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EE4" w:rsidRPr="00A1149C" w:rsidRDefault="00E168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</w:t>
      </w:r>
      <w:r w:rsidR="009271F8" w:rsidRPr="009271F8">
        <w:rPr>
          <w:rFonts w:ascii="Times New Roman" w:hAnsi="Times New Roman" w:cs="Times New Roman"/>
          <w:sz w:val="24"/>
          <w:szCs w:val="24"/>
        </w:rPr>
        <w:t xml:space="preserve">: </w:t>
      </w:r>
      <w:r w:rsidR="007A7DC3">
        <w:rPr>
          <w:rFonts w:ascii="Times New Roman" w:hAnsi="Times New Roman" w:cs="Times New Roman"/>
          <w:sz w:val="24"/>
          <w:szCs w:val="24"/>
        </w:rPr>
        <w:t>P-values by b</w:t>
      </w:r>
      <w:r w:rsidR="009B36B9">
        <w:rPr>
          <w:rFonts w:ascii="Times New Roman" w:hAnsi="Times New Roman" w:cs="Times New Roman"/>
          <w:sz w:val="24"/>
          <w:szCs w:val="24"/>
        </w:rPr>
        <w:t>ase pairs in VDR, CYP27B1, and GC gene with</w:t>
      </w:r>
      <w:r w:rsidR="009271F8" w:rsidRPr="009271F8">
        <w:rPr>
          <w:rFonts w:ascii="Times New Roman" w:hAnsi="Times New Roman" w:cs="Times New Roman"/>
          <w:sz w:val="24"/>
          <w:szCs w:val="24"/>
        </w:rPr>
        <w:t xml:space="preserve"> corresponding </w:t>
      </w:r>
      <w:r w:rsidR="007A7DC3">
        <w:rPr>
          <w:rFonts w:ascii="Times New Roman" w:hAnsi="Times New Roman" w:cs="Times New Roman"/>
          <w:sz w:val="24"/>
          <w:szCs w:val="24"/>
        </w:rPr>
        <w:t xml:space="preserve">significant p-value </w:t>
      </w:r>
      <w:r w:rsidR="009271F8" w:rsidRPr="009271F8">
        <w:rPr>
          <w:rFonts w:ascii="Times New Roman" w:hAnsi="Times New Roman" w:cs="Times New Roman"/>
          <w:sz w:val="24"/>
          <w:szCs w:val="24"/>
        </w:rPr>
        <w:t>thresholds</w:t>
      </w:r>
      <w:r w:rsidR="007A7DC3">
        <w:rPr>
          <w:rFonts w:ascii="Times New Roman" w:hAnsi="Times New Roman" w:cs="Times New Roman"/>
          <w:sz w:val="24"/>
          <w:szCs w:val="24"/>
        </w:rPr>
        <w:t>, after</w:t>
      </w:r>
      <w:r w:rsidR="009271F8" w:rsidRPr="009271F8">
        <w:rPr>
          <w:rFonts w:ascii="Times New Roman" w:hAnsi="Times New Roman" w:cs="Times New Roman"/>
          <w:sz w:val="24"/>
          <w:szCs w:val="24"/>
        </w:rPr>
        <w:t xml:space="preserve"> </w:t>
      </w:r>
      <w:r w:rsidR="007A7DC3" w:rsidRPr="00654A8A">
        <w:rPr>
          <w:rFonts w:ascii="Times New Roman" w:hAnsi="Times New Roman"/>
          <w:sz w:val="24"/>
          <w:szCs w:val="24"/>
        </w:rPr>
        <w:t>Bonferroni correction</w:t>
      </w:r>
      <w:r w:rsidR="007A7DC3" w:rsidRPr="009271F8">
        <w:rPr>
          <w:rFonts w:ascii="Times New Roman" w:hAnsi="Times New Roman" w:cs="Times New Roman"/>
          <w:sz w:val="24"/>
          <w:szCs w:val="24"/>
        </w:rPr>
        <w:t xml:space="preserve"> </w:t>
      </w:r>
      <w:r w:rsidR="009B36B9">
        <w:rPr>
          <w:rFonts w:ascii="Times New Roman" w:hAnsi="Times New Roman" w:cs="Times New Roman"/>
          <w:sz w:val="24"/>
          <w:szCs w:val="24"/>
        </w:rPr>
        <w:t>and l</w:t>
      </w:r>
      <w:r w:rsidR="007A7DC3">
        <w:rPr>
          <w:rFonts w:ascii="Times New Roman" w:hAnsi="Times New Roman" w:cs="Times New Roman"/>
          <w:sz w:val="24"/>
          <w:szCs w:val="24"/>
        </w:rPr>
        <w:t>inkage disequilibrium adjustment.</w:t>
      </w:r>
      <w:r w:rsidR="00A1149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7670A" w:rsidRDefault="00FF25D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862480</wp:posOffset>
                </wp:positionH>
                <wp:positionV relativeFrom="paragraph">
                  <wp:posOffset>271519</wp:posOffset>
                </wp:positionV>
                <wp:extent cx="2254250" cy="1404620"/>
                <wp:effectExtent l="0" t="0" r="0" b="38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4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71F8" w:rsidRDefault="009271F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271F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DR gene</w:t>
                            </w:r>
                          </w:p>
                          <w:p w:rsidR="00EE4A05" w:rsidRPr="009271F8" w:rsidRDefault="00EE4A05" w:rsidP="00EE4A0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DR p-value threshol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7.9pt;margin-top:21.4pt;width:177.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" filled="f" stroked="f">
                <v:textbox style="mso-fit-shape-to-text:t">
                  <w:txbxContent>
                    <w:p w:rsidR="009271F8" w:rsidRDefault="009271F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271F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DR gene</w:t>
                      </w:r>
                    </w:p>
                    <w:p w:rsidR="00EE4A05" w:rsidRPr="009271F8" w:rsidRDefault="00EE4A05" w:rsidP="00EE4A0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DR p-value threshol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1921EAA" wp14:editId="3DAF3FE4">
                <wp:simplePos x="0" y="0"/>
                <wp:positionH relativeFrom="column">
                  <wp:posOffset>3483236</wp:posOffset>
                </wp:positionH>
                <wp:positionV relativeFrom="paragraph">
                  <wp:posOffset>241711</wp:posOffset>
                </wp:positionV>
                <wp:extent cx="2316480" cy="1404620"/>
                <wp:effectExtent l="0" t="0" r="0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64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71F8" w:rsidRDefault="009271F8" w:rsidP="009271F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271F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YP27B1 gene</w:t>
                            </w:r>
                          </w:p>
                          <w:p w:rsidR="00EE4A05" w:rsidRPr="009271F8" w:rsidRDefault="00EE4A05" w:rsidP="00EE4A0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271F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YP27B1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-value threshold</w:t>
                            </w:r>
                          </w:p>
                          <w:p w:rsidR="00EE4A05" w:rsidRPr="009271F8" w:rsidRDefault="00EE4A05" w:rsidP="009271F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921EAA" id="_x0000_s1027" type="#_x0000_t202" style="position:absolute;margin-left:274.25pt;margin-top:19.05pt;width:182.4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" filled="f" stroked="f">
                <v:textbox style="mso-fit-shape-to-text:t">
                  <w:txbxContent>
                    <w:p w:rsidR="009271F8" w:rsidRDefault="009271F8" w:rsidP="009271F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271F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YP27B1 gene</w:t>
                      </w:r>
                    </w:p>
                    <w:p w:rsidR="00EE4A05" w:rsidRPr="009271F8" w:rsidRDefault="00EE4A05" w:rsidP="00EE4A0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271F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YP27B1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-value threshold</w:t>
                      </w:r>
                    </w:p>
                    <w:p w:rsidR="00EE4A05" w:rsidRPr="009271F8" w:rsidRDefault="00EE4A05" w:rsidP="009271F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EE4A05"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C08052A" wp14:editId="6ABAE6F6">
                <wp:simplePos x="0" y="0"/>
                <wp:positionH relativeFrom="column">
                  <wp:posOffset>6558766</wp:posOffset>
                </wp:positionH>
                <wp:positionV relativeFrom="paragraph">
                  <wp:posOffset>232858</wp:posOffset>
                </wp:positionV>
                <wp:extent cx="1859280" cy="1404620"/>
                <wp:effectExtent l="0" t="0" r="0" b="381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92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71F8" w:rsidRDefault="009271F8" w:rsidP="009271F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C</w:t>
                            </w:r>
                            <w:r w:rsidRPr="009271F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gene</w:t>
                            </w:r>
                          </w:p>
                          <w:p w:rsidR="00EE4A05" w:rsidRPr="009271F8" w:rsidRDefault="00EE4A05" w:rsidP="009271F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C p-value threshol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08052A" id="_x0000_s1028" type="#_x0000_t202" style="position:absolute;margin-left:516.45pt;margin-top:18.35pt;width:146.4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" filled="f" stroked="f">
                <v:textbox style="mso-fit-shape-to-text:t">
                  <w:txbxContent>
                    <w:p w:rsidR="009271F8" w:rsidRDefault="009271F8" w:rsidP="009271F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C</w:t>
                      </w:r>
                      <w:r w:rsidRPr="009271F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gene</w:t>
                      </w:r>
                    </w:p>
                    <w:p w:rsidR="00EE4A05" w:rsidRPr="009271F8" w:rsidRDefault="00EE4A05" w:rsidP="009271F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C p-value threshol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bookmarkStart w:id="0" w:name="_GoBack"/>
    <w:bookmarkEnd w:id="0"/>
    <w:p w:rsidR="00535EE4" w:rsidRDefault="00FF25D4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633879</wp:posOffset>
                </wp:positionH>
                <wp:positionV relativeFrom="paragraph">
                  <wp:posOffset>45272</wp:posOffset>
                </wp:positionV>
                <wp:extent cx="137160" cy="133350"/>
                <wp:effectExtent l="19050" t="19050" r="34290" b="19050"/>
                <wp:wrapNone/>
                <wp:docPr id="14" name="Isosceles Tri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33350"/>
                        </a:xfrm>
                        <a:prstGeom prst="triangle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chemeClr val="accent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157372B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Isosceles Triangle 14" o:spid="_x0000_s1026" type="#_x0000_t5" style="position:absolute;margin-left:49.9pt;margin-top:3.55pt;width:10.8pt;height:10.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" fillcolor="#ed7d31 [3205]" strokecolor="#ed7d31 [3205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223522</wp:posOffset>
                </wp:positionH>
                <wp:positionV relativeFrom="paragraph">
                  <wp:posOffset>56814</wp:posOffset>
                </wp:positionV>
                <wp:extent cx="137160" cy="133350"/>
                <wp:effectExtent l="0" t="0" r="15240" b="19050"/>
                <wp:wrapNone/>
                <wp:docPr id="15" name="Ova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33350"/>
                        </a:xfrm>
                        <a:prstGeom prst="ellipse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04E3858E" id="Oval 15" o:spid="_x0000_s1026" style="position:absolute;margin-left:253.8pt;margin-top:4.45pt;width:10.8pt;height:10.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" fillcolor="#aeaaaa [2414]" strokecolor="#aeaaaa [2414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6316980</wp:posOffset>
                </wp:positionH>
                <wp:positionV relativeFrom="paragraph">
                  <wp:posOffset>54498</wp:posOffset>
                </wp:positionV>
                <wp:extent cx="137160" cy="137160"/>
                <wp:effectExtent l="19050" t="19050" r="15240" b="34290"/>
                <wp:wrapNone/>
                <wp:docPr id="2" name="Diamon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37160"/>
                        </a:xfrm>
                        <a:prstGeom prst="diamond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049FFB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Diamond 2" o:spid="_x0000_s1026" type="#_x0000_t4" style="position:absolute;margin-left:497.4pt;margin-top:4.3pt;width:10.8pt;height:10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" fillcolor="#4472c4 [3204]" strokecolor="#1f3763 [1604]" strokeweight="1pt"/>
            </w:pict>
          </mc:Fallback>
        </mc:AlternateContent>
      </w:r>
    </w:p>
    <w:p w:rsidR="00EE4A05" w:rsidRDefault="00FF25D4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503518</wp:posOffset>
                </wp:positionH>
                <wp:positionV relativeFrom="paragraph">
                  <wp:posOffset>135255</wp:posOffset>
                </wp:positionV>
                <wp:extent cx="365760" cy="0"/>
                <wp:effectExtent l="0" t="0" r="0" b="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ln w="1270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3A3B84D" id="Straight Connector 4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9.65pt,10.65pt" to="68.45pt,1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" strokecolor="black [3200]" strokeweight="1pt">
                <v:stroke dashstyle="1 1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119792</wp:posOffset>
                </wp:positionH>
                <wp:positionV relativeFrom="paragraph">
                  <wp:posOffset>84455</wp:posOffset>
                </wp:positionV>
                <wp:extent cx="365760" cy="0"/>
                <wp:effectExtent l="0" t="0" r="0" b="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ln w="12700">
                          <a:prstDash val="sys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148FF97" id="Straight Connector 8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45.65pt,6.65pt" to="274.4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" strokecolor="black [3200]" strokeweight="1pt">
                <v:stroke dashstyle="3 1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6214147</wp:posOffset>
                </wp:positionH>
                <wp:positionV relativeFrom="paragraph">
                  <wp:posOffset>114935</wp:posOffset>
                </wp:positionV>
                <wp:extent cx="365760" cy="0"/>
                <wp:effectExtent l="0" t="0" r="0" b="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ln w="12700">
                          <a:prstDash val="lgDash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B44FCE" id="Straight Connector 9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9.3pt,9.05pt" to="518.1pt,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" strokecolor="black [3200]" strokeweight="1pt">
                <v:stroke dashstyle="longDashDot" joinstyle="miter"/>
              </v:line>
            </w:pict>
          </mc:Fallback>
        </mc:AlternateContent>
      </w:r>
    </w:p>
    <w:p w:rsidR="00A1149C" w:rsidRDefault="00014045">
      <w:r>
        <w:rPr>
          <w:noProof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5313680</wp:posOffset>
            </wp:positionH>
            <wp:positionV relativeFrom="paragraph">
              <wp:posOffset>255270</wp:posOffset>
            </wp:positionV>
            <wp:extent cx="3230880" cy="3246120"/>
            <wp:effectExtent l="0" t="0" r="7620" b="0"/>
            <wp:wrapThrough wrapText="bothSides">
              <wp:wrapPolygon edited="0">
                <wp:start x="0" y="0"/>
                <wp:lineTo x="0" y="21423"/>
                <wp:lineTo x="21524" y="21423"/>
                <wp:lineTo x="21524" y="0"/>
                <wp:lineTo x="0" y="0"/>
              </wp:wrapPolygon>
            </wp:wrapThrough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A341CBC0-5886-4361-983B-D497E1D0A9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1149C">
        <w:rPr>
          <w:noProof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66065</wp:posOffset>
            </wp:positionV>
            <wp:extent cx="2828925" cy="3253105"/>
            <wp:effectExtent l="0" t="0" r="0" b="4445"/>
            <wp:wrapThrough wrapText="bothSides">
              <wp:wrapPolygon edited="0">
                <wp:start x="0" y="0"/>
                <wp:lineTo x="0" y="21503"/>
                <wp:lineTo x="21382" y="21503"/>
                <wp:lineTo x="21382" y="0"/>
                <wp:lineTo x="0" y="0"/>
              </wp:wrapPolygon>
            </wp:wrapThrough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C210C63-A86B-4EE0-ABA1-6955E69A6B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1149C">
        <w:rPr>
          <w:noProof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2828925</wp:posOffset>
            </wp:positionH>
            <wp:positionV relativeFrom="paragraph">
              <wp:posOffset>266065</wp:posOffset>
            </wp:positionV>
            <wp:extent cx="2700020" cy="3253105"/>
            <wp:effectExtent l="0" t="0" r="5080" b="4445"/>
            <wp:wrapThrough wrapText="bothSides">
              <wp:wrapPolygon edited="0">
                <wp:start x="0" y="0"/>
                <wp:lineTo x="0" y="21503"/>
                <wp:lineTo x="21488" y="21503"/>
                <wp:lineTo x="21488" y="0"/>
                <wp:lineTo x="0" y="0"/>
              </wp:wrapPolygon>
            </wp:wrapThrough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293DBD13-1C92-442D-A7E6-4126EE68F6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1149C" w:rsidRDefault="00A1149C"/>
    <w:p w:rsidR="00CD12C6" w:rsidRDefault="001C4CD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>
                <wp:simplePos x="0" y="0"/>
                <wp:positionH relativeFrom="column">
                  <wp:posOffset>3273089</wp:posOffset>
                </wp:positionH>
                <wp:positionV relativeFrom="paragraph">
                  <wp:posOffset>208915</wp:posOffset>
                </wp:positionV>
                <wp:extent cx="2360930" cy="473075"/>
                <wp:effectExtent l="0" t="0" r="3810" b="3175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73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F417A" w:rsidRDefault="007A7DC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A7D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ase pairs by gene</w:t>
                            </w:r>
                          </w:p>
                          <w:p w:rsidR="00EE4A05" w:rsidRPr="007A7DC3" w:rsidRDefault="00EE4A0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57.7pt;margin-top:16.45pt;width:185.9pt;height:37.25pt;z-index:25167155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" stroked="f">
                <v:textbox>
                  <w:txbxContent>
                    <w:p w:rsidR="00FF417A" w:rsidRDefault="007A7DC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A7D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ase pairs by gene</w:t>
                      </w:r>
                    </w:p>
                    <w:p w:rsidR="00EE4A05" w:rsidRPr="007A7DC3" w:rsidRDefault="00EE4A0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CD12C6" w:rsidSect="00C26D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D37"/>
    <w:rsid w:val="00014045"/>
    <w:rsid w:val="0008719A"/>
    <w:rsid w:val="001515AD"/>
    <w:rsid w:val="0015794D"/>
    <w:rsid w:val="00161884"/>
    <w:rsid w:val="001A148A"/>
    <w:rsid w:val="001C4CD5"/>
    <w:rsid w:val="004E29F0"/>
    <w:rsid w:val="00535EE4"/>
    <w:rsid w:val="00580A6D"/>
    <w:rsid w:val="005874BC"/>
    <w:rsid w:val="005A0017"/>
    <w:rsid w:val="00602685"/>
    <w:rsid w:val="0067670A"/>
    <w:rsid w:val="006C2FC3"/>
    <w:rsid w:val="00762512"/>
    <w:rsid w:val="00795DAF"/>
    <w:rsid w:val="007A7DC3"/>
    <w:rsid w:val="007F0EAE"/>
    <w:rsid w:val="008166E2"/>
    <w:rsid w:val="00867244"/>
    <w:rsid w:val="008C3BF4"/>
    <w:rsid w:val="00916188"/>
    <w:rsid w:val="009271F8"/>
    <w:rsid w:val="00931C8D"/>
    <w:rsid w:val="00976542"/>
    <w:rsid w:val="009B36B9"/>
    <w:rsid w:val="009C2E47"/>
    <w:rsid w:val="00A1149C"/>
    <w:rsid w:val="00A11CC8"/>
    <w:rsid w:val="00AB0D6B"/>
    <w:rsid w:val="00BF02C0"/>
    <w:rsid w:val="00C26DF5"/>
    <w:rsid w:val="00CD12C6"/>
    <w:rsid w:val="00DD4BAF"/>
    <w:rsid w:val="00DE033E"/>
    <w:rsid w:val="00E16863"/>
    <w:rsid w:val="00E67D37"/>
    <w:rsid w:val="00EE4A05"/>
    <w:rsid w:val="00F72279"/>
    <w:rsid w:val="00F90D58"/>
    <w:rsid w:val="00FC0B89"/>
    <w:rsid w:val="00FC58CA"/>
    <w:rsid w:val="00FF25D4"/>
    <w:rsid w:val="00FF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D53948-CAC9-40CB-AE00-39DD7B837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29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9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Dropbox\paper2results%20(version%201).xls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Dropbox\paper2results%20(version%201).xlsb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sia\Dropbox\paper2results%20(version%201).xlsb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4506815680298215E-4"/>
          <c:y val="5.3444939527005735E-2"/>
          <c:w val="0.97853544516612845"/>
          <c:h val="0.90136654058199783"/>
        </c:manualLayout>
      </c:layout>
      <c:scatterChart>
        <c:scatterStyle val="lineMarker"/>
        <c:varyColors val="0"/>
        <c:ser>
          <c:idx val="0"/>
          <c:order val="1"/>
          <c:tx>
            <c:strRef>
              <c:f>Sheet13!$N$1</c:f>
              <c:strCache>
                <c:ptCount val="1"/>
                <c:pt idx="0">
                  <c:v>G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3!$Q$419:$Q$549</c:f>
              <c:numCache>
                <c:formatCode>@</c:formatCode>
                <c:ptCount val="131"/>
                <c:pt idx="0">
                  <c:v>71695463</c:v>
                </c:pt>
                <c:pt idx="1">
                  <c:v>71695601</c:v>
                </c:pt>
                <c:pt idx="2">
                  <c:v>71696788</c:v>
                </c:pt>
                <c:pt idx="3">
                  <c:v>71696788</c:v>
                </c:pt>
                <c:pt idx="4">
                  <c:v>71696788</c:v>
                </c:pt>
                <c:pt idx="5">
                  <c:v>71697249</c:v>
                </c:pt>
                <c:pt idx="6">
                  <c:v>71697249</c:v>
                </c:pt>
                <c:pt idx="7">
                  <c:v>71697791</c:v>
                </c:pt>
                <c:pt idx="8">
                  <c:v>71697791</c:v>
                </c:pt>
                <c:pt idx="9">
                  <c:v>71701209</c:v>
                </c:pt>
                <c:pt idx="10">
                  <c:v>71702002</c:v>
                </c:pt>
                <c:pt idx="11">
                  <c:v>71702002</c:v>
                </c:pt>
                <c:pt idx="12">
                  <c:v>71702002</c:v>
                </c:pt>
                <c:pt idx="13">
                  <c:v>71711850</c:v>
                </c:pt>
                <c:pt idx="14">
                  <c:v>71712937</c:v>
                </c:pt>
                <c:pt idx="15">
                  <c:v>71712937</c:v>
                </c:pt>
                <c:pt idx="16">
                  <c:v>71714648</c:v>
                </c:pt>
                <c:pt idx="17">
                  <c:v>71714648</c:v>
                </c:pt>
                <c:pt idx="18">
                  <c:v>71716361</c:v>
                </c:pt>
                <c:pt idx="19">
                  <c:v>71725773</c:v>
                </c:pt>
                <c:pt idx="20">
                  <c:v>71726774</c:v>
                </c:pt>
                <c:pt idx="21">
                  <c:v>71726774</c:v>
                </c:pt>
                <c:pt idx="22">
                  <c:v>71726774</c:v>
                </c:pt>
                <c:pt idx="23">
                  <c:v>71726774</c:v>
                </c:pt>
                <c:pt idx="24">
                  <c:v>71729084</c:v>
                </c:pt>
                <c:pt idx="25">
                  <c:v>71730120</c:v>
                </c:pt>
                <c:pt idx="26">
                  <c:v>71730120</c:v>
                </c:pt>
                <c:pt idx="27">
                  <c:v>71731104</c:v>
                </c:pt>
                <c:pt idx="28">
                  <c:v>71732694</c:v>
                </c:pt>
                <c:pt idx="29">
                  <c:v>71732694</c:v>
                </c:pt>
                <c:pt idx="30">
                  <c:v>71732694</c:v>
                </c:pt>
                <c:pt idx="31">
                  <c:v>71735614</c:v>
                </c:pt>
                <c:pt idx="32">
                  <c:v>71735614</c:v>
                </c:pt>
                <c:pt idx="33">
                  <c:v>71735871</c:v>
                </c:pt>
                <c:pt idx="34">
                  <c:v>71735871</c:v>
                </c:pt>
                <c:pt idx="35">
                  <c:v>71738582</c:v>
                </c:pt>
                <c:pt idx="36">
                  <c:v>71738582</c:v>
                </c:pt>
                <c:pt idx="37">
                  <c:v>71738582</c:v>
                </c:pt>
                <c:pt idx="38">
                  <c:v>71738582</c:v>
                </c:pt>
                <c:pt idx="39">
                  <c:v>71742666</c:v>
                </c:pt>
                <c:pt idx="40">
                  <c:v>71742666</c:v>
                </c:pt>
                <c:pt idx="41">
                  <c:v>71742666</c:v>
                </c:pt>
                <c:pt idx="42">
                  <c:v>71745982</c:v>
                </c:pt>
                <c:pt idx="43">
                  <c:v>71747774</c:v>
                </c:pt>
                <c:pt idx="44">
                  <c:v>71747774</c:v>
                </c:pt>
                <c:pt idx="45">
                  <c:v>71751421</c:v>
                </c:pt>
                <c:pt idx="46">
                  <c:v>71751421</c:v>
                </c:pt>
                <c:pt idx="47">
                  <c:v>71752606</c:v>
                </c:pt>
                <c:pt idx="48">
                  <c:v>71752606</c:v>
                </c:pt>
                <c:pt idx="49">
                  <c:v>71752617</c:v>
                </c:pt>
                <c:pt idx="50">
                  <c:v>71752617</c:v>
                </c:pt>
                <c:pt idx="51">
                  <c:v>71752617</c:v>
                </c:pt>
                <c:pt idx="52">
                  <c:v>71753431</c:v>
                </c:pt>
                <c:pt idx="53">
                  <c:v>71753431</c:v>
                </c:pt>
                <c:pt idx="54">
                  <c:v>71755957</c:v>
                </c:pt>
                <c:pt idx="55">
                  <c:v>71755957</c:v>
                </c:pt>
                <c:pt idx="56">
                  <c:v>71756942</c:v>
                </c:pt>
                <c:pt idx="57">
                  <c:v>71756942</c:v>
                </c:pt>
                <c:pt idx="58">
                  <c:v>71756942</c:v>
                </c:pt>
                <c:pt idx="59">
                  <c:v>71757630</c:v>
                </c:pt>
                <c:pt idx="60">
                  <c:v>71757630</c:v>
                </c:pt>
                <c:pt idx="61">
                  <c:v>71758784</c:v>
                </c:pt>
                <c:pt idx="62">
                  <c:v>71761967</c:v>
                </c:pt>
                <c:pt idx="63">
                  <c:v>71762080</c:v>
                </c:pt>
                <c:pt idx="64">
                  <c:v>71763252</c:v>
                </c:pt>
                <c:pt idx="65">
                  <c:v>71763252</c:v>
                </c:pt>
                <c:pt idx="66">
                  <c:v>71763960</c:v>
                </c:pt>
                <c:pt idx="67">
                  <c:v>71764925</c:v>
                </c:pt>
                <c:pt idx="68">
                  <c:v>71766027</c:v>
                </c:pt>
                <c:pt idx="69">
                  <c:v>71767952</c:v>
                </c:pt>
                <c:pt idx="70">
                  <c:v>71767952</c:v>
                </c:pt>
                <c:pt idx="71">
                  <c:v>71769258</c:v>
                </c:pt>
                <c:pt idx="72">
                  <c:v>71771363</c:v>
                </c:pt>
                <c:pt idx="73">
                  <c:v>71771627</c:v>
                </c:pt>
                <c:pt idx="74">
                  <c:v>71773107</c:v>
                </c:pt>
                <c:pt idx="75">
                  <c:v>71773107</c:v>
                </c:pt>
                <c:pt idx="76">
                  <c:v>71773107</c:v>
                </c:pt>
                <c:pt idx="77">
                  <c:v>71773107</c:v>
                </c:pt>
                <c:pt idx="78">
                  <c:v>71773285</c:v>
                </c:pt>
                <c:pt idx="79">
                  <c:v>71787763</c:v>
                </c:pt>
                <c:pt idx="80">
                  <c:v>71788508</c:v>
                </c:pt>
                <c:pt idx="81">
                  <c:v>71790705</c:v>
                </c:pt>
                <c:pt idx="82">
                  <c:v>71790705</c:v>
                </c:pt>
                <c:pt idx="83">
                  <c:v>71790705</c:v>
                </c:pt>
                <c:pt idx="84">
                  <c:v>71790705</c:v>
                </c:pt>
                <c:pt idx="85">
                  <c:v>71799255</c:v>
                </c:pt>
                <c:pt idx="86">
                  <c:v>71804376</c:v>
                </c:pt>
                <c:pt idx="87">
                  <c:v>71804376</c:v>
                </c:pt>
                <c:pt idx="88">
                  <c:v>71804719</c:v>
                </c:pt>
                <c:pt idx="89">
                  <c:v>71804719</c:v>
                </c:pt>
                <c:pt idx="90">
                  <c:v>71804719</c:v>
                </c:pt>
                <c:pt idx="91">
                  <c:v>71806105</c:v>
                </c:pt>
                <c:pt idx="92">
                  <c:v>71806105</c:v>
                </c:pt>
                <c:pt idx="93">
                  <c:v>71806105</c:v>
                </c:pt>
                <c:pt idx="94">
                  <c:v>71806105</c:v>
                </c:pt>
                <c:pt idx="95">
                  <c:v>71809836</c:v>
                </c:pt>
                <c:pt idx="96">
                  <c:v>71809836</c:v>
                </c:pt>
                <c:pt idx="97">
                  <c:v>71809836</c:v>
                </c:pt>
                <c:pt idx="98">
                  <c:v>71809836</c:v>
                </c:pt>
                <c:pt idx="99">
                  <c:v>71811419</c:v>
                </c:pt>
                <c:pt idx="100">
                  <c:v>71811419</c:v>
                </c:pt>
                <c:pt idx="101">
                  <c:v>71820338</c:v>
                </c:pt>
                <c:pt idx="102">
                  <c:v>71820338</c:v>
                </c:pt>
                <c:pt idx="103">
                  <c:v>71822374</c:v>
                </c:pt>
                <c:pt idx="104">
                  <c:v>71822374</c:v>
                </c:pt>
                <c:pt idx="105">
                  <c:v>71822499</c:v>
                </c:pt>
                <c:pt idx="106">
                  <c:v>71829342</c:v>
                </c:pt>
                <c:pt idx="107">
                  <c:v>71829342</c:v>
                </c:pt>
                <c:pt idx="108">
                  <c:v>71829762</c:v>
                </c:pt>
                <c:pt idx="109">
                  <c:v>71829762</c:v>
                </c:pt>
                <c:pt idx="110">
                  <c:v>71831847</c:v>
                </c:pt>
                <c:pt idx="111">
                  <c:v>71831847</c:v>
                </c:pt>
                <c:pt idx="112">
                  <c:v>71834029</c:v>
                </c:pt>
                <c:pt idx="113">
                  <c:v>71834029</c:v>
                </c:pt>
                <c:pt idx="114">
                  <c:v>71834029</c:v>
                </c:pt>
                <c:pt idx="115">
                  <c:v>71835951</c:v>
                </c:pt>
                <c:pt idx="116">
                  <c:v>71836025</c:v>
                </c:pt>
                <c:pt idx="117">
                  <c:v>71836060</c:v>
                </c:pt>
                <c:pt idx="118">
                  <c:v>71836060</c:v>
                </c:pt>
                <c:pt idx="119">
                  <c:v>71836060</c:v>
                </c:pt>
                <c:pt idx="120">
                  <c:v>71836060</c:v>
                </c:pt>
                <c:pt idx="121">
                  <c:v>71837302</c:v>
                </c:pt>
                <c:pt idx="122">
                  <c:v>71837302</c:v>
                </c:pt>
                <c:pt idx="123">
                  <c:v>71837609</c:v>
                </c:pt>
                <c:pt idx="124">
                  <c:v>71838702</c:v>
                </c:pt>
                <c:pt idx="125">
                  <c:v>71839232</c:v>
                </c:pt>
                <c:pt idx="126">
                  <c:v>71841639</c:v>
                </c:pt>
                <c:pt idx="127">
                  <c:v>71841639</c:v>
                </c:pt>
                <c:pt idx="128">
                  <c:v>71841800</c:v>
                </c:pt>
                <c:pt idx="129">
                  <c:v>71841800</c:v>
                </c:pt>
                <c:pt idx="130">
                  <c:v>71851934</c:v>
                </c:pt>
              </c:numCache>
            </c:numRef>
          </c:xVal>
          <c:yVal>
            <c:numRef>
              <c:f>Sheet13!$S$419:$S$549</c:f>
              <c:numCache>
                <c:formatCode>General</c:formatCode>
                <c:ptCount val="131"/>
                <c:pt idx="0">
                  <c:v>5.3924561068155442E-2</c:v>
                </c:pt>
                <c:pt idx="1">
                  <c:v>0.1752396612861708</c:v>
                </c:pt>
                <c:pt idx="2">
                  <c:v>0.106359109782327</c:v>
                </c:pt>
                <c:pt idx="3">
                  <c:v>2.2844004452174729E-2</c:v>
                </c:pt>
                <c:pt idx="4">
                  <c:v>6.4274334789887921E-2</c:v>
                </c:pt>
                <c:pt idx="5">
                  <c:v>0.71559300274446058</c:v>
                </c:pt>
                <c:pt idx="6">
                  <c:v>0.73992861201492521</c:v>
                </c:pt>
                <c:pt idx="7">
                  <c:v>1.8930884495256768</c:v>
                </c:pt>
                <c:pt idx="8">
                  <c:v>0.55807005579091129</c:v>
                </c:pt>
                <c:pt idx="9">
                  <c:v>0.39409144877491453</c:v>
                </c:pt>
                <c:pt idx="10">
                  <c:v>0.18086210451107965</c:v>
                </c:pt>
                <c:pt idx="11">
                  <c:v>8.1680586461417778E-2</c:v>
                </c:pt>
                <c:pt idx="12">
                  <c:v>8.4760338294290291E-2</c:v>
                </c:pt>
                <c:pt idx="13">
                  <c:v>0.19146632415868253</c:v>
                </c:pt>
                <c:pt idx="14">
                  <c:v>1.5279323590502121</c:v>
                </c:pt>
                <c:pt idx="15">
                  <c:v>0.52654698757201523</c:v>
                </c:pt>
                <c:pt idx="16">
                  <c:v>1.3819115830395725</c:v>
                </c:pt>
                <c:pt idx="17">
                  <c:v>7.5153012664002886E-2</c:v>
                </c:pt>
                <c:pt idx="18">
                  <c:v>0.10352873850962706</c:v>
                </c:pt>
                <c:pt idx="19">
                  <c:v>0.68593001037202683</c:v>
                </c:pt>
                <c:pt idx="20">
                  <c:v>1.2700089559325878</c:v>
                </c:pt>
                <c:pt idx="21">
                  <c:v>0.15100824984889152</c:v>
                </c:pt>
                <c:pt idx="22">
                  <c:v>0.11057295020534867</c:v>
                </c:pt>
                <c:pt idx="23">
                  <c:v>1.0276565037764356</c:v>
                </c:pt>
                <c:pt idx="24">
                  <c:v>0.41385661104766897</c:v>
                </c:pt>
                <c:pt idx="25">
                  <c:v>0.66618082044180305</c:v>
                </c:pt>
                <c:pt idx="26">
                  <c:v>1.194940929240355</c:v>
                </c:pt>
                <c:pt idx="27">
                  <c:v>3.3601875380959871E-2</c:v>
                </c:pt>
                <c:pt idx="28">
                  <c:v>2.6269040317466165E-2</c:v>
                </c:pt>
                <c:pt idx="29">
                  <c:v>0.46245711247370896</c:v>
                </c:pt>
                <c:pt idx="30">
                  <c:v>8.3723328635217795E-2</c:v>
                </c:pt>
                <c:pt idx="31">
                  <c:v>0.32402933454205074</c:v>
                </c:pt>
                <c:pt idx="32">
                  <c:v>1.8513719862362192</c:v>
                </c:pt>
                <c:pt idx="33">
                  <c:v>4.3079482445040245E-3</c:v>
                </c:pt>
                <c:pt idx="34">
                  <c:v>1.2841620113363901</c:v>
                </c:pt>
                <c:pt idx="35">
                  <c:v>0.29510971313024115</c:v>
                </c:pt>
                <c:pt idx="36">
                  <c:v>0.42946182801060856</c:v>
                </c:pt>
                <c:pt idx="37">
                  <c:v>0.27642932073008641</c:v>
                </c:pt>
                <c:pt idx="38">
                  <c:v>0.34641610752640761</c:v>
                </c:pt>
                <c:pt idx="39">
                  <c:v>0.43287318595057356</c:v>
                </c:pt>
                <c:pt idx="40">
                  <c:v>4.0569117816647259E-2</c:v>
                </c:pt>
                <c:pt idx="41">
                  <c:v>6.4318697172343967E-2</c:v>
                </c:pt>
                <c:pt idx="42">
                  <c:v>1.1425765403940495</c:v>
                </c:pt>
                <c:pt idx="43">
                  <c:v>0.60416859968386727</c:v>
                </c:pt>
                <c:pt idx="44">
                  <c:v>0.33487164468735775</c:v>
                </c:pt>
                <c:pt idx="45">
                  <c:v>0.99969055021715025</c:v>
                </c:pt>
                <c:pt idx="46">
                  <c:v>5.4852822250003848E-3</c:v>
                </c:pt>
                <c:pt idx="47">
                  <c:v>0.38718062666726993</c:v>
                </c:pt>
                <c:pt idx="48">
                  <c:v>7.4524555283855237E-2</c:v>
                </c:pt>
                <c:pt idx="49">
                  <c:v>0.10428936322637782</c:v>
                </c:pt>
                <c:pt idx="50">
                  <c:v>0.28517879474619767</c:v>
                </c:pt>
                <c:pt idx="51">
                  <c:v>0.23743623972761038</c:v>
                </c:pt>
                <c:pt idx="52">
                  <c:v>0.70651143502863389</c:v>
                </c:pt>
                <c:pt idx="53">
                  <c:v>0.10423669378959076</c:v>
                </c:pt>
                <c:pt idx="54">
                  <c:v>0.16799363905033468</c:v>
                </c:pt>
                <c:pt idx="55">
                  <c:v>0.92307004033727968</c:v>
                </c:pt>
                <c:pt idx="56">
                  <c:v>1.2441317013680321E-2</c:v>
                </c:pt>
                <c:pt idx="57">
                  <c:v>0.50829816743323331</c:v>
                </c:pt>
                <c:pt idx="58">
                  <c:v>0.31550610655300931</c:v>
                </c:pt>
                <c:pt idx="59">
                  <c:v>0.33912520058897672</c:v>
                </c:pt>
                <c:pt idx="60">
                  <c:v>0.52639473492680888</c:v>
                </c:pt>
                <c:pt idx="61">
                  <c:v>1.454633888487493</c:v>
                </c:pt>
                <c:pt idx="62">
                  <c:v>6.4864962361249112E-2</c:v>
                </c:pt>
                <c:pt idx="63">
                  <c:v>0.65507657553640886</c:v>
                </c:pt>
                <c:pt idx="64">
                  <c:v>0.1486979432235932</c:v>
                </c:pt>
                <c:pt idx="65">
                  <c:v>0.31985932701902986</c:v>
                </c:pt>
                <c:pt idx="66">
                  <c:v>0.39867687843395461</c:v>
                </c:pt>
                <c:pt idx="67">
                  <c:v>0.45390892746980366</c:v>
                </c:pt>
                <c:pt idx="68">
                  <c:v>0.81158090343889522</c:v>
                </c:pt>
                <c:pt idx="69">
                  <c:v>0.69267600173165278</c:v>
                </c:pt>
                <c:pt idx="70">
                  <c:v>6.8671089844307323E-2</c:v>
                </c:pt>
                <c:pt idx="71">
                  <c:v>8.0560913684721111E-2</c:v>
                </c:pt>
                <c:pt idx="72">
                  <c:v>0.58818973465567426</c:v>
                </c:pt>
                <c:pt idx="73">
                  <c:v>0.20412393204533907</c:v>
                </c:pt>
                <c:pt idx="74">
                  <c:v>0.10564034499819196</c:v>
                </c:pt>
                <c:pt idx="75">
                  <c:v>0.39021377590700335</c:v>
                </c:pt>
                <c:pt idx="76">
                  <c:v>0.20001896509297623</c:v>
                </c:pt>
                <c:pt idx="77">
                  <c:v>0.30765866083143523</c:v>
                </c:pt>
                <c:pt idx="78">
                  <c:v>1.8318155643244938</c:v>
                </c:pt>
                <c:pt idx="79">
                  <c:v>0.60936835514342147</c:v>
                </c:pt>
                <c:pt idx="80">
                  <c:v>0.47006500690461533</c:v>
                </c:pt>
                <c:pt idx="81">
                  <c:v>0.65192120692889821</c:v>
                </c:pt>
                <c:pt idx="82">
                  <c:v>1.4099151818491527</c:v>
                </c:pt>
                <c:pt idx="83">
                  <c:v>0.16131666645369874</c:v>
                </c:pt>
                <c:pt idx="84">
                  <c:v>2.1548382616566233</c:v>
                </c:pt>
                <c:pt idx="85">
                  <c:v>4.009928573141993E-2</c:v>
                </c:pt>
                <c:pt idx="86">
                  <c:v>0.15729488449707538</c:v>
                </c:pt>
                <c:pt idx="87">
                  <c:v>0.59082340341726047</c:v>
                </c:pt>
                <c:pt idx="88">
                  <c:v>0.27281331637406331</c:v>
                </c:pt>
                <c:pt idx="89">
                  <c:v>0.15392721680087487</c:v>
                </c:pt>
                <c:pt idx="90">
                  <c:v>1.2141801196433566</c:v>
                </c:pt>
                <c:pt idx="91">
                  <c:v>0.23210238398190938</c:v>
                </c:pt>
                <c:pt idx="92">
                  <c:v>0.31000609772176418</c:v>
                </c:pt>
                <c:pt idx="93">
                  <c:v>0.33913452199613081</c:v>
                </c:pt>
                <c:pt idx="94">
                  <c:v>0.28192074556768631</c:v>
                </c:pt>
                <c:pt idx="95">
                  <c:v>7.7311335192350283E-2</c:v>
                </c:pt>
                <c:pt idx="96">
                  <c:v>0.15967443900619863</c:v>
                </c:pt>
                <c:pt idx="97">
                  <c:v>0.58827039781392076</c:v>
                </c:pt>
                <c:pt idx="98">
                  <c:v>0.82619633682949511</c:v>
                </c:pt>
                <c:pt idx="99">
                  <c:v>1.9299126409376206E-2</c:v>
                </c:pt>
                <c:pt idx="100">
                  <c:v>6.7144557641228148E-2</c:v>
                </c:pt>
                <c:pt idx="101">
                  <c:v>0.22191350370322405</c:v>
                </c:pt>
                <c:pt idx="102">
                  <c:v>7.6437037977693287E-2</c:v>
                </c:pt>
                <c:pt idx="103">
                  <c:v>0.13621377825495148</c:v>
                </c:pt>
                <c:pt idx="104">
                  <c:v>0.31290817795175901</c:v>
                </c:pt>
                <c:pt idx="105">
                  <c:v>6.0764711299527513E-2</c:v>
                </c:pt>
                <c:pt idx="106">
                  <c:v>0.20544987647131341</c:v>
                </c:pt>
                <c:pt idx="107">
                  <c:v>0.56543109596580121</c:v>
                </c:pt>
                <c:pt idx="108">
                  <c:v>1.7476440513374849E-2</c:v>
                </c:pt>
                <c:pt idx="109">
                  <c:v>0.5459180473006896</c:v>
                </c:pt>
                <c:pt idx="110">
                  <c:v>0.16048877755992411</c:v>
                </c:pt>
                <c:pt idx="111">
                  <c:v>0.23047796218608455</c:v>
                </c:pt>
                <c:pt idx="112">
                  <c:v>0.64001042051265711</c:v>
                </c:pt>
                <c:pt idx="113">
                  <c:v>6.2427114219098682E-2</c:v>
                </c:pt>
                <c:pt idx="114">
                  <c:v>4.5350417152686479E-2</c:v>
                </c:pt>
                <c:pt idx="115">
                  <c:v>1.5750640154482843E-2</c:v>
                </c:pt>
                <c:pt idx="116">
                  <c:v>0.17311966216014804</c:v>
                </c:pt>
                <c:pt idx="117">
                  <c:v>1.0474321771762427E-2</c:v>
                </c:pt>
                <c:pt idx="118">
                  <c:v>1.3195017088867258</c:v>
                </c:pt>
                <c:pt idx="119">
                  <c:v>0.75919093873965871</c:v>
                </c:pt>
                <c:pt idx="120">
                  <c:v>0.2060406606811731</c:v>
                </c:pt>
                <c:pt idx="121">
                  <c:v>9.5634914041282854E-2</c:v>
                </c:pt>
                <c:pt idx="122">
                  <c:v>1.3279021420642825</c:v>
                </c:pt>
                <c:pt idx="123">
                  <c:v>3.1324377319015393</c:v>
                </c:pt>
                <c:pt idx="124">
                  <c:v>8.626056338481744E-2</c:v>
                </c:pt>
                <c:pt idx="125">
                  <c:v>0.42802517535137524</c:v>
                </c:pt>
                <c:pt idx="126">
                  <c:v>3.9222659208533619</c:v>
                </c:pt>
                <c:pt idx="127">
                  <c:v>0.12090412049992724</c:v>
                </c:pt>
                <c:pt idx="128">
                  <c:v>2.9961492652376402</c:v>
                </c:pt>
                <c:pt idx="129">
                  <c:v>6.905096883247698E-2</c:v>
                </c:pt>
                <c:pt idx="130">
                  <c:v>1.5448633622861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CF1-4372-BDD7-683464BC3182}"/>
            </c:ext>
          </c:extLst>
        </c:ser>
        <c:ser>
          <c:idx val="3"/>
          <c:order val="3"/>
          <c:tx>
            <c:v>VDR p-valu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3!$AT$2:$AT$549</c:f>
              <c:numCache>
                <c:formatCode>@</c:formatCode>
                <c:ptCount val="548"/>
                <c:pt idx="0">
                  <c:v>47791573</c:v>
                </c:pt>
                <c:pt idx="1">
                  <c:v>47796261</c:v>
                </c:pt>
                <c:pt idx="2">
                  <c:v>47796261</c:v>
                </c:pt>
                <c:pt idx="3">
                  <c:v>47796383</c:v>
                </c:pt>
                <c:pt idx="4">
                  <c:v>47796383</c:v>
                </c:pt>
                <c:pt idx="5">
                  <c:v>47797202</c:v>
                </c:pt>
                <c:pt idx="6">
                  <c:v>47797202</c:v>
                </c:pt>
                <c:pt idx="7">
                  <c:v>47797202</c:v>
                </c:pt>
                <c:pt idx="8">
                  <c:v>47797202</c:v>
                </c:pt>
                <c:pt idx="9">
                  <c:v>47797712</c:v>
                </c:pt>
                <c:pt idx="10">
                  <c:v>47798279</c:v>
                </c:pt>
                <c:pt idx="11">
                  <c:v>47800665</c:v>
                </c:pt>
                <c:pt idx="12">
                  <c:v>47800665</c:v>
                </c:pt>
                <c:pt idx="13">
                  <c:v>47801565</c:v>
                </c:pt>
                <c:pt idx="14">
                  <c:v>47801565</c:v>
                </c:pt>
                <c:pt idx="15">
                  <c:v>47801565</c:v>
                </c:pt>
                <c:pt idx="16">
                  <c:v>47801565</c:v>
                </c:pt>
                <c:pt idx="17">
                  <c:v>47801668</c:v>
                </c:pt>
                <c:pt idx="18">
                  <c:v>47801668</c:v>
                </c:pt>
                <c:pt idx="19">
                  <c:v>47801668</c:v>
                </c:pt>
                <c:pt idx="20">
                  <c:v>47802156</c:v>
                </c:pt>
                <c:pt idx="21">
                  <c:v>47802156</c:v>
                </c:pt>
                <c:pt idx="22">
                  <c:v>47802156</c:v>
                </c:pt>
                <c:pt idx="23">
                  <c:v>47807276</c:v>
                </c:pt>
                <c:pt idx="24">
                  <c:v>47807276</c:v>
                </c:pt>
                <c:pt idx="25">
                  <c:v>47807276</c:v>
                </c:pt>
                <c:pt idx="26">
                  <c:v>47808263</c:v>
                </c:pt>
                <c:pt idx="27">
                  <c:v>47808263</c:v>
                </c:pt>
                <c:pt idx="28">
                  <c:v>47810471</c:v>
                </c:pt>
                <c:pt idx="29">
                  <c:v>47810471</c:v>
                </c:pt>
                <c:pt idx="30">
                  <c:v>47810673</c:v>
                </c:pt>
                <c:pt idx="31">
                  <c:v>47810673</c:v>
                </c:pt>
                <c:pt idx="32">
                  <c:v>47810673</c:v>
                </c:pt>
                <c:pt idx="33">
                  <c:v>47811021</c:v>
                </c:pt>
                <c:pt idx="34">
                  <c:v>47811021</c:v>
                </c:pt>
                <c:pt idx="35">
                  <c:v>47811021</c:v>
                </c:pt>
                <c:pt idx="36">
                  <c:v>47812313</c:v>
                </c:pt>
                <c:pt idx="37">
                  <c:v>47812313</c:v>
                </c:pt>
                <c:pt idx="38">
                  <c:v>47812313</c:v>
                </c:pt>
                <c:pt idx="39">
                  <c:v>47813670</c:v>
                </c:pt>
                <c:pt idx="40">
                  <c:v>47814167</c:v>
                </c:pt>
                <c:pt idx="41">
                  <c:v>47814494</c:v>
                </c:pt>
                <c:pt idx="42">
                  <c:v>47814494</c:v>
                </c:pt>
                <c:pt idx="43">
                  <c:v>47814494</c:v>
                </c:pt>
                <c:pt idx="44">
                  <c:v>47814585</c:v>
                </c:pt>
                <c:pt idx="45">
                  <c:v>47814585</c:v>
                </c:pt>
                <c:pt idx="46">
                  <c:v>47814844</c:v>
                </c:pt>
                <c:pt idx="47">
                  <c:v>47815382</c:v>
                </c:pt>
                <c:pt idx="48">
                  <c:v>47815382</c:v>
                </c:pt>
                <c:pt idx="49">
                  <c:v>47817004</c:v>
                </c:pt>
                <c:pt idx="50">
                  <c:v>47817004</c:v>
                </c:pt>
                <c:pt idx="51">
                  <c:v>47817275</c:v>
                </c:pt>
                <c:pt idx="52">
                  <c:v>47817275</c:v>
                </c:pt>
                <c:pt idx="53">
                  <c:v>47817723</c:v>
                </c:pt>
                <c:pt idx="54">
                  <c:v>47817723</c:v>
                </c:pt>
                <c:pt idx="55">
                  <c:v>47817723</c:v>
                </c:pt>
                <c:pt idx="56">
                  <c:v>47817723</c:v>
                </c:pt>
                <c:pt idx="57">
                  <c:v>47817999</c:v>
                </c:pt>
                <c:pt idx="58">
                  <c:v>47817999</c:v>
                </c:pt>
                <c:pt idx="59">
                  <c:v>47817999</c:v>
                </c:pt>
                <c:pt idx="60">
                  <c:v>47818188</c:v>
                </c:pt>
                <c:pt idx="61">
                  <c:v>47818188</c:v>
                </c:pt>
                <c:pt idx="62">
                  <c:v>47818188</c:v>
                </c:pt>
                <c:pt idx="63">
                  <c:v>47818230</c:v>
                </c:pt>
                <c:pt idx="64">
                  <c:v>47818230</c:v>
                </c:pt>
                <c:pt idx="65">
                  <c:v>47818230</c:v>
                </c:pt>
                <c:pt idx="66">
                  <c:v>47818749</c:v>
                </c:pt>
                <c:pt idx="67">
                  <c:v>47818749</c:v>
                </c:pt>
                <c:pt idx="68">
                  <c:v>47819164</c:v>
                </c:pt>
                <c:pt idx="69">
                  <c:v>47821397</c:v>
                </c:pt>
                <c:pt idx="70">
                  <c:v>47821397</c:v>
                </c:pt>
                <c:pt idx="71">
                  <c:v>47821397</c:v>
                </c:pt>
                <c:pt idx="72">
                  <c:v>47821974</c:v>
                </c:pt>
                <c:pt idx="73">
                  <c:v>47821974</c:v>
                </c:pt>
                <c:pt idx="74">
                  <c:v>47822647</c:v>
                </c:pt>
                <c:pt idx="75">
                  <c:v>47822647</c:v>
                </c:pt>
                <c:pt idx="76">
                  <c:v>47822746</c:v>
                </c:pt>
                <c:pt idx="77">
                  <c:v>47822746</c:v>
                </c:pt>
                <c:pt idx="78">
                  <c:v>47822746</c:v>
                </c:pt>
                <c:pt idx="79">
                  <c:v>47822746</c:v>
                </c:pt>
                <c:pt idx="80">
                  <c:v>47823230</c:v>
                </c:pt>
                <c:pt idx="81">
                  <c:v>47829385</c:v>
                </c:pt>
                <c:pt idx="82">
                  <c:v>47829385</c:v>
                </c:pt>
                <c:pt idx="83">
                  <c:v>47829776</c:v>
                </c:pt>
                <c:pt idx="84">
                  <c:v>47829885</c:v>
                </c:pt>
                <c:pt idx="85">
                  <c:v>47829885</c:v>
                </c:pt>
                <c:pt idx="86">
                  <c:v>47829885</c:v>
                </c:pt>
                <c:pt idx="87">
                  <c:v>47829885</c:v>
                </c:pt>
                <c:pt idx="88">
                  <c:v>47830938</c:v>
                </c:pt>
                <c:pt idx="89">
                  <c:v>47830938</c:v>
                </c:pt>
                <c:pt idx="90">
                  <c:v>47830938</c:v>
                </c:pt>
                <c:pt idx="91">
                  <c:v>47834985</c:v>
                </c:pt>
                <c:pt idx="92">
                  <c:v>47834985</c:v>
                </c:pt>
                <c:pt idx="93">
                  <c:v>47834985</c:v>
                </c:pt>
                <c:pt idx="94">
                  <c:v>47834985</c:v>
                </c:pt>
                <c:pt idx="95">
                  <c:v>47837647</c:v>
                </c:pt>
                <c:pt idx="96">
                  <c:v>47837647</c:v>
                </c:pt>
                <c:pt idx="97">
                  <c:v>47837647</c:v>
                </c:pt>
                <c:pt idx="98">
                  <c:v>47837827</c:v>
                </c:pt>
                <c:pt idx="99">
                  <c:v>47837827</c:v>
                </c:pt>
                <c:pt idx="100">
                  <c:v>47837827</c:v>
                </c:pt>
                <c:pt idx="101">
                  <c:v>47838310</c:v>
                </c:pt>
                <c:pt idx="102">
                  <c:v>47838310</c:v>
                </c:pt>
                <c:pt idx="103">
                  <c:v>47838310</c:v>
                </c:pt>
                <c:pt idx="104">
                  <c:v>47838310</c:v>
                </c:pt>
                <c:pt idx="105">
                  <c:v>47838964</c:v>
                </c:pt>
                <c:pt idx="106">
                  <c:v>47838964</c:v>
                </c:pt>
                <c:pt idx="107">
                  <c:v>47838964</c:v>
                </c:pt>
                <c:pt idx="108">
                  <c:v>47839237</c:v>
                </c:pt>
                <c:pt idx="109">
                  <c:v>47839237</c:v>
                </c:pt>
                <c:pt idx="110">
                  <c:v>47839237</c:v>
                </c:pt>
                <c:pt idx="111">
                  <c:v>47839237</c:v>
                </c:pt>
                <c:pt idx="112">
                  <c:v>47840065</c:v>
                </c:pt>
                <c:pt idx="113">
                  <c:v>47841134</c:v>
                </c:pt>
                <c:pt idx="114">
                  <c:v>47841134</c:v>
                </c:pt>
                <c:pt idx="115">
                  <c:v>47841134</c:v>
                </c:pt>
                <c:pt idx="116">
                  <c:v>47841955</c:v>
                </c:pt>
                <c:pt idx="117">
                  <c:v>47844285</c:v>
                </c:pt>
                <c:pt idx="118">
                  <c:v>47844438</c:v>
                </c:pt>
                <c:pt idx="119">
                  <c:v>47844974</c:v>
                </c:pt>
                <c:pt idx="120">
                  <c:v>47845054</c:v>
                </c:pt>
                <c:pt idx="121">
                  <c:v>47845054</c:v>
                </c:pt>
                <c:pt idx="122">
                  <c:v>47845100</c:v>
                </c:pt>
                <c:pt idx="123">
                  <c:v>47845100</c:v>
                </c:pt>
                <c:pt idx="124">
                  <c:v>47845117</c:v>
                </c:pt>
                <c:pt idx="125">
                  <c:v>47845117</c:v>
                </c:pt>
                <c:pt idx="126">
                  <c:v>47845117</c:v>
                </c:pt>
                <c:pt idx="127">
                  <c:v>47845117</c:v>
                </c:pt>
                <c:pt idx="128">
                  <c:v>47846052</c:v>
                </c:pt>
                <c:pt idx="129">
                  <c:v>47846052</c:v>
                </c:pt>
                <c:pt idx="130">
                  <c:v>47846052</c:v>
                </c:pt>
                <c:pt idx="131">
                  <c:v>47846052</c:v>
                </c:pt>
                <c:pt idx="132">
                  <c:v>47848939</c:v>
                </c:pt>
                <c:pt idx="133">
                  <c:v>47848939</c:v>
                </c:pt>
                <c:pt idx="134">
                  <c:v>47849054</c:v>
                </c:pt>
                <c:pt idx="135">
                  <c:v>47849054</c:v>
                </c:pt>
                <c:pt idx="136">
                  <c:v>47849054</c:v>
                </c:pt>
                <c:pt idx="137">
                  <c:v>47849140</c:v>
                </c:pt>
                <c:pt idx="138">
                  <c:v>47849594</c:v>
                </c:pt>
                <c:pt idx="139">
                  <c:v>47850800</c:v>
                </c:pt>
                <c:pt idx="140">
                  <c:v>47850800</c:v>
                </c:pt>
                <c:pt idx="141">
                  <c:v>47850800</c:v>
                </c:pt>
                <c:pt idx="142">
                  <c:v>47851452</c:v>
                </c:pt>
                <c:pt idx="143">
                  <c:v>47852045</c:v>
                </c:pt>
                <c:pt idx="144">
                  <c:v>47852045</c:v>
                </c:pt>
                <c:pt idx="145">
                  <c:v>47852045</c:v>
                </c:pt>
                <c:pt idx="146">
                  <c:v>47852045</c:v>
                </c:pt>
                <c:pt idx="147">
                  <c:v>47853080</c:v>
                </c:pt>
                <c:pt idx="148">
                  <c:v>47856077</c:v>
                </c:pt>
                <c:pt idx="149">
                  <c:v>47856077</c:v>
                </c:pt>
                <c:pt idx="150">
                  <c:v>47858029</c:v>
                </c:pt>
                <c:pt idx="151">
                  <c:v>47858881</c:v>
                </c:pt>
                <c:pt idx="152">
                  <c:v>47858881</c:v>
                </c:pt>
                <c:pt idx="153">
                  <c:v>47860893</c:v>
                </c:pt>
                <c:pt idx="154">
                  <c:v>47861628</c:v>
                </c:pt>
                <c:pt idx="155">
                  <c:v>47861787</c:v>
                </c:pt>
                <c:pt idx="156">
                  <c:v>47862076</c:v>
                </c:pt>
                <c:pt idx="157">
                  <c:v>47862076</c:v>
                </c:pt>
                <c:pt idx="158">
                  <c:v>47862076</c:v>
                </c:pt>
                <c:pt idx="159">
                  <c:v>47862263</c:v>
                </c:pt>
                <c:pt idx="160">
                  <c:v>47862263</c:v>
                </c:pt>
                <c:pt idx="161">
                  <c:v>47862263</c:v>
                </c:pt>
                <c:pt idx="162">
                  <c:v>47862497</c:v>
                </c:pt>
                <c:pt idx="163">
                  <c:v>47862497</c:v>
                </c:pt>
                <c:pt idx="164">
                  <c:v>47863543</c:v>
                </c:pt>
                <c:pt idx="165">
                  <c:v>47863543</c:v>
                </c:pt>
                <c:pt idx="166">
                  <c:v>47865343</c:v>
                </c:pt>
                <c:pt idx="167">
                  <c:v>47865343</c:v>
                </c:pt>
                <c:pt idx="168">
                  <c:v>47869181</c:v>
                </c:pt>
                <c:pt idx="169">
                  <c:v>47869181</c:v>
                </c:pt>
                <c:pt idx="170">
                  <c:v>47869181</c:v>
                </c:pt>
                <c:pt idx="171">
                  <c:v>47869181</c:v>
                </c:pt>
                <c:pt idx="172">
                  <c:v>47869617</c:v>
                </c:pt>
                <c:pt idx="173">
                  <c:v>47869617</c:v>
                </c:pt>
                <c:pt idx="174">
                  <c:v>47869617</c:v>
                </c:pt>
                <c:pt idx="175">
                  <c:v>47870045</c:v>
                </c:pt>
                <c:pt idx="176">
                  <c:v>47870045</c:v>
                </c:pt>
                <c:pt idx="177">
                  <c:v>47870768</c:v>
                </c:pt>
                <c:pt idx="178">
                  <c:v>47871223</c:v>
                </c:pt>
                <c:pt idx="179">
                  <c:v>47871223</c:v>
                </c:pt>
                <c:pt idx="180">
                  <c:v>47871223</c:v>
                </c:pt>
                <c:pt idx="181">
                  <c:v>47871755</c:v>
                </c:pt>
                <c:pt idx="182">
                  <c:v>47871755</c:v>
                </c:pt>
                <c:pt idx="183">
                  <c:v>47871755</c:v>
                </c:pt>
                <c:pt idx="184">
                  <c:v>47872384</c:v>
                </c:pt>
                <c:pt idx="185">
                  <c:v>47873852</c:v>
                </c:pt>
                <c:pt idx="186">
                  <c:v>47873852</c:v>
                </c:pt>
                <c:pt idx="187">
                  <c:v>47873852</c:v>
                </c:pt>
                <c:pt idx="188">
                  <c:v>47873852</c:v>
                </c:pt>
                <c:pt idx="189">
                  <c:v>47875627</c:v>
                </c:pt>
                <c:pt idx="190">
                  <c:v>47875627</c:v>
                </c:pt>
                <c:pt idx="191">
                  <c:v>47875867</c:v>
                </c:pt>
                <c:pt idx="192">
                  <c:v>47876015</c:v>
                </c:pt>
                <c:pt idx="193">
                  <c:v>47876015</c:v>
                </c:pt>
                <c:pt idx="194">
                  <c:v>47876382</c:v>
                </c:pt>
                <c:pt idx="195">
                  <c:v>47876382</c:v>
                </c:pt>
                <c:pt idx="196">
                  <c:v>47876813</c:v>
                </c:pt>
                <c:pt idx="197">
                  <c:v>47876813</c:v>
                </c:pt>
                <c:pt idx="198">
                  <c:v>47876813</c:v>
                </c:pt>
                <c:pt idx="199">
                  <c:v>47876813</c:v>
                </c:pt>
                <c:pt idx="200">
                  <c:v>47878492</c:v>
                </c:pt>
                <c:pt idx="201">
                  <c:v>47878492</c:v>
                </c:pt>
                <c:pt idx="202">
                  <c:v>47878492</c:v>
                </c:pt>
                <c:pt idx="203">
                  <c:v>47878960</c:v>
                </c:pt>
                <c:pt idx="204">
                  <c:v>47878960</c:v>
                </c:pt>
                <c:pt idx="205">
                  <c:v>47878960</c:v>
                </c:pt>
                <c:pt idx="206">
                  <c:v>47879112</c:v>
                </c:pt>
                <c:pt idx="207">
                  <c:v>47879782</c:v>
                </c:pt>
                <c:pt idx="208">
                  <c:v>47879782</c:v>
                </c:pt>
                <c:pt idx="209">
                  <c:v>47879782</c:v>
                </c:pt>
                <c:pt idx="210">
                  <c:v>47879782</c:v>
                </c:pt>
                <c:pt idx="211">
                  <c:v>47879931</c:v>
                </c:pt>
                <c:pt idx="212">
                  <c:v>47880190</c:v>
                </c:pt>
                <c:pt idx="213">
                  <c:v>47880190</c:v>
                </c:pt>
                <c:pt idx="214">
                  <c:v>47880190</c:v>
                </c:pt>
                <c:pt idx="215">
                  <c:v>47880190</c:v>
                </c:pt>
                <c:pt idx="216">
                  <c:v>47882051</c:v>
                </c:pt>
                <c:pt idx="217">
                  <c:v>47882051</c:v>
                </c:pt>
                <c:pt idx="218">
                  <c:v>47882051</c:v>
                </c:pt>
                <c:pt idx="219">
                  <c:v>47882051</c:v>
                </c:pt>
                <c:pt idx="220">
                  <c:v>47882396</c:v>
                </c:pt>
                <c:pt idx="221">
                  <c:v>47882396</c:v>
                </c:pt>
                <c:pt idx="222">
                  <c:v>47882396</c:v>
                </c:pt>
                <c:pt idx="223">
                  <c:v>47883930</c:v>
                </c:pt>
                <c:pt idx="224">
                  <c:v>47883930</c:v>
                </c:pt>
                <c:pt idx="225">
                  <c:v>47884227</c:v>
                </c:pt>
                <c:pt idx="226">
                  <c:v>47884227</c:v>
                </c:pt>
                <c:pt idx="227">
                  <c:v>47884227</c:v>
                </c:pt>
                <c:pt idx="228">
                  <c:v>47884407</c:v>
                </c:pt>
                <c:pt idx="229">
                  <c:v>47884407</c:v>
                </c:pt>
                <c:pt idx="230">
                  <c:v>47884407</c:v>
                </c:pt>
                <c:pt idx="231">
                  <c:v>47884407</c:v>
                </c:pt>
                <c:pt idx="232">
                  <c:v>47884704</c:v>
                </c:pt>
                <c:pt idx="233">
                  <c:v>47884704</c:v>
                </c:pt>
                <c:pt idx="234">
                  <c:v>47884704</c:v>
                </c:pt>
                <c:pt idx="235">
                  <c:v>47884976</c:v>
                </c:pt>
                <c:pt idx="236">
                  <c:v>47886571</c:v>
                </c:pt>
                <c:pt idx="237">
                  <c:v>47886571</c:v>
                </c:pt>
                <c:pt idx="238">
                  <c:v>47886571</c:v>
                </c:pt>
                <c:pt idx="239">
                  <c:v>47887474</c:v>
                </c:pt>
                <c:pt idx="240">
                  <c:v>47887474</c:v>
                </c:pt>
                <c:pt idx="241">
                  <c:v>47887877</c:v>
                </c:pt>
                <c:pt idx="242">
                  <c:v>47887877</c:v>
                </c:pt>
                <c:pt idx="243">
                  <c:v>47887877</c:v>
                </c:pt>
                <c:pt idx="244">
                  <c:v>47888619</c:v>
                </c:pt>
                <c:pt idx="245">
                  <c:v>47888619</c:v>
                </c:pt>
                <c:pt idx="246">
                  <c:v>47889022</c:v>
                </c:pt>
                <c:pt idx="247">
                  <c:v>47889117</c:v>
                </c:pt>
                <c:pt idx="248">
                  <c:v>47889117</c:v>
                </c:pt>
                <c:pt idx="249">
                  <c:v>47889973</c:v>
                </c:pt>
                <c:pt idx="250">
                  <c:v>47889973</c:v>
                </c:pt>
                <c:pt idx="251">
                  <c:v>47890482</c:v>
                </c:pt>
                <c:pt idx="252">
                  <c:v>47890489</c:v>
                </c:pt>
                <c:pt idx="253">
                  <c:v>47890489</c:v>
                </c:pt>
                <c:pt idx="254">
                  <c:v>47890489</c:v>
                </c:pt>
                <c:pt idx="255">
                  <c:v>47890489</c:v>
                </c:pt>
                <c:pt idx="256">
                  <c:v>47890499</c:v>
                </c:pt>
                <c:pt idx="257">
                  <c:v>47890499</c:v>
                </c:pt>
                <c:pt idx="258">
                  <c:v>47890550</c:v>
                </c:pt>
                <c:pt idx="259">
                  <c:v>47890550</c:v>
                </c:pt>
                <c:pt idx="260">
                  <c:v>47891185</c:v>
                </c:pt>
                <c:pt idx="261">
                  <c:v>47891185</c:v>
                </c:pt>
                <c:pt idx="262">
                  <c:v>47891185</c:v>
                </c:pt>
                <c:pt idx="263">
                  <c:v>47891185</c:v>
                </c:pt>
                <c:pt idx="264">
                  <c:v>47891631</c:v>
                </c:pt>
                <c:pt idx="265">
                  <c:v>47891631</c:v>
                </c:pt>
                <c:pt idx="266">
                  <c:v>47891631</c:v>
                </c:pt>
                <c:pt idx="267">
                  <c:v>47892232</c:v>
                </c:pt>
                <c:pt idx="268">
                  <c:v>47893420</c:v>
                </c:pt>
                <c:pt idx="269">
                  <c:v>47895437</c:v>
                </c:pt>
                <c:pt idx="270">
                  <c:v>47895437</c:v>
                </c:pt>
                <c:pt idx="271">
                  <c:v>47895437</c:v>
                </c:pt>
                <c:pt idx="272">
                  <c:v>47895437</c:v>
                </c:pt>
                <c:pt idx="273">
                  <c:v>47897367</c:v>
                </c:pt>
                <c:pt idx="274">
                  <c:v>47897367</c:v>
                </c:pt>
                <c:pt idx="275">
                  <c:v>47899254</c:v>
                </c:pt>
                <c:pt idx="276">
                  <c:v>47899254</c:v>
                </c:pt>
                <c:pt idx="277">
                  <c:v>47899254</c:v>
                </c:pt>
                <c:pt idx="278">
                  <c:v>47899254</c:v>
                </c:pt>
                <c:pt idx="279">
                  <c:v>47899933</c:v>
                </c:pt>
                <c:pt idx="280">
                  <c:v>47899933</c:v>
                </c:pt>
                <c:pt idx="281">
                  <c:v>47899933</c:v>
                </c:pt>
                <c:pt idx="282">
                  <c:v>47899933</c:v>
                </c:pt>
                <c:pt idx="283">
                  <c:v>47900630</c:v>
                </c:pt>
                <c:pt idx="284">
                  <c:v>47900630</c:v>
                </c:pt>
                <c:pt idx="285">
                  <c:v>47902182</c:v>
                </c:pt>
                <c:pt idx="286">
                  <c:v>47902182</c:v>
                </c:pt>
                <c:pt idx="287">
                  <c:v>47902182</c:v>
                </c:pt>
                <c:pt idx="288">
                  <c:v>47902182</c:v>
                </c:pt>
                <c:pt idx="289">
                  <c:v>47904009</c:v>
                </c:pt>
                <c:pt idx="290">
                  <c:v>47904009</c:v>
                </c:pt>
                <c:pt idx="291">
                  <c:v>47906551</c:v>
                </c:pt>
                <c:pt idx="292">
                  <c:v>47906551</c:v>
                </c:pt>
                <c:pt idx="293">
                  <c:v>47906551</c:v>
                </c:pt>
                <c:pt idx="294">
                  <c:v>47906551</c:v>
                </c:pt>
                <c:pt idx="295">
                  <c:v>47913526</c:v>
                </c:pt>
                <c:pt idx="296">
                  <c:v>47913526</c:v>
                </c:pt>
                <c:pt idx="297">
                  <c:v>47916189</c:v>
                </c:pt>
                <c:pt idx="298">
                  <c:v>47920142</c:v>
                </c:pt>
                <c:pt idx="299">
                  <c:v>47920142</c:v>
                </c:pt>
                <c:pt idx="300">
                  <c:v>47922478</c:v>
                </c:pt>
                <c:pt idx="301">
                  <c:v>47922478</c:v>
                </c:pt>
                <c:pt idx="302">
                  <c:v>47922962</c:v>
                </c:pt>
                <c:pt idx="303">
                  <c:v>47922962</c:v>
                </c:pt>
                <c:pt idx="304">
                  <c:v>47924216</c:v>
                </c:pt>
                <c:pt idx="305">
                  <c:v>47925811</c:v>
                </c:pt>
                <c:pt idx="306">
                  <c:v>47925811</c:v>
                </c:pt>
                <c:pt idx="307">
                  <c:v>47925811</c:v>
                </c:pt>
                <c:pt idx="308">
                  <c:v>47925811</c:v>
                </c:pt>
                <c:pt idx="309">
                  <c:v>47927152</c:v>
                </c:pt>
                <c:pt idx="310">
                  <c:v>47927152</c:v>
                </c:pt>
                <c:pt idx="311">
                  <c:v>47927152</c:v>
                </c:pt>
                <c:pt idx="312">
                  <c:v>47927152</c:v>
                </c:pt>
                <c:pt idx="313">
                  <c:v>47928488</c:v>
                </c:pt>
                <c:pt idx="314">
                  <c:v>47928488</c:v>
                </c:pt>
                <c:pt idx="315">
                  <c:v>47928488</c:v>
                </c:pt>
                <c:pt idx="316">
                  <c:v>47928488</c:v>
                </c:pt>
                <c:pt idx="317">
                  <c:v>47928964</c:v>
                </c:pt>
                <c:pt idx="318">
                  <c:v>47928964</c:v>
                </c:pt>
                <c:pt idx="319">
                  <c:v>47929993</c:v>
                </c:pt>
                <c:pt idx="320">
                  <c:v>47933429</c:v>
                </c:pt>
                <c:pt idx="321">
                  <c:v>47934671</c:v>
                </c:pt>
                <c:pt idx="322">
                  <c:v>47934671</c:v>
                </c:pt>
                <c:pt idx="323">
                  <c:v>47934671</c:v>
                </c:pt>
                <c:pt idx="324">
                  <c:v>47934671</c:v>
                </c:pt>
                <c:pt idx="325">
                  <c:v>47938746</c:v>
                </c:pt>
                <c:pt idx="326">
                  <c:v>47938941</c:v>
                </c:pt>
                <c:pt idx="327">
                  <c:v>47938941</c:v>
                </c:pt>
                <c:pt idx="328">
                  <c:v>47938964</c:v>
                </c:pt>
                <c:pt idx="329">
                  <c:v>47939815</c:v>
                </c:pt>
                <c:pt idx="330">
                  <c:v>47939815</c:v>
                </c:pt>
                <c:pt idx="331">
                  <c:v>47939815</c:v>
                </c:pt>
                <c:pt idx="332">
                  <c:v>47939815</c:v>
                </c:pt>
                <c:pt idx="333">
                  <c:v>47942528</c:v>
                </c:pt>
                <c:pt idx="334">
                  <c:v>47942528</c:v>
                </c:pt>
                <c:pt idx="335">
                  <c:v>47942830</c:v>
                </c:pt>
                <c:pt idx="336">
                  <c:v>47942840</c:v>
                </c:pt>
                <c:pt idx="337">
                  <c:v>47942840</c:v>
                </c:pt>
                <c:pt idx="338">
                  <c:v>47942840</c:v>
                </c:pt>
                <c:pt idx="339">
                  <c:v>47943286</c:v>
                </c:pt>
                <c:pt idx="340">
                  <c:v>47943286</c:v>
                </c:pt>
                <c:pt idx="341">
                  <c:v>47943286</c:v>
                </c:pt>
                <c:pt idx="342">
                  <c:v>47944631</c:v>
                </c:pt>
                <c:pt idx="343">
                  <c:v>47944963</c:v>
                </c:pt>
                <c:pt idx="344">
                  <c:v>47945458</c:v>
                </c:pt>
                <c:pt idx="345">
                  <c:v>47947801</c:v>
                </c:pt>
                <c:pt idx="346">
                  <c:v>47947801</c:v>
                </c:pt>
                <c:pt idx="347">
                  <c:v>47947836</c:v>
                </c:pt>
                <c:pt idx="348">
                  <c:v>47947836</c:v>
                </c:pt>
                <c:pt idx="349">
                  <c:v>47947836</c:v>
                </c:pt>
                <c:pt idx="350">
                  <c:v>47947836</c:v>
                </c:pt>
                <c:pt idx="351">
                  <c:v>47951723</c:v>
                </c:pt>
                <c:pt idx="352">
                  <c:v>47951723</c:v>
                </c:pt>
                <c:pt idx="353">
                  <c:v>47952192</c:v>
                </c:pt>
                <c:pt idx="354">
                  <c:v>47952192</c:v>
                </c:pt>
                <c:pt idx="355">
                  <c:v>47952192</c:v>
                </c:pt>
                <c:pt idx="356">
                  <c:v>47952580</c:v>
                </c:pt>
                <c:pt idx="357">
                  <c:v>47952580</c:v>
                </c:pt>
                <c:pt idx="358">
                  <c:v>47952580</c:v>
                </c:pt>
                <c:pt idx="359">
                  <c:v>47952580</c:v>
                </c:pt>
                <c:pt idx="360">
                  <c:v>47953350</c:v>
                </c:pt>
                <c:pt idx="361">
                  <c:v>47953350</c:v>
                </c:pt>
                <c:pt idx="362">
                  <c:v>47953350</c:v>
                </c:pt>
                <c:pt idx="363">
                  <c:v>57713053</c:v>
                </c:pt>
                <c:pt idx="364">
                  <c:v>57719633</c:v>
                </c:pt>
                <c:pt idx="365">
                  <c:v>57719633</c:v>
                </c:pt>
                <c:pt idx="366">
                  <c:v>57723572</c:v>
                </c:pt>
                <c:pt idx="367">
                  <c:v>57723862</c:v>
                </c:pt>
                <c:pt idx="368">
                  <c:v>57723862</c:v>
                </c:pt>
                <c:pt idx="369">
                  <c:v>57723862</c:v>
                </c:pt>
                <c:pt idx="370">
                  <c:v>57723862</c:v>
                </c:pt>
                <c:pt idx="371">
                  <c:v>57724465</c:v>
                </c:pt>
                <c:pt idx="372">
                  <c:v>57724465</c:v>
                </c:pt>
                <c:pt idx="373">
                  <c:v>57724465</c:v>
                </c:pt>
                <c:pt idx="374">
                  <c:v>57725825</c:v>
                </c:pt>
                <c:pt idx="375">
                  <c:v>57726493</c:v>
                </c:pt>
                <c:pt idx="376">
                  <c:v>57726493</c:v>
                </c:pt>
                <c:pt idx="377">
                  <c:v>57728782</c:v>
                </c:pt>
                <c:pt idx="378">
                  <c:v>57728782</c:v>
                </c:pt>
                <c:pt idx="379">
                  <c:v>57731209</c:v>
                </c:pt>
                <c:pt idx="380">
                  <c:v>57732451</c:v>
                </c:pt>
                <c:pt idx="381">
                  <c:v>57732451</c:v>
                </c:pt>
                <c:pt idx="382">
                  <c:v>57732451</c:v>
                </c:pt>
                <c:pt idx="383">
                  <c:v>57734184</c:v>
                </c:pt>
                <c:pt idx="384">
                  <c:v>57734184</c:v>
                </c:pt>
                <c:pt idx="385">
                  <c:v>57734184</c:v>
                </c:pt>
                <c:pt idx="386">
                  <c:v>57739473</c:v>
                </c:pt>
                <c:pt idx="387">
                  <c:v>57739707</c:v>
                </c:pt>
                <c:pt idx="388">
                  <c:v>57741002</c:v>
                </c:pt>
                <c:pt idx="389">
                  <c:v>57741002</c:v>
                </c:pt>
                <c:pt idx="390">
                  <c:v>57751373</c:v>
                </c:pt>
                <c:pt idx="391">
                  <c:v>57751373</c:v>
                </c:pt>
                <c:pt idx="392">
                  <c:v>57751373</c:v>
                </c:pt>
                <c:pt idx="393">
                  <c:v>57751373</c:v>
                </c:pt>
                <c:pt idx="394">
                  <c:v>57753730</c:v>
                </c:pt>
                <c:pt idx="395">
                  <c:v>57753730</c:v>
                </c:pt>
                <c:pt idx="396">
                  <c:v>57753730</c:v>
                </c:pt>
                <c:pt idx="397">
                  <c:v>57753730</c:v>
                </c:pt>
                <c:pt idx="398">
                  <c:v>57754671</c:v>
                </c:pt>
                <c:pt idx="399">
                  <c:v>57754671</c:v>
                </c:pt>
                <c:pt idx="400">
                  <c:v>57754671</c:v>
                </c:pt>
                <c:pt idx="401">
                  <c:v>57759165</c:v>
                </c:pt>
                <c:pt idx="402">
                  <c:v>57763350</c:v>
                </c:pt>
                <c:pt idx="403">
                  <c:v>57763350</c:v>
                </c:pt>
                <c:pt idx="404">
                  <c:v>57764393</c:v>
                </c:pt>
                <c:pt idx="405">
                  <c:v>57768302</c:v>
                </c:pt>
                <c:pt idx="406">
                  <c:v>57768302</c:v>
                </c:pt>
                <c:pt idx="407">
                  <c:v>57768302</c:v>
                </c:pt>
                <c:pt idx="408">
                  <c:v>57770672</c:v>
                </c:pt>
                <c:pt idx="409">
                  <c:v>57774209</c:v>
                </c:pt>
                <c:pt idx="410">
                  <c:v>57774209</c:v>
                </c:pt>
                <c:pt idx="411">
                  <c:v>57774209</c:v>
                </c:pt>
                <c:pt idx="412">
                  <c:v>57784365</c:v>
                </c:pt>
                <c:pt idx="413">
                  <c:v>57801990</c:v>
                </c:pt>
                <c:pt idx="414">
                  <c:v>57809481</c:v>
                </c:pt>
                <c:pt idx="415">
                  <c:v>57809481</c:v>
                </c:pt>
                <c:pt idx="416">
                  <c:v>57814381</c:v>
                </c:pt>
                <c:pt idx="417">
                  <c:v>71695463</c:v>
                </c:pt>
                <c:pt idx="418">
                  <c:v>71695601</c:v>
                </c:pt>
                <c:pt idx="419">
                  <c:v>71696788</c:v>
                </c:pt>
                <c:pt idx="420">
                  <c:v>71696788</c:v>
                </c:pt>
                <c:pt idx="421">
                  <c:v>71696788</c:v>
                </c:pt>
                <c:pt idx="422">
                  <c:v>71697249</c:v>
                </c:pt>
                <c:pt idx="423">
                  <c:v>71697249</c:v>
                </c:pt>
                <c:pt idx="424">
                  <c:v>71697791</c:v>
                </c:pt>
                <c:pt idx="425">
                  <c:v>71697791</c:v>
                </c:pt>
                <c:pt idx="426">
                  <c:v>71701209</c:v>
                </c:pt>
                <c:pt idx="427">
                  <c:v>71702002</c:v>
                </c:pt>
                <c:pt idx="428">
                  <c:v>71702002</c:v>
                </c:pt>
                <c:pt idx="429">
                  <c:v>71702002</c:v>
                </c:pt>
                <c:pt idx="430">
                  <c:v>71711850</c:v>
                </c:pt>
                <c:pt idx="431">
                  <c:v>71712937</c:v>
                </c:pt>
                <c:pt idx="432">
                  <c:v>71712937</c:v>
                </c:pt>
                <c:pt idx="433">
                  <c:v>71714648</c:v>
                </c:pt>
                <c:pt idx="434">
                  <c:v>71714648</c:v>
                </c:pt>
                <c:pt idx="435">
                  <c:v>71716361</c:v>
                </c:pt>
                <c:pt idx="436">
                  <c:v>71725773</c:v>
                </c:pt>
                <c:pt idx="437">
                  <c:v>71726774</c:v>
                </c:pt>
                <c:pt idx="438">
                  <c:v>71726774</c:v>
                </c:pt>
                <c:pt idx="439">
                  <c:v>71726774</c:v>
                </c:pt>
                <c:pt idx="440">
                  <c:v>71726774</c:v>
                </c:pt>
                <c:pt idx="441">
                  <c:v>71729084</c:v>
                </c:pt>
                <c:pt idx="442">
                  <c:v>71730120</c:v>
                </c:pt>
                <c:pt idx="443">
                  <c:v>71730120</c:v>
                </c:pt>
                <c:pt idx="444">
                  <c:v>71731104</c:v>
                </c:pt>
                <c:pt idx="445">
                  <c:v>71732694</c:v>
                </c:pt>
                <c:pt idx="446">
                  <c:v>71732694</c:v>
                </c:pt>
                <c:pt idx="447">
                  <c:v>71732694</c:v>
                </c:pt>
                <c:pt idx="448">
                  <c:v>71735614</c:v>
                </c:pt>
                <c:pt idx="449">
                  <c:v>71735614</c:v>
                </c:pt>
                <c:pt idx="450">
                  <c:v>71735871</c:v>
                </c:pt>
                <c:pt idx="451">
                  <c:v>71735871</c:v>
                </c:pt>
                <c:pt idx="452">
                  <c:v>71738582</c:v>
                </c:pt>
                <c:pt idx="453">
                  <c:v>71738582</c:v>
                </c:pt>
                <c:pt idx="454">
                  <c:v>71738582</c:v>
                </c:pt>
                <c:pt idx="455">
                  <c:v>71738582</c:v>
                </c:pt>
                <c:pt idx="456">
                  <c:v>71742666</c:v>
                </c:pt>
                <c:pt idx="457">
                  <c:v>71742666</c:v>
                </c:pt>
                <c:pt idx="458">
                  <c:v>71742666</c:v>
                </c:pt>
                <c:pt idx="459">
                  <c:v>71745982</c:v>
                </c:pt>
                <c:pt idx="460">
                  <c:v>71747774</c:v>
                </c:pt>
                <c:pt idx="461">
                  <c:v>71747774</c:v>
                </c:pt>
                <c:pt idx="462">
                  <c:v>71751421</c:v>
                </c:pt>
                <c:pt idx="463">
                  <c:v>71751421</c:v>
                </c:pt>
                <c:pt idx="464">
                  <c:v>71752606</c:v>
                </c:pt>
                <c:pt idx="465">
                  <c:v>71752606</c:v>
                </c:pt>
                <c:pt idx="466">
                  <c:v>71752617</c:v>
                </c:pt>
                <c:pt idx="467">
                  <c:v>71752617</c:v>
                </c:pt>
                <c:pt idx="468">
                  <c:v>71752617</c:v>
                </c:pt>
                <c:pt idx="469">
                  <c:v>71753431</c:v>
                </c:pt>
                <c:pt idx="470">
                  <c:v>71753431</c:v>
                </c:pt>
                <c:pt idx="471">
                  <c:v>71755957</c:v>
                </c:pt>
                <c:pt idx="472">
                  <c:v>71755957</c:v>
                </c:pt>
                <c:pt idx="473">
                  <c:v>71756942</c:v>
                </c:pt>
                <c:pt idx="474">
                  <c:v>71756942</c:v>
                </c:pt>
                <c:pt idx="475">
                  <c:v>71756942</c:v>
                </c:pt>
                <c:pt idx="476">
                  <c:v>71757630</c:v>
                </c:pt>
                <c:pt idx="477">
                  <c:v>71757630</c:v>
                </c:pt>
                <c:pt idx="478">
                  <c:v>71758784</c:v>
                </c:pt>
                <c:pt idx="479">
                  <c:v>71761967</c:v>
                </c:pt>
                <c:pt idx="480">
                  <c:v>71762080</c:v>
                </c:pt>
                <c:pt idx="481">
                  <c:v>71763252</c:v>
                </c:pt>
                <c:pt idx="482">
                  <c:v>71763252</c:v>
                </c:pt>
                <c:pt idx="483">
                  <c:v>71763960</c:v>
                </c:pt>
                <c:pt idx="484">
                  <c:v>71764925</c:v>
                </c:pt>
                <c:pt idx="485">
                  <c:v>71766027</c:v>
                </c:pt>
                <c:pt idx="486">
                  <c:v>71767952</c:v>
                </c:pt>
                <c:pt idx="487">
                  <c:v>71767952</c:v>
                </c:pt>
                <c:pt idx="488">
                  <c:v>71769258</c:v>
                </c:pt>
                <c:pt idx="489">
                  <c:v>71771363</c:v>
                </c:pt>
                <c:pt idx="490">
                  <c:v>71771627</c:v>
                </c:pt>
                <c:pt idx="491">
                  <c:v>71773107</c:v>
                </c:pt>
                <c:pt idx="492">
                  <c:v>71773107</c:v>
                </c:pt>
                <c:pt idx="493">
                  <c:v>71773107</c:v>
                </c:pt>
                <c:pt idx="494">
                  <c:v>71773107</c:v>
                </c:pt>
                <c:pt idx="495">
                  <c:v>71773285</c:v>
                </c:pt>
                <c:pt idx="496">
                  <c:v>71787763</c:v>
                </c:pt>
                <c:pt idx="497">
                  <c:v>71788508</c:v>
                </c:pt>
                <c:pt idx="498">
                  <c:v>71790705</c:v>
                </c:pt>
                <c:pt idx="499">
                  <c:v>71790705</c:v>
                </c:pt>
                <c:pt idx="500">
                  <c:v>71790705</c:v>
                </c:pt>
                <c:pt idx="501">
                  <c:v>71790705</c:v>
                </c:pt>
                <c:pt idx="502">
                  <c:v>71799255</c:v>
                </c:pt>
                <c:pt idx="503">
                  <c:v>71804376</c:v>
                </c:pt>
                <c:pt idx="504">
                  <c:v>71804376</c:v>
                </c:pt>
                <c:pt idx="505">
                  <c:v>71804719</c:v>
                </c:pt>
                <c:pt idx="506">
                  <c:v>71804719</c:v>
                </c:pt>
                <c:pt idx="507">
                  <c:v>71804719</c:v>
                </c:pt>
                <c:pt idx="508">
                  <c:v>71806105</c:v>
                </c:pt>
                <c:pt idx="509">
                  <c:v>71806105</c:v>
                </c:pt>
                <c:pt idx="510">
                  <c:v>71806105</c:v>
                </c:pt>
                <c:pt idx="511">
                  <c:v>71806105</c:v>
                </c:pt>
                <c:pt idx="512">
                  <c:v>71809836</c:v>
                </c:pt>
                <c:pt idx="513">
                  <c:v>71809836</c:v>
                </c:pt>
                <c:pt idx="514">
                  <c:v>71809836</c:v>
                </c:pt>
                <c:pt idx="515">
                  <c:v>71809836</c:v>
                </c:pt>
                <c:pt idx="516">
                  <c:v>71811419</c:v>
                </c:pt>
                <c:pt idx="517">
                  <c:v>71811419</c:v>
                </c:pt>
                <c:pt idx="518">
                  <c:v>71820338</c:v>
                </c:pt>
                <c:pt idx="519">
                  <c:v>71820338</c:v>
                </c:pt>
                <c:pt idx="520">
                  <c:v>71822374</c:v>
                </c:pt>
                <c:pt idx="521">
                  <c:v>71822374</c:v>
                </c:pt>
                <c:pt idx="522">
                  <c:v>71822499</c:v>
                </c:pt>
                <c:pt idx="523">
                  <c:v>71829342</c:v>
                </c:pt>
                <c:pt idx="524">
                  <c:v>71829342</c:v>
                </c:pt>
                <c:pt idx="525">
                  <c:v>71829762</c:v>
                </c:pt>
                <c:pt idx="526">
                  <c:v>71829762</c:v>
                </c:pt>
                <c:pt idx="527">
                  <c:v>71831847</c:v>
                </c:pt>
                <c:pt idx="528">
                  <c:v>71831847</c:v>
                </c:pt>
                <c:pt idx="529">
                  <c:v>71834029</c:v>
                </c:pt>
                <c:pt idx="530">
                  <c:v>71834029</c:v>
                </c:pt>
                <c:pt idx="531">
                  <c:v>71834029</c:v>
                </c:pt>
                <c:pt idx="532">
                  <c:v>71835951</c:v>
                </c:pt>
                <c:pt idx="533">
                  <c:v>71836025</c:v>
                </c:pt>
                <c:pt idx="534">
                  <c:v>71836060</c:v>
                </c:pt>
                <c:pt idx="535">
                  <c:v>71836060</c:v>
                </c:pt>
                <c:pt idx="536">
                  <c:v>71836060</c:v>
                </c:pt>
                <c:pt idx="537">
                  <c:v>71836060</c:v>
                </c:pt>
                <c:pt idx="538">
                  <c:v>71837302</c:v>
                </c:pt>
                <c:pt idx="539">
                  <c:v>71837302</c:v>
                </c:pt>
                <c:pt idx="540">
                  <c:v>71837609</c:v>
                </c:pt>
                <c:pt idx="541">
                  <c:v>71838702</c:v>
                </c:pt>
                <c:pt idx="542">
                  <c:v>71839232</c:v>
                </c:pt>
                <c:pt idx="543">
                  <c:v>71841639</c:v>
                </c:pt>
                <c:pt idx="544">
                  <c:v>71841639</c:v>
                </c:pt>
                <c:pt idx="545">
                  <c:v>71841800</c:v>
                </c:pt>
                <c:pt idx="546">
                  <c:v>71841800</c:v>
                </c:pt>
                <c:pt idx="547">
                  <c:v>71851934</c:v>
                </c:pt>
              </c:numCache>
            </c:numRef>
          </c:xVal>
          <c:yVal>
            <c:numRef>
              <c:f>Sheet13!$AU$2:$AU$549</c:f>
              <c:numCache>
                <c:formatCode>General</c:formatCode>
                <c:ptCount val="548"/>
                <c:pt idx="0">
                  <c:v>3.3463529744506388</c:v>
                </c:pt>
                <c:pt idx="1">
                  <c:v>3.3463529744506388</c:v>
                </c:pt>
                <c:pt idx="2">
                  <c:v>3.3463529744506388</c:v>
                </c:pt>
                <c:pt idx="3">
                  <c:v>3.3463529744506388</c:v>
                </c:pt>
                <c:pt idx="4">
                  <c:v>3.3463529744506388</c:v>
                </c:pt>
                <c:pt idx="5">
                  <c:v>3.3463529744506388</c:v>
                </c:pt>
                <c:pt idx="6">
                  <c:v>3.3463529744506388</c:v>
                </c:pt>
                <c:pt idx="7">
                  <c:v>3.3463529744506388</c:v>
                </c:pt>
                <c:pt idx="8">
                  <c:v>3.3463529744506388</c:v>
                </c:pt>
                <c:pt idx="9">
                  <c:v>3.3463529744506388</c:v>
                </c:pt>
                <c:pt idx="10">
                  <c:v>3.3463529744506388</c:v>
                </c:pt>
                <c:pt idx="11">
                  <c:v>3.3463529744506388</c:v>
                </c:pt>
                <c:pt idx="12">
                  <c:v>3.3463529744506388</c:v>
                </c:pt>
                <c:pt idx="13">
                  <c:v>3.3463529744506388</c:v>
                </c:pt>
                <c:pt idx="14">
                  <c:v>3.3463529744506388</c:v>
                </c:pt>
                <c:pt idx="15">
                  <c:v>3.3463529744506388</c:v>
                </c:pt>
                <c:pt idx="16">
                  <c:v>3.3463529744506388</c:v>
                </c:pt>
                <c:pt idx="17">
                  <c:v>3.3463529744506388</c:v>
                </c:pt>
                <c:pt idx="18">
                  <c:v>3.3463529744506388</c:v>
                </c:pt>
                <c:pt idx="19">
                  <c:v>3.3463529744506388</c:v>
                </c:pt>
                <c:pt idx="20">
                  <c:v>3.3463529744506388</c:v>
                </c:pt>
                <c:pt idx="21">
                  <c:v>3.3463529744506388</c:v>
                </c:pt>
                <c:pt idx="22">
                  <c:v>3.3463529744506388</c:v>
                </c:pt>
                <c:pt idx="23">
                  <c:v>3.3463529744506388</c:v>
                </c:pt>
                <c:pt idx="24">
                  <c:v>3.3463529744506388</c:v>
                </c:pt>
                <c:pt idx="25">
                  <c:v>3.3463529744506388</c:v>
                </c:pt>
                <c:pt idx="26">
                  <c:v>3.3463529744506388</c:v>
                </c:pt>
                <c:pt idx="27">
                  <c:v>3.3463529744506388</c:v>
                </c:pt>
                <c:pt idx="28">
                  <c:v>3.3463529744506388</c:v>
                </c:pt>
                <c:pt idx="29">
                  <c:v>3.3463529744506388</c:v>
                </c:pt>
                <c:pt idx="30">
                  <c:v>3.3463529744506388</c:v>
                </c:pt>
                <c:pt idx="31">
                  <c:v>3.3463529744506388</c:v>
                </c:pt>
                <c:pt idx="32">
                  <c:v>3.3463529744506388</c:v>
                </c:pt>
                <c:pt idx="33">
                  <c:v>3.3463529744506388</c:v>
                </c:pt>
                <c:pt idx="34">
                  <c:v>3.3463529744506388</c:v>
                </c:pt>
                <c:pt idx="35">
                  <c:v>3.3463529744506388</c:v>
                </c:pt>
                <c:pt idx="36">
                  <c:v>3.3463529744506388</c:v>
                </c:pt>
                <c:pt idx="37">
                  <c:v>3.3463529744506388</c:v>
                </c:pt>
                <c:pt idx="38">
                  <c:v>3.3463529744506388</c:v>
                </c:pt>
                <c:pt idx="39">
                  <c:v>3.3463529744506388</c:v>
                </c:pt>
                <c:pt idx="40">
                  <c:v>3.3463529744506388</c:v>
                </c:pt>
                <c:pt idx="41">
                  <c:v>3.3463529744506388</c:v>
                </c:pt>
                <c:pt idx="42">
                  <c:v>3.3463529744506388</c:v>
                </c:pt>
                <c:pt idx="43">
                  <c:v>3.3463529744506388</c:v>
                </c:pt>
                <c:pt idx="44">
                  <c:v>3.3463529744506388</c:v>
                </c:pt>
                <c:pt idx="45">
                  <c:v>3.3463529744506388</c:v>
                </c:pt>
                <c:pt idx="46">
                  <c:v>3.3463529744506388</c:v>
                </c:pt>
                <c:pt idx="47">
                  <c:v>3.3463529744506388</c:v>
                </c:pt>
                <c:pt idx="48">
                  <c:v>3.3463529744506388</c:v>
                </c:pt>
                <c:pt idx="49">
                  <c:v>3.3463529744506388</c:v>
                </c:pt>
                <c:pt idx="50">
                  <c:v>3.3463529744506388</c:v>
                </c:pt>
                <c:pt idx="51">
                  <c:v>3.3463529744506388</c:v>
                </c:pt>
                <c:pt idx="52">
                  <c:v>3.3463529744506388</c:v>
                </c:pt>
                <c:pt idx="53">
                  <c:v>3.3463529744506388</c:v>
                </c:pt>
                <c:pt idx="54">
                  <c:v>3.3463529744506388</c:v>
                </c:pt>
                <c:pt idx="55">
                  <c:v>3.3463529744506388</c:v>
                </c:pt>
                <c:pt idx="56">
                  <c:v>3.3463529744506388</c:v>
                </c:pt>
                <c:pt idx="57">
                  <c:v>3.3463529744506388</c:v>
                </c:pt>
                <c:pt idx="58">
                  <c:v>3.3463529744506388</c:v>
                </c:pt>
                <c:pt idx="59">
                  <c:v>3.3463529744506388</c:v>
                </c:pt>
                <c:pt idx="60">
                  <c:v>3.3463529744506388</c:v>
                </c:pt>
                <c:pt idx="61">
                  <c:v>3.3463529744506388</c:v>
                </c:pt>
                <c:pt idx="62">
                  <c:v>3.3463529744506388</c:v>
                </c:pt>
                <c:pt idx="63">
                  <c:v>3.3463529744506388</c:v>
                </c:pt>
                <c:pt idx="64">
                  <c:v>3.3463529744506388</c:v>
                </c:pt>
                <c:pt idx="65">
                  <c:v>3.3463529744506388</c:v>
                </c:pt>
                <c:pt idx="66">
                  <c:v>3.3463529744506388</c:v>
                </c:pt>
                <c:pt idx="67">
                  <c:v>3.3463529744506388</c:v>
                </c:pt>
                <c:pt idx="68">
                  <c:v>3.3463529744506388</c:v>
                </c:pt>
                <c:pt idx="69">
                  <c:v>3.3463529744506388</c:v>
                </c:pt>
                <c:pt idx="70">
                  <c:v>3.3463529744506388</c:v>
                </c:pt>
                <c:pt idx="71">
                  <c:v>3.3463529744506388</c:v>
                </c:pt>
                <c:pt idx="72">
                  <c:v>3.3463529744506388</c:v>
                </c:pt>
                <c:pt idx="73">
                  <c:v>3.3463529744506388</c:v>
                </c:pt>
                <c:pt idx="74">
                  <c:v>3.3463529744506388</c:v>
                </c:pt>
                <c:pt idx="75">
                  <c:v>3.3463529744506388</c:v>
                </c:pt>
                <c:pt idx="76">
                  <c:v>3.3463529744506388</c:v>
                </c:pt>
                <c:pt idx="77">
                  <c:v>3.3463529744506388</c:v>
                </c:pt>
                <c:pt idx="78">
                  <c:v>3.3463529744506388</c:v>
                </c:pt>
                <c:pt idx="79">
                  <c:v>3.3463529744506388</c:v>
                </c:pt>
                <c:pt idx="80">
                  <c:v>3.3463529744506388</c:v>
                </c:pt>
                <c:pt idx="81">
                  <c:v>3.3463529744506388</c:v>
                </c:pt>
                <c:pt idx="82">
                  <c:v>3.3463529744506388</c:v>
                </c:pt>
                <c:pt idx="83">
                  <c:v>3.3463529744506388</c:v>
                </c:pt>
                <c:pt idx="84">
                  <c:v>3.3463529744506388</c:v>
                </c:pt>
                <c:pt idx="85">
                  <c:v>3.3463529744506388</c:v>
                </c:pt>
                <c:pt idx="86">
                  <c:v>3.3463529744506388</c:v>
                </c:pt>
                <c:pt idx="87">
                  <c:v>3.3463529744506388</c:v>
                </c:pt>
                <c:pt idx="88">
                  <c:v>3.3463529744506388</c:v>
                </c:pt>
                <c:pt idx="89">
                  <c:v>3.3463529744506388</c:v>
                </c:pt>
                <c:pt idx="90">
                  <c:v>3.3463529744506388</c:v>
                </c:pt>
                <c:pt idx="91">
                  <c:v>3.3463529744506388</c:v>
                </c:pt>
                <c:pt idx="92">
                  <c:v>3.3463529744506388</c:v>
                </c:pt>
                <c:pt idx="93">
                  <c:v>3.3463529744506388</c:v>
                </c:pt>
                <c:pt idx="94">
                  <c:v>3.3463529744506388</c:v>
                </c:pt>
                <c:pt idx="95">
                  <c:v>3.3463529744506388</c:v>
                </c:pt>
                <c:pt idx="96">
                  <c:v>3.3463529744506388</c:v>
                </c:pt>
                <c:pt idx="97">
                  <c:v>3.3463529744506388</c:v>
                </c:pt>
                <c:pt idx="98">
                  <c:v>3.3463529744506388</c:v>
                </c:pt>
                <c:pt idx="99">
                  <c:v>3.3463529744506388</c:v>
                </c:pt>
                <c:pt idx="100">
                  <c:v>3.3463529744506388</c:v>
                </c:pt>
                <c:pt idx="101">
                  <c:v>3.3463529744506388</c:v>
                </c:pt>
                <c:pt idx="102">
                  <c:v>3.3463529744506388</c:v>
                </c:pt>
                <c:pt idx="103">
                  <c:v>3.3463529744506388</c:v>
                </c:pt>
                <c:pt idx="104">
                  <c:v>3.3463529744506388</c:v>
                </c:pt>
                <c:pt idx="105">
                  <c:v>3.3463529744506388</c:v>
                </c:pt>
                <c:pt idx="106">
                  <c:v>3.3463529744506388</c:v>
                </c:pt>
                <c:pt idx="107">
                  <c:v>3.3463529744506388</c:v>
                </c:pt>
                <c:pt idx="108">
                  <c:v>3.3463529744506388</c:v>
                </c:pt>
                <c:pt idx="109">
                  <c:v>3.3463529744506388</c:v>
                </c:pt>
                <c:pt idx="110">
                  <c:v>3.3463529744506388</c:v>
                </c:pt>
                <c:pt idx="111">
                  <c:v>3.3463529744506388</c:v>
                </c:pt>
                <c:pt idx="112">
                  <c:v>3.3463529744506388</c:v>
                </c:pt>
                <c:pt idx="113">
                  <c:v>3.3463529744506388</c:v>
                </c:pt>
                <c:pt idx="114">
                  <c:v>3.3463529744506388</c:v>
                </c:pt>
                <c:pt idx="115">
                  <c:v>3.3463529744506388</c:v>
                </c:pt>
                <c:pt idx="116">
                  <c:v>3.3463529744506388</c:v>
                </c:pt>
                <c:pt idx="117">
                  <c:v>3.3463529744506388</c:v>
                </c:pt>
                <c:pt idx="118">
                  <c:v>3.3463529744506388</c:v>
                </c:pt>
                <c:pt idx="119">
                  <c:v>3.3463529744506388</c:v>
                </c:pt>
                <c:pt idx="120">
                  <c:v>3.3463529744506388</c:v>
                </c:pt>
                <c:pt idx="121">
                  <c:v>3.3463529744506388</c:v>
                </c:pt>
                <c:pt idx="122">
                  <c:v>3.3463529744506388</c:v>
                </c:pt>
                <c:pt idx="123">
                  <c:v>3.3463529744506388</c:v>
                </c:pt>
                <c:pt idx="124">
                  <c:v>3.3463529744506388</c:v>
                </c:pt>
                <c:pt idx="125">
                  <c:v>3.3463529744506388</c:v>
                </c:pt>
                <c:pt idx="126">
                  <c:v>3.3463529744506388</c:v>
                </c:pt>
                <c:pt idx="127">
                  <c:v>3.3463529744506388</c:v>
                </c:pt>
                <c:pt idx="128">
                  <c:v>3.3463529744506388</c:v>
                </c:pt>
                <c:pt idx="129">
                  <c:v>3.3463529744506388</c:v>
                </c:pt>
                <c:pt idx="130">
                  <c:v>3.3463529744506388</c:v>
                </c:pt>
                <c:pt idx="131">
                  <c:v>3.3463529744506388</c:v>
                </c:pt>
                <c:pt idx="132">
                  <c:v>3.3463529744506388</c:v>
                </c:pt>
                <c:pt idx="133">
                  <c:v>3.3463529744506388</c:v>
                </c:pt>
                <c:pt idx="134">
                  <c:v>3.3463529744506388</c:v>
                </c:pt>
                <c:pt idx="135">
                  <c:v>3.3463529744506388</c:v>
                </c:pt>
                <c:pt idx="136">
                  <c:v>3.3463529744506388</c:v>
                </c:pt>
                <c:pt idx="137">
                  <c:v>3.3463529744506388</c:v>
                </c:pt>
                <c:pt idx="138">
                  <c:v>3.3463529744506388</c:v>
                </c:pt>
                <c:pt idx="139">
                  <c:v>3.3463529744506388</c:v>
                </c:pt>
                <c:pt idx="140">
                  <c:v>3.3463529744506388</c:v>
                </c:pt>
                <c:pt idx="141">
                  <c:v>3.3463529744506388</c:v>
                </c:pt>
                <c:pt idx="142">
                  <c:v>3.3463529744506388</c:v>
                </c:pt>
                <c:pt idx="143">
                  <c:v>3.3463529744506388</c:v>
                </c:pt>
                <c:pt idx="144">
                  <c:v>3.3463529744506388</c:v>
                </c:pt>
                <c:pt idx="145">
                  <c:v>3.3463529744506388</c:v>
                </c:pt>
                <c:pt idx="146">
                  <c:v>3.3463529744506388</c:v>
                </c:pt>
                <c:pt idx="147">
                  <c:v>3.3463529744506388</c:v>
                </c:pt>
                <c:pt idx="148">
                  <c:v>3.3463529744506388</c:v>
                </c:pt>
                <c:pt idx="149">
                  <c:v>3.3463529744506388</c:v>
                </c:pt>
                <c:pt idx="150">
                  <c:v>3.3463529744506388</c:v>
                </c:pt>
                <c:pt idx="151">
                  <c:v>3.3463529744506388</c:v>
                </c:pt>
                <c:pt idx="152">
                  <c:v>3.3463529744506388</c:v>
                </c:pt>
                <c:pt idx="153">
                  <c:v>3.3463529744506388</c:v>
                </c:pt>
                <c:pt idx="154">
                  <c:v>3.3463529744506388</c:v>
                </c:pt>
                <c:pt idx="155">
                  <c:v>3.3463529744506388</c:v>
                </c:pt>
                <c:pt idx="156">
                  <c:v>3.3463529744506388</c:v>
                </c:pt>
                <c:pt idx="157">
                  <c:v>3.3463529744506388</c:v>
                </c:pt>
                <c:pt idx="158">
                  <c:v>3.3463529744506388</c:v>
                </c:pt>
                <c:pt idx="159">
                  <c:v>3.3463529744506388</c:v>
                </c:pt>
                <c:pt idx="160">
                  <c:v>3.3463529744506388</c:v>
                </c:pt>
                <c:pt idx="161">
                  <c:v>3.3463529744506388</c:v>
                </c:pt>
                <c:pt idx="162">
                  <c:v>3.3463529744506388</c:v>
                </c:pt>
                <c:pt idx="163">
                  <c:v>3.3463529744506388</c:v>
                </c:pt>
                <c:pt idx="164">
                  <c:v>3.3463529744506388</c:v>
                </c:pt>
                <c:pt idx="165">
                  <c:v>3.3463529744506388</c:v>
                </c:pt>
                <c:pt idx="166">
                  <c:v>3.3463529744506388</c:v>
                </c:pt>
                <c:pt idx="167">
                  <c:v>3.3463529744506388</c:v>
                </c:pt>
                <c:pt idx="168">
                  <c:v>3.3463529744506388</c:v>
                </c:pt>
                <c:pt idx="169">
                  <c:v>3.3463529744506388</c:v>
                </c:pt>
                <c:pt idx="170">
                  <c:v>3.3463529744506388</c:v>
                </c:pt>
                <c:pt idx="171">
                  <c:v>3.3463529744506388</c:v>
                </c:pt>
                <c:pt idx="172">
                  <c:v>3.3463529744506388</c:v>
                </c:pt>
                <c:pt idx="173">
                  <c:v>3.3463529744506388</c:v>
                </c:pt>
                <c:pt idx="174">
                  <c:v>3.3463529744506388</c:v>
                </c:pt>
                <c:pt idx="175">
                  <c:v>3.3463529744506388</c:v>
                </c:pt>
                <c:pt idx="176">
                  <c:v>3.3463529744506388</c:v>
                </c:pt>
                <c:pt idx="177">
                  <c:v>3.3463529744506388</c:v>
                </c:pt>
                <c:pt idx="178">
                  <c:v>3.3463529744506388</c:v>
                </c:pt>
                <c:pt idx="179">
                  <c:v>3.3463529744506388</c:v>
                </c:pt>
                <c:pt idx="180">
                  <c:v>3.3463529744506388</c:v>
                </c:pt>
                <c:pt idx="181">
                  <c:v>3.3463529744506388</c:v>
                </c:pt>
                <c:pt idx="182">
                  <c:v>3.3463529744506388</c:v>
                </c:pt>
                <c:pt idx="183">
                  <c:v>3.3463529744506388</c:v>
                </c:pt>
                <c:pt idx="184">
                  <c:v>3.3463529744506388</c:v>
                </c:pt>
                <c:pt idx="185">
                  <c:v>3.3463529744506388</c:v>
                </c:pt>
                <c:pt idx="186">
                  <c:v>3.3463529744506388</c:v>
                </c:pt>
                <c:pt idx="187">
                  <c:v>3.3463529744506388</c:v>
                </c:pt>
                <c:pt idx="188">
                  <c:v>3.3463529744506388</c:v>
                </c:pt>
                <c:pt idx="189">
                  <c:v>3.3463529744506388</c:v>
                </c:pt>
                <c:pt idx="190">
                  <c:v>3.3463529744506388</c:v>
                </c:pt>
                <c:pt idx="191">
                  <c:v>3.3463529744506388</c:v>
                </c:pt>
                <c:pt idx="192">
                  <c:v>3.3463529744506388</c:v>
                </c:pt>
                <c:pt idx="193">
                  <c:v>3.3463529744506388</c:v>
                </c:pt>
                <c:pt idx="194">
                  <c:v>3.3463529744506388</c:v>
                </c:pt>
                <c:pt idx="195">
                  <c:v>3.3463529744506388</c:v>
                </c:pt>
                <c:pt idx="196">
                  <c:v>3.3463529744506388</c:v>
                </c:pt>
                <c:pt idx="197">
                  <c:v>3.3463529744506388</c:v>
                </c:pt>
                <c:pt idx="198">
                  <c:v>3.3463529744506388</c:v>
                </c:pt>
                <c:pt idx="199">
                  <c:v>3.3463529744506388</c:v>
                </c:pt>
                <c:pt idx="200">
                  <c:v>3.3463529744506388</c:v>
                </c:pt>
                <c:pt idx="201">
                  <c:v>3.3463529744506388</c:v>
                </c:pt>
                <c:pt idx="202">
                  <c:v>3.3463529744506388</c:v>
                </c:pt>
                <c:pt idx="203">
                  <c:v>3.3463529744506388</c:v>
                </c:pt>
                <c:pt idx="204">
                  <c:v>3.3463529744506388</c:v>
                </c:pt>
                <c:pt idx="205">
                  <c:v>3.3463529744506388</c:v>
                </c:pt>
                <c:pt idx="206">
                  <c:v>3.3463529744506388</c:v>
                </c:pt>
                <c:pt idx="207">
                  <c:v>3.3463529744506388</c:v>
                </c:pt>
                <c:pt idx="208">
                  <c:v>3.3463529744506388</c:v>
                </c:pt>
                <c:pt idx="209">
                  <c:v>3.3463529744506388</c:v>
                </c:pt>
                <c:pt idx="210">
                  <c:v>3.3463529744506388</c:v>
                </c:pt>
                <c:pt idx="211">
                  <c:v>3.3463529744506388</c:v>
                </c:pt>
                <c:pt idx="212">
                  <c:v>3.3463529744506388</c:v>
                </c:pt>
                <c:pt idx="213">
                  <c:v>3.3463529744506388</c:v>
                </c:pt>
                <c:pt idx="214">
                  <c:v>3.3463529744506388</c:v>
                </c:pt>
                <c:pt idx="215">
                  <c:v>3.3463529744506388</c:v>
                </c:pt>
                <c:pt idx="216">
                  <c:v>3.3463529744506388</c:v>
                </c:pt>
                <c:pt idx="217">
                  <c:v>3.3463529744506388</c:v>
                </c:pt>
                <c:pt idx="218">
                  <c:v>3.3463529744506388</c:v>
                </c:pt>
                <c:pt idx="219">
                  <c:v>3.3463529744506388</c:v>
                </c:pt>
                <c:pt idx="220">
                  <c:v>3.3463529744506388</c:v>
                </c:pt>
                <c:pt idx="221">
                  <c:v>3.3463529744506388</c:v>
                </c:pt>
                <c:pt idx="222">
                  <c:v>3.3463529744506388</c:v>
                </c:pt>
                <c:pt idx="223">
                  <c:v>3.3463529744506388</c:v>
                </c:pt>
                <c:pt idx="224">
                  <c:v>3.3463529744506388</c:v>
                </c:pt>
                <c:pt idx="225">
                  <c:v>3.3463529744506388</c:v>
                </c:pt>
                <c:pt idx="226">
                  <c:v>3.3463529744506388</c:v>
                </c:pt>
                <c:pt idx="227">
                  <c:v>3.3463529744506388</c:v>
                </c:pt>
                <c:pt idx="228">
                  <c:v>3.3463529744506388</c:v>
                </c:pt>
                <c:pt idx="229">
                  <c:v>3.3463529744506388</c:v>
                </c:pt>
                <c:pt idx="230">
                  <c:v>3.3463529744506388</c:v>
                </c:pt>
                <c:pt idx="231">
                  <c:v>3.3463529744506388</c:v>
                </c:pt>
                <c:pt idx="232">
                  <c:v>3.3463529744506388</c:v>
                </c:pt>
                <c:pt idx="233">
                  <c:v>3.3463529744506388</c:v>
                </c:pt>
                <c:pt idx="234">
                  <c:v>3.3463529744506388</c:v>
                </c:pt>
                <c:pt idx="235">
                  <c:v>3.3463529744506388</c:v>
                </c:pt>
                <c:pt idx="236">
                  <c:v>3.3463529744506388</c:v>
                </c:pt>
                <c:pt idx="237">
                  <c:v>3.3463529744506388</c:v>
                </c:pt>
                <c:pt idx="238">
                  <c:v>3.3463529744506388</c:v>
                </c:pt>
                <c:pt idx="239">
                  <c:v>3.3463529744506388</c:v>
                </c:pt>
                <c:pt idx="240">
                  <c:v>3.3463529744506388</c:v>
                </c:pt>
                <c:pt idx="241">
                  <c:v>3.3463529744506388</c:v>
                </c:pt>
                <c:pt idx="242">
                  <c:v>3.3463529744506388</c:v>
                </c:pt>
                <c:pt idx="243">
                  <c:v>3.3463529744506388</c:v>
                </c:pt>
                <c:pt idx="244">
                  <c:v>3.3463529744506388</c:v>
                </c:pt>
                <c:pt idx="245">
                  <c:v>3.3463529744506388</c:v>
                </c:pt>
                <c:pt idx="246">
                  <c:v>3.3463529744506388</c:v>
                </c:pt>
                <c:pt idx="247">
                  <c:v>3.3463529744506388</c:v>
                </c:pt>
                <c:pt idx="248">
                  <c:v>3.3463529744506388</c:v>
                </c:pt>
                <c:pt idx="249">
                  <c:v>3.3463529744506388</c:v>
                </c:pt>
                <c:pt idx="250">
                  <c:v>3.3463529744506388</c:v>
                </c:pt>
                <c:pt idx="251">
                  <c:v>3.3463529744506388</c:v>
                </c:pt>
                <c:pt idx="252">
                  <c:v>3.3463529744506388</c:v>
                </c:pt>
                <c:pt idx="253">
                  <c:v>3.3463529744506388</c:v>
                </c:pt>
                <c:pt idx="254">
                  <c:v>3.3463529744506388</c:v>
                </c:pt>
                <c:pt idx="255">
                  <c:v>3.3463529744506388</c:v>
                </c:pt>
                <c:pt idx="256">
                  <c:v>3.3463529744506388</c:v>
                </c:pt>
                <c:pt idx="257">
                  <c:v>3.3463529744506388</c:v>
                </c:pt>
                <c:pt idx="258">
                  <c:v>3.3463529744506388</c:v>
                </c:pt>
                <c:pt idx="259">
                  <c:v>3.3463529744506388</c:v>
                </c:pt>
                <c:pt idx="260">
                  <c:v>3.3463529744506388</c:v>
                </c:pt>
                <c:pt idx="261">
                  <c:v>3.3463529744506388</c:v>
                </c:pt>
                <c:pt idx="262">
                  <c:v>3.3463529744506388</c:v>
                </c:pt>
                <c:pt idx="263">
                  <c:v>3.3463529744506388</c:v>
                </c:pt>
                <c:pt idx="264">
                  <c:v>3.3463529744506388</c:v>
                </c:pt>
                <c:pt idx="265">
                  <c:v>3.3463529744506388</c:v>
                </c:pt>
                <c:pt idx="266">
                  <c:v>3.3463529744506388</c:v>
                </c:pt>
                <c:pt idx="267">
                  <c:v>3.3463529744506388</c:v>
                </c:pt>
                <c:pt idx="268">
                  <c:v>3.3463529744506388</c:v>
                </c:pt>
                <c:pt idx="269">
                  <c:v>3.3463529744506388</c:v>
                </c:pt>
                <c:pt idx="270">
                  <c:v>3.3463529744506388</c:v>
                </c:pt>
                <c:pt idx="271">
                  <c:v>3.3463529744506388</c:v>
                </c:pt>
                <c:pt idx="272">
                  <c:v>3.3463529744506388</c:v>
                </c:pt>
                <c:pt idx="273">
                  <c:v>3.3463529744506388</c:v>
                </c:pt>
                <c:pt idx="274">
                  <c:v>3.3463529744506388</c:v>
                </c:pt>
                <c:pt idx="275">
                  <c:v>3.3463529744506388</c:v>
                </c:pt>
                <c:pt idx="276">
                  <c:v>3.3463529744506388</c:v>
                </c:pt>
                <c:pt idx="277">
                  <c:v>3.3463529744506388</c:v>
                </c:pt>
                <c:pt idx="278">
                  <c:v>3.3463529744506388</c:v>
                </c:pt>
                <c:pt idx="279">
                  <c:v>3.3463529744506388</c:v>
                </c:pt>
                <c:pt idx="280">
                  <c:v>3.3463529744506388</c:v>
                </c:pt>
                <c:pt idx="281">
                  <c:v>3.3463529744506388</c:v>
                </c:pt>
                <c:pt idx="282">
                  <c:v>3.3463529744506388</c:v>
                </c:pt>
                <c:pt idx="283">
                  <c:v>3.3463529744506388</c:v>
                </c:pt>
                <c:pt idx="284">
                  <c:v>3.3463529744506388</c:v>
                </c:pt>
                <c:pt idx="285">
                  <c:v>3.3463529744506388</c:v>
                </c:pt>
                <c:pt idx="286">
                  <c:v>3.3463529744506388</c:v>
                </c:pt>
                <c:pt idx="287">
                  <c:v>3.3463529744506388</c:v>
                </c:pt>
                <c:pt idx="288">
                  <c:v>3.3463529744506388</c:v>
                </c:pt>
                <c:pt idx="289">
                  <c:v>3.3463529744506388</c:v>
                </c:pt>
                <c:pt idx="290">
                  <c:v>3.3463529744506388</c:v>
                </c:pt>
                <c:pt idx="291">
                  <c:v>3.3463529744506388</c:v>
                </c:pt>
                <c:pt idx="292">
                  <c:v>3.3463529744506388</c:v>
                </c:pt>
                <c:pt idx="293">
                  <c:v>3.3463529744506388</c:v>
                </c:pt>
                <c:pt idx="294">
                  <c:v>3.3463529744506388</c:v>
                </c:pt>
                <c:pt idx="295">
                  <c:v>3.3463529744506388</c:v>
                </c:pt>
                <c:pt idx="296">
                  <c:v>3.3463529744506388</c:v>
                </c:pt>
                <c:pt idx="297">
                  <c:v>3.3463529744506388</c:v>
                </c:pt>
                <c:pt idx="298">
                  <c:v>3.3463529744506388</c:v>
                </c:pt>
                <c:pt idx="299">
                  <c:v>3.3463529744506388</c:v>
                </c:pt>
                <c:pt idx="300">
                  <c:v>3.3463529744506388</c:v>
                </c:pt>
                <c:pt idx="301">
                  <c:v>3.3463529744506388</c:v>
                </c:pt>
                <c:pt idx="302">
                  <c:v>3.3463529744506388</c:v>
                </c:pt>
                <c:pt idx="303">
                  <c:v>3.3463529744506388</c:v>
                </c:pt>
                <c:pt idx="304">
                  <c:v>3.3463529744506388</c:v>
                </c:pt>
                <c:pt idx="305">
                  <c:v>3.3463529744506388</c:v>
                </c:pt>
                <c:pt idx="306">
                  <c:v>3.3463529744506388</c:v>
                </c:pt>
                <c:pt idx="307">
                  <c:v>3.3463529744506388</c:v>
                </c:pt>
                <c:pt idx="308">
                  <c:v>3.3463529744506388</c:v>
                </c:pt>
                <c:pt idx="309">
                  <c:v>3.3463529744506388</c:v>
                </c:pt>
                <c:pt idx="310">
                  <c:v>3.3463529744506388</c:v>
                </c:pt>
                <c:pt idx="311">
                  <c:v>3.3463529744506388</c:v>
                </c:pt>
                <c:pt idx="312">
                  <c:v>3.3463529744506388</c:v>
                </c:pt>
                <c:pt idx="313">
                  <c:v>3.3463529744506388</c:v>
                </c:pt>
                <c:pt idx="314">
                  <c:v>3.3463529744506388</c:v>
                </c:pt>
                <c:pt idx="315">
                  <c:v>3.3463529744506388</c:v>
                </c:pt>
                <c:pt idx="316">
                  <c:v>3.3463529744506388</c:v>
                </c:pt>
                <c:pt idx="317">
                  <c:v>3.3463529744506388</c:v>
                </c:pt>
                <c:pt idx="318">
                  <c:v>3.3463529744506388</c:v>
                </c:pt>
                <c:pt idx="319">
                  <c:v>3.3463529744506388</c:v>
                </c:pt>
                <c:pt idx="320">
                  <c:v>3.3463529744506388</c:v>
                </c:pt>
                <c:pt idx="321">
                  <c:v>3.3463529744506388</c:v>
                </c:pt>
                <c:pt idx="322">
                  <c:v>3.3463529744506388</c:v>
                </c:pt>
                <c:pt idx="323">
                  <c:v>3.3463529744506388</c:v>
                </c:pt>
                <c:pt idx="324">
                  <c:v>3.3463529744506388</c:v>
                </c:pt>
                <c:pt idx="325">
                  <c:v>3.3463529744506388</c:v>
                </c:pt>
                <c:pt idx="326">
                  <c:v>3.3463529744506388</c:v>
                </c:pt>
                <c:pt idx="327">
                  <c:v>3.3463529744506388</c:v>
                </c:pt>
                <c:pt idx="328">
                  <c:v>3.3463529744506388</c:v>
                </c:pt>
                <c:pt idx="329">
                  <c:v>3.3463529744506388</c:v>
                </c:pt>
                <c:pt idx="330">
                  <c:v>3.3463529744506388</c:v>
                </c:pt>
                <c:pt idx="331">
                  <c:v>3.3463529744506388</c:v>
                </c:pt>
                <c:pt idx="332">
                  <c:v>3.3463529744506388</c:v>
                </c:pt>
                <c:pt idx="333">
                  <c:v>3.3463529744506388</c:v>
                </c:pt>
                <c:pt idx="334">
                  <c:v>3.3463529744506388</c:v>
                </c:pt>
                <c:pt idx="335">
                  <c:v>3.3463529744506388</c:v>
                </c:pt>
                <c:pt idx="336">
                  <c:v>3.3463529744506388</c:v>
                </c:pt>
                <c:pt idx="337">
                  <c:v>3.3463529744506388</c:v>
                </c:pt>
                <c:pt idx="338">
                  <c:v>3.3463529744506388</c:v>
                </c:pt>
                <c:pt idx="339">
                  <c:v>3.3463529744506388</c:v>
                </c:pt>
                <c:pt idx="340">
                  <c:v>3.3463529744506388</c:v>
                </c:pt>
                <c:pt idx="341">
                  <c:v>3.3463529744506388</c:v>
                </c:pt>
                <c:pt idx="342">
                  <c:v>3.3463529744506388</c:v>
                </c:pt>
                <c:pt idx="343">
                  <c:v>3.3463529744506388</c:v>
                </c:pt>
                <c:pt idx="344">
                  <c:v>3.3463529744506388</c:v>
                </c:pt>
                <c:pt idx="345">
                  <c:v>3.3463529744506388</c:v>
                </c:pt>
                <c:pt idx="346">
                  <c:v>3.3463529744506388</c:v>
                </c:pt>
                <c:pt idx="347">
                  <c:v>3.3463529744506388</c:v>
                </c:pt>
                <c:pt idx="348">
                  <c:v>3.3463529744506388</c:v>
                </c:pt>
                <c:pt idx="349">
                  <c:v>3.3463529744506388</c:v>
                </c:pt>
                <c:pt idx="350">
                  <c:v>3.3463529744506388</c:v>
                </c:pt>
                <c:pt idx="351">
                  <c:v>3.3463529744506388</c:v>
                </c:pt>
                <c:pt idx="352">
                  <c:v>3.3463529744506388</c:v>
                </c:pt>
                <c:pt idx="353">
                  <c:v>3.3463529744506388</c:v>
                </c:pt>
                <c:pt idx="354">
                  <c:v>3.3463529744506388</c:v>
                </c:pt>
                <c:pt idx="355">
                  <c:v>3.3463529744506388</c:v>
                </c:pt>
                <c:pt idx="356">
                  <c:v>3.3463529744506388</c:v>
                </c:pt>
                <c:pt idx="357">
                  <c:v>3.3463529744506388</c:v>
                </c:pt>
                <c:pt idx="358">
                  <c:v>3.3463529744506388</c:v>
                </c:pt>
                <c:pt idx="359">
                  <c:v>3.3463529744506388</c:v>
                </c:pt>
                <c:pt idx="360">
                  <c:v>3.3463529744506388</c:v>
                </c:pt>
                <c:pt idx="361">
                  <c:v>3.3463529744506388</c:v>
                </c:pt>
                <c:pt idx="362">
                  <c:v>3.3463529744506388</c:v>
                </c:pt>
                <c:pt idx="363">
                  <c:v>3.3463529744506388</c:v>
                </c:pt>
                <c:pt idx="364">
                  <c:v>3.3463529744506388</c:v>
                </c:pt>
                <c:pt idx="365">
                  <c:v>3.3463529744506388</c:v>
                </c:pt>
                <c:pt idx="366">
                  <c:v>3.3463529744506388</c:v>
                </c:pt>
                <c:pt idx="367">
                  <c:v>3.3463529744506388</c:v>
                </c:pt>
                <c:pt idx="368">
                  <c:v>3.3463529744506388</c:v>
                </c:pt>
                <c:pt idx="369">
                  <c:v>3.3463529744506388</c:v>
                </c:pt>
                <c:pt idx="370">
                  <c:v>3.3463529744506388</c:v>
                </c:pt>
                <c:pt idx="371">
                  <c:v>3.3463529744506388</c:v>
                </c:pt>
                <c:pt idx="372">
                  <c:v>3.3463529744506388</c:v>
                </c:pt>
                <c:pt idx="373">
                  <c:v>3.3463529744506388</c:v>
                </c:pt>
                <c:pt idx="374">
                  <c:v>3.3463529744506388</c:v>
                </c:pt>
                <c:pt idx="375">
                  <c:v>3.3463529744506388</c:v>
                </c:pt>
                <c:pt idx="376">
                  <c:v>3.3463529744506388</c:v>
                </c:pt>
                <c:pt idx="377">
                  <c:v>3.3463529744506388</c:v>
                </c:pt>
                <c:pt idx="378">
                  <c:v>3.3463529744506388</c:v>
                </c:pt>
                <c:pt idx="379">
                  <c:v>3.3463529744506388</c:v>
                </c:pt>
                <c:pt idx="380">
                  <c:v>3.3463529744506388</c:v>
                </c:pt>
                <c:pt idx="381">
                  <c:v>3.3463529744506388</c:v>
                </c:pt>
                <c:pt idx="382">
                  <c:v>3.3463529744506388</c:v>
                </c:pt>
                <c:pt idx="383">
                  <c:v>3.3463529744506388</c:v>
                </c:pt>
                <c:pt idx="384">
                  <c:v>3.3463529744506388</c:v>
                </c:pt>
                <c:pt idx="385">
                  <c:v>3.3463529744506388</c:v>
                </c:pt>
                <c:pt idx="386">
                  <c:v>3.3463529744506388</c:v>
                </c:pt>
                <c:pt idx="387">
                  <c:v>3.3463529744506388</c:v>
                </c:pt>
                <c:pt idx="388">
                  <c:v>3.3463529744506388</c:v>
                </c:pt>
                <c:pt idx="389">
                  <c:v>3.3463529744506388</c:v>
                </c:pt>
                <c:pt idx="390">
                  <c:v>3.3463529744506388</c:v>
                </c:pt>
                <c:pt idx="391">
                  <c:v>3.3463529744506388</c:v>
                </c:pt>
                <c:pt idx="392">
                  <c:v>3.3463529744506388</c:v>
                </c:pt>
                <c:pt idx="393">
                  <c:v>3.3463529744506388</c:v>
                </c:pt>
                <c:pt idx="394">
                  <c:v>3.3463529744506388</c:v>
                </c:pt>
                <c:pt idx="395">
                  <c:v>3.3463529744506388</c:v>
                </c:pt>
                <c:pt idx="396">
                  <c:v>3.3463529744506388</c:v>
                </c:pt>
                <c:pt idx="397">
                  <c:v>3.3463529744506388</c:v>
                </c:pt>
                <c:pt idx="398">
                  <c:v>3.3463529744506388</c:v>
                </c:pt>
                <c:pt idx="399">
                  <c:v>3.3463529744506388</c:v>
                </c:pt>
                <c:pt idx="400">
                  <c:v>3.3463529744506388</c:v>
                </c:pt>
                <c:pt idx="401">
                  <c:v>3.3463529744506388</c:v>
                </c:pt>
                <c:pt idx="402">
                  <c:v>3.3463529744506388</c:v>
                </c:pt>
                <c:pt idx="403">
                  <c:v>3.3463529744506388</c:v>
                </c:pt>
                <c:pt idx="404">
                  <c:v>3.3463529744506388</c:v>
                </c:pt>
                <c:pt idx="405">
                  <c:v>3.3463529744506388</c:v>
                </c:pt>
                <c:pt idx="406">
                  <c:v>3.3463529744506388</c:v>
                </c:pt>
                <c:pt idx="407">
                  <c:v>3.3463529744506388</c:v>
                </c:pt>
                <c:pt idx="408">
                  <c:v>3.3463529744506388</c:v>
                </c:pt>
                <c:pt idx="409">
                  <c:v>3.3463529744506388</c:v>
                </c:pt>
                <c:pt idx="410">
                  <c:v>3.3463529744506388</c:v>
                </c:pt>
                <c:pt idx="411">
                  <c:v>3.3463529744506388</c:v>
                </c:pt>
                <c:pt idx="412">
                  <c:v>3.3463529744506388</c:v>
                </c:pt>
                <c:pt idx="413">
                  <c:v>3.3463529744506388</c:v>
                </c:pt>
                <c:pt idx="414">
                  <c:v>3.3463529744506388</c:v>
                </c:pt>
                <c:pt idx="415">
                  <c:v>3.3463529744506388</c:v>
                </c:pt>
                <c:pt idx="416">
                  <c:v>3.3463529744506388</c:v>
                </c:pt>
                <c:pt idx="417">
                  <c:v>3.3463529744506388</c:v>
                </c:pt>
                <c:pt idx="418">
                  <c:v>3.3463529744506388</c:v>
                </c:pt>
                <c:pt idx="419">
                  <c:v>3.3463529744506388</c:v>
                </c:pt>
                <c:pt idx="420">
                  <c:v>3.3463529744506388</c:v>
                </c:pt>
                <c:pt idx="421">
                  <c:v>3.3463529744506388</c:v>
                </c:pt>
                <c:pt idx="422">
                  <c:v>3.3463529744506388</c:v>
                </c:pt>
                <c:pt idx="423">
                  <c:v>3.3463529744506388</c:v>
                </c:pt>
                <c:pt idx="424">
                  <c:v>3.3463529744506388</c:v>
                </c:pt>
                <c:pt idx="425">
                  <c:v>3.3463529744506388</c:v>
                </c:pt>
                <c:pt idx="426">
                  <c:v>3.3463529744506388</c:v>
                </c:pt>
                <c:pt idx="427">
                  <c:v>3.3463529744506388</c:v>
                </c:pt>
                <c:pt idx="428">
                  <c:v>3.3463529744506388</c:v>
                </c:pt>
                <c:pt idx="429">
                  <c:v>3.3463529744506388</c:v>
                </c:pt>
                <c:pt idx="430">
                  <c:v>3.3463529744506388</c:v>
                </c:pt>
                <c:pt idx="431">
                  <c:v>3.3463529744506388</c:v>
                </c:pt>
                <c:pt idx="432">
                  <c:v>3.3463529744506388</c:v>
                </c:pt>
                <c:pt idx="433">
                  <c:v>3.3463529744506388</c:v>
                </c:pt>
                <c:pt idx="434">
                  <c:v>3.3463529744506388</c:v>
                </c:pt>
                <c:pt idx="435">
                  <c:v>3.3463529744506388</c:v>
                </c:pt>
                <c:pt idx="436">
                  <c:v>3.3463529744506388</c:v>
                </c:pt>
                <c:pt idx="437">
                  <c:v>3.3463529744506388</c:v>
                </c:pt>
                <c:pt idx="438">
                  <c:v>3.3463529744506388</c:v>
                </c:pt>
                <c:pt idx="439">
                  <c:v>3.3463529744506388</c:v>
                </c:pt>
                <c:pt idx="440">
                  <c:v>3.3463529744506388</c:v>
                </c:pt>
                <c:pt idx="441">
                  <c:v>3.3463529744506388</c:v>
                </c:pt>
                <c:pt idx="442">
                  <c:v>3.3463529744506388</c:v>
                </c:pt>
                <c:pt idx="443">
                  <c:v>3.3463529744506388</c:v>
                </c:pt>
                <c:pt idx="444">
                  <c:v>3.3463529744506388</c:v>
                </c:pt>
                <c:pt idx="445">
                  <c:v>3.3463529744506388</c:v>
                </c:pt>
                <c:pt idx="446">
                  <c:v>3.3463529744506388</c:v>
                </c:pt>
                <c:pt idx="447">
                  <c:v>3.3463529744506388</c:v>
                </c:pt>
                <c:pt idx="448">
                  <c:v>3.3463529744506388</c:v>
                </c:pt>
                <c:pt idx="449">
                  <c:v>3.3463529744506388</c:v>
                </c:pt>
                <c:pt idx="450">
                  <c:v>3.3463529744506388</c:v>
                </c:pt>
                <c:pt idx="451">
                  <c:v>3.3463529744506388</c:v>
                </c:pt>
                <c:pt idx="452">
                  <c:v>3.3463529744506388</c:v>
                </c:pt>
                <c:pt idx="453">
                  <c:v>3.3463529744506388</c:v>
                </c:pt>
                <c:pt idx="454">
                  <c:v>3.3463529744506388</c:v>
                </c:pt>
                <c:pt idx="455">
                  <c:v>3.3463529744506388</c:v>
                </c:pt>
                <c:pt idx="456">
                  <c:v>3.3463529744506388</c:v>
                </c:pt>
                <c:pt idx="457">
                  <c:v>3.3463529744506388</c:v>
                </c:pt>
                <c:pt idx="458">
                  <c:v>3.3463529744506388</c:v>
                </c:pt>
                <c:pt idx="459">
                  <c:v>3.3463529744506388</c:v>
                </c:pt>
                <c:pt idx="460">
                  <c:v>3.3463529744506388</c:v>
                </c:pt>
                <c:pt idx="461">
                  <c:v>3.3463529744506388</c:v>
                </c:pt>
                <c:pt idx="462">
                  <c:v>3.3463529744506388</c:v>
                </c:pt>
                <c:pt idx="463">
                  <c:v>3.3463529744506388</c:v>
                </c:pt>
                <c:pt idx="464">
                  <c:v>3.3463529744506388</c:v>
                </c:pt>
                <c:pt idx="465">
                  <c:v>3.3463529744506388</c:v>
                </c:pt>
                <c:pt idx="466">
                  <c:v>3.3463529744506388</c:v>
                </c:pt>
                <c:pt idx="467">
                  <c:v>3.3463529744506388</c:v>
                </c:pt>
                <c:pt idx="468">
                  <c:v>3.3463529744506388</c:v>
                </c:pt>
                <c:pt idx="469">
                  <c:v>3.3463529744506388</c:v>
                </c:pt>
                <c:pt idx="470">
                  <c:v>3.3463529744506388</c:v>
                </c:pt>
                <c:pt idx="471">
                  <c:v>3.3463529744506388</c:v>
                </c:pt>
                <c:pt idx="472">
                  <c:v>3.3463529744506388</c:v>
                </c:pt>
                <c:pt idx="473">
                  <c:v>3.3463529744506388</c:v>
                </c:pt>
                <c:pt idx="474">
                  <c:v>3.3463529744506388</c:v>
                </c:pt>
                <c:pt idx="475">
                  <c:v>3.3463529744506388</c:v>
                </c:pt>
                <c:pt idx="476">
                  <c:v>3.3463529744506388</c:v>
                </c:pt>
                <c:pt idx="477">
                  <c:v>3.3463529744506388</c:v>
                </c:pt>
                <c:pt idx="478">
                  <c:v>3.3463529744506388</c:v>
                </c:pt>
                <c:pt idx="479">
                  <c:v>3.3463529744506388</c:v>
                </c:pt>
                <c:pt idx="480">
                  <c:v>3.3463529744506388</c:v>
                </c:pt>
                <c:pt idx="481">
                  <c:v>3.3463529744506388</c:v>
                </c:pt>
                <c:pt idx="482">
                  <c:v>3.3463529744506388</c:v>
                </c:pt>
                <c:pt idx="483">
                  <c:v>3.3463529744506388</c:v>
                </c:pt>
                <c:pt idx="484">
                  <c:v>3.3463529744506388</c:v>
                </c:pt>
                <c:pt idx="485">
                  <c:v>3.3463529744506388</c:v>
                </c:pt>
                <c:pt idx="486">
                  <c:v>3.3463529744506388</c:v>
                </c:pt>
                <c:pt idx="487">
                  <c:v>3.3463529744506388</c:v>
                </c:pt>
                <c:pt idx="488">
                  <c:v>3.3463529744506388</c:v>
                </c:pt>
                <c:pt idx="489">
                  <c:v>3.3463529744506388</c:v>
                </c:pt>
                <c:pt idx="490">
                  <c:v>3.3463529744506388</c:v>
                </c:pt>
                <c:pt idx="491">
                  <c:v>3.3463529744506388</c:v>
                </c:pt>
                <c:pt idx="492">
                  <c:v>3.3463529744506388</c:v>
                </c:pt>
                <c:pt idx="493">
                  <c:v>3.3463529744506388</c:v>
                </c:pt>
                <c:pt idx="494">
                  <c:v>3.3463529744506388</c:v>
                </c:pt>
                <c:pt idx="495">
                  <c:v>3.3463529744506388</c:v>
                </c:pt>
                <c:pt idx="496">
                  <c:v>3.3463529744506388</c:v>
                </c:pt>
                <c:pt idx="497">
                  <c:v>3.3463529744506388</c:v>
                </c:pt>
                <c:pt idx="498">
                  <c:v>3.3463529744506388</c:v>
                </c:pt>
                <c:pt idx="499">
                  <c:v>3.3463529744506388</c:v>
                </c:pt>
                <c:pt idx="500">
                  <c:v>3.3463529744506388</c:v>
                </c:pt>
                <c:pt idx="501">
                  <c:v>3.3463529744506388</c:v>
                </c:pt>
                <c:pt idx="502">
                  <c:v>3.3463529744506388</c:v>
                </c:pt>
                <c:pt idx="503">
                  <c:v>3.3463529744506388</c:v>
                </c:pt>
                <c:pt idx="504">
                  <c:v>3.3463529744506388</c:v>
                </c:pt>
                <c:pt idx="505">
                  <c:v>3.3463529744506388</c:v>
                </c:pt>
                <c:pt idx="506">
                  <c:v>3.3463529744506388</c:v>
                </c:pt>
                <c:pt idx="507">
                  <c:v>3.3463529744506388</c:v>
                </c:pt>
                <c:pt idx="508">
                  <c:v>3.3463529744506388</c:v>
                </c:pt>
                <c:pt idx="509">
                  <c:v>3.3463529744506388</c:v>
                </c:pt>
                <c:pt idx="510">
                  <c:v>3.3463529744506388</c:v>
                </c:pt>
                <c:pt idx="511">
                  <c:v>3.3463529744506388</c:v>
                </c:pt>
                <c:pt idx="512">
                  <c:v>3.3463529744506388</c:v>
                </c:pt>
                <c:pt idx="513">
                  <c:v>3.3463529744506388</c:v>
                </c:pt>
                <c:pt idx="514">
                  <c:v>3.3463529744506388</c:v>
                </c:pt>
                <c:pt idx="515">
                  <c:v>3.3463529744506388</c:v>
                </c:pt>
                <c:pt idx="516">
                  <c:v>3.3463529744506388</c:v>
                </c:pt>
                <c:pt idx="517">
                  <c:v>3.3463529744506388</c:v>
                </c:pt>
                <c:pt idx="518">
                  <c:v>3.3463529744506388</c:v>
                </c:pt>
                <c:pt idx="519">
                  <c:v>3.3463529744506388</c:v>
                </c:pt>
                <c:pt idx="520">
                  <c:v>3.3463529744506388</c:v>
                </c:pt>
                <c:pt idx="521">
                  <c:v>3.3463529744506388</c:v>
                </c:pt>
                <c:pt idx="522">
                  <c:v>3.3463529744506388</c:v>
                </c:pt>
                <c:pt idx="523">
                  <c:v>3.3463529744506388</c:v>
                </c:pt>
                <c:pt idx="524">
                  <c:v>3.3463529744506388</c:v>
                </c:pt>
                <c:pt idx="525">
                  <c:v>3.3463529744506388</c:v>
                </c:pt>
                <c:pt idx="526">
                  <c:v>3.3463529744506388</c:v>
                </c:pt>
                <c:pt idx="527">
                  <c:v>3.3463529744506388</c:v>
                </c:pt>
                <c:pt idx="528">
                  <c:v>3.3463529744506388</c:v>
                </c:pt>
                <c:pt idx="529">
                  <c:v>3.3463529744506388</c:v>
                </c:pt>
                <c:pt idx="530">
                  <c:v>3.3463529744506388</c:v>
                </c:pt>
                <c:pt idx="531">
                  <c:v>3.3463529744506388</c:v>
                </c:pt>
                <c:pt idx="532">
                  <c:v>3.3463529744506388</c:v>
                </c:pt>
                <c:pt idx="533">
                  <c:v>3.3463529744506388</c:v>
                </c:pt>
                <c:pt idx="534">
                  <c:v>3.3463529744506388</c:v>
                </c:pt>
                <c:pt idx="535">
                  <c:v>3.3463529744506388</c:v>
                </c:pt>
                <c:pt idx="536">
                  <c:v>3.3463529744506388</c:v>
                </c:pt>
                <c:pt idx="537">
                  <c:v>3.3463529744506388</c:v>
                </c:pt>
                <c:pt idx="538">
                  <c:v>3.3463529744506388</c:v>
                </c:pt>
                <c:pt idx="539">
                  <c:v>3.3463529744506388</c:v>
                </c:pt>
                <c:pt idx="540">
                  <c:v>3.3463529744506388</c:v>
                </c:pt>
                <c:pt idx="541">
                  <c:v>3.3463529744506388</c:v>
                </c:pt>
                <c:pt idx="542">
                  <c:v>3.3463529744506388</c:v>
                </c:pt>
                <c:pt idx="543">
                  <c:v>3.3463529744506388</c:v>
                </c:pt>
                <c:pt idx="544">
                  <c:v>3.3463529744506388</c:v>
                </c:pt>
                <c:pt idx="545">
                  <c:v>3.3463529744506388</c:v>
                </c:pt>
                <c:pt idx="546">
                  <c:v>3.3463529744506388</c:v>
                </c:pt>
                <c:pt idx="547">
                  <c:v>3.34635297445063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CF1-4372-BDD7-683464BC3182}"/>
            </c:ext>
          </c:extLst>
        </c:ser>
        <c:ser>
          <c:idx val="4"/>
          <c:order val="4"/>
          <c:tx>
            <c:v>CYP27B1 p-valu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Sheet13!$AT$2:$AT$549</c:f>
              <c:numCache>
                <c:formatCode>@</c:formatCode>
                <c:ptCount val="548"/>
                <c:pt idx="0">
                  <c:v>47791573</c:v>
                </c:pt>
                <c:pt idx="1">
                  <c:v>47796261</c:v>
                </c:pt>
                <c:pt idx="2">
                  <c:v>47796261</c:v>
                </c:pt>
                <c:pt idx="3">
                  <c:v>47796383</c:v>
                </c:pt>
                <c:pt idx="4">
                  <c:v>47796383</c:v>
                </c:pt>
                <c:pt idx="5">
                  <c:v>47797202</c:v>
                </c:pt>
                <c:pt idx="6">
                  <c:v>47797202</c:v>
                </c:pt>
                <c:pt idx="7">
                  <c:v>47797202</c:v>
                </c:pt>
                <c:pt idx="8">
                  <c:v>47797202</c:v>
                </c:pt>
                <c:pt idx="9">
                  <c:v>47797712</c:v>
                </c:pt>
                <c:pt idx="10">
                  <c:v>47798279</c:v>
                </c:pt>
                <c:pt idx="11">
                  <c:v>47800665</c:v>
                </c:pt>
                <c:pt idx="12">
                  <c:v>47800665</c:v>
                </c:pt>
                <c:pt idx="13">
                  <c:v>47801565</c:v>
                </c:pt>
                <c:pt idx="14">
                  <c:v>47801565</c:v>
                </c:pt>
                <c:pt idx="15">
                  <c:v>47801565</c:v>
                </c:pt>
                <c:pt idx="16">
                  <c:v>47801565</c:v>
                </c:pt>
                <c:pt idx="17">
                  <c:v>47801668</c:v>
                </c:pt>
                <c:pt idx="18">
                  <c:v>47801668</c:v>
                </c:pt>
                <c:pt idx="19">
                  <c:v>47801668</c:v>
                </c:pt>
                <c:pt idx="20">
                  <c:v>47802156</c:v>
                </c:pt>
                <c:pt idx="21">
                  <c:v>47802156</c:v>
                </c:pt>
                <c:pt idx="22">
                  <c:v>47802156</c:v>
                </c:pt>
                <c:pt idx="23">
                  <c:v>47807276</c:v>
                </c:pt>
                <c:pt idx="24">
                  <c:v>47807276</c:v>
                </c:pt>
                <c:pt idx="25">
                  <c:v>47807276</c:v>
                </c:pt>
                <c:pt idx="26">
                  <c:v>47808263</c:v>
                </c:pt>
                <c:pt idx="27">
                  <c:v>47808263</c:v>
                </c:pt>
                <c:pt idx="28">
                  <c:v>47810471</c:v>
                </c:pt>
                <c:pt idx="29">
                  <c:v>47810471</c:v>
                </c:pt>
                <c:pt idx="30">
                  <c:v>47810673</c:v>
                </c:pt>
                <c:pt idx="31">
                  <c:v>47810673</c:v>
                </c:pt>
                <c:pt idx="32">
                  <c:v>47810673</c:v>
                </c:pt>
                <c:pt idx="33">
                  <c:v>47811021</c:v>
                </c:pt>
                <c:pt idx="34">
                  <c:v>47811021</c:v>
                </c:pt>
                <c:pt idx="35">
                  <c:v>47811021</c:v>
                </c:pt>
                <c:pt idx="36">
                  <c:v>47812313</c:v>
                </c:pt>
                <c:pt idx="37">
                  <c:v>47812313</c:v>
                </c:pt>
                <c:pt idx="38">
                  <c:v>47812313</c:v>
                </c:pt>
                <c:pt idx="39">
                  <c:v>47813670</c:v>
                </c:pt>
                <c:pt idx="40">
                  <c:v>47814167</c:v>
                </c:pt>
                <c:pt idx="41">
                  <c:v>47814494</c:v>
                </c:pt>
                <c:pt idx="42">
                  <c:v>47814494</c:v>
                </c:pt>
                <c:pt idx="43">
                  <c:v>47814494</c:v>
                </c:pt>
                <c:pt idx="44">
                  <c:v>47814585</c:v>
                </c:pt>
                <c:pt idx="45">
                  <c:v>47814585</c:v>
                </c:pt>
                <c:pt idx="46">
                  <c:v>47814844</c:v>
                </c:pt>
                <c:pt idx="47">
                  <c:v>47815382</c:v>
                </c:pt>
                <c:pt idx="48">
                  <c:v>47815382</c:v>
                </c:pt>
                <c:pt idx="49">
                  <c:v>47817004</c:v>
                </c:pt>
                <c:pt idx="50">
                  <c:v>47817004</c:v>
                </c:pt>
                <c:pt idx="51">
                  <c:v>47817275</c:v>
                </c:pt>
                <c:pt idx="52">
                  <c:v>47817275</c:v>
                </c:pt>
                <c:pt idx="53">
                  <c:v>47817723</c:v>
                </c:pt>
                <c:pt idx="54">
                  <c:v>47817723</c:v>
                </c:pt>
                <c:pt idx="55">
                  <c:v>47817723</c:v>
                </c:pt>
                <c:pt idx="56">
                  <c:v>47817723</c:v>
                </c:pt>
                <c:pt idx="57">
                  <c:v>47817999</c:v>
                </c:pt>
                <c:pt idx="58">
                  <c:v>47817999</c:v>
                </c:pt>
                <c:pt idx="59">
                  <c:v>47817999</c:v>
                </c:pt>
                <c:pt idx="60">
                  <c:v>47818188</c:v>
                </c:pt>
                <c:pt idx="61">
                  <c:v>47818188</c:v>
                </c:pt>
                <c:pt idx="62">
                  <c:v>47818188</c:v>
                </c:pt>
                <c:pt idx="63">
                  <c:v>47818230</c:v>
                </c:pt>
                <c:pt idx="64">
                  <c:v>47818230</c:v>
                </c:pt>
                <c:pt idx="65">
                  <c:v>47818230</c:v>
                </c:pt>
                <c:pt idx="66">
                  <c:v>47818749</c:v>
                </c:pt>
                <c:pt idx="67">
                  <c:v>47818749</c:v>
                </c:pt>
                <c:pt idx="68">
                  <c:v>47819164</c:v>
                </c:pt>
                <c:pt idx="69">
                  <c:v>47821397</c:v>
                </c:pt>
                <c:pt idx="70">
                  <c:v>47821397</c:v>
                </c:pt>
                <c:pt idx="71">
                  <c:v>47821397</c:v>
                </c:pt>
                <c:pt idx="72">
                  <c:v>47821974</c:v>
                </c:pt>
                <c:pt idx="73">
                  <c:v>47821974</c:v>
                </c:pt>
                <c:pt idx="74">
                  <c:v>47822647</c:v>
                </c:pt>
                <c:pt idx="75">
                  <c:v>47822647</c:v>
                </c:pt>
                <c:pt idx="76">
                  <c:v>47822746</c:v>
                </c:pt>
                <c:pt idx="77">
                  <c:v>47822746</c:v>
                </c:pt>
                <c:pt idx="78">
                  <c:v>47822746</c:v>
                </c:pt>
                <c:pt idx="79">
                  <c:v>47822746</c:v>
                </c:pt>
                <c:pt idx="80">
                  <c:v>47823230</c:v>
                </c:pt>
                <c:pt idx="81">
                  <c:v>47829385</c:v>
                </c:pt>
                <c:pt idx="82">
                  <c:v>47829385</c:v>
                </c:pt>
                <c:pt idx="83">
                  <c:v>47829776</c:v>
                </c:pt>
                <c:pt idx="84">
                  <c:v>47829885</c:v>
                </c:pt>
                <c:pt idx="85">
                  <c:v>47829885</c:v>
                </c:pt>
                <c:pt idx="86">
                  <c:v>47829885</c:v>
                </c:pt>
                <c:pt idx="87">
                  <c:v>47829885</c:v>
                </c:pt>
                <c:pt idx="88">
                  <c:v>47830938</c:v>
                </c:pt>
                <c:pt idx="89">
                  <c:v>47830938</c:v>
                </c:pt>
                <c:pt idx="90">
                  <c:v>47830938</c:v>
                </c:pt>
                <c:pt idx="91">
                  <c:v>47834985</c:v>
                </c:pt>
                <c:pt idx="92">
                  <c:v>47834985</c:v>
                </c:pt>
                <c:pt idx="93">
                  <c:v>47834985</c:v>
                </c:pt>
                <c:pt idx="94">
                  <c:v>47834985</c:v>
                </c:pt>
                <c:pt idx="95">
                  <c:v>47837647</c:v>
                </c:pt>
                <c:pt idx="96">
                  <c:v>47837647</c:v>
                </c:pt>
                <c:pt idx="97">
                  <c:v>47837647</c:v>
                </c:pt>
                <c:pt idx="98">
                  <c:v>47837827</c:v>
                </c:pt>
                <c:pt idx="99">
                  <c:v>47837827</c:v>
                </c:pt>
                <c:pt idx="100">
                  <c:v>47837827</c:v>
                </c:pt>
                <c:pt idx="101">
                  <c:v>47838310</c:v>
                </c:pt>
                <c:pt idx="102">
                  <c:v>47838310</c:v>
                </c:pt>
                <c:pt idx="103">
                  <c:v>47838310</c:v>
                </c:pt>
                <c:pt idx="104">
                  <c:v>47838310</c:v>
                </c:pt>
                <c:pt idx="105">
                  <c:v>47838964</c:v>
                </c:pt>
                <c:pt idx="106">
                  <c:v>47838964</c:v>
                </c:pt>
                <c:pt idx="107">
                  <c:v>47838964</c:v>
                </c:pt>
                <c:pt idx="108">
                  <c:v>47839237</c:v>
                </c:pt>
                <c:pt idx="109">
                  <c:v>47839237</c:v>
                </c:pt>
                <c:pt idx="110">
                  <c:v>47839237</c:v>
                </c:pt>
                <c:pt idx="111">
                  <c:v>47839237</c:v>
                </c:pt>
                <c:pt idx="112">
                  <c:v>47840065</c:v>
                </c:pt>
                <c:pt idx="113">
                  <c:v>47841134</c:v>
                </c:pt>
                <c:pt idx="114">
                  <c:v>47841134</c:v>
                </c:pt>
                <c:pt idx="115">
                  <c:v>47841134</c:v>
                </c:pt>
                <c:pt idx="116">
                  <c:v>47841955</c:v>
                </c:pt>
                <c:pt idx="117">
                  <c:v>47844285</c:v>
                </c:pt>
                <c:pt idx="118">
                  <c:v>47844438</c:v>
                </c:pt>
                <c:pt idx="119">
                  <c:v>47844974</c:v>
                </c:pt>
                <c:pt idx="120">
                  <c:v>47845054</c:v>
                </c:pt>
                <c:pt idx="121">
                  <c:v>47845054</c:v>
                </c:pt>
                <c:pt idx="122">
                  <c:v>47845100</c:v>
                </c:pt>
                <c:pt idx="123">
                  <c:v>47845100</c:v>
                </c:pt>
                <c:pt idx="124">
                  <c:v>47845117</c:v>
                </c:pt>
                <c:pt idx="125">
                  <c:v>47845117</c:v>
                </c:pt>
                <c:pt idx="126">
                  <c:v>47845117</c:v>
                </c:pt>
                <c:pt idx="127">
                  <c:v>47845117</c:v>
                </c:pt>
                <c:pt idx="128">
                  <c:v>47846052</c:v>
                </c:pt>
                <c:pt idx="129">
                  <c:v>47846052</c:v>
                </c:pt>
                <c:pt idx="130">
                  <c:v>47846052</c:v>
                </c:pt>
                <c:pt idx="131">
                  <c:v>47846052</c:v>
                </c:pt>
                <c:pt idx="132">
                  <c:v>47848939</c:v>
                </c:pt>
                <c:pt idx="133">
                  <c:v>47848939</c:v>
                </c:pt>
                <c:pt idx="134">
                  <c:v>47849054</c:v>
                </c:pt>
                <c:pt idx="135">
                  <c:v>47849054</c:v>
                </c:pt>
                <c:pt idx="136">
                  <c:v>47849054</c:v>
                </c:pt>
                <c:pt idx="137">
                  <c:v>47849140</c:v>
                </c:pt>
                <c:pt idx="138">
                  <c:v>47849594</c:v>
                </c:pt>
                <c:pt idx="139">
                  <c:v>47850800</c:v>
                </c:pt>
                <c:pt idx="140">
                  <c:v>47850800</c:v>
                </c:pt>
                <c:pt idx="141">
                  <c:v>47850800</c:v>
                </c:pt>
                <c:pt idx="142">
                  <c:v>47851452</c:v>
                </c:pt>
                <c:pt idx="143">
                  <c:v>47852045</c:v>
                </c:pt>
                <c:pt idx="144">
                  <c:v>47852045</c:v>
                </c:pt>
                <c:pt idx="145">
                  <c:v>47852045</c:v>
                </c:pt>
                <c:pt idx="146">
                  <c:v>47852045</c:v>
                </c:pt>
                <c:pt idx="147">
                  <c:v>47853080</c:v>
                </c:pt>
                <c:pt idx="148">
                  <c:v>47856077</c:v>
                </c:pt>
                <c:pt idx="149">
                  <c:v>47856077</c:v>
                </c:pt>
                <c:pt idx="150">
                  <c:v>47858029</c:v>
                </c:pt>
                <c:pt idx="151">
                  <c:v>47858881</c:v>
                </c:pt>
                <c:pt idx="152">
                  <c:v>47858881</c:v>
                </c:pt>
                <c:pt idx="153">
                  <c:v>47860893</c:v>
                </c:pt>
                <c:pt idx="154">
                  <c:v>47861628</c:v>
                </c:pt>
                <c:pt idx="155">
                  <c:v>47861787</c:v>
                </c:pt>
                <c:pt idx="156">
                  <c:v>47862076</c:v>
                </c:pt>
                <c:pt idx="157">
                  <c:v>47862076</c:v>
                </c:pt>
                <c:pt idx="158">
                  <c:v>47862076</c:v>
                </c:pt>
                <c:pt idx="159">
                  <c:v>47862263</c:v>
                </c:pt>
                <c:pt idx="160">
                  <c:v>47862263</c:v>
                </c:pt>
                <c:pt idx="161">
                  <c:v>47862263</c:v>
                </c:pt>
                <c:pt idx="162">
                  <c:v>47862497</c:v>
                </c:pt>
                <c:pt idx="163">
                  <c:v>47862497</c:v>
                </c:pt>
                <c:pt idx="164">
                  <c:v>47863543</c:v>
                </c:pt>
                <c:pt idx="165">
                  <c:v>47863543</c:v>
                </c:pt>
                <c:pt idx="166">
                  <c:v>47865343</c:v>
                </c:pt>
                <c:pt idx="167">
                  <c:v>47865343</c:v>
                </c:pt>
                <c:pt idx="168">
                  <c:v>47869181</c:v>
                </c:pt>
                <c:pt idx="169">
                  <c:v>47869181</c:v>
                </c:pt>
                <c:pt idx="170">
                  <c:v>47869181</c:v>
                </c:pt>
                <c:pt idx="171">
                  <c:v>47869181</c:v>
                </c:pt>
                <c:pt idx="172">
                  <c:v>47869617</c:v>
                </c:pt>
                <c:pt idx="173">
                  <c:v>47869617</c:v>
                </c:pt>
                <c:pt idx="174">
                  <c:v>47869617</c:v>
                </c:pt>
                <c:pt idx="175">
                  <c:v>47870045</c:v>
                </c:pt>
                <c:pt idx="176">
                  <c:v>47870045</c:v>
                </c:pt>
                <c:pt idx="177">
                  <c:v>47870768</c:v>
                </c:pt>
                <c:pt idx="178">
                  <c:v>47871223</c:v>
                </c:pt>
                <c:pt idx="179">
                  <c:v>47871223</c:v>
                </c:pt>
                <c:pt idx="180">
                  <c:v>47871223</c:v>
                </c:pt>
                <c:pt idx="181">
                  <c:v>47871755</c:v>
                </c:pt>
                <c:pt idx="182">
                  <c:v>47871755</c:v>
                </c:pt>
                <c:pt idx="183">
                  <c:v>47871755</c:v>
                </c:pt>
                <c:pt idx="184">
                  <c:v>47872384</c:v>
                </c:pt>
                <c:pt idx="185">
                  <c:v>47873852</c:v>
                </c:pt>
                <c:pt idx="186">
                  <c:v>47873852</c:v>
                </c:pt>
                <c:pt idx="187">
                  <c:v>47873852</c:v>
                </c:pt>
                <c:pt idx="188">
                  <c:v>47873852</c:v>
                </c:pt>
                <c:pt idx="189">
                  <c:v>47875627</c:v>
                </c:pt>
                <c:pt idx="190">
                  <c:v>47875627</c:v>
                </c:pt>
                <c:pt idx="191">
                  <c:v>47875867</c:v>
                </c:pt>
                <c:pt idx="192">
                  <c:v>47876015</c:v>
                </c:pt>
                <c:pt idx="193">
                  <c:v>47876015</c:v>
                </c:pt>
                <c:pt idx="194">
                  <c:v>47876382</c:v>
                </c:pt>
                <c:pt idx="195">
                  <c:v>47876382</c:v>
                </c:pt>
                <c:pt idx="196">
                  <c:v>47876813</c:v>
                </c:pt>
                <c:pt idx="197">
                  <c:v>47876813</c:v>
                </c:pt>
                <c:pt idx="198">
                  <c:v>47876813</c:v>
                </c:pt>
                <c:pt idx="199">
                  <c:v>47876813</c:v>
                </c:pt>
                <c:pt idx="200">
                  <c:v>47878492</c:v>
                </c:pt>
                <c:pt idx="201">
                  <c:v>47878492</c:v>
                </c:pt>
                <c:pt idx="202">
                  <c:v>47878492</c:v>
                </c:pt>
                <c:pt idx="203">
                  <c:v>47878960</c:v>
                </c:pt>
                <c:pt idx="204">
                  <c:v>47878960</c:v>
                </c:pt>
                <c:pt idx="205">
                  <c:v>47878960</c:v>
                </c:pt>
                <c:pt idx="206">
                  <c:v>47879112</c:v>
                </c:pt>
                <c:pt idx="207">
                  <c:v>47879782</c:v>
                </c:pt>
                <c:pt idx="208">
                  <c:v>47879782</c:v>
                </c:pt>
                <c:pt idx="209">
                  <c:v>47879782</c:v>
                </c:pt>
                <c:pt idx="210">
                  <c:v>47879782</c:v>
                </c:pt>
                <c:pt idx="211">
                  <c:v>47879931</c:v>
                </c:pt>
                <c:pt idx="212">
                  <c:v>47880190</c:v>
                </c:pt>
                <c:pt idx="213">
                  <c:v>47880190</c:v>
                </c:pt>
                <c:pt idx="214">
                  <c:v>47880190</c:v>
                </c:pt>
                <c:pt idx="215">
                  <c:v>47880190</c:v>
                </c:pt>
                <c:pt idx="216">
                  <c:v>47882051</c:v>
                </c:pt>
                <c:pt idx="217">
                  <c:v>47882051</c:v>
                </c:pt>
                <c:pt idx="218">
                  <c:v>47882051</c:v>
                </c:pt>
                <c:pt idx="219">
                  <c:v>47882051</c:v>
                </c:pt>
                <c:pt idx="220">
                  <c:v>47882396</c:v>
                </c:pt>
                <c:pt idx="221">
                  <c:v>47882396</c:v>
                </c:pt>
                <c:pt idx="222">
                  <c:v>47882396</c:v>
                </c:pt>
                <c:pt idx="223">
                  <c:v>47883930</c:v>
                </c:pt>
                <c:pt idx="224">
                  <c:v>47883930</c:v>
                </c:pt>
                <c:pt idx="225">
                  <c:v>47884227</c:v>
                </c:pt>
                <c:pt idx="226">
                  <c:v>47884227</c:v>
                </c:pt>
                <c:pt idx="227">
                  <c:v>47884227</c:v>
                </c:pt>
                <c:pt idx="228">
                  <c:v>47884407</c:v>
                </c:pt>
                <c:pt idx="229">
                  <c:v>47884407</c:v>
                </c:pt>
                <c:pt idx="230">
                  <c:v>47884407</c:v>
                </c:pt>
                <c:pt idx="231">
                  <c:v>47884407</c:v>
                </c:pt>
                <c:pt idx="232">
                  <c:v>47884704</c:v>
                </c:pt>
                <c:pt idx="233">
                  <c:v>47884704</c:v>
                </c:pt>
                <c:pt idx="234">
                  <c:v>47884704</c:v>
                </c:pt>
                <c:pt idx="235">
                  <c:v>47884976</c:v>
                </c:pt>
                <c:pt idx="236">
                  <c:v>47886571</c:v>
                </c:pt>
                <c:pt idx="237">
                  <c:v>47886571</c:v>
                </c:pt>
                <c:pt idx="238">
                  <c:v>47886571</c:v>
                </c:pt>
                <c:pt idx="239">
                  <c:v>47887474</c:v>
                </c:pt>
                <c:pt idx="240">
                  <c:v>47887474</c:v>
                </c:pt>
                <c:pt idx="241">
                  <c:v>47887877</c:v>
                </c:pt>
                <c:pt idx="242">
                  <c:v>47887877</c:v>
                </c:pt>
                <c:pt idx="243">
                  <c:v>47887877</c:v>
                </c:pt>
                <c:pt idx="244">
                  <c:v>47888619</c:v>
                </c:pt>
                <c:pt idx="245">
                  <c:v>47888619</c:v>
                </c:pt>
                <c:pt idx="246">
                  <c:v>47889022</c:v>
                </c:pt>
                <c:pt idx="247">
                  <c:v>47889117</c:v>
                </c:pt>
                <c:pt idx="248">
                  <c:v>47889117</c:v>
                </c:pt>
                <c:pt idx="249">
                  <c:v>47889973</c:v>
                </c:pt>
                <c:pt idx="250">
                  <c:v>47889973</c:v>
                </c:pt>
                <c:pt idx="251">
                  <c:v>47890482</c:v>
                </c:pt>
                <c:pt idx="252">
                  <c:v>47890489</c:v>
                </c:pt>
                <c:pt idx="253">
                  <c:v>47890489</c:v>
                </c:pt>
                <c:pt idx="254">
                  <c:v>47890489</c:v>
                </c:pt>
                <c:pt idx="255">
                  <c:v>47890489</c:v>
                </c:pt>
                <c:pt idx="256">
                  <c:v>47890499</c:v>
                </c:pt>
                <c:pt idx="257">
                  <c:v>47890499</c:v>
                </c:pt>
                <c:pt idx="258">
                  <c:v>47890550</c:v>
                </c:pt>
                <c:pt idx="259">
                  <c:v>47890550</c:v>
                </c:pt>
                <c:pt idx="260">
                  <c:v>47891185</c:v>
                </c:pt>
                <c:pt idx="261">
                  <c:v>47891185</c:v>
                </c:pt>
                <c:pt idx="262">
                  <c:v>47891185</c:v>
                </c:pt>
                <c:pt idx="263">
                  <c:v>47891185</c:v>
                </c:pt>
                <c:pt idx="264">
                  <c:v>47891631</c:v>
                </c:pt>
                <c:pt idx="265">
                  <c:v>47891631</c:v>
                </c:pt>
                <c:pt idx="266">
                  <c:v>47891631</c:v>
                </c:pt>
                <c:pt idx="267">
                  <c:v>47892232</c:v>
                </c:pt>
                <c:pt idx="268">
                  <c:v>47893420</c:v>
                </c:pt>
                <c:pt idx="269">
                  <c:v>47895437</c:v>
                </c:pt>
                <c:pt idx="270">
                  <c:v>47895437</c:v>
                </c:pt>
                <c:pt idx="271">
                  <c:v>47895437</c:v>
                </c:pt>
                <c:pt idx="272">
                  <c:v>47895437</c:v>
                </c:pt>
                <c:pt idx="273">
                  <c:v>47897367</c:v>
                </c:pt>
                <c:pt idx="274">
                  <c:v>47897367</c:v>
                </c:pt>
                <c:pt idx="275">
                  <c:v>47899254</c:v>
                </c:pt>
                <c:pt idx="276">
                  <c:v>47899254</c:v>
                </c:pt>
                <c:pt idx="277">
                  <c:v>47899254</c:v>
                </c:pt>
                <c:pt idx="278">
                  <c:v>47899254</c:v>
                </c:pt>
                <c:pt idx="279">
                  <c:v>47899933</c:v>
                </c:pt>
                <c:pt idx="280">
                  <c:v>47899933</c:v>
                </c:pt>
                <c:pt idx="281">
                  <c:v>47899933</c:v>
                </c:pt>
                <c:pt idx="282">
                  <c:v>47899933</c:v>
                </c:pt>
                <c:pt idx="283">
                  <c:v>47900630</c:v>
                </c:pt>
                <c:pt idx="284">
                  <c:v>47900630</c:v>
                </c:pt>
                <c:pt idx="285">
                  <c:v>47902182</c:v>
                </c:pt>
                <c:pt idx="286">
                  <c:v>47902182</c:v>
                </c:pt>
                <c:pt idx="287">
                  <c:v>47902182</c:v>
                </c:pt>
                <c:pt idx="288">
                  <c:v>47902182</c:v>
                </c:pt>
                <c:pt idx="289">
                  <c:v>47904009</c:v>
                </c:pt>
                <c:pt idx="290">
                  <c:v>47904009</c:v>
                </c:pt>
                <c:pt idx="291">
                  <c:v>47906551</c:v>
                </c:pt>
                <c:pt idx="292">
                  <c:v>47906551</c:v>
                </c:pt>
                <c:pt idx="293">
                  <c:v>47906551</c:v>
                </c:pt>
                <c:pt idx="294">
                  <c:v>47906551</c:v>
                </c:pt>
                <c:pt idx="295">
                  <c:v>47913526</c:v>
                </c:pt>
                <c:pt idx="296">
                  <c:v>47913526</c:v>
                </c:pt>
                <c:pt idx="297">
                  <c:v>47916189</c:v>
                </c:pt>
                <c:pt idx="298">
                  <c:v>47920142</c:v>
                </c:pt>
                <c:pt idx="299">
                  <c:v>47920142</c:v>
                </c:pt>
                <c:pt idx="300">
                  <c:v>47922478</c:v>
                </c:pt>
                <c:pt idx="301">
                  <c:v>47922478</c:v>
                </c:pt>
                <c:pt idx="302">
                  <c:v>47922962</c:v>
                </c:pt>
                <c:pt idx="303">
                  <c:v>47922962</c:v>
                </c:pt>
                <c:pt idx="304">
                  <c:v>47924216</c:v>
                </c:pt>
                <c:pt idx="305">
                  <c:v>47925811</c:v>
                </c:pt>
                <c:pt idx="306">
                  <c:v>47925811</c:v>
                </c:pt>
                <c:pt idx="307">
                  <c:v>47925811</c:v>
                </c:pt>
                <c:pt idx="308">
                  <c:v>47925811</c:v>
                </c:pt>
                <c:pt idx="309">
                  <c:v>47927152</c:v>
                </c:pt>
                <c:pt idx="310">
                  <c:v>47927152</c:v>
                </c:pt>
                <c:pt idx="311">
                  <c:v>47927152</c:v>
                </c:pt>
                <c:pt idx="312">
                  <c:v>47927152</c:v>
                </c:pt>
                <c:pt idx="313">
                  <c:v>47928488</c:v>
                </c:pt>
                <c:pt idx="314">
                  <c:v>47928488</c:v>
                </c:pt>
                <c:pt idx="315">
                  <c:v>47928488</c:v>
                </c:pt>
                <c:pt idx="316">
                  <c:v>47928488</c:v>
                </c:pt>
                <c:pt idx="317">
                  <c:v>47928964</c:v>
                </c:pt>
                <c:pt idx="318">
                  <c:v>47928964</c:v>
                </c:pt>
                <c:pt idx="319">
                  <c:v>47929993</c:v>
                </c:pt>
                <c:pt idx="320">
                  <c:v>47933429</c:v>
                </c:pt>
                <c:pt idx="321">
                  <c:v>47934671</c:v>
                </c:pt>
                <c:pt idx="322">
                  <c:v>47934671</c:v>
                </c:pt>
                <c:pt idx="323">
                  <c:v>47934671</c:v>
                </c:pt>
                <c:pt idx="324">
                  <c:v>47934671</c:v>
                </c:pt>
                <c:pt idx="325">
                  <c:v>47938746</c:v>
                </c:pt>
                <c:pt idx="326">
                  <c:v>47938941</c:v>
                </c:pt>
                <c:pt idx="327">
                  <c:v>47938941</c:v>
                </c:pt>
                <c:pt idx="328">
                  <c:v>47938964</c:v>
                </c:pt>
                <c:pt idx="329">
                  <c:v>47939815</c:v>
                </c:pt>
                <c:pt idx="330">
                  <c:v>47939815</c:v>
                </c:pt>
                <c:pt idx="331">
                  <c:v>47939815</c:v>
                </c:pt>
                <c:pt idx="332">
                  <c:v>47939815</c:v>
                </c:pt>
                <c:pt idx="333">
                  <c:v>47942528</c:v>
                </c:pt>
                <c:pt idx="334">
                  <c:v>47942528</c:v>
                </c:pt>
                <c:pt idx="335">
                  <c:v>47942830</c:v>
                </c:pt>
                <c:pt idx="336">
                  <c:v>47942840</c:v>
                </c:pt>
                <c:pt idx="337">
                  <c:v>47942840</c:v>
                </c:pt>
                <c:pt idx="338">
                  <c:v>47942840</c:v>
                </c:pt>
                <c:pt idx="339">
                  <c:v>47943286</c:v>
                </c:pt>
                <c:pt idx="340">
                  <c:v>47943286</c:v>
                </c:pt>
                <c:pt idx="341">
                  <c:v>47943286</c:v>
                </c:pt>
                <c:pt idx="342">
                  <c:v>47944631</c:v>
                </c:pt>
                <c:pt idx="343">
                  <c:v>47944963</c:v>
                </c:pt>
                <c:pt idx="344">
                  <c:v>47945458</c:v>
                </c:pt>
                <c:pt idx="345">
                  <c:v>47947801</c:v>
                </c:pt>
                <c:pt idx="346">
                  <c:v>47947801</c:v>
                </c:pt>
                <c:pt idx="347">
                  <c:v>47947836</c:v>
                </c:pt>
                <c:pt idx="348">
                  <c:v>47947836</c:v>
                </c:pt>
                <c:pt idx="349">
                  <c:v>47947836</c:v>
                </c:pt>
                <c:pt idx="350">
                  <c:v>47947836</c:v>
                </c:pt>
                <c:pt idx="351">
                  <c:v>47951723</c:v>
                </c:pt>
                <c:pt idx="352">
                  <c:v>47951723</c:v>
                </c:pt>
                <c:pt idx="353">
                  <c:v>47952192</c:v>
                </c:pt>
                <c:pt idx="354">
                  <c:v>47952192</c:v>
                </c:pt>
                <c:pt idx="355">
                  <c:v>47952192</c:v>
                </c:pt>
                <c:pt idx="356">
                  <c:v>47952580</c:v>
                </c:pt>
                <c:pt idx="357">
                  <c:v>47952580</c:v>
                </c:pt>
                <c:pt idx="358">
                  <c:v>47952580</c:v>
                </c:pt>
                <c:pt idx="359">
                  <c:v>47952580</c:v>
                </c:pt>
                <c:pt idx="360">
                  <c:v>47953350</c:v>
                </c:pt>
                <c:pt idx="361">
                  <c:v>47953350</c:v>
                </c:pt>
                <c:pt idx="362">
                  <c:v>47953350</c:v>
                </c:pt>
                <c:pt idx="363">
                  <c:v>57713053</c:v>
                </c:pt>
                <c:pt idx="364">
                  <c:v>57719633</c:v>
                </c:pt>
                <c:pt idx="365">
                  <c:v>57719633</c:v>
                </c:pt>
                <c:pt idx="366">
                  <c:v>57723572</c:v>
                </c:pt>
                <c:pt idx="367">
                  <c:v>57723862</c:v>
                </c:pt>
                <c:pt idx="368">
                  <c:v>57723862</c:v>
                </c:pt>
                <c:pt idx="369">
                  <c:v>57723862</c:v>
                </c:pt>
                <c:pt idx="370">
                  <c:v>57723862</c:v>
                </c:pt>
                <c:pt idx="371">
                  <c:v>57724465</c:v>
                </c:pt>
                <c:pt idx="372">
                  <c:v>57724465</c:v>
                </c:pt>
                <c:pt idx="373">
                  <c:v>57724465</c:v>
                </c:pt>
                <c:pt idx="374">
                  <c:v>57725825</c:v>
                </c:pt>
                <c:pt idx="375">
                  <c:v>57726493</c:v>
                </c:pt>
                <c:pt idx="376">
                  <c:v>57726493</c:v>
                </c:pt>
                <c:pt idx="377">
                  <c:v>57728782</c:v>
                </c:pt>
                <c:pt idx="378">
                  <c:v>57728782</c:v>
                </c:pt>
                <c:pt idx="379">
                  <c:v>57731209</c:v>
                </c:pt>
                <c:pt idx="380">
                  <c:v>57732451</c:v>
                </c:pt>
                <c:pt idx="381">
                  <c:v>57732451</c:v>
                </c:pt>
                <c:pt idx="382">
                  <c:v>57732451</c:v>
                </c:pt>
                <c:pt idx="383">
                  <c:v>57734184</c:v>
                </c:pt>
                <c:pt idx="384">
                  <c:v>57734184</c:v>
                </c:pt>
                <c:pt idx="385">
                  <c:v>57734184</c:v>
                </c:pt>
                <c:pt idx="386">
                  <c:v>57739473</c:v>
                </c:pt>
                <c:pt idx="387">
                  <c:v>57739707</c:v>
                </c:pt>
                <c:pt idx="388">
                  <c:v>57741002</c:v>
                </c:pt>
                <c:pt idx="389">
                  <c:v>57741002</c:v>
                </c:pt>
                <c:pt idx="390">
                  <c:v>57751373</c:v>
                </c:pt>
                <c:pt idx="391">
                  <c:v>57751373</c:v>
                </c:pt>
                <c:pt idx="392">
                  <c:v>57751373</c:v>
                </c:pt>
                <c:pt idx="393">
                  <c:v>57751373</c:v>
                </c:pt>
                <c:pt idx="394">
                  <c:v>57753730</c:v>
                </c:pt>
                <c:pt idx="395">
                  <c:v>57753730</c:v>
                </c:pt>
                <c:pt idx="396">
                  <c:v>57753730</c:v>
                </c:pt>
                <c:pt idx="397">
                  <c:v>57753730</c:v>
                </c:pt>
                <c:pt idx="398">
                  <c:v>57754671</c:v>
                </c:pt>
                <c:pt idx="399">
                  <c:v>57754671</c:v>
                </c:pt>
                <c:pt idx="400">
                  <c:v>57754671</c:v>
                </c:pt>
                <c:pt idx="401">
                  <c:v>57759165</c:v>
                </c:pt>
                <c:pt idx="402">
                  <c:v>57763350</c:v>
                </c:pt>
                <c:pt idx="403">
                  <c:v>57763350</c:v>
                </c:pt>
                <c:pt idx="404">
                  <c:v>57764393</c:v>
                </c:pt>
                <c:pt idx="405">
                  <c:v>57768302</c:v>
                </c:pt>
                <c:pt idx="406">
                  <c:v>57768302</c:v>
                </c:pt>
                <c:pt idx="407">
                  <c:v>57768302</c:v>
                </c:pt>
                <c:pt idx="408">
                  <c:v>57770672</c:v>
                </c:pt>
                <c:pt idx="409">
                  <c:v>57774209</c:v>
                </c:pt>
                <c:pt idx="410">
                  <c:v>57774209</c:v>
                </c:pt>
                <c:pt idx="411">
                  <c:v>57774209</c:v>
                </c:pt>
                <c:pt idx="412">
                  <c:v>57784365</c:v>
                </c:pt>
                <c:pt idx="413">
                  <c:v>57801990</c:v>
                </c:pt>
                <c:pt idx="414">
                  <c:v>57809481</c:v>
                </c:pt>
                <c:pt idx="415">
                  <c:v>57809481</c:v>
                </c:pt>
                <c:pt idx="416">
                  <c:v>57814381</c:v>
                </c:pt>
                <c:pt idx="417">
                  <c:v>71695463</c:v>
                </c:pt>
                <c:pt idx="418">
                  <c:v>71695601</c:v>
                </c:pt>
                <c:pt idx="419">
                  <c:v>71696788</c:v>
                </c:pt>
                <c:pt idx="420">
                  <c:v>71696788</c:v>
                </c:pt>
                <c:pt idx="421">
                  <c:v>71696788</c:v>
                </c:pt>
                <c:pt idx="422">
                  <c:v>71697249</c:v>
                </c:pt>
                <c:pt idx="423">
                  <c:v>71697249</c:v>
                </c:pt>
                <c:pt idx="424">
                  <c:v>71697791</c:v>
                </c:pt>
                <c:pt idx="425">
                  <c:v>71697791</c:v>
                </c:pt>
                <c:pt idx="426">
                  <c:v>71701209</c:v>
                </c:pt>
                <c:pt idx="427">
                  <c:v>71702002</c:v>
                </c:pt>
                <c:pt idx="428">
                  <c:v>71702002</c:v>
                </c:pt>
                <c:pt idx="429">
                  <c:v>71702002</c:v>
                </c:pt>
                <c:pt idx="430">
                  <c:v>71711850</c:v>
                </c:pt>
                <c:pt idx="431">
                  <c:v>71712937</c:v>
                </c:pt>
                <c:pt idx="432">
                  <c:v>71712937</c:v>
                </c:pt>
                <c:pt idx="433">
                  <c:v>71714648</c:v>
                </c:pt>
                <c:pt idx="434">
                  <c:v>71714648</c:v>
                </c:pt>
                <c:pt idx="435">
                  <c:v>71716361</c:v>
                </c:pt>
                <c:pt idx="436">
                  <c:v>71725773</c:v>
                </c:pt>
                <c:pt idx="437">
                  <c:v>71726774</c:v>
                </c:pt>
                <c:pt idx="438">
                  <c:v>71726774</c:v>
                </c:pt>
                <c:pt idx="439">
                  <c:v>71726774</c:v>
                </c:pt>
                <c:pt idx="440">
                  <c:v>71726774</c:v>
                </c:pt>
                <c:pt idx="441">
                  <c:v>71729084</c:v>
                </c:pt>
                <c:pt idx="442">
                  <c:v>71730120</c:v>
                </c:pt>
                <c:pt idx="443">
                  <c:v>71730120</c:v>
                </c:pt>
                <c:pt idx="444">
                  <c:v>71731104</c:v>
                </c:pt>
                <c:pt idx="445">
                  <c:v>71732694</c:v>
                </c:pt>
                <c:pt idx="446">
                  <c:v>71732694</c:v>
                </c:pt>
                <c:pt idx="447">
                  <c:v>71732694</c:v>
                </c:pt>
                <c:pt idx="448">
                  <c:v>71735614</c:v>
                </c:pt>
                <c:pt idx="449">
                  <c:v>71735614</c:v>
                </c:pt>
                <c:pt idx="450">
                  <c:v>71735871</c:v>
                </c:pt>
                <c:pt idx="451">
                  <c:v>71735871</c:v>
                </c:pt>
                <c:pt idx="452">
                  <c:v>71738582</c:v>
                </c:pt>
                <c:pt idx="453">
                  <c:v>71738582</c:v>
                </c:pt>
                <c:pt idx="454">
                  <c:v>71738582</c:v>
                </c:pt>
                <c:pt idx="455">
                  <c:v>71738582</c:v>
                </c:pt>
                <c:pt idx="456">
                  <c:v>71742666</c:v>
                </c:pt>
                <c:pt idx="457">
                  <c:v>71742666</c:v>
                </c:pt>
                <c:pt idx="458">
                  <c:v>71742666</c:v>
                </c:pt>
                <c:pt idx="459">
                  <c:v>71745982</c:v>
                </c:pt>
                <c:pt idx="460">
                  <c:v>71747774</c:v>
                </c:pt>
                <c:pt idx="461">
                  <c:v>71747774</c:v>
                </c:pt>
                <c:pt idx="462">
                  <c:v>71751421</c:v>
                </c:pt>
                <c:pt idx="463">
                  <c:v>71751421</c:v>
                </c:pt>
                <c:pt idx="464">
                  <c:v>71752606</c:v>
                </c:pt>
                <c:pt idx="465">
                  <c:v>71752606</c:v>
                </c:pt>
                <c:pt idx="466">
                  <c:v>71752617</c:v>
                </c:pt>
                <c:pt idx="467">
                  <c:v>71752617</c:v>
                </c:pt>
                <c:pt idx="468">
                  <c:v>71752617</c:v>
                </c:pt>
                <c:pt idx="469">
                  <c:v>71753431</c:v>
                </c:pt>
                <c:pt idx="470">
                  <c:v>71753431</c:v>
                </c:pt>
                <c:pt idx="471">
                  <c:v>71755957</c:v>
                </c:pt>
                <c:pt idx="472">
                  <c:v>71755957</c:v>
                </c:pt>
                <c:pt idx="473">
                  <c:v>71756942</c:v>
                </c:pt>
                <c:pt idx="474">
                  <c:v>71756942</c:v>
                </c:pt>
                <c:pt idx="475">
                  <c:v>71756942</c:v>
                </c:pt>
                <c:pt idx="476">
                  <c:v>71757630</c:v>
                </c:pt>
                <c:pt idx="477">
                  <c:v>71757630</c:v>
                </c:pt>
                <c:pt idx="478">
                  <c:v>71758784</c:v>
                </c:pt>
                <c:pt idx="479">
                  <c:v>71761967</c:v>
                </c:pt>
                <c:pt idx="480">
                  <c:v>71762080</c:v>
                </c:pt>
                <c:pt idx="481">
                  <c:v>71763252</c:v>
                </c:pt>
                <c:pt idx="482">
                  <c:v>71763252</c:v>
                </c:pt>
                <c:pt idx="483">
                  <c:v>71763960</c:v>
                </c:pt>
                <c:pt idx="484">
                  <c:v>71764925</c:v>
                </c:pt>
                <c:pt idx="485">
                  <c:v>71766027</c:v>
                </c:pt>
                <c:pt idx="486">
                  <c:v>71767952</c:v>
                </c:pt>
                <c:pt idx="487">
                  <c:v>71767952</c:v>
                </c:pt>
                <c:pt idx="488">
                  <c:v>71769258</c:v>
                </c:pt>
                <c:pt idx="489">
                  <c:v>71771363</c:v>
                </c:pt>
                <c:pt idx="490">
                  <c:v>71771627</c:v>
                </c:pt>
                <c:pt idx="491">
                  <c:v>71773107</c:v>
                </c:pt>
                <c:pt idx="492">
                  <c:v>71773107</c:v>
                </c:pt>
                <c:pt idx="493">
                  <c:v>71773107</c:v>
                </c:pt>
                <c:pt idx="494">
                  <c:v>71773107</c:v>
                </c:pt>
                <c:pt idx="495">
                  <c:v>71773285</c:v>
                </c:pt>
                <c:pt idx="496">
                  <c:v>71787763</c:v>
                </c:pt>
                <c:pt idx="497">
                  <c:v>71788508</c:v>
                </c:pt>
                <c:pt idx="498">
                  <c:v>71790705</c:v>
                </c:pt>
                <c:pt idx="499">
                  <c:v>71790705</c:v>
                </c:pt>
                <c:pt idx="500">
                  <c:v>71790705</c:v>
                </c:pt>
                <c:pt idx="501">
                  <c:v>71790705</c:v>
                </c:pt>
                <c:pt idx="502">
                  <c:v>71799255</c:v>
                </c:pt>
                <c:pt idx="503">
                  <c:v>71804376</c:v>
                </c:pt>
                <c:pt idx="504">
                  <c:v>71804376</c:v>
                </c:pt>
                <c:pt idx="505">
                  <c:v>71804719</c:v>
                </c:pt>
                <c:pt idx="506">
                  <c:v>71804719</c:v>
                </c:pt>
                <c:pt idx="507">
                  <c:v>71804719</c:v>
                </c:pt>
                <c:pt idx="508">
                  <c:v>71806105</c:v>
                </c:pt>
                <c:pt idx="509">
                  <c:v>71806105</c:v>
                </c:pt>
                <c:pt idx="510">
                  <c:v>71806105</c:v>
                </c:pt>
                <c:pt idx="511">
                  <c:v>71806105</c:v>
                </c:pt>
                <c:pt idx="512">
                  <c:v>71809836</c:v>
                </c:pt>
                <c:pt idx="513">
                  <c:v>71809836</c:v>
                </c:pt>
                <c:pt idx="514">
                  <c:v>71809836</c:v>
                </c:pt>
                <c:pt idx="515">
                  <c:v>71809836</c:v>
                </c:pt>
                <c:pt idx="516">
                  <c:v>71811419</c:v>
                </c:pt>
                <c:pt idx="517">
                  <c:v>71811419</c:v>
                </c:pt>
                <c:pt idx="518">
                  <c:v>71820338</c:v>
                </c:pt>
                <c:pt idx="519">
                  <c:v>71820338</c:v>
                </c:pt>
                <c:pt idx="520">
                  <c:v>71822374</c:v>
                </c:pt>
                <c:pt idx="521">
                  <c:v>71822374</c:v>
                </c:pt>
                <c:pt idx="522">
                  <c:v>71822499</c:v>
                </c:pt>
                <c:pt idx="523">
                  <c:v>71829342</c:v>
                </c:pt>
                <c:pt idx="524">
                  <c:v>71829342</c:v>
                </c:pt>
                <c:pt idx="525">
                  <c:v>71829762</c:v>
                </c:pt>
                <c:pt idx="526">
                  <c:v>71829762</c:v>
                </c:pt>
                <c:pt idx="527">
                  <c:v>71831847</c:v>
                </c:pt>
                <c:pt idx="528">
                  <c:v>71831847</c:v>
                </c:pt>
                <c:pt idx="529">
                  <c:v>71834029</c:v>
                </c:pt>
                <c:pt idx="530">
                  <c:v>71834029</c:v>
                </c:pt>
                <c:pt idx="531">
                  <c:v>71834029</c:v>
                </c:pt>
                <c:pt idx="532">
                  <c:v>71835951</c:v>
                </c:pt>
                <c:pt idx="533">
                  <c:v>71836025</c:v>
                </c:pt>
                <c:pt idx="534">
                  <c:v>71836060</c:v>
                </c:pt>
                <c:pt idx="535">
                  <c:v>71836060</c:v>
                </c:pt>
                <c:pt idx="536">
                  <c:v>71836060</c:v>
                </c:pt>
                <c:pt idx="537">
                  <c:v>71836060</c:v>
                </c:pt>
                <c:pt idx="538">
                  <c:v>71837302</c:v>
                </c:pt>
                <c:pt idx="539">
                  <c:v>71837302</c:v>
                </c:pt>
                <c:pt idx="540">
                  <c:v>71837609</c:v>
                </c:pt>
                <c:pt idx="541">
                  <c:v>71838702</c:v>
                </c:pt>
                <c:pt idx="542">
                  <c:v>71839232</c:v>
                </c:pt>
                <c:pt idx="543">
                  <c:v>71841639</c:v>
                </c:pt>
                <c:pt idx="544">
                  <c:v>71841639</c:v>
                </c:pt>
                <c:pt idx="545">
                  <c:v>71841800</c:v>
                </c:pt>
                <c:pt idx="546">
                  <c:v>71841800</c:v>
                </c:pt>
                <c:pt idx="547">
                  <c:v>71851934</c:v>
                </c:pt>
              </c:numCache>
            </c:numRef>
          </c:xVal>
          <c:yVal>
            <c:numRef>
              <c:f>Sheet13!$AV$2:$AV$549</c:f>
              <c:numCache>
                <c:formatCode>General</c:formatCode>
                <c:ptCount val="548"/>
                <c:pt idx="0">
                  <c:v>2.6434526764861874</c:v>
                </c:pt>
                <c:pt idx="1">
                  <c:v>2.6434526764861874</c:v>
                </c:pt>
                <c:pt idx="2">
                  <c:v>2.6434526764861874</c:v>
                </c:pt>
                <c:pt idx="3">
                  <c:v>2.6434526764861874</c:v>
                </c:pt>
                <c:pt idx="4">
                  <c:v>2.6434526764861874</c:v>
                </c:pt>
                <c:pt idx="5">
                  <c:v>2.6434526764861874</c:v>
                </c:pt>
                <c:pt idx="6">
                  <c:v>2.6434526764861874</c:v>
                </c:pt>
                <c:pt idx="7">
                  <c:v>2.6434526764861874</c:v>
                </c:pt>
                <c:pt idx="8">
                  <c:v>2.6434526764861874</c:v>
                </c:pt>
                <c:pt idx="9">
                  <c:v>2.6434526764861874</c:v>
                </c:pt>
                <c:pt idx="10">
                  <c:v>2.6434526764861874</c:v>
                </c:pt>
                <c:pt idx="11">
                  <c:v>2.6434526764861874</c:v>
                </c:pt>
                <c:pt idx="12">
                  <c:v>2.6434526764861874</c:v>
                </c:pt>
                <c:pt idx="13">
                  <c:v>2.6434526764861874</c:v>
                </c:pt>
                <c:pt idx="14">
                  <c:v>2.6434526764861874</c:v>
                </c:pt>
                <c:pt idx="15">
                  <c:v>2.6434526764861874</c:v>
                </c:pt>
                <c:pt idx="16">
                  <c:v>2.6434526764861874</c:v>
                </c:pt>
                <c:pt idx="17">
                  <c:v>2.6434526764861874</c:v>
                </c:pt>
                <c:pt idx="18">
                  <c:v>2.6434526764861874</c:v>
                </c:pt>
                <c:pt idx="19">
                  <c:v>2.6434526764861874</c:v>
                </c:pt>
                <c:pt idx="20">
                  <c:v>2.6434526764861874</c:v>
                </c:pt>
                <c:pt idx="21">
                  <c:v>2.6434526764861874</c:v>
                </c:pt>
                <c:pt idx="22">
                  <c:v>2.6434526764861874</c:v>
                </c:pt>
                <c:pt idx="23">
                  <c:v>2.6434526764861874</c:v>
                </c:pt>
                <c:pt idx="24">
                  <c:v>2.6434526764861874</c:v>
                </c:pt>
                <c:pt idx="25">
                  <c:v>2.6434526764861874</c:v>
                </c:pt>
                <c:pt idx="26">
                  <c:v>2.6434526764861874</c:v>
                </c:pt>
                <c:pt idx="27">
                  <c:v>2.6434526764861874</c:v>
                </c:pt>
                <c:pt idx="28">
                  <c:v>2.6434526764861874</c:v>
                </c:pt>
                <c:pt idx="29">
                  <c:v>2.6434526764861874</c:v>
                </c:pt>
                <c:pt idx="30">
                  <c:v>2.6434526764861874</c:v>
                </c:pt>
                <c:pt idx="31">
                  <c:v>2.6434526764861874</c:v>
                </c:pt>
                <c:pt idx="32">
                  <c:v>2.6434526764861874</c:v>
                </c:pt>
                <c:pt idx="33">
                  <c:v>2.6434526764861874</c:v>
                </c:pt>
                <c:pt idx="34">
                  <c:v>2.6434526764861874</c:v>
                </c:pt>
                <c:pt idx="35">
                  <c:v>2.6434526764861874</c:v>
                </c:pt>
                <c:pt idx="36">
                  <c:v>2.6434526764861874</c:v>
                </c:pt>
                <c:pt idx="37">
                  <c:v>2.6434526764861874</c:v>
                </c:pt>
                <c:pt idx="38">
                  <c:v>2.6434526764861874</c:v>
                </c:pt>
                <c:pt idx="39">
                  <c:v>2.6434526764861874</c:v>
                </c:pt>
                <c:pt idx="40">
                  <c:v>2.6434526764861874</c:v>
                </c:pt>
                <c:pt idx="41">
                  <c:v>2.6434526764861874</c:v>
                </c:pt>
                <c:pt idx="42">
                  <c:v>2.6434526764861874</c:v>
                </c:pt>
                <c:pt idx="43">
                  <c:v>2.6434526764861874</c:v>
                </c:pt>
                <c:pt idx="44">
                  <c:v>2.6434526764861874</c:v>
                </c:pt>
                <c:pt idx="45">
                  <c:v>2.6434526764861874</c:v>
                </c:pt>
                <c:pt idx="46">
                  <c:v>2.6434526764861874</c:v>
                </c:pt>
                <c:pt idx="47">
                  <c:v>2.6434526764861874</c:v>
                </c:pt>
                <c:pt idx="48">
                  <c:v>2.6434526764861874</c:v>
                </c:pt>
                <c:pt idx="49">
                  <c:v>2.6434526764861874</c:v>
                </c:pt>
                <c:pt idx="50">
                  <c:v>2.6434526764861874</c:v>
                </c:pt>
                <c:pt idx="51">
                  <c:v>2.6434526764861874</c:v>
                </c:pt>
                <c:pt idx="52">
                  <c:v>2.6434526764861874</c:v>
                </c:pt>
                <c:pt idx="53">
                  <c:v>2.6434526764861874</c:v>
                </c:pt>
                <c:pt idx="54">
                  <c:v>2.6434526764861874</c:v>
                </c:pt>
                <c:pt idx="55">
                  <c:v>2.6434526764861874</c:v>
                </c:pt>
                <c:pt idx="56">
                  <c:v>2.6434526764861874</c:v>
                </c:pt>
                <c:pt idx="57">
                  <c:v>2.6434526764861874</c:v>
                </c:pt>
                <c:pt idx="58">
                  <c:v>2.6434526764861874</c:v>
                </c:pt>
                <c:pt idx="59">
                  <c:v>2.6434526764861874</c:v>
                </c:pt>
                <c:pt idx="60">
                  <c:v>2.6434526764861874</c:v>
                </c:pt>
                <c:pt idx="61">
                  <c:v>2.6434526764861874</c:v>
                </c:pt>
                <c:pt idx="62">
                  <c:v>2.6434526764861874</c:v>
                </c:pt>
                <c:pt idx="63">
                  <c:v>2.6434526764861874</c:v>
                </c:pt>
                <c:pt idx="64">
                  <c:v>2.6434526764861874</c:v>
                </c:pt>
                <c:pt idx="65">
                  <c:v>2.6434526764861874</c:v>
                </c:pt>
                <c:pt idx="66">
                  <c:v>2.6434526764861874</c:v>
                </c:pt>
                <c:pt idx="67">
                  <c:v>2.6434526764861874</c:v>
                </c:pt>
                <c:pt idx="68">
                  <c:v>2.6434526764861874</c:v>
                </c:pt>
                <c:pt idx="69">
                  <c:v>2.6434526764861874</c:v>
                </c:pt>
                <c:pt idx="70">
                  <c:v>2.6434526764861874</c:v>
                </c:pt>
                <c:pt idx="71">
                  <c:v>2.6434526764861874</c:v>
                </c:pt>
                <c:pt idx="72">
                  <c:v>2.6434526764861874</c:v>
                </c:pt>
                <c:pt idx="73">
                  <c:v>2.6434526764861874</c:v>
                </c:pt>
                <c:pt idx="74">
                  <c:v>2.6434526764861874</c:v>
                </c:pt>
                <c:pt idx="75">
                  <c:v>2.6434526764861874</c:v>
                </c:pt>
                <c:pt idx="76">
                  <c:v>2.6434526764861874</c:v>
                </c:pt>
                <c:pt idx="77">
                  <c:v>2.6434526764861874</c:v>
                </c:pt>
                <c:pt idx="78">
                  <c:v>2.6434526764861874</c:v>
                </c:pt>
                <c:pt idx="79">
                  <c:v>2.6434526764861874</c:v>
                </c:pt>
                <c:pt idx="80">
                  <c:v>2.6434526764861874</c:v>
                </c:pt>
                <c:pt idx="81">
                  <c:v>2.6434526764861874</c:v>
                </c:pt>
                <c:pt idx="82">
                  <c:v>2.6434526764861874</c:v>
                </c:pt>
                <c:pt idx="83">
                  <c:v>2.6434526764861874</c:v>
                </c:pt>
                <c:pt idx="84">
                  <c:v>2.6434526764861874</c:v>
                </c:pt>
                <c:pt idx="85">
                  <c:v>2.6434526764861874</c:v>
                </c:pt>
                <c:pt idx="86">
                  <c:v>2.6434526764861874</c:v>
                </c:pt>
                <c:pt idx="87">
                  <c:v>2.6434526764861874</c:v>
                </c:pt>
                <c:pt idx="88">
                  <c:v>2.6434526764861874</c:v>
                </c:pt>
                <c:pt idx="89">
                  <c:v>2.6434526764861874</c:v>
                </c:pt>
                <c:pt idx="90">
                  <c:v>2.6434526764861874</c:v>
                </c:pt>
                <c:pt idx="91">
                  <c:v>2.6434526764861874</c:v>
                </c:pt>
                <c:pt idx="92">
                  <c:v>2.6434526764861874</c:v>
                </c:pt>
                <c:pt idx="93">
                  <c:v>2.6434526764861874</c:v>
                </c:pt>
                <c:pt idx="94">
                  <c:v>2.6434526764861874</c:v>
                </c:pt>
                <c:pt idx="95">
                  <c:v>2.6434526764861874</c:v>
                </c:pt>
                <c:pt idx="96">
                  <c:v>2.6434526764861874</c:v>
                </c:pt>
                <c:pt idx="97">
                  <c:v>2.6434526764861874</c:v>
                </c:pt>
                <c:pt idx="98">
                  <c:v>2.6434526764861874</c:v>
                </c:pt>
                <c:pt idx="99">
                  <c:v>2.6434526764861874</c:v>
                </c:pt>
                <c:pt idx="100">
                  <c:v>2.6434526764861874</c:v>
                </c:pt>
                <c:pt idx="101">
                  <c:v>2.6434526764861874</c:v>
                </c:pt>
                <c:pt idx="102">
                  <c:v>2.6434526764861874</c:v>
                </c:pt>
                <c:pt idx="103">
                  <c:v>2.6434526764861874</c:v>
                </c:pt>
                <c:pt idx="104">
                  <c:v>2.6434526764861874</c:v>
                </c:pt>
                <c:pt idx="105">
                  <c:v>2.6434526764861874</c:v>
                </c:pt>
                <c:pt idx="106">
                  <c:v>2.6434526764861874</c:v>
                </c:pt>
                <c:pt idx="107">
                  <c:v>2.6434526764861874</c:v>
                </c:pt>
                <c:pt idx="108">
                  <c:v>2.6434526764861874</c:v>
                </c:pt>
                <c:pt idx="109">
                  <c:v>2.6434526764861874</c:v>
                </c:pt>
                <c:pt idx="110">
                  <c:v>2.6434526764861874</c:v>
                </c:pt>
                <c:pt idx="111">
                  <c:v>2.6434526764861874</c:v>
                </c:pt>
                <c:pt idx="112">
                  <c:v>2.6434526764861874</c:v>
                </c:pt>
                <c:pt idx="113">
                  <c:v>2.6434526764861874</c:v>
                </c:pt>
                <c:pt idx="114">
                  <c:v>2.6434526764861874</c:v>
                </c:pt>
                <c:pt idx="115">
                  <c:v>2.6434526764861874</c:v>
                </c:pt>
                <c:pt idx="116">
                  <c:v>2.6434526764861874</c:v>
                </c:pt>
                <c:pt idx="117">
                  <c:v>2.6434526764861874</c:v>
                </c:pt>
                <c:pt idx="118">
                  <c:v>2.6434526764861874</c:v>
                </c:pt>
                <c:pt idx="119">
                  <c:v>2.6434526764861874</c:v>
                </c:pt>
                <c:pt idx="120">
                  <c:v>2.6434526764861874</c:v>
                </c:pt>
                <c:pt idx="121">
                  <c:v>2.6434526764861874</c:v>
                </c:pt>
                <c:pt idx="122">
                  <c:v>2.6434526764861874</c:v>
                </c:pt>
                <c:pt idx="123">
                  <c:v>2.6434526764861874</c:v>
                </c:pt>
                <c:pt idx="124">
                  <c:v>2.6434526764861874</c:v>
                </c:pt>
                <c:pt idx="125">
                  <c:v>2.6434526764861874</c:v>
                </c:pt>
                <c:pt idx="126">
                  <c:v>2.6434526764861874</c:v>
                </c:pt>
                <c:pt idx="127">
                  <c:v>2.6434526764861874</c:v>
                </c:pt>
                <c:pt idx="128">
                  <c:v>2.6434526764861874</c:v>
                </c:pt>
                <c:pt idx="129">
                  <c:v>2.6434526764861874</c:v>
                </c:pt>
                <c:pt idx="130">
                  <c:v>2.6434526764861874</c:v>
                </c:pt>
                <c:pt idx="131">
                  <c:v>2.6434526764861874</c:v>
                </c:pt>
                <c:pt idx="132">
                  <c:v>2.6434526764861874</c:v>
                </c:pt>
                <c:pt idx="133">
                  <c:v>2.6434526764861874</c:v>
                </c:pt>
                <c:pt idx="134">
                  <c:v>2.6434526764861874</c:v>
                </c:pt>
                <c:pt idx="135">
                  <c:v>2.6434526764861874</c:v>
                </c:pt>
                <c:pt idx="136">
                  <c:v>2.6434526764861874</c:v>
                </c:pt>
                <c:pt idx="137">
                  <c:v>2.6434526764861874</c:v>
                </c:pt>
                <c:pt idx="138">
                  <c:v>2.6434526764861874</c:v>
                </c:pt>
                <c:pt idx="139">
                  <c:v>2.6434526764861874</c:v>
                </c:pt>
                <c:pt idx="140">
                  <c:v>2.6434526764861874</c:v>
                </c:pt>
                <c:pt idx="141">
                  <c:v>2.6434526764861874</c:v>
                </c:pt>
                <c:pt idx="142">
                  <c:v>2.6434526764861874</c:v>
                </c:pt>
                <c:pt idx="143">
                  <c:v>2.6434526764861874</c:v>
                </c:pt>
                <c:pt idx="144">
                  <c:v>2.6434526764861874</c:v>
                </c:pt>
                <c:pt idx="145">
                  <c:v>2.6434526764861874</c:v>
                </c:pt>
                <c:pt idx="146">
                  <c:v>2.6434526764861874</c:v>
                </c:pt>
                <c:pt idx="147">
                  <c:v>2.6434526764861874</c:v>
                </c:pt>
                <c:pt idx="148">
                  <c:v>2.6434526764861874</c:v>
                </c:pt>
                <c:pt idx="149">
                  <c:v>2.6434526764861874</c:v>
                </c:pt>
                <c:pt idx="150">
                  <c:v>2.6434526764861874</c:v>
                </c:pt>
                <c:pt idx="151">
                  <c:v>2.6434526764861874</c:v>
                </c:pt>
                <c:pt idx="152">
                  <c:v>2.6434526764861874</c:v>
                </c:pt>
                <c:pt idx="153">
                  <c:v>2.6434526764861874</c:v>
                </c:pt>
                <c:pt idx="154">
                  <c:v>2.6434526764861874</c:v>
                </c:pt>
                <c:pt idx="155">
                  <c:v>2.6434526764861874</c:v>
                </c:pt>
                <c:pt idx="156">
                  <c:v>2.6434526764861874</c:v>
                </c:pt>
                <c:pt idx="157">
                  <c:v>2.6434526764861874</c:v>
                </c:pt>
                <c:pt idx="158">
                  <c:v>2.6434526764861874</c:v>
                </c:pt>
                <c:pt idx="159">
                  <c:v>2.6434526764861874</c:v>
                </c:pt>
                <c:pt idx="160">
                  <c:v>2.6434526764861874</c:v>
                </c:pt>
                <c:pt idx="161">
                  <c:v>2.6434526764861874</c:v>
                </c:pt>
                <c:pt idx="162">
                  <c:v>2.6434526764861874</c:v>
                </c:pt>
                <c:pt idx="163">
                  <c:v>2.6434526764861874</c:v>
                </c:pt>
                <c:pt idx="164">
                  <c:v>2.6434526764861874</c:v>
                </c:pt>
                <c:pt idx="165">
                  <c:v>2.6434526764861874</c:v>
                </c:pt>
                <c:pt idx="166">
                  <c:v>2.6434526764861874</c:v>
                </c:pt>
                <c:pt idx="167">
                  <c:v>2.6434526764861874</c:v>
                </c:pt>
                <c:pt idx="168">
                  <c:v>2.6434526764861874</c:v>
                </c:pt>
                <c:pt idx="169">
                  <c:v>2.6434526764861874</c:v>
                </c:pt>
                <c:pt idx="170">
                  <c:v>2.6434526764861874</c:v>
                </c:pt>
                <c:pt idx="171">
                  <c:v>2.6434526764861874</c:v>
                </c:pt>
                <c:pt idx="172">
                  <c:v>2.6434526764861874</c:v>
                </c:pt>
                <c:pt idx="173">
                  <c:v>2.6434526764861874</c:v>
                </c:pt>
                <c:pt idx="174">
                  <c:v>2.6434526764861874</c:v>
                </c:pt>
                <c:pt idx="175">
                  <c:v>2.6434526764861874</c:v>
                </c:pt>
                <c:pt idx="176">
                  <c:v>2.6434526764861874</c:v>
                </c:pt>
                <c:pt idx="177">
                  <c:v>2.6434526764861874</c:v>
                </c:pt>
                <c:pt idx="178">
                  <c:v>2.6434526764861874</c:v>
                </c:pt>
                <c:pt idx="179">
                  <c:v>2.6434526764861874</c:v>
                </c:pt>
                <c:pt idx="180">
                  <c:v>2.6434526764861874</c:v>
                </c:pt>
                <c:pt idx="181">
                  <c:v>2.6434526764861874</c:v>
                </c:pt>
                <c:pt idx="182">
                  <c:v>2.6434526764861874</c:v>
                </c:pt>
                <c:pt idx="183">
                  <c:v>2.6434526764861874</c:v>
                </c:pt>
                <c:pt idx="184">
                  <c:v>2.6434526764861874</c:v>
                </c:pt>
                <c:pt idx="185">
                  <c:v>2.6434526764861874</c:v>
                </c:pt>
                <c:pt idx="186">
                  <c:v>2.6434526764861874</c:v>
                </c:pt>
                <c:pt idx="187">
                  <c:v>2.6434526764861874</c:v>
                </c:pt>
                <c:pt idx="188">
                  <c:v>2.6434526764861874</c:v>
                </c:pt>
                <c:pt idx="189">
                  <c:v>2.6434526764861874</c:v>
                </c:pt>
                <c:pt idx="190">
                  <c:v>2.6434526764861874</c:v>
                </c:pt>
                <c:pt idx="191">
                  <c:v>2.6434526764861874</c:v>
                </c:pt>
                <c:pt idx="192">
                  <c:v>2.6434526764861874</c:v>
                </c:pt>
                <c:pt idx="193">
                  <c:v>2.6434526764861874</c:v>
                </c:pt>
                <c:pt idx="194">
                  <c:v>2.6434526764861874</c:v>
                </c:pt>
                <c:pt idx="195">
                  <c:v>2.6434526764861874</c:v>
                </c:pt>
                <c:pt idx="196">
                  <c:v>2.6434526764861874</c:v>
                </c:pt>
                <c:pt idx="197">
                  <c:v>2.6434526764861874</c:v>
                </c:pt>
                <c:pt idx="198">
                  <c:v>2.6434526764861874</c:v>
                </c:pt>
                <c:pt idx="199">
                  <c:v>2.6434526764861874</c:v>
                </c:pt>
                <c:pt idx="200">
                  <c:v>2.6434526764861874</c:v>
                </c:pt>
                <c:pt idx="201">
                  <c:v>2.6434526764861874</c:v>
                </c:pt>
                <c:pt idx="202">
                  <c:v>2.6434526764861874</c:v>
                </c:pt>
                <c:pt idx="203">
                  <c:v>2.6434526764861874</c:v>
                </c:pt>
                <c:pt idx="204">
                  <c:v>2.6434526764861874</c:v>
                </c:pt>
                <c:pt idx="205">
                  <c:v>2.6434526764861874</c:v>
                </c:pt>
                <c:pt idx="206">
                  <c:v>2.6434526764861874</c:v>
                </c:pt>
                <c:pt idx="207">
                  <c:v>2.6434526764861874</c:v>
                </c:pt>
                <c:pt idx="208">
                  <c:v>2.6434526764861874</c:v>
                </c:pt>
                <c:pt idx="209">
                  <c:v>2.6434526764861874</c:v>
                </c:pt>
                <c:pt idx="210">
                  <c:v>2.6434526764861874</c:v>
                </c:pt>
                <c:pt idx="211">
                  <c:v>2.6434526764861874</c:v>
                </c:pt>
                <c:pt idx="212">
                  <c:v>2.6434526764861874</c:v>
                </c:pt>
                <c:pt idx="213">
                  <c:v>2.6434526764861874</c:v>
                </c:pt>
                <c:pt idx="214">
                  <c:v>2.6434526764861874</c:v>
                </c:pt>
                <c:pt idx="215">
                  <c:v>2.6434526764861874</c:v>
                </c:pt>
                <c:pt idx="216">
                  <c:v>2.6434526764861874</c:v>
                </c:pt>
                <c:pt idx="217">
                  <c:v>2.6434526764861874</c:v>
                </c:pt>
                <c:pt idx="218">
                  <c:v>2.6434526764861874</c:v>
                </c:pt>
                <c:pt idx="219">
                  <c:v>2.6434526764861874</c:v>
                </c:pt>
                <c:pt idx="220">
                  <c:v>2.6434526764861874</c:v>
                </c:pt>
                <c:pt idx="221">
                  <c:v>2.6434526764861874</c:v>
                </c:pt>
                <c:pt idx="222">
                  <c:v>2.6434526764861874</c:v>
                </c:pt>
                <c:pt idx="223">
                  <c:v>2.6434526764861874</c:v>
                </c:pt>
                <c:pt idx="224">
                  <c:v>2.6434526764861874</c:v>
                </c:pt>
                <c:pt idx="225">
                  <c:v>2.6434526764861874</c:v>
                </c:pt>
                <c:pt idx="226">
                  <c:v>2.6434526764861874</c:v>
                </c:pt>
                <c:pt idx="227">
                  <c:v>2.6434526764861874</c:v>
                </c:pt>
                <c:pt idx="228">
                  <c:v>2.6434526764861874</c:v>
                </c:pt>
                <c:pt idx="229">
                  <c:v>2.6434526764861874</c:v>
                </c:pt>
                <c:pt idx="230">
                  <c:v>2.6434526764861874</c:v>
                </c:pt>
                <c:pt idx="231">
                  <c:v>2.6434526764861874</c:v>
                </c:pt>
                <c:pt idx="232">
                  <c:v>2.6434526764861874</c:v>
                </c:pt>
                <c:pt idx="233">
                  <c:v>2.6434526764861874</c:v>
                </c:pt>
                <c:pt idx="234">
                  <c:v>2.6434526764861874</c:v>
                </c:pt>
                <c:pt idx="235">
                  <c:v>2.6434526764861874</c:v>
                </c:pt>
                <c:pt idx="236">
                  <c:v>2.6434526764861874</c:v>
                </c:pt>
                <c:pt idx="237">
                  <c:v>2.6434526764861874</c:v>
                </c:pt>
                <c:pt idx="238">
                  <c:v>2.6434526764861874</c:v>
                </c:pt>
                <c:pt idx="239">
                  <c:v>2.6434526764861874</c:v>
                </c:pt>
                <c:pt idx="240">
                  <c:v>2.6434526764861874</c:v>
                </c:pt>
                <c:pt idx="241">
                  <c:v>2.6434526764861874</c:v>
                </c:pt>
                <c:pt idx="242">
                  <c:v>2.6434526764861874</c:v>
                </c:pt>
                <c:pt idx="243">
                  <c:v>2.6434526764861874</c:v>
                </c:pt>
                <c:pt idx="244">
                  <c:v>2.6434526764861874</c:v>
                </c:pt>
                <c:pt idx="245">
                  <c:v>2.6434526764861874</c:v>
                </c:pt>
                <c:pt idx="246">
                  <c:v>2.6434526764861874</c:v>
                </c:pt>
                <c:pt idx="247">
                  <c:v>2.6434526764861874</c:v>
                </c:pt>
                <c:pt idx="248">
                  <c:v>2.6434526764861874</c:v>
                </c:pt>
                <c:pt idx="249">
                  <c:v>2.6434526764861874</c:v>
                </c:pt>
                <c:pt idx="250">
                  <c:v>2.6434526764861874</c:v>
                </c:pt>
                <c:pt idx="251">
                  <c:v>2.6434526764861874</c:v>
                </c:pt>
                <c:pt idx="252">
                  <c:v>2.6434526764861874</c:v>
                </c:pt>
                <c:pt idx="253">
                  <c:v>2.6434526764861874</c:v>
                </c:pt>
                <c:pt idx="254">
                  <c:v>2.6434526764861874</c:v>
                </c:pt>
                <c:pt idx="255">
                  <c:v>2.6434526764861874</c:v>
                </c:pt>
                <c:pt idx="256">
                  <c:v>2.6434526764861874</c:v>
                </c:pt>
                <c:pt idx="257">
                  <c:v>2.6434526764861874</c:v>
                </c:pt>
                <c:pt idx="258">
                  <c:v>2.6434526764861874</c:v>
                </c:pt>
                <c:pt idx="259">
                  <c:v>2.6434526764861874</c:v>
                </c:pt>
                <c:pt idx="260">
                  <c:v>2.6434526764861874</c:v>
                </c:pt>
                <c:pt idx="261">
                  <c:v>2.6434526764861874</c:v>
                </c:pt>
                <c:pt idx="262">
                  <c:v>2.6434526764861874</c:v>
                </c:pt>
                <c:pt idx="263">
                  <c:v>2.6434526764861874</c:v>
                </c:pt>
                <c:pt idx="264">
                  <c:v>2.6434526764861874</c:v>
                </c:pt>
                <c:pt idx="265">
                  <c:v>2.6434526764861874</c:v>
                </c:pt>
                <c:pt idx="266">
                  <c:v>2.6434526764861874</c:v>
                </c:pt>
                <c:pt idx="267">
                  <c:v>2.6434526764861874</c:v>
                </c:pt>
                <c:pt idx="268">
                  <c:v>2.6434526764861874</c:v>
                </c:pt>
                <c:pt idx="269">
                  <c:v>2.6434526764861874</c:v>
                </c:pt>
                <c:pt idx="270">
                  <c:v>2.6434526764861874</c:v>
                </c:pt>
                <c:pt idx="271">
                  <c:v>2.6434526764861874</c:v>
                </c:pt>
                <c:pt idx="272">
                  <c:v>2.6434526764861874</c:v>
                </c:pt>
                <c:pt idx="273">
                  <c:v>2.6434526764861874</c:v>
                </c:pt>
                <c:pt idx="274">
                  <c:v>2.6434526764861874</c:v>
                </c:pt>
                <c:pt idx="275">
                  <c:v>2.6434526764861874</c:v>
                </c:pt>
                <c:pt idx="276">
                  <c:v>2.6434526764861874</c:v>
                </c:pt>
                <c:pt idx="277">
                  <c:v>2.6434526764861874</c:v>
                </c:pt>
                <c:pt idx="278">
                  <c:v>2.6434526764861874</c:v>
                </c:pt>
                <c:pt idx="279">
                  <c:v>2.6434526764861874</c:v>
                </c:pt>
                <c:pt idx="280">
                  <c:v>2.6434526764861874</c:v>
                </c:pt>
                <c:pt idx="281">
                  <c:v>2.6434526764861874</c:v>
                </c:pt>
                <c:pt idx="282">
                  <c:v>2.6434526764861874</c:v>
                </c:pt>
                <c:pt idx="283">
                  <c:v>2.6434526764861874</c:v>
                </c:pt>
                <c:pt idx="284">
                  <c:v>2.6434526764861874</c:v>
                </c:pt>
                <c:pt idx="285">
                  <c:v>2.6434526764861874</c:v>
                </c:pt>
                <c:pt idx="286">
                  <c:v>2.6434526764861874</c:v>
                </c:pt>
                <c:pt idx="287">
                  <c:v>2.6434526764861874</c:v>
                </c:pt>
                <c:pt idx="288">
                  <c:v>2.6434526764861874</c:v>
                </c:pt>
                <c:pt idx="289">
                  <c:v>2.6434526764861874</c:v>
                </c:pt>
                <c:pt idx="290">
                  <c:v>2.6434526764861874</c:v>
                </c:pt>
                <c:pt idx="291">
                  <c:v>2.6434526764861874</c:v>
                </c:pt>
                <c:pt idx="292">
                  <c:v>2.6434526764861874</c:v>
                </c:pt>
                <c:pt idx="293">
                  <c:v>2.6434526764861874</c:v>
                </c:pt>
                <c:pt idx="294">
                  <c:v>2.6434526764861874</c:v>
                </c:pt>
                <c:pt idx="295">
                  <c:v>2.6434526764861874</c:v>
                </c:pt>
                <c:pt idx="296">
                  <c:v>2.6434526764861874</c:v>
                </c:pt>
                <c:pt idx="297">
                  <c:v>2.6434526764861874</c:v>
                </c:pt>
                <c:pt idx="298">
                  <c:v>2.6434526764861874</c:v>
                </c:pt>
                <c:pt idx="299">
                  <c:v>2.6434526764861874</c:v>
                </c:pt>
                <c:pt idx="300">
                  <c:v>2.6434526764861874</c:v>
                </c:pt>
                <c:pt idx="301">
                  <c:v>2.6434526764861874</c:v>
                </c:pt>
                <c:pt idx="302">
                  <c:v>2.6434526764861874</c:v>
                </c:pt>
                <c:pt idx="303">
                  <c:v>2.6434526764861874</c:v>
                </c:pt>
                <c:pt idx="304">
                  <c:v>2.6434526764861874</c:v>
                </c:pt>
                <c:pt idx="305">
                  <c:v>2.6434526764861874</c:v>
                </c:pt>
                <c:pt idx="306">
                  <c:v>2.6434526764861874</c:v>
                </c:pt>
                <c:pt idx="307">
                  <c:v>2.6434526764861874</c:v>
                </c:pt>
                <c:pt idx="308">
                  <c:v>2.6434526764861874</c:v>
                </c:pt>
                <c:pt idx="309">
                  <c:v>2.6434526764861874</c:v>
                </c:pt>
                <c:pt idx="310">
                  <c:v>2.6434526764861874</c:v>
                </c:pt>
                <c:pt idx="311">
                  <c:v>2.6434526764861874</c:v>
                </c:pt>
                <c:pt idx="312">
                  <c:v>2.6434526764861874</c:v>
                </c:pt>
                <c:pt idx="313">
                  <c:v>2.6434526764861874</c:v>
                </c:pt>
                <c:pt idx="314">
                  <c:v>2.6434526764861874</c:v>
                </c:pt>
                <c:pt idx="315">
                  <c:v>2.6434526764861874</c:v>
                </c:pt>
                <c:pt idx="316">
                  <c:v>2.6434526764861874</c:v>
                </c:pt>
                <c:pt idx="317">
                  <c:v>2.6434526764861874</c:v>
                </c:pt>
                <c:pt idx="318">
                  <c:v>2.6434526764861874</c:v>
                </c:pt>
                <c:pt idx="319">
                  <c:v>2.6434526764861874</c:v>
                </c:pt>
                <c:pt idx="320">
                  <c:v>2.6434526764861874</c:v>
                </c:pt>
                <c:pt idx="321">
                  <c:v>2.6434526764861874</c:v>
                </c:pt>
                <c:pt idx="322">
                  <c:v>2.6434526764861874</c:v>
                </c:pt>
                <c:pt idx="323">
                  <c:v>2.6434526764861874</c:v>
                </c:pt>
                <c:pt idx="324">
                  <c:v>2.6434526764861874</c:v>
                </c:pt>
                <c:pt idx="325">
                  <c:v>2.6434526764861874</c:v>
                </c:pt>
                <c:pt idx="326">
                  <c:v>2.6434526764861874</c:v>
                </c:pt>
                <c:pt idx="327">
                  <c:v>2.6434526764861874</c:v>
                </c:pt>
                <c:pt idx="328">
                  <c:v>2.6434526764861874</c:v>
                </c:pt>
                <c:pt idx="329">
                  <c:v>2.6434526764861874</c:v>
                </c:pt>
                <c:pt idx="330">
                  <c:v>2.6434526764861874</c:v>
                </c:pt>
                <c:pt idx="331">
                  <c:v>2.6434526764861874</c:v>
                </c:pt>
                <c:pt idx="332">
                  <c:v>2.6434526764861874</c:v>
                </c:pt>
                <c:pt idx="333">
                  <c:v>2.6434526764861874</c:v>
                </c:pt>
                <c:pt idx="334">
                  <c:v>2.6434526764861874</c:v>
                </c:pt>
                <c:pt idx="335">
                  <c:v>2.6434526764861874</c:v>
                </c:pt>
                <c:pt idx="336">
                  <c:v>2.6434526764861874</c:v>
                </c:pt>
                <c:pt idx="337">
                  <c:v>2.6434526764861874</c:v>
                </c:pt>
                <c:pt idx="338">
                  <c:v>2.6434526764861874</c:v>
                </c:pt>
                <c:pt idx="339">
                  <c:v>2.6434526764861874</c:v>
                </c:pt>
                <c:pt idx="340">
                  <c:v>2.6434526764861874</c:v>
                </c:pt>
                <c:pt idx="341">
                  <c:v>2.6434526764861874</c:v>
                </c:pt>
                <c:pt idx="342">
                  <c:v>2.6434526764861874</c:v>
                </c:pt>
                <c:pt idx="343">
                  <c:v>2.6434526764861874</c:v>
                </c:pt>
                <c:pt idx="344">
                  <c:v>2.6434526764861874</c:v>
                </c:pt>
                <c:pt idx="345">
                  <c:v>2.6434526764861874</c:v>
                </c:pt>
                <c:pt idx="346">
                  <c:v>2.6434526764861874</c:v>
                </c:pt>
                <c:pt idx="347">
                  <c:v>2.6434526764861874</c:v>
                </c:pt>
                <c:pt idx="348">
                  <c:v>2.6434526764861874</c:v>
                </c:pt>
                <c:pt idx="349">
                  <c:v>2.6434526764861874</c:v>
                </c:pt>
                <c:pt idx="350">
                  <c:v>2.6434526764861874</c:v>
                </c:pt>
                <c:pt idx="351">
                  <c:v>2.6434526764861874</c:v>
                </c:pt>
                <c:pt idx="352">
                  <c:v>2.6434526764861874</c:v>
                </c:pt>
                <c:pt idx="353">
                  <c:v>2.6434526764861874</c:v>
                </c:pt>
                <c:pt idx="354">
                  <c:v>2.6434526764861874</c:v>
                </c:pt>
                <c:pt idx="355">
                  <c:v>2.6434526764861874</c:v>
                </c:pt>
                <c:pt idx="356">
                  <c:v>2.6434526764861874</c:v>
                </c:pt>
                <c:pt idx="357">
                  <c:v>2.6434526764861874</c:v>
                </c:pt>
                <c:pt idx="358">
                  <c:v>2.6434526764861874</c:v>
                </c:pt>
                <c:pt idx="359">
                  <c:v>2.6434526764861874</c:v>
                </c:pt>
                <c:pt idx="360">
                  <c:v>2.6434526764861874</c:v>
                </c:pt>
                <c:pt idx="361">
                  <c:v>2.6434526764861874</c:v>
                </c:pt>
                <c:pt idx="362">
                  <c:v>2.6434526764861874</c:v>
                </c:pt>
                <c:pt idx="363">
                  <c:v>2.6434526764861874</c:v>
                </c:pt>
                <c:pt idx="364">
                  <c:v>2.6434526764861874</c:v>
                </c:pt>
                <c:pt idx="365">
                  <c:v>2.6434526764861874</c:v>
                </c:pt>
                <c:pt idx="366">
                  <c:v>2.6434526764861874</c:v>
                </c:pt>
                <c:pt idx="367">
                  <c:v>2.6434526764861874</c:v>
                </c:pt>
                <c:pt idx="368">
                  <c:v>2.6434526764861874</c:v>
                </c:pt>
                <c:pt idx="369">
                  <c:v>2.6434526764861874</c:v>
                </c:pt>
                <c:pt idx="370">
                  <c:v>2.6434526764861874</c:v>
                </c:pt>
                <c:pt idx="371">
                  <c:v>2.6434526764861874</c:v>
                </c:pt>
                <c:pt idx="372">
                  <c:v>2.6434526764861874</c:v>
                </c:pt>
                <c:pt idx="373">
                  <c:v>2.6434526764861874</c:v>
                </c:pt>
                <c:pt idx="374">
                  <c:v>2.6434526764861874</c:v>
                </c:pt>
                <c:pt idx="375">
                  <c:v>2.6434526764861874</c:v>
                </c:pt>
                <c:pt idx="376">
                  <c:v>2.6434526764861874</c:v>
                </c:pt>
                <c:pt idx="377">
                  <c:v>2.6434526764861874</c:v>
                </c:pt>
                <c:pt idx="378">
                  <c:v>2.6434526764861874</c:v>
                </c:pt>
                <c:pt idx="379">
                  <c:v>2.6434526764861874</c:v>
                </c:pt>
                <c:pt idx="380">
                  <c:v>2.6434526764861874</c:v>
                </c:pt>
                <c:pt idx="381">
                  <c:v>2.6434526764861874</c:v>
                </c:pt>
                <c:pt idx="382">
                  <c:v>2.6434526764861874</c:v>
                </c:pt>
                <c:pt idx="383">
                  <c:v>2.6434526764861874</c:v>
                </c:pt>
                <c:pt idx="384">
                  <c:v>2.6434526764861874</c:v>
                </c:pt>
                <c:pt idx="385">
                  <c:v>2.6434526764861874</c:v>
                </c:pt>
                <c:pt idx="386">
                  <c:v>2.6434526764861874</c:v>
                </c:pt>
                <c:pt idx="387">
                  <c:v>2.6434526764861874</c:v>
                </c:pt>
                <c:pt idx="388">
                  <c:v>2.6434526764861874</c:v>
                </c:pt>
                <c:pt idx="389">
                  <c:v>2.6434526764861874</c:v>
                </c:pt>
                <c:pt idx="390">
                  <c:v>2.6434526764861874</c:v>
                </c:pt>
                <c:pt idx="391">
                  <c:v>2.6434526764861874</c:v>
                </c:pt>
                <c:pt idx="392">
                  <c:v>2.6434526764861874</c:v>
                </c:pt>
                <c:pt idx="393">
                  <c:v>2.6434526764861874</c:v>
                </c:pt>
                <c:pt idx="394">
                  <c:v>2.6434526764861874</c:v>
                </c:pt>
                <c:pt idx="395">
                  <c:v>2.6434526764861874</c:v>
                </c:pt>
                <c:pt idx="396">
                  <c:v>2.6434526764861874</c:v>
                </c:pt>
                <c:pt idx="397">
                  <c:v>2.6434526764861874</c:v>
                </c:pt>
                <c:pt idx="398">
                  <c:v>2.6434526764861874</c:v>
                </c:pt>
                <c:pt idx="399">
                  <c:v>2.6434526764861874</c:v>
                </c:pt>
                <c:pt idx="400">
                  <c:v>2.6434526764861874</c:v>
                </c:pt>
                <c:pt idx="401">
                  <c:v>2.6434526764861874</c:v>
                </c:pt>
                <c:pt idx="402">
                  <c:v>2.6434526764861874</c:v>
                </c:pt>
                <c:pt idx="403">
                  <c:v>2.6434526764861874</c:v>
                </c:pt>
                <c:pt idx="404">
                  <c:v>2.6434526764861874</c:v>
                </c:pt>
                <c:pt idx="405">
                  <c:v>2.6434526764861874</c:v>
                </c:pt>
                <c:pt idx="406">
                  <c:v>2.6434526764861874</c:v>
                </c:pt>
                <c:pt idx="407">
                  <c:v>2.6434526764861874</c:v>
                </c:pt>
                <c:pt idx="408">
                  <c:v>2.6434526764861874</c:v>
                </c:pt>
                <c:pt idx="409">
                  <c:v>2.6434526764861874</c:v>
                </c:pt>
                <c:pt idx="410">
                  <c:v>2.6434526764861874</c:v>
                </c:pt>
                <c:pt idx="411">
                  <c:v>2.6434526764861874</c:v>
                </c:pt>
                <c:pt idx="412">
                  <c:v>2.6434526764861874</c:v>
                </c:pt>
                <c:pt idx="413">
                  <c:v>2.6434526764861874</c:v>
                </c:pt>
                <c:pt idx="414">
                  <c:v>2.6434526764861874</c:v>
                </c:pt>
                <c:pt idx="415">
                  <c:v>2.6434526764861874</c:v>
                </c:pt>
                <c:pt idx="416">
                  <c:v>2.6434526764861874</c:v>
                </c:pt>
                <c:pt idx="417">
                  <c:v>2.6434526764861874</c:v>
                </c:pt>
                <c:pt idx="418">
                  <c:v>2.6434526764861874</c:v>
                </c:pt>
                <c:pt idx="419">
                  <c:v>2.6434526764861874</c:v>
                </c:pt>
                <c:pt idx="420">
                  <c:v>2.6434526764861874</c:v>
                </c:pt>
                <c:pt idx="421">
                  <c:v>2.6434526764861874</c:v>
                </c:pt>
                <c:pt idx="422">
                  <c:v>2.6434526764861874</c:v>
                </c:pt>
                <c:pt idx="423">
                  <c:v>2.6434526764861874</c:v>
                </c:pt>
                <c:pt idx="424">
                  <c:v>2.6434526764861874</c:v>
                </c:pt>
                <c:pt idx="425">
                  <c:v>2.6434526764861874</c:v>
                </c:pt>
                <c:pt idx="426">
                  <c:v>2.6434526764861874</c:v>
                </c:pt>
                <c:pt idx="427">
                  <c:v>2.6434526764861874</c:v>
                </c:pt>
                <c:pt idx="428">
                  <c:v>2.6434526764861874</c:v>
                </c:pt>
                <c:pt idx="429">
                  <c:v>2.6434526764861874</c:v>
                </c:pt>
                <c:pt idx="430">
                  <c:v>2.6434526764861874</c:v>
                </c:pt>
                <c:pt idx="431">
                  <c:v>2.6434526764861874</c:v>
                </c:pt>
                <c:pt idx="432">
                  <c:v>2.6434526764861874</c:v>
                </c:pt>
                <c:pt idx="433">
                  <c:v>2.6434526764861874</c:v>
                </c:pt>
                <c:pt idx="434">
                  <c:v>2.6434526764861874</c:v>
                </c:pt>
                <c:pt idx="435">
                  <c:v>2.6434526764861874</c:v>
                </c:pt>
                <c:pt idx="436">
                  <c:v>2.6434526764861874</c:v>
                </c:pt>
                <c:pt idx="437">
                  <c:v>2.6434526764861874</c:v>
                </c:pt>
                <c:pt idx="438">
                  <c:v>2.6434526764861874</c:v>
                </c:pt>
                <c:pt idx="439">
                  <c:v>2.6434526764861874</c:v>
                </c:pt>
                <c:pt idx="440">
                  <c:v>2.6434526764861874</c:v>
                </c:pt>
                <c:pt idx="441">
                  <c:v>2.6434526764861874</c:v>
                </c:pt>
                <c:pt idx="442">
                  <c:v>2.6434526764861874</c:v>
                </c:pt>
                <c:pt idx="443">
                  <c:v>2.6434526764861874</c:v>
                </c:pt>
                <c:pt idx="444">
                  <c:v>2.6434526764861874</c:v>
                </c:pt>
                <c:pt idx="445">
                  <c:v>2.6434526764861874</c:v>
                </c:pt>
                <c:pt idx="446">
                  <c:v>2.6434526764861874</c:v>
                </c:pt>
                <c:pt idx="447">
                  <c:v>2.6434526764861874</c:v>
                </c:pt>
                <c:pt idx="448">
                  <c:v>2.6434526764861874</c:v>
                </c:pt>
                <c:pt idx="449">
                  <c:v>2.6434526764861874</c:v>
                </c:pt>
                <c:pt idx="450">
                  <c:v>2.6434526764861874</c:v>
                </c:pt>
                <c:pt idx="451">
                  <c:v>2.6434526764861874</c:v>
                </c:pt>
                <c:pt idx="452">
                  <c:v>2.6434526764861874</c:v>
                </c:pt>
                <c:pt idx="453">
                  <c:v>2.6434526764861874</c:v>
                </c:pt>
                <c:pt idx="454">
                  <c:v>2.6434526764861874</c:v>
                </c:pt>
                <c:pt idx="455">
                  <c:v>2.6434526764861874</c:v>
                </c:pt>
                <c:pt idx="456">
                  <c:v>2.6434526764861874</c:v>
                </c:pt>
                <c:pt idx="457">
                  <c:v>2.6434526764861874</c:v>
                </c:pt>
                <c:pt idx="458">
                  <c:v>2.6434526764861874</c:v>
                </c:pt>
                <c:pt idx="459">
                  <c:v>2.6434526764861874</c:v>
                </c:pt>
                <c:pt idx="460">
                  <c:v>2.6434526764861874</c:v>
                </c:pt>
                <c:pt idx="461">
                  <c:v>2.6434526764861874</c:v>
                </c:pt>
                <c:pt idx="462">
                  <c:v>2.6434526764861874</c:v>
                </c:pt>
                <c:pt idx="463">
                  <c:v>2.6434526764861874</c:v>
                </c:pt>
                <c:pt idx="464">
                  <c:v>2.6434526764861874</c:v>
                </c:pt>
                <c:pt idx="465">
                  <c:v>2.6434526764861874</c:v>
                </c:pt>
                <c:pt idx="466">
                  <c:v>2.6434526764861874</c:v>
                </c:pt>
                <c:pt idx="467">
                  <c:v>2.6434526764861874</c:v>
                </c:pt>
                <c:pt idx="468">
                  <c:v>2.6434526764861874</c:v>
                </c:pt>
                <c:pt idx="469">
                  <c:v>2.6434526764861874</c:v>
                </c:pt>
                <c:pt idx="470">
                  <c:v>2.6434526764861874</c:v>
                </c:pt>
                <c:pt idx="471">
                  <c:v>2.6434526764861874</c:v>
                </c:pt>
                <c:pt idx="472">
                  <c:v>2.6434526764861874</c:v>
                </c:pt>
                <c:pt idx="473">
                  <c:v>2.6434526764861874</c:v>
                </c:pt>
                <c:pt idx="474">
                  <c:v>2.6434526764861874</c:v>
                </c:pt>
                <c:pt idx="475">
                  <c:v>2.6434526764861874</c:v>
                </c:pt>
                <c:pt idx="476">
                  <c:v>2.6434526764861874</c:v>
                </c:pt>
                <c:pt idx="477">
                  <c:v>2.6434526764861874</c:v>
                </c:pt>
                <c:pt idx="478">
                  <c:v>2.6434526764861874</c:v>
                </c:pt>
                <c:pt idx="479">
                  <c:v>2.6434526764861874</c:v>
                </c:pt>
                <c:pt idx="480">
                  <c:v>2.6434526764861874</c:v>
                </c:pt>
                <c:pt idx="481">
                  <c:v>2.6434526764861874</c:v>
                </c:pt>
                <c:pt idx="482">
                  <c:v>2.6434526764861874</c:v>
                </c:pt>
                <c:pt idx="483">
                  <c:v>2.6434526764861874</c:v>
                </c:pt>
                <c:pt idx="484">
                  <c:v>2.6434526764861874</c:v>
                </c:pt>
                <c:pt idx="485">
                  <c:v>2.6434526764861874</c:v>
                </c:pt>
                <c:pt idx="486">
                  <c:v>2.6434526764861874</c:v>
                </c:pt>
                <c:pt idx="487">
                  <c:v>2.6434526764861874</c:v>
                </c:pt>
                <c:pt idx="488">
                  <c:v>2.6434526764861874</c:v>
                </c:pt>
                <c:pt idx="489">
                  <c:v>2.6434526764861874</c:v>
                </c:pt>
                <c:pt idx="490">
                  <c:v>2.6434526764861874</c:v>
                </c:pt>
                <c:pt idx="491">
                  <c:v>2.6434526764861874</c:v>
                </c:pt>
                <c:pt idx="492">
                  <c:v>2.6434526764861874</c:v>
                </c:pt>
                <c:pt idx="493">
                  <c:v>2.6434526764861874</c:v>
                </c:pt>
                <c:pt idx="494">
                  <c:v>2.6434526764861874</c:v>
                </c:pt>
                <c:pt idx="495">
                  <c:v>2.6434526764861874</c:v>
                </c:pt>
                <c:pt idx="496">
                  <c:v>2.6434526764861874</c:v>
                </c:pt>
                <c:pt idx="497">
                  <c:v>2.6434526764861874</c:v>
                </c:pt>
                <c:pt idx="498">
                  <c:v>2.6434526764861874</c:v>
                </c:pt>
                <c:pt idx="499">
                  <c:v>2.6434526764861874</c:v>
                </c:pt>
                <c:pt idx="500">
                  <c:v>2.6434526764861874</c:v>
                </c:pt>
                <c:pt idx="501">
                  <c:v>2.6434526764861874</c:v>
                </c:pt>
                <c:pt idx="502">
                  <c:v>2.6434526764861874</c:v>
                </c:pt>
                <c:pt idx="503">
                  <c:v>2.6434526764861874</c:v>
                </c:pt>
                <c:pt idx="504">
                  <c:v>2.6434526764861874</c:v>
                </c:pt>
                <c:pt idx="505">
                  <c:v>2.6434526764861874</c:v>
                </c:pt>
                <c:pt idx="506">
                  <c:v>2.6434526764861874</c:v>
                </c:pt>
                <c:pt idx="507">
                  <c:v>2.6434526764861874</c:v>
                </c:pt>
                <c:pt idx="508">
                  <c:v>2.6434526764861874</c:v>
                </c:pt>
                <c:pt idx="509">
                  <c:v>2.6434526764861874</c:v>
                </c:pt>
                <c:pt idx="510">
                  <c:v>2.6434526764861874</c:v>
                </c:pt>
                <c:pt idx="511">
                  <c:v>2.6434526764861874</c:v>
                </c:pt>
                <c:pt idx="512">
                  <c:v>2.6434526764861874</c:v>
                </c:pt>
                <c:pt idx="513">
                  <c:v>2.6434526764861874</c:v>
                </c:pt>
                <c:pt idx="514">
                  <c:v>2.6434526764861874</c:v>
                </c:pt>
                <c:pt idx="515">
                  <c:v>2.6434526764861874</c:v>
                </c:pt>
                <c:pt idx="516">
                  <c:v>2.6434526764861874</c:v>
                </c:pt>
                <c:pt idx="517">
                  <c:v>2.6434526764861874</c:v>
                </c:pt>
                <c:pt idx="518">
                  <c:v>2.6434526764861874</c:v>
                </c:pt>
                <c:pt idx="519">
                  <c:v>2.6434526764861874</c:v>
                </c:pt>
                <c:pt idx="520">
                  <c:v>2.6434526764861874</c:v>
                </c:pt>
                <c:pt idx="521">
                  <c:v>2.6434526764861874</c:v>
                </c:pt>
                <c:pt idx="522">
                  <c:v>2.6434526764861874</c:v>
                </c:pt>
                <c:pt idx="523">
                  <c:v>2.6434526764861874</c:v>
                </c:pt>
                <c:pt idx="524">
                  <c:v>2.6434526764861874</c:v>
                </c:pt>
                <c:pt idx="525">
                  <c:v>2.6434526764861874</c:v>
                </c:pt>
                <c:pt idx="526">
                  <c:v>2.6434526764861874</c:v>
                </c:pt>
                <c:pt idx="527">
                  <c:v>2.6434526764861874</c:v>
                </c:pt>
                <c:pt idx="528">
                  <c:v>2.6434526764861874</c:v>
                </c:pt>
                <c:pt idx="529">
                  <c:v>2.6434526764861874</c:v>
                </c:pt>
                <c:pt idx="530">
                  <c:v>2.6434526764861874</c:v>
                </c:pt>
                <c:pt idx="531">
                  <c:v>2.6434526764861874</c:v>
                </c:pt>
                <c:pt idx="532">
                  <c:v>2.6434526764861874</c:v>
                </c:pt>
                <c:pt idx="533">
                  <c:v>2.6434526764861874</c:v>
                </c:pt>
                <c:pt idx="534">
                  <c:v>2.6434526764861874</c:v>
                </c:pt>
                <c:pt idx="535">
                  <c:v>2.6434526764861874</c:v>
                </c:pt>
                <c:pt idx="536">
                  <c:v>2.6434526764861874</c:v>
                </c:pt>
                <c:pt idx="537">
                  <c:v>2.6434526764861874</c:v>
                </c:pt>
                <c:pt idx="538">
                  <c:v>2.6434526764861874</c:v>
                </c:pt>
                <c:pt idx="539">
                  <c:v>2.6434526764861874</c:v>
                </c:pt>
                <c:pt idx="540">
                  <c:v>2.6434526764861874</c:v>
                </c:pt>
                <c:pt idx="541">
                  <c:v>2.6434526764861874</c:v>
                </c:pt>
                <c:pt idx="542">
                  <c:v>2.6434526764861874</c:v>
                </c:pt>
                <c:pt idx="543">
                  <c:v>2.6434526764861874</c:v>
                </c:pt>
                <c:pt idx="544">
                  <c:v>2.6434526764861874</c:v>
                </c:pt>
                <c:pt idx="545">
                  <c:v>2.6434526764861874</c:v>
                </c:pt>
                <c:pt idx="546">
                  <c:v>2.6434526764861874</c:v>
                </c:pt>
                <c:pt idx="547">
                  <c:v>2.64345267648618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CF1-4372-BDD7-683464BC3182}"/>
            </c:ext>
          </c:extLst>
        </c:ser>
        <c:ser>
          <c:idx val="5"/>
          <c:order val="5"/>
          <c:tx>
            <c:v>GC p-valu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lgDash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3!$AT$2:$AT$549</c:f>
              <c:numCache>
                <c:formatCode>@</c:formatCode>
                <c:ptCount val="548"/>
                <c:pt idx="0">
                  <c:v>47791573</c:v>
                </c:pt>
                <c:pt idx="1">
                  <c:v>47796261</c:v>
                </c:pt>
                <c:pt idx="2">
                  <c:v>47796261</c:v>
                </c:pt>
                <c:pt idx="3">
                  <c:v>47796383</c:v>
                </c:pt>
                <c:pt idx="4">
                  <c:v>47796383</c:v>
                </c:pt>
                <c:pt idx="5">
                  <c:v>47797202</c:v>
                </c:pt>
                <c:pt idx="6">
                  <c:v>47797202</c:v>
                </c:pt>
                <c:pt idx="7">
                  <c:v>47797202</c:v>
                </c:pt>
                <c:pt idx="8">
                  <c:v>47797202</c:v>
                </c:pt>
                <c:pt idx="9">
                  <c:v>47797712</c:v>
                </c:pt>
                <c:pt idx="10">
                  <c:v>47798279</c:v>
                </c:pt>
                <c:pt idx="11">
                  <c:v>47800665</c:v>
                </c:pt>
                <c:pt idx="12">
                  <c:v>47800665</c:v>
                </c:pt>
                <c:pt idx="13">
                  <c:v>47801565</c:v>
                </c:pt>
                <c:pt idx="14">
                  <c:v>47801565</c:v>
                </c:pt>
                <c:pt idx="15">
                  <c:v>47801565</c:v>
                </c:pt>
                <c:pt idx="16">
                  <c:v>47801565</c:v>
                </c:pt>
                <c:pt idx="17">
                  <c:v>47801668</c:v>
                </c:pt>
                <c:pt idx="18">
                  <c:v>47801668</c:v>
                </c:pt>
                <c:pt idx="19">
                  <c:v>47801668</c:v>
                </c:pt>
                <c:pt idx="20">
                  <c:v>47802156</c:v>
                </c:pt>
                <c:pt idx="21">
                  <c:v>47802156</c:v>
                </c:pt>
                <c:pt idx="22">
                  <c:v>47802156</c:v>
                </c:pt>
                <c:pt idx="23">
                  <c:v>47807276</c:v>
                </c:pt>
                <c:pt idx="24">
                  <c:v>47807276</c:v>
                </c:pt>
                <c:pt idx="25">
                  <c:v>47807276</c:v>
                </c:pt>
                <c:pt idx="26">
                  <c:v>47808263</c:v>
                </c:pt>
                <c:pt idx="27">
                  <c:v>47808263</c:v>
                </c:pt>
                <c:pt idx="28">
                  <c:v>47810471</c:v>
                </c:pt>
                <c:pt idx="29">
                  <c:v>47810471</c:v>
                </c:pt>
                <c:pt idx="30">
                  <c:v>47810673</c:v>
                </c:pt>
                <c:pt idx="31">
                  <c:v>47810673</c:v>
                </c:pt>
                <c:pt idx="32">
                  <c:v>47810673</c:v>
                </c:pt>
                <c:pt idx="33">
                  <c:v>47811021</c:v>
                </c:pt>
                <c:pt idx="34">
                  <c:v>47811021</c:v>
                </c:pt>
                <c:pt idx="35">
                  <c:v>47811021</c:v>
                </c:pt>
                <c:pt idx="36">
                  <c:v>47812313</c:v>
                </c:pt>
                <c:pt idx="37">
                  <c:v>47812313</c:v>
                </c:pt>
                <c:pt idx="38">
                  <c:v>47812313</c:v>
                </c:pt>
                <c:pt idx="39">
                  <c:v>47813670</c:v>
                </c:pt>
                <c:pt idx="40">
                  <c:v>47814167</c:v>
                </c:pt>
                <c:pt idx="41">
                  <c:v>47814494</c:v>
                </c:pt>
                <c:pt idx="42">
                  <c:v>47814494</c:v>
                </c:pt>
                <c:pt idx="43">
                  <c:v>47814494</c:v>
                </c:pt>
                <c:pt idx="44">
                  <c:v>47814585</c:v>
                </c:pt>
                <c:pt idx="45">
                  <c:v>47814585</c:v>
                </c:pt>
                <c:pt idx="46">
                  <c:v>47814844</c:v>
                </c:pt>
                <c:pt idx="47">
                  <c:v>47815382</c:v>
                </c:pt>
                <c:pt idx="48">
                  <c:v>47815382</c:v>
                </c:pt>
                <c:pt idx="49">
                  <c:v>47817004</c:v>
                </c:pt>
                <c:pt idx="50">
                  <c:v>47817004</c:v>
                </c:pt>
                <c:pt idx="51">
                  <c:v>47817275</c:v>
                </c:pt>
                <c:pt idx="52">
                  <c:v>47817275</c:v>
                </c:pt>
                <c:pt idx="53">
                  <c:v>47817723</c:v>
                </c:pt>
                <c:pt idx="54">
                  <c:v>47817723</c:v>
                </c:pt>
                <c:pt idx="55">
                  <c:v>47817723</c:v>
                </c:pt>
                <c:pt idx="56">
                  <c:v>47817723</c:v>
                </c:pt>
                <c:pt idx="57">
                  <c:v>47817999</c:v>
                </c:pt>
                <c:pt idx="58">
                  <c:v>47817999</c:v>
                </c:pt>
                <c:pt idx="59">
                  <c:v>47817999</c:v>
                </c:pt>
                <c:pt idx="60">
                  <c:v>47818188</c:v>
                </c:pt>
                <c:pt idx="61">
                  <c:v>47818188</c:v>
                </c:pt>
                <c:pt idx="62">
                  <c:v>47818188</c:v>
                </c:pt>
                <c:pt idx="63">
                  <c:v>47818230</c:v>
                </c:pt>
                <c:pt idx="64">
                  <c:v>47818230</c:v>
                </c:pt>
                <c:pt idx="65">
                  <c:v>47818230</c:v>
                </c:pt>
                <c:pt idx="66">
                  <c:v>47818749</c:v>
                </c:pt>
                <c:pt idx="67">
                  <c:v>47818749</c:v>
                </c:pt>
                <c:pt idx="68">
                  <c:v>47819164</c:v>
                </c:pt>
                <c:pt idx="69">
                  <c:v>47821397</c:v>
                </c:pt>
                <c:pt idx="70">
                  <c:v>47821397</c:v>
                </c:pt>
                <c:pt idx="71">
                  <c:v>47821397</c:v>
                </c:pt>
                <c:pt idx="72">
                  <c:v>47821974</c:v>
                </c:pt>
                <c:pt idx="73">
                  <c:v>47821974</c:v>
                </c:pt>
                <c:pt idx="74">
                  <c:v>47822647</c:v>
                </c:pt>
                <c:pt idx="75">
                  <c:v>47822647</c:v>
                </c:pt>
                <c:pt idx="76">
                  <c:v>47822746</c:v>
                </c:pt>
                <c:pt idx="77">
                  <c:v>47822746</c:v>
                </c:pt>
                <c:pt idx="78">
                  <c:v>47822746</c:v>
                </c:pt>
                <c:pt idx="79">
                  <c:v>47822746</c:v>
                </c:pt>
                <c:pt idx="80">
                  <c:v>47823230</c:v>
                </c:pt>
                <c:pt idx="81">
                  <c:v>47829385</c:v>
                </c:pt>
                <c:pt idx="82">
                  <c:v>47829385</c:v>
                </c:pt>
                <c:pt idx="83">
                  <c:v>47829776</c:v>
                </c:pt>
                <c:pt idx="84">
                  <c:v>47829885</c:v>
                </c:pt>
                <c:pt idx="85">
                  <c:v>47829885</c:v>
                </c:pt>
                <c:pt idx="86">
                  <c:v>47829885</c:v>
                </c:pt>
                <c:pt idx="87">
                  <c:v>47829885</c:v>
                </c:pt>
                <c:pt idx="88">
                  <c:v>47830938</c:v>
                </c:pt>
                <c:pt idx="89">
                  <c:v>47830938</c:v>
                </c:pt>
                <c:pt idx="90">
                  <c:v>47830938</c:v>
                </c:pt>
                <c:pt idx="91">
                  <c:v>47834985</c:v>
                </c:pt>
                <c:pt idx="92">
                  <c:v>47834985</c:v>
                </c:pt>
                <c:pt idx="93">
                  <c:v>47834985</c:v>
                </c:pt>
                <c:pt idx="94">
                  <c:v>47834985</c:v>
                </c:pt>
                <c:pt idx="95">
                  <c:v>47837647</c:v>
                </c:pt>
                <c:pt idx="96">
                  <c:v>47837647</c:v>
                </c:pt>
                <c:pt idx="97">
                  <c:v>47837647</c:v>
                </c:pt>
                <c:pt idx="98">
                  <c:v>47837827</c:v>
                </c:pt>
                <c:pt idx="99">
                  <c:v>47837827</c:v>
                </c:pt>
                <c:pt idx="100">
                  <c:v>47837827</c:v>
                </c:pt>
                <c:pt idx="101">
                  <c:v>47838310</c:v>
                </c:pt>
                <c:pt idx="102">
                  <c:v>47838310</c:v>
                </c:pt>
                <c:pt idx="103">
                  <c:v>47838310</c:v>
                </c:pt>
                <c:pt idx="104">
                  <c:v>47838310</c:v>
                </c:pt>
                <c:pt idx="105">
                  <c:v>47838964</c:v>
                </c:pt>
                <c:pt idx="106">
                  <c:v>47838964</c:v>
                </c:pt>
                <c:pt idx="107">
                  <c:v>47838964</c:v>
                </c:pt>
                <c:pt idx="108">
                  <c:v>47839237</c:v>
                </c:pt>
                <c:pt idx="109">
                  <c:v>47839237</c:v>
                </c:pt>
                <c:pt idx="110">
                  <c:v>47839237</c:v>
                </c:pt>
                <c:pt idx="111">
                  <c:v>47839237</c:v>
                </c:pt>
                <c:pt idx="112">
                  <c:v>47840065</c:v>
                </c:pt>
                <c:pt idx="113">
                  <c:v>47841134</c:v>
                </c:pt>
                <c:pt idx="114">
                  <c:v>47841134</c:v>
                </c:pt>
                <c:pt idx="115">
                  <c:v>47841134</c:v>
                </c:pt>
                <c:pt idx="116">
                  <c:v>47841955</c:v>
                </c:pt>
                <c:pt idx="117">
                  <c:v>47844285</c:v>
                </c:pt>
                <c:pt idx="118">
                  <c:v>47844438</c:v>
                </c:pt>
                <c:pt idx="119">
                  <c:v>47844974</c:v>
                </c:pt>
                <c:pt idx="120">
                  <c:v>47845054</c:v>
                </c:pt>
                <c:pt idx="121">
                  <c:v>47845054</c:v>
                </c:pt>
                <c:pt idx="122">
                  <c:v>47845100</c:v>
                </c:pt>
                <c:pt idx="123">
                  <c:v>47845100</c:v>
                </c:pt>
                <c:pt idx="124">
                  <c:v>47845117</c:v>
                </c:pt>
                <c:pt idx="125">
                  <c:v>47845117</c:v>
                </c:pt>
                <c:pt idx="126">
                  <c:v>47845117</c:v>
                </c:pt>
                <c:pt idx="127">
                  <c:v>47845117</c:v>
                </c:pt>
                <c:pt idx="128">
                  <c:v>47846052</c:v>
                </c:pt>
                <c:pt idx="129">
                  <c:v>47846052</c:v>
                </c:pt>
                <c:pt idx="130">
                  <c:v>47846052</c:v>
                </c:pt>
                <c:pt idx="131">
                  <c:v>47846052</c:v>
                </c:pt>
                <c:pt idx="132">
                  <c:v>47848939</c:v>
                </c:pt>
                <c:pt idx="133">
                  <c:v>47848939</c:v>
                </c:pt>
                <c:pt idx="134">
                  <c:v>47849054</c:v>
                </c:pt>
                <c:pt idx="135">
                  <c:v>47849054</c:v>
                </c:pt>
                <c:pt idx="136">
                  <c:v>47849054</c:v>
                </c:pt>
                <c:pt idx="137">
                  <c:v>47849140</c:v>
                </c:pt>
                <c:pt idx="138">
                  <c:v>47849594</c:v>
                </c:pt>
                <c:pt idx="139">
                  <c:v>47850800</c:v>
                </c:pt>
                <c:pt idx="140">
                  <c:v>47850800</c:v>
                </c:pt>
                <c:pt idx="141">
                  <c:v>47850800</c:v>
                </c:pt>
                <c:pt idx="142">
                  <c:v>47851452</c:v>
                </c:pt>
                <c:pt idx="143">
                  <c:v>47852045</c:v>
                </c:pt>
                <c:pt idx="144">
                  <c:v>47852045</c:v>
                </c:pt>
                <c:pt idx="145">
                  <c:v>47852045</c:v>
                </c:pt>
                <c:pt idx="146">
                  <c:v>47852045</c:v>
                </c:pt>
                <c:pt idx="147">
                  <c:v>47853080</c:v>
                </c:pt>
                <c:pt idx="148">
                  <c:v>47856077</c:v>
                </c:pt>
                <c:pt idx="149">
                  <c:v>47856077</c:v>
                </c:pt>
                <c:pt idx="150">
                  <c:v>47858029</c:v>
                </c:pt>
                <c:pt idx="151">
                  <c:v>47858881</c:v>
                </c:pt>
                <c:pt idx="152">
                  <c:v>47858881</c:v>
                </c:pt>
                <c:pt idx="153">
                  <c:v>47860893</c:v>
                </c:pt>
                <c:pt idx="154">
                  <c:v>47861628</c:v>
                </c:pt>
                <c:pt idx="155">
                  <c:v>47861787</c:v>
                </c:pt>
                <c:pt idx="156">
                  <c:v>47862076</c:v>
                </c:pt>
                <c:pt idx="157">
                  <c:v>47862076</c:v>
                </c:pt>
                <c:pt idx="158">
                  <c:v>47862076</c:v>
                </c:pt>
                <c:pt idx="159">
                  <c:v>47862263</c:v>
                </c:pt>
                <c:pt idx="160">
                  <c:v>47862263</c:v>
                </c:pt>
                <c:pt idx="161">
                  <c:v>47862263</c:v>
                </c:pt>
                <c:pt idx="162">
                  <c:v>47862497</c:v>
                </c:pt>
                <c:pt idx="163">
                  <c:v>47862497</c:v>
                </c:pt>
                <c:pt idx="164">
                  <c:v>47863543</c:v>
                </c:pt>
                <c:pt idx="165">
                  <c:v>47863543</c:v>
                </c:pt>
                <c:pt idx="166">
                  <c:v>47865343</c:v>
                </c:pt>
                <c:pt idx="167">
                  <c:v>47865343</c:v>
                </c:pt>
                <c:pt idx="168">
                  <c:v>47869181</c:v>
                </c:pt>
                <c:pt idx="169">
                  <c:v>47869181</c:v>
                </c:pt>
                <c:pt idx="170">
                  <c:v>47869181</c:v>
                </c:pt>
                <c:pt idx="171">
                  <c:v>47869181</c:v>
                </c:pt>
                <c:pt idx="172">
                  <c:v>47869617</c:v>
                </c:pt>
                <c:pt idx="173">
                  <c:v>47869617</c:v>
                </c:pt>
                <c:pt idx="174">
                  <c:v>47869617</c:v>
                </c:pt>
                <c:pt idx="175">
                  <c:v>47870045</c:v>
                </c:pt>
                <c:pt idx="176">
                  <c:v>47870045</c:v>
                </c:pt>
                <c:pt idx="177">
                  <c:v>47870768</c:v>
                </c:pt>
                <c:pt idx="178">
                  <c:v>47871223</c:v>
                </c:pt>
                <c:pt idx="179">
                  <c:v>47871223</c:v>
                </c:pt>
                <c:pt idx="180">
                  <c:v>47871223</c:v>
                </c:pt>
                <c:pt idx="181">
                  <c:v>47871755</c:v>
                </c:pt>
                <c:pt idx="182">
                  <c:v>47871755</c:v>
                </c:pt>
                <c:pt idx="183">
                  <c:v>47871755</c:v>
                </c:pt>
                <c:pt idx="184">
                  <c:v>47872384</c:v>
                </c:pt>
                <c:pt idx="185">
                  <c:v>47873852</c:v>
                </c:pt>
                <c:pt idx="186">
                  <c:v>47873852</c:v>
                </c:pt>
                <c:pt idx="187">
                  <c:v>47873852</c:v>
                </c:pt>
                <c:pt idx="188">
                  <c:v>47873852</c:v>
                </c:pt>
                <c:pt idx="189">
                  <c:v>47875627</c:v>
                </c:pt>
                <c:pt idx="190">
                  <c:v>47875627</c:v>
                </c:pt>
                <c:pt idx="191">
                  <c:v>47875867</c:v>
                </c:pt>
                <c:pt idx="192">
                  <c:v>47876015</c:v>
                </c:pt>
                <c:pt idx="193">
                  <c:v>47876015</c:v>
                </c:pt>
                <c:pt idx="194">
                  <c:v>47876382</c:v>
                </c:pt>
                <c:pt idx="195">
                  <c:v>47876382</c:v>
                </c:pt>
                <c:pt idx="196">
                  <c:v>47876813</c:v>
                </c:pt>
                <c:pt idx="197">
                  <c:v>47876813</c:v>
                </c:pt>
                <c:pt idx="198">
                  <c:v>47876813</c:v>
                </c:pt>
                <c:pt idx="199">
                  <c:v>47876813</c:v>
                </c:pt>
                <c:pt idx="200">
                  <c:v>47878492</c:v>
                </c:pt>
                <c:pt idx="201">
                  <c:v>47878492</c:v>
                </c:pt>
                <c:pt idx="202">
                  <c:v>47878492</c:v>
                </c:pt>
                <c:pt idx="203">
                  <c:v>47878960</c:v>
                </c:pt>
                <c:pt idx="204">
                  <c:v>47878960</c:v>
                </c:pt>
                <c:pt idx="205">
                  <c:v>47878960</c:v>
                </c:pt>
                <c:pt idx="206">
                  <c:v>47879112</c:v>
                </c:pt>
                <c:pt idx="207">
                  <c:v>47879782</c:v>
                </c:pt>
                <c:pt idx="208">
                  <c:v>47879782</c:v>
                </c:pt>
                <c:pt idx="209">
                  <c:v>47879782</c:v>
                </c:pt>
                <c:pt idx="210">
                  <c:v>47879782</c:v>
                </c:pt>
                <c:pt idx="211">
                  <c:v>47879931</c:v>
                </c:pt>
                <c:pt idx="212">
                  <c:v>47880190</c:v>
                </c:pt>
                <c:pt idx="213">
                  <c:v>47880190</c:v>
                </c:pt>
                <c:pt idx="214">
                  <c:v>47880190</c:v>
                </c:pt>
                <c:pt idx="215">
                  <c:v>47880190</c:v>
                </c:pt>
                <c:pt idx="216">
                  <c:v>47882051</c:v>
                </c:pt>
                <c:pt idx="217">
                  <c:v>47882051</c:v>
                </c:pt>
                <c:pt idx="218">
                  <c:v>47882051</c:v>
                </c:pt>
                <c:pt idx="219">
                  <c:v>47882051</c:v>
                </c:pt>
                <c:pt idx="220">
                  <c:v>47882396</c:v>
                </c:pt>
                <c:pt idx="221">
                  <c:v>47882396</c:v>
                </c:pt>
                <c:pt idx="222">
                  <c:v>47882396</c:v>
                </c:pt>
                <c:pt idx="223">
                  <c:v>47883930</c:v>
                </c:pt>
                <c:pt idx="224">
                  <c:v>47883930</c:v>
                </c:pt>
                <c:pt idx="225">
                  <c:v>47884227</c:v>
                </c:pt>
                <c:pt idx="226">
                  <c:v>47884227</c:v>
                </c:pt>
                <c:pt idx="227">
                  <c:v>47884227</c:v>
                </c:pt>
                <c:pt idx="228">
                  <c:v>47884407</c:v>
                </c:pt>
                <c:pt idx="229">
                  <c:v>47884407</c:v>
                </c:pt>
                <c:pt idx="230">
                  <c:v>47884407</c:v>
                </c:pt>
                <c:pt idx="231">
                  <c:v>47884407</c:v>
                </c:pt>
                <c:pt idx="232">
                  <c:v>47884704</c:v>
                </c:pt>
                <c:pt idx="233">
                  <c:v>47884704</c:v>
                </c:pt>
                <c:pt idx="234">
                  <c:v>47884704</c:v>
                </c:pt>
                <c:pt idx="235">
                  <c:v>47884976</c:v>
                </c:pt>
                <c:pt idx="236">
                  <c:v>47886571</c:v>
                </c:pt>
                <c:pt idx="237">
                  <c:v>47886571</c:v>
                </c:pt>
                <c:pt idx="238">
                  <c:v>47886571</c:v>
                </c:pt>
                <c:pt idx="239">
                  <c:v>47887474</c:v>
                </c:pt>
                <c:pt idx="240">
                  <c:v>47887474</c:v>
                </c:pt>
                <c:pt idx="241">
                  <c:v>47887877</c:v>
                </c:pt>
                <c:pt idx="242">
                  <c:v>47887877</c:v>
                </c:pt>
                <c:pt idx="243">
                  <c:v>47887877</c:v>
                </c:pt>
                <c:pt idx="244">
                  <c:v>47888619</c:v>
                </c:pt>
                <c:pt idx="245">
                  <c:v>47888619</c:v>
                </c:pt>
                <c:pt idx="246">
                  <c:v>47889022</c:v>
                </c:pt>
                <c:pt idx="247">
                  <c:v>47889117</c:v>
                </c:pt>
                <c:pt idx="248">
                  <c:v>47889117</c:v>
                </c:pt>
                <c:pt idx="249">
                  <c:v>47889973</c:v>
                </c:pt>
                <c:pt idx="250">
                  <c:v>47889973</c:v>
                </c:pt>
                <c:pt idx="251">
                  <c:v>47890482</c:v>
                </c:pt>
                <c:pt idx="252">
                  <c:v>47890489</c:v>
                </c:pt>
                <c:pt idx="253">
                  <c:v>47890489</c:v>
                </c:pt>
                <c:pt idx="254">
                  <c:v>47890489</c:v>
                </c:pt>
                <c:pt idx="255">
                  <c:v>47890489</c:v>
                </c:pt>
                <c:pt idx="256">
                  <c:v>47890499</c:v>
                </c:pt>
                <c:pt idx="257">
                  <c:v>47890499</c:v>
                </c:pt>
                <c:pt idx="258">
                  <c:v>47890550</c:v>
                </c:pt>
                <c:pt idx="259">
                  <c:v>47890550</c:v>
                </c:pt>
                <c:pt idx="260">
                  <c:v>47891185</c:v>
                </c:pt>
                <c:pt idx="261">
                  <c:v>47891185</c:v>
                </c:pt>
                <c:pt idx="262">
                  <c:v>47891185</c:v>
                </c:pt>
                <c:pt idx="263">
                  <c:v>47891185</c:v>
                </c:pt>
                <c:pt idx="264">
                  <c:v>47891631</c:v>
                </c:pt>
                <c:pt idx="265">
                  <c:v>47891631</c:v>
                </c:pt>
                <c:pt idx="266">
                  <c:v>47891631</c:v>
                </c:pt>
                <c:pt idx="267">
                  <c:v>47892232</c:v>
                </c:pt>
                <c:pt idx="268">
                  <c:v>47893420</c:v>
                </c:pt>
                <c:pt idx="269">
                  <c:v>47895437</c:v>
                </c:pt>
                <c:pt idx="270">
                  <c:v>47895437</c:v>
                </c:pt>
                <c:pt idx="271">
                  <c:v>47895437</c:v>
                </c:pt>
                <c:pt idx="272">
                  <c:v>47895437</c:v>
                </c:pt>
                <c:pt idx="273">
                  <c:v>47897367</c:v>
                </c:pt>
                <c:pt idx="274">
                  <c:v>47897367</c:v>
                </c:pt>
                <c:pt idx="275">
                  <c:v>47899254</c:v>
                </c:pt>
                <c:pt idx="276">
                  <c:v>47899254</c:v>
                </c:pt>
                <c:pt idx="277">
                  <c:v>47899254</c:v>
                </c:pt>
                <c:pt idx="278">
                  <c:v>47899254</c:v>
                </c:pt>
                <c:pt idx="279">
                  <c:v>47899933</c:v>
                </c:pt>
                <c:pt idx="280">
                  <c:v>47899933</c:v>
                </c:pt>
                <c:pt idx="281">
                  <c:v>47899933</c:v>
                </c:pt>
                <c:pt idx="282">
                  <c:v>47899933</c:v>
                </c:pt>
                <c:pt idx="283">
                  <c:v>47900630</c:v>
                </c:pt>
                <c:pt idx="284">
                  <c:v>47900630</c:v>
                </c:pt>
                <c:pt idx="285">
                  <c:v>47902182</c:v>
                </c:pt>
                <c:pt idx="286">
                  <c:v>47902182</c:v>
                </c:pt>
                <c:pt idx="287">
                  <c:v>47902182</c:v>
                </c:pt>
                <c:pt idx="288">
                  <c:v>47902182</c:v>
                </c:pt>
                <c:pt idx="289">
                  <c:v>47904009</c:v>
                </c:pt>
                <c:pt idx="290">
                  <c:v>47904009</c:v>
                </c:pt>
                <c:pt idx="291">
                  <c:v>47906551</c:v>
                </c:pt>
                <c:pt idx="292">
                  <c:v>47906551</c:v>
                </c:pt>
                <c:pt idx="293">
                  <c:v>47906551</c:v>
                </c:pt>
                <c:pt idx="294">
                  <c:v>47906551</c:v>
                </c:pt>
                <c:pt idx="295">
                  <c:v>47913526</c:v>
                </c:pt>
                <c:pt idx="296">
                  <c:v>47913526</c:v>
                </c:pt>
                <c:pt idx="297">
                  <c:v>47916189</c:v>
                </c:pt>
                <c:pt idx="298">
                  <c:v>47920142</c:v>
                </c:pt>
                <c:pt idx="299">
                  <c:v>47920142</c:v>
                </c:pt>
                <c:pt idx="300">
                  <c:v>47922478</c:v>
                </c:pt>
                <c:pt idx="301">
                  <c:v>47922478</c:v>
                </c:pt>
                <c:pt idx="302">
                  <c:v>47922962</c:v>
                </c:pt>
                <c:pt idx="303">
                  <c:v>47922962</c:v>
                </c:pt>
                <c:pt idx="304">
                  <c:v>47924216</c:v>
                </c:pt>
                <c:pt idx="305">
                  <c:v>47925811</c:v>
                </c:pt>
                <c:pt idx="306">
                  <c:v>47925811</c:v>
                </c:pt>
                <c:pt idx="307">
                  <c:v>47925811</c:v>
                </c:pt>
                <c:pt idx="308">
                  <c:v>47925811</c:v>
                </c:pt>
                <c:pt idx="309">
                  <c:v>47927152</c:v>
                </c:pt>
                <c:pt idx="310">
                  <c:v>47927152</c:v>
                </c:pt>
                <c:pt idx="311">
                  <c:v>47927152</c:v>
                </c:pt>
                <c:pt idx="312">
                  <c:v>47927152</c:v>
                </c:pt>
                <c:pt idx="313">
                  <c:v>47928488</c:v>
                </c:pt>
                <c:pt idx="314">
                  <c:v>47928488</c:v>
                </c:pt>
                <c:pt idx="315">
                  <c:v>47928488</c:v>
                </c:pt>
                <c:pt idx="316">
                  <c:v>47928488</c:v>
                </c:pt>
                <c:pt idx="317">
                  <c:v>47928964</c:v>
                </c:pt>
                <c:pt idx="318">
                  <c:v>47928964</c:v>
                </c:pt>
                <c:pt idx="319">
                  <c:v>47929993</c:v>
                </c:pt>
                <c:pt idx="320">
                  <c:v>47933429</c:v>
                </c:pt>
                <c:pt idx="321">
                  <c:v>47934671</c:v>
                </c:pt>
                <c:pt idx="322">
                  <c:v>47934671</c:v>
                </c:pt>
                <c:pt idx="323">
                  <c:v>47934671</c:v>
                </c:pt>
                <c:pt idx="324">
                  <c:v>47934671</c:v>
                </c:pt>
                <c:pt idx="325">
                  <c:v>47938746</c:v>
                </c:pt>
                <c:pt idx="326">
                  <c:v>47938941</c:v>
                </c:pt>
                <c:pt idx="327">
                  <c:v>47938941</c:v>
                </c:pt>
                <c:pt idx="328">
                  <c:v>47938964</c:v>
                </c:pt>
                <c:pt idx="329">
                  <c:v>47939815</c:v>
                </c:pt>
                <c:pt idx="330">
                  <c:v>47939815</c:v>
                </c:pt>
                <c:pt idx="331">
                  <c:v>47939815</c:v>
                </c:pt>
                <c:pt idx="332">
                  <c:v>47939815</c:v>
                </c:pt>
                <c:pt idx="333">
                  <c:v>47942528</c:v>
                </c:pt>
                <c:pt idx="334">
                  <c:v>47942528</c:v>
                </c:pt>
                <c:pt idx="335">
                  <c:v>47942830</c:v>
                </c:pt>
                <c:pt idx="336">
                  <c:v>47942840</c:v>
                </c:pt>
                <c:pt idx="337">
                  <c:v>47942840</c:v>
                </c:pt>
                <c:pt idx="338">
                  <c:v>47942840</c:v>
                </c:pt>
                <c:pt idx="339">
                  <c:v>47943286</c:v>
                </c:pt>
                <c:pt idx="340">
                  <c:v>47943286</c:v>
                </c:pt>
                <c:pt idx="341">
                  <c:v>47943286</c:v>
                </c:pt>
                <c:pt idx="342">
                  <c:v>47944631</c:v>
                </c:pt>
                <c:pt idx="343">
                  <c:v>47944963</c:v>
                </c:pt>
                <c:pt idx="344">
                  <c:v>47945458</c:v>
                </c:pt>
                <c:pt idx="345">
                  <c:v>47947801</c:v>
                </c:pt>
                <c:pt idx="346">
                  <c:v>47947801</c:v>
                </c:pt>
                <c:pt idx="347">
                  <c:v>47947836</c:v>
                </c:pt>
                <c:pt idx="348">
                  <c:v>47947836</c:v>
                </c:pt>
                <c:pt idx="349">
                  <c:v>47947836</c:v>
                </c:pt>
                <c:pt idx="350">
                  <c:v>47947836</c:v>
                </c:pt>
                <c:pt idx="351">
                  <c:v>47951723</c:v>
                </c:pt>
                <c:pt idx="352">
                  <c:v>47951723</c:v>
                </c:pt>
                <c:pt idx="353">
                  <c:v>47952192</c:v>
                </c:pt>
                <c:pt idx="354">
                  <c:v>47952192</c:v>
                </c:pt>
                <c:pt idx="355">
                  <c:v>47952192</c:v>
                </c:pt>
                <c:pt idx="356">
                  <c:v>47952580</c:v>
                </c:pt>
                <c:pt idx="357">
                  <c:v>47952580</c:v>
                </c:pt>
                <c:pt idx="358">
                  <c:v>47952580</c:v>
                </c:pt>
                <c:pt idx="359">
                  <c:v>47952580</c:v>
                </c:pt>
                <c:pt idx="360">
                  <c:v>47953350</c:v>
                </c:pt>
                <c:pt idx="361">
                  <c:v>47953350</c:v>
                </c:pt>
                <c:pt idx="362">
                  <c:v>47953350</c:v>
                </c:pt>
                <c:pt idx="363">
                  <c:v>57713053</c:v>
                </c:pt>
                <c:pt idx="364">
                  <c:v>57719633</c:v>
                </c:pt>
                <c:pt idx="365">
                  <c:v>57719633</c:v>
                </c:pt>
                <c:pt idx="366">
                  <c:v>57723572</c:v>
                </c:pt>
                <c:pt idx="367">
                  <c:v>57723862</c:v>
                </c:pt>
                <c:pt idx="368">
                  <c:v>57723862</c:v>
                </c:pt>
                <c:pt idx="369">
                  <c:v>57723862</c:v>
                </c:pt>
                <c:pt idx="370">
                  <c:v>57723862</c:v>
                </c:pt>
                <c:pt idx="371">
                  <c:v>57724465</c:v>
                </c:pt>
                <c:pt idx="372">
                  <c:v>57724465</c:v>
                </c:pt>
                <c:pt idx="373">
                  <c:v>57724465</c:v>
                </c:pt>
                <c:pt idx="374">
                  <c:v>57725825</c:v>
                </c:pt>
                <c:pt idx="375">
                  <c:v>57726493</c:v>
                </c:pt>
                <c:pt idx="376">
                  <c:v>57726493</c:v>
                </c:pt>
                <c:pt idx="377">
                  <c:v>57728782</c:v>
                </c:pt>
                <c:pt idx="378">
                  <c:v>57728782</c:v>
                </c:pt>
                <c:pt idx="379">
                  <c:v>57731209</c:v>
                </c:pt>
                <c:pt idx="380">
                  <c:v>57732451</c:v>
                </c:pt>
                <c:pt idx="381">
                  <c:v>57732451</c:v>
                </c:pt>
                <c:pt idx="382">
                  <c:v>57732451</c:v>
                </c:pt>
                <c:pt idx="383">
                  <c:v>57734184</c:v>
                </c:pt>
                <c:pt idx="384">
                  <c:v>57734184</c:v>
                </c:pt>
                <c:pt idx="385">
                  <c:v>57734184</c:v>
                </c:pt>
                <c:pt idx="386">
                  <c:v>57739473</c:v>
                </c:pt>
                <c:pt idx="387">
                  <c:v>57739707</c:v>
                </c:pt>
                <c:pt idx="388">
                  <c:v>57741002</c:v>
                </c:pt>
                <c:pt idx="389">
                  <c:v>57741002</c:v>
                </c:pt>
                <c:pt idx="390">
                  <c:v>57751373</c:v>
                </c:pt>
                <c:pt idx="391">
                  <c:v>57751373</c:v>
                </c:pt>
                <c:pt idx="392">
                  <c:v>57751373</c:v>
                </c:pt>
                <c:pt idx="393">
                  <c:v>57751373</c:v>
                </c:pt>
                <c:pt idx="394">
                  <c:v>57753730</c:v>
                </c:pt>
                <c:pt idx="395">
                  <c:v>57753730</c:v>
                </c:pt>
                <c:pt idx="396">
                  <c:v>57753730</c:v>
                </c:pt>
                <c:pt idx="397">
                  <c:v>57753730</c:v>
                </c:pt>
                <c:pt idx="398">
                  <c:v>57754671</c:v>
                </c:pt>
                <c:pt idx="399">
                  <c:v>57754671</c:v>
                </c:pt>
                <c:pt idx="400">
                  <c:v>57754671</c:v>
                </c:pt>
                <c:pt idx="401">
                  <c:v>57759165</c:v>
                </c:pt>
                <c:pt idx="402">
                  <c:v>57763350</c:v>
                </c:pt>
                <c:pt idx="403">
                  <c:v>57763350</c:v>
                </c:pt>
                <c:pt idx="404">
                  <c:v>57764393</c:v>
                </c:pt>
                <c:pt idx="405">
                  <c:v>57768302</c:v>
                </c:pt>
                <c:pt idx="406">
                  <c:v>57768302</c:v>
                </c:pt>
                <c:pt idx="407">
                  <c:v>57768302</c:v>
                </c:pt>
                <c:pt idx="408">
                  <c:v>57770672</c:v>
                </c:pt>
                <c:pt idx="409">
                  <c:v>57774209</c:v>
                </c:pt>
                <c:pt idx="410">
                  <c:v>57774209</c:v>
                </c:pt>
                <c:pt idx="411">
                  <c:v>57774209</c:v>
                </c:pt>
                <c:pt idx="412">
                  <c:v>57784365</c:v>
                </c:pt>
                <c:pt idx="413">
                  <c:v>57801990</c:v>
                </c:pt>
                <c:pt idx="414">
                  <c:v>57809481</c:v>
                </c:pt>
                <c:pt idx="415">
                  <c:v>57809481</c:v>
                </c:pt>
                <c:pt idx="416">
                  <c:v>57814381</c:v>
                </c:pt>
                <c:pt idx="417">
                  <c:v>71695463</c:v>
                </c:pt>
                <c:pt idx="418">
                  <c:v>71695601</c:v>
                </c:pt>
                <c:pt idx="419">
                  <c:v>71696788</c:v>
                </c:pt>
                <c:pt idx="420">
                  <c:v>71696788</c:v>
                </c:pt>
                <c:pt idx="421">
                  <c:v>71696788</c:v>
                </c:pt>
                <c:pt idx="422">
                  <c:v>71697249</c:v>
                </c:pt>
                <c:pt idx="423">
                  <c:v>71697249</c:v>
                </c:pt>
                <c:pt idx="424">
                  <c:v>71697791</c:v>
                </c:pt>
                <c:pt idx="425">
                  <c:v>71697791</c:v>
                </c:pt>
                <c:pt idx="426">
                  <c:v>71701209</c:v>
                </c:pt>
                <c:pt idx="427">
                  <c:v>71702002</c:v>
                </c:pt>
                <c:pt idx="428">
                  <c:v>71702002</c:v>
                </c:pt>
                <c:pt idx="429">
                  <c:v>71702002</c:v>
                </c:pt>
                <c:pt idx="430">
                  <c:v>71711850</c:v>
                </c:pt>
                <c:pt idx="431">
                  <c:v>71712937</c:v>
                </c:pt>
                <c:pt idx="432">
                  <c:v>71712937</c:v>
                </c:pt>
                <c:pt idx="433">
                  <c:v>71714648</c:v>
                </c:pt>
                <c:pt idx="434">
                  <c:v>71714648</c:v>
                </c:pt>
                <c:pt idx="435">
                  <c:v>71716361</c:v>
                </c:pt>
                <c:pt idx="436">
                  <c:v>71725773</c:v>
                </c:pt>
                <c:pt idx="437">
                  <c:v>71726774</c:v>
                </c:pt>
                <c:pt idx="438">
                  <c:v>71726774</c:v>
                </c:pt>
                <c:pt idx="439">
                  <c:v>71726774</c:v>
                </c:pt>
                <c:pt idx="440">
                  <c:v>71726774</c:v>
                </c:pt>
                <c:pt idx="441">
                  <c:v>71729084</c:v>
                </c:pt>
                <c:pt idx="442">
                  <c:v>71730120</c:v>
                </c:pt>
                <c:pt idx="443">
                  <c:v>71730120</c:v>
                </c:pt>
                <c:pt idx="444">
                  <c:v>71731104</c:v>
                </c:pt>
                <c:pt idx="445">
                  <c:v>71732694</c:v>
                </c:pt>
                <c:pt idx="446">
                  <c:v>71732694</c:v>
                </c:pt>
                <c:pt idx="447">
                  <c:v>71732694</c:v>
                </c:pt>
                <c:pt idx="448">
                  <c:v>71735614</c:v>
                </c:pt>
                <c:pt idx="449">
                  <c:v>71735614</c:v>
                </c:pt>
                <c:pt idx="450">
                  <c:v>71735871</c:v>
                </c:pt>
                <c:pt idx="451">
                  <c:v>71735871</c:v>
                </c:pt>
                <c:pt idx="452">
                  <c:v>71738582</c:v>
                </c:pt>
                <c:pt idx="453">
                  <c:v>71738582</c:v>
                </c:pt>
                <c:pt idx="454">
                  <c:v>71738582</c:v>
                </c:pt>
                <c:pt idx="455">
                  <c:v>71738582</c:v>
                </c:pt>
                <c:pt idx="456">
                  <c:v>71742666</c:v>
                </c:pt>
                <c:pt idx="457">
                  <c:v>71742666</c:v>
                </c:pt>
                <c:pt idx="458">
                  <c:v>71742666</c:v>
                </c:pt>
                <c:pt idx="459">
                  <c:v>71745982</c:v>
                </c:pt>
                <c:pt idx="460">
                  <c:v>71747774</c:v>
                </c:pt>
                <c:pt idx="461">
                  <c:v>71747774</c:v>
                </c:pt>
                <c:pt idx="462">
                  <c:v>71751421</c:v>
                </c:pt>
                <c:pt idx="463">
                  <c:v>71751421</c:v>
                </c:pt>
                <c:pt idx="464">
                  <c:v>71752606</c:v>
                </c:pt>
                <c:pt idx="465">
                  <c:v>71752606</c:v>
                </c:pt>
                <c:pt idx="466">
                  <c:v>71752617</c:v>
                </c:pt>
                <c:pt idx="467">
                  <c:v>71752617</c:v>
                </c:pt>
                <c:pt idx="468">
                  <c:v>71752617</c:v>
                </c:pt>
                <c:pt idx="469">
                  <c:v>71753431</c:v>
                </c:pt>
                <c:pt idx="470">
                  <c:v>71753431</c:v>
                </c:pt>
                <c:pt idx="471">
                  <c:v>71755957</c:v>
                </c:pt>
                <c:pt idx="472">
                  <c:v>71755957</c:v>
                </c:pt>
                <c:pt idx="473">
                  <c:v>71756942</c:v>
                </c:pt>
                <c:pt idx="474">
                  <c:v>71756942</c:v>
                </c:pt>
                <c:pt idx="475">
                  <c:v>71756942</c:v>
                </c:pt>
                <c:pt idx="476">
                  <c:v>71757630</c:v>
                </c:pt>
                <c:pt idx="477">
                  <c:v>71757630</c:v>
                </c:pt>
                <c:pt idx="478">
                  <c:v>71758784</c:v>
                </c:pt>
                <c:pt idx="479">
                  <c:v>71761967</c:v>
                </c:pt>
                <c:pt idx="480">
                  <c:v>71762080</c:v>
                </c:pt>
                <c:pt idx="481">
                  <c:v>71763252</c:v>
                </c:pt>
                <c:pt idx="482">
                  <c:v>71763252</c:v>
                </c:pt>
                <c:pt idx="483">
                  <c:v>71763960</c:v>
                </c:pt>
                <c:pt idx="484">
                  <c:v>71764925</c:v>
                </c:pt>
                <c:pt idx="485">
                  <c:v>71766027</c:v>
                </c:pt>
                <c:pt idx="486">
                  <c:v>71767952</c:v>
                </c:pt>
                <c:pt idx="487">
                  <c:v>71767952</c:v>
                </c:pt>
                <c:pt idx="488">
                  <c:v>71769258</c:v>
                </c:pt>
                <c:pt idx="489">
                  <c:v>71771363</c:v>
                </c:pt>
                <c:pt idx="490">
                  <c:v>71771627</c:v>
                </c:pt>
                <c:pt idx="491">
                  <c:v>71773107</c:v>
                </c:pt>
                <c:pt idx="492">
                  <c:v>71773107</c:v>
                </c:pt>
                <c:pt idx="493">
                  <c:v>71773107</c:v>
                </c:pt>
                <c:pt idx="494">
                  <c:v>71773107</c:v>
                </c:pt>
                <c:pt idx="495">
                  <c:v>71773285</c:v>
                </c:pt>
                <c:pt idx="496">
                  <c:v>71787763</c:v>
                </c:pt>
                <c:pt idx="497">
                  <c:v>71788508</c:v>
                </c:pt>
                <c:pt idx="498">
                  <c:v>71790705</c:v>
                </c:pt>
                <c:pt idx="499">
                  <c:v>71790705</c:v>
                </c:pt>
                <c:pt idx="500">
                  <c:v>71790705</c:v>
                </c:pt>
                <c:pt idx="501">
                  <c:v>71790705</c:v>
                </c:pt>
                <c:pt idx="502">
                  <c:v>71799255</c:v>
                </c:pt>
                <c:pt idx="503">
                  <c:v>71804376</c:v>
                </c:pt>
                <c:pt idx="504">
                  <c:v>71804376</c:v>
                </c:pt>
                <c:pt idx="505">
                  <c:v>71804719</c:v>
                </c:pt>
                <c:pt idx="506">
                  <c:v>71804719</c:v>
                </c:pt>
                <c:pt idx="507">
                  <c:v>71804719</c:v>
                </c:pt>
                <c:pt idx="508">
                  <c:v>71806105</c:v>
                </c:pt>
                <c:pt idx="509">
                  <c:v>71806105</c:v>
                </c:pt>
                <c:pt idx="510">
                  <c:v>71806105</c:v>
                </c:pt>
                <c:pt idx="511">
                  <c:v>71806105</c:v>
                </c:pt>
                <c:pt idx="512">
                  <c:v>71809836</c:v>
                </c:pt>
                <c:pt idx="513">
                  <c:v>71809836</c:v>
                </c:pt>
                <c:pt idx="514">
                  <c:v>71809836</c:v>
                </c:pt>
                <c:pt idx="515">
                  <c:v>71809836</c:v>
                </c:pt>
                <c:pt idx="516">
                  <c:v>71811419</c:v>
                </c:pt>
                <c:pt idx="517">
                  <c:v>71811419</c:v>
                </c:pt>
                <c:pt idx="518">
                  <c:v>71820338</c:v>
                </c:pt>
                <c:pt idx="519">
                  <c:v>71820338</c:v>
                </c:pt>
                <c:pt idx="520">
                  <c:v>71822374</c:v>
                </c:pt>
                <c:pt idx="521">
                  <c:v>71822374</c:v>
                </c:pt>
                <c:pt idx="522">
                  <c:v>71822499</c:v>
                </c:pt>
                <c:pt idx="523">
                  <c:v>71829342</c:v>
                </c:pt>
                <c:pt idx="524">
                  <c:v>71829342</c:v>
                </c:pt>
                <c:pt idx="525">
                  <c:v>71829762</c:v>
                </c:pt>
                <c:pt idx="526">
                  <c:v>71829762</c:v>
                </c:pt>
                <c:pt idx="527">
                  <c:v>71831847</c:v>
                </c:pt>
                <c:pt idx="528">
                  <c:v>71831847</c:v>
                </c:pt>
                <c:pt idx="529">
                  <c:v>71834029</c:v>
                </c:pt>
                <c:pt idx="530">
                  <c:v>71834029</c:v>
                </c:pt>
                <c:pt idx="531">
                  <c:v>71834029</c:v>
                </c:pt>
                <c:pt idx="532">
                  <c:v>71835951</c:v>
                </c:pt>
                <c:pt idx="533">
                  <c:v>71836025</c:v>
                </c:pt>
                <c:pt idx="534">
                  <c:v>71836060</c:v>
                </c:pt>
                <c:pt idx="535">
                  <c:v>71836060</c:v>
                </c:pt>
                <c:pt idx="536">
                  <c:v>71836060</c:v>
                </c:pt>
                <c:pt idx="537">
                  <c:v>71836060</c:v>
                </c:pt>
                <c:pt idx="538">
                  <c:v>71837302</c:v>
                </c:pt>
                <c:pt idx="539">
                  <c:v>71837302</c:v>
                </c:pt>
                <c:pt idx="540">
                  <c:v>71837609</c:v>
                </c:pt>
                <c:pt idx="541">
                  <c:v>71838702</c:v>
                </c:pt>
                <c:pt idx="542">
                  <c:v>71839232</c:v>
                </c:pt>
                <c:pt idx="543">
                  <c:v>71841639</c:v>
                </c:pt>
                <c:pt idx="544">
                  <c:v>71841639</c:v>
                </c:pt>
                <c:pt idx="545">
                  <c:v>71841800</c:v>
                </c:pt>
                <c:pt idx="546">
                  <c:v>71841800</c:v>
                </c:pt>
                <c:pt idx="547">
                  <c:v>71851934</c:v>
                </c:pt>
              </c:numCache>
            </c:numRef>
          </c:xVal>
          <c:yVal>
            <c:numRef>
              <c:f>Sheet13!$AW$2:$AW$549</c:f>
              <c:numCache>
                <c:formatCode>General</c:formatCode>
                <c:ptCount val="548"/>
                <c:pt idx="0">
                  <c:v>3.1139433523068369</c:v>
                </c:pt>
                <c:pt idx="1">
                  <c:v>3.1139433523068369</c:v>
                </c:pt>
                <c:pt idx="2">
                  <c:v>3.1139433523068369</c:v>
                </c:pt>
                <c:pt idx="3">
                  <c:v>3.1139433523068369</c:v>
                </c:pt>
                <c:pt idx="4">
                  <c:v>3.1139433523068369</c:v>
                </c:pt>
                <c:pt idx="5">
                  <c:v>3.1139433523068369</c:v>
                </c:pt>
                <c:pt idx="6">
                  <c:v>3.1139433523068369</c:v>
                </c:pt>
                <c:pt idx="7">
                  <c:v>3.1139433523068369</c:v>
                </c:pt>
                <c:pt idx="8">
                  <c:v>3.1139433523068369</c:v>
                </c:pt>
                <c:pt idx="9">
                  <c:v>3.1139433523068369</c:v>
                </c:pt>
                <c:pt idx="10">
                  <c:v>3.1139433523068369</c:v>
                </c:pt>
                <c:pt idx="11">
                  <c:v>3.1139433523068369</c:v>
                </c:pt>
                <c:pt idx="12">
                  <c:v>3.1139433523068369</c:v>
                </c:pt>
                <c:pt idx="13">
                  <c:v>3.1139433523068369</c:v>
                </c:pt>
                <c:pt idx="14">
                  <c:v>3.1139433523068369</c:v>
                </c:pt>
                <c:pt idx="15">
                  <c:v>3.1139433523068369</c:v>
                </c:pt>
                <c:pt idx="16">
                  <c:v>3.1139433523068369</c:v>
                </c:pt>
                <c:pt idx="17">
                  <c:v>3.1139433523068369</c:v>
                </c:pt>
                <c:pt idx="18">
                  <c:v>3.1139433523068369</c:v>
                </c:pt>
                <c:pt idx="19">
                  <c:v>3.1139433523068369</c:v>
                </c:pt>
                <c:pt idx="20">
                  <c:v>3.1139433523068369</c:v>
                </c:pt>
                <c:pt idx="21">
                  <c:v>3.1139433523068369</c:v>
                </c:pt>
                <c:pt idx="22">
                  <c:v>3.1139433523068369</c:v>
                </c:pt>
                <c:pt idx="23">
                  <c:v>3.1139433523068369</c:v>
                </c:pt>
                <c:pt idx="24">
                  <c:v>3.1139433523068369</c:v>
                </c:pt>
                <c:pt idx="25">
                  <c:v>3.1139433523068369</c:v>
                </c:pt>
                <c:pt idx="26">
                  <c:v>3.1139433523068369</c:v>
                </c:pt>
                <c:pt idx="27">
                  <c:v>3.1139433523068369</c:v>
                </c:pt>
                <c:pt idx="28">
                  <c:v>3.1139433523068369</c:v>
                </c:pt>
                <c:pt idx="29">
                  <c:v>3.1139433523068369</c:v>
                </c:pt>
                <c:pt idx="30">
                  <c:v>3.1139433523068369</c:v>
                </c:pt>
                <c:pt idx="31">
                  <c:v>3.1139433523068369</c:v>
                </c:pt>
                <c:pt idx="32">
                  <c:v>3.1139433523068369</c:v>
                </c:pt>
                <c:pt idx="33">
                  <c:v>3.1139433523068369</c:v>
                </c:pt>
                <c:pt idx="34">
                  <c:v>3.1139433523068369</c:v>
                </c:pt>
                <c:pt idx="35">
                  <c:v>3.1139433523068369</c:v>
                </c:pt>
                <c:pt idx="36">
                  <c:v>3.1139433523068369</c:v>
                </c:pt>
                <c:pt idx="37">
                  <c:v>3.1139433523068369</c:v>
                </c:pt>
                <c:pt idx="38">
                  <c:v>3.1139433523068369</c:v>
                </c:pt>
                <c:pt idx="39">
                  <c:v>3.1139433523068369</c:v>
                </c:pt>
                <c:pt idx="40">
                  <c:v>3.1139433523068369</c:v>
                </c:pt>
                <c:pt idx="41">
                  <c:v>3.1139433523068369</c:v>
                </c:pt>
                <c:pt idx="42">
                  <c:v>3.1139433523068369</c:v>
                </c:pt>
                <c:pt idx="43">
                  <c:v>3.1139433523068369</c:v>
                </c:pt>
                <c:pt idx="44">
                  <c:v>3.1139433523068369</c:v>
                </c:pt>
                <c:pt idx="45">
                  <c:v>3.1139433523068369</c:v>
                </c:pt>
                <c:pt idx="46">
                  <c:v>3.1139433523068369</c:v>
                </c:pt>
                <c:pt idx="47">
                  <c:v>3.1139433523068369</c:v>
                </c:pt>
                <c:pt idx="48">
                  <c:v>3.1139433523068369</c:v>
                </c:pt>
                <c:pt idx="49">
                  <c:v>3.1139433523068369</c:v>
                </c:pt>
                <c:pt idx="50">
                  <c:v>3.1139433523068369</c:v>
                </c:pt>
                <c:pt idx="51">
                  <c:v>3.1139433523068369</c:v>
                </c:pt>
                <c:pt idx="52">
                  <c:v>3.1139433523068369</c:v>
                </c:pt>
                <c:pt idx="53">
                  <c:v>3.1139433523068369</c:v>
                </c:pt>
                <c:pt idx="54">
                  <c:v>3.1139433523068369</c:v>
                </c:pt>
                <c:pt idx="55">
                  <c:v>3.1139433523068369</c:v>
                </c:pt>
                <c:pt idx="56">
                  <c:v>3.1139433523068369</c:v>
                </c:pt>
                <c:pt idx="57">
                  <c:v>3.1139433523068369</c:v>
                </c:pt>
                <c:pt idx="58">
                  <c:v>3.1139433523068369</c:v>
                </c:pt>
                <c:pt idx="59">
                  <c:v>3.1139433523068369</c:v>
                </c:pt>
                <c:pt idx="60">
                  <c:v>3.1139433523068369</c:v>
                </c:pt>
                <c:pt idx="61">
                  <c:v>3.1139433523068369</c:v>
                </c:pt>
                <c:pt idx="62">
                  <c:v>3.1139433523068369</c:v>
                </c:pt>
                <c:pt idx="63">
                  <c:v>3.1139433523068369</c:v>
                </c:pt>
                <c:pt idx="64">
                  <c:v>3.1139433523068369</c:v>
                </c:pt>
                <c:pt idx="65">
                  <c:v>3.1139433523068369</c:v>
                </c:pt>
                <c:pt idx="66">
                  <c:v>3.1139433523068369</c:v>
                </c:pt>
                <c:pt idx="67">
                  <c:v>3.1139433523068369</c:v>
                </c:pt>
                <c:pt idx="68">
                  <c:v>3.1139433523068369</c:v>
                </c:pt>
                <c:pt idx="69">
                  <c:v>3.1139433523068369</c:v>
                </c:pt>
                <c:pt idx="70">
                  <c:v>3.1139433523068369</c:v>
                </c:pt>
                <c:pt idx="71">
                  <c:v>3.1139433523068369</c:v>
                </c:pt>
                <c:pt idx="72">
                  <c:v>3.1139433523068369</c:v>
                </c:pt>
                <c:pt idx="73">
                  <c:v>3.1139433523068369</c:v>
                </c:pt>
                <c:pt idx="74">
                  <c:v>3.1139433523068369</c:v>
                </c:pt>
                <c:pt idx="75">
                  <c:v>3.1139433523068369</c:v>
                </c:pt>
                <c:pt idx="76">
                  <c:v>3.1139433523068369</c:v>
                </c:pt>
                <c:pt idx="77">
                  <c:v>3.1139433523068369</c:v>
                </c:pt>
                <c:pt idx="78">
                  <c:v>3.1139433523068369</c:v>
                </c:pt>
                <c:pt idx="79">
                  <c:v>3.1139433523068369</c:v>
                </c:pt>
                <c:pt idx="80">
                  <c:v>3.1139433523068369</c:v>
                </c:pt>
                <c:pt idx="81">
                  <c:v>3.1139433523068369</c:v>
                </c:pt>
                <c:pt idx="82">
                  <c:v>3.1139433523068369</c:v>
                </c:pt>
                <c:pt idx="83">
                  <c:v>3.1139433523068369</c:v>
                </c:pt>
                <c:pt idx="84">
                  <c:v>3.1139433523068369</c:v>
                </c:pt>
                <c:pt idx="85">
                  <c:v>3.1139433523068369</c:v>
                </c:pt>
                <c:pt idx="86">
                  <c:v>3.1139433523068369</c:v>
                </c:pt>
                <c:pt idx="87">
                  <c:v>3.1139433523068369</c:v>
                </c:pt>
                <c:pt idx="88">
                  <c:v>3.1139433523068369</c:v>
                </c:pt>
                <c:pt idx="89">
                  <c:v>3.1139433523068369</c:v>
                </c:pt>
                <c:pt idx="90">
                  <c:v>3.1139433523068369</c:v>
                </c:pt>
                <c:pt idx="91">
                  <c:v>3.1139433523068369</c:v>
                </c:pt>
                <c:pt idx="92">
                  <c:v>3.1139433523068369</c:v>
                </c:pt>
                <c:pt idx="93">
                  <c:v>3.1139433523068369</c:v>
                </c:pt>
                <c:pt idx="94">
                  <c:v>3.1139433523068369</c:v>
                </c:pt>
                <c:pt idx="95">
                  <c:v>3.1139433523068369</c:v>
                </c:pt>
                <c:pt idx="96">
                  <c:v>3.1139433523068369</c:v>
                </c:pt>
                <c:pt idx="97">
                  <c:v>3.1139433523068369</c:v>
                </c:pt>
                <c:pt idx="98">
                  <c:v>3.1139433523068369</c:v>
                </c:pt>
                <c:pt idx="99">
                  <c:v>3.1139433523068369</c:v>
                </c:pt>
                <c:pt idx="100">
                  <c:v>3.1139433523068369</c:v>
                </c:pt>
                <c:pt idx="101">
                  <c:v>3.1139433523068369</c:v>
                </c:pt>
                <c:pt idx="102">
                  <c:v>3.1139433523068369</c:v>
                </c:pt>
                <c:pt idx="103">
                  <c:v>3.1139433523068369</c:v>
                </c:pt>
                <c:pt idx="104">
                  <c:v>3.1139433523068369</c:v>
                </c:pt>
                <c:pt idx="105">
                  <c:v>3.1139433523068369</c:v>
                </c:pt>
                <c:pt idx="106">
                  <c:v>3.1139433523068369</c:v>
                </c:pt>
                <c:pt idx="107">
                  <c:v>3.1139433523068369</c:v>
                </c:pt>
                <c:pt idx="108">
                  <c:v>3.1139433523068369</c:v>
                </c:pt>
                <c:pt idx="109">
                  <c:v>3.1139433523068369</c:v>
                </c:pt>
                <c:pt idx="110">
                  <c:v>3.1139433523068369</c:v>
                </c:pt>
                <c:pt idx="111">
                  <c:v>3.1139433523068369</c:v>
                </c:pt>
                <c:pt idx="112">
                  <c:v>3.1139433523068369</c:v>
                </c:pt>
                <c:pt idx="113">
                  <c:v>3.1139433523068369</c:v>
                </c:pt>
                <c:pt idx="114">
                  <c:v>3.1139433523068369</c:v>
                </c:pt>
                <c:pt idx="115">
                  <c:v>3.1139433523068369</c:v>
                </c:pt>
                <c:pt idx="116">
                  <c:v>3.1139433523068369</c:v>
                </c:pt>
                <c:pt idx="117">
                  <c:v>3.1139433523068369</c:v>
                </c:pt>
                <c:pt idx="118">
                  <c:v>3.1139433523068369</c:v>
                </c:pt>
                <c:pt idx="119">
                  <c:v>3.1139433523068369</c:v>
                </c:pt>
                <c:pt idx="120">
                  <c:v>3.1139433523068369</c:v>
                </c:pt>
                <c:pt idx="121">
                  <c:v>3.1139433523068369</c:v>
                </c:pt>
                <c:pt idx="122">
                  <c:v>3.1139433523068369</c:v>
                </c:pt>
                <c:pt idx="123">
                  <c:v>3.1139433523068369</c:v>
                </c:pt>
                <c:pt idx="124">
                  <c:v>3.1139433523068369</c:v>
                </c:pt>
                <c:pt idx="125">
                  <c:v>3.1139433523068369</c:v>
                </c:pt>
                <c:pt idx="126">
                  <c:v>3.1139433523068369</c:v>
                </c:pt>
                <c:pt idx="127">
                  <c:v>3.1139433523068369</c:v>
                </c:pt>
                <c:pt idx="128">
                  <c:v>3.1139433523068369</c:v>
                </c:pt>
                <c:pt idx="129">
                  <c:v>3.1139433523068369</c:v>
                </c:pt>
                <c:pt idx="130">
                  <c:v>3.1139433523068369</c:v>
                </c:pt>
                <c:pt idx="131">
                  <c:v>3.1139433523068369</c:v>
                </c:pt>
                <c:pt idx="132">
                  <c:v>3.1139433523068369</c:v>
                </c:pt>
                <c:pt idx="133">
                  <c:v>3.1139433523068369</c:v>
                </c:pt>
                <c:pt idx="134">
                  <c:v>3.1139433523068369</c:v>
                </c:pt>
                <c:pt idx="135">
                  <c:v>3.1139433523068369</c:v>
                </c:pt>
                <c:pt idx="136">
                  <c:v>3.1139433523068369</c:v>
                </c:pt>
                <c:pt idx="137">
                  <c:v>3.1139433523068369</c:v>
                </c:pt>
                <c:pt idx="138">
                  <c:v>3.1139433523068369</c:v>
                </c:pt>
                <c:pt idx="139">
                  <c:v>3.1139433523068369</c:v>
                </c:pt>
                <c:pt idx="140">
                  <c:v>3.1139433523068369</c:v>
                </c:pt>
                <c:pt idx="141">
                  <c:v>3.1139433523068369</c:v>
                </c:pt>
                <c:pt idx="142">
                  <c:v>3.1139433523068369</c:v>
                </c:pt>
                <c:pt idx="143">
                  <c:v>3.1139433523068369</c:v>
                </c:pt>
                <c:pt idx="144">
                  <c:v>3.1139433523068369</c:v>
                </c:pt>
                <c:pt idx="145">
                  <c:v>3.1139433523068369</c:v>
                </c:pt>
                <c:pt idx="146">
                  <c:v>3.1139433523068369</c:v>
                </c:pt>
                <c:pt idx="147">
                  <c:v>3.1139433523068369</c:v>
                </c:pt>
                <c:pt idx="148">
                  <c:v>3.1139433523068369</c:v>
                </c:pt>
                <c:pt idx="149">
                  <c:v>3.1139433523068369</c:v>
                </c:pt>
                <c:pt idx="150">
                  <c:v>3.1139433523068369</c:v>
                </c:pt>
                <c:pt idx="151">
                  <c:v>3.1139433523068369</c:v>
                </c:pt>
                <c:pt idx="152">
                  <c:v>3.1139433523068369</c:v>
                </c:pt>
                <c:pt idx="153">
                  <c:v>3.1139433523068369</c:v>
                </c:pt>
                <c:pt idx="154">
                  <c:v>3.1139433523068369</c:v>
                </c:pt>
                <c:pt idx="155">
                  <c:v>3.1139433523068369</c:v>
                </c:pt>
                <c:pt idx="156">
                  <c:v>3.1139433523068369</c:v>
                </c:pt>
                <c:pt idx="157">
                  <c:v>3.1139433523068369</c:v>
                </c:pt>
                <c:pt idx="158">
                  <c:v>3.1139433523068369</c:v>
                </c:pt>
                <c:pt idx="159">
                  <c:v>3.1139433523068369</c:v>
                </c:pt>
                <c:pt idx="160">
                  <c:v>3.1139433523068369</c:v>
                </c:pt>
                <c:pt idx="161">
                  <c:v>3.1139433523068369</c:v>
                </c:pt>
                <c:pt idx="162">
                  <c:v>3.1139433523068369</c:v>
                </c:pt>
                <c:pt idx="163">
                  <c:v>3.1139433523068369</c:v>
                </c:pt>
                <c:pt idx="164">
                  <c:v>3.1139433523068369</c:v>
                </c:pt>
                <c:pt idx="165">
                  <c:v>3.1139433523068369</c:v>
                </c:pt>
                <c:pt idx="166">
                  <c:v>3.1139433523068369</c:v>
                </c:pt>
                <c:pt idx="167">
                  <c:v>3.1139433523068369</c:v>
                </c:pt>
                <c:pt idx="168">
                  <c:v>3.1139433523068369</c:v>
                </c:pt>
                <c:pt idx="169">
                  <c:v>3.1139433523068369</c:v>
                </c:pt>
                <c:pt idx="170">
                  <c:v>3.1139433523068369</c:v>
                </c:pt>
                <c:pt idx="171">
                  <c:v>3.1139433523068369</c:v>
                </c:pt>
                <c:pt idx="172">
                  <c:v>3.1139433523068369</c:v>
                </c:pt>
                <c:pt idx="173">
                  <c:v>3.1139433523068369</c:v>
                </c:pt>
                <c:pt idx="174">
                  <c:v>3.1139433523068369</c:v>
                </c:pt>
                <c:pt idx="175">
                  <c:v>3.1139433523068369</c:v>
                </c:pt>
                <c:pt idx="176">
                  <c:v>3.1139433523068369</c:v>
                </c:pt>
                <c:pt idx="177">
                  <c:v>3.1139433523068369</c:v>
                </c:pt>
                <c:pt idx="178">
                  <c:v>3.1139433523068369</c:v>
                </c:pt>
                <c:pt idx="179">
                  <c:v>3.1139433523068369</c:v>
                </c:pt>
                <c:pt idx="180">
                  <c:v>3.1139433523068369</c:v>
                </c:pt>
                <c:pt idx="181">
                  <c:v>3.1139433523068369</c:v>
                </c:pt>
                <c:pt idx="182">
                  <c:v>3.1139433523068369</c:v>
                </c:pt>
                <c:pt idx="183">
                  <c:v>3.1139433523068369</c:v>
                </c:pt>
                <c:pt idx="184">
                  <c:v>3.1139433523068369</c:v>
                </c:pt>
                <c:pt idx="185">
                  <c:v>3.1139433523068369</c:v>
                </c:pt>
                <c:pt idx="186">
                  <c:v>3.1139433523068369</c:v>
                </c:pt>
                <c:pt idx="187">
                  <c:v>3.1139433523068369</c:v>
                </c:pt>
                <c:pt idx="188">
                  <c:v>3.1139433523068369</c:v>
                </c:pt>
                <c:pt idx="189">
                  <c:v>3.1139433523068369</c:v>
                </c:pt>
                <c:pt idx="190">
                  <c:v>3.1139433523068369</c:v>
                </c:pt>
                <c:pt idx="191">
                  <c:v>3.1139433523068369</c:v>
                </c:pt>
                <c:pt idx="192">
                  <c:v>3.1139433523068369</c:v>
                </c:pt>
                <c:pt idx="193">
                  <c:v>3.1139433523068369</c:v>
                </c:pt>
                <c:pt idx="194">
                  <c:v>3.1139433523068369</c:v>
                </c:pt>
                <c:pt idx="195">
                  <c:v>3.1139433523068369</c:v>
                </c:pt>
                <c:pt idx="196">
                  <c:v>3.1139433523068369</c:v>
                </c:pt>
                <c:pt idx="197">
                  <c:v>3.1139433523068369</c:v>
                </c:pt>
                <c:pt idx="198">
                  <c:v>3.1139433523068369</c:v>
                </c:pt>
                <c:pt idx="199">
                  <c:v>3.1139433523068369</c:v>
                </c:pt>
                <c:pt idx="200">
                  <c:v>3.1139433523068369</c:v>
                </c:pt>
                <c:pt idx="201">
                  <c:v>3.1139433523068369</c:v>
                </c:pt>
                <c:pt idx="202">
                  <c:v>3.1139433523068369</c:v>
                </c:pt>
                <c:pt idx="203">
                  <c:v>3.1139433523068369</c:v>
                </c:pt>
                <c:pt idx="204">
                  <c:v>3.1139433523068369</c:v>
                </c:pt>
                <c:pt idx="205">
                  <c:v>3.1139433523068369</c:v>
                </c:pt>
                <c:pt idx="206">
                  <c:v>3.1139433523068369</c:v>
                </c:pt>
                <c:pt idx="207">
                  <c:v>3.1139433523068369</c:v>
                </c:pt>
                <c:pt idx="208">
                  <c:v>3.1139433523068369</c:v>
                </c:pt>
                <c:pt idx="209">
                  <c:v>3.1139433523068369</c:v>
                </c:pt>
                <c:pt idx="210">
                  <c:v>3.1139433523068369</c:v>
                </c:pt>
                <c:pt idx="211">
                  <c:v>3.1139433523068369</c:v>
                </c:pt>
                <c:pt idx="212">
                  <c:v>3.1139433523068369</c:v>
                </c:pt>
                <c:pt idx="213">
                  <c:v>3.1139433523068369</c:v>
                </c:pt>
                <c:pt idx="214">
                  <c:v>3.1139433523068369</c:v>
                </c:pt>
                <c:pt idx="215">
                  <c:v>3.1139433523068369</c:v>
                </c:pt>
                <c:pt idx="216">
                  <c:v>3.1139433523068369</c:v>
                </c:pt>
                <c:pt idx="217">
                  <c:v>3.1139433523068369</c:v>
                </c:pt>
                <c:pt idx="218">
                  <c:v>3.1139433523068369</c:v>
                </c:pt>
                <c:pt idx="219">
                  <c:v>3.1139433523068369</c:v>
                </c:pt>
                <c:pt idx="220">
                  <c:v>3.1139433523068369</c:v>
                </c:pt>
                <c:pt idx="221">
                  <c:v>3.1139433523068369</c:v>
                </c:pt>
                <c:pt idx="222">
                  <c:v>3.1139433523068369</c:v>
                </c:pt>
                <c:pt idx="223">
                  <c:v>3.1139433523068369</c:v>
                </c:pt>
                <c:pt idx="224">
                  <c:v>3.1139433523068369</c:v>
                </c:pt>
                <c:pt idx="225">
                  <c:v>3.1139433523068369</c:v>
                </c:pt>
                <c:pt idx="226">
                  <c:v>3.1139433523068369</c:v>
                </c:pt>
                <c:pt idx="227">
                  <c:v>3.1139433523068369</c:v>
                </c:pt>
                <c:pt idx="228">
                  <c:v>3.1139433523068369</c:v>
                </c:pt>
                <c:pt idx="229">
                  <c:v>3.1139433523068369</c:v>
                </c:pt>
                <c:pt idx="230">
                  <c:v>3.1139433523068369</c:v>
                </c:pt>
                <c:pt idx="231">
                  <c:v>3.1139433523068369</c:v>
                </c:pt>
                <c:pt idx="232">
                  <c:v>3.1139433523068369</c:v>
                </c:pt>
                <c:pt idx="233">
                  <c:v>3.1139433523068369</c:v>
                </c:pt>
                <c:pt idx="234">
                  <c:v>3.1139433523068369</c:v>
                </c:pt>
                <c:pt idx="235">
                  <c:v>3.1139433523068369</c:v>
                </c:pt>
                <c:pt idx="236">
                  <c:v>3.1139433523068369</c:v>
                </c:pt>
                <c:pt idx="237">
                  <c:v>3.1139433523068369</c:v>
                </c:pt>
                <c:pt idx="238">
                  <c:v>3.1139433523068369</c:v>
                </c:pt>
                <c:pt idx="239">
                  <c:v>3.1139433523068369</c:v>
                </c:pt>
                <c:pt idx="240">
                  <c:v>3.1139433523068369</c:v>
                </c:pt>
                <c:pt idx="241">
                  <c:v>3.1139433523068369</c:v>
                </c:pt>
                <c:pt idx="242">
                  <c:v>3.1139433523068369</c:v>
                </c:pt>
                <c:pt idx="243">
                  <c:v>3.1139433523068369</c:v>
                </c:pt>
                <c:pt idx="244">
                  <c:v>3.1139433523068369</c:v>
                </c:pt>
                <c:pt idx="245">
                  <c:v>3.1139433523068369</c:v>
                </c:pt>
                <c:pt idx="246">
                  <c:v>3.1139433523068369</c:v>
                </c:pt>
                <c:pt idx="247">
                  <c:v>3.1139433523068369</c:v>
                </c:pt>
                <c:pt idx="248">
                  <c:v>3.1139433523068369</c:v>
                </c:pt>
                <c:pt idx="249">
                  <c:v>3.1139433523068369</c:v>
                </c:pt>
                <c:pt idx="250">
                  <c:v>3.1139433523068369</c:v>
                </c:pt>
                <c:pt idx="251">
                  <c:v>3.1139433523068369</c:v>
                </c:pt>
                <c:pt idx="252">
                  <c:v>3.1139433523068369</c:v>
                </c:pt>
                <c:pt idx="253">
                  <c:v>3.1139433523068369</c:v>
                </c:pt>
                <c:pt idx="254">
                  <c:v>3.1139433523068369</c:v>
                </c:pt>
                <c:pt idx="255">
                  <c:v>3.1139433523068369</c:v>
                </c:pt>
                <c:pt idx="256">
                  <c:v>3.1139433523068369</c:v>
                </c:pt>
                <c:pt idx="257">
                  <c:v>3.1139433523068369</c:v>
                </c:pt>
                <c:pt idx="258">
                  <c:v>3.1139433523068369</c:v>
                </c:pt>
                <c:pt idx="259">
                  <c:v>3.1139433523068369</c:v>
                </c:pt>
                <c:pt idx="260">
                  <c:v>3.1139433523068369</c:v>
                </c:pt>
                <c:pt idx="261">
                  <c:v>3.1139433523068369</c:v>
                </c:pt>
                <c:pt idx="262">
                  <c:v>3.1139433523068369</c:v>
                </c:pt>
                <c:pt idx="263">
                  <c:v>3.1139433523068369</c:v>
                </c:pt>
                <c:pt idx="264">
                  <c:v>3.1139433523068369</c:v>
                </c:pt>
                <c:pt idx="265">
                  <c:v>3.1139433523068369</c:v>
                </c:pt>
                <c:pt idx="266">
                  <c:v>3.1139433523068369</c:v>
                </c:pt>
                <c:pt idx="267">
                  <c:v>3.1139433523068369</c:v>
                </c:pt>
                <c:pt idx="268">
                  <c:v>3.1139433523068369</c:v>
                </c:pt>
                <c:pt idx="269">
                  <c:v>3.1139433523068369</c:v>
                </c:pt>
                <c:pt idx="270">
                  <c:v>3.1139433523068369</c:v>
                </c:pt>
                <c:pt idx="271">
                  <c:v>3.1139433523068369</c:v>
                </c:pt>
                <c:pt idx="272">
                  <c:v>3.1139433523068369</c:v>
                </c:pt>
                <c:pt idx="273">
                  <c:v>3.1139433523068369</c:v>
                </c:pt>
                <c:pt idx="274">
                  <c:v>3.1139433523068369</c:v>
                </c:pt>
                <c:pt idx="275">
                  <c:v>3.1139433523068369</c:v>
                </c:pt>
                <c:pt idx="276">
                  <c:v>3.1139433523068369</c:v>
                </c:pt>
                <c:pt idx="277">
                  <c:v>3.1139433523068369</c:v>
                </c:pt>
                <c:pt idx="278">
                  <c:v>3.1139433523068369</c:v>
                </c:pt>
                <c:pt idx="279">
                  <c:v>3.1139433523068369</c:v>
                </c:pt>
                <c:pt idx="280">
                  <c:v>3.1139433523068369</c:v>
                </c:pt>
                <c:pt idx="281">
                  <c:v>3.1139433523068369</c:v>
                </c:pt>
                <c:pt idx="282">
                  <c:v>3.1139433523068369</c:v>
                </c:pt>
                <c:pt idx="283">
                  <c:v>3.1139433523068369</c:v>
                </c:pt>
                <c:pt idx="284">
                  <c:v>3.1139433523068369</c:v>
                </c:pt>
                <c:pt idx="285">
                  <c:v>3.1139433523068369</c:v>
                </c:pt>
                <c:pt idx="286">
                  <c:v>3.1139433523068369</c:v>
                </c:pt>
                <c:pt idx="287">
                  <c:v>3.1139433523068369</c:v>
                </c:pt>
                <c:pt idx="288">
                  <c:v>3.1139433523068369</c:v>
                </c:pt>
                <c:pt idx="289">
                  <c:v>3.1139433523068369</c:v>
                </c:pt>
                <c:pt idx="290">
                  <c:v>3.1139433523068369</c:v>
                </c:pt>
                <c:pt idx="291">
                  <c:v>3.1139433523068369</c:v>
                </c:pt>
                <c:pt idx="292">
                  <c:v>3.1139433523068369</c:v>
                </c:pt>
                <c:pt idx="293">
                  <c:v>3.1139433523068369</c:v>
                </c:pt>
                <c:pt idx="294">
                  <c:v>3.1139433523068369</c:v>
                </c:pt>
                <c:pt idx="295">
                  <c:v>3.1139433523068369</c:v>
                </c:pt>
                <c:pt idx="296">
                  <c:v>3.1139433523068369</c:v>
                </c:pt>
                <c:pt idx="297">
                  <c:v>3.1139433523068369</c:v>
                </c:pt>
                <c:pt idx="298">
                  <c:v>3.1139433523068369</c:v>
                </c:pt>
                <c:pt idx="299">
                  <c:v>3.1139433523068369</c:v>
                </c:pt>
                <c:pt idx="300">
                  <c:v>3.1139433523068369</c:v>
                </c:pt>
                <c:pt idx="301">
                  <c:v>3.1139433523068369</c:v>
                </c:pt>
                <c:pt idx="302">
                  <c:v>3.1139433523068369</c:v>
                </c:pt>
                <c:pt idx="303">
                  <c:v>3.1139433523068369</c:v>
                </c:pt>
                <c:pt idx="304">
                  <c:v>3.1139433523068369</c:v>
                </c:pt>
                <c:pt idx="305">
                  <c:v>3.1139433523068369</c:v>
                </c:pt>
                <c:pt idx="306">
                  <c:v>3.1139433523068369</c:v>
                </c:pt>
                <c:pt idx="307">
                  <c:v>3.1139433523068369</c:v>
                </c:pt>
                <c:pt idx="308">
                  <c:v>3.1139433523068369</c:v>
                </c:pt>
                <c:pt idx="309">
                  <c:v>3.1139433523068369</c:v>
                </c:pt>
                <c:pt idx="310">
                  <c:v>3.1139433523068369</c:v>
                </c:pt>
                <c:pt idx="311">
                  <c:v>3.1139433523068369</c:v>
                </c:pt>
                <c:pt idx="312">
                  <c:v>3.1139433523068369</c:v>
                </c:pt>
                <c:pt idx="313">
                  <c:v>3.1139433523068369</c:v>
                </c:pt>
                <c:pt idx="314">
                  <c:v>3.1139433523068369</c:v>
                </c:pt>
                <c:pt idx="315">
                  <c:v>3.1139433523068369</c:v>
                </c:pt>
                <c:pt idx="316">
                  <c:v>3.1139433523068369</c:v>
                </c:pt>
                <c:pt idx="317">
                  <c:v>3.1139433523068369</c:v>
                </c:pt>
                <c:pt idx="318">
                  <c:v>3.1139433523068369</c:v>
                </c:pt>
                <c:pt idx="319">
                  <c:v>3.1139433523068369</c:v>
                </c:pt>
                <c:pt idx="320">
                  <c:v>3.1139433523068369</c:v>
                </c:pt>
                <c:pt idx="321">
                  <c:v>3.1139433523068369</c:v>
                </c:pt>
                <c:pt idx="322">
                  <c:v>3.1139433523068369</c:v>
                </c:pt>
                <c:pt idx="323">
                  <c:v>3.1139433523068369</c:v>
                </c:pt>
                <c:pt idx="324">
                  <c:v>3.1139433523068369</c:v>
                </c:pt>
                <c:pt idx="325">
                  <c:v>3.1139433523068369</c:v>
                </c:pt>
                <c:pt idx="326">
                  <c:v>3.1139433523068369</c:v>
                </c:pt>
                <c:pt idx="327">
                  <c:v>3.1139433523068369</c:v>
                </c:pt>
                <c:pt idx="328">
                  <c:v>3.1139433523068369</c:v>
                </c:pt>
                <c:pt idx="329">
                  <c:v>3.1139433523068369</c:v>
                </c:pt>
                <c:pt idx="330">
                  <c:v>3.1139433523068369</c:v>
                </c:pt>
                <c:pt idx="331">
                  <c:v>3.1139433523068369</c:v>
                </c:pt>
                <c:pt idx="332">
                  <c:v>3.1139433523068369</c:v>
                </c:pt>
                <c:pt idx="333">
                  <c:v>3.1139433523068369</c:v>
                </c:pt>
                <c:pt idx="334">
                  <c:v>3.1139433523068369</c:v>
                </c:pt>
                <c:pt idx="335">
                  <c:v>3.1139433523068369</c:v>
                </c:pt>
                <c:pt idx="336">
                  <c:v>3.1139433523068369</c:v>
                </c:pt>
                <c:pt idx="337">
                  <c:v>3.1139433523068369</c:v>
                </c:pt>
                <c:pt idx="338">
                  <c:v>3.1139433523068369</c:v>
                </c:pt>
                <c:pt idx="339">
                  <c:v>3.1139433523068369</c:v>
                </c:pt>
                <c:pt idx="340">
                  <c:v>3.1139433523068369</c:v>
                </c:pt>
                <c:pt idx="341">
                  <c:v>3.1139433523068369</c:v>
                </c:pt>
                <c:pt idx="342">
                  <c:v>3.1139433523068369</c:v>
                </c:pt>
                <c:pt idx="343">
                  <c:v>3.1139433523068369</c:v>
                </c:pt>
                <c:pt idx="344">
                  <c:v>3.1139433523068369</c:v>
                </c:pt>
                <c:pt idx="345">
                  <c:v>3.1139433523068369</c:v>
                </c:pt>
                <c:pt idx="346">
                  <c:v>3.1139433523068369</c:v>
                </c:pt>
                <c:pt idx="347">
                  <c:v>3.1139433523068369</c:v>
                </c:pt>
                <c:pt idx="348">
                  <c:v>3.1139433523068369</c:v>
                </c:pt>
                <c:pt idx="349">
                  <c:v>3.1139433523068369</c:v>
                </c:pt>
                <c:pt idx="350">
                  <c:v>3.1139433523068369</c:v>
                </c:pt>
                <c:pt idx="351">
                  <c:v>3.1139433523068369</c:v>
                </c:pt>
                <c:pt idx="352">
                  <c:v>3.1139433523068369</c:v>
                </c:pt>
                <c:pt idx="353">
                  <c:v>3.1139433523068369</c:v>
                </c:pt>
                <c:pt idx="354">
                  <c:v>3.1139433523068369</c:v>
                </c:pt>
                <c:pt idx="355">
                  <c:v>3.1139433523068369</c:v>
                </c:pt>
                <c:pt idx="356">
                  <c:v>3.1139433523068369</c:v>
                </c:pt>
                <c:pt idx="357">
                  <c:v>3.1139433523068369</c:v>
                </c:pt>
                <c:pt idx="358">
                  <c:v>3.1139433523068369</c:v>
                </c:pt>
                <c:pt idx="359">
                  <c:v>3.1139433523068369</c:v>
                </c:pt>
                <c:pt idx="360">
                  <c:v>3.1139433523068369</c:v>
                </c:pt>
                <c:pt idx="361">
                  <c:v>3.1139433523068369</c:v>
                </c:pt>
                <c:pt idx="362">
                  <c:v>3.1139433523068369</c:v>
                </c:pt>
                <c:pt idx="363">
                  <c:v>3.1139433523068369</c:v>
                </c:pt>
                <c:pt idx="364">
                  <c:v>3.1139433523068369</c:v>
                </c:pt>
                <c:pt idx="365">
                  <c:v>3.1139433523068369</c:v>
                </c:pt>
                <c:pt idx="366">
                  <c:v>3.1139433523068369</c:v>
                </c:pt>
                <c:pt idx="367">
                  <c:v>3.1139433523068369</c:v>
                </c:pt>
                <c:pt idx="368">
                  <c:v>3.1139433523068369</c:v>
                </c:pt>
                <c:pt idx="369">
                  <c:v>3.1139433523068369</c:v>
                </c:pt>
                <c:pt idx="370">
                  <c:v>3.1139433523068369</c:v>
                </c:pt>
                <c:pt idx="371">
                  <c:v>3.1139433523068369</c:v>
                </c:pt>
                <c:pt idx="372">
                  <c:v>3.1139433523068369</c:v>
                </c:pt>
                <c:pt idx="373">
                  <c:v>3.1139433523068369</c:v>
                </c:pt>
                <c:pt idx="374">
                  <c:v>3.1139433523068369</c:v>
                </c:pt>
                <c:pt idx="375">
                  <c:v>3.1139433523068369</c:v>
                </c:pt>
                <c:pt idx="376">
                  <c:v>3.1139433523068369</c:v>
                </c:pt>
                <c:pt idx="377">
                  <c:v>3.1139433523068369</c:v>
                </c:pt>
                <c:pt idx="378">
                  <c:v>3.1139433523068369</c:v>
                </c:pt>
                <c:pt idx="379">
                  <c:v>3.1139433523068369</c:v>
                </c:pt>
                <c:pt idx="380">
                  <c:v>3.1139433523068369</c:v>
                </c:pt>
                <c:pt idx="381">
                  <c:v>3.1139433523068369</c:v>
                </c:pt>
                <c:pt idx="382">
                  <c:v>3.1139433523068369</c:v>
                </c:pt>
                <c:pt idx="383">
                  <c:v>3.1139433523068369</c:v>
                </c:pt>
                <c:pt idx="384">
                  <c:v>3.1139433523068369</c:v>
                </c:pt>
                <c:pt idx="385">
                  <c:v>3.1139433523068369</c:v>
                </c:pt>
                <c:pt idx="386">
                  <c:v>3.1139433523068369</c:v>
                </c:pt>
                <c:pt idx="387">
                  <c:v>3.1139433523068369</c:v>
                </c:pt>
                <c:pt idx="388">
                  <c:v>3.1139433523068369</c:v>
                </c:pt>
                <c:pt idx="389">
                  <c:v>3.1139433523068369</c:v>
                </c:pt>
                <c:pt idx="390">
                  <c:v>3.1139433523068369</c:v>
                </c:pt>
                <c:pt idx="391">
                  <c:v>3.1139433523068369</c:v>
                </c:pt>
                <c:pt idx="392">
                  <c:v>3.1139433523068369</c:v>
                </c:pt>
                <c:pt idx="393">
                  <c:v>3.1139433523068369</c:v>
                </c:pt>
                <c:pt idx="394">
                  <c:v>3.1139433523068369</c:v>
                </c:pt>
                <c:pt idx="395">
                  <c:v>3.1139433523068369</c:v>
                </c:pt>
                <c:pt idx="396">
                  <c:v>3.1139433523068369</c:v>
                </c:pt>
                <c:pt idx="397">
                  <c:v>3.1139433523068369</c:v>
                </c:pt>
                <c:pt idx="398">
                  <c:v>3.1139433523068369</c:v>
                </c:pt>
                <c:pt idx="399">
                  <c:v>3.1139433523068369</c:v>
                </c:pt>
                <c:pt idx="400">
                  <c:v>3.1139433523068369</c:v>
                </c:pt>
                <c:pt idx="401">
                  <c:v>3.1139433523068369</c:v>
                </c:pt>
                <c:pt idx="402">
                  <c:v>3.1139433523068369</c:v>
                </c:pt>
                <c:pt idx="403">
                  <c:v>3.1139433523068369</c:v>
                </c:pt>
                <c:pt idx="404">
                  <c:v>3.1139433523068369</c:v>
                </c:pt>
                <c:pt idx="405">
                  <c:v>3.1139433523068369</c:v>
                </c:pt>
                <c:pt idx="406">
                  <c:v>3.1139433523068369</c:v>
                </c:pt>
                <c:pt idx="407">
                  <c:v>3.1139433523068369</c:v>
                </c:pt>
                <c:pt idx="408">
                  <c:v>3.1139433523068369</c:v>
                </c:pt>
                <c:pt idx="409">
                  <c:v>3.1139433523068369</c:v>
                </c:pt>
                <c:pt idx="410">
                  <c:v>3.1139433523068369</c:v>
                </c:pt>
                <c:pt idx="411">
                  <c:v>3.1139433523068369</c:v>
                </c:pt>
                <c:pt idx="412">
                  <c:v>3.1139433523068369</c:v>
                </c:pt>
                <c:pt idx="413">
                  <c:v>3.1139433523068369</c:v>
                </c:pt>
                <c:pt idx="414">
                  <c:v>3.1139433523068369</c:v>
                </c:pt>
                <c:pt idx="415">
                  <c:v>3.1139433523068369</c:v>
                </c:pt>
                <c:pt idx="416">
                  <c:v>3.1139433523068369</c:v>
                </c:pt>
                <c:pt idx="417">
                  <c:v>3.1139433523068369</c:v>
                </c:pt>
                <c:pt idx="418">
                  <c:v>3.1139433523068369</c:v>
                </c:pt>
                <c:pt idx="419">
                  <c:v>3.1139433523068369</c:v>
                </c:pt>
                <c:pt idx="420">
                  <c:v>3.1139433523068369</c:v>
                </c:pt>
                <c:pt idx="421">
                  <c:v>3.1139433523068369</c:v>
                </c:pt>
                <c:pt idx="422">
                  <c:v>3.1139433523068369</c:v>
                </c:pt>
                <c:pt idx="423">
                  <c:v>3.1139433523068369</c:v>
                </c:pt>
                <c:pt idx="424">
                  <c:v>3.1139433523068369</c:v>
                </c:pt>
                <c:pt idx="425">
                  <c:v>3.1139433523068369</c:v>
                </c:pt>
                <c:pt idx="426">
                  <c:v>3.1139433523068369</c:v>
                </c:pt>
                <c:pt idx="427">
                  <c:v>3.1139433523068369</c:v>
                </c:pt>
                <c:pt idx="428">
                  <c:v>3.1139433523068369</c:v>
                </c:pt>
                <c:pt idx="429">
                  <c:v>3.1139433523068369</c:v>
                </c:pt>
                <c:pt idx="430">
                  <c:v>3.1139433523068369</c:v>
                </c:pt>
                <c:pt idx="431">
                  <c:v>3.1139433523068369</c:v>
                </c:pt>
                <c:pt idx="432">
                  <c:v>3.1139433523068369</c:v>
                </c:pt>
                <c:pt idx="433">
                  <c:v>3.1139433523068369</c:v>
                </c:pt>
                <c:pt idx="434">
                  <c:v>3.1139433523068369</c:v>
                </c:pt>
                <c:pt idx="435">
                  <c:v>3.1139433523068369</c:v>
                </c:pt>
                <c:pt idx="436">
                  <c:v>3.1139433523068369</c:v>
                </c:pt>
                <c:pt idx="437">
                  <c:v>3.1139433523068369</c:v>
                </c:pt>
                <c:pt idx="438">
                  <c:v>3.1139433523068369</c:v>
                </c:pt>
                <c:pt idx="439">
                  <c:v>3.1139433523068369</c:v>
                </c:pt>
                <c:pt idx="440">
                  <c:v>3.1139433523068369</c:v>
                </c:pt>
                <c:pt idx="441">
                  <c:v>3.1139433523068369</c:v>
                </c:pt>
                <c:pt idx="442">
                  <c:v>3.1139433523068369</c:v>
                </c:pt>
                <c:pt idx="443">
                  <c:v>3.1139433523068369</c:v>
                </c:pt>
                <c:pt idx="444">
                  <c:v>3.1139433523068369</c:v>
                </c:pt>
                <c:pt idx="445">
                  <c:v>3.1139433523068369</c:v>
                </c:pt>
                <c:pt idx="446">
                  <c:v>3.1139433523068369</c:v>
                </c:pt>
                <c:pt idx="447">
                  <c:v>3.1139433523068369</c:v>
                </c:pt>
                <c:pt idx="448">
                  <c:v>3.1139433523068369</c:v>
                </c:pt>
                <c:pt idx="449">
                  <c:v>3.1139433523068369</c:v>
                </c:pt>
                <c:pt idx="450">
                  <c:v>3.1139433523068369</c:v>
                </c:pt>
                <c:pt idx="451">
                  <c:v>3.1139433523068369</c:v>
                </c:pt>
                <c:pt idx="452">
                  <c:v>3.1139433523068369</c:v>
                </c:pt>
                <c:pt idx="453">
                  <c:v>3.1139433523068369</c:v>
                </c:pt>
                <c:pt idx="454">
                  <c:v>3.1139433523068369</c:v>
                </c:pt>
                <c:pt idx="455">
                  <c:v>3.1139433523068369</c:v>
                </c:pt>
                <c:pt idx="456">
                  <c:v>3.1139433523068369</c:v>
                </c:pt>
                <c:pt idx="457">
                  <c:v>3.1139433523068369</c:v>
                </c:pt>
                <c:pt idx="458">
                  <c:v>3.1139433523068369</c:v>
                </c:pt>
                <c:pt idx="459">
                  <c:v>3.1139433523068369</c:v>
                </c:pt>
                <c:pt idx="460">
                  <c:v>3.1139433523068369</c:v>
                </c:pt>
                <c:pt idx="461">
                  <c:v>3.1139433523068369</c:v>
                </c:pt>
                <c:pt idx="462">
                  <c:v>3.1139433523068369</c:v>
                </c:pt>
                <c:pt idx="463">
                  <c:v>3.1139433523068369</c:v>
                </c:pt>
                <c:pt idx="464">
                  <c:v>3.1139433523068369</c:v>
                </c:pt>
                <c:pt idx="465">
                  <c:v>3.1139433523068369</c:v>
                </c:pt>
                <c:pt idx="466">
                  <c:v>3.1139433523068369</c:v>
                </c:pt>
                <c:pt idx="467">
                  <c:v>3.1139433523068369</c:v>
                </c:pt>
                <c:pt idx="468">
                  <c:v>3.1139433523068369</c:v>
                </c:pt>
                <c:pt idx="469">
                  <c:v>3.1139433523068369</c:v>
                </c:pt>
                <c:pt idx="470">
                  <c:v>3.1139433523068369</c:v>
                </c:pt>
                <c:pt idx="471">
                  <c:v>3.1139433523068369</c:v>
                </c:pt>
                <c:pt idx="472">
                  <c:v>3.1139433523068369</c:v>
                </c:pt>
                <c:pt idx="473">
                  <c:v>3.1139433523068369</c:v>
                </c:pt>
                <c:pt idx="474">
                  <c:v>3.1139433523068369</c:v>
                </c:pt>
                <c:pt idx="475">
                  <c:v>3.1139433523068369</c:v>
                </c:pt>
                <c:pt idx="476">
                  <c:v>3.1139433523068369</c:v>
                </c:pt>
                <c:pt idx="477">
                  <c:v>3.1139433523068369</c:v>
                </c:pt>
                <c:pt idx="478">
                  <c:v>3.1139433523068369</c:v>
                </c:pt>
                <c:pt idx="479">
                  <c:v>3.1139433523068369</c:v>
                </c:pt>
                <c:pt idx="480">
                  <c:v>3.1139433523068369</c:v>
                </c:pt>
                <c:pt idx="481">
                  <c:v>3.1139433523068369</c:v>
                </c:pt>
                <c:pt idx="482">
                  <c:v>3.1139433523068369</c:v>
                </c:pt>
                <c:pt idx="483">
                  <c:v>3.1139433523068369</c:v>
                </c:pt>
                <c:pt idx="484">
                  <c:v>3.1139433523068369</c:v>
                </c:pt>
                <c:pt idx="485">
                  <c:v>3.1139433523068369</c:v>
                </c:pt>
                <c:pt idx="486">
                  <c:v>3.1139433523068369</c:v>
                </c:pt>
                <c:pt idx="487">
                  <c:v>3.1139433523068369</c:v>
                </c:pt>
                <c:pt idx="488">
                  <c:v>3.1139433523068369</c:v>
                </c:pt>
                <c:pt idx="489">
                  <c:v>3.1139433523068369</c:v>
                </c:pt>
                <c:pt idx="490">
                  <c:v>3.1139433523068369</c:v>
                </c:pt>
                <c:pt idx="491">
                  <c:v>3.1139433523068369</c:v>
                </c:pt>
                <c:pt idx="492">
                  <c:v>3.1139433523068369</c:v>
                </c:pt>
                <c:pt idx="493">
                  <c:v>3.1139433523068369</c:v>
                </c:pt>
                <c:pt idx="494">
                  <c:v>3.1139433523068369</c:v>
                </c:pt>
                <c:pt idx="495">
                  <c:v>3.1139433523068369</c:v>
                </c:pt>
                <c:pt idx="496">
                  <c:v>3.1139433523068369</c:v>
                </c:pt>
                <c:pt idx="497">
                  <c:v>3.1139433523068369</c:v>
                </c:pt>
                <c:pt idx="498">
                  <c:v>3.1139433523068369</c:v>
                </c:pt>
                <c:pt idx="499">
                  <c:v>3.1139433523068369</c:v>
                </c:pt>
                <c:pt idx="500">
                  <c:v>3.1139433523068369</c:v>
                </c:pt>
                <c:pt idx="501">
                  <c:v>3.1139433523068369</c:v>
                </c:pt>
                <c:pt idx="502">
                  <c:v>3.1139433523068369</c:v>
                </c:pt>
                <c:pt idx="503">
                  <c:v>3.1139433523068369</c:v>
                </c:pt>
                <c:pt idx="504">
                  <c:v>3.1139433523068369</c:v>
                </c:pt>
                <c:pt idx="505">
                  <c:v>3.1139433523068369</c:v>
                </c:pt>
                <c:pt idx="506">
                  <c:v>3.1139433523068369</c:v>
                </c:pt>
                <c:pt idx="507">
                  <c:v>3.1139433523068369</c:v>
                </c:pt>
                <c:pt idx="508">
                  <c:v>3.1139433523068369</c:v>
                </c:pt>
                <c:pt idx="509">
                  <c:v>3.1139433523068369</c:v>
                </c:pt>
                <c:pt idx="510">
                  <c:v>3.1139433523068369</c:v>
                </c:pt>
                <c:pt idx="511">
                  <c:v>3.1139433523068369</c:v>
                </c:pt>
                <c:pt idx="512">
                  <c:v>3.1139433523068369</c:v>
                </c:pt>
                <c:pt idx="513">
                  <c:v>3.1139433523068369</c:v>
                </c:pt>
                <c:pt idx="514">
                  <c:v>3.1139433523068369</c:v>
                </c:pt>
                <c:pt idx="515">
                  <c:v>3.1139433523068369</c:v>
                </c:pt>
                <c:pt idx="516">
                  <c:v>3.1139433523068369</c:v>
                </c:pt>
                <c:pt idx="517">
                  <c:v>3.1139433523068369</c:v>
                </c:pt>
                <c:pt idx="518">
                  <c:v>3.1139433523068369</c:v>
                </c:pt>
                <c:pt idx="519">
                  <c:v>3.1139433523068369</c:v>
                </c:pt>
                <c:pt idx="520">
                  <c:v>3.1139433523068369</c:v>
                </c:pt>
                <c:pt idx="521">
                  <c:v>3.1139433523068369</c:v>
                </c:pt>
                <c:pt idx="522">
                  <c:v>3.1139433523068369</c:v>
                </c:pt>
                <c:pt idx="523">
                  <c:v>3.1139433523068369</c:v>
                </c:pt>
                <c:pt idx="524">
                  <c:v>3.1139433523068369</c:v>
                </c:pt>
                <c:pt idx="525">
                  <c:v>3.1139433523068369</c:v>
                </c:pt>
                <c:pt idx="526">
                  <c:v>3.1139433523068369</c:v>
                </c:pt>
                <c:pt idx="527">
                  <c:v>3.1139433523068369</c:v>
                </c:pt>
                <c:pt idx="528">
                  <c:v>3.1139433523068369</c:v>
                </c:pt>
                <c:pt idx="529">
                  <c:v>3.1139433523068369</c:v>
                </c:pt>
                <c:pt idx="530">
                  <c:v>3.1139433523068369</c:v>
                </c:pt>
                <c:pt idx="531">
                  <c:v>3.1139433523068369</c:v>
                </c:pt>
                <c:pt idx="532">
                  <c:v>3.1139433523068369</c:v>
                </c:pt>
                <c:pt idx="533">
                  <c:v>3.1139433523068369</c:v>
                </c:pt>
                <c:pt idx="534">
                  <c:v>3.1139433523068369</c:v>
                </c:pt>
                <c:pt idx="535">
                  <c:v>3.1139433523068369</c:v>
                </c:pt>
                <c:pt idx="536">
                  <c:v>3.1139433523068369</c:v>
                </c:pt>
                <c:pt idx="537">
                  <c:v>3.1139433523068369</c:v>
                </c:pt>
                <c:pt idx="538">
                  <c:v>3.1139433523068369</c:v>
                </c:pt>
                <c:pt idx="539">
                  <c:v>3.1139433523068369</c:v>
                </c:pt>
                <c:pt idx="540">
                  <c:v>3.1139433523068369</c:v>
                </c:pt>
                <c:pt idx="541">
                  <c:v>3.1139433523068369</c:v>
                </c:pt>
                <c:pt idx="542">
                  <c:v>3.1139433523068369</c:v>
                </c:pt>
                <c:pt idx="543">
                  <c:v>3.1139433523068369</c:v>
                </c:pt>
                <c:pt idx="544">
                  <c:v>3.1139433523068369</c:v>
                </c:pt>
                <c:pt idx="545">
                  <c:v>3.1139433523068369</c:v>
                </c:pt>
                <c:pt idx="546">
                  <c:v>3.1139433523068369</c:v>
                </c:pt>
                <c:pt idx="547">
                  <c:v>3.11394335230683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CF1-4372-BDD7-683464BC31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745568"/>
        <c:axId val="504744584"/>
        <c:extLst>
          <c:ext xmlns:c15="http://schemas.microsoft.com/office/drawing/2012/chart" uri="{02D57815-91ED-43cb-92C2-25804820EDAC}">
            <c15:filteredScatterSeries>
              <c15:ser>
                <c:idx val="2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3!$T$1</c15:sqref>
                        </c15:formulaRef>
                      </c:ext>
                    </c:extLst>
                    <c:strCache>
                      <c:ptCount val="1"/>
                      <c:pt idx="0">
                        <c:v>CYP27B1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Sheet13!$W$2:$W$549</c15:sqref>
                        </c15:formulaRef>
                      </c:ext>
                    </c:extLst>
                    <c:numCache>
                      <c:formatCode>@</c:formatCode>
                      <c:ptCount val="548"/>
                      <c:pt idx="0">
                        <c:v>47791573</c:v>
                      </c:pt>
                      <c:pt idx="1">
                        <c:v>47796261</c:v>
                      </c:pt>
                      <c:pt idx="2">
                        <c:v>47796261</c:v>
                      </c:pt>
                      <c:pt idx="3">
                        <c:v>47796383</c:v>
                      </c:pt>
                      <c:pt idx="4">
                        <c:v>47796383</c:v>
                      </c:pt>
                      <c:pt idx="5">
                        <c:v>47797202</c:v>
                      </c:pt>
                      <c:pt idx="6">
                        <c:v>47797202</c:v>
                      </c:pt>
                      <c:pt idx="7">
                        <c:v>47797202</c:v>
                      </c:pt>
                      <c:pt idx="8">
                        <c:v>47797202</c:v>
                      </c:pt>
                      <c:pt idx="9">
                        <c:v>47797712</c:v>
                      </c:pt>
                      <c:pt idx="10">
                        <c:v>47798279</c:v>
                      </c:pt>
                      <c:pt idx="11">
                        <c:v>47800665</c:v>
                      </c:pt>
                      <c:pt idx="12">
                        <c:v>47800665</c:v>
                      </c:pt>
                      <c:pt idx="13">
                        <c:v>47801565</c:v>
                      </c:pt>
                      <c:pt idx="14">
                        <c:v>47801565</c:v>
                      </c:pt>
                      <c:pt idx="15">
                        <c:v>47801565</c:v>
                      </c:pt>
                      <c:pt idx="16">
                        <c:v>47801565</c:v>
                      </c:pt>
                      <c:pt idx="17">
                        <c:v>47801668</c:v>
                      </c:pt>
                      <c:pt idx="18">
                        <c:v>47801668</c:v>
                      </c:pt>
                      <c:pt idx="19">
                        <c:v>47801668</c:v>
                      </c:pt>
                      <c:pt idx="20">
                        <c:v>47802156</c:v>
                      </c:pt>
                      <c:pt idx="21">
                        <c:v>47802156</c:v>
                      </c:pt>
                      <c:pt idx="22">
                        <c:v>47802156</c:v>
                      </c:pt>
                      <c:pt idx="23">
                        <c:v>47807276</c:v>
                      </c:pt>
                      <c:pt idx="24">
                        <c:v>47807276</c:v>
                      </c:pt>
                      <c:pt idx="25">
                        <c:v>47807276</c:v>
                      </c:pt>
                      <c:pt idx="26">
                        <c:v>47808263</c:v>
                      </c:pt>
                      <c:pt idx="27">
                        <c:v>47808263</c:v>
                      </c:pt>
                      <c:pt idx="28">
                        <c:v>47810471</c:v>
                      </c:pt>
                      <c:pt idx="29">
                        <c:v>47810471</c:v>
                      </c:pt>
                      <c:pt idx="30">
                        <c:v>47810673</c:v>
                      </c:pt>
                      <c:pt idx="31">
                        <c:v>47810673</c:v>
                      </c:pt>
                      <c:pt idx="32">
                        <c:v>47810673</c:v>
                      </c:pt>
                      <c:pt idx="33">
                        <c:v>47811021</c:v>
                      </c:pt>
                      <c:pt idx="34">
                        <c:v>47811021</c:v>
                      </c:pt>
                      <c:pt idx="35">
                        <c:v>47811021</c:v>
                      </c:pt>
                      <c:pt idx="36">
                        <c:v>47812313</c:v>
                      </c:pt>
                      <c:pt idx="37">
                        <c:v>47812313</c:v>
                      </c:pt>
                      <c:pt idx="38">
                        <c:v>47812313</c:v>
                      </c:pt>
                      <c:pt idx="39">
                        <c:v>47813670</c:v>
                      </c:pt>
                      <c:pt idx="40">
                        <c:v>47814167</c:v>
                      </c:pt>
                      <c:pt idx="41">
                        <c:v>47814494</c:v>
                      </c:pt>
                      <c:pt idx="42">
                        <c:v>47814494</c:v>
                      </c:pt>
                      <c:pt idx="43">
                        <c:v>47814494</c:v>
                      </c:pt>
                      <c:pt idx="44">
                        <c:v>47814585</c:v>
                      </c:pt>
                      <c:pt idx="45">
                        <c:v>47814585</c:v>
                      </c:pt>
                      <c:pt idx="46">
                        <c:v>47814844</c:v>
                      </c:pt>
                      <c:pt idx="47">
                        <c:v>47815382</c:v>
                      </c:pt>
                      <c:pt idx="48">
                        <c:v>47815382</c:v>
                      </c:pt>
                      <c:pt idx="49">
                        <c:v>47817004</c:v>
                      </c:pt>
                      <c:pt idx="50">
                        <c:v>47817004</c:v>
                      </c:pt>
                      <c:pt idx="51">
                        <c:v>47817275</c:v>
                      </c:pt>
                      <c:pt idx="52">
                        <c:v>47817275</c:v>
                      </c:pt>
                      <c:pt idx="53">
                        <c:v>47817723</c:v>
                      </c:pt>
                      <c:pt idx="54">
                        <c:v>47817723</c:v>
                      </c:pt>
                      <c:pt idx="55">
                        <c:v>47817723</c:v>
                      </c:pt>
                      <c:pt idx="56">
                        <c:v>47817723</c:v>
                      </c:pt>
                      <c:pt idx="57">
                        <c:v>47817999</c:v>
                      </c:pt>
                      <c:pt idx="58">
                        <c:v>47817999</c:v>
                      </c:pt>
                      <c:pt idx="59">
                        <c:v>47817999</c:v>
                      </c:pt>
                      <c:pt idx="60">
                        <c:v>47818188</c:v>
                      </c:pt>
                      <c:pt idx="61">
                        <c:v>47818188</c:v>
                      </c:pt>
                      <c:pt idx="62">
                        <c:v>47818188</c:v>
                      </c:pt>
                      <c:pt idx="63">
                        <c:v>47818230</c:v>
                      </c:pt>
                      <c:pt idx="64">
                        <c:v>47818230</c:v>
                      </c:pt>
                      <c:pt idx="65">
                        <c:v>47818230</c:v>
                      </c:pt>
                      <c:pt idx="66">
                        <c:v>47818749</c:v>
                      </c:pt>
                      <c:pt idx="67">
                        <c:v>47818749</c:v>
                      </c:pt>
                      <c:pt idx="68">
                        <c:v>47819164</c:v>
                      </c:pt>
                      <c:pt idx="69">
                        <c:v>47821397</c:v>
                      </c:pt>
                      <c:pt idx="70">
                        <c:v>47821397</c:v>
                      </c:pt>
                      <c:pt idx="71">
                        <c:v>47821397</c:v>
                      </c:pt>
                      <c:pt idx="72">
                        <c:v>47821974</c:v>
                      </c:pt>
                      <c:pt idx="73">
                        <c:v>47821974</c:v>
                      </c:pt>
                      <c:pt idx="74">
                        <c:v>47822647</c:v>
                      </c:pt>
                      <c:pt idx="75">
                        <c:v>47822647</c:v>
                      </c:pt>
                      <c:pt idx="76">
                        <c:v>47822746</c:v>
                      </c:pt>
                      <c:pt idx="77">
                        <c:v>47822746</c:v>
                      </c:pt>
                      <c:pt idx="78">
                        <c:v>47822746</c:v>
                      </c:pt>
                      <c:pt idx="79">
                        <c:v>47822746</c:v>
                      </c:pt>
                      <c:pt idx="80">
                        <c:v>47823230</c:v>
                      </c:pt>
                      <c:pt idx="81">
                        <c:v>47829385</c:v>
                      </c:pt>
                      <c:pt idx="82">
                        <c:v>47829385</c:v>
                      </c:pt>
                      <c:pt idx="83">
                        <c:v>47829776</c:v>
                      </c:pt>
                      <c:pt idx="84">
                        <c:v>47829885</c:v>
                      </c:pt>
                      <c:pt idx="85">
                        <c:v>47829885</c:v>
                      </c:pt>
                      <c:pt idx="86">
                        <c:v>47829885</c:v>
                      </c:pt>
                      <c:pt idx="87">
                        <c:v>47829885</c:v>
                      </c:pt>
                      <c:pt idx="88">
                        <c:v>47830938</c:v>
                      </c:pt>
                      <c:pt idx="89">
                        <c:v>47830938</c:v>
                      </c:pt>
                      <c:pt idx="90">
                        <c:v>47830938</c:v>
                      </c:pt>
                      <c:pt idx="91">
                        <c:v>47834985</c:v>
                      </c:pt>
                      <c:pt idx="92">
                        <c:v>47834985</c:v>
                      </c:pt>
                      <c:pt idx="93">
                        <c:v>47834985</c:v>
                      </c:pt>
                      <c:pt idx="94">
                        <c:v>47834985</c:v>
                      </c:pt>
                      <c:pt idx="95">
                        <c:v>47837647</c:v>
                      </c:pt>
                      <c:pt idx="96">
                        <c:v>47837647</c:v>
                      </c:pt>
                      <c:pt idx="97">
                        <c:v>47837647</c:v>
                      </c:pt>
                      <c:pt idx="98">
                        <c:v>47837827</c:v>
                      </c:pt>
                      <c:pt idx="99">
                        <c:v>47837827</c:v>
                      </c:pt>
                      <c:pt idx="100">
                        <c:v>47837827</c:v>
                      </c:pt>
                      <c:pt idx="101">
                        <c:v>47838310</c:v>
                      </c:pt>
                      <c:pt idx="102">
                        <c:v>47838310</c:v>
                      </c:pt>
                      <c:pt idx="103">
                        <c:v>47838310</c:v>
                      </c:pt>
                      <c:pt idx="104">
                        <c:v>47838310</c:v>
                      </c:pt>
                      <c:pt idx="105">
                        <c:v>47838964</c:v>
                      </c:pt>
                      <c:pt idx="106">
                        <c:v>47838964</c:v>
                      </c:pt>
                      <c:pt idx="107">
                        <c:v>47838964</c:v>
                      </c:pt>
                      <c:pt idx="108">
                        <c:v>47839237</c:v>
                      </c:pt>
                      <c:pt idx="109">
                        <c:v>47839237</c:v>
                      </c:pt>
                      <c:pt idx="110">
                        <c:v>47839237</c:v>
                      </c:pt>
                      <c:pt idx="111">
                        <c:v>47839237</c:v>
                      </c:pt>
                      <c:pt idx="112">
                        <c:v>47840065</c:v>
                      </c:pt>
                      <c:pt idx="113">
                        <c:v>47841134</c:v>
                      </c:pt>
                      <c:pt idx="114">
                        <c:v>47841134</c:v>
                      </c:pt>
                      <c:pt idx="115">
                        <c:v>47841134</c:v>
                      </c:pt>
                      <c:pt idx="116">
                        <c:v>47841955</c:v>
                      </c:pt>
                      <c:pt idx="117">
                        <c:v>47844285</c:v>
                      </c:pt>
                      <c:pt idx="118">
                        <c:v>47844438</c:v>
                      </c:pt>
                      <c:pt idx="119">
                        <c:v>47844974</c:v>
                      </c:pt>
                      <c:pt idx="120">
                        <c:v>47845054</c:v>
                      </c:pt>
                      <c:pt idx="121">
                        <c:v>47845054</c:v>
                      </c:pt>
                      <c:pt idx="122">
                        <c:v>47845100</c:v>
                      </c:pt>
                      <c:pt idx="123">
                        <c:v>47845100</c:v>
                      </c:pt>
                      <c:pt idx="124">
                        <c:v>47845117</c:v>
                      </c:pt>
                      <c:pt idx="125">
                        <c:v>47845117</c:v>
                      </c:pt>
                      <c:pt idx="126">
                        <c:v>47845117</c:v>
                      </c:pt>
                      <c:pt idx="127">
                        <c:v>47845117</c:v>
                      </c:pt>
                      <c:pt idx="128">
                        <c:v>47846052</c:v>
                      </c:pt>
                      <c:pt idx="129">
                        <c:v>47846052</c:v>
                      </c:pt>
                      <c:pt idx="130">
                        <c:v>47846052</c:v>
                      </c:pt>
                      <c:pt idx="131">
                        <c:v>47846052</c:v>
                      </c:pt>
                      <c:pt idx="132">
                        <c:v>47848939</c:v>
                      </c:pt>
                      <c:pt idx="133">
                        <c:v>47848939</c:v>
                      </c:pt>
                      <c:pt idx="134">
                        <c:v>47849054</c:v>
                      </c:pt>
                      <c:pt idx="135">
                        <c:v>47849054</c:v>
                      </c:pt>
                      <c:pt idx="136">
                        <c:v>47849054</c:v>
                      </c:pt>
                      <c:pt idx="137">
                        <c:v>47849140</c:v>
                      </c:pt>
                      <c:pt idx="138">
                        <c:v>47849594</c:v>
                      </c:pt>
                      <c:pt idx="139">
                        <c:v>47850800</c:v>
                      </c:pt>
                      <c:pt idx="140">
                        <c:v>47850800</c:v>
                      </c:pt>
                      <c:pt idx="141">
                        <c:v>47850800</c:v>
                      </c:pt>
                      <c:pt idx="142">
                        <c:v>47851452</c:v>
                      </c:pt>
                      <c:pt idx="143">
                        <c:v>47852045</c:v>
                      </c:pt>
                      <c:pt idx="144">
                        <c:v>47852045</c:v>
                      </c:pt>
                      <c:pt idx="145">
                        <c:v>47852045</c:v>
                      </c:pt>
                      <c:pt idx="146">
                        <c:v>47852045</c:v>
                      </c:pt>
                      <c:pt idx="147">
                        <c:v>47853080</c:v>
                      </c:pt>
                      <c:pt idx="148">
                        <c:v>47856077</c:v>
                      </c:pt>
                      <c:pt idx="149">
                        <c:v>47856077</c:v>
                      </c:pt>
                      <c:pt idx="150">
                        <c:v>47858029</c:v>
                      </c:pt>
                      <c:pt idx="151">
                        <c:v>47858881</c:v>
                      </c:pt>
                      <c:pt idx="152">
                        <c:v>47858881</c:v>
                      </c:pt>
                      <c:pt idx="153">
                        <c:v>47860893</c:v>
                      </c:pt>
                      <c:pt idx="154">
                        <c:v>47861628</c:v>
                      </c:pt>
                      <c:pt idx="155">
                        <c:v>47861787</c:v>
                      </c:pt>
                      <c:pt idx="156">
                        <c:v>47862076</c:v>
                      </c:pt>
                      <c:pt idx="157">
                        <c:v>47862076</c:v>
                      </c:pt>
                      <c:pt idx="158">
                        <c:v>47862076</c:v>
                      </c:pt>
                      <c:pt idx="159">
                        <c:v>47862263</c:v>
                      </c:pt>
                      <c:pt idx="160">
                        <c:v>47862263</c:v>
                      </c:pt>
                      <c:pt idx="161">
                        <c:v>47862263</c:v>
                      </c:pt>
                      <c:pt idx="162">
                        <c:v>47862497</c:v>
                      </c:pt>
                      <c:pt idx="163">
                        <c:v>47862497</c:v>
                      </c:pt>
                      <c:pt idx="164">
                        <c:v>47863543</c:v>
                      </c:pt>
                      <c:pt idx="165">
                        <c:v>47863543</c:v>
                      </c:pt>
                      <c:pt idx="166">
                        <c:v>47865343</c:v>
                      </c:pt>
                      <c:pt idx="167">
                        <c:v>47865343</c:v>
                      </c:pt>
                      <c:pt idx="168">
                        <c:v>47869181</c:v>
                      </c:pt>
                      <c:pt idx="169">
                        <c:v>47869181</c:v>
                      </c:pt>
                      <c:pt idx="170">
                        <c:v>47869181</c:v>
                      </c:pt>
                      <c:pt idx="171">
                        <c:v>47869181</c:v>
                      </c:pt>
                      <c:pt idx="172">
                        <c:v>47869617</c:v>
                      </c:pt>
                      <c:pt idx="173">
                        <c:v>47869617</c:v>
                      </c:pt>
                      <c:pt idx="174">
                        <c:v>47869617</c:v>
                      </c:pt>
                      <c:pt idx="175">
                        <c:v>47870045</c:v>
                      </c:pt>
                      <c:pt idx="176">
                        <c:v>47870045</c:v>
                      </c:pt>
                      <c:pt idx="177">
                        <c:v>47870768</c:v>
                      </c:pt>
                      <c:pt idx="178">
                        <c:v>47871223</c:v>
                      </c:pt>
                      <c:pt idx="179">
                        <c:v>47871223</c:v>
                      </c:pt>
                      <c:pt idx="180">
                        <c:v>47871223</c:v>
                      </c:pt>
                      <c:pt idx="181">
                        <c:v>47871755</c:v>
                      </c:pt>
                      <c:pt idx="182">
                        <c:v>47871755</c:v>
                      </c:pt>
                      <c:pt idx="183">
                        <c:v>47871755</c:v>
                      </c:pt>
                      <c:pt idx="184">
                        <c:v>47872384</c:v>
                      </c:pt>
                      <c:pt idx="185">
                        <c:v>47873852</c:v>
                      </c:pt>
                      <c:pt idx="186">
                        <c:v>47873852</c:v>
                      </c:pt>
                      <c:pt idx="187">
                        <c:v>47873852</c:v>
                      </c:pt>
                      <c:pt idx="188">
                        <c:v>47873852</c:v>
                      </c:pt>
                      <c:pt idx="189">
                        <c:v>47875627</c:v>
                      </c:pt>
                      <c:pt idx="190">
                        <c:v>47875627</c:v>
                      </c:pt>
                      <c:pt idx="191">
                        <c:v>47875867</c:v>
                      </c:pt>
                      <c:pt idx="192">
                        <c:v>47876015</c:v>
                      </c:pt>
                      <c:pt idx="193">
                        <c:v>47876015</c:v>
                      </c:pt>
                      <c:pt idx="194">
                        <c:v>47876382</c:v>
                      </c:pt>
                      <c:pt idx="195">
                        <c:v>47876382</c:v>
                      </c:pt>
                      <c:pt idx="196">
                        <c:v>47876813</c:v>
                      </c:pt>
                      <c:pt idx="197">
                        <c:v>47876813</c:v>
                      </c:pt>
                      <c:pt idx="198">
                        <c:v>47876813</c:v>
                      </c:pt>
                      <c:pt idx="199">
                        <c:v>47876813</c:v>
                      </c:pt>
                      <c:pt idx="200">
                        <c:v>47878492</c:v>
                      </c:pt>
                      <c:pt idx="201">
                        <c:v>47878492</c:v>
                      </c:pt>
                      <c:pt idx="202">
                        <c:v>47878492</c:v>
                      </c:pt>
                      <c:pt idx="203">
                        <c:v>47878960</c:v>
                      </c:pt>
                      <c:pt idx="204">
                        <c:v>47878960</c:v>
                      </c:pt>
                      <c:pt idx="205">
                        <c:v>47878960</c:v>
                      </c:pt>
                      <c:pt idx="206">
                        <c:v>47879112</c:v>
                      </c:pt>
                      <c:pt idx="207">
                        <c:v>47879782</c:v>
                      </c:pt>
                      <c:pt idx="208">
                        <c:v>47879782</c:v>
                      </c:pt>
                      <c:pt idx="209">
                        <c:v>47879782</c:v>
                      </c:pt>
                      <c:pt idx="210">
                        <c:v>47879782</c:v>
                      </c:pt>
                      <c:pt idx="211">
                        <c:v>47879931</c:v>
                      </c:pt>
                      <c:pt idx="212">
                        <c:v>47880190</c:v>
                      </c:pt>
                      <c:pt idx="213">
                        <c:v>47880190</c:v>
                      </c:pt>
                      <c:pt idx="214">
                        <c:v>47880190</c:v>
                      </c:pt>
                      <c:pt idx="215">
                        <c:v>47880190</c:v>
                      </c:pt>
                      <c:pt idx="216">
                        <c:v>47882051</c:v>
                      </c:pt>
                      <c:pt idx="217">
                        <c:v>47882051</c:v>
                      </c:pt>
                      <c:pt idx="218">
                        <c:v>47882051</c:v>
                      </c:pt>
                      <c:pt idx="219">
                        <c:v>47882051</c:v>
                      </c:pt>
                      <c:pt idx="220">
                        <c:v>47882396</c:v>
                      </c:pt>
                      <c:pt idx="221">
                        <c:v>47882396</c:v>
                      </c:pt>
                      <c:pt idx="222">
                        <c:v>47882396</c:v>
                      </c:pt>
                      <c:pt idx="223">
                        <c:v>47883930</c:v>
                      </c:pt>
                      <c:pt idx="224">
                        <c:v>47883930</c:v>
                      </c:pt>
                      <c:pt idx="225">
                        <c:v>47884227</c:v>
                      </c:pt>
                      <c:pt idx="226">
                        <c:v>47884227</c:v>
                      </c:pt>
                      <c:pt idx="227">
                        <c:v>47884227</c:v>
                      </c:pt>
                      <c:pt idx="228">
                        <c:v>47884407</c:v>
                      </c:pt>
                      <c:pt idx="229">
                        <c:v>47884407</c:v>
                      </c:pt>
                      <c:pt idx="230">
                        <c:v>47884407</c:v>
                      </c:pt>
                      <c:pt idx="231">
                        <c:v>47884407</c:v>
                      </c:pt>
                      <c:pt idx="232">
                        <c:v>47884704</c:v>
                      </c:pt>
                      <c:pt idx="233">
                        <c:v>47884704</c:v>
                      </c:pt>
                      <c:pt idx="234">
                        <c:v>47884704</c:v>
                      </c:pt>
                      <c:pt idx="235">
                        <c:v>47884976</c:v>
                      </c:pt>
                      <c:pt idx="236">
                        <c:v>47886571</c:v>
                      </c:pt>
                      <c:pt idx="237">
                        <c:v>47886571</c:v>
                      </c:pt>
                      <c:pt idx="238">
                        <c:v>47886571</c:v>
                      </c:pt>
                      <c:pt idx="239">
                        <c:v>47887474</c:v>
                      </c:pt>
                      <c:pt idx="240">
                        <c:v>47887474</c:v>
                      </c:pt>
                      <c:pt idx="241">
                        <c:v>47887877</c:v>
                      </c:pt>
                      <c:pt idx="242">
                        <c:v>47887877</c:v>
                      </c:pt>
                      <c:pt idx="243">
                        <c:v>47887877</c:v>
                      </c:pt>
                      <c:pt idx="244">
                        <c:v>47888619</c:v>
                      </c:pt>
                      <c:pt idx="245">
                        <c:v>47888619</c:v>
                      </c:pt>
                      <c:pt idx="246">
                        <c:v>47889022</c:v>
                      </c:pt>
                      <c:pt idx="247">
                        <c:v>47889117</c:v>
                      </c:pt>
                      <c:pt idx="248">
                        <c:v>47889117</c:v>
                      </c:pt>
                      <c:pt idx="249">
                        <c:v>47889973</c:v>
                      </c:pt>
                      <c:pt idx="250">
                        <c:v>47889973</c:v>
                      </c:pt>
                      <c:pt idx="251">
                        <c:v>47890482</c:v>
                      </c:pt>
                      <c:pt idx="252">
                        <c:v>47890489</c:v>
                      </c:pt>
                      <c:pt idx="253">
                        <c:v>47890489</c:v>
                      </c:pt>
                      <c:pt idx="254">
                        <c:v>47890489</c:v>
                      </c:pt>
                      <c:pt idx="255">
                        <c:v>47890489</c:v>
                      </c:pt>
                      <c:pt idx="256">
                        <c:v>47890499</c:v>
                      </c:pt>
                      <c:pt idx="257">
                        <c:v>47890499</c:v>
                      </c:pt>
                      <c:pt idx="258">
                        <c:v>47890550</c:v>
                      </c:pt>
                      <c:pt idx="259">
                        <c:v>47890550</c:v>
                      </c:pt>
                      <c:pt idx="260">
                        <c:v>47891185</c:v>
                      </c:pt>
                      <c:pt idx="261">
                        <c:v>47891185</c:v>
                      </c:pt>
                      <c:pt idx="262">
                        <c:v>47891185</c:v>
                      </c:pt>
                      <c:pt idx="263">
                        <c:v>47891185</c:v>
                      </c:pt>
                      <c:pt idx="264">
                        <c:v>47891631</c:v>
                      </c:pt>
                      <c:pt idx="265">
                        <c:v>47891631</c:v>
                      </c:pt>
                      <c:pt idx="266">
                        <c:v>47891631</c:v>
                      </c:pt>
                      <c:pt idx="267">
                        <c:v>47892232</c:v>
                      </c:pt>
                      <c:pt idx="268">
                        <c:v>47893420</c:v>
                      </c:pt>
                      <c:pt idx="269">
                        <c:v>47895437</c:v>
                      </c:pt>
                      <c:pt idx="270">
                        <c:v>47895437</c:v>
                      </c:pt>
                      <c:pt idx="271">
                        <c:v>47895437</c:v>
                      </c:pt>
                      <c:pt idx="272">
                        <c:v>47895437</c:v>
                      </c:pt>
                      <c:pt idx="273">
                        <c:v>47897367</c:v>
                      </c:pt>
                      <c:pt idx="274">
                        <c:v>47897367</c:v>
                      </c:pt>
                      <c:pt idx="275">
                        <c:v>47899254</c:v>
                      </c:pt>
                      <c:pt idx="276">
                        <c:v>47899254</c:v>
                      </c:pt>
                      <c:pt idx="277">
                        <c:v>47899254</c:v>
                      </c:pt>
                      <c:pt idx="278">
                        <c:v>47899254</c:v>
                      </c:pt>
                      <c:pt idx="279">
                        <c:v>47899933</c:v>
                      </c:pt>
                      <c:pt idx="280">
                        <c:v>47899933</c:v>
                      </c:pt>
                      <c:pt idx="281">
                        <c:v>47899933</c:v>
                      </c:pt>
                      <c:pt idx="282">
                        <c:v>47899933</c:v>
                      </c:pt>
                      <c:pt idx="283">
                        <c:v>47900630</c:v>
                      </c:pt>
                      <c:pt idx="284">
                        <c:v>47900630</c:v>
                      </c:pt>
                      <c:pt idx="285">
                        <c:v>47902182</c:v>
                      </c:pt>
                      <c:pt idx="286">
                        <c:v>47902182</c:v>
                      </c:pt>
                      <c:pt idx="287">
                        <c:v>47902182</c:v>
                      </c:pt>
                      <c:pt idx="288">
                        <c:v>47902182</c:v>
                      </c:pt>
                      <c:pt idx="289">
                        <c:v>47904009</c:v>
                      </c:pt>
                      <c:pt idx="290">
                        <c:v>47904009</c:v>
                      </c:pt>
                      <c:pt idx="291">
                        <c:v>47906551</c:v>
                      </c:pt>
                      <c:pt idx="292">
                        <c:v>47906551</c:v>
                      </c:pt>
                      <c:pt idx="293">
                        <c:v>47906551</c:v>
                      </c:pt>
                      <c:pt idx="294">
                        <c:v>47906551</c:v>
                      </c:pt>
                      <c:pt idx="295">
                        <c:v>47913526</c:v>
                      </c:pt>
                      <c:pt idx="296">
                        <c:v>47913526</c:v>
                      </c:pt>
                      <c:pt idx="297">
                        <c:v>47916189</c:v>
                      </c:pt>
                      <c:pt idx="298">
                        <c:v>47920142</c:v>
                      </c:pt>
                      <c:pt idx="299">
                        <c:v>47920142</c:v>
                      </c:pt>
                      <c:pt idx="300">
                        <c:v>47922478</c:v>
                      </c:pt>
                      <c:pt idx="301">
                        <c:v>47922478</c:v>
                      </c:pt>
                      <c:pt idx="302">
                        <c:v>47922962</c:v>
                      </c:pt>
                      <c:pt idx="303">
                        <c:v>47922962</c:v>
                      </c:pt>
                      <c:pt idx="304">
                        <c:v>47924216</c:v>
                      </c:pt>
                      <c:pt idx="305">
                        <c:v>47925811</c:v>
                      </c:pt>
                      <c:pt idx="306">
                        <c:v>47925811</c:v>
                      </c:pt>
                      <c:pt idx="307">
                        <c:v>47925811</c:v>
                      </c:pt>
                      <c:pt idx="308">
                        <c:v>47925811</c:v>
                      </c:pt>
                      <c:pt idx="309">
                        <c:v>47927152</c:v>
                      </c:pt>
                      <c:pt idx="310">
                        <c:v>47927152</c:v>
                      </c:pt>
                      <c:pt idx="311">
                        <c:v>47927152</c:v>
                      </c:pt>
                      <c:pt idx="312">
                        <c:v>47927152</c:v>
                      </c:pt>
                      <c:pt idx="313">
                        <c:v>47928488</c:v>
                      </c:pt>
                      <c:pt idx="314">
                        <c:v>47928488</c:v>
                      </c:pt>
                      <c:pt idx="315">
                        <c:v>47928488</c:v>
                      </c:pt>
                      <c:pt idx="316">
                        <c:v>47928488</c:v>
                      </c:pt>
                      <c:pt idx="317">
                        <c:v>47928964</c:v>
                      </c:pt>
                      <c:pt idx="318">
                        <c:v>47928964</c:v>
                      </c:pt>
                      <c:pt idx="319">
                        <c:v>47929993</c:v>
                      </c:pt>
                      <c:pt idx="320">
                        <c:v>47933429</c:v>
                      </c:pt>
                      <c:pt idx="321">
                        <c:v>47934671</c:v>
                      </c:pt>
                      <c:pt idx="322">
                        <c:v>47934671</c:v>
                      </c:pt>
                      <c:pt idx="323">
                        <c:v>47934671</c:v>
                      </c:pt>
                      <c:pt idx="324">
                        <c:v>47934671</c:v>
                      </c:pt>
                      <c:pt idx="325">
                        <c:v>47938746</c:v>
                      </c:pt>
                      <c:pt idx="326">
                        <c:v>47938941</c:v>
                      </c:pt>
                      <c:pt idx="327">
                        <c:v>47938941</c:v>
                      </c:pt>
                      <c:pt idx="328">
                        <c:v>47938964</c:v>
                      </c:pt>
                      <c:pt idx="329">
                        <c:v>47939815</c:v>
                      </c:pt>
                      <c:pt idx="330">
                        <c:v>47939815</c:v>
                      </c:pt>
                      <c:pt idx="331">
                        <c:v>47939815</c:v>
                      </c:pt>
                      <c:pt idx="332">
                        <c:v>47939815</c:v>
                      </c:pt>
                      <c:pt idx="333">
                        <c:v>47942528</c:v>
                      </c:pt>
                      <c:pt idx="334">
                        <c:v>47942528</c:v>
                      </c:pt>
                      <c:pt idx="335">
                        <c:v>47942830</c:v>
                      </c:pt>
                      <c:pt idx="336">
                        <c:v>47942840</c:v>
                      </c:pt>
                      <c:pt idx="337">
                        <c:v>47942840</c:v>
                      </c:pt>
                      <c:pt idx="338">
                        <c:v>47942840</c:v>
                      </c:pt>
                      <c:pt idx="339">
                        <c:v>47943286</c:v>
                      </c:pt>
                      <c:pt idx="340">
                        <c:v>47943286</c:v>
                      </c:pt>
                      <c:pt idx="341">
                        <c:v>47943286</c:v>
                      </c:pt>
                      <c:pt idx="342">
                        <c:v>47944631</c:v>
                      </c:pt>
                      <c:pt idx="343">
                        <c:v>47944963</c:v>
                      </c:pt>
                      <c:pt idx="344">
                        <c:v>47945458</c:v>
                      </c:pt>
                      <c:pt idx="345">
                        <c:v>47947801</c:v>
                      </c:pt>
                      <c:pt idx="346">
                        <c:v>47947801</c:v>
                      </c:pt>
                      <c:pt idx="347">
                        <c:v>47947836</c:v>
                      </c:pt>
                      <c:pt idx="348">
                        <c:v>47947836</c:v>
                      </c:pt>
                      <c:pt idx="349">
                        <c:v>47947836</c:v>
                      </c:pt>
                      <c:pt idx="350">
                        <c:v>47947836</c:v>
                      </c:pt>
                      <c:pt idx="351">
                        <c:v>47951723</c:v>
                      </c:pt>
                      <c:pt idx="352">
                        <c:v>47951723</c:v>
                      </c:pt>
                      <c:pt idx="353">
                        <c:v>47952192</c:v>
                      </c:pt>
                      <c:pt idx="354">
                        <c:v>47952192</c:v>
                      </c:pt>
                      <c:pt idx="355">
                        <c:v>47952192</c:v>
                      </c:pt>
                      <c:pt idx="356">
                        <c:v>47952580</c:v>
                      </c:pt>
                      <c:pt idx="357">
                        <c:v>47952580</c:v>
                      </c:pt>
                      <c:pt idx="358">
                        <c:v>47952580</c:v>
                      </c:pt>
                      <c:pt idx="359">
                        <c:v>47952580</c:v>
                      </c:pt>
                      <c:pt idx="360">
                        <c:v>47953350</c:v>
                      </c:pt>
                      <c:pt idx="361">
                        <c:v>47953350</c:v>
                      </c:pt>
                      <c:pt idx="362">
                        <c:v>47953350</c:v>
                      </c:pt>
                      <c:pt idx="363">
                        <c:v>57713053</c:v>
                      </c:pt>
                      <c:pt idx="364">
                        <c:v>57719633</c:v>
                      </c:pt>
                      <c:pt idx="365">
                        <c:v>57719633</c:v>
                      </c:pt>
                      <c:pt idx="366">
                        <c:v>57723572</c:v>
                      </c:pt>
                      <c:pt idx="367">
                        <c:v>57723862</c:v>
                      </c:pt>
                      <c:pt idx="368">
                        <c:v>57723862</c:v>
                      </c:pt>
                      <c:pt idx="369">
                        <c:v>57723862</c:v>
                      </c:pt>
                      <c:pt idx="370">
                        <c:v>57723862</c:v>
                      </c:pt>
                      <c:pt idx="371">
                        <c:v>57724465</c:v>
                      </c:pt>
                      <c:pt idx="372">
                        <c:v>57724465</c:v>
                      </c:pt>
                      <c:pt idx="373">
                        <c:v>57724465</c:v>
                      </c:pt>
                      <c:pt idx="374">
                        <c:v>57725825</c:v>
                      </c:pt>
                      <c:pt idx="375">
                        <c:v>57726493</c:v>
                      </c:pt>
                      <c:pt idx="376">
                        <c:v>57726493</c:v>
                      </c:pt>
                      <c:pt idx="377">
                        <c:v>57728782</c:v>
                      </c:pt>
                      <c:pt idx="378">
                        <c:v>57728782</c:v>
                      </c:pt>
                      <c:pt idx="379">
                        <c:v>57731209</c:v>
                      </c:pt>
                      <c:pt idx="380">
                        <c:v>57732451</c:v>
                      </c:pt>
                      <c:pt idx="381">
                        <c:v>57732451</c:v>
                      </c:pt>
                      <c:pt idx="382">
                        <c:v>57732451</c:v>
                      </c:pt>
                      <c:pt idx="383">
                        <c:v>57734184</c:v>
                      </c:pt>
                      <c:pt idx="384">
                        <c:v>57734184</c:v>
                      </c:pt>
                      <c:pt idx="385">
                        <c:v>57734184</c:v>
                      </c:pt>
                      <c:pt idx="386">
                        <c:v>57739473</c:v>
                      </c:pt>
                      <c:pt idx="387">
                        <c:v>57739707</c:v>
                      </c:pt>
                      <c:pt idx="388">
                        <c:v>57741002</c:v>
                      </c:pt>
                      <c:pt idx="389">
                        <c:v>57741002</c:v>
                      </c:pt>
                      <c:pt idx="390">
                        <c:v>57751373</c:v>
                      </c:pt>
                      <c:pt idx="391">
                        <c:v>57751373</c:v>
                      </c:pt>
                      <c:pt idx="392">
                        <c:v>57751373</c:v>
                      </c:pt>
                      <c:pt idx="393">
                        <c:v>57751373</c:v>
                      </c:pt>
                      <c:pt idx="394">
                        <c:v>57753730</c:v>
                      </c:pt>
                      <c:pt idx="395">
                        <c:v>57753730</c:v>
                      </c:pt>
                      <c:pt idx="396">
                        <c:v>57753730</c:v>
                      </c:pt>
                      <c:pt idx="397">
                        <c:v>57753730</c:v>
                      </c:pt>
                      <c:pt idx="398">
                        <c:v>57754671</c:v>
                      </c:pt>
                      <c:pt idx="399">
                        <c:v>57754671</c:v>
                      </c:pt>
                      <c:pt idx="400">
                        <c:v>57754671</c:v>
                      </c:pt>
                      <c:pt idx="401">
                        <c:v>57759165</c:v>
                      </c:pt>
                      <c:pt idx="402">
                        <c:v>57763350</c:v>
                      </c:pt>
                      <c:pt idx="403">
                        <c:v>57763350</c:v>
                      </c:pt>
                      <c:pt idx="404">
                        <c:v>57764393</c:v>
                      </c:pt>
                      <c:pt idx="405">
                        <c:v>57768302</c:v>
                      </c:pt>
                      <c:pt idx="406">
                        <c:v>57768302</c:v>
                      </c:pt>
                      <c:pt idx="407">
                        <c:v>57768302</c:v>
                      </c:pt>
                      <c:pt idx="408">
                        <c:v>57770672</c:v>
                      </c:pt>
                      <c:pt idx="409">
                        <c:v>57774209</c:v>
                      </c:pt>
                      <c:pt idx="410">
                        <c:v>57774209</c:v>
                      </c:pt>
                      <c:pt idx="411">
                        <c:v>57774209</c:v>
                      </c:pt>
                      <c:pt idx="412">
                        <c:v>57784365</c:v>
                      </c:pt>
                      <c:pt idx="413">
                        <c:v>57801990</c:v>
                      </c:pt>
                      <c:pt idx="414">
                        <c:v>57809481</c:v>
                      </c:pt>
                      <c:pt idx="415">
                        <c:v>57809481</c:v>
                      </c:pt>
                      <c:pt idx="416">
                        <c:v>57814381</c:v>
                      </c:pt>
                      <c:pt idx="417">
                        <c:v>71695463</c:v>
                      </c:pt>
                      <c:pt idx="418">
                        <c:v>71695601</c:v>
                      </c:pt>
                      <c:pt idx="419">
                        <c:v>71696788</c:v>
                      </c:pt>
                      <c:pt idx="420">
                        <c:v>71696788</c:v>
                      </c:pt>
                      <c:pt idx="421">
                        <c:v>71696788</c:v>
                      </c:pt>
                      <c:pt idx="422">
                        <c:v>71697249</c:v>
                      </c:pt>
                      <c:pt idx="423">
                        <c:v>71697249</c:v>
                      </c:pt>
                      <c:pt idx="424">
                        <c:v>71697791</c:v>
                      </c:pt>
                      <c:pt idx="425">
                        <c:v>71697791</c:v>
                      </c:pt>
                      <c:pt idx="426">
                        <c:v>71701209</c:v>
                      </c:pt>
                      <c:pt idx="427">
                        <c:v>71702002</c:v>
                      </c:pt>
                      <c:pt idx="428">
                        <c:v>71702002</c:v>
                      </c:pt>
                      <c:pt idx="429">
                        <c:v>71702002</c:v>
                      </c:pt>
                      <c:pt idx="430">
                        <c:v>71711850</c:v>
                      </c:pt>
                      <c:pt idx="431">
                        <c:v>71712937</c:v>
                      </c:pt>
                      <c:pt idx="432">
                        <c:v>71712937</c:v>
                      </c:pt>
                      <c:pt idx="433">
                        <c:v>71714648</c:v>
                      </c:pt>
                      <c:pt idx="434">
                        <c:v>71714648</c:v>
                      </c:pt>
                      <c:pt idx="435">
                        <c:v>71716361</c:v>
                      </c:pt>
                      <c:pt idx="436">
                        <c:v>71725773</c:v>
                      </c:pt>
                      <c:pt idx="437">
                        <c:v>71726774</c:v>
                      </c:pt>
                      <c:pt idx="438">
                        <c:v>71726774</c:v>
                      </c:pt>
                      <c:pt idx="439">
                        <c:v>71726774</c:v>
                      </c:pt>
                      <c:pt idx="440">
                        <c:v>71726774</c:v>
                      </c:pt>
                      <c:pt idx="441">
                        <c:v>71729084</c:v>
                      </c:pt>
                      <c:pt idx="442">
                        <c:v>71730120</c:v>
                      </c:pt>
                      <c:pt idx="443">
                        <c:v>71730120</c:v>
                      </c:pt>
                      <c:pt idx="444">
                        <c:v>71731104</c:v>
                      </c:pt>
                      <c:pt idx="445">
                        <c:v>71732694</c:v>
                      </c:pt>
                      <c:pt idx="446">
                        <c:v>71732694</c:v>
                      </c:pt>
                      <c:pt idx="447">
                        <c:v>71732694</c:v>
                      </c:pt>
                      <c:pt idx="448">
                        <c:v>71735614</c:v>
                      </c:pt>
                      <c:pt idx="449">
                        <c:v>71735614</c:v>
                      </c:pt>
                      <c:pt idx="450">
                        <c:v>71735871</c:v>
                      </c:pt>
                      <c:pt idx="451">
                        <c:v>71735871</c:v>
                      </c:pt>
                      <c:pt idx="452">
                        <c:v>71738582</c:v>
                      </c:pt>
                      <c:pt idx="453">
                        <c:v>71738582</c:v>
                      </c:pt>
                      <c:pt idx="454">
                        <c:v>71738582</c:v>
                      </c:pt>
                      <c:pt idx="455">
                        <c:v>71738582</c:v>
                      </c:pt>
                      <c:pt idx="456">
                        <c:v>71742666</c:v>
                      </c:pt>
                      <c:pt idx="457">
                        <c:v>71742666</c:v>
                      </c:pt>
                      <c:pt idx="458">
                        <c:v>71742666</c:v>
                      </c:pt>
                      <c:pt idx="459">
                        <c:v>71745982</c:v>
                      </c:pt>
                      <c:pt idx="460">
                        <c:v>71747774</c:v>
                      </c:pt>
                      <c:pt idx="461">
                        <c:v>71747774</c:v>
                      </c:pt>
                      <c:pt idx="462">
                        <c:v>71751421</c:v>
                      </c:pt>
                      <c:pt idx="463">
                        <c:v>71751421</c:v>
                      </c:pt>
                      <c:pt idx="464">
                        <c:v>71752606</c:v>
                      </c:pt>
                      <c:pt idx="465">
                        <c:v>71752606</c:v>
                      </c:pt>
                      <c:pt idx="466">
                        <c:v>71752617</c:v>
                      </c:pt>
                      <c:pt idx="467">
                        <c:v>71752617</c:v>
                      </c:pt>
                      <c:pt idx="468">
                        <c:v>71752617</c:v>
                      </c:pt>
                      <c:pt idx="469">
                        <c:v>71753431</c:v>
                      </c:pt>
                      <c:pt idx="470">
                        <c:v>71753431</c:v>
                      </c:pt>
                      <c:pt idx="471">
                        <c:v>71755957</c:v>
                      </c:pt>
                      <c:pt idx="472">
                        <c:v>71755957</c:v>
                      </c:pt>
                      <c:pt idx="473">
                        <c:v>71756942</c:v>
                      </c:pt>
                      <c:pt idx="474">
                        <c:v>71756942</c:v>
                      </c:pt>
                      <c:pt idx="475">
                        <c:v>71756942</c:v>
                      </c:pt>
                      <c:pt idx="476">
                        <c:v>71757630</c:v>
                      </c:pt>
                      <c:pt idx="477">
                        <c:v>71757630</c:v>
                      </c:pt>
                      <c:pt idx="478">
                        <c:v>71758784</c:v>
                      </c:pt>
                      <c:pt idx="479">
                        <c:v>71761967</c:v>
                      </c:pt>
                      <c:pt idx="480">
                        <c:v>71762080</c:v>
                      </c:pt>
                      <c:pt idx="481">
                        <c:v>71763252</c:v>
                      </c:pt>
                      <c:pt idx="482">
                        <c:v>71763252</c:v>
                      </c:pt>
                      <c:pt idx="483">
                        <c:v>71763960</c:v>
                      </c:pt>
                      <c:pt idx="484">
                        <c:v>71764925</c:v>
                      </c:pt>
                      <c:pt idx="485">
                        <c:v>71766027</c:v>
                      </c:pt>
                      <c:pt idx="486">
                        <c:v>71767952</c:v>
                      </c:pt>
                      <c:pt idx="487">
                        <c:v>71767952</c:v>
                      </c:pt>
                      <c:pt idx="488">
                        <c:v>71769258</c:v>
                      </c:pt>
                      <c:pt idx="489">
                        <c:v>71771363</c:v>
                      </c:pt>
                      <c:pt idx="490">
                        <c:v>71771627</c:v>
                      </c:pt>
                      <c:pt idx="491">
                        <c:v>71773107</c:v>
                      </c:pt>
                      <c:pt idx="492">
                        <c:v>71773107</c:v>
                      </c:pt>
                      <c:pt idx="493">
                        <c:v>71773107</c:v>
                      </c:pt>
                      <c:pt idx="494">
                        <c:v>71773107</c:v>
                      </c:pt>
                      <c:pt idx="495">
                        <c:v>71773285</c:v>
                      </c:pt>
                      <c:pt idx="496">
                        <c:v>71787763</c:v>
                      </c:pt>
                      <c:pt idx="497">
                        <c:v>71788508</c:v>
                      </c:pt>
                      <c:pt idx="498">
                        <c:v>71790705</c:v>
                      </c:pt>
                      <c:pt idx="499">
                        <c:v>71790705</c:v>
                      </c:pt>
                      <c:pt idx="500">
                        <c:v>71790705</c:v>
                      </c:pt>
                      <c:pt idx="501">
                        <c:v>71790705</c:v>
                      </c:pt>
                      <c:pt idx="502">
                        <c:v>71799255</c:v>
                      </c:pt>
                      <c:pt idx="503">
                        <c:v>71804376</c:v>
                      </c:pt>
                      <c:pt idx="504">
                        <c:v>71804376</c:v>
                      </c:pt>
                      <c:pt idx="505">
                        <c:v>71804719</c:v>
                      </c:pt>
                      <c:pt idx="506">
                        <c:v>71804719</c:v>
                      </c:pt>
                      <c:pt idx="507">
                        <c:v>71804719</c:v>
                      </c:pt>
                      <c:pt idx="508">
                        <c:v>71806105</c:v>
                      </c:pt>
                      <c:pt idx="509">
                        <c:v>71806105</c:v>
                      </c:pt>
                      <c:pt idx="510">
                        <c:v>71806105</c:v>
                      </c:pt>
                      <c:pt idx="511">
                        <c:v>71806105</c:v>
                      </c:pt>
                      <c:pt idx="512">
                        <c:v>71809836</c:v>
                      </c:pt>
                      <c:pt idx="513">
                        <c:v>71809836</c:v>
                      </c:pt>
                      <c:pt idx="514">
                        <c:v>71809836</c:v>
                      </c:pt>
                      <c:pt idx="515">
                        <c:v>71809836</c:v>
                      </c:pt>
                      <c:pt idx="516">
                        <c:v>71811419</c:v>
                      </c:pt>
                      <c:pt idx="517">
                        <c:v>71811419</c:v>
                      </c:pt>
                      <c:pt idx="518">
                        <c:v>71820338</c:v>
                      </c:pt>
                      <c:pt idx="519">
                        <c:v>71820338</c:v>
                      </c:pt>
                      <c:pt idx="520">
                        <c:v>71822374</c:v>
                      </c:pt>
                      <c:pt idx="521">
                        <c:v>71822374</c:v>
                      </c:pt>
                      <c:pt idx="522">
                        <c:v>71822499</c:v>
                      </c:pt>
                      <c:pt idx="523">
                        <c:v>71829342</c:v>
                      </c:pt>
                      <c:pt idx="524">
                        <c:v>71829342</c:v>
                      </c:pt>
                      <c:pt idx="525">
                        <c:v>71829762</c:v>
                      </c:pt>
                      <c:pt idx="526">
                        <c:v>71829762</c:v>
                      </c:pt>
                      <c:pt idx="527">
                        <c:v>71831847</c:v>
                      </c:pt>
                      <c:pt idx="528">
                        <c:v>71831847</c:v>
                      </c:pt>
                      <c:pt idx="529">
                        <c:v>71834029</c:v>
                      </c:pt>
                      <c:pt idx="530">
                        <c:v>71834029</c:v>
                      </c:pt>
                      <c:pt idx="531">
                        <c:v>71834029</c:v>
                      </c:pt>
                      <c:pt idx="532">
                        <c:v>71835951</c:v>
                      </c:pt>
                      <c:pt idx="533">
                        <c:v>71836025</c:v>
                      </c:pt>
                      <c:pt idx="534">
                        <c:v>71836060</c:v>
                      </c:pt>
                      <c:pt idx="535">
                        <c:v>71836060</c:v>
                      </c:pt>
                      <c:pt idx="536">
                        <c:v>71836060</c:v>
                      </c:pt>
                      <c:pt idx="537">
                        <c:v>71836060</c:v>
                      </c:pt>
                      <c:pt idx="538">
                        <c:v>71837302</c:v>
                      </c:pt>
                      <c:pt idx="539">
                        <c:v>71837302</c:v>
                      </c:pt>
                      <c:pt idx="540">
                        <c:v>71837609</c:v>
                      </c:pt>
                      <c:pt idx="541">
                        <c:v>71838702</c:v>
                      </c:pt>
                      <c:pt idx="542">
                        <c:v>71839232</c:v>
                      </c:pt>
                      <c:pt idx="543">
                        <c:v>71841639</c:v>
                      </c:pt>
                      <c:pt idx="544">
                        <c:v>71841639</c:v>
                      </c:pt>
                      <c:pt idx="545">
                        <c:v>71841800</c:v>
                      </c:pt>
                      <c:pt idx="546">
                        <c:v>71841800</c:v>
                      </c:pt>
                      <c:pt idx="547">
                        <c:v>71851934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Sheet13!$Y$2:$Y$549</c15:sqref>
                        </c15:formulaRef>
                      </c:ext>
                    </c:extLst>
                    <c:numCache>
                      <c:formatCode>General</c:formatCode>
                      <c:ptCount val="54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0</c:v>
                      </c:pt>
                      <c:pt idx="10">
                        <c:v>0</c:v>
                      </c:pt>
                      <c:pt idx="11">
                        <c:v>0</c:v>
                      </c:pt>
                      <c:pt idx="12">
                        <c:v>0</c:v>
                      </c:pt>
                      <c:pt idx="13">
                        <c:v>0</c:v>
                      </c:pt>
                      <c:pt idx="14">
                        <c:v>0</c:v>
                      </c:pt>
                      <c:pt idx="15">
                        <c:v>0</c:v>
                      </c:pt>
                      <c:pt idx="16">
                        <c:v>0</c:v>
                      </c:pt>
                      <c:pt idx="17">
                        <c:v>0</c:v>
                      </c:pt>
                      <c:pt idx="18">
                        <c:v>0</c:v>
                      </c:pt>
                      <c:pt idx="19">
                        <c:v>0</c:v>
                      </c:pt>
                      <c:pt idx="20">
                        <c:v>0</c:v>
                      </c:pt>
                      <c:pt idx="21">
                        <c:v>0</c:v>
                      </c:pt>
                      <c:pt idx="22">
                        <c:v>0</c:v>
                      </c:pt>
                      <c:pt idx="23">
                        <c:v>0</c:v>
                      </c:pt>
                      <c:pt idx="24">
                        <c:v>0</c:v>
                      </c:pt>
                      <c:pt idx="25">
                        <c:v>0</c:v>
                      </c:pt>
                      <c:pt idx="26">
                        <c:v>0</c:v>
                      </c:pt>
                      <c:pt idx="27">
                        <c:v>0</c:v>
                      </c:pt>
                      <c:pt idx="28">
                        <c:v>0</c:v>
                      </c:pt>
                      <c:pt idx="29">
                        <c:v>0</c:v>
                      </c:pt>
                      <c:pt idx="30">
                        <c:v>0</c:v>
                      </c:pt>
                      <c:pt idx="31">
                        <c:v>0</c:v>
                      </c:pt>
                      <c:pt idx="32">
                        <c:v>0</c:v>
                      </c:pt>
                      <c:pt idx="33">
                        <c:v>0</c:v>
                      </c:pt>
                      <c:pt idx="34">
                        <c:v>0</c:v>
                      </c:pt>
                      <c:pt idx="35">
                        <c:v>0</c:v>
                      </c:pt>
                      <c:pt idx="36">
                        <c:v>0</c:v>
                      </c:pt>
                      <c:pt idx="37">
                        <c:v>0</c:v>
                      </c:pt>
                      <c:pt idx="38">
                        <c:v>0</c:v>
                      </c:pt>
                      <c:pt idx="39">
                        <c:v>0</c:v>
                      </c:pt>
                      <c:pt idx="40">
                        <c:v>0</c:v>
                      </c:pt>
                      <c:pt idx="41">
                        <c:v>0</c:v>
                      </c:pt>
                      <c:pt idx="42">
                        <c:v>0</c:v>
                      </c:pt>
                      <c:pt idx="43">
                        <c:v>0</c:v>
                      </c:pt>
                      <c:pt idx="44">
                        <c:v>0</c:v>
                      </c:pt>
                      <c:pt idx="45">
                        <c:v>0</c:v>
                      </c:pt>
                      <c:pt idx="46">
                        <c:v>0</c:v>
                      </c:pt>
                      <c:pt idx="47">
                        <c:v>0</c:v>
                      </c:pt>
                      <c:pt idx="48">
                        <c:v>0</c:v>
                      </c:pt>
                      <c:pt idx="49">
                        <c:v>0</c:v>
                      </c:pt>
                      <c:pt idx="50">
                        <c:v>0</c:v>
                      </c:pt>
                      <c:pt idx="51">
                        <c:v>0</c:v>
                      </c:pt>
                      <c:pt idx="52">
                        <c:v>0</c:v>
                      </c:pt>
                      <c:pt idx="53">
                        <c:v>0</c:v>
                      </c:pt>
                      <c:pt idx="54">
                        <c:v>0</c:v>
                      </c:pt>
                      <c:pt idx="55">
                        <c:v>0</c:v>
                      </c:pt>
                      <c:pt idx="56">
                        <c:v>0</c:v>
                      </c:pt>
                      <c:pt idx="57">
                        <c:v>0</c:v>
                      </c:pt>
                      <c:pt idx="58">
                        <c:v>0</c:v>
                      </c:pt>
                      <c:pt idx="59">
                        <c:v>0</c:v>
                      </c:pt>
                      <c:pt idx="60">
                        <c:v>0</c:v>
                      </c:pt>
                      <c:pt idx="61">
                        <c:v>0</c:v>
                      </c:pt>
                      <c:pt idx="62">
                        <c:v>0</c:v>
                      </c:pt>
                      <c:pt idx="63">
                        <c:v>0</c:v>
                      </c:pt>
                      <c:pt idx="64">
                        <c:v>0</c:v>
                      </c:pt>
                      <c:pt idx="65">
                        <c:v>0</c:v>
                      </c:pt>
                      <c:pt idx="66">
                        <c:v>0</c:v>
                      </c:pt>
                      <c:pt idx="67">
                        <c:v>0</c:v>
                      </c:pt>
                      <c:pt idx="68">
                        <c:v>0</c:v>
                      </c:pt>
                      <c:pt idx="69">
                        <c:v>0</c:v>
                      </c:pt>
                      <c:pt idx="70">
                        <c:v>0</c:v>
                      </c:pt>
                      <c:pt idx="71">
                        <c:v>0</c:v>
                      </c:pt>
                      <c:pt idx="72">
                        <c:v>0</c:v>
                      </c:pt>
                      <c:pt idx="73">
                        <c:v>0</c:v>
                      </c:pt>
                      <c:pt idx="74">
                        <c:v>0</c:v>
                      </c:pt>
                      <c:pt idx="75">
                        <c:v>0</c:v>
                      </c:pt>
                      <c:pt idx="76">
                        <c:v>0</c:v>
                      </c:pt>
                      <c:pt idx="77">
                        <c:v>0</c:v>
                      </c:pt>
                      <c:pt idx="78">
                        <c:v>0</c:v>
                      </c:pt>
                      <c:pt idx="79">
                        <c:v>0</c:v>
                      </c:pt>
                      <c:pt idx="80">
                        <c:v>0</c:v>
                      </c:pt>
                      <c:pt idx="81">
                        <c:v>0</c:v>
                      </c:pt>
                      <c:pt idx="82">
                        <c:v>0</c:v>
                      </c:pt>
                      <c:pt idx="83">
                        <c:v>0</c:v>
                      </c:pt>
                      <c:pt idx="84">
                        <c:v>0</c:v>
                      </c:pt>
                      <c:pt idx="85">
                        <c:v>0</c:v>
                      </c:pt>
                      <c:pt idx="86">
                        <c:v>0</c:v>
                      </c:pt>
                      <c:pt idx="87">
                        <c:v>0</c:v>
                      </c:pt>
                      <c:pt idx="88">
                        <c:v>0</c:v>
                      </c:pt>
                      <c:pt idx="89">
                        <c:v>0</c:v>
                      </c:pt>
                      <c:pt idx="90">
                        <c:v>0</c:v>
                      </c:pt>
                      <c:pt idx="91">
                        <c:v>0</c:v>
                      </c:pt>
                      <c:pt idx="92">
                        <c:v>0</c:v>
                      </c:pt>
                      <c:pt idx="93">
                        <c:v>0</c:v>
                      </c:pt>
                      <c:pt idx="94">
                        <c:v>0</c:v>
                      </c:pt>
                      <c:pt idx="95">
                        <c:v>0</c:v>
                      </c:pt>
                      <c:pt idx="96">
                        <c:v>0</c:v>
                      </c:pt>
                      <c:pt idx="97">
                        <c:v>0</c:v>
                      </c:pt>
                      <c:pt idx="98">
                        <c:v>0</c:v>
                      </c:pt>
                      <c:pt idx="99">
                        <c:v>0</c:v>
                      </c:pt>
                      <c:pt idx="100">
                        <c:v>0</c:v>
                      </c:pt>
                      <c:pt idx="101">
                        <c:v>0</c:v>
                      </c:pt>
                      <c:pt idx="102">
                        <c:v>0</c:v>
                      </c:pt>
                      <c:pt idx="103">
                        <c:v>0</c:v>
                      </c:pt>
                      <c:pt idx="104">
                        <c:v>0</c:v>
                      </c:pt>
                      <c:pt idx="105">
                        <c:v>0</c:v>
                      </c:pt>
                      <c:pt idx="106">
                        <c:v>0</c:v>
                      </c:pt>
                      <c:pt idx="107">
                        <c:v>0</c:v>
                      </c:pt>
                      <c:pt idx="108">
                        <c:v>0</c:v>
                      </c:pt>
                      <c:pt idx="109">
                        <c:v>0</c:v>
                      </c:pt>
                      <c:pt idx="110">
                        <c:v>0</c:v>
                      </c:pt>
                      <c:pt idx="111">
                        <c:v>0</c:v>
                      </c:pt>
                      <c:pt idx="112">
                        <c:v>0</c:v>
                      </c:pt>
                      <c:pt idx="113">
                        <c:v>0</c:v>
                      </c:pt>
                      <c:pt idx="114">
                        <c:v>0</c:v>
                      </c:pt>
                      <c:pt idx="115">
                        <c:v>0</c:v>
                      </c:pt>
                      <c:pt idx="116">
                        <c:v>0</c:v>
                      </c:pt>
                      <c:pt idx="117">
                        <c:v>0</c:v>
                      </c:pt>
                      <c:pt idx="118">
                        <c:v>0</c:v>
                      </c:pt>
                      <c:pt idx="119">
                        <c:v>0</c:v>
                      </c:pt>
                      <c:pt idx="120">
                        <c:v>0</c:v>
                      </c:pt>
                      <c:pt idx="121">
                        <c:v>0</c:v>
                      </c:pt>
                      <c:pt idx="122">
                        <c:v>0</c:v>
                      </c:pt>
                      <c:pt idx="123">
                        <c:v>0</c:v>
                      </c:pt>
                      <c:pt idx="124">
                        <c:v>0</c:v>
                      </c:pt>
                      <c:pt idx="125">
                        <c:v>0</c:v>
                      </c:pt>
                      <c:pt idx="126">
                        <c:v>0</c:v>
                      </c:pt>
                      <c:pt idx="127">
                        <c:v>0</c:v>
                      </c:pt>
                      <c:pt idx="128">
                        <c:v>0</c:v>
                      </c:pt>
                      <c:pt idx="129">
                        <c:v>0</c:v>
                      </c:pt>
                      <c:pt idx="130">
                        <c:v>0</c:v>
                      </c:pt>
                      <c:pt idx="131">
                        <c:v>0</c:v>
                      </c:pt>
                      <c:pt idx="132">
                        <c:v>0</c:v>
                      </c:pt>
                      <c:pt idx="133">
                        <c:v>0</c:v>
                      </c:pt>
                      <c:pt idx="134">
                        <c:v>0</c:v>
                      </c:pt>
                      <c:pt idx="135">
                        <c:v>0</c:v>
                      </c:pt>
                      <c:pt idx="136">
                        <c:v>0</c:v>
                      </c:pt>
                      <c:pt idx="137">
                        <c:v>0</c:v>
                      </c:pt>
                      <c:pt idx="138">
                        <c:v>0</c:v>
                      </c:pt>
                      <c:pt idx="139">
                        <c:v>0</c:v>
                      </c:pt>
                      <c:pt idx="140">
                        <c:v>0</c:v>
                      </c:pt>
                      <c:pt idx="141">
                        <c:v>0</c:v>
                      </c:pt>
                      <c:pt idx="142">
                        <c:v>0</c:v>
                      </c:pt>
                      <c:pt idx="143">
                        <c:v>0</c:v>
                      </c:pt>
                      <c:pt idx="144">
                        <c:v>0</c:v>
                      </c:pt>
                      <c:pt idx="145">
                        <c:v>0</c:v>
                      </c:pt>
                      <c:pt idx="146">
                        <c:v>0</c:v>
                      </c:pt>
                      <c:pt idx="147">
                        <c:v>0</c:v>
                      </c:pt>
                      <c:pt idx="148">
                        <c:v>0</c:v>
                      </c:pt>
                      <c:pt idx="149">
                        <c:v>0</c:v>
                      </c:pt>
                      <c:pt idx="150">
                        <c:v>0</c:v>
                      </c:pt>
                      <c:pt idx="151">
                        <c:v>0</c:v>
                      </c:pt>
                      <c:pt idx="152">
                        <c:v>0</c:v>
                      </c:pt>
                      <c:pt idx="153">
                        <c:v>0</c:v>
                      </c:pt>
                      <c:pt idx="154">
                        <c:v>0</c:v>
                      </c:pt>
                      <c:pt idx="155">
                        <c:v>0</c:v>
                      </c:pt>
                      <c:pt idx="156">
                        <c:v>0</c:v>
                      </c:pt>
                      <c:pt idx="157">
                        <c:v>0</c:v>
                      </c:pt>
                      <c:pt idx="158">
                        <c:v>0</c:v>
                      </c:pt>
                      <c:pt idx="159">
                        <c:v>0</c:v>
                      </c:pt>
                      <c:pt idx="160">
                        <c:v>0</c:v>
                      </c:pt>
                      <c:pt idx="161">
                        <c:v>0</c:v>
                      </c:pt>
                      <c:pt idx="162">
                        <c:v>0</c:v>
                      </c:pt>
                      <c:pt idx="163">
                        <c:v>0</c:v>
                      </c:pt>
                      <c:pt idx="164">
                        <c:v>0</c:v>
                      </c:pt>
                      <c:pt idx="165">
                        <c:v>0</c:v>
                      </c:pt>
                      <c:pt idx="166">
                        <c:v>0</c:v>
                      </c:pt>
                      <c:pt idx="167">
                        <c:v>0</c:v>
                      </c:pt>
                      <c:pt idx="168">
                        <c:v>0</c:v>
                      </c:pt>
                      <c:pt idx="169">
                        <c:v>0</c:v>
                      </c:pt>
                      <c:pt idx="170">
                        <c:v>0</c:v>
                      </c:pt>
                      <c:pt idx="171">
                        <c:v>0</c:v>
                      </c:pt>
                      <c:pt idx="172">
                        <c:v>0</c:v>
                      </c:pt>
                      <c:pt idx="173">
                        <c:v>0</c:v>
                      </c:pt>
                      <c:pt idx="174">
                        <c:v>0</c:v>
                      </c:pt>
                      <c:pt idx="175">
                        <c:v>0</c:v>
                      </c:pt>
                      <c:pt idx="176">
                        <c:v>0</c:v>
                      </c:pt>
                      <c:pt idx="177">
                        <c:v>0</c:v>
                      </c:pt>
                      <c:pt idx="178">
                        <c:v>0</c:v>
                      </c:pt>
                      <c:pt idx="179">
                        <c:v>0</c:v>
                      </c:pt>
                      <c:pt idx="180">
                        <c:v>0</c:v>
                      </c:pt>
                      <c:pt idx="181">
                        <c:v>0</c:v>
                      </c:pt>
                      <c:pt idx="182">
                        <c:v>0</c:v>
                      </c:pt>
                      <c:pt idx="183">
                        <c:v>0</c:v>
                      </c:pt>
                      <c:pt idx="184">
                        <c:v>0</c:v>
                      </c:pt>
                      <c:pt idx="185">
                        <c:v>0</c:v>
                      </c:pt>
                      <c:pt idx="186">
                        <c:v>0</c:v>
                      </c:pt>
                      <c:pt idx="187">
                        <c:v>0</c:v>
                      </c:pt>
                      <c:pt idx="188">
                        <c:v>0</c:v>
                      </c:pt>
                      <c:pt idx="189">
                        <c:v>0</c:v>
                      </c:pt>
                      <c:pt idx="190">
                        <c:v>0</c:v>
                      </c:pt>
                      <c:pt idx="191">
                        <c:v>0</c:v>
                      </c:pt>
                      <c:pt idx="192">
                        <c:v>0</c:v>
                      </c:pt>
                      <c:pt idx="193">
                        <c:v>0</c:v>
                      </c:pt>
                      <c:pt idx="194">
                        <c:v>0</c:v>
                      </c:pt>
                      <c:pt idx="195">
                        <c:v>0</c:v>
                      </c:pt>
                      <c:pt idx="196">
                        <c:v>0</c:v>
                      </c:pt>
                      <c:pt idx="197">
                        <c:v>0</c:v>
                      </c:pt>
                      <c:pt idx="198">
                        <c:v>0</c:v>
                      </c:pt>
                      <c:pt idx="199">
                        <c:v>0</c:v>
                      </c:pt>
                      <c:pt idx="200">
                        <c:v>0</c:v>
                      </c:pt>
                      <c:pt idx="201">
                        <c:v>0</c:v>
                      </c:pt>
                      <c:pt idx="202">
                        <c:v>0</c:v>
                      </c:pt>
                      <c:pt idx="203">
                        <c:v>0</c:v>
                      </c:pt>
                      <c:pt idx="204">
                        <c:v>0</c:v>
                      </c:pt>
                      <c:pt idx="205">
                        <c:v>0</c:v>
                      </c:pt>
                      <c:pt idx="206">
                        <c:v>0</c:v>
                      </c:pt>
                      <c:pt idx="207">
                        <c:v>0</c:v>
                      </c:pt>
                      <c:pt idx="208">
                        <c:v>0</c:v>
                      </c:pt>
                      <c:pt idx="209">
                        <c:v>0</c:v>
                      </c:pt>
                      <c:pt idx="210">
                        <c:v>0</c:v>
                      </c:pt>
                      <c:pt idx="211">
                        <c:v>0</c:v>
                      </c:pt>
                      <c:pt idx="212">
                        <c:v>0</c:v>
                      </c:pt>
                      <c:pt idx="213">
                        <c:v>0</c:v>
                      </c:pt>
                      <c:pt idx="214">
                        <c:v>0</c:v>
                      </c:pt>
                      <c:pt idx="215">
                        <c:v>0</c:v>
                      </c:pt>
                      <c:pt idx="216">
                        <c:v>0</c:v>
                      </c:pt>
                      <c:pt idx="217">
                        <c:v>0</c:v>
                      </c:pt>
                      <c:pt idx="218">
                        <c:v>0</c:v>
                      </c:pt>
                      <c:pt idx="219">
                        <c:v>0</c:v>
                      </c:pt>
                      <c:pt idx="220">
                        <c:v>0</c:v>
                      </c:pt>
                      <c:pt idx="221">
                        <c:v>0</c:v>
                      </c:pt>
                      <c:pt idx="222">
                        <c:v>0</c:v>
                      </c:pt>
                      <c:pt idx="223">
                        <c:v>0</c:v>
                      </c:pt>
                      <c:pt idx="224">
                        <c:v>0</c:v>
                      </c:pt>
                      <c:pt idx="225">
                        <c:v>0</c:v>
                      </c:pt>
                      <c:pt idx="226">
                        <c:v>0</c:v>
                      </c:pt>
                      <c:pt idx="227">
                        <c:v>0</c:v>
                      </c:pt>
                      <c:pt idx="228">
                        <c:v>0</c:v>
                      </c:pt>
                      <c:pt idx="229">
                        <c:v>0</c:v>
                      </c:pt>
                      <c:pt idx="230">
                        <c:v>0</c:v>
                      </c:pt>
                      <c:pt idx="231">
                        <c:v>0</c:v>
                      </c:pt>
                      <c:pt idx="232">
                        <c:v>0</c:v>
                      </c:pt>
                      <c:pt idx="233">
                        <c:v>0</c:v>
                      </c:pt>
                      <c:pt idx="234">
                        <c:v>0</c:v>
                      </c:pt>
                      <c:pt idx="235">
                        <c:v>0</c:v>
                      </c:pt>
                      <c:pt idx="236">
                        <c:v>0</c:v>
                      </c:pt>
                      <c:pt idx="237">
                        <c:v>0</c:v>
                      </c:pt>
                      <c:pt idx="238">
                        <c:v>0</c:v>
                      </c:pt>
                      <c:pt idx="239">
                        <c:v>0</c:v>
                      </c:pt>
                      <c:pt idx="240">
                        <c:v>0</c:v>
                      </c:pt>
                      <c:pt idx="241">
                        <c:v>0</c:v>
                      </c:pt>
                      <c:pt idx="242">
                        <c:v>0</c:v>
                      </c:pt>
                      <c:pt idx="243">
                        <c:v>0</c:v>
                      </c:pt>
                      <c:pt idx="244">
                        <c:v>0</c:v>
                      </c:pt>
                      <c:pt idx="245">
                        <c:v>0</c:v>
                      </c:pt>
                      <c:pt idx="246">
                        <c:v>0</c:v>
                      </c:pt>
                      <c:pt idx="247">
                        <c:v>0</c:v>
                      </c:pt>
                      <c:pt idx="248">
                        <c:v>0</c:v>
                      </c:pt>
                      <c:pt idx="249">
                        <c:v>0</c:v>
                      </c:pt>
                      <c:pt idx="250">
                        <c:v>0</c:v>
                      </c:pt>
                      <c:pt idx="251">
                        <c:v>0</c:v>
                      </c:pt>
                      <c:pt idx="252">
                        <c:v>0</c:v>
                      </c:pt>
                      <c:pt idx="253">
                        <c:v>0</c:v>
                      </c:pt>
                      <c:pt idx="254">
                        <c:v>0</c:v>
                      </c:pt>
                      <c:pt idx="255">
                        <c:v>0</c:v>
                      </c:pt>
                      <c:pt idx="256">
                        <c:v>0</c:v>
                      </c:pt>
                      <c:pt idx="257">
                        <c:v>0</c:v>
                      </c:pt>
                      <c:pt idx="258">
                        <c:v>0</c:v>
                      </c:pt>
                      <c:pt idx="259">
                        <c:v>0</c:v>
                      </c:pt>
                      <c:pt idx="260">
                        <c:v>0</c:v>
                      </c:pt>
                      <c:pt idx="261">
                        <c:v>0</c:v>
                      </c:pt>
                      <c:pt idx="262">
                        <c:v>0</c:v>
                      </c:pt>
                      <c:pt idx="263">
                        <c:v>0</c:v>
                      </c:pt>
                      <c:pt idx="264">
                        <c:v>0</c:v>
                      </c:pt>
                      <c:pt idx="265">
                        <c:v>0</c:v>
                      </c:pt>
                      <c:pt idx="266">
                        <c:v>0</c:v>
                      </c:pt>
                      <c:pt idx="267">
                        <c:v>0</c:v>
                      </c:pt>
                      <c:pt idx="268">
                        <c:v>0</c:v>
                      </c:pt>
                      <c:pt idx="269">
                        <c:v>0</c:v>
                      </c:pt>
                      <c:pt idx="270">
                        <c:v>0</c:v>
                      </c:pt>
                      <c:pt idx="271">
                        <c:v>0</c:v>
                      </c:pt>
                      <c:pt idx="272">
                        <c:v>0</c:v>
                      </c:pt>
                      <c:pt idx="273">
                        <c:v>0</c:v>
                      </c:pt>
                      <c:pt idx="274">
                        <c:v>0</c:v>
                      </c:pt>
                      <c:pt idx="275">
                        <c:v>0</c:v>
                      </c:pt>
                      <c:pt idx="276">
                        <c:v>0</c:v>
                      </c:pt>
                      <c:pt idx="277">
                        <c:v>0</c:v>
                      </c:pt>
                      <c:pt idx="278">
                        <c:v>0</c:v>
                      </c:pt>
                      <c:pt idx="279">
                        <c:v>0</c:v>
                      </c:pt>
                      <c:pt idx="280">
                        <c:v>0</c:v>
                      </c:pt>
                      <c:pt idx="281">
                        <c:v>0</c:v>
                      </c:pt>
                      <c:pt idx="282">
                        <c:v>0</c:v>
                      </c:pt>
                      <c:pt idx="283">
                        <c:v>0</c:v>
                      </c:pt>
                      <c:pt idx="284">
                        <c:v>0</c:v>
                      </c:pt>
                      <c:pt idx="285">
                        <c:v>0</c:v>
                      </c:pt>
                      <c:pt idx="286">
                        <c:v>0</c:v>
                      </c:pt>
                      <c:pt idx="287">
                        <c:v>0</c:v>
                      </c:pt>
                      <c:pt idx="288">
                        <c:v>0</c:v>
                      </c:pt>
                      <c:pt idx="289">
                        <c:v>0</c:v>
                      </c:pt>
                      <c:pt idx="290">
                        <c:v>0</c:v>
                      </c:pt>
                      <c:pt idx="291">
                        <c:v>0</c:v>
                      </c:pt>
                      <c:pt idx="292">
                        <c:v>0</c:v>
                      </c:pt>
                      <c:pt idx="293">
                        <c:v>0</c:v>
                      </c:pt>
                      <c:pt idx="294">
                        <c:v>0</c:v>
                      </c:pt>
                      <c:pt idx="295">
                        <c:v>0</c:v>
                      </c:pt>
                      <c:pt idx="296">
                        <c:v>0</c:v>
                      </c:pt>
                      <c:pt idx="297">
                        <c:v>0</c:v>
                      </c:pt>
                      <c:pt idx="298">
                        <c:v>0</c:v>
                      </c:pt>
                      <c:pt idx="299">
                        <c:v>0</c:v>
                      </c:pt>
                      <c:pt idx="300">
                        <c:v>0</c:v>
                      </c:pt>
                      <c:pt idx="301">
                        <c:v>0</c:v>
                      </c:pt>
                      <c:pt idx="302">
                        <c:v>0</c:v>
                      </c:pt>
                      <c:pt idx="303">
                        <c:v>0</c:v>
                      </c:pt>
                      <c:pt idx="304">
                        <c:v>0</c:v>
                      </c:pt>
                      <c:pt idx="305">
                        <c:v>0</c:v>
                      </c:pt>
                      <c:pt idx="306">
                        <c:v>0</c:v>
                      </c:pt>
                      <c:pt idx="307">
                        <c:v>0</c:v>
                      </c:pt>
                      <c:pt idx="308">
                        <c:v>0</c:v>
                      </c:pt>
                      <c:pt idx="309">
                        <c:v>0</c:v>
                      </c:pt>
                      <c:pt idx="310">
                        <c:v>0</c:v>
                      </c:pt>
                      <c:pt idx="311">
                        <c:v>0</c:v>
                      </c:pt>
                      <c:pt idx="312">
                        <c:v>0</c:v>
                      </c:pt>
                      <c:pt idx="313">
                        <c:v>0</c:v>
                      </c:pt>
                      <c:pt idx="314">
                        <c:v>0</c:v>
                      </c:pt>
                      <c:pt idx="315">
                        <c:v>0</c:v>
                      </c:pt>
                      <c:pt idx="316">
                        <c:v>0</c:v>
                      </c:pt>
                      <c:pt idx="317">
                        <c:v>0</c:v>
                      </c:pt>
                      <c:pt idx="318">
                        <c:v>0</c:v>
                      </c:pt>
                      <c:pt idx="319">
                        <c:v>0</c:v>
                      </c:pt>
                      <c:pt idx="320">
                        <c:v>0</c:v>
                      </c:pt>
                      <c:pt idx="321">
                        <c:v>0</c:v>
                      </c:pt>
                      <c:pt idx="322">
                        <c:v>0</c:v>
                      </c:pt>
                      <c:pt idx="323">
                        <c:v>0</c:v>
                      </c:pt>
                      <c:pt idx="324">
                        <c:v>0</c:v>
                      </c:pt>
                      <c:pt idx="325">
                        <c:v>0</c:v>
                      </c:pt>
                      <c:pt idx="326">
                        <c:v>0</c:v>
                      </c:pt>
                      <c:pt idx="327">
                        <c:v>0</c:v>
                      </c:pt>
                      <c:pt idx="328">
                        <c:v>0</c:v>
                      </c:pt>
                      <c:pt idx="329">
                        <c:v>0</c:v>
                      </c:pt>
                      <c:pt idx="330">
                        <c:v>0</c:v>
                      </c:pt>
                      <c:pt idx="331">
                        <c:v>0</c:v>
                      </c:pt>
                      <c:pt idx="332">
                        <c:v>0</c:v>
                      </c:pt>
                      <c:pt idx="333">
                        <c:v>0</c:v>
                      </c:pt>
                      <c:pt idx="334">
                        <c:v>0</c:v>
                      </c:pt>
                      <c:pt idx="335">
                        <c:v>0</c:v>
                      </c:pt>
                      <c:pt idx="336">
                        <c:v>0</c:v>
                      </c:pt>
                      <c:pt idx="337">
                        <c:v>0</c:v>
                      </c:pt>
                      <c:pt idx="338">
                        <c:v>0</c:v>
                      </c:pt>
                      <c:pt idx="339">
                        <c:v>0</c:v>
                      </c:pt>
                      <c:pt idx="340">
                        <c:v>0</c:v>
                      </c:pt>
                      <c:pt idx="341">
                        <c:v>0</c:v>
                      </c:pt>
                      <c:pt idx="342">
                        <c:v>0</c:v>
                      </c:pt>
                      <c:pt idx="343">
                        <c:v>0</c:v>
                      </c:pt>
                      <c:pt idx="344">
                        <c:v>0</c:v>
                      </c:pt>
                      <c:pt idx="345">
                        <c:v>0</c:v>
                      </c:pt>
                      <c:pt idx="346">
                        <c:v>0</c:v>
                      </c:pt>
                      <c:pt idx="347">
                        <c:v>0</c:v>
                      </c:pt>
                      <c:pt idx="348">
                        <c:v>0</c:v>
                      </c:pt>
                      <c:pt idx="349">
                        <c:v>0</c:v>
                      </c:pt>
                      <c:pt idx="350">
                        <c:v>0</c:v>
                      </c:pt>
                      <c:pt idx="351">
                        <c:v>0</c:v>
                      </c:pt>
                      <c:pt idx="352">
                        <c:v>0</c:v>
                      </c:pt>
                      <c:pt idx="353">
                        <c:v>0</c:v>
                      </c:pt>
                      <c:pt idx="354">
                        <c:v>0</c:v>
                      </c:pt>
                      <c:pt idx="355">
                        <c:v>0</c:v>
                      </c:pt>
                      <c:pt idx="356">
                        <c:v>0</c:v>
                      </c:pt>
                      <c:pt idx="357">
                        <c:v>0</c:v>
                      </c:pt>
                      <c:pt idx="358">
                        <c:v>0</c:v>
                      </c:pt>
                      <c:pt idx="359">
                        <c:v>0</c:v>
                      </c:pt>
                      <c:pt idx="360">
                        <c:v>0</c:v>
                      </c:pt>
                      <c:pt idx="361">
                        <c:v>0</c:v>
                      </c:pt>
                      <c:pt idx="362">
                        <c:v>0</c:v>
                      </c:pt>
                      <c:pt idx="363">
                        <c:v>1.0015200094569177</c:v>
                      </c:pt>
                      <c:pt idx="364">
                        <c:v>0.18788189192936872</c:v>
                      </c:pt>
                      <c:pt idx="365">
                        <c:v>1.6349977364064372</c:v>
                      </c:pt>
                      <c:pt idx="366">
                        <c:v>0.18934367978282193</c:v>
                      </c:pt>
                      <c:pt idx="367">
                        <c:v>0.1168487407331648</c:v>
                      </c:pt>
                      <c:pt idx="368">
                        <c:v>0.28133075973360017</c:v>
                      </c:pt>
                      <c:pt idx="369">
                        <c:v>4.5013579642671191E-4</c:v>
                      </c:pt>
                      <c:pt idx="370">
                        <c:v>0.5033855302096939</c:v>
                      </c:pt>
                      <c:pt idx="371">
                        <c:v>0.32955442683951047</c:v>
                      </c:pt>
                      <c:pt idx="372">
                        <c:v>8.2268044723568357E-2</c:v>
                      </c:pt>
                      <c:pt idx="373">
                        <c:v>0.24764978016233569</c:v>
                      </c:pt>
                      <c:pt idx="374">
                        <c:v>0.23703675222922435</c:v>
                      </c:pt>
                      <c:pt idx="375">
                        <c:v>6.5193566374653053E-2</c:v>
                      </c:pt>
                      <c:pt idx="376">
                        <c:v>1.6840110737822576</c:v>
                      </c:pt>
                      <c:pt idx="377">
                        <c:v>0.30452681763118311</c:v>
                      </c:pt>
                      <c:pt idx="378">
                        <c:v>0.25929870994117021</c:v>
                      </c:pt>
                      <c:pt idx="379">
                        <c:v>0.33313562714939787</c:v>
                      </c:pt>
                      <c:pt idx="380">
                        <c:v>2.689669938365E-2</c:v>
                      </c:pt>
                      <c:pt idx="381">
                        <c:v>0.95383599896452997</c:v>
                      </c:pt>
                      <c:pt idx="382">
                        <c:v>0.20497387939696152</c:v>
                      </c:pt>
                      <c:pt idx="383">
                        <c:v>1.0790420259920244</c:v>
                      </c:pt>
                      <c:pt idx="384">
                        <c:v>1.0788241944314696</c:v>
                      </c:pt>
                      <c:pt idx="385">
                        <c:v>0.82719381876971831</c:v>
                      </c:pt>
                      <c:pt idx="386">
                        <c:v>0.89706811273471154</c:v>
                      </c:pt>
                      <c:pt idx="387">
                        <c:v>0.61546186301679517</c:v>
                      </c:pt>
                      <c:pt idx="388">
                        <c:v>0.29781603691880165</c:v>
                      </c:pt>
                      <c:pt idx="389">
                        <c:v>0.36016738293786549</c:v>
                      </c:pt>
                      <c:pt idx="390">
                        <c:v>8.9443664134713385E-2</c:v>
                      </c:pt>
                      <c:pt idx="391">
                        <c:v>4.8876315355489239E-2</c:v>
                      </c:pt>
                      <c:pt idx="392">
                        <c:v>0.1757078739953703</c:v>
                      </c:pt>
                      <c:pt idx="393">
                        <c:v>0.15916653523021887</c:v>
                      </c:pt>
                      <c:pt idx="394">
                        <c:v>0.24776902266418049</c:v>
                      </c:pt>
                      <c:pt idx="395">
                        <c:v>0.28839154737868045</c:v>
                      </c:pt>
                      <c:pt idx="396">
                        <c:v>0.39569323844967891</c:v>
                      </c:pt>
                      <c:pt idx="397">
                        <c:v>0.34313546710213971</c:v>
                      </c:pt>
                      <c:pt idx="398">
                        <c:v>0.23032695421789789</c:v>
                      </c:pt>
                      <c:pt idx="399">
                        <c:v>7.2656703031025354E-3</c:v>
                      </c:pt>
                      <c:pt idx="400">
                        <c:v>0.8101555719700545</c:v>
                      </c:pt>
                      <c:pt idx="401">
                        <c:v>0.59964114254873591</c:v>
                      </c:pt>
                      <c:pt idx="402">
                        <c:v>4.2961148790625674E-2</c:v>
                      </c:pt>
                      <c:pt idx="403">
                        <c:v>0.57487942109728485</c:v>
                      </c:pt>
                      <c:pt idx="404">
                        <c:v>1.9199495760560716</c:v>
                      </c:pt>
                      <c:pt idx="405">
                        <c:v>0.41726498571124232</c:v>
                      </c:pt>
                      <c:pt idx="406">
                        <c:v>0.23587397980677249</c:v>
                      </c:pt>
                      <c:pt idx="407">
                        <c:v>0.22183864142413656</c:v>
                      </c:pt>
                      <c:pt idx="408">
                        <c:v>3.520566486109665E-2</c:v>
                      </c:pt>
                      <c:pt idx="409">
                        <c:v>0.34706540342284914</c:v>
                      </c:pt>
                      <c:pt idx="410">
                        <c:v>2.1263499761232336E-2</c:v>
                      </c:pt>
                      <c:pt idx="411">
                        <c:v>3.6039454759917627E-2</c:v>
                      </c:pt>
                      <c:pt idx="412">
                        <c:v>0.83148264710412179</c:v>
                      </c:pt>
                      <c:pt idx="413">
                        <c:v>6.6925385571051085E-2</c:v>
                      </c:pt>
                      <c:pt idx="414">
                        <c:v>1.2578618057863276</c:v>
                      </c:pt>
                      <c:pt idx="415">
                        <c:v>0.30720484965430389</c:v>
                      </c:pt>
                      <c:pt idx="416">
                        <c:v>0.47926981578814476</c:v>
                      </c:pt>
                      <c:pt idx="417">
                        <c:v>0</c:v>
                      </c:pt>
                      <c:pt idx="418">
                        <c:v>0</c:v>
                      </c:pt>
                      <c:pt idx="419">
                        <c:v>0</c:v>
                      </c:pt>
                      <c:pt idx="420">
                        <c:v>0</c:v>
                      </c:pt>
                      <c:pt idx="421">
                        <c:v>0</c:v>
                      </c:pt>
                      <c:pt idx="422">
                        <c:v>0</c:v>
                      </c:pt>
                      <c:pt idx="423">
                        <c:v>0</c:v>
                      </c:pt>
                      <c:pt idx="424">
                        <c:v>0</c:v>
                      </c:pt>
                      <c:pt idx="425">
                        <c:v>0</c:v>
                      </c:pt>
                      <c:pt idx="426">
                        <c:v>0</c:v>
                      </c:pt>
                      <c:pt idx="427">
                        <c:v>0</c:v>
                      </c:pt>
                      <c:pt idx="428">
                        <c:v>0</c:v>
                      </c:pt>
                      <c:pt idx="429">
                        <c:v>0</c:v>
                      </c:pt>
                      <c:pt idx="430">
                        <c:v>0</c:v>
                      </c:pt>
                      <c:pt idx="431">
                        <c:v>0</c:v>
                      </c:pt>
                      <c:pt idx="432">
                        <c:v>0</c:v>
                      </c:pt>
                      <c:pt idx="433">
                        <c:v>0</c:v>
                      </c:pt>
                      <c:pt idx="434">
                        <c:v>0</c:v>
                      </c:pt>
                      <c:pt idx="435">
                        <c:v>0</c:v>
                      </c:pt>
                      <c:pt idx="436">
                        <c:v>0</c:v>
                      </c:pt>
                      <c:pt idx="437">
                        <c:v>0</c:v>
                      </c:pt>
                      <c:pt idx="438">
                        <c:v>0</c:v>
                      </c:pt>
                      <c:pt idx="439">
                        <c:v>0</c:v>
                      </c:pt>
                      <c:pt idx="440">
                        <c:v>0</c:v>
                      </c:pt>
                      <c:pt idx="441">
                        <c:v>0</c:v>
                      </c:pt>
                      <c:pt idx="442">
                        <c:v>0</c:v>
                      </c:pt>
                      <c:pt idx="443">
                        <c:v>0</c:v>
                      </c:pt>
                      <c:pt idx="444">
                        <c:v>0</c:v>
                      </c:pt>
                      <c:pt idx="445">
                        <c:v>0</c:v>
                      </c:pt>
                      <c:pt idx="446">
                        <c:v>0</c:v>
                      </c:pt>
                      <c:pt idx="447">
                        <c:v>0</c:v>
                      </c:pt>
                      <c:pt idx="448">
                        <c:v>0</c:v>
                      </c:pt>
                      <c:pt idx="449">
                        <c:v>0</c:v>
                      </c:pt>
                      <c:pt idx="450">
                        <c:v>0</c:v>
                      </c:pt>
                      <c:pt idx="451">
                        <c:v>0</c:v>
                      </c:pt>
                      <c:pt idx="452">
                        <c:v>0</c:v>
                      </c:pt>
                      <c:pt idx="453">
                        <c:v>0</c:v>
                      </c:pt>
                      <c:pt idx="454">
                        <c:v>0</c:v>
                      </c:pt>
                      <c:pt idx="455">
                        <c:v>0</c:v>
                      </c:pt>
                      <c:pt idx="456">
                        <c:v>0</c:v>
                      </c:pt>
                      <c:pt idx="457">
                        <c:v>0</c:v>
                      </c:pt>
                      <c:pt idx="458">
                        <c:v>0</c:v>
                      </c:pt>
                      <c:pt idx="459">
                        <c:v>0</c:v>
                      </c:pt>
                      <c:pt idx="460">
                        <c:v>0</c:v>
                      </c:pt>
                      <c:pt idx="461">
                        <c:v>0</c:v>
                      </c:pt>
                      <c:pt idx="462">
                        <c:v>0</c:v>
                      </c:pt>
                      <c:pt idx="463">
                        <c:v>0</c:v>
                      </c:pt>
                      <c:pt idx="464">
                        <c:v>0</c:v>
                      </c:pt>
                      <c:pt idx="465">
                        <c:v>0</c:v>
                      </c:pt>
                      <c:pt idx="466">
                        <c:v>0</c:v>
                      </c:pt>
                      <c:pt idx="467">
                        <c:v>0</c:v>
                      </c:pt>
                      <c:pt idx="468">
                        <c:v>0</c:v>
                      </c:pt>
                      <c:pt idx="469">
                        <c:v>0</c:v>
                      </c:pt>
                      <c:pt idx="470">
                        <c:v>0</c:v>
                      </c:pt>
                      <c:pt idx="471">
                        <c:v>0</c:v>
                      </c:pt>
                      <c:pt idx="472">
                        <c:v>0</c:v>
                      </c:pt>
                      <c:pt idx="473">
                        <c:v>0</c:v>
                      </c:pt>
                      <c:pt idx="474">
                        <c:v>0</c:v>
                      </c:pt>
                      <c:pt idx="475">
                        <c:v>0</c:v>
                      </c:pt>
                      <c:pt idx="476">
                        <c:v>0</c:v>
                      </c:pt>
                      <c:pt idx="477">
                        <c:v>0</c:v>
                      </c:pt>
                      <c:pt idx="478">
                        <c:v>0</c:v>
                      </c:pt>
                      <c:pt idx="479">
                        <c:v>0</c:v>
                      </c:pt>
                      <c:pt idx="480">
                        <c:v>0</c:v>
                      </c:pt>
                      <c:pt idx="481">
                        <c:v>0</c:v>
                      </c:pt>
                      <c:pt idx="482">
                        <c:v>0</c:v>
                      </c:pt>
                      <c:pt idx="483">
                        <c:v>0</c:v>
                      </c:pt>
                      <c:pt idx="484">
                        <c:v>0</c:v>
                      </c:pt>
                      <c:pt idx="485">
                        <c:v>0</c:v>
                      </c:pt>
                      <c:pt idx="486">
                        <c:v>0</c:v>
                      </c:pt>
                      <c:pt idx="487">
                        <c:v>0</c:v>
                      </c:pt>
                      <c:pt idx="488">
                        <c:v>0</c:v>
                      </c:pt>
                      <c:pt idx="489">
                        <c:v>0</c:v>
                      </c:pt>
                      <c:pt idx="490">
                        <c:v>0</c:v>
                      </c:pt>
                      <c:pt idx="491">
                        <c:v>0</c:v>
                      </c:pt>
                      <c:pt idx="492">
                        <c:v>0</c:v>
                      </c:pt>
                      <c:pt idx="493">
                        <c:v>0</c:v>
                      </c:pt>
                      <c:pt idx="494">
                        <c:v>0</c:v>
                      </c:pt>
                      <c:pt idx="495">
                        <c:v>0</c:v>
                      </c:pt>
                      <c:pt idx="496">
                        <c:v>0</c:v>
                      </c:pt>
                      <c:pt idx="497">
                        <c:v>0</c:v>
                      </c:pt>
                      <c:pt idx="498">
                        <c:v>0</c:v>
                      </c:pt>
                      <c:pt idx="499">
                        <c:v>0</c:v>
                      </c:pt>
                      <c:pt idx="500">
                        <c:v>0</c:v>
                      </c:pt>
                      <c:pt idx="501">
                        <c:v>0</c:v>
                      </c:pt>
                      <c:pt idx="502">
                        <c:v>0</c:v>
                      </c:pt>
                      <c:pt idx="503">
                        <c:v>0</c:v>
                      </c:pt>
                      <c:pt idx="504">
                        <c:v>0</c:v>
                      </c:pt>
                      <c:pt idx="505">
                        <c:v>0</c:v>
                      </c:pt>
                      <c:pt idx="506">
                        <c:v>0</c:v>
                      </c:pt>
                      <c:pt idx="507">
                        <c:v>0</c:v>
                      </c:pt>
                      <c:pt idx="508">
                        <c:v>0</c:v>
                      </c:pt>
                      <c:pt idx="509">
                        <c:v>0</c:v>
                      </c:pt>
                      <c:pt idx="510">
                        <c:v>0</c:v>
                      </c:pt>
                      <c:pt idx="511">
                        <c:v>0</c:v>
                      </c:pt>
                      <c:pt idx="512">
                        <c:v>0</c:v>
                      </c:pt>
                      <c:pt idx="513">
                        <c:v>0</c:v>
                      </c:pt>
                      <c:pt idx="514">
                        <c:v>0</c:v>
                      </c:pt>
                      <c:pt idx="515">
                        <c:v>0</c:v>
                      </c:pt>
                      <c:pt idx="516">
                        <c:v>0</c:v>
                      </c:pt>
                      <c:pt idx="517">
                        <c:v>0</c:v>
                      </c:pt>
                      <c:pt idx="518">
                        <c:v>0</c:v>
                      </c:pt>
                      <c:pt idx="519">
                        <c:v>0</c:v>
                      </c:pt>
                      <c:pt idx="520">
                        <c:v>0</c:v>
                      </c:pt>
                      <c:pt idx="521">
                        <c:v>0</c:v>
                      </c:pt>
                      <c:pt idx="522">
                        <c:v>0</c:v>
                      </c:pt>
                      <c:pt idx="523">
                        <c:v>0</c:v>
                      </c:pt>
                      <c:pt idx="524">
                        <c:v>0</c:v>
                      </c:pt>
                      <c:pt idx="525">
                        <c:v>0</c:v>
                      </c:pt>
                      <c:pt idx="526">
                        <c:v>0</c:v>
                      </c:pt>
                      <c:pt idx="527">
                        <c:v>0</c:v>
                      </c:pt>
                      <c:pt idx="528">
                        <c:v>0</c:v>
                      </c:pt>
                      <c:pt idx="529">
                        <c:v>0</c:v>
                      </c:pt>
                      <c:pt idx="530">
                        <c:v>0</c:v>
                      </c:pt>
                      <c:pt idx="531">
                        <c:v>0</c:v>
                      </c:pt>
                      <c:pt idx="532">
                        <c:v>0</c:v>
                      </c:pt>
                      <c:pt idx="533">
                        <c:v>0</c:v>
                      </c:pt>
                      <c:pt idx="534">
                        <c:v>0</c:v>
                      </c:pt>
                      <c:pt idx="535">
                        <c:v>0</c:v>
                      </c:pt>
                      <c:pt idx="536">
                        <c:v>0</c:v>
                      </c:pt>
                      <c:pt idx="537">
                        <c:v>0</c:v>
                      </c:pt>
                      <c:pt idx="538">
                        <c:v>0</c:v>
                      </c:pt>
                      <c:pt idx="539">
                        <c:v>0</c:v>
                      </c:pt>
                      <c:pt idx="540">
                        <c:v>0</c:v>
                      </c:pt>
                      <c:pt idx="541">
                        <c:v>0</c:v>
                      </c:pt>
                      <c:pt idx="542">
                        <c:v>0</c:v>
                      </c:pt>
                      <c:pt idx="543">
                        <c:v>0</c:v>
                      </c:pt>
                      <c:pt idx="544">
                        <c:v>0</c:v>
                      </c:pt>
                      <c:pt idx="545">
                        <c:v>0</c:v>
                      </c:pt>
                      <c:pt idx="546">
                        <c:v>0</c:v>
                      </c:pt>
                      <c:pt idx="547">
                        <c:v>0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7-6CF1-4372-BDD7-683464BC3182}"/>
                  </c:ext>
                </c:extLst>
              </c15:ser>
            </c15:filteredScatterSeries>
            <c15:filteredScatterSeries>
              <c15:ser>
                <c:idx val="1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3!$H$1</c15:sqref>
                        </c15:formulaRef>
                      </c:ext>
                    </c:extLst>
                    <c:strCache>
                      <c:ptCount val="1"/>
                      <c:pt idx="0">
                        <c:v>VDR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3!$K$2:$K$549</c15:sqref>
                        </c15:formulaRef>
                      </c:ext>
                    </c:extLst>
                    <c:numCache>
                      <c:formatCode>@</c:formatCode>
                      <c:ptCount val="548"/>
                      <c:pt idx="0">
                        <c:v>47791573</c:v>
                      </c:pt>
                      <c:pt idx="1">
                        <c:v>47796261</c:v>
                      </c:pt>
                      <c:pt idx="2">
                        <c:v>47796261</c:v>
                      </c:pt>
                      <c:pt idx="3">
                        <c:v>47796383</c:v>
                      </c:pt>
                      <c:pt idx="4">
                        <c:v>47796383</c:v>
                      </c:pt>
                      <c:pt idx="5">
                        <c:v>47797202</c:v>
                      </c:pt>
                      <c:pt idx="6">
                        <c:v>47797202</c:v>
                      </c:pt>
                      <c:pt idx="7">
                        <c:v>47797202</c:v>
                      </c:pt>
                      <c:pt idx="8">
                        <c:v>47797202</c:v>
                      </c:pt>
                      <c:pt idx="9">
                        <c:v>47797712</c:v>
                      </c:pt>
                      <c:pt idx="10">
                        <c:v>47798279</c:v>
                      </c:pt>
                      <c:pt idx="11">
                        <c:v>47800665</c:v>
                      </c:pt>
                      <c:pt idx="12">
                        <c:v>47800665</c:v>
                      </c:pt>
                      <c:pt idx="13">
                        <c:v>47801565</c:v>
                      </c:pt>
                      <c:pt idx="14">
                        <c:v>47801565</c:v>
                      </c:pt>
                      <c:pt idx="15">
                        <c:v>47801565</c:v>
                      </c:pt>
                      <c:pt idx="16">
                        <c:v>47801565</c:v>
                      </c:pt>
                      <c:pt idx="17">
                        <c:v>47801668</c:v>
                      </c:pt>
                      <c:pt idx="18">
                        <c:v>47801668</c:v>
                      </c:pt>
                      <c:pt idx="19">
                        <c:v>47801668</c:v>
                      </c:pt>
                      <c:pt idx="20">
                        <c:v>47802156</c:v>
                      </c:pt>
                      <c:pt idx="21">
                        <c:v>47802156</c:v>
                      </c:pt>
                      <c:pt idx="22">
                        <c:v>47802156</c:v>
                      </c:pt>
                      <c:pt idx="23">
                        <c:v>47807276</c:v>
                      </c:pt>
                      <c:pt idx="24">
                        <c:v>47807276</c:v>
                      </c:pt>
                      <c:pt idx="25">
                        <c:v>47807276</c:v>
                      </c:pt>
                      <c:pt idx="26">
                        <c:v>47808263</c:v>
                      </c:pt>
                      <c:pt idx="27">
                        <c:v>47808263</c:v>
                      </c:pt>
                      <c:pt idx="28">
                        <c:v>47810471</c:v>
                      </c:pt>
                      <c:pt idx="29">
                        <c:v>47810471</c:v>
                      </c:pt>
                      <c:pt idx="30">
                        <c:v>47810673</c:v>
                      </c:pt>
                      <c:pt idx="31">
                        <c:v>47810673</c:v>
                      </c:pt>
                      <c:pt idx="32">
                        <c:v>47810673</c:v>
                      </c:pt>
                      <c:pt idx="33">
                        <c:v>47811021</c:v>
                      </c:pt>
                      <c:pt idx="34">
                        <c:v>47811021</c:v>
                      </c:pt>
                      <c:pt idx="35">
                        <c:v>47811021</c:v>
                      </c:pt>
                      <c:pt idx="36">
                        <c:v>47812313</c:v>
                      </c:pt>
                      <c:pt idx="37">
                        <c:v>47812313</c:v>
                      </c:pt>
                      <c:pt idx="38">
                        <c:v>47812313</c:v>
                      </c:pt>
                      <c:pt idx="39">
                        <c:v>47813670</c:v>
                      </c:pt>
                      <c:pt idx="40">
                        <c:v>47814167</c:v>
                      </c:pt>
                      <c:pt idx="41">
                        <c:v>47814494</c:v>
                      </c:pt>
                      <c:pt idx="42">
                        <c:v>47814494</c:v>
                      </c:pt>
                      <c:pt idx="43">
                        <c:v>47814494</c:v>
                      </c:pt>
                      <c:pt idx="44">
                        <c:v>47814585</c:v>
                      </c:pt>
                      <c:pt idx="45">
                        <c:v>47814585</c:v>
                      </c:pt>
                      <c:pt idx="46">
                        <c:v>47814844</c:v>
                      </c:pt>
                      <c:pt idx="47">
                        <c:v>47815382</c:v>
                      </c:pt>
                      <c:pt idx="48">
                        <c:v>47815382</c:v>
                      </c:pt>
                      <c:pt idx="49">
                        <c:v>47817004</c:v>
                      </c:pt>
                      <c:pt idx="50">
                        <c:v>47817004</c:v>
                      </c:pt>
                      <c:pt idx="51">
                        <c:v>47817275</c:v>
                      </c:pt>
                      <c:pt idx="52">
                        <c:v>47817275</c:v>
                      </c:pt>
                      <c:pt idx="53">
                        <c:v>47817723</c:v>
                      </c:pt>
                      <c:pt idx="54">
                        <c:v>47817723</c:v>
                      </c:pt>
                      <c:pt idx="55">
                        <c:v>47817723</c:v>
                      </c:pt>
                      <c:pt idx="56">
                        <c:v>47817723</c:v>
                      </c:pt>
                      <c:pt idx="57">
                        <c:v>47817999</c:v>
                      </c:pt>
                      <c:pt idx="58">
                        <c:v>47817999</c:v>
                      </c:pt>
                      <c:pt idx="59">
                        <c:v>47817999</c:v>
                      </c:pt>
                      <c:pt idx="60">
                        <c:v>47818188</c:v>
                      </c:pt>
                      <c:pt idx="61">
                        <c:v>47818188</c:v>
                      </c:pt>
                      <c:pt idx="62">
                        <c:v>47818188</c:v>
                      </c:pt>
                      <c:pt idx="63">
                        <c:v>47818230</c:v>
                      </c:pt>
                      <c:pt idx="64">
                        <c:v>47818230</c:v>
                      </c:pt>
                      <c:pt idx="65">
                        <c:v>47818230</c:v>
                      </c:pt>
                      <c:pt idx="66">
                        <c:v>47818749</c:v>
                      </c:pt>
                      <c:pt idx="67">
                        <c:v>47818749</c:v>
                      </c:pt>
                      <c:pt idx="68">
                        <c:v>47819164</c:v>
                      </c:pt>
                      <c:pt idx="69">
                        <c:v>47821397</c:v>
                      </c:pt>
                      <c:pt idx="70">
                        <c:v>47821397</c:v>
                      </c:pt>
                      <c:pt idx="71">
                        <c:v>47821397</c:v>
                      </c:pt>
                      <c:pt idx="72">
                        <c:v>47821974</c:v>
                      </c:pt>
                      <c:pt idx="73">
                        <c:v>47821974</c:v>
                      </c:pt>
                      <c:pt idx="74">
                        <c:v>47822647</c:v>
                      </c:pt>
                      <c:pt idx="75">
                        <c:v>47822647</c:v>
                      </c:pt>
                      <c:pt idx="76">
                        <c:v>47822746</c:v>
                      </c:pt>
                      <c:pt idx="77">
                        <c:v>47822746</c:v>
                      </c:pt>
                      <c:pt idx="78">
                        <c:v>47822746</c:v>
                      </c:pt>
                      <c:pt idx="79">
                        <c:v>47822746</c:v>
                      </c:pt>
                      <c:pt idx="80">
                        <c:v>47823230</c:v>
                      </c:pt>
                      <c:pt idx="81">
                        <c:v>47829385</c:v>
                      </c:pt>
                      <c:pt idx="82">
                        <c:v>47829385</c:v>
                      </c:pt>
                      <c:pt idx="83">
                        <c:v>47829776</c:v>
                      </c:pt>
                      <c:pt idx="84">
                        <c:v>47829885</c:v>
                      </c:pt>
                      <c:pt idx="85">
                        <c:v>47829885</c:v>
                      </c:pt>
                      <c:pt idx="86">
                        <c:v>47829885</c:v>
                      </c:pt>
                      <c:pt idx="87">
                        <c:v>47829885</c:v>
                      </c:pt>
                      <c:pt idx="88">
                        <c:v>47830938</c:v>
                      </c:pt>
                      <c:pt idx="89">
                        <c:v>47830938</c:v>
                      </c:pt>
                      <c:pt idx="90">
                        <c:v>47830938</c:v>
                      </c:pt>
                      <c:pt idx="91">
                        <c:v>47834985</c:v>
                      </c:pt>
                      <c:pt idx="92">
                        <c:v>47834985</c:v>
                      </c:pt>
                      <c:pt idx="93">
                        <c:v>47834985</c:v>
                      </c:pt>
                      <c:pt idx="94">
                        <c:v>47834985</c:v>
                      </c:pt>
                      <c:pt idx="95">
                        <c:v>47837647</c:v>
                      </c:pt>
                      <c:pt idx="96">
                        <c:v>47837647</c:v>
                      </c:pt>
                      <c:pt idx="97">
                        <c:v>47837647</c:v>
                      </c:pt>
                      <c:pt idx="98">
                        <c:v>47837827</c:v>
                      </c:pt>
                      <c:pt idx="99">
                        <c:v>47837827</c:v>
                      </c:pt>
                      <c:pt idx="100">
                        <c:v>47837827</c:v>
                      </c:pt>
                      <c:pt idx="101">
                        <c:v>47838310</c:v>
                      </c:pt>
                      <c:pt idx="102">
                        <c:v>47838310</c:v>
                      </c:pt>
                      <c:pt idx="103">
                        <c:v>47838310</c:v>
                      </c:pt>
                      <c:pt idx="104">
                        <c:v>47838310</c:v>
                      </c:pt>
                      <c:pt idx="105">
                        <c:v>47838964</c:v>
                      </c:pt>
                      <c:pt idx="106">
                        <c:v>47838964</c:v>
                      </c:pt>
                      <c:pt idx="107">
                        <c:v>47838964</c:v>
                      </c:pt>
                      <c:pt idx="108">
                        <c:v>47839237</c:v>
                      </c:pt>
                      <c:pt idx="109">
                        <c:v>47839237</c:v>
                      </c:pt>
                      <c:pt idx="110">
                        <c:v>47839237</c:v>
                      </c:pt>
                      <c:pt idx="111">
                        <c:v>47839237</c:v>
                      </c:pt>
                      <c:pt idx="112">
                        <c:v>47840065</c:v>
                      </c:pt>
                      <c:pt idx="113">
                        <c:v>47841134</c:v>
                      </c:pt>
                      <c:pt idx="114">
                        <c:v>47841134</c:v>
                      </c:pt>
                      <c:pt idx="115">
                        <c:v>47841134</c:v>
                      </c:pt>
                      <c:pt idx="116">
                        <c:v>47841955</c:v>
                      </c:pt>
                      <c:pt idx="117">
                        <c:v>47844285</c:v>
                      </c:pt>
                      <c:pt idx="118">
                        <c:v>47844438</c:v>
                      </c:pt>
                      <c:pt idx="119">
                        <c:v>47844974</c:v>
                      </c:pt>
                      <c:pt idx="120">
                        <c:v>47845054</c:v>
                      </c:pt>
                      <c:pt idx="121">
                        <c:v>47845054</c:v>
                      </c:pt>
                      <c:pt idx="122">
                        <c:v>47845100</c:v>
                      </c:pt>
                      <c:pt idx="123">
                        <c:v>47845100</c:v>
                      </c:pt>
                      <c:pt idx="124">
                        <c:v>47845117</c:v>
                      </c:pt>
                      <c:pt idx="125">
                        <c:v>47845117</c:v>
                      </c:pt>
                      <c:pt idx="126">
                        <c:v>47845117</c:v>
                      </c:pt>
                      <c:pt idx="127">
                        <c:v>47845117</c:v>
                      </c:pt>
                      <c:pt idx="128">
                        <c:v>47846052</c:v>
                      </c:pt>
                      <c:pt idx="129">
                        <c:v>47846052</c:v>
                      </c:pt>
                      <c:pt idx="130">
                        <c:v>47846052</c:v>
                      </c:pt>
                      <c:pt idx="131">
                        <c:v>47846052</c:v>
                      </c:pt>
                      <c:pt idx="132">
                        <c:v>47848939</c:v>
                      </c:pt>
                      <c:pt idx="133">
                        <c:v>47848939</c:v>
                      </c:pt>
                      <c:pt idx="134">
                        <c:v>47849054</c:v>
                      </c:pt>
                      <c:pt idx="135">
                        <c:v>47849054</c:v>
                      </c:pt>
                      <c:pt idx="136">
                        <c:v>47849054</c:v>
                      </c:pt>
                      <c:pt idx="137">
                        <c:v>47849140</c:v>
                      </c:pt>
                      <c:pt idx="138">
                        <c:v>47849594</c:v>
                      </c:pt>
                      <c:pt idx="139">
                        <c:v>47850800</c:v>
                      </c:pt>
                      <c:pt idx="140">
                        <c:v>47850800</c:v>
                      </c:pt>
                      <c:pt idx="141">
                        <c:v>47850800</c:v>
                      </c:pt>
                      <c:pt idx="142">
                        <c:v>47851452</c:v>
                      </c:pt>
                      <c:pt idx="143">
                        <c:v>47852045</c:v>
                      </c:pt>
                      <c:pt idx="144">
                        <c:v>47852045</c:v>
                      </c:pt>
                      <c:pt idx="145">
                        <c:v>47852045</c:v>
                      </c:pt>
                      <c:pt idx="146">
                        <c:v>47852045</c:v>
                      </c:pt>
                      <c:pt idx="147">
                        <c:v>47853080</c:v>
                      </c:pt>
                      <c:pt idx="148">
                        <c:v>47856077</c:v>
                      </c:pt>
                      <c:pt idx="149">
                        <c:v>47856077</c:v>
                      </c:pt>
                      <c:pt idx="150">
                        <c:v>47858029</c:v>
                      </c:pt>
                      <c:pt idx="151">
                        <c:v>47858881</c:v>
                      </c:pt>
                      <c:pt idx="152">
                        <c:v>47858881</c:v>
                      </c:pt>
                      <c:pt idx="153">
                        <c:v>47860893</c:v>
                      </c:pt>
                      <c:pt idx="154">
                        <c:v>47861628</c:v>
                      </c:pt>
                      <c:pt idx="155">
                        <c:v>47861787</c:v>
                      </c:pt>
                      <c:pt idx="156">
                        <c:v>47862076</c:v>
                      </c:pt>
                      <c:pt idx="157">
                        <c:v>47862076</c:v>
                      </c:pt>
                      <c:pt idx="158">
                        <c:v>47862076</c:v>
                      </c:pt>
                      <c:pt idx="159">
                        <c:v>47862263</c:v>
                      </c:pt>
                      <c:pt idx="160">
                        <c:v>47862263</c:v>
                      </c:pt>
                      <c:pt idx="161">
                        <c:v>47862263</c:v>
                      </c:pt>
                      <c:pt idx="162">
                        <c:v>47862497</c:v>
                      </c:pt>
                      <c:pt idx="163">
                        <c:v>47862497</c:v>
                      </c:pt>
                      <c:pt idx="164">
                        <c:v>47863543</c:v>
                      </c:pt>
                      <c:pt idx="165">
                        <c:v>47863543</c:v>
                      </c:pt>
                      <c:pt idx="166">
                        <c:v>47865343</c:v>
                      </c:pt>
                      <c:pt idx="167">
                        <c:v>47865343</c:v>
                      </c:pt>
                      <c:pt idx="168">
                        <c:v>47869181</c:v>
                      </c:pt>
                      <c:pt idx="169">
                        <c:v>47869181</c:v>
                      </c:pt>
                      <c:pt idx="170">
                        <c:v>47869181</c:v>
                      </c:pt>
                      <c:pt idx="171">
                        <c:v>47869181</c:v>
                      </c:pt>
                      <c:pt idx="172">
                        <c:v>47869617</c:v>
                      </c:pt>
                      <c:pt idx="173">
                        <c:v>47869617</c:v>
                      </c:pt>
                      <c:pt idx="174">
                        <c:v>47869617</c:v>
                      </c:pt>
                      <c:pt idx="175">
                        <c:v>47870045</c:v>
                      </c:pt>
                      <c:pt idx="176">
                        <c:v>47870045</c:v>
                      </c:pt>
                      <c:pt idx="177">
                        <c:v>47870768</c:v>
                      </c:pt>
                      <c:pt idx="178">
                        <c:v>47871223</c:v>
                      </c:pt>
                      <c:pt idx="179">
                        <c:v>47871223</c:v>
                      </c:pt>
                      <c:pt idx="180">
                        <c:v>47871223</c:v>
                      </c:pt>
                      <c:pt idx="181">
                        <c:v>47871755</c:v>
                      </c:pt>
                      <c:pt idx="182">
                        <c:v>47871755</c:v>
                      </c:pt>
                      <c:pt idx="183">
                        <c:v>47871755</c:v>
                      </c:pt>
                      <c:pt idx="184">
                        <c:v>47872384</c:v>
                      </c:pt>
                      <c:pt idx="185">
                        <c:v>47873852</c:v>
                      </c:pt>
                      <c:pt idx="186">
                        <c:v>47873852</c:v>
                      </c:pt>
                      <c:pt idx="187">
                        <c:v>47873852</c:v>
                      </c:pt>
                      <c:pt idx="188">
                        <c:v>47873852</c:v>
                      </c:pt>
                      <c:pt idx="189">
                        <c:v>47875627</c:v>
                      </c:pt>
                      <c:pt idx="190">
                        <c:v>47875627</c:v>
                      </c:pt>
                      <c:pt idx="191">
                        <c:v>47875867</c:v>
                      </c:pt>
                      <c:pt idx="192">
                        <c:v>47876015</c:v>
                      </c:pt>
                      <c:pt idx="193">
                        <c:v>47876015</c:v>
                      </c:pt>
                      <c:pt idx="194">
                        <c:v>47876382</c:v>
                      </c:pt>
                      <c:pt idx="195">
                        <c:v>47876382</c:v>
                      </c:pt>
                      <c:pt idx="196">
                        <c:v>47876813</c:v>
                      </c:pt>
                      <c:pt idx="197">
                        <c:v>47876813</c:v>
                      </c:pt>
                      <c:pt idx="198">
                        <c:v>47876813</c:v>
                      </c:pt>
                      <c:pt idx="199">
                        <c:v>47876813</c:v>
                      </c:pt>
                      <c:pt idx="200">
                        <c:v>47878492</c:v>
                      </c:pt>
                      <c:pt idx="201">
                        <c:v>47878492</c:v>
                      </c:pt>
                      <c:pt idx="202">
                        <c:v>47878492</c:v>
                      </c:pt>
                      <c:pt idx="203">
                        <c:v>47878960</c:v>
                      </c:pt>
                      <c:pt idx="204">
                        <c:v>47878960</c:v>
                      </c:pt>
                      <c:pt idx="205">
                        <c:v>47878960</c:v>
                      </c:pt>
                      <c:pt idx="206">
                        <c:v>47879112</c:v>
                      </c:pt>
                      <c:pt idx="207">
                        <c:v>47879782</c:v>
                      </c:pt>
                      <c:pt idx="208">
                        <c:v>47879782</c:v>
                      </c:pt>
                      <c:pt idx="209">
                        <c:v>47879782</c:v>
                      </c:pt>
                      <c:pt idx="210">
                        <c:v>47879782</c:v>
                      </c:pt>
                      <c:pt idx="211">
                        <c:v>47879931</c:v>
                      </c:pt>
                      <c:pt idx="212">
                        <c:v>47880190</c:v>
                      </c:pt>
                      <c:pt idx="213">
                        <c:v>47880190</c:v>
                      </c:pt>
                      <c:pt idx="214">
                        <c:v>47880190</c:v>
                      </c:pt>
                      <c:pt idx="215">
                        <c:v>47880190</c:v>
                      </c:pt>
                      <c:pt idx="216">
                        <c:v>47882051</c:v>
                      </c:pt>
                      <c:pt idx="217">
                        <c:v>47882051</c:v>
                      </c:pt>
                      <c:pt idx="218">
                        <c:v>47882051</c:v>
                      </c:pt>
                      <c:pt idx="219">
                        <c:v>47882051</c:v>
                      </c:pt>
                      <c:pt idx="220">
                        <c:v>47882396</c:v>
                      </c:pt>
                      <c:pt idx="221">
                        <c:v>47882396</c:v>
                      </c:pt>
                      <c:pt idx="222">
                        <c:v>47882396</c:v>
                      </c:pt>
                      <c:pt idx="223">
                        <c:v>47883930</c:v>
                      </c:pt>
                      <c:pt idx="224">
                        <c:v>47883930</c:v>
                      </c:pt>
                      <c:pt idx="225">
                        <c:v>47884227</c:v>
                      </c:pt>
                      <c:pt idx="226">
                        <c:v>47884227</c:v>
                      </c:pt>
                      <c:pt idx="227">
                        <c:v>47884227</c:v>
                      </c:pt>
                      <c:pt idx="228">
                        <c:v>47884407</c:v>
                      </c:pt>
                      <c:pt idx="229">
                        <c:v>47884407</c:v>
                      </c:pt>
                      <c:pt idx="230">
                        <c:v>47884407</c:v>
                      </c:pt>
                      <c:pt idx="231">
                        <c:v>47884407</c:v>
                      </c:pt>
                      <c:pt idx="232">
                        <c:v>47884704</c:v>
                      </c:pt>
                      <c:pt idx="233">
                        <c:v>47884704</c:v>
                      </c:pt>
                      <c:pt idx="234">
                        <c:v>47884704</c:v>
                      </c:pt>
                      <c:pt idx="235">
                        <c:v>47884976</c:v>
                      </c:pt>
                      <c:pt idx="236">
                        <c:v>47886571</c:v>
                      </c:pt>
                      <c:pt idx="237">
                        <c:v>47886571</c:v>
                      </c:pt>
                      <c:pt idx="238">
                        <c:v>47886571</c:v>
                      </c:pt>
                      <c:pt idx="239">
                        <c:v>47887474</c:v>
                      </c:pt>
                      <c:pt idx="240">
                        <c:v>47887474</c:v>
                      </c:pt>
                      <c:pt idx="241">
                        <c:v>47887877</c:v>
                      </c:pt>
                      <c:pt idx="242">
                        <c:v>47887877</c:v>
                      </c:pt>
                      <c:pt idx="243">
                        <c:v>47887877</c:v>
                      </c:pt>
                      <c:pt idx="244">
                        <c:v>47888619</c:v>
                      </c:pt>
                      <c:pt idx="245">
                        <c:v>47888619</c:v>
                      </c:pt>
                      <c:pt idx="246">
                        <c:v>47889022</c:v>
                      </c:pt>
                      <c:pt idx="247">
                        <c:v>47889117</c:v>
                      </c:pt>
                      <c:pt idx="248">
                        <c:v>47889117</c:v>
                      </c:pt>
                      <c:pt idx="249">
                        <c:v>47889973</c:v>
                      </c:pt>
                      <c:pt idx="250">
                        <c:v>47889973</c:v>
                      </c:pt>
                      <c:pt idx="251">
                        <c:v>47890482</c:v>
                      </c:pt>
                      <c:pt idx="252">
                        <c:v>47890489</c:v>
                      </c:pt>
                      <c:pt idx="253">
                        <c:v>47890489</c:v>
                      </c:pt>
                      <c:pt idx="254">
                        <c:v>47890489</c:v>
                      </c:pt>
                      <c:pt idx="255">
                        <c:v>47890489</c:v>
                      </c:pt>
                      <c:pt idx="256">
                        <c:v>47890499</c:v>
                      </c:pt>
                      <c:pt idx="257">
                        <c:v>47890499</c:v>
                      </c:pt>
                      <c:pt idx="258">
                        <c:v>47890550</c:v>
                      </c:pt>
                      <c:pt idx="259">
                        <c:v>47890550</c:v>
                      </c:pt>
                      <c:pt idx="260">
                        <c:v>47891185</c:v>
                      </c:pt>
                      <c:pt idx="261">
                        <c:v>47891185</c:v>
                      </c:pt>
                      <c:pt idx="262">
                        <c:v>47891185</c:v>
                      </c:pt>
                      <c:pt idx="263">
                        <c:v>47891185</c:v>
                      </c:pt>
                      <c:pt idx="264">
                        <c:v>47891631</c:v>
                      </c:pt>
                      <c:pt idx="265">
                        <c:v>47891631</c:v>
                      </c:pt>
                      <c:pt idx="266">
                        <c:v>47891631</c:v>
                      </c:pt>
                      <c:pt idx="267">
                        <c:v>47892232</c:v>
                      </c:pt>
                      <c:pt idx="268">
                        <c:v>47893420</c:v>
                      </c:pt>
                      <c:pt idx="269">
                        <c:v>47895437</c:v>
                      </c:pt>
                      <c:pt idx="270">
                        <c:v>47895437</c:v>
                      </c:pt>
                      <c:pt idx="271">
                        <c:v>47895437</c:v>
                      </c:pt>
                      <c:pt idx="272">
                        <c:v>47895437</c:v>
                      </c:pt>
                      <c:pt idx="273">
                        <c:v>47897367</c:v>
                      </c:pt>
                      <c:pt idx="274">
                        <c:v>47897367</c:v>
                      </c:pt>
                      <c:pt idx="275">
                        <c:v>47899254</c:v>
                      </c:pt>
                      <c:pt idx="276">
                        <c:v>47899254</c:v>
                      </c:pt>
                      <c:pt idx="277">
                        <c:v>47899254</c:v>
                      </c:pt>
                      <c:pt idx="278">
                        <c:v>47899254</c:v>
                      </c:pt>
                      <c:pt idx="279">
                        <c:v>47899933</c:v>
                      </c:pt>
                      <c:pt idx="280">
                        <c:v>47899933</c:v>
                      </c:pt>
                      <c:pt idx="281">
                        <c:v>47899933</c:v>
                      </c:pt>
                      <c:pt idx="282">
                        <c:v>47899933</c:v>
                      </c:pt>
                      <c:pt idx="283">
                        <c:v>47900630</c:v>
                      </c:pt>
                      <c:pt idx="284">
                        <c:v>47900630</c:v>
                      </c:pt>
                      <c:pt idx="285">
                        <c:v>47902182</c:v>
                      </c:pt>
                      <c:pt idx="286">
                        <c:v>47902182</c:v>
                      </c:pt>
                      <c:pt idx="287">
                        <c:v>47902182</c:v>
                      </c:pt>
                      <c:pt idx="288">
                        <c:v>47902182</c:v>
                      </c:pt>
                      <c:pt idx="289">
                        <c:v>47904009</c:v>
                      </c:pt>
                      <c:pt idx="290">
                        <c:v>47904009</c:v>
                      </c:pt>
                      <c:pt idx="291">
                        <c:v>47906551</c:v>
                      </c:pt>
                      <c:pt idx="292">
                        <c:v>47906551</c:v>
                      </c:pt>
                      <c:pt idx="293">
                        <c:v>47906551</c:v>
                      </c:pt>
                      <c:pt idx="294">
                        <c:v>47906551</c:v>
                      </c:pt>
                      <c:pt idx="295">
                        <c:v>47913526</c:v>
                      </c:pt>
                      <c:pt idx="296">
                        <c:v>47913526</c:v>
                      </c:pt>
                      <c:pt idx="297">
                        <c:v>47916189</c:v>
                      </c:pt>
                      <c:pt idx="298">
                        <c:v>47920142</c:v>
                      </c:pt>
                      <c:pt idx="299">
                        <c:v>47920142</c:v>
                      </c:pt>
                      <c:pt idx="300">
                        <c:v>47922478</c:v>
                      </c:pt>
                      <c:pt idx="301">
                        <c:v>47922478</c:v>
                      </c:pt>
                      <c:pt idx="302">
                        <c:v>47922962</c:v>
                      </c:pt>
                      <c:pt idx="303">
                        <c:v>47922962</c:v>
                      </c:pt>
                      <c:pt idx="304">
                        <c:v>47924216</c:v>
                      </c:pt>
                      <c:pt idx="305">
                        <c:v>47925811</c:v>
                      </c:pt>
                      <c:pt idx="306">
                        <c:v>47925811</c:v>
                      </c:pt>
                      <c:pt idx="307">
                        <c:v>47925811</c:v>
                      </c:pt>
                      <c:pt idx="308">
                        <c:v>47925811</c:v>
                      </c:pt>
                      <c:pt idx="309">
                        <c:v>47927152</c:v>
                      </c:pt>
                      <c:pt idx="310">
                        <c:v>47927152</c:v>
                      </c:pt>
                      <c:pt idx="311">
                        <c:v>47927152</c:v>
                      </c:pt>
                      <c:pt idx="312">
                        <c:v>47927152</c:v>
                      </c:pt>
                      <c:pt idx="313">
                        <c:v>47928488</c:v>
                      </c:pt>
                      <c:pt idx="314">
                        <c:v>47928488</c:v>
                      </c:pt>
                      <c:pt idx="315">
                        <c:v>47928488</c:v>
                      </c:pt>
                      <c:pt idx="316">
                        <c:v>47928488</c:v>
                      </c:pt>
                      <c:pt idx="317">
                        <c:v>47928964</c:v>
                      </c:pt>
                      <c:pt idx="318">
                        <c:v>47928964</c:v>
                      </c:pt>
                      <c:pt idx="319">
                        <c:v>47929993</c:v>
                      </c:pt>
                      <c:pt idx="320">
                        <c:v>47933429</c:v>
                      </c:pt>
                      <c:pt idx="321">
                        <c:v>47934671</c:v>
                      </c:pt>
                      <c:pt idx="322">
                        <c:v>47934671</c:v>
                      </c:pt>
                      <c:pt idx="323">
                        <c:v>47934671</c:v>
                      </c:pt>
                      <c:pt idx="324">
                        <c:v>47934671</c:v>
                      </c:pt>
                      <c:pt idx="325">
                        <c:v>47938746</c:v>
                      </c:pt>
                      <c:pt idx="326">
                        <c:v>47938941</c:v>
                      </c:pt>
                      <c:pt idx="327">
                        <c:v>47938941</c:v>
                      </c:pt>
                      <c:pt idx="328">
                        <c:v>47938964</c:v>
                      </c:pt>
                      <c:pt idx="329">
                        <c:v>47939815</c:v>
                      </c:pt>
                      <c:pt idx="330">
                        <c:v>47939815</c:v>
                      </c:pt>
                      <c:pt idx="331">
                        <c:v>47939815</c:v>
                      </c:pt>
                      <c:pt idx="332">
                        <c:v>47939815</c:v>
                      </c:pt>
                      <c:pt idx="333">
                        <c:v>47942528</c:v>
                      </c:pt>
                      <c:pt idx="334">
                        <c:v>47942528</c:v>
                      </c:pt>
                      <c:pt idx="335">
                        <c:v>47942830</c:v>
                      </c:pt>
                      <c:pt idx="336">
                        <c:v>47942840</c:v>
                      </c:pt>
                      <c:pt idx="337">
                        <c:v>47942840</c:v>
                      </c:pt>
                      <c:pt idx="338">
                        <c:v>47942840</c:v>
                      </c:pt>
                      <c:pt idx="339">
                        <c:v>47943286</c:v>
                      </c:pt>
                      <c:pt idx="340">
                        <c:v>47943286</c:v>
                      </c:pt>
                      <c:pt idx="341">
                        <c:v>47943286</c:v>
                      </c:pt>
                      <c:pt idx="342">
                        <c:v>47944631</c:v>
                      </c:pt>
                      <c:pt idx="343">
                        <c:v>47944963</c:v>
                      </c:pt>
                      <c:pt idx="344">
                        <c:v>47945458</c:v>
                      </c:pt>
                      <c:pt idx="345">
                        <c:v>47947801</c:v>
                      </c:pt>
                      <c:pt idx="346">
                        <c:v>47947801</c:v>
                      </c:pt>
                      <c:pt idx="347">
                        <c:v>47947836</c:v>
                      </c:pt>
                      <c:pt idx="348">
                        <c:v>47947836</c:v>
                      </c:pt>
                      <c:pt idx="349">
                        <c:v>47947836</c:v>
                      </c:pt>
                      <c:pt idx="350">
                        <c:v>47947836</c:v>
                      </c:pt>
                      <c:pt idx="351">
                        <c:v>47951723</c:v>
                      </c:pt>
                      <c:pt idx="352">
                        <c:v>47951723</c:v>
                      </c:pt>
                      <c:pt idx="353">
                        <c:v>47952192</c:v>
                      </c:pt>
                      <c:pt idx="354">
                        <c:v>47952192</c:v>
                      </c:pt>
                      <c:pt idx="355">
                        <c:v>47952192</c:v>
                      </c:pt>
                      <c:pt idx="356">
                        <c:v>47952580</c:v>
                      </c:pt>
                      <c:pt idx="357">
                        <c:v>47952580</c:v>
                      </c:pt>
                      <c:pt idx="358">
                        <c:v>47952580</c:v>
                      </c:pt>
                      <c:pt idx="359">
                        <c:v>47952580</c:v>
                      </c:pt>
                      <c:pt idx="360">
                        <c:v>47953350</c:v>
                      </c:pt>
                      <c:pt idx="361">
                        <c:v>47953350</c:v>
                      </c:pt>
                      <c:pt idx="362">
                        <c:v>47953350</c:v>
                      </c:pt>
                      <c:pt idx="363">
                        <c:v>57713053</c:v>
                      </c:pt>
                      <c:pt idx="364">
                        <c:v>57719633</c:v>
                      </c:pt>
                      <c:pt idx="365">
                        <c:v>57719633</c:v>
                      </c:pt>
                      <c:pt idx="366">
                        <c:v>57723572</c:v>
                      </c:pt>
                      <c:pt idx="367">
                        <c:v>57723862</c:v>
                      </c:pt>
                      <c:pt idx="368">
                        <c:v>57723862</c:v>
                      </c:pt>
                      <c:pt idx="369">
                        <c:v>57723862</c:v>
                      </c:pt>
                      <c:pt idx="370">
                        <c:v>57723862</c:v>
                      </c:pt>
                      <c:pt idx="371">
                        <c:v>57724465</c:v>
                      </c:pt>
                      <c:pt idx="372">
                        <c:v>57724465</c:v>
                      </c:pt>
                      <c:pt idx="373">
                        <c:v>57724465</c:v>
                      </c:pt>
                      <c:pt idx="374">
                        <c:v>57725825</c:v>
                      </c:pt>
                      <c:pt idx="375">
                        <c:v>57726493</c:v>
                      </c:pt>
                      <c:pt idx="376">
                        <c:v>57726493</c:v>
                      </c:pt>
                      <c:pt idx="377">
                        <c:v>57728782</c:v>
                      </c:pt>
                      <c:pt idx="378">
                        <c:v>57728782</c:v>
                      </c:pt>
                      <c:pt idx="379">
                        <c:v>57731209</c:v>
                      </c:pt>
                      <c:pt idx="380">
                        <c:v>57732451</c:v>
                      </c:pt>
                      <c:pt idx="381">
                        <c:v>57732451</c:v>
                      </c:pt>
                      <c:pt idx="382">
                        <c:v>57732451</c:v>
                      </c:pt>
                      <c:pt idx="383">
                        <c:v>57734184</c:v>
                      </c:pt>
                      <c:pt idx="384">
                        <c:v>57734184</c:v>
                      </c:pt>
                      <c:pt idx="385">
                        <c:v>57734184</c:v>
                      </c:pt>
                      <c:pt idx="386">
                        <c:v>57739473</c:v>
                      </c:pt>
                      <c:pt idx="387">
                        <c:v>57739707</c:v>
                      </c:pt>
                      <c:pt idx="388">
                        <c:v>57741002</c:v>
                      </c:pt>
                      <c:pt idx="389">
                        <c:v>57741002</c:v>
                      </c:pt>
                      <c:pt idx="390">
                        <c:v>57751373</c:v>
                      </c:pt>
                      <c:pt idx="391">
                        <c:v>57751373</c:v>
                      </c:pt>
                      <c:pt idx="392">
                        <c:v>57751373</c:v>
                      </c:pt>
                      <c:pt idx="393">
                        <c:v>57751373</c:v>
                      </c:pt>
                      <c:pt idx="394">
                        <c:v>57753730</c:v>
                      </c:pt>
                      <c:pt idx="395">
                        <c:v>57753730</c:v>
                      </c:pt>
                      <c:pt idx="396">
                        <c:v>57753730</c:v>
                      </c:pt>
                      <c:pt idx="397">
                        <c:v>57753730</c:v>
                      </c:pt>
                      <c:pt idx="398">
                        <c:v>57754671</c:v>
                      </c:pt>
                      <c:pt idx="399">
                        <c:v>57754671</c:v>
                      </c:pt>
                      <c:pt idx="400">
                        <c:v>57754671</c:v>
                      </c:pt>
                      <c:pt idx="401">
                        <c:v>57759165</c:v>
                      </c:pt>
                      <c:pt idx="402">
                        <c:v>57763350</c:v>
                      </c:pt>
                      <c:pt idx="403">
                        <c:v>57763350</c:v>
                      </c:pt>
                      <c:pt idx="404">
                        <c:v>57764393</c:v>
                      </c:pt>
                      <c:pt idx="405">
                        <c:v>57768302</c:v>
                      </c:pt>
                      <c:pt idx="406">
                        <c:v>57768302</c:v>
                      </c:pt>
                      <c:pt idx="407">
                        <c:v>57768302</c:v>
                      </c:pt>
                      <c:pt idx="408">
                        <c:v>57770672</c:v>
                      </c:pt>
                      <c:pt idx="409">
                        <c:v>57774209</c:v>
                      </c:pt>
                      <c:pt idx="410">
                        <c:v>57774209</c:v>
                      </c:pt>
                      <c:pt idx="411">
                        <c:v>57774209</c:v>
                      </c:pt>
                      <c:pt idx="412">
                        <c:v>57784365</c:v>
                      </c:pt>
                      <c:pt idx="413">
                        <c:v>57801990</c:v>
                      </c:pt>
                      <c:pt idx="414">
                        <c:v>57809481</c:v>
                      </c:pt>
                      <c:pt idx="415">
                        <c:v>57809481</c:v>
                      </c:pt>
                      <c:pt idx="416">
                        <c:v>57814381</c:v>
                      </c:pt>
                      <c:pt idx="417">
                        <c:v>71695463</c:v>
                      </c:pt>
                      <c:pt idx="418">
                        <c:v>71695601</c:v>
                      </c:pt>
                      <c:pt idx="419">
                        <c:v>71696788</c:v>
                      </c:pt>
                      <c:pt idx="420">
                        <c:v>71696788</c:v>
                      </c:pt>
                      <c:pt idx="421">
                        <c:v>71696788</c:v>
                      </c:pt>
                      <c:pt idx="422">
                        <c:v>71697249</c:v>
                      </c:pt>
                      <c:pt idx="423">
                        <c:v>71697249</c:v>
                      </c:pt>
                      <c:pt idx="424">
                        <c:v>71697791</c:v>
                      </c:pt>
                      <c:pt idx="425">
                        <c:v>71697791</c:v>
                      </c:pt>
                      <c:pt idx="426">
                        <c:v>71701209</c:v>
                      </c:pt>
                      <c:pt idx="427">
                        <c:v>71702002</c:v>
                      </c:pt>
                      <c:pt idx="428">
                        <c:v>71702002</c:v>
                      </c:pt>
                      <c:pt idx="429">
                        <c:v>71702002</c:v>
                      </c:pt>
                      <c:pt idx="430">
                        <c:v>71711850</c:v>
                      </c:pt>
                      <c:pt idx="431">
                        <c:v>71712937</c:v>
                      </c:pt>
                      <c:pt idx="432">
                        <c:v>71712937</c:v>
                      </c:pt>
                      <c:pt idx="433">
                        <c:v>71714648</c:v>
                      </c:pt>
                      <c:pt idx="434">
                        <c:v>71714648</c:v>
                      </c:pt>
                      <c:pt idx="435">
                        <c:v>71716361</c:v>
                      </c:pt>
                      <c:pt idx="436">
                        <c:v>71725773</c:v>
                      </c:pt>
                      <c:pt idx="437">
                        <c:v>71726774</c:v>
                      </c:pt>
                      <c:pt idx="438">
                        <c:v>71726774</c:v>
                      </c:pt>
                      <c:pt idx="439">
                        <c:v>71726774</c:v>
                      </c:pt>
                      <c:pt idx="440">
                        <c:v>71726774</c:v>
                      </c:pt>
                      <c:pt idx="441">
                        <c:v>71729084</c:v>
                      </c:pt>
                      <c:pt idx="442">
                        <c:v>71730120</c:v>
                      </c:pt>
                      <c:pt idx="443">
                        <c:v>71730120</c:v>
                      </c:pt>
                      <c:pt idx="444">
                        <c:v>71731104</c:v>
                      </c:pt>
                      <c:pt idx="445">
                        <c:v>71732694</c:v>
                      </c:pt>
                      <c:pt idx="446">
                        <c:v>71732694</c:v>
                      </c:pt>
                      <c:pt idx="447">
                        <c:v>71732694</c:v>
                      </c:pt>
                      <c:pt idx="448">
                        <c:v>71735614</c:v>
                      </c:pt>
                      <c:pt idx="449">
                        <c:v>71735614</c:v>
                      </c:pt>
                      <c:pt idx="450">
                        <c:v>71735871</c:v>
                      </c:pt>
                      <c:pt idx="451">
                        <c:v>71735871</c:v>
                      </c:pt>
                      <c:pt idx="452">
                        <c:v>71738582</c:v>
                      </c:pt>
                      <c:pt idx="453">
                        <c:v>71738582</c:v>
                      </c:pt>
                      <c:pt idx="454">
                        <c:v>71738582</c:v>
                      </c:pt>
                      <c:pt idx="455">
                        <c:v>71738582</c:v>
                      </c:pt>
                      <c:pt idx="456">
                        <c:v>71742666</c:v>
                      </c:pt>
                      <c:pt idx="457">
                        <c:v>71742666</c:v>
                      </c:pt>
                      <c:pt idx="458">
                        <c:v>71742666</c:v>
                      </c:pt>
                      <c:pt idx="459">
                        <c:v>71745982</c:v>
                      </c:pt>
                      <c:pt idx="460">
                        <c:v>71747774</c:v>
                      </c:pt>
                      <c:pt idx="461">
                        <c:v>71747774</c:v>
                      </c:pt>
                      <c:pt idx="462">
                        <c:v>71751421</c:v>
                      </c:pt>
                      <c:pt idx="463">
                        <c:v>71751421</c:v>
                      </c:pt>
                      <c:pt idx="464">
                        <c:v>71752606</c:v>
                      </c:pt>
                      <c:pt idx="465">
                        <c:v>71752606</c:v>
                      </c:pt>
                      <c:pt idx="466">
                        <c:v>71752617</c:v>
                      </c:pt>
                      <c:pt idx="467">
                        <c:v>71752617</c:v>
                      </c:pt>
                      <c:pt idx="468">
                        <c:v>71752617</c:v>
                      </c:pt>
                      <c:pt idx="469">
                        <c:v>71753431</c:v>
                      </c:pt>
                      <c:pt idx="470">
                        <c:v>71753431</c:v>
                      </c:pt>
                      <c:pt idx="471">
                        <c:v>71755957</c:v>
                      </c:pt>
                      <c:pt idx="472">
                        <c:v>71755957</c:v>
                      </c:pt>
                      <c:pt idx="473">
                        <c:v>71756942</c:v>
                      </c:pt>
                      <c:pt idx="474">
                        <c:v>71756942</c:v>
                      </c:pt>
                      <c:pt idx="475">
                        <c:v>71756942</c:v>
                      </c:pt>
                      <c:pt idx="476">
                        <c:v>71757630</c:v>
                      </c:pt>
                      <c:pt idx="477">
                        <c:v>71757630</c:v>
                      </c:pt>
                      <c:pt idx="478">
                        <c:v>71758784</c:v>
                      </c:pt>
                      <c:pt idx="479">
                        <c:v>71761967</c:v>
                      </c:pt>
                      <c:pt idx="480">
                        <c:v>71762080</c:v>
                      </c:pt>
                      <c:pt idx="481">
                        <c:v>71763252</c:v>
                      </c:pt>
                      <c:pt idx="482">
                        <c:v>71763252</c:v>
                      </c:pt>
                      <c:pt idx="483">
                        <c:v>71763960</c:v>
                      </c:pt>
                      <c:pt idx="484">
                        <c:v>71764925</c:v>
                      </c:pt>
                      <c:pt idx="485">
                        <c:v>71766027</c:v>
                      </c:pt>
                      <c:pt idx="486">
                        <c:v>71767952</c:v>
                      </c:pt>
                      <c:pt idx="487">
                        <c:v>71767952</c:v>
                      </c:pt>
                      <c:pt idx="488">
                        <c:v>71769258</c:v>
                      </c:pt>
                      <c:pt idx="489">
                        <c:v>71771363</c:v>
                      </c:pt>
                      <c:pt idx="490">
                        <c:v>71771627</c:v>
                      </c:pt>
                      <c:pt idx="491">
                        <c:v>71773107</c:v>
                      </c:pt>
                      <c:pt idx="492">
                        <c:v>71773107</c:v>
                      </c:pt>
                      <c:pt idx="493">
                        <c:v>71773107</c:v>
                      </c:pt>
                      <c:pt idx="494">
                        <c:v>71773107</c:v>
                      </c:pt>
                      <c:pt idx="495">
                        <c:v>71773285</c:v>
                      </c:pt>
                      <c:pt idx="496">
                        <c:v>71787763</c:v>
                      </c:pt>
                      <c:pt idx="497">
                        <c:v>71788508</c:v>
                      </c:pt>
                      <c:pt idx="498">
                        <c:v>71790705</c:v>
                      </c:pt>
                      <c:pt idx="499">
                        <c:v>71790705</c:v>
                      </c:pt>
                      <c:pt idx="500">
                        <c:v>71790705</c:v>
                      </c:pt>
                      <c:pt idx="501">
                        <c:v>71790705</c:v>
                      </c:pt>
                      <c:pt idx="502">
                        <c:v>71799255</c:v>
                      </c:pt>
                      <c:pt idx="503">
                        <c:v>71804376</c:v>
                      </c:pt>
                      <c:pt idx="504">
                        <c:v>71804376</c:v>
                      </c:pt>
                      <c:pt idx="505">
                        <c:v>71804719</c:v>
                      </c:pt>
                      <c:pt idx="506">
                        <c:v>71804719</c:v>
                      </c:pt>
                      <c:pt idx="507">
                        <c:v>71804719</c:v>
                      </c:pt>
                      <c:pt idx="508">
                        <c:v>71806105</c:v>
                      </c:pt>
                      <c:pt idx="509">
                        <c:v>71806105</c:v>
                      </c:pt>
                      <c:pt idx="510">
                        <c:v>71806105</c:v>
                      </c:pt>
                      <c:pt idx="511">
                        <c:v>71806105</c:v>
                      </c:pt>
                      <c:pt idx="512">
                        <c:v>71809836</c:v>
                      </c:pt>
                      <c:pt idx="513">
                        <c:v>71809836</c:v>
                      </c:pt>
                      <c:pt idx="514">
                        <c:v>71809836</c:v>
                      </c:pt>
                      <c:pt idx="515">
                        <c:v>71809836</c:v>
                      </c:pt>
                      <c:pt idx="516">
                        <c:v>71811419</c:v>
                      </c:pt>
                      <c:pt idx="517">
                        <c:v>71811419</c:v>
                      </c:pt>
                      <c:pt idx="518">
                        <c:v>71820338</c:v>
                      </c:pt>
                      <c:pt idx="519">
                        <c:v>71820338</c:v>
                      </c:pt>
                      <c:pt idx="520">
                        <c:v>71822374</c:v>
                      </c:pt>
                      <c:pt idx="521">
                        <c:v>71822374</c:v>
                      </c:pt>
                      <c:pt idx="522">
                        <c:v>71822499</c:v>
                      </c:pt>
                      <c:pt idx="523">
                        <c:v>71829342</c:v>
                      </c:pt>
                      <c:pt idx="524">
                        <c:v>71829342</c:v>
                      </c:pt>
                      <c:pt idx="525">
                        <c:v>71829762</c:v>
                      </c:pt>
                      <c:pt idx="526">
                        <c:v>71829762</c:v>
                      </c:pt>
                      <c:pt idx="527">
                        <c:v>71831847</c:v>
                      </c:pt>
                      <c:pt idx="528">
                        <c:v>71831847</c:v>
                      </c:pt>
                      <c:pt idx="529">
                        <c:v>71834029</c:v>
                      </c:pt>
                      <c:pt idx="530">
                        <c:v>71834029</c:v>
                      </c:pt>
                      <c:pt idx="531">
                        <c:v>71834029</c:v>
                      </c:pt>
                      <c:pt idx="532">
                        <c:v>71835951</c:v>
                      </c:pt>
                      <c:pt idx="533">
                        <c:v>71836025</c:v>
                      </c:pt>
                      <c:pt idx="534">
                        <c:v>71836060</c:v>
                      </c:pt>
                      <c:pt idx="535">
                        <c:v>71836060</c:v>
                      </c:pt>
                      <c:pt idx="536">
                        <c:v>71836060</c:v>
                      </c:pt>
                      <c:pt idx="537">
                        <c:v>71836060</c:v>
                      </c:pt>
                      <c:pt idx="538">
                        <c:v>71837302</c:v>
                      </c:pt>
                      <c:pt idx="539">
                        <c:v>71837302</c:v>
                      </c:pt>
                      <c:pt idx="540">
                        <c:v>71837609</c:v>
                      </c:pt>
                      <c:pt idx="541">
                        <c:v>71838702</c:v>
                      </c:pt>
                      <c:pt idx="542">
                        <c:v>71839232</c:v>
                      </c:pt>
                      <c:pt idx="543">
                        <c:v>71841639</c:v>
                      </c:pt>
                      <c:pt idx="544">
                        <c:v>71841639</c:v>
                      </c:pt>
                      <c:pt idx="545">
                        <c:v>71841800</c:v>
                      </c:pt>
                      <c:pt idx="546">
                        <c:v>71841800</c:v>
                      </c:pt>
                      <c:pt idx="547">
                        <c:v>7185193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3!$M$2:$M$549</c15:sqref>
                        </c15:formulaRef>
                      </c:ext>
                    </c:extLst>
                    <c:numCache>
                      <c:formatCode>General</c:formatCode>
                      <c:ptCount val="548"/>
                      <c:pt idx="0">
                        <c:v>0.5943668850630619</c:v>
                      </c:pt>
                      <c:pt idx="1">
                        <c:v>6.5505831797181696E-2</c:v>
                      </c:pt>
                      <c:pt idx="2">
                        <c:v>0.96792415165053303</c:v>
                      </c:pt>
                      <c:pt idx="3">
                        <c:v>0.56015555944008144</c:v>
                      </c:pt>
                      <c:pt idx="4">
                        <c:v>0.82947059369290388</c:v>
                      </c:pt>
                      <c:pt idx="5">
                        <c:v>3.1575706785425102E-2</c:v>
                      </c:pt>
                      <c:pt idx="6">
                        <c:v>8.2939458030083322E-3</c:v>
                      </c:pt>
                      <c:pt idx="7">
                        <c:v>0.17465119542877147</c:v>
                      </c:pt>
                      <c:pt idx="8">
                        <c:v>0.57802345448328418</c:v>
                      </c:pt>
                      <c:pt idx="9">
                        <c:v>0.21931649529502628</c:v>
                      </c:pt>
                      <c:pt idx="10">
                        <c:v>0.19889690889615119</c:v>
                      </c:pt>
                      <c:pt idx="11">
                        <c:v>0.55322907237361785</c:v>
                      </c:pt>
                      <c:pt idx="12">
                        <c:v>0.14104590482754586</c:v>
                      </c:pt>
                      <c:pt idx="13">
                        <c:v>0.14206473528057098</c:v>
                      </c:pt>
                      <c:pt idx="14">
                        <c:v>0.14665498703678728</c:v>
                      </c:pt>
                      <c:pt idx="15">
                        <c:v>1.0177287669604316</c:v>
                      </c:pt>
                      <c:pt idx="16">
                        <c:v>1.0514730630885873</c:v>
                      </c:pt>
                      <c:pt idx="17">
                        <c:v>0.8339001968898091</c:v>
                      </c:pt>
                      <c:pt idx="18">
                        <c:v>1.3656966885295324E-2</c:v>
                      </c:pt>
                      <c:pt idx="19">
                        <c:v>0.36875753573363085</c:v>
                      </c:pt>
                      <c:pt idx="20">
                        <c:v>0.73518217699046351</c:v>
                      </c:pt>
                      <c:pt idx="21">
                        <c:v>0.92053549634664311</c:v>
                      </c:pt>
                      <c:pt idx="22">
                        <c:v>7.1604147743286189E-2</c:v>
                      </c:pt>
                      <c:pt idx="23">
                        <c:v>0.87889754613474447</c:v>
                      </c:pt>
                      <c:pt idx="24">
                        <c:v>1.356070587533964</c:v>
                      </c:pt>
                      <c:pt idx="25">
                        <c:v>0.13968556493703957</c:v>
                      </c:pt>
                      <c:pt idx="26">
                        <c:v>0.92092690253219966</c:v>
                      </c:pt>
                      <c:pt idx="27">
                        <c:v>5.1995408320892417E-2</c:v>
                      </c:pt>
                      <c:pt idx="28">
                        <c:v>0.14368584305858315</c:v>
                      </c:pt>
                      <c:pt idx="29">
                        <c:v>0.20244619707291692</c:v>
                      </c:pt>
                      <c:pt idx="30">
                        <c:v>5.2237170251503491E-2</c:v>
                      </c:pt>
                      <c:pt idx="31">
                        <c:v>9.4005478101450934E-2</c:v>
                      </c:pt>
                      <c:pt idx="32">
                        <c:v>3.9253111627066815E-2</c:v>
                      </c:pt>
                      <c:pt idx="33">
                        <c:v>0.10166347618873849</c:v>
                      </c:pt>
                      <c:pt idx="34">
                        <c:v>0.35380691487738491</c:v>
                      </c:pt>
                      <c:pt idx="35">
                        <c:v>2.4301098307962579E-3</c:v>
                      </c:pt>
                      <c:pt idx="36">
                        <c:v>2.7797161620936029E-2</c:v>
                      </c:pt>
                      <c:pt idx="37">
                        <c:v>7.8833949362261305E-2</c:v>
                      </c:pt>
                      <c:pt idx="38">
                        <c:v>1.0530498551649448</c:v>
                      </c:pt>
                      <c:pt idx="39">
                        <c:v>1.0142062569333903</c:v>
                      </c:pt>
                      <c:pt idx="40">
                        <c:v>1.9301139323464647</c:v>
                      </c:pt>
                      <c:pt idx="41">
                        <c:v>0.37564050284089828</c:v>
                      </c:pt>
                      <c:pt idx="42">
                        <c:v>2.4481672484932042E-2</c:v>
                      </c:pt>
                      <c:pt idx="43">
                        <c:v>0.62644674332460237</c:v>
                      </c:pt>
                      <c:pt idx="44">
                        <c:v>9.4973121960130497E-2</c:v>
                      </c:pt>
                      <c:pt idx="45">
                        <c:v>1.2029834956292842</c:v>
                      </c:pt>
                      <c:pt idx="46">
                        <c:v>0.68836918253089985</c:v>
                      </c:pt>
                      <c:pt idx="47">
                        <c:v>2.0575518163271904</c:v>
                      </c:pt>
                      <c:pt idx="48">
                        <c:v>5.4964832065693629E-2</c:v>
                      </c:pt>
                      <c:pt idx="49">
                        <c:v>1.2184155144690298</c:v>
                      </c:pt>
                      <c:pt idx="50">
                        <c:v>4.120449493079012E-2</c:v>
                      </c:pt>
                      <c:pt idx="51">
                        <c:v>1.5329961622607342</c:v>
                      </c:pt>
                      <c:pt idx="52">
                        <c:v>1.854905626850728</c:v>
                      </c:pt>
                      <c:pt idx="53">
                        <c:v>0.21704207762768807</c:v>
                      </c:pt>
                      <c:pt idx="54">
                        <c:v>1.3012433120384244</c:v>
                      </c:pt>
                      <c:pt idx="55">
                        <c:v>0.92102069669700293</c:v>
                      </c:pt>
                      <c:pt idx="56">
                        <c:v>0.80116428917321891</c:v>
                      </c:pt>
                      <c:pt idx="57">
                        <c:v>9.0164468907421007E-3</c:v>
                      </c:pt>
                      <c:pt idx="58">
                        <c:v>0.59673349060806846</c:v>
                      </c:pt>
                      <c:pt idx="59">
                        <c:v>2.0525164228767944E-2</c:v>
                      </c:pt>
                      <c:pt idx="60">
                        <c:v>0.49737755300707914</c:v>
                      </c:pt>
                      <c:pt idx="61">
                        <c:v>0.56260952364040284</c:v>
                      </c:pt>
                      <c:pt idx="62">
                        <c:v>0.45829135873601035</c:v>
                      </c:pt>
                      <c:pt idx="63">
                        <c:v>7.4233439100950829E-2</c:v>
                      </c:pt>
                      <c:pt idx="64">
                        <c:v>0.64392536819972945</c:v>
                      </c:pt>
                      <c:pt idx="65">
                        <c:v>3.0025885094419967E-2</c:v>
                      </c:pt>
                      <c:pt idx="66">
                        <c:v>1.0203654144624452</c:v>
                      </c:pt>
                      <c:pt idx="67">
                        <c:v>0.41354739340372371</c:v>
                      </c:pt>
                      <c:pt idx="68">
                        <c:v>0.96668331679228237</c:v>
                      </c:pt>
                      <c:pt idx="69">
                        <c:v>0.21581433339214265</c:v>
                      </c:pt>
                      <c:pt idx="70">
                        <c:v>0.48827021233830004</c:v>
                      </c:pt>
                      <c:pt idx="71">
                        <c:v>0.72560829261339788</c:v>
                      </c:pt>
                      <c:pt idx="72">
                        <c:v>1.3545151622917602</c:v>
                      </c:pt>
                      <c:pt idx="73">
                        <c:v>5.6611756399878671E-2</c:v>
                      </c:pt>
                      <c:pt idx="74">
                        <c:v>0.53377690384689114</c:v>
                      </c:pt>
                      <c:pt idx="75">
                        <c:v>0.19369881564776723</c:v>
                      </c:pt>
                      <c:pt idx="76">
                        <c:v>0.42001278082999433</c:v>
                      </c:pt>
                      <c:pt idx="77">
                        <c:v>1.7328853503168398E-2</c:v>
                      </c:pt>
                      <c:pt idx="78">
                        <c:v>0.36937880021151004</c:v>
                      </c:pt>
                      <c:pt idx="79">
                        <c:v>0.96443767625634813</c:v>
                      </c:pt>
                      <c:pt idx="80">
                        <c:v>0.3993694035732353</c:v>
                      </c:pt>
                      <c:pt idx="81">
                        <c:v>3.6123301923486437E-2</c:v>
                      </c:pt>
                      <c:pt idx="82">
                        <c:v>0.40706127931302583</c:v>
                      </c:pt>
                      <c:pt idx="83">
                        <c:v>3.2378745848830326E-2</c:v>
                      </c:pt>
                      <c:pt idx="84">
                        <c:v>1.06355613178527</c:v>
                      </c:pt>
                      <c:pt idx="85">
                        <c:v>0.88696471536635502</c:v>
                      </c:pt>
                      <c:pt idx="86">
                        <c:v>0.2717023447843625</c:v>
                      </c:pt>
                      <c:pt idx="87">
                        <c:v>0.51407870327783689</c:v>
                      </c:pt>
                      <c:pt idx="88">
                        <c:v>0.42021021048314072</c:v>
                      </c:pt>
                      <c:pt idx="89">
                        <c:v>0.13702626130238305</c:v>
                      </c:pt>
                      <c:pt idx="90">
                        <c:v>0.41862366168032306</c:v>
                      </c:pt>
                      <c:pt idx="91">
                        <c:v>0.30182482859777759</c:v>
                      </c:pt>
                      <c:pt idx="92">
                        <c:v>0.25840737806220809</c:v>
                      </c:pt>
                      <c:pt idx="93">
                        <c:v>0.2218426262804909</c:v>
                      </c:pt>
                      <c:pt idx="94">
                        <c:v>0.62509181571784111</c:v>
                      </c:pt>
                      <c:pt idx="95">
                        <c:v>0.19919684398462886</c:v>
                      </c:pt>
                      <c:pt idx="96">
                        <c:v>0.2173466183080025</c:v>
                      </c:pt>
                      <c:pt idx="97">
                        <c:v>1.7833405632780679</c:v>
                      </c:pt>
                      <c:pt idx="98">
                        <c:v>0.15185128041251927</c:v>
                      </c:pt>
                      <c:pt idx="99">
                        <c:v>0.14752000636314366</c:v>
                      </c:pt>
                      <c:pt idx="100">
                        <c:v>0.29295562992134794</c:v>
                      </c:pt>
                      <c:pt idx="101">
                        <c:v>0.12090412049992724</c:v>
                      </c:pt>
                      <c:pt idx="102">
                        <c:v>5.3717061706336389E-2</c:v>
                      </c:pt>
                      <c:pt idx="103">
                        <c:v>0.51004152057516539</c:v>
                      </c:pt>
                      <c:pt idx="104">
                        <c:v>0.87116822210697065</c:v>
                      </c:pt>
                      <c:pt idx="105">
                        <c:v>0.9978520806488258</c:v>
                      </c:pt>
                      <c:pt idx="106">
                        <c:v>0.31926924536966511</c:v>
                      </c:pt>
                      <c:pt idx="107">
                        <c:v>5.3709948139616118E-2</c:v>
                      </c:pt>
                      <c:pt idx="108">
                        <c:v>0.58205341333478999</c:v>
                      </c:pt>
                      <c:pt idx="109">
                        <c:v>1.2258497849496686</c:v>
                      </c:pt>
                      <c:pt idx="110">
                        <c:v>0.45000849201800297</c:v>
                      </c:pt>
                      <c:pt idx="111">
                        <c:v>1.1186972369405088</c:v>
                      </c:pt>
                      <c:pt idx="112">
                        <c:v>0.51088997912652012</c:v>
                      </c:pt>
                      <c:pt idx="113">
                        <c:v>0.65165124255161333</c:v>
                      </c:pt>
                      <c:pt idx="114">
                        <c:v>0.76800022073403451</c:v>
                      </c:pt>
                      <c:pt idx="115">
                        <c:v>0.22064365897439206</c:v>
                      </c:pt>
                      <c:pt idx="116">
                        <c:v>8.5089931831238055E-3</c:v>
                      </c:pt>
                      <c:pt idx="117">
                        <c:v>2.1954683009529529E-2</c:v>
                      </c:pt>
                      <c:pt idx="118">
                        <c:v>0.74414783397576123</c:v>
                      </c:pt>
                      <c:pt idx="119">
                        <c:v>6.181353733713188E-2</c:v>
                      </c:pt>
                      <c:pt idx="120">
                        <c:v>3.0800746718375328E-2</c:v>
                      </c:pt>
                      <c:pt idx="121">
                        <c:v>0.15116953018131862</c:v>
                      </c:pt>
                      <c:pt idx="122">
                        <c:v>0.12050699931563655</c:v>
                      </c:pt>
                      <c:pt idx="123">
                        <c:v>7.1672311405187534E-3</c:v>
                      </c:pt>
                      <c:pt idx="124">
                        <c:v>0.7612861171795412</c:v>
                      </c:pt>
                      <c:pt idx="125">
                        <c:v>0.26897861033303455</c:v>
                      </c:pt>
                      <c:pt idx="126">
                        <c:v>6.0493443686407775E-3</c:v>
                      </c:pt>
                      <c:pt idx="127">
                        <c:v>0.58165689150376043</c:v>
                      </c:pt>
                      <c:pt idx="128">
                        <c:v>0.10586565886475632</c:v>
                      </c:pt>
                      <c:pt idx="129">
                        <c:v>8.5524719396639706E-2</c:v>
                      </c:pt>
                      <c:pt idx="130">
                        <c:v>0.6124576535640508</c:v>
                      </c:pt>
                      <c:pt idx="131">
                        <c:v>0.14399386586277568</c:v>
                      </c:pt>
                      <c:pt idx="132">
                        <c:v>0.7696136085253209</c:v>
                      </c:pt>
                      <c:pt idx="133">
                        <c:v>4.7381097920262422E-3</c:v>
                      </c:pt>
                      <c:pt idx="134">
                        <c:v>0.1868245058503801</c:v>
                      </c:pt>
                      <c:pt idx="135">
                        <c:v>0.97061622231479039</c:v>
                      </c:pt>
                      <c:pt idx="136">
                        <c:v>0.86216010094464579</c:v>
                      </c:pt>
                      <c:pt idx="137">
                        <c:v>0.52641272962228469</c:v>
                      </c:pt>
                      <c:pt idx="138">
                        <c:v>0.29123725834818565</c:v>
                      </c:pt>
                      <c:pt idx="139">
                        <c:v>1.5651271027698872E-2</c:v>
                      </c:pt>
                      <c:pt idx="140">
                        <c:v>0.21065609438127159</c:v>
                      </c:pt>
                      <c:pt idx="141">
                        <c:v>0.22413268781146564</c:v>
                      </c:pt>
                      <c:pt idx="142">
                        <c:v>0.14209865532512805</c:v>
                      </c:pt>
                      <c:pt idx="143">
                        <c:v>0.17690102058842655</c:v>
                      </c:pt>
                      <c:pt idx="144">
                        <c:v>0.128997233795969</c:v>
                      </c:pt>
                      <c:pt idx="145">
                        <c:v>0.13193934856472192</c:v>
                      </c:pt>
                      <c:pt idx="146">
                        <c:v>0.92208735211342163</c:v>
                      </c:pt>
                      <c:pt idx="147">
                        <c:v>4.2819651567628216E-2</c:v>
                      </c:pt>
                      <c:pt idx="148">
                        <c:v>0.33564196939408297</c:v>
                      </c:pt>
                      <c:pt idx="149">
                        <c:v>0.168354358305286</c:v>
                      </c:pt>
                      <c:pt idx="150">
                        <c:v>0.2538978112068262</c:v>
                      </c:pt>
                      <c:pt idx="151">
                        <c:v>0.5626603282948982</c:v>
                      </c:pt>
                      <c:pt idx="152">
                        <c:v>4.4430899309830726E-3</c:v>
                      </c:pt>
                      <c:pt idx="153">
                        <c:v>0.16863559105335421</c:v>
                      </c:pt>
                      <c:pt idx="154">
                        <c:v>0.53514526623932124</c:v>
                      </c:pt>
                      <c:pt idx="155">
                        <c:v>0.84655348786349571</c:v>
                      </c:pt>
                      <c:pt idx="156">
                        <c:v>0.45274524943335742</c:v>
                      </c:pt>
                      <c:pt idx="157">
                        <c:v>0.17463932624163078</c:v>
                      </c:pt>
                      <c:pt idx="158">
                        <c:v>6.3934952838436379E-2</c:v>
                      </c:pt>
                      <c:pt idx="159">
                        <c:v>5.6715217326784341E-2</c:v>
                      </c:pt>
                      <c:pt idx="160">
                        <c:v>9.9456352390811451E-3</c:v>
                      </c:pt>
                      <c:pt idx="161">
                        <c:v>5.0202606011046723E-2</c:v>
                      </c:pt>
                      <c:pt idx="162">
                        <c:v>1.4648586610314564E-2</c:v>
                      </c:pt>
                      <c:pt idx="163">
                        <c:v>0.10235954181508695</c:v>
                      </c:pt>
                      <c:pt idx="164">
                        <c:v>0.41772561254164164</c:v>
                      </c:pt>
                      <c:pt idx="165">
                        <c:v>4.8078663288821037E-2</c:v>
                      </c:pt>
                      <c:pt idx="166">
                        <c:v>0.22686713057093924</c:v>
                      </c:pt>
                      <c:pt idx="167">
                        <c:v>0.32881593019758748</c:v>
                      </c:pt>
                      <c:pt idx="168">
                        <c:v>5.389084206287157E-2</c:v>
                      </c:pt>
                      <c:pt idx="169">
                        <c:v>0.8329483113504047</c:v>
                      </c:pt>
                      <c:pt idx="170">
                        <c:v>0.63741150803856172</c:v>
                      </c:pt>
                      <c:pt idx="171">
                        <c:v>0.97014850480992043</c:v>
                      </c:pt>
                      <c:pt idx="172">
                        <c:v>6.173219099950731E-2</c:v>
                      </c:pt>
                      <c:pt idx="173">
                        <c:v>0.36954005177073856</c:v>
                      </c:pt>
                      <c:pt idx="174">
                        <c:v>0.45546349133176695</c:v>
                      </c:pt>
                      <c:pt idx="175">
                        <c:v>0.89534487998995427</c:v>
                      </c:pt>
                      <c:pt idx="176">
                        <c:v>0.43884436716503039</c:v>
                      </c:pt>
                      <c:pt idx="177">
                        <c:v>1.3079819797905468</c:v>
                      </c:pt>
                      <c:pt idx="178">
                        <c:v>9.0616572129019773E-2</c:v>
                      </c:pt>
                      <c:pt idx="179">
                        <c:v>0.23299717485455643</c:v>
                      </c:pt>
                      <c:pt idx="180">
                        <c:v>0.89190713504543573</c:v>
                      </c:pt>
                      <c:pt idx="181">
                        <c:v>5.4477986861080269E-2</c:v>
                      </c:pt>
                      <c:pt idx="182">
                        <c:v>0.46868302726233313</c:v>
                      </c:pt>
                      <c:pt idx="183">
                        <c:v>0.24422845120024339</c:v>
                      </c:pt>
                      <c:pt idx="184">
                        <c:v>0.41437921118105814</c:v>
                      </c:pt>
                      <c:pt idx="185">
                        <c:v>0.40239172674297624</c:v>
                      </c:pt>
                      <c:pt idx="186">
                        <c:v>3.6836133242963247E-2</c:v>
                      </c:pt>
                      <c:pt idx="187">
                        <c:v>0.23397460945748971</c:v>
                      </c:pt>
                      <c:pt idx="188">
                        <c:v>0.18026832491529921</c:v>
                      </c:pt>
                      <c:pt idx="189">
                        <c:v>0.25338423812154021</c:v>
                      </c:pt>
                      <c:pt idx="190">
                        <c:v>1.074902220917862</c:v>
                      </c:pt>
                      <c:pt idx="191">
                        <c:v>1.7847787642446936E-2</c:v>
                      </c:pt>
                      <c:pt idx="192">
                        <c:v>0.26129338623113396</c:v>
                      </c:pt>
                      <c:pt idx="193">
                        <c:v>1.5011526695251058</c:v>
                      </c:pt>
                      <c:pt idx="194">
                        <c:v>0.35099745741560118</c:v>
                      </c:pt>
                      <c:pt idx="195">
                        <c:v>0.25324621583207513</c:v>
                      </c:pt>
                      <c:pt idx="196">
                        <c:v>0.76223910187029154</c:v>
                      </c:pt>
                      <c:pt idx="197">
                        <c:v>0.42099602079411497</c:v>
                      </c:pt>
                      <c:pt idx="198">
                        <c:v>0.23315498328646667</c:v>
                      </c:pt>
                      <c:pt idx="199">
                        <c:v>1.5202224781954305</c:v>
                      </c:pt>
                      <c:pt idx="200">
                        <c:v>0.23488938385181785</c:v>
                      </c:pt>
                      <c:pt idx="201">
                        <c:v>1.0370996145130666</c:v>
                      </c:pt>
                      <c:pt idx="202">
                        <c:v>0.38321515853991689</c:v>
                      </c:pt>
                      <c:pt idx="203">
                        <c:v>0.53124883079493868</c:v>
                      </c:pt>
                      <c:pt idx="204">
                        <c:v>0.96824130221043914</c:v>
                      </c:pt>
                      <c:pt idx="205">
                        <c:v>1.2279019098539237</c:v>
                      </c:pt>
                      <c:pt idx="206">
                        <c:v>0.44589285669199114</c:v>
                      </c:pt>
                      <c:pt idx="207">
                        <c:v>2.5972451049865845E-2</c:v>
                      </c:pt>
                      <c:pt idx="208">
                        <c:v>0.58662381805410668</c:v>
                      </c:pt>
                      <c:pt idx="209">
                        <c:v>0.34409778654076001</c:v>
                      </c:pt>
                      <c:pt idx="210">
                        <c:v>0.17140692138137187</c:v>
                      </c:pt>
                      <c:pt idx="211">
                        <c:v>5.7577976357833481E-3</c:v>
                      </c:pt>
                      <c:pt idx="212">
                        <c:v>0.54337759435039945</c:v>
                      </c:pt>
                      <c:pt idx="213">
                        <c:v>0.35266701993946886</c:v>
                      </c:pt>
                      <c:pt idx="214">
                        <c:v>0.6692741736464729</c:v>
                      </c:pt>
                      <c:pt idx="215">
                        <c:v>0.2270549617171963</c:v>
                      </c:pt>
                      <c:pt idx="216">
                        <c:v>0.4224730822421488</c:v>
                      </c:pt>
                      <c:pt idx="217">
                        <c:v>6.4541026169569096E-2</c:v>
                      </c:pt>
                      <c:pt idx="218">
                        <c:v>0.48448469348177553</c:v>
                      </c:pt>
                      <c:pt idx="219">
                        <c:v>1.60971129837885</c:v>
                      </c:pt>
                      <c:pt idx="220">
                        <c:v>0.49029819894554916</c:v>
                      </c:pt>
                      <c:pt idx="221">
                        <c:v>1.5581496320306256E-2</c:v>
                      </c:pt>
                      <c:pt idx="222">
                        <c:v>0.69666717528700539</c:v>
                      </c:pt>
                      <c:pt idx="223">
                        <c:v>0.10188050774396656</c:v>
                      </c:pt>
                      <c:pt idx="224">
                        <c:v>0.92576927742764736</c:v>
                      </c:pt>
                      <c:pt idx="225">
                        <c:v>0.23026510121290603</c:v>
                      </c:pt>
                      <c:pt idx="226">
                        <c:v>0.63561939762065156</c:v>
                      </c:pt>
                      <c:pt idx="227">
                        <c:v>0.30628876316306974</c:v>
                      </c:pt>
                      <c:pt idx="228">
                        <c:v>0.43341317560657966</c:v>
                      </c:pt>
                      <c:pt idx="229">
                        <c:v>0.1636904215036869</c:v>
                      </c:pt>
                      <c:pt idx="230">
                        <c:v>0.38654243428761831</c:v>
                      </c:pt>
                      <c:pt idx="231">
                        <c:v>0.99295137595431493</c:v>
                      </c:pt>
                      <c:pt idx="232">
                        <c:v>0.19123103168284991</c:v>
                      </c:pt>
                      <c:pt idx="233">
                        <c:v>0.83937171741465166</c:v>
                      </c:pt>
                      <c:pt idx="234">
                        <c:v>0.23500163371915128</c:v>
                      </c:pt>
                      <c:pt idx="235">
                        <c:v>1.629434702715443</c:v>
                      </c:pt>
                      <c:pt idx="236">
                        <c:v>9.9474704419037344E-2</c:v>
                      </c:pt>
                      <c:pt idx="237">
                        <c:v>1.4823535192889015</c:v>
                      </c:pt>
                      <c:pt idx="238">
                        <c:v>0.65624354983365973</c:v>
                      </c:pt>
                      <c:pt idx="239">
                        <c:v>0.65757731917779372</c:v>
                      </c:pt>
                      <c:pt idx="240">
                        <c:v>7.8087940704640285E-2</c:v>
                      </c:pt>
                      <c:pt idx="241">
                        <c:v>0.50042843632311851</c:v>
                      </c:pt>
                      <c:pt idx="242">
                        <c:v>0.32275776471344214</c:v>
                      </c:pt>
                      <c:pt idx="243">
                        <c:v>0.31875512560291785</c:v>
                      </c:pt>
                      <c:pt idx="244">
                        <c:v>1.0172995508863683</c:v>
                      </c:pt>
                      <c:pt idx="245">
                        <c:v>0.27568947755462414</c:v>
                      </c:pt>
                      <c:pt idx="246">
                        <c:v>9.5077080066400199E-2</c:v>
                      </c:pt>
                      <c:pt idx="247">
                        <c:v>1.1222831453260629</c:v>
                      </c:pt>
                      <c:pt idx="248">
                        <c:v>4.4785065939194228E-2</c:v>
                      </c:pt>
                      <c:pt idx="249">
                        <c:v>0.73894765837238463</c:v>
                      </c:pt>
                      <c:pt idx="250">
                        <c:v>0.2984564394474018</c:v>
                      </c:pt>
                      <c:pt idx="251">
                        <c:v>5.0908474129929923E-2</c:v>
                      </c:pt>
                      <c:pt idx="252">
                        <c:v>0.42699249366998865</c:v>
                      </c:pt>
                      <c:pt idx="253">
                        <c:v>0.17743134737899915</c:v>
                      </c:pt>
                      <c:pt idx="254">
                        <c:v>0.2447756220435762</c:v>
                      </c:pt>
                      <c:pt idx="255">
                        <c:v>0.18212849127576433</c:v>
                      </c:pt>
                      <c:pt idx="256">
                        <c:v>0.20755505982330258</c:v>
                      </c:pt>
                      <c:pt idx="257">
                        <c:v>0.91144316317406981</c:v>
                      </c:pt>
                      <c:pt idx="258">
                        <c:v>4.1520935166652673E-2</c:v>
                      </c:pt>
                      <c:pt idx="259">
                        <c:v>0.47012262386358694</c:v>
                      </c:pt>
                      <c:pt idx="260">
                        <c:v>0.25514562061938217</c:v>
                      </c:pt>
                      <c:pt idx="261">
                        <c:v>0.86299730423427856</c:v>
                      </c:pt>
                      <c:pt idx="262">
                        <c:v>0.13890863959609687</c:v>
                      </c:pt>
                      <c:pt idx="263">
                        <c:v>0.49333123300200021</c:v>
                      </c:pt>
                      <c:pt idx="264">
                        <c:v>0.5844879815914481</c:v>
                      </c:pt>
                      <c:pt idx="265">
                        <c:v>0.69121314871527118</c:v>
                      </c:pt>
                      <c:pt idx="266">
                        <c:v>0.43552728551846637</c:v>
                      </c:pt>
                      <c:pt idx="267">
                        <c:v>0.77380509928698538</c:v>
                      </c:pt>
                      <c:pt idx="268">
                        <c:v>0.45564552839108718</c:v>
                      </c:pt>
                      <c:pt idx="269">
                        <c:v>9.6367483915762317E-2</c:v>
                      </c:pt>
                      <c:pt idx="270">
                        <c:v>0.25865687267279935</c:v>
                      </c:pt>
                      <c:pt idx="271">
                        <c:v>0.4026955032313001</c:v>
                      </c:pt>
                      <c:pt idx="272">
                        <c:v>1.2413893993196186</c:v>
                      </c:pt>
                      <c:pt idx="273">
                        <c:v>2.5955852827534345E-2</c:v>
                      </c:pt>
                      <c:pt idx="274">
                        <c:v>0.29273340320841212</c:v>
                      </c:pt>
                      <c:pt idx="275">
                        <c:v>0.25707969118154961</c:v>
                      </c:pt>
                      <c:pt idx="276">
                        <c:v>2.1804252561532036</c:v>
                      </c:pt>
                      <c:pt idx="277">
                        <c:v>0.86614316348971332</c:v>
                      </c:pt>
                      <c:pt idx="278">
                        <c:v>0.43703819418754913</c:v>
                      </c:pt>
                      <c:pt idx="279">
                        <c:v>0.36539704205600915</c:v>
                      </c:pt>
                      <c:pt idx="280">
                        <c:v>1.4136232863495108</c:v>
                      </c:pt>
                      <c:pt idx="281">
                        <c:v>0.41248333451270019</c:v>
                      </c:pt>
                      <c:pt idx="282">
                        <c:v>9.9042407607614846E-2</c:v>
                      </c:pt>
                      <c:pt idx="283">
                        <c:v>1.4921006778007893</c:v>
                      </c:pt>
                      <c:pt idx="284">
                        <c:v>0.59600708662037893</c:v>
                      </c:pt>
                      <c:pt idx="285">
                        <c:v>6.6100005193132864E-3</c:v>
                      </c:pt>
                      <c:pt idx="286">
                        <c:v>1.6989700043360187</c:v>
                      </c:pt>
                      <c:pt idx="287">
                        <c:v>0.30888370523576342</c:v>
                      </c:pt>
                      <c:pt idx="288">
                        <c:v>0.92081875395237522</c:v>
                      </c:pt>
                      <c:pt idx="289">
                        <c:v>4.7854375472595523E-2</c:v>
                      </c:pt>
                      <c:pt idx="290">
                        <c:v>4.5308651252904307E-2</c:v>
                      </c:pt>
                      <c:pt idx="291">
                        <c:v>3.7792797158104456E-2</c:v>
                      </c:pt>
                      <c:pt idx="292">
                        <c:v>1.1928900357853891</c:v>
                      </c:pt>
                      <c:pt idx="293">
                        <c:v>1.0717888187203573</c:v>
                      </c:pt>
                      <c:pt idx="294">
                        <c:v>0.1533489199471402</c:v>
                      </c:pt>
                      <c:pt idx="295">
                        <c:v>0.35219733155730171</c:v>
                      </c:pt>
                      <c:pt idx="296">
                        <c:v>0.2296562380069514</c:v>
                      </c:pt>
                      <c:pt idx="297">
                        <c:v>0.39162665227111476</c:v>
                      </c:pt>
                      <c:pt idx="298">
                        <c:v>0.19926124664015651</c:v>
                      </c:pt>
                      <c:pt idx="299">
                        <c:v>1.8806178616302001</c:v>
                      </c:pt>
                      <c:pt idx="300">
                        <c:v>1.1742750494167578</c:v>
                      </c:pt>
                      <c:pt idx="301">
                        <c:v>0.9881751769680136</c:v>
                      </c:pt>
                      <c:pt idx="302">
                        <c:v>2.0831349343637675</c:v>
                      </c:pt>
                      <c:pt idx="303">
                        <c:v>0.36522169285274592</c:v>
                      </c:pt>
                      <c:pt idx="304">
                        <c:v>8.5622930978814286E-4</c:v>
                      </c:pt>
                      <c:pt idx="305">
                        <c:v>0.46597389394386496</c:v>
                      </c:pt>
                      <c:pt idx="306">
                        <c:v>3.4587907688781021</c:v>
                      </c:pt>
                      <c:pt idx="307">
                        <c:v>1.5343949506896057</c:v>
                      </c:pt>
                      <c:pt idx="308">
                        <c:v>1.2953502943680144</c:v>
                      </c:pt>
                      <c:pt idx="309">
                        <c:v>1.8181392829336417E-2</c:v>
                      </c:pt>
                      <c:pt idx="310">
                        <c:v>1.5167612185733035</c:v>
                      </c:pt>
                      <c:pt idx="311">
                        <c:v>0.92081875395237522</c:v>
                      </c:pt>
                      <c:pt idx="312">
                        <c:v>1.0557415632349285</c:v>
                      </c:pt>
                      <c:pt idx="313">
                        <c:v>0.14208119938284358</c:v>
                      </c:pt>
                      <c:pt idx="314">
                        <c:v>0.35841008265958052</c:v>
                      </c:pt>
                      <c:pt idx="315">
                        <c:v>0.26369253358437661</c:v>
                      </c:pt>
                      <c:pt idx="316">
                        <c:v>8.4762316720116221E-2</c:v>
                      </c:pt>
                      <c:pt idx="317">
                        <c:v>1.0963938538645768</c:v>
                      </c:pt>
                      <c:pt idx="318">
                        <c:v>0.32764420573790759</c:v>
                      </c:pt>
                      <c:pt idx="319">
                        <c:v>0.65089020281693355</c:v>
                      </c:pt>
                      <c:pt idx="320">
                        <c:v>3.8388823229293594E-2</c:v>
                      </c:pt>
                      <c:pt idx="321">
                        <c:v>1.0950441889223599</c:v>
                      </c:pt>
                      <c:pt idx="322">
                        <c:v>3.5374051508345161</c:v>
                      </c:pt>
                      <c:pt idx="323">
                        <c:v>0.19733178241569935</c:v>
                      </c:pt>
                      <c:pt idx="324">
                        <c:v>1.705074430789989</c:v>
                      </c:pt>
                      <c:pt idx="325">
                        <c:v>1.285110790227824</c:v>
                      </c:pt>
                      <c:pt idx="326">
                        <c:v>0.3889942548481734</c:v>
                      </c:pt>
                      <c:pt idx="327">
                        <c:v>0.24909831931458873</c:v>
                      </c:pt>
                      <c:pt idx="328">
                        <c:v>0.27517887496274113</c:v>
                      </c:pt>
                      <c:pt idx="329">
                        <c:v>6.1652031210141282E-2</c:v>
                      </c:pt>
                      <c:pt idx="330">
                        <c:v>2.4073901701145513</c:v>
                      </c:pt>
                      <c:pt idx="331">
                        <c:v>0.44021152798415031</c:v>
                      </c:pt>
                      <c:pt idx="332">
                        <c:v>0.59294108112190302</c:v>
                      </c:pt>
                      <c:pt idx="333">
                        <c:v>0.83539313457710729</c:v>
                      </c:pt>
                      <c:pt idx="334">
                        <c:v>0.71604228938129255</c:v>
                      </c:pt>
                      <c:pt idx="335">
                        <c:v>0.98087152355657248</c:v>
                      </c:pt>
                      <c:pt idx="336">
                        <c:v>0.10897875758172333</c:v>
                      </c:pt>
                      <c:pt idx="337">
                        <c:v>0.21311064173079322</c:v>
                      </c:pt>
                      <c:pt idx="338">
                        <c:v>0.9893329214607004</c:v>
                      </c:pt>
                      <c:pt idx="339">
                        <c:v>8.2272842397876859E-3</c:v>
                      </c:pt>
                      <c:pt idx="340">
                        <c:v>1.8999819638936877</c:v>
                      </c:pt>
                      <c:pt idx="341">
                        <c:v>0.71811968961752737</c:v>
                      </c:pt>
                      <c:pt idx="342">
                        <c:v>7.9549095932067965E-2</c:v>
                      </c:pt>
                      <c:pt idx="343">
                        <c:v>6.8178103018843222E-2</c:v>
                      </c:pt>
                      <c:pt idx="344">
                        <c:v>0.77563109284881981</c:v>
                      </c:pt>
                      <c:pt idx="345">
                        <c:v>3.6482279858365246E-2</c:v>
                      </c:pt>
                      <c:pt idx="346">
                        <c:v>1.9451765466299025</c:v>
                      </c:pt>
                      <c:pt idx="347">
                        <c:v>0.37266760740341853</c:v>
                      </c:pt>
                      <c:pt idx="348">
                        <c:v>0.11923260732696871</c:v>
                      </c:pt>
                      <c:pt idx="349">
                        <c:v>7.9557293459409893E-3</c:v>
                      </c:pt>
                      <c:pt idx="350">
                        <c:v>0.81965640560350927</c:v>
                      </c:pt>
                      <c:pt idx="351">
                        <c:v>0.5935994399644039</c:v>
                      </c:pt>
                      <c:pt idx="352">
                        <c:v>0.22841251911874466</c:v>
                      </c:pt>
                      <c:pt idx="353">
                        <c:v>0.87831607243618692</c:v>
                      </c:pt>
                      <c:pt idx="354">
                        <c:v>0.78781239559604221</c:v>
                      </c:pt>
                      <c:pt idx="355">
                        <c:v>0.33894032963017073</c:v>
                      </c:pt>
                      <c:pt idx="356">
                        <c:v>9.0501627951900004E-2</c:v>
                      </c:pt>
                      <c:pt idx="357">
                        <c:v>0.81673996394040116</c:v>
                      </c:pt>
                      <c:pt idx="358">
                        <c:v>0.73006063849375358</c:v>
                      </c:pt>
                      <c:pt idx="359">
                        <c:v>0.24581910603338217</c:v>
                      </c:pt>
                      <c:pt idx="360">
                        <c:v>0.31588069629261328</c:v>
                      </c:pt>
                      <c:pt idx="361">
                        <c:v>0.23927249974113315</c:v>
                      </c:pt>
                      <c:pt idx="362">
                        <c:v>0.44009494329684101</c:v>
                      </c:pt>
                      <c:pt idx="363">
                        <c:v>0</c:v>
                      </c:pt>
                      <c:pt idx="364">
                        <c:v>0</c:v>
                      </c:pt>
                      <c:pt idx="365">
                        <c:v>0</c:v>
                      </c:pt>
                      <c:pt idx="366">
                        <c:v>0</c:v>
                      </c:pt>
                      <c:pt idx="367">
                        <c:v>0</c:v>
                      </c:pt>
                      <c:pt idx="368">
                        <c:v>0</c:v>
                      </c:pt>
                      <c:pt idx="369">
                        <c:v>0</c:v>
                      </c:pt>
                      <c:pt idx="370">
                        <c:v>0</c:v>
                      </c:pt>
                      <c:pt idx="371">
                        <c:v>0</c:v>
                      </c:pt>
                      <c:pt idx="372">
                        <c:v>0</c:v>
                      </c:pt>
                      <c:pt idx="373">
                        <c:v>0</c:v>
                      </c:pt>
                      <c:pt idx="374">
                        <c:v>0</c:v>
                      </c:pt>
                      <c:pt idx="375">
                        <c:v>0</c:v>
                      </c:pt>
                      <c:pt idx="376">
                        <c:v>0</c:v>
                      </c:pt>
                      <c:pt idx="377">
                        <c:v>0</c:v>
                      </c:pt>
                      <c:pt idx="378">
                        <c:v>0</c:v>
                      </c:pt>
                      <c:pt idx="379">
                        <c:v>0</c:v>
                      </c:pt>
                      <c:pt idx="380">
                        <c:v>0</c:v>
                      </c:pt>
                      <c:pt idx="381">
                        <c:v>0</c:v>
                      </c:pt>
                      <c:pt idx="382">
                        <c:v>0</c:v>
                      </c:pt>
                      <c:pt idx="383">
                        <c:v>0</c:v>
                      </c:pt>
                      <c:pt idx="384">
                        <c:v>0</c:v>
                      </c:pt>
                      <c:pt idx="385">
                        <c:v>0</c:v>
                      </c:pt>
                      <c:pt idx="386">
                        <c:v>0</c:v>
                      </c:pt>
                      <c:pt idx="387">
                        <c:v>0</c:v>
                      </c:pt>
                      <c:pt idx="388">
                        <c:v>0</c:v>
                      </c:pt>
                      <c:pt idx="389">
                        <c:v>0</c:v>
                      </c:pt>
                      <c:pt idx="390">
                        <c:v>0</c:v>
                      </c:pt>
                      <c:pt idx="391">
                        <c:v>0</c:v>
                      </c:pt>
                      <c:pt idx="392">
                        <c:v>0</c:v>
                      </c:pt>
                      <c:pt idx="393">
                        <c:v>0</c:v>
                      </c:pt>
                      <c:pt idx="394">
                        <c:v>0</c:v>
                      </c:pt>
                      <c:pt idx="395">
                        <c:v>0</c:v>
                      </c:pt>
                      <c:pt idx="396">
                        <c:v>0</c:v>
                      </c:pt>
                      <c:pt idx="397">
                        <c:v>0</c:v>
                      </c:pt>
                      <c:pt idx="398">
                        <c:v>0</c:v>
                      </c:pt>
                      <c:pt idx="399">
                        <c:v>0</c:v>
                      </c:pt>
                      <c:pt idx="400">
                        <c:v>0</c:v>
                      </c:pt>
                      <c:pt idx="401">
                        <c:v>0</c:v>
                      </c:pt>
                      <c:pt idx="402">
                        <c:v>0</c:v>
                      </c:pt>
                      <c:pt idx="403">
                        <c:v>0</c:v>
                      </c:pt>
                      <c:pt idx="404">
                        <c:v>0</c:v>
                      </c:pt>
                      <c:pt idx="405">
                        <c:v>0</c:v>
                      </c:pt>
                      <c:pt idx="406">
                        <c:v>0</c:v>
                      </c:pt>
                      <c:pt idx="407">
                        <c:v>0</c:v>
                      </c:pt>
                      <c:pt idx="408">
                        <c:v>0</c:v>
                      </c:pt>
                      <c:pt idx="409">
                        <c:v>0</c:v>
                      </c:pt>
                      <c:pt idx="410">
                        <c:v>0</c:v>
                      </c:pt>
                      <c:pt idx="411">
                        <c:v>0</c:v>
                      </c:pt>
                      <c:pt idx="412">
                        <c:v>0</c:v>
                      </c:pt>
                      <c:pt idx="413">
                        <c:v>0</c:v>
                      </c:pt>
                      <c:pt idx="414">
                        <c:v>0</c:v>
                      </c:pt>
                      <c:pt idx="415">
                        <c:v>0</c:v>
                      </c:pt>
                      <c:pt idx="416">
                        <c:v>0</c:v>
                      </c:pt>
                      <c:pt idx="417">
                        <c:v>0</c:v>
                      </c:pt>
                      <c:pt idx="418">
                        <c:v>0</c:v>
                      </c:pt>
                      <c:pt idx="419">
                        <c:v>0</c:v>
                      </c:pt>
                      <c:pt idx="420">
                        <c:v>0</c:v>
                      </c:pt>
                      <c:pt idx="421">
                        <c:v>0</c:v>
                      </c:pt>
                      <c:pt idx="422">
                        <c:v>0</c:v>
                      </c:pt>
                      <c:pt idx="423">
                        <c:v>0</c:v>
                      </c:pt>
                      <c:pt idx="424">
                        <c:v>0</c:v>
                      </c:pt>
                      <c:pt idx="425">
                        <c:v>0</c:v>
                      </c:pt>
                      <c:pt idx="426">
                        <c:v>0</c:v>
                      </c:pt>
                      <c:pt idx="427">
                        <c:v>0</c:v>
                      </c:pt>
                      <c:pt idx="428">
                        <c:v>0</c:v>
                      </c:pt>
                      <c:pt idx="429">
                        <c:v>0</c:v>
                      </c:pt>
                      <c:pt idx="430">
                        <c:v>0</c:v>
                      </c:pt>
                      <c:pt idx="431">
                        <c:v>0</c:v>
                      </c:pt>
                      <c:pt idx="432">
                        <c:v>0</c:v>
                      </c:pt>
                      <c:pt idx="433">
                        <c:v>0</c:v>
                      </c:pt>
                      <c:pt idx="434">
                        <c:v>0</c:v>
                      </c:pt>
                      <c:pt idx="435">
                        <c:v>0</c:v>
                      </c:pt>
                      <c:pt idx="436">
                        <c:v>0</c:v>
                      </c:pt>
                      <c:pt idx="437">
                        <c:v>0</c:v>
                      </c:pt>
                      <c:pt idx="438">
                        <c:v>0</c:v>
                      </c:pt>
                      <c:pt idx="439">
                        <c:v>0</c:v>
                      </c:pt>
                      <c:pt idx="440">
                        <c:v>0</c:v>
                      </c:pt>
                      <c:pt idx="441">
                        <c:v>0</c:v>
                      </c:pt>
                      <c:pt idx="442">
                        <c:v>0</c:v>
                      </c:pt>
                      <c:pt idx="443">
                        <c:v>0</c:v>
                      </c:pt>
                      <c:pt idx="444">
                        <c:v>0</c:v>
                      </c:pt>
                      <c:pt idx="445">
                        <c:v>0</c:v>
                      </c:pt>
                      <c:pt idx="446">
                        <c:v>0</c:v>
                      </c:pt>
                      <c:pt idx="447">
                        <c:v>0</c:v>
                      </c:pt>
                      <c:pt idx="448">
                        <c:v>0</c:v>
                      </c:pt>
                      <c:pt idx="449">
                        <c:v>0</c:v>
                      </c:pt>
                      <c:pt idx="450">
                        <c:v>0</c:v>
                      </c:pt>
                      <c:pt idx="451">
                        <c:v>0</c:v>
                      </c:pt>
                      <c:pt idx="452">
                        <c:v>0</c:v>
                      </c:pt>
                      <c:pt idx="453">
                        <c:v>0</c:v>
                      </c:pt>
                      <c:pt idx="454">
                        <c:v>0</c:v>
                      </c:pt>
                      <c:pt idx="455">
                        <c:v>0</c:v>
                      </c:pt>
                      <c:pt idx="456">
                        <c:v>0</c:v>
                      </c:pt>
                      <c:pt idx="457">
                        <c:v>0</c:v>
                      </c:pt>
                      <c:pt idx="458">
                        <c:v>0</c:v>
                      </c:pt>
                      <c:pt idx="459">
                        <c:v>0</c:v>
                      </c:pt>
                      <c:pt idx="460">
                        <c:v>0</c:v>
                      </c:pt>
                      <c:pt idx="461">
                        <c:v>0</c:v>
                      </c:pt>
                      <c:pt idx="462">
                        <c:v>0</c:v>
                      </c:pt>
                      <c:pt idx="463">
                        <c:v>0</c:v>
                      </c:pt>
                      <c:pt idx="464">
                        <c:v>0</c:v>
                      </c:pt>
                      <c:pt idx="465">
                        <c:v>0</c:v>
                      </c:pt>
                      <c:pt idx="466">
                        <c:v>0</c:v>
                      </c:pt>
                      <c:pt idx="467">
                        <c:v>0</c:v>
                      </c:pt>
                      <c:pt idx="468">
                        <c:v>0</c:v>
                      </c:pt>
                      <c:pt idx="469">
                        <c:v>0</c:v>
                      </c:pt>
                      <c:pt idx="470">
                        <c:v>0</c:v>
                      </c:pt>
                      <c:pt idx="471">
                        <c:v>0</c:v>
                      </c:pt>
                      <c:pt idx="472">
                        <c:v>0</c:v>
                      </c:pt>
                      <c:pt idx="473">
                        <c:v>0</c:v>
                      </c:pt>
                      <c:pt idx="474">
                        <c:v>0</c:v>
                      </c:pt>
                      <c:pt idx="475">
                        <c:v>0</c:v>
                      </c:pt>
                      <c:pt idx="476">
                        <c:v>0</c:v>
                      </c:pt>
                      <c:pt idx="477">
                        <c:v>0</c:v>
                      </c:pt>
                      <c:pt idx="478">
                        <c:v>0</c:v>
                      </c:pt>
                      <c:pt idx="479">
                        <c:v>0</c:v>
                      </c:pt>
                      <c:pt idx="480">
                        <c:v>0</c:v>
                      </c:pt>
                      <c:pt idx="481">
                        <c:v>0</c:v>
                      </c:pt>
                      <c:pt idx="482">
                        <c:v>0</c:v>
                      </c:pt>
                      <c:pt idx="483">
                        <c:v>0</c:v>
                      </c:pt>
                      <c:pt idx="484">
                        <c:v>0</c:v>
                      </c:pt>
                      <c:pt idx="485">
                        <c:v>0</c:v>
                      </c:pt>
                      <c:pt idx="486">
                        <c:v>0</c:v>
                      </c:pt>
                      <c:pt idx="487">
                        <c:v>0</c:v>
                      </c:pt>
                      <c:pt idx="488">
                        <c:v>0</c:v>
                      </c:pt>
                      <c:pt idx="489">
                        <c:v>0</c:v>
                      </c:pt>
                      <c:pt idx="490">
                        <c:v>0</c:v>
                      </c:pt>
                      <c:pt idx="491">
                        <c:v>0</c:v>
                      </c:pt>
                      <c:pt idx="492">
                        <c:v>0</c:v>
                      </c:pt>
                      <c:pt idx="493">
                        <c:v>0</c:v>
                      </c:pt>
                      <c:pt idx="494">
                        <c:v>0</c:v>
                      </c:pt>
                      <c:pt idx="495">
                        <c:v>0</c:v>
                      </c:pt>
                      <c:pt idx="496">
                        <c:v>0</c:v>
                      </c:pt>
                      <c:pt idx="497">
                        <c:v>0</c:v>
                      </c:pt>
                      <c:pt idx="498">
                        <c:v>0</c:v>
                      </c:pt>
                      <c:pt idx="499">
                        <c:v>0</c:v>
                      </c:pt>
                      <c:pt idx="500">
                        <c:v>0</c:v>
                      </c:pt>
                      <c:pt idx="501">
                        <c:v>0</c:v>
                      </c:pt>
                      <c:pt idx="502">
                        <c:v>0</c:v>
                      </c:pt>
                      <c:pt idx="503">
                        <c:v>0</c:v>
                      </c:pt>
                      <c:pt idx="504">
                        <c:v>0</c:v>
                      </c:pt>
                      <c:pt idx="505">
                        <c:v>0</c:v>
                      </c:pt>
                      <c:pt idx="506">
                        <c:v>0</c:v>
                      </c:pt>
                      <c:pt idx="507">
                        <c:v>0</c:v>
                      </c:pt>
                      <c:pt idx="508">
                        <c:v>0</c:v>
                      </c:pt>
                      <c:pt idx="509">
                        <c:v>0</c:v>
                      </c:pt>
                      <c:pt idx="510">
                        <c:v>0</c:v>
                      </c:pt>
                      <c:pt idx="511">
                        <c:v>0</c:v>
                      </c:pt>
                      <c:pt idx="512">
                        <c:v>0</c:v>
                      </c:pt>
                      <c:pt idx="513">
                        <c:v>0</c:v>
                      </c:pt>
                      <c:pt idx="514">
                        <c:v>0</c:v>
                      </c:pt>
                      <c:pt idx="515">
                        <c:v>0</c:v>
                      </c:pt>
                      <c:pt idx="516">
                        <c:v>0</c:v>
                      </c:pt>
                      <c:pt idx="517">
                        <c:v>0</c:v>
                      </c:pt>
                      <c:pt idx="518">
                        <c:v>0</c:v>
                      </c:pt>
                      <c:pt idx="519">
                        <c:v>0</c:v>
                      </c:pt>
                      <c:pt idx="520">
                        <c:v>0</c:v>
                      </c:pt>
                      <c:pt idx="521">
                        <c:v>0</c:v>
                      </c:pt>
                      <c:pt idx="522">
                        <c:v>0</c:v>
                      </c:pt>
                      <c:pt idx="523">
                        <c:v>0</c:v>
                      </c:pt>
                      <c:pt idx="524">
                        <c:v>0</c:v>
                      </c:pt>
                      <c:pt idx="525">
                        <c:v>0</c:v>
                      </c:pt>
                      <c:pt idx="526">
                        <c:v>0</c:v>
                      </c:pt>
                      <c:pt idx="527">
                        <c:v>0</c:v>
                      </c:pt>
                      <c:pt idx="528">
                        <c:v>0</c:v>
                      </c:pt>
                      <c:pt idx="529">
                        <c:v>0</c:v>
                      </c:pt>
                      <c:pt idx="530">
                        <c:v>0</c:v>
                      </c:pt>
                      <c:pt idx="531">
                        <c:v>0</c:v>
                      </c:pt>
                      <c:pt idx="532">
                        <c:v>0</c:v>
                      </c:pt>
                      <c:pt idx="533">
                        <c:v>0</c:v>
                      </c:pt>
                      <c:pt idx="534">
                        <c:v>0</c:v>
                      </c:pt>
                      <c:pt idx="535">
                        <c:v>0</c:v>
                      </c:pt>
                      <c:pt idx="536">
                        <c:v>0</c:v>
                      </c:pt>
                      <c:pt idx="537">
                        <c:v>0</c:v>
                      </c:pt>
                      <c:pt idx="538">
                        <c:v>0</c:v>
                      </c:pt>
                      <c:pt idx="539">
                        <c:v>0</c:v>
                      </c:pt>
                      <c:pt idx="540">
                        <c:v>0</c:v>
                      </c:pt>
                      <c:pt idx="541">
                        <c:v>0</c:v>
                      </c:pt>
                      <c:pt idx="542">
                        <c:v>0</c:v>
                      </c:pt>
                      <c:pt idx="543">
                        <c:v>0</c:v>
                      </c:pt>
                      <c:pt idx="544">
                        <c:v>0</c:v>
                      </c:pt>
                      <c:pt idx="545">
                        <c:v>0</c:v>
                      </c:pt>
                      <c:pt idx="546">
                        <c:v>0</c:v>
                      </c:pt>
                      <c:pt idx="547">
                        <c:v>0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8-6CF1-4372-BDD7-683464BC3182}"/>
                  </c:ext>
                </c:extLst>
              </c15:ser>
            </c15:filteredScatterSeries>
          </c:ext>
        </c:extLst>
      </c:scatterChart>
      <c:valAx>
        <c:axId val="504745568"/>
        <c:scaling>
          <c:orientation val="minMax"/>
          <c:max val="71851934"/>
          <c:min val="71695463"/>
        </c:scaling>
        <c:delete val="0"/>
        <c:axPos val="b"/>
        <c:numFmt formatCode="@" sourceLinked="0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744584"/>
        <c:crosses val="autoZero"/>
        <c:crossBetween val="midCat"/>
      </c:valAx>
      <c:valAx>
        <c:axId val="504744584"/>
        <c:scaling>
          <c:orientation val="minMax"/>
          <c:max val="4"/>
        </c:scaling>
        <c:delete val="1"/>
        <c:axPos val="l"/>
        <c:numFmt formatCode="General" sourceLinked="1"/>
        <c:majorTickMark val="none"/>
        <c:minorTickMark val="none"/>
        <c:tickLblPos val="nextTo"/>
        <c:crossAx val="504745568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78315204977609"/>
          <c:y val="5.0314456348157309E-2"/>
          <c:w val="0.88325563194863743"/>
          <c:h val="0.89449044514134879"/>
        </c:manualLayout>
      </c:layout>
      <c:scatterChart>
        <c:scatterStyle val="lineMarker"/>
        <c:varyColors val="0"/>
        <c:ser>
          <c:idx val="1"/>
          <c:order val="2"/>
          <c:tx>
            <c:strRef>
              <c:f>Sheet13!$H$1</c:f>
              <c:strCache>
                <c:ptCount val="1"/>
                <c:pt idx="0">
                  <c:v>VD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3!$K$2:$K$549</c:f>
              <c:numCache>
                <c:formatCode>@</c:formatCode>
                <c:ptCount val="548"/>
                <c:pt idx="0">
                  <c:v>47791573</c:v>
                </c:pt>
                <c:pt idx="1">
                  <c:v>47796261</c:v>
                </c:pt>
                <c:pt idx="2">
                  <c:v>47796261</c:v>
                </c:pt>
                <c:pt idx="3">
                  <c:v>47796383</c:v>
                </c:pt>
                <c:pt idx="4">
                  <c:v>47796383</c:v>
                </c:pt>
                <c:pt idx="5">
                  <c:v>47797202</c:v>
                </c:pt>
                <c:pt idx="6">
                  <c:v>47797202</c:v>
                </c:pt>
                <c:pt idx="7">
                  <c:v>47797202</c:v>
                </c:pt>
                <c:pt idx="8">
                  <c:v>47797202</c:v>
                </c:pt>
                <c:pt idx="9">
                  <c:v>47797712</c:v>
                </c:pt>
                <c:pt idx="10">
                  <c:v>47798279</c:v>
                </c:pt>
                <c:pt idx="11">
                  <c:v>47800665</c:v>
                </c:pt>
                <c:pt idx="12">
                  <c:v>47800665</c:v>
                </c:pt>
                <c:pt idx="13">
                  <c:v>47801565</c:v>
                </c:pt>
                <c:pt idx="14">
                  <c:v>47801565</c:v>
                </c:pt>
                <c:pt idx="15">
                  <c:v>47801565</c:v>
                </c:pt>
                <c:pt idx="16">
                  <c:v>47801565</c:v>
                </c:pt>
                <c:pt idx="17">
                  <c:v>47801668</c:v>
                </c:pt>
                <c:pt idx="18">
                  <c:v>47801668</c:v>
                </c:pt>
                <c:pt idx="19">
                  <c:v>47801668</c:v>
                </c:pt>
                <c:pt idx="20">
                  <c:v>47802156</c:v>
                </c:pt>
                <c:pt idx="21">
                  <c:v>47802156</c:v>
                </c:pt>
                <c:pt idx="22">
                  <c:v>47802156</c:v>
                </c:pt>
                <c:pt idx="23">
                  <c:v>47807276</c:v>
                </c:pt>
                <c:pt idx="24">
                  <c:v>47807276</c:v>
                </c:pt>
                <c:pt idx="25">
                  <c:v>47807276</c:v>
                </c:pt>
                <c:pt idx="26">
                  <c:v>47808263</c:v>
                </c:pt>
                <c:pt idx="27">
                  <c:v>47808263</c:v>
                </c:pt>
                <c:pt idx="28">
                  <c:v>47810471</c:v>
                </c:pt>
                <c:pt idx="29">
                  <c:v>47810471</c:v>
                </c:pt>
                <c:pt idx="30">
                  <c:v>47810673</c:v>
                </c:pt>
                <c:pt idx="31">
                  <c:v>47810673</c:v>
                </c:pt>
                <c:pt idx="32">
                  <c:v>47810673</c:v>
                </c:pt>
                <c:pt idx="33">
                  <c:v>47811021</c:v>
                </c:pt>
                <c:pt idx="34">
                  <c:v>47811021</c:v>
                </c:pt>
                <c:pt idx="35">
                  <c:v>47811021</c:v>
                </c:pt>
                <c:pt idx="36">
                  <c:v>47812313</c:v>
                </c:pt>
                <c:pt idx="37">
                  <c:v>47812313</c:v>
                </c:pt>
                <c:pt idx="38">
                  <c:v>47812313</c:v>
                </c:pt>
                <c:pt idx="39">
                  <c:v>47813670</c:v>
                </c:pt>
                <c:pt idx="40">
                  <c:v>47814167</c:v>
                </c:pt>
                <c:pt idx="41">
                  <c:v>47814494</c:v>
                </c:pt>
                <c:pt idx="42">
                  <c:v>47814494</c:v>
                </c:pt>
                <c:pt idx="43">
                  <c:v>47814494</c:v>
                </c:pt>
                <c:pt idx="44">
                  <c:v>47814585</c:v>
                </c:pt>
                <c:pt idx="45">
                  <c:v>47814585</c:v>
                </c:pt>
                <c:pt idx="46">
                  <c:v>47814844</c:v>
                </c:pt>
                <c:pt idx="47">
                  <c:v>47815382</c:v>
                </c:pt>
                <c:pt idx="48">
                  <c:v>47815382</c:v>
                </c:pt>
                <c:pt idx="49">
                  <c:v>47817004</c:v>
                </c:pt>
                <c:pt idx="50">
                  <c:v>47817004</c:v>
                </c:pt>
                <c:pt idx="51">
                  <c:v>47817275</c:v>
                </c:pt>
                <c:pt idx="52">
                  <c:v>47817275</c:v>
                </c:pt>
                <c:pt idx="53">
                  <c:v>47817723</c:v>
                </c:pt>
                <c:pt idx="54">
                  <c:v>47817723</c:v>
                </c:pt>
                <c:pt idx="55">
                  <c:v>47817723</c:v>
                </c:pt>
                <c:pt idx="56">
                  <c:v>47817723</c:v>
                </c:pt>
                <c:pt idx="57">
                  <c:v>47817999</c:v>
                </c:pt>
                <c:pt idx="58">
                  <c:v>47817999</c:v>
                </c:pt>
                <c:pt idx="59">
                  <c:v>47817999</c:v>
                </c:pt>
                <c:pt idx="60">
                  <c:v>47818188</c:v>
                </c:pt>
                <c:pt idx="61">
                  <c:v>47818188</c:v>
                </c:pt>
                <c:pt idx="62">
                  <c:v>47818188</c:v>
                </c:pt>
                <c:pt idx="63">
                  <c:v>47818230</c:v>
                </c:pt>
                <c:pt idx="64">
                  <c:v>47818230</c:v>
                </c:pt>
                <c:pt idx="65">
                  <c:v>47818230</c:v>
                </c:pt>
                <c:pt idx="66">
                  <c:v>47818749</c:v>
                </c:pt>
                <c:pt idx="67">
                  <c:v>47818749</c:v>
                </c:pt>
                <c:pt idx="68">
                  <c:v>47819164</c:v>
                </c:pt>
                <c:pt idx="69">
                  <c:v>47821397</c:v>
                </c:pt>
                <c:pt idx="70">
                  <c:v>47821397</c:v>
                </c:pt>
                <c:pt idx="71">
                  <c:v>47821397</c:v>
                </c:pt>
                <c:pt idx="72">
                  <c:v>47821974</c:v>
                </c:pt>
                <c:pt idx="73">
                  <c:v>47821974</c:v>
                </c:pt>
                <c:pt idx="74">
                  <c:v>47822647</c:v>
                </c:pt>
                <c:pt idx="75">
                  <c:v>47822647</c:v>
                </c:pt>
                <c:pt idx="76">
                  <c:v>47822746</c:v>
                </c:pt>
                <c:pt idx="77">
                  <c:v>47822746</c:v>
                </c:pt>
                <c:pt idx="78">
                  <c:v>47822746</c:v>
                </c:pt>
                <c:pt idx="79">
                  <c:v>47822746</c:v>
                </c:pt>
                <c:pt idx="80">
                  <c:v>47823230</c:v>
                </c:pt>
                <c:pt idx="81">
                  <c:v>47829385</c:v>
                </c:pt>
                <c:pt idx="82">
                  <c:v>47829385</c:v>
                </c:pt>
                <c:pt idx="83">
                  <c:v>47829776</c:v>
                </c:pt>
                <c:pt idx="84">
                  <c:v>47829885</c:v>
                </c:pt>
                <c:pt idx="85">
                  <c:v>47829885</c:v>
                </c:pt>
                <c:pt idx="86">
                  <c:v>47829885</c:v>
                </c:pt>
                <c:pt idx="87">
                  <c:v>47829885</c:v>
                </c:pt>
                <c:pt idx="88">
                  <c:v>47830938</c:v>
                </c:pt>
                <c:pt idx="89">
                  <c:v>47830938</c:v>
                </c:pt>
                <c:pt idx="90">
                  <c:v>47830938</c:v>
                </c:pt>
                <c:pt idx="91">
                  <c:v>47834985</c:v>
                </c:pt>
                <c:pt idx="92">
                  <c:v>47834985</c:v>
                </c:pt>
                <c:pt idx="93">
                  <c:v>47834985</c:v>
                </c:pt>
                <c:pt idx="94">
                  <c:v>47834985</c:v>
                </c:pt>
                <c:pt idx="95">
                  <c:v>47837647</c:v>
                </c:pt>
                <c:pt idx="96">
                  <c:v>47837647</c:v>
                </c:pt>
                <c:pt idx="97">
                  <c:v>47837647</c:v>
                </c:pt>
                <c:pt idx="98">
                  <c:v>47837827</c:v>
                </c:pt>
                <c:pt idx="99">
                  <c:v>47837827</c:v>
                </c:pt>
                <c:pt idx="100">
                  <c:v>47837827</c:v>
                </c:pt>
                <c:pt idx="101">
                  <c:v>47838310</c:v>
                </c:pt>
                <c:pt idx="102">
                  <c:v>47838310</c:v>
                </c:pt>
                <c:pt idx="103">
                  <c:v>47838310</c:v>
                </c:pt>
                <c:pt idx="104">
                  <c:v>47838310</c:v>
                </c:pt>
                <c:pt idx="105">
                  <c:v>47838964</c:v>
                </c:pt>
                <c:pt idx="106">
                  <c:v>47838964</c:v>
                </c:pt>
                <c:pt idx="107">
                  <c:v>47838964</c:v>
                </c:pt>
                <c:pt idx="108">
                  <c:v>47839237</c:v>
                </c:pt>
                <c:pt idx="109">
                  <c:v>47839237</c:v>
                </c:pt>
                <c:pt idx="110">
                  <c:v>47839237</c:v>
                </c:pt>
                <c:pt idx="111">
                  <c:v>47839237</c:v>
                </c:pt>
                <c:pt idx="112">
                  <c:v>47840065</c:v>
                </c:pt>
                <c:pt idx="113">
                  <c:v>47841134</c:v>
                </c:pt>
                <c:pt idx="114">
                  <c:v>47841134</c:v>
                </c:pt>
                <c:pt idx="115">
                  <c:v>47841134</c:v>
                </c:pt>
                <c:pt idx="116">
                  <c:v>47841955</c:v>
                </c:pt>
                <c:pt idx="117">
                  <c:v>47844285</c:v>
                </c:pt>
                <c:pt idx="118">
                  <c:v>47844438</c:v>
                </c:pt>
                <c:pt idx="119">
                  <c:v>47844974</c:v>
                </c:pt>
                <c:pt idx="120">
                  <c:v>47845054</c:v>
                </c:pt>
                <c:pt idx="121">
                  <c:v>47845054</c:v>
                </c:pt>
                <c:pt idx="122">
                  <c:v>47845100</c:v>
                </c:pt>
                <c:pt idx="123">
                  <c:v>47845100</c:v>
                </c:pt>
                <c:pt idx="124">
                  <c:v>47845117</c:v>
                </c:pt>
                <c:pt idx="125">
                  <c:v>47845117</c:v>
                </c:pt>
                <c:pt idx="126">
                  <c:v>47845117</c:v>
                </c:pt>
                <c:pt idx="127">
                  <c:v>47845117</c:v>
                </c:pt>
                <c:pt idx="128">
                  <c:v>47846052</c:v>
                </c:pt>
                <c:pt idx="129">
                  <c:v>47846052</c:v>
                </c:pt>
                <c:pt idx="130">
                  <c:v>47846052</c:v>
                </c:pt>
                <c:pt idx="131">
                  <c:v>47846052</c:v>
                </c:pt>
                <c:pt idx="132">
                  <c:v>47848939</c:v>
                </c:pt>
                <c:pt idx="133">
                  <c:v>47848939</c:v>
                </c:pt>
                <c:pt idx="134">
                  <c:v>47849054</c:v>
                </c:pt>
                <c:pt idx="135">
                  <c:v>47849054</c:v>
                </c:pt>
                <c:pt idx="136">
                  <c:v>47849054</c:v>
                </c:pt>
                <c:pt idx="137">
                  <c:v>47849140</c:v>
                </c:pt>
                <c:pt idx="138">
                  <c:v>47849594</c:v>
                </c:pt>
                <c:pt idx="139">
                  <c:v>47850800</c:v>
                </c:pt>
                <c:pt idx="140">
                  <c:v>47850800</c:v>
                </c:pt>
                <c:pt idx="141">
                  <c:v>47850800</c:v>
                </c:pt>
                <c:pt idx="142">
                  <c:v>47851452</c:v>
                </c:pt>
                <c:pt idx="143">
                  <c:v>47852045</c:v>
                </c:pt>
                <c:pt idx="144">
                  <c:v>47852045</c:v>
                </c:pt>
                <c:pt idx="145">
                  <c:v>47852045</c:v>
                </c:pt>
                <c:pt idx="146">
                  <c:v>47852045</c:v>
                </c:pt>
                <c:pt idx="147">
                  <c:v>47853080</c:v>
                </c:pt>
                <c:pt idx="148">
                  <c:v>47856077</c:v>
                </c:pt>
                <c:pt idx="149">
                  <c:v>47856077</c:v>
                </c:pt>
                <c:pt idx="150">
                  <c:v>47858029</c:v>
                </c:pt>
                <c:pt idx="151">
                  <c:v>47858881</c:v>
                </c:pt>
                <c:pt idx="152">
                  <c:v>47858881</c:v>
                </c:pt>
                <c:pt idx="153">
                  <c:v>47860893</c:v>
                </c:pt>
                <c:pt idx="154">
                  <c:v>47861628</c:v>
                </c:pt>
                <c:pt idx="155">
                  <c:v>47861787</c:v>
                </c:pt>
                <c:pt idx="156">
                  <c:v>47862076</c:v>
                </c:pt>
                <c:pt idx="157">
                  <c:v>47862076</c:v>
                </c:pt>
                <c:pt idx="158">
                  <c:v>47862076</c:v>
                </c:pt>
                <c:pt idx="159">
                  <c:v>47862263</c:v>
                </c:pt>
                <c:pt idx="160">
                  <c:v>47862263</c:v>
                </c:pt>
                <c:pt idx="161">
                  <c:v>47862263</c:v>
                </c:pt>
                <c:pt idx="162">
                  <c:v>47862497</c:v>
                </c:pt>
                <c:pt idx="163">
                  <c:v>47862497</c:v>
                </c:pt>
                <c:pt idx="164">
                  <c:v>47863543</c:v>
                </c:pt>
                <c:pt idx="165">
                  <c:v>47863543</c:v>
                </c:pt>
                <c:pt idx="166">
                  <c:v>47865343</c:v>
                </c:pt>
                <c:pt idx="167">
                  <c:v>47865343</c:v>
                </c:pt>
                <c:pt idx="168">
                  <c:v>47869181</c:v>
                </c:pt>
                <c:pt idx="169">
                  <c:v>47869181</c:v>
                </c:pt>
                <c:pt idx="170">
                  <c:v>47869181</c:v>
                </c:pt>
                <c:pt idx="171">
                  <c:v>47869181</c:v>
                </c:pt>
                <c:pt idx="172">
                  <c:v>47869617</c:v>
                </c:pt>
                <c:pt idx="173">
                  <c:v>47869617</c:v>
                </c:pt>
                <c:pt idx="174">
                  <c:v>47869617</c:v>
                </c:pt>
                <c:pt idx="175">
                  <c:v>47870045</c:v>
                </c:pt>
                <c:pt idx="176">
                  <c:v>47870045</c:v>
                </c:pt>
                <c:pt idx="177">
                  <c:v>47870768</c:v>
                </c:pt>
                <c:pt idx="178">
                  <c:v>47871223</c:v>
                </c:pt>
                <c:pt idx="179">
                  <c:v>47871223</c:v>
                </c:pt>
                <c:pt idx="180">
                  <c:v>47871223</c:v>
                </c:pt>
                <c:pt idx="181">
                  <c:v>47871755</c:v>
                </c:pt>
                <c:pt idx="182">
                  <c:v>47871755</c:v>
                </c:pt>
                <c:pt idx="183">
                  <c:v>47871755</c:v>
                </c:pt>
                <c:pt idx="184">
                  <c:v>47872384</c:v>
                </c:pt>
                <c:pt idx="185">
                  <c:v>47873852</c:v>
                </c:pt>
                <c:pt idx="186">
                  <c:v>47873852</c:v>
                </c:pt>
                <c:pt idx="187">
                  <c:v>47873852</c:v>
                </c:pt>
                <c:pt idx="188">
                  <c:v>47873852</c:v>
                </c:pt>
                <c:pt idx="189">
                  <c:v>47875627</c:v>
                </c:pt>
                <c:pt idx="190">
                  <c:v>47875627</c:v>
                </c:pt>
                <c:pt idx="191">
                  <c:v>47875867</c:v>
                </c:pt>
                <c:pt idx="192">
                  <c:v>47876015</c:v>
                </c:pt>
                <c:pt idx="193">
                  <c:v>47876015</c:v>
                </c:pt>
                <c:pt idx="194">
                  <c:v>47876382</c:v>
                </c:pt>
                <c:pt idx="195">
                  <c:v>47876382</c:v>
                </c:pt>
                <c:pt idx="196">
                  <c:v>47876813</c:v>
                </c:pt>
                <c:pt idx="197">
                  <c:v>47876813</c:v>
                </c:pt>
                <c:pt idx="198">
                  <c:v>47876813</c:v>
                </c:pt>
                <c:pt idx="199">
                  <c:v>47876813</c:v>
                </c:pt>
                <c:pt idx="200">
                  <c:v>47878492</c:v>
                </c:pt>
                <c:pt idx="201">
                  <c:v>47878492</c:v>
                </c:pt>
                <c:pt idx="202">
                  <c:v>47878492</c:v>
                </c:pt>
                <c:pt idx="203">
                  <c:v>47878960</c:v>
                </c:pt>
                <c:pt idx="204">
                  <c:v>47878960</c:v>
                </c:pt>
                <c:pt idx="205">
                  <c:v>47878960</c:v>
                </c:pt>
                <c:pt idx="206">
                  <c:v>47879112</c:v>
                </c:pt>
                <c:pt idx="207">
                  <c:v>47879782</c:v>
                </c:pt>
                <c:pt idx="208">
                  <c:v>47879782</c:v>
                </c:pt>
                <c:pt idx="209">
                  <c:v>47879782</c:v>
                </c:pt>
                <c:pt idx="210">
                  <c:v>47879782</c:v>
                </c:pt>
                <c:pt idx="211">
                  <c:v>47879931</c:v>
                </c:pt>
                <c:pt idx="212">
                  <c:v>47880190</c:v>
                </c:pt>
                <c:pt idx="213">
                  <c:v>47880190</c:v>
                </c:pt>
                <c:pt idx="214">
                  <c:v>47880190</c:v>
                </c:pt>
                <c:pt idx="215">
                  <c:v>47880190</c:v>
                </c:pt>
                <c:pt idx="216">
                  <c:v>47882051</c:v>
                </c:pt>
                <c:pt idx="217">
                  <c:v>47882051</c:v>
                </c:pt>
                <c:pt idx="218">
                  <c:v>47882051</c:v>
                </c:pt>
                <c:pt idx="219">
                  <c:v>47882051</c:v>
                </c:pt>
                <c:pt idx="220">
                  <c:v>47882396</c:v>
                </c:pt>
                <c:pt idx="221">
                  <c:v>47882396</c:v>
                </c:pt>
                <c:pt idx="222">
                  <c:v>47882396</c:v>
                </c:pt>
                <c:pt idx="223">
                  <c:v>47883930</c:v>
                </c:pt>
                <c:pt idx="224">
                  <c:v>47883930</c:v>
                </c:pt>
                <c:pt idx="225">
                  <c:v>47884227</c:v>
                </c:pt>
                <c:pt idx="226">
                  <c:v>47884227</c:v>
                </c:pt>
                <c:pt idx="227">
                  <c:v>47884227</c:v>
                </c:pt>
                <c:pt idx="228">
                  <c:v>47884407</c:v>
                </c:pt>
                <c:pt idx="229">
                  <c:v>47884407</c:v>
                </c:pt>
                <c:pt idx="230">
                  <c:v>47884407</c:v>
                </c:pt>
                <c:pt idx="231">
                  <c:v>47884407</c:v>
                </c:pt>
                <c:pt idx="232">
                  <c:v>47884704</c:v>
                </c:pt>
                <c:pt idx="233">
                  <c:v>47884704</c:v>
                </c:pt>
                <c:pt idx="234">
                  <c:v>47884704</c:v>
                </c:pt>
                <c:pt idx="235">
                  <c:v>47884976</c:v>
                </c:pt>
                <c:pt idx="236">
                  <c:v>47886571</c:v>
                </c:pt>
                <c:pt idx="237">
                  <c:v>47886571</c:v>
                </c:pt>
                <c:pt idx="238">
                  <c:v>47886571</c:v>
                </c:pt>
                <c:pt idx="239">
                  <c:v>47887474</c:v>
                </c:pt>
                <c:pt idx="240">
                  <c:v>47887474</c:v>
                </c:pt>
                <c:pt idx="241">
                  <c:v>47887877</c:v>
                </c:pt>
                <c:pt idx="242">
                  <c:v>47887877</c:v>
                </c:pt>
                <c:pt idx="243">
                  <c:v>47887877</c:v>
                </c:pt>
                <c:pt idx="244">
                  <c:v>47888619</c:v>
                </c:pt>
                <c:pt idx="245">
                  <c:v>47888619</c:v>
                </c:pt>
                <c:pt idx="246">
                  <c:v>47889022</c:v>
                </c:pt>
                <c:pt idx="247">
                  <c:v>47889117</c:v>
                </c:pt>
                <c:pt idx="248">
                  <c:v>47889117</c:v>
                </c:pt>
                <c:pt idx="249">
                  <c:v>47889973</c:v>
                </c:pt>
                <c:pt idx="250">
                  <c:v>47889973</c:v>
                </c:pt>
                <c:pt idx="251">
                  <c:v>47890482</c:v>
                </c:pt>
                <c:pt idx="252">
                  <c:v>47890489</c:v>
                </c:pt>
                <c:pt idx="253">
                  <c:v>47890489</c:v>
                </c:pt>
                <c:pt idx="254">
                  <c:v>47890489</c:v>
                </c:pt>
                <c:pt idx="255">
                  <c:v>47890489</c:v>
                </c:pt>
                <c:pt idx="256">
                  <c:v>47890499</c:v>
                </c:pt>
                <c:pt idx="257">
                  <c:v>47890499</c:v>
                </c:pt>
                <c:pt idx="258">
                  <c:v>47890550</c:v>
                </c:pt>
                <c:pt idx="259">
                  <c:v>47890550</c:v>
                </c:pt>
                <c:pt idx="260">
                  <c:v>47891185</c:v>
                </c:pt>
                <c:pt idx="261">
                  <c:v>47891185</c:v>
                </c:pt>
                <c:pt idx="262">
                  <c:v>47891185</c:v>
                </c:pt>
                <c:pt idx="263">
                  <c:v>47891185</c:v>
                </c:pt>
                <c:pt idx="264">
                  <c:v>47891631</c:v>
                </c:pt>
                <c:pt idx="265">
                  <c:v>47891631</c:v>
                </c:pt>
                <c:pt idx="266">
                  <c:v>47891631</c:v>
                </c:pt>
                <c:pt idx="267">
                  <c:v>47892232</c:v>
                </c:pt>
                <c:pt idx="268">
                  <c:v>47893420</c:v>
                </c:pt>
                <c:pt idx="269">
                  <c:v>47895437</c:v>
                </c:pt>
                <c:pt idx="270">
                  <c:v>47895437</c:v>
                </c:pt>
                <c:pt idx="271">
                  <c:v>47895437</c:v>
                </c:pt>
                <c:pt idx="272">
                  <c:v>47895437</c:v>
                </c:pt>
                <c:pt idx="273">
                  <c:v>47897367</c:v>
                </c:pt>
                <c:pt idx="274">
                  <c:v>47897367</c:v>
                </c:pt>
                <c:pt idx="275">
                  <c:v>47899254</c:v>
                </c:pt>
                <c:pt idx="276">
                  <c:v>47899254</c:v>
                </c:pt>
                <c:pt idx="277">
                  <c:v>47899254</c:v>
                </c:pt>
                <c:pt idx="278">
                  <c:v>47899254</c:v>
                </c:pt>
                <c:pt idx="279">
                  <c:v>47899933</c:v>
                </c:pt>
                <c:pt idx="280">
                  <c:v>47899933</c:v>
                </c:pt>
                <c:pt idx="281">
                  <c:v>47899933</c:v>
                </c:pt>
                <c:pt idx="282">
                  <c:v>47899933</c:v>
                </c:pt>
                <c:pt idx="283">
                  <c:v>47900630</c:v>
                </c:pt>
                <c:pt idx="284">
                  <c:v>47900630</c:v>
                </c:pt>
                <c:pt idx="285">
                  <c:v>47902182</c:v>
                </c:pt>
                <c:pt idx="286">
                  <c:v>47902182</c:v>
                </c:pt>
                <c:pt idx="287">
                  <c:v>47902182</c:v>
                </c:pt>
                <c:pt idx="288">
                  <c:v>47902182</c:v>
                </c:pt>
                <c:pt idx="289">
                  <c:v>47904009</c:v>
                </c:pt>
                <c:pt idx="290">
                  <c:v>47904009</c:v>
                </c:pt>
                <c:pt idx="291">
                  <c:v>47906551</c:v>
                </c:pt>
                <c:pt idx="292">
                  <c:v>47906551</c:v>
                </c:pt>
                <c:pt idx="293">
                  <c:v>47906551</c:v>
                </c:pt>
                <c:pt idx="294">
                  <c:v>47906551</c:v>
                </c:pt>
                <c:pt idx="295">
                  <c:v>47913526</c:v>
                </c:pt>
                <c:pt idx="296">
                  <c:v>47913526</c:v>
                </c:pt>
                <c:pt idx="297">
                  <c:v>47916189</c:v>
                </c:pt>
                <c:pt idx="298">
                  <c:v>47920142</c:v>
                </c:pt>
                <c:pt idx="299">
                  <c:v>47920142</c:v>
                </c:pt>
                <c:pt idx="300">
                  <c:v>47922478</c:v>
                </c:pt>
                <c:pt idx="301">
                  <c:v>47922478</c:v>
                </c:pt>
                <c:pt idx="302">
                  <c:v>47922962</c:v>
                </c:pt>
                <c:pt idx="303">
                  <c:v>47922962</c:v>
                </c:pt>
                <c:pt idx="304">
                  <c:v>47924216</c:v>
                </c:pt>
                <c:pt idx="305">
                  <c:v>47925811</c:v>
                </c:pt>
                <c:pt idx="306">
                  <c:v>47925811</c:v>
                </c:pt>
                <c:pt idx="307">
                  <c:v>47925811</c:v>
                </c:pt>
                <c:pt idx="308">
                  <c:v>47925811</c:v>
                </c:pt>
                <c:pt idx="309">
                  <c:v>47927152</c:v>
                </c:pt>
                <c:pt idx="310">
                  <c:v>47927152</c:v>
                </c:pt>
                <c:pt idx="311">
                  <c:v>47927152</c:v>
                </c:pt>
                <c:pt idx="312">
                  <c:v>47927152</c:v>
                </c:pt>
                <c:pt idx="313">
                  <c:v>47928488</c:v>
                </c:pt>
                <c:pt idx="314">
                  <c:v>47928488</c:v>
                </c:pt>
                <c:pt idx="315">
                  <c:v>47928488</c:v>
                </c:pt>
                <c:pt idx="316">
                  <c:v>47928488</c:v>
                </c:pt>
                <c:pt idx="317">
                  <c:v>47928964</c:v>
                </c:pt>
                <c:pt idx="318">
                  <c:v>47928964</c:v>
                </c:pt>
                <c:pt idx="319">
                  <c:v>47929993</c:v>
                </c:pt>
                <c:pt idx="320">
                  <c:v>47933429</c:v>
                </c:pt>
                <c:pt idx="321">
                  <c:v>47934671</c:v>
                </c:pt>
                <c:pt idx="322">
                  <c:v>47934671</c:v>
                </c:pt>
                <c:pt idx="323">
                  <c:v>47934671</c:v>
                </c:pt>
                <c:pt idx="324">
                  <c:v>47934671</c:v>
                </c:pt>
                <c:pt idx="325">
                  <c:v>47938746</c:v>
                </c:pt>
                <c:pt idx="326">
                  <c:v>47938941</c:v>
                </c:pt>
                <c:pt idx="327">
                  <c:v>47938941</c:v>
                </c:pt>
                <c:pt idx="328">
                  <c:v>47938964</c:v>
                </c:pt>
                <c:pt idx="329">
                  <c:v>47939815</c:v>
                </c:pt>
                <c:pt idx="330">
                  <c:v>47939815</c:v>
                </c:pt>
                <c:pt idx="331">
                  <c:v>47939815</c:v>
                </c:pt>
                <c:pt idx="332">
                  <c:v>47939815</c:v>
                </c:pt>
                <c:pt idx="333">
                  <c:v>47942528</c:v>
                </c:pt>
                <c:pt idx="334">
                  <c:v>47942528</c:v>
                </c:pt>
                <c:pt idx="335">
                  <c:v>47942830</c:v>
                </c:pt>
                <c:pt idx="336">
                  <c:v>47942840</c:v>
                </c:pt>
                <c:pt idx="337">
                  <c:v>47942840</c:v>
                </c:pt>
                <c:pt idx="338">
                  <c:v>47942840</c:v>
                </c:pt>
                <c:pt idx="339">
                  <c:v>47943286</c:v>
                </c:pt>
                <c:pt idx="340">
                  <c:v>47943286</c:v>
                </c:pt>
                <c:pt idx="341">
                  <c:v>47943286</c:v>
                </c:pt>
                <c:pt idx="342">
                  <c:v>47944631</c:v>
                </c:pt>
                <c:pt idx="343">
                  <c:v>47944963</c:v>
                </c:pt>
                <c:pt idx="344">
                  <c:v>47945458</c:v>
                </c:pt>
                <c:pt idx="345">
                  <c:v>47947801</c:v>
                </c:pt>
                <c:pt idx="346">
                  <c:v>47947801</c:v>
                </c:pt>
                <c:pt idx="347">
                  <c:v>47947836</c:v>
                </c:pt>
                <c:pt idx="348">
                  <c:v>47947836</c:v>
                </c:pt>
                <c:pt idx="349">
                  <c:v>47947836</c:v>
                </c:pt>
                <c:pt idx="350">
                  <c:v>47947836</c:v>
                </c:pt>
                <c:pt idx="351">
                  <c:v>47951723</c:v>
                </c:pt>
                <c:pt idx="352">
                  <c:v>47951723</c:v>
                </c:pt>
                <c:pt idx="353">
                  <c:v>47952192</c:v>
                </c:pt>
                <c:pt idx="354">
                  <c:v>47952192</c:v>
                </c:pt>
                <c:pt idx="355">
                  <c:v>47952192</c:v>
                </c:pt>
                <c:pt idx="356">
                  <c:v>47952580</c:v>
                </c:pt>
                <c:pt idx="357">
                  <c:v>47952580</c:v>
                </c:pt>
                <c:pt idx="358">
                  <c:v>47952580</c:v>
                </c:pt>
                <c:pt idx="359">
                  <c:v>47952580</c:v>
                </c:pt>
                <c:pt idx="360">
                  <c:v>47953350</c:v>
                </c:pt>
                <c:pt idx="361">
                  <c:v>47953350</c:v>
                </c:pt>
                <c:pt idx="362">
                  <c:v>47953350</c:v>
                </c:pt>
                <c:pt idx="363">
                  <c:v>57713053</c:v>
                </c:pt>
                <c:pt idx="364">
                  <c:v>57719633</c:v>
                </c:pt>
                <c:pt idx="365">
                  <c:v>57719633</c:v>
                </c:pt>
                <c:pt idx="366">
                  <c:v>57723572</c:v>
                </c:pt>
                <c:pt idx="367">
                  <c:v>57723862</c:v>
                </c:pt>
                <c:pt idx="368">
                  <c:v>57723862</c:v>
                </c:pt>
                <c:pt idx="369">
                  <c:v>57723862</c:v>
                </c:pt>
                <c:pt idx="370">
                  <c:v>57723862</c:v>
                </c:pt>
                <c:pt idx="371">
                  <c:v>57724465</c:v>
                </c:pt>
                <c:pt idx="372">
                  <c:v>57724465</c:v>
                </c:pt>
                <c:pt idx="373">
                  <c:v>57724465</c:v>
                </c:pt>
                <c:pt idx="374">
                  <c:v>57725825</c:v>
                </c:pt>
                <c:pt idx="375">
                  <c:v>57726493</c:v>
                </c:pt>
                <c:pt idx="376">
                  <c:v>57726493</c:v>
                </c:pt>
                <c:pt idx="377">
                  <c:v>57728782</c:v>
                </c:pt>
                <c:pt idx="378">
                  <c:v>57728782</c:v>
                </c:pt>
                <c:pt idx="379">
                  <c:v>57731209</c:v>
                </c:pt>
                <c:pt idx="380">
                  <c:v>57732451</c:v>
                </c:pt>
                <c:pt idx="381">
                  <c:v>57732451</c:v>
                </c:pt>
                <c:pt idx="382">
                  <c:v>57732451</c:v>
                </c:pt>
                <c:pt idx="383">
                  <c:v>57734184</c:v>
                </c:pt>
                <c:pt idx="384">
                  <c:v>57734184</c:v>
                </c:pt>
                <c:pt idx="385">
                  <c:v>57734184</c:v>
                </c:pt>
                <c:pt idx="386">
                  <c:v>57739473</c:v>
                </c:pt>
                <c:pt idx="387">
                  <c:v>57739707</c:v>
                </c:pt>
                <c:pt idx="388">
                  <c:v>57741002</c:v>
                </c:pt>
                <c:pt idx="389">
                  <c:v>57741002</c:v>
                </c:pt>
                <c:pt idx="390">
                  <c:v>57751373</c:v>
                </c:pt>
                <c:pt idx="391">
                  <c:v>57751373</c:v>
                </c:pt>
                <c:pt idx="392">
                  <c:v>57751373</c:v>
                </c:pt>
                <c:pt idx="393">
                  <c:v>57751373</c:v>
                </c:pt>
                <c:pt idx="394">
                  <c:v>57753730</c:v>
                </c:pt>
                <c:pt idx="395">
                  <c:v>57753730</c:v>
                </c:pt>
                <c:pt idx="396">
                  <c:v>57753730</c:v>
                </c:pt>
                <c:pt idx="397">
                  <c:v>57753730</c:v>
                </c:pt>
                <c:pt idx="398">
                  <c:v>57754671</c:v>
                </c:pt>
                <c:pt idx="399">
                  <c:v>57754671</c:v>
                </c:pt>
                <c:pt idx="400">
                  <c:v>57754671</c:v>
                </c:pt>
                <c:pt idx="401">
                  <c:v>57759165</c:v>
                </c:pt>
                <c:pt idx="402">
                  <c:v>57763350</c:v>
                </c:pt>
                <c:pt idx="403">
                  <c:v>57763350</c:v>
                </c:pt>
                <c:pt idx="404">
                  <c:v>57764393</c:v>
                </c:pt>
                <c:pt idx="405">
                  <c:v>57768302</c:v>
                </c:pt>
                <c:pt idx="406">
                  <c:v>57768302</c:v>
                </c:pt>
                <c:pt idx="407">
                  <c:v>57768302</c:v>
                </c:pt>
                <c:pt idx="408">
                  <c:v>57770672</c:v>
                </c:pt>
                <c:pt idx="409">
                  <c:v>57774209</c:v>
                </c:pt>
                <c:pt idx="410">
                  <c:v>57774209</c:v>
                </c:pt>
                <c:pt idx="411">
                  <c:v>57774209</c:v>
                </c:pt>
                <c:pt idx="412">
                  <c:v>57784365</c:v>
                </c:pt>
                <c:pt idx="413">
                  <c:v>57801990</c:v>
                </c:pt>
                <c:pt idx="414">
                  <c:v>57809481</c:v>
                </c:pt>
                <c:pt idx="415">
                  <c:v>57809481</c:v>
                </c:pt>
                <c:pt idx="416">
                  <c:v>57814381</c:v>
                </c:pt>
                <c:pt idx="417">
                  <c:v>71695463</c:v>
                </c:pt>
                <c:pt idx="418">
                  <c:v>71695601</c:v>
                </c:pt>
                <c:pt idx="419">
                  <c:v>71696788</c:v>
                </c:pt>
                <c:pt idx="420">
                  <c:v>71696788</c:v>
                </c:pt>
                <c:pt idx="421">
                  <c:v>71696788</c:v>
                </c:pt>
                <c:pt idx="422">
                  <c:v>71697249</c:v>
                </c:pt>
                <c:pt idx="423">
                  <c:v>71697249</c:v>
                </c:pt>
                <c:pt idx="424">
                  <c:v>71697791</c:v>
                </c:pt>
                <c:pt idx="425">
                  <c:v>71697791</c:v>
                </c:pt>
                <c:pt idx="426">
                  <c:v>71701209</c:v>
                </c:pt>
                <c:pt idx="427">
                  <c:v>71702002</c:v>
                </c:pt>
                <c:pt idx="428">
                  <c:v>71702002</c:v>
                </c:pt>
                <c:pt idx="429">
                  <c:v>71702002</c:v>
                </c:pt>
                <c:pt idx="430">
                  <c:v>71711850</c:v>
                </c:pt>
                <c:pt idx="431">
                  <c:v>71712937</c:v>
                </c:pt>
                <c:pt idx="432">
                  <c:v>71712937</c:v>
                </c:pt>
                <c:pt idx="433">
                  <c:v>71714648</c:v>
                </c:pt>
                <c:pt idx="434">
                  <c:v>71714648</c:v>
                </c:pt>
                <c:pt idx="435">
                  <c:v>71716361</c:v>
                </c:pt>
                <c:pt idx="436">
                  <c:v>71725773</c:v>
                </c:pt>
                <c:pt idx="437">
                  <c:v>71726774</c:v>
                </c:pt>
                <c:pt idx="438">
                  <c:v>71726774</c:v>
                </c:pt>
                <c:pt idx="439">
                  <c:v>71726774</c:v>
                </c:pt>
                <c:pt idx="440">
                  <c:v>71726774</c:v>
                </c:pt>
                <c:pt idx="441">
                  <c:v>71729084</c:v>
                </c:pt>
                <c:pt idx="442">
                  <c:v>71730120</c:v>
                </c:pt>
                <c:pt idx="443">
                  <c:v>71730120</c:v>
                </c:pt>
                <c:pt idx="444">
                  <c:v>71731104</c:v>
                </c:pt>
                <c:pt idx="445">
                  <c:v>71732694</c:v>
                </c:pt>
                <c:pt idx="446">
                  <c:v>71732694</c:v>
                </c:pt>
                <c:pt idx="447">
                  <c:v>71732694</c:v>
                </c:pt>
                <c:pt idx="448">
                  <c:v>71735614</c:v>
                </c:pt>
                <c:pt idx="449">
                  <c:v>71735614</c:v>
                </c:pt>
                <c:pt idx="450">
                  <c:v>71735871</c:v>
                </c:pt>
                <c:pt idx="451">
                  <c:v>71735871</c:v>
                </c:pt>
                <c:pt idx="452">
                  <c:v>71738582</c:v>
                </c:pt>
                <c:pt idx="453">
                  <c:v>71738582</c:v>
                </c:pt>
                <c:pt idx="454">
                  <c:v>71738582</c:v>
                </c:pt>
                <c:pt idx="455">
                  <c:v>71738582</c:v>
                </c:pt>
                <c:pt idx="456">
                  <c:v>71742666</c:v>
                </c:pt>
                <c:pt idx="457">
                  <c:v>71742666</c:v>
                </c:pt>
                <c:pt idx="458">
                  <c:v>71742666</c:v>
                </c:pt>
                <c:pt idx="459">
                  <c:v>71745982</c:v>
                </c:pt>
                <c:pt idx="460">
                  <c:v>71747774</c:v>
                </c:pt>
                <c:pt idx="461">
                  <c:v>71747774</c:v>
                </c:pt>
                <c:pt idx="462">
                  <c:v>71751421</c:v>
                </c:pt>
                <c:pt idx="463">
                  <c:v>71751421</c:v>
                </c:pt>
                <c:pt idx="464">
                  <c:v>71752606</c:v>
                </c:pt>
                <c:pt idx="465">
                  <c:v>71752606</c:v>
                </c:pt>
                <c:pt idx="466">
                  <c:v>71752617</c:v>
                </c:pt>
                <c:pt idx="467">
                  <c:v>71752617</c:v>
                </c:pt>
                <c:pt idx="468">
                  <c:v>71752617</c:v>
                </c:pt>
                <c:pt idx="469">
                  <c:v>71753431</c:v>
                </c:pt>
                <c:pt idx="470">
                  <c:v>71753431</c:v>
                </c:pt>
                <c:pt idx="471">
                  <c:v>71755957</c:v>
                </c:pt>
                <c:pt idx="472">
                  <c:v>71755957</c:v>
                </c:pt>
                <c:pt idx="473">
                  <c:v>71756942</c:v>
                </c:pt>
                <c:pt idx="474">
                  <c:v>71756942</c:v>
                </c:pt>
                <c:pt idx="475">
                  <c:v>71756942</c:v>
                </c:pt>
                <c:pt idx="476">
                  <c:v>71757630</c:v>
                </c:pt>
                <c:pt idx="477">
                  <c:v>71757630</c:v>
                </c:pt>
                <c:pt idx="478">
                  <c:v>71758784</c:v>
                </c:pt>
                <c:pt idx="479">
                  <c:v>71761967</c:v>
                </c:pt>
                <c:pt idx="480">
                  <c:v>71762080</c:v>
                </c:pt>
                <c:pt idx="481">
                  <c:v>71763252</c:v>
                </c:pt>
                <c:pt idx="482">
                  <c:v>71763252</c:v>
                </c:pt>
                <c:pt idx="483">
                  <c:v>71763960</c:v>
                </c:pt>
                <c:pt idx="484">
                  <c:v>71764925</c:v>
                </c:pt>
                <c:pt idx="485">
                  <c:v>71766027</c:v>
                </c:pt>
                <c:pt idx="486">
                  <c:v>71767952</c:v>
                </c:pt>
                <c:pt idx="487">
                  <c:v>71767952</c:v>
                </c:pt>
                <c:pt idx="488">
                  <c:v>71769258</c:v>
                </c:pt>
                <c:pt idx="489">
                  <c:v>71771363</c:v>
                </c:pt>
                <c:pt idx="490">
                  <c:v>71771627</c:v>
                </c:pt>
                <c:pt idx="491">
                  <c:v>71773107</c:v>
                </c:pt>
                <c:pt idx="492">
                  <c:v>71773107</c:v>
                </c:pt>
                <c:pt idx="493">
                  <c:v>71773107</c:v>
                </c:pt>
                <c:pt idx="494">
                  <c:v>71773107</c:v>
                </c:pt>
                <c:pt idx="495">
                  <c:v>71773285</c:v>
                </c:pt>
                <c:pt idx="496">
                  <c:v>71787763</c:v>
                </c:pt>
                <c:pt idx="497">
                  <c:v>71788508</c:v>
                </c:pt>
                <c:pt idx="498">
                  <c:v>71790705</c:v>
                </c:pt>
                <c:pt idx="499">
                  <c:v>71790705</c:v>
                </c:pt>
                <c:pt idx="500">
                  <c:v>71790705</c:v>
                </c:pt>
                <c:pt idx="501">
                  <c:v>71790705</c:v>
                </c:pt>
                <c:pt idx="502">
                  <c:v>71799255</c:v>
                </c:pt>
                <c:pt idx="503">
                  <c:v>71804376</c:v>
                </c:pt>
                <c:pt idx="504">
                  <c:v>71804376</c:v>
                </c:pt>
                <c:pt idx="505">
                  <c:v>71804719</c:v>
                </c:pt>
                <c:pt idx="506">
                  <c:v>71804719</c:v>
                </c:pt>
                <c:pt idx="507">
                  <c:v>71804719</c:v>
                </c:pt>
                <c:pt idx="508">
                  <c:v>71806105</c:v>
                </c:pt>
                <c:pt idx="509">
                  <c:v>71806105</c:v>
                </c:pt>
                <c:pt idx="510">
                  <c:v>71806105</c:v>
                </c:pt>
                <c:pt idx="511">
                  <c:v>71806105</c:v>
                </c:pt>
                <c:pt idx="512">
                  <c:v>71809836</c:v>
                </c:pt>
                <c:pt idx="513">
                  <c:v>71809836</c:v>
                </c:pt>
                <c:pt idx="514">
                  <c:v>71809836</c:v>
                </c:pt>
                <c:pt idx="515">
                  <c:v>71809836</c:v>
                </c:pt>
                <c:pt idx="516">
                  <c:v>71811419</c:v>
                </c:pt>
                <c:pt idx="517">
                  <c:v>71811419</c:v>
                </c:pt>
                <c:pt idx="518">
                  <c:v>71820338</c:v>
                </c:pt>
                <c:pt idx="519">
                  <c:v>71820338</c:v>
                </c:pt>
                <c:pt idx="520">
                  <c:v>71822374</c:v>
                </c:pt>
                <c:pt idx="521">
                  <c:v>71822374</c:v>
                </c:pt>
                <c:pt idx="522">
                  <c:v>71822499</c:v>
                </c:pt>
                <c:pt idx="523">
                  <c:v>71829342</c:v>
                </c:pt>
                <c:pt idx="524">
                  <c:v>71829342</c:v>
                </c:pt>
                <c:pt idx="525">
                  <c:v>71829762</c:v>
                </c:pt>
                <c:pt idx="526">
                  <c:v>71829762</c:v>
                </c:pt>
                <c:pt idx="527">
                  <c:v>71831847</c:v>
                </c:pt>
                <c:pt idx="528">
                  <c:v>71831847</c:v>
                </c:pt>
                <c:pt idx="529">
                  <c:v>71834029</c:v>
                </c:pt>
                <c:pt idx="530">
                  <c:v>71834029</c:v>
                </c:pt>
                <c:pt idx="531">
                  <c:v>71834029</c:v>
                </c:pt>
                <c:pt idx="532">
                  <c:v>71835951</c:v>
                </c:pt>
                <c:pt idx="533">
                  <c:v>71836025</c:v>
                </c:pt>
                <c:pt idx="534">
                  <c:v>71836060</c:v>
                </c:pt>
                <c:pt idx="535">
                  <c:v>71836060</c:v>
                </c:pt>
                <c:pt idx="536">
                  <c:v>71836060</c:v>
                </c:pt>
                <c:pt idx="537">
                  <c:v>71836060</c:v>
                </c:pt>
                <c:pt idx="538">
                  <c:v>71837302</c:v>
                </c:pt>
                <c:pt idx="539">
                  <c:v>71837302</c:v>
                </c:pt>
                <c:pt idx="540">
                  <c:v>71837609</c:v>
                </c:pt>
                <c:pt idx="541">
                  <c:v>71838702</c:v>
                </c:pt>
                <c:pt idx="542">
                  <c:v>71839232</c:v>
                </c:pt>
                <c:pt idx="543">
                  <c:v>71841639</c:v>
                </c:pt>
                <c:pt idx="544">
                  <c:v>71841639</c:v>
                </c:pt>
                <c:pt idx="545">
                  <c:v>71841800</c:v>
                </c:pt>
                <c:pt idx="546">
                  <c:v>71841800</c:v>
                </c:pt>
                <c:pt idx="547">
                  <c:v>71851934</c:v>
                </c:pt>
              </c:numCache>
            </c:numRef>
          </c:xVal>
          <c:yVal>
            <c:numRef>
              <c:f>Sheet13!$M$2:$M$364</c:f>
              <c:numCache>
                <c:formatCode>General</c:formatCode>
                <c:ptCount val="363"/>
                <c:pt idx="0">
                  <c:v>0.5943668850630619</c:v>
                </c:pt>
                <c:pt idx="1">
                  <c:v>6.5505831797181696E-2</c:v>
                </c:pt>
                <c:pt idx="2">
                  <c:v>0.96792415165053303</c:v>
                </c:pt>
                <c:pt idx="3">
                  <c:v>0.56015555944008144</c:v>
                </c:pt>
                <c:pt idx="4">
                  <c:v>0.82947059369290388</c:v>
                </c:pt>
                <c:pt idx="5">
                  <c:v>3.1575706785425102E-2</c:v>
                </c:pt>
                <c:pt idx="6">
                  <c:v>8.2939458030083322E-3</c:v>
                </c:pt>
                <c:pt idx="7">
                  <c:v>0.17465119542877147</c:v>
                </c:pt>
                <c:pt idx="8">
                  <c:v>0.57802345448328418</c:v>
                </c:pt>
                <c:pt idx="9">
                  <c:v>0.21931649529502628</c:v>
                </c:pt>
                <c:pt idx="10">
                  <c:v>0.19889690889615119</c:v>
                </c:pt>
                <c:pt idx="11">
                  <c:v>0.55322907237361785</c:v>
                </c:pt>
                <c:pt idx="12">
                  <c:v>0.14104590482754586</c:v>
                </c:pt>
                <c:pt idx="13">
                  <c:v>0.14206473528057098</c:v>
                </c:pt>
                <c:pt idx="14">
                  <c:v>0.14665498703678728</c:v>
                </c:pt>
                <c:pt idx="15">
                  <c:v>1.0177287669604316</c:v>
                </c:pt>
                <c:pt idx="16">
                  <c:v>1.0514730630885873</c:v>
                </c:pt>
                <c:pt idx="17">
                  <c:v>0.8339001968898091</c:v>
                </c:pt>
                <c:pt idx="18">
                  <c:v>1.3656966885295324E-2</c:v>
                </c:pt>
                <c:pt idx="19">
                  <c:v>0.36875753573363085</c:v>
                </c:pt>
                <c:pt idx="20">
                  <c:v>0.73518217699046351</c:v>
                </c:pt>
                <c:pt idx="21">
                  <c:v>0.92053549634664311</c:v>
                </c:pt>
                <c:pt idx="22">
                  <c:v>7.1604147743286189E-2</c:v>
                </c:pt>
                <c:pt idx="23">
                  <c:v>0.87889754613474447</c:v>
                </c:pt>
                <c:pt idx="24">
                  <c:v>1.356070587533964</c:v>
                </c:pt>
                <c:pt idx="25">
                  <c:v>0.13968556493703957</c:v>
                </c:pt>
                <c:pt idx="26">
                  <c:v>0.92092690253219966</c:v>
                </c:pt>
                <c:pt idx="27">
                  <c:v>5.1995408320892417E-2</c:v>
                </c:pt>
                <c:pt idx="28">
                  <c:v>0.14368584305858315</c:v>
                </c:pt>
                <c:pt idx="29">
                  <c:v>0.20244619707291692</c:v>
                </c:pt>
                <c:pt idx="30">
                  <c:v>5.2237170251503491E-2</c:v>
                </c:pt>
                <c:pt idx="31">
                  <c:v>9.4005478101450934E-2</c:v>
                </c:pt>
                <c:pt idx="32">
                  <c:v>3.9253111627066815E-2</c:v>
                </c:pt>
                <c:pt idx="33">
                  <c:v>0.10166347618873849</c:v>
                </c:pt>
                <c:pt idx="34">
                  <c:v>0.35380691487738491</c:v>
                </c:pt>
                <c:pt idx="35">
                  <c:v>2.4301098307962579E-3</c:v>
                </c:pt>
                <c:pt idx="36">
                  <c:v>2.7797161620936029E-2</c:v>
                </c:pt>
                <c:pt idx="37">
                  <c:v>7.8833949362261305E-2</c:v>
                </c:pt>
                <c:pt idx="38">
                  <c:v>1.0530498551649448</c:v>
                </c:pt>
                <c:pt idx="39">
                  <c:v>1.0142062569333903</c:v>
                </c:pt>
                <c:pt idx="40">
                  <c:v>1.9301139323464647</c:v>
                </c:pt>
                <c:pt idx="41">
                  <c:v>0.37564050284089828</c:v>
                </c:pt>
                <c:pt idx="42">
                  <c:v>2.4481672484932042E-2</c:v>
                </c:pt>
                <c:pt idx="43">
                  <c:v>0.62644674332460237</c:v>
                </c:pt>
                <c:pt idx="44">
                  <c:v>9.4973121960130497E-2</c:v>
                </c:pt>
                <c:pt idx="45">
                  <c:v>1.2029834956292842</c:v>
                </c:pt>
                <c:pt idx="46">
                  <c:v>0.68836918253089985</c:v>
                </c:pt>
                <c:pt idx="47">
                  <c:v>2.0575518163271904</c:v>
                </c:pt>
                <c:pt idx="48">
                  <c:v>5.4964832065693629E-2</c:v>
                </c:pt>
                <c:pt idx="49">
                  <c:v>1.2184155144690298</c:v>
                </c:pt>
                <c:pt idx="50">
                  <c:v>4.120449493079012E-2</c:v>
                </c:pt>
                <c:pt idx="51">
                  <c:v>1.5329961622607342</c:v>
                </c:pt>
                <c:pt idx="52">
                  <c:v>1.854905626850728</c:v>
                </c:pt>
                <c:pt idx="53">
                  <c:v>0.21704207762768807</c:v>
                </c:pt>
                <c:pt idx="54">
                  <c:v>1.3012433120384244</c:v>
                </c:pt>
                <c:pt idx="55">
                  <c:v>0.92102069669700293</c:v>
                </c:pt>
                <c:pt idx="56">
                  <c:v>0.80116428917321891</c:v>
                </c:pt>
                <c:pt idx="57">
                  <c:v>9.0164468907421007E-3</c:v>
                </c:pt>
                <c:pt idx="58">
                  <c:v>0.59673349060806846</c:v>
                </c:pt>
                <c:pt idx="59">
                  <c:v>2.0525164228767944E-2</c:v>
                </c:pt>
                <c:pt idx="60">
                  <c:v>0.49737755300707914</c:v>
                </c:pt>
                <c:pt idx="61">
                  <c:v>0.56260952364040284</c:v>
                </c:pt>
                <c:pt idx="62">
                  <c:v>0.45829135873601035</c:v>
                </c:pt>
                <c:pt idx="63">
                  <c:v>7.4233439100950829E-2</c:v>
                </c:pt>
                <c:pt idx="64">
                  <c:v>0.64392536819972945</c:v>
                </c:pt>
                <c:pt idx="65">
                  <c:v>3.0025885094419967E-2</c:v>
                </c:pt>
                <c:pt idx="66">
                  <c:v>1.0203654144624452</c:v>
                </c:pt>
                <c:pt idx="67">
                  <c:v>0.41354739340372371</c:v>
                </c:pt>
                <c:pt idx="68">
                  <c:v>0.96668331679228237</c:v>
                </c:pt>
                <c:pt idx="69">
                  <c:v>0.21581433339214265</c:v>
                </c:pt>
                <c:pt idx="70">
                  <c:v>0.48827021233830004</c:v>
                </c:pt>
                <c:pt idx="71">
                  <c:v>0.72560829261339788</c:v>
                </c:pt>
                <c:pt idx="72">
                  <c:v>1.3545151622917602</c:v>
                </c:pt>
                <c:pt idx="73">
                  <c:v>5.6611756399878671E-2</c:v>
                </c:pt>
                <c:pt idx="74">
                  <c:v>0.53377690384689114</c:v>
                </c:pt>
                <c:pt idx="75">
                  <c:v>0.19369881564776723</c:v>
                </c:pt>
                <c:pt idx="76">
                  <c:v>0.42001278082999433</c:v>
                </c:pt>
                <c:pt idx="77">
                  <c:v>1.7328853503168398E-2</c:v>
                </c:pt>
                <c:pt idx="78">
                  <c:v>0.36937880021151004</c:v>
                </c:pt>
                <c:pt idx="79">
                  <c:v>0.96443767625634813</c:v>
                </c:pt>
                <c:pt idx="80">
                  <c:v>0.3993694035732353</c:v>
                </c:pt>
                <c:pt idx="81">
                  <c:v>3.6123301923486437E-2</c:v>
                </c:pt>
                <c:pt idx="82">
                  <c:v>0.40706127931302583</c:v>
                </c:pt>
                <c:pt idx="83">
                  <c:v>3.2378745848830326E-2</c:v>
                </c:pt>
                <c:pt idx="84">
                  <c:v>1.06355613178527</c:v>
                </c:pt>
                <c:pt idx="85">
                  <c:v>0.88696471536635502</c:v>
                </c:pt>
                <c:pt idx="86">
                  <c:v>0.2717023447843625</c:v>
                </c:pt>
                <c:pt idx="87">
                  <c:v>0.51407870327783689</c:v>
                </c:pt>
                <c:pt idx="88">
                  <c:v>0.42021021048314072</c:v>
                </c:pt>
                <c:pt idx="89">
                  <c:v>0.13702626130238305</c:v>
                </c:pt>
                <c:pt idx="90">
                  <c:v>0.41862366168032306</c:v>
                </c:pt>
                <c:pt idx="91">
                  <c:v>0.30182482859777759</c:v>
                </c:pt>
                <c:pt idx="92">
                  <c:v>0.25840737806220809</c:v>
                </c:pt>
                <c:pt idx="93">
                  <c:v>0.2218426262804909</c:v>
                </c:pt>
                <c:pt idx="94">
                  <c:v>0.62509181571784111</c:v>
                </c:pt>
                <c:pt idx="95">
                  <c:v>0.19919684398462886</c:v>
                </c:pt>
                <c:pt idx="96">
                  <c:v>0.2173466183080025</c:v>
                </c:pt>
                <c:pt idx="97">
                  <c:v>1.7833405632780679</c:v>
                </c:pt>
                <c:pt idx="98">
                  <c:v>0.15185128041251927</c:v>
                </c:pt>
                <c:pt idx="99">
                  <c:v>0.14752000636314366</c:v>
                </c:pt>
                <c:pt idx="100">
                  <c:v>0.29295562992134794</c:v>
                </c:pt>
                <c:pt idx="101">
                  <c:v>0.12090412049992724</c:v>
                </c:pt>
                <c:pt idx="102">
                  <c:v>5.3717061706336389E-2</c:v>
                </c:pt>
                <c:pt idx="103">
                  <c:v>0.51004152057516539</c:v>
                </c:pt>
                <c:pt idx="104">
                  <c:v>0.87116822210697065</c:v>
                </c:pt>
                <c:pt idx="105">
                  <c:v>0.9978520806488258</c:v>
                </c:pt>
                <c:pt idx="106">
                  <c:v>0.31926924536966511</c:v>
                </c:pt>
                <c:pt idx="107">
                  <c:v>5.3709948139616118E-2</c:v>
                </c:pt>
                <c:pt idx="108">
                  <c:v>0.58205341333478999</c:v>
                </c:pt>
                <c:pt idx="109">
                  <c:v>1.2258497849496686</c:v>
                </c:pt>
                <c:pt idx="110">
                  <c:v>0.45000849201800297</c:v>
                </c:pt>
                <c:pt idx="111">
                  <c:v>1.1186972369405088</c:v>
                </c:pt>
                <c:pt idx="112">
                  <c:v>0.51088997912652012</c:v>
                </c:pt>
                <c:pt idx="113">
                  <c:v>0.65165124255161333</c:v>
                </c:pt>
                <c:pt idx="114">
                  <c:v>0.76800022073403451</c:v>
                </c:pt>
                <c:pt idx="115">
                  <c:v>0.22064365897439206</c:v>
                </c:pt>
                <c:pt idx="116">
                  <c:v>8.5089931831238055E-3</c:v>
                </c:pt>
                <c:pt idx="117">
                  <c:v>2.1954683009529529E-2</c:v>
                </c:pt>
                <c:pt idx="118">
                  <c:v>0.74414783397576123</c:v>
                </c:pt>
                <c:pt idx="119">
                  <c:v>6.181353733713188E-2</c:v>
                </c:pt>
                <c:pt idx="120">
                  <c:v>3.0800746718375328E-2</c:v>
                </c:pt>
                <c:pt idx="121">
                  <c:v>0.15116953018131862</c:v>
                </c:pt>
                <c:pt idx="122">
                  <c:v>0.12050699931563655</c:v>
                </c:pt>
                <c:pt idx="123">
                  <c:v>7.1672311405187534E-3</c:v>
                </c:pt>
                <c:pt idx="124">
                  <c:v>0.7612861171795412</c:v>
                </c:pt>
                <c:pt idx="125">
                  <c:v>0.26897861033303455</c:v>
                </c:pt>
                <c:pt idx="126">
                  <c:v>6.0493443686407775E-3</c:v>
                </c:pt>
                <c:pt idx="127">
                  <c:v>0.58165689150376043</c:v>
                </c:pt>
                <c:pt idx="128">
                  <c:v>0.10586565886475632</c:v>
                </c:pt>
                <c:pt idx="129">
                  <c:v>8.5524719396639706E-2</c:v>
                </c:pt>
                <c:pt idx="130">
                  <c:v>0.6124576535640508</c:v>
                </c:pt>
                <c:pt idx="131">
                  <c:v>0.14399386586277568</c:v>
                </c:pt>
                <c:pt idx="132">
                  <c:v>0.7696136085253209</c:v>
                </c:pt>
                <c:pt idx="133">
                  <c:v>4.7381097920262422E-3</c:v>
                </c:pt>
                <c:pt idx="134">
                  <c:v>0.1868245058503801</c:v>
                </c:pt>
                <c:pt idx="135">
                  <c:v>0.97061622231479039</c:v>
                </c:pt>
                <c:pt idx="136">
                  <c:v>0.86216010094464579</c:v>
                </c:pt>
                <c:pt idx="137">
                  <c:v>0.52641272962228469</c:v>
                </c:pt>
                <c:pt idx="138">
                  <c:v>0.29123725834818565</c:v>
                </c:pt>
                <c:pt idx="139">
                  <c:v>1.5651271027698872E-2</c:v>
                </c:pt>
                <c:pt idx="140">
                  <c:v>0.21065609438127159</c:v>
                </c:pt>
                <c:pt idx="141">
                  <c:v>0.22413268781146564</c:v>
                </c:pt>
                <c:pt idx="142">
                  <c:v>0.14209865532512805</c:v>
                </c:pt>
                <c:pt idx="143">
                  <c:v>0.17690102058842655</c:v>
                </c:pt>
                <c:pt idx="144">
                  <c:v>0.128997233795969</c:v>
                </c:pt>
                <c:pt idx="145">
                  <c:v>0.13193934856472192</c:v>
                </c:pt>
                <c:pt idx="146">
                  <c:v>0.92208735211342163</c:v>
                </c:pt>
                <c:pt idx="147">
                  <c:v>4.2819651567628216E-2</c:v>
                </c:pt>
                <c:pt idx="148">
                  <c:v>0.33564196939408297</c:v>
                </c:pt>
                <c:pt idx="149">
                  <c:v>0.168354358305286</c:v>
                </c:pt>
                <c:pt idx="150">
                  <c:v>0.2538978112068262</c:v>
                </c:pt>
                <c:pt idx="151">
                  <c:v>0.5626603282948982</c:v>
                </c:pt>
                <c:pt idx="152">
                  <c:v>4.4430899309830726E-3</c:v>
                </c:pt>
                <c:pt idx="153">
                  <c:v>0.16863559105335421</c:v>
                </c:pt>
                <c:pt idx="154">
                  <c:v>0.53514526623932124</c:v>
                </c:pt>
                <c:pt idx="155">
                  <c:v>0.84655348786349571</c:v>
                </c:pt>
                <c:pt idx="156">
                  <c:v>0.45274524943335742</c:v>
                </c:pt>
                <c:pt idx="157">
                  <c:v>0.17463932624163078</c:v>
                </c:pt>
                <c:pt idx="158">
                  <c:v>6.3934952838436379E-2</c:v>
                </c:pt>
                <c:pt idx="159">
                  <c:v>5.6715217326784341E-2</c:v>
                </c:pt>
                <c:pt idx="160">
                  <c:v>9.9456352390811451E-3</c:v>
                </c:pt>
                <c:pt idx="161">
                  <c:v>5.0202606011046723E-2</c:v>
                </c:pt>
                <c:pt idx="162">
                  <c:v>1.4648586610314564E-2</c:v>
                </c:pt>
                <c:pt idx="163">
                  <c:v>0.10235954181508695</c:v>
                </c:pt>
                <c:pt idx="164">
                  <c:v>0.41772561254164164</c:v>
                </c:pt>
                <c:pt idx="165">
                  <c:v>4.8078663288821037E-2</c:v>
                </c:pt>
                <c:pt idx="166">
                  <c:v>0.22686713057093924</c:v>
                </c:pt>
                <c:pt idx="167">
                  <c:v>0.32881593019758748</c:v>
                </c:pt>
                <c:pt idx="168">
                  <c:v>5.389084206287157E-2</c:v>
                </c:pt>
                <c:pt idx="169">
                  <c:v>0.8329483113504047</c:v>
                </c:pt>
                <c:pt idx="170">
                  <c:v>0.63741150803856172</c:v>
                </c:pt>
                <c:pt idx="171">
                  <c:v>0.97014850480992043</c:v>
                </c:pt>
                <c:pt idx="172">
                  <c:v>6.173219099950731E-2</c:v>
                </c:pt>
                <c:pt idx="173">
                  <c:v>0.36954005177073856</c:v>
                </c:pt>
                <c:pt idx="174">
                  <c:v>0.45546349133176695</c:v>
                </c:pt>
                <c:pt idx="175">
                  <c:v>0.89534487998995427</c:v>
                </c:pt>
                <c:pt idx="176">
                  <c:v>0.43884436716503039</c:v>
                </c:pt>
                <c:pt idx="177">
                  <c:v>1.3079819797905468</c:v>
                </c:pt>
                <c:pt idx="178">
                  <c:v>9.0616572129019773E-2</c:v>
                </c:pt>
                <c:pt idx="179">
                  <c:v>0.23299717485455643</c:v>
                </c:pt>
                <c:pt idx="180">
                  <c:v>0.89190713504543573</c:v>
                </c:pt>
                <c:pt idx="181">
                  <c:v>5.4477986861080269E-2</c:v>
                </c:pt>
                <c:pt idx="182">
                  <c:v>0.46868302726233313</c:v>
                </c:pt>
                <c:pt idx="183">
                  <c:v>0.24422845120024339</c:v>
                </c:pt>
                <c:pt idx="184">
                  <c:v>0.41437921118105814</c:v>
                </c:pt>
                <c:pt idx="185">
                  <c:v>0.40239172674297624</c:v>
                </c:pt>
                <c:pt idx="186">
                  <c:v>3.6836133242963247E-2</c:v>
                </c:pt>
                <c:pt idx="187">
                  <c:v>0.23397460945748971</c:v>
                </c:pt>
                <c:pt idx="188">
                  <c:v>0.18026832491529921</c:v>
                </c:pt>
                <c:pt idx="189">
                  <c:v>0.25338423812154021</c:v>
                </c:pt>
                <c:pt idx="190">
                  <c:v>1.074902220917862</c:v>
                </c:pt>
                <c:pt idx="191">
                  <c:v>1.7847787642446936E-2</c:v>
                </c:pt>
                <c:pt idx="192">
                  <c:v>0.26129338623113396</c:v>
                </c:pt>
                <c:pt idx="193">
                  <c:v>1.5011526695251058</c:v>
                </c:pt>
                <c:pt idx="194">
                  <c:v>0.35099745741560118</c:v>
                </c:pt>
                <c:pt idx="195">
                  <c:v>0.25324621583207513</c:v>
                </c:pt>
                <c:pt idx="196">
                  <c:v>0.76223910187029154</c:v>
                </c:pt>
                <c:pt idx="197">
                  <c:v>0.42099602079411497</c:v>
                </c:pt>
                <c:pt idx="198">
                  <c:v>0.23315498328646667</c:v>
                </c:pt>
                <c:pt idx="199">
                  <c:v>1.5202224781954305</c:v>
                </c:pt>
                <c:pt idx="200">
                  <c:v>0.23488938385181785</c:v>
                </c:pt>
                <c:pt idx="201">
                  <c:v>1.0370996145130666</c:v>
                </c:pt>
                <c:pt idx="202">
                  <c:v>0.38321515853991689</c:v>
                </c:pt>
                <c:pt idx="203">
                  <c:v>0.53124883079493868</c:v>
                </c:pt>
                <c:pt idx="204">
                  <c:v>0.96824130221043914</c:v>
                </c:pt>
                <c:pt idx="205">
                  <c:v>1.2279019098539237</c:v>
                </c:pt>
                <c:pt idx="206">
                  <c:v>0.44589285669199114</c:v>
                </c:pt>
                <c:pt idx="207">
                  <c:v>2.5972451049865845E-2</c:v>
                </c:pt>
                <c:pt idx="208">
                  <c:v>0.58662381805410668</c:v>
                </c:pt>
                <c:pt idx="209">
                  <c:v>0.34409778654076001</c:v>
                </c:pt>
                <c:pt idx="210">
                  <c:v>0.17140692138137187</c:v>
                </c:pt>
                <c:pt idx="211">
                  <c:v>5.7577976357833481E-3</c:v>
                </c:pt>
                <c:pt idx="212">
                  <c:v>0.54337759435039945</c:v>
                </c:pt>
                <c:pt idx="213">
                  <c:v>0.35266701993946886</c:v>
                </c:pt>
                <c:pt idx="214">
                  <c:v>0.6692741736464729</c:v>
                </c:pt>
                <c:pt idx="215">
                  <c:v>0.2270549617171963</c:v>
                </c:pt>
                <c:pt idx="216">
                  <c:v>0.4224730822421488</c:v>
                </c:pt>
                <c:pt idx="217">
                  <c:v>6.4541026169569096E-2</c:v>
                </c:pt>
                <c:pt idx="218">
                  <c:v>0.48448469348177553</c:v>
                </c:pt>
                <c:pt idx="219">
                  <c:v>1.60971129837885</c:v>
                </c:pt>
                <c:pt idx="220">
                  <c:v>0.49029819894554916</c:v>
                </c:pt>
                <c:pt idx="221">
                  <c:v>1.5581496320306256E-2</c:v>
                </c:pt>
                <c:pt idx="222">
                  <c:v>0.69666717528700539</c:v>
                </c:pt>
                <c:pt idx="223">
                  <c:v>0.10188050774396656</c:v>
                </c:pt>
                <c:pt idx="224">
                  <c:v>0.92576927742764736</c:v>
                </c:pt>
                <c:pt idx="225">
                  <c:v>0.23026510121290603</c:v>
                </c:pt>
                <c:pt idx="226">
                  <c:v>0.63561939762065156</c:v>
                </c:pt>
                <c:pt idx="227">
                  <c:v>0.30628876316306974</c:v>
                </c:pt>
                <c:pt idx="228">
                  <c:v>0.43341317560657966</c:v>
                </c:pt>
                <c:pt idx="229">
                  <c:v>0.1636904215036869</c:v>
                </c:pt>
                <c:pt idx="230">
                  <c:v>0.38654243428761831</c:v>
                </c:pt>
                <c:pt idx="231">
                  <c:v>0.99295137595431493</c:v>
                </c:pt>
                <c:pt idx="232">
                  <c:v>0.19123103168284991</c:v>
                </c:pt>
                <c:pt idx="233">
                  <c:v>0.83937171741465166</c:v>
                </c:pt>
                <c:pt idx="234">
                  <c:v>0.23500163371915128</c:v>
                </c:pt>
                <c:pt idx="235">
                  <c:v>1.629434702715443</c:v>
                </c:pt>
                <c:pt idx="236">
                  <c:v>9.9474704419037344E-2</c:v>
                </c:pt>
                <c:pt idx="237">
                  <c:v>1.4823535192889015</c:v>
                </c:pt>
                <c:pt idx="238">
                  <c:v>0.65624354983365973</c:v>
                </c:pt>
                <c:pt idx="239">
                  <c:v>0.65757731917779372</c:v>
                </c:pt>
                <c:pt idx="240">
                  <c:v>7.8087940704640285E-2</c:v>
                </c:pt>
                <c:pt idx="241">
                  <c:v>0.50042843632311851</c:v>
                </c:pt>
                <c:pt idx="242">
                  <c:v>0.32275776471344214</c:v>
                </c:pt>
                <c:pt idx="243">
                  <c:v>0.31875512560291785</c:v>
                </c:pt>
                <c:pt idx="244">
                  <c:v>1.0172995508863683</c:v>
                </c:pt>
                <c:pt idx="245">
                  <c:v>0.27568947755462414</c:v>
                </c:pt>
                <c:pt idx="246">
                  <c:v>9.5077080066400199E-2</c:v>
                </c:pt>
                <c:pt idx="247">
                  <c:v>1.1222831453260629</c:v>
                </c:pt>
                <c:pt idx="248">
                  <c:v>4.4785065939194228E-2</c:v>
                </c:pt>
                <c:pt idx="249">
                  <c:v>0.73894765837238463</c:v>
                </c:pt>
                <c:pt idx="250">
                  <c:v>0.2984564394474018</c:v>
                </c:pt>
                <c:pt idx="251">
                  <c:v>5.0908474129929923E-2</c:v>
                </c:pt>
                <c:pt idx="252">
                  <c:v>0.42699249366998865</c:v>
                </c:pt>
                <c:pt idx="253">
                  <c:v>0.17743134737899915</c:v>
                </c:pt>
                <c:pt idx="254">
                  <c:v>0.2447756220435762</c:v>
                </c:pt>
                <c:pt idx="255">
                  <c:v>0.18212849127576433</c:v>
                </c:pt>
                <c:pt idx="256">
                  <c:v>0.20755505982330258</c:v>
                </c:pt>
                <c:pt idx="257">
                  <c:v>0.91144316317406981</c:v>
                </c:pt>
                <c:pt idx="258">
                  <c:v>4.1520935166652673E-2</c:v>
                </c:pt>
                <c:pt idx="259">
                  <c:v>0.47012262386358694</c:v>
                </c:pt>
                <c:pt idx="260">
                  <c:v>0.25514562061938217</c:v>
                </c:pt>
                <c:pt idx="261">
                  <c:v>0.86299730423427856</c:v>
                </c:pt>
                <c:pt idx="262">
                  <c:v>0.13890863959609687</c:v>
                </c:pt>
                <c:pt idx="263">
                  <c:v>0.49333123300200021</c:v>
                </c:pt>
                <c:pt idx="264">
                  <c:v>0.5844879815914481</c:v>
                </c:pt>
                <c:pt idx="265">
                  <c:v>0.69121314871527118</c:v>
                </c:pt>
                <c:pt idx="266">
                  <c:v>0.43552728551846637</c:v>
                </c:pt>
                <c:pt idx="267">
                  <c:v>0.77380509928698538</c:v>
                </c:pt>
                <c:pt idx="268">
                  <c:v>0.45564552839108718</c:v>
                </c:pt>
                <c:pt idx="269">
                  <c:v>9.6367483915762317E-2</c:v>
                </c:pt>
                <c:pt idx="270">
                  <c:v>0.25865687267279935</c:v>
                </c:pt>
                <c:pt idx="271">
                  <c:v>0.4026955032313001</c:v>
                </c:pt>
                <c:pt idx="272">
                  <c:v>1.2413893993196186</c:v>
                </c:pt>
                <c:pt idx="273">
                  <c:v>2.5955852827534345E-2</c:v>
                </c:pt>
                <c:pt idx="274">
                  <c:v>0.29273340320841212</c:v>
                </c:pt>
                <c:pt idx="275">
                  <c:v>0.25707969118154961</c:v>
                </c:pt>
                <c:pt idx="276">
                  <c:v>2.1804252561532036</c:v>
                </c:pt>
                <c:pt idx="277">
                  <c:v>0.86614316348971332</c:v>
                </c:pt>
                <c:pt idx="278">
                  <c:v>0.43703819418754913</c:v>
                </c:pt>
                <c:pt idx="279">
                  <c:v>0.36539704205600915</c:v>
                </c:pt>
                <c:pt idx="280">
                  <c:v>1.4136232863495108</c:v>
                </c:pt>
                <c:pt idx="281">
                  <c:v>0.41248333451270019</c:v>
                </c:pt>
                <c:pt idx="282">
                  <c:v>9.9042407607614846E-2</c:v>
                </c:pt>
                <c:pt idx="283">
                  <c:v>1.4921006778007893</c:v>
                </c:pt>
                <c:pt idx="284">
                  <c:v>0.59600708662037893</c:v>
                </c:pt>
                <c:pt idx="285">
                  <c:v>6.6100005193132864E-3</c:v>
                </c:pt>
                <c:pt idx="286">
                  <c:v>1.6989700043360187</c:v>
                </c:pt>
                <c:pt idx="287">
                  <c:v>0.30888370523576342</c:v>
                </c:pt>
                <c:pt idx="288">
                  <c:v>0.92081875395237522</c:v>
                </c:pt>
                <c:pt idx="289">
                  <c:v>4.7854375472595523E-2</c:v>
                </c:pt>
                <c:pt idx="290">
                  <c:v>4.5308651252904307E-2</c:v>
                </c:pt>
                <c:pt idx="291">
                  <c:v>3.7792797158104456E-2</c:v>
                </c:pt>
                <c:pt idx="292">
                  <c:v>1.1928900357853891</c:v>
                </c:pt>
                <c:pt idx="293">
                  <c:v>1.0717888187203573</c:v>
                </c:pt>
                <c:pt idx="294">
                  <c:v>0.1533489199471402</c:v>
                </c:pt>
                <c:pt idx="295">
                  <c:v>0.35219733155730171</c:v>
                </c:pt>
                <c:pt idx="296">
                  <c:v>0.2296562380069514</c:v>
                </c:pt>
                <c:pt idx="297">
                  <c:v>0.39162665227111476</c:v>
                </c:pt>
                <c:pt idx="298">
                  <c:v>0.19926124664015651</c:v>
                </c:pt>
                <c:pt idx="299">
                  <c:v>1.8806178616302001</c:v>
                </c:pt>
                <c:pt idx="300">
                  <c:v>1.1742750494167578</c:v>
                </c:pt>
                <c:pt idx="301">
                  <c:v>0.9881751769680136</c:v>
                </c:pt>
                <c:pt idx="302">
                  <c:v>2.0831349343637675</c:v>
                </c:pt>
                <c:pt idx="303">
                  <c:v>0.36522169285274592</c:v>
                </c:pt>
                <c:pt idx="304">
                  <c:v>8.5622930978814286E-4</c:v>
                </c:pt>
                <c:pt idx="305">
                  <c:v>0.46597389394386496</c:v>
                </c:pt>
                <c:pt idx="306">
                  <c:v>3.4587907688781021</c:v>
                </c:pt>
                <c:pt idx="307">
                  <c:v>1.5343949506896057</c:v>
                </c:pt>
                <c:pt idx="308">
                  <c:v>1.2953502943680144</c:v>
                </c:pt>
                <c:pt idx="309">
                  <c:v>1.8181392829336417E-2</c:v>
                </c:pt>
                <c:pt idx="310">
                  <c:v>1.5167612185733035</c:v>
                </c:pt>
                <c:pt idx="311">
                  <c:v>0.92081875395237522</c:v>
                </c:pt>
                <c:pt idx="312">
                  <c:v>1.0557415632349285</c:v>
                </c:pt>
                <c:pt idx="313">
                  <c:v>0.14208119938284358</c:v>
                </c:pt>
                <c:pt idx="314">
                  <c:v>0.35841008265958052</c:v>
                </c:pt>
                <c:pt idx="315">
                  <c:v>0.26369253358437661</c:v>
                </c:pt>
                <c:pt idx="316">
                  <c:v>8.4762316720116221E-2</c:v>
                </c:pt>
                <c:pt idx="317">
                  <c:v>1.0963938538645768</c:v>
                </c:pt>
                <c:pt idx="318">
                  <c:v>0.32764420573790759</c:v>
                </c:pt>
                <c:pt idx="319">
                  <c:v>0.65089020281693355</c:v>
                </c:pt>
                <c:pt idx="320">
                  <c:v>3.8388823229293594E-2</c:v>
                </c:pt>
                <c:pt idx="321">
                  <c:v>1.0950441889223599</c:v>
                </c:pt>
                <c:pt idx="322">
                  <c:v>3.5374051508345161</c:v>
                </c:pt>
                <c:pt idx="323">
                  <c:v>0.19733178241569935</c:v>
                </c:pt>
                <c:pt idx="324">
                  <c:v>1.705074430789989</c:v>
                </c:pt>
                <c:pt idx="325">
                  <c:v>1.285110790227824</c:v>
                </c:pt>
                <c:pt idx="326">
                  <c:v>0.3889942548481734</c:v>
                </c:pt>
                <c:pt idx="327">
                  <c:v>0.24909831931458873</c:v>
                </c:pt>
                <c:pt idx="328">
                  <c:v>0.27517887496274113</c:v>
                </c:pt>
                <c:pt idx="329">
                  <c:v>6.1652031210141282E-2</c:v>
                </c:pt>
                <c:pt idx="330">
                  <c:v>2.4073901701145513</c:v>
                </c:pt>
                <c:pt idx="331">
                  <c:v>0.44021152798415031</c:v>
                </c:pt>
                <c:pt idx="332">
                  <c:v>0.59294108112190302</c:v>
                </c:pt>
                <c:pt idx="333">
                  <c:v>0.83539313457710729</c:v>
                </c:pt>
                <c:pt idx="334">
                  <c:v>0.71604228938129255</c:v>
                </c:pt>
                <c:pt idx="335">
                  <c:v>0.98087152355657248</c:v>
                </c:pt>
                <c:pt idx="336">
                  <c:v>0.10897875758172333</c:v>
                </c:pt>
                <c:pt idx="337">
                  <c:v>0.21311064173079322</c:v>
                </c:pt>
                <c:pt idx="338">
                  <c:v>0.9893329214607004</c:v>
                </c:pt>
                <c:pt idx="339">
                  <c:v>8.2272842397876859E-3</c:v>
                </c:pt>
                <c:pt idx="340">
                  <c:v>1.8999819638936877</c:v>
                </c:pt>
                <c:pt idx="341">
                  <c:v>0.71811968961752737</c:v>
                </c:pt>
                <c:pt idx="342">
                  <c:v>7.9549095932067965E-2</c:v>
                </c:pt>
                <c:pt idx="343">
                  <c:v>6.8178103018843222E-2</c:v>
                </c:pt>
                <c:pt idx="344">
                  <c:v>0.77563109284881981</c:v>
                </c:pt>
                <c:pt idx="345">
                  <c:v>3.6482279858365246E-2</c:v>
                </c:pt>
                <c:pt idx="346">
                  <c:v>1.9451765466299025</c:v>
                </c:pt>
                <c:pt idx="347">
                  <c:v>0.37266760740341853</c:v>
                </c:pt>
                <c:pt idx="348">
                  <c:v>0.11923260732696871</c:v>
                </c:pt>
                <c:pt idx="349">
                  <c:v>7.9557293459409893E-3</c:v>
                </c:pt>
                <c:pt idx="350">
                  <c:v>0.81965640560350927</c:v>
                </c:pt>
                <c:pt idx="351">
                  <c:v>0.5935994399644039</c:v>
                </c:pt>
                <c:pt idx="352">
                  <c:v>0.22841251911874466</c:v>
                </c:pt>
                <c:pt idx="353">
                  <c:v>0.87831607243618692</c:v>
                </c:pt>
                <c:pt idx="354">
                  <c:v>0.78781239559604221</c:v>
                </c:pt>
                <c:pt idx="355">
                  <c:v>0.33894032963017073</c:v>
                </c:pt>
                <c:pt idx="356">
                  <c:v>9.0501627951900004E-2</c:v>
                </c:pt>
                <c:pt idx="357">
                  <c:v>0.81673996394040116</c:v>
                </c:pt>
                <c:pt idx="358">
                  <c:v>0.73006063849375358</c:v>
                </c:pt>
                <c:pt idx="359">
                  <c:v>0.24581910603338217</c:v>
                </c:pt>
                <c:pt idx="360">
                  <c:v>0.31588069629261328</c:v>
                </c:pt>
                <c:pt idx="361">
                  <c:v>0.23927249974113315</c:v>
                </c:pt>
                <c:pt idx="362">
                  <c:v>0.440094943296841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1AB-4164-9FED-669D76626784}"/>
            </c:ext>
          </c:extLst>
        </c:ser>
        <c:ser>
          <c:idx val="3"/>
          <c:order val="3"/>
          <c:tx>
            <c:v>VDR p-valu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3!$AT$2:$AT$549</c:f>
              <c:numCache>
                <c:formatCode>@</c:formatCode>
                <c:ptCount val="548"/>
                <c:pt idx="0">
                  <c:v>47791573</c:v>
                </c:pt>
                <c:pt idx="1">
                  <c:v>47796261</c:v>
                </c:pt>
                <c:pt idx="2">
                  <c:v>47796261</c:v>
                </c:pt>
                <c:pt idx="3">
                  <c:v>47796383</c:v>
                </c:pt>
                <c:pt idx="4">
                  <c:v>47796383</c:v>
                </c:pt>
                <c:pt idx="5">
                  <c:v>47797202</c:v>
                </c:pt>
                <c:pt idx="6">
                  <c:v>47797202</c:v>
                </c:pt>
                <c:pt idx="7">
                  <c:v>47797202</c:v>
                </c:pt>
                <c:pt idx="8">
                  <c:v>47797202</c:v>
                </c:pt>
                <c:pt idx="9">
                  <c:v>47797712</c:v>
                </c:pt>
                <c:pt idx="10">
                  <c:v>47798279</c:v>
                </c:pt>
                <c:pt idx="11">
                  <c:v>47800665</c:v>
                </c:pt>
                <c:pt idx="12">
                  <c:v>47800665</c:v>
                </c:pt>
                <c:pt idx="13">
                  <c:v>47801565</c:v>
                </c:pt>
                <c:pt idx="14">
                  <c:v>47801565</c:v>
                </c:pt>
                <c:pt idx="15">
                  <c:v>47801565</c:v>
                </c:pt>
                <c:pt idx="16">
                  <c:v>47801565</c:v>
                </c:pt>
                <c:pt idx="17">
                  <c:v>47801668</c:v>
                </c:pt>
                <c:pt idx="18">
                  <c:v>47801668</c:v>
                </c:pt>
                <c:pt idx="19">
                  <c:v>47801668</c:v>
                </c:pt>
                <c:pt idx="20">
                  <c:v>47802156</c:v>
                </c:pt>
                <c:pt idx="21">
                  <c:v>47802156</c:v>
                </c:pt>
                <c:pt idx="22">
                  <c:v>47802156</c:v>
                </c:pt>
                <c:pt idx="23">
                  <c:v>47807276</c:v>
                </c:pt>
                <c:pt idx="24">
                  <c:v>47807276</c:v>
                </c:pt>
                <c:pt idx="25">
                  <c:v>47807276</c:v>
                </c:pt>
                <c:pt idx="26">
                  <c:v>47808263</c:v>
                </c:pt>
                <c:pt idx="27">
                  <c:v>47808263</c:v>
                </c:pt>
                <c:pt idx="28">
                  <c:v>47810471</c:v>
                </c:pt>
                <c:pt idx="29">
                  <c:v>47810471</c:v>
                </c:pt>
                <c:pt idx="30">
                  <c:v>47810673</c:v>
                </c:pt>
                <c:pt idx="31">
                  <c:v>47810673</c:v>
                </c:pt>
                <c:pt idx="32">
                  <c:v>47810673</c:v>
                </c:pt>
                <c:pt idx="33">
                  <c:v>47811021</c:v>
                </c:pt>
                <c:pt idx="34">
                  <c:v>47811021</c:v>
                </c:pt>
                <c:pt idx="35">
                  <c:v>47811021</c:v>
                </c:pt>
                <c:pt idx="36">
                  <c:v>47812313</c:v>
                </c:pt>
                <c:pt idx="37">
                  <c:v>47812313</c:v>
                </c:pt>
                <c:pt idx="38">
                  <c:v>47812313</c:v>
                </c:pt>
                <c:pt idx="39">
                  <c:v>47813670</c:v>
                </c:pt>
                <c:pt idx="40">
                  <c:v>47814167</c:v>
                </c:pt>
                <c:pt idx="41">
                  <c:v>47814494</c:v>
                </c:pt>
                <c:pt idx="42">
                  <c:v>47814494</c:v>
                </c:pt>
                <c:pt idx="43">
                  <c:v>47814494</c:v>
                </c:pt>
                <c:pt idx="44">
                  <c:v>47814585</c:v>
                </c:pt>
                <c:pt idx="45">
                  <c:v>47814585</c:v>
                </c:pt>
                <c:pt idx="46">
                  <c:v>47814844</c:v>
                </c:pt>
                <c:pt idx="47">
                  <c:v>47815382</c:v>
                </c:pt>
                <c:pt idx="48">
                  <c:v>47815382</c:v>
                </c:pt>
                <c:pt idx="49">
                  <c:v>47817004</c:v>
                </c:pt>
                <c:pt idx="50">
                  <c:v>47817004</c:v>
                </c:pt>
                <c:pt idx="51">
                  <c:v>47817275</c:v>
                </c:pt>
                <c:pt idx="52">
                  <c:v>47817275</c:v>
                </c:pt>
                <c:pt idx="53">
                  <c:v>47817723</c:v>
                </c:pt>
                <c:pt idx="54">
                  <c:v>47817723</c:v>
                </c:pt>
                <c:pt idx="55">
                  <c:v>47817723</c:v>
                </c:pt>
                <c:pt idx="56">
                  <c:v>47817723</c:v>
                </c:pt>
                <c:pt idx="57">
                  <c:v>47817999</c:v>
                </c:pt>
                <c:pt idx="58">
                  <c:v>47817999</c:v>
                </c:pt>
                <c:pt idx="59">
                  <c:v>47817999</c:v>
                </c:pt>
                <c:pt idx="60">
                  <c:v>47818188</c:v>
                </c:pt>
                <c:pt idx="61">
                  <c:v>47818188</c:v>
                </c:pt>
                <c:pt idx="62">
                  <c:v>47818188</c:v>
                </c:pt>
                <c:pt idx="63">
                  <c:v>47818230</c:v>
                </c:pt>
                <c:pt idx="64">
                  <c:v>47818230</c:v>
                </c:pt>
                <c:pt idx="65">
                  <c:v>47818230</c:v>
                </c:pt>
                <c:pt idx="66">
                  <c:v>47818749</c:v>
                </c:pt>
                <c:pt idx="67">
                  <c:v>47818749</c:v>
                </c:pt>
                <c:pt idx="68">
                  <c:v>47819164</c:v>
                </c:pt>
                <c:pt idx="69">
                  <c:v>47821397</c:v>
                </c:pt>
                <c:pt idx="70">
                  <c:v>47821397</c:v>
                </c:pt>
                <c:pt idx="71">
                  <c:v>47821397</c:v>
                </c:pt>
                <c:pt idx="72">
                  <c:v>47821974</c:v>
                </c:pt>
                <c:pt idx="73">
                  <c:v>47821974</c:v>
                </c:pt>
                <c:pt idx="74">
                  <c:v>47822647</c:v>
                </c:pt>
                <c:pt idx="75">
                  <c:v>47822647</c:v>
                </c:pt>
                <c:pt idx="76">
                  <c:v>47822746</c:v>
                </c:pt>
                <c:pt idx="77">
                  <c:v>47822746</c:v>
                </c:pt>
                <c:pt idx="78">
                  <c:v>47822746</c:v>
                </c:pt>
                <c:pt idx="79">
                  <c:v>47822746</c:v>
                </c:pt>
                <c:pt idx="80">
                  <c:v>47823230</c:v>
                </c:pt>
                <c:pt idx="81">
                  <c:v>47829385</c:v>
                </c:pt>
                <c:pt idx="82">
                  <c:v>47829385</c:v>
                </c:pt>
                <c:pt idx="83">
                  <c:v>47829776</c:v>
                </c:pt>
                <c:pt idx="84">
                  <c:v>47829885</c:v>
                </c:pt>
                <c:pt idx="85">
                  <c:v>47829885</c:v>
                </c:pt>
                <c:pt idx="86">
                  <c:v>47829885</c:v>
                </c:pt>
                <c:pt idx="87">
                  <c:v>47829885</c:v>
                </c:pt>
                <c:pt idx="88">
                  <c:v>47830938</c:v>
                </c:pt>
                <c:pt idx="89">
                  <c:v>47830938</c:v>
                </c:pt>
                <c:pt idx="90">
                  <c:v>47830938</c:v>
                </c:pt>
                <c:pt idx="91">
                  <c:v>47834985</c:v>
                </c:pt>
                <c:pt idx="92">
                  <c:v>47834985</c:v>
                </c:pt>
                <c:pt idx="93">
                  <c:v>47834985</c:v>
                </c:pt>
                <c:pt idx="94">
                  <c:v>47834985</c:v>
                </c:pt>
                <c:pt idx="95">
                  <c:v>47837647</c:v>
                </c:pt>
                <c:pt idx="96">
                  <c:v>47837647</c:v>
                </c:pt>
                <c:pt idx="97">
                  <c:v>47837647</c:v>
                </c:pt>
                <c:pt idx="98">
                  <c:v>47837827</c:v>
                </c:pt>
                <c:pt idx="99">
                  <c:v>47837827</c:v>
                </c:pt>
                <c:pt idx="100">
                  <c:v>47837827</c:v>
                </c:pt>
                <c:pt idx="101">
                  <c:v>47838310</c:v>
                </c:pt>
                <c:pt idx="102">
                  <c:v>47838310</c:v>
                </c:pt>
                <c:pt idx="103">
                  <c:v>47838310</c:v>
                </c:pt>
                <c:pt idx="104">
                  <c:v>47838310</c:v>
                </c:pt>
                <c:pt idx="105">
                  <c:v>47838964</c:v>
                </c:pt>
                <c:pt idx="106">
                  <c:v>47838964</c:v>
                </c:pt>
                <c:pt idx="107">
                  <c:v>47838964</c:v>
                </c:pt>
                <c:pt idx="108">
                  <c:v>47839237</c:v>
                </c:pt>
                <c:pt idx="109">
                  <c:v>47839237</c:v>
                </c:pt>
                <c:pt idx="110">
                  <c:v>47839237</c:v>
                </c:pt>
                <c:pt idx="111">
                  <c:v>47839237</c:v>
                </c:pt>
                <c:pt idx="112">
                  <c:v>47840065</c:v>
                </c:pt>
                <c:pt idx="113">
                  <c:v>47841134</c:v>
                </c:pt>
                <c:pt idx="114">
                  <c:v>47841134</c:v>
                </c:pt>
                <c:pt idx="115">
                  <c:v>47841134</c:v>
                </c:pt>
                <c:pt idx="116">
                  <c:v>47841955</c:v>
                </c:pt>
                <c:pt idx="117">
                  <c:v>47844285</c:v>
                </c:pt>
                <c:pt idx="118">
                  <c:v>47844438</c:v>
                </c:pt>
                <c:pt idx="119">
                  <c:v>47844974</c:v>
                </c:pt>
                <c:pt idx="120">
                  <c:v>47845054</c:v>
                </c:pt>
                <c:pt idx="121">
                  <c:v>47845054</c:v>
                </c:pt>
                <c:pt idx="122">
                  <c:v>47845100</c:v>
                </c:pt>
                <c:pt idx="123">
                  <c:v>47845100</c:v>
                </c:pt>
                <c:pt idx="124">
                  <c:v>47845117</c:v>
                </c:pt>
                <c:pt idx="125">
                  <c:v>47845117</c:v>
                </c:pt>
                <c:pt idx="126">
                  <c:v>47845117</c:v>
                </c:pt>
                <c:pt idx="127">
                  <c:v>47845117</c:v>
                </c:pt>
                <c:pt idx="128">
                  <c:v>47846052</c:v>
                </c:pt>
                <c:pt idx="129">
                  <c:v>47846052</c:v>
                </c:pt>
                <c:pt idx="130">
                  <c:v>47846052</c:v>
                </c:pt>
                <c:pt idx="131">
                  <c:v>47846052</c:v>
                </c:pt>
                <c:pt idx="132">
                  <c:v>47848939</c:v>
                </c:pt>
                <c:pt idx="133">
                  <c:v>47848939</c:v>
                </c:pt>
                <c:pt idx="134">
                  <c:v>47849054</c:v>
                </c:pt>
                <c:pt idx="135">
                  <c:v>47849054</c:v>
                </c:pt>
                <c:pt idx="136">
                  <c:v>47849054</c:v>
                </c:pt>
                <c:pt idx="137">
                  <c:v>47849140</c:v>
                </c:pt>
                <c:pt idx="138">
                  <c:v>47849594</c:v>
                </c:pt>
                <c:pt idx="139">
                  <c:v>47850800</c:v>
                </c:pt>
                <c:pt idx="140">
                  <c:v>47850800</c:v>
                </c:pt>
                <c:pt idx="141">
                  <c:v>47850800</c:v>
                </c:pt>
                <c:pt idx="142">
                  <c:v>47851452</c:v>
                </c:pt>
                <c:pt idx="143">
                  <c:v>47852045</c:v>
                </c:pt>
                <c:pt idx="144">
                  <c:v>47852045</c:v>
                </c:pt>
                <c:pt idx="145">
                  <c:v>47852045</c:v>
                </c:pt>
                <c:pt idx="146">
                  <c:v>47852045</c:v>
                </c:pt>
                <c:pt idx="147">
                  <c:v>47853080</c:v>
                </c:pt>
                <c:pt idx="148">
                  <c:v>47856077</c:v>
                </c:pt>
                <c:pt idx="149">
                  <c:v>47856077</c:v>
                </c:pt>
                <c:pt idx="150">
                  <c:v>47858029</c:v>
                </c:pt>
                <c:pt idx="151">
                  <c:v>47858881</c:v>
                </c:pt>
                <c:pt idx="152">
                  <c:v>47858881</c:v>
                </c:pt>
                <c:pt idx="153">
                  <c:v>47860893</c:v>
                </c:pt>
                <c:pt idx="154">
                  <c:v>47861628</c:v>
                </c:pt>
                <c:pt idx="155">
                  <c:v>47861787</c:v>
                </c:pt>
                <c:pt idx="156">
                  <c:v>47862076</c:v>
                </c:pt>
                <c:pt idx="157">
                  <c:v>47862076</c:v>
                </c:pt>
                <c:pt idx="158">
                  <c:v>47862076</c:v>
                </c:pt>
                <c:pt idx="159">
                  <c:v>47862263</c:v>
                </c:pt>
                <c:pt idx="160">
                  <c:v>47862263</c:v>
                </c:pt>
                <c:pt idx="161">
                  <c:v>47862263</c:v>
                </c:pt>
                <c:pt idx="162">
                  <c:v>47862497</c:v>
                </c:pt>
                <c:pt idx="163">
                  <c:v>47862497</c:v>
                </c:pt>
                <c:pt idx="164">
                  <c:v>47863543</c:v>
                </c:pt>
                <c:pt idx="165">
                  <c:v>47863543</c:v>
                </c:pt>
                <c:pt idx="166">
                  <c:v>47865343</c:v>
                </c:pt>
                <c:pt idx="167">
                  <c:v>47865343</c:v>
                </c:pt>
                <c:pt idx="168">
                  <c:v>47869181</c:v>
                </c:pt>
                <c:pt idx="169">
                  <c:v>47869181</c:v>
                </c:pt>
                <c:pt idx="170">
                  <c:v>47869181</c:v>
                </c:pt>
                <c:pt idx="171">
                  <c:v>47869181</c:v>
                </c:pt>
                <c:pt idx="172">
                  <c:v>47869617</c:v>
                </c:pt>
                <c:pt idx="173">
                  <c:v>47869617</c:v>
                </c:pt>
                <c:pt idx="174">
                  <c:v>47869617</c:v>
                </c:pt>
                <c:pt idx="175">
                  <c:v>47870045</c:v>
                </c:pt>
                <c:pt idx="176">
                  <c:v>47870045</c:v>
                </c:pt>
                <c:pt idx="177">
                  <c:v>47870768</c:v>
                </c:pt>
                <c:pt idx="178">
                  <c:v>47871223</c:v>
                </c:pt>
                <c:pt idx="179">
                  <c:v>47871223</c:v>
                </c:pt>
                <c:pt idx="180">
                  <c:v>47871223</c:v>
                </c:pt>
                <c:pt idx="181">
                  <c:v>47871755</c:v>
                </c:pt>
                <c:pt idx="182">
                  <c:v>47871755</c:v>
                </c:pt>
                <c:pt idx="183">
                  <c:v>47871755</c:v>
                </c:pt>
                <c:pt idx="184">
                  <c:v>47872384</c:v>
                </c:pt>
                <c:pt idx="185">
                  <c:v>47873852</c:v>
                </c:pt>
                <c:pt idx="186">
                  <c:v>47873852</c:v>
                </c:pt>
                <c:pt idx="187">
                  <c:v>47873852</c:v>
                </c:pt>
                <c:pt idx="188">
                  <c:v>47873852</c:v>
                </c:pt>
                <c:pt idx="189">
                  <c:v>47875627</c:v>
                </c:pt>
                <c:pt idx="190">
                  <c:v>47875627</c:v>
                </c:pt>
                <c:pt idx="191">
                  <c:v>47875867</c:v>
                </c:pt>
                <c:pt idx="192">
                  <c:v>47876015</c:v>
                </c:pt>
                <c:pt idx="193">
                  <c:v>47876015</c:v>
                </c:pt>
                <c:pt idx="194">
                  <c:v>47876382</c:v>
                </c:pt>
                <c:pt idx="195">
                  <c:v>47876382</c:v>
                </c:pt>
                <c:pt idx="196">
                  <c:v>47876813</c:v>
                </c:pt>
                <c:pt idx="197">
                  <c:v>47876813</c:v>
                </c:pt>
                <c:pt idx="198">
                  <c:v>47876813</c:v>
                </c:pt>
                <c:pt idx="199">
                  <c:v>47876813</c:v>
                </c:pt>
                <c:pt idx="200">
                  <c:v>47878492</c:v>
                </c:pt>
                <c:pt idx="201">
                  <c:v>47878492</c:v>
                </c:pt>
                <c:pt idx="202">
                  <c:v>47878492</c:v>
                </c:pt>
                <c:pt idx="203">
                  <c:v>47878960</c:v>
                </c:pt>
                <c:pt idx="204">
                  <c:v>47878960</c:v>
                </c:pt>
                <c:pt idx="205">
                  <c:v>47878960</c:v>
                </c:pt>
                <c:pt idx="206">
                  <c:v>47879112</c:v>
                </c:pt>
                <c:pt idx="207">
                  <c:v>47879782</c:v>
                </c:pt>
                <c:pt idx="208">
                  <c:v>47879782</c:v>
                </c:pt>
                <c:pt idx="209">
                  <c:v>47879782</c:v>
                </c:pt>
                <c:pt idx="210">
                  <c:v>47879782</c:v>
                </c:pt>
                <c:pt idx="211">
                  <c:v>47879931</c:v>
                </c:pt>
                <c:pt idx="212">
                  <c:v>47880190</c:v>
                </c:pt>
                <c:pt idx="213">
                  <c:v>47880190</c:v>
                </c:pt>
                <c:pt idx="214">
                  <c:v>47880190</c:v>
                </c:pt>
                <c:pt idx="215">
                  <c:v>47880190</c:v>
                </c:pt>
                <c:pt idx="216">
                  <c:v>47882051</c:v>
                </c:pt>
                <c:pt idx="217">
                  <c:v>47882051</c:v>
                </c:pt>
                <c:pt idx="218">
                  <c:v>47882051</c:v>
                </c:pt>
                <c:pt idx="219">
                  <c:v>47882051</c:v>
                </c:pt>
                <c:pt idx="220">
                  <c:v>47882396</c:v>
                </c:pt>
                <c:pt idx="221">
                  <c:v>47882396</c:v>
                </c:pt>
                <c:pt idx="222">
                  <c:v>47882396</c:v>
                </c:pt>
                <c:pt idx="223">
                  <c:v>47883930</c:v>
                </c:pt>
                <c:pt idx="224">
                  <c:v>47883930</c:v>
                </c:pt>
                <c:pt idx="225">
                  <c:v>47884227</c:v>
                </c:pt>
                <c:pt idx="226">
                  <c:v>47884227</c:v>
                </c:pt>
                <c:pt idx="227">
                  <c:v>47884227</c:v>
                </c:pt>
                <c:pt idx="228">
                  <c:v>47884407</c:v>
                </c:pt>
                <c:pt idx="229">
                  <c:v>47884407</c:v>
                </c:pt>
                <c:pt idx="230">
                  <c:v>47884407</c:v>
                </c:pt>
                <c:pt idx="231">
                  <c:v>47884407</c:v>
                </c:pt>
                <c:pt idx="232">
                  <c:v>47884704</c:v>
                </c:pt>
                <c:pt idx="233">
                  <c:v>47884704</c:v>
                </c:pt>
                <c:pt idx="234">
                  <c:v>47884704</c:v>
                </c:pt>
                <c:pt idx="235">
                  <c:v>47884976</c:v>
                </c:pt>
                <c:pt idx="236">
                  <c:v>47886571</c:v>
                </c:pt>
                <c:pt idx="237">
                  <c:v>47886571</c:v>
                </c:pt>
                <c:pt idx="238">
                  <c:v>47886571</c:v>
                </c:pt>
                <c:pt idx="239">
                  <c:v>47887474</c:v>
                </c:pt>
                <c:pt idx="240">
                  <c:v>47887474</c:v>
                </c:pt>
                <c:pt idx="241">
                  <c:v>47887877</c:v>
                </c:pt>
                <c:pt idx="242">
                  <c:v>47887877</c:v>
                </c:pt>
                <c:pt idx="243">
                  <c:v>47887877</c:v>
                </c:pt>
                <c:pt idx="244">
                  <c:v>47888619</c:v>
                </c:pt>
                <c:pt idx="245">
                  <c:v>47888619</c:v>
                </c:pt>
                <c:pt idx="246">
                  <c:v>47889022</c:v>
                </c:pt>
                <c:pt idx="247">
                  <c:v>47889117</c:v>
                </c:pt>
                <c:pt idx="248">
                  <c:v>47889117</c:v>
                </c:pt>
                <c:pt idx="249">
                  <c:v>47889973</c:v>
                </c:pt>
                <c:pt idx="250">
                  <c:v>47889973</c:v>
                </c:pt>
                <c:pt idx="251">
                  <c:v>47890482</c:v>
                </c:pt>
                <c:pt idx="252">
                  <c:v>47890489</c:v>
                </c:pt>
                <c:pt idx="253">
                  <c:v>47890489</c:v>
                </c:pt>
                <c:pt idx="254">
                  <c:v>47890489</c:v>
                </c:pt>
                <c:pt idx="255">
                  <c:v>47890489</c:v>
                </c:pt>
                <c:pt idx="256">
                  <c:v>47890499</c:v>
                </c:pt>
                <c:pt idx="257">
                  <c:v>47890499</c:v>
                </c:pt>
                <c:pt idx="258">
                  <c:v>47890550</c:v>
                </c:pt>
                <c:pt idx="259">
                  <c:v>47890550</c:v>
                </c:pt>
                <c:pt idx="260">
                  <c:v>47891185</c:v>
                </c:pt>
                <c:pt idx="261">
                  <c:v>47891185</c:v>
                </c:pt>
                <c:pt idx="262">
                  <c:v>47891185</c:v>
                </c:pt>
                <c:pt idx="263">
                  <c:v>47891185</c:v>
                </c:pt>
                <c:pt idx="264">
                  <c:v>47891631</c:v>
                </c:pt>
                <c:pt idx="265">
                  <c:v>47891631</c:v>
                </c:pt>
                <c:pt idx="266">
                  <c:v>47891631</c:v>
                </c:pt>
                <c:pt idx="267">
                  <c:v>47892232</c:v>
                </c:pt>
                <c:pt idx="268">
                  <c:v>47893420</c:v>
                </c:pt>
                <c:pt idx="269">
                  <c:v>47895437</c:v>
                </c:pt>
                <c:pt idx="270">
                  <c:v>47895437</c:v>
                </c:pt>
                <c:pt idx="271">
                  <c:v>47895437</c:v>
                </c:pt>
                <c:pt idx="272">
                  <c:v>47895437</c:v>
                </c:pt>
                <c:pt idx="273">
                  <c:v>47897367</c:v>
                </c:pt>
                <c:pt idx="274">
                  <c:v>47897367</c:v>
                </c:pt>
                <c:pt idx="275">
                  <c:v>47899254</c:v>
                </c:pt>
                <c:pt idx="276">
                  <c:v>47899254</c:v>
                </c:pt>
                <c:pt idx="277">
                  <c:v>47899254</c:v>
                </c:pt>
                <c:pt idx="278">
                  <c:v>47899254</c:v>
                </c:pt>
                <c:pt idx="279">
                  <c:v>47899933</c:v>
                </c:pt>
                <c:pt idx="280">
                  <c:v>47899933</c:v>
                </c:pt>
                <c:pt idx="281">
                  <c:v>47899933</c:v>
                </c:pt>
                <c:pt idx="282">
                  <c:v>47899933</c:v>
                </c:pt>
                <c:pt idx="283">
                  <c:v>47900630</c:v>
                </c:pt>
                <c:pt idx="284">
                  <c:v>47900630</c:v>
                </c:pt>
                <c:pt idx="285">
                  <c:v>47902182</c:v>
                </c:pt>
                <c:pt idx="286">
                  <c:v>47902182</c:v>
                </c:pt>
                <c:pt idx="287">
                  <c:v>47902182</c:v>
                </c:pt>
                <c:pt idx="288">
                  <c:v>47902182</c:v>
                </c:pt>
                <c:pt idx="289">
                  <c:v>47904009</c:v>
                </c:pt>
                <c:pt idx="290">
                  <c:v>47904009</c:v>
                </c:pt>
                <c:pt idx="291">
                  <c:v>47906551</c:v>
                </c:pt>
                <c:pt idx="292">
                  <c:v>47906551</c:v>
                </c:pt>
                <c:pt idx="293">
                  <c:v>47906551</c:v>
                </c:pt>
                <c:pt idx="294">
                  <c:v>47906551</c:v>
                </c:pt>
                <c:pt idx="295">
                  <c:v>47913526</c:v>
                </c:pt>
                <c:pt idx="296">
                  <c:v>47913526</c:v>
                </c:pt>
                <c:pt idx="297">
                  <c:v>47916189</c:v>
                </c:pt>
                <c:pt idx="298">
                  <c:v>47920142</c:v>
                </c:pt>
                <c:pt idx="299">
                  <c:v>47920142</c:v>
                </c:pt>
                <c:pt idx="300">
                  <c:v>47922478</c:v>
                </c:pt>
                <c:pt idx="301">
                  <c:v>47922478</c:v>
                </c:pt>
                <c:pt idx="302">
                  <c:v>47922962</c:v>
                </c:pt>
                <c:pt idx="303">
                  <c:v>47922962</c:v>
                </c:pt>
                <c:pt idx="304">
                  <c:v>47924216</c:v>
                </c:pt>
                <c:pt idx="305">
                  <c:v>47925811</c:v>
                </c:pt>
                <c:pt idx="306">
                  <c:v>47925811</c:v>
                </c:pt>
                <c:pt idx="307">
                  <c:v>47925811</c:v>
                </c:pt>
                <c:pt idx="308">
                  <c:v>47925811</c:v>
                </c:pt>
                <c:pt idx="309">
                  <c:v>47927152</c:v>
                </c:pt>
                <c:pt idx="310">
                  <c:v>47927152</c:v>
                </c:pt>
                <c:pt idx="311">
                  <c:v>47927152</c:v>
                </c:pt>
                <c:pt idx="312">
                  <c:v>47927152</c:v>
                </c:pt>
                <c:pt idx="313">
                  <c:v>47928488</c:v>
                </c:pt>
                <c:pt idx="314">
                  <c:v>47928488</c:v>
                </c:pt>
                <c:pt idx="315">
                  <c:v>47928488</c:v>
                </c:pt>
                <c:pt idx="316">
                  <c:v>47928488</c:v>
                </c:pt>
                <c:pt idx="317">
                  <c:v>47928964</c:v>
                </c:pt>
                <c:pt idx="318">
                  <c:v>47928964</c:v>
                </c:pt>
                <c:pt idx="319">
                  <c:v>47929993</c:v>
                </c:pt>
                <c:pt idx="320">
                  <c:v>47933429</c:v>
                </c:pt>
                <c:pt idx="321">
                  <c:v>47934671</c:v>
                </c:pt>
                <c:pt idx="322">
                  <c:v>47934671</c:v>
                </c:pt>
                <c:pt idx="323">
                  <c:v>47934671</c:v>
                </c:pt>
                <c:pt idx="324">
                  <c:v>47934671</c:v>
                </c:pt>
                <c:pt idx="325">
                  <c:v>47938746</c:v>
                </c:pt>
                <c:pt idx="326">
                  <c:v>47938941</c:v>
                </c:pt>
                <c:pt idx="327">
                  <c:v>47938941</c:v>
                </c:pt>
                <c:pt idx="328">
                  <c:v>47938964</c:v>
                </c:pt>
                <c:pt idx="329">
                  <c:v>47939815</c:v>
                </c:pt>
                <c:pt idx="330">
                  <c:v>47939815</c:v>
                </c:pt>
                <c:pt idx="331">
                  <c:v>47939815</c:v>
                </c:pt>
                <c:pt idx="332">
                  <c:v>47939815</c:v>
                </c:pt>
                <c:pt idx="333">
                  <c:v>47942528</c:v>
                </c:pt>
                <c:pt idx="334">
                  <c:v>47942528</c:v>
                </c:pt>
                <c:pt idx="335">
                  <c:v>47942830</c:v>
                </c:pt>
                <c:pt idx="336">
                  <c:v>47942840</c:v>
                </c:pt>
                <c:pt idx="337">
                  <c:v>47942840</c:v>
                </c:pt>
                <c:pt idx="338">
                  <c:v>47942840</c:v>
                </c:pt>
                <c:pt idx="339">
                  <c:v>47943286</c:v>
                </c:pt>
                <c:pt idx="340">
                  <c:v>47943286</c:v>
                </c:pt>
                <c:pt idx="341">
                  <c:v>47943286</c:v>
                </c:pt>
                <c:pt idx="342">
                  <c:v>47944631</c:v>
                </c:pt>
                <c:pt idx="343">
                  <c:v>47944963</c:v>
                </c:pt>
                <c:pt idx="344">
                  <c:v>47945458</c:v>
                </c:pt>
                <c:pt idx="345">
                  <c:v>47947801</c:v>
                </c:pt>
                <c:pt idx="346">
                  <c:v>47947801</c:v>
                </c:pt>
                <c:pt idx="347">
                  <c:v>47947836</c:v>
                </c:pt>
                <c:pt idx="348">
                  <c:v>47947836</c:v>
                </c:pt>
                <c:pt idx="349">
                  <c:v>47947836</c:v>
                </c:pt>
                <c:pt idx="350">
                  <c:v>47947836</c:v>
                </c:pt>
                <c:pt idx="351">
                  <c:v>47951723</c:v>
                </c:pt>
                <c:pt idx="352">
                  <c:v>47951723</c:v>
                </c:pt>
                <c:pt idx="353">
                  <c:v>47952192</c:v>
                </c:pt>
                <c:pt idx="354">
                  <c:v>47952192</c:v>
                </c:pt>
                <c:pt idx="355">
                  <c:v>47952192</c:v>
                </c:pt>
                <c:pt idx="356">
                  <c:v>47952580</c:v>
                </c:pt>
                <c:pt idx="357">
                  <c:v>47952580</c:v>
                </c:pt>
                <c:pt idx="358">
                  <c:v>47952580</c:v>
                </c:pt>
                <c:pt idx="359">
                  <c:v>47952580</c:v>
                </c:pt>
                <c:pt idx="360">
                  <c:v>47953350</c:v>
                </c:pt>
                <c:pt idx="361">
                  <c:v>47953350</c:v>
                </c:pt>
                <c:pt idx="362">
                  <c:v>47953350</c:v>
                </c:pt>
                <c:pt idx="363">
                  <c:v>57713053</c:v>
                </c:pt>
                <c:pt idx="364">
                  <c:v>57719633</c:v>
                </c:pt>
                <c:pt idx="365">
                  <c:v>57719633</c:v>
                </c:pt>
                <c:pt idx="366">
                  <c:v>57723572</c:v>
                </c:pt>
                <c:pt idx="367">
                  <c:v>57723862</c:v>
                </c:pt>
                <c:pt idx="368">
                  <c:v>57723862</c:v>
                </c:pt>
                <c:pt idx="369">
                  <c:v>57723862</c:v>
                </c:pt>
                <c:pt idx="370">
                  <c:v>57723862</c:v>
                </c:pt>
                <c:pt idx="371">
                  <c:v>57724465</c:v>
                </c:pt>
                <c:pt idx="372">
                  <c:v>57724465</c:v>
                </c:pt>
                <c:pt idx="373">
                  <c:v>57724465</c:v>
                </c:pt>
                <c:pt idx="374">
                  <c:v>57725825</c:v>
                </c:pt>
                <c:pt idx="375">
                  <c:v>57726493</c:v>
                </c:pt>
                <c:pt idx="376">
                  <c:v>57726493</c:v>
                </c:pt>
                <c:pt idx="377">
                  <c:v>57728782</c:v>
                </c:pt>
                <c:pt idx="378">
                  <c:v>57728782</c:v>
                </c:pt>
                <c:pt idx="379">
                  <c:v>57731209</c:v>
                </c:pt>
                <c:pt idx="380">
                  <c:v>57732451</c:v>
                </c:pt>
                <c:pt idx="381">
                  <c:v>57732451</c:v>
                </c:pt>
                <c:pt idx="382">
                  <c:v>57732451</c:v>
                </c:pt>
                <c:pt idx="383">
                  <c:v>57734184</c:v>
                </c:pt>
                <c:pt idx="384">
                  <c:v>57734184</c:v>
                </c:pt>
                <c:pt idx="385">
                  <c:v>57734184</c:v>
                </c:pt>
                <c:pt idx="386">
                  <c:v>57739473</c:v>
                </c:pt>
                <c:pt idx="387">
                  <c:v>57739707</c:v>
                </c:pt>
                <c:pt idx="388">
                  <c:v>57741002</c:v>
                </c:pt>
                <c:pt idx="389">
                  <c:v>57741002</c:v>
                </c:pt>
                <c:pt idx="390">
                  <c:v>57751373</c:v>
                </c:pt>
                <c:pt idx="391">
                  <c:v>57751373</c:v>
                </c:pt>
                <c:pt idx="392">
                  <c:v>57751373</c:v>
                </c:pt>
                <c:pt idx="393">
                  <c:v>57751373</c:v>
                </c:pt>
                <c:pt idx="394">
                  <c:v>57753730</c:v>
                </c:pt>
                <c:pt idx="395">
                  <c:v>57753730</c:v>
                </c:pt>
                <c:pt idx="396">
                  <c:v>57753730</c:v>
                </c:pt>
                <c:pt idx="397">
                  <c:v>57753730</c:v>
                </c:pt>
                <c:pt idx="398">
                  <c:v>57754671</c:v>
                </c:pt>
                <c:pt idx="399">
                  <c:v>57754671</c:v>
                </c:pt>
                <c:pt idx="400">
                  <c:v>57754671</c:v>
                </c:pt>
                <c:pt idx="401">
                  <c:v>57759165</c:v>
                </c:pt>
                <c:pt idx="402">
                  <c:v>57763350</c:v>
                </c:pt>
                <c:pt idx="403">
                  <c:v>57763350</c:v>
                </c:pt>
                <c:pt idx="404">
                  <c:v>57764393</c:v>
                </c:pt>
                <c:pt idx="405">
                  <c:v>57768302</c:v>
                </c:pt>
                <c:pt idx="406">
                  <c:v>57768302</c:v>
                </c:pt>
                <c:pt idx="407">
                  <c:v>57768302</c:v>
                </c:pt>
                <c:pt idx="408">
                  <c:v>57770672</c:v>
                </c:pt>
                <c:pt idx="409">
                  <c:v>57774209</c:v>
                </c:pt>
                <c:pt idx="410">
                  <c:v>57774209</c:v>
                </c:pt>
                <c:pt idx="411">
                  <c:v>57774209</c:v>
                </c:pt>
                <c:pt idx="412">
                  <c:v>57784365</c:v>
                </c:pt>
                <c:pt idx="413">
                  <c:v>57801990</c:v>
                </c:pt>
                <c:pt idx="414">
                  <c:v>57809481</c:v>
                </c:pt>
                <c:pt idx="415">
                  <c:v>57809481</c:v>
                </c:pt>
                <c:pt idx="416">
                  <c:v>57814381</c:v>
                </c:pt>
                <c:pt idx="417">
                  <c:v>71695463</c:v>
                </c:pt>
                <c:pt idx="418">
                  <c:v>71695601</c:v>
                </c:pt>
                <c:pt idx="419">
                  <c:v>71696788</c:v>
                </c:pt>
                <c:pt idx="420">
                  <c:v>71696788</c:v>
                </c:pt>
                <c:pt idx="421">
                  <c:v>71696788</c:v>
                </c:pt>
                <c:pt idx="422">
                  <c:v>71697249</c:v>
                </c:pt>
                <c:pt idx="423">
                  <c:v>71697249</c:v>
                </c:pt>
                <c:pt idx="424">
                  <c:v>71697791</c:v>
                </c:pt>
                <c:pt idx="425">
                  <c:v>71697791</c:v>
                </c:pt>
                <c:pt idx="426">
                  <c:v>71701209</c:v>
                </c:pt>
                <c:pt idx="427">
                  <c:v>71702002</c:v>
                </c:pt>
                <c:pt idx="428">
                  <c:v>71702002</c:v>
                </c:pt>
                <c:pt idx="429">
                  <c:v>71702002</c:v>
                </c:pt>
                <c:pt idx="430">
                  <c:v>71711850</c:v>
                </c:pt>
                <c:pt idx="431">
                  <c:v>71712937</c:v>
                </c:pt>
                <c:pt idx="432">
                  <c:v>71712937</c:v>
                </c:pt>
                <c:pt idx="433">
                  <c:v>71714648</c:v>
                </c:pt>
                <c:pt idx="434">
                  <c:v>71714648</c:v>
                </c:pt>
                <c:pt idx="435">
                  <c:v>71716361</c:v>
                </c:pt>
                <c:pt idx="436">
                  <c:v>71725773</c:v>
                </c:pt>
                <c:pt idx="437">
                  <c:v>71726774</c:v>
                </c:pt>
                <c:pt idx="438">
                  <c:v>71726774</c:v>
                </c:pt>
                <c:pt idx="439">
                  <c:v>71726774</c:v>
                </c:pt>
                <c:pt idx="440">
                  <c:v>71726774</c:v>
                </c:pt>
                <c:pt idx="441">
                  <c:v>71729084</c:v>
                </c:pt>
                <c:pt idx="442">
                  <c:v>71730120</c:v>
                </c:pt>
                <c:pt idx="443">
                  <c:v>71730120</c:v>
                </c:pt>
                <c:pt idx="444">
                  <c:v>71731104</c:v>
                </c:pt>
                <c:pt idx="445">
                  <c:v>71732694</c:v>
                </c:pt>
                <c:pt idx="446">
                  <c:v>71732694</c:v>
                </c:pt>
                <c:pt idx="447">
                  <c:v>71732694</c:v>
                </c:pt>
                <c:pt idx="448">
                  <c:v>71735614</c:v>
                </c:pt>
                <c:pt idx="449">
                  <c:v>71735614</c:v>
                </c:pt>
                <c:pt idx="450">
                  <c:v>71735871</c:v>
                </c:pt>
                <c:pt idx="451">
                  <c:v>71735871</c:v>
                </c:pt>
                <c:pt idx="452">
                  <c:v>71738582</c:v>
                </c:pt>
                <c:pt idx="453">
                  <c:v>71738582</c:v>
                </c:pt>
                <c:pt idx="454">
                  <c:v>71738582</c:v>
                </c:pt>
                <c:pt idx="455">
                  <c:v>71738582</c:v>
                </c:pt>
                <c:pt idx="456">
                  <c:v>71742666</c:v>
                </c:pt>
                <c:pt idx="457">
                  <c:v>71742666</c:v>
                </c:pt>
                <c:pt idx="458">
                  <c:v>71742666</c:v>
                </c:pt>
                <c:pt idx="459">
                  <c:v>71745982</c:v>
                </c:pt>
                <c:pt idx="460">
                  <c:v>71747774</c:v>
                </c:pt>
                <c:pt idx="461">
                  <c:v>71747774</c:v>
                </c:pt>
                <c:pt idx="462">
                  <c:v>71751421</c:v>
                </c:pt>
                <c:pt idx="463">
                  <c:v>71751421</c:v>
                </c:pt>
                <c:pt idx="464">
                  <c:v>71752606</c:v>
                </c:pt>
                <c:pt idx="465">
                  <c:v>71752606</c:v>
                </c:pt>
                <c:pt idx="466">
                  <c:v>71752617</c:v>
                </c:pt>
                <c:pt idx="467">
                  <c:v>71752617</c:v>
                </c:pt>
                <c:pt idx="468">
                  <c:v>71752617</c:v>
                </c:pt>
                <c:pt idx="469">
                  <c:v>71753431</c:v>
                </c:pt>
                <c:pt idx="470">
                  <c:v>71753431</c:v>
                </c:pt>
                <c:pt idx="471">
                  <c:v>71755957</c:v>
                </c:pt>
                <c:pt idx="472">
                  <c:v>71755957</c:v>
                </c:pt>
                <c:pt idx="473">
                  <c:v>71756942</c:v>
                </c:pt>
                <c:pt idx="474">
                  <c:v>71756942</c:v>
                </c:pt>
                <c:pt idx="475">
                  <c:v>71756942</c:v>
                </c:pt>
                <c:pt idx="476">
                  <c:v>71757630</c:v>
                </c:pt>
                <c:pt idx="477">
                  <c:v>71757630</c:v>
                </c:pt>
                <c:pt idx="478">
                  <c:v>71758784</c:v>
                </c:pt>
                <c:pt idx="479">
                  <c:v>71761967</c:v>
                </c:pt>
                <c:pt idx="480">
                  <c:v>71762080</c:v>
                </c:pt>
                <c:pt idx="481">
                  <c:v>71763252</c:v>
                </c:pt>
                <c:pt idx="482">
                  <c:v>71763252</c:v>
                </c:pt>
                <c:pt idx="483">
                  <c:v>71763960</c:v>
                </c:pt>
                <c:pt idx="484">
                  <c:v>71764925</c:v>
                </c:pt>
                <c:pt idx="485">
                  <c:v>71766027</c:v>
                </c:pt>
                <c:pt idx="486">
                  <c:v>71767952</c:v>
                </c:pt>
                <c:pt idx="487">
                  <c:v>71767952</c:v>
                </c:pt>
                <c:pt idx="488">
                  <c:v>71769258</c:v>
                </c:pt>
                <c:pt idx="489">
                  <c:v>71771363</c:v>
                </c:pt>
                <c:pt idx="490">
                  <c:v>71771627</c:v>
                </c:pt>
                <c:pt idx="491">
                  <c:v>71773107</c:v>
                </c:pt>
                <c:pt idx="492">
                  <c:v>71773107</c:v>
                </c:pt>
                <c:pt idx="493">
                  <c:v>71773107</c:v>
                </c:pt>
                <c:pt idx="494">
                  <c:v>71773107</c:v>
                </c:pt>
                <c:pt idx="495">
                  <c:v>71773285</c:v>
                </c:pt>
                <c:pt idx="496">
                  <c:v>71787763</c:v>
                </c:pt>
                <c:pt idx="497">
                  <c:v>71788508</c:v>
                </c:pt>
                <c:pt idx="498">
                  <c:v>71790705</c:v>
                </c:pt>
                <c:pt idx="499">
                  <c:v>71790705</c:v>
                </c:pt>
                <c:pt idx="500">
                  <c:v>71790705</c:v>
                </c:pt>
                <c:pt idx="501">
                  <c:v>71790705</c:v>
                </c:pt>
                <c:pt idx="502">
                  <c:v>71799255</c:v>
                </c:pt>
                <c:pt idx="503">
                  <c:v>71804376</c:v>
                </c:pt>
                <c:pt idx="504">
                  <c:v>71804376</c:v>
                </c:pt>
                <c:pt idx="505">
                  <c:v>71804719</c:v>
                </c:pt>
                <c:pt idx="506">
                  <c:v>71804719</c:v>
                </c:pt>
                <c:pt idx="507">
                  <c:v>71804719</c:v>
                </c:pt>
                <c:pt idx="508">
                  <c:v>71806105</c:v>
                </c:pt>
                <c:pt idx="509">
                  <c:v>71806105</c:v>
                </c:pt>
                <c:pt idx="510">
                  <c:v>71806105</c:v>
                </c:pt>
                <c:pt idx="511">
                  <c:v>71806105</c:v>
                </c:pt>
                <c:pt idx="512">
                  <c:v>71809836</c:v>
                </c:pt>
                <c:pt idx="513">
                  <c:v>71809836</c:v>
                </c:pt>
                <c:pt idx="514">
                  <c:v>71809836</c:v>
                </c:pt>
                <c:pt idx="515">
                  <c:v>71809836</c:v>
                </c:pt>
                <c:pt idx="516">
                  <c:v>71811419</c:v>
                </c:pt>
                <c:pt idx="517">
                  <c:v>71811419</c:v>
                </c:pt>
                <c:pt idx="518">
                  <c:v>71820338</c:v>
                </c:pt>
                <c:pt idx="519">
                  <c:v>71820338</c:v>
                </c:pt>
                <c:pt idx="520">
                  <c:v>71822374</c:v>
                </c:pt>
                <c:pt idx="521">
                  <c:v>71822374</c:v>
                </c:pt>
                <c:pt idx="522">
                  <c:v>71822499</c:v>
                </c:pt>
                <c:pt idx="523">
                  <c:v>71829342</c:v>
                </c:pt>
                <c:pt idx="524">
                  <c:v>71829342</c:v>
                </c:pt>
                <c:pt idx="525">
                  <c:v>71829762</c:v>
                </c:pt>
                <c:pt idx="526">
                  <c:v>71829762</c:v>
                </c:pt>
                <c:pt idx="527">
                  <c:v>71831847</c:v>
                </c:pt>
                <c:pt idx="528">
                  <c:v>71831847</c:v>
                </c:pt>
                <c:pt idx="529">
                  <c:v>71834029</c:v>
                </c:pt>
                <c:pt idx="530">
                  <c:v>71834029</c:v>
                </c:pt>
                <c:pt idx="531">
                  <c:v>71834029</c:v>
                </c:pt>
                <c:pt idx="532">
                  <c:v>71835951</c:v>
                </c:pt>
                <c:pt idx="533">
                  <c:v>71836025</c:v>
                </c:pt>
                <c:pt idx="534">
                  <c:v>71836060</c:v>
                </c:pt>
                <c:pt idx="535">
                  <c:v>71836060</c:v>
                </c:pt>
                <c:pt idx="536">
                  <c:v>71836060</c:v>
                </c:pt>
                <c:pt idx="537">
                  <c:v>71836060</c:v>
                </c:pt>
                <c:pt idx="538">
                  <c:v>71837302</c:v>
                </c:pt>
                <c:pt idx="539">
                  <c:v>71837302</c:v>
                </c:pt>
                <c:pt idx="540">
                  <c:v>71837609</c:v>
                </c:pt>
                <c:pt idx="541">
                  <c:v>71838702</c:v>
                </c:pt>
                <c:pt idx="542">
                  <c:v>71839232</c:v>
                </c:pt>
                <c:pt idx="543">
                  <c:v>71841639</c:v>
                </c:pt>
                <c:pt idx="544">
                  <c:v>71841639</c:v>
                </c:pt>
                <c:pt idx="545">
                  <c:v>71841800</c:v>
                </c:pt>
                <c:pt idx="546">
                  <c:v>71841800</c:v>
                </c:pt>
                <c:pt idx="547">
                  <c:v>71851934</c:v>
                </c:pt>
              </c:numCache>
            </c:numRef>
          </c:xVal>
          <c:yVal>
            <c:numRef>
              <c:f>Sheet13!$AU$2:$AU$549</c:f>
              <c:numCache>
                <c:formatCode>General</c:formatCode>
                <c:ptCount val="548"/>
                <c:pt idx="0">
                  <c:v>3.3463529744506388</c:v>
                </c:pt>
                <c:pt idx="1">
                  <c:v>3.3463529744506388</c:v>
                </c:pt>
                <c:pt idx="2">
                  <c:v>3.3463529744506388</c:v>
                </c:pt>
                <c:pt idx="3">
                  <c:v>3.3463529744506388</c:v>
                </c:pt>
                <c:pt idx="4">
                  <c:v>3.3463529744506388</c:v>
                </c:pt>
                <c:pt idx="5">
                  <c:v>3.3463529744506388</c:v>
                </c:pt>
                <c:pt idx="6">
                  <c:v>3.3463529744506388</c:v>
                </c:pt>
                <c:pt idx="7">
                  <c:v>3.3463529744506388</c:v>
                </c:pt>
                <c:pt idx="8">
                  <c:v>3.3463529744506388</c:v>
                </c:pt>
                <c:pt idx="9">
                  <c:v>3.3463529744506388</c:v>
                </c:pt>
                <c:pt idx="10">
                  <c:v>3.3463529744506388</c:v>
                </c:pt>
                <c:pt idx="11">
                  <c:v>3.3463529744506388</c:v>
                </c:pt>
                <c:pt idx="12">
                  <c:v>3.3463529744506388</c:v>
                </c:pt>
                <c:pt idx="13">
                  <c:v>3.3463529744506388</c:v>
                </c:pt>
                <c:pt idx="14">
                  <c:v>3.3463529744506388</c:v>
                </c:pt>
                <c:pt idx="15">
                  <c:v>3.3463529744506388</c:v>
                </c:pt>
                <c:pt idx="16">
                  <c:v>3.3463529744506388</c:v>
                </c:pt>
                <c:pt idx="17">
                  <c:v>3.3463529744506388</c:v>
                </c:pt>
                <c:pt idx="18">
                  <c:v>3.3463529744506388</c:v>
                </c:pt>
                <c:pt idx="19">
                  <c:v>3.3463529744506388</c:v>
                </c:pt>
                <c:pt idx="20">
                  <c:v>3.3463529744506388</c:v>
                </c:pt>
                <c:pt idx="21">
                  <c:v>3.3463529744506388</c:v>
                </c:pt>
                <c:pt idx="22">
                  <c:v>3.3463529744506388</c:v>
                </c:pt>
                <c:pt idx="23">
                  <c:v>3.3463529744506388</c:v>
                </c:pt>
                <c:pt idx="24">
                  <c:v>3.3463529744506388</c:v>
                </c:pt>
                <c:pt idx="25">
                  <c:v>3.3463529744506388</c:v>
                </c:pt>
                <c:pt idx="26">
                  <c:v>3.3463529744506388</c:v>
                </c:pt>
                <c:pt idx="27">
                  <c:v>3.3463529744506388</c:v>
                </c:pt>
                <c:pt idx="28">
                  <c:v>3.3463529744506388</c:v>
                </c:pt>
                <c:pt idx="29">
                  <c:v>3.3463529744506388</c:v>
                </c:pt>
                <c:pt idx="30">
                  <c:v>3.3463529744506388</c:v>
                </c:pt>
                <c:pt idx="31">
                  <c:v>3.3463529744506388</c:v>
                </c:pt>
                <c:pt idx="32">
                  <c:v>3.3463529744506388</c:v>
                </c:pt>
                <c:pt idx="33">
                  <c:v>3.3463529744506388</c:v>
                </c:pt>
                <c:pt idx="34">
                  <c:v>3.3463529744506388</c:v>
                </c:pt>
                <c:pt idx="35">
                  <c:v>3.3463529744506388</c:v>
                </c:pt>
                <c:pt idx="36">
                  <c:v>3.3463529744506388</c:v>
                </c:pt>
                <c:pt idx="37">
                  <c:v>3.3463529744506388</c:v>
                </c:pt>
                <c:pt idx="38">
                  <c:v>3.3463529744506388</c:v>
                </c:pt>
                <c:pt idx="39">
                  <c:v>3.3463529744506388</c:v>
                </c:pt>
                <c:pt idx="40">
                  <c:v>3.3463529744506388</c:v>
                </c:pt>
                <c:pt idx="41">
                  <c:v>3.3463529744506388</c:v>
                </c:pt>
                <c:pt idx="42">
                  <c:v>3.3463529744506388</c:v>
                </c:pt>
                <c:pt idx="43">
                  <c:v>3.3463529744506388</c:v>
                </c:pt>
                <c:pt idx="44">
                  <c:v>3.3463529744506388</c:v>
                </c:pt>
                <c:pt idx="45">
                  <c:v>3.3463529744506388</c:v>
                </c:pt>
                <c:pt idx="46">
                  <c:v>3.3463529744506388</c:v>
                </c:pt>
                <c:pt idx="47">
                  <c:v>3.3463529744506388</c:v>
                </c:pt>
                <c:pt idx="48">
                  <c:v>3.3463529744506388</c:v>
                </c:pt>
                <c:pt idx="49">
                  <c:v>3.3463529744506388</c:v>
                </c:pt>
                <c:pt idx="50">
                  <c:v>3.3463529744506388</c:v>
                </c:pt>
                <c:pt idx="51">
                  <c:v>3.3463529744506388</c:v>
                </c:pt>
                <c:pt idx="52">
                  <c:v>3.3463529744506388</c:v>
                </c:pt>
                <c:pt idx="53">
                  <c:v>3.3463529744506388</c:v>
                </c:pt>
                <c:pt idx="54">
                  <c:v>3.3463529744506388</c:v>
                </c:pt>
                <c:pt idx="55">
                  <c:v>3.3463529744506388</c:v>
                </c:pt>
                <c:pt idx="56">
                  <c:v>3.3463529744506388</c:v>
                </c:pt>
                <c:pt idx="57">
                  <c:v>3.3463529744506388</c:v>
                </c:pt>
                <c:pt idx="58">
                  <c:v>3.3463529744506388</c:v>
                </c:pt>
                <c:pt idx="59">
                  <c:v>3.3463529744506388</c:v>
                </c:pt>
                <c:pt idx="60">
                  <c:v>3.3463529744506388</c:v>
                </c:pt>
                <c:pt idx="61">
                  <c:v>3.3463529744506388</c:v>
                </c:pt>
                <c:pt idx="62">
                  <c:v>3.3463529744506388</c:v>
                </c:pt>
                <c:pt idx="63">
                  <c:v>3.3463529744506388</c:v>
                </c:pt>
                <c:pt idx="64">
                  <c:v>3.3463529744506388</c:v>
                </c:pt>
                <c:pt idx="65">
                  <c:v>3.3463529744506388</c:v>
                </c:pt>
                <c:pt idx="66">
                  <c:v>3.3463529744506388</c:v>
                </c:pt>
                <c:pt idx="67">
                  <c:v>3.3463529744506388</c:v>
                </c:pt>
                <c:pt idx="68">
                  <c:v>3.3463529744506388</c:v>
                </c:pt>
                <c:pt idx="69">
                  <c:v>3.3463529744506388</c:v>
                </c:pt>
                <c:pt idx="70">
                  <c:v>3.3463529744506388</c:v>
                </c:pt>
                <c:pt idx="71">
                  <c:v>3.3463529744506388</c:v>
                </c:pt>
                <c:pt idx="72">
                  <c:v>3.3463529744506388</c:v>
                </c:pt>
                <c:pt idx="73">
                  <c:v>3.3463529744506388</c:v>
                </c:pt>
                <c:pt idx="74">
                  <c:v>3.3463529744506388</c:v>
                </c:pt>
                <c:pt idx="75">
                  <c:v>3.3463529744506388</c:v>
                </c:pt>
                <c:pt idx="76">
                  <c:v>3.3463529744506388</c:v>
                </c:pt>
                <c:pt idx="77">
                  <c:v>3.3463529744506388</c:v>
                </c:pt>
                <c:pt idx="78">
                  <c:v>3.3463529744506388</c:v>
                </c:pt>
                <c:pt idx="79">
                  <c:v>3.3463529744506388</c:v>
                </c:pt>
                <c:pt idx="80">
                  <c:v>3.3463529744506388</c:v>
                </c:pt>
                <c:pt idx="81">
                  <c:v>3.3463529744506388</c:v>
                </c:pt>
                <c:pt idx="82">
                  <c:v>3.3463529744506388</c:v>
                </c:pt>
                <c:pt idx="83">
                  <c:v>3.3463529744506388</c:v>
                </c:pt>
                <c:pt idx="84">
                  <c:v>3.3463529744506388</c:v>
                </c:pt>
                <c:pt idx="85">
                  <c:v>3.3463529744506388</c:v>
                </c:pt>
                <c:pt idx="86">
                  <c:v>3.3463529744506388</c:v>
                </c:pt>
                <c:pt idx="87">
                  <c:v>3.3463529744506388</c:v>
                </c:pt>
                <c:pt idx="88">
                  <c:v>3.3463529744506388</c:v>
                </c:pt>
                <c:pt idx="89">
                  <c:v>3.3463529744506388</c:v>
                </c:pt>
                <c:pt idx="90">
                  <c:v>3.3463529744506388</c:v>
                </c:pt>
                <c:pt idx="91">
                  <c:v>3.3463529744506388</c:v>
                </c:pt>
                <c:pt idx="92">
                  <c:v>3.3463529744506388</c:v>
                </c:pt>
                <c:pt idx="93">
                  <c:v>3.3463529744506388</c:v>
                </c:pt>
                <c:pt idx="94">
                  <c:v>3.3463529744506388</c:v>
                </c:pt>
                <c:pt idx="95">
                  <c:v>3.3463529744506388</c:v>
                </c:pt>
                <c:pt idx="96">
                  <c:v>3.3463529744506388</c:v>
                </c:pt>
                <c:pt idx="97">
                  <c:v>3.3463529744506388</c:v>
                </c:pt>
                <c:pt idx="98">
                  <c:v>3.3463529744506388</c:v>
                </c:pt>
                <c:pt idx="99">
                  <c:v>3.3463529744506388</c:v>
                </c:pt>
                <c:pt idx="100">
                  <c:v>3.3463529744506388</c:v>
                </c:pt>
                <c:pt idx="101">
                  <c:v>3.3463529744506388</c:v>
                </c:pt>
                <c:pt idx="102">
                  <c:v>3.3463529744506388</c:v>
                </c:pt>
                <c:pt idx="103">
                  <c:v>3.3463529744506388</c:v>
                </c:pt>
                <c:pt idx="104">
                  <c:v>3.3463529744506388</c:v>
                </c:pt>
                <c:pt idx="105">
                  <c:v>3.3463529744506388</c:v>
                </c:pt>
                <c:pt idx="106">
                  <c:v>3.3463529744506388</c:v>
                </c:pt>
                <c:pt idx="107">
                  <c:v>3.3463529744506388</c:v>
                </c:pt>
                <c:pt idx="108">
                  <c:v>3.3463529744506388</c:v>
                </c:pt>
                <c:pt idx="109">
                  <c:v>3.3463529744506388</c:v>
                </c:pt>
                <c:pt idx="110">
                  <c:v>3.3463529744506388</c:v>
                </c:pt>
                <c:pt idx="111">
                  <c:v>3.3463529744506388</c:v>
                </c:pt>
                <c:pt idx="112">
                  <c:v>3.3463529744506388</c:v>
                </c:pt>
                <c:pt idx="113">
                  <c:v>3.3463529744506388</c:v>
                </c:pt>
                <c:pt idx="114">
                  <c:v>3.3463529744506388</c:v>
                </c:pt>
                <c:pt idx="115">
                  <c:v>3.3463529744506388</c:v>
                </c:pt>
                <c:pt idx="116">
                  <c:v>3.3463529744506388</c:v>
                </c:pt>
                <c:pt idx="117">
                  <c:v>3.3463529744506388</c:v>
                </c:pt>
                <c:pt idx="118">
                  <c:v>3.3463529744506388</c:v>
                </c:pt>
                <c:pt idx="119">
                  <c:v>3.3463529744506388</c:v>
                </c:pt>
                <c:pt idx="120">
                  <c:v>3.3463529744506388</c:v>
                </c:pt>
                <c:pt idx="121">
                  <c:v>3.3463529744506388</c:v>
                </c:pt>
                <c:pt idx="122">
                  <c:v>3.3463529744506388</c:v>
                </c:pt>
                <c:pt idx="123">
                  <c:v>3.3463529744506388</c:v>
                </c:pt>
                <c:pt idx="124">
                  <c:v>3.3463529744506388</c:v>
                </c:pt>
                <c:pt idx="125">
                  <c:v>3.3463529744506388</c:v>
                </c:pt>
                <c:pt idx="126">
                  <c:v>3.3463529744506388</c:v>
                </c:pt>
                <c:pt idx="127">
                  <c:v>3.3463529744506388</c:v>
                </c:pt>
                <c:pt idx="128">
                  <c:v>3.3463529744506388</c:v>
                </c:pt>
                <c:pt idx="129">
                  <c:v>3.3463529744506388</c:v>
                </c:pt>
                <c:pt idx="130">
                  <c:v>3.3463529744506388</c:v>
                </c:pt>
                <c:pt idx="131">
                  <c:v>3.3463529744506388</c:v>
                </c:pt>
                <c:pt idx="132">
                  <c:v>3.3463529744506388</c:v>
                </c:pt>
                <c:pt idx="133">
                  <c:v>3.3463529744506388</c:v>
                </c:pt>
                <c:pt idx="134">
                  <c:v>3.3463529744506388</c:v>
                </c:pt>
                <c:pt idx="135">
                  <c:v>3.3463529744506388</c:v>
                </c:pt>
                <c:pt idx="136">
                  <c:v>3.3463529744506388</c:v>
                </c:pt>
                <c:pt idx="137">
                  <c:v>3.3463529744506388</c:v>
                </c:pt>
                <c:pt idx="138">
                  <c:v>3.3463529744506388</c:v>
                </c:pt>
                <c:pt idx="139">
                  <c:v>3.3463529744506388</c:v>
                </c:pt>
                <c:pt idx="140">
                  <c:v>3.3463529744506388</c:v>
                </c:pt>
                <c:pt idx="141">
                  <c:v>3.3463529744506388</c:v>
                </c:pt>
                <c:pt idx="142">
                  <c:v>3.3463529744506388</c:v>
                </c:pt>
                <c:pt idx="143">
                  <c:v>3.3463529744506388</c:v>
                </c:pt>
                <c:pt idx="144">
                  <c:v>3.3463529744506388</c:v>
                </c:pt>
                <c:pt idx="145">
                  <c:v>3.3463529744506388</c:v>
                </c:pt>
                <c:pt idx="146">
                  <c:v>3.3463529744506388</c:v>
                </c:pt>
                <c:pt idx="147">
                  <c:v>3.3463529744506388</c:v>
                </c:pt>
                <c:pt idx="148">
                  <c:v>3.3463529744506388</c:v>
                </c:pt>
                <c:pt idx="149">
                  <c:v>3.3463529744506388</c:v>
                </c:pt>
                <c:pt idx="150">
                  <c:v>3.3463529744506388</c:v>
                </c:pt>
                <c:pt idx="151">
                  <c:v>3.3463529744506388</c:v>
                </c:pt>
                <c:pt idx="152">
                  <c:v>3.3463529744506388</c:v>
                </c:pt>
                <c:pt idx="153">
                  <c:v>3.3463529744506388</c:v>
                </c:pt>
                <c:pt idx="154">
                  <c:v>3.3463529744506388</c:v>
                </c:pt>
                <c:pt idx="155">
                  <c:v>3.3463529744506388</c:v>
                </c:pt>
                <c:pt idx="156">
                  <c:v>3.3463529744506388</c:v>
                </c:pt>
                <c:pt idx="157">
                  <c:v>3.3463529744506388</c:v>
                </c:pt>
                <c:pt idx="158">
                  <c:v>3.3463529744506388</c:v>
                </c:pt>
                <c:pt idx="159">
                  <c:v>3.3463529744506388</c:v>
                </c:pt>
                <c:pt idx="160">
                  <c:v>3.3463529744506388</c:v>
                </c:pt>
                <c:pt idx="161">
                  <c:v>3.3463529744506388</c:v>
                </c:pt>
                <c:pt idx="162">
                  <c:v>3.3463529744506388</c:v>
                </c:pt>
                <c:pt idx="163">
                  <c:v>3.3463529744506388</c:v>
                </c:pt>
                <c:pt idx="164">
                  <c:v>3.3463529744506388</c:v>
                </c:pt>
                <c:pt idx="165">
                  <c:v>3.3463529744506388</c:v>
                </c:pt>
                <c:pt idx="166">
                  <c:v>3.3463529744506388</c:v>
                </c:pt>
                <c:pt idx="167">
                  <c:v>3.3463529744506388</c:v>
                </c:pt>
                <c:pt idx="168">
                  <c:v>3.3463529744506388</c:v>
                </c:pt>
                <c:pt idx="169">
                  <c:v>3.3463529744506388</c:v>
                </c:pt>
                <c:pt idx="170">
                  <c:v>3.3463529744506388</c:v>
                </c:pt>
                <c:pt idx="171">
                  <c:v>3.3463529744506388</c:v>
                </c:pt>
                <c:pt idx="172">
                  <c:v>3.3463529744506388</c:v>
                </c:pt>
                <c:pt idx="173">
                  <c:v>3.3463529744506388</c:v>
                </c:pt>
                <c:pt idx="174">
                  <c:v>3.3463529744506388</c:v>
                </c:pt>
                <c:pt idx="175">
                  <c:v>3.3463529744506388</c:v>
                </c:pt>
                <c:pt idx="176">
                  <c:v>3.3463529744506388</c:v>
                </c:pt>
                <c:pt idx="177">
                  <c:v>3.3463529744506388</c:v>
                </c:pt>
                <c:pt idx="178">
                  <c:v>3.3463529744506388</c:v>
                </c:pt>
                <c:pt idx="179">
                  <c:v>3.3463529744506388</c:v>
                </c:pt>
                <c:pt idx="180">
                  <c:v>3.3463529744506388</c:v>
                </c:pt>
                <c:pt idx="181">
                  <c:v>3.3463529744506388</c:v>
                </c:pt>
                <c:pt idx="182">
                  <c:v>3.3463529744506388</c:v>
                </c:pt>
                <c:pt idx="183">
                  <c:v>3.3463529744506388</c:v>
                </c:pt>
                <c:pt idx="184">
                  <c:v>3.3463529744506388</c:v>
                </c:pt>
                <c:pt idx="185">
                  <c:v>3.3463529744506388</c:v>
                </c:pt>
                <c:pt idx="186">
                  <c:v>3.3463529744506388</c:v>
                </c:pt>
                <c:pt idx="187">
                  <c:v>3.3463529744506388</c:v>
                </c:pt>
                <c:pt idx="188">
                  <c:v>3.3463529744506388</c:v>
                </c:pt>
                <c:pt idx="189">
                  <c:v>3.3463529744506388</c:v>
                </c:pt>
                <c:pt idx="190">
                  <c:v>3.3463529744506388</c:v>
                </c:pt>
                <c:pt idx="191">
                  <c:v>3.3463529744506388</c:v>
                </c:pt>
                <c:pt idx="192">
                  <c:v>3.3463529744506388</c:v>
                </c:pt>
                <c:pt idx="193">
                  <c:v>3.3463529744506388</c:v>
                </c:pt>
                <c:pt idx="194">
                  <c:v>3.3463529744506388</c:v>
                </c:pt>
                <c:pt idx="195">
                  <c:v>3.3463529744506388</c:v>
                </c:pt>
                <c:pt idx="196">
                  <c:v>3.3463529744506388</c:v>
                </c:pt>
                <c:pt idx="197">
                  <c:v>3.3463529744506388</c:v>
                </c:pt>
                <c:pt idx="198">
                  <c:v>3.3463529744506388</c:v>
                </c:pt>
                <c:pt idx="199">
                  <c:v>3.3463529744506388</c:v>
                </c:pt>
                <c:pt idx="200">
                  <c:v>3.3463529744506388</c:v>
                </c:pt>
                <c:pt idx="201">
                  <c:v>3.3463529744506388</c:v>
                </c:pt>
                <c:pt idx="202">
                  <c:v>3.3463529744506388</c:v>
                </c:pt>
                <c:pt idx="203">
                  <c:v>3.3463529744506388</c:v>
                </c:pt>
                <c:pt idx="204">
                  <c:v>3.3463529744506388</c:v>
                </c:pt>
                <c:pt idx="205">
                  <c:v>3.3463529744506388</c:v>
                </c:pt>
                <c:pt idx="206">
                  <c:v>3.3463529744506388</c:v>
                </c:pt>
                <c:pt idx="207">
                  <c:v>3.3463529744506388</c:v>
                </c:pt>
                <c:pt idx="208">
                  <c:v>3.3463529744506388</c:v>
                </c:pt>
                <c:pt idx="209">
                  <c:v>3.3463529744506388</c:v>
                </c:pt>
                <c:pt idx="210">
                  <c:v>3.3463529744506388</c:v>
                </c:pt>
                <c:pt idx="211">
                  <c:v>3.3463529744506388</c:v>
                </c:pt>
                <c:pt idx="212">
                  <c:v>3.3463529744506388</c:v>
                </c:pt>
                <c:pt idx="213">
                  <c:v>3.3463529744506388</c:v>
                </c:pt>
                <c:pt idx="214">
                  <c:v>3.3463529744506388</c:v>
                </c:pt>
                <c:pt idx="215">
                  <c:v>3.3463529744506388</c:v>
                </c:pt>
                <c:pt idx="216">
                  <c:v>3.3463529744506388</c:v>
                </c:pt>
                <c:pt idx="217">
                  <c:v>3.3463529744506388</c:v>
                </c:pt>
                <c:pt idx="218">
                  <c:v>3.3463529744506388</c:v>
                </c:pt>
                <c:pt idx="219">
                  <c:v>3.3463529744506388</c:v>
                </c:pt>
                <c:pt idx="220">
                  <c:v>3.3463529744506388</c:v>
                </c:pt>
                <c:pt idx="221">
                  <c:v>3.3463529744506388</c:v>
                </c:pt>
                <c:pt idx="222">
                  <c:v>3.3463529744506388</c:v>
                </c:pt>
                <c:pt idx="223">
                  <c:v>3.3463529744506388</c:v>
                </c:pt>
                <c:pt idx="224">
                  <c:v>3.3463529744506388</c:v>
                </c:pt>
                <c:pt idx="225">
                  <c:v>3.3463529744506388</c:v>
                </c:pt>
                <c:pt idx="226">
                  <c:v>3.3463529744506388</c:v>
                </c:pt>
                <c:pt idx="227">
                  <c:v>3.3463529744506388</c:v>
                </c:pt>
                <c:pt idx="228">
                  <c:v>3.3463529744506388</c:v>
                </c:pt>
                <c:pt idx="229">
                  <c:v>3.3463529744506388</c:v>
                </c:pt>
                <c:pt idx="230">
                  <c:v>3.3463529744506388</c:v>
                </c:pt>
                <c:pt idx="231">
                  <c:v>3.3463529744506388</c:v>
                </c:pt>
                <c:pt idx="232">
                  <c:v>3.3463529744506388</c:v>
                </c:pt>
                <c:pt idx="233">
                  <c:v>3.3463529744506388</c:v>
                </c:pt>
                <c:pt idx="234">
                  <c:v>3.3463529744506388</c:v>
                </c:pt>
                <c:pt idx="235">
                  <c:v>3.3463529744506388</c:v>
                </c:pt>
                <c:pt idx="236">
                  <c:v>3.3463529744506388</c:v>
                </c:pt>
                <c:pt idx="237">
                  <c:v>3.3463529744506388</c:v>
                </c:pt>
                <c:pt idx="238">
                  <c:v>3.3463529744506388</c:v>
                </c:pt>
                <c:pt idx="239">
                  <c:v>3.3463529744506388</c:v>
                </c:pt>
                <c:pt idx="240">
                  <c:v>3.3463529744506388</c:v>
                </c:pt>
                <c:pt idx="241">
                  <c:v>3.3463529744506388</c:v>
                </c:pt>
                <c:pt idx="242">
                  <c:v>3.3463529744506388</c:v>
                </c:pt>
                <c:pt idx="243">
                  <c:v>3.3463529744506388</c:v>
                </c:pt>
                <c:pt idx="244">
                  <c:v>3.3463529744506388</c:v>
                </c:pt>
                <c:pt idx="245">
                  <c:v>3.3463529744506388</c:v>
                </c:pt>
                <c:pt idx="246">
                  <c:v>3.3463529744506388</c:v>
                </c:pt>
                <c:pt idx="247">
                  <c:v>3.3463529744506388</c:v>
                </c:pt>
                <c:pt idx="248">
                  <c:v>3.3463529744506388</c:v>
                </c:pt>
                <c:pt idx="249">
                  <c:v>3.3463529744506388</c:v>
                </c:pt>
                <c:pt idx="250">
                  <c:v>3.3463529744506388</c:v>
                </c:pt>
                <c:pt idx="251">
                  <c:v>3.3463529744506388</c:v>
                </c:pt>
                <c:pt idx="252">
                  <c:v>3.3463529744506388</c:v>
                </c:pt>
                <c:pt idx="253">
                  <c:v>3.3463529744506388</c:v>
                </c:pt>
                <c:pt idx="254">
                  <c:v>3.3463529744506388</c:v>
                </c:pt>
                <c:pt idx="255">
                  <c:v>3.3463529744506388</c:v>
                </c:pt>
                <c:pt idx="256">
                  <c:v>3.3463529744506388</c:v>
                </c:pt>
                <c:pt idx="257">
                  <c:v>3.3463529744506388</c:v>
                </c:pt>
                <c:pt idx="258">
                  <c:v>3.3463529744506388</c:v>
                </c:pt>
                <c:pt idx="259">
                  <c:v>3.3463529744506388</c:v>
                </c:pt>
                <c:pt idx="260">
                  <c:v>3.3463529744506388</c:v>
                </c:pt>
                <c:pt idx="261">
                  <c:v>3.3463529744506388</c:v>
                </c:pt>
                <c:pt idx="262">
                  <c:v>3.3463529744506388</c:v>
                </c:pt>
                <c:pt idx="263">
                  <c:v>3.3463529744506388</c:v>
                </c:pt>
                <c:pt idx="264">
                  <c:v>3.3463529744506388</c:v>
                </c:pt>
                <c:pt idx="265">
                  <c:v>3.3463529744506388</c:v>
                </c:pt>
                <c:pt idx="266">
                  <c:v>3.3463529744506388</c:v>
                </c:pt>
                <c:pt idx="267">
                  <c:v>3.3463529744506388</c:v>
                </c:pt>
                <c:pt idx="268">
                  <c:v>3.3463529744506388</c:v>
                </c:pt>
                <c:pt idx="269">
                  <c:v>3.3463529744506388</c:v>
                </c:pt>
                <c:pt idx="270">
                  <c:v>3.3463529744506388</c:v>
                </c:pt>
                <c:pt idx="271">
                  <c:v>3.3463529744506388</c:v>
                </c:pt>
                <c:pt idx="272">
                  <c:v>3.3463529744506388</c:v>
                </c:pt>
                <c:pt idx="273">
                  <c:v>3.3463529744506388</c:v>
                </c:pt>
                <c:pt idx="274">
                  <c:v>3.3463529744506388</c:v>
                </c:pt>
                <c:pt idx="275">
                  <c:v>3.3463529744506388</c:v>
                </c:pt>
                <c:pt idx="276">
                  <c:v>3.3463529744506388</c:v>
                </c:pt>
                <c:pt idx="277">
                  <c:v>3.3463529744506388</c:v>
                </c:pt>
                <c:pt idx="278">
                  <c:v>3.3463529744506388</c:v>
                </c:pt>
                <c:pt idx="279">
                  <c:v>3.3463529744506388</c:v>
                </c:pt>
                <c:pt idx="280">
                  <c:v>3.3463529744506388</c:v>
                </c:pt>
                <c:pt idx="281">
                  <c:v>3.3463529744506388</c:v>
                </c:pt>
                <c:pt idx="282">
                  <c:v>3.3463529744506388</c:v>
                </c:pt>
                <c:pt idx="283">
                  <c:v>3.3463529744506388</c:v>
                </c:pt>
                <c:pt idx="284">
                  <c:v>3.3463529744506388</c:v>
                </c:pt>
                <c:pt idx="285">
                  <c:v>3.3463529744506388</c:v>
                </c:pt>
                <c:pt idx="286">
                  <c:v>3.3463529744506388</c:v>
                </c:pt>
                <c:pt idx="287">
                  <c:v>3.3463529744506388</c:v>
                </c:pt>
                <c:pt idx="288">
                  <c:v>3.3463529744506388</c:v>
                </c:pt>
                <c:pt idx="289">
                  <c:v>3.3463529744506388</c:v>
                </c:pt>
                <c:pt idx="290">
                  <c:v>3.3463529744506388</c:v>
                </c:pt>
                <c:pt idx="291">
                  <c:v>3.3463529744506388</c:v>
                </c:pt>
                <c:pt idx="292">
                  <c:v>3.3463529744506388</c:v>
                </c:pt>
                <c:pt idx="293">
                  <c:v>3.3463529744506388</c:v>
                </c:pt>
                <c:pt idx="294">
                  <c:v>3.3463529744506388</c:v>
                </c:pt>
                <c:pt idx="295">
                  <c:v>3.3463529744506388</c:v>
                </c:pt>
                <c:pt idx="296">
                  <c:v>3.3463529744506388</c:v>
                </c:pt>
                <c:pt idx="297">
                  <c:v>3.3463529744506388</c:v>
                </c:pt>
                <c:pt idx="298">
                  <c:v>3.3463529744506388</c:v>
                </c:pt>
                <c:pt idx="299">
                  <c:v>3.3463529744506388</c:v>
                </c:pt>
                <c:pt idx="300">
                  <c:v>3.3463529744506388</c:v>
                </c:pt>
                <c:pt idx="301">
                  <c:v>3.3463529744506388</c:v>
                </c:pt>
                <c:pt idx="302">
                  <c:v>3.3463529744506388</c:v>
                </c:pt>
                <c:pt idx="303">
                  <c:v>3.3463529744506388</c:v>
                </c:pt>
                <c:pt idx="304">
                  <c:v>3.3463529744506388</c:v>
                </c:pt>
                <c:pt idx="305">
                  <c:v>3.3463529744506388</c:v>
                </c:pt>
                <c:pt idx="306">
                  <c:v>3.3463529744506388</c:v>
                </c:pt>
                <c:pt idx="307">
                  <c:v>3.3463529744506388</c:v>
                </c:pt>
                <c:pt idx="308">
                  <c:v>3.3463529744506388</c:v>
                </c:pt>
                <c:pt idx="309">
                  <c:v>3.3463529744506388</c:v>
                </c:pt>
                <c:pt idx="310">
                  <c:v>3.3463529744506388</c:v>
                </c:pt>
                <c:pt idx="311">
                  <c:v>3.3463529744506388</c:v>
                </c:pt>
                <c:pt idx="312">
                  <c:v>3.3463529744506388</c:v>
                </c:pt>
                <c:pt idx="313">
                  <c:v>3.3463529744506388</c:v>
                </c:pt>
                <c:pt idx="314">
                  <c:v>3.3463529744506388</c:v>
                </c:pt>
                <c:pt idx="315">
                  <c:v>3.3463529744506388</c:v>
                </c:pt>
                <c:pt idx="316">
                  <c:v>3.3463529744506388</c:v>
                </c:pt>
                <c:pt idx="317">
                  <c:v>3.3463529744506388</c:v>
                </c:pt>
                <c:pt idx="318">
                  <c:v>3.3463529744506388</c:v>
                </c:pt>
                <c:pt idx="319">
                  <c:v>3.3463529744506388</c:v>
                </c:pt>
                <c:pt idx="320">
                  <c:v>3.3463529744506388</c:v>
                </c:pt>
                <c:pt idx="321">
                  <c:v>3.3463529744506388</c:v>
                </c:pt>
                <c:pt idx="322">
                  <c:v>3.3463529744506388</c:v>
                </c:pt>
                <c:pt idx="323">
                  <c:v>3.3463529744506388</c:v>
                </c:pt>
                <c:pt idx="324">
                  <c:v>3.3463529744506388</c:v>
                </c:pt>
                <c:pt idx="325">
                  <c:v>3.3463529744506388</c:v>
                </c:pt>
                <c:pt idx="326">
                  <c:v>3.3463529744506388</c:v>
                </c:pt>
                <c:pt idx="327">
                  <c:v>3.3463529744506388</c:v>
                </c:pt>
                <c:pt idx="328">
                  <c:v>3.3463529744506388</c:v>
                </c:pt>
                <c:pt idx="329">
                  <c:v>3.3463529744506388</c:v>
                </c:pt>
                <c:pt idx="330">
                  <c:v>3.3463529744506388</c:v>
                </c:pt>
                <c:pt idx="331">
                  <c:v>3.3463529744506388</c:v>
                </c:pt>
                <c:pt idx="332">
                  <c:v>3.3463529744506388</c:v>
                </c:pt>
                <c:pt idx="333">
                  <c:v>3.3463529744506388</c:v>
                </c:pt>
                <c:pt idx="334">
                  <c:v>3.3463529744506388</c:v>
                </c:pt>
                <c:pt idx="335">
                  <c:v>3.3463529744506388</c:v>
                </c:pt>
                <c:pt idx="336">
                  <c:v>3.3463529744506388</c:v>
                </c:pt>
                <c:pt idx="337">
                  <c:v>3.3463529744506388</c:v>
                </c:pt>
                <c:pt idx="338">
                  <c:v>3.3463529744506388</c:v>
                </c:pt>
                <c:pt idx="339">
                  <c:v>3.3463529744506388</c:v>
                </c:pt>
                <c:pt idx="340">
                  <c:v>3.3463529744506388</c:v>
                </c:pt>
                <c:pt idx="341">
                  <c:v>3.3463529744506388</c:v>
                </c:pt>
                <c:pt idx="342">
                  <c:v>3.3463529744506388</c:v>
                </c:pt>
                <c:pt idx="343">
                  <c:v>3.3463529744506388</c:v>
                </c:pt>
                <c:pt idx="344">
                  <c:v>3.3463529744506388</c:v>
                </c:pt>
                <c:pt idx="345">
                  <c:v>3.3463529744506388</c:v>
                </c:pt>
                <c:pt idx="346">
                  <c:v>3.3463529744506388</c:v>
                </c:pt>
                <c:pt idx="347">
                  <c:v>3.3463529744506388</c:v>
                </c:pt>
                <c:pt idx="348">
                  <c:v>3.3463529744506388</c:v>
                </c:pt>
                <c:pt idx="349">
                  <c:v>3.3463529744506388</c:v>
                </c:pt>
                <c:pt idx="350">
                  <c:v>3.3463529744506388</c:v>
                </c:pt>
                <c:pt idx="351">
                  <c:v>3.3463529744506388</c:v>
                </c:pt>
                <c:pt idx="352">
                  <c:v>3.3463529744506388</c:v>
                </c:pt>
                <c:pt idx="353">
                  <c:v>3.3463529744506388</c:v>
                </c:pt>
                <c:pt idx="354">
                  <c:v>3.3463529744506388</c:v>
                </c:pt>
                <c:pt idx="355">
                  <c:v>3.3463529744506388</c:v>
                </c:pt>
                <c:pt idx="356">
                  <c:v>3.3463529744506388</c:v>
                </c:pt>
                <c:pt idx="357">
                  <c:v>3.3463529744506388</c:v>
                </c:pt>
                <c:pt idx="358">
                  <c:v>3.3463529744506388</c:v>
                </c:pt>
                <c:pt idx="359">
                  <c:v>3.3463529744506388</c:v>
                </c:pt>
                <c:pt idx="360">
                  <c:v>3.3463529744506388</c:v>
                </c:pt>
                <c:pt idx="361">
                  <c:v>3.3463529744506388</c:v>
                </c:pt>
                <c:pt idx="362">
                  <c:v>3.3463529744506388</c:v>
                </c:pt>
                <c:pt idx="363">
                  <c:v>3.3463529744506388</c:v>
                </c:pt>
                <c:pt idx="364">
                  <c:v>3.3463529744506388</c:v>
                </c:pt>
                <c:pt idx="365">
                  <c:v>3.3463529744506388</c:v>
                </c:pt>
                <c:pt idx="366">
                  <c:v>3.3463529744506388</c:v>
                </c:pt>
                <c:pt idx="367">
                  <c:v>3.3463529744506388</c:v>
                </c:pt>
                <c:pt idx="368">
                  <c:v>3.3463529744506388</c:v>
                </c:pt>
                <c:pt idx="369">
                  <c:v>3.3463529744506388</c:v>
                </c:pt>
                <c:pt idx="370">
                  <c:v>3.3463529744506388</c:v>
                </c:pt>
                <c:pt idx="371">
                  <c:v>3.3463529744506388</c:v>
                </c:pt>
                <c:pt idx="372">
                  <c:v>3.3463529744506388</c:v>
                </c:pt>
                <c:pt idx="373">
                  <c:v>3.3463529744506388</c:v>
                </c:pt>
                <c:pt idx="374">
                  <c:v>3.3463529744506388</c:v>
                </c:pt>
                <c:pt idx="375">
                  <c:v>3.3463529744506388</c:v>
                </c:pt>
                <c:pt idx="376">
                  <c:v>3.3463529744506388</c:v>
                </c:pt>
                <c:pt idx="377">
                  <c:v>3.3463529744506388</c:v>
                </c:pt>
                <c:pt idx="378">
                  <c:v>3.3463529744506388</c:v>
                </c:pt>
                <c:pt idx="379">
                  <c:v>3.3463529744506388</c:v>
                </c:pt>
                <c:pt idx="380">
                  <c:v>3.3463529744506388</c:v>
                </c:pt>
                <c:pt idx="381">
                  <c:v>3.3463529744506388</c:v>
                </c:pt>
                <c:pt idx="382">
                  <c:v>3.3463529744506388</c:v>
                </c:pt>
                <c:pt idx="383">
                  <c:v>3.3463529744506388</c:v>
                </c:pt>
                <c:pt idx="384">
                  <c:v>3.3463529744506388</c:v>
                </c:pt>
                <c:pt idx="385">
                  <c:v>3.3463529744506388</c:v>
                </c:pt>
                <c:pt idx="386">
                  <c:v>3.3463529744506388</c:v>
                </c:pt>
                <c:pt idx="387">
                  <c:v>3.3463529744506388</c:v>
                </c:pt>
                <c:pt idx="388">
                  <c:v>3.3463529744506388</c:v>
                </c:pt>
                <c:pt idx="389">
                  <c:v>3.3463529744506388</c:v>
                </c:pt>
                <c:pt idx="390">
                  <c:v>3.3463529744506388</c:v>
                </c:pt>
                <c:pt idx="391">
                  <c:v>3.3463529744506388</c:v>
                </c:pt>
                <c:pt idx="392">
                  <c:v>3.3463529744506388</c:v>
                </c:pt>
                <c:pt idx="393">
                  <c:v>3.3463529744506388</c:v>
                </c:pt>
                <c:pt idx="394">
                  <c:v>3.3463529744506388</c:v>
                </c:pt>
                <c:pt idx="395">
                  <c:v>3.3463529744506388</c:v>
                </c:pt>
                <c:pt idx="396">
                  <c:v>3.3463529744506388</c:v>
                </c:pt>
                <c:pt idx="397">
                  <c:v>3.3463529744506388</c:v>
                </c:pt>
                <c:pt idx="398">
                  <c:v>3.3463529744506388</c:v>
                </c:pt>
                <c:pt idx="399">
                  <c:v>3.3463529744506388</c:v>
                </c:pt>
                <c:pt idx="400">
                  <c:v>3.3463529744506388</c:v>
                </c:pt>
                <c:pt idx="401">
                  <c:v>3.3463529744506388</c:v>
                </c:pt>
                <c:pt idx="402">
                  <c:v>3.3463529744506388</c:v>
                </c:pt>
                <c:pt idx="403">
                  <c:v>3.3463529744506388</c:v>
                </c:pt>
                <c:pt idx="404">
                  <c:v>3.3463529744506388</c:v>
                </c:pt>
                <c:pt idx="405">
                  <c:v>3.3463529744506388</c:v>
                </c:pt>
                <c:pt idx="406">
                  <c:v>3.3463529744506388</c:v>
                </c:pt>
                <c:pt idx="407">
                  <c:v>3.3463529744506388</c:v>
                </c:pt>
                <c:pt idx="408">
                  <c:v>3.3463529744506388</c:v>
                </c:pt>
                <c:pt idx="409">
                  <c:v>3.3463529744506388</c:v>
                </c:pt>
                <c:pt idx="410">
                  <c:v>3.3463529744506388</c:v>
                </c:pt>
                <c:pt idx="411">
                  <c:v>3.3463529744506388</c:v>
                </c:pt>
                <c:pt idx="412">
                  <c:v>3.3463529744506388</c:v>
                </c:pt>
                <c:pt idx="413">
                  <c:v>3.3463529744506388</c:v>
                </c:pt>
                <c:pt idx="414">
                  <c:v>3.3463529744506388</c:v>
                </c:pt>
                <c:pt idx="415">
                  <c:v>3.3463529744506388</c:v>
                </c:pt>
                <c:pt idx="416">
                  <c:v>3.3463529744506388</c:v>
                </c:pt>
                <c:pt idx="417">
                  <c:v>3.3463529744506388</c:v>
                </c:pt>
                <c:pt idx="418">
                  <c:v>3.3463529744506388</c:v>
                </c:pt>
                <c:pt idx="419">
                  <c:v>3.3463529744506388</c:v>
                </c:pt>
                <c:pt idx="420">
                  <c:v>3.3463529744506388</c:v>
                </c:pt>
                <c:pt idx="421">
                  <c:v>3.3463529744506388</c:v>
                </c:pt>
                <c:pt idx="422">
                  <c:v>3.3463529744506388</c:v>
                </c:pt>
                <c:pt idx="423">
                  <c:v>3.3463529744506388</c:v>
                </c:pt>
                <c:pt idx="424">
                  <c:v>3.3463529744506388</c:v>
                </c:pt>
                <c:pt idx="425">
                  <c:v>3.3463529744506388</c:v>
                </c:pt>
                <c:pt idx="426">
                  <c:v>3.3463529744506388</c:v>
                </c:pt>
                <c:pt idx="427">
                  <c:v>3.3463529744506388</c:v>
                </c:pt>
                <c:pt idx="428">
                  <c:v>3.3463529744506388</c:v>
                </c:pt>
                <c:pt idx="429">
                  <c:v>3.3463529744506388</c:v>
                </c:pt>
                <c:pt idx="430">
                  <c:v>3.3463529744506388</c:v>
                </c:pt>
                <c:pt idx="431">
                  <c:v>3.3463529744506388</c:v>
                </c:pt>
                <c:pt idx="432">
                  <c:v>3.3463529744506388</c:v>
                </c:pt>
                <c:pt idx="433">
                  <c:v>3.3463529744506388</c:v>
                </c:pt>
                <c:pt idx="434">
                  <c:v>3.3463529744506388</c:v>
                </c:pt>
                <c:pt idx="435">
                  <c:v>3.3463529744506388</c:v>
                </c:pt>
                <c:pt idx="436">
                  <c:v>3.3463529744506388</c:v>
                </c:pt>
                <c:pt idx="437">
                  <c:v>3.3463529744506388</c:v>
                </c:pt>
                <c:pt idx="438">
                  <c:v>3.3463529744506388</c:v>
                </c:pt>
                <c:pt idx="439">
                  <c:v>3.3463529744506388</c:v>
                </c:pt>
                <c:pt idx="440">
                  <c:v>3.3463529744506388</c:v>
                </c:pt>
                <c:pt idx="441">
                  <c:v>3.3463529744506388</c:v>
                </c:pt>
                <c:pt idx="442">
                  <c:v>3.3463529744506388</c:v>
                </c:pt>
                <c:pt idx="443">
                  <c:v>3.3463529744506388</c:v>
                </c:pt>
                <c:pt idx="444">
                  <c:v>3.3463529744506388</c:v>
                </c:pt>
                <c:pt idx="445">
                  <c:v>3.3463529744506388</c:v>
                </c:pt>
                <c:pt idx="446">
                  <c:v>3.3463529744506388</c:v>
                </c:pt>
                <c:pt idx="447">
                  <c:v>3.3463529744506388</c:v>
                </c:pt>
                <c:pt idx="448">
                  <c:v>3.3463529744506388</c:v>
                </c:pt>
                <c:pt idx="449">
                  <c:v>3.3463529744506388</c:v>
                </c:pt>
                <c:pt idx="450">
                  <c:v>3.3463529744506388</c:v>
                </c:pt>
                <c:pt idx="451">
                  <c:v>3.3463529744506388</c:v>
                </c:pt>
                <c:pt idx="452">
                  <c:v>3.3463529744506388</c:v>
                </c:pt>
                <c:pt idx="453">
                  <c:v>3.3463529744506388</c:v>
                </c:pt>
                <c:pt idx="454">
                  <c:v>3.3463529744506388</c:v>
                </c:pt>
                <c:pt idx="455">
                  <c:v>3.3463529744506388</c:v>
                </c:pt>
                <c:pt idx="456">
                  <c:v>3.3463529744506388</c:v>
                </c:pt>
                <c:pt idx="457">
                  <c:v>3.3463529744506388</c:v>
                </c:pt>
                <c:pt idx="458">
                  <c:v>3.3463529744506388</c:v>
                </c:pt>
                <c:pt idx="459">
                  <c:v>3.3463529744506388</c:v>
                </c:pt>
                <c:pt idx="460">
                  <c:v>3.3463529744506388</c:v>
                </c:pt>
                <c:pt idx="461">
                  <c:v>3.3463529744506388</c:v>
                </c:pt>
                <c:pt idx="462">
                  <c:v>3.3463529744506388</c:v>
                </c:pt>
                <c:pt idx="463">
                  <c:v>3.3463529744506388</c:v>
                </c:pt>
                <c:pt idx="464">
                  <c:v>3.3463529744506388</c:v>
                </c:pt>
                <c:pt idx="465">
                  <c:v>3.3463529744506388</c:v>
                </c:pt>
                <c:pt idx="466">
                  <c:v>3.3463529744506388</c:v>
                </c:pt>
                <c:pt idx="467">
                  <c:v>3.3463529744506388</c:v>
                </c:pt>
                <c:pt idx="468">
                  <c:v>3.3463529744506388</c:v>
                </c:pt>
                <c:pt idx="469">
                  <c:v>3.3463529744506388</c:v>
                </c:pt>
                <c:pt idx="470">
                  <c:v>3.3463529744506388</c:v>
                </c:pt>
                <c:pt idx="471">
                  <c:v>3.3463529744506388</c:v>
                </c:pt>
                <c:pt idx="472">
                  <c:v>3.3463529744506388</c:v>
                </c:pt>
                <c:pt idx="473">
                  <c:v>3.3463529744506388</c:v>
                </c:pt>
                <c:pt idx="474">
                  <c:v>3.3463529744506388</c:v>
                </c:pt>
                <c:pt idx="475">
                  <c:v>3.3463529744506388</c:v>
                </c:pt>
                <c:pt idx="476">
                  <c:v>3.3463529744506388</c:v>
                </c:pt>
                <c:pt idx="477">
                  <c:v>3.3463529744506388</c:v>
                </c:pt>
                <c:pt idx="478">
                  <c:v>3.3463529744506388</c:v>
                </c:pt>
                <c:pt idx="479">
                  <c:v>3.3463529744506388</c:v>
                </c:pt>
                <c:pt idx="480">
                  <c:v>3.3463529744506388</c:v>
                </c:pt>
                <c:pt idx="481">
                  <c:v>3.3463529744506388</c:v>
                </c:pt>
                <c:pt idx="482">
                  <c:v>3.3463529744506388</c:v>
                </c:pt>
                <c:pt idx="483">
                  <c:v>3.3463529744506388</c:v>
                </c:pt>
                <c:pt idx="484">
                  <c:v>3.3463529744506388</c:v>
                </c:pt>
                <c:pt idx="485">
                  <c:v>3.3463529744506388</c:v>
                </c:pt>
                <c:pt idx="486">
                  <c:v>3.3463529744506388</c:v>
                </c:pt>
                <c:pt idx="487">
                  <c:v>3.3463529744506388</c:v>
                </c:pt>
                <c:pt idx="488">
                  <c:v>3.3463529744506388</c:v>
                </c:pt>
                <c:pt idx="489">
                  <c:v>3.3463529744506388</c:v>
                </c:pt>
                <c:pt idx="490">
                  <c:v>3.3463529744506388</c:v>
                </c:pt>
                <c:pt idx="491">
                  <c:v>3.3463529744506388</c:v>
                </c:pt>
                <c:pt idx="492">
                  <c:v>3.3463529744506388</c:v>
                </c:pt>
                <c:pt idx="493">
                  <c:v>3.3463529744506388</c:v>
                </c:pt>
                <c:pt idx="494">
                  <c:v>3.3463529744506388</c:v>
                </c:pt>
                <c:pt idx="495">
                  <c:v>3.3463529744506388</c:v>
                </c:pt>
                <c:pt idx="496">
                  <c:v>3.3463529744506388</c:v>
                </c:pt>
                <c:pt idx="497">
                  <c:v>3.3463529744506388</c:v>
                </c:pt>
                <c:pt idx="498">
                  <c:v>3.3463529744506388</c:v>
                </c:pt>
                <c:pt idx="499">
                  <c:v>3.3463529744506388</c:v>
                </c:pt>
                <c:pt idx="500">
                  <c:v>3.3463529744506388</c:v>
                </c:pt>
                <c:pt idx="501">
                  <c:v>3.3463529744506388</c:v>
                </c:pt>
                <c:pt idx="502">
                  <c:v>3.3463529744506388</c:v>
                </c:pt>
                <c:pt idx="503">
                  <c:v>3.3463529744506388</c:v>
                </c:pt>
                <c:pt idx="504">
                  <c:v>3.3463529744506388</c:v>
                </c:pt>
                <c:pt idx="505">
                  <c:v>3.3463529744506388</c:v>
                </c:pt>
                <c:pt idx="506">
                  <c:v>3.3463529744506388</c:v>
                </c:pt>
                <c:pt idx="507">
                  <c:v>3.3463529744506388</c:v>
                </c:pt>
                <c:pt idx="508">
                  <c:v>3.3463529744506388</c:v>
                </c:pt>
                <c:pt idx="509">
                  <c:v>3.3463529744506388</c:v>
                </c:pt>
                <c:pt idx="510">
                  <c:v>3.3463529744506388</c:v>
                </c:pt>
                <c:pt idx="511">
                  <c:v>3.3463529744506388</c:v>
                </c:pt>
                <c:pt idx="512">
                  <c:v>3.3463529744506388</c:v>
                </c:pt>
                <c:pt idx="513">
                  <c:v>3.3463529744506388</c:v>
                </c:pt>
                <c:pt idx="514">
                  <c:v>3.3463529744506388</c:v>
                </c:pt>
                <c:pt idx="515">
                  <c:v>3.3463529744506388</c:v>
                </c:pt>
                <c:pt idx="516">
                  <c:v>3.3463529744506388</c:v>
                </c:pt>
                <c:pt idx="517">
                  <c:v>3.3463529744506388</c:v>
                </c:pt>
                <c:pt idx="518">
                  <c:v>3.3463529744506388</c:v>
                </c:pt>
                <c:pt idx="519">
                  <c:v>3.3463529744506388</c:v>
                </c:pt>
                <c:pt idx="520">
                  <c:v>3.3463529744506388</c:v>
                </c:pt>
                <c:pt idx="521">
                  <c:v>3.3463529744506388</c:v>
                </c:pt>
                <c:pt idx="522">
                  <c:v>3.3463529744506388</c:v>
                </c:pt>
                <c:pt idx="523">
                  <c:v>3.3463529744506388</c:v>
                </c:pt>
                <c:pt idx="524">
                  <c:v>3.3463529744506388</c:v>
                </c:pt>
                <c:pt idx="525">
                  <c:v>3.3463529744506388</c:v>
                </c:pt>
                <c:pt idx="526">
                  <c:v>3.3463529744506388</c:v>
                </c:pt>
                <c:pt idx="527">
                  <c:v>3.3463529744506388</c:v>
                </c:pt>
                <c:pt idx="528">
                  <c:v>3.3463529744506388</c:v>
                </c:pt>
                <c:pt idx="529">
                  <c:v>3.3463529744506388</c:v>
                </c:pt>
                <c:pt idx="530">
                  <c:v>3.3463529744506388</c:v>
                </c:pt>
                <c:pt idx="531">
                  <c:v>3.3463529744506388</c:v>
                </c:pt>
                <c:pt idx="532">
                  <c:v>3.3463529744506388</c:v>
                </c:pt>
                <c:pt idx="533">
                  <c:v>3.3463529744506388</c:v>
                </c:pt>
                <c:pt idx="534">
                  <c:v>3.3463529744506388</c:v>
                </c:pt>
                <c:pt idx="535">
                  <c:v>3.3463529744506388</c:v>
                </c:pt>
                <c:pt idx="536">
                  <c:v>3.3463529744506388</c:v>
                </c:pt>
                <c:pt idx="537">
                  <c:v>3.3463529744506388</c:v>
                </c:pt>
                <c:pt idx="538">
                  <c:v>3.3463529744506388</c:v>
                </c:pt>
                <c:pt idx="539">
                  <c:v>3.3463529744506388</c:v>
                </c:pt>
                <c:pt idx="540">
                  <c:v>3.3463529744506388</c:v>
                </c:pt>
                <c:pt idx="541">
                  <c:v>3.3463529744506388</c:v>
                </c:pt>
                <c:pt idx="542">
                  <c:v>3.3463529744506388</c:v>
                </c:pt>
                <c:pt idx="543">
                  <c:v>3.3463529744506388</c:v>
                </c:pt>
                <c:pt idx="544">
                  <c:v>3.3463529744506388</c:v>
                </c:pt>
                <c:pt idx="545">
                  <c:v>3.3463529744506388</c:v>
                </c:pt>
                <c:pt idx="546">
                  <c:v>3.3463529744506388</c:v>
                </c:pt>
                <c:pt idx="547">
                  <c:v>3.34635297445063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1AB-4164-9FED-669D76626784}"/>
            </c:ext>
          </c:extLst>
        </c:ser>
        <c:ser>
          <c:idx val="4"/>
          <c:order val="4"/>
          <c:tx>
            <c:v>CYP27B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Sheet13!$AT$2:$AT$549</c:f>
              <c:numCache>
                <c:formatCode>@</c:formatCode>
                <c:ptCount val="548"/>
                <c:pt idx="0">
                  <c:v>47791573</c:v>
                </c:pt>
                <c:pt idx="1">
                  <c:v>47796261</c:v>
                </c:pt>
                <c:pt idx="2">
                  <c:v>47796261</c:v>
                </c:pt>
                <c:pt idx="3">
                  <c:v>47796383</c:v>
                </c:pt>
                <c:pt idx="4">
                  <c:v>47796383</c:v>
                </c:pt>
                <c:pt idx="5">
                  <c:v>47797202</c:v>
                </c:pt>
                <c:pt idx="6">
                  <c:v>47797202</c:v>
                </c:pt>
                <c:pt idx="7">
                  <c:v>47797202</c:v>
                </c:pt>
                <c:pt idx="8">
                  <c:v>47797202</c:v>
                </c:pt>
                <c:pt idx="9">
                  <c:v>47797712</c:v>
                </c:pt>
                <c:pt idx="10">
                  <c:v>47798279</c:v>
                </c:pt>
                <c:pt idx="11">
                  <c:v>47800665</c:v>
                </c:pt>
                <c:pt idx="12">
                  <c:v>47800665</c:v>
                </c:pt>
                <c:pt idx="13">
                  <c:v>47801565</c:v>
                </c:pt>
                <c:pt idx="14">
                  <c:v>47801565</c:v>
                </c:pt>
                <c:pt idx="15">
                  <c:v>47801565</c:v>
                </c:pt>
                <c:pt idx="16">
                  <c:v>47801565</c:v>
                </c:pt>
                <c:pt idx="17">
                  <c:v>47801668</c:v>
                </c:pt>
                <c:pt idx="18">
                  <c:v>47801668</c:v>
                </c:pt>
                <c:pt idx="19">
                  <c:v>47801668</c:v>
                </c:pt>
                <c:pt idx="20">
                  <c:v>47802156</c:v>
                </c:pt>
                <c:pt idx="21">
                  <c:v>47802156</c:v>
                </c:pt>
                <c:pt idx="22">
                  <c:v>47802156</c:v>
                </c:pt>
                <c:pt idx="23">
                  <c:v>47807276</c:v>
                </c:pt>
                <c:pt idx="24">
                  <c:v>47807276</c:v>
                </c:pt>
                <c:pt idx="25">
                  <c:v>47807276</c:v>
                </c:pt>
                <c:pt idx="26">
                  <c:v>47808263</c:v>
                </c:pt>
                <c:pt idx="27">
                  <c:v>47808263</c:v>
                </c:pt>
                <c:pt idx="28">
                  <c:v>47810471</c:v>
                </c:pt>
                <c:pt idx="29">
                  <c:v>47810471</c:v>
                </c:pt>
                <c:pt idx="30">
                  <c:v>47810673</c:v>
                </c:pt>
                <c:pt idx="31">
                  <c:v>47810673</c:v>
                </c:pt>
                <c:pt idx="32">
                  <c:v>47810673</c:v>
                </c:pt>
                <c:pt idx="33">
                  <c:v>47811021</c:v>
                </c:pt>
                <c:pt idx="34">
                  <c:v>47811021</c:v>
                </c:pt>
                <c:pt idx="35">
                  <c:v>47811021</c:v>
                </c:pt>
                <c:pt idx="36">
                  <c:v>47812313</c:v>
                </c:pt>
                <c:pt idx="37">
                  <c:v>47812313</c:v>
                </c:pt>
                <c:pt idx="38">
                  <c:v>47812313</c:v>
                </c:pt>
                <c:pt idx="39">
                  <c:v>47813670</c:v>
                </c:pt>
                <c:pt idx="40">
                  <c:v>47814167</c:v>
                </c:pt>
                <c:pt idx="41">
                  <c:v>47814494</c:v>
                </c:pt>
                <c:pt idx="42">
                  <c:v>47814494</c:v>
                </c:pt>
                <c:pt idx="43">
                  <c:v>47814494</c:v>
                </c:pt>
                <c:pt idx="44">
                  <c:v>47814585</c:v>
                </c:pt>
                <c:pt idx="45">
                  <c:v>47814585</c:v>
                </c:pt>
                <c:pt idx="46">
                  <c:v>47814844</c:v>
                </c:pt>
                <c:pt idx="47">
                  <c:v>47815382</c:v>
                </c:pt>
                <c:pt idx="48">
                  <c:v>47815382</c:v>
                </c:pt>
                <c:pt idx="49">
                  <c:v>47817004</c:v>
                </c:pt>
                <c:pt idx="50">
                  <c:v>47817004</c:v>
                </c:pt>
                <c:pt idx="51">
                  <c:v>47817275</c:v>
                </c:pt>
                <c:pt idx="52">
                  <c:v>47817275</c:v>
                </c:pt>
                <c:pt idx="53">
                  <c:v>47817723</c:v>
                </c:pt>
                <c:pt idx="54">
                  <c:v>47817723</c:v>
                </c:pt>
                <c:pt idx="55">
                  <c:v>47817723</c:v>
                </c:pt>
                <c:pt idx="56">
                  <c:v>47817723</c:v>
                </c:pt>
                <c:pt idx="57">
                  <c:v>47817999</c:v>
                </c:pt>
                <c:pt idx="58">
                  <c:v>47817999</c:v>
                </c:pt>
                <c:pt idx="59">
                  <c:v>47817999</c:v>
                </c:pt>
                <c:pt idx="60">
                  <c:v>47818188</c:v>
                </c:pt>
                <c:pt idx="61">
                  <c:v>47818188</c:v>
                </c:pt>
                <c:pt idx="62">
                  <c:v>47818188</c:v>
                </c:pt>
                <c:pt idx="63">
                  <c:v>47818230</c:v>
                </c:pt>
                <c:pt idx="64">
                  <c:v>47818230</c:v>
                </c:pt>
                <c:pt idx="65">
                  <c:v>47818230</c:v>
                </c:pt>
                <c:pt idx="66">
                  <c:v>47818749</c:v>
                </c:pt>
                <c:pt idx="67">
                  <c:v>47818749</c:v>
                </c:pt>
                <c:pt idx="68">
                  <c:v>47819164</c:v>
                </c:pt>
                <c:pt idx="69">
                  <c:v>47821397</c:v>
                </c:pt>
                <c:pt idx="70">
                  <c:v>47821397</c:v>
                </c:pt>
                <c:pt idx="71">
                  <c:v>47821397</c:v>
                </c:pt>
                <c:pt idx="72">
                  <c:v>47821974</c:v>
                </c:pt>
                <c:pt idx="73">
                  <c:v>47821974</c:v>
                </c:pt>
                <c:pt idx="74">
                  <c:v>47822647</c:v>
                </c:pt>
                <c:pt idx="75">
                  <c:v>47822647</c:v>
                </c:pt>
                <c:pt idx="76">
                  <c:v>47822746</c:v>
                </c:pt>
                <c:pt idx="77">
                  <c:v>47822746</c:v>
                </c:pt>
                <c:pt idx="78">
                  <c:v>47822746</c:v>
                </c:pt>
                <c:pt idx="79">
                  <c:v>47822746</c:v>
                </c:pt>
                <c:pt idx="80">
                  <c:v>47823230</c:v>
                </c:pt>
                <c:pt idx="81">
                  <c:v>47829385</c:v>
                </c:pt>
                <c:pt idx="82">
                  <c:v>47829385</c:v>
                </c:pt>
                <c:pt idx="83">
                  <c:v>47829776</c:v>
                </c:pt>
                <c:pt idx="84">
                  <c:v>47829885</c:v>
                </c:pt>
                <c:pt idx="85">
                  <c:v>47829885</c:v>
                </c:pt>
                <c:pt idx="86">
                  <c:v>47829885</c:v>
                </c:pt>
                <c:pt idx="87">
                  <c:v>47829885</c:v>
                </c:pt>
                <c:pt idx="88">
                  <c:v>47830938</c:v>
                </c:pt>
                <c:pt idx="89">
                  <c:v>47830938</c:v>
                </c:pt>
                <c:pt idx="90">
                  <c:v>47830938</c:v>
                </c:pt>
                <c:pt idx="91">
                  <c:v>47834985</c:v>
                </c:pt>
                <c:pt idx="92">
                  <c:v>47834985</c:v>
                </c:pt>
                <c:pt idx="93">
                  <c:v>47834985</c:v>
                </c:pt>
                <c:pt idx="94">
                  <c:v>47834985</c:v>
                </c:pt>
                <c:pt idx="95">
                  <c:v>47837647</c:v>
                </c:pt>
                <c:pt idx="96">
                  <c:v>47837647</c:v>
                </c:pt>
                <c:pt idx="97">
                  <c:v>47837647</c:v>
                </c:pt>
                <c:pt idx="98">
                  <c:v>47837827</c:v>
                </c:pt>
                <c:pt idx="99">
                  <c:v>47837827</c:v>
                </c:pt>
                <c:pt idx="100">
                  <c:v>47837827</c:v>
                </c:pt>
                <c:pt idx="101">
                  <c:v>47838310</c:v>
                </c:pt>
                <c:pt idx="102">
                  <c:v>47838310</c:v>
                </c:pt>
                <c:pt idx="103">
                  <c:v>47838310</c:v>
                </c:pt>
                <c:pt idx="104">
                  <c:v>47838310</c:v>
                </c:pt>
                <c:pt idx="105">
                  <c:v>47838964</c:v>
                </c:pt>
                <c:pt idx="106">
                  <c:v>47838964</c:v>
                </c:pt>
                <c:pt idx="107">
                  <c:v>47838964</c:v>
                </c:pt>
                <c:pt idx="108">
                  <c:v>47839237</c:v>
                </c:pt>
                <c:pt idx="109">
                  <c:v>47839237</c:v>
                </c:pt>
                <c:pt idx="110">
                  <c:v>47839237</c:v>
                </c:pt>
                <c:pt idx="111">
                  <c:v>47839237</c:v>
                </c:pt>
                <c:pt idx="112">
                  <c:v>47840065</c:v>
                </c:pt>
                <c:pt idx="113">
                  <c:v>47841134</c:v>
                </c:pt>
                <c:pt idx="114">
                  <c:v>47841134</c:v>
                </c:pt>
                <c:pt idx="115">
                  <c:v>47841134</c:v>
                </c:pt>
                <c:pt idx="116">
                  <c:v>47841955</c:v>
                </c:pt>
                <c:pt idx="117">
                  <c:v>47844285</c:v>
                </c:pt>
                <c:pt idx="118">
                  <c:v>47844438</c:v>
                </c:pt>
                <c:pt idx="119">
                  <c:v>47844974</c:v>
                </c:pt>
                <c:pt idx="120">
                  <c:v>47845054</c:v>
                </c:pt>
                <c:pt idx="121">
                  <c:v>47845054</c:v>
                </c:pt>
                <c:pt idx="122">
                  <c:v>47845100</c:v>
                </c:pt>
                <c:pt idx="123">
                  <c:v>47845100</c:v>
                </c:pt>
                <c:pt idx="124">
                  <c:v>47845117</c:v>
                </c:pt>
                <c:pt idx="125">
                  <c:v>47845117</c:v>
                </c:pt>
                <c:pt idx="126">
                  <c:v>47845117</c:v>
                </c:pt>
                <c:pt idx="127">
                  <c:v>47845117</c:v>
                </c:pt>
                <c:pt idx="128">
                  <c:v>47846052</c:v>
                </c:pt>
                <c:pt idx="129">
                  <c:v>47846052</c:v>
                </c:pt>
                <c:pt idx="130">
                  <c:v>47846052</c:v>
                </c:pt>
                <c:pt idx="131">
                  <c:v>47846052</c:v>
                </c:pt>
                <c:pt idx="132">
                  <c:v>47848939</c:v>
                </c:pt>
                <c:pt idx="133">
                  <c:v>47848939</c:v>
                </c:pt>
                <c:pt idx="134">
                  <c:v>47849054</c:v>
                </c:pt>
                <c:pt idx="135">
                  <c:v>47849054</c:v>
                </c:pt>
                <c:pt idx="136">
                  <c:v>47849054</c:v>
                </c:pt>
                <c:pt idx="137">
                  <c:v>47849140</c:v>
                </c:pt>
                <c:pt idx="138">
                  <c:v>47849594</c:v>
                </c:pt>
                <c:pt idx="139">
                  <c:v>47850800</c:v>
                </c:pt>
                <c:pt idx="140">
                  <c:v>47850800</c:v>
                </c:pt>
                <c:pt idx="141">
                  <c:v>47850800</c:v>
                </c:pt>
                <c:pt idx="142">
                  <c:v>47851452</c:v>
                </c:pt>
                <c:pt idx="143">
                  <c:v>47852045</c:v>
                </c:pt>
                <c:pt idx="144">
                  <c:v>47852045</c:v>
                </c:pt>
                <c:pt idx="145">
                  <c:v>47852045</c:v>
                </c:pt>
                <c:pt idx="146">
                  <c:v>47852045</c:v>
                </c:pt>
                <c:pt idx="147">
                  <c:v>47853080</c:v>
                </c:pt>
                <c:pt idx="148">
                  <c:v>47856077</c:v>
                </c:pt>
                <c:pt idx="149">
                  <c:v>47856077</c:v>
                </c:pt>
                <c:pt idx="150">
                  <c:v>47858029</c:v>
                </c:pt>
                <c:pt idx="151">
                  <c:v>47858881</c:v>
                </c:pt>
                <c:pt idx="152">
                  <c:v>47858881</c:v>
                </c:pt>
                <c:pt idx="153">
                  <c:v>47860893</c:v>
                </c:pt>
                <c:pt idx="154">
                  <c:v>47861628</c:v>
                </c:pt>
                <c:pt idx="155">
                  <c:v>47861787</c:v>
                </c:pt>
                <c:pt idx="156">
                  <c:v>47862076</c:v>
                </c:pt>
                <c:pt idx="157">
                  <c:v>47862076</c:v>
                </c:pt>
                <c:pt idx="158">
                  <c:v>47862076</c:v>
                </c:pt>
                <c:pt idx="159">
                  <c:v>47862263</c:v>
                </c:pt>
                <c:pt idx="160">
                  <c:v>47862263</c:v>
                </c:pt>
                <c:pt idx="161">
                  <c:v>47862263</c:v>
                </c:pt>
                <c:pt idx="162">
                  <c:v>47862497</c:v>
                </c:pt>
                <c:pt idx="163">
                  <c:v>47862497</c:v>
                </c:pt>
                <c:pt idx="164">
                  <c:v>47863543</c:v>
                </c:pt>
                <c:pt idx="165">
                  <c:v>47863543</c:v>
                </c:pt>
                <c:pt idx="166">
                  <c:v>47865343</c:v>
                </c:pt>
                <c:pt idx="167">
                  <c:v>47865343</c:v>
                </c:pt>
                <c:pt idx="168">
                  <c:v>47869181</c:v>
                </c:pt>
                <c:pt idx="169">
                  <c:v>47869181</c:v>
                </c:pt>
                <c:pt idx="170">
                  <c:v>47869181</c:v>
                </c:pt>
                <c:pt idx="171">
                  <c:v>47869181</c:v>
                </c:pt>
                <c:pt idx="172">
                  <c:v>47869617</c:v>
                </c:pt>
                <c:pt idx="173">
                  <c:v>47869617</c:v>
                </c:pt>
                <c:pt idx="174">
                  <c:v>47869617</c:v>
                </c:pt>
                <c:pt idx="175">
                  <c:v>47870045</c:v>
                </c:pt>
                <c:pt idx="176">
                  <c:v>47870045</c:v>
                </c:pt>
                <c:pt idx="177">
                  <c:v>47870768</c:v>
                </c:pt>
                <c:pt idx="178">
                  <c:v>47871223</c:v>
                </c:pt>
                <c:pt idx="179">
                  <c:v>47871223</c:v>
                </c:pt>
                <c:pt idx="180">
                  <c:v>47871223</c:v>
                </c:pt>
                <c:pt idx="181">
                  <c:v>47871755</c:v>
                </c:pt>
                <c:pt idx="182">
                  <c:v>47871755</c:v>
                </c:pt>
                <c:pt idx="183">
                  <c:v>47871755</c:v>
                </c:pt>
                <c:pt idx="184">
                  <c:v>47872384</c:v>
                </c:pt>
                <c:pt idx="185">
                  <c:v>47873852</c:v>
                </c:pt>
                <c:pt idx="186">
                  <c:v>47873852</c:v>
                </c:pt>
                <c:pt idx="187">
                  <c:v>47873852</c:v>
                </c:pt>
                <c:pt idx="188">
                  <c:v>47873852</c:v>
                </c:pt>
                <c:pt idx="189">
                  <c:v>47875627</c:v>
                </c:pt>
                <c:pt idx="190">
                  <c:v>47875627</c:v>
                </c:pt>
                <c:pt idx="191">
                  <c:v>47875867</c:v>
                </c:pt>
                <c:pt idx="192">
                  <c:v>47876015</c:v>
                </c:pt>
                <c:pt idx="193">
                  <c:v>47876015</c:v>
                </c:pt>
                <c:pt idx="194">
                  <c:v>47876382</c:v>
                </c:pt>
                <c:pt idx="195">
                  <c:v>47876382</c:v>
                </c:pt>
                <c:pt idx="196">
                  <c:v>47876813</c:v>
                </c:pt>
                <c:pt idx="197">
                  <c:v>47876813</c:v>
                </c:pt>
                <c:pt idx="198">
                  <c:v>47876813</c:v>
                </c:pt>
                <c:pt idx="199">
                  <c:v>47876813</c:v>
                </c:pt>
                <c:pt idx="200">
                  <c:v>47878492</c:v>
                </c:pt>
                <c:pt idx="201">
                  <c:v>47878492</c:v>
                </c:pt>
                <c:pt idx="202">
                  <c:v>47878492</c:v>
                </c:pt>
                <c:pt idx="203">
                  <c:v>47878960</c:v>
                </c:pt>
                <c:pt idx="204">
                  <c:v>47878960</c:v>
                </c:pt>
                <c:pt idx="205">
                  <c:v>47878960</c:v>
                </c:pt>
                <c:pt idx="206">
                  <c:v>47879112</c:v>
                </c:pt>
                <c:pt idx="207">
                  <c:v>47879782</c:v>
                </c:pt>
                <c:pt idx="208">
                  <c:v>47879782</c:v>
                </c:pt>
                <c:pt idx="209">
                  <c:v>47879782</c:v>
                </c:pt>
                <c:pt idx="210">
                  <c:v>47879782</c:v>
                </c:pt>
                <c:pt idx="211">
                  <c:v>47879931</c:v>
                </c:pt>
                <c:pt idx="212">
                  <c:v>47880190</c:v>
                </c:pt>
                <c:pt idx="213">
                  <c:v>47880190</c:v>
                </c:pt>
                <c:pt idx="214">
                  <c:v>47880190</c:v>
                </c:pt>
                <c:pt idx="215">
                  <c:v>47880190</c:v>
                </c:pt>
                <c:pt idx="216">
                  <c:v>47882051</c:v>
                </c:pt>
                <c:pt idx="217">
                  <c:v>47882051</c:v>
                </c:pt>
                <c:pt idx="218">
                  <c:v>47882051</c:v>
                </c:pt>
                <c:pt idx="219">
                  <c:v>47882051</c:v>
                </c:pt>
                <c:pt idx="220">
                  <c:v>47882396</c:v>
                </c:pt>
                <c:pt idx="221">
                  <c:v>47882396</c:v>
                </c:pt>
                <c:pt idx="222">
                  <c:v>47882396</c:v>
                </c:pt>
                <c:pt idx="223">
                  <c:v>47883930</c:v>
                </c:pt>
                <c:pt idx="224">
                  <c:v>47883930</c:v>
                </c:pt>
                <c:pt idx="225">
                  <c:v>47884227</c:v>
                </c:pt>
                <c:pt idx="226">
                  <c:v>47884227</c:v>
                </c:pt>
                <c:pt idx="227">
                  <c:v>47884227</c:v>
                </c:pt>
                <c:pt idx="228">
                  <c:v>47884407</c:v>
                </c:pt>
                <c:pt idx="229">
                  <c:v>47884407</c:v>
                </c:pt>
                <c:pt idx="230">
                  <c:v>47884407</c:v>
                </c:pt>
                <c:pt idx="231">
                  <c:v>47884407</c:v>
                </c:pt>
                <c:pt idx="232">
                  <c:v>47884704</c:v>
                </c:pt>
                <c:pt idx="233">
                  <c:v>47884704</c:v>
                </c:pt>
                <c:pt idx="234">
                  <c:v>47884704</c:v>
                </c:pt>
                <c:pt idx="235">
                  <c:v>47884976</c:v>
                </c:pt>
                <c:pt idx="236">
                  <c:v>47886571</c:v>
                </c:pt>
                <c:pt idx="237">
                  <c:v>47886571</c:v>
                </c:pt>
                <c:pt idx="238">
                  <c:v>47886571</c:v>
                </c:pt>
                <c:pt idx="239">
                  <c:v>47887474</c:v>
                </c:pt>
                <c:pt idx="240">
                  <c:v>47887474</c:v>
                </c:pt>
                <c:pt idx="241">
                  <c:v>47887877</c:v>
                </c:pt>
                <c:pt idx="242">
                  <c:v>47887877</c:v>
                </c:pt>
                <c:pt idx="243">
                  <c:v>47887877</c:v>
                </c:pt>
                <c:pt idx="244">
                  <c:v>47888619</c:v>
                </c:pt>
                <c:pt idx="245">
                  <c:v>47888619</c:v>
                </c:pt>
                <c:pt idx="246">
                  <c:v>47889022</c:v>
                </c:pt>
                <c:pt idx="247">
                  <c:v>47889117</c:v>
                </c:pt>
                <c:pt idx="248">
                  <c:v>47889117</c:v>
                </c:pt>
                <c:pt idx="249">
                  <c:v>47889973</c:v>
                </c:pt>
                <c:pt idx="250">
                  <c:v>47889973</c:v>
                </c:pt>
                <c:pt idx="251">
                  <c:v>47890482</c:v>
                </c:pt>
                <c:pt idx="252">
                  <c:v>47890489</c:v>
                </c:pt>
                <c:pt idx="253">
                  <c:v>47890489</c:v>
                </c:pt>
                <c:pt idx="254">
                  <c:v>47890489</c:v>
                </c:pt>
                <c:pt idx="255">
                  <c:v>47890489</c:v>
                </c:pt>
                <c:pt idx="256">
                  <c:v>47890499</c:v>
                </c:pt>
                <c:pt idx="257">
                  <c:v>47890499</c:v>
                </c:pt>
                <c:pt idx="258">
                  <c:v>47890550</c:v>
                </c:pt>
                <c:pt idx="259">
                  <c:v>47890550</c:v>
                </c:pt>
                <c:pt idx="260">
                  <c:v>47891185</c:v>
                </c:pt>
                <c:pt idx="261">
                  <c:v>47891185</c:v>
                </c:pt>
                <c:pt idx="262">
                  <c:v>47891185</c:v>
                </c:pt>
                <c:pt idx="263">
                  <c:v>47891185</c:v>
                </c:pt>
                <c:pt idx="264">
                  <c:v>47891631</c:v>
                </c:pt>
                <c:pt idx="265">
                  <c:v>47891631</c:v>
                </c:pt>
                <c:pt idx="266">
                  <c:v>47891631</c:v>
                </c:pt>
                <c:pt idx="267">
                  <c:v>47892232</c:v>
                </c:pt>
                <c:pt idx="268">
                  <c:v>47893420</c:v>
                </c:pt>
                <c:pt idx="269">
                  <c:v>47895437</c:v>
                </c:pt>
                <c:pt idx="270">
                  <c:v>47895437</c:v>
                </c:pt>
                <c:pt idx="271">
                  <c:v>47895437</c:v>
                </c:pt>
                <c:pt idx="272">
                  <c:v>47895437</c:v>
                </c:pt>
                <c:pt idx="273">
                  <c:v>47897367</c:v>
                </c:pt>
                <c:pt idx="274">
                  <c:v>47897367</c:v>
                </c:pt>
                <c:pt idx="275">
                  <c:v>47899254</c:v>
                </c:pt>
                <c:pt idx="276">
                  <c:v>47899254</c:v>
                </c:pt>
                <c:pt idx="277">
                  <c:v>47899254</c:v>
                </c:pt>
                <c:pt idx="278">
                  <c:v>47899254</c:v>
                </c:pt>
                <c:pt idx="279">
                  <c:v>47899933</c:v>
                </c:pt>
                <c:pt idx="280">
                  <c:v>47899933</c:v>
                </c:pt>
                <c:pt idx="281">
                  <c:v>47899933</c:v>
                </c:pt>
                <c:pt idx="282">
                  <c:v>47899933</c:v>
                </c:pt>
                <c:pt idx="283">
                  <c:v>47900630</c:v>
                </c:pt>
                <c:pt idx="284">
                  <c:v>47900630</c:v>
                </c:pt>
                <c:pt idx="285">
                  <c:v>47902182</c:v>
                </c:pt>
                <c:pt idx="286">
                  <c:v>47902182</c:v>
                </c:pt>
                <c:pt idx="287">
                  <c:v>47902182</c:v>
                </c:pt>
                <c:pt idx="288">
                  <c:v>47902182</c:v>
                </c:pt>
                <c:pt idx="289">
                  <c:v>47904009</c:v>
                </c:pt>
                <c:pt idx="290">
                  <c:v>47904009</c:v>
                </c:pt>
                <c:pt idx="291">
                  <c:v>47906551</c:v>
                </c:pt>
                <c:pt idx="292">
                  <c:v>47906551</c:v>
                </c:pt>
                <c:pt idx="293">
                  <c:v>47906551</c:v>
                </c:pt>
                <c:pt idx="294">
                  <c:v>47906551</c:v>
                </c:pt>
                <c:pt idx="295">
                  <c:v>47913526</c:v>
                </c:pt>
                <c:pt idx="296">
                  <c:v>47913526</c:v>
                </c:pt>
                <c:pt idx="297">
                  <c:v>47916189</c:v>
                </c:pt>
                <c:pt idx="298">
                  <c:v>47920142</c:v>
                </c:pt>
                <c:pt idx="299">
                  <c:v>47920142</c:v>
                </c:pt>
                <c:pt idx="300">
                  <c:v>47922478</c:v>
                </c:pt>
                <c:pt idx="301">
                  <c:v>47922478</c:v>
                </c:pt>
                <c:pt idx="302">
                  <c:v>47922962</c:v>
                </c:pt>
                <c:pt idx="303">
                  <c:v>47922962</c:v>
                </c:pt>
                <c:pt idx="304">
                  <c:v>47924216</c:v>
                </c:pt>
                <c:pt idx="305">
                  <c:v>47925811</c:v>
                </c:pt>
                <c:pt idx="306">
                  <c:v>47925811</c:v>
                </c:pt>
                <c:pt idx="307">
                  <c:v>47925811</c:v>
                </c:pt>
                <c:pt idx="308">
                  <c:v>47925811</c:v>
                </c:pt>
                <c:pt idx="309">
                  <c:v>47927152</c:v>
                </c:pt>
                <c:pt idx="310">
                  <c:v>47927152</c:v>
                </c:pt>
                <c:pt idx="311">
                  <c:v>47927152</c:v>
                </c:pt>
                <c:pt idx="312">
                  <c:v>47927152</c:v>
                </c:pt>
                <c:pt idx="313">
                  <c:v>47928488</c:v>
                </c:pt>
                <c:pt idx="314">
                  <c:v>47928488</c:v>
                </c:pt>
                <c:pt idx="315">
                  <c:v>47928488</c:v>
                </c:pt>
                <c:pt idx="316">
                  <c:v>47928488</c:v>
                </c:pt>
                <c:pt idx="317">
                  <c:v>47928964</c:v>
                </c:pt>
                <c:pt idx="318">
                  <c:v>47928964</c:v>
                </c:pt>
                <c:pt idx="319">
                  <c:v>47929993</c:v>
                </c:pt>
                <c:pt idx="320">
                  <c:v>47933429</c:v>
                </c:pt>
                <c:pt idx="321">
                  <c:v>47934671</c:v>
                </c:pt>
                <c:pt idx="322">
                  <c:v>47934671</c:v>
                </c:pt>
                <c:pt idx="323">
                  <c:v>47934671</c:v>
                </c:pt>
                <c:pt idx="324">
                  <c:v>47934671</c:v>
                </c:pt>
                <c:pt idx="325">
                  <c:v>47938746</c:v>
                </c:pt>
                <c:pt idx="326">
                  <c:v>47938941</c:v>
                </c:pt>
                <c:pt idx="327">
                  <c:v>47938941</c:v>
                </c:pt>
                <c:pt idx="328">
                  <c:v>47938964</c:v>
                </c:pt>
                <c:pt idx="329">
                  <c:v>47939815</c:v>
                </c:pt>
                <c:pt idx="330">
                  <c:v>47939815</c:v>
                </c:pt>
                <c:pt idx="331">
                  <c:v>47939815</c:v>
                </c:pt>
                <c:pt idx="332">
                  <c:v>47939815</c:v>
                </c:pt>
                <c:pt idx="333">
                  <c:v>47942528</c:v>
                </c:pt>
                <c:pt idx="334">
                  <c:v>47942528</c:v>
                </c:pt>
                <c:pt idx="335">
                  <c:v>47942830</c:v>
                </c:pt>
                <c:pt idx="336">
                  <c:v>47942840</c:v>
                </c:pt>
                <c:pt idx="337">
                  <c:v>47942840</c:v>
                </c:pt>
                <c:pt idx="338">
                  <c:v>47942840</c:v>
                </c:pt>
                <c:pt idx="339">
                  <c:v>47943286</c:v>
                </c:pt>
                <c:pt idx="340">
                  <c:v>47943286</c:v>
                </c:pt>
                <c:pt idx="341">
                  <c:v>47943286</c:v>
                </c:pt>
                <c:pt idx="342">
                  <c:v>47944631</c:v>
                </c:pt>
                <c:pt idx="343">
                  <c:v>47944963</c:v>
                </c:pt>
                <c:pt idx="344">
                  <c:v>47945458</c:v>
                </c:pt>
                <c:pt idx="345">
                  <c:v>47947801</c:v>
                </c:pt>
                <c:pt idx="346">
                  <c:v>47947801</c:v>
                </c:pt>
                <c:pt idx="347">
                  <c:v>47947836</c:v>
                </c:pt>
                <c:pt idx="348">
                  <c:v>47947836</c:v>
                </c:pt>
                <c:pt idx="349">
                  <c:v>47947836</c:v>
                </c:pt>
                <c:pt idx="350">
                  <c:v>47947836</c:v>
                </c:pt>
                <c:pt idx="351">
                  <c:v>47951723</c:v>
                </c:pt>
                <c:pt idx="352">
                  <c:v>47951723</c:v>
                </c:pt>
                <c:pt idx="353">
                  <c:v>47952192</c:v>
                </c:pt>
                <c:pt idx="354">
                  <c:v>47952192</c:v>
                </c:pt>
                <c:pt idx="355">
                  <c:v>47952192</c:v>
                </c:pt>
                <c:pt idx="356">
                  <c:v>47952580</c:v>
                </c:pt>
                <c:pt idx="357">
                  <c:v>47952580</c:v>
                </c:pt>
                <c:pt idx="358">
                  <c:v>47952580</c:v>
                </c:pt>
                <c:pt idx="359">
                  <c:v>47952580</c:v>
                </c:pt>
                <c:pt idx="360">
                  <c:v>47953350</c:v>
                </c:pt>
                <c:pt idx="361">
                  <c:v>47953350</c:v>
                </c:pt>
                <c:pt idx="362">
                  <c:v>47953350</c:v>
                </c:pt>
                <c:pt idx="363">
                  <c:v>57713053</c:v>
                </c:pt>
                <c:pt idx="364">
                  <c:v>57719633</c:v>
                </c:pt>
                <c:pt idx="365">
                  <c:v>57719633</c:v>
                </c:pt>
                <c:pt idx="366">
                  <c:v>57723572</c:v>
                </c:pt>
                <c:pt idx="367">
                  <c:v>57723862</c:v>
                </c:pt>
                <c:pt idx="368">
                  <c:v>57723862</c:v>
                </c:pt>
                <c:pt idx="369">
                  <c:v>57723862</c:v>
                </c:pt>
                <c:pt idx="370">
                  <c:v>57723862</c:v>
                </c:pt>
                <c:pt idx="371">
                  <c:v>57724465</c:v>
                </c:pt>
                <c:pt idx="372">
                  <c:v>57724465</c:v>
                </c:pt>
                <c:pt idx="373">
                  <c:v>57724465</c:v>
                </c:pt>
                <c:pt idx="374">
                  <c:v>57725825</c:v>
                </c:pt>
                <c:pt idx="375">
                  <c:v>57726493</c:v>
                </c:pt>
                <c:pt idx="376">
                  <c:v>57726493</c:v>
                </c:pt>
                <c:pt idx="377">
                  <c:v>57728782</c:v>
                </c:pt>
                <c:pt idx="378">
                  <c:v>57728782</c:v>
                </c:pt>
                <c:pt idx="379">
                  <c:v>57731209</c:v>
                </c:pt>
                <c:pt idx="380">
                  <c:v>57732451</c:v>
                </c:pt>
                <c:pt idx="381">
                  <c:v>57732451</c:v>
                </c:pt>
                <c:pt idx="382">
                  <c:v>57732451</c:v>
                </c:pt>
                <c:pt idx="383">
                  <c:v>57734184</c:v>
                </c:pt>
                <c:pt idx="384">
                  <c:v>57734184</c:v>
                </c:pt>
                <c:pt idx="385">
                  <c:v>57734184</c:v>
                </c:pt>
                <c:pt idx="386">
                  <c:v>57739473</c:v>
                </c:pt>
                <c:pt idx="387">
                  <c:v>57739707</c:v>
                </c:pt>
                <c:pt idx="388">
                  <c:v>57741002</c:v>
                </c:pt>
                <c:pt idx="389">
                  <c:v>57741002</c:v>
                </c:pt>
                <c:pt idx="390">
                  <c:v>57751373</c:v>
                </c:pt>
                <c:pt idx="391">
                  <c:v>57751373</c:v>
                </c:pt>
                <c:pt idx="392">
                  <c:v>57751373</c:v>
                </c:pt>
                <c:pt idx="393">
                  <c:v>57751373</c:v>
                </c:pt>
                <c:pt idx="394">
                  <c:v>57753730</c:v>
                </c:pt>
                <c:pt idx="395">
                  <c:v>57753730</c:v>
                </c:pt>
                <c:pt idx="396">
                  <c:v>57753730</c:v>
                </c:pt>
                <c:pt idx="397">
                  <c:v>57753730</c:v>
                </c:pt>
                <c:pt idx="398">
                  <c:v>57754671</c:v>
                </c:pt>
                <c:pt idx="399">
                  <c:v>57754671</c:v>
                </c:pt>
                <c:pt idx="400">
                  <c:v>57754671</c:v>
                </c:pt>
                <c:pt idx="401">
                  <c:v>57759165</c:v>
                </c:pt>
                <c:pt idx="402">
                  <c:v>57763350</c:v>
                </c:pt>
                <c:pt idx="403">
                  <c:v>57763350</c:v>
                </c:pt>
                <c:pt idx="404">
                  <c:v>57764393</c:v>
                </c:pt>
                <c:pt idx="405">
                  <c:v>57768302</c:v>
                </c:pt>
                <c:pt idx="406">
                  <c:v>57768302</c:v>
                </c:pt>
                <c:pt idx="407">
                  <c:v>57768302</c:v>
                </c:pt>
                <c:pt idx="408">
                  <c:v>57770672</c:v>
                </c:pt>
                <c:pt idx="409">
                  <c:v>57774209</c:v>
                </c:pt>
                <c:pt idx="410">
                  <c:v>57774209</c:v>
                </c:pt>
                <c:pt idx="411">
                  <c:v>57774209</c:v>
                </c:pt>
                <c:pt idx="412">
                  <c:v>57784365</c:v>
                </c:pt>
                <c:pt idx="413">
                  <c:v>57801990</c:v>
                </c:pt>
                <c:pt idx="414">
                  <c:v>57809481</c:v>
                </c:pt>
                <c:pt idx="415">
                  <c:v>57809481</c:v>
                </c:pt>
                <c:pt idx="416">
                  <c:v>57814381</c:v>
                </c:pt>
                <c:pt idx="417">
                  <c:v>71695463</c:v>
                </c:pt>
                <c:pt idx="418">
                  <c:v>71695601</c:v>
                </c:pt>
                <c:pt idx="419">
                  <c:v>71696788</c:v>
                </c:pt>
                <c:pt idx="420">
                  <c:v>71696788</c:v>
                </c:pt>
                <c:pt idx="421">
                  <c:v>71696788</c:v>
                </c:pt>
                <c:pt idx="422">
                  <c:v>71697249</c:v>
                </c:pt>
                <c:pt idx="423">
                  <c:v>71697249</c:v>
                </c:pt>
                <c:pt idx="424">
                  <c:v>71697791</c:v>
                </c:pt>
                <c:pt idx="425">
                  <c:v>71697791</c:v>
                </c:pt>
                <c:pt idx="426">
                  <c:v>71701209</c:v>
                </c:pt>
                <c:pt idx="427">
                  <c:v>71702002</c:v>
                </c:pt>
                <c:pt idx="428">
                  <c:v>71702002</c:v>
                </c:pt>
                <c:pt idx="429">
                  <c:v>71702002</c:v>
                </c:pt>
                <c:pt idx="430">
                  <c:v>71711850</c:v>
                </c:pt>
                <c:pt idx="431">
                  <c:v>71712937</c:v>
                </c:pt>
                <c:pt idx="432">
                  <c:v>71712937</c:v>
                </c:pt>
                <c:pt idx="433">
                  <c:v>71714648</c:v>
                </c:pt>
                <c:pt idx="434">
                  <c:v>71714648</c:v>
                </c:pt>
                <c:pt idx="435">
                  <c:v>71716361</c:v>
                </c:pt>
                <c:pt idx="436">
                  <c:v>71725773</c:v>
                </c:pt>
                <c:pt idx="437">
                  <c:v>71726774</c:v>
                </c:pt>
                <c:pt idx="438">
                  <c:v>71726774</c:v>
                </c:pt>
                <c:pt idx="439">
                  <c:v>71726774</c:v>
                </c:pt>
                <c:pt idx="440">
                  <c:v>71726774</c:v>
                </c:pt>
                <c:pt idx="441">
                  <c:v>71729084</c:v>
                </c:pt>
                <c:pt idx="442">
                  <c:v>71730120</c:v>
                </c:pt>
                <c:pt idx="443">
                  <c:v>71730120</c:v>
                </c:pt>
                <c:pt idx="444">
                  <c:v>71731104</c:v>
                </c:pt>
                <c:pt idx="445">
                  <c:v>71732694</c:v>
                </c:pt>
                <c:pt idx="446">
                  <c:v>71732694</c:v>
                </c:pt>
                <c:pt idx="447">
                  <c:v>71732694</c:v>
                </c:pt>
                <c:pt idx="448">
                  <c:v>71735614</c:v>
                </c:pt>
                <c:pt idx="449">
                  <c:v>71735614</c:v>
                </c:pt>
                <c:pt idx="450">
                  <c:v>71735871</c:v>
                </c:pt>
                <c:pt idx="451">
                  <c:v>71735871</c:v>
                </c:pt>
                <c:pt idx="452">
                  <c:v>71738582</c:v>
                </c:pt>
                <c:pt idx="453">
                  <c:v>71738582</c:v>
                </c:pt>
                <c:pt idx="454">
                  <c:v>71738582</c:v>
                </c:pt>
                <c:pt idx="455">
                  <c:v>71738582</c:v>
                </c:pt>
                <c:pt idx="456">
                  <c:v>71742666</c:v>
                </c:pt>
                <c:pt idx="457">
                  <c:v>71742666</c:v>
                </c:pt>
                <c:pt idx="458">
                  <c:v>71742666</c:v>
                </c:pt>
                <c:pt idx="459">
                  <c:v>71745982</c:v>
                </c:pt>
                <c:pt idx="460">
                  <c:v>71747774</c:v>
                </c:pt>
                <c:pt idx="461">
                  <c:v>71747774</c:v>
                </c:pt>
                <c:pt idx="462">
                  <c:v>71751421</c:v>
                </c:pt>
                <c:pt idx="463">
                  <c:v>71751421</c:v>
                </c:pt>
                <c:pt idx="464">
                  <c:v>71752606</c:v>
                </c:pt>
                <c:pt idx="465">
                  <c:v>71752606</c:v>
                </c:pt>
                <c:pt idx="466">
                  <c:v>71752617</c:v>
                </c:pt>
                <c:pt idx="467">
                  <c:v>71752617</c:v>
                </c:pt>
                <c:pt idx="468">
                  <c:v>71752617</c:v>
                </c:pt>
                <c:pt idx="469">
                  <c:v>71753431</c:v>
                </c:pt>
                <c:pt idx="470">
                  <c:v>71753431</c:v>
                </c:pt>
                <c:pt idx="471">
                  <c:v>71755957</c:v>
                </c:pt>
                <c:pt idx="472">
                  <c:v>71755957</c:v>
                </c:pt>
                <c:pt idx="473">
                  <c:v>71756942</c:v>
                </c:pt>
                <c:pt idx="474">
                  <c:v>71756942</c:v>
                </c:pt>
                <c:pt idx="475">
                  <c:v>71756942</c:v>
                </c:pt>
                <c:pt idx="476">
                  <c:v>71757630</c:v>
                </c:pt>
                <c:pt idx="477">
                  <c:v>71757630</c:v>
                </c:pt>
                <c:pt idx="478">
                  <c:v>71758784</c:v>
                </c:pt>
                <c:pt idx="479">
                  <c:v>71761967</c:v>
                </c:pt>
                <c:pt idx="480">
                  <c:v>71762080</c:v>
                </c:pt>
                <c:pt idx="481">
                  <c:v>71763252</c:v>
                </c:pt>
                <c:pt idx="482">
                  <c:v>71763252</c:v>
                </c:pt>
                <c:pt idx="483">
                  <c:v>71763960</c:v>
                </c:pt>
                <c:pt idx="484">
                  <c:v>71764925</c:v>
                </c:pt>
                <c:pt idx="485">
                  <c:v>71766027</c:v>
                </c:pt>
                <c:pt idx="486">
                  <c:v>71767952</c:v>
                </c:pt>
                <c:pt idx="487">
                  <c:v>71767952</c:v>
                </c:pt>
                <c:pt idx="488">
                  <c:v>71769258</c:v>
                </c:pt>
                <c:pt idx="489">
                  <c:v>71771363</c:v>
                </c:pt>
                <c:pt idx="490">
                  <c:v>71771627</c:v>
                </c:pt>
                <c:pt idx="491">
                  <c:v>71773107</c:v>
                </c:pt>
                <c:pt idx="492">
                  <c:v>71773107</c:v>
                </c:pt>
                <c:pt idx="493">
                  <c:v>71773107</c:v>
                </c:pt>
                <c:pt idx="494">
                  <c:v>71773107</c:v>
                </c:pt>
                <c:pt idx="495">
                  <c:v>71773285</c:v>
                </c:pt>
                <c:pt idx="496">
                  <c:v>71787763</c:v>
                </c:pt>
                <c:pt idx="497">
                  <c:v>71788508</c:v>
                </c:pt>
                <c:pt idx="498">
                  <c:v>71790705</c:v>
                </c:pt>
                <c:pt idx="499">
                  <c:v>71790705</c:v>
                </c:pt>
                <c:pt idx="500">
                  <c:v>71790705</c:v>
                </c:pt>
                <c:pt idx="501">
                  <c:v>71790705</c:v>
                </c:pt>
                <c:pt idx="502">
                  <c:v>71799255</c:v>
                </c:pt>
                <c:pt idx="503">
                  <c:v>71804376</c:v>
                </c:pt>
                <c:pt idx="504">
                  <c:v>71804376</c:v>
                </c:pt>
                <c:pt idx="505">
                  <c:v>71804719</c:v>
                </c:pt>
                <c:pt idx="506">
                  <c:v>71804719</c:v>
                </c:pt>
                <c:pt idx="507">
                  <c:v>71804719</c:v>
                </c:pt>
                <c:pt idx="508">
                  <c:v>71806105</c:v>
                </c:pt>
                <c:pt idx="509">
                  <c:v>71806105</c:v>
                </c:pt>
                <c:pt idx="510">
                  <c:v>71806105</c:v>
                </c:pt>
                <c:pt idx="511">
                  <c:v>71806105</c:v>
                </c:pt>
                <c:pt idx="512">
                  <c:v>71809836</c:v>
                </c:pt>
                <c:pt idx="513">
                  <c:v>71809836</c:v>
                </c:pt>
                <c:pt idx="514">
                  <c:v>71809836</c:v>
                </c:pt>
                <c:pt idx="515">
                  <c:v>71809836</c:v>
                </c:pt>
                <c:pt idx="516">
                  <c:v>71811419</c:v>
                </c:pt>
                <c:pt idx="517">
                  <c:v>71811419</c:v>
                </c:pt>
                <c:pt idx="518">
                  <c:v>71820338</c:v>
                </c:pt>
                <c:pt idx="519">
                  <c:v>71820338</c:v>
                </c:pt>
                <c:pt idx="520">
                  <c:v>71822374</c:v>
                </c:pt>
                <c:pt idx="521">
                  <c:v>71822374</c:v>
                </c:pt>
                <c:pt idx="522">
                  <c:v>71822499</c:v>
                </c:pt>
                <c:pt idx="523">
                  <c:v>71829342</c:v>
                </c:pt>
                <c:pt idx="524">
                  <c:v>71829342</c:v>
                </c:pt>
                <c:pt idx="525">
                  <c:v>71829762</c:v>
                </c:pt>
                <c:pt idx="526">
                  <c:v>71829762</c:v>
                </c:pt>
                <c:pt idx="527">
                  <c:v>71831847</c:v>
                </c:pt>
                <c:pt idx="528">
                  <c:v>71831847</c:v>
                </c:pt>
                <c:pt idx="529">
                  <c:v>71834029</c:v>
                </c:pt>
                <c:pt idx="530">
                  <c:v>71834029</c:v>
                </c:pt>
                <c:pt idx="531">
                  <c:v>71834029</c:v>
                </c:pt>
                <c:pt idx="532">
                  <c:v>71835951</c:v>
                </c:pt>
                <c:pt idx="533">
                  <c:v>71836025</c:v>
                </c:pt>
                <c:pt idx="534">
                  <c:v>71836060</c:v>
                </c:pt>
                <c:pt idx="535">
                  <c:v>71836060</c:v>
                </c:pt>
                <c:pt idx="536">
                  <c:v>71836060</c:v>
                </c:pt>
                <c:pt idx="537">
                  <c:v>71836060</c:v>
                </c:pt>
                <c:pt idx="538">
                  <c:v>71837302</c:v>
                </c:pt>
                <c:pt idx="539">
                  <c:v>71837302</c:v>
                </c:pt>
                <c:pt idx="540">
                  <c:v>71837609</c:v>
                </c:pt>
                <c:pt idx="541">
                  <c:v>71838702</c:v>
                </c:pt>
                <c:pt idx="542">
                  <c:v>71839232</c:v>
                </c:pt>
                <c:pt idx="543">
                  <c:v>71841639</c:v>
                </c:pt>
                <c:pt idx="544">
                  <c:v>71841639</c:v>
                </c:pt>
                <c:pt idx="545">
                  <c:v>71841800</c:v>
                </c:pt>
                <c:pt idx="546">
                  <c:v>71841800</c:v>
                </c:pt>
                <c:pt idx="547">
                  <c:v>71851934</c:v>
                </c:pt>
              </c:numCache>
            </c:numRef>
          </c:xVal>
          <c:yVal>
            <c:numRef>
              <c:f>Sheet13!$AV$2:$AV$549</c:f>
              <c:numCache>
                <c:formatCode>General</c:formatCode>
                <c:ptCount val="548"/>
                <c:pt idx="0">
                  <c:v>2.6434526764861874</c:v>
                </c:pt>
                <c:pt idx="1">
                  <c:v>2.6434526764861874</c:v>
                </c:pt>
                <c:pt idx="2">
                  <c:v>2.6434526764861874</c:v>
                </c:pt>
                <c:pt idx="3">
                  <c:v>2.6434526764861874</c:v>
                </c:pt>
                <c:pt idx="4">
                  <c:v>2.6434526764861874</c:v>
                </c:pt>
                <c:pt idx="5">
                  <c:v>2.6434526764861874</c:v>
                </c:pt>
                <c:pt idx="6">
                  <c:v>2.6434526764861874</c:v>
                </c:pt>
                <c:pt idx="7">
                  <c:v>2.6434526764861874</c:v>
                </c:pt>
                <c:pt idx="8">
                  <c:v>2.6434526764861874</c:v>
                </c:pt>
                <c:pt idx="9">
                  <c:v>2.6434526764861874</c:v>
                </c:pt>
                <c:pt idx="10">
                  <c:v>2.6434526764861874</c:v>
                </c:pt>
                <c:pt idx="11">
                  <c:v>2.6434526764861874</c:v>
                </c:pt>
                <c:pt idx="12">
                  <c:v>2.6434526764861874</c:v>
                </c:pt>
                <c:pt idx="13">
                  <c:v>2.6434526764861874</c:v>
                </c:pt>
                <c:pt idx="14">
                  <c:v>2.6434526764861874</c:v>
                </c:pt>
                <c:pt idx="15">
                  <c:v>2.6434526764861874</c:v>
                </c:pt>
                <c:pt idx="16">
                  <c:v>2.6434526764861874</c:v>
                </c:pt>
                <c:pt idx="17">
                  <c:v>2.6434526764861874</c:v>
                </c:pt>
                <c:pt idx="18">
                  <c:v>2.6434526764861874</c:v>
                </c:pt>
                <c:pt idx="19">
                  <c:v>2.6434526764861874</c:v>
                </c:pt>
                <c:pt idx="20">
                  <c:v>2.6434526764861874</c:v>
                </c:pt>
                <c:pt idx="21">
                  <c:v>2.6434526764861874</c:v>
                </c:pt>
                <c:pt idx="22">
                  <c:v>2.6434526764861874</c:v>
                </c:pt>
                <c:pt idx="23">
                  <c:v>2.6434526764861874</c:v>
                </c:pt>
                <c:pt idx="24">
                  <c:v>2.6434526764861874</c:v>
                </c:pt>
                <c:pt idx="25">
                  <c:v>2.6434526764861874</c:v>
                </c:pt>
                <c:pt idx="26">
                  <c:v>2.6434526764861874</c:v>
                </c:pt>
                <c:pt idx="27">
                  <c:v>2.6434526764861874</c:v>
                </c:pt>
                <c:pt idx="28">
                  <c:v>2.6434526764861874</c:v>
                </c:pt>
                <c:pt idx="29">
                  <c:v>2.6434526764861874</c:v>
                </c:pt>
                <c:pt idx="30">
                  <c:v>2.6434526764861874</c:v>
                </c:pt>
                <c:pt idx="31">
                  <c:v>2.6434526764861874</c:v>
                </c:pt>
                <c:pt idx="32">
                  <c:v>2.6434526764861874</c:v>
                </c:pt>
                <c:pt idx="33">
                  <c:v>2.6434526764861874</c:v>
                </c:pt>
                <c:pt idx="34">
                  <c:v>2.6434526764861874</c:v>
                </c:pt>
                <c:pt idx="35">
                  <c:v>2.6434526764861874</c:v>
                </c:pt>
                <c:pt idx="36">
                  <c:v>2.6434526764861874</c:v>
                </c:pt>
                <c:pt idx="37">
                  <c:v>2.6434526764861874</c:v>
                </c:pt>
                <c:pt idx="38">
                  <c:v>2.6434526764861874</c:v>
                </c:pt>
                <c:pt idx="39">
                  <c:v>2.6434526764861874</c:v>
                </c:pt>
                <c:pt idx="40">
                  <c:v>2.6434526764861874</c:v>
                </c:pt>
                <c:pt idx="41">
                  <c:v>2.6434526764861874</c:v>
                </c:pt>
                <c:pt idx="42">
                  <c:v>2.6434526764861874</c:v>
                </c:pt>
                <c:pt idx="43">
                  <c:v>2.6434526764861874</c:v>
                </c:pt>
                <c:pt idx="44">
                  <c:v>2.6434526764861874</c:v>
                </c:pt>
                <c:pt idx="45">
                  <c:v>2.6434526764861874</c:v>
                </c:pt>
                <c:pt idx="46">
                  <c:v>2.6434526764861874</c:v>
                </c:pt>
                <c:pt idx="47">
                  <c:v>2.6434526764861874</c:v>
                </c:pt>
                <c:pt idx="48">
                  <c:v>2.6434526764861874</c:v>
                </c:pt>
                <c:pt idx="49">
                  <c:v>2.6434526764861874</c:v>
                </c:pt>
                <c:pt idx="50">
                  <c:v>2.6434526764861874</c:v>
                </c:pt>
                <c:pt idx="51">
                  <c:v>2.6434526764861874</c:v>
                </c:pt>
                <c:pt idx="52">
                  <c:v>2.6434526764861874</c:v>
                </c:pt>
                <c:pt idx="53">
                  <c:v>2.6434526764861874</c:v>
                </c:pt>
                <c:pt idx="54">
                  <c:v>2.6434526764861874</c:v>
                </c:pt>
                <c:pt idx="55">
                  <c:v>2.6434526764861874</c:v>
                </c:pt>
                <c:pt idx="56">
                  <c:v>2.6434526764861874</c:v>
                </c:pt>
                <c:pt idx="57">
                  <c:v>2.6434526764861874</c:v>
                </c:pt>
                <c:pt idx="58">
                  <c:v>2.6434526764861874</c:v>
                </c:pt>
                <c:pt idx="59">
                  <c:v>2.6434526764861874</c:v>
                </c:pt>
                <c:pt idx="60">
                  <c:v>2.6434526764861874</c:v>
                </c:pt>
                <c:pt idx="61">
                  <c:v>2.6434526764861874</c:v>
                </c:pt>
                <c:pt idx="62">
                  <c:v>2.6434526764861874</c:v>
                </c:pt>
                <c:pt idx="63">
                  <c:v>2.6434526764861874</c:v>
                </c:pt>
                <c:pt idx="64">
                  <c:v>2.6434526764861874</c:v>
                </c:pt>
                <c:pt idx="65">
                  <c:v>2.6434526764861874</c:v>
                </c:pt>
                <c:pt idx="66">
                  <c:v>2.6434526764861874</c:v>
                </c:pt>
                <c:pt idx="67">
                  <c:v>2.6434526764861874</c:v>
                </c:pt>
                <c:pt idx="68">
                  <c:v>2.6434526764861874</c:v>
                </c:pt>
                <c:pt idx="69">
                  <c:v>2.6434526764861874</c:v>
                </c:pt>
                <c:pt idx="70">
                  <c:v>2.6434526764861874</c:v>
                </c:pt>
                <c:pt idx="71">
                  <c:v>2.6434526764861874</c:v>
                </c:pt>
                <c:pt idx="72">
                  <c:v>2.6434526764861874</c:v>
                </c:pt>
                <c:pt idx="73">
                  <c:v>2.6434526764861874</c:v>
                </c:pt>
                <c:pt idx="74">
                  <c:v>2.6434526764861874</c:v>
                </c:pt>
                <c:pt idx="75">
                  <c:v>2.6434526764861874</c:v>
                </c:pt>
                <c:pt idx="76">
                  <c:v>2.6434526764861874</c:v>
                </c:pt>
                <c:pt idx="77">
                  <c:v>2.6434526764861874</c:v>
                </c:pt>
                <c:pt idx="78">
                  <c:v>2.6434526764861874</c:v>
                </c:pt>
                <c:pt idx="79">
                  <c:v>2.6434526764861874</c:v>
                </c:pt>
                <c:pt idx="80">
                  <c:v>2.6434526764861874</c:v>
                </c:pt>
                <c:pt idx="81">
                  <c:v>2.6434526764861874</c:v>
                </c:pt>
                <c:pt idx="82">
                  <c:v>2.6434526764861874</c:v>
                </c:pt>
                <c:pt idx="83">
                  <c:v>2.6434526764861874</c:v>
                </c:pt>
                <c:pt idx="84">
                  <c:v>2.6434526764861874</c:v>
                </c:pt>
                <c:pt idx="85">
                  <c:v>2.6434526764861874</c:v>
                </c:pt>
                <c:pt idx="86">
                  <c:v>2.6434526764861874</c:v>
                </c:pt>
                <c:pt idx="87">
                  <c:v>2.6434526764861874</c:v>
                </c:pt>
                <c:pt idx="88">
                  <c:v>2.6434526764861874</c:v>
                </c:pt>
                <c:pt idx="89">
                  <c:v>2.6434526764861874</c:v>
                </c:pt>
                <c:pt idx="90">
                  <c:v>2.6434526764861874</c:v>
                </c:pt>
                <c:pt idx="91">
                  <c:v>2.6434526764861874</c:v>
                </c:pt>
                <c:pt idx="92">
                  <c:v>2.6434526764861874</c:v>
                </c:pt>
                <c:pt idx="93">
                  <c:v>2.6434526764861874</c:v>
                </c:pt>
                <c:pt idx="94">
                  <c:v>2.6434526764861874</c:v>
                </c:pt>
                <c:pt idx="95">
                  <c:v>2.6434526764861874</c:v>
                </c:pt>
                <c:pt idx="96">
                  <c:v>2.6434526764861874</c:v>
                </c:pt>
                <c:pt idx="97">
                  <c:v>2.6434526764861874</c:v>
                </c:pt>
                <c:pt idx="98">
                  <c:v>2.6434526764861874</c:v>
                </c:pt>
                <c:pt idx="99">
                  <c:v>2.6434526764861874</c:v>
                </c:pt>
                <c:pt idx="100">
                  <c:v>2.6434526764861874</c:v>
                </c:pt>
                <c:pt idx="101">
                  <c:v>2.6434526764861874</c:v>
                </c:pt>
                <c:pt idx="102">
                  <c:v>2.6434526764861874</c:v>
                </c:pt>
                <c:pt idx="103">
                  <c:v>2.6434526764861874</c:v>
                </c:pt>
                <c:pt idx="104">
                  <c:v>2.6434526764861874</c:v>
                </c:pt>
                <c:pt idx="105">
                  <c:v>2.6434526764861874</c:v>
                </c:pt>
                <c:pt idx="106">
                  <c:v>2.6434526764861874</c:v>
                </c:pt>
                <c:pt idx="107">
                  <c:v>2.6434526764861874</c:v>
                </c:pt>
                <c:pt idx="108">
                  <c:v>2.6434526764861874</c:v>
                </c:pt>
                <c:pt idx="109">
                  <c:v>2.6434526764861874</c:v>
                </c:pt>
                <c:pt idx="110">
                  <c:v>2.6434526764861874</c:v>
                </c:pt>
                <c:pt idx="111">
                  <c:v>2.6434526764861874</c:v>
                </c:pt>
                <c:pt idx="112">
                  <c:v>2.6434526764861874</c:v>
                </c:pt>
                <c:pt idx="113">
                  <c:v>2.6434526764861874</c:v>
                </c:pt>
                <c:pt idx="114">
                  <c:v>2.6434526764861874</c:v>
                </c:pt>
                <c:pt idx="115">
                  <c:v>2.6434526764861874</c:v>
                </c:pt>
                <c:pt idx="116">
                  <c:v>2.6434526764861874</c:v>
                </c:pt>
                <c:pt idx="117">
                  <c:v>2.6434526764861874</c:v>
                </c:pt>
                <c:pt idx="118">
                  <c:v>2.6434526764861874</c:v>
                </c:pt>
                <c:pt idx="119">
                  <c:v>2.6434526764861874</c:v>
                </c:pt>
                <c:pt idx="120">
                  <c:v>2.6434526764861874</c:v>
                </c:pt>
                <c:pt idx="121">
                  <c:v>2.6434526764861874</c:v>
                </c:pt>
                <c:pt idx="122">
                  <c:v>2.6434526764861874</c:v>
                </c:pt>
                <c:pt idx="123">
                  <c:v>2.6434526764861874</c:v>
                </c:pt>
                <c:pt idx="124">
                  <c:v>2.6434526764861874</c:v>
                </c:pt>
                <c:pt idx="125">
                  <c:v>2.6434526764861874</c:v>
                </c:pt>
                <c:pt idx="126">
                  <c:v>2.6434526764861874</c:v>
                </c:pt>
                <c:pt idx="127">
                  <c:v>2.6434526764861874</c:v>
                </c:pt>
                <c:pt idx="128">
                  <c:v>2.6434526764861874</c:v>
                </c:pt>
                <c:pt idx="129">
                  <c:v>2.6434526764861874</c:v>
                </c:pt>
                <c:pt idx="130">
                  <c:v>2.6434526764861874</c:v>
                </c:pt>
                <c:pt idx="131">
                  <c:v>2.6434526764861874</c:v>
                </c:pt>
                <c:pt idx="132">
                  <c:v>2.6434526764861874</c:v>
                </c:pt>
                <c:pt idx="133">
                  <c:v>2.6434526764861874</c:v>
                </c:pt>
                <c:pt idx="134">
                  <c:v>2.6434526764861874</c:v>
                </c:pt>
                <c:pt idx="135">
                  <c:v>2.6434526764861874</c:v>
                </c:pt>
                <c:pt idx="136">
                  <c:v>2.6434526764861874</c:v>
                </c:pt>
                <c:pt idx="137">
                  <c:v>2.6434526764861874</c:v>
                </c:pt>
                <c:pt idx="138">
                  <c:v>2.6434526764861874</c:v>
                </c:pt>
                <c:pt idx="139">
                  <c:v>2.6434526764861874</c:v>
                </c:pt>
                <c:pt idx="140">
                  <c:v>2.6434526764861874</c:v>
                </c:pt>
                <c:pt idx="141">
                  <c:v>2.6434526764861874</c:v>
                </c:pt>
                <c:pt idx="142">
                  <c:v>2.6434526764861874</c:v>
                </c:pt>
                <c:pt idx="143">
                  <c:v>2.6434526764861874</c:v>
                </c:pt>
                <c:pt idx="144">
                  <c:v>2.6434526764861874</c:v>
                </c:pt>
                <c:pt idx="145">
                  <c:v>2.6434526764861874</c:v>
                </c:pt>
                <c:pt idx="146">
                  <c:v>2.6434526764861874</c:v>
                </c:pt>
                <c:pt idx="147">
                  <c:v>2.6434526764861874</c:v>
                </c:pt>
                <c:pt idx="148">
                  <c:v>2.6434526764861874</c:v>
                </c:pt>
                <c:pt idx="149">
                  <c:v>2.6434526764861874</c:v>
                </c:pt>
                <c:pt idx="150">
                  <c:v>2.6434526764861874</c:v>
                </c:pt>
                <c:pt idx="151">
                  <c:v>2.6434526764861874</c:v>
                </c:pt>
                <c:pt idx="152">
                  <c:v>2.6434526764861874</c:v>
                </c:pt>
                <c:pt idx="153">
                  <c:v>2.6434526764861874</c:v>
                </c:pt>
                <c:pt idx="154">
                  <c:v>2.6434526764861874</c:v>
                </c:pt>
                <c:pt idx="155">
                  <c:v>2.6434526764861874</c:v>
                </c:pt>
                <c:pt idx="156">
                  <c:v>2.6434526764861874</c:v>
                </c:pt>
                <c:pt idx="157">
                  <c:v>2.6434526764861874</c:v>
                </c:pt>
                <c:pt idx="158">
                  <c:v>2.6434526764861874</c:v>
                </c:pt>
                <c:pt idx="159">
                  <c:v>2.6434526764861874</c:v>
                </c:pt>
                <c:pt idx="160">
                  <c:v>2.6434526764861874</c:v>
                </c:pt>
                <c:pt idx="161">
                  <c:v>2.6434526764861874</c:v>
                </c:pt>
                <c:pt idx="162">
                  <c:v>2.6434526764861874</c:v>
                </c:pt>
                <c:pt idx="163">
                  <c:v>2.6434526764861874</c:v>
                </c:pt>
                <c:pt idx="164">
                  <c:v>2.6434526764861874</c:v>
                </c:pt>
                <c:pt idx="165">
                  <c:v>2.6434526764861874</c:v>
                </c:pt>
                <c:pt idx="166">
                  <c:v>2.6434526764861874</c:v>
                </c:pt>
                <c:pt idx="167">
                  <c:v>2.6434526764861874</c:v>
                </c:pt>
                <c:pt idx="168">
                  <c:v>2.6434526764861874</c:v>
                </c:pt>
                <c:pt idx="169">
                  <c:v>2.6434526764861874</c:v>
                </c:pt>
                <c:pt idx="170">
                  <c:v>2.6434526764861874</c:v>
                </c:pt>
                <c:pt idx="171">
                  <c:v>2.6434526764861874</c:v>
                </c:pt>
                <c:pt idx="172">
                  <c:v>2.6434526764861874</c:v>
                </c:pt>
                <c:pt idx="173">
                  <c:v>2.6434526764861874</c:v>
                </c:pt>
                <c:pt idx="174">
                  <c:v>2.6434526764861874</c:v>
                </c:pt>
                <c:pt idx="175">
                  <c:v>2.6434526764861874</c:v>
                </c:pt>
                <c:pt idx="176">
                  <c:v>2.6434526764861874</c:v>
                </c:pt>
                <c:pt idx="177">
                  <c:v>2.6434526764861874</c:v>
                </c:pt>
                <c:pt idx="178">
                  <c:v>2.6434526764861874</c:v>
                </c:pt>
                <c:pt idx="179">
                  <c:v>2.6434526764861874</c:v>
                </c:pt>
                <c:pt idx="180">
                  <c:v>2.6434526764861874</c:v>
                </c:pt>
                <c:pt idx="181">
                  <c:v>2.6434526764861874</c:v>
                </c:pt>
                <c:pt idx="182">
                  <c:v>2.6434526764861874</c:v>
                </c:pt>
                <c:pt idx="183">
                  <c:v>2.6434526764861874</c:v>
                </c:pt>
                <c:pt idx="184">
                  <c:v>2.6434526764861874</c:v>
                </c:pt>
                <c:pt idx="185">
                  <c:v>2.6434526764861874</c:v>
                </c:pt>
                <c:pt idx="186">
                  <c:v>2.6434526764861874</c:v>
                </c:pt>
                <c:pt idx="187">
                  <c:v>2.6434526764861874</c:v>
                </c:pt>
                <c:pt idx="188">
                  <c:v>2.6434526764861874</c:v>
                </c:pt>
                <c:pt idx="189">
                  <c:v>2.6434526764861874</c:v>
                </c:pt>
                <c:pt idx="190">
                  <c:v>2.6434526764861874</c:v>
                </c:pt>
                <c:pt idx="191">
                  <c:v>2.6434526764861874</c:v>
                </c:pt>
                <c:pt idx="192">
                  <c:v>2.6434526764861874</c:v>
                </c:pt>
                <c:pt idx="193">
                  <c:v>2.6434526764861874</c:v>
                </c:pt>
                <c:pt idx="194">
                  <c:v>2.6434526764861874</c:v>
                </c:pt>
                <c:pt idx="195">
                  <c:v>2.6434526764861874</c:v>
                </c:pt>
                <c:pt idx="196">
                  <c:v>2.6434526764861874</c:v>
                </c:pt>
                <c:pt idx="197">
                  <c:v>2.6434526764861874</c:v>
                </c:pt>
                <c:pt idx="198">
                  <c:v>2.6434526764861874</c:v>
                </c:pt>
                <c:pt idx="199">
                  <c:v>2.6434526764861874</c:v>
                </c:pt>
                <c:pt idx="200">
                  <c:v>2.6434526764861874</c:v>
                </c:pt>
                <c:pt idx="201">
                  <c:v>2.6434526764861874</c:v>
                </c:pt>
                <c:pt idx="202">
                  <c:v>2.6434526764861874</c:v>
                </c:pt>
                <c:pt idx="203">
                  <c:v>2.6434526764861874</c:v>
                </c:pt>
                <c:pt idx="204">
                  <c:v>2.6434526764861874</c:v>
                </c:pt>
                <c:pt idx="205">
                  <c:v>2.6434526764861874</c:v>
                </c:pt>
                <c:pt idx="206">
                  <c:v>2.6434526764861874</c:v>
                </c:pt>
                <c:pt idx="207">
                  <c:v>2.6434526764861874</c:v>
                </c:pt>
                <c:pt idx="208">
                  <c:v>2.6434526764861874</c:v>
                </c:pt>
                <c:pt idx="209">
                  <c:v>2.6434526764861874</c:v>
                </c:pt>
                <c:pt idx="210">
                  <c:v>2.6434526764861874</c:v>
                </c:pt>
                <c:pt idx="211">
                  <c:v>2.6434526764861874</c:v>
                </c:pt>
                <c:pt idx="212">
                  <c:v>2.6434526764861874</c:v>
                </c:pt>
                <c:pt idx="213">
                  <c:v>2.6434526764861874</c:v>
                </c:pt>
                <c:pt idx="214">
                  <c:v>2.6434526764861874</c:v>
                </c:pt>
                <c:pt idx="215">
                  <c:v>2.6434526764861874</c:v>
                </c:pt>
                <c:pt idx="216">
                  <c:v>2.6434526764861874</c:v>
                </c:pt>
                <c:pt idx="217">
                  <c:v>2.6434526764861874</c:v>
                </c:pt>
                <c:pt idx="218">
                  <c:v>2.6434526764861874</c:v>
                </c:pt>
                <c:pt idx="219">
                  <c:v>2.6434526764861874</c:v>
                </c:pt>
                <c:pt idx="220">
                  <c:v>2.6434526764861874</c:v>
                </c:pt>
                <c:pt idx="221">
                  <c:v>2.6434526764861874</c:v>
                </c:pt>
                <c:pt idx="222">
                  <c:v>2.6434526764861874</c:v>
                </c:pt>
                <c:pt idx="223">
                  <c:v>2.6434526764861874</c:v>
                </c:pt>
                <c:pt idx="224">
                  <c:v>2.6434526764861874</c:v>
                </c:pt>
                <c:pt idx="225">
                  <c:v>2.6434526764861874</c:v>
                </c:pt>
                <c:pt idx="226">
                  <c:v>2.6434526764861874</c:v>
                </c:pt>
                <c:pt idx="227">
                  <c:v>2.6434526764861874</c:v>
                </c:pt>
                <c:pt idx="228">
                  <c:v>2.6434526764861874</c:v>
                </c:pt>
                <c:pt idx="229">
                  <c:v>2.6434526764861874</c:v>
                </c:pt>
                <c:pt idx="230">
                  <c:v>2.6434526764861874</c:v>
                </c:pt>
                <c:pt idx="231">
                  <c:v>2.6434526764861874</c:v>
                </c:pt>
                <c:pt idx="232">
                  <c:v>2.6434526764861874</c:v>
                </c:pt>
                <c:pt idx="233">
                  <c:v>2.6434526764861874</c:v>
                </c:pt>
                <c:pt idx="234">
                  <c:v>2.6434526764861874</c:v>
                </c:pt>
                <c:pt idx="235">
                  <c:v>2.6434526764861874</c:v>
                </c:pt>
                <c:pt idx="236">
                  <c:v>2.6434526764861874</c:v>
                </c:pt>
                <c:pt idx="237">
                  <c:v>2.6434526764861874</c:v>
                </c:pt>
                <c:pt idx="238">
                  <c:v>2.6434526764861874</c:v>
                </c:pt>
                <c:pt idx="239">
                  <c:v>2.6434526764861874</c:v>
                </c:pt>
                <c:pt idx="240">
                  <c:v>2.6434526764861874</c:v>
                </c:pt>
                <c:pt idx="241">
                  <c:v>2.6434526764861874</c:v>
                </c:pt>
                <c:pt idx="242">
                  <c:v>2.6434526764861874</c:v>
                </c:pt>
                <c:pt idx="243">
                  <c:v>2.6434526764861874</c:v>
                </c:pt>
                <c:pt idx="244">
                  <c:v>2.6434526764861874</c:v>
                </c:pt>
                <c:pt idx="245">
                  <c:v>2.6434526764861874</c:v>
                </c:pt>
                <c:pt idx="246">
                  <c:v>2.6434526764861874</c:v>
                </c:pt>
                <c:pt idx="247">
                  <c:v>2.6434526764861874</c:v>
                </c:pt>
                <c:pt idx="248">
                  <c:v>2.6434526764861874</c:v>
                </c:pt>
                <c:pt idx="249">
                  <c:v>2.6434526764861874</c:v>
                </c:pt>
                <c:pt idx="250">
                  <c:v>2.6434526764861874</c:v>
                </c:pt>
                <c:pt idx="251">
                  <c:v>2.6434526764861874</c:v>
                </c:pt>
                <c:pt idx="252">
                  <c:v>2.6434526764861874</c:v>
                </c:pt>
                <c:pt idx="253">
                  <c:v>2.6434526764861874</c:v>
                </c:pt>
                <c:pt idx="254">
                  <c:v>2.6434526764861874</c:v>
                </c:pt>
                <c:pt idx="255">
                  <c:v>2.6434526764861874</c:v>
                </c:pt>
                <c:pt idx="256">
                  <c:v>2.6434526764861874</c:v>
                </c:pt>
                <c:pt idx="257">
                  <c:v>2.6434526764861874</c:v>
                </c:pt>
                <c:pt idx="258">
                  <c:v>2.6434526764861874</c:v>
                </c:pt>
                <c:pt idx="259">
                  <c:v>2.6434526764861874</c:v>
                </c:pt>
                <c:pt idx="260">
                  <c:v>2.6434526764861874</c:v>
                </c:pt>
                <c:pt idx="261">
                  <c:v>2.6434526764861874</c:v>
                </c:pt>
                <c:pt idx="262">
                  <c:v>2.6434526764861874</c:v>
                </c:pt>
                <c:pt idx="263">
                  <c:v>2.6434526764861874</c:v>
                </c:pt>
                <c:pt idx="264">
                  <c:v>2.6434526764861874</c:v>
                </c:pt>
                <c:pt idx="265">
                  <c:v>2.6434526764861874</c:v>
                </c:pt>
                <c:pt idx="266">
                  <c:v>2.6434526764861874</c:v>
                </c:pt>
                <c:pt idx="267">
                  <c:v>2.6434526764861874</c:v>
                </c:pt>
                <c:pt idx="268">
                  <c:v>2.6434526764861874</c:v>
                </c:pt>
                <c:pt idx="269">
                  <c:v>2.6434526764861874</c:v>
                </c:pt>
                <c:pt idx="270">
                  <c:v>2.6434526764861874</c:v>
                </c:pt>
                <c:pt idx="271">
                  <c:v>2.6434526764861874</c:v>
                </c:pt>
                <c:pt idx="272">
                  <c:v>2.6434526764861874</c:v>
                </c:pt>
                <c:pt idx="273">
                  <c:v>2.6434526764861874</c:v>
                </c:pt>
                <c:pt idx="274">
                  <c:v>2.6434526764861874</c:v>
                </c:pt>
                <c:pt idx="275">
                  <c:v>2.6434526764861874</c:v>
                </c:pt>
                <c:pt idx="276">
                  <c:v>2.6434526764861874</c:v>
                </c:pt>
                <c:pt idx="277">
                  <c:v>2.6434526764861874</c:v>
                </c:pt>
                <c:pt idx="278">
                  <c:v>2.6434526764861874</c:v>
                </c:pt>
                <c:pt idx="279">
                  <c:v>2.6434526764861874</c:v>
                </c:pt>
                <c:pt idx="280">
                  <c:v>2.6434526764861874</c:v>
                </c:pt>
                <c:pt idx="281">
                  <c:v>2.6434526764861874</c:v>
                </c:pt>
                <c:pt idx="282">
                  <c:v>2.6434526764861874</c:v>
                </c:pt>
                <c:pt idx="283">
                  <c:v>2.6434526764861874</c:v>
                </c:pt>
                <c:pt idx="284">
                  <c:v>2.6434526764861874</c:v>
                </c:pt>
                <c:pt idx="285">
                  <c:v>2.6434526764861874</c:v>
                </c:pt>
                <c:pt idx="286">
                  <c:v>2.6434526764861874</c:v>
                </c:pt>
                <c:pt idx="287">
                  <c:v>2.6434526764861874</c:v>
                </c:pt>
                <c:pt idx="288">
                  <c:v>2.6434526764861874</c:v>
                </c:pt>
                <c:pt idx="289">
                  <c:v>2.6434526764861874</c:v>
                </c:pt>
                <c:pt idx="290">
                  <c:v>2.6434526764861874</c:v>
                </c:pt>
                <c:pt idx="291">
                  <c:v>2.6434526764861874</c:v>
                </c:pt>
                <c:pt idx="292">
                  <c:v>2.6434526764861874</c:v>
                </c:pt>
                <c:pt idx="293">
                  <c:v>2.6434526764861874</c:v>
                </c:pt>
                <c:pt idx="294">
                  <c:v>2.6434526764861874</c:v>
                </c:pt>
                <c:pt idx="295">
                  <c:v>2.6434526764861874</c:v>
                </c:pt>
                <c:pt idx="296">
                  <c:v>2.6434526764861874</c:v>
                </c:pt>
                <c:pt idx="297">
                  <c:v>2.6434526764861874</c:v>
                </c:pt>
                <c:pt idx="298">
                  <c:v>2.6434526764861874</c:v>
                </c:pt>
                <c:pt idx="299">
                  <c:v>2.6434526764861874</c:v>
                </c:pt>
                <c:pt idx="300">
                  <c:v>2.6434526764861874</c:v>
                </c:pt>
                <c:pt idx="301">
                  <c:v>2.6434526764861874</c:v>
                </c:pt>
                <c:pt idx="302">
                  <c:v>2.6434526764861874</c:v>
                </c:pt>
                <c:pt idx="303">
                  <c:v>2.6434526764861874</c:v>
                </c:pt>
                <c:pt idx="304">
                  <c:v>2.6434526764861874</c:v>
                </c:pt>
                <c:pt idx="305">
                  <c:v>2.6434526764861874</c:v>
                </c:pt>
                <c:pt idx="306">
                  <c:v>2.6434526764861874</c:v>
                </c:pt>
                <c:pt idx="307">
                  <c:v>2.6434526764861874</c:v>
                </c:pt>
                <c:pt idx="308">
                  <c:v>2.6434526764861874</c:v>
                </c:pt>
                <c:pt idx="309">
                  <c:v>2.6434526764861874</c:v>
                </c:pt>
                <c:pt idx="310">
                  <c:v>2.6434526764861874</c:v>
                </c:pt>
                <c:pt idx="311">
                  <c:v>2.6434526764861874</c:v>
                </c:pt>
                <c:pt idx="312">
                  <c:v>2.6434526764861874</c:v>
                </c:pt>
                <c:pt idx="313">
                  <c:v>2.6434526764861874</c:v>
                </c:pt>
                <c:pt idx="314">
                  <c:v>2.6434526764861874</c:v>
                </c:pt>
                <c:pt idx="315">
                  <c:v>2.6434526764861874</c:v>
                </c:pt>
                <c:pt idx="316">
                  <c:v>2.6434526764861874</c:v>
                </c:pt>
                <c:pt idx="317">
                  <c:v>2.6434526764861874</c:v>
                </c:pt>
                <c:pt idx="318">
                  <c:v>2.6434526764861874</c:v>
                </c:pt>
                <c:pt idx="319">
                  <c:v>2.6434526764861874</c:v>
                </c:pt>
                <c:pt idx="320">
                  <c:v>2.6434526764861874</c:v>
                </c:pt>
                <c:pt idx="321">
                  <c:v>2.6434526764861874</c:v>
                </c:pt>
                <c:pt idx="322">
                  <c:v>2.6434526764861874</c:v>
                </c:pt>
                <c:pt idx="323">
                  <c:v>2.6434526764861874</c:v>
                </c:pt>
                <c:pt idx="324">
                  <c:v>2.6434526764861874</c:v>
                </c:pt>
                <c:pt idx="325">
                  <c:v>2.6434526764861874</c:v>
                </c:pt>
                <c:pt idx="326">
                  <c:v>2.6434526764861874</c:v>
                </c:pt>
                <c:pt idx="327">
                  <c:v>2.6434526764861874</c:v>
                </c:pt>
                <c:pt idx="328">
                  <c:v>2.6434526764861874</c:v>
                </c:pt>
                <c:pt idx="329">
                  <c:v>2.6434526764861874</c:v>
                </c:pt>
                <c:pt idx="330">
                  <c:v>2.6434526764861874</c:v>
                </c:pt>
                <c:pt idx="331">
                  <c:v>2.6434526764861874</c:v>
                </c:pt>
                <c:pt idx="332">
                  <c:v>2.6434526764861874</c:v>
                </c:pt>
                <c:pt idx="333">
                  <c:v>2.6434526764861874</c:v>
                </c:pt>
                <c:pt idx="334">
                  <c:v>2.6434526764861874</c:v>
                </c:pt>
                <c:pt idx="335">
                  <c:v>2.6434526764861874</c:v>
                </c:pt>
                <c:pt idx="336">
                  <c:v>2.6434526764861874</c:v>
                </c:pt>
                <c:pt idx="337">
                  <c:v>2.6434526764861874</c:v>
                </c:pt>
                <c:pt idx="338">
                  <c:v>2.6434526764861874</c:v>
                </c:pt>
                <c:pt idx="339">
                  <c:v>2.6434526764861874</c:v>
                </c:pt>
                <c:pt idx="340">
                  <c:v>2.6434526764861874</c:v>
                </c:pt>
                <c:pt idx="341">
                  <c:v>2.6434526764861874</c:v>
                </c:pt>
                <c:pt idx="342">
                  <c:v>2.6434526764861874</c:v>
                </c:pt>
                <c:pt idx="343">
                  <c:v>2.6434526764861874</c:v>
                </c:pt>
                <c:pt idx="344">
                  <c:v>2.6434526764861874</c:v>
                </c:pt>
                <c:pt idx="345">
                  <c:v>2.6434526764861874</c:v>
                </c:pt>
                <c:pt idx="346">
                  <c:v>2.6434526764861874</c:v>
                </c:pt>
                <c:pt idx="347">
                  <c:v>2.6434526764861874</c:v>
                </c:pt>
                <c:pt idx="348">
                  <c:v>2.6434526764861874</c:v>
                </c:pt>
                <c:pt idx="349">
                  <c:v>2.6434526764861874</c:v>
                </c:pt>
                <c:pt idx="350">
                  <c:v>2.6434526764861874</c:v>
                </c:pt>
                <c:pt idx="351">
                  <c:v>2.6434526764861874</c:v>
                </c:pt>
                <c:pt idx="352">
                  <c:v>2.6434526764861874</c:v>
                </c:pt>
                <c:pt idx="353">
                  <c:v>2.6434526764861874</c:v>
                </c:pt>
                <c:pt idx="354">
                  <c:v>2.6434526764861874</c:v>
                </c:pt>
                <c:pt idx="355">
                  <c:v>2.6434526764861874</c:v>
                </c:pt>
                <c:pt idx="356">
                  <c:v>2.6434526764861874</c:v>
                </c:pt>
                <c:pt idx="357">
                  <c:v>2.6434526764861874</c:v>
                </c:pt>
                <c:pt idx="358">
                  <c:v>2.6434526764861874</c:v>
                </c:pt>
                <c:pt idx="359">
                  <c:v>2.6434526764861874</c:v>
                </c:pt>
                <c:pt idx="360">
                  <c:v>2.6434526764861874</c:v>
                </c:pt>
                <c:pt idx="361">
                  <c:v>2.6434526764861874</c:v>
                </c:pt>
                <c:pt idx="362">
                  <c:v>2.6434526764861874</c:v>
                </c:pt>
                <c:pt idx="363">
                  <c:v>2.6434526764861874</c:v>
                </c:pt>
                <c:pt idx="364">
                  <c:v>2.6434526764861874</c:v>
                </c:pt>
                <c:pt idx="365">
                  <c:v>2.6434526764861874</c:v>
                </c:pt>
                <c:pt idx="366">
                  <c:v>2.6434526764861874</c:v>
                </c:pt>
                <c:pt idx="367">
                  <c:v>2.6434526764861874</c:v>
                </c:pt>
                <c:pt idx="368">
                  <c:v>2.6434526764861874</c:v>
                </c:pt>
                <c:pt idx="369">
                  <c:v>2.6434526764861874</c:v>
                </c:pt>
                <c:pt idx="370">
                  <c:v>2.6434526764861874</c:v>
                </c:pt>
                <c:pt idx="371">
                  <c:v>2.6434526764861874</c:v>
                </c:pt>
                <c:pt idx="372">
                  <c:v>2.6434526764861874</c:v>
                </c:pt>
                <c:pt idx="373">
                  <c:v>2.6434526764861874</c:v>
                </c:pt>
                <c:pt idx="374">
                  <c:v>2.6434526764861874</c:v>
                </c:pt>
                <c:pt idx="375">
                  <c:v>2.6434526764861874</c:v>
                </c:pt>
                <c:pt idx="376">
                  <c:v>2.6434526764861874</c:v>
                </c:pt>
                <c:pt idx="377">
                  <c:v>2.6434526764861874</c:v>
                </c:pt>
                <c:pt idx="378">
                  <c:v>2.6434526764861874</c:v>
                </c:pt>
                <c:pt idx="379">
                  <c:v>2.6434526764861874</c:v>
                </c:pt>
                <c:pt idx="380">
                  <c:v>2.6434526764861874</c:v>
                </c:pt>
                <c:pt idx="381">
                  <c:v>2.6434526764861874</c:v>
                </c:pt>
                <c:pt idx="382">
                  <c:v>2.6434526764861874</c:v>
                </c:pt>
                <c:pt idx="383">
                  <c:v>2.6434526764861874</c:v>
                </c:pt>
                <c:pt idx="384">
                  <c:v>2.6434526764861874</c:v>
                </c:pt>
                <c:pt idx="385">
                  <c:v>2.6434526764861874</c:v>
                </c:pt>
                <c:pt idx="386">
                  <c:v>2.6434526764861874</c:v>
                </c:pt>
                <c:pt idx="387">
                  <c:v>2.6434526764861874</c:v>
                </c:pt>
                <c:pt idx="388">
                  <c:v>2.6434526764861874</c:v>
                </c:pt>
                <c:pt idx="389">
                  <c:v>2.6434526764861874</c:v>
                </c:pt>
                <c:pt idx="390">
                  <c:v>2.6434526764861874</c:v>
                </c:pt>
                <c:pt idx="391">
                  <c:v>2.6434526764861874</c:v>
                </c:pt>
                <c:pt idx="392">
                  <c:v>2.6434526764861874</c:v>
                </c:pt>
                <c:pt idx="393">
                  <c:v>2.6434526764861874</c:v>
                </c:pt>
                <c:pt idx="394">
                  <c:v>2.6434526764861874</c:v>
                </c:pt>
                <c:pt idx="395">
                  <c:v>2.6434526764861874</c:v>
                </c:pt>
                <c:pt idx="396">
                  <c:v>2.6434526764861874</c:v>
                </c:pt>
                <c:pt idx="397">
                  <c:v>2.6434526764861874</c:v>
                </c:pt>
                <c:pt idx="398">
                  <c:v>2.6434526764861874</c:v>
                </c:pt>
                <c:pt idx="399">
                  <c:v>2.6434526764861874</c:v>
                </c:pt>
                <c:pt idx="400">
                  <c:v>2.6434526764861874</c:v>
                </c:pt>
                <c:pt idx="401">
                  <c:v>2.6434526764861874</c:v>
                </c:pt>
                <c:pt idx="402">
                  <c:v>2.6434526764861874</c:v>
                </c:pt>
                <c:pt idx="403">
                  <c:v>2.6434526764861874</c:v>
                </c:pt>
                <c:pt idx="404">
                  <c:v>2.6434526764861874</c:v>
                </c:pt>
                <c:pt idx="405">
                  <c:v>2.6434526764861874</c:v>
                </c:pt>
                <c:pt idx="406">
                  <c:v>2.6434526764861874</c:v>
                </c:pt>
                <c:pt idx="407">
                  <c:v>2.6434526764861874</c:v>
                </c:pt>
                <c:pt idx="408">
                  <c:v>2.6434526764861874</c:v>
                </c:pt>
                <c:pt idx="409">
                  <c:v>2.6434526764861874</c:v>
                </c:pt>
                <c:pt idx="410">
                  <c:v>2.6434526764861874</c:v>
                </c:pt>
                <c:pt idx="411">
                  <c:v>2.6434526764861874</c:v>
                </c:pt>
                <c:pt idx="412">
                  <c:v>2.6434526764861874</c:v>
                </c:pt>
                <c:pt idx="413">
                  <c:v>2.6434526764861874</c:v>
                </c:pt>
                <c:pt idx="414">
                  <c:v>2.6434526764861874</c:v>
                </c:pt>
                <c:pt idx="415">
                  <c:v>2.6434526764861874</c:v>
                </c:pt>
                <c:pt idx="416">
                  <c:v>2.6434526764861874</c:v>
                </c:pt>
                <c:pt idx="417">
                  <c:v>2.6434526764861874</c:v>
                </c:pt>
                <c:pt idx="418">
                  <c:v>2.6434526764861874</c:v>
                </c:pt>
                <c:pt idx="419">
                  <c:v>2.6434526764861874</c:v>
                </c:pt>
                <c:pt idx="420">
                  <c:v>2.6434526764861874</c:v>
                </c:pt>
                <c:pt idx="421">
                  <c:v>2.6434526764861874</c:v>
                </c:pt>
                <c:pt idx="422">
                  <c:v>2.6434526764861874</c:v>
                </c:pt>
                <c:pt idx="423">
                  <c:v>2.6434526764861874</c:v>
                </c:pt>
                <c:pt idx="424">
                  <c:v>2.6434526764861874</c:v>
                </c:pt>
                <c:pt idx="425">
                  <c:v>2.6434526764861874</c:v>
                </c:pt>
                <c:pt idx="426">
                  <c:v>2.6434526764861874</c:v>
                </c:pt>
                <c:pt idx="427">
                  <c:v>2.6434526764861874</c:v>
                </c:pt>
                <c:pt idx="428">
                  <c:v>2.6434526764861874</c:v>
                </c:pt>
                <c:pt idx="429">
                  <c:v>2.6434526764861874</c:v>
                </c:pt>
                <c:pt idx="430">
                  <c:v>2.6434526764861874</c:v>
                </c:pt>
                <c:pt idx="431">
                  <c:v>2.6434526764861874</c:v>
                </c:pt>
                <c:pt idx="432">
                  <c:v>2.6434526764861874</c:v>
                </c:pt>
                <c:pt idx="433">
                  <c:v>2.6434526764861874</c:v>
                </c:pt>
                <c:pt idx="434">
                  <c:v>2.6434526764861874</c:v>
                </c:pt>
                <c:pt idx="435">
                  <c:v>2.6434526764861874</c:v>
                </c:pt>
                <c:pt idx="436">
                  <c:v>2.6434526764861874</c:v>
                </c:pt>
                <c:pt idx="437">
                  <c:v>2.6434526764861874</c:v>
                </c:pt>
                <c:pt idx="438">
                  <c:v>2.6434526764861874</c:v>
                </c:pt>
                <c:pt idx="439">
                  <c:v>2.6434526764861874</c:v>
                </c:pt>
                <c:pt idx="440">
                  <c:v>2.6434526764861874</c:v>
                </c:pt>
                <c:pt idx="441">
                  <c:v>2.6434526764861874</c:v>
                </c:pt>
                <c:pt idx="442">
                  <c:v>2.6434526764861874</c:v>
                </c:pt>
                <c:pt idx="443">
                  <c:v>2.6434526764861874</c:v>
                </c:pt>
                <c:pt idx="444">
                  <c:v>2.6434526764861874</c:v>
                </c:pt>
                <c:pt idx="445">
                  <c:v>2.6434526764861874</c:v>
                </c:pt>
                <c:pt idx="446">
                  <c:v>2.6434526764861874</c:v>
                </c:pt>
                <c:pt idx="447">
                  <c:v>2.6434526764861874</c:v>
                </c:pt>
                <c:pt idx="448">
                  <c:v>2.6434526764861874</c:v>
                </c:pt>
                <c:pt idx="449">
                  <c:v>2.6434526764861874</c:v>
                </c:pt>
                <c:pt idx="450">
                  <c:v>2.6434526764861874</c:v>
                </c:pt>
                <c:pt idx="451">
                  <c:v>2.6434526764861874</c:v>
                </c:pt>
                <c:pt idx="452">
                  <c:v>2.6434526764861874</c:v>
                </c:pt>
                <c:pt idx="453">
                  <c:v>2.6434526764861874</c:v>
                </c:pt>
                <c:pt idx="454">
                  <c:v>2.6434526764861874</c:v>
                </c:pt>
                <c:pt idx="455">
                  <c:v>2.6434526764861874</c:v>
                </c:pt>
                <c:pt idx="456">
                  <c:v>2.6434526764861874</c:v>
                </c:pt>
                <c:pt idx="457">
                  <c:v>2.6434526764861874</c:v>
                </c:pt>
                <c:pt idx="458">
                  <c:v>2.6434526764861874</c:v>
                </c:pt>
                <c:pt idx="459">
                  <c:v>2.6434526764861874</c:v>
                </c:pt>
                <c:pt idx="460">
                  <c:v>2.6434526764861874</c:v>
                </c:pt>
                <c:pt idx="461">
                  <c:v>2.6434526764861874</c:v>
                </c:pt>
                <c:pt idx="462">
                  <c:v>2.6434526764861874</c:v>
                </c:pt>
                <c:pt idx="463">
                  <c:v>2.6434526764861874</c:v>
                </c:pt>
                <c:pt idx="464">
                  <c:v>2.6434526764861874</c:v>
                </c:pt>
                <c:pt idx="465">
                  <c:v>2.6434526764861874</c:v>
                </c:pt>
                <c:pt idx="466">
                  <c:v>2.6434526764861874</c:v>
                </c:pt>
                <c:pt idx="467">
                  <c:v>2.6434526764861874</c:v>
                </c:pt>
                <c:pt idx="468">
                  <c:v>2.6434526764861874</c:v>
                </c:pt>
                <c:pt idx="469">
                  <c:v>2.6434526764861874</c:v>
                </c:pt>
                <c:pt idx="470">
                  <c:v>2.6434526764861874</c:v>
                </c:pt>
                <c:pt idx="471">
                  <c:v>2.6434526764861874</c:v>
                </c:pt>
                <c:pt idx="472">
                  <c:v>2.6434526764861874</c:v>
                </c:pt>
                <c:pt idx="473">
                  <c:v>2.6434526764861874</c:v>
                </c:pt>
                <c:pt idx="474">
                  <c:v>2.6434526764861874</c:v>
                </c:pt>
                <c:pt idx="475">
                  <c:v>2.6434526764861874</c:v>
                </c:pt>
                <c:pt idx="476">
                  <c:v>2.6434526764861874</c:v>
                </c:pt>
                <c:pt idx="477">
                  <c:v>2.6434526764861874</c:v>
                </c:pt>
                <c:pt idx="478">
                  <c:v>2.6434526764861874</c:v>
                </c:pt>
                <c:pt idx="479">
                  <c:v>2.6434526764861874</c:v>
                </c:pt>
                <c:pt idx="480">
                  <c:v>2.6434526764861874</c:v>
                </c:pt>
                <c:pt idx="481">
                  <c:v>2.6434526764861874</c:v>
                </c:pt>
                <c:pt idx="482">
                  <c:v>2.6434526764861874</c:v>
                </c:pt>
                <c:pt idx="483">
                  <c:v>2.6434526764861874</c:v>
                </c:pt>
                <c:pt idx="484">
                  <c:v>2.6434526764861874</c:v>
                </c:pt>
                <c:pt idx="485">
                  <c:v>2.6434526764861874</c:v>
                </c:pt>
                <c:pt idx="486">
                  <c:v>2.6434526764861874</c:v>
                </c:pt>
                <c:pt idx="487">
                  <c:v>2.6434526764861874</c:v>
                </c:pt>
                <c:pt idx="488">
                  <c:v>2.6434526764861874</c:v>
                </c:pt>
                <c:pt idx="489">
                  <c:v>2.6434526764861874</c:v>
                </c:pt>
                <c:pt idx="490">
                  <c:v>2.6434526764861874</c:v>
                </c:pt>
                <c:pt idx="491">
                  <c:v>2.6434526764861874</c:v>
                </c:pt>
                <c:pt idx="492">
                  <c:v>2.6434526764861874</c:v>
                </c:pt>
                <c:pt idx="493">
                  <c:v>2.6434526764861874</c:v>
                </c:pt>
                <c:pt idx="494">
                  <c:v>2.6434526764861874</c:v>
                </c:pt>
                <c:pt idx="495">
                  <c:v>2.6434526764861874</c:v>
                </c:pt>
                <c:pt idx="496">
                  <c:v>2.6434526764861874</c:v>
                </c:pt>
                <c:pt idx="497">
                  <c:v>2.6434526764861874</c:v>
                </c:pt>
                <c:pt idx="498">
                  <c:v>2.6434526764861874</c:v>
                </c:pt>
                <c:pt idx="499">
                  <c:v>2.6434526764861874</c:v>
                </c:pt>
                <c:pt idx="500">
                  <c:v>2.6434526764861874</c:v>
                </c:pt>
                <c:pt idx="501">
                  <c:v>2.6434526764861874</c:v>
                </c:pt>
                <c:pt idx="502">
                  <c:v>2.6434526764861874</c:v>
                </c:pt>
                <c:pt idx="503">
                  <c:v>2.6434526764861874</c:v>
                </c:pt>
                <c:pt idx="504">
                  <c:v>2.6434526764861874</c:v>
                </c:pt>
                <c:pt idx="505">
                  <c:v>2.6434526764861874</c:v>
                </c:pt>
                <c:pt idx="506">
                  <c:v>2.6434526764861874</c:v>
                </c:pt>
                <c:pt idx="507">
                  <c:v>2.6434526764861874</c:v>
                </c:pt>
                <c:pt idx="508">
                  <c:v>2.6434526764861874</c:v>
                </c:pt>
                <c:pt idx="509">
                  <c:v>2.6434526764861874</c:v>
                </c:pt>
                <c:pt idx="510">
                  <c:v>2.6434526764861874</c:v>
                </c:pt>
                <c:pt idx="511">
                  <c:v>2.6434526764861874</c:v>
                </c:pt>
                <c:pt idx="512">
                  <c:v>2.6434526764861874</c:v>
                </c:pt>
                <c:pt idx="513">
                  <c:v>2.6434526764861874</c:v>
                </c:pt>
                <c:pt idx="514">
                  <c:v>2.6434526764861874</c:v>
                </c:pt>
                <c:pt idx="515">
                  <c:v>2.6434526764861874</c:v>
                </c:pt>
                <c:pt idx="516">
                  <c:v>2.6434526764861874</c:v>
                </c:pt>
                <c:pt idx="517">
                  <c:v>2.6434526764861874</c:v>
                </c:pt>
                <c:pt idx="518">
                  <c:v>2.6434526764861874</c:v>
                </c:pt>
                <c:pt idx="519">
                  <c:v>2.6434526764861874</c:v>
                </c:pt>
                <c:pt idx="520">
                  <c:v>2.6434526764861874</c:v>
                </c:pt>
                <c:pt idx="521">
                  <c:v>2.6434526764861874</c:v>
                </c:pt>
                <c:pt idx="522">
                  <c:v>2.6434526764861874</c:v>
                </c:pt>
                <c:pt idx="523">
                  <c:v>2.6434526764861874</c:v>
                </c:pt>
                <c:pt idx="524">
                  <c:v>2.6434526764861874</c:v>
                </c:pt>
                <c:pt idx="525">
                  <c:v>2.6434526764861874</c:v>
                </c:pt>
                <c:pt idx="526">
                  <c:v>2.6434526764861874</c:v>
                </c:pt>
                <c:pt idx="527">
                  <c:v>2.6434526764861874</c:v>
                </c:pt>
                <c:pt idx="528">
                  <c:v>2.6434526764861874</c:v>
                </c:pt>
                <c:pt idx="529">
                  <c:v>2.6434526764861874</c:v>
                </c:pt>
                <c:pt idx="530">
                  <c:v>2.6434526764861874</c:v>
                </c:pt>
                <c:pt idx="531">
                  <c:v>2.6434526764861874</c:v>
                </c:pt>
                <c:pt idx="532">
                  <c:v>2.6434526764861874</c:v>
                </c:pt>
                <c:pt idx="533">
                  <c:v>2.6434526764861874</c:v>
                </c:pt>
                <c:pt idx="534">
                  <c:v>2.6434526764861874</c:v>
                </c:pt>
                <c:pt idx="535">
                  <c:v>2.6434526764861874</c:v>
                </c:pt>
                <c:pt idx="536">
                  <c:v>2.6434526764861874</c:v>
                </c:pt>
                <c:pt idx="537">
                  <c:v>2.6434526764861874</c:v>
                </c:pt>
                <c:pt idx="538">
                  <c:v>2.6434526764861874</c:v>
                </c:pt>
                <c:pt idx="539">
                  <c:v>2.6434526764861874</c:v>
                </c:pt>
                <c:pt idx="540">
                  <c:v>2.6434526764861874</c:v>
                </c:pt>
                <c:pt idx="541">
                  <c:v>2.6434526764861874</c:v>
                </c:pt>
                <c:pt idx="542">
                  <c:v>2.6434526764861874</c:v>
                </c:pt>
                <c:pt idx="543">
                  <c:v>2.6434526764861874</c:v>
                </c:pt>
                <c:pt idx="544">
                  <c:v>2.6434526764861874</c:v>
                </c:pt>
                <c:pt idx="545">
                  <c:v>2.6434526764861874</c:v>
                </c:pt>
                <c:pt idx="546">
                  <c:v>2.6434526764861874</c:v>
                </c:pt>
                <c:pt idx="547">
                  <c:v>2.64345267648618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1AB-4164-9FED-669D76626784}"/>
            </c:ext>
          </c:extLst>
        </c:ser>
        <c:ser>
          <c:idx val="5"/>
          <c:order val="5"/>
          <c:tx>
            <c:v>GC p-valu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lgDash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3!$AT$2:$AT$549</c:f>
              <c:numCache>
                <c:formatCode>@</c:formatCode>
                <c:ptCount val="548"/>
                <c:pt idx="0">
                  <c:v>47791573</c:v>
                </c:pt>
                <c:pt idx="1">
                  <c:v>47796261</c:v>
                </c:pt>
                <c:pt idx="2">
                  <c:v>47796261</c:v>
                </c:pt>
                <c:pt idx="3">
                  <c:v>47796383</c:v>
                </c:pt>
                <c:pt idx="4">
                  <c:v>47796383</c:v>
                </c:pt>
                <c:pt idx="5">
                  <c:v>47797202</c:v>
                </c:pt>
                <c:pt idx="6">
                  <c:v>47797202</c:v>
                </c:pt>
                <c:pt idx="7">
                  <c:v>47797202</c:v>
                </c:pt>
                <c:pt idx="8">
                  <c:v>47797202</c:v>
                </c:pt>
                <c:pt idx="9">
                  <c:v>47797712</c:v>
                </c:pt>
                <c:pt idx="10">
                  <c:v>47798279</c:v>
                </c:pt>
                <c:pt idx="11">
                  <c:v>47800665</c:v>
                </c:pt>
                <c:pt idx="12">
                  <c:v>47800665</c:v>
                </c:pt>
                <c:pt idx="13">
                  <c:v>47801565</c:v>
                </c:pt>
                <c:pt idx="14">
                  <c:v>47801565</c:v>
                </c:pt>
                <c:pt idx="15">
                  <c:v>47801565</c:v>
                </c:pt>
                <c:pt idx="16">
                  <c:v>47801565</c:v>
                </c:pt>
                <c:pt idx="17">
                  <c:v>47801668</c:v>
                </c:pt>
                <c:pt idx="18">
                  <c:v>47801668</c:v>
                </c:pt>
                <c:pt idx="19">
                  <c:v>47801668</c:v>
                </c:pt>
                <c:pt idx="20">
                  <c:v>47802156</c:v>
                </c:pt>
                <c:pt idx="21">
                  <c:v>47802156</c:v>
                </c:pt>
                <c:pt idx="22">
                  <c:v>47802156</c:v>
                </c:pt>
                <c:pt idx="23">
                  <c:v>47807276</c:v>
                </c:pt>
                <c:pt idx="24">
                  <c:v>47807276</c:v>
                </c:pt>
                <c:pt idx="25">
                  <c:v>47807276</c:v>
                </c:pt>
                <c:pt idx="26">
                  <c:v>47808263</c:v>
                </c:pt>
                <c:pt idx="27">
                  <c:v>47808263</c:v>
                </c:pt>
                <c:pt idx="28">
                  <c:v>47810471</c:v>
                </c:pt>
                <c:pt idx="29">
                  <c:v>47810471</c:v>
                </c:pt>
                <c:pt idx="30">
                  <c:v>47810673</c:v>
                </c:pt>
                <c:pt idx="31">
                  <c:v>47810673</c:v>
                </c:pt>
                <c:pt idx="32">
                  <c:v>47810673</c:v>
                </c:pt>
                <c:pt idx="33">
                  <c:v>47811021</c:v>
                </c:pt>
                <c:pt idx="34">
                  <c:v>47811021</c:v>
                </c:pt>
                <c:pt idx="35">
                  <c:v>47811021</c:v>
                </c:pt>
                <c:pt idx="36">
                  <c:v>47812313</c:v>
                </c:pt>
                <c:pt idx="37">
                  <c:v>47812313</c:v>
                </c:pt>
                <c:pt idx="38">
                  <c:v>47812313</c:v>
                </c:pt>
                <c:pt idx="39">
                  <c:v>47813670</c:v>
                </c:pt>
                <c:pt idx="40">
                  <c:v>47814167</c:v>
                </c:pt>
                <c:pt idx="41">
                  <c:v>47814494</c:v>
                </c:pt>
                <c:pt idx="42">
                  <c:v>47814494</c:v>
                </c:pt>
                <c:pt idx="43">
                  <c:v>47814494</c:v>
                </c:pt>
                <c:pt idx="44">
                  <c:v>47814585</c:v>
                </c:pt>
                <c:pt idx="45">
                  <c:v>47814585</c:v>
                </c:pt>
                <c:pt idx="46">
                  <c:v>47814844</c:v>
                </c:pt>
                <c:pt idx="47">
                  <c:v>47815382</c:v>
                </c:pt>
                <c:pt idx="48">
                  <c:v>47815382</c:v>
                </c:pt>
                <c:pt idx="49">
                  <c:v>47817004</c:v>
                </c:pt>
                <c:pt idx="50">
                  <c:v>47817004</c:v>
                </c:pt>
                <c:pt idx="51">
                  <c:v>47817275</c:v>
                </c:pt>
                <c:pt idx="52">
                  <c:v>47817275</c:v>
                </c:pt>
                <c:pt idx="53">
                  <c:v>47817723</c:v>
                </c:pt>
                <c:pt idx="54">
                  <c:v>47817723</c:v>
                </c:pt>
                <c:pt idx="55">
                  <c:v>47817723</c:v>
                </c:pt>
                <c:pt idx="56">
                  <c:v>47817723</c:v>
                </c:pt>
                <c:pt idx="57">
                  <c:v>47817999</c:v>
                </c:pt>
                <c:pt idx="58">
                  <c:v>47817999</c:v>
                </c:pt>
                <c:pt idx="59">
                  <c:v>47817999</c:v>
                </c:pt>
                <c:pt idx="60">
                  <c:v>47818188</c:v>
                </c:pt>
                <c:pt idx="61">
                  <c:v>47818188</c:v>
                </c:pt>
                <c:pt idx="62">
                  <c:v>47818188</c:v>
                </c:pt>
                <c:pt idx="63">
                  <c:v>47818230</c:v>
                </c:pt>
                <c:pt idx="64">
                  <c:v>47818230</c:v>
                </c:pt>
                <c:pt idx="65">
                  <c:v>47818230</c:v>
                </c:pt>
                <c:pt idx="66">
                  <c:v>47818749</c:v>
                </c:pt>
                <c:pt idx="67">
                  <c:v>47818749</c:v>
                </c:pt>
                <c:pt idx="68">
                  <c:v>47819164</c:v>
                </c:pt>
                <c:pt idx="69">
                  <c:v>47821397</c:v>
                </c:pt>
                <c:pt idx="70">
                  <c:v>47821397</c:v>
                </c:pt>
                <c:pt idx="71">
                  <c:v>47821397</c:v>
                </c:pt>
                <c:pt idx="72">
                  <c:v>47821974</c:v>
                </c:pt>
                <c:pt idx="73">
                  <c:v>47821974</c:v>
                </c:pt>
                <c:pt idx="74">
                  <c:v>47822647</c:v>
                </c:pt>
                <c:pt idx="75">
                  <c:v>47822647</c:v>
                </c:pt>
                <c:pt idx="76">
                  <c:v>47822746</c:v>
                </c:pt>
                <c:pt idx="77">
                  <c:v>47822746</c:v>
                </c:pt>
                <c:pt idx="78">
                  <c:v>47822746</c:v>
                </c:pt>
                <c:pt idx="79">
                  <c:v>47822746</c:v>
                </c:pt>
                <c:pt idx="80">
                  <c:v>47823230</c:v>
                </c:pt>
                <c:pt idx="81">
                  <c:v>47829385</c:v>
                </c:pt>
                <c:pt idx="82">
                  <c:v>47829385</c:v>
                </c:pt>
                <c:pt idx="83">
                  <c:v>47829776</c:v>
                </c:pt>
                <c:pt idx="84">
                  <c:v>47829885</c:v>
                </c:pt>
                <c:pt idx="85">
                  <c:v>47829885</c:v>
                </c:pt>
                <c:pt idx="86">
                  <c:v>47829885</c:v>
                </c:pt>
                <c:pt idx="87">
                  <c:v>47829885</c:v>
                </c:pt>
                <c:pt idx="88">
                  <c:v>47830938</c:v>
                </c:pt>
                <c:pt idx="89">
                  <c:v>47830938</c:v>
                </c:pt>
                <c:pt idx="90">
                  <c:v>47830938</c:v>
                </c:pt>
                <c:pt idx="91">
                  <c:v>47834985</c:v>
                </c:pt>
                <c:pt idx="92">
                  <c:v>47834985</c:v>
                </c:pt>
                <c:pt idx="93">
                  <c:v>47834985</c:v>
                </c:pt>
                <c:pt idx="94">
                  <c:v>47834985</c:v>
                </c:pt>
                <c:pt idx="95">
                  <c:v>47837647</c:v>
                </c:pt>
                <c:pt idx="96">
                  <c:v>47837647</c:v>
                </c:pt>
                <c:pt idx="97">
                  <c:v>47837647</c:v>
                </c:pt>
                <c:pt idx="98">
                  <c:v>47837827</c:v>
                </c:pt>
                <c:pt idx="99">
                  <c:v>47837827</c:v>
                </c:pt>
                <c:pt idx="100">
                  <c:v>47837827</c:v>
                </c:pt>
                <c:pt idx="101">
                  <c:v>47838310</c:v>
                </c:pt>
                <c:pt idx="102">
                  <c:v>47838310</c:v>
                </c:pt>
                <c:pt idx="103">
                  <c:v>47838310</c:v>
                </c:pt>
                <c:pt idx="104">
                  <c:v>47838310</c:v>
                </c:pt>
                <c:pt idx="105">
                  <c:v>47838964</c:v>
                </c:pt>
                <c:pt idx="106">
                  <c:v>47838964</c:v>
                </c:pt>
                <c:pt idx="107">
                  <c:v>47838964</c:v>
                </c:pt>
                <c:pt idx="108">
                  <c:v>47839237</c:v>
                </c:pt>
                <c:pt idx="109">
                  <c:v>47839237</c:v>
                </c:pt>
                <c:pt idx="110">
                  <c:v>47839237</c:v>
                </c:pt>
                <c:pt idx="111">
                  <c:v>47839237</c:v>
                </c:pt>
                <c:pt idx="112">
                  <c:v>47840065</c:v>
                </c:pt>
                <c:pt idx="113">
                  <c:v>47841134</c:v>
                </c:pt>
                <c:pt idx="114">
                  <c:v>47841134</c:v>
                </c:pt>
                <c:pt idx="115">
                  <c:v>47841134</c:v>
                </c:pt>
                <c:pt idx="116">
                  <c:v>47841955</c:v>
                </c:pt>
                <c:pt idx="117">
                  <c:v>47844285</c:v>
                </c:pt>
                <c:pt idx="118">
                  <c:v>47844438</c:v>
                </c:pt>
                <c:pt idx="119">
                  <c:v>47844974</c:v>
                </c:pt>
                <c:pt idx="120">
                  <c:v>47845054</c:v>
                </c:pt>
                <c:pt idx="121">
                  <c:v>47845054</c:v>
                </c:pt>
                <c:pt idx="122">
                  <c:v>47845100</c:v>
                </c:pt>
                <c:pt idx="123">
                  <c:v>47845100</c:v>
                </c:pt>
                <c:pt idx="124">
                  <c:v>47845117</c:v>
                </c:pt>
                <c:pt idx="125">
                  <c:v>47845117</c:v>
                </c:pt>
                <c:pt idx="126">
                  <c:v>47845117</c:v>
                </c:pt>
                <c:pt idx="127">
                  <c:v>47845117</c:v>
                </c:pt>
                <c:pt idx="128">
                  <c:v>47846052</c:v>
                </c:pt>
                <c:pt idx="129">
                  <c:v>47846052</c:v>
                </c:pt>
                <c:pt idx="130">
                  <c:v>47846052</c:v>
                </c:pt>
                <c:pt idx="131">
                  <c:v>47846052</c:v>
                </c:pt>
                <c:pt idx="132">
                  <c:v>47848939</c:v>
                </c:pt>
                <c:pt idx="133">
                  <c:v>47848939</c:v>
                </c:pt>
                <c:pt idx="134">
                  <c:v>47849054</c:v>
                </c:pt>
                <c:pt idx="135">
                  <c:v>47849054</c:v>
                </c:pt>
                <c:pt idx="136">
                  <c:v>47849054</c:v>
                </c:pt>
                <c:pt idx="137">
                  <c:v>47849140</c:v>
                </c:pt>
                <c:pt idx="138">
                  <c:v>47849594</c:v>
                </c:pt>
                <c:pt idx="139">
                  <c:v>47850800</c:v>
                </c:pt>
                <c:pt idx="140">
                  <c:v>47850800</c:v>
                </c:pt>
                <c:pt idx="141">
                  <c:v>47850800</c:v>
                </c:pt>
                <c:pt idx="142">
                  <c:v>47851452</c:v>
                </c:pt>
                <c:pt idx="143">
                  <c:v>47852045</c:v>
                </c:pt>
                <c:pt idx="144">
                  <c:v>47852045</c:v>
                </c:pt>
                <c:pt idx="145">
                  <c:v>47852045</c:v>
                </c:pt>
                <c:pt idx="146">
                  <c:v>47852045</c:v>
                </c:pt>
                <c:pt idx="147">
                  <c:v>47853080</c:v>
                </c:pt>
                <c:pt idx="148">
                  <c:v>47856077</c:v>
                </c:pt>
                <c:pt idx="149">
                  <c:v>47856077</c:v>
                </c:pt>
                <c:pt idx="150">
                  <c:v>47858029</c:v>
                </c:pt>
                <c:pt idx="151">
                  <c:v>47858881</c:v>
                </c:pt>
                <c:pt idx="152">
                  <c:v>47858881</c:v>
                </c:pt>
                <c:pt idx="153">
                  <c:v>47860893</c:v>
                </c:pt>
                <c:pt idx="154">
                  <c:v>47861628</c:v>
                </c:pt>
                <c:pt idx="155">
                  <c:v>47861787</c:v>
                </c:pt>
                <c:pt idx="156">
                  <c:v>47862076</c:v>
                </c:pt>
                <c:pt idx="157">
                  <c:v>47862076</c:v>
                </c:pt>
                <c:pt idx="158">
                  <c:v>47862076</c:v>
                </c:pt>
                <c:pt idx="159">
                  <c:v>47862263</c:v>
                </c:pt>
                <c:pt idx="160">
                  <c:v>47862263</c:v>
                </c:pt>
                <c:pt idx="161">
                  <c:v>47862263</c:v>
                </c:pt>
                <c:pt idx="162">
                  <c:v>47862497</c:v>
                </c:pt>
                <c:pt idx="163">
                  <c:v>47862497</c:v>
                </c:pt>
                <c:pt idx="164">
                  <c:v>47863543</c:v>
                </c:pt>
                <c:pt idx="165">
                  <c:v>47863543</c:v>
                </c:pt>
                <c:pt idx="166">
                  <c:v>47865343</c:v>
                </c:pt>
                <c:pt idx="167">
                  <c:v>47865343</c:v>
                </c:pt>
                <c:pt idx="168">
                  <c:v>47869181</c:v>
                </c:pt>
                <c:pt idx="169">
                  <c:v>47869181</c:v>
                </c:pt>
                <c:pt idx="170">
                  <c:v>47869181</c:v>
                </c:pt>
                <c:pt idx="171">
                  <c:v>47869181</c:v>
                </c:pt>
                <c:pt idx="172">
                  <c:v>47869617</c:v>
                </c:pt>
                <c:pt idx="173">
                  <c:v>47869617</c:v>
                </c:pt>
                <c:pt idx="174">
                  <c:v>47869617</c:v>
                </c:pt>
                <c:pt idx="175">
                  <c:v>47870045</c:v>
                </c:pt>
                <c:pt idx="176">
                  <c:v>47870045</c:v>
                </c:pt>
                <c:pt idx="177">
                  <c:v>47870768</c:v>
                </c:pt>
                <c:pt idx="178">
                  <c:v>47871223</c:v>
                </c:pt>
                <c:pt idx="179">
                  <c:v>47871223</c:v>
                </c:pt>
                <c:pt idx="180">
                  <c:v>47871223</c:v>
                </c:pt>
                <c:pt idx="181">
                  <c:v>47871755</c:v>
                </c:pt>
                <c:pt idx="182">
                  <c:v>47871755</c:v>
                </c:pt>
                <c:pt idx="183">
                  <c:v>47871755</c:v>
                </c:pt>
                <c:pt idx="184">
                  <c:v>47872384</c:v>
                </c:pt>
                <c:pt idx="185">
                  <c:v>47873852</c:v>
                </c:pt>
                <c:pt idx="186">
                  <c:v>47873852</c:v>
                </c:pt>
                <c:pt idx="187">
                  <c:v>47873852</c:v>
                </c:pt>
                <c:pt idx="188">
                  <c:v>47873852</c:v>
                </c:pt>
                <c:pt idx="189">
                  <c:v>47875627</c:v>
                </c:pt>
                <c:pt idx="190">
                  <c:v>47875627</c:v>
                </c:pt>
                <c:pt idx="191">
                  <c:v>47875867</c:v>
                </c:pt>
                <c:pt idx="192">
                  <c:v>47876015</c:v>
                </c:pt>
                <c:pt idx="193">
                  <c:v>47876015</c:v>
                </c:pt>
                <c:pt idx="194">
                  <c:v>47876382</c:v>
                </c:pt>
                <c:pt idx="195">
                  <c:v>47876382</c:v>
                </c:pt>
                <c:pt idx="196">
                  <c:v>47876813</c:v>
                </c:pt>
                <c:pt idx="197">
                  <c:v>47876813</c:v>
                </c:pt>
                <c:pt idx="198">
                  <c:v>47876813</c:v>
                </c:pt>
                <c:pt idx="199">
                  <c:v>47876813</c:v>
                </c:pt>
                <c:pt idx="200">
                  <c:v>47878492</c:v>
                </c:pt>
                <c:pt idx="201">
                  <c:v>47878492</c:v>
                </c:pt>
                <c:pt idx="202">
                  <c:v>47878492</c:v>
                </c:pt>
                <c:pt idx="203">
                  <c:v>47878960</c:v>
                </c:pt>
                <c:pt idx="204">
                  <c:v>47878960</c:v>
                </c:pt>
                <c:pt idx="205">
                  <c:v>47878960</c:v>
                </c:pt>
                <c:pt idx="206">
                  <c:v>47879112</c:v>
                </c:pt>
                <c:pt idx="207">
                  <c:v>47879782</c:v>
                </c:pt>
                <c:pt idx="208">
                  <c:v>47879782</c:v>
                </c:pt>
                <c:pt idx="209">
                  <c:v>47879782</c:v>
                </c:pt>
                <c:pt idx="210">
                  <c:v>47879782</c:v>
                </c:pt>
                <c:pt idx="211">
                  <c:v>47879931</c:v>
                </c:pt>
                <c:pt idx="212">
                  <c:v>47880190</c:v>
                </c:pt>
                <c:pt idx="213">
                  <c:v>47880190</c:v>
                </c:pt>
                <c:pt idx="214">
                  <c:v>47880190</c:v>
                </c:pt>
                <c:pt idx="215">
                  <c:v>47880190</c:v>
                </c:pt>
                <c:pt idx="216">
                  <c:v>47882051</c:v>
                </c:pt>
                <c:pt idx="217">
                  <c:v>47882051</c:v>
                </c:pt>
                <c:pt idx="218">
                  <c:v>47882051</c:v>
                </c:pt>
                <c:pt idx="219">
                  <c:v>47882051</c:v>
                </c:pt>
                <c:pt idx="220">
                  <c:v>47882396</c:v>
                </c:pt>
                <c:pt idx="221">
                  <c:v>47882396</c:v>
                </c:pt>
                <c:pt idx="222">
                  <c:v>47882396</c:v>
                </c:pt>
                <c:pt idx="223">
                  <c:v>47883930</c:v>
                </c:pt>
                <c:pt idx="224">
                  <c:v>47883930</c:v>
                </c:pt>
                <c:pt idx="225">
                  <c:v>47884227</c:v>
                </c:pt>
                <c:pt idx="226">
                  <c:v>47884227</c:v>
                </c:pt>
                <c:pt idx="227">
                  <c:v>47884227</c:v>
                </c:pt>
                <c:pt idx="228">
                  <c:v>47884407</c:v>
                </c:pt>
                <c:pt idx="229">
                  <c:v>47884407</c:v>
                </c:pt>
                <c:pt idx="230">
                  <c:v>47884407</c:v>
                </c:pt>
                <c:pt idx="231">
                  <c:v>47884407</c:v>
                </c:pt>
                <c:pt idx="232">
                  <c:v>47884704</c:v>
                </c:pt>
                <c:pt idx="233">
                  <c:v>47884704</c:v>
                </c:pt>
                <c:pt idx="234">
                  <c:v>47884704</c:v>
                </c:pt>
                <c:pt idx="235">
                  <c:v>47884976</c:v>
                </c:pt>
                <c:pt idx="236">
                  <c:v>47886571</c:v>
                </c:pt>
                <c:pt idx="237">
                  <c:v>47886571</c:v>
                </c:pt>
                <c:pt idx="238">
                  <c:v>47886571</c:v>
                </c:pt>
                <c:pt idx="239">
                  <c:v>47887474</c:v>
                </c:pt>
                <c:pt idx="240">
                  <c:v>47887474</c:v>
                </c:pt>
                <c:pt idx="241">
                  <c:v>47887877</c:v>
                </c:pt>
                <c:pt idx="242">
                  <c:v>47887877</c:v>
                </c:pt>
                <c:pt idx="243">
                  <c:v>47887877</c:v>
                </c:pt>
                <c:pt idx="244">
                  <c:v>47888619</c:v>
                </c:pt>
                <c:pt idx="245">
                  <c:v>47888619</c:v>
                </c:pt>
                <c:pt idx="246">
                  <c:v>47889022</c:v>
                </c:pt>
                <c:pt idx="247">
                  <c:v>47889117</c:v>
                </c:pt>
                <c:pt idx="248">
                  <c:v>47889117</c:v>
                </c:pt>
                <c:pt idx="249">
                  <c:v>47889973</c:v>
                </c:pt>
                <c:pt idx="250">
                  <c:v>47889973</c:v>
                </c:pt>
                <c:pt idx="251">
                  <c:v>47890482</c:v>
                </c:pt>
                <c:pt idx="252">
                  <c:v>47890489</c:v>
                </c:pt>
                <c:pt idx="253">
                  <c:v>47890489</c:v>
                </c:pt>
                <c:pt idx="254">
                  <c:v>47890489</c:v>
                </c:pt>
                <c:pt idx="255">
                  <c:v>47890489</c:v>
                </c:pt>
                <c:pt idx="256">
                  <c:v>47890499</c:v>
                </c:pt>
                <c:pt idx="257">
                  <c:v>47890499</c:v>
                </c:pt>
                <c:pt idx="258">
                  <c:v>47890550</c:v>
                </c:pt>
                <c:pt idx="259">
                  <c:v>47890550</c:v>
                </c:pt>
                <c:pt idx="260">
                  <c:v>47891185</c:v>
                </c:pt>
                <c:pt idx="261">
                  <c:v>47891185</c:v>
                </c:pt>
                <c:pt idx="262">
                  <c:v>47891185</c:v>
                </c:pt>
                <c:pt idx="263">
                  <c:v>47891185</c:v>
                </c:pt>
                <c:pt idx="264">
                  <c:v>47891631</c:v>
                </c:pt>
                <c:pt idx="265">
                  <c:v>47891631</c:v>
                </c:pt>
                <c:pt idx="266">
                  <c:v>47891631</c:v>
                </c:pt>
                <c:pt idx="267">
                  <c:v>47892232</c:v>
                </c:pt>
                <c:pt idx="268">
                  <c:v>47893420</c:v>
                </c:pt>
                <c:pt idx="269">
                  <c:v>47895437</c:v>
                </c:pt>
                <c:pt idx="270">
                  <c:v>47895437</c:v>
                </c:pt>
                <c:pt idx="271">
                  <c:v>47895437</c:v>
                </c:pt>
                <c:pt idx="272">
                  <c:v>47895437</c:v>
                </c:pt>
                <c:pt idx="273">
                  <c:v>47897367</c:v>
                </c:pt>
                <c:pt idx="274">
                  <c:v>47897367</c:v>
                </c:pt>
                <c:pt idx="275">
                  <c:v>47899254</c:v>
                </c:pt>
                <c:pt idx="276">
                  <c:v>47899254</c:v>
                </c:pt>
                <c:pt idx="277">
                  <c:v>47899254</c:v>
                </c:pt>
                <c:pt idx="278">
                  <c:v>47899254</c:v>
                </c:pt>
                <c:pt idx="279">
                  <c:v>47899933</c:v>
                </c:pt>
                <c:pt idx="280">
                  <c:v>47899933</c:v>
                </c:pt>
                <c:pt idx="281">
                  <c:v>47899933</c:v>
                </c:pt>
                <c:pt idx="282">
                  <c:v>47899933</c:v>
                </c:pt>
                <c:pt idx="283">
                  <c:v>47900630</c:v>
                </c:pt>
                <c:pt idx="284">
                  <c:v>47900630</c:v>
                </c:pt>
                <c:pt idx="285">
                  <c:v>47902182</c:v>
                </c:pt>
                <c:pt idx="286">
                  <c:v>47902182</c:v>
                </c:pt>
                <c:pt idx="287">
                  <c:v>47902182</c:v>
                </c:pt>
                <c:pt idx="288">
                  <c:v>47902182</c:v>
                </c:pt>
                <c:pt idx="289">
                  <c:v>47904009</c:v>
                </c:pt>
                <c:pt idx="290">
                  <c:v>47904009</c:v>
                </c:pt>
                <c:pt idx="291">
                  <c:v>47906551</c:v>
                </c:pt>
                <c:pt idx="292">
                  <c:v>47906551</c:v>
                </c:pt>
                <c:pt idx="293">
                  <c:v>47906551</c:v>
                </c:pt>
                <c:pt idx="294">
                  <c:v>47906551</c:v>
                </c:pt>
                <c:pt idx="295">
                  <c:v>47913526</c:v>
                </c:pt>
                <c:pt idx="296">
                  <c:v>47913526</c:v>
                </c:pt>
                <c:pt idx="297">
                  <c:v>47916189</c:v>
                </c:pt>
                <c:pt idx="298">
                  <c:v>47920142</c:v>
                </c:pt>
                <c:pt idx="299">
                  <c:v>47920142</c:v>
                </c:pt>
                <c:pt idx="300">
                  <c:v>47922478</c:v>
                </c:pt>
                <c:pt idx="301">
                  <c:v>47922478</c:v>
                </c:pt>
                <c:pt idx="302">
                  <c:v>47922962</c:v>
                </c:pt>
                <c:pt idx="303">
                  <c:v>47922962</c:v>
                </c:pt>
                <c:pt idx="304">
                  <c:v>47924216</c:v>
                </c:pt>
                <c:pt idx="305">
                  <c:v>47925811</c:v>
                </c:pt>
                <c:pt idx="306">
                  <c:v>47925811</c:v>
                </c:pt>
                <c:pt idx="307">
                  <c:v>47925811</c:v>
                </c:pt>
                <c:pt idx="308">
                  <c:v>47925811</c:v>
                </c:pt>
                <c:pt idx="309">
                  <c:v>47927152</c:v>
                </c:pt>
                <c:pt idx="310">
                  <c:v>47927152</c:v>
                </c:pt>
                <c:pt idx="311">
                  <c:v>47927152</c:v>
                </c:pt>
                <c:pt idx="312">
                  <c:v>47927152</c:v>
                </c:pt>
                <c:pt idx="313">
                  <c:v>47928488</c:v>
                </c:pt>
                <c:pt idx="314">
                  <c:v>47928488</c:v>
                </c:pt>
                <c:pt idx="315">
                  <c:v>47928488</c:v>
                </c:pt>
                <c:pt idx="316">
                  <c:v>47928488</c:v>
                </c:pt>
                <c:pt idx="317">
                  <c:v>47928964</c:v>
                </c:pt>
                <c:pt idx="318">
                  <c:v>47928964</c:v>
                </c:pt>
                <c:pt idx="319">
                  <c:v>47929993</c:v>
                </c:pt>
                <c:pt idx="320">
                  <c:v>47933429</c:v>
                </c:pt>
                <c:pt idx="321">
                  <c:v>47934671</c:v>
                </c:pt>
                <c:pt idx="322">
                  <c:v>47934671</c:v>
                </c:pt>
                <c:pt idx="323">
                  <c:v>47934671</c:v>
                </c:pt>
                <c:pt idx="324">
                  <c:v>47934671</c:v>
                </c:pt>
                <c:pt idx="325">
                  <c:v>47938746</c:v>
                </c:pt>
                <c:pt idx="326">
                  <c:v>47938941</c:v>
                </c:pt>
                <c:pt idx="327">
                  <c:v>47938941</c:v>
                </c:pt>
                <c:pt idx="328">
                  <c:v>47938964</c:v>
                </c:pt>
                <c:pt idx="329">
                  <c:v>47939815</c:v>
                </c:pt>
                <c:pt idx="330">
                  <c:v>47939815</c:v>
                </c:pt>
                <c:pt idx="331">
                  <c:v>47939815</c:v>
                </c:pt>
                <c:pt idx="332">
                  <c:v>47939815</c:v>
                </c:pt>
                <c:pt idx="333">
                  <c:v>47942528</c:v>
                </c:pt>
                <c:pt idx="334">
                  <c:v>47942528</c:v>
                </c:pt>
                <c:pt idx="335">
                  <c:v>47942830</c:v>
                </c:pt>
                <c:pt idx="336">
                  <c:v>47942840</c:v>
                </c:pt>
                <c:pt idx="337">
                  <c:v>47942840</c:v>
                </c:pt>
                <c:pt idx="338">
                  <c:v>47942840</c:v>
                </c:pt>
                <c:pt idx="339">
                  <c:v>47943286</c:v>
                </c:pt>
                <c:pt idx="340">
                  <c:v>47943286</c:v>
                </c:pt>
                <c:pt idx="341">
                  <c:v>47943286</c:v>
                </c:pt>
                <c:pt idx="342">
                  <c:v>47944631</c:v>
                </c:pt>
                <c:pt idx="343">
                  <c:v>47944963</c:v>
                </c:pt>
                <c:pt idx="344">
                  <c:v>47945458</c:v>
                </c:pt>
                <c:pt idx="345">
                  <c:v>47947801</c:v>
                </c:pt>
                <c:pt idx="346">
                  <c:v>47947801</c:v>
                </c:pt>
                <c:pt idx="347">
                  <c:v>47947836</c:v>
                </c:pt>
                <c:pt idx="348">
                  <c:v>47947836</c:v>
                </c:pt>
                <c:pt idx="349">
                  <c:v>47947836</c:v>
                </c:pt>
                <c:pt idx="350">
                  <c:v>47947836</c:v>
                </c:pt>
                <c:pt idx="351">
                  <c:v>47951723</c:v>
                </c:pt>
                <c:pt idx="352">
                  <c:v>47951723</c:v>
                </c:pt>
                <c:pt idx="353">
                  <c:v>47952192</c:v>
                </c:pt>
                <c:pt idx="354">
                  <c:v>47952192</c:v>
                </c:pt>
                <c:pt idx="355">
                  <c:v>47952192</c:v>
                </c:pt>
                <c:pt idx="356">
                  <c:v>47952580</c:v>
                </c:pt>
                <c:pt idx="357">
                  <c:v>47952580</c:v>
                </c:pt>
                <c:pt idx="358">
                  <c:v>47952580</c:v>
                </c:pt>
                <c:pt idx="359">
                  <c:v>47952580</c:v>
                </c:pt>
                <c:pt idx="360">
                  <c:v>47953350</c:v>
                </c:pt>
                <c:pt idx="361">
                  <c:v>47953350</c:v>
                </c:pt>
                <c:pt idx="362">
                  <c:v>47953350</c:v>
                </c:pt>
                <c:pt idx="363">
                  <c:v>57713053</c:v>
                </c:pt>
                <c:pt idx="364">
                  <c:v>57719633</c:v>
                </c:pt>
                <c:pt idx="365">
                  <c:v>57719633</c:v>
                </c:pt>
                <c:pt idx="366">
                  <c:v>57723572</c:v>
                </c:pt>
                <c:pt idx="367">
                  <c:v>57723862</c:v>
                </c:pt>
                <c:pt idx="368">
                  <c:v>57723862</c:v>
                </c:pt>
                <c:pt idx="369">
                  <c:v>57723862</c:v>
                </c:pt>
                <c:pt idx="370">
                  <c:v>57723862</c:v>
                </c:pt>
                <c:pt idx="371">
                  <c:v>57724465</c:v>
                </c:pt>
                <c:pt idx="372">
                  <c:v>57724465</c:v>
                </c:pt>
                <c:pt idx="373">
                  <c:v>57724465</c:v>
                </c:pt>
                <c:pt idx="374">
                  <c:v>57725825</c:v>
                </c:pt>
                <c:pt idx="375">
                  <c:v>57726493</c:v>
                </c:pt>
                <c:pt idx="376">
                  <c:v>57726493</c:v>
                </c:pt>
                <c:pt idx="377">
                  <c:v>57728782</c:v>
                </c:pt>
                <c:pt idx="378">
                  <c:v>57728782</c:v>
                </c:pt>
                <c:pt idx="379">
                  <c:v>57731209</c:v>
                </c:pt>
                <c:pt idx="380">
                  <c:v>57732451</c:v>
                </c:pt>
                <c:pt idx="381">
                  <c:v>57732451</c:v>
                </c:pt>
                <c:pt idx="382">
                  <c:v>57732451</c:v>
                </c:pt>
                <c:pt idx="383">
                  <c:v>57734184</c:v>
                </c:pt>
                <c:pt idx="384">
                  <c:v>57734184</c:v>
                </c:pt>
                <c:pt idx="385">
                  <c:v>57734184</c:v>
                </c:pt>
                <c:pt idx="386">
                  <c:v>57739473</c:v>
                </c:pt>
                <c:pt idx="387">
                  <c:v>57739707</c:v>
                </c:pt>
                <c:pt idx="388">
                  <c:v>57741002</c:v>
                </c:pt>
                <c:pt idx="389">
                  <c:v>57741002</c:v>
                </c:pt>
                <c:pt idx="390">
                  <c:v>57751373</c:v>
                </c:pt>
                <c:pt idx="391">
                  <c:v>57751373</c:v>
                </c:pt>
                <c:pt idx="392">
                  <c:v>57751373</c:v>
                </c:pt>
                <c:pt idx="393">
                  <c:v>57751373</c:v>
                </c:pt>
                <c:pt idx="394">
                  <c:v>57753730</c:v>
                </c:pt>
                <c:pt idx="395">
                  <c:v>57753730</c:v>
                </c:pt>
                <c:pt idx="396">
                  <c:v>57753730</c:v>
                </c:pt>
                <c:pt idx="397">
                  <c:v>57753730</c:v>
                </c:pt>
                <c:pt idx="398">
                  <c:v>57754671</c:v>
                </c:pt>
                <c:pt idx="399">
                  <c:v>57754671</c:v>
                </c:pt>
                <c:pt idx="400">
                  <c:v>57754671</c:v>
                </c:pt>
                <c:pt idx="401">
                  <c:v>57759165</c:v>
                </c:pt>
                <c:pt idx="402">
                  <c:v>57763350</c:v>
                </c:pt>
                <c:pt idx="403">
                  <c:v>57763350</c:v>
                </c:pt>
                <c:pt idx="404">
                  <c:v>57764393</c:v>
                </c:pt>
                <c:pt idx="405">
                  <c:v>57768302</c:v>
                </c:pt>
                <c:pt idx="406">
                  <c:v>57768302</c:v>
                </c:pt>
                <c:pt idx="407">
                  <c:v>57768302</c:v>
                </c:pt>
                <c:pt idx="408">
                  <c:v>57770672</c:v>
                </c:pt>
                <c:pt idx="409">
                  <c:v>57774209</c:v>
                </c:pt>
                <c:pt idx="410">
                  <c:v>57774209</c:v>
                </c:pt>
                <c:pt idx="411">
                  <c:v>57774209</c:v>
                </c:pt>
                <c:pt idx="412">
                  <c:v>57784365</c:v>
                </c:pt>
                <c:pt idx="413">
                  <c:v>57801990</c:v>
                </c:pt>
                <c:pt idx="414">
                  <c:v>57809481</c:v>
                </c:pt>
                <c:pt idx="415">
                  <c:v>57809481</c:v>
                </c:pt>
                <c:pt idx="416">
                  <c:v>57814381</c:v>
                </c:pt>
                <c:pt idx="417">
                  <c:v>71695463</c:v>
                </c:pt>
                <c:pt idx="418">
                  <c:v>71695601</c:v>
                </c:pt>
                <c:pt idx="419">
                  <c:v>71696788</c:v>
                </c:pt>
                <c:pt idx="420">
                  <c:v>71696788</c:v>
                </c:pt>
                <c:pt idx="421">
                  <c:v>71696788</c:v>
                </c:pt>
                <c:pt idx="422">
                  <c:v>71697249</c:v>
                </c:pt>
                <c:pt idx="423">
                  <c:v>71697249</c:v>
                </c:pt>
                <c:pt idx="424">
                  <c:v>71697791</c:v>
                </c:pt>
                <c:pt idx="425">
                  <c:v>71697791</c:v>
                </c:pt>
                <c:pt idx="426">
                  <c:v>71701209</c:v>
                </c:pt>
                <c:pt idx="427">
                  <c:v>71702002</c:v>
                </c:pt>
                <c:pt idx="428">
                  <c:v>71702002</c:v>
                </c:pt>
                <c:pt idx="429">
                  <c:v>71702002</c:v>
                </c:pt>
                <c:pt idx="430">
                  <c:v>71711850</c:v>
                </c:pt>
                <c:pt idx="431">
                  <c:v>71712937</c:v>
                </c:pt>
                <c:pt idx="432">
                  <c:v>71712937</c:v>
                </c:pt>
                <c:pt idx="433">
                  <c:v>71714648</c:v>
                </c:pt>
                <c:pt idx="434">
                  <c:v>71714648</c:v>
                </c:pt>
                <c:pt idx="435">
                  <c:v>71716361</c:v>
                </c:pt>
                <c:pt idx="436">
                  <c:v>71725773</c:v>
                </c:pt>
                <c:pt idx="437">
                  <c:v>71726774</c:v>
                </c:pt>
                <c:pt idx="438">
                  <c:v>71726774</c:v>
                </c:pt>
                <c:pt idx="439">
                  <c:v>71726774</c:v>
                </c:pt>
                <c:pt idx="440">
                  <c:v>71726774</c:v>
                </c:pt>
                <c:pt idx="441">
                  <c:v>71729084</c:v>
                </c:pt>
                <c:pt idx="442">
                  <c:v>71730120</c:v>
                </c:pt>
                <c:pt idx="443">
                  <c:v>71730120</c:v>
                </c:pt>
                <c:pt idx="444">
                  <c:v>71731104</c:v>
                </c:pt>
                <c:pt idx="445">
                  <c:v>71732694</c:v>
                </c:pt>
                <c:pt idx="446">
                  <c:v>71732694</c:v>
                </c:pt>
                <c:pt idx="447">
                  <c:v>71732694</c:v>
                </c:pt>
                <c:pt idx="448">
                  <c:v>71735614</c:v>
                </c:pt>
                <c:pt idx="449">
                  <c:v>71735614</c:v>
                </c:pt>
                <c:pt idx="450">
                  <c:v>71735871</c:v>
                </c:pt>
                <c:pt idx="451">
                  <c:v>71735871</c:v>
                </c:pt>
                <c:pt idx="452">
                  <c:v>71738582</c:v>
                </c:pt>
                <c:pt idx="453">
                  <c:v>71738582</c:v>
                </c:pt>
                <c:pt idx="454">
                  <c:v>71738582</c:v>
                </c:pt>
                <c:pt idx="455">
                  <c:v>71738582</c:v>
                </c:pt>
                <c:pt idx="456">
                  <c:v>71742666</c:v>
                </c:pt>
                <c:pt idx="457">
                  <c:v>71742666</c:v>
                </c:pt>
                <c:pt idx="458">
                  <c:v>71742666</c:v>
                </c:pt>
                <c:pt idx="459">
                  <c:v>71745982</c:v>
                </c:pt>
                <c:pt idx="460">
                  <c:v>71747774</c:v>
                </c:pt>
                <c:pt idx="461">
                  <c:v>71747774</c:v>
                </c:pt>
                <c:pt idx="462">
                  <c:v>71751421</c:v>
                </c:pt>
                <c:pt idx="463">
                  <c:v>71751421</c:v>
                </c:pt>
                <c:pt idx="464">
                  <c:v>71752606</c:v>
                </c:pt>
                <c:pt idx="465">
                  <c:v>71752606</c:v>
                </c:pt>
                <c:pt idx="466">
                  <c:v>71752617</c:v>
                </c:pt>
                <c:pt idx="467">
                  <c:v>71752617</c:v>
                </c:pt>
                <c:pt idx="468">
                  <c:v>71752617</c:v>
                </c:pt>
                <c:pt idx="469">
                  <c:v>71753431</c:v>
                </c:pt>
                <c:pt idx="470">
                  <c:v>71753431</c:v>
                </c:pt>
                <c:pt idx="471">
                  <c:v>71755957</c:v>
                </c:pt>
                <c:pt idx="472">
                  <c:v>71755957</c:v>
                </c:pt>
                <c:pt idx="473">
                  <c:v>71756942</c:v>
                </c:pt>
                <c:pt idx="474">
                  <c:v>71756942</c:v>
                </c:pt>
                <c:pt idx="475">
                  <c:v>71756942</c:v>
                </c:pt>
                <c:pt idx="476">
                  <c:v>71757630</c:v>
                </c:pt>
                <c:pt idx="477">
                  <c:v>71757630</c:v>
                </c:pt>
                <c:pt idx="478">
                  <c:v>71758784</c:v>
                </c:pt>
                <c:pt idx="479">
                  <c:v>71761967</c:v>
                </c:pt>
                <c:pt idx="480">
                  <c:v>71762080</c:v>
                </c:pt>
                <c:pt idx="481">
                  <c:v>71763252</c:v>
                </c:pt>
                <c:pt idx="482">
                  <c:v>71763252</c:v>
                </c:pt>
                <c:pt idx="483">
                  <c:v>71763960</c:v>
                </c:pt>
                <c:pt idx="484">
                  <c:v>71764925</c:v>
                </c:pt>
                <c:pt idx="485">
                  <c:v>71766027</c:v>
                </c:pt>
                <c:pt idx="486">
                  <c:v>71767952</c:v>
                </c:pt>
                <c:pt idx="487">
                  <c:v>71767952</c:v>
                </c:pt>
                <c:pt idx="488">
                  <c:v>71769258</c:v>
                </c:pt>
                <c:pt idx="489">
                  <c:v>71771363</c:v>
                </c:pt>
                <c:pt idx="490">
                  <c:v>71771627</c:v>
                </c:pt>
                <c:pt idx="491">
                  <c:v>71773107</c:v>
                </c:pt>
                <c:pt idx="492">
                  <c:v>71773107</c:v>
                </c:pt>
                <c:pt idx="493">
                  <c:v>71773107</c:v>
                </c:pt>
                <c:pt idx="494">
                  <c:v>71773107</c:v>
                </c:pt>
                <c:pt idx="495">
                  <c:v>71773285</c:v>
                </c:pt>
                <c:pt idx="496">
                  <c:v>71787763</c:v>
                </c:pt>
                <c:pt idx="497">
                  <c:v>71788508</c:v>
                </c:pt>
                <c:pt idx="498">
                  <c:v>71790705</c:v>
                </c:pt>
                <c:pt idx="499">
                  <c:v>71790705</c:v>
                </c:pt>
                <c:pt idx="500">
                  <c:v>71790705</c:v>
                </c:pt>
                <c:pt idx="501">
                  <c:v>71790705</c:v>
                </c:pt>
                <c:pt idx="502">
                  <c:v>71799255</c:v>
                </c:pt>
                <c:pt idx="503">
                  <c:v>71804376</c:v>
                </c:pt>
                <c:pt idx="504">
                  <c:v>71804376</c:v>
                </c:pt>
                <c:pt idx="505">
                  <c:v>71804719</c:v>
                </c:pt>
                <c:pt idx="506">
                  <c:v>71804719</c:v>
                </c:pt>
                <c:pt idx="507">
                  <c:v>71804719</c:v>
                </c:pt>
                <c:pt idx="508">
                  <c:v>71806105</c:v>
                </c:pt>
                <c:pt idx="509">
                  <c:v>71806105</c:v>
                </c:pt>
                <c:pt idx="510">
                  <c:v>71806105</c:v>
                </c:pt>
                <c:pt idx="511">
                  <c:v>71806105</c:v>
                </c:pt>
                <c:pt idx="512">
                  <c:v>71809836</c:v>
                </c:pt>
                <c:pt idx="513">
                  <c:v>71809836</c:v>
                </c:pt>
                <c:pt idx="514">
                  <c:v>71809836</c:v>
                </c:pt>
                <c:pt idx="515">
                  <c:v>71809836</c:v>
                </c:pt>
                <c:pt idx="516">
                  <c:v>71811419</c:v>
                </c:pt>
                <c:pt idx="517">
                  <c:v>71811419</c:v>
                </c:pt>
                <c:pt idx="518">
                  <c:v>71820338</c:v>
                </c:pt>
                <c:pt idx="519">
                  <c:v>71820338</c:v>
                </c:pt>
                <c:pt idx="520">
                  <c:v>71822374</c:v>
                </c:pt>
                <c:pt idx="521">
                  <c:v>71822374</c:v>
                </c:pt>
                <c:pt idx="522">
                  <c:v>71822499</c:v>
                </c:pt>
                <c:pt idx="523">
                  <c:v>71829342</c:v>
                </c:pt>
                <c:pt idx="524">
                  <c:v>71829342</c:v>
                </c:pt>
                <c:pt idx="525">
                  <c:v>71829762</c:v>
                </c:pt>
                <c:pt idx="526">
                  <c:v>71829762</c:v>
                </c:pt>
                <c:pt idx="527">
                  <c:v>71831847</c:v>
                </c:pt>
                <c:pt idx="528">
                  <c:v>71831847</c:v>
                </c:pt>
                <c:pt idx="529">
                  <c:v>71834029</c:v>
                </c:pt>
                <c:pt idx="530">
                  <c:v>71834029</c:v>
                </c:pt>
                <c:pt idx="531">
                  <c:v>71834029</c:v>
                </c:pt>
                <c:pt idx="532">
                  <c:v>71835951</c:v>
                </c:pt>
                <c:pt idx="533">
                  <c:v>71836025</c:v>
                </c:pt>
                <c:pt idx="534">
                  <c:v>71836060</c:v>
                </c:pt>
                <c:pt idx="535">
                  <c:v>71836060</c:v>
                </c:pt>
                <c:pt idx="536">
                  <c:v>71836060</c:v>
                </c:pt>
                <c:pt idx="537">
                  <c:v>71836060</c:v>
                </c:pt>
                <c:pt idx="538">
                  <c:v>71837302</c:v>
                </c:pt>
                <c:pt idx="539">
                  <c:v>71837302</c:v>
                </c:pt>
                <c:pt idx="540">
                  <c:v>71837609</c:v>
                </c:pt>
                <c:pt idx="541">
                  <c:v>71838702</c:v>
                </c:pt>
                <c:pt idx="542">
                  <c:v>71839232</c:v>
                </c:pt>
                <c:pt idx="543">
                  <c:v>71841639</c:v>
                </c:pt>
                <c:pt idx="544">
                  <c:v>71841639</c:v>
                </c:pt>
                <c:pt idx="545">
                  <c:v>71841800</c:v>
                </c:pt>
                <c:pt idx="546">
                  <c:v>71841800</c:v>
                </c:pt>
                <c:pt idx="547">
                  <c:v>71851934</c:v>
                </c:pt>
              </c:numCache>
            </c:numRef>
          </c:xVal>
          <c:yVal>
            <c:numRef>
              <c:f>Sheet13!$AW$2:$AW$549</c:f>
              <c:numCache>
                <c:formatCode>General</c:formatCode>
                <c:ptCount val="548"/>
                <c:pt idx="0">
                  <c:v>3.1139433523068369</c:v>
                </c:pt>
                <c:pt idx="1">
                  <c:v>3.1139433523068369</c:v>
                </c:pt>
                <c:pt idx="2">
                  <c:v>3.1139433523068369</c:v>
                </c:pt>
                <c:pt idx="3">
                  <c:v>3.1139433523068369</c:v>
                </c:pt>
                <c:pt idx="4">
                  <c:v>3.1139433523068369</c:v>
                </c:pt>
                <c:pt idx="5">
                  <c:v>3.1139433523068369</c:v>
                </c:pt>
                <c:pt idx="6">
                  <c:v>3.1139433523068369</c:v>
                </c:pt>
                <c:pt idx="7">
                  <c:v>3.1139433523068369</c:v>
                </c:pt>
                <c:pt idx="8">
                  <c:v>3.1139433523068369</c:v>
                </c:pt>
                <c:pt idx="9">
                  <c:v>3.1139433523068369</c:v>
                </c:pt>
                <c:pt idx="10">
                  <c:v>3.1139433523068369</c:v>
                </c:pt>
                <c:pt idx="11">
                  <c:v>3.1139433523068369</c:v>
                </c:pt>
                <c:pt idx="12">
                  <c:v>3.1139433523068369</c:v>
                </c:pt>
                <c:pt idx="13">
                  <c:v>3.1139433523068369</c:v>
                </c:pt>
                <c:pt idx="14">
                  <c:v>3.1139433523068369</c:v>
                </c:pt>
                <c:pt idx="15">
                  <c:v>3.1139433523068369</c:v>
                </c:pt>
                <c:pt idx="16">
                  <c:v>3.1139433523068369</c:v>
                </c:pt>
                <c:pt idx="17">
                  <c:v>3.1139433523068369</c:v>
                </c:pt>
                <c:pt idx="18">
                  <c:v>3.1139433523068369</c:v>
                </c:pt>
                <c:pt idx="19">
                  <c:v>3.1139433523068369</c:v>
                </c:pt>
                <c:pt idx="20">
                  <c:v>3.1139433523068369</c:v>
                </c:pt>
                <c:pt idx="21">
                  <c:v>3.1139433523068369</c:v>
                </c:pt>
                <c:pt idx="22">
                  <c:v>3.1139433523068369</c:v>
                </c:pt>
                <c:pt idx="23">
                  <c:v>3.1139433523068369</c:v>
                </c:pt>
                <c:pt idx="24">
                  <c:v>3.1139433523068369</c:v>
                </c:pt>
                <c:pt idx="25">
                  <c:v>3.1139433523068369</c:v>
                </c:pt>
                <c:pt idx="26">
                  <c:v>3.1139433523068369</c:v>
                </c:pt>
                <c:pt idx="27">
                  <c:v>3.1139433523068369</c:v>
                </c:pt>
                <c:pt idx="28">
                  <c:v>3.1139433523068369</c:v>
                </c:pt>
                <c:pt idx="29">
                  <c:v>3.1139433523068369</c:v>
                </c:pt>
                <c:pt idx="30">
                  <c:v>3.1139433523068369</c:v>
                </c:pt>
                <c:pt idx="31">
                  <c:v>3.1139433523068369</c:v>
                </c:pt>
                <c:pt idx="32">
                  <c:v>3.1139433523068369</c:v>
                </c:pt>
                <c:pt idx="33">
                  <c:v>3.1139433523068369</c:v>
                </c:pt>
                <c:pt idx="34">
                  <c:v>3.1139433523068369</c:v>
                </c:pt>
                <c:pt idx="35">
                  <c:v>3.1139433523068369</c:v>
                </c:pt>
                <c:pt idx="36">
                  <c:v>3.1139433523068369</c:v>
                </c:pt>
                <c:pt idx="37">
                  <c:v>3.1139433523068369</c:v>
                </c:pt>
                <c:pt idx="38">
                  <c:v>3.1139433523068369</c:v>
                </c:pt>
                <c:pt idx="39">
                  <c:v>3.1139433523068369</c:v>
                </c:pt>
                <c:pt idx="40">
                  <c:v>3.1139433523068369</c:v>
                </c:pt>
                <c:pt idx="41">
                  <c:v>3.1139433523068369</c:v>
                </c:pt>
                <c:pt idx="42">
                  <c:v>3.1139433523068369</c:v>
                </c:pt>
                <c:pt idx="43">
                  <c:v>3.1139433523068369</c:v>
                </c:pt>
                <c:pt idx="44">
                  <c:v>3.1139433523068369</c:v>
                </c:pt>
                <c:pt idx="45">
                  <c:v>3.1139433523068369</c:v>
                </c:pt>
                <c:pt idx="46">
                  <c:v>3.1139433523068369</c:v>
                </c:pt>
                <c:pt idx="47">
                  <c:v>3.1139433523068369</c:v>
                </c:pt>
                <c:pt idx="48">
                  <c:v>3.1139433523068369</c:v>
                </c:pt>
                <c:pt idx="49">
                  <c:v>3.1139433523068369</c:v>
                </c:pt>
                <c:pt idx="50">
                  <c:v>3.1139433523068369</c:v>
                </c:pt>
                <c:pt idx="51">
                  <c:v>3.1139433523068369</c:v>
                </c:pt>
                <c:pt idx="52">
                  <c:v>3.1139433523068369</c:v>
                </c:pt>
                <c:pt idx="53">
                  <c:v>3.1139433523068369</c:v>
                </c:pt>
                <c:pt idx="54">
                  <c:v>3.1139433523068369</c:v>
                </c:pt>
                <c:pt idx="55">
                  <c:v>3.1139433523068369</c:v>
                </c:pt>
                <c:pt idx="56">
                  <c:v>3.1139433523068369</c:v>
                </c:pt>
                <c:pt idx="57">
                  <c:v>3.1139433523068369</c:v>
                </c:pt>
                <c:pt idx="58">
                  <c:v>3.1139433523068369</c:v>
                </c:pt>
                <c:pt idx="59">
                  <c:v>3.1139433523068369</c:v>
                </c:pt>
                <c:pt idx="60">
                  <c:v>3.1139433523068369</c:v>
                </c:pt>
                <c:pt idx="61">
                  <c:v>3.1139433523068369</c:v>
                </c:pt>
                <c:pt idx="62">
                  <c:v>3.1139433523068369</c:v>
                </c:pt>
                <c:pt idx="63">
                  <c:v>3.1139433523068369</c:v>
                </c:pt>
                <c:pt idx="64">
                  <c:v>3.1139433523068369</c:v>
                </c:pt>
                <c:pt idx="65">
                  <c:v>3.1139433523068369</c:v>
                </c:pt>
                <c:pt idx="66">
                  <c:v>3.1139433523068369</c:v>
                </c:pt>
                <c:pt idx="67">
                  <c:v>3.1139433523068369</c:v>
                </c:pt>
                <c:pt idx="68">
                  <c:v>3.1139433523068369</c:v>
                </c:pt>
                <c:pt idx="69">
                  <c:v>3.1139433523068369</c:v>
                </c:pt>
                <c:pt idx="70">
                  <c:v>3.1139433523068369</c:v>
                </c:pt>
                <c:pt idx="71">
                  <c:v>3.1139433523068369</c:v>
                </c:pt>
                <c:pt idx="72">
                  <c:v>3.1139433523068369</c:v>
                </c:pt>
                <c:pt idx="73">
                  <c:v>3.1139433523068369</c:v>
                </c:pt>
                <c:pt idx="74">
                  <c:v>3.1139433523068369</c:v>
                </c:pt>
                <c:pt idx="75">
                  <c:v>3.1139433523068369</c:v>
                </c:pt>
                <c:pt idx="76">
                  <c:v>3.1139433523068369</c:v>
                </c:pt>
                <c:pt idx="77">
                  <c:v>3.1139433523068369</c:v>
                </c:pt>
                <c:pt idx="78">
                  <c:v>3.1139433523068369</c:v>
                </c:pt>
                <c:pt idx="79">
                  <c:v>3.1139433523068369</c:v>
                </c:pt>
                <c:pt idx="80">
                  <c:v>3.1139433523068369</c:v>
                </c:pt>
                <c:pt idx="81">
                  <c:v>3.1139433523068369</c:v>
                </c:pt>
                <c:pt idx="82">
                  <c:v>3.1139433523068369</c:v>
                </c:pt>
                <c:pt idx="83">
                  <c:v>3.1139433523068369</c:v>
                </c:pt>
                <c:pt idx="84">
                  <c:v>3.1139433523068369</c:v>
                </c:pt>
                <c:pt idx="85">
                  <c:v>3.1139433523068369</c:v>
                </c:pt>
                <c:pt idx="86">
                  <c:v>3.1139433523068369</c:v>
                </c:pt>
                <c:pt idx="87">
                  <c:v>3.1139433523068369</c:v>
                </c:pt>
                <c:pt idx="88">
                  <c:v>3.1139433523068369</c:v>
                </c:pt>
                <c:pt idx="89">
                  <c:v>3.1139433523068369</c:v>
                </c:pt>
                <c:pt idx="90">
                  <c:v>3.1139433523068369</c:v>
                </c:pt>
                <c:pt idx="91">
                  <c:v>3.1139433523068369</c:v>
                </c:pt>
                <c:pt idx="92">
                  <c:v>3.1139433523068369</c:v>
                </c:pt>
                <c:pt idx="93">
                  <c:v>3.1139433523068369</c:v>
                </c:pt>
                <c:pt idx="94">
                  <c:v>3.1139433523068369</c:v>
                </c:pt>
                <c:pt idx="95">
                  <c:v>3.1139433523068369</c:v>
                </c:pt>
                <c:pt idx="96">
                  <c:v>3.1139433523068369</c:v>
                </c:pt>
                <c:pt idx="97">
                  <c:v>3.1139433523068369</c:v>
                </c:pt>
                <c:pt idx="98">
                  <c:v>3.1139433523068369</c:v>
                </c:pt>
                <c:pt idx="99">
                  <c:v>3.1139433523068369</c:v>
                </c:pt>
                <c:pt idx="100">
                  <c:v>3.1139433523068369</c:v>
                </c:pt>
                <c:pt idx="101">
                  <c:v>3.1139433523068369</c:v>
                </c:pt>
                <c:pt idx="102">
                  <c:v>3.1139433523068369</c:v>
                </c:pt>
                <c:pt idx="103">
                  <c:v>3.1139433523068369</c:v>
                </c:pt>
                <c:pt idx="104">
                  <c:v>3.1139433523068369</c:v>
                </c:pt>
                <c:pt idx="105">
                  <c:v>3.1139433523068369</c:v>
                </c:pt>
                <c:pt idx="106">
                  <c:v>3.1139433523068369</c:v>
                </c:pt>
                <c:pt idx="107">
                  <c:v>3.1139433523068369</c:v>
                </c:pt>
                <c:pt idx="108">
                  <c:v>3.1139433523068369</c:v>
                </c:pt>
                <c:pt idx="109">
                  <c:v>3.1139433523068369</c:v>
                </c:pt>
                <c:pt idx="110">
                  <c:v>3.1139433523068369</c:v>
                </c:pt>
                <c:pt idx="111">
                  <c:v>3.1139433523068369</c:v>
                </c:pt>
                <c:pt idx="112">
                  <c:v>3.1139433523068369</c:v>
                </c:pt>
                <c:pt idx="113">
                  <c:v>3.1139433523068369</c:v>
                </c:pt>
                <c:pt idx="114">
                  <c:v>3.1139433523068369</c:v>
                </c:pt>
                <c:pt idx="115">
                  <c:v>3.1139433523068369</c:v>
                </c:pt>
                <c:pt idx="116">
                  <c:v>3.1139433523068369</c:v>
                </c:pt>
                <c:pt idx="117">
                  <c:v>3.1139433523068369</c:v>
                </c:pt>
                <c:pt idx="118">
                  <c:v>3.1139433523068369</c:v>
                </c:pt>
                <c:pt idx="119">
                  <c:v>3.1139433523068369</c:v>
                </c:pt>
                <c:pt idx="120">
                  <c:v>3.1139433523068369</c:v>
                </c:pt>
                <c:pt idx="121">
                  <c:v>3.1139433523068369</c:v>
                </c:pt>
                <c:pt idx="122">
                  <c:v>3.1139433523068369</c:v>
                </c:pt>
                <c:pt idx="123">
                  <c:v>3.1139433523068369</c:v>
                </c:pt>
                <c:pt idx="124">
                  <c:v>3.1139433523068369</c:v>
                </c:pt>
                <c:pt idx="125">
                  <c:v>3.1139433523068369</c:v>
                </c:pt>
                <c:pt idx="126">
                  <c:v>3.1139433523068369</c:v>
                </c:pt>
                <c:pt idx="127">
                  <c:v>3.1139433523068369</c:v>
                </c:pt>
                <c:pt idx="128">
                  <c:v>3.1139433523068369</c:v>
                </c:pt>
                <c:pt idx="129">
                  <c:v>3.1139433523068369</c:v>
                </c:pt>
                <c:pt idx="130">
                  <c:v>3.1139433523068369</c:v>
                </c:pt>
                <c:pt idx="131">
                  <c:v>3.1139433523068369</c:v>
                </c:pt>
                <c:pt idx="132">
                  <c:v>3.1139433523068369</c:v>
                </c:pt>
                <c:pt idx="133">
                  <c:v>3.1139433523068369</c:v>
                </c:pt>
                <c:pt idx="134">
                  <c:v>3.1139433523068369</c:v>
                </c:pt>
                <c:pt idx="135">
                  <c:v>3.1139433523068369</c:v>
                </c:pt>
                <c:pt idx="136">
                  <c:v>3.1139433523068369</c:v>
                </c:pt>
                <c:pt idx="137">
                  <c:v>3.1139433523068369</c:v>
                </c:pt>
                <c:pt idx="138">
                  <c:v>3.1139433523068369</c:v>
                </c:pt>
                <c:pt idx="139">
                  <c:v>3.1139433523068369</c:v>
                </c:pt>
                <c:pt idx="140">
                  <c:v>3.1139433523068369</c:v>
                </c:pt>
                <c:pt idx="141">
                  <c:v>3.1139433523068369</c:v>
                </c:pt>
                <c:pt idx="142">
                  <c:v>3.1139433523068369</c:v>
                </c:pt>
                <c:pt idx="143">
                  <c:v>3.1139433523068369</c:v>
                </c:pt>
                <c:pt idx="144">
                  <c:v>3.1139433523068369</c:v>
                </c:pt>
                <c:pt idx="145">
                  <c:v>3.1139433523068369</c:v>
                </c:pt>
                <c:pt idx="146">
                  <c:v>3.1139433523068369</c:v>
                </c:pt>
                <c:pt idx="147">
                  <c:v>3.1139433523068369</c:v>
                </c:pt>
                <c:pt idx="148">
                  <c:v>3.1139433523068369</c:v>
                </c:pt>
                <c:pt idx="149">
                  <c:v>3.1139433523068369</c:v>
                </c:pt>
                <c:pt idx="150">
                  <c:v>3.1139433523068369</c:v>
                </c:pt>
                <c:pt idx="151">
                  <c:v>3.1139433523068369</c:v>
                </c:pt>
                <c:pt idx="152">
                  <c:v>3.1139433523068369</c:v>
                </c:pt>
                <c:pt idx="153">
                  <c:v>3.1139433523068369</c:v>
                </c:pt>
                <c:pt idx="154">
                  <c:v>3.1139433523068369</c:v>
                </c:pt>
                <c:pt idx="155">
                  <c:v>3.1139433523068369</c:v>
                </c:pt>
                <c:pt idx="156">
                  <c:v>3.1139433523068369</c:v>
                </c:pt>
                <c:pt idx="157">
                  <c:v>3.1139433523068369</c:v>
                </c:pt>
                <c:pt idx="158">
                  <c:v>3.1139433523068369</c:v>
                </c:pt>
                <c:pt idx="159">
                  <c:v>3.1139433523068369</c:v>
                </c:pt>
                <c:pt idx="160">
                  <c:v>3.1139433523068369</c:v>
                </c:pt>
                <c:pt idx="161">
                  <c:v>3.1139433523068369</c:v>
                </c:pt>
                <c:pt idx="162">
                  <c:v>3.1139433523068369</c:v>
                </c:pt>
                <c:pt idx="163">
                  <c:v>3.1139433523068369</c:v>
                </c:pt>
                <c:pt idx="164">
                  <c:v>3.1139433523068369</c:v>
                </c:pt>
                <c:pt idx="165">
                  <c:v>3.1139433523068369</c:v>
                </c:pt>
                <c:pt idx="166">
                  <c:v>3.1139433523068369</c:v>
                </c:pt>
                <c:pt idx="167">
                  <c:v>3.1139433523068369</c:v>
                </c:pt>
                <c:pt idx="168">
                  <c:v>3.1139433523068369</c:v>
                </c:pt>
                <c:pt idx="169">
                  <c:v>3.1139433523068369</c:v>
                </c:pt>
                <c:pt idx="170">
                  <c:v>3.1139433523068369</c:v>
                </c:pt>
                <c:pt idx="171">
                  <c:v>3.1139433523068369</c:v>
                </c:pt>
                <c:pt idx="172">
                  <c:v>3.1139433523068369</c:v>
                </c:pt>
                <c:pt idx="173">
                  <c:v>3.1139433523068369</c:v>
                </c:pt>
                <c:pt idx="174">
                  <c:v>3.1139433523068369</c:v>
                </c:pt>
                <c:pt idx="175">
                  <c:v>3.1139433523068369</c:v>
                </c:pt>
                <c:pt idx="176">
                  <c:v>3.1139433523068369</c:v>
                </c:pt>
                <c:pt idx="177">
                  <c:v>3.1139433523068369</c:v>
                </c:pt>
                <c:pt idx="178">
                  <c:v>3.1139433523068369</c:v>
                </c:pt>
                <c:pt idx="179">
                  <c:v>3.1139433523068369</c:v>
                </c:pt>
                <c:pt idx="180">
                  <c:v>3.1139433523068369</c:v>
                </c:pt>
                <c:pt idx="181">
                  <c:v>3.1139433523068369</c:v>
                </c:pt>
                <c:pt idx="182">
                  <c:v>3.1139433523068369</c:v>
                </c:pt>
                <c:pt idx="183">
                  <c:v>3.1139433523068369</c:v>
                </c:pt>
                <c:pt idx="184">
                  <c:v>3.1139433523068369</c:v>
                </c:pt>
                <c:pt idx="185">
                  <c:v>3.1139433523068369</c:v>
                </c:pt>
                <c:pt idx="186">
                  <c:v>3.1139433523068369</c:v>
                </c:pt>
                <c:pt idx="187">
                  <c:v>3.1139433523068369</c:v>
                </c:pt>
                <c:pt idx="188">
                  <c:v>3.1139433523068369</c:v>
                </c:pt>
                <c:pt idx="189">
                  <c:v>3.1139433523068369</c:v>
                </c:pt>
                <c:pt idx="190">
                  <c:v>3.1139433523068369</c:v>
                </c:pt>
                <c:pt idx="191">
                  <c:v>3.1139433523068369</c:v>
                </c:pt>
                <c:pt idx="192">
                  <c:v>3.1139433523068369</c:v>
                </c:pt>
                <c:pt idx="193">
                  <c:v>3.1139433523068369</c:v>
                </c:pt>
                <c:pt idx="194">
                  <c:v>3.1139433523068369</c:v>
                </c:pt>
                <c:pt idx="195">
                  <c:v>3.1139433523068369</c:v>
                </c:pt>
                <c:pt idx="196">
                  <c:v>3.1139433523068369</c:v>
                </c:pt>
                <c:pt idx="197">
                  <c:v>3.1139433523068369</c:v>
                </c:pt>
                <c:pt idx="198">
                  <c:v>3.1139433523068369</c:v>
                </c:pt>
                <c:pt idx="199">
                  <c:v>3.1139433523068369</c:v>
                </c:pt>
                <c:pt idx="200">
                  <c:v>3.1139433523068369</c:v>
                </c:pt>
                <c:pt idx="201">
                  <c:v>3.1139433523068369</c:v>
                </c:pt>
                <c:pt idx="202">
                  <c:v>3.1139433523068369</c:v>
                </c:pt>
                <c:pt idx="203">
                  <c:v>3.1139433523068369</c:v>
                </c:pt>
                <c:pt idx="204">
                  <c:v>3.1139433523068369</c:v>
                </c:pt>
                <c:pt idx="205">
                  <c:v>3.1139433523068369</c:v>
                </c:pt>
                <c:pt idx="206">
                  <c:v>3.1139433523068369</c:v>
                </c:pt>
                <c:pt idx="207">
                  <c:v>3.1139433523068369</c:v>
                </c:pt>
                <c:pt idx="208">
                  <c:v>3.1139433523068369</c:v>
                </c:pt>
                <c:pt idx="209">
                  <c:v>3.1139433523068369</c:v>
                </c:pt>
                <c:pt idx="210">
                  <c:v>3.1139433523068369</c:v>
                </c:pt>
                <c:pt idx="211">
                  <c:v>3.1139433523068369</c:v>
                </c:pt>
                <c:pt idx="212">
                  <c:v>3.1139433523068369</c:v>
                </c:pt>
                <c:pt idx="213">
                  <c:v>3.1139433523068369</c:v>
                </c:pt>
                <c:pt idx="214">
                  <c:v>3.1139433523068369</c:v>
                </c:pt>
                <c:pt idx="215">
                  <c:v>3.1139433523068369</c:v>
                </c:pt>
                <c:pt idx="216">
                  <c:v>3.1139433523068369</c:v>
                </c:pt>
                <c:pt idx="217">
                  <c:v>3.1139433523068369</c:v>
                </c:pt>
                <c:pt idx="218">
                  <c:v>3.1139433523068369</c:v>
                </c:pt>
                <c:pt idx="219">
                  <c:v>3.1139433523068369</c:v>
                </c:pt>
                <c:pt idx="220">
                  <c:v>3.1139433523068369</c:v>
                </c:pt>
                <c:pt idx="221">
                  <c:v>3.1139433523068369</c:v>
                </c:pt>
                <c:pt idx="222">
                  <c:v>3.1139433523068369</c:v>
                </c:pt>
                <c:pt idx="223">
                  <c:v>3.1139433523068369</c:v>
                </c:pt>
                <c:pt idx="224">
                  <c:v>3.1139433523068369</c:v>
                </c:pt>
                <c:pt idx="225">
                  <c:v>3.1139433523068369</c:v>
                </c:pt>
                <c:pt idx="226">
                  <c:v>3.1139433523068369</c:v>
                </c:pt>
                <c:pt idx="227">
                  <c:v>3.1139433523068369</c:v>
                </c:pt>
                <c:pt idx="228">
                  <c:v>3.1139433523068369</c:v>
                </c:pt>
                <c:pt idx="229">
                  <c:v>3.1139433523068369</c:v>
                </c:pt>
                <c:pt idx="230">
                  <c:v>3.1139433523068369</c:v>
                </c:pt>
                <c:pt idx="231">
                  <c:v>3.1139433523068369</c:v>
                </c:pt>
                <c:pt idx="232">
                  <c:v>3.1139433523068369</c:v>
                </c:pt>
                <c:pt idx="233">
                  <c:v>3.1139433523068369</c:v>
                </c:pt>
                <c:pt idx="234">
                  <c:v>3.1139433523068369</c:v>
                </c:pt>
                <c:pt idx="235">
                  <c:v>3.1139433523068369</c:v>
                </c:pt>
                <c:pt idx="236">
                  <c:v>3.1139433523068369</c:v>
                </c:pt>
                <c:pt idx="237">
                  <c:v>3.1139433523068369</c:v>
                </c:pt>
                <c:pt idx="238">
                  <c:v>3.1139433523068369</c:v>
                </c:pt>
                <c:pt idx="239">
                  <c:v>3.1139433523068369</c:v>
                </c:pt>
                <c:pt idx="240">
                  <c:v>3.1139433523068369</c:v>
                </c:pt>
                <c:pt idx="241">
                  <c:v>3.1139433523068369</c:v>
                </c:pt>
                <c:pt idx="242">
                  <c:v>3.1139433523068369</c:v>
                </c:pt>
                <c:pt idx="243">
                  <c:v>3.1139433523068369</c:v>
                </c:pt>
                <c:pt idx="244">
                  <c:v>3.1139433523068369</c:v>
                </c:pt>
                <c:pt idx="245">
                  <c:v>3.1139433523068369</c:v>
                </c:pt>
                <c:pt idx="246">
                  <c:v>3.1139433523068369</c:v>
                </c:pt>
                <c:pt idx="247">
                  <c:v>3.1139433523068369</c:v>
                </c:pt>
                <c:pt idx="248">
                  <c:v>3.1139433523068369</c:v>
                </c:pt>
                <c:pt idx="249">
                  <c:v>3.1139433523068369</c:v>
                </c:pt>
                <c:pt idx="250">
                  <c:v>3.1139433523068369</c:v>
                </c:pt>
                <c:pt idx="251">
                  <c:v>3.1139433523068369</c:v>
                </c:pt>
                <c:pt idx="252">
                  <c:v>3.1139433523068369</c:v>
                </c:pt>
                <c:pt idx="253">
                  <c:v>3.1139433523068369</c:v>
                </c:pt>
                <c:pt idx="254">
                  <c:v>3.1139433523068369</c:v>
                </c:pt>
                <c:pt idx="255">
                  <c:v>3.1139433523068369</c:v>
                </c:pt>
                <c:pt idx="256">
                  <c:v>3.1139433523068369</c:v>
                </c:pt>
                <c:pt idx="257">
                  <c:v>3.1139433523068369</c:v>
                </c:pt>
                <c:pt idx="258">
                  <c:v>3.1139433523068369</c:v>
                </c:pt>
                <c:pt idx="259">
                  <c:v>3.1139433523068369</c:v>
                </c:pt>
                <c:pt idx="260">
                  <c:v>3.1139433523068369</c:v>
                </c:pt>
                <c:pt idx="261">
                  <c:v>3.1139433523068369</c:v>
                </c:pt>
                <c:pt idx="262">
                  <c:v>3.1139433523068369</c:v>
                </c:pt>
                <c:pt idx="263">
                  <c:v>3.1139433523068369</c:v>
                </c:pt>
                <c:pt idx="264">
                  <c:v>3.1139433523068369</c:v>
                </c:pt>
                <c:pt idx="265">
                  <c:v>3.1139433523068369</c:v>
                </c:pt>
                <c:pt idx="266">
                  <c:v>3.1139433523068369</c:v>
                </c:pt>
                <c:pt idx="267">
                  <c:v>3.1139433523068369</c:v>
                </c:pt>
                <c:pt idx="268">
                  <c:v>3.1139433523068369</c:v>
                </c:pt>
                <c:pt idx="269">
                  <c:v>3.1139433523068369</c:v>
                </c:pt>
                <c:pt idx="270">
                  <c:v>3.1139433523068369</c:v>
                </c:pt>
                <c:pt idx="271">
                  <c:v>3.1139433523068369</c:v>
                </c:pt>
                <c:pt idx="272">
                  <c:v>3.1139433523068369</c:v>
                </c:pt>
                <c:pt idx="273">
                  <c:v>3.1139433523068369</c:v>
                </c:pt>
                <c:pt idx="274">
                  <c:v>3.1139433523068369</c:v>
                </c:pt>
                <c:pt idx="275">
                  <c:v>3.1139433523068369</c:v>
                </c:pt>
                <c:pt idx="276">
                  <c:v>3.1139433523068369</c:v>
                </c:pt>
                <c:pt idx="277">
                  <c:v>3.1139433523068369</c:v>
                </c:pt>
                <c:pt idx="278">
                  <c:v>3.1139433523068369</c:v>
                </c:pt>
                <c:pt idx="279">
                  <c:v>3.1139433523068369</c:v>
                </c:pt>
                <c:pt idx="280">
                  <c:v>3.1139433523068369</c:v>
                </c:pt>
                <c:pt idx="281">
                  <c:v>3.1139433523068369</c:v>
                </c:pt>
                <c:pt idx="282">
                  <c:v>3.1139433523068369</c:v>
                </c:pt>
                <c:pt idx="283">
                  <c:v>3.1139433523068369</c:v>
                </c:pt>
                <c:pt idx="284">
                  <c:v>3.1139433523068369</c:v>
                </c:pt>
                <c:pt idx="285">
                  <c:v>3.1139433523068369</c:v>
                </c:pt>
                <c:pt idx="286">
                  <c:v>3.1139433523068369</c:v>
                </c:pt>
                <c:pt idx="287">
                  <c:v>3.1139433523068369</c:v>
                </c:pt>
                <c:pt idx="288">
                  <c:v>3.1139433523068369</c:v>
                </c:pt>
                <c:pt idx="289">
                  <c:v>3.1139433523068369</c:v>
                </c:pt>
                <c:pt idx="290">
                  <c:v>3.1139433523068369</c:v>
                </c:pt>
                <c:pt idx="291">
                  <c:v>3.1139433523068369</c:v>
                </c:pt>
                <c:pt idx="292">
                  <c:v>3.1139433523068369</c:v>
                </c:pt>
                <c:pt idx="293">
                  <c:v>3.1139433523068369</c:v>
                </c:pt>
                <c:pt idx="294">
                  <c:v>3.1139433523068369</c:v>
                </c:pt>
                <c:pt idx="295">
                  <c:v>3.1139433523068369</c:v>
                </c:pt>
                <c:pt idx="296">
                  <c:v>3.1139433523068369</c:v>
                </c:pt>
                <c:pt idx="297">
                  <c:v>3.1139433523068369</c:v>
                </c:pt>
                <c:pt idx="298">
                  <c:v>3.1139433523068369</c:v>
                </c:pt>
                <c:pt idx="299">
                  <c:v>3.1139433523068369</c:v>
                </c:pt>
                <c:pt idx="300">
                  <c:v>3.1139433523068369</c:v>
                </c:pt>
                <c:pt idx="301">
                  <c:v>3.1139433523068369</c:v>
                </c:pt>
                <c:pt idx="302">
                  <c:v>3.1139433523068369</c:v>
                </c:pt>
                <c:pt idx="303">
                  <c:v>3.1139433523068369</c:v>
                </c:pt>
                <c:pt idx="304">
                  <c:v>3.1139433523068369</c:v>
                </c:pt>
                <c:pt idx="305">
                  <c:v>3.1139433523068369</c:v>
                </c:pt>
                <c:pt idx="306">
                  <c:v>3.1139433523068369</c:v>
                </c:pt>
                <c:pt idx="307">
                  <c:v>3.1139433523068369</c:v>
                </c:pt>
                <c:pt idx="308">
                  <c:v>3.1139433523068369</c:v>
                </c:pt>
                <c:pt idx="309">
                  <c:v>3.1139433523068369</c:v>
                </c:pt>
                <c:pt idx="310">
                  <c:v>3.1139433523068369</c:v>
                </c:pt>
                <c:pt idx="311">
                  <c:v>3.1139433523068369</c:v>
                </c:pt>
                <c:pt idx="312">
                  <c:v>3.1139433523068369</c:v>
                </c:pt>
                <c:pt idx="313">
                  <c:v>3.1139433523068369</c:v>
                </c:pt>
                <c:pt idx="314">
                  <c:v>3.1139433523068369</c:v>
                </c:pt>
                <c:pt idx="315">
                  <c:v>3.1139433523068369</c:v>
                </c:pt>
                <c:pt idx="316">
                  <c:v>3.1139433523068369</c:v>
                </c:pt>
                <c:pt idx="317">
                  <c:v>3.1139433523068369</c:v>
                </c:pt>
                <c:pt idx="318">
                  <c:v>3.1139433523068369</c:v>
                </c:pt>
                <c:pt idx="319">
                  <c:v>3.1139433523068369</c:v>
                </c:pt>
                <c:pt idx="320">
                  <c:v>3.1139433523068369</c:v>
                </c:pt>
                <c:pt idx="321">
                  <c:v>3.1139433523068369</c:v>
                </c:pt>
                <c:pt idx="322">
                  <c:v>3.1139433523068369</c:v>
                </c:pt>
                <c:pt idx="323">
                  <c:v>3.1139433523068369</c:v>
                </c:pt>
                <c:pt idx="324">
                  <c:v>3.1139433523068369</c:v>
                </c:pt>
                <c:pt idx="325">
                  <c:v>3.1139433523068369</c:v>
                </c:pt>
                <c:pt idx="326">
                  <c:v>3.1139433523068369</c:v>
                </c:pt>
                <c:pt idx="327">
                  <c:v>3.1139433523068369</c:v>
                </c:pt>
                <c:pt idx="328">
                  <c:v>3.1139433523068369</c:v>
                </c:pt>
                <c:pt idx="329">
                  <c:v>3.1139433523068369</c:v>
                </c:pt>
                <c:pt idx="330">
                  <c:v>3.1139433523068369</c:v>
                </c:pt>
                <c:pt idx="331">
                  <c:v>3.1139433523068369</c:v>
                </c:pt>
                <c:pt idx="332">
                  <c:v>3.1139433523068369</c:v>
                </c:pt>
                <c:pt idx="333">
                  <c:v>3.1139433523068369</c:v>
                </c:pt>
                <c:pt idx="334">
                  <c:v>3.1139433523068369</c:v>
                </c:pt>
                <c:pt idx="335">
                  <c:v>3.1139433523068369</c:v>
                </c:pt>
                <c:pt idx="336">
                  <c:v>3.1139433523068369</c:v>
                </c:pt>
                <c:pt idx="337">
                  <c:v>3.1139433523068369</c:v>
                </c:pt>
                <c:pt idx="338">
                  <c:v>3.1139433523068369</c:v>
                </c:pt>
                <c:pt idx="339">
                  <c:v>3.1139433523068369</c:v>
                </c:pt>
                <c:pt idx="340">
                  <c:v>3.1139433523068369</c:v>
                </c:pt>
                <c:pt idx="341">
                  <c:v>3.1139433523068369</c:v>
                </c:pt>
                <c:pt idx="342">
                  <c:v>3.1139433523068369</c:v>
                </c:pt>
                <c:pt idx="343">
                  <c:v>3.1139433523068369</c:v>
                </c:pt>
                <c:pt idx="344">
                  <c:v>3.1139433523068369</c:v>
                </c:pt>
                <c:pt idx="345">
                  <c:v>3.1139433523068369</c:v>
                </c:pt>
                <c:pt idx="346">
                  <c:v>3.1139433523068369</c:v>
                </c:pt>
                <c:pt idx="347">
                  <c:v>3.1139433523068369</c:v>
                </c:pt>
                <c:pt idx="348">
                  <c:v>3.1139433523068369</c:v>
                </c:pt>
                <c:pt idx="349">
                  <c:v>3.1139433523068369</c:v>
                </c:pt>
                <c:pt idx="350">
                  <c:v>3.1139433523068369</c:v>
                </c:pt>
                <c:pt idx="351">
                  <c:v>3.1139433523068369</c:v>
                </c:pt>
                <c:pt idx="352">
                  <c:v>3.1139433523068369</c:v>
                </c:pt>
                <c:pt idx="353">
                  <c:v>3.1139433523068369</c:v>
                </c:pt>
                <c:pt idx="354">
                  <c:v>3.1139433523068369</c:v>
                </c:pt>
                <c:pt idx="355">
                  <c:v>3.1139433523068369</c:v>
                </c:pt>
                <c:pt idx="356">
                  <c:v>3.1139433523068369</c:v>
                </c:pt>
                <c:pt idx="357">
                  <c:v>3.1139433523068369</c:v>
                </c:pt>
                <c:pt idx="358">
                  <c:v>3.1139433523068369</c:v>
                </c:pt>
                <c:pt idx="359">
                  <c:v>3.1139433523068369</c:v>
                </c:pt>
                <c:pt idx="360">
                  <c:v>3.1139433523068369</c:v>
                </c:pt>
                <c:pt idx="361">
                  <c:v>3.1139433523068369</c:v>
                </c:pt>
                <c:pt idx="362">
                  <c:v>3.1139433523068369</c:v>
                </c:pt>
                <c:pt idx="363">
                  <c:v>3.1139433523068369</c:v>
                </c:pt>
                <c:pt idx="364">
                  <c:v>3.1139433523068369</c:v>
                </c:pt>
                <c:pt idx="365">
                  <c:v>3.1139433523068369</c:v>
                </c:pt>
                <c:pt idx="366">
                  <c:v>3.1139433523068369</c:v>
                </c:pt>
                <c:pt idx="367">
                  <c:v>3.1139433523068369</c:v>
                </c:pt>
                <c:pt idx="368">
                  <c:v>3.1139433523068369</c:v>
                </c:pt>
                <c:pt idx="369">
                  <c:v>3.1139433523068369</c:v>
                </c:pt>
                <c:pt idx="370">
                  <c:v>3.1139433523068369</c:v>
                </c:pt>
                <c:pt idx="371">
                  <c:v>3.1139433523068369</c:v>
                </c:pt>
                <c:pt idx="372">
                  <c:v>3.1139433523068369</c:v>
                </c:pt>
                <c:pt idx="373">
                  <c:v>3.1139433523068369</c:v>
                </c:pt>
                <c:pt idx="374">
                  <c:v>3.1139433523068369</c:v>
                </c:pt>
                <c:pt idx="375">
                  <c:v>3.1139433523068369</c:v>
                </c:pt>
                <c:pt idx="376">
                  <c:v>3.1139433523068369</c:v>
                </c:pt>
                <c:pt idx="377">
                  <c:v>3.1139433523068369</c:v>
                </c:pt>
                <c:pt idx="378">
                  <c:v>3.1139433523068369</c:v>
                </c:pt>
                <c:pt idx="379">
                  <c:v>3.1139433523068369</c:v>
                </c:pt>
                <c:pt idx="380">
                  <c:v>3.1139433523068369</c:v>
                </c:pt>
                <c:pt idx="381">
                  <c:v>3.1139433523068369</c:v>
                </c:pt>
                <c:pt idx="382">
                  <c:v>3.1139433523068369</c:v>
                </c:pt>
                <c:pt idx="383">
                  <c:v>3.1139433523068369</c:v>
                </c:pt>
                <c:pt idx="384">
                  <c:v>3.1139433523068369</c:v>
                </c:pt>
                <c:pt idx="385">
                  <c:v>3.1139433523068369</c:v>
                </c:pt>
                <c:pt idx="386">
                  <c:v>3.1139433523068369</c:v>
                </c:pt>
                <c:pt idx="387">
                  <c:v>3.1139433523068369</c:v>
                </c:pt>
                <c:pt idx="388">
                  <c:v>3.1139433523068369</c:v>
                </c:pt>
                <c:pt idx="389">
                  <c:v>3.1139433523068369</c:v>
                </c:pt>
                <c:pt idx="390">
                  <c:v>3.1139433523068369</c:v>
                </c:pt>
                <c:pt idx="391">
                  <c:v>3.1139433523068369</c:v>
                </c:pt>
                <c:pt idx="392">
                  <c:v>3.1139433523068369</c:v>
                </c:pt>
                <c:pt idx="393">
                  <c:v>3.1139433523068369</c:v>
                </c:pt>
                <c:pt idx="394">
                  <c:v>3.1139433523068369</c:v>
                </c:pt>
                <c:pt idx="395">
                  <c:v>3.1139433523068369</c:v>
                </c:pt>
                <c:pt idx="396">
                  <c:v>3.1139433523068369</c:v>
                </c:pt>
                <c:pt idx="397">
                  <c:v>3.1139433523068369</c:v>
                </c:pt>
                <c:pt idx="398">
                  <c:v>3.1139433523068369</c:v>
                </c:pt>
                <c:pt idx="399">
                  <c:v>3.1139433523068369</c:v>
                </c:pt>
                <c:pt idx="400">
                  <c:v>3.1139433523068369</c:v>
                </c:pt>
                <c:pt idx="401">
                  <c:v>3.1139433523068369</c:v>
                </c:pt>
                <c:pt idx="402">
                  <c:v>3.1139433523068369</c:v>
                </c:pt>
                <c:pt idx="403">
                  <c:v>3.1139433523068369</c:v>
                </c:pt>
                <c:pt idx="404">
                  <c:v>3.1139433523068369</c:v>
                </c:pt>
                <c:pt idx="405">
                  <c:v>3.1139433523068369</c:v>
                </c:pt>
                <c:pt idx="406">
                  <c:v>3.1139433523068369</c:v>
                </c:pt>
                <c:pt idx="407">
                  <c:v>3.1139433523068369</c:v>
                </c:pt>
                <c:pt idx="408">
                  <c:v>3.1139433523068369</c:v>
                </c:pt>
                <c:pt idx="409">
                  <c:v>3.1139433523068369</c:v>
                </c:pt>
                <c:pt idx="410">
                  <c:v>3.1139433523068369</c:v>
                </c:pt>
                <c:pt idx="411">
                  <c:v>3.1139433523068369</c:v>
                </c:pt>
                <c:pt idx="412">
                  <c:v>3.1139433523068369</c:v>
                </c:pt>
                <c:pt idx="413">
                  <c:v>3.1139433523068369</c:v>
                </c:pt>
                <c:pt idx="414">
                  <c:v>3.1139433523068369</c:v>
                </c:pt>
                <c:pt idx="415">
                  <c:v>3.1139433523068369</c:v>
                </c:pt>
                <c:pt idx="416">
                  <c:v>3.1139433523068369</c:v>
                </c:pt>
                <c:pt idx="417">
                  <c:v>3.1139433523068369</c:v>
                </c:pt>
                <c:pt idx="418">
                  <c:v>3.1139433523068369</c:v>
                </c:pt>
                <c:pt idx="419">
                  <c:v>3.1139433523068369</c:v>
                </c:pt>
                <c:pt idx="420">
                  <c:v>3.1139433523068369</c:v>
                </c:pt>
                <c:pt idx="421">
                  <c:v>3.1139433523068369</c:v>
                </c:pt>
                <c:pt idx="422">
                  <c:v>3.1139433523068369</c:v>
                </c:pt>
                <c:pt idx="423">
                  <c:v>3.1139433523068369</c:v>
                </c:pt>
                <c:pt idx="424">
                  <c:v>3.1139433523068369</c:v>
                </c:pt>
                <c:pt idx="425">
                  <c:v>3.1139433523068369</c:v>
                </c:pt>
                <c:pt idx="426">
                  <c:v>3.1139433523068369</c:v>
                </c:pt>
                <c:pt idx="427">
                  <c:v>3.1139433523068369</c:v>
                </c:pt>
                <c:pt idx="428">
                  <c:v>3.1139433523068369</c:v>
                </c:pt>
                <c:pt idx="429">
                  <c:v>3.1139433523068369</c:v>
                </c:pt>
                <c:pt idx="430">
                  <c:v>3.1139433523068369</c:v>
                </c:pt>
                <c:pt idx="431">
                  <c:v>3.1139433523068369</c:v>
                </c:pt>
                <c:pt idx="432">
                  <c:v>3.1139433523068369</c:v>
                </c:pt>
                <c:pt idx="433">
                  <c:v>3.1139433523068369</c:v>
                </c:pt>
                <c:pt idx="434">
                  <c:v>3.1139433523068369</c:v>
                </c:pt>
                <c:pt idx="435">
                  <c:v>3.1139433523068369</c:v>
                </c:pt>
                <c:pt idx="436">
                  <c:v>3.1139433523068369</c:v>
                </c:pt>
                <c:pt idx="437">
                  <c:v>3.1139433523068369</c:v>
                </c:pt>
                <c:pt idx="438">
                  <c:v>3.1139433523068369</c:v>
                </c:pt>
                <c:pt idx="439">
                  <c:v>3.1139433523068369</c:v>
                </c:pt>
                <c:pt idx="440">
                  <c:v>3.1139433523068369</c:v>
                </c:pt>
                <c:pt idx="441">
                  <c:v>3.1139433523068369</c:v>
                </c:pt>
                <c:pt idx="442">
                  <c:v>3.1139433523068369</c:v>
                </c:pt>
                <c:pt idx="443">
                  <c:v>3.1139433523068369</c:v>
                </c:pt>
                <c:pt idx="444">
                  <c:v>3.1139433523068369</c:v>
                </c:pt>
                <c:pt idx="445">
                  <c:v>3.1139433523068369</c:v>
                </c:pt>
                <c:pt idx="446">
                  <c:v>3.1139433523068369</c:v>
                </c:pt>
                <c:pt idx="447">
                  <c:v>3.1139433523068369</c:v>
                </c:pt>
                <c:pt idx="448">
                  <c:v>3.1139433523068369</c:v>
                </c:pt>
                <c:pt idx="449">
                  <c:v>3.1139433523068369</c:v>
                </c:pt>
                <c:pt idx="450">
                  <c:v>3.1139433523068369</c:v>
                </c:pt>
                <c:pt idx="451">
                  <c:v>3.1139433523068369</c:v>
                </c:pt>
                <c:pt idx="452">
                  <c:v>3.1139433523068369</c:v>
                </c:pt>
                <c:pt idx="453">
                  <c:v>3.1139433523068369</c:v>
                </c:pt>
                <c:pt idx="454">
                  <c:v>3.1139433523068369</c:v>
                </c:pt>
                <c:pt idx="455">
                  <c:v>3.1139433523068369</c:v>
                </c:pt>
                <c:pt idx="456">
                  <c:v>3.1139433523068369</c:v>
                </c:pt>
                <c:pt idx="457">
                  <c:v>3.1139433523068369</c:v>
                </c:pt>
                <c:pt idx="458">
                  <c:v>3.1139433523068369</c:v>
                </c:pt>
                <c:pt idx="459">
                  <c:v>3.1139433523068369</c:v>
                </c:pt>
                <c:pt idx="460">
                  <c:v>3.1139433523068369</c:v>
                </c:pt>
                <c:pt idx="461">
                  <c:v>3.1139433523068369</c:v>
                </c:pt>
                <c:pt idx="462">
                  <c:v>3.1139433523068369</c:v>
                </c:pt>
                <c:pt idx="463">
                  <c:v>3.1139433523068369</c:v>
                </c:pt>
                <c:pt idx="464">
                  <c:v>3.1139433523068369</c:v>
                </c:pt>
                <c:pt idx="465">
                  <c:v>3.1139433523068369</c:v>
                </c:pt>
                <c:pt idx="466">
                  <c:v>3.1139433523068369</c:v>
                </c:pt>
                <c:pt idx="467">
                  <c:v>3.1139433523068369</c:v>
                </c:pt>
                <c:pt idx="468">
                  <c:v>3.1139433523068369</c:v>
                </c:pt>
                <c:pt idx="469">
                  <c:v>3.1139433523068369</c:v>
                </c:pt>
                <c:pt idx="470">
                  <c:v>3.1139433523068369</c:v>
                </c:pt>
                <c:pt idx="471">
                  <c:v>3.1139433523068369</c:v>
                </c:pt>
                <c:pt idx="472">
                  <c:v>3.1139433523068369</c:v>
                </c:pt>
                <c:pt idx="473">
                  <c:v>3.1139433523068369</c:v>
                </c:pt>
                <c:pt idx="474">
                  <c:v>3.1139433523068369</c:v>
                </c:pt>
                <c:pt idx="475">
                  <c:v>3.1139433523068369</c:v>
                </c:pt>
                <c:pt idx="476">
                  <c:v>3.1139433523068369</c:v>
                </c:pt>
                <c:pt idx="477">
                  <c:v>3.1139433523068369</c:v>
                </c:pt>
                <c:pt idx="478">
                  <c:v>3.1139433523068369</c:v>
                </c:pt>
                <c:pt idx="479">
                  <c:v>3.1139433523068369</c:v>
                </c:pt>
                <c:pt idx="480">
                  <c:v>3.1139433523068369</c:v>
                </c:pt>
                <c:pt idx="481">
                  <c:v>3.1139433523068369</c:v>
                </c:pt>
                <c:pt idx="482">
                  <c:v>3.1139433523068369</c:v>
                </c:pt>
                <c:pt idx="483">
                  <c:v>3.1139433523068369</c:v>
                </c:pt>
                <c:pt idx="484">
                  <c:v>3.1139433523068369</c:v>
                </c:pt>
                <c:pt idx="485">
                  <c:v>3.1139433523068369</c:v>
                </c:pt>
                <c:pt idx="486">
                  <c:v>3.1139433523068369</c:v>
                </c:pt>
                <c:pt idx="487">
                  <c:v>3.1139433523068369</c:v>
                </c:pt>
                <c:pt idx="488">
                  <c:v>3.1139433523068369</c:v>
                </c:pt>
                <c:pt idx="489">
                  <c:v>3.1139433523068369</c:v>
                </c:pt>
                <c:pt idx="490">
                  <c:v>3.1139433523068369</c:v>
                </c:pt>
                <c:pt idx="491">
                  <c:v>3.1139433523068369</c:v>
                </c:pt>
                <c:pt idx="492">
                  <c:v>3.1139433523068369</c:v>
                </c:pt>
                <c:pt idx="493">
                  <c:v>3.1139433523068369</c:v>
                </c:pt>
                <c:pt idx="494">
                  <c:v>3.1139433523068369</c:v>
                </c:pt>
                <c:pt idx="495">
                  <c:v>3.1139433523068369</c:v>
                </c:pt>
                <c:pt idx="496">
                  <c:v>3.1139433523068369</c:v>
                </c:pt>
                <c:pt idx="497">
                  <c:v>3.1139433523068369</c:v>
                </c:pt>
                <c:pt idx="498">
                  <c:v>3.1139433523068369</c:v>
                </c:pt>
                <c:pt idx="499">
                  <c:v>3.1139433523068369</c:v>
                </c:pt>
                <c:pt idx="500">
                  <c:v>3.1139433523068369</c:v>
                </c:pt>
                <c:pt idx="501">
                  <c:v>3.1139433523068369</c:v>
                </c:pt>
                <c:pt idx="502">
                  <c:v>3.1139433523068369</c:v>
                </c:pt>
                <c:pt idx="503">
                  <c:v>3.1139433523068369</c:v>
                </c:pt>
                <c:pt idx="504">
                  <c:v>3.1139433523068369</c:v>
                </c:pt>
                <c:pt idx="505">
                  <c:v>3.1139433523068369</c:v>
                </c:pt>
                <c:pt idx="506">
                  <c:v>3.1139433523068369</c:v>
                </c:pt>
                <c:pt idx="507">
                  <c:v>3.1139433523068369</c:v>
                </c:pt>
                <c:pt idx="508">
                  <c:v>3.1139433523068369</c:v>
                </c:pt>
                <c:pt idx="509">
                  <c:v>3.1139433523068369</c:v>
                </c:pt>
                <c:pt idx="510">
                  <c:v>3.1139433523068369</c:v>
                </c:pt>
                <c:pt idx="511">
                  <c:v>3.1139433523068369</c:v>
                </c:pt>
                <c:pt idx="512">
                  <c:v>3.1139433523068369</c:v>
                </c:pt>
                <c:pt idx="513">
                  <c:v>3.1139433523068369</c:v>
                </c:pt>
                <c:pt idx="514">
                  <c:v>3.1139433523068369</c:v>
                </c:pt>
                <c:pt idx="515">
                  <c:v>3.1139433523068369</c:v>
                </c:pt>
                <c:pt idx="516">
                  <c:v>3.1139433523068369</c:v>
                </c:pt>
                <c:pt idx="517">
                  <c:v>3.1139433523068369</c:v>
                </c:pt>
                <c:pt idx="518">
                  <c:v>3.1139433523068369</c:v>
                </c:pt>
                <c:pt idx="519">
                  <c:v>3.1139433523068369</c:v>
                </c:pt>
                <c:pt idx="520">
                  <c:v>3.1139433523068369</c:v>
                </c:pt>
                <c:pt idx="521">
                  <c:v>3.1139433523068369</c:v>
                </c:pt>
                <c:pt idx="522">
                  <c:v>3.1139433523068369</c:v>
                </c:pt>
                <c:pt idx="523">
                  <c:v>3.1139433523068369</c:v>
                </c:pt>
                <c:pt idx="524">
                  <c:v>3.1139433523068369</c:v>
                </c:pt>
                <c:pt idx="525">
                  <c:v>3.1139433523068369</c:v>
                </c:pt>
                <c:pt idx="526">
                  <c:v>3.1139433523068369</c:v>
                </c:pt>
                <c:pt idx="527">
                  <c:v>3.1139433523068369</c:v>
                </c:pt>
                <c:pt idx="528">
                  <c:v>3.1139433523068369</c:v>
                </c:pt>
                <c:pt idx="529">
                  <c:v>3.1139433523068369</c:v>
                </c:pt>
                <c:pt idx="530">
                  <c:v>3.1139433523068369</c:v>
                </c:pt>
                <c:pt idx="531">
                  <c:v>3.1139433523068369</c:v>
                </c:pt>
                <c:pt idx="532">
                  <c:v>3.1139433523068369</c:v>
                </c:pt>
                <c:pt idx="533">
                  <c:v>3.1139433523068369</c:v>
                </c:pt>
                <c:pt idx="534">
                  <c:v>3.1139433523068369</c:v>
                </c:pt>
                <c:pt idx="535">
                  <c:v>3.1139433523068369</c:v>
                </c:pt>
                <c:pt idx="536">
                  <c:v>3.1139433523068369</c:v>
                </c:pt>
                <c:pt idx="537">
                  <c:v>3.1139433523068369</c:v>
                </c:pt>
                <c:pt idx="538">
                  <c:v>3.1139433523068369</c:v>
                </c:pt>
                <c:pt idx="539">
                  <c:v>3.1139433523068369</c:v>
                </c:pt>
                <c:pt idx="540">
                  <c:v>3.1139433523068369</c:v>
                </c:pt>
                <c:pt idx="541">
                  <c:v>3.1139433523068369</c:v>
                </c:pt>
                <c:pt idx="542">
                  <c:v>3.1139433523068369</c:v>
                </c:pt>
                <c:pt idx="543">
                  <c:v>3.1139433523068369</c:v>
                </c:pt>
                <c:pt idx="544">
                  <c:v>3.1139433523068369</c:v>
                </c:pt>
                <c:pt idx="545">
                  <c:v>3.1139433523068369</c:v>
                </c:pt>
                <c:pt idx="546">
                  <c:v>3.1139433523068369</c:v>
                </c:pt>
                <c:pt idx="547">
                  <c:v>3.11394335230683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41AB-4164-9FED-669D766267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745568"/>
        <c:axId val="504744584"/>
        <c:extLst>
          <c:ext xmlns:c15="http://schemas.microsoft.com/office/drawing/2012/chart" uri="{02D57815-91ED-43cb-92C2-25804820EDAC}">
            <c15:filteredScatterSeries>
              <c15:ser>
                <c:idx val="2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3!$T$1</c15:sqref>
                        </c15:formulaRef>
                      </c:ext>
                    </c:extLst>
                    <c:strCache>
                      <c:ptCount val="1"/>
                      <c:pt idx="0">
                        <c:v>CYP27B1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Sheet13!$W$2:$W$549</c15:sqref>
                        </c15:formulaRef>
                      </c:ext>
                    </c:extLst>
                    <c:numCache>
                      <c:formatCode>@</c:formatCode>
                      <c:ptCount val="548"/>
                      <c:pt idx="0">
                        <c:v>47791573</c:v>
                      </c:pt>
                      <c:pt idx="1">
                        <c:v>47796261</c:v>
                      </c:pt>
                      <c:pt idx="2">
                        <c:v>47796261</c:v>
                      </c:pt>
                      <c:pt idx="3">
                        <c:v>47796383</c:v>
                      </c:pt>
                      <c:pt idx="4">
                        <c:v>47796383</c:v>
                      </c:pt>
                      <c:pt idx="5">
                        <c:v>47797202</c:v>
                      </c:pt>
                      <c:pt idx="6">
                        <c:v>47797202</c:v>
                      </c:pt>
                      <c:pt idx="7">
                        <c:v>47797202</c:v>
                      </c:pt>
                      <c:pt idx="8">
                        <c:v>47797202</c:v>
                      </c:pt>
                      <c:pt idx="9">
                        <c:v>47797712</c:v>
                      </c:pt>
                      <c:pt idx="10">
                        <c:v>47798279</c:v>
                      </c:pt>
                      <c:pt idx="11">
                        <c:v>47800665</c:v>
                      </c:pt>
                      <c:pt idx="12">
                        <c:v>47800665</c:v>
                      </c:pt>
                      <c:pt idx="13">
                        <c:v>47801565</c:v>
                      </c:pt>
                      <c:pt idx="14">
                        <c:v>47801565</c:v>
                      </c:pt>
                      <c:pt idx="15">
                        <c:v>47801565</c:v>
                      </c:pt>
                      <c:pt idx="16">
                        <c:v>47801565</c:v>
                      </c:pt>
                      <c:pt idx="17">
                        <c:v>47801668</c:v>
                      </c:pt>
                      <c:pt idx="18">
                        <c:v>47801668</c:v>
                      </c:pt>
                      <c:pt idx="19">
                        <c:v>47801668</c:v>
                      </c:pt>
                      <c:pt idx="20">
                        <c:v>47802156</c:v>
                      </c:pt>
                      <c:pt idx="21">
                        <c:v>47802156</c:v>
                      </c:pt>
                      <c:pt idx="22">
                        <c:v>47802156</c:v>
                      </c:pt>
                      <c:pt idx="23">
                        <c:v>47807276</c:v>
                      </c:pt>
                      <c:pt idx="24">
                        <c:v>47807276</c:v>
                      </c:pt>
                      <c:pt idx="25">
                        <c:v>47807276</c:v>
                      </c:pt>
                      <c:pt idx="26">
                        <c:v>47808263</c:v>
                      </c:pt>
                      <c:pt idx="27">
                        <c:v>47808263</c:v>
                      </c:pt>
                      <c:pt idx="28">
                        <c:v>47810471</c:v>
                      </c:pt>
                      <c:pt idx="29">
                        <c:v>47810471</c:v>
                      </c:pt>
                      <c:pt idx="30">
                        <c:v>47810673</c:v>
                      </c:pt>
                      <c:pt idx="31">
                        <c:v>47810673</c:v>
                      </c:pt>
                      <c:pt idx="32">
                        <c:v>47810673</c:v>
                      </c:pt>
                      <c:pt idx="33">
                        <c:v>47811021</c:v>
                      </c:pt>
                      <c:pt idx="34">
                        <c:v>47811021</c:v>
                      </c:pt>
                      <c:pt idx="35">
                        <c:v>47811021</c:v>
                      </c:pt>
                      <c:pt idx="36">
                        <c:v>47812313</c:v>
                      </c:pt>
                      <c:pt idx="37">
                        <c:v>47812313</c:v>
                      </c:pt>
                      <c:pt idx="38">
                        <c:v>47812313</c:v>
                      </c:pt>
                      <c:pt idx="39">
                        <c:v>47813670</c:v>
                      </c:pt>
                      <c:pt idx="40">
                        <c:v>47814167</c:v>
                      </c:pt>
                      <c:pt idx="41">
                        <c:v>47814494</c:v>
                      </c:pt>
                      <c:pt idx="42">
                        <c:v>47814494</c:v>
                      </c:pt>
                      <c:pt idx="43">
                        <c:v>47814494</c:v>
                      </c:pt>
                      <c:pt idx="44">
                        <c:v>47814585</c:v>
                      </c:pt>
                      <c:pt idx="45">
                        <c:v>47814585</c:v>
                      </c:pt>
                      <c:pt idx="46">
                        <c:v>47814844</c:v>
                      </c:pt>
                      <c:pt idx="47">
                        <c:v>47815382</c:v>
                      </c:pt>
                      <c:pt idx="48">
                        <c:v>47815382</c:v>
                      </c:pt>
                      <c:pt idx="49">
                        <c:v>47817004</c:v>
                      </c:pt>
                      <c:pt idx="50">
                        <c:v>47817004</c:v>
                      </c:pt>
                      <c:pt idx="51">
                        <c:v>47817275</c:v>
                      </c:pt>
                      <c:pt idx="52">
                        <c:v>47817275</c:v>
                      </c:pt>
                      <c:pt idx="53">
                        <c:v>47817723</c:v>
                      </c:pt>
                      <c:pt idx="54">
                        <c:v>47817723</c:v>
                      </c:pt>
                      <c:pt idx="55">
                        <c:v>47817723</c:v>
                      </c:pt>
                      <c:pt idx="56">
                        <c:v>47817723</c:v>
                      </c:pt>
                      <c:pt idx="57">
                        <c:v>47817999</c:v>
                      </c:pt>
                      <c:pt idx="58">
                        <c:v>47817999</c:v>
                      </c:pt>
                      <c:pt idx="59">
                        <c:v>47817999</c:v>
                      </c:pt>
                      <c:pt idx="60">
                        <c:v>47818188</c:v>
                      </c:pt>
                      <c:pt idx="61">
                        <c:v>47818188</c:v>
                      </c:pt>
                      <c:pt idx="62">
                        <c:v>47818188</c:v>
                      </c:pt>
                      <c:pt idx="63">
                        <c:v>47818230</c:v>
                      </c:pt>
                      <c:pt idx="64">
                        <c:v>47818230</c:v>
                      </c:pt>
                      <c:pt idx="65">
                        <c:v>47818230</c:v>
                      </c:pt>
                      <c:pt idx="66">
                        <c:v>47818749</c:v>
                      </c:pt>
                      <c:pt idx="67">
                        <c:v>47818749</c:v>
                      </c:pt>
                      <c:pt idx="68">
                        <c:v>47819164</c:v>
                      </c:pt>
                      <c:pt idx="69">
                        <c:v>47821397</c:v>
                      </c:pt>
                      <c:pt idx="70">
                        <c:v>47821397</c:v>
                      </c:pt>
                      <c:pt idx="71">
                        <c:v>47821397</c:v>
                      </c:pt>
                      <c:pt idx="72">
                        <c:v>47821974</c:v>
                      </c:pt>
                      <c:pt idx="73">
                        <c:v>47821974</c:v>
                      </c:pt>
                      <c:pt idx="74">
                        <c:v>47822647</c:v>
                      </c:pt>
                      <c:pt idx="75">
                        <c:v>47822647</c:v>
                      </c:pt>
                      <c:pt idx="76">
                        <c:v>47822746</c:v>
                      </c:pt>
                      <c:pt idx="77">
                        <c:v>47822746</c:v>
                      </c:pt>
                      <c:pt idx="78">
                        <c:v>47822746</c:v>
                      </c:pt>
                      <c:pt idx="79">
                        <c:v>47822746</c:v>
                      </c:pt>
                      <c:pt idx="80">
                        <c:v>47823230</c:v>
                      </c:pt>
                      <c:pt idx="81">
                        <c:v>47829385</c:v>
                      </c:pt>
                      <c:pt idx="82">
                        <c:v>47829385</c:v>
                      </c:pt>
                      <c:pt idx="83">
                        <c:v>47829776</c:v>
                      </c:pt>
                      <c:pt idx="84">
                        <c:v>47829885</c:v>
                      </c:pt>
                      <c:pt idx="85">
                        <c:v>47829885</c:v>
                      </c:pt>
                      <c:pt idx="86">
                        <c:v>47829885</c:v>
                      </c:pt>
                      <c:pt idx="87">
                        <c:v>47829885</c:v>
                      </c:pt>
                      <c:pt idx="88">
                        <c:v>47830938</c:v>
                      </c:pt>
                      <c:pt idx="89">
                        <c:v>47830938</c:v>
                      </c:pt>
                      <c:pt idx="90">
                        <c:v>47830938</c:v>
                      </c:pt>
                      <c:pt idx="91">
                        <c:v>47834985</c:v>
                      </c:pt>
                      <c:pt idx="92">
                        <c:v>47834985</c:v>
                      </c:pt>
                      <c:pt idx="93">
                        <c:v>47834985</c:v>
                      </c:pt>
                      <c:pt idx="94">
                        <c:v>47834985</c:v>
                      </c:pt>
                      <c:pt idx="95">
                        <c:v>47837647</c:v>
                      </c:pt>
                      <c:pt idx="96">
                        <c:v>47837647</c:v>
                      </c:pt>
                      <c:pt idx="97">
                        <c:v>47837647</c:v>
                      </c:pt>
                      <c:pt idx="98">
                        <c:v>47837827</c:v>
                      </c:pt>
                      <c:pt idx="99">
                        <c:v>47837827</c:v>
                      </c:pt>
                      <c:pt idx="100">
                        <c:v>47837827</c:v>
                      </c:pt>
                      <c:pt idx="101">
                        <c:v>47838310</c:v>
                      </c:pt>
                      <c:pt idx="102">
                        <c:v>47838310</c:v>
                      </c:pt>
                      <c:pt idx="103">
                        <c:v>47838310</c:v>
                      </c:pt>
                      <c:pt idx="104">
                        <c:v>47838310</c:v>
                      </c:pt>
                      <c:pt idx="105">
                        <c:v>47838964</c:v>
                      </c:pt>
                      <c:pt idx="106">
                        <c:v>47838964</c:v>
                      </c:pt>
                      <c:pt idx="107">
                        <c:v>47838964</c:v>
                      </c:pt>
                      <c:pt idx="108">
                        <c:v>47839237</c:v>
                      </c:pt>
                      <c:pt idx="109">
                        <c:v>47839237</c:v>
                      </c:pt>
                      <c:pt idx="110">
                        <c:v>47839237</c:v>
                      </c:pt>
                      <c:pt idx="111">
                        <c:v>47839237</c:v>
                      </c:pt>
                      <c:pt idx="112">
                        <c:v>47840065</c:v>
                      </c:pt>
                      <c:pt idx="113">
                        <c:v>47841134</c:v>
                      </c:pt>
                      <c:pt idx="114">
                        <c:v>47841134</c:v>
                      </c:pt>
                      <c:pt idx="115">
                        <c:v>47841134</c:v>
                      </c:pt>
                      <c:pt idx="116">
                        <c:v>47841955</c:v>
                      </c:pt>
                      <c:pt idx="117">
                        <c:v>47844285</c:v>
                      </c:pt>
                      <c:pt idx="118">
                        <c:v>47844438</c:v>
                      </c:pt>
                      <c:pt idx="119">
                        <c:v>47844974</c:v>
                      </c:pt>
                      <c:pt idx="120">
                        <c:v>47845054</c:v>
                      </c:pt>
                      <c:pt idx="121">
                        <c:v>47845054</c:v>
                      </c:pt>
                      <c:pt idx="122">
                        <c:v>47845100</c:v>
                      </c:pt>
                      <c:pt idx="123">
                        <c:v>47845100</c:v>
                      </c:pt>
                      <c:pt idx="124">
                        <c:v>47845117</c:v>
                      </c:pt>
                      <c:pt idx="125">
                        <c:v>47845117</c:v>
                      </c:pt>
                      <c:pt idx="126">
                        <c:v>47845117</c:v>
                      </c:pt>
                      <c:pt idx="127">
                        <c:v>47845117</c:v>
                      </c:pt>
                      <c:pt idx="128">
                        <c:v>47846052</c:v>
                      </c:pt>
                      <c:pt idx="129">
                        <c:v>47846052</c:v>
                      </c:pt>
                      <c:pt idx="130">
                        <c:v>47846052</c:v>
                      </c:pt>
                      <c:pt idx="131">
                        <c:v>47846052</c:v>
                      </c:pt>
                      <c:pt idx="132">
                        <c:v>47848939</c:v>
                      </c:pt>
                      <c:pt idx="133">
                        <c:v>47848939</c:v>
                      </c:pt>
                      <c:pt idx="134">
                        <c:v>47849054</c:v>
                      </c:pt>
                      <c:pt idx="135">
                        <c:v>47849054</c:v>
                      </c:pt>
                      <c:pt idx="136">
                        <c:v>47849054</c:v>
                      </c:pt>
                      <c:pt idx="137">
                        <c:v>47849140</c:v>
                      </c:pt>
                      <c:pt idx="138">
                        <c:v>47849594</c:v>
                      </c:pt>
                      <c:pt idx="139">
                        <c:v>47850800</c:v>
                      </c:pt>
                      <c:pt idx="140">
                        <c:v>47850800</c:v>
                      </c:pt>
                      <c:pt idx="141">
                        <c:v>47850800</c:v>
                      </c:pt>
                      <c:pt idx="142">
                        <c:v>47851452</c:v>
                      </c:pt>
                      <c:pt idx="143">
                        <c:v>47852045</c:v>
                      </c:pt>
                      <c:pt idx="144">
                        <c:v>47852045</c:v>
                      </c:pt>
                      <c:pt idx="145">
                        <c:v>47852045</c:v>
                      </c:pt>
                      <c:pt idx="146">
                        <c:v>47852045</c:v>
                      </c:pt>
                      <c:pt idx="147">
                        <c:v>47853080</c:v>
                      </c:pt>
                      <c:pt idx="148">
                        <c:v>47856077</c:v>
                      </c:pt>
                      <c:pt idx="149">
                        <c:v>47856077</c:v>
                      </c:pt>
                      <c:pt idx="150">
                        <c:v>47858029</c:v>
                      </c:pt>
                      <c:pt idx="151">
                        <c:v>47858881</c:v>
                      </c:pt>
                      <c:pt idx="152">
                        <c:v>47858881</c:v>
                      </c:pt>
                      <c:pt idx="153">
                        <c:v>47860893</c:v>
                      </c:pt>
                      <c:pt idx="154">
                        <c:v>47861628</c:v>
                      </c:pt>
                      <c:pt idx="155">
                        <c:v>47861787</c:v>
                      </c:pt>
                      <c:pt idx="156">
                        <c:v>47862076</c:v>
                      </c:pt>
                      <c:pt idx="157">
                        <c:v>47862076</c:v>
                      </c:pt>
                      <c:pt idx="158">
                        <c:v>47862076</c:v>
                      </c:pt>
                      <c:pt idx="159">
                        <c:v>47862263</c:v>
                      </c:pt>
                      <c:pt idx="160">
                        <c:v>47862263</c:v>
                      </c:pt>
                      <c:pt idx="161">
                        <c:v>47862263</c:v>
                      </c:pt>
                      <c:pt idx="162">
                        <c:v>47862497</c:v>
                      </c:pt>
                      <c:pt idx="163">
                        <c:v>47862497</c:v>
                      </c:pt>
                      <c:pt idx="164">
                        <c:v>47863543</c:v>
                      </c:pt>
                      <c:pt idx="165">
                        <c:v>47863543</c:v>
                      </c:pt>
                      <c:pt idx="166">
                        <c:v>47865343</c:v>
                      </c:pt>
                      <c:pt idx="167">
                        <c:v>47865343</c:v>
                      </c:pt>
                      <c:pt idx="168">
                        <c:v>47869181</c:v>
                      </c:pt>
                      <c:pt idx="169">
                        <c:v>47869181</c:v>
                      </c:pt>
                      <c:pt idx="170">
                        <c:v>47869181</c:v>
                      </c:pt>
                      <c:pt idx="171">
                        <c:v>47869181</c:v>
                      </c:pt>
                      <c:pt idx="172">
                        <c:v>47869617</c:v>
                      </c:pt>
                      <c:pt idx="173">
                        <c:v>47869617</c:v>
                      </c:pt>
                      <c:pt idx="174">
                        <c:v>47869617</c:v>
                      </c:pt>
                      <c:pt idx="175">
                        <c:v>47870045</c:v>
                      </c:pt>
                      <c:pt idx="176">
                        <c:v>47870045</c:v>
                      </c:pt>
                      <c:pt idx="177">
                        <c:v>47870768</c:v>
                      </c:pt>
                      <c:pt idx="178">
                        <c:v>47871223</c:v>
                      </c:pt>
                      <c:pt idx="179">
                        <c:v>47871223</c:v>
                      </c:pt>
                      <c:pt idx="180">
                        <c:v>47871223</c:v>
                      </c:pt>
                      <c:pt idx="181">
                        <c:v>47871755</c:v>
                      </c:pt>
                      <c:pt idx="182">
                        <c:v>47871755</c:v>
                      </c:pt>
                      <c:pt idx="183">
                        <c:v>47871755</c:v>
                      </c:pt>
                      <c:pt idx="184">
                        <c:v>47872384</c:v>
                      </c:pt>
                      <c:pt idx="185">
                        <c:v>47873852</c:v>
                      </c:pt>
                      <c:pt idx="186">
                        <c:v>47873852</c:v>
                      </c:pt>
                      <c:pt idx="187">
                        <c:v>47873852</c:v>
                      </c:pt>
                      <c:pt idx="188">
                        <c:v>47873852</c:v>
                      </c:pt>
                      <c:pt idx="189">
                        <c:v>47875627</c:v>
                      </c:pt>
                      <c:pt idx="190">
                        <c:v>47875627</c:v>
                      </c:pt>
                      <c:pt idx="191">
                        <c:v>47875867</c:v>
                      </c:pt>
                      <c:pt idx="192">
                        <c:v>47876015</c:v>
                      </c:pt>
                      <c:pt idx="193">
                        <c:v>47876015</c:v>
                      </c:pt>
                      <c:pt idx="194">
                        <c:v>47876382</c:v>
                      </c:pt>
                      <c:pt idx="195">
                        <c:v>47876382</c:v>
                      </c:pt>
                      <c:pt idx="196">
                        <c:v>47876813</c:v>
                      </c:pt>
                      <c:pt idx="197">
                        <c:v>47876813</c:v>
                      </c:pt>
                      <c:pt idx="198">
                        <c:v>47876813</c:v>
                      </c:pt>
                      <c:pt idx="199">
                        <c:v>47876813</c:v>
                      </c:pt>
                      <c:pt idx="200">
                        <c:v>47878492</c:v>
                      </c:pt>
                      <c:pt idx="201">
                        <c:v>47878492</c:v>
                      </c:pt>
                      <c:pt idx="202">
                        <c:v>47878492</c:v>
                      </c:pt>
                      <c:pt idx="203">
                        <c:v>47878960</c:v>
                      </c:pt>
                      <c:pt idx="204">
                        <c:v>47878960</c:v>
                      </c:pt>
                      <c:pt idx="205">
                        <c:v>47878960</c:v>
                      </c:pt>
                      <c:pt idx="206">
                        <c:v>47879112</c:v>
                      </c:pt>
                      <c:pt idx="207">
                        <c:v>47879782</c:v>
                      </c:pt>
                      <c:pt idx="208">
                        <c:v>47879782</c:v>
                      </c:pt>
                      <c:pt idx="209">
                        <c:v>47879782</c:v>
                      </c:pt>
                      <c:pt idx="210">
                        <c:v>47879782</c:v>
                      </c:pt>
                      <c:pt idx="211">
                        <c:v>47879931</c:v>
                      </c:pt>
                      <c:pt idx="212">
                        <c:v>47880190</c:v>
                      </c:pt>
                      <c:pt idx="213">
                        <c:v>47880190</c:v>
                      </c:pt>
                      <c:pt idx="214">
                        <c:v>47880190</c:v>
                      </c:pt>
                      <c:pt idx="215">
                        <c:v>47880190</c:v>
                      </c:pt>
                      <c:pt idx="216">
                        <c:v>47882051</c:v>
                      </c:pt>
                      <c:pt idx="217">
                        <c:v>47882051</c:v>
                      </c:pt>
                      <c:pt idx="218">
                        <c:v>47882051</c:v>
                      </c:pt>
                      <c:pt idx="219">
                        <c:v>47882051</c:v>
                      </c:pt>
                      <c:pt idx="220">
                        <c:v>47882396</c:v>
                      </c:pt>
                      <c:pt idx="221">
                        <c:v>47882396</c:v>
                      </c:pt>
                      <c:pt idx="222">
                        <c:v>47882396</c:v>
                      </c:pt>
                      <c:pt idx="223">
                        <c:v>47883930</c:v>
                      </c:pt>
                      <c:pt idx="224">
                        <c:v>47883930</c:v>
                      </c:pt>
                      <c:pt idx="225">
                        <c:v>47884227</c:v>
                      </c:pt>
                      <c:pt idx="226">
                        <c:v>47884227</c:v>
                      </c:pt>
                      <c:pt idx="227">
                        <c:v>47884227</c:v>
                      </c:pt>
                      <c:pt idx="228">
                        <c:v>47884407</c:v>
                      </c:pt>
                      <c:pt idx="229">
                        <c:v>47884407</c:v>
                      </c:pt>
                      <c:pt idx="230">
                        <c:v>47884407</c:v>
                      </c:pt>
                      <c:pt idx="231">
                        <c:v>47884407</c:v>
                      </c:pt>
                      <c:pt idx="232">
                        <c:v>47884704</c:v>
                      </c:pt>
                      <c:pt idx="233">
                        <c:v>47884704</c:v>
                      </c:pt>
                      <c:pt idx="234">
                        <c:v>47884704</c:v>
                      </c:pt>
                      <c:pt idx="235">
                        <c:v>47884976</c:v>
                      </c:pt>
                      <c:pt idx="236">
                        <c:v>47886571</c:v>
                      </c:pt>
                      <c:pt idx="237">
                        <c:v>47886571</c:v>
                      </c:pt>
                      <c:pt idx="238">
                        <c:v>47886571</c:v>
                      </c:pt>
                      <c:pt idx="239">
                        <c:v>47887474</c:v>
                      </c:pt>
                      <c:pt idx="240">
                        <c:v>47887474</c:v>
                      </c:pt>
                      <c:pt idx="241">
                        <c:v>47887877</c:v>
                      </c:pt>
                      <c:pt idx="242">
                        <c:v>47887877</c:v>
                      </c:pt>
                      <c:pt idx="243">
                        <c:v>47887877</c:v>
                      </c:pt>
                      <c:pt idx="244">
                        <c:v>47888619</c:v>
                      </c:pt>
                      <c:pt idx="245">
                        <c:v>47888619</c:v>
                      </c:pt>
                      <c:pt idx="246">
                        <c:v>47889022</c:v>
                      </c:pt>
                      <c:pt idx="247">
                        <c:v>47889117</c:v>
                      </c:pt>
                      <c:pt idx="248">
                        <c:v>47889117</c:v>
                      </c:pt>
                      <c:pt idx="249">
                        <c:v>47889973</c:v>
                      </c:pt>
                      <c:pt idx="250">
                        <c:v>47889973</c:v>
                      </c:pt>
                      <c:pt idx="251">
                        <c:v>47890482</c:v>
                      </c:pt>
                      <c:pt idx="252">
                        <c:v>47890489</c:v>
                      </c:pt>
                      <c:pt idx="253">
                        <c:v>47890489</c:v>
                      </c:pt>
                      <c:pt idx="254">
                        <c:v>47890489</c:v>
                      </c:pt>
                      <c:pt idx="255">
                        <c:v>47890489</c:v>
                      </c:pt>
                      <c:pt idx="256">
                        <c:v>47890499</c:v>
                      </c:pt>
                      <c:pt idx="257">
                        <c:v>47890499</c:v>
                      </c:pt>
                      <c:pt idx="258">
                        <c:v>47890550</c:v>
                      </c:pt>
                      <c:pt idx="259">
                        <c:v>47890550</c:v>
                      </c:pt>
                      <c:pt idx="260">
                        <c:v>47891185</c:v>
                      </c:pt>
                      <c:pt idx="261">
                        <c:v>47891185</c:v>
                      </c:pt>
                      <c:pt idx="262">
                        <c:v>47891185</c:v>
                      </c:pt>
                      <c:pt idx="263">
                        <c:v>47891185</c:v>
                      </c:pt>
                      <c:pt idx="264">
                        <c:v>47891631</c:v>
                      </c:pt>
                      <c:pt idx="265">
                        <c:v>47891631</c:v>
                      </c:pt>
                      <c:pt idx="266">
                        <c:v>47891631</c:v>
                      </c:pt>
                      <c:pt idx="267">
                        <c:v>47892232</c:v>
                      </c:pt>
                      <c:pt idx="268">
                        <c:v>47893420</c:v>
                      </c:pt>
                      <c:pt idx="269">
                        <c:v>47895437</c:v>
                      </c:pt>
                      <c:pt idx="270">
                        <c:v>47895437</c:v>
                      </c:pt>
                      <c:pt idx="271">
                        <c:v>47895437</c:v>
                      </c:pt>
                      <c:pt idx="272">
                        <c:v>47895437</c:v>
                      </c:pt>
                      <c:pt idx="273">
                        <c:v>47897367</c:v>
                      </c:pt>
                      <c:pt idx="274">
                        <c:v>47897367</c:v>
                      </c:pt>
                      <c:pt idx="275">
                        <c:v>47899254</c:v>
                      </c:pt>
                      <c:pt idx="276">
                        <c:v>47899254</c:v>
                      </c:pt>
                      <c:pt idx="277">
                        <c:v>47899254</c:v>
                      </c:pt>
                      <c:pt idx="278">
                        <c:v>47899254</c:v>
                      </c:pt>
                      <c:pt idx="279">
                        <c:v>47899933</c:v>
                      </c:pt>
                      <c:pt idx="280">
                        <c:v>47899933</c:v>
                      </c:pt>
                      <c:pt idx="281">
                        <c:v>47899933</c:v>
                      </c:pt>
                      <c:pt idx="282">
                        <c:v>47899933</c:v>
                      </c:pt>
                      <c:pt idx="283">
                        <c:v>47900630</c:v>
                      </c:pt>
                      <c:pt idx="284">
                        <c:v>47900630</c:v>
                      </c:pt>
                      <c:pt idx="285">
                        <c:v>47902182</c:v>
                      </c:pt>
                      <c:pt idx="286">
                        <c:v>47902182</c:v>
                      </c:pt>
                      <c:pt idx="287">
                        <c:v>47902182</c:v>
                      </c:pt>
                      <c:pt idx="288">
                        <c:v>47902182</c:v>
                      </c:pt>
                      <c:pt idx="289">
                        <c:v>47904009</c:v>
                      </c:pt>
                      <c:pt idx="290">
                        <c:v>47904009</c:v>
                      </c:pt>
                      <c:pt idx="291">
                        <c:v>47906551</c:v>
                      </c:pt>
                      <c:pt idx="292">
                        <c:v>47906551</c:v>
                      </c:pt>
                      <c:pt idx="293">
                        <c:v>47906551</c:v>
                      </c:pt>
                      <c:pt idx="294">
                        <c:v>47906551</c:v>
                      </c:pt>
                      <c:pt idx="295">
                        <c:v>47913526</c:v>
                      </c:pt>
                      <c:pt idx="296">
                        <c:v>47913526</c:v>
                      </c:pt>
                      <c:pt idx="297">
                        <c:v>47916189</c:v>
                      </c:pt>
                      <c:pt idx="298">
                        <c:v>47920142</c:v>
                      </c:pt>
                      <c:pt idx="299">
                        <c:v>47920142</c:v>
                      </c:pt>
                      <c:pt idx="300">
                        <c:v>47922478</c:v>
                      </c:pt>
                      <c:pt idx="301">
                        <c:v>47922478</c:v>
                      </c:pt>
                      <c:pt idx="302">
                        <c:v>47922962</c:v>
                      </c:pt>
                      <c:pt idx="303">
                        <c:v>47922962</c:v>
                      </c:pt>
                      <c:pt idx="304">
                        <c:v>47924216</c:v>
                      </c:pt>
                      <c:pt idx="305">
                        <c:v>47925811</c:v>
                      </c:pt>
                      <c:pt idx="306">
                        <c:v>47925811</c:v>
                      </c:pt>
                      <c:pt idx="307">
                        <c:v>47925811</c:v>
                      </c:pt>
                      <c:pt idx="308">
                        <c:v>47925811</c:v>
                      </c:pt>
                      <c:pt idx="309">
                        <c:v>47927152</c:v>
                      </c:pt>
                      <c:pt idx="310">
                        <c:v>47927152</c:v>
                      </c:pt>
                      <c:pt idx="311">
                        <c:v>47927152</c:v>
                      </c:pt>
                      <c:pt idx="312">
                        <c:v>47927152</c:v>
                      </c:pt>
                      <c:pt idx="313">
                        <c:v>47928488</c:v>
                      </c:pt>
                      <c:pt idx="314">
                        <c:v>47928488</c:v>
                      </c:pt>
                      <c:pt idx="315">
                        <c:v>47928488</c:v>
                      </c:pt>
                      <c:pt idx="316">
                        <c:v>47928488</c:v>
                      </c:pt>
                      <c:pt idx="317">
                        <c:v>47928964</c:v>
                      </c:pt>
                      <c:pt idx="318">
                        <c:v>47928964</c:v>
                      </c:pt>
                      <c:pt idx="319">
                        <c:v>47929993</c:v>
                      </c:pt>
                      <c:pt idx="320">
                        <c:v>47933429</c:v>
                      </c:pt>
                      <c:pt idx="321">
                        <c:v>47934671</c:v>
                      </c:pt>
                      <c:pt idx="322">
                        <c:v>47934671</c:v>
                      </c:pt>
                      <c:pt idx="323">
                        <c:v>47934671</c:v>
                      </c:pt>
                      <c:pt idx="324">
                        <c:v>47934671</c:v>
                      </c:pt>
                      <c:pt idx="325">
                        <c:v>47938746</c:v>
                      </c:pt>
                      <c:pt idx="326">
                        <c:v>47938941</c:v>
                      </c:pt>
                      <c:pt idx="327">
                        <c:v>47938941</c:v>
                      </c:pt>
                      <c:pt idx="328">
                        <c:v>47938964</c:v>
                      </c:pt>
                      <c:pt idx="329">
                        <c:v>47939815</c:v>
                      </c:pt>
                      <c:pt idx="330">
                        <c:v>47939815</c:v>
                      </c:pt>
                      <c:pt idx="331">
                        <c:v>47939815</c:v>
                      </c:pt>
                      <c:pt idx="332">
                        <c:v>47939815</c:v>
                      </c:pt>
                      <c:pt idx="333">
                        <c:v>47942528</c:v>
                      </c:pt>
                      <c:pt idx="334">
                        <c:v>47942528</c:v>
                      </c:pt>
                      <c:pt idx="335">
                        <c:v>47942830</c:v>
                      </c:pt>
                      <c:pt idx="336">
                        <c:v>47942840</c:v>
                      </c:pt>
                      <c:pt idx="337">
                        <c:v>47942840</c:v>
                      </c:pt>
                      <c:pt idx="338">
                        <c:v>47942840</c:v>
                      </c:pt>
                      <c:pt idx="339">
                        <c:v>47943286</c:v>
                      </c:pt>
                      <c:pt idx="340">
                        <c:v>47943286</c:v>
                      </c:pt>
                      <c:pt idx="341">
                        <c:v>47943286</c:v>
                      </c:pt>
                      <c:pt idx="342">
                        <c:v>47944631</c:v>
                      </c:pt>
                      <c:pt idx="343">
                        <c:v>47944963</c:v>
                      </c:pt>
                      <c:pt idx="344">
                        <c:v>47945458</c:v>
                      </c:pt>
                      <c:pt idx="345">
                        <c:v>47947801</c:v>
                      </c:pt>
                      <c:pt idx="346">
                        <c:v>47947801</c:v>
                      </c:pt>
                      <c:pt idx="347">
                        <c:v>47947836</c:v>
                      </c:pt>
                      <c:pt idx="348">
                        <c:v>47947836</c:v>
                      </c:pt>
                      <c:pt idx="349">
                        <c:v>47947836</c:v>
                      </c:pt>
                      <c:pt idx="350">
                        <c:v>47947836</c:v>
                      </c:pt>
                      <c:pt idx="351">
                        <c:v>47951723</c:v>
                      </c:pt>
                      <c:pt idx="352">
                        <c:v>47951723</c:v>
                      </c:pt>
                      <c:pt idx="353">
                        <c:v>47952192</c:v>
                      </c:pt>
                      <c:pt idx="354">
                        <c:v>47952192</c:v>
                      </c:pt>
                      <c:pt idx="355">
                        <c:v>47952192</c:v>
                      </c:pt>
                      <c:pt idx="356">
                        <c:v>47952580</c:v>
                      </c:pt>
                      <c:pt idx="357">
                        <c:v>47952580</c:v>
                      </c:pt>
                      <c:pt idx="358">
                        <c:v>47952580</c:v>
                      </c:pt>
                      <c:pt idx="359">
                        <c:v>47952580</c:v>
                      </c:pt>
                      <c:pt idx="360">
                        <c:v>47953350</c:v>
                      </c:pt>
                      <c:pt idx="361">
                        <c:v>47953350</c:v>
                      </c:pt>
                      <c:pt idx="362">
                        <c:v>47953350</c:v>
                      </c:pt>
                      <c:pt idx="363">
                        <c:v>57713053</c:v>
                      </c:pt>
                      <c:pt idx="364">
                        <c:v>57719633</c:v>
                      </c:pt>
                      <c:pt idx="365">
                        <c:v>57719633</c:v>
                      </c:pt>
                      <c:pt idx="366">
                        <c:v>57723572</c:v>
                      </c:pt>
                      <c:pt idx="367">
                        <c:v>57723862</c:v>
                      </c:pt>
                      <c:pt idx="368">
                        <c:v>57723862</c:v>
                      </c:pt>
                      <c:pt idx="369">
                        <c:v>57723862</c:v>
                      </c:pt>
                      <c:pt idx="370">
                        <c:v>57723862</c:v>
                      </c:pt>
                      <c:pt idx="371">
                        <c:v>57724465</c:v>
                      </c:pt>
                      <c:pt idx="372">
                        <c:v>57724465</c:v>
                      </c:pt>
                      <c:pt idx="373">
                        <c:v>57724465</c:v>
                      </c:pt>
                      <c:pt idx="374">
                        <c:v>57725825</c:v>
                      </c:pt>
                      <c:pt idx="375">
                        <c:v>57726493</c:v>
                      </c:pt>
                      <c:pt idx="376">
                        <c:v>57726493</c:v>
                      </c:pt>
                      <c:pt idx="377">
                        <c:v>57728782</c:v>
                      </c:pt>
                      <c:pt idx="378">
                        <c:v>57728782</c:v>
                      </c:pt>
                      <c:pt idx="379">
                        <c:v>57731209</c:v>
                      </c:pt>
                      <c:pt idx="380">
                        <c:v>57732451</c:v>
                      </c:pt>
                      <c:pt idx="381">
                        <c:v>57732451</c:v>
                      </c:pt>
                      <c:pt idx="382">
                        <c:v>57732451</c:v>
                      </c:pt>
                      <c:pt idx="383">
                        <c:v>57734184</c:v>
                      </c:pt>
                      <c:pt idx="384">
                        <c:v>57734184</c:v>
                      </c:pt>
                      <c:pt idx="385">
                        <c:v>57734184</c:v>
                      </c:pt>
                      <c:pt idx="386">
                        <c:v>57739473</c:v>
                      </c:pt>
                      <c:pt idx="387">
                        <c:v>57739707</c:v>
                      </c:pt>
                      <c:pt idx="388">
                        <c:v>57741002</c:v>
                      </c:pt>
                      <c:pt idx="389">
                        <c:v>57741002</c:v>
                      </c:pt>
                      <c:pt idx="390">
                        <c:v>57751373</c:v>
                      </c:pt>
                      <c:pt idx="391">
                        <c:v>57751373</c:v>
                      </c:pt>
                      <c:pt idx="392">
                        <c:v>57751373</c:v>
                      </c:pt>
                      <c:pt idx="393">
                        <c:v>57751373</c:v>
                      </c:pt>
                      <c:pt idx="394">
                        <c:v>57753730</c:v>
                      </c:pt>
                      <c:pt idx="395">
                        <c:v>57753730</c:v>
                      </c:pt>
                      <c:pt idx="396">
                        <c:v>57753730</c:v>
                      </c:pt>
                      <c:pt idx="397">
                        <c:v>57753730</c:v>
                      </c:pt>
                      <c:pt idx="398">
                        <c:v>57754671</c:v>
                      </c:pt>
                      <c:pt idx="399">
                        <c:v>57754671</c:v>
                      </c:pt>
                      <c:pt idx="400">
                        <c:v>57754671</c:v>
                      </c:pt>
                      <c:pt idx="401">
                        <c:v>57759165</c:v>
                      </c:pt>
                      <c:pt idx="402">
                        <c:v>57763350</c:v>
                      </c:pt>
                      <c:pt idx="403">
                        <c:v>57763350</c:v>
                      </c:pt>
                      <c:pt idx="404">
                        <c:v>57764393</c:v>
                      </c:pt>
                      <c:pt idx="405">
                        <c:v>57768302</c:v>
                      </c:pt>
                      <c:pt idx="406">
                        <c:v>57768302</c:v>
                      </c:pt>
                      <c:pt idx="407">
                        <c:v>57768302</c:v>
                      </c:pt>
                      <c:pt idx="408">
                        <c:v>57770672</c:v>
                      </c:pt>
                      <c:pt idx="409">
                        <c:v>57774209</c:v>
                      </c:pt>
                      <c:pt idx="410">
                        <c:v>57774209</c:v>
                      </c:pt>
                      <c:pt idx="411">
                        <c:v>57774209</c:v>
                      </c:pt>
                      <c:pt idx="412">
                        <c:v>57784365</c:v>
                      </c:pt>
                      <c:pt idx="413">
                        <c:v>57801990</c:v>
                      </c:pt>
                      <c:pt idx="414">
                        <c:v>57809481</c:v>
                      </c:pt>
                      <c:pt idx="415">
                        <c:v>57809481</c:v>
                      </c:pt>
                      <c:pt idx="416">
                        <c:v>57814381</c:v>
                      </c:pt>
                      <c:pt idx="417">
                        <c:v>71695463</c:v>
                      </c:pt>
                      <c:pt idx="418">
                        <c:v>71695601</c:v>
                      </c:pt>
                      <c:pt idx="419">
                        <c:v>71696788</c:v>
                      </c:pt>
                      <c:pt idx="420">
                        <c:v>71696788</c:v>
                      </c:pt>
                      <c:pt idx="421">
                        <c:v>71696788</c:v>
                      </c:pt>
                      <c:pt idx="422">
                        <c:v>71697249</c:v>
                      </c:pt>
                      <c:pt idx="423">
                        <c:v>71697249</c:v>
                      </c:pt>
                      <c:pt idx="424">
                        <c:v>71697791</c:v>
                      </c:pt>
                      <c:pt idx="425">
                        <c:v>71697791</c:v>
                      </c:pt>
                      <c:pt idx="426">
                        <c:v>71701209</c:v>
                      </c:pt>
                      <c:pt idx="427">
                        <c:v>71702002</c:v>
                      </c:pt>
                      <c:pt idx="428">
                        <c:v>71702002</c:v>
                      </c:pt>
                      <c:pt idx="429">
                        <c:v>71702002</c:v>
                      </c:pt>
                      <c:pt idx="430">
                        <c:v>71711850</c:v>
                      </c:pt>
                      <c:pt idx="431">
                        <c:v>71712937</c:v>
                      </c:pt>
                      <c:pt idx="432">
                        <c:v>71712937</c:v>
                      </c:pt>
                      <c:pt idx="433">
                        <c:v>71714648</c:v>
                      </c:pt>
                      <c:pt idx="434">
                        <c:v>71714648</c:v>
                      </c:pt>
                      <c:pt idx="435">
                        <c:v>71716361</c:v>
                      </c:pt>
                      <c:pt idx="436">
                        <c:v>71725773</c:v>
                      </c:pt>
                      <c:pt idx="437">
                        <c:v>71726774</c:v>
                      </c:pt>
                      <c:pt idx="438">
                        <c:v>71726774</c:v>
                      </c:pt>
                      <c:pt idx="439">
                        <c:v>71726774</c:v>
                      </c:pt>
                      <c:pt idx="440">
                        <c:v>71726774</c:v>
                      </c:pt>
                      <c:pt idx="441">
                        <c:v>71729084</c:v>
                      </c:pt>
                      <c:pt idx="442">
                        <c:v>71730120</c:v>
                      </c:pt>
                      <c:pt idx="443">
                        <c:v>71730120</c:v>
                      </c:pt>
                      <c:pt idx="444">
                        <c:v>71731104</c:v>
                      </c:pt>
                      <c:pt idx="445">
                        <c:v>71732694</c:v>
                      </c:pt>
                      <c:pt idx="446">
                        <c:v>71732694</c:v>
                      </c:pt>
                      <c:pt idx="447">
                        <c:v>71732694</c:v>
                      </c:pt>
                      <c:pt idx="448">
                        <c:v>71735614</c:v>
                      </c:pt>
                      <c:pt idx="449">
                        <c:v>71735614</c:v>
                      </c:pt>
                      <c:pt idx="450">
                        <c:v>71735871</c:v>
                      </c:pt>
                      <c:pt idx="451">
                        <c:v>71735871</c:v>
                      </c:pt>
                      <c:pt idx="452">
                        <c:v>71738582</c:v>
                      </c:pt>
                      <c:pt idx="453">
                        <c:v>71738582</c:v>
                      </c:pt>
                      <c:pt idx="454">
                        <c:v>71738582</c:v>
                      </c:pt>
                      <c:pt idx="455">
                        <c:v>71738582</c:v>
                      </c:pt>
                      <c:pt idx="456">
                        <c:v>71742666</c:v>
                      </c:pt>
                      <c:pt idx="457">
                        <c:v>71742666</c:v>
                      </c:pt>
                      <c:pt idx="458">
                        <c:v>71742666</c:v>
                      </c:pt>
                      <c:pt idx="459">
                        <c:v>71745982</c:v>
                      </c:pt>
                      <c:pt idx="460">
                        <c:v>71747774</c:v>
                      </c:pt>
                      <c:pt idx="461">
                        <c:v>71747774</c:v>
                      </c:pt>
                      <c:pt idx="462">
                        <c:v>71751421</c:v>
                      </c:pt>
                      <c:pt idx="463">
                        <c:v>71751421</c:v>
                      </c:pt>
                      <c:pt idx="464">
                        <c:v>71752606</c:v>
                      </c:pt>
                      <c:pt idx="465">
                        <c:v>71752606</c:v>
                      </c:pt>
                      <c:pt idx="466">
                        <c:v>71752617</c:v>
                      </c:pt>
                      <c:pt idx="467">
                        <c:v>71752617</c:v>
                      </c:pt>
                      <c:pt idx="468">
                        <c:v>71752617</c:v>
                      </c:pt>
                      <c:pt idx="469">
                        <c:v>71753431</c:v>
                      </c:pt>
                      <c:pt idx="470">
                        <c:v>71753431</c:v>
                      </c:pt>
                      <c:pt idx="471">
                        <c:v>71755957</c:v>
                      </c:pt>
                      <c:pt idx="472">
                        <c:v>71755957</c:v>
                      </c:pt>
                      <c:pt idx="473">
                        <c:v>71756942</c:v>
                      </c:pt>
                      <c:pt idx="474">
                        <c:v>71756942</c:v>
                      </c:pt>
                      <c:pt idx="475">
                        <c:v>71756942</c:v>
                      </c:pt>
                      <c:pt idx="476">
                        <c:v>71757630</c:v>
                      </c:pt>
                      <c:pt idx="477">
                        <c:v>71757630</c:v>
                      </c:pt>
                      <c:pt idx="478">
                        <c:v>71758784</c:v>
                      </c:pt>
                      <c:pt idx="479">
                        <c:v>71761967</c:v>
                      </c:pt>
                      <c:pt idx="480">
                        <c:v>71762080</c:v>
                      </c:pt>
                      <c:pt idx="481">
                        <c:v>71763252</c:v>
                      </c:pt>
                      <c:pt idx="482">
                        <c:v>71763252</c:v>
                      </c:pt>
                      <c:pt idx="483">
                        <c:v>71763960</c:v>
                      </c:pt>
                      <c:pt idx="484">
                        <c:v>71764925</c:v>
                      </c:pt>
                      <c:pt idx="485">
                        <c:v>71766027</c:v>
                      </c:pt>
                      <c:pt idx="486">
                        <c:v>71767952</c:v>
                      </c:pt>
                      <c:pt idx="487">
                        <c:v>71767952</c:v>
                      </c:pt>
                      <c:pt idx="488">
                        <c:v>71769258</c:v>
                      </c:pt>
                      <c:pt idx="489">
                        <c:v>71771363</c:v>
                      </c:pt>
                      <c:pt idx="490">
                        <c:v>71771627</c:v>
                      </c:pt>
                      <c:pt idx="491">
                        <c:v>71773107</c:v>
                      </c:pt>
                      <c:pt idx="492">
                        <c:v>71773107</c:v>
                      </c:pt>
                      <c:pt idx="493">
                        <c:v>71773107</c:v>
                      </c:pt>
                      <c:pt idx="494">
                        <c:v>71773107</c:v>
                      </c:pt>
                      <c:pt idx="495">
                        <c:v>71773285</c:v>
                      </c:pt>
                      <c:pt idx="496">
                        <c:v>71787763</c:v>
                      </c:pt>
                      <c:pt idx="497">
                        <c:v>71788508</c:v>
                      </c:pt>
                      <c:pt idx="498">
                        <c:v>71790705</c:v>
                      </c:pt>
                      <c:pt idx="499">
                        <c:v>71790705</c:v>
                      </c:pt>
                      <c:pt idx="500">
                        <c:v>71790705</c:v>
                      </c:pt>
                      <c:pt idx="501">
                        <c:v>71790705</c:v>
                      </c:pt>
                      <c:pt idx="502">
                        <c:v>71799255</c:v>
                      </c:pt>
                      <c:pt idx="503">
                        <c:v>71804376</c:v>
                      </c:pt>
                      <c:pt idx="504">
                        <c:v>71804376</c:v>
                      </c:pt>
                      <c:pt idx="505">
                        <c:v>71804719</c:v>
                      </c:pt>
                      <c:pt idx="506">
                        <c:v>71804719</c:v>
                      </c:pt>
                      <c:pt idx="507">
                        <c:v>71804719</c:v>
                      </c:pt>
                      <c:pt idx="508">
                        <c:v>71806105</c:v>
                      </c:pt>
                      <c:pt idx="509">
                        <c:v>71806105</c:v>
                      </c:pt>
                      <c:pt idx="510">
                        <c:v>71806105</c:v>
                      </c:pt>
                      <c:pt idx="511">
                        <c:v>71806105</c:v>
                      </c:pt>
                      <c:pt idx="512">
                        <c:v>71809836</c:v>
                      </c:pt>
                      <c:pt idx="513">
                        <c:v>71809836</c:v>
                      </c:pt>
                      <c:pt idx="514">
                        <c:v>71809836</c:v>
                      </c:pt>
                      <c:pt idx="515">
                        <c:v>71809836</c:v>
                      </c:pt>
                      <c:pt idx="516">
                        <c:v>71811419</c:v>
                      </c:pt>
                      <c:pt idx="517">
                        <c:v>71811419</c:v>
                      </c:pt>
                      <c:pt idx="518">
                        <c:v>71820338</c:v>
                      </c:pt>
                      <c:pt idx="519">
                        <c:v>71820338</c:v>
                      </c:pt>
                      <c:pt idx="520">
                        <c:v>71822374</c:v>
                      </c:pt>
                      <c:pt idx="521">
                        <c:v>71822374</c:v>
                      </c:pt>
                      <c:pt idx="522">
                        <c:v>71822499</c:v>
                      </c:pt>
                      <c:pt idx="523">
                        <c:v>71829342</c:v>
                      </c:pt>
                      <c:pt idx="524">
                        <c:v>71829342</c:v>
                      </c:pt>
                      <c:pt idx="525">
                        <c:v>71829762</c:v>
                      </c:pt>
                      <c:pt idx="526">
                        <c:v>71829762</c:v>
                      </c:pt>
                      <c:pt idx="527">
                        <c:v>71831847</c:v>
                      </c:pt>
                      <c:pt idx="528">
                        <c:v>71831847</c:v>
                      </c:pt>
                      <c:pt idx="529">
                        <c:v>71834029</c:v>
                      </c:pt>
                      <c:pt idx="530">
                        <c:v>71834029</c:v>
                      </c:pt>
                      <c:pt idx="531">
                        <c:v>71834029</c:v>
                      </c:pt>
                      <c:pt idx="532">
                        <c:v>71835951</c:v>
                      </c:pt>
                      <c:pt idx="533">
                        <c:v>71836025</c:v>
                      </c:pt>
                      <c:pt idx="534">
                        <c:v>71836060</c:v>
                      </c:pt>
                      <c:pt idx="535">
                        <c:v>71836060</c:v>
                      </c:pt>
                      <c:pt idx="536">
                        <c:v>71836060</c:v>
                      </c:pt>
                      <c:pt idx="537">
                        <c:v>71836060</c:v>
                      </c:pt>
                      <c:pt idx="538">
                        <c:v>71837302</c:v>
                      </c:pt>
                      <c:pt idx="539">
                        <c:v>71837302</c:v>
                      </c:pt>
                      <c:pt idx="540">
                        <c:v>71837609</c:v>
                      </c:pt>
                      <c:pt idx="541">
                        <c:v>71838702</c:v>
                      </c:pt>
                      <c:pt idx="542">
                        <c:v>71839232</c:v>
                      </c:pt>
                      <c:pt idx="543">
                        <c:v>71841639</c:v>
                      </c:pt>
                      <c:pt idx="544">
                        <c:v>71841639</c:v>
                      </c:pt>
                      <c:pt idx="545">
                        <c:v>71841800</c:v>
                      </c:pt>
                      <c:pt idx="546">
                        <c:v>71841800</c:v>
                      </c:pt>
                      <c:pt idx="547">
                        <c:v>71851934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Sheet13!$Y$2:$Y$549</c15:sqref>
                        </c15:formulaRef>
                      </c:ext>
                    </c:extLst>
                    <c:numCache>
                      <c:formatCode>General</c:formatCode>
                      <c:ptCount val="54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0</c:v>
                      </c:pt>
                      <c:pt idx="10">
                        <c:v>0</c:v>
                      </c:pt>
                      <c:pt idx="11">
                        <c:v>0</c:v>
                      </c:pt>
                      <c:pt idx="12">
                        <c:v>0</c:v>
                      </c:pt>
                      <c:pt idx="13">
                        <c:v>0</c:v>
                      </c:pt>
                      <c:pt idx="14">
                        <c:v>0</c:v>
                      </c:pt>
                      <c:pt idx="15">
                        <c:v>0</c:v>
                      </c:pt>
                      <c:pt idx="16">
                        <c:v>0</c:v>
                      </c:pt>
                      <c:pt idx="17">
                        <c:v>0</c:v>
                      </c:pt>
                      <c:pt idx="18">
                        <c:v>0</c:v>
                      </c:pt>
                      <c:pt idx="19">
                        <c:v>0</c:v>
                      </c:pt>
                      <c:pt idx="20">
                        <c:v>0</c:v>
                      </c:pt>
                      <c:pt idx="21">
                        <c:v>0</c:v>
                      </c:pt>
                      <c:pt idx="22">
                        <c:v>0</c:v>
                      </c:pt>
                      <c:pt idx="23">
                        <c:v>0</c:v>
                      </c:pt>
                      <c:pt idx="24">
                        <c:v>0</c:v>
                      </c:pt>
                      <c:pt idx="25">
                        <c:v>0</c:v>
                      </c:pt>
                      <c:pt idx="26">
                        <c:v>0</c:v>
                      </c:pt>
                      <c:pt idx="27">
                        <c:v>0</c:v>
                      </c:pt>
                      <c:pt idx="28">
                        <c:v>0</c:v>
                      </c:pt>
                      <c:pt idx="29">
                        <c:v>0</c:v>
                      </c:pt>
                      <c:pt idx="30">
                        <c:v>0</c:v>
                      </c:pt>
                      <c:pt idx="31">
                        <c:v>0</c:v>
                      </c:pt>
                      <c:pt idx="32">
                        <c:v>0</c:v>
                      </c:pt>
                      <c:pt idx="33">
                        <c:v>0</c:v>
                      </c:pt>
                      <c:pt idx="34">
                        <c:v>0</c:v>
                      </c:pt>
                      <c:pt idx="35">
                        <c:v>0</c:v>
                      </c:pt>
                      <c:pt idx="36">
                        <c:v>0</c:v>
                      </c:pt>
                      <c:pt idx="37">
                        <c:v>0</c:v>
                      </c:pt>
                      <c:pt idx="38">
                        <c:v>0</c:v>
                      </c:pt>
                      <c:pt idx="39">
                        <c:v>0</c:v>
                      </c:pt>
                      <c:pt idx="40">
                        <c:v>0</c:v>
                      </c:pt>
                      <c:pt idx="41">
                        <c:v>0</c:v>
                      </c:pt>
                      <c:pt idx="42">
                        <c:v>0</c:v>
                      </c:pt>
                      <c:pt idx="43">
                        <c:v>0</c:v>
                      </c:pt>
                      <c:pt idx="44">
                        <c:v>0</c:v>
                      </c:pt>
                      <c:pt idx="45">
                        <c:v>0</c:v>
                      </c:pt>
                      <c:pt idx="46">
                        <c:v>0</c:v>
                      </c:pt>
                      <c:pt idx="47">
                        <c:v>0</c:v>
                      </c:pt>
                      <c:pt idx="48">
                        <c:v>0</c:v>
                      </c:pt>
                      <c:pt idx="49">
                        <c:v>0</c:v>
                      </c:pt>
                      <c:pt idx="50">
                        <c:v>0</c:v>
                      </c:pt>
                      <c:pt idx="51">
                        <c:v>0</c:v>
                      </c:pt>
                      <c:pt idx="52">
                        <c:v>0</c:v>
                      </c:pt>
                      <c:pt idx="53">
                        <c:v>0</c:v>
                      </c:pt>
                      <c:pt idx="54">
                        <c:v>0</c:v>
                      </c:pt>
                      <c:pt idx="55">
                        <c:v>0</c:v>
                      </c:pt>
                      <c:pt idx="56">
                        <c:v>0</c:v>
                      </c:pt>
                      <c:pt idx="57">
                        <c:v>0</c:v>
                      </c:pt>
                      <c:pt idx="58">
                        <c:v>0</c:v>
                      </c:pt>
                      <c:pt idx="59">
                        <c:v>0</c:v>
                      </c:pt>
                      <c:pt idx="60">
                        <c:v>0</c:v>
                      </c:pt>
                      <c:pt idx="61">
                        <c:v>0</c:v>
                      </c:pt>
                      <c:pt idx="62">
                        <c:v>0</c:v>
                      </c:pt>
                      <c:pt idx="63">
                        <c:v>0</c:v>
                      </c:pt>
                      <c:pt idx="64">
                        <c:v>0</c:v>
                      </c:pt>
                      <c:pt idx="65">
                        <c:v>0</c:v>
                      </c:pt>
                      <c:pt idx="66">
                        <c:v>0</c:v>
                      </c:pt>
                      <c:pt idx="67">
                        <c:v>0</c:v>
                      </c:pt>
                      <c:pt idx="68">
                        <c:v>0</c:v>
                      </c:pt>
                      <c:pt idx="69">
                        <c:v>0</c:v>
                      </c:pt>
                      <c:pt idx="70">
                        <c:v>0</c:v>
                      </c:pt>
                      <c:pt idx="71">
                        <c:v>0</c:v>
                      </c:pt>
                      <c:pt idx="72">
                        <c:v>0</c:v>
                      </c:pt>
                      <c:pt idx="73">
                        <c:v>0</c:v>
                      </c:pt>
                      <c:pt idx="74">
                        <c:v>0</c:v>
                      </c:pt>
                      <c:pt idx="75">
                        <c:v>0</c:v>
                      </c:pt>
                      <c:pt idx="76">
                        <c:v>0</c:v>
                      </c:pt>
                      <c:pt idx="77">
                        <c:v>0</c:v>
                      </c:pt>
                      <c:pt idx="78">
                        <c:v>0</c:v>
                      </c:pt>
                      <c:pt idx="79">
                        <c:v>0</c:v>
                      </c:pt>
                      <c:pt idx="80">
                        <c:v>0</c:v>
                      </c:pt>
                      <c:pt idx="81">
                        <c:v>0</c:v>
                      </c:pt>
                      <c:pt idx="82">
                        <c:v>0</c:v>
                      </c:pt>
                      <c:pt idx="83">
                        <c:v>0</c:v>
                      </c:pt>
                      <c:pt idx="84">
                        <c:v>0</c:v>
                      </c:pt>
                      <c:pt idx="85">
                        <c:v>0</c:v>
                      </c:pt>
                      <c:pt idx="86">
                        <c:v>0</c:v>
                      </c:pt>
                      <c:pt idx="87">
                        <c:v>0</c:v>
                      </c:pt>
                      <c:pt idx="88">
                        <c:v>0</c:v>
                      </c:pt>
                      <c:pt idx="89">
                        <c:v>0</c:v>
                      </c:pt>
                      <c:pt idx="90">
                        <c:v>0</c:v>
                      </c:pt>
                      <c:pt idx="91">
                        <c:v>0</c:v>
                      </c:pt>
                      <c:pt idx="92">
                        <c:v>0</c:v>
                      </c:pt>
                      <c:pt idx="93">
                        <c:v>0</c:v>
                      </c:pt>
                      <c:pt idx="94">
                        <c:v>0</c:v>
                      </c:pt>
                      <c:pt idx="95">
                        <c:v>0</c:v>
                      </c:pt>
                      <c:pt idx="96">
                        <c:v>0</c:v>
                      </c:pt>
                      <c:pt idx="97">
                        <c:v>0</c:v>
                      </c:pt>
                      <c:pt idx="98">
                        <c:v>0</c:v>
                      </c:pt>
                      <c:pt idx="99">
                        <c:v>0</c:v>
                      </c:pt>
                      <c:pt idx="100">
                        <c:v>0</c:v>
                      </c:pt>
                      <c:pt idx="101">
                        <c:v>0</c:v>
                      </c:pt>
                      <c:pt idx="102">
                        <c:v>0</c:v>
                      </c:pt>
                      <c:pt idx="103">
                        <c:v>0</c:v>
                      </c:pt>
                      <c:pt idx="104">
                        <c:v>0</c:v>
                      </c:pt>
                      <c:pt idx="105">
                        <c:v>0</c:v>
                      </c:pt>
                      <c:pt idx="106">
                        <c:v>0</c:v>
                      </c:pt>
                      <c:pt idx="107">
                        <c:v>0</c:v>
                      </c:pt>
                      <c:pt idx="108">
                        <c:v>0</c:v>
                      </c:pt>
                      <c:pt idx="109">
                        <c:v>0</c:v>
                      </c:pt>
                      <c:pt idx="110">
                        <c:v>0</c:v>
                      </c:pt>
                      <c:pt idx="111">
                        <c:v>0</c:v>
                      </c:pt>
                      <c:pt idx="112">
                        <c:v>0</c:v>
                      </c:pt>
                      <c:pt idx="113">
                        <c:v>0</c:v>
                      </c:pt>
                      <c:pt idx="114">
                        <c:v>0</c:v>
                      </c:pt>
                      <c:pt idx="115">
                        <c:v>0</c:v>
                      </c:pt>
                      <c:pt idx="116">
                        <c:v>0</c:v>
                      </c:pt>
                      <c:pt idx="117">
                        <c:v>0</c:v>
                      </c:pt>
                      <c:pt idx="118">
                        <c:v>0</c:v>
                      </c:pt>
                      <c:pt idx="119">
                        <c:v>0</c:v>
                      </c:pt>
                      <c:pt idx="120">
                        <c:v>0</c:v>
                      </c:pt>
                      <c:pt idx="121">
                        <c:v>0</c:v>
                      </c:pt>
                      <c:pt idx="122">
                        <c:v>0</c:v>
                      </c:pt>
                      <c:pt idx="123">
                        <c:v>0</c:v>
                      </c:pt>
                      <c:pt idx="124">
                        <c:v>0</c:v>
                      </c:pt>
                      <c:pt idx="125">
                        <c:v>0</c:v>
                      </c:pt>
                      <c:pt idx="126">
                        <c:v>0</c:v>
                      </c:pt>
                      <c:pt idx="127">
                        <c:v>0</c:v>
                      </c:pt>
                      <c:pt idx="128">
                        <c:v>0</c:v>
                      </c:pt>
                      <c:pt idx="129">
                        <c:v>0</c:v>
                      </c:pt>
                      <c:pt idx="130">
                        <c:v>0</c:v>
                      </c:pt>
                      <c:pt idx="131">
                        <c:v>0</c:v>
                      </c:pt>
                      <c:pt idx="132">
                        <c:v>0</c:v>
                      </c:pt>
                      <c:pt idx="133">
                        <c:v>0</c:v>
                      </c:pt>
                      <c:pt idx="134">
                        <c:v>0</c:v>
                      </c:pt>
                      <c:pt idx="135">
                        <c:v>0</c:v>
                      </c:pt>
                      <c:pt idx="136">
                        <c:v>0</c:v>
                      </c:pt>
                      <c:pt idx="137">
                        <c:v>0</c:v>
                      </c:pt>
                      <c:pt idx="138">
                        <c:v>0</c:v>
                      </c:pt>
                      <c:pt idx="139">
                        <c:v>0</c:v>
                      </c:pt>
                      <c:pt idx="140">
                        <c:v>0</c:v>
                      </c:pt>
                      <c:pt idx="141">
                        <c:v>0</c:v>
                      </c:pt>
                      <c:pt idx="142">
                        <c:v>0</c:v>
                      </c:pt>
                      <c:pt idx="143">
                        <c:v>0</c:v>
                      </c:pt>
                      <c:pt idx="144">
                        <c:v>0</c:v>
                      </c:pt>
                      <c:pt idx="145">
                        <c:v>0</c:v>
                      </c:pt>
                      <c:pt idx="146">
                        <c:v>0</c:v>
                      </c:pt>
                      <c:pt idx="147">
                        <c:v>0</c:v>
                      </c:pt>
                      <c:pt idx="148">
                        <c:v>0</c:v>
                      </c:pt>
                      <c:pt idx="149">
                        <c:v>0</c:v>
                      </c:pt>
                      <c:pt idx="150">
                        <c:v>0</c:v>
                      </c:pt>
                      <c:pt idx="151">
                        <c:v>0</c:v>
                      </c:pt>
                      <c:pt idx="152">
                        <c:v>0</c:v>
                      </c:pt>
                      <c:pt idx="153">
                        <c:v>0</c:v>
                      </c:pt>
                      <c:pt idx="154">
                        <c:v>0</c:v>
                      </c:pt>
                      <c:pt idx="155">
                        <c:v>0</c:v>
                      </c:pt>
                      <c:pt idx="156">
                        <c:v>0</c:v>
                      </c:pt>
                      <c:pt idx="157">
                        <c:v>0</c:v>
                      </c:pt>
                      <c:pt idx="158">
                        <c:v>0</c:v>
                      </c:pt>
                      <c:pt idx="159">
                        <c:v>0</c:v>
                      </c:pt>
                      <c:pt idx="160">
                        <c:v>0</c:v>
                      </c:pt>
                      <c:pt idx="161">
                        <c:v>0</c:v>
                      </c:pt>
                      <c:pt idx="162">
                        <c:v>0</c:v>
                      </c:pt>
                      <c:pt idx="163">
                        <c:v>0</c:v>
                      </c:pt>
                      <c:pt idx="164">
                        <c:v>0</c:v>
                      </c:pt>
                      <c:pt idx="165">
                        <c:v>0</c:v>
                      </c:pt>
                      <c:pt idx="166">
                        <c:v>0</c:v>
                      </c:pt>
                      <c:pt idx="167">
                        <c:v>0</c:v>
                      </c:pt>
                      <c:pt idx="168">
                        <c:v>0</c:v>
                      </c:pt>
                      <c:pt idx="169">
                        <c:v>0</c:v>
                      </c:pt>
                      <c:pt idx="170">
                        <c:v>0</c:v>
                      </c:pt>
                      <c:pt idx="171">
                        <c:v>0</c:v>
                      </c:pt>
                      <c:pt idx="172">
                        <c:v>0</c:v>
                      </c:pt>
                      <c:pt idx="173">
                        <c:v>0</c:v>
                      </c:pt>
                      <c:pt idx="174">
                        <c:v>0</c:v>
                      </c:pt>
                      <c:pt idx="175">
                        <c:v>0</c:v>
                      </c:pt>
                      <c:pt idx="176">
                        <c:v>0</c:v>
                      </c:pt>
                      <c:pt idx="177">
                        <c:v>0</c:v>
                      </c:pt>
                      <c:pt idx="178">
                        <c:v>0</c:v>
                      </c:pt>
                      <c:pt idx="179">
                        <c:v>0</c:v>
                      </c:pt>
                      <c:pt idx="180">
                        <c:v>0</c:v>
                      </c:pt>
                      <c:pt idx="181">
                        <c:v>0</c:v>
                      </c:pt>
                      <c:pt idx="182">
                        <c:v>0</c:v>
                      </c:pt>
                      <c:pt idx="183">
                        <c:v>0</c:v>
                      </c:pt>
                      <c:pt idx="184">
                        <c:v>0</c:v>
                      </c:pt>
                      <c:pt idx="185">
                        <c:v>0</c:v>
                      </c:pt>
                      <c:pt idx="186">
                        <c:v>0</c:v>
                      </c:pt>
                      <c:pt idx="187">
                        <c:v>0</c:v>
                      </c:pt>
                      <c:pt idx="188">
                        <c:v>0</c:v>
                      </c:pt>
                      <c:pt idx="189">
                        <c:v>0</c:v>
                      </c:pt>
                      <c:pt idx="190">
                        <c:v>0</c:v>
                      </c:pt>
                      <c:pt idx="191">
                        <c:v>0</c:v>
                      </c:pt>
                      <c:pt idx="192">
                        <c:v>0</c:v>
                      </c:pt>
                      <c:pt idx="193">
                        <c:v>0</c:v>
                      </c:pt>
                      <c:pt idx="194">
                        <c:v>0</c:v>
                      </c:pt>
                      <c:pt idx="195">
                        <c:v>0</c:v>
                      </c:pt>
                      <c:pt idx="196">
                        <c:v>0</c:v>
                      </c:pt>
                      <c:pt idx="197">
                        <c:v>0</c:v>
                      </c:pt>
                      <c:pt idx="198">
                        <c:v>0</c:v>
                      </c:pt>
                      <c:pt idx="199">
                        <c:v>0</c:v>
                      </c:pt>
                      <c:pt idx="200">
                        <c:v>0</c:v>
                      </c:pt>
                      <c:pt idx="201">
                        <c:v>0</c:v>
                      </c:pt>
                      <c:pt idx="202">
                        <c:v>0</c:v>
                      </c:pt>
                      <c:pt idx="203">
                        <c:v>0</c:v>
                      </c:pt>
                      <c:pt idx="204">
                        <c:v>0</c:v>
                      </c:pt>
                      <c:pt idx="205">
                        <c:v>0</c:v>
                      </c:pt>
                      <c:pt idx="206">
                        <c:v>0</c:v>
                      </c:pt>
                      <c:pt idx="207">
                        <c:v>0</c:v>
                      </c:pt>
                      <c:pt idx="208">
                        <c:v>0</c:v>
                      </c:pt>
                      <c:pt idx="209">
                        <c:v>0</c:v>
                      </c:pt>
                      <c:pt idx="210">
                        <c:v>0</c:v>
                      </c:pt>
                      <c:pt idx="211">
                        <c:v>0</c:v>
                      </c:pt>
                      <c:pt idx="212">
                        <c:v>0</c:v>
                      </c:pt>
                      <c:pt idx="213">
                        <c:v>0</c:v>
                      </c:pt>
                      <c:pt idx="214">
                        <c:v>0</c:v>
                      </c:pt>
                      <c:pt idx="215">
                        <c:v>0</c:v>
                      </c:pt>
                      <c:pt idx="216">
                        <c:v>0</c:v>
                      </c:pt>
                      <c:pt idx="217">
                        <c:v>0</c:v>
                      </c:pt>
                      <c:pt idx="218">
                        <c:v>0</c:v>
                      </c:pt>
                      <c:pt idx="219">
                        <c:v>0</c:v>
                      </c:pt>
                      <c:pt idx="220">
                        <c:v>0</c:v>
                      </c:pt>
                      <c:pt idx="221">
                        <c:v>0</c:v>
                      </c:pt>
                      <c:pt idx="222">
                        <c:v>0</c:v>
                      </c:pt>
                      <c:pt idx="223">
                        <c:v>0</c:v>
                      </c:pt>
                      <c:pt idx="224">
                        <c:v>0</c:v>
                      </c:pt>
                      <c:pt idx="225">
                        <c:v>0</c:v>
                      </c:pt>
                      <c:pt idx="226">
                        <c:v>0</c:v>
                      </c:pt>
                      <c:pt idx="227">
                        <c:v>0</c:v>
                      </c:pt>
                      <c:pt idx="228">
                        <c:v>0</c:v>
                      </c:pt>
                      <c:pt idx="229">
                        <c:v>0</c:v>
                      </c:pt>
                      <c:pt idx="230">
                        <c:v>0</c:v>
                      </c:pt>
                      <c:pt idx="231">
                        <c:v>0</c:v>
                      </c:pt>
                      <c:pt idx="232">
                        <c:v>0</c:v>
                      </c:pt>
                      <c:pt idx="233">
                        <c:v>0</c:v>
                      </c:pt>
                      <c:pt idx="234">
                        <c:v>0</c:v>
                      </c:pt>
                      <c:pt idx="235">
                        <c:v>0</c:v>
                      </c:pt>
                      <c:pt idx="236">
                        <c:v>0</c:v>
                      </c:pt>
                      <c:pt idx="237">
                        <c:v>0</c:v>
                      </c:pt>
                      <c:pt idx="238">
                        <c:v>0</c:v>
                      </c:pt>
                      <c:pt idx="239">
                        <c:v>0</c:v>
                      </c:pt>
                      <c:pt idx="240">
                        <c:v>0</c:v>
                      </c:pt>
                      <c:pt idx="241">
                        <c:v>0</c:v>
                      </c:pt>
                      <c:pt idx="242">
                        <c:v>0</c:v>
                      </c:pt>
                      <c:pt idx="243">
                        <c:v>0</c:v>
                      </c:pt>
                      <c:pt idx="244">
                        <c:v>0</c:v>
                      </c:pt>
                      <c:pt idx="245">
                        <c:v>0</c:v>
                      </c:pt>
                      <c:pt idx="246">
                        <c:v>0</c:v>
                      </c:pt>
                      <c:pt idx="247">
                        <c:v>0</c:v>
                      </c:pt>
                      <c:pt idx="248">
                        <c:v>0</c:v>
                      </c:pt>
                      <c:pt idx="249">
                        <c:v>0</c:v>
                      </c:pt>
                      <c:pt idx="250">
                        <c:v>0</c:v>
                      </c:pt>
                      <c:pt idx="251">
                        <c:v>0</c:v>
                      </c:pt>
                      <c:pt idx="252">
                        <c:v>0</c:v>
                      </c:pt>
                      <c:pt idx="253">
                        <c:v>0</c:v>
                      </c:pt>
                      <c:pt idx="254">
                        <c:v>0</c:v>
                      </c:pt>
                      <c:pt idx="255">
                        <c:v>0</c:v>
                      </c:pt>
                      <c:pt idx="256">
                        <c:v>0</c:v>
                      </c:pt>
                      <c:pt idx="257">
                        <c:v>0</c:v>
                      </c:pt>
                      <c:pt idx="258">
                        <c:v>0</c:v>
                      </c:pt>
                      <c:pt idx="259">
                        <c:v>0</c:v>
                      </c:pt>
                      <c:pt idx="260">
                        <c:v>0</c:v>
                      </c:pt>
                      <c:pt idx="261">
                        <c:v>0</c:v>
                      </c:pt>
                      <c:pt idx="262">
                        <c:v>0</c:v>
                      </c:pt>
                      <c:pt idx="263">
                        <c:v>0</c:v>
                      </c:pt>
                      <c:pt idx="264">
                        <c:v>0</c:v>
                      </c:pt>
                      <c:pt idx="265">
                        <c:v>0</c:v>
                      </c:pt>
                      <c:pt idx="266">
                        <c:v>0</c:v>
                      </c:pt>
                      <c:pt idx="267">
                        <c:v>0</c:v>
                      </c:pt>
                      <c:pt idx="268">
                        <c:v>0</c:v>
                      </c:pt>
                      <c:pt idx="269">
                        <c:v>0</c:v>
                      </c:pt>
                      <c:pt idx="270">
                        <c:v>0</c:v>
                      </c:pt>
                      <c:pt idx="271">
                        <c:v>0</c:v>
                      </c:pt>
                      <c:pt idx="272">
                        <c:v>0</c:v>
                      </c:pt>
                      <c:pt idx="273">
                        <c:v>0</c:v>
                      </c:pt>
                      <c:pt idx="274">
                        <c:v>0</c:v>
                      </c:pt>
                      <c:pt idx="275">
                        <c:v>0</c:v>
                      </c:pt>
                      <c:pt idx="276">
                        <c:v>0</c:v>
                      </c:pt>
                      <c:pt idx="277">
                        <c:v>0</c:v>
                      </c:pt>
                      <c:pt idx="278">
                        <c:v>0</c:v>
                      </c:pt>
                      <c:pt idx="279">
                        <c:v>0</c:v>
                      </c:pt>
                      <c:pt idx="280">
                        <c:v>0</c:v>
                      </c:pt>
                      <c:pt idx="281">
                        <c:v>0</c:v>
                      </c:pt>
                      <c:pt idx="282">
                        <c:v>0</c:v>
                      </c:pt>
                      <c:pt idx="283">
                        <c:v>0</c:v>
                      </c:pt>
                      <c:pt idx="284">
                        <c:v>0</c:v>
                      </c:pt>
                      <c:pt idx="285">
                        <c:v>0</c:v>
                      </c:pt>
                      <c:pt idx="286">
                        <c:v>0</c:v>
                      </c:pt>
                      <c:pt idx="287">
                        <c:v>0</c:v>
                      </c:pt>
                      <c:pt idx="288">
                        <c:v>0</c:v>
                      </c:pt>
                      <c:pt idx="289">
                        <c:v>0</c:v>
                      </c:pt>
                      <c:pt idx="290">
                        <c:v>0</c:v>
                      </c:pt>
                      <c:pt idx="291">
                        <c:v>0</c:v>
                      </c:pt>
                      <c:pt idx="292">
                        <c:v>0</c:v>
                      </c:pt>
                      <c:pt idx="293">
                        <c:v>0</c:v>
                      </c:pt>
                      <c:pt idx="294">
                        <c:v>0</c:v>
                      </c:pt>
                      <c:pt idx="295">
                        <c:v>0</c:v>
                      </c:pt>
                      <c:pt idx="296">
                        <c:v>0</c:v>
                      </c:pt>
                      <c:pt idx="297">
                        <c:v>0</c:v>
                      </c:pt>
                      <c:pt idx="298">
                        <c:v>0</c:v>
                      </c:pt>
                      <c:pt idx="299">
                        <c:v>0</c:v>
                      </c:pt>
                      <c:pt idx="300">
                        <c:v>0</c:v>
                      </c:pt>
                      <c:pt idx="301">
                        <c:v>0</c:v>
                      </c:pt>
                      <c:pt idx="302">
                        <c:v>0</c:v>
                      </c:pt>
                      <c:pt idx="303">
                        <c:v>0</c:v>
                      </c:pt>
                      <c:pt idx="304">
                        <c:v>0</c:v>
                      </c:pt>
                      <c:pt idx="305">
                        <c:v>0</c:v>
                      </c:pt>
                      <c:pt idx="306">
                        <c:v>0</c:v>
                      </c:pt>
                      <c:pt idx="307">
                        <c:v>0</c:v>
                      </c:pt>
                      <c:pt idx="308">
                        <c:v>0</c:v>
                      </c:pt>
                      <c:pt idx="309">
                        <c:v>0</c:v>
                      </c:pt>
                      <c:pt idx="310">
                        <c:v>0</c:v>
                      </c:pt>
                      <c:pt idx="311">
                        <c:v>0</c:v>
                      </c:pt>
                      <c:pt idx="312">
                        <c:v>0</c:v>
                      </c:pt>
                      <c:pt idx="313">
                        <c:v>0</c:v>
                      </c:pt>
                      <c:pt idx="314">
                        <c:v>0</c:v>
                      </c:pt>
                      <c:pt idx="315">
                        <c:v>0</c:v>
                      </c:pt>
                      <c:pt idx="316">
                        <c:v>0</c:v>
                      </c:pt>
                      <c:pt idx="317">
                        <c:v>0</c:v>
                      </c:pt>
                      <c:pt idx="318">
                        <c:v>0</c:v>
                      </c:pt>
                      <c:pt idx="319">
                        <c:v>0</c:v>
                      </c:pt>
                      <c:pt idx="320">
                        <c:v>0</c:v>
                      </c:pt>
                      <c:pt idx="321">
                        <c:v>0</c:v>
                      </c:pt>
                      <c:pt idx="322">
                        <c:v>0</c:v>
                      </c:pt>
                      <c:pt idx="323">
                        <c:v>0</c:v>
                      </c:pt>
                      <c:pt idx="324">
                        <c:v>0</c:v>
                      </c:pt>
                      <c:pt idx="325">
                        <c:v>0</c:v>
                      </c:pt>
                      <c:pt idx="326">
                        <c:v>0</c:v>
                      </c:pt>
                      <c:pt idx="327">
                        <c:v>0</c:v>
                      </c:pt>
                      <c:pt idx="328">
                        <c:v>0</c:v>
                      </c:pt>
                      <c:pt idx="329">
                        <c:v>0</c:v>
                      </c:pt>
                      <c:pt idx="330">
                        <c:v>0</c:v>
                      </c:pt>
                      <c:pt idx="331">
                        <c:v>0</c:v>
                      </c:pt>
                      <c:pt idx="332">
                        <c:v>0</c:v>
                      </c:pt>
                      <c:pt idx="333">
                        <c:v>0</c:v>
                      </c:pt>
                      <c:pt idx="334">
                        <c:v>0</c:v>
                      </c:pt>
                      <c:pt idx="335">
                        <c:v>0</c:v>
                      </c:pt>
                      <c:pt idx="336">
                        <c:v>0</c:v>
                      </c:pt>
                      <c:pt idx="337">
                        <c:v>0</c:v>
                      </c:pt>
                      <c:pt idx="338">
                        <c:v>0</c:v>
                      </c:pt>
                      <c:pt idx="339">
                        <c:v>0</c:v>
                      </c:pt>
                      <c:pt idx="340">
                        <c:v>0</c:v>
                      </c:pt>
                      <c:pt idx="341">
                        <c:v>0</c:v>
                      </c:pt>
                      <c:pt idx="342">
                        <c:v>0</c:v>
                      </c:pt>
                      <c:pt idx="343">
                        <c:v>0</c:v>
                      </c:pt>
                      <c:pt idx="344">
                        <c:v>0</c:v>
                      </c:pt>
                      <c:pt idx="345">
                        <c:v>0</c:v>
                      </c:pt>
                      <c:pt idx="346">
                        <c:v>0</c:v>
                      </c:pt>
                      <c:pt idx="347">
                        <c:v>0</c:v>
                      </c:pt>
                      <c:pt idx="348">
                        <c:v>0</c:v>
                      </c:pt>
                      <c:pt idx="349">
                        <c:v>0</c:v>
                      </c:pt>
                      <c:pt idx="350">
                        <c:v>0</c:v>
                      </c:pt>
                      <c:pt idx="351">
                        <c:v>0</c:v>
                      </c:pt>
                      <c:pt idx="352">
                        <c:v>0</c:v>
                      </c:pt>
                      <c:pt idx="353">
                        <c:v>0</c:v>
                      </c:pt>
                      <c:pt idx="354">
                        <c:v>0</c:v>
                      </c:pt>
                      <c:pt idx="355">
                        <c:v>0</c:v>
                      </c:pt>
                      <c:pt idx="356">
                        <c:v>0</c:v>
                      </c:pt>
                      <c:pt idx="357">
                        <c:v>0</c:v>
                      </c:pt>
                      <c:pt idx="358">
                        <c:v>0</c:v>
                      </c:pt>
                      <c:pt idx="359">
                        <c:v>0</c:v>
                      </c:pt>
                      <c:pt idx="360">
                        <c:v>0</c:v>
                      </c:pt>
                      <c:pt idx="361">
                        <c:v>0</c:v>
                      </c:pt>
                      <c:pt idx="362">
                        <c:v>0</c:v>
                      </c:pt>
                      <c:pt idx="363">
                        <c:v>1.0015200094569177</c:v>
                      </c:pt>
                      <c:pt idx="364">
                        <c:v>0.18788189192936872</c:v>
                      </c:pt>
                      <c:pt idx="365">
                        <c:v>1.6349977364064372</c:v>
                      </c:pt>
                      <c:pt idx="366">
                        <c:v>0.18934367978282193</c:v>
                      </c:pt>
                      <c:pt idx="367">
                        <c:v>0.1168487407331648</c:v>
                      </c:pt>
                      <c:pt idx="368">
                        <c:v>0.28133075973360017</c:v>
                      </c:pt>
                      <c:pt idx="369">
                        <c:v>4.5013579642671191E-4</c:v>
                      </c:pt>
                      <c:pt idx="370">
                        <c:v>0.5033855302096939</c:v>
                      </c:pt>
                      <c:pt idx="371">
                        <c:v>0.32955442683951047</c:v>
                      </c:pt>
                      <c:pt idx="372">
                        <c:v>8.2268044723568357E-2</c:v>
                      </c:pt>
                      <c:pt idx="373">
                        <c:v>0.24764978016233569</c:v>
                      </c:pt>
                      <c:pt idx="374">
                        <c:v>0.23703675222922435</c:v>
                      </c:pt>
                      <c:pt idx="375">
                        <c:v>6.5193566374653053E-2</c:v>
                      </c:pt>
                      <c:pt idx="376">
                        <c:v>1.6840110737822576</c:v>
                      </c:pt>
                      <c:pt idx="377">
                        <c:v>0.30452681763118311</c:v>
                      </c:pt>
                      <c:pt idx="378">
                        <c:v>0.25929870994117021</c:v>
                      </c:pt>
                      <c:pt idx="379">
                        <c:v>0.33313562714939787</c:v>
                      </c:pt>
                      <c:pt idx="380">
                        <c:v>2.689669938365E-2</c:v>
                      </c:pt>
                      <c:pt idx="381">
                        <c:v>0.95383599896452997</c:v>
                      </c:pt>
                      <c:pt idx="382">
                        <c:v>0.20497387939696152</c:v>
                      </c:pt>
                      <c:pt idx="383">
                        <c:v>1.0790420259920244</c:v>
                      </c:pt>
                      <c:pt idx="384">
                        <c:v>1.0788241944314696</c:v>
                      </c:pt>
                      <c:pt idx="385">
                        <c:v>0.82719381876971831</c:v>
                      </c:pt>
                      <c:pt idx="386">
                        <c:v>0.89706811273471154</c:v>
                      </c:pt>
                      <c:pt idx="387">
                        <c:v>0.61546186301679517</c:v>
                      </c:pt>
                      <c:pt idx="388">
                        <c:v>0.29781603691880165</c:v>
                      </c:pt>
                      <c:pt idx="389">
                        <c:v>0.36016738293786549</c:v>
                      </c:pt>
                      <c:pt idx="390">
                        <c:v>8.9443664134713385E-2</c:v>
                      </c:pt>
                      <c:pt idx="391">
                        <c:v>4.8876315355489239E-2</c:v>
                      </c:pt>
                      <c:pt idx="392">
                        <c:v>0.1757078739953703</c:v>
                      </c:pt>
                      <c:pt idx="393">
                        <c:v>0.15916653523021887</c:v>
                      </c:pt>
                      <c:pt idx="394">
                        <c:v>0.24776902266418049</c:v>
                      </c:pt>
                      <c:pt idx="395">
                        <c:v>0.28839154737868045</c:v>
                      </c:pt>
                      <c:pt idx="396">
                        <c:v>0.39569323844967891</c:v>
                      </c:pt>
                      <c:pt idx="397">
                        <c:v>0.34313546710213971</c:v>
                      </c:pt>
                      <c:pt idx="398">
                        <c:v>0.23032695421789789</c:v>
                      </c:pt>
                      <c:pt idx="399">
                        <c:v>7.2656703031025354E-3</c:v>
                      </c:pt>
                      <c:pt idx="400">
                        <c:v>0.8101555719700545</c:v>
                      </c:pt>
                      <c:pt idx="401">
                        <c:v>0.59964114254873591</c:v>
                      </c:pt>
                      <c:pt idx="402">
                        <c:v>4.2961148790625674E-2</c:v>
                      </c:pt>
                      <c:pt idx="403">
                        <c:v>0.57487942109728485</c:v>
                      </c:pt>
                      <c:pt idx="404">
                        <c:v>1.9199495760560716</c:v>
                      </c:pt>
                      <c:pt idx="405">
                        <c:v>0.41726498571124232</c:v>
                      </c:pt>
                      <c:pt idx="406">
                        <c:v>0.23587397980677249</c:v>
                      </c:pt>
                      <c:pt idx="407">
                        <c:v>0.22183864142413656</c:v>
                      </c:pt>
                      <c:pt idx="408">
                        <c:v>3.520566486109665E-2</c:v>
                      </c:pt>
                      <c:pt idx="409">
                        <c:v>0.34706540342284914</c:v>
                      </c:pt>
                      <c:pt idx="410">
                        <c:v>2.1263499761232336E-2</c:v>
                      </c:pt>
                      <c:pt idx="411">
                        <c:v>3.6039454759917627E-2</c:v>
                      </c:pt>
                      <c:pt idx="412">
                        <c:v>0.83148264710412179</c:v>
                      </c:pt>
                      <c:pt idx="413">
                        <c:v>6.6925385571051085E-2</c:v>
                      </c:pt>
                      <c:pt idx="414">
                        <c:v>1.2578618057863276</c:v>
                      </c:pt>
                      <c:pt idx="415">
                        <c:v>0.30720484965430389</c:v>
                      </c:pt>
                      <c:pt idx="416">
                        <c:v>0.47926981578814476</c:v>
                      </c:pt>
                      <c:pt idx="417">
                        <c:v>0</c:v>
                      </c:pt>
                      <c:pt idx="418">
                        <c:v>0</c:v>
                      </c:pt>
                      <c:pt idx="419">
                        <c:v>0</c:v>
                      </c:pt>
                      <c:pt idx="420">
                        <c:v>0</c:v>
                      </c:pt>
                      <c:pt idx="421">
                        <c:v>0</c:v>
                      </c:pt>
                      <c:pt idx="422">
                        <c:v>0</c:v>
                      </c:pt>
                      <c:pt idx="423">
                        <c:v>0</c:v>
                      </c:pt>
                      <c:pt idx="424">
                        <c:v>0</c:v>
                      </c:pt>
                      <c:pt idx="425">
                        <c:v>0</c:v>
                      </c:pt>
                      <c:pt idx="426">
                        <c:v>0</c:v>
                      </c:pt>
                      <c:pt idx="427">
                        <c:v>0</c:v>
                      </c:pt>
                      <c:pt idx="428">
                        <c:v>0</c:v>
                      </c:pt>
                      <c:pt idx="429">
                        <c:v>0</c:v>
                      </c:pt>
                      <c:pt idx="430">
                        <c:v>0</c:v>
                      </c:pt>
                      <c:pt idx="431">
                        <c:v>0</c:v>
                      </c:pt>
                      <c:pt idx="432">
                        <c:v>0</c:v>
                      </c:pt>
                      <c:pt idx="433">
                        <c:v>0</c:v>
                      </c:pt>
                      <c:pt idx="434">
                        <c:v>0</c:v>
                      </c:pt>
                      <c:pt idx="435">
                        <c:v>0</c:v>
                      </c:pt>
                      <c:pt idx="436">
                        <c:v>0</c:v>
                      </c:pt>
                      <c:pt idx="437">
                        <c:v>0</c:v>
                      </c:pt>
                      <c:pt idx="438">
                        <c:v>0</c:v>
                      </c:pt>
                      <c:pt idx="439">
                        <c:v>0</c:v>
                      </c:pt>
                      <c:pt idx="440">
                        <c:v>0</c:v>
                      </c:pt>
                      <c:pt idx="441">
                        <c:v>0</c:v>
                      </c:pt>
                      <c:pt idx="442">
                        <c:v>0</c:v>
                      </c:pt>
                      <c:pt idx="443">
                        <c:v>0</c:v>
                      </c:pt>
                      <c:pt idx="444">
                        <c:v>0</c:v>
                      </c:pt>
                      <c:pt idx="445">
                        <c:v>0</c:v>
                      </c:pt>
                      <c:pt idx="446">
                        <c:v>0</c:v>
                      </c:pt>
                      <c:pt idx="447">
                        <c:v>0</c:v>
                      </c:pt>
                      <c:pt idx="448">
                        <c:v>0</c:v>
                      </c:pt>
                      <c:pt idx="449">
                        <c:v>0</c:v>
                      </c:pt>
                      <c:pt idx="450">
                        <c:v>0</c:v>
                      </c:pt>
                      <c:pt idx="451">
                        <c:v>0</c:v>
                      </c:pt>
                      <c:pt idx="452">
                        <c:v>0</c:v>
                      </c:pt>
                      <c:pt idx="453">
                        <c:v>0</c:v>
                      </c:pt>
                      <c:pt idx="454">
                        <c:v>0</c:v>
                      </c:pt>
                      <c:pt idx="455">
                        <c:v>0</c:v>
                      </c:pt>
                      <c:pt idx="456">
                        <c:v>0</c:v>
                      </c:pt>
                      <c:pt idx="457">
                        <c:v>0</c:v>
                      </c:pt>
                      <c:pt idx="458">
                        <c:v>0</c:v>
                      </c:pt>
                      <c:pt idx="459">
                        <c:v>0</c:v>
                      </c:pt>
                      <c:pt idx="460">
                        <c:v>0</c:v>
                      </c:pt>
                      <c:pt idx="461">
                        <c:v>0</c:v>
                      </c:pt>
                      <c:pt idx="462">
                        <c:v>0</c:v>
                      </c:pt>
                      <c:pt idx="463">
                        <c:v>0</c:v>
                      </c:pt>
                      <c:pt idx="464">
                        <c:v>0</c:v>
                      </c:pt>
                      <c:pt idx="465">
                        <c:v>0</c:v>
                      </c:pt>
                      <c:pt idx="466">
                        <c:v>0</c:v>
                      </c:pt>
                      <c:pt idx="467">
                        <c:v>0</c:v>
                      </c:pt>
                      <c:pt idx="468">
                        <c:v>0</c:v>
                      </c:pt>
                      <c:pt idx="469">
                        <c:v>0</c:v>
                      </c:pt>
                      <c:pt idx="470">
                        <c:v>0</c:v>
                      </c:pt>
                      <c:pt idx="471">
                        <c:v>0</c:v>
                      </c:pt>
                      <c:pt idx="472">
                        <c:v>0</c:v>
                      </c:pt>
                      <c:pt idx="473">
                        <c:v>0</c:v>
                      </c:pt>
                      <c:pt idx="474">
                        <c:v>0</c:v>
                      </c:pt>
                      <c:pt idx="475">
                        <c:v>0</c:v>
                      </c:pt>
                      <c:pt idx="476">
                        <c:v>0</c:v>
                      </c:pt>
                      <c:pt idx="477">
                        <c:v>0</c:v>
                      </c:pt>
                      <c:pt idx="478">
                        <c:v>0</c:v>
                      </c:pt>
                      <c:pt idx="479">
                        <c:v>0</c:v>
                      </c:pt>
                      <c:pt idx="480">
                        <c:v>0</c:v>
                      </c:pt>
                      <c:pt idx="481">
                        <c:v>0</c:v>
                      </c:pt>
                      <c:pt idx="482">
                        <c:v>0</c:v>
                      </c:pt>
                      <c:pt idx="483">
                        <c:v>0</c:v>
                      </c:pt>
                      <c:pt idx="484">
                        <c:v>0</c:v>
                      </c:pt>
                      <c:pt idx="485">
                        <c:v>0</c:v>
                      </c:pt>
                      <c:pt idx="486">
                        <c:v>0</c:v>
                      </c:pt>
                      <c:pt idx="487">
                        <c:v>0</c:v>
                      </c:pt>
                      <c:pt idx="488">
                        <c:v>0</c:v>
                      </c:pt>
                      <c:pt idx="489">
                        <c:v>0</c:v>
                      </c:pt>
                      <c:pt idx="490">
                        <c:v>0</c:v>
                      </c:pt>
                      <c:pt idx="491">
                        <c:v>0</c:v>
                      </c:pt>
                      <c:pt idx="492">
                        <c:v>0</c:v>
                      </c:pt>
                      <c:pt idx="493">
                        <c:v>0</c:v>
                      </c:pt>
                      <c:pt idx="494">
                        <c:v>0</c:v>
                      </c:pt>
                      <c:pt idx="495">
                        <c:v>0</c:v>
                      </c:pt>
                      <c:pt idx="496">
                        <c:v>0</c:v>
                      </c:pt>
                      <c:pt idx="497">
                        <c:v>0</c:v>
                      </c:pt>
                      <c:pt idx="498">
                        <c:v>0</c:v>
                      </c:pt>
                      <c:pt idx="499">
                        <c:v>0</c:v>
                      </c:pt>
                      <c:pt idx="500">
                        <c:v>0</c:v>
                      </c:pt>
                      <c:pt idx="501">
                        <c:v>0</c:v>
                      </c:pt>
                      <c:pt idx="502">
                        <c:v>0</c:v>
                      </c:pt>
                      <c:pt idx="503">
                        <c:v>0</c:v>
                      </c:pt>
                      <c:pt idx="504">
                        <c:v>0</c:v>
                      </c:pt>
                      <c:pt idx="505">
                        <c:v>0</c:v>
                      </c:pt>
                      <c:pt idx="506">
                        <c:v>0</c:v>
                      </c:pt>
                      <c:pt idx="507">
                        <c:v>0</c:v>
                      </c:pt>
                      <c:pt idx="508">
                        <c:v>0</c:v>
                      </c:pt>
                      <c:pt idx="509">
                        <c:v>0</c:v>
                      </c:pt>
                      <c:pt idx="510">
                        <c:v>0</c:v>
                      </c:pt>
                      <c:pt idx="511">
                        <c:v>0</c:v>
                      </c:pt>
                      <c:pt idx="512">
                        <c:v>0</c:v>
                      </c:pt>
                      <c:pt idx="513">
                        <c:v>0</c:v>
                      </c:pt>
                      <c:pt idx="514">
                        <c:v>0</c:v>
                      </c:pt>
                      <c:pt idx="515">
                        <c:v>0</c:v>
                      </c:pt>
                      <c:pt idx="516">
                        <c:v>0</c:v>
                      </c:pt>
                      <c:pt idx="517">
                        <c:v>0</c:v>
                      </c:pt>
                      <c:pt idx="518">
                        <c:v>0</c:v>
                      </c:pt>
                      <c:pt idx="519">
                        <c:v>0</c:v>
                      </c:pt>
                      <c:pt idx="520">
                        <c:v>0</c:v>
                      </c:pt>
                      <c:pt idx="521">
                        <c:v>0</c:v>
                      </c:pt>
                      <c:pt idx="522">
                        <c:v>0</c:v>
                      </c:pt>
                      <c:pt idx="523">
                        <c:v>0</c:v>
                      </c:pt>
                      <c:pt idx="524">
                        <c:v>0</c:v>
                      </c:pt>
                      <c:pt idx="525">
                        <c:v>0</c:v>
                      </c:pt>
                      <c:pt idx="526">
                        <c:v>0</c:v>
                      </c:pt>
                      <c:pt idx="527">
                        <c:v>0</c:v>
                      </c:pt>
                      <c:pt idx="528">
                        <c:v>0</c:v>
                      </c:pt>
                      <c:pt idx="529">
                        <c:v>0</c:v>
                      </c:pt>
                      <c:pt idx="530">
                        <c:v>0</c:v>
                      </c:pt>
                      <c:pt idx="531">
                        <c:v>0</c:v>
                      </c:pt>
                      <c:pt idx="532">
                        <c:v>0</c:v>
                      </c:pt>
                      <c:pt idx="533">
                        <c:v>0</c:v>
                      </c:pt>
                      <c:pt idx="534">
                        <c:v>0</c:v>
                      </c:pt>
                      <c:pt idx="535">
                        <c:v>0</c:v>
                      </c:pt>
                      <c:pt idx="536">
                        <c:v>0</c:v>
                      </c:pt>
                      <c:pt idx="537">
                        <c:v>0</c:v>
                      </c:pt>
                      <c:pt idx="538">
                        <c:v>0</c:v>
                      </c:pt>
                      <c:pt idx="539">
                        <c:v>0</c:v>
                      </c:pt>
                      <c:pt idx="540">
                        <c:v>0</c:v>
                      </c:pt>
                      <c:pt idx="541">
                        <c:v>0</c:v>
                      </c:pt>
                      <c:pt idx="542">
                        <c:v>0</c:v>
                      </c:pt>
                      <c:pt idx="543">
                        <c:v>0</c:v>
                      </c:pt>
                      <c:pt idx="544">
                        <c:v>0</c:v>
                      </c:pt>
                      <c:pt idx="545">
                        <c:v>0</c:v>
                      </c:pt>
                      <c:pt idx="546">
                        <c:v>0</c:v>
                      </c:pt>
                      <c:pt idx="547">
                        <c:v>0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7-41AB-4164-9FED-669D76626784}"/>
                  </c:ext>
                </c:extLst>
              </c15:ser>
            </c15:filteredScatterSeries>
            <c15:filteredScatterSeries>
              <c15:ser>
                <c:idx val="0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3!$N$1</c15:sqref>
                        </c15:formulaRef>
                      </c:ext>
                    </c:extLst>
                    <c:strCache>
                      <c:ptCount val="1"/>
                      <c:pt idx="0">
                        <c:v>GC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3!$Q$2:$Q$549</c15:sqref>
                        </c15:formulaRef>
                      </c:ext>
                    </c:extLst>
                    <c:numCache>
                      <c:formatCode>@</c:formatCode>
                      <c:ptCount val="548"/>
                      <c:pt idx="0">
                        <c:v>47791573</c:v>
                      </c:pt>
                      <c:pt idx="1">
                        <c:v>47796261</c:v>
                      </c:pt>
                      <c:pt idx="2">
                        <c:v>47796261</c:v>
                      </c:pt>
                      <c:pt idx="3">
                        <c:v>47796383</c:v>
                      </c:pt>
                      <c:pt idx="4">
                        <c:v>47796383</c:v>
                      </c:pt>
                      <c:pt idx="5">
                        <c:v>47797202</c:v>
                      </c:pt>
                      <c:pt idx="6">
                        <c:v>47797202</c:v>
                      </c:pt>
                      <c:pt idx="7">
                        <c:v>47797202</c:v>
                      </c:pt>
                      <c:pt idx="8">
                        <c:v>47797202</c:v>
                      </c:pt>
                      <c:pt idx="9">
                        <c:v>47797712</c:v>
                      </c:pt>
                      <c:pt idx="10">
                        <c:v>47798279</c:v>
                      </c:pt>
                      <c:pt idx="11">
                        <c:v>47800665</c:v>
                      </c:pt>
                      <c:pt idx="12">
                        <c:v>47800665</c:v>
                      </c:pt>
                      <c:pt idx="13">
                        <c:v>47801565</c:v>
                      </c:pt>
                      <c:pt idx="14">
                        <c:v>47801565</c:v>
                      </c:pt>
                      <c:pt idx="15">
                        <c:v>47801565</c:v>
                      </c:pt>
                      <c:pt idx="16">
                        <c:v>47801565</c:v>
                      </c:pt>
                      <c:pt idx="17">
                        <c:v>47801668</c:v>
                      </c:pt>
                      <c:pt idx="18">
                        <c:v>47801668</c:v>
                      </c:pt>
                      <c:pt idx="19">
                        <c:v>47801668</c:v>
                      </c:pt>
                      <c:pt idx="20">
                        <c:v>47802156</c:v>
                      </c:pt>
                      <c:pt idx="21">
                        <c:v>47802156</c:v>
                      </c:pt>
                      <c:pt idx="22">
                        <c:v>47802156</c:v>
                      </c:pt>
                      <c:pt idx="23">
                        <c:v>47807276</c:v>
                      </c:pt>
                      <c:pt idx="24">
                        <c:v>47807276</c:v>
                      </c:pt>
                      <c:pt idx="25">
                        <c:v>47807276</c:v>
                      </c:pt>
                      <c:pt idx="26">
                        <c:v>47808263</c:v>
                      </c:pt>
                      <c:pt idx="27">
                        <c:v>47808263</c:v>
                      </c:pt>
                      <c:pt idx="28">
                        <c:v>47810471</c:v>
                      </c:pt>
                      <c:pt idx="29">
                        <c:v>47810471</c:v>
                      </c:pt>
                      <c:pt idx="30">
                        <c:v>47810673</c:v>
                      </c:pt>
                      <c:pt idx="31">
                        <c:v>47810673</c:v>
                      </c:pt>
                      <c:pt idx="32">
                        <c:v>47810673</c:v>
                      </c:pt>
                      <c:pt idx="33">
                        <c:v>47811021</c:v>
                      </c:pt>
                      <c:pt idx="34">
                        <c:v>47811021</c:v>
                      </c:pt>
                      <c:pt idx="35">
                        <c:v>47811021</c:v>
                      </c:pt>
                      <c:pt idx="36">
                        <c:v>47812313</c:v>
                      </c:pt>
                      <c:pt idx="37">
                        <c:v>47812313</c:v>
                      </c:pt>
                      <c:pt idx="38">
                        <c:v>47812313</c:v>
                      </c:pt>
                      <c:pt idx="39">
                        <c:v>47813670</c:v>
                      </c:pt>
                      <c:pt idx="40">
                        <c:v>47814167</c:v>
                      </c:pt>
                      <c:pt idx="41">
                        <c:v>47814494</c:v>
                      </c:pt>
                      <c:pt idx="42">
                        <c:v>47814494</c:v>
                      </c:pt>
                      <c:pt idx="43">
                        <c:v>47814494</c:v>
                      </c:pt>
                      <c:pt idx="44">
                        <c:v>47814585</c:v>
                      </c:pt>
                      <c:pt idx="45">
                        <c:v>47814585</c:v>
                      </c:pt>
                      <c:pt idx="46">
                        <c:v>47814844</c:v>
                      </c:pt>
                      <c:pt idx="47">
                        <c:v>47815382</c:v>
                      </c:pt>
                      <c:pt idx="48">
                        <c:v>47815382</c:v>
                      </c:pt>
                      <c:pt idx="49">
                        <c:v>47817004</c:v>
                      </c:pt>
                      <c:pt idx="50">
                        <c:v>47817004</c:v>
                      </c:pt>
                      <c:pt idx="51">
                        <c:v>47817275</c:v>
                      </c:pt>
                      <c:pt idx="52">
                        <c:v>47817275</c:v>
                      </c:pt>
                      <c:pt idx="53">
                        <c:v>47817723</c:v>
                      </c:pt>
                      <c:pt idx="54">
                        <c:v>47817723</c:v>
                      </c:pt>
                      <c:pt idx="55">
                        <c:v>47817723</c:v>
                      </c:pt>
                      <c:pt idx="56">
                        <c:v>47817723</c:v>
                      </c:pt>
                      <c:pt idx="57">
                        <c:v>47817999</c:v>
                      </c:pt>
                      <c:pt idx="58">
                        <c:v>47817999</c:v>
                      </c:pt>
                      <c:pt idx="59">
                        <c:v>47817999</c:v>
                      </c:pt>
                      <c:pt idx="60">
                        <c:v>47818188</c:v>
                      </c:pt>
                      <c:pt idx="61">
                        <c:v>47818188</c:v>
                      </c:pt>
                      <c:pt idx="62">
                        <c:v>47818188</c:v>
                      </c:pt>
                      <c:pt idx="63">
                        <c:v>47818230</c:v>
                      </c:pt>
                      <c:pt idx="64">
                        <c:v>47818230</c:v>
                      </c:pt>
                      <c:pt idx="65">
                        <c:v>47818230</c:v>
                      </c:pt>
                      <c:pt idx="66">
                        <c:v>47818749</c:v>
                      </c:pt>
                      <c:pt idx="67">
                        <c:v>47818749</c:v>
                      </c:pt>
                      <c:pt idx="68">
                        <c:v>47819164</c:v>
                      </c:pt>
                      <c:pt idx="69">
                        <c:v>47821397</c:v>
                      </c:pt>
                      <c:pt idx="70">
                        <c:v>47821397</c:v>
                      </c:pt>
                      <c:pt idx="71">
                        <c:v>47821397</c:v>
                      </c:pt>
                      <c:pt idx="72">
                        <c:v>47821974</c:v>
                      </c:pt>
                      <c:pt idx="73">
                        <c:v>47821974</c:v>
                      </c:pt>
                      <c:pt idx="74">
                        <c:v>47822647</c:v>
                      </c:pt>
                      <c:pt idx="75">
                        <c:v>47822647</c:v>
                      </c:pt>
                      <c:pt idx="76">
                        <c:v>47822746</c:v>
                      </c:pt>
                      <c:pt idx="77">
                        <c:v>47822746</c:v>
                      </c:pt>
                      <c:pt idx="78">
                        <c:v>47822746</c:v>
                      </c:pt>
                      <c:pt idx="79">
                        <c:v>47822746</c:v>
                      </c:pt>
                      <c:pt idx="80">
                        <c:v>47823230</c:v>
                      </c:pt>
                      <c:pt idx="81">
                        <c:v>47829385</c:v>
                      </c:pt>
                      <c:pt idx="82">
                        <c:v>47829385</c:v>
                      </c:pt>
                      <c:pt idx="83">
                        <c:v>47829776</c:v>
                      </c:pt>
                      <c:pt idx="84">
                        <c:v>47829885</c:v>
                      </c:pt>
                      <c:pt idx="85">
                        <c:v>47829885</c:v>
                      </c:pt>
                      <c:pt idx="86">
                        <c:v>47829885</c:v>
                      </c:pt>
                      <c:pt idx="87">
                        <c:v>47829885</c:v>
                      </c:pt>
                      <c:pt idx="88">
                        <c:v>47830938</c:v>
                      </c:pt>
                      <c:pt idx="89">
                        <c:v>47830938</c:v>
                      </c:pt>
                      <c:pt idx="90">
                        <c:v>47830938</c:v>
                      </c:pt>
                      <c:pt idx="91">
                        <c:v>47834985</c:v>
                      </c:pt>
                      <c:pt idx="92">
                        <c:v>47834985</c:v>
                      </c:pt>
                      <c:pt idx="93">
                        <c:v>47834985</c:v>
                      </c:pt>
                      <c:pt idx="94">
                        <c:v>47834985</c:v>
                      </c:pt>
                      <c:pt idx="95">
                        <c:v>47837647</c:v>
                      </c:pt>
                      <c:pt idx="96">
                        <c:v>47837647</c:v>
                      </c:pt>
                      <c:pt idx="97">
                        <c:v>47837647</c:v>
                      </c:pt>
                      <c:pt idx="98">
                        <c:v>47837827</c:v>
                      </c:pt>
                      <c:pt idx="99">
                        <c:v>47837827</c:v>
                      </c:pt>
                      <c:pt idx="100">
                        <c:v>47837827</c:v>
                      </c:pt>
                      <c:pt idx="101">
                        <c:v>47838310</c:v>
                      </c:pt>
                      <c:pt idx="102">
                        <c:v>47838310</c:v>
                      </c:pt>
                      <c:pt idx="103">
                        <c:v>47838310</c:v>
                      </c:pt>
                      <c:pt idx="104">
                        <c:v>47838310</c:v>
                      </c:pt>
                      <c:pt idx="105">
                        <c:v>47838964</c:v>
                      </c:pt>
                      <c:pt idx="106">
                        <c:v>47838964</c:v>
                      </c:pt>
                      <c:pt idx="107">
                        <c:v>47838964</c:v>
                      </c:pt>
                      <c:pt idx="108">
                        <c:v>47839237</c:v>
                      </c:pt>
                      <c:pt idx="109">
                        <c:v>47839237</c:v>
                      </c:pt>
                      <c:pt idx="110">
                        <c:v>47839237</c:v>
                      </c:pt>
                      <c:pt idx="111">
                        <c:v>47839237</c:v>
                      </c:pt>
                      <c:pt idx="112">
                        <c:v>47840065</c:v>
                      </c:pt>
                      <c:pt idx="113">
                        <c:v>47841134</c:v>
                      </c:pt>
                      <c:pt idx="114">
                        <c:v>47841134</c:v>
                      </c:pt>
                      <c:pt idx="115">
                        <c:v>47841134</c:v>
                      </c:pt>
                      <c:pt idx="116">
                        <c:v>47841955</c:v>
                      </c:pt>
                      <c:pt idx="117">
                        <c:v>47844285</c:v>
                      </c:pt>
                      <c:pt idx="118">
                        <c:v>47844438</c:v>
                      </c:pt>
                      <c:pt idx="119">
                        <c:v>47844974</c:v>
                      </c:pt>
                      <c:pt idx="120">
                        <c:v>47845054</c:v>
                      </c:pt>
                      <c:pt idx="121">
                        <c:v>47845054</c:v>
                      </c:pt>
                      <c:pt idx="122">
                        <c:v>47845100</c:v>
                      </c:pt>
                      <c:pt idx="123">
                        <c:v>47845100</c:v>
                      </c:pt>
                      <c:pt idx="124">
                        <c:v>47845117</c:v>
                      </c:pt>
                      <c:pt idx="125">
                        <c:v>47845117</c:v>
                      </c:pt>
                      <c:pt idx="126">
                        <c:v>47845117</c:v>
                      </c:pt>
                      <c:pt idx="127">
                        <c:v>47845117</c:v>
                      </c:pt>
                      <c:pt idx="128">
                        <c:v>47846052</c:v>
                      </c:pt>
                      <c:pt idx="129">
                        <c:v>47846052</c:v>
                      </c:pt>
                      <c:pt idx="130">
                        <c:v>47846052</c:v>
                      </c:pt>
                      <c:pt idx="131">
                        <c:v>47846052</c:v>
                      </c:pt>
                      <c:pt idx="132">
                        <c:v>47848939</c:v>
                      </c:pt>
                      <c:pt idx="133">
                        <c:v>47848939</c:v>
                      </c:pt>
                      <c:pt idx="134">
                        <c:v>47849054</c:v>
                      </c:pt>
                      <c:pt idx="135">
                        <c:v>47849054</c:v>
                      </c:pt>
                      <c:pt idx="136">
                        <c:v>47849054</c:v>
                      </c:pt>
                      <c:pt idx="137">
                        <c:v>47849140</c:v>
                      </c:pt>
                      <c:pt idx="138">
                        <c:v>47849594</c:v>
                      </c:pt>
                      <c:pt idx="139">
                        <c:v>47850800</c:v>
                      </c:pt>
                      <c:pt idx="140">
                        <c:v>47850800</c:v>
                      </c:pt>
                      <c:pt idx="141">
                        <c:v>47850800</c:v>
                      </c:pt>
                      <c:pt idx="142">
                        <c:v>47851452</c:v>
                      </c:pt>
                      <c:pt idx="143">
                        <c:v>47852045</c:v>
                      </c:pt>
                      <c:pt idx="144">
                        <c:v>47852045</c:v>
                      </c:pt>
                      <c:pt idx="145">
                        <c:v>47852045</c:v>
                      </c:pt>
                      <c:pt idx="146">
                        <c:v>47852045</c:v>
                      </c:pt>
                      <c:pt idx="147">
                        <c:v>47853080</c:v>
                      </c:pt>
                      <c:pt idx="148">
                        <c:v>47856077</c:v>
                      </c:pt>
                      <c:pt idx="149">
                        <c:v>47856077</c:v>
                      </c:pt>
                      <c:pt idx="150">
                        <c:v>47858029</c:v>
                      </c:pt>
                      <c:pt idx="151">
                        <c:v>47858881</c:v>
                      </c:pt>
                      <c:pt idx="152">
                        <c:v>47858881</c:v>
                      </c:pt>
                      <c:pt idx="153">
                        <c:v>47860893</c:v>
                      </c:pt>
                      <c:pt idx="154">
                        <c:v>47861628</c:v>
                      </c:pt>
                      <c:pt idx="155">
                        <c:v>47861787</c:v>
                      </c:pt>
                      <c:pt idx="156">
                        <c:v>47862076</c:v>
                      </c:pt>
                      <c:pt idx="157">
                        <c:v>47862076</c:v>
                      </c:pt>
                      <c:pt idx="158">
                        <c:v>47862076</c:v>
                      </c:pt>
                      <c:pt idx="159">
                        <c:v>47862263</c:v>
                      </c:pt>
                      <c:pt idx="160">
                        <c:v>47862263</c:v>
                      </c:pt>
                      <c:pt idx="161">
                        <c:v>47862263</c:v>
                      </c:pt>
                      <c:pt idx="162">
                        <c:v>47862497</c:v>
                      </c:pt>
                      <c:pt idx="163">
                        <c:v>47862497</c:v>
                      </c:pt>
                      <c:pt idx="164">
                        <c:v>47863543</c:v>
                      </c:pt>
                      <c:pt idx="165">
                        <c:v>47863543</c:v>
                      </c:pt>
                      <c:pt idx="166">
                        <c:v>47865343</c:v>
                      </c:pt>
                      <c:pt idx="167">
                        <c:v>47865343</c:v>
                      </c:pt>
                      <c:pt idx="168">
                        <c:v>47869181</c:v>
                      </c:pt>
                      <c:pt idx="169">
                        <c:v>47869181</c:v>
                      </c:pt>
                      <c:pt idx="170">
                        <c:v>47869181</c:v>
                      </c:pt>
                      <c:pt idx="171">
                        <c:v>47869181</c:v>
                      </c:pt>
                      <c:pt idx="172">
                        <c:v>47869617</c:v>
                      </c:pt>
                      <c:pt idx="173">
                        <c:v>47869617</c:v>
                      </c:pt>
                      <c:pt idx="174">
                        <c:v>47869617</c:v>
                      </c:pt>
                      <c:pt idx="175">
                        <c:v>47870045</c:v>
                      </c:pt>
                      <c:pt idx="176">
                        <c:v>47870045</c:v>
                      </c:pt>
                      <c:pt idx="177">
                        <c:v>47870768</c:v>
                      </c:pt>
                      <c:pt idx="178">
                        <c:v>47871223</c:v>
                      </c:pt>
                      <c:pt idx="179">
                        <c:v>47871223</c:v>
                      </c:pt>
                      <c:pt idx="180">
                        <c:v>47871223</c:v>
                      </c:pt>
                      <c:pt idx="181">
                        <c:v>47871755</c:v>
                      </c:pt>
                      <c:pt idx="182">
                        <c:v>47871755</c:v>
                      </c:pt>
                      <c:pt idx="183">
                        <c:v>47871755</c:v>
                      </c:pt>
                      <c:pt idx="184">
                        <c:v>47872384</c:v>
                      </c:pt>
                      <c:pt idx="185">
                        <c:v>47873852</c:v>
                      </c:pt>
                      <c:pt idx="186">
                        <c:v>47873852</c:v>
                      </c:pt>
                      <c:pt idx="187">
                        <c:v>47873852</c:v>
                      </c:pt>
                      <c:pt idx="188">
                        <c:v>47873852</c:v>
                      </c:pt>
                      <c:pt idx="189">
                        <c:v>47875627</c:v>
                      </c:pt>
                      <c:pt idx="190">
                        <c:v>47875627</c:v>
                      </c:pt>
                      <c:pt idx="191">
                        <c:v>47875867</c:v>
                      </c:pt>
                      <c:pt idx="192">
                        <c:v>47876015</c:v>
                      </c:pt>
                      <c:pt idx="193">
                        <c:v>47876015</c:v>
                      </c:pt>
                      <c:pt idx="194">
                        <c:v>47876382</c:v>
                      </c:pt>
                      <c:pt idx="195">
                        <c:v>47876382</c:v>
                      </c:pt>
                      <c:pt idx="196">
                        <c:v>47876813</c:v>
                      </c:pt>
                      <c:pt idx="197">
                        <c:v>47876813</c:v>
                      </c:pt>
                      <c:pt idx="198">
                        <c:v>47876813</c:v>
                      </c:pt>
                      <c:pt idx="199">
                        <c:v>47876813</c:v>
                      </c:pt>
                      <c:pt idx="200">
                        <c:v>47878492</c:v>
                      </c:pt>
                      <c:pt idx="201">
                        <c:v>47878492</c:v>
                      </c:pt>
                      <c:pt idx="202">
                        <c:v>47878492</c:v>
                      </c:pt>
                      <c:pt idx="203">
                        <c:v>47878960</c:v>
                      </c:pt>
                      <c:pt idx="204">
                        <c:v>47878960</c:v>
                      </c:pt>
                      <c:pt idx="205">
                        <c:v>47878960</c:v>
                      </c:pt>
                      <c:pt idx="206">
                        <c:v>47879112</c:v>
                      </c:pt>
                      <c:pt idx="207">
                        <c:v>47879782</c:v>
                      </c:pt>
                      <c:pt idx="208">
                        <c:v>47879782</c:v>
                      </c:pt>
                      <c:pt idx="209">
                        <c:v>47879782</c:v>
                      </c:pt>
                      <c:pt idx="210">
                        <c:v>47879782</c:v>
                      </c:pt>
                      <c:pt idx="211">
                        <c:v>47879931</c:v>
                      </c:pt>
                      <c:pt idx="212">
                        <c:v>47880190</c:v>
                      </c:pt>
                      <c:pt idx="213">
                        <c:v>47880190</c:v>
                      </c:pt>
                      <c:pt idx="214">
                        <c:v>47880190</c:v>
                      </c:pt>
                      <c:pt idx="215">
                        <c:v>47880190</c:v>
                      </c:pt>
                      <c:pt idx="216">
                        <c:v>47882051</c:v>
                      </c:pt>
                      <c:pt idx="217">
                        <c:v>47882051</c:v>
                      </c:pt>
                      <c:pt idx="218">
                        <c:v>47882051</c:v>
                      </c:pt>
                      <c:pt idx="219">
                        <c:v>47882051</c:v>
                      </c:pt>
                      <c:pt idx="220">
                        <c:v>47882396</c:v>
                      </c:pt>
                      <c:pt idx="221">
                        <c:v>47882396</c:v>
                      </c:pt>
                      <c:pt idx="222">
                        <c:v>47882396</c:v>
                      </c:pt>
                      <c:pt idx="223">
                        <c:v>47883930</c:v>
                      </c:pt>
                      <c:pt idx="224">
                        <c:v>47883930</c:v>
                      </c:pt>
                      <c:pt idx="225">
                        <c:v>47884227</c:v>
                      </c:pt>
                      <c:pt idx="226">
                        <c:v>47884227</c:v>
                      </c:pt>
                      <c:pt idx="227">
                        <c:v>47884227</c:v>
                      </c:pt>
                      <c:pt idx="228">
                        <c:v>47884407</c:v>
                      </c:pt>
                      <c:pt idx="229">
                        <c:v>47884407</c:v>
                      </c:pt>
                      <c:pt idx="230">
                        <c:v>47884407</c:v>
                      </c:pt>
                      <c:pt idx="231">
                        <c:v>47884407</c:v>
                      </c:pt>
                      <c:pt idx="232">
                        <c:v>47884704</c:v>
                      </c:pt>
                      <c:pt idx="233">
                        <c:v>47884704</c:v>
                      </c:pt>
                      <c:pt idx="234">
                        <c:v>47884704</c:v>
                      </c:pt>
                      <c:pt idx="235">
                        <c:v>47884976</c:v>
                      </c:pt>
                      <c:pt idx="236">
                        <c:v>47886571</c:v>
                      </c:pt>
                      <c:pt idx="237">
                        <c:v>47886571</c:v>
                      </c:pt>
                      <c:pt idx="238">
                        <c:v>47886571</c:v>
                      </c:pt>
                      <c:pt idx="239">
                        <c:v>47887474</c:v>
                      </c:pt>
                      <c:pt idx="240">
                        <c:v>47887474</c:v>
                      </c:pt>
                      <c:pt idx="241">
                        <c:v>47887877</c:v>
                      </c:pt>
                      <c:pt idx="242">
                        <c:v>47887877</c:v>
                      </c:pt>
                      <c:pt idx="243">
                        <c:v>47887877</c:v>
                      </c:pt>
                      <c:pt idx="244">
                        <c:v>47888619</c:v>
                      </c:pt>
                      <c:pt idx="245">
                        <c:v>47888619</c:v>
                      </c:pt>
                      <c:pt idx="246">
                        <c:v>47889022</c:v>
                      </c:pt>
                      <c:pt idx="247">
                        <c:v>47889117</c:v>
                      </c:pt>
                      <c:pt idx="248">
                        <c:v>47889117</c:v>
                      </c:pt>
                      <c:pt idx="249">
                        <c:v>47889973</c:v>
                      </c:pt>
                      <c:pt idx="250">
                        <c:v>47889973</c:v>
                      </c:pt>
                      <c:pt idx="251">
                        <c:v>47890482</c:v>
                      </c:pt>
                      <c:pt idx="252">
                        <c:v>47890489</c:v>
                      </c:pt>
                      <c:pt idx="253">
                        <c:v>47890489</c:v>
                      </c:pt>
                      <c:pt idx="254">
                        <c:v>47890489</c:v>
                      </c:pt>
                      <c:pt idx="255">
                        <c:v>47890489</c:v>
                      </c:pt>
                      <c:pt idx="256">
                        <c:v>47890499</c:v>
                      </c:pt>
                      <c:pt idx="257">
                        <c:v>47890499</c:v>
                      </c:pt>
                      <c:pt idx="258">
                        <c:v>47890550</c:v>
                      </c:pt>
                      <c:pt idx="259">
                        <c:v>47890550</c:v>
                      </c:pt>
                      <c:pt idx="260">
                        <c:v>47891185</c:v>
                      </c:pt>
                      <c:pt idx="261">
                        <c:v>47891185</c:v>
                      </c:pt>
                      <c:pt idx="262">
                        <c:v>47891185</c:v>
                      </c:pt>
                      <c:pt idx="263">
                        <c:v>47891185</c:v>
                      </c:pt>
                      <c:pt idx="264">
                        <c:v>47891631</c:v>
                      </c:pt>
                      <c:pt idx="265">
                        <c:v>47891631</c:v>
                      </c:pt>
                      <c:pt idx="266">
                        <c:v>47891631</c:v>
                      </c:pt>
                      <c:pt idx="267">
                        <c:v>47892232</c:v>
                      </c:pt>
                      <c:pt idx="268">
                        <c:v>47893420</c:v>
                      </c:pt>
                      <c:pt idx="269">
                        <c:v>47895437</c:v>
                      </c:pt>
                      <c:pt idx="270">
                        <c:v>47895437</c:v>
                      </c:pt>
                      <c:pt idx="271">
                        <c:v>47895437</c:v>
                      </c:pt>
                      <c:pt idx="272">
                        <c:v>47895437</c:v>
                      </c:pt>
                      <c:pt idx="273">
                        <c:v>47897367</c:v>
                      </c:pt>
                      <c:pt idx="274">
                        <c:v>47897367</c:v>
                      </c:pt>
                      <c:pt idx="275">
                        <c:v>47899254</c:v>
                      </c:pt>
                      <c:pt idx="276">
                        <c:v>47899254</c:v>
                      </c:pt>
                      <c:pt idx="277">
                        <c:v>47899254</c:v>
                      </c:pt>
                      <c:pt idx="278">
                        <c:v>47899254</c:v>
                      </c:pt>
                      <c:pt idx="279">
                        <c:v>47899933</c:v>
                      </c:pt>
                      <c:pt idx="280">
                        <c:v>47899933</c:v>
                      </c:pt>
                      <c:pt idx="281">
                        <c:v>47899933</c:v>
                      </c:pt>
                      <c:pt idx="282">
                        <c:v>47899933</c:v>
                      </c:pt>
                      <c:pt idx="283">
                        <c:v>47900630</c:v>
                      </c:pt>
                      <c:pt idx="284">
                        <c:v>47900630</c:v>
                      </c:pt>
                      <c:pt idx="285">
                        <c:v>47902182</c:v>
                      </c:pt>
                      <c:pt idx="286">
                        <c:v>47902182</c:v>
                      </c:pt>
                      <c:pt idx="287">
                        <c:v>47902182</c:v>
                      </c:pt>
                      <c:pt idx="288">
                        <c:v>47902182</c:v>
                      </c:pt>
                      <c:pt idx="289">
                        <c:v>47904009</c:v>
                      </c:pt>
                      <c:pt idx="290">
                        <c:v>47904009</c:v>
                      </c:pt>
                      <c:pt idx="291">
                        <c:v>47906551</c:v>
                      </c:pt>
                      <c:pt idx="292">
                        <c:v>47906551</c:v>
                      </c:pt>
                      <c:pt idx="293">
                        <c:v>47906551</c:v>
                      </c:pt>
                      <c:pt idx="294">
                        <c:v>47906551</c:v>
                      </c:pt>
                      <c:pt idx="295">
                        <c:v>47913526</c:v>
                      </c:pt>
                      <c:pt idx="296">
                        <c:v>47913526</c:v>
                      </c:pt>
                      <c:pt idx="297">
                        <c:v>47916189</c:v>
                      </c:pt>
                      <c:pt idx="298">
                        <c:v>47920142</c:v>
                      </c:pt>
                      <c:pt idx="299">
                        <c:v>47920142</c:v>
                      </c:pt>
                      <c:pt idx="300">
                        <c:v>47922478</c:v>
                      </c:pt>
                      <c:pt idx="301">
                        <c:v>47922478</c:v>
                      </c:pt>
                      <c:pt idx="302">
                        <c:v>47922962</c:v>
                      </c:pt>
                      <c:pt idx="303">
                        <c:v>47922962</c:v>
                      </c:pt>
                      <c:pt idx="304">
                        <c:v>47924216</c:v>
                      </c:pt>
                      <c:pt idx="305">
                        <c:v>47925811</c:v>
                      </c:pt>
                      <c:pt idx="306">
                        <c:v>47925811</c:v>
                      </c:pt>
                      <c:pt idx="307">
                        <c:v>47925811</c:v>
                      </c:pt>
                      <c:pt idx="308">
                        <c:v>47925811</c:v>
                      </c:pt>
                      <c:pt idx="309">
                        <c:v>47927152</c:v>
                      </c:pt>
                      <c:pt idx="310">
                        <c:v>47927152</c:v>
                      </c:pt>
                      <c:pt idx="311">
                        <c:v>47927152</c:v>
                      </c:pt>
                      <c:pt idx="312">
                        <c:v>47927152</c:v>
                      </c:pt>
                      <c:pt idx="313">
                        <c:v>47928488</c:v>
                      </c:pt>
                      <c:pt idx="314">
                        <c:v>47928488</c:v>
                      </c:pt>
                      <c:pt idx="315">
                        <c:v>47928488</c:v>
                      </c:pt>
                      <c:pt idx="316">
                        <c:v>47928488</c:v>
                      </c:pt>
                      <c:pt idx="317">
                        <c:v>47928964</c:v>
                      </c:pt>
                      <c:pt idx="318">
                        <c:v>47928964</c:v>
                      </c:pt>
                      <c:pt idx="319">
                        <c:v>47929993</c:v>
                      </c:pt>
                      <c:pt idx="320">
                        <c:v>47933429</c:v>
                      </c:pt>
                      <c:pt idx="321">
                        <c:v>47934671</c:v>
                      </c:pt>
                      <c:pt idx="322">
                        <c:v>47934671</c:v>
                      </c:pt>
                      <c:pt idx="323">
                        <c:v>47934671</c:v>
                      </c:pt>
                      <c:pt idx="324">
                        <c:v>47934671</c:v>
                      </c:pt>
                      <c:pt idx="325">
                        <c:v>47938746</c:v>
                      </c:pt>
                      <c:pt idx="326">
                        <c:v>47938941</c:v>
                      </c:pt>
                      <c:pt idx="327">
                        <c:v>47938941</c:v>
                      </c:pt>
                      <c:pt idx="328">
                        <c:v>47938964</c:v>
                      </c:pt>
                      <c:pt idx="329">
                        <c:v>47939815</c:v>
                      </c:pt>
                      <c:pt idx="330">
                        <c:v>47939815</c:v>
                      </c:pt>
                      <c:pt idx="331">
                        <c:v>47939815</c:v>
                      </c:pt>
                      <c:pt idx="332">
                        <c:v>47939815</c:v>
                      </c:pt>
                      <c:pt idx="333">
                        <c:v>47942528</c:v>
                      </c:pt>
                      <c:pt idx="334">
                        <c:v>47942528</c:v>
                      </c:pt>
                      <c:pt idx="335">
                        <c:v>47942830</c:v>
                      </c:pt>
                      <c:pt idx="336">
                        <c:v>47942840</c:v>
                      </c:pt>
                      <c:pt idx="337">
                        <c:v>47942840</c:v>
                      </c:pt>
                      <c:pt idx="338">
                        <c:v>47942840</c:v>
                      </c:pt>
                      <c:pt idx="339">
                        <c:v>47943286</c:v>
                      </c:pt>
                      <c:pt idx="340">
                        <c:v>47943286</c:v>
                      </c:pt>
                      <c:pt idx="341">
                        <c:v>47943286</c:v>
                      </c:pt>
                      <c:pt idx="342">
                        <c:v>47944631</c:v>
                      </c:pt>
                      <c:pt idx="343">
                        <c:v>47944963</c:v>
                      </c:pt>
                      <c:pt idx="344">
                        <c:v>47945458</c:v>
                      </c:pt>
                      <c:pt idx="345">
                        <c:v>47947801</c:v>
                      </c:pt>
                      <c:pt idx="346">
                        <c:v>47947801</c:v>
                      </c:pt>
                      <c:pt idx="347">
                        <c:v>47947836</c:v>
                      </c:pt>
                      <c:pt idx="348">
                        <c:v>47947836</c:v>
                      </c:pt>
                      <c:pt idx="349">
                        <c:v>47947836</c:v>
                      </c:pt>
                      <c:pt idx="350">
                        <c:v>47947836</c:v>
                      </c:pt>
                      <c:pt idx="351">
                        <c:v>47951723</c:v>
                      </c:pt>
                      <c:pt idx="352">
                        <c:v>47951723</c:v>
                      </c:pt>
                      <c:pt idx="353">
                        <c:v>47952192</c:v>
                      </c:pt>
                      <c:pt idx="354">
                        <c:v>47952192</c:v>
                      </c:pt>
                      <c:pt idx="355">
                        <c:v>47952192</c:v>
                      </c:pt>
                      <c:pt idx="356">
                        <c:v>47952580</c:v>
                      </c:pt>
                      <c:pt idx="357">
                        <c:v>47952580</c:v>
                      </c:pt>
                      <c:pt idx="358">
                        <c:v>47952580</c:v>
                      </c:pt>
                      <c:pt idx="359">
                        <c:v>47952580</c:v>
                      </c:pt>
                      <c:pt idx="360">
                        <c:v>47953350</c:v>
                      </c:pt>
                      <c:pt idx="361">
                        <c:v>47953350</c:v>
                      </c:pt>
                      <c:pt idx="362">
                        <c:v>47953350</c:v>
                      </c:pt>
                      <c:pt idx="363">
                        <c:v>57713053</c:v>
                      </c:pt>
                      <c:pt idx="364">
                        <c:v>57719633</c:v>
                      </c:pt>
                      <c:pt idx="365">
                        <c:v>57719633</c:v>
                      </c:pt>
                      <c:pt idx="366">
                        <c:v>57723572</c:v>
                      </c:pt>
                      <c:pt idx="367">
                        <c:v>57723862</c:v>
                      </c:pt>
                      <c:pt idx="368">
                        <c:v>57723862</c:v>
                      </c:pt>
                      <c:pt idx="369">
                        <c:v>57723862</c:v>
                      </c:pt>
                      <c:pt idx="370">
                        <c:v>57723862</c:v>
                      </c:pt>
                      <c:pt idx="371">
                        <c:v>57724465</c:v>
                      </c:pt>
                      <c:pt idx="372">
                        <c:v>57724465</c:v>
                      </c:pt>
                      <c:pt idx="373">
                        <c:v>57724465</c:v>
                      </c:pt>
                      <c:pt idx="374">
                        <c:v>57725825</c:v>
                      </c:pt>
                      <c:pt idx="375">
                        <c:v>57726493</c:v>
                      </c:pt>
                      <c:pt idx="376">
                        <c:v>57726493</c:v>
                      </c:pt>
                      <c:pt idx="377">
                        <c:v>57728782</c:v>
                      </c:pt>
                      <c:pt idx="378">
                        <c:v>57728782</c:v>
                      </c:pt>
                      <c:pt idx="379">
                        <c:v>57731209</c:v>
                      </c:pt>
                      <c:pt idx="380">
                        <c:v>57732451</c:v>
                      </c:pt>
                      <c:pt idx="381">
                        <c:v>57732451</c:v>
                      </c:pt>
                      <c:pt idx="382">
                        <c:v>57732451</c:v>
                      </c:pt>
                      <c:pt idx="383">
                        <c:v>57734184</c:v>
                      </c:pt>
                      <c:pt idx="384">
                        <c:v>57734184</c:v>
                      </c:pt>
                      <c:pt idx="385">
                        <c:v>57734184</c:v>
                      </c:pt>
                      <c:pt idx="386">
                        <c:v>57739473</c:v>
                      </c:pt>
                      <c:pt idx="387">
                        <c:v>57739707</c:v>
                      </c:pt>
                      <c:pt idx="388">
                        <c:v>57741002</c:v>
                      </c:pt>
                      <c:pt idx="389">
                        <c:v>57741002</c:v>
                      </c:pt>
                      <c:pt idx="390">
                        <c:v>57751373</c:v>
                      </c:pt>
                      <c:pt idx="391">
                        <c:v>57751373</c:v>
                      </c:pt>
                      <c:pt idx="392">
                        <c:v>57751373</c:v>
                      </c:pt>
                      <c:pt idx="393">
                        <c:v>57751373</c:v>
                      </c:pt>
                      <c:pt idx="394">
                        <c:v>57753730</c:v>
                      </c:pt>
                      <c:pt idx="395">
                        <c:v>57753730</c:v>
                      </c:pt>
                      <c:pt idx="396">
                        <c:v>57753730</c:v>
                      </c:pt>
                      <c:pt idx="397">
                        <c:v>57753730</c:v>
                      </c:pt>
                      <c:pt idx="398">
                        <c:v>57754671</c:v>
                      </c:pt>
                      <c:pt idx="399">
                        <c:v>57754671</c:v>
                      </c:pt>
                      <c:pt idx="400">
                        <c:v>57754671</c:v>
                      </c:pt>
                      <c:pt idx="401">
                        <c:v>57759165</c:v>
                      </c:pt>
                      <c:pt idx="402">
                        <c:v>57763350</c:v>
                      </c:pt>
                      <c:pt idx="403">
                        <c:v>57763350</c:v>
                      </c:pt>
                      <c:pt idx="404">
                        <c:v>57764393</c:v>
                      </c:pt>
                      <c:pt idx="405">
                        <c:v>57768302</c:v>
                      </c:pt>
                      <c:pt idx="406">
                        <c:v>57768302</c:v>
                      </c:pt>
                      <c:pt idx="407">
                        <c:v>57768302</c:v>
                      </c:pt>
                      <c:pt idx="408">
                        <c:v>57770672</c:v>
                      </c:pt>
                      <c:pt idx="409">
                        <c:v>57774209</c:v>
                      </c:pt>
                      <c:pt idx="410">
                        <c:v>57774209</c:v>
                      </c:pt>
                      <c:pt idx="411">
                        <c:v>57774209</c:v>
                      </c:pt>
                      <c:pt idx="412">
                        <c:v>57784365</c:v>
                      </c:pt>
                      <c:pt idx="413">
                        <c:v>57801990</c:v>
                      </c:pt>
                      <c:pt idx="414">
                        <c:v>57809481</c:v>
                      </c:pt>
                      <c:pt idx="415">
                        <c:v>57809481</c:v>
                      </c:pt>
                      <c:pt idx="416">
                        <c:v>57814381</c:v>
                      </c:pt>
                      <c:pt idx="417">
                        <c:v>71695463</c:v>
                      </c:pt>
                      <c:pt idx="418">
                        <c:v>71695601</c:v>
                      </c:pt>
                      <c:pt idx="419">
                        <c:v>71696788</c:v>
                      </c:pt>
                      <c:pt idx="420">
                        <c:v>71696788</c:v>
                      </c:pt>
                      <c:pt idx="421">
                        <c:v>71696788</c:v>
                      </c:pt>
                      <c:pt idx="422">
                        <c:v>71697249</c:v>
                      </c:pt>
                      <c:pt idx="423">
                        <c:v>71697249</c:v>
                      </c:pt>
                      <c:pt idx="424">
                        <c:v>71697791</c:v>
                      </c:pt>
                      <c:pt idx="425">
                        <c:v>71697791</c:v>
                      </c:pt>
                      <c:pt idx="426">
                        <c:v>71701209</c:v>
                      </c:pt>
                      <c:pt idx="427">
                        <c:v>71702002</c:v>
                      </c:pt>
                      <c:pt idx="428">
                        <c:v>71702002</c:v>
                      </c:pt>
                      <c:pt idx="429">
                        <c:v>71702002</c:v>
                      </c:pt>
                      <c:pt idx="430">
                        <c:v>71711850</c:v>
                      </c:pt>
                      <c:pt idx="431">
                        <c:v>71712937</c:v>
                      </c:pt>
                      <c:pt idx="432">
                        <c:v>71712937</c:v>
                      </c:pt>
                      <c:pt idx="433">
                        <c:v>71714648</c:v>
                      </c:pt>
                      <c:pt idx="434">
                        <c:v>71714648</c:v>
                      </c:pt>
                      <c:pt idx="435">
                        <c:v>71716361</c:v>
                      </c:pt>
                      <c:pt idx="436">
                        <c:v>71725773</c:v>
                      </c:pt>
                      <c:pt idx="437">
                        <c:v>71726774</c:v>
                      </c:pt>
                      <c:pt idx="438">
                        <c:v>71726774</c:v>
                      </c:pt>
                      <c:pt idx="439">
                        <c:v>71726774</c:v>
                      </c:pt>
                      <c:pt idx="440">
                        <c:v>71726774</c:v>
                      </c:pt>
                      <c:pt idx="441">
                        <c:v>71729084</c:v>
                      </c:pt>
                      <c:pt idx="442">
                        <c:v>71730120</c:v>
                      </c:pt>
                      <c:pt idx="443">
                        <c:v>71730120</c:v>
                      </c:pt>
                      <c:pt idx="444">
                        <c:v>71731104</c:v>
                      </c:pt>
                      <c:pt idx="445">
                        <c:v>71732694</c:v>
                      </c:pt>
                      <c:pt idx="446">
                        <c:v>71732694</c:v>
                      </c:pt>
                      <c:pt idx="447">
                        <c:v>71732694</c:v>
                      </c:pt>
                      <c:pt idx="448">
                        <c:v>71735614</c:v>
                      </c:pt>
                      <c:pt idx="449">
                        <c:v>71735614</c:v>
                      </c:pt>
                      <c:pt idx="450">
                        <c:v>71735871</c:v>
                      </c:pt>
                      <c:pt idx="451">
                        <c:v>71735871</c:v>
                      </c:pt>
                      <c:pt idx="452">
                        <c:v>71738582</c:v>
                      </c:pt>
                      <c:pt idx="453">
                        <c:v>71738582</c:v>
                      </c:pt>
                      <c:pt idx="454">
                        <c:v>71738582</c:v>
                      </c:pt>
                      <c:pt idx="455">
                        <c:v>71738582</c:v>
                      </c:pt>
                      <c:pt idx="456">
                        <c:v>71742666</c:v>
                      </c:pt>
                      <c:pt idx="457">
                        <c:v>71742666</c:v>
                      </c:pt>
                      <c:pt idx="458">
                        <c:v>71742666</c:v>
                      </c:pt>
                      <c:pt idx="459">
                        <c:v>71745982</c:v>
                      </c:pt>
                      <c:pt idx="460">
                        <c:v>71747774</c:v>
                      </c:pt>
                      <c:pt idx="461">
                        <c:v>71747774</c:v>
                      </c:pt>
                      <c:pt idx="462">
                        <c:v>71751421</c:v>
                      </c:pt>
                      <c:pt idx="463">
                        <c:v>71751421</c:v>
                      </c:pt>
                      <c:pt idx="464">
                        <c:v>71752606</c:v>
                      </c:pt>
                      <c:pt idx="465">
                        <c:v>71752606</c:v>
                      </c:pt>
                      <c:pt idx="466">
                        <c:v>71752617</c:v>
                      </c:pt>
                      <c:pt idx="467">
                        <c:v>71752617</c:v>
                      </c:pt>
                      <c:pt idx="468">
                        <c:v>71752617</c:v>
                      </c:pt>
                      <c:pt idx="469">
                        <c:v>71753431</c:v>
                      </c:pt>
                      <c:pt idx="470">
                        <c:v>71753431</c:v>
                      </c:pt>
                      <c:pt idx="471">
                        <c:v>71755957</c:v>
                      </c:pt>
                      <c:pt idx="472">
                        <c:v>71755957</c:v>
                      </c:pt>
                      <c:pt idx="473">
                        <c:v>71756942</c:v>
                      </c:pt>
                      <c:pt idx="474">
                        <c:v>71756942</c:v>
                      </c:pt>
                      <c:pt idx="475">
                        <c:v>71756942</c:v>
                      </c:pt>
                      <c:pt idx="476">
                        <c:v>71757630</c:v>
                      </c:pt>
                      <c:pt idx="477">
                        <c:v>71757630</c:v>
                      </c:pt>
                      <c:pt idx="478">
                        <c:v>71758784</c:v>
                      </c:pt>
                      <c:pt idx="479">
                        <c:v>71761967</c:v>
                      </c:pt>
                      <c:pt idx="480">
                        <c:v>71762080</c:v>
                      </c:pt>
                      <c:pt idx="481">
                        <c:v>71763252</c:v>
                      </c:pt>
                      <c:pt idx="482">
                        <c:v>71763252</c:v>
                      </c:pt>
                      <c:pt idx="483">
                        <c:v>71763960</c:v>
                      </c:pt>
                      <c:pt idx="484">
                        <c:v>71764925</c:v>
                      </c:pt>
                      <c:pt idx="485">
                        <c:v>71766027</c:v>
                      </c:pt>
                      <c:pt idx="486">
                        <c:v>71767952</c:v>
                      </c:pt>
                      <c:pt idx="487">
                        <c:v>71767952</c:v>
                      </c:pt>
                      <c:pt idx="488">
                        <c:v>71769258</c:v>
                      </c:pt>
                      <c:pt idx="489">
                        <c:v>71771363</c:v>
                      </c:pt>
                      <c:pt idx="490">
                        <c:v>71771627</c:v>
                      </c:pt>
                      <c:pt idx="491">
                        <c:v>71773107</c:v>
                      </c:pt>
                      <c:pt idx="492">
                        <c:v>71773107</c:v>
                      </c:pt>
                      <c:pt idx="493">
                        <c:v>71773107</c:v>
                      </c:pt>
                      <c:pt idx="494">
                        <c:v>71773107</c:v>
                      </c:pt>
                      <c:pt idx="495">
                        <c:v>71773285</c:v>
                      </c:pt>
                      <c:pt idx="496">
                        <c:v>71787763</c:v>
                      </c:pt>
                      <c:pt idx="497">
                        <c:v>71788508</c:v>
                      </c:pt>
                      <c:pt idx="498">
                        <c:v>71790705</c:v>
                      </c:pt>
                      <c:pt idx="499">
                        <c:v>71790705</c:v>
                      </c:pt>
                      <c:pt idx="500">
                        <c:v>71790705</c:v>
                      </c:pt>
                      <c:pt idx="501">
                        <c:v>71790705</c:v>
                      </c:pt>
                      <c:pt idx="502">
                        <c:v>71799255</c:v>
                      </c:pt>
                      <c:pt idx="503">
                        <c:v>71804376</c:v>
                      </c:pt>
                      <c:pt idx="504">
                        <c:v>71804376</c:v>
                      </c:pt>
                      <c:pt idx="505">
                        <c:v>71804719</c:v>
                      </c:pt>
                      <c:pt idx="506">
                        <c:v>71804719</c:v>
                      </c:pt>
                      <c:pt idx="507">
                        <c:v>71804719</c:v>
                      </c:pt>
                      <c:pt idx="508">
                        <c:v>71806105</c:v>
                      </c:pt>
                      <c:pt idx="509">
                        <c:v>71806105</c:v>
                      </c:pt>
                      <c:pt idx="510">
                        <c:v>71806105</c:v>
                      </c:pt>
                      <c:pt idx="511">
                        <c:v>71806105</c:v>
                      </c:pt>
                      <c:pt idx="512">
                        <c:v>71809836</c:v>
                      </c:pt>
                      <c:pt idx="513">
                        <c:v>71809836</c:v>
                      </c:pt>
                      <c:pt idx="514">
                        <c:v>71809836</c:v>
                      </c:pt>
                      <c:pt idx="515">
                        <c:v>71809836</c:v>
                      </c:pt>
                      <c:pt idx="516">
                        <c:v>71811419</c:v>
                      </c:pt>
                      <c:pt idx="517">
                        <c:v>71811419</c:v>
                      </c:pt>
                      <c:pt idx="518">
                        <c:v>71820338</c:v>
                      </c:pt>
                      <c:pt idx="519">
                        <c:v>71820338</c:v>
                      </c:pt>
                      <c:pt idx="520">
                        <c:v>71822374</c:v>
                      </c:pt>
                      <c:pt idx="521">
                        <c:v>71822374</c:v>
                      </c:pt>
                      <c:pt idx="522">
                        <c:v>71822499</c:v>
                      </c:pt>
                      <c:pt idx="523">
                        <c:v>71829342</c:v>
                      </c:pt>
                      <c:pt idx="524">
                        <c:v>71829342</c:v>
                      </c:pt>
                      <c:pt idx="525">
                        <c:v>71829762</c:v>
                      </c:pt>
                      <c:pt idx="526">
                        <c:v>71829762</c:v>
                      </c:pt>
                      <c:pt idx="527">
                        <c:v>71831847</c:v>
                      </c:pt>
                      <c:pt idx="528">
                        <c:v>71831847</c:v>
                      </c:pt>
                      <c:pt idx="529">
                        <c:v>71834029</c:v>
                      </c:pt>
                      <c:pt idx="530">
                        <c:v>71834029</c:v>
                      </c:pt>
                      <c:pt idx="531">
                        <c:v>71834029</c:v>
                      </c:pt>
                      <c:pt idx="532">
                        <c:v>71835951</c:v>
                      </c:pt>
                      <c:pt idx="533">
                        <c:v>71836025</c:v>
                      </c:pt>
                      <c:pt idx="534">
                        <c:v>71836060</c:v>
                      </c:pt>
                      <c:pt idx="535">
                        <c:v>71836060</c:v>
                      </c:pt>
                      <c:pt idx="536">
                        <c:v>71836060</c:v>
                      </c:pt>
                      <c:pt idx="537">
                        <c:v>71836060</c:v>
                      </c:pt>
                      <c:pt idx="538">
                        <c:v>71837302</c:v>
                      </c:pt>
                      <c:pt idx="539">
                        <c:v>71837302</c:v>
                      </c:pt>
                      <c:pt idx="540">
                        <c:v>71837609</c:v>
                      </c:pt>
                      <c:pt idx="541">
                        <c:v>71838702</c:v>
                      </c:pt>
                      <c:pt idx="542">
                        <c:v>71839232</c:v>
                      </c:pt>
                      <c:pt idx="543">
                        <c:v>71841639</c:v>
                      </c:pt>
                      <c:pt idx="544">
                        <c:v>71841639</c:v>
                      </c:pt>
                      <c:pt idx="545">
                        <c:v>71841800</c:v>
                      </c:pt>
                      <c:pt idx="546">
                        <c:v>71841800</c:v>
                      </c:pt>
                      <c:pt idx="547">
                        <c:v>7185193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3!$S$2:$S$549</c15:sqref>
                        </c15:formulaRef>
                      </c:ext>
                    </c:extLst>
                    <c:numCache>
                      <c:formatCode>General</c:formatCode>
                      <c:ptCount val="54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0</c:v>
                      </c:pt>
                      <c:pt idx="10">
                        <c:v>0</c:v>
                      </c:pt>
                      <c:pt idx="11">
                        <c:v>0</c:v>
                      </c:pt>
                      <c:pt idx="12">
                        <c:v>0</c:v>
                      </c:pt>
                      <c:pt idx="13">
                        <c:v>0</c:v>
                      </c:pt>
                      <c:pt idx="14">
                        <c:v>0</c:v>
                      </c:pt>
                      <c:pt idx="15">
                        <c:v>0</c:v>
                      </c:pt>
                      <c:pt idx="16">
                        <c:v>0</c:v>
                      </c:pt>
                      <c:pt idx="17">
                        <c:v>0</c:v>
                      </c:pt>
                      <c:pt idx="18">
                        <c:v>0</c:v>
                      </c:pt>
                      <c:pt idx="19">
                        <c:v>0</c:v>
                      </c:pt>
                      <c:pt idx="20">
                        <c:v>0</c:v>
                      </c:pt>
                      <c:pt idx="21">
                        <c:v>0</c:v>
                      </c:pt>
                      <c:pt idx="22">
                        <c:v>0</c:v>
                      </c:pt>
                      <c:pt idx="23">
                        <c:v>0</c:v>
                      </c:pt>
                      <c:pt idx="24">
                        <c:v>0</c:v>
                      </c:pt>
                      <c:pt idx="25">
                        <c:v>0</c:v>
                      </c:pt>
                      <c:pt idx="26">
                        <c:v>0</c:v>
                      </c:pt>
                      <c:pt idx="27">
                        <c:v>0</c:v>
                      </c:pt>
                      <c:pt idx="28">
                        <c:v>0</c:v>
                      </c:pt>
                      <c:pt idx="29">
                        <c:v>0</c:v>
                      </c:pt>
                      <c:pt idx="30">
                        <c:v>0</c:v>
                      </c:pt>
                      <c:pt idx="31">
                        <c:v>0</c:v>
                      </c:pt>
                      <c:pt idx="32">
                        <c:v>0</c:v>
                      </c:pt>
                      <c:pt idx="33">
                        <c:v>0</c:v>
                      </c:pt>
                      <c:pt idx="34">
                        <c:v>0</c:v>
                      </c:pt>
                      <c:pt idx="35">
                        <c:v>0</c:v>
                      </c:pt>
                      <c:pt idx="36">
                        <c:v>0</c:v>
                      </c:pt>
                      <c:pt idx="37">
                        <c:v>0</c:v>
                      </c:pt>
                      <c:pt idx="38">
                        <c:v>0</c:v>
                      </c:pt>
                      <c:pt idx="39">
                        <c:v>0</c:v>
                      </c:pt>
                      <c:pt idx="40">
                        <c:v>0</c:v>
                      </c:pt>
                      <c:pt idx="41">
                        <c:v>0</c:v>
                      </c:pt>
                      <c:pt idx="42">
                        <c:v>0</c:v>
                      </c:pt>
                      <c:pt idx="43">
                        <c:v>0</c:v>
                      </c:pt>
                      <c:pt idx="44">
                        <c:v>0</c:v>
                      </c:pt>
                      <c:pt idx="45">
                        <c:v>0</c:v>
                      </c:pt>
                      <c:pt idx="46">
                        <c:v>0</c:v>
                      </c:pt>
                      <c:pt idx="47">
                        <c:v>0</c:v>
                      </c:pt>
                      <c:pt idx="48">
                        <c:v>0</c:v>
                      </c:pt>
                      <c:pt idx="49">
                        <c:v>0</c:v>
                      </c:pt>
                      <c:pt idx="50">
                        <c:v>0</c:v>
                      </c:pt>
                      <c:pt idx="51">
                        <c:v>0</c:v>
                      </c:pt>
                      <c:pt idx="52">
                        <c:v>0</c:v>
                      </c:pt>
                      <c:pt idx="53">
                        <c:v>0</c:v>
                      </c:pt>
                      <c:pt idx="54">
                        <c:v>0</c:v>
                      </c:pt>
                      <c:pt idx="55">
                        <c:v>0</c:v>
                      </c:pt>
                      <c:pt idx="56">
                        <c:v>0</c:v>
                      </c:pt>
                      <c:pt idx="57">
                        <c:v>0</c:v>
                      </c:pt>
                      <c:pt idx="58">
                        <c:v>0</c:v>
                      </c:pt>
                      <c:pt idx="59">
                        <c:v>0</c:v>
                      </c:pt>
                      <c:pt idx="60">
                        <c:v>0</c:v>
                      </c:pt>
                      <c:pt idx="61">
                        <c:v>0</c:v>
                      </c:pt>
                      <c:pt idx="62">
                        <c:v>0</c:v>
                      </c:pt>
                      <c:pt idx="63">
                        <c:v>0</c:v>
                      </c:pt>
                      <c:pt idx="64">
                        <c:v>0</c:v>
                      </c:pt>
                      <c:pt idx="65">
                        <c:v>0</c:v>
                      </c:pt>
                      <c:pt idx="66">
                        <c:v>0</c:v>
                      </c:pt>
                      <c:pt idx="67">
                        <c:v>0</c:v>
                      </c:pt>
                      <c:pt idx="68">
                        <c:v>0</c:v>
                      </c:pt>
                      <c:pt idx="69">
                        <c:v>0</c:v>
                      </c:pt>
                      <c:pt idx="70">
                        <c:v>0</c:v>
                      </c:pt>
                      <c:pt idx="71">
                        <c:v>0</c:v>
                      </c:pt>
                      <c:pt idx="72">
                        <c:v>0</c:v>
                      </c:pt>
                      <c:pt idx="73">
                        <c:v>0</c:v>
                      </c:pt>
                      <c:pt idx="74">
                        <c:v>0</c:v>
                      </c:pt>
                      <c:pt idx="75">
                        <c:v>0</c:v>
                      </c:pt>
                      <c:pt idx="76">
                        <c:v>0</c:v>
                      </c:pt>
                      <c:pt idx="77">
                        <c:v>0</c:v>
                      </c:pt>
                      <c:pt idx="78">
                        <c:v>0</c:v>
                      </c:pt>
                      <c:pt idx="79">
                        <c:v>0</c:v>
                      </c:pt>
                      <c:pt idx="80">
                        <c:v>0</c:v>
                      </c:pt>
                      <c:pt idx="81">
                        <c:v>0</c:v>
                      </c:pt>
                      <c:pt idx="82">
                        <c:v>0</c:v>
                      </c:pt>
                      <c:pt idx="83">
                        <c:v>0</c:v>
                      </c:pt>
                      <c:pt idx="84">
                        <c:v>0</c:v>
                      </c:pt>
                      <c:pt idx="85">
                        <c:v>0</c:v>
                      </c:pt>
                      <c:pt idx="86">
                        <c:v>0</c:v>
                      </c:pt>
                      <c:pt idx="87">
                        <c:v>0</c:v>
                      </c:pt>
                      <c:pt idx="88">
                        <c:v>0</c:v>
                      </c:pt>
                      <c:pt idx="89">
                        <c:v>0</c:v>
                      </c:pt>
                      <c:pt idx="90">
                        <c:v>0</c:v>
                      </c:pt>
                      <c:pt idx="91">
                        <c:v>0</c:v>
                      </c:pt>
                      <c:pt idx="92">
                        <c:v>0</c:v>
                      </c:pt>
                      <c:pt idx="93">
                        <c:v>0</c:v>
                      </c:pt>
                      <c:pt idx="94">
                        <c:v>0</c:v>
                      </c:pt>
                      <c:pt idx="95">
                        <c:v>0</c:v>
                      </c:pt>
                      <c:pt idx="96">
                        <c:v>0</c:v>
                      </c:pt>
                      <c:pt idx="97">
                        <c:v>0</c:v>
                      </c:pt>
                      <c:pt idx="98">
                        <c:v>0</c:v>
                      </c:pt>
                      <c:pt idx="99">
                        <c:v>0</c:v>
                      </c:pt>
                      <c:pt idx="100">
                        <c:v>0</c:v>
                      </c:pt>
                      <c:pt idx="101">
                        <c:v>0</c:v>
                      </c:pt>
                      <c:pt idx="102">
                        <c:v>0</c:v>
                      </c:pt>
                      <c:pt idx="103">
                        <c:v>0</c:v>
                      </c:pt>
                      <c:pt idx="104">
                        <c:v>0</c:v>
                      </c:pt>
                      <c:pt idx="105">
                        <c:v>0</c:v>
                      </c:pt>
                      <c:pt idx="106">
                        <c:v>0</c:v>
                      </c:pt>
                      <c:pt idx="107">
                        <c:v>0</c:v>
                      </c:pt>
                      <c:pt idx="108">
                        <c:v>0</c:v>
                      </c:pt>
                      <c:pt idx="109">
                        <c:v>0</c:v>
                      </c:pt>
                      <c:pt idx="110">
                        <c:v>0</c:v>
                      </c:pt>
                      <c:pt idx="111">
                        <c:v>0</c:v>
                      </c:pt>
                      <c:pt idx="112">
                        <c:v>0</c:v>
                      </c:pt>
                      <c:pt idx="113">
                        <c:v>0</c:v>
                      </c:pt>
                      <c:pt idx="114">
                        <c:v>0</c:v>
                      </c:pt>
                      <c:pt idx="115">
                        <c:v>0</c:v>
                      </c:pt>
                      <c:pt idx="116">
                        <c:v>0</c:v>
                      </c:pt>
                      <c:pt idx="117">
                        <c:v>0</c:v>
                      </c:pt>
                      <c:pt idx="118">
                        <c:v>0</c:v>
                      </c:pt>
                      <c:pt idx="119">
                        <c:v>0</c:v>
                      </c:pt>
                      <c:pt idx="120">
                        <c:v>0</c:v>
                      </c:pt>
                      <c:pt idx="121">
                        <c:v>0</c:v>
                      </c:pt>
                      <c:pt idx="122">
                        <c:v>0</c:v>
                      </c:pt>
                      <c:pt idx="123">
                        <c:v>0</c:v>
                      </c:pt>
                      <c:pt idx="124">
                        <c:v>0</c:v>
                      </c:pt>
                      <c:pt idx="125">
                        <c:v>0</c:v>
                      </c:pt>
                      <c:pt idx="126">
                        <c:v>0</c:v>
                      </c:pt>
                      <c:pt idx="127">
                        <c:v>0</c:v>
                      </c:pt>
                      <c:pt idx="128">
                        <c:v>0</c:v>
                      </c:pt>
                      <c:pt idx="129">
                        <c:v>0</c:v>
                      </c:pt>
                      <c:pt idx="130">
                        <c:v>0</c:v>
                      </c:pt>
                      <c:pt idx="131">
                        <c:v>0</c:v>
                      </c:pt>
                      <c:pt idx="132">
                        <c:v>0</c:v>
                      </c:pt>
                      <c:pt idx="133">
                        <c:v>0</c:v>
                      </c:pt>
                      <c:pt idx="134">
                        <c:v>0</c:v>
                      </c:pt>
                      <c:pt idx="135">
                        <c:v>0</c:v>
                      </c:pt>
                      <c:pt idx="136">
                        <c:v>0</c:v>
                      </c:pt>
                      <c:pt idx="137">
                        <c:v>0</c:v>
                      </c:pt>
                      <c:pt idx="138">
                        <c:v>0</c:v>
                      </c:pt>
                      <c:pt idx="139">
                        <c:v>0</c:v>
                      </c:pt>
                      <c:pt idx="140">
                        <c:v>0</c:v>
                      </c:pt>
                      <c:pt idx="141">
                        <c:v>0</c:v>
                      </c:pt>
                      <c:pt idx="142">
                        <c:v>0</c:v>
                      </c:pt>
                      <c:pt idx="143">
                        <c:v>0</c:v>
                      </c:pt>
                      <c:pt idx="144">
                        <c:v>0</c:v>
                      </c:pt>
                      <c:pt idx="145">
                        <c:v>0</c:v>
                      </c:pt>
                      <c:pt idx="146">
                        <c:v>0</c:v>
                      </c:pt>
                      <c:pt idx="147">
                        <c:v>0</c:v>
                      </c:pt>
                      <c:pt idx="148">
                        <c:v>0</c:v>
                      </c:pt>
                      <c:pt idx="149">
                        <c:v>0</c:v>
                      </c:pt>
                      <c:pt idx="150">
                        <c:v>0</c:v>
                      </c:pt>
                      <c:pt idx="151">
                        <c:v>0</c:v>
                      </c:pt>
                      <c:pt idx="152">
                        <c:v>0</c:v>
                      </c:pt>
                      <c:pt idx="153">
                        <c:v>0</c:v>
                      </c:pt>
                      <c:pt idx="154">
                        <c:v>0</c:v>
                      </c:pt>
                      <c:pt idx="155">
                        <c:v>0</c:v>
                      </c:pt>
                      <c:pt idx="156">
                        <c:v>0</c:v>
                      </c:pt>
                      <c:pt idx="157">
                        <c:v>0</c:v>
                      </c:pt>
                      <c:pt idx="158">
                        <c:v>0</c:v>
                      </c:pt>
                      <c:pt idx="159">
                        <c:v>0</c:v>
                      </c:pt>
                      <c:pt idx="160">
                        <c:v>0</c:v>
                      </c:pt>
                      <c:pt idx="161">
                        <c:v>0</c:v>
                      </c:pt>
                      <c:pt idx="162">
                        <c:v>0</c:v>
                      </c:pt>
                      <c:pt idx="163">
                        <c:v>0</c:v>
                      </c:pt>
                      <c:pt idx="164">
                        <c:v>0</c:v>
                      </c:pt>
                      <c:pt idx="165">
                        <c:v>0</c:v>
                      </c:pt>
                      <c:pt idx="166">
                        <c:v>0</c:v>
                      </c:pt>
                      <c:pt idx="167">
                        <c:v>0</c:v>
                      </c:pt>
                      <c:pt idx="168">
                        <c:v>0</c:v>
                      </c:pt>
                      <c:pt idx="169">
                        <c:v>0</c:v>
                      </c:pt>
                      <c:pt idx="170">
                        <c:v>0</c:v>
                      </c:pt>
                      <c:pt idx="171">
                        <c:v>0</c:v>
                      </c:pt>
                      <c:pt idx="172">
                        <c:v>0</c:v>
                      </c:pt>
                      <c:pt idx="173">
                        <c:v>0</c:v>
                      </c:pt>
                      <c:pt idx="174">
                        <c:v>0</c:v>
                      </c:pt>
                      <c:pt idx="175">
                        <c:v>0</c:v>
                      </c:pt>
                      <c:pt idx="176">
                        <c:v>0</c:v>
                      </c:pt>
                      <c:pt idx="177">
                        <c:v>0</c:v>
                      </c:pt>
                      <c:pt idx="178">
                        <c:v>0</c:v>
                      </c:pt>
                      <c:pt idx="179">
                        <c:v>0</c:v>
                      </c:pt>
                      <c:pt idx="180">
                        <c:v>0</c:v>
                      </c:pt>
                      <c:pt idx="181">
                        <c:v>0</c:v>
                      </c:pt>
                      <c:pt idx="182">
                        <c:v>0</c:v>
                      </c:pt>
                      <c:pt idx="183">
                        <c:v>0</c:v>
                      </c:pt>
                      <c:pt idx="184">
                        <c:v>0</c:v>
                      </c:pt>
                      <c:pt idx="185">
                        <c:v>0</c:v>
                      </c:pt>
                      <c:pt idx="186">
                        <c:v>0</c:v>
                      </c:pt>
                      <c:pt idx="187">
                        <c:v>0</c:v>
                      </c:pt>
                      <c:pt idx="188">
                        <c:v>0</c:v>
                      </c:pt>
                      <c:pt idx="189">
                        <c:v>0</c:v>
                      </c:pt>
                      <c:pt idx="190">
                        <c:v>0</c:v>
                      </c:pt>
                      <c:pt idx="191">
                        <c:v>0</c:v>
                      </c:pt>
                      <c:pt idx="192">
                        <c:v>0</c:v>
                      </c:pt>
                      <c:pt idx="193">
                        <c:v>0</c:v>
                      </c:pt>
                      <c:pt idx="194">
                        <c:v>0</c:v>
                      </c:pt>
                      <c:pt idx="195">
                        <c:v>0</c:v>
                      </c:pt>
                      <c:pt idx="196">
                        <c:v>0</c:v>
                      </c:pt>
                      <c:pt idx="197">
                        <c:v>0</c:v>
                      </c:pt>
                      <c:pt idx="198">
                        <c:v>0</c:v>
                      </c:pt>
                      <c:pt idx="199">
                        <c:v>0</c:v>
                      </c:pt>
                      <c:pt idx="200">
                        <c:v>0</c:v>
                      </c:pt>
                      <c:pt idx="201">
                        <c:v>0</c:v>
                      </c:pt>
                      <c:pt idx="202">
                        <c:v>0</c:v>
                      </c:pt>
                      <c:pt idx="203">
                        <c:v>0</c:v>
                      </c:pt>
                      <c:pt idx="204">
                        <c:v>0</c:v>
                      </c:pt>
                      <c:pt idx="205">
                        <c:v>0</c:v>
                      </c:pt>
                      <c:pt idx="206">
                        <c:v>0</c:v>
                      </c:pt>
                      <c:pt idx="207">
                        <c:v>0</c:v>
                      </c:pt>
                      <c:pt idx="208">
                        <c:v>0</c:v>
                      </c:pt>
                      <c:pt idx="209">
                        <c:v>0</c:v>
                      </c:pt>
                      <c:pt idx="210">
                        <c:v>0</c:v>
                      </c:pt>
                      <c:pt idx="211">
                        <c:v>0</c:v>
                      </c:pt>
                      <c:pt idx="212">
                        <c:v>0</c:v>
                      </c:pt>
                      <c:pt idx="213">
                        <c:v>0</c:v>
                      </c:pt>
                      <c:pt idx="214">
                        <c:v>0</c:v>
                      </c:pt>
                      <c:pt idx="215">
                        <c:v>0</c:v>
                      </c:pt>
                      <c:pt idx="216">
                        <c:v>0</c:v>
                      </c:pt>
                      <c:pt idx="217">
                        <c:v>0</c:v>
                      </c:pt>
                      <c:pt idx="218">
                        <c:v>0</c:v>
                      </c:pt>
                      <c:pt idx="219">
                        <c:v>0</c:v>
                      </c:pt>
                      <c:pt idx="220">
                        <c:v>0</c:v>
                      </c:pt>
                      <c:pt idx="221">
                        <c:v>0</c:v>
                      </c:pt>
                      <c:pt idx="222">
                        <c:v>0</c:v>
                      </c:pt>
                      <c:pt idx="223">
                        <c:v>0</c:v>
                      </c:pt>
                      <c:pt idx="224">
                        <c:v>0</c:v>
                      </c:pt>
                      <c:pt idx="225">
                        <c:v>0</c:v>
                      </c:pt>
                      <c:pt idx="226">
                        <c:v>0</c:v>
                      </c:pt>
                      <c:pt idx="227">
                        <c:v>0</c:v>
                      </c:pt>
                      <c:pt idx="228">
                        <c:v>0</c:v>
                      </c:pt>
                      <c:pt idx="229">
                        <c:v>0</c:v>
                      </c:pt>
                      <c:pt idx="230">
                        <c:v>0</c:v>
                      </c:pt>
                      <c:pt idx="231">
                        <c:v>0</c:v>
                      </c:pt>
                      <c:pt idx="232">
                        <c:v>0</c:v>
                      </c:pt>
                      <c:pt idx="233">
                        <c:v>0</c:v>
                      </c:pt>
                      <c:pt idx="234">
                        <c:v>0</c:v>
                      </c:pt>
                      <c:pt idx="235">
                        <c:v>0</c:v>
                      </c:pt>
                      <c:pt idx="236">
                        <c:v>0</c:v>
                      </c:pt>
                      <c:pt idx="237">
                        <c:v>0</c:v>
                      </c:pt>
                      <c:pt idx="238">
                        <c:v>0</c:v>
                      </c:pt>
                      <c:pt idx="239">
                        <c:v>0</c:v>
                      </c:pt>
                      <c:pt idx="240">
                        <c:v>0</c:v>
                      </c:pt>
                      <c:pt idx="241">
                        <c:v>0</c:v>
                      </c:pt>
                      <c:pt idx="242">
                        <c:v>0</c:v>
                      </c:pt>
                      <c:pt idx="243">
                        <c:v>0</c:v>
                      </c:pt>
                      <c:pt idx="244">
                        <c:v>0</c:v>
                      </c:pt>
                      <c:pt idx="245">
                        <c:v>0</c:v>
                      </c:pt>
                      <c:pt idx="246">
                        <c:v>0</c:v>
                      </c:pt>
                      <c:pt idx="247">
                        <c:v>0</c:v>
                      </c:pt>
                      <c:pt idx="248">
                        <c:v>0</c:v>
                      </c:pt>
                      <c:pt idx="249">
                        <c:v>0</c:v>
                      </c:pt>
                      <c:pt idx="250">
                        <c:v>0</c:v>
                      </c:pt>
                      <c:pt idx="251">
                        <c:v>0</c:v>
                      </c:pt>
                      <c:pt idx="252">
                        <c:v>0</c:v>
                      </c:pt>
                      <c:pt idx="253">
                        <c:v>0</c:v>
                      </c:pt>
                      <c:pt idx="254">
                        <c:v>0</c:v>
                      </c:pt>
                      <c:pt idx="255">
                        <c:v>0</c:v>
                      </c:pt>
                      <c:pt idx="256">
                        <c:v>0</c:v>
                      </c:pt>
                      <c:pt idx="257">
                        <c:v>0</c:v>
                      </c:pt>
                      <c:pt idx="258">
                        <c:v>0</c:v>
                      </c:pt>
                      <c:pt idx="259">
                        <c:v>0</c:v>
                      </c:pt>
                      <c:pt idx="260">
                        <c:v>0</c:v>
                      </c:pt>
                      <c:pt idx="261">
                        <c:v>0</c:v>
                      </c:pt>
                      <c:pt idx="262">
                        <c:v>0</c:v>
                      </c:pt>
                      <c:pt idx="263">
                        <c:v>0</c:v>
                      </c:pt>
                      <c:pt idx="264">
                        <c:v>0</c:v>
                      </c:pt>
                      <c:pt idx="265">
                        <c:v>0</c:v>
                      </c:pt>
                      <c:pt idx="266">
                        <c:v>0</c:v>
                      </c:pt>
                      <c:pt idx="267">
                        <c:v>0</c:v>
                      </c:pt>
                      <c:pt idx="268">
                        <c:v>0</c:v>
                      </c:pt>
                      <c:pt idx="269">
                        <c:v>0</c:v>
                      </c:pt>
                      <c:pt idx="270">
                        <c:v>0</c:v>
                      </c:pt>
                      <c:pt idx="271">
                        <c:v>0</c:v>
                      </c:pt>
                      <c:pt idx="272">
                        <c:v>0</c:v>
                      </c:pt>
                      <c:pt idx="273">
                        <c:v>0</c:v>
                      </c:pt>
                      <c:pt idx="274">
                        <c:v>0</c:v>
                      </c:pt>
                      <c:pt idx="275">
                        <c:v>0</c:v>
                      </c:pt>
                      <c:pt idx="276">
                        <c:v>0</c:v>
                      </c:pt>
                      <c:pt idx="277">
                        <c:v>0</c:v>
                      </c:pt>
                      <c:pt idx="278">
                        <c:v>0</c:v>
                      </c:pt>
                      <c:pt idx="279">
                        <c:v>0</c:v>
                      </c:pt>
                      <c:pt idx="280">
                        <c:v>0</c:v>
                      </c:pt>
                      <c:pt idx="281">
                        <c:v>0</c:v>
                      </c:pt>
                      <c:pt idx="282">
                        <c:v>0</c:v>
                      </c:pt>
                      <c:pt idx="283">
                        <c:v>0</c:v>
                      </c:pt>
                      <c:pt idx="284">
                        <c:v>0</c:v>
                      </c:pt>
                      <c:pt idx="285">
                        <c:v>0</c:v>
                      </c:pt>
                      <c:pt idx="286">
                        <c:v>0</c:v>
                      </c:pt>
                      <c:pt idx="287">
                        <c:v>0</c:v>
                      </c:pt>
                      <c:pt idx="288">
                        <c:v>0</c:v>
                      </c:pt>
                      <c:pt idx="289">
                        <c:v>0</c:v>
                      </c:pt>
                      <c:pt idx="290">
                        <c:v>0</c:v>
                      </c:pt>
                      <c:pt idx="291">
                        <c:v>0</c:v>
                      </c:pt>
                      <c:pt idx="292">
                        <c:v>0</c:v>
                      </c:pt>
                      <c:pt idx="293">
                        <c:v>0</c:v>
                      </c:pt>
                      <c:pt idx="294">
                        <c:v>0</c:v>
                      </c:pt>
                      <c:pt idx="295">
                        <c:v>0</c:v>
                      </c:pt>
                      <c:pt idx="296">
                        <c:v>0</c:v>
                      </c:pt>
                      <c:pt idx="297">
                        <c:v>0</c:v>
                      </c:pt>
                      <c:pt idx="298">
                        <c:v>0</c:v>
                      </c:pt>
                      <c:pt idx="299">
                        <c:v>0</c:v>
                      </c:pt>
                      <c:pt idx="300">
                        <c:v>0</c:v>
                      </c:pt>
                      <c:pt idx="301">
                        <c:v>0</c:v>
                      </c:pt>
                      <c:pt idx="302">
                        <c:v>0</c:v>
                      </c:pt>
                      <c:pt idx="303">
                        <c:v>0</c:v>
                      </c:pt>
                      <c:pt idx="304">
                        <c:v>0</c:v>
                      </c:pt>
                      <c:pt idx="305">
                        <c:v>0</c:v>
                      </c:pt>
                      <c:pt idx="306">
                        <c:v>0</c:v>
                      </c:pt>
                      <c:pt idx="307">
                        <c:v>0</c:v>
                      </c:pt>
                      <c:pt idx="308">
                        <c:v>0</c:v>
                      </c:pt>
                      <c:pt idx="309">
                        <c:v>0</c:v>
                      </c:pt>
                      <c:pt idx="310">
                        <c:v>0</c:v>
                      </c:pt>
                      <c:pt idx="311">
                        <c:v>0</c:v>
                      </c:pt>
                      <c:pt idx="312">
                        <c:v>0</c:v>
                      </c:pt>
                      <c:pt idx="313">
                        <c:v>0</c:v>
                      </c:pt>
                      <c:pt idx="314">
                        <c:v>0</c:v>
                      </c:pt>
                      <c:pt idx="315">
                        <c:v>0</c:v>
                      </c:pt>
                      <c:pt idx="316">
                        <c:v>0</c:v>
                      </c:pt>
                      <c:pt idx="317">
                        <c:v>0</c:v>
                      </c:pt>
                      <c:pt idx="318">
                        <c:v>0</c:v>
                      </c:pt>
                      <c:pt idx="319">
                        <c:v>0</c:v>
                      </c:pt>
                      <c:pt idx="320">
                        <c:v>0</c:v>
                      </c:pt>
                      <c:pt idx="321">
                        <c:v>0</c:v>
                      </c:pt>
                      <c:pt idx="322">
                        <c:v>0</c:v>
                      </c:pt>
                      <c:pt idx="323">
                        <c:v>0</c:v>
                      </c:pt>
                      <c:pt idx="324">
                        <c:v>0</c:v>
                      </c:pt>
                      <c:pt idx="325">
                        <c:v>0</c:v>
                      </c:pt>
                      <c:pt idx="326">
                        <c:v>0</c:v>
                      </c:pt>
                      <c:pt idx="327">
                        <c:v>0</c:v>
                      </c:pt>
                      <c:pt idx="328">
                        <c:v>0</c:v>
                      </c:pt>
                      <c:pt idx="329">
                        <c:v>0</c:v>
                      </c:pt>
                      <c:pt idx="330">
                        <c:v>0</c:v>
                      </c:pt>
                      <c:pt idx="331">
                        <c:v>0</c:v>
                      </c:pt>
                      <c:pt idx="332">
                        <c:v>0</c:v>
                      </c:pt>
                      <c:pt idx="333">
                        <c:v>0</c:v>
                      </c:pt>
                      <c:pt idx="334">
                        <c:v>0</c:v>
                      </c:pt>
                      <c:pt idx="335">
                        <c:v>0</c:v>
                      </c:pt>
                      <c:pt idx="336">
                        <c:v>0</c:v>
                      </c:pt>
                      <c:pt idx="337">
                        <c:v>0</c:v>
                      </c:pt>
                      <c:pt idx="338">
                        <c:v>0</c:v>
                      </c:pt>
                      <c:pt idx="339">
                        <c:v>0</c:v>
                      </c:pt>
                      <c:pt idx="340">
                        <c:v>0</c:v>
                      </c:pt>
                      <c:pt idx="341">
                        <c:v>0</c:v>
                      </c:pt>
                      <c:pt idx="342">
                        <c:v>0</c:v>
                      </c:pt>
                      <c:pt idx="343">
                        <c:v>0</c:v>
                      </c:pt>
                      <c:pt idx="344">
                        <c:v>0</c:v>
                      </c:pt>
                      <c:pt idx="345">
                        <c:v>0</c:v>
                      </c:pt>
                      <c:pt idx="346">
                        <c:v>0</c:v>
                      </c:pt>
                      <c:pt idx="347">
                        <c:v>0</c:v>
                      </c:pt>
                      <c:pt idx="348">
                        <c:v>0</c:v>
                      </c:pt>
                      <c:pt idx="349">
                        <c:v>0</c:v>
                      </c:pt>
                      <c:pt idx="350">
                        <c:v>0</c:v>
                      </c:pt>
                      <c:pt idx="351">
                        <c:v>0</c:v>
                      </c:pt>
                      <c:pt idx="352">
                        <c:v>0</c:v>
                      </c:pt>
                      <c:pt idx="353">
                        <c:v>0</c:v>
                      </c:pt>
                      <c:pt idx="354">
                        <c:v>0</c:v>
                      </c:pt>
                      <c:pt idx="355">
                        <c:v>0</c:v>
                      </c:pt>
                      <c:pt idx="356">
                        <c:v>0</c:v>
                      </c:pt>
                      <c:pt idx="357">
                        <c:v>0</c:v>
                      </c:pt>
                      <c:pt idx="358">
                        <c:v>0</c:v>
                      </c:pt>
                      <c:pt idx="359">
                        <c:v>0</c:v>
                      </c:pt>
                      <c:pt idx="360">
                        <c:v>0</c:v>
                      </c:pt>
                      <c:pt idx="361">
                        <c:v>0</c:v>
                      </c:pt>
                      <c:pt idx="362">
                        <c:v>0</c:v>
                      </c:pt>
                      <c:pt idx="363">
                        <c:v>0</c:v>
                      </c:pt>
                      <c:pt idx="364">
                        <c:v>0</c:v>
                      </c:pt>
                      <c:pt idx="365">
                        <c:v>0</c:v>
                      </c:pt>
                      <c:pt idx="366">
                        <c:v>0</c:v>
                      </c:pt>
                      <c:pt idx="367">
                        <c:v>0</c:v>
                      </c:pt>
                      <c:pt idx="368">
                        <c:v>0</c:v>
                      </c:pt>
                      <c:pt idx="369">
                        <c:v>0</c:v>
                      </c:pt>
                      <c:pt idx="370">
                        <c:v>0</c:v>
                      </c:pt>
                      <c:pt idx="371">
                        <c:v>0</c:v>
                      </c:pt>
                      <c:pt idx="372">
                        <c:v>0</c:v>
                      </c:pt>
                      <c:pt idx="373">
                        <c:v>0</c:v>
                      </c:pt>
                      <c:pt idx="374">
                        <c:v>0</c:v>
                      </c:pt>
                      <c:pt idx="375">
                        <c:v>0</c:v>
                      </c:pt>
                      <c:pt idx="376">
                        <c:v>0</c:v>
                      </c:pt>
                      <c:pt idx="377">
                        <c:v>0</c:v>
                      </c:pt>
                      <c:pt idx="378">
                        <c:v>0</c:v>
                      </c:pt>
                      <c:pt idx="379">
                        <c:v>0</c:v>
                      </c:pt>
                      <c:pt idx="380">
                        <c:v>0</c:v>
                      </c:pt>
                      <c:pt idx="381">
                        <c:v>0</c:v>
                      </c:pt>
                      <c:pt idx="382">
                        <c:v>0</c:v>
                      </c:pt>
                      <c:pt idx="383">
                        <c:v>0</c:v>
                      </c:pt>
                      <c:pt idx="384">
                        <c:v>0</c:v>
                      </c:pt>
                      <c:pt idx="385">
                        <c:v>0</c:v>
                      </c:pt>
                      <c:pt idx="386">
                        <c:v>0</c:v>
                      </c:pt>
                      <c:pt idx="387">
                        <c:v>0</c:v>
                      </c:pt>
                      <c:pt idx="388">
                        <c:v>0</c:v>
                      </c:pt>
                      <c:pt idx="389">
                        <c:v>0</c:v>
                      </c:pt>
                      <c:pt idx="390">
                        <c:v>0</c:v>
                      </c:pt>
                      <c:pt idx="391">
                        <c:v>0</c:v>
                      </c:pt>
                      <c:pt idx="392">
                        <c:v>0</c:v>
                      </c:pt>
                      <c:pt idx="393">
                        <c:v>0</c:v>
                      </c:pt>
                      <c:pt idx="394">
                        <c:v>0</c:v>
                      </c:pt>
                      <c:pt idx="395">
                        <c:v>0</c:v>
                      </c:pt>
                      <c:pt idx="396">
                        <c:v>0</c:v>
                      </c:pt>
                      <c:pt idx="397">
                        <c:v>0</c:v>
                      </c:pt>
                      <c:pt idx="398">
                        <c:v>0</c:v>
                      </c:pt>
                      <c:pt idx="399">
                        <c:v>0</c:v>
                      </c:pt>
                      <c:pt idx="400">
                        <c:v>0</c:v>
                      </c:pt>
                      <c:pt idx="401">
                        <c:v>0</c:v>
                      </c:pt>
                      <c:pt idx="402">
                        <c:v>0</c:v>
                      </c:pt>
                      <c:pt idx="403">
                        <c:v>0</c:v>
                      </c:pt>
                      <c:pt idx="404">
                        <c:v>0</c:v>
                      </c:pt>
                      <c:pt idx="405">
                        <c:v>0</c:v>
                      </c:pt>
                      <c:pt idx="406">
                        <c:v>0</c:v>
                      </c:pt>
                      <c:pt idx="407">
                        <c:v>0</c:v>
                      </c:pt>
                      <c:pt idx="408">
                        <c:v>0</c:v>
                      </c:pt>
                      <c:pt idx="409">
                        <c:v>0</c:v>
                      </c:pt>
                      <c:pt idx="410">
                        <c:v>0</c:v>
                      </c:pt>
                      <c:pt idx="411">
                        <c:v>0</c:v>
                      </c:pt>
                      <c:pt idx="412">
                        <c:v>0</c:v>
                      </c:pt>
                      <c:pt idx="413">
                        <c:v>0</c:v>
                      </c:pt>
                      <c:pt idx="414">
                        <c:v>0</c:v>
                      </c:pt>
                      <c:pt idx="415">
                        <c:v>0</c:v>
                      </c:pt>
                      <c:pt idx="416">
                        <c:v>0</c:v>
                      </c:pt>
                      <c:pt idx="417">
                        <c:v>5.3924561068155442E-2</c:v>
                      </c:pt>
                      <c:pt idx="418">
                        <c:v>0.1752396612861708</c:v>
                      </c:pt>
                      <c:pt idx="419">
                        <c:v>0.106359109782327</c:v>
                      </c:pt>
                      <c:pt idx="420">
                        <c:v>2.2844004452174729E-2</c:v>
                      </c:pt>
                      <c:pt idx="421">
                        <c:v>6.4274334789887921E-2</c:v>
                      </c:pt>
                      <c:pt idx="422">
                        <c:v>0.71559300274446058</c:v>
                      </c:pt>
                      <c:pt idx="423">
                        <c:v>0.73992861201492521</c:v>
                      </c:pt>
                      <c:pt idx="424">
                        <c:v>1.8930884495256768</c:v>
                      </c:pt>
                      <c:pt idx="425">
                        <c:v>0.55807005579091129</c:v>
                      </c:pt>
                      <c:pt idx="426">
                        <c:v>0.39409144877491453</c:v>
                      </c:pt>
                      <c:pt idx="427">
                        <c:v>0.18086210451107965</c:v>
                      </c:pt>
                      <c:pt idx="428">
                        <c:v>8.1680586461417778E-2</c:v>
                      </c:pt>
                      <c:pt idx="429">
                        <c:v>8.4760338294290291E-2</c:v>
                      </c:pt>
                      <c:pt idx="430">
                        <c:v>0.19146632415868253</c:v>
                      </c:pt>
                      <c:pt idx="431">
                        <c:v>1.5279323590502121</c:v>
                      </c:pt>
                      <c:pt idx="432">
                        <c:v>0.52654698757201523</c:v>
                      </c:pt>
                      <c:pt idx="433">
                        <c:v>1.3819115830395725</c:v>
                      </c:pt>
                      <c:pt idx="434">
                        <c:v>7.5153012664002886E-2</c:v>
                      </c:pt>
                      <c:pt idx="435">
                        <c:v>0.10352873850962706</c:v>
                      </c:pt>
                      <c:pt idx="436">
                        <c:v>0.68593001037202683</c:v>
                      </c:pt>
                      <c:pt idx="437">
                        <c:v>1.2700089559325878</c:v>
                      </c:pt>
                      <c:pt idx="438">
                        <c:v>0.15100824984889152</c:v>
                      </c:pt>
                      <c:pt idx="439">
                        <c:v>0.11057295020534867</c:v>
                      </c:pt>
                      <c:pt idx="440">
                        <c:v>1.0276565037764356</c:v>
                      </c:pt>
                      <c:pt idx="441">
                        <c:v>0.41385661104766897</c:v>
                      </c:pt>
                      <c:pt idx="442">
                        <c:v>0.66618082044180305</c:v>
                      </c:pt>
                      <c:pt idx="443">
                        <c:v>1.194940929240355</c:v>
                      </c:pt>
                      <c:pt idx="444">
                        <c:v>3.3601875380959871E-2</c:v>
                      </c:pt>
                      <c:pt idx="445">
                        <c:v>2.6269040317466165E-2</c:v>
                      </c:pt>
                      <c:pt idx="446">
                        <c:v>0.46245711247370896</c:v>
                      </c:pt>
                      <c:pt idx="447">
                        <c:v>8.3723328635217795E-2</c:v>
                      </c:pt>
                      <c:pt idx="448">
                        <c:v>0.32402933454205074</c:v>
                      </c:pt>
                      <c:pt idx="449">
                        <c:v>1.8513719862362192</c:v>
                      </c:pt>
                      <c:pt idx="450">
                        <c:v>4.3079482445040245E-3</c:v>
                      </c:pt>
                      <c:pt idx="451">
                        <c:v>1.2841620113363901</c:v>
                      </c:pt>
                      <c:pt idx="452">
                        <c:v>0.29510971313024115</c:v>
                      </c:pt>
                      <c:pt idx="453">
                        <c:v>0.42946182801060856</c:v>
                      </c:pt>
                      <c:pt idx="454">
                        <c:v>0.27642932073008641</c:v>
                      </c:pt>
                      <c:pt idx="455">
                        <c:v>0.34641610752640761</c:v>
                      </c:pt>
                      <c:pt idx="456">
                        <c:v>0.43287318595057356</c:v>
                      </c:pt>
                      <c:pt idx="457">
                        <c:v>4.0569117816647259E-2</c:v>
                      </c:pt>
                      <c:pt idx="458">
                        <c:v>6.4318697172343967E-2</c:v>
                      </c:pt>
                      <c:pt idx="459">
                        <c:v>1.1425765403940495</c:v>
                      </c:pt>
                      <c:pt idx="460">
                        <c:v>0.60416859968386727</c:v>
                      </c:pt>
                      <c:pt idx="461">
                        <c:v>0.33487164468735775</c:v>
                      </c:pt>
                      <c:pt idx="462">
                        <c:v>0.99969055021715025</c:v>
                      </c:pt>
                      <c:pt idx="463">
                        <c:v>5.4852822250003848E-3</c:v>
                      </c:pt>
                      <c:pt idx="464">
                        <c:v>0.38718062666726993</c:v>
                      </c:pt>
                      <c:pt idx="465">
                        <c:v>7.4524555283855237E-2</c:v>
                      </c:pt>
                      <c:pt idx="466">
                        <c:v>0.10428936322637782</c:v>
                      </c:pt>
                      <c:pt idx="467">
                        <c:v>0.28517879474619767</c:v>
                      </c:pt>
                      <c:pt idx="468">
                        <c:v>0.23743623972761038</c:v>
                      </c:pt>
                      <c:pt idx="469">
                        <c:v>0.70651143502863389</c:v>
                      </c:pt>
                      <c:pt idx="470">
                        <c:v>0.10423669378959076</c:v>
                      </c:pt>
                      <c:pt idx="471">
                        <c:v>0.16799363905033468</c:v>
                      </c:pt>
                      <c:pt idx="472">
                        <c:v>0.92307004033727968</c:v>
                      </c:pt>
                      <c:pt idx="473">
                        <c:v>1.2441317013680321E-2</c:v>
                      </c:pt>
                      <c:pt idx="474">
                        <c:v>0.50829816743323331</c:v>
                      </c:pt>
                      <c:pt idx="475">
                        <c:v>0.31550610655300931</c:v>
                      </c:pt>
                      <c:pt idx="476">
                        <c:v>0.33912520058897672</c:v>
                      </c:pt>
                      <c:pt idx="477">
                        <c:v>0.52639473492680888</c:v>
                      </c:pt>
                      <c:pt idx="478">
                        <c:v>1.454633888487493</c:v>
                      </c:pt>
                      <c:pt idx="479">
                        <c:v>6.4864962361249112E-2</c:v>
                      </c:pt>
                      <c:pt idx="480">
                        <c:v>0.65507657553640886</c:v>
                      </c:pt>
                      <c:pt idx="481">
                        <c:v>0.1486979432235932</c:v>
                      </c:pt>
                      <c:pt idx="482">
                        <c:v>0.31985932701902986</c:v>
                      </c:pt>
                      <c:pt idx="483">
                        <c:v>0.39867687843395461</c:v>
                      </c:pt>
                      <c:pt idx="484">
                        <c:v>0.45390892746980366</c:v>
                      </c:pt>
                      <c:pt idx="485">
                        <c:v>0.81158090343889522</c:v>
                      </c:pt>
                      <c:pt idx="486">
                        <c:v>0.69267600173165278</c:v>
                      </c:pt>
                      <c:pt idx="487">
                        <c:v>6.8671089844307323E-2</c:v>
                      </c:pt>
                      <c:pt idx="488">
                        <c:v>8.0560913684721111E-2</c:v>
                      </c:pt>
                      <c:pt idx="489">
                        <c:v>0.58818973465567426</c:v>
                      </c:pt>
                      <c:pt idx="490">
                        <c:v>0.20412393204533907</c:v>
                      </c:pt>
                      <c:pt idx="491">
                        <c:v>0.10564034499819196</c:v>
                      </c:pt>
                      <c:pt idx="492">
                        <c:v>0.39021377590700335</c:v>
                      </c:pt>
                      <c:pt idx="493">
                        <c:v>0.20001896509297623</c:v>
                      </c:pt>
                      <c:pt idx="494">
                        <c:v>0.30765866083143523</c:v>
                      </c:pt>
                      <c:pt idx="495">
                        <c:v>1.8318155643244938</c:v>
                      </c:pt>
                      <c:pt idx="496">
                        <c:v>0.60936835514342147</c:v>
                      </c:pt>
                      <c:pt idx="497">
                        <c:v>0.47006500690461533</c:v>
                      </c:pt>
                      <c:pt idx="498">
                        <c:v>0.65192120692889821</c:v>
                      </c:pt>
                      <c:pt idx="499">
                        <c:v>1.4099151818491527</c:v>
                      </c:pt>
                      <c:pt idx="500">
                        <c:v>0.16131666645369874</c:v>
                      </c:pt>
                      <c:pt idx="501">
                        <c:v>2.1548382616566233</c:v>
                      </c:pt>
                      <c:pt idx="502">
                        <c:v>4.009928573141993E-2</c:v>
                      </c:pt>
                      <c:pt idx="503">
                        <c:v>0.15729488449707538</c:v>
                      </c:pt>
                      <c:pt idx="504">
                        <c:v>0.59082340341726047</c:v>
                      </c:pt>
                      <c:pt idx="505">
                        <c:v>0.27281331637406331</c:v>
                      </c:pt>
                      <c:pt idx="506">
                        <c:v>0.15392721680087487</c:v>
                      </c:pt>
                      <c:pt idx="507">
                        <c:v>1.2141801196433566</c:v>
                      </c:pt>
                      <c:pt idx="508">
                        <c:v>0.23210238398190938</c:v>
                      </c:pt>
                      <c:pt idx="509">
                        <c:v>0.31000609772176418</c:v>
                      </c:pt>
                      <c:pt idx="510">
                        <c:v>0.33913452199613081</c:v>
                      </c:pt>
                      <c:pt idx="511">
                        <c:v>0.28192074556768631</c:v>
                      </c:pt>
                      <c:pt idx="512">
                        <c:v>7.7311335192350283E-2</c:v>
                      </c:pt>
                      <c:pt idx="513">
                        <c:v>0.15967443900619863</c:v>
                      </c:pt>
                      <c:pt idx="514">
                        <c:v>0.58827039781392076</c:v>
                      </c:pt>
                      <c:pt idx="515">
                        <c:v>0.82619633682949511</c:v>
                      </c:pt>
                      <c:pt idx="516">
                        <c:v>1.9299126409376206E-2</c:v>
                      </c:pt>
                      <c:pt idx="517">
                        <c:v>6.7144557641228148E-2</c:v>
                      </c:pt>
                      <c:pt idx="518">
                        <c:v>0.22191350370322405</c:v>
                      </c:pt>
                      <c:pt idx="519">
                        <c:v>7.6437037977693287E-2</c:v>
                      </c:pt>
                      <c:pt idx="520">
                        <c:v>0.13621377825495148</c:v>
                      </c:pt>
                      <c:pt idx="521">
                        <c:v>0.31290817795175901</c:v>
                      </c:pt>
                      <c:pt idx="522">
                        <c:v>6.0764711299527513E-2</c:v>
                      </c:pt>
                      <c:pt idx="523">
                        <c:v>0.20544987647131341</c:v>
                      </c:pt>
                      <c:pt idx="524">
                        <c:v>0.56543109596580121</c:v>
                      </c:pt>
                      <c:pt idx="525">
                        <c:v>1.7476440513374849E-2</c:v>
                      </c:pt>
                      <c:pt idx="526">
                        <c:v>0.5459180473006896</c:v>
                      </c:pt>
                      <c:pt idx="527">
                        <c:v>0.16048877755992411</c:v>
                      </c:pt>
                      <c:pt idx="528">
                        <c:v>0.23047796218608455</c:v>
                      </c:pt>
                      <c:pt idx="529">
                        <c:v>0.64001042051265711</c:v>
                      </c:pt>
                      <c:pt idx="530">
                        <c:v>6.2427114219098682E-2</c:v>
                      </c:pt>
                      <c:pt idx="531">
                        <c:v>4.5350417152686479E-2</c:v>
                      </c:pt>
                      <c:pt idx="532">
                        <c:v>1.5750640154482843E-2</c:v>
                      </c:pt>
                      <c:pt idx="533">
                        <c:v>0.17311966216014804</c:v>
                      </c:pt>
                      <c:pt idx="534">
                        <c:v>1.0474321771762427E-2</c:v>
                      </c:pt>
                      <c:pt idx="535">
                        <c:v>1.3195017088867258</c:v>
                      </c:pt>
                      <c:pt idx="536">
                        <c:v>0.75919093873965871</c:v>
                      </c:pt>
                      <c:pt idx="537">
                        <c:v>0.2060406606811731</c:v>
                      </c:pt>
                      <c:pt idx="538">
                        <c:v>9.5634914041282854E-2</c:v>
                      </c:pt>
                      <c:pt idx="539">
                        <c:v>1.3279021420642825</c:v>
                      </c:pt>
                      <c:pt idx="540">
                        <c:v>3.1324377319015393</c:v>
                      </c:pt>
                      <c:pt idx="541">
                        <c:v>8.626056338481744E-2</c:v>
                      </c:pt>
                      <c:pt idx="542">
                        <c:v>0.42802517535137524</c:v>
                      </c:pt>
                      <c:pt idx="543">
                        <c:v>3.9222659208533619</c:v>
                      </c:pt>
                      <c:pt idx="544">
                        <c:v>0.12090412049992724</c:v>
                      </c:pt>
                      <c:pt idx="545">
                        <c:v>2.9961492652376402</c:v>
                      </c:pt>
                      <c:pt idx="546">
                        <c:v>6.905096883247698E-2</c:v>
                      </c:pt>
                      <c:pt idx="547">
                        <c:v>1.544863362286141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8-41AB-4164-9FED-669D76626784}"/>
                  </c:ext>
                </c:extLst>
              </c15:ser>
            </c15:filteredScatterSeries>
          </c:ext>
        </c:extLst>
      </c:scatterChart>
      <c:valAx>
        <c:axId val="504745568"/>
        <c:scaling>
          <c:orientation val="minMax"/>
          <c:max val="47953350"/>
          <c:min val="47791573"/>
        </c:scaling>
        <c:delete val="0"/>
        <c:axPos val="b"/>
        <c:numFmt formatCode="@" sourceLinked="0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744584"/>
        <c:crosses val="autoZero"/>
        <c:crossBetween val="midCat"/>
      </c:valAx>
      <c:valAx>
        <c:axId val="504744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log</a:t>
                </a:r>
                <a:r>
                  <a:rPr lang="en-US" sz="1200" b="0" i="0" u="none" strike="noStrike" baseline="-25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</a:t>
                </a:r>
                <a:r>
                  <a:rPr lang="en-US" sz="12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p-value)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348623238413761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745568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1.2634189307417651E-2"/>
          <c:y val="5.0314456348157309E-2"/>
          <c:w val="0.8800757031429397"/>
          <c:h val="0.89900633394864293"/>
        </c:manualLayout>
      </c:layout>
      <c:scatterChart>
        <c:scatterStyle val="lineMarker"/>
        <c:varyColors val="0"/>
        <c:ser>
          <c:idx val="2"/>
          <c:order val="1"/>
          <c:tx>
            <c:strRef>
              <c:f>Sheet13!$T$1</c:f>
              <c:strCache>
                <c:ptCount val="1"/>
                <c:pt idx="0">
                  <c:v>CYP27B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heet13!$W$365:$W$418</c:f>
              <c:numCache>
                <c:formatCode>@</c:formatCode>
                <c:ptCount val="54"/>
                <c:pt idx="0">
                  <c:v>57713053</c:v>
                </c:pt>
                <c:pt idx="1">
                  <c:v>57719633</c:v>
                </c:pt>
                <c:pt idx="2">
                  <c:v>57719633</c:v>
                </c:pt>
                <c:pt idx="3">
                  <c:v>57723572</c:v>
                </c:pt>
                <c:pt idx="4">
                  <c:v>57723862</c:v>
                </c:pt>
                <c:pt idx="5">
                  <c:v>57723862</c:v>
                </c:pt>
                <c:pt idx="6">
                  <c:v>57723862</c:v>
                </c:pt>
                <c:pt idx="7">
                  <c:v>57723862</c:v>
                </c:pt>
                <c:pt idx="8">
                  <c:v>57724465</c:v>
                </c:pt>
                <c:pt idx="9">
                  <c:v>57724465</c:v>
                </c:pt>
                <c:pt idx="10">
                  <c:v>57724465</c:v>
                </c:pt>
                <c:pt idx="11">
                  <c:v>57725825</c:v>
                </c:pt>
                <c:pt idx="12">
                  <c:v>57726493</c:v>
                </c:pt>
                <c:pt idx="13">
                  <c:v>57726493</c:v>
                </c:pt>
                <c:pt idx="14">
                  <c:v>57728782</c:v>
                </c:pt>
                <c:pt idx="15">
                  <c:v>57728782</c:v>
                </c:pt>
                <c:pt idx="16">
                  <c:v>57731209</c:v>
                </c:pt>
                <c:pt idx="17">
                  <c:v>57732451</c:v>
                </c:pt>
                <c:pt idx="18">
                  <c:v>57732451</c:v>
                </c:pt>
                <c:pt idx="19">
                  <c:v>57732451</c:v>
                </c:pt>
                <c:pt idx="20">
                  <c:v>57734184</c:v>
                </c:pt>
                <c:pt idx="21">
                  <c:v>57734184</c:v>
                </c:pt>
                <c:pt idx="22">
                  <c:v>57734184</c:v>
                </c:pt>
                <c:pt idx="23">
                  <c:v>57739473</c:v>
                </c:pt>
                <c:pt idx="24">
                  <c:v>57739707</c:v>
                </c:pt>
                <c:pt idx="25">
                  <c:v>57741002</c:v>
                </c:pt>
                <c:pt idx="26">
                  <c:v>57741002</c:v>
                </c:pt>
                <c:pt idx="27">
                  <c:v>57751373</c:v>
                </c:pt>
                <c:pt idx="28">
                  <c:v>57751373</c:v>
                </c:pt>
                <c:pt idx="29">
                  <c:v>57751373</c:v>
                </c:pt>
                <c:pt idx="30">
                  <c:v>57751373</c:v>
                </c:pt>
                <c:pt idx="31">
                  <c:v>57753730</c:v>
                </c:pt>
                <c:pt idx="32">
                  <c:v>57753730</c:v>
                </c:pt>
                <c:pt idx="33">
                  <c:v>57753730</c:v>
                </c:pt>
                <c:pt idx="34">
                  <c:v>57753730</c:v>
                </c:pt>
                <c:pt idx="35">
                  <c:v>57754671</c:v>
                </c:pt>
                <c:pt idx="36">
                  <c:v>57754671</c:v>
                </c:pt>
                <c:pt idx="37">
                  <c:v>57754671</c:v>
                </c:pt>
                <c:pt idx="38">
                  <c:v>57759165</c:v>
                </c:pt>
                <c:pt idx="39">
                  <c:v>57763350</c:v>
                </c:pt>
                <c:pt idx="40">
                  <c:v>57763350</c:v>
                </c:pt>
                <c:pt idx="41">
                  <c:v>57764393</c:v>
                </c:pt>
                <c:pt idx="42">
                  <c:v>57768302</c:v>
                </c:pt>
                <c:pt idx="43">
                  <c:v>57768302</c:v>
                </c:pt>
                <c:pt idx="44">
                  <c:v>57768302</c:v>
                </c:pt>
                <c:pt idx="45">
                  <c:v>57770672</c:v>
                </c:pt>
                <c:pt idx="46">
                  <c:v>57774209</c:v>
                </c:pt>
                <c:pt idx="47">
                  <c:v>57774209</c:v>
                </c:pt>
                <c:pt idx="48">
                  <c:v>57774209</c:v>
                </c:pt>
                <c:pt idx="49">
                  <c:v>57784365</c:v>
                </c:pt>
                <c:pt idx="50">
                  <c:v>57801990</c:v>
                </c:pt>
                <c:pt idx="51">
                  <c:v>57809481</c:v>
                </c:pt>
                <c:pt idx="52">
                  <c:v>57809481</c:v>
                </c:pt>
                <c:pt idx="53">
                  <c:v>57814381</c:v>
                </c:pt>
              </c:numCache>
            </c:numRef>
          </c:xVal>
          <c:yVal>
            <c:numRef>
              <c:f>Sheet13!$Y$365:$Y$418</c:f>
              <c:numCache>
                <c:formatCode>General</c:formatCode>
                <c:ptCount val="54"/>
                <c:pt idx="0">
                  <c:v>1.0015200094569177</c:v>
                </c:pt>
                <c:pt idx="1">
                  <c:v>0.18788189192936872</c:v>
                </c:pt>
                <c:pt idx="2">
                  <c:v>1.6349977364064372</c:v>
                </c:pt>
                <c:pt idx="3">
                  <c:v>0.18934367978282193</c:v>
                </c:pt>
                <c:pt idx="4">
                  <c:v>0.1168487407331648</c:v>
                </c:pt>
                <c:pt idx="5">
                  <c:v>0.28133075973360017</c:v>
                </c:pt>
                <c:pt idx="6">
                  <c:v>4.5013579642671191E-4</c:v>
                </c:pt>
                <c:pt idx="7">
                  <c:v>0.5033855302096939</c:v>
                </c:pt>
                <c:pt idx="8">
                  <c:v>0.32955442683951047</c:v>
                </c:pt>
                <c:pt idx="9">
                  <c:v>8.2268044723568357E-2</c:v>
                </c:pt>
                <c:pt idx="10">
                  <c:v>0.24764978016233569</c:v>
                </c:pt>
                <c:pt idx="11">
                  <c:v>0.23703675222922435</c:v>
                </c:pt>
                <c:pt idx="12">
                  <c:v>6.5193566374653053E-2</c:v>
                </c:pt>
                <c:pt idx="13">
                  <c:v>1.6840110737822576</c:v>
                </c:pt>
                <c:pt idx="14">
                  <c:v>0.30452681763118311</c:v>
                </c:pt>
                <c:pt idx="15">
                  <c:v>0.25929870994117021</c:v>
                </c:pt>
                <c:pt idx="16">
                  <c:v>0.33313562714939787</c:v>
                </c:pt>
                <c:pt idx="17">
                  <c:v>2.689669938365E-2</c:v>
                </c:pt>
                <c:pt idx="18">
                  <c:v>0.95383599896452997</c:v>
                </c:pt>
                <c:pt idx="19">
                  <c:v>0.20497387939696152</c:v>
                </c:pt>
                <c:pt idx="20">
                  <c:v>1.0790420259920244</c:v>
                </c:pt>
                <c:pt idx="21">
                  <c:v>1.0788241944314696</c:v>
                </c:pt>
                <c:pt idx="22">
                  <c:v>0.82719381876971831</c:v>
                </c:pt>
                <c:pt idx="23">
                  <c:v>0.89706811273471154</c:v>
                </c:pt>
                <c:pt idx="24">
                  <c:v>0.61546186301679517</c:v>
                </c:pt>
                <c:pt idx="25">
                  <c:v>0.29781603691880165</c:v>
                </c:pt>
                <c:pt idx="26">
                  <c:v>0.36016738293786549</c:v>
                </c:pt>
                <c:pt idx="27">
                  <c:v>8.9443664134713385E-2</c:v>
                </c:pt>
                <c:pt idx="28">
                  <c:v>4.8876315355489239E-2</c:v>
                </c:pt>
                <c:pt idx="29">
                  <c:v>0.1757078739953703</c:v>
                </c:pt>
                <c:pt idx="30">
                  <c:v>0.15916653523021887</c:v>
                </c:pt>
                <c:pt idx="31">
                  <c:v>0.24776902266418049</c:v>
                </c:pt>
                <c:pt idx="32">
                  <c:v>0.28839154737868045</c:v>
                </c:pt>
                <c:pt idx="33">
                  <c:v>0.39569323844967891</c:v>
                </c:pt>
                <c:pt idx="34">
                  <c:v>0.34313546710213971</c:v>
                </c:pt>
                <c:pt idx="35">
                  <c:v>0.23032695421789789</c:v>
                </c:pt>
                <c:pt idx="36">
                  <c:v>7.2656703031025354E-3</c:v>
                </c:pt>
                <c:pt idx="37">
                  <c:v>0.8101555719700545</c:v>
                </c:pt>
                <c:pt idx="38">
                  <c:v>0.59964114254873591</c:v>
                </c:pt>
                <c:pt idx="39">
                  <c:v>4.2961148790625674E-2</c:v>
                </c:pt>
                <c:pt idx="40">
                  <c:v>0.57487942109728485</c:v>
                </c:pt>
                <c:pt idx="41">
                  <c:v>1.9199495760560716</c:v>
                </c:pt>
                <c:pt idx="42">
                  <c:v>0.41726498571124232</c:v>
                </c:pt>
                <c:pt idx="43">
                  <c:v>0.23587397980677249</c:v>
                </c:pt>
                <c:pt idx="44">
                  <c:v>0.22183864142413656</c:v>
                </c:pt>
                <c:pt idx="45">
                  <c:v>3.520566486109665E-2</c:v>
                </c:pt>
                <c:pt idx="46">
                  <c:v>0.34706540342284914</c:v>
                </c:pt>
                <c:pt idx="47">
                  <c:v>2.1263499761232336E-2</c:v>
                </c:pt>
                <c:pt idx="48">
                  <c:v>3.6039454759917627E-2</c:v>
                </c:pt>
                <c:pt idx="49">
                  <c:v>0.83148264710412179</c:v>
                </c:pt>
                <c:pt idx="50">
                  <c:v>6.6925385571051085E-2</c:v>
                </c:pt>
                <c:pt idx="51">
                  <c:v>1.2578618057863276</c:v>
                </c:pt>
                <c:pt idx="52">
                  <c:v>0.30720484965430389</c:v>
                </c:pt>
                <c:pt idx="53">
                  <c:v>0.479269815788144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481-473D-B419-91FCA9635928}"/>
            </c:ext>
          </c:extLst>
        </c:ser>
        <c:ser>
          <c:idx val="3"/>
          <c:order val="3"/>
          <c:tx>
            <c:v>VDR: p-value threshol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3!$AT$2:$AT$549</c:f>
              <c:numCache>
                <c:formatCode>@</c:formatCode>
                <c:ptCount val="548"/>
                <c:pt idx="0">
                  <c:v>47791573</c:v>
                </c:pt>
                <c:pt idx="1">
                  <c:v>47796261</c:v>
                </c:pt>
                <c:pt idx="2">
                  <c:v>47796261</c:v>
                </c:pt>
                <c:pt idx="3">
                  <c:v>47796383</c:v>
                </c:pt>
                <c:pt idx="4">
                  <c:v>47796383</c:v>
                </c:pt>
                <c:pt idx="5">
                  <c:v>47797202</c:v>
                </c:pt>
                <c:pt idx="6">
                  <c:v>47797202</c:v>
                </c:pt>
                <c:pt idx="7">
                  <c:v>47797202</c:v>
                </c:pt>
                <c:pt idx="8">
                  <c:v>47797202</c:v>
                </c:pt>
                <c:pt idx="9">
                  <c:v>47797712</c:v>
                </c:pt>
                <c:pt idx="10">
                  <c:v>47798279</c:v>
                </c:pt>
                <c:pt idx="11">
                  <c:v>47800665</c:v>
                </c:pt>
                <c:pt idx="12">
                  <c:v>47800665</c:v>
                </c:pt>
                <c:pt idx="13">
                  <c:v>47801565</c:v>
                </c:pt>
                <c:pt idx="14">
                  <c:v>47801565</c:v>
                </c:pt>
                <c:pt idx="15">
                  <c:v>47801565</c:v>
                </c:pt>
                <c:pt idx="16">
                  <c:v>47801565</c:v>
                </c:pt>
                <c:pt idx="17">
                  <c:v>47801668</c:v>
                </c:pt>
                <c:pt idx="18">
                  <c:v>47801668</c:v>
                </c:pt>
                <c:pt idx="19">
                  <c:v>47801668</c:v>
                </c:pt>
                <c:pt idx="20">
                  <c:v>47802156</c:v>
                </c:pt>
                <c:pt idx="21">
                  <c:v>47802156</c:v>
                </c:pt>
                <c:pt idx="22">
                  <c:v>47802156</c:v>
                </c:pt>
                <c:pt idx="23">
                  <c:v>47807276</c:v>
                </c:pt>
                <c:pt idx="24">
                  <c:v>47807276</c:v>
                </c:pt>
                <c:pt idx="25">
                  <c:v>47807276</c:v>
                </c:pt>
                <c:pt idx="26">
                  <c:v>47808263</c:v>
                </c:pt>
                <c:pt idx="27">
                  <c:v>47808263</c:v>
                </c:pt>
                <c:pt idx="28">
                  <c:v>47810471</c:v>
                </c:pt>
                <c:pt idx="29">
                  <c:v>47810471</c:v>
                </c:pt>
                <c:pt idx="30">
                  <c:v>47810673</c:v>
                </c:pt>
                <c:pt idx="31">
                  <c:v>47810673</c:v>
                </c:pt>
                <c:pt idx="32">
                  <c:v>47810673</c:v>
                </c:pt>
                <c:pt idx="33">
                  <c:v>47811021</c:v>
                </c:pt>
                <c:pt idx="34">
                  <c:v>47811021</c:v>
                </c:pt>
                <c:pt idx="35">
                  <c:v>47811021</c:v>
                </c:pt>
                <c:pt idx="36">
                  <c:v>47812313</c:v>
                </c:pt>
                <c:pt idx="37">
                  <c:v>47812313</c:v>
                </c:pt>
                <c:pt idx="38">
                  <c:v>47812313</c:v>
                </c:pt>
                <c:pt idx="39">
                  <c:v>47813670</c:v>
                </c:pt>
                <c:pt idx="40">
                  <c:v>47814167</c:v>
                </c:pt>
                <c:pt idx="41">
                  <c:v>47814494</c:v>
                </c:pt>
                <c:pt idx="42">
                  <c:v>47814494</c:v>
                </c:pt>
                <c:pt idx="43">
                  <c:v>47814494</c:v>
                </c:pt>
                <c:pt idx="44">
                  <c:v>47814585</c:v>
                </c:pt>
                <c:pt idx="45">
                  <c:v>47814585</c:v>
                </c:pt>
                <c:pt idx="46">
                  <c:v>47814844</c:v>
                </c:pt>
                <c:pt idx="47">
                  <c:v>47815382</c:v>
                </c:pt>
                <c:pt idx="48">
                  <c:v>47815382</c:v>
                </c:pt>
                <c:pt idx="49">
                  <c:v>47817004</c:v>
                </c:pt>
                <c:pt idx="50">
                  <c:v>47817004</c:v>
                </c:pt>
                <c:pt idx="51">
                  <c:v>47817275</c:v>
                </c:pt>
                <c:pt idx="52">
                  <c:v>47817275</c:v>
                </c:pt>
                <c:pt idx="53">
                  <c:v>47817723</c:v>
                </c:pt>
                <c:pt idx="54">
                  <c:v>47817723</c:v>
                </c:pt>
                <c:pt idx="55">
                  <c:v>47817723</c:v>
                </c:pt>
                <c:pt idx="56">
                  <c:v>47817723</c:v>
                </c:pt>
                <c:pt idx="57">
                  <c:v>47817999</c:v>
                </c:pt>
                <c:pt idx="58">
                  <c:v>47817999</c:v>
                </c:pt>
                <c:pt idx="59">
                  <c:v>47817999</c:v>
                </c:pt>
                <c:pt idx="60">
                  <c:v>47818188</c:v>
                </c:pt>
                <c:pt idx="61">
                  <c:v>47818188</c:v>
                </c:pt>
                <c:pt idx="62">
                  <c:v>47818188</c:v>
                </c:pt>
                <c:pt idx="63">
                  <c:v>47818230</c:v>
                </c:pt>
                <c:pt idx="64">
                  <c:v>47818230</c:v>
                </c:pt>
                <c:pt idx="65">
                  <c:v>47818230</c:v>
                </c:pt>
                <c:pt idx="66">
                  <c:v>47818749</c:v>
                </c:pt>
                <c:pt idx="67">
                  <c:v>47818749</c:v>
                </c:pt>
                <c:pt idx="68">
                  <c:v>47819164</c:v>
                </c:pt>
                <c:pt idx="69">
                  <c:v>47821397</c:v>
                </c:pt>
                <c:pt idx="70">
                  <c:v>47821397</c:v>
                </c:pt>
                <c:pt idx="71">
                  <c:v>47821397</c:v>
                </c:pt>
                <c:pt idx="72">
                  <c:v>47821974</c:v>
                </c:pt>
                <c:pt idx="73">
                  <c:v>47821974</c:v>
                </c:pt>
                <c:pt idx="74">
                  <c:v>47822647</c:v>
                </c:pt>
                <c:pt idx="75">
                  <c:v>47822647</c:v>
                </c:pt>
                <c:pt idx="76">
                  <c:v>47822746</c:v>
                </c:pt>
                <c:pt idx="77">
                  <c:v>47822746</c:v>
                </c:pt>
                <c:pt idx="78">
                  <c:v>47822746</c:v>
                </c:pt>
                <c:pt idx="79">
                  <c:v>47822746</c:v>
                </c:pt>
                <c:pt idx="80">
                  <c:v>47823230</c:v>
                </c:pt>
                <c:pt idx="81">
                  <c:v>47829385</c:v>
                </c:pt>
                <c:pt idx="82">
                  <c:v>47829385</c:v>
                </c:pt>
                <c:pt idx="83">
                  <c:v>47829776</c:v>
                </c:pt>
                <c:pt idx="84">
                  <c:v>47829885</c:v>
                </c:pt>
                <c:pt idx="85">
                  <c:v>47829885</c:v>
                </c:pt>
                <c:pt idx="86">
                  <c:v>47829885</c:v>
                </c:pt>
                <c:pt idx="87">
                  <c:v>47829885</c:v>
                </c:pt>
                <c:pt idx="88">
                  <c:v>47830938</c:v>
                </c:pt>
                <c:pt idx="89">
                  <c:v>47830938</c:v>
                </c:pt>
                <c:pt idx="90">
                  <c:v>47830938</c:v>
                </c:pt>
                <c:pt idx="91">
                  <c:v>47834985</c:v>
                </c:pt>
                <c:pt idx="92">
                  <c:v>47834985</c:v>
                </c:pt>
                <c:pt idx="93">
                  <c:v>47834985</c:v>
                </c:pt>
                <c:pt idx="94">
                  <c:v>47834985</c:v>
                </c:pt>
                <c:pt idx="95">
                  <c:v>47837647</c:v>
                </c:pt>
                <c:pt idx="96">
                  <c:v>47837647</c:v>
                </c:pt>
                <c:pt idx="97">
                  <c:v>47837647</c:v>
                </c:pt>
                <c:pt idx="98">
                  <c:v>47837827</c:v>
                </c:pt>
                <c:pt idx="99">
                  <c:v>47837827</c:v>
                </c:pt>
                <c:pt idx="100">
                  <c:v>47837827</c:v>
                </c:pt>
                <c:pt idx="101">
                  <c:v>47838310</c:v>
                </c:pt>
                <c:pt idx="102">
                  <c:v>47838310</c:v>
                </c:pt>
                <c:pt idx="103">
                  <c:v>47838310</c:v>
                </c:pt>
                <c:pt idx="104">
                  <c:v>47838310</c:v>
                </c:pt>
                <c:pt idx="105">
                  <c:v>47838964</c:v>
                </c:pt>
                <c:pt idx="106">
                  <c:v>47838964</c:v>
                </c:pt>
                <c:pt idx="107">
                  <c:v>47838964</c:v>
                </c:pt>
                <c:pt idx="108">
                  <c:v>47839237</c:v>
                </c:pt>
                <c:pt idx="109">
                  <c:v>47839237</c:v>
                </c:pt>
                <c:pt idx="110">
                  <c:v>47839237</c:v>
                </c:pt>
                <c:pt idx="111">
                  <c:v>47839237</c:v>
                </c:pt>
                <c:pt idx="112">
                  <c:v>47840065</c:v>
                </c:pt>
                <c:pt idx="113">
                  <c:v>47841134</c:v>
                </c:pt>
                <c:pt idx="114">
                  <c:v>47841134</c:v>
                </c:pt>
                <c:pt idx="115">
                  <c:v>47841134</c:v>
                </c:pt>
                <c:pt idx="116">
                  <c:v>47841955</c:v>
                </c:pt>
                <c:pt idx="117">
                  <c:v>47844285</c:v>
                </c:pt>
                <c:pt idx="118">
                  <c:v>47844438</c:v>
                </c:pt>
                <c:pt idx="119">
                  <c:v>47844974</c:v>
                </c:pt>
                <c:pt idx="120">
                  <c:v>47845054</c:v>
                </c:pt>
                <c:pt idx="121">
                  <c:v>47845054</c:v>
                </c:pt>
                <c:pt idx="122">
                  <c:v>47845100</c:v>
                </c:pt>
                <c:pt idx="123">
                  <c:v>47845100</c:v>
                </c:pt>
                <c:pt idx="124">
                  <c:v>47845117</c:v>
                </c:pt>
                <c:pt idx="125">
                  <c:v>47845117</c:v>
                </c:pt>
                <c:pt idx="126">
                  <c:v>47845117</c:v>
                </c:pt>
                <c:pt idx="127">
                  <c:v>47845117</c:v>
                </c:pt>
                <c:pt idx="128">
                  <c:v>47846052</c:v>
                </c:pt>
                <c:pt idx="129">
                  <c:v>47846052</c:v>
                </c:pt>
                <c:pt idx="130">
                  <c:v>47846052</c:v>
                </c:pt>
                <c:pt idx="131">
                  <c:v>47846052</c:v>
                </c:pt>
                <c:pt idx="132">
                  <c:v>47848939</c:v>
                </c:pt>
                <c:pt idx="133">
                  <c:v>47848939</c:v>
                </c:pt>
                <c:pt idx="134">
                  <c:v>47849054</c:v>
                </c:pt>
                <c:pt idx="135">
                  <c:v>47849054</c:v>
                </c:pt>
                <c:pt idx="136">
                  <c:v>47849054</c:v>
                </c:pt>
                <c:pt idx="137">
                  <c:v>47849140</c:v>
                </c:pt>
                <c:pt idx="138">
                  <c:v>47849594</c:v>
                </c:pt>
                <c:pt idx="139">
                  <c:v>47850800</c:v>
                </c:pt>
                <c:pt idx="140">
                  <c:v>47850800</c:v>
                </c:pt>
                <c:pt idx="141">
                  <c:v>47850800</c:v>
                </c:pt>
                <c:pt idx="142">
                  <c:v>47851452</c:v>
                </c:pt>
                <c:pt idx="143">
                  <c:v>47852045</c:v>
                </c:pt>
                <c:pt idx="144">
                  <c:v>47852045</c:v>
                </c:pt>
                <c:pt idx="145">
                  <c:v>47852045</c:v>
                </c:pt>
                <c:pt idx="146">
                  <c:v>47852045</c:v>
                </c:pt>
                <c:pt idx="147">
                  <c:v>47853080</c:v>
                </c:pt>
                <c:pt idx="148">
                  <c:v>47856077</c:v>
                </c:pt>
                <c:pt idx="149">
                  <c:v>47856077</c:v>
                </c:pt>
                <c:pt idx="150">
                  <c:v>47858029</c:v>
                </c:pt>
                <c:pt idx="151">
                  <c:v>47858881</c:v>
                </c:pt>
                <c:pt idx="152">
                  <c:v>47858881</c:v>
                </c:pt>
                <c:pt idx="153">
                  <c:v>47860893</c:v>
                </c:pt>
                <c:pt idx="154">
                  <c:v>47861628</c:v>
                </c:pt>
                <c:pt idx="155">
                  <c:v>47861787</c:v>
                </c:pt>
                <c:pt idx="156">
                  <c:v>47862076</c:v>
                </c:pt>
                <c:pt idx="157">
                  <c:v>47862076</c:v>
                </c:pt>
                <c:pt idx="158">
                  <c:v>47862076</c:v>
                </c:pt>
                <c:pt idx="159">
                  <c:v>47862263</c:v>
                </c:pt>
                <c:pt idx="160">
                  <c:v>47862263</c:v>
                </c:pt>
                <c:pt idx="161">
                  <c:v>47862263</c:v>
                </c:pt>
                <c:pt idx="162">
                  <c:v>47862497</c:v>
                </c:pt>
                <c:pt idx="163">
                  <c:v>47862497</c:v>
                </c:pt>
                <c:pt idx="164">
                  <c:v>47863543</c:v>
                </c:pt>
                <c:pt idx="165">
                  <c:v>47863543</c:v>
                </c:pt>
                <c:pt idx="166">
                  <c:v>47865343</c:v>
                </c:pt>
                <c:pt idx="167">
                  <c:v>47865343</c:v>
                </c:pt>
                <c:pt idx="168">
                  <c:v>47869181</c:v>
                </c:pt>
                <c:pt idx="169">
                  <c:v>47869181</c:v>
                </c:pt>
                <c:pt idx="170">
                  <c:v>47869181</c:v>
                </c:pt>
                <c:pt idx="171">
                  <c:v>47869181</c:v>
                </c:pt>
                <c:pt idx="172">
                  <c:v>47869617</c:v>
                </c:pt>
                <c:pt idx="173">
                  <c:v>47869617</c:v>
                </c:pt>
                <c:pt idx="174">
                  <c:v>47869617</c:v>
                </c:pt>
                <c:pt idx="175">
                  <c:v>47870045</c:v>
                </c:pt>
                <c:pt idx="176">
                  <c:v>47870045</c:v>
                </c:pt>
                <c:pt idx="177">
                  <c:v>47870768</c:v>
                </c:pt>
                <c:pt idx="178">
                  <c:v>47871223</c:v>
                </c:pt>
                <c:pt idx="179">
                  <c:v>47871223</c:v>
                </c:pt>
                <c:pt idx="180">
                  <c:v>47871223</c:v>
                </c:pt>
                <c:pt idx="181">
                  <c:v>47871755</c:v>
                </c:pt>
                <c:pt idx="182">
                  <c:v>47871755</c:v>
                </c:pt>
                <c:pt idx="183">
                  <c:v>47871755</c:v>
                </c:pt>
                <c:pt idx="184">
                  <c:v>47872384</c:v>
                </c:pt>
                <c:pt idx="185">
                  <c:v>47873852</c:v>
                </c:pt>
                <c:pt idx="186">
                  <c:v>47873852</c:v>
                </c:pt>
                <c:pt idx="187">
                  <c:v>47873852</c:v>
                </c:pt>
                <c:pt idx="188">
                  <c:v>47873852</c:v>
                </c:pt>
                <c:pt idx="189">
                  <c:v>47875627</c:v>
                </c:pt>
                <c:pt idx="190">
                  <c:v>47875627</c:v>
                </c:pt>
                <c:pt idx="191">
                  <c:v>47875867</c:v>
                </c:pt>
                <c:pt idx="192">
                  <c:v>47876015</c:v>
                </c:pt>
                <c:pt idx="193">
                  <c:v>47876015</c:v>
                </c:pt>
                <c:pt idx="194">
                  <c:v>47876382</c:v>
                </c:pt>
                <c:pt idx="195">
                  <c:v>47876382</c:v>
                </c:pt>
                <c:pt idx="196">
                  <c:v>47876813</c:v>
                </c:pt>
                <c:pt idx="197">
                  <c:v>47876813</c:v>
                </c:pt>
                <c:pt idx="198">
                  <c:v>47876813</c:v>
                </c:pt>
                <c:pt idx="199">
                  <c:v>47876813</c:v>
                </c:pt>
                <c:pt idx="200">
                  <c:v>47878492</c:v>
                </c:pt>
                <c:pt idx="201">
                  <c:v>47878492</c:v>
                </c:pt>
                <c:pt idx="202">
                  <c:v>47878492</c:v>
                </c:pt>
                <c:pt idx="203">
                  <c:v>47878960</c:v>
                </c:pt>
                <c:pt idx="204">
                  <c:v>47878960</c:v>
                </c:pt>
                <c:pt idx="205">
                  <c:v>47878960</c:v>
                </c:pt>
                <c:pt idx="206">
                  <c:v>47879112</c:v>
                </c:pt>
                <c:pt idx="207">
                  <c:v>47879782</c:v>
                </c:pt>
                <c:pt idx="208">
                  <c:v>47879782</c:v>
                </c:pt>
                <c:pt idx="209">
                  <c:v>47879782</c:v>
                </c:pt>
                <c:pt idx="210">
                  <c:v>47879782</c:v>
                </c:pt>
                <c:pt idx="211">
                  <c:v>47879931</c:v>
                </c:pt>
                <c:pt idx="212">
                  <c:v>47880190</c:v>
                </c:pt>
                <c:pt idx="213">
                  <c:v>47880190</c:v>
                </c:pt>
                <c:pt idx="214">
                  <c:v>47880190</c:v>
                </c:pt>
                <c:pt idx="215">
                  <c:v>47880190</c:v>
                </c:pt>
                <c:pt idx="216">
                  <c:v>47882051</c:v>
                </c:pt>
                <c:pt idx="217">
                  <c:v>47882051</c:v>
                </c:pt>
                <c:pt idx="218">
                  <c:v>47882051</c:v>
                </c:pt>
                <c:pt idx="219">
                  <c:v>47882051</c:v>
                </c:pt>
                <c:pt idx="220">
                  <c:v>47882396</c:v>
                </c:pt>
                <c:pt idx="221">
                  <c:v>47882396</c:v>
                </c:pt>
                <c:pt idx="222">
                  <c:v>47882396</c:v>
                </c:pt>
                <c:pt idx="223">
                  <c:v>47883930</c:v>
                </c:pt>
                <c:pt idx="224">
                  <c:v>47883930</c:v>
                </c:pt>
                <c:pt idx="225">
                  <c:v>47884227</c:v>
                </c:pt>
                <c:pt idx="226">
                  <c:v>47884227</c:v>
                </c:pt>
                <c:pt idx="227">
                  <c:v>47884227</c:v>
                </c:pt>
                <c:pt idx="228">
                  <c:v>47884407</c:v>
                </c:pt>
                <c:pt idx="229">
                  <c:v>47884407</c:v>
                </c:pt>
                <c:pt idx="230">
                  <c:v>47884407</c:v>
                </c:pt>
                <c:pt idx="231">
                  <c:v>47884407</c:v>
                </c:pt>
                <c:pt idx="232">
                  <c:v>47884704</c:v>
                </c:pt>
                <c:pt idx="233">
                  <c:v>47884704</c:v>
                </c:pt>
                <c:pt idx="234">
                  <c:v>47884704</c:v>
                </c:pt>
                <c:pt idx="235">
                  <c:v>47884976</c:v>
                </c:pt>
                <c:pt idx="236">
                  <c:v>47886571</c:v>
                </c:pt>
                <c:pt idx="237">
                  <c:v>47886571</c:v>
                </c:pt>
                <c:pt idx="238">
                  <c:v>47886571</c:v>
                </c:pt>
                <c:pt idx="239">
                  <c:v>47887474</c:v>
                </c:pt>
                <c:pt idx="240">
                  <c:v>47887474</c:v>
                </c:pt>
                <c:pt idx="241">
                  <c:v>47887877</c:v>
                </c:pt>
                <c:pt idx="242">
                  <c:v>47887877</c:v>
                </c:pt>
                <c:pt idx="243">
                  <c:v>47887877</c:v>
                </c:pt>
                <c:pt idx="244">
                  <c:v>47888619</c:v>
                </c:pt>
                <c:pt idx="245">
                  <c:v>47888619</c:v>
                </c:pt>
                <c:pt idx="246">
                  <c:v>47889022</c:v>
                </c:pt>
                <c:pt idx="247">
                  <c:v>47889117</c:v>
                </c:pt>
                <c:pt idx="248">
                  <c:v>47889117</c:v>
                </c:pt>
                <c:pt idx="249">
                  <c:v>47889973</c:v>
                </c:pt>
                <c:pt idx="250">
                  <c:v>47889973</c:v>
                </c:pt>
                <c:pt idx="251">
                  <c:v>47890482</c:v>
                </c:pt>
                <c:pt idx="252">
                  <c:v>47890489</c:v>
                </c:pt>
                <c:pt idx="253">
                  <c:v>47890489</c:v>
                </c:pt>
                <c:pt idx="254">
                  <c:v>47890489</c:v>
                </c:pt>
                <c:pt idx="255">
                  <c:v>47890489</c:v>
                </c:pt>
                <c:pt idx="256">
                  <c:v>47890499</c:v>
                </c:pt>
                <c:pt idx="257">
                  <c:v>47890499</c:v>
                </c:pt>
                <c:pt idx="258">
                  <c:v>47890550</c:v>
                </c:pt>
                <c:pt idx="259">
                  <c:v>47890550</c:v>
                </c:pt>
                <c:pt idx="260">
                  <c:v>47891185</c:v>
                </c:pt>
                <c:pt idx="261">
                  <c:v>47891185</c:v>
                </c:pt>
                <c:pt idx="262">
                  <c:v>47891185</c:v>
                </c:pt>
                <c:pt idx="263">
                  <c:v>47891185</c:v>
                </c:pt>
                <c:pt idx="264">
                  <c:v>47891631</c:v>
                </c:pt>
                <c:pt idx="265">
                  <c:v>47891631</c:v>
                </c:pt>
                <c:pt idx="266">
                  <c:v>47891631</c:v>
                </c:pt>
                <c:pt idx="267">
                  <c:v>47892232</c:v>
                </c:pt>
                <c:pt idx="268">
                  <c:v>47893420</c:v>
                </c:pt>
                <c:pt idx="269">
                  <c:v>47895437</c:v>
                </c:pt>
                <c:pt idx="270">
                  <c:v>47895437</c:v>
                </c:pt>
                <c:pt idx="271">
                  <c:v>47895437</c:v>
                </c:pt>
                <c:pt idx="272">
                  <c:v>47895437</c:v>
                </c:pt>
                <c:pt idx="273">
                  <c:v>47897367</c:v>
                </c:pt>
                <c:pt idx="274">
                  <c:v>47897367</c:v>
                </c:pt>
                <c:pt idx="275">
                  <c:v>47899254</c:v>
                </c:pt>
                <c:pt idx="276">
                  <c:v>47899254</c:v>
                </c:pt>
                <c:pt idx="277">
                  <c:v>47899254</c:v>
                </c:pt>
                <c:pt idx="278">
                  <c:v>47899254</c:v>
                </c:pt>
                <c:pt idx="279">
                  <c:v>47899933</c:v>
                </c:pt>
                <c:pt idx="280">
                  <c:v>47899933</c:v>
                </c:pt>
                <c:pt idx="281">
                  <c:v>47899933</c:v>
                </c:pt>
                <c:pt idx="282">
                  <c:v>47899933</c:v>
                </c:pt>
                <c:pt idx="283">
                  <c:v>47900630</c:v>
                </c:pt>
                <c:pt idx="284">
                  <c:v>47900630</c:v>
                </c:pt>
                <c:pt idx="285">
                  <c:v>47902182</c:v>
                </c:pt>
                <c:pt idx="286">
                  <c:v>47902182</c:v>
                </c:pt>
                <c:pt idx="287">
                  <c:v>47902182</c:v>
                </c:pt>
                <c:pt idx="288">
                  <c:v>47902182</c:v>
                </c:pt>
                <c:pt idx="289">
                  <c:v>47904009</c:v>
                </c:pt>
                <c:pt idx="290">
                  <c:v>47904009</c:v>
                </c:pt>
                <c:pt idx="291">
                  <c:v>47906551</c:v>
                </c:pt>
                <c:pt idx="292">
                  <c:v>47906551</c:v>
                </c:pt>
                <c:pt idx="293">
                  <c:v>47906551</c:v>
                </c:pt>
                <c:pt idx="294">
                  <c:v>47906551</c:v>
                </c:pt>
                <c:pt idx="295">
                  <c:v>47913526</c:v>
                </c:pt>
                <c:pt idx="296">
                  <c:v>47913526</c:v>
                </c:pt>
                <c:pt idx="297">
                  <c:v>47916189</c:v>
                </c:pt>
                <c:pt idx="298">
                  <c:v>47920142</c:v>
                </c:pt>
                <c:pt idx="299">
                  <c:v>47920142</c:v>
                </c:pt>
                <c:pt idx="300">
                  <c:v>47922478</c:v>
                </c:pt>
                <c:pt idx="301">
                  <c:v>47922478</c:v>
                </c:pt>
                <c:pt idx="302">
                  <c:v>47922962</c:v>
                </c:pt>
                <c:pt idx="303">
                  <c:v>47922962</c:v>
                </c:pt>
                <c:pt idx="304">
                  <c:v>47924216</c:v>
                </c:pt>
                <c:pt idx="305">
                  <c:v>47925811</c:v>
                </c:pt>
                <c:pt idx="306">
                  <c:v>47925811</c:v>
                </c:pt>
                <c:pt idx="307">
                  <c:v>47925811</c:v>
                </c:pt>
                <c:pt idx="308">
                  <c:v>47925811</c:v>
                </c:pt>
                <c:pt idx="309">
                  <c:v>47927152</c:v>
                </c:pt>
                <c:pt idx="310">
                  <c:v>47927152</c:v>
                </c:pt>
                <c:pt idx="311">
                  <c:v>47927152</c:v>
                </c:pt>
                <c:pt idx="312">
                  <c:v>47927152</c:v>
                </c:pt>
                <c:pt idx="313">
                  <c:v>47928488</c:v>
                </c:pt>
                <c:pt idx="314">
                  <c:v>47928488</c:v>
                </c:pt>
                <c:pt idx="315">
                  <c:v>47928488</c:v>
                </c:pt>
                <c:pt idx="316">
                  <c:v>47928488</c:v>
                </c:pt>
                <c:pt idx="317">
                  <c:v>47928964</c:v>
                </c:pt>
                <c:pt idx="318">
                  <c:v>47928964</c:v>
                </c:pt>
                <c:pt idx="319">
                  <c:v>47929993</c:v>
                </c:pt>
                <c:pt idx="320">
                  <c:v>47933429</c:v>
                </c:pt>
                <c:pt idx="321">
                  <c:v>47934671</c:v>
                </c:pt>
                <c:pt idx="322">
                  <c:v>47934671</c:v>
                </c:pt>
                <c:pt idx="323">
                  <c:v>47934671</c:v>
                </c:pt>
                <c:pt idx="324">
                  <c:v>47934671</c:v>
                </c:pt>
                <c:pt idx="325">
                  <c:v>47938746</c:v>
                </c:pt>
                <c:pt idx="326">
                  <c:v>47938941</c:v>
                </c:pt>
                <c:pt idx="327">
                  <c:v>47938941</c:v>
                </c:pt>
                <c:pt idx="328">
                  <c:v>47938964</c:v>
                </c:pt>
                <c:pt idx="329">
                  <c:v>47939815</c:v>
                </c:pt>
                <c:pt idx="330">
                  <c:v>47939815</c:v>
                </c:pt>
                <c:pt idx="331">
                  <c:v>47939815</c:v>
                </c:pt>
                <c:pt idx="332">
                  <c:v>47939815</c:v>
                </c:pt>
                <c:pt idx="333">
                  <c:v>47942528</c:v>
                </c:pt>
                <c:pt idx="334">
                  <c:v>47942528</c:v>
                </c:pt>
                <c:pt idx="335">
                  <c:v>47942830</c:v>
                </c:pt>
                <c:pt idx="336">
                  <c:v>47942840</c:v>
                </c:pt>
                <c:pt idx="337">
                  <c:v>47942840</c:v>
                </c:pt>
                <c:pt idx="338">
                  <c:v>47942840</c:v>
                </c:pt>
                <c:pt idx="339">
                  <c:v>47943286</c:v>
                </c:pt>
                <c:pt idx="340">
                  <c:v>47943286</c:v>
                </c:pt>
                <c:pt idx="341">
                  <c:v>47943286</c:v>
                </c:pt>
                <c:pt idx="342">
                  <c:v>47944631</c:v>
                </c:pt>
                <c:pt idx="343">
                  <c:v>47944963</c:v>
                </c:pt>
                <c:pt idx="344">
                  <c:v>47945458</c:v>
                </c:pt>
                <c:pt idx="345">
                  <c:v>47947801</c:v>
                </c:pt>
                <c:pt idx="346">
                  <c:v>47947801</c:v>
                </c:pt>
                <c:pt idx="347">
                  <c:v>47947836</c:v>
                </c:pt>
                <c:pt idx="348">
                  <c:v>47947836</c:v>
                </c:pt>
                <c:pt idx="349">
                  <c:v>47947836</c:v>
                </c:pt>
                <c:pt idx="350">
                  <c:v>47947836</c:v>
                </c:pt>
                <c:pt idx="351">
                  <c:v>47951723</c:v>
                </c:pt>
                <c:pt idx="352">
                  <c:v>47951723</c:v>
                </c:pt>
                <c:pt idx="353">
                  <c:v>47952192</c:v>
                </c:pt>
                <c:pt idx="354">
                  <c:v>47952192</c:v>
                </c:pt>
                <c:pt idx="355">
                  <c:v>47952192</c:v>
                </c:pt>
                <c:pt idx="356">
                  <c:v>47952580</c:v>
                </c:pt>
                <c:pt idx="357">
                  <c:v>47952580</c:v>
                </c:pt>
                <c:pt idx="358">
                  <c:v>47952580</c:v>
                </c:pt>
                <c:pt idx="359">
                  <c:v>47952580</c:v>
                </c:pt>
                <c:pt idx="360">
                  <c:v>47953350</c:v>
                </c:pt>
                <c:pt idx="361">
                  <c:v>47953350</c:v>
                </c:pt>
                <c:pt idx="362">
                  <c:v>47953350</c:v>
                </c:pt>
                <c:pt idx="363">
                  <c:v>57713053</c:v>
                </c:pt>
                <c:pt idx="364">
                  <c:v>57719633</c:v>
                </c:pt>
                <c:pt idx="365">
                  <c:v>57719633</c:v>
                </c:pt>
                <c:pt idx="366">
                  <c:v>57723572</c:v>
                </c:pt>
                <c:pt idx="367">
                  <c:v>57723862</c:v>
                </c:pt>
                <c:pt idx="368">
                  <c:v>57723862</c:v>
                </c:pt>
                <c:pt idx="369">
                  <c:v>57723862</c:v>
                </c:pt>
                <c:pt idx="370">
                  <c:v>57723862</c:v>
                </c:pt>
                <c:pt idx="371">
                  <c:v>57724465</c:v>
                </c:pt>
                <c:pt idx="372">
                  <c:v>57724465</c:v>
                </c:pt>
                <c:pt idx="373">
                  <c:v>57724465</c:v>
                </c:pt>
                <c:pt idx="374">
                  <c:v>57725825</c:v>
                </c:pt>
                <c:pt idx="375">
                  <c:v>57726493</c:v>
                </c:pt>
                <c:pt idx="376">
                  <c:v>57726493</c:v>
                </c:pt>
                <c:pt idx="377">
                  <c:v>57728782</c:v>
                </c:pt>
                <c:pt idx="378">
                  <c:v>57728782</c:v>
                </c:pt>
                <c:pt idx="379">
                  <c:v>57731209</c:v>
                </c:pt>
                <c:pt idx="380">
                  <c:v>57732451</c:v>
                </c:pt>
                <c:pt idx="381">
                  <c:v>57732451</c:v>
                </c:pt>
                <c:pt idx="382">
                  <c:v>57732451</c:v>
                </c:pt>
                <c:pt idx="383">
                  <c:v>57734184</c:v>
                </c:pt>
                <c:pt idx="384">
                  <c:v>57734184</c:v>
                </c:pt>
                <c:pt idx="385">
                  <c:v>57734184</c:v>
                </c:pt>
                <c:pt idx="386">
                  <c:v>57739473</c:v>
                </c:pt>
                <c:pt idx="387">
                  <c:v>57739707</c:v>
                </c:pt>
                <c:pt idx="388">
                  <c:v>57741002</c:v>
                </c:pt>
                <c:pt idx="389">
                  <c:v>57741002</c:v>
                </c:pt>
                <c:pt idx="390">
                  <c:v>57751373</c:v>
                </c:pt>
                <c:pt idx="391">
                  <c:v>57751373</c:v>
                </c:pt>
                <c:pt idx="392">
                  <c:v>57751373</c:v>
                </c:pt>
                <c:pt idx="393">
                  <c:v>57751373</c:v>
                </c:pt>
                <c:pt idx="394">
                  <c:v>57753730</c:v>
                </c:pt>
                <c:pt idx="395">
                  <c:v>57753730</c:v>
                </c:pt>
                <c:pt idx="396">
                  <c:v>57753730</c:v>
                </c:pt>
                <c:pt idx="397">
                  <c:v>57753730</c:v>
                </c:pt>
                <c:pt idx="398">
                  <c:v>57754671</c:v>
                </c:pt>
                <c:pt idx="399">
                  <c:v>57754671</c:v>
                </c:pt>
                <c:pt idx="400">
                  <c:v>57754671</c:v>
                </c:pt>
                <c:pt idx="401">
                  <c:v>57759165</c:v>
                </c:pt>
                <c:pt idx="402">
                  <c:v>57763350</c:v>
                </c:pt>
                <c:pt idx="403">
                  <c:v>57763350</c:v>
                </c:pt>
                <c:pt idx="404">
                  <c:v>57764393</c:v>
                </c:pt>
                <c:pt idx="405">
                  <c:v>57768302</c:v>
                </c:pt>
                <c:pt idx="406">
                  <c:v>57768302</c:v>
                </c:pt>
                <c:pt idx="407">
                  <c:v>57768302</c:v>
                </c:pt>
                <c:pt idx="408">
                  <c:v>57770672</c:v>
                </c:pt>
                <c:pt idx="409">
                  <c:v>57774209</c:v>
                </c:pt>
                <c:pt idx="410">
                  <c:v>57774209</c:v>
                </c:pt>
                <c:pt idx="411">
                  <c:v>57774209</c:v>
                </c:pt>
                <c:pt idx="412">
                  <c:v>57784365</c:v>
                </c:pt>
                <c:pt idx="413">
                  <c:v>57801990</c:v>
                </c:pt>
                <c:pt idx="414">
                  <c:v>57809481</c:v>
                </c:pt>
                <c:pt idx="415">
                  <c:v>57809481</c:v>
                </c:pt>
                <c:pt idx="416">
                  <c:v>57814381</c:v>
                </c:pt>
                <c:pt idx="417">
                  <c:v>71695463</c:v>
                </c:pt>
                <c:pt idx="418">
                  <c:v>71695601</c:v>
                </c:pt>
                <c:pt idx="419">
                  <c:v>71696788</c:v>
                </c:pt>
                <c:pt idx="420">
                  <c:v>71696788</c:v>
                </c:pt>
                <c:pt idx="421">
                  <c:v>71696788</c:v>
                </c:pt>
                <c:pt idx="422">
                  <c:v>71697249</c:v>
                </c:pt>
                <c:pt idx="423">
                  <c:v>71697249</c:v>
                </c:pt>
                <c:pt idx="424">
                  <c:v>71697791</c:v>
                </c:pt>
                <c:pt idx="425">
                  <c:v>71697791</c:v>
                </c:pt>
                <c:pt idx="426">
                  <c:v>71701209</c:v>
                </c:pt>
                <c:pt idx="427">
                  <c:v>71702002</c:v>
                </c:pt>
                <c:pt idx="428">
                  <c:v>71702002</c:v>
                </c:pt>
                <c:pt idx="429">
                  <c:v>71702002</c:v>
                </c:pt>
                <c:pt idx="430">
                  <c:v>71711850</c:v>
                </c:pt>
                <c:pt idx="431">
                  <c:v>71712937</c:v>
                </c:pt>
                <c:pt idx="432">
                  <c:v>71712937</c:v>
                </c:pt>
                <c:pt idx="433">
                  <c:v>71714648</c:v>
                </c:pt>
                <c:pt idx="434">
                  <c:v>71714648</c:v>
                </c:pt>
                <c:pt idx="435">
                  <c:v>71716361</c:v>
                </c:pt>
                <c:pt idx="436">
                  <c:v>71725773</c:v>
                </c:pt>
                <c:pt idx="437">
                  <c:v>71726774</c:v>
                </c:pt>
                <c:pt idx="438">
                  <c:v>71726774</c:v>
                </c:pt>
                <c:pt idx="439">
                  <c:v>71726774</c:v>
                </c:pt>
                <c:pt idx="440">
                  <c:v>71726774</c:v>
                </c:pt>
                <c:pt idx="441">
                  <c:v>71729084</c:v>
                </c:pt>
                <c:pt idx="442">
                  <c:v>71730120</c:v>
                </c:pt>
                <c:pt idx="443">
                  <c:v>71730120</c:v>
                </c:pt>
                <c:pt idx="444">
                  <c:v>71731104</c:v>
                </c:pt>
                <c:pt idx="445">
                  <c:v>71732694</c:v>
                </c:pt>
                <c:pt idx="446">
                  <c:v>71732694</c:v>
                </c:pt>
                <c:pt idx="447">
                  <c:v>71732694</c:v>
                </c:pt>
                <c:pt idx="448">
                  <c:v>71735614</c:v>
                </c:pt>
                <c:pt idx="449">
                  <c:v>71735614</c:v>
                </c:pt>
                <c:pt idx="450">
                  <c:v>71735871</c:v>
                </c:pt>
                <c:pt idx="451">
                  <c:v>71735871</c:v>
                </c:pt>
                <c:pt idx="452">
                  <c:v>71738582</c:v>
                </c:pt>
                <c:pt idx="453">
                  <c:v>71738582</c:v>
                </c:pt>
                <c:pt idx="454">
                  <c:v>71738582</c:v>
                </c:pt>
                <c:pt idx="455">
                  <c:v>71738582</c:v>
                </c:pt>
                <c:pt idx="456">
                  <c:v>71742666</c:v>
                </c:pt>
                <c:pt idx="457">
                  <c:v>71742666</c:v>
                </c:pt>
                <c:pt idx="458">
                  <c:v>71742666</c:v>
                </c:pt>
                <c:pt idx="459">
                  <c:v>71745982</c:v>
                </c:pt>
                <c:pt idx="460">
                  <c:v>71747774</c:v>
                </c:pt>
                <c:pt idx="461">
                  <c:v>71747774</c:v>
                </c:pt>
                <c:pt idx="462">
                  <c:v>71751421</c:v>
                </c:pt>
                <c:pt idx="463">
                  <c:v>71751421</c:v>
                </c:pt>
                <c:pt idx="464">
                  <c:v>71752606</c:v>
                </c:pt>
                <c:pt idx="465">
                  <c:v>71752606</c:v>
                </c:pt>
                <c:pt idx="466">
                  <c:v>71752617</c:v>
                </c:pt>
                <c:pt idx="467">
                  <c:v>71752617</c:v>
                </c:pt>
                <c:pt idx="468">
                  <c:v>71752617</c:v>
                </c:pt>
                <c:pt idx="469">
                  <c:v>71753431</c:v>
                </c:pt>
                <c:pt idx="470">
                  <c:v>71753431</c:v>
                </c:pt>
                <c:pt idx="471">
                  <c:v>71755957</c:v>
                </c:pt>
                <c:pt idx="472">
                  <c:v>71755957</c:v>
                </c:pt>
                <c:pt idx="473">
                  <c:v>71756942</c:v>
                </c:pt>
                <c:pt idx="474">
                  <c:v>71756942</c:v>
                </c:pt>
                <c:pt idx="475">
                  <c:v>71756942</c:v>
                </c:pt>
                <c:pt idx="476">
                  <c:v>71757630</c:v>
                </c:pt>
                <c:pt idx="477">
                  <c:v>71757630</c:v>
                </c:pt>
                <c:pt idx="478">
                  <c:v>71758784</c:v>
                </c:pt>
                <c:pt idx="479">
                  <c:v>71761967</c:v>
                </c:pt>
                <c:pt idx="480">
                  <c:v>71762080</c:v>
                </c:pt>
                <c:pt idx="481">
                  <c:v>71763252</c:v>
                </c:pt>
                <c:pt idx="482">
                  <c:v>71763252</c:v>
                </c:pt>
                <c:pt idx="483">
                  <c:v>71763960</c:v>
                </c:pt>
                <c:pt idx="484">
                  <c:v>71764925</c:v>
                </c:pt>
                <c:pt idx="485">
                  <c:v>71766027</c:v>
                </c:pt>
                <c:pt idx="486">
                  <c:v>71767952</c:v>
                </c:pt>
                <c:pt idx="487">
                  <c:v>71767952</c:v>
                </c:pt>
                <c:pt idx="488">
                  <c:v>71769258</c:v>
                </c:pt>
                <c:pt idx="489">
                  <c:v>71771363</c:v>
                </c:pt>
                <c:pt idx="490">
                  <c:v>71771627</c:v>
                </c:pt>
                <c:pt idx="491">
                  <c:v>71773107</c:v>
                </c:pt>
                <c:pt idx="492">
                  <c:v>71773107</c:v>
                </c:pt>
                <c:pt idx="493">
                  <c:v>71773107</c:v>
                </c:pt>
                <c:pt idx="494">
                  <c:v>71773107</c:v>
                </c:pt>
                <c:pt idx="495">
                  <c:v>71773285</c:v>
                </c:pt>
                <c:pt idx="496">
                  <c:v>71787763</c:v>
                </c:pt>
                <c:pt idx="497">
                  <c:v>71788508</c:v>
                </c:pt>
                <c:pt idx="498">
                  <c:v>71790705</c:v>
                </c:pt>
                <c:pt idx="499">
                  <c:v>71790705</c:v>
                </c:pt>
                <c:pt idx="500">
                  <c:v>71790705</c:v>
                </c:pt>
                <c:pt idx="501">
                  <c:v>71790705</c:v>
                </c:pt>
                <c:pt idx="502">
                  <c:v>71799255</c:v>
                </c:pt>
                <c:pt idx="503">
                  <c:v>71804376</c:v>
                </c:pt>
                <c:pt idx="504">
                  <c:v>71804376</c:v>
                </c:pt>
                <c:pt idx="505">
                  <c:v>71804719</c:v>
                </c:pt>
                <c:pt idx="506">
                  <c:v>71804719</c:v>
                </c:pt>
                <c:pt idx="507">
                  <c:v>71804719</c:v>
                </c:pt>
                <c:pt idx="508">
                  <c:v>71806105</c:v>
                </c:pt>
                <c:pt idx="509">
                  <c:v>71806105</c:v>
                </c:pt>
                <c:pt idx="510">
                  <c:v>71806105</c:v>
                </c:pt>
                <c:pt idx="511">
                  <c:v>71806105</c:v>
                </c:pt>
                <c:pt idx="512">
                  <c:v>71809836</c:v>
                </c:pt>
                <c:pt idx="513">
                  <c:v>71809836</c:v>
                </c:pt>
                <c:pt idx="514">
                  <c:v>71809836</c:v>
                </c:pt>
                <c:pt idx="515">
                  <c:v>71809836</c:v>
                </c:pt>
                <c:pt idx="516">
                  <c:v>71811419</c:v>
                </c:pt>
                <c:pt idx="517">
                  <c:v>71811419</c:v>
                </c:pt>
                <c:pt idx="518">
                  <c:v>71820338</c:v>
                </c:pt>
                <c:pt idx="519">
                  <c:v>71820338</c:v>
                </c:pt>
                <c:pt idx="520">
                  <c:v>71822374</c:v>
                </c:pt>
                <c:pt idx="521">
                  <c:v>71822374</c:v>
                </c:pt>
                <c:pt idx="522">
                  <c:v>71822499</c:v>
                </c:pt>
                <c:pt idx="523">
                  <c:v>71829342</c:v>
                </c:pt>
                <c:pt idx="524">
                  <c:v>71829342</c:v>
                </c:pt>
                <c:pt idx="525">
                  <c:v>71829762</c:v>
                </c:pt>
                <c:pt idx="526">
                  <c:v>71829762</c:v>
                </c:pt>
                <c:pt idx="527">
                  <c:v>71831847</c:v>
                </c:pt>
                <c:pt idx="528">
                  <c:v>71831847</c:v>
                </c:pt>
                <c:pt idx="529">
                  <c:v>71834029</c:v>
                </c:pt>
                <c:pt idx="530">
                  <c:v>71834029</c:v>
                </c:pt>
                <c:pt idx="531">
                  <c:v>71834029</c:v>
                </c:pt>
                <c:pt idx="532">
                  <c:v>71835951</c:v>
                </c:pt>
                <c:pt idx="533">
                  <c:v>71836025</c:v>
                </c:pt>
                <c:pt idx="534">
                  <c:v>71836060</c:v>
                </c:pt>
                <c:pt idx="535">
                  <c:v>71836060</c:v>
                </c:pt>
                <c:pt idx="536">
                  <c:v>71836060</c:v>
                </c:pt>
                <c:pt idx="537">
                  <c:v>71836060</c:v>
                </c:pt>
                <c:pt idx="538">
                  <c:v>71837302</c:v>
                </c:pt>
                <c:pt idx="539">
                  <c:v>71837302</c:v>
                </c:pt>
                <c:pt idx="540">
                  <c:v>71837609</c:v>
                </c:pt>
                <c:pt idx="541">
                  <c:v>71838702</c:v>
                </c:pt>
                <c:pt idx="542">
                  <c:v>71839232</c:v>
                </c:pt>
                <c:pt idx="543">
                  <c:v>71841639</c:v>
                </c:pt>
                <c:pt idx="544">
                  <c:v>71841639</c:v>
                </c:pt>
                <c:pt idx="545">
                  <c:v>71841800</c:v>
                </c:pt>
                <c:pt idx="546">
                  <c:v>71841800</c:v>
                </c:pt>
                <c:pt idx="547">
                  <c:v>71851934</c:v>
                </c:pt>
              </c:numCache>
            </c:numRef>
          </c:xVal>
          <c:yVal>
            <c:numRef>
              <c:f>Sheet13!$AU$2:$AU$549</c:f>
              <c:numCache>
                <c:formatCode>General</c:formatCode>
                <c:ptCount val="548"/>
                <c:pt idx="0">
                  <c:v>3.3463529744506388</c:v>
                </c:pt>
                <c:pt idx="1">
                  <c:v>3.3463529744506388</c:v>
                </c:pt>
                <c:pt idx="2">
                  <c:v>3.3463529744506388</c:v>
                </c:pt>
                <c:pt idx="3">
                  <c:v>3.3463529744506388</c:v>
                </c:pt>
                <c:pt idx="4">
                  <c:v>3.3463529744506388</c:v>
                </c:pt>
                <c:pt idx="5">
                  <c:v>3.3463529744506388</c:v>
                </c:pt>
                <c:pt idx="6">
                  <c:v>3.3463529744506388</c:v>
                </c:pt>
                <c:pt idx="7">
                  <c:v>3.3463529744506388</c:v>
                </c:pt>
                <c:pt idx="8">
                  <c:v>3.3463529744506388</c:v>
                </c:pt>
                <c:pt idx="9">
                  <c:v>3.3463529744506388</c:v>
                </c:pt>
                <c:pt idx="10">
                  <c:v>3.3463529744506388</c:v>
                </c:pt>
                <c:pt idx="11">
                  <c:v>3.3463529744506388</c:v>
                </c:pt>
                <c:pt idx="12">
                  <c:v>3.3463529744506388</c:v>
                </c:pt>
                <c:pt idx="13">
                  <c:v>3.3463529744506388</c:v>
                </c:pt>
                <c:pt idx="14">
                  <c:v>3.3463529744506388</c:v>
                </c:pt>
                <c:pt idx="15">
                  <c:v>3.3463529744506388</c:v>
                </c:pt>
                <c:pt idx="16">
                  <c:v>3.3463529744506388</c:v>
                </c:pt>
                <c:pt idx="17">
                  <c:v>3.3463529744506388</c:v>
                </c:pt>
                <c:pt idx="18">
                  <c:v>3.3463529744506388</c:v>
                </c:pt>
                <c:pt idx="19">
                  <c:v>3.3463529744506388</c:v>
                </c:pt>
                <c:pt idx="20">
                  <c:v>3.3463529744506388</c:v>
                </c:pt>
                <c:pt idx="21">
                  <c:v>3.3463529744506388</c:v>
                </c:pt>
                <c:pt idx="22">
                  <c:v>3.3463529744506388</c:v>
                </c:pt>
                <c:pt idx="23">
                  <c:v>3.3463529744506388</c:v>
                </c:pt>
                <c:pt idx="24">
                  <c:v>3.3463529744506388</c:v>
                </c:pt>
                <c:pt idx="25">
                  <c:v>3.3463529744506388</c:v>
                </c:pt>
                <c:pt idx="26">
                  <c:v>3.3463529744506388</c:v>
                </c:pt>
                <c:pt idx="27">
                  <c:v>3.3463529744506388</c:v>
                </c:pt>
                <c:pt idx="28">
                  <c:v>3.3463529744506388</c:v>
                </c:pt>
                <c:pt idx="29">
                  <c:v>3.3463529744506388</c:v>
                </c:pt>
                <c:pt idx="30">
                  <c:v>3.3463529744506388</c:v>
                </c:pt>
                <c:pt idx="31">
                  <c:v>3.3463529744506388</c:v>
                </c:pt>
                <c:pt idx="32">
                  <c:v>3.3463529744506388</c:v>
                </c:pt>
                <c:pt idx="33">
                  <c:v>3.3463529744506388</c:v>
                </c:pt>
                <c:pt idx="34">
                  <c:v>3.3463529744506388</c:v>
                </c:pt>
                <c:pt idx="35">
                  <c:v>3.3463529744506388</c:v>
                </c:pt>
                <c:pt idx="36">
                  <c:v>3.3463529744506388</c:v>
                </c:pt>
                <c:pt idx="37">
                  <c:v>3.3463529744506388</c:v>
                </c:pt>
                <c:pt idx="38">
                  <c:v>3.3463529744506388</c:v>
                </c:pt>
                <c:pt idx="39">
                  <c:v>3.3463529744506388</c:v>
                </c:pt>
                <c:pt idx="40">
                  <c:v>3.3463529744506388</c:v>
                </c:pt>
                <c:pt idx="41">
                  <c:v>3.3463529744506388</c:v>
                </c:pt>
                <c:pt idx="42">
                  <c:v>3.3463529744506388</c:v>
                </c:pt>
                <c:pt idx="43">
                  <c:v>3.3463529744506388</c:v>
                </c:pt>
                <c:pt idx="44">
                  <c:v>3.3463529744506388</c:v>
                </c:pt>
                <c:pt idx="45">
                  <c:v>3.3463529744506388</c:v>
                </c:pt>
                <c:pt idx="46">
                  <c:v>3.3463529744506388</c:v>
                </c:pt>
                <c:pt idx="47">
                  <c:v>3.3463529744506388</c:v>
                </c:pt>
                <c:pt idx="48">
                  <c:v>3.3463529744506388</c:v>
                </c:pt>
                <c:pt idx="49">
                  <c:v>3.3463529744506388</c:v>
                </c:pt>
                <c:pt idx="50">
                  <c:v>3.3463529744506388</c:v>
                </c:pt>
                <c:pt idx="51">
                  <c:v>3.3463529744506388</c:v>
                </c:pt>
                <c:pt idx="52">
                  <c:v>3.3463529744506388</c:v>
                </c:pt>
                <c:pt idx="53">
                  <c:v>3.3463529744506388</c:v>
                </c:pt>
                <c:pt idx="54">
                  <c:v>3.3463529744506388</c:v>
                </c:pt>
                <c:pt idx="55">
                  <c:v>3.3463529744506388</c:v>
                </c:pt>
                <c:pt idx="56">
                  <c:v>3.3463529744506388</c:v>
                </c:pt>
                <c:pt idx="57">
                  <c:v>3.3463529744506388</c:v>
                </c:pt>
                <c:pt idx="58">
                  <c:v>3.3463529744506388</c:v>
                </c:pt>
                <c:pt idx="59">
                  <c:v>3.3463529744506388</c:v>
                </c:pt>
                <c:pt idx="60">
                  <c:v>3.3463529744506388</c:v>
                </c:pt>
                <c:pt idx="61">
                  <c:v>3.3463529744506388</c:v>
                </c:pt>
                <c:pt idx="62">
                  <c:v>3.3463529744506388</c:v>
                </c:pt>
                <c:pt idx="63">
                  <c:v>3.3463529744506388</c:v>
                </c:pt>
                <c:pt idx="64">
                  <c:v>3.3463529744506388</c:v>
                </c:pt>
                <c:pt idx="65">
                  <c:v>3.3463529744506388</c:v>
                </c:pt>
                <c:pt idx="66">
                  <c:v>3.3463529744506388</c:v>
                </c:pt>
                <c:pt idx="67">
                  <c:v>3.3463529744506388</c:v>
                </c:pt>
                <c:pt idx="68">
                  <c:v>3.3463529744506388</c:v>
                </c:pt>
                <c:pt idx="69">
                  <c:v>3.3463529744506388</c:v>
                </c:pt>
                <c:pt idx="70">
                  <c:v>3.3463529744506388</c:v>
                </c:pt>
                <c:pt idx="71">
                  <c:v>3.3463529744506388</c:v>
                </c:pt>
                <c:pt idx="72">
                  <c:v>3.3463529744506388</c:v>
                </c:pt>
                <c:pt idx="73">
                  <c:v>3.3463529744506388</c:v>
                </c:pt>
                <c:pt idx="74">
                  <c:v>3.3463529744506388</c:v>
                </c:pt>
                <c:pt idx="75">
                  <c:v>3.3463529744506388</c:v>
                </c:pt>
                <c:pt idx="76">
                  <c:v>3.3463529744506388</c:v>
                </c:pt>
                <c:pt idx="77">
                  <c:v>3.3463529744506388</c:v>
                </c:pt>
                <c:pt idx="78">
                  <c:v>3.3463529744506388</c:v>
                </c:pt>
                <c:pt idx="79">
                  <c:v>3.3463529744506388</c:v>
                </c:pt>
                <c:pt idx="80">
                  <c:v>3.3463529744506388</c:v>
                </c:pt>
                <c:pt idx="81">
                  <c:v>3.3463529744506388</c:v>
                </c:pt>
                <c:pt idx="82">
                  <c:v>3.3463529744506388</c:v>
                </c:pt>
                <c:pt idx="83">
                  <c:v>3.3463529744506388</c:v>
                </c:pt>
                <c:pt idx="84">
                  <c:v>3.3463529744506388</c:v>
                </c:pt>
                <c:pt idx="85">
                  <c:v>3.3463529744506388</c:v>
                </c:pt>
                <c:pt idx="86">
                  <c:v>3.3463529744506388</c:v>
                </c:pt>
                <c:pt idx="87">
                  <c:v>3.3463529744506388</c:v>
                </c:pt>
                <c:pt idx="88">
                  <c:v>3.3463529744506388</c:v>
                </c:pt>
                <c:pt idx="89">
                  <c:v>3.3463529744506388</c:v>
                </c:pt>
                <c:pt idx="90">
                  <c:v>3.3463529744506388</c:v>
                </c:pt>
                <c:pt idx="91">
                  <c:v>3.3463529744506388</c:v>
                </c:pt>
                <c:pt idx="92">
                  <c:v>3.3463529744506388</c:v>
                </c:pt>
                <c:pt idx="93">
                  <c:v>3.3463529744506388</c:v>
                </c:pt>
                <c:pt idx="94">
                  <c:v>3.3463529744506388</c:v>
                </c:pt>
                <c:pt idx="95">
                  <c:v>3.3463529744506388</c:v>
                </c:pt>
                <c:pt idx="96">
                  <c:v>3.3463529744506388</c:v>
                </c:pt>
                <c:pt idx="97">
                  <c:v>3.3463529744506388</c:v>
                </c:pt>
                <c:pt idx="98">
                  <c:v>3.3463529744506388</c:v>
                </c:pt>
                <c:pt idx="99">
                  <c:v>3.3463529744506388</c:v>
                </c:pt>
                <c:pt idx="100">
                  <c:v>3.3463529744506388</c:v>
                </c:pt>
                <c:pt idx="101">
                  <c:v>3.3463529744506388</c:v>
                </c:pt>
                <c:pt idx="102">
                  <c:v>3.3463529744506388</c:v>
                </c:pt>
                <c:pt idx="103">
                  <c:v>3.3463529744506388</c:v>
                </c:pt>
                <c:pt idx="104">
                  <c:v>3.3463529744506388</c:v>
                </c:pt>
                <c:pt idx="105">
                  <c:v>3.3463529744506388</c:v>
                </c:pt>
                <c:pt idx="106">
                  <c:v>3.3463529744506388</c:v>
                </c:pt>
                <c:pt idx="107">
                  <c:v>3.3463529744506388</c:v>
                </c:pt>
                <c:pt idx="108">
                  <c:v>3.3463529744506388</c:v>
                </c:pt>
                <c:pt idx="109">
                  <c:v>3.3463529744506388</c:v>
                </c:pt>
                <c:pt idx="110">
                  <c:v>3.3463529744506388</c:v>
                </c:pt>
                <c:pt idx="111">
                  <c:v>3.3463529744506388</c:v>
                </c:pt>
                <c:pt idx="112">
                  <c:v>3.3463529744506388</c:v>
                </c:pt>
                <c:pt idx="113">
                  <c:v>3.3463529744506388</c:v>
                </c:pt>
                <c:pt idx="114">
                  <c:v>3.3463529744506388</c:v>
                </c:pt>
                <c:pt idx="115">
                  <c:v>3.3463529744506388</c:v>
                </c:pt>
                <c:pt idx="116">
                  <c:v>3.3463529744506388</c:v>
                </c:pt>
                <c:pt idx="117">
                  <c:v>3.3463529744506388</c:v>
                </c:pt>
                <c:pt idx="118">
                  <c:v>3.3463529744506388</c:v>
                </c:pt>
                <c:pt idx="119">
                  <c:v>3.3463529744506388</c:v>
                </c:pt>
                <c:pt idx="120">
                  <c:v>3.3463529744506388</c:v>
                </c:pt>
                <c:pt idx="121">
                  <c:v>3.3463529744506388</c:v>
                </c:pt>
                <c:pt idx="122">
                  <c:v>3.3463529744506388</c:v>
                </c:pt>
                <c:pt idx="123">
                  <c:v>3.3463529744506388</c:v>
                </c:pt>
                <c:pt idx="124">
                  <c:v>3.3463529744506388</c:v>
                </c:pt>
                <c:pt idx="125">
                  <c:v>3.3463529744506388</c:v>
                </c:pt>
                <c:pt idx="126">
                  <c:v>3.3463529744506388</c:v>
                </c:pt>
                <c:pt idx="127">
                  <c:v>3.3463529744506388</c:v>
                </c:pt>
                <c:pt idx="128">
                  <c:v>3.3463529744506388</c:v>
                </c:pt>
                <c:pt idx="129">
                  <c:v>3.3463529744506388</c:v>
                </c:pt>
                <c:pt idx="130">
                  <c:v>3.3463529744506388</c:v>
                </c:pt>
                <c:pt idx="131">
                  <c:v>3.3463529744506388</c:v>
                </c:pt>
                <c:pt idx="132">
                  <c:v>3.3463529744506388</c:v>
                </c:pt>
                <c:pt idx="133">
                  <c:v>3.3463529744506388</c:v>
                </c:pt>
                <c:pt idx="134">
                  <c:v>3.3463529744506388</c:v>
                </c:pt>
                <c:pt idx="135">
                  <c:v>3.3463529744506388</c:v>
                </c:pt>
                <c:pt idx="136">
                  <c:v>3.3463529744506388</c:v>
                </c:pt>
                <c:pt idx="137">
                  <c:v>3.3463529744506388</c:v>
                </c:pt>
                <c:pt idx="138">
                  <c:v>3.3463529744506388</c:v>
                </c:pt>
                <c:pt idx="139">
                  <c:v>3.3463529744506388</c:v>
                </c:pt>
                <c:pt idx="140">
                  <c:v>3.3463529744506388</c:v>
                </c:pt>
                <c:pt idx="141">
                  <c:v>3.3463529744506388</c:v>
                </c:pt>
                <c:pt idx="142">
                  <c:v>3.3463529744506388</c:v>
                </c:pt>
                <c:pt idx="143">
                  <c:v>3.3463529744506388</c:v>
                </c:pt>
                <c:pt idx="144">
                  <c:v>3.3463529744506388</c:v>
                </c:pt>
                <c:pt idx="145">
                  <c:v>3.3463529744506388</c:v>
                </c:pt>
                <c:pt idx="146">
                  <c:v>3.3463529744506388</c:v>
                </c:pt>
                <c:pt idx="147">
                  <c:v>3.3463529744506388</c:v>
                </c:pt>
                <c:pt idx="148">
                  <c:v>3.3463529744506388</c:v>
                </c:pt>
                <c:pt idx="149">
                  <c:v>3.3463529744506388</c:v>
                </c:pt>
                <c:pt idx="150">
                  <c:v>3.3463529744506388</c:v>
                </c:pt>
                <c:pt idx="151">
                  <c:v>3.3463529744506388</c:v>
                </c:pt>
                <c:pt idx="152">
                  <c:v>3.3463529744506388</c:v>
                </c:pt>
                <c:pt idx="153">
                  <c:v>3.3463529744506388</c:v>
                </c:pt>
                <c:pt idx="154">
                  <c:v>3.3463529744506388</c:v>
                </c:pt>
                <c:pt idx="155">
                  <c:v>3.3463529744506388</c:v>
                </c:pt>
                <c:pt idx="156">
                  <c:v>3.3463529744506388</c:v>
                </c:pt>
                <c:pt idx="157">
                  <c:v>3.3463529744506388</c:v>
                </c:pt>
                <c:pt idx="158">
                  <c:v>3.3463529744506388</c:v>
                </c:pt>
                <c:pt idx="159">
                  <c:v>3.3463529744506388</c:v>
                </c:pt>
                <c:pt idx="160">
                  <c:v>3.3463529744506388</c:v>
                </c:pt>
                <c:pt idx="161">
                  <c:v>3.3463529744506388</c:v>
                </c:pt>
                <c:pt idx="162">
                  <c:v>3.3463529744506388</c:v>
                </c:pt>
                <c:pt idx="163">
                  <c:v>3.3463529744506388</c:v>
                </c:pt>
                <c:pt idx="164">
                  <c:v>3.3463529744506388</c:v>
                </c:pt>
                <c:pt idx="165">
                  <c:v>3.3463529744506388</c:v>
                </c:pt>
                <c:pt idx="166">
                  <c:v>3.3463529744506388</c:v>
                </c:pt>
                <c:pt idx="167">
                  <c:v>3.3463529744506388</c:v>
                </c:pt>
                <c:pt idx="168">
                  <c:v>3.3463529744506388</c:v>
                </c:pt>
                <c:pt idx="169">
                  <c:v>3.3463529744506388</c:v>
                </c:pt>
                <c:pt idx="170">
                  <c:v>3.3463529744506388</c:v>
                </c:pt>
                <c:pt idx="171">
                  <c:v>3.3463529744506388</c:v>
                </c:pt>
                <c:pt idx="172">
                  <c:v>3.3463529744506388</c:v>
                </c:pt>
                <c:pt idx="173">
                  <c:v>3.3463529744506388</c:v>
                </c:pt>
                <c:pt idx="174">
                  <c:v>3.3463529744506388</c:v>
                </c:pt>
                <c:pt idx="175">
                  <c:v>3.3463529744506388</c:v>
                </c:pt>
                <c:pt idx="176">
                  <c:v>3.3463529744506388</c:v>
                </c:pt>
                <c:pt idx="177">
                  <c:v>3.3463529744506388</c:v>
                </c:pt>
                <c:pt idx="178">
                  <c:v>3.3463529744506388</c:v>
                </c:pt>
                <c:pt idx="179">
                  <c:v>3.3463529744506388</c:v>
                </c:pt>
                <c:pt idx="180">
                  <c:v>3.3463529744506388</c:v>
                </c:pt>
                <c:pt idx="181">
                  <c:v>3.3463529744506388</c:v>
                </c:pt>
                <c:pt idx="182">
                  <c:v>3.3463529744506388</c:v>
                </c:pt>
                <c:pt idx="183">
                  <c:v>3.3463529744506388</c:v>
                </c:pt>
                <c:pt idx="184">
                  <c:v>3.3463529744506388</c:v>
                </c:pt>
                <c:pt idx="185">
                  <c:v>3.3463529744506388</c:v>
                </c:pt>
                <c:pt idx="186">
                  <c:v>3.3463529744506388</c:v>
                </c:pt>
                <c:pt idx="187">
                  <c:v>3.3463529744506388</c:v>
                </c:pt>
                <c:pt idx="188">
                  <c:v>3.3463529744506388</c:v>
                </c:pt>
                <c:pt idx="189">
                  <c:v>3.3463529744506388</c:v>
                </c:pt>
                <c:pt idx="190">
                  <c:v>3.3463529744506388</c:v>
                </c:pt>
                <c:pt idx="191">
                  <c:v>3.3463529744506388</c:v>
                </c:pt>
                <c:pt idx="192">
                  <c:v>3.3463529744506388</c:v>
                </c:pt>
                <c:pt idx="193">
                  <c:v>3.3463529744506388</c:v>
                </c:pt>
                <c:pt idx="194">
                  <c:v>3.3463529744506388</c:v>
                </c:pt>
                <c:pt idx="195">
                  <c:v>3.3463529744506388</c:v>
                </c:pt>
                <c:pt idx="196">
                  <c:v>3.3463529744506388</c:v>
                </c:pt>
                <c:pt idx="197">
                  <c:v>3.3463529744506388</c:v>
                </c:pt>
                <c:pt idx="198">
                  <c:v>3.3463529744506388</c:v>
                </c:pt>
                <c:pt idx="199">
                  <c:v>3.3463529744506388</c:v>
                </c:pt>
                <c:pt idx="200">
                  <c:v>3.3463529744506388</c:v>
                </c:pt>
                <c:pt idx="201">
                  <c:v>3.3463529744506388</c:v>
                </c:pt>
                <c:pt idx="202">
                  <c:v>3.3463529744506388</c:v>
                </c:pt>
                <c:pt idx="203">
                  <c:v>3.3463529744506388</c:v>
                </c:pt>
                <c:pt idx="204">
                  <c:v>3.3463529744506388</c:v>
                </c:pt>
                <c:pt idx="205">
                  <c:v>3.3463529744506388</c:v>
                </c:pt>
                <c:pt idx="206">
                  <c:v>3.3463529744506388</c:v>
                </c:pt>
                <c:pt idx="207">
                  <c:v>3.3463529744506388</c:v>
                </c:pt>
                <c:pt idx="208">
                  <c:v>3.3463529744506388</c:v>
                </c:pt>
                <c:pt idx="209">
                  <c:v>3.3463529744506388</c:v>
                </c:pt>
                <c:pt idx="210">
                  <c:v>3.3463529744506388</c:v>
                </c:pt>
                <c:pt idx="211">
                  <c:v>3.3463529744506388</c:v>
                </c:pt>
                <c:pt idx="212">
                  <c:v>3.3463529744506388</c:v>
                </c:pt>
                <c:pt idx="213">
                  <c:v>3.3463529744506388</c:v>
                </c:pt>
                <c:pt idx="214">
                  <c:v>3.3463529744506388</c:v>
                </c:pt>
                <c:pt idx="215">
                  <c:v>3.3463529744506388</c:v>
                </c:pt>
                <c:pt idx="216">
                  <c:v>3.3463529744506388</c:v>
                </c:pt>
                <c:pt idx="217">
                  <c:v>3.3463529744506388</c:v>
                </c:pt>
                <c:pt idx="218">
                  <c:v>3.3463529744506388</c:v>
                </c:pt>
                <c:pt idx="219">
                  <c:v>3.3463529744506388</c:v>
                </c:pt>
                <c:pt idx="220">
                  <c:v>3.3463529744506388</c:v>
                </c:pt>
                <c:pt idx="221">
                  <c:v>3.3463529744506388</c:v>
                </c:pt>
                <c:pt idx="222">
                  <c:v>3.3463529744506388</c:v>
                </c:pt>
                <c:pt idx="223">
                  <c:v>3.3463529744506388</c:v>
                </c:pt>
                <c:pt idx="224">
                  <c:v>3.3463529744506388</c:v>
                </c:pt>
                <c:pt idx="225">
                  <c:v>3.3463529744506388</c:v>
                </c:pt>
                <c:pt idx="226">
                  <c:v>3.3463529744506388</c:v>
                </c:pt>
                <c:pt idx="227">
                  <c:v>3.3463529744506388</c:v>
                </c:pt>
                <c:pt idx="228">
                  <c:v>3.3463529744506388</c:v>
                </c:pt>
                <c:pt idx="229">
                  <c:v>3.3463529744506388</c:v>
                </c:pt>
                <c:pt idx="230">
                  <c:v>3.3463529744506388</c:v>
                </c:pt>
                <c:pt idx="231">
                  <c:v>3.3463529744506388</c:v>
                </c:pt>
                <c:pt idx="232">
                  <c:v>3.3463529744506388</c:v>
                </c:pt>
                <c:pt idx="233">
                  <c:v>3.3463529744506388</c:v>
                </c:pt>
                <c:pt idx="234">
                  <c:v>3.3463529744506388</c:v>
                </c:pt>
                <c:pt idx="235">
                  <c:v>3.3463529744506388</c:v>
                </c:pt>
                <c:pt idx="236">
                  <c:v>3.3463529744506388</c:v>
                </c:pt>
                <c:pt idx="237">
                  <c:v>3.3463529744506388</c:v>
                </c:pt>
                <c:pt idx="238">
                  <c:v>3.3463529744506388</c:v>
                </c:pt>
                <c:pt idx="239">
                  <c:v>3.3463529744506388</c:v>
                </c:pt>
                <c:pt idx="240">
                  <c:v>3.3463529744506388</c:v>
                </c:pt>
                <c:pt idx="241">
                  <c:v>3.3463529744506388</c:v>
                </c:pt>
                <c:pt idx="242">
                  <c:v>3.3463529744506388</c:v>
                </c:pt>
                <c:pt idx="243">
                  <c:v>3.3463529744506388</c:v>
                </c:pt>
                <c:pt idx="244">
                  <c:v>3.3463529744506388</c:v>
                </c:pt>
                <c:pt idx="245">
                  <c:v>3.3463529744506388</c:v>
                </c:pt>
                <c:pt idx="246">
                  <c:v>3.3463529744506388</c:v>
                </c:pt>
                <c:pt idx="247">
                  <c:v>3.3463529744506388</c:v>
                </c:pt>
                <c:pt idx="248">
                  <c:v>3.3463529744506388</c:v>
                </c:pt>
                <c:pt idx="249">
                  <c:v>3.3463529744506388</c:v>
                </c:pt>
                <c:pt idx="250">
                  <c:v>3.3463529744506388</c:v>
                </c:pt>
                <c:pt idx="251">
                  <c:v>3.3463529744506388</c:v>
                </c:pt>
                <c:pt idx="252">
                  <c:v>3.3463529744506388</c:v>
                </c:pt>
                <c:pt idx="253">
                  <c:v>3.3463529744506388</c:v>
                </c:pt>
                <c:pt idx="254">
                  <c:v>3.3463529744506388</c:v>
                </c:pt>
                <c:pt idx="255">
                  <c:v>3.3463529744506388</c:v>
                </c:pt>
                <c:pt idx="256">
                  <c:v>3.3463529744506388</c:v>
                </c:pt>
                <c:pt idx="257">
                  <c:v>3.3463529744506388</c:v>
                </c:pt>
                <c:pt idx="258">
                  <c:v>3.3463529744506388</c:v>
                </c:pt>
                <c:pt idx="259">
                  <c:v>3.3463529744506388</c:v>
                </c:pt>
                <c:pt idx="260">
                  <c:v>3.3463529744506388</c:v>
                </c:pt>
                <c:pt idx="261">
                  <c:v>3.3463529744506388</c:v>
                </c:pt>
                <c:pt idx="262">
                  <c:v>3.3463529744506388</c:v>
                </c:pt>
                <c:pt idx="263">
                  <c:v>3.3463529744506388</c:v>
                </c:pt>
                <c:pt idx="264">
                  <c:v>3.3463529744506388</c:v>
                </c:pt>
                <c:pt idx="265">
                  <c:v>3.3463529744506388</c:v>
                </c:pt>
                <c:pt idx="266">
                  <c:v>3.3463529744506388</c:v>
                </c:pt>
                <c:pt idx="267">
                  <c:v>3.3463529744506388</c:v>
                </c:pt>
                <c:pt idx="268">
                  <c:v>3.3463529744506388</c:v>
                </c:pt>
                <c:pt idx="269">
                  <c:v>3.3463529744506388</c:v>
                </c:pt>
                <c:pt idx="270">
                  <c:v>3.3463529744506388</c:v>
                </c:pt>
                <c:pt idx="271">
                  <c:v>3.3463529744506388</c:v>
                </c:pt>
                <c:pt idx="272">
                  <c:v>3.3463529744506388</c:v>
                </c:pt>
                <c:pt idx="273">
                  <c:v>3.3463529744506388</c:v>
                </c:pt>
                <c:pt idx="274">
                  <c:v>3.3463529744506388</c:v>
                </c:pt>
                <c:pt idx="275">
                  <c:v>3.3463529744506388</c:v>
                </c:pt>
                <c:pt idx="276">
                  <c:v>3.3463529744506388</c:v>
                </c:pt>
                <c:pt idx="277">
                  <c:v>3.3463529744506388</c:v>
                </c:pt>
                <c:pt idx="278">
                  <c:v>3.3463529744506388</c:v>
                </c:pt>
                <c:pt idx="279">
                  <c:v>3.3463529744506388</c:v>
                </c:pt>
                <c:pt idx="280">
                  <c:v>3.3463529744506388</c:v>
                </c:pt>
                <c:pt idx="281">
                  <c:v>3.3463529744506388</c:v>
                </c:pt>
                <c:pt idx="282">
                  <c:v>3.3463529744506388</c:v>
                </c:pt>
                <c:pt idx="283">
                  <c:v>3.3463529744506388</c:v>
                </c:pt>
                <c:pt idx="284">
                  <c:v>3.3463529744506388</c:v>
                </c:pt>
                <c:pt idx="285">
                  <c:v>3.3463529744506388</c:v>
                </c:pt>
                <c:pt idx="286">
                  <c:v>3.3463529744506388</c:v>
                </c:pt>
                <c:pt idx="287">
                  <c:v>3.3463529744506388</c:v>
                </c:pt>
                <c:pt idx="288">
                  <c:v>3.3463529744506388</c:v>
                </c:pt>
                <c:pt idx="289">
                  <c:v>3.3463529744506388</c:v>
                </c:pt>
                <c:pt idx="290">
                  <c:v>3.3463529744506388</c:v>
                </c:pt>
                <c:pt idx="291">
                  <c:v>3.3463529744506388</c:v>
                </c:pt>
                <c:pt idx="292">
                  <c:v>3.3463529744506388</c:v>
                </c:pt>
                <c:pt idx="293">
                  <c:v>3.3463529744506388</c:v>
                </c:pt>
                <c:pt idx="294">
                  <c:v>3.3463529744506388</c:v>
                </c:pt>
                <c:pt idx="295">
                  <c:v>3.3463529744506388</c:v>
                </c:pt>
                <c:pt idx="296">
                  <c:v>3.3463529744506388</c:v>
                </c:pt>
                <c:pt idx="297">
                  <c:v>3.3463529744506388</c:v>
                </c:pt>
                <c:pt idx="298">
                  <c:v>3.3463529744506388</c:v>
                </c:pt>
                <c:pt idx="299">
                  <c:v>3.3463529744506388</c:v>
                </c:pt>
                <c:pt idx="300">
                  <c:v>3.3463529744506388</c:v>
                </c:pt>
                <c:pt idx="301">
                  <c:v>3.3463529744506388</c:v>
                </c:pt>
                <c:pt idx="302">
                  <c:v>3.3463529744506388</c:v>
                </c:pt>
                <c:pt idx="303">
                  <c:v>3.3463529744506388</c:v>
                </c:pt>
                <c:pt idx="304">
                  <c:v>3.3463529744506388</c:v>
                </c:pt>
                <c:pt idx="305">
                  <c:v>3.3463529744506388</c:v>
                </c:pt>
                <c:pt idx="306">
                  <c:v>3.3463529744506388</c:v>
                </c:pt>
                <c:pt idx="307">
                  <c:v>3.3463529744506388</c:v>
                </c:pt>
                <c:pt idx="308">
                  <c:v>3.3463529744506388</c:v>
                </c:pt>
                <c:pt idx="309">
                  <c:v>3.3463529744506388</c:v>
                </c:pt>
                <c:pt idx="310">
                  <c:v>3.3463529744506388</c:v>
                </c:pt>
                <c:pt idx="311">
                  <c:v>3.3463529744506388</c:v>
                </c:pt>
                <c:pt idx="312">
                  <c:v>3.3463529744506388</c:v>
                </c:pt>
                <c:pt idx="313">
                  <c:v>3.3463529744506388</c:v>
                </c:pt>
                <c:pt idx="314">
                  <c:v>3.3463529744506388</c:v>
                </c:pt>
                <c:pt idx="315">
                  <c:v>3.3463529744506388</c:v>
                </c:pt>
                <c:pt idx="316">
                  <c:v>3.3463529744506388</c:v>
                </c:pt>
                <c:pt idx="317">
                  <c:v>3.3463529744506388</c:v>
                </c:pt>
                <c:pt idx="318">
                  <c:v>3.3463529744506388</c:v>
                </c:pt>
                <c:pt idx="319">
                  <c:v>3.3463529744506388</c:v>
                </c:pt>
                <c:pt idx="320">
                  <c:v>3.3463529744506388</c:v>
                </c:pt>
                <c:pt idx="321">
                  <c:v>3.3463529744506388</c:v>
                </c:pt>
                <c:pt idx="322">
                  <c:v>3.3463529744506388</c:v>
                </c:pt>
                <c:pt idx="323">
                  <c:v>3.3463529744506388</c:v>
                </c:pt>
                <c:pt idx="324">
                  <c:v>3.3463529744506388</c:v>
                </c:pt>
                <c:pt idx="325">
                  <c:v>3.3463529744506388</c:v>
                </c:pt>
                <c:pt idx="326">
                  <c:v>3.3463529744506388</c:v>
                </c:pt>
                <c:pt idx="327">
                  <c:v>3.3463529744506388</c:v>
                </c:pt>
                <c:pt idx="328">
                  <c:v>3.3463529744506388</c:v>
                </c:pt>
                <c:pt idx="329">
                  <c:v>3.3463529744506388</c:v>
                </c:pt>
                <c:pt idx="330">
                  <c:v>3.3463529744506388</c:v>
                </c:pt>
                <c:pt idx="331">
                  <c:v>3.3463529744506388</c:v>
                </c:pt>
                <c:pt idx="332">
                  <c:v>3.3463529744506388</c:v>
                </c:pt>
                <c:pt idx="333">
                  <c:v>3.3463529744506388</c:v>
                </c:pt>
                <c:pt idx="334">
                  <c:v>3.3463529744506388</c:v>
                </c:pt>
                <c:pt idx="335">
                  <c:v>3.3463529744506388</c:v>
                </c:pt>
                <c:pt idx="336">
                  <c:v>3.3463529744506388</c:v>
                </c:pt>
                <c:pt idx="337">
                  <c:v>3.3463529744506388</c:v>
                </c:pt>
                <c:pt idx="338">
                  <c:v>3.3463529744506388</c:v>
                </c:pt>
                <c:pt idx="339">
                  <c:v>3.3463529744506388</c:v>
                </c:pt>
                <c:pt idx="340">
                  <c:v>3.3463529744506388</c:v>
                </c:pt>
                <c:pt idx="341">
                  <c:v>3.3463529744506388</c:v>
                </c:pt>
                <c:pt idx="342">
                  <c:v>3.3463529744506388</c:v>
                </c:pt>
                <c:pt idx="343">
                  <c:v>3.3463529744506388</c:v>
                </c:pt>
                <c:pt idx="344">
                  <c:v>3.3463529744506388</c:v>
                </c:pt>
                <c:pt idx="345">
                  <c:v>3.3463529744506388</c:v>
                </c:pt>
                <c:pt idx="346">
                  <c:v>3.3463529744506388</c:v>
                </c:pt>
                <c:pt idx="347">
                  <c:v>3.3463529744506388</c:v>
                </c:pt>
                <c:pt idx="348">
                  <c:v>3.3463529744506388</c:v>
                </c:pt>
                <c:pt idx="349">
                  <c:v>3.3463529744506388</c:v>
                </c:pt>
                <c:pt idx="350">
                  <c:v>3.3463529744506388</c:v>
                </c:pt>
                <c:pt idx="351">
                  <c:v>3.3463529744506388</c:v>
                </c:pt>
                <c:pt idx="352">
                  <c:v>3.3463529744506388</c:v>
                </c:pt>
                <c:pt idx="353">
                  <c:v>3.3463529744506388</c:v>
                </c:pt>
                <c:pt idx="354">
                  <c:v>3.3463529744506388</c:v>
                </c:pt>
                <c:pt idx="355">
                  <c:v>3.3463529744506388</c:v>
                </c:pt>
                <c:pt idx="356">
                  <c:v>3.3463529744506388</c:v>
                </c:pt>
                <c:pt idx="357">
                  <c:v>3.3463529744506388</c:v>
                </c:pt>
                <c:pt idx="358">
                  <c:v>3.3463529744506388</c:v>
                </c:pt>
                <c:pt idx="359">
                  <c:v>3.3463529744506388</c:v>
                </c:pt>
                <c:pt idx="360">
                  <c:v>3.3463529744506388</c:v>
                </c:pt>
                <c:pt idx="361">
                  <c:v>3.3463529744506388</c:v>
                </c:pt>
                <c:pt idx="362">
                  <c:v>3.3463529744506388</c:v>
                </c:pt>
                <c:pt idx="363">
                  <c:v>3.3463529744506388</c:v>
                </c:pt>
                <c:pt idx="364">
                  <c:v>3.3463529744506388</c:v>
                </c:pt>
                <c:pt idx="365">
                  <c:v>3.3463529744506388</c:v>
                </c:pt>
                <c:pt idx="366">
                  <c:v>3.3463529744506388</c:v>
                </c:pt>
                <c:pt idx="367">
                  <c:v>3.3463529744506388</c:v>
                </c:pt>
                <c:pt idx="368">
                  <c:v>3.3463529744506388</c:v>
                </c:pt>
                <c:pt idx="369">
                  <c:v>3.3463529744506388</c:v>
                </c:pt>
                <c:pt idx="370">
                  <c:v>3.3463529744506388</c:v>
                </c:pt>
                <c:pt idx="371">
                  <c:v>3.3463529744506388</c:v>
                </c:pt>
                <c:pt idx="372">
                  <c:v>3.3463529744506388</c:v>
                </c:pt>
                <c:pt idx="373">
                  <c:v>3.3463529744506388</c:v>
                </c:pt>
                <c:pt idx="374">
                  <c:v>3.3463529744506388</c:v>
                </c:pt>
                <c:pt idx="375">
                  <c:v>3.3463529744506388</c:v>
                </c:pt>
                <c:pt idx="376">
                  <c:v>3.3463529744506388</c:v>
                </c:pt>
                <c:pt idx="377">
                  <c:v>3.3463529744506388</c:v>
                </c:pt>
                <c:pt idx="378">
                  <c:v>3.3463529744506388</c:v>
                </c:pt>
                <c:pt idx="379">
                  <c:v>3.3463529744506388</c:v>
                </c:pt>
                <c:pt idx="380">
                  <c:v>3.3463529744506388</c:v>
                </c:pt>
                <c:pt idx="381">
                  <c:v>3.3463529744506388</c:v>
                </c:pt>
                <c:pt idx="382">
                  <c:v>3.3463529744506388</c:v>
                </c:pt>
                <c:pt idx="383">
                  <c:v>3.3463529744506388</c:v>
                </c:pt>
                <c:pt idx="384">
                  <c:v>3.3463529744506388</c:v>
                </c:pt>
                <c:pt idx="385">
                  <c:v>3.3463529744506388</c:v>
                </c:pt>
                <c:pt idx="386">
                  <c:v>3.3463529744506388</c:v>
                </c:pt>
                <c:pt idx="387">
                  <c:v>3.3463529744506388</c:v>
                </c:pt>
                <c:pt idx="388">
                  <c:v>3.3463529744506388</c:v>
                </c:pt>
                <c:pt idx="389">
                  <c:v>3.3463529744506388</c:v>
                </c:pt>
                <c:pt idx="390">
                  <c:v>3.3463529744506388</c:v>
                </c:pt>
                <c:pt idx="391">
                  <c:v>3.3463529744506388</c:v>
                </c:pt>
                <c:pt idx="392">
                  <c:v>3.3463529744506388</c:v>
                </c:pt>
                <c:pt idx="393">
                  <c:v>3.3463529744506388</c:v>
                </c:pt>
                <c:pt idx="394">
                  <c:v>3.3463529744506388</c:v>
                </c:pt>
                <c:pt idx="395">
                  <c:v>3.3463529744506388</c:v>
                </c:pt>
                <c:pt idx="396">
                  <c:v>3.3463529744506388</c:v>
                </c:pt>
                <c:pt idx="397">
                  <c:v>3.3463529744506388</c:v>
                </c:pt>
                <c:pt idx="398">
                  <c:v>3.3463529744506388</c:v>
                </c:pt>
                <c:pt idx="399">
                  <c:v>3.3463529744506388</c:v>
                </c:pt>
                <c:pt idx="400">
                  <c:v>3.3463529744506388</c:v>
                </c:pt>
                <c:pt idx="401">
                  <c:v>3.3463529744506388</c:v>
                </c:pt>
                <c:pt idx="402">
                  <c:v>3.3463529744506388</c:v>
                </c:pt>
                <c:pt idx="403">
                  <c:v>3.3463529744506388</c:v>
                </c:pt>
                <c:pt idx="404">
                  <c:v>3.3463529744506388</c:v>
                </c:pt>
                <c:pt idx="405">
                  <c:v>3.3463529744506388</c:v>
                </c:pt>
                <c:pt idx="406">
                  <c:v>3.3463529744506388</c:v>
                </c:pt>
                <c:pt idx="407">
                  <c:v>3.3463529744506388</c:v>
                </c:pt>
                <c:pt idx="408">
                  <c:v>3.3463529744506388</c:v>
                </c:pt>
                <c:pt idx="409">
                  <c:v>3.3463529744506388</c:v>
                </c:pt>
                <c:pt idx="410">
                  <c:v>3.3463529744506388</c:v>
                </c:pt>
                <c:pt idx="411">
                  <c:v>3.3463529744506388</c:v>
                </c:pt>
                <c:pt idx="412">
                  <c:v>3.3463529744506388</c:v>
                </c:pt>
                <c:pt idx="413">
                  <c:v>3.3463529744506388</c:v>
                </c:pt>
                <c:pt idx="414">
                  <c:v>3.3463529744506388</c:v>
                </c:pt>
                <c:pt idx="415">
                  <c:v>3.3463529744506388</c:v>
                </c:pt>
                <c:pt idx="416">
                  <c:v>3.3463529744506388</c:v>
                </c:pt>
                <c:pt idx="417">
                  <c:v>3.3463529744506388</c:v>
                </c:pt>
                <c:pt idx="418">
                  <c:v>3.3463529744506388</c:v>
                </c:pt>
                <c:pt idx="419">
                  <c:v>3.3463529744506388</c:v>
                </c:pt>
                <c:pt idx="420">
                  <c:v>3.3463529744506388</c:v>
                </c:pt>
                <c:pt idx="421">
                  <c:v>3.3463529744506388</c:v>
                </c:pt>
                <c:pt idx="422">
                  <c:v>3.3463529744506388</c:v>
                </c:pt>
                <c:pt idx="423">
                  <c:v>3.3463529744506388</c:v>
                </c:pt>
                <c:pt idx="424">
                  <c:v>3.3463529744506388</c:v>
                </c:pt>
                <c:pt idx="425">
                  <c:v>3.3463529744506388</c:v>
                </c:pt>
                <c:pt idx="426">
                  <c:v>3.3463529744506388</c:v>
                </c:pt>
                <c:pt idx="427">
                  <c:v>3.3463529744506388</c:v>
                </c:pt>
                <c:pt idx="428">
                  <c:v>3.3463529744506388</c:v>
                </c:pt>
                <c:pt idx="429">
                  <c:v>3.3463529744506388</c:v>
                </c:pt>
                <c:pt idx="430">
                  <c:v>3.3463529744506388</c:v>
                </c:pt>
                <c:pt idx="431">
                  <c:v>3.3463529744506388</c:v>
                </c:pt>
                <c:pt idx="432">
                  <c:v>3.3463529744506388</c:v>
                </c:pt>
                <c:pt idx="433">
                  <c:v>3.3463529744506388</c:v>
                </c:pt>
                <c:pt idx="434">
                  <c:v>3.3463529744506388</c:v>
                </c:pt>
                <c:pt idx="435">
                  <c:v>3.3463529744506388</c:v>
                </c:pt>
                <c:pt idx="436">
                  <c:v>3.3463529744506388</c:v>
                </c:pt>
                <c:pt idx="437">
                  <c:v>3.3463529744506388</c:v>
                </c:pt>
                <c:pt idx="438">
                  <c:v>3.3463529744506388</c:v>
                </c:pt>
                <c:pt idx="439">
                  <c:v>3.3463529744506388</c:v>
                </c:pt>
                <c:pt idx="440">
                  <c:v>3.3463529744506388</c:v>
                </c:pt>
                <c:pt idx="441">
                  <c:v>3.3463529744506388</c:v>
                </c:pt>
                <c:pt idx="442">
                  <c:v>3.3463529744506388</c:v>
                </c:pt>
                <c:pt idx="443">
                  <c:v>3.3463529744506388</c:v>
                </c:pt>
                <c:pt idx="444">
                  <c:v>3.3463529744506388</c:v>
                </c:pt>
                <c:pt idx="445">
                  <c:v>3.3463529744506388</c:v>
                </c:pt>
                <c:pt idx="446">
                  <c:v>3.3463529744506388</c:v>
                </c:pt>
                <c:pt idx="447">
                  <c:v>3.3463529744506388</c:v>
                </c:pt>
                <c:pt idx="448">
                  <c:v>3.3463529744506388</c:v>
                </c:pt>
                <c:pt idx="449">
                  <c:v>3.3463529744506388</c:v>
                </c:pt>
                <c:pt idx="450">
                  <c:v>3.3463529744506388</c:v>
                </c:pt>
                <c:pt idx="451">
                  <c:v>3.3463529744506388</c:v>
                </c:pt>
                <c:pt idx="452">
                  <c:v>3.3463529744506388</c:v>
                </c:pt>
                <c:pt idx="453">
                  <c:v>3.3463529744506388</c:v>
                </c:pt>
                <c:pt idx="454">
                  <c:v>3.3463529744506388</c:v>
                </c:pt>
                <c:pt idx="455">
                  <c:v>3.3463529744506388</c:v>
                </c:pt>
                <c:pt idx="456">
                  <c:v>3.3463529744506388</c:v>
                </c:pt>
                <c:pt idx="457">
                  <c:v>3.3463529744506388</c:v>
                </c:pt>
                <c:pt idx="458">
                  <c:v>3.3463529744506388</c:v>
                </c:pt>
                <c:pt idx="459">
                  <c:v>3.3463529744506388</c:v>
                </c:pt>
                <c:pt idx="460">
                  <c:v>3.3463529744506388</c:v>
                </c:pt>
                <c:pt idx="461">
                  <c:v>3.3463529744506388</c:v>
                </c:pt>
                <c:pt idx="462">
                  <c:v>3.3463529744506388</c:v>
                </c:pt>
                <c:pt idx="463">
                  <c:v>3.3463529744506388</c:v>
                </c:pt>
                <c:pt idx="464">
                  <c:v>3.3463529744506388</c:v>
                </c:pt>
                <c:pt idx="465">
                  <c:v>3.3463529744506388</c:v>
                </c:pt>
                <c:pt idx="466">
                  <c:v>3.3463529744506388</c:v>
                </c:pt>
                <c:pt idx="467">
                  <c:v>3.3463529744506388</c:v>
                </c:pt>
                <c:pt idx="468">
                  <c:v>3.3463529744506388</c:v>
                </c:pt>
                <c:pt idx="469">
                  <c:v>3.3463529744506388</c:v>
                </c:pt>
                <c:pt idx="470">
                  <c:v>3.3463529744506388</c:v>
                </c:pt>
                <c:pt idx="471">
                  <c:v>3.3463529744506388</c:v>
                </c:pt>
                <c:pt idx="472">
                  <c:v>3.3463529744506388</c:v>
                </c:pt>
                <c:pt idx="473">
                  <c:v>3.3463529744506388</c:v>
                </c:pt>
                <c:pt idx="474">
                  <c:v>3.3463529744506388</c:v>
                </c:pt>
                <c:pt idx="475">
                  <c:v>3.3463529744506388</c:v>
                </c:pt>
                <c:pt idx="476">
                  <c:v>3.3463529744506388</c:v>
                </c:pt>
                <c:pt idx="477">
                  <c:v>3.3463529744506388</c:v>
                </c:pt>
                <c:pt idx="478">
                  <c:v>3.3463529744506388</c:v>
                </c:pt>
                <c:pt idx="479">
                  <c:v>3.3463529744506388</c:v>
                </c:pt>
                <c:pt idx="480">
                  <c:v>3.3463529744506388</c:v>
                </c:pt>
                <c:pt idx="481">
                  <c:v>3.3463529744506388</c:v>
                </c:pt>
                <c:pt idx="482">
                  <c:v>3.3463529744506388</c:v>
                </c:pt>
                <c:pt idx="483">
                  <c:v>3.3463529744506388</c:v>
                </c:pt>
                <c:pt idx="484">
                  <c:v>3.3463529744506388</c:v>
                </c:pt>
                <c:pt idx="485">
                  <c:v>3.3463529744506388</c:v>
                </c:pt>
                <c:pt idx="486">
                  <c:v>3.3463529744506388</c:v>
                </c:pt>
                <c:pt idx="487">
                  <c:v>3.3463529744506388</c:v>
                </c:pt>
                <c:pt idx="488">
                  <c:v>3.3463529744506388</c:v>
                </c:pt>
                <c:pt idx="489">
                  <c:v>3.3463529744506388</c:v>
                </c:pt>
                <c:pt idx="490">
                  <c:v>3.3463529744506388</c:v>
                </c:pt>
                <c:pt idx="491">
                  <c:v>3.3463529744506388</c:v>
                </c:pt>
                <c:pt idx="492">
                  <c:v>3.3463529744506388</c:v>
                </c:pt>
                <c:pt idx="493">
                  <c:v>3.3463529744506388</c:v>
                </c:pt>
                <c:pt idx="494">
                  <c:v>3.3463529744506388</c:v>
                </c:pt>
                <c:pt idx="495">
                  <c:v>3.3463529744506388</c:v>
                </c:pt>
                <c:pt idx="496">
                  <c:v>3.3463529744506388</c:v>
                </c:pt>
                <c:pt idx="497">
                  <c:v>3.3463529744506388</c:v>
                </c:pt>
                <c:pt idx="498">
                  <c:v>3.3463529744506388</c:v>
                </c:pt>
                <c:pt idx="499">
                  <c:v>3.3463529744506388</c:v>
                </c:pt>
                <c:pt idx="500">
                  <c:v>3.3463529744506388</c:v>
                </c:pt>
                <c:pt idx="501">
                  <c:v>3.3463529744506388</c:v>
                </c:pt>
                <c:pt idx="502">
                  <c:v>3.3463529744506388</c:v>
                </c:pt>
                <c:pt idx="503">
                  <c:v>3.3463529744506388</c:v>
                </c:pt>
                <c:pt idx="504">
                  <c:v>3.3463529744506388</c:v>
                </c:pt>
                <c:pt idx="505">
                  <c:v>3.3463529744506388</c:v>
                </c:pt>
                <c:pt idx="506">
                  <c:v>3.3463529744506388</c:v>
                </c:pt>
                <c:pt idx="507">
                  <c:v>3.3463529744506388</c:v>
                </c:pt>
                <c:pt idx="508">
                  <c:v>3.3463529744506388</c:v>
                </c:pt>
                <c:pt idx="509">
                  <c:v>3.3463529744506388</c:v>
                </c:pt>
                <c:pt idx="510">
                  <c:v>3.3463529744506388</c:v>
                </c:pt>
                <c:pt idx="511">
                  <c:v>3.3463529744506388</c:v>
                </c:pt>
                <c:pt idx="512">
                  <c:v>3.3463529744506388</c:v>
                </c:pt>
                <c:pt idx="513">
                  <c:v>3.3463529744506388</c:v>
                </c:pt>
                <c:pt idx="514">
                  <c:v>3.3463529744506388</c:v>
                </c:pt>
                <c:pt idx="515">
                  <c:v>3.3463529744506388</c:v>
                </c:pt>
                <c:pt idx="516">
                  <c:v>3.3463529744506388</c:v>
                </c:pt>
                <c:pt idx="517">
                  <c:v>3.3463529744506388</c:v>
                </c:pt>
                <c:pt idx="518">
                  <c:v>3.3463529744506388</c:v>
                </c:pt>
                <c:pt idx="519">
                  <c:v>3.3463529744506388</c:v>
                </c:pt>
                <c:pt idx="520">
                  <c:v>3.3463529744506388</c:v>
                </c:pt>
                <c:pt idx="521">
                  <c:v>3.3463529744506388</c:v>
                </c:pt>
                <c:pt idx="522">
                  <c:v>3.3463529744506388</c:v>
                </c:pt>
                <c:pt idx="523">
                  <c:v>3.3463529744506388</c:v>
                </c:pt>
                <c:pt idx="524">
                  <c:v>3.3463529744506388</c:v>
                </c:pt>
                <c:pt idx="525">
                  <c:v>3.3463529744506388</c:v>
                </c:pt>
                <c:pt idx="526">
                  <c:v>3.3463529744506388</c:v>
                </c:pt>
                <c:pt idx="527">
                  <c:v>3.3463529744506388</c:v>
                </c:pt>
                <c:pt idx="528">
                  <c:v>3.3463529744506388</c:v>
                </c:pt>
                <c:pt idx="529">
                  <c:v>3.3463529744506388</c:v>
                </c:pt>
                <c:pt idx="530">
                  <c:v>3.3463529744506388</c:v>
                </c:pt>
                <c:pt idx="531">
                  <c:v>3.3463529744506388</c:v>
                </c:pt>
                <c:pt idx="532">
                  <c:v>3.3463529744506388</c:v>
                </c:pt>
                <c:pt idx="533">
                  <c:v>3.3463529744506388</c:v>
                </c:pt>
                <c:pt idx="534">
                  <c:v>3.3463529744506388</c:v>
                </c:pt>
                <c:pt idx="535">
                  <c:v>3.3463529744506388</c:v>
                </c:pt>
                <c:pt idx="536">
                  <c:v>3.3463529744506388</c:v>
                </c:pt>
                <c:pt idx="537">
                  <c:v>3.3463529744506388</c:v>
                </c:pt>
                <c:pt idx="538">
                  <c:v>3.3463529744506388</c:v>
                </c:pt>
                <c:pt idx="539">
                  <c:v>3.3463529744506388</c:v>
                </c:pt>
                <c:pt idx="540">
                  <c:v>3.3463529744506388</c:v>
                </c:pt>
                <c:pt idx="541">
                  <c:v>3.3463529744506388</c:v>
                </c:pt>
                <c:pt idx="542">
                  <c:v>3.3463529744506388</c:v>
                </c:pt>
                <c:pt idx="543">
                  <c:v>3.3463529744506388</c:v>
                </c:pt>
                <c:pt idx="544">
                  <c:v>3.3463529744506388</c:v>
                </c:pt>
                <c:pt idx="545">
                  <c:v>3.3463529744506388</c:v>
                </c:pt>
                <c:pt idx="546">
                  <c:v>3.3463529744506388</c:v>
                </c:pt>
                <c:pt idx="547">
                  <c:v>3.34635297445063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481-473D-B419-91FCA9635928}"/>
            </c:ext>
          </c:extLst>
        </c:ser>
        <c:ser>
          <c:idx val="4"/>
          <c:order val="4"/>
          <c:tx>
            <c:v>CYP27B1 p-value threshol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xVal>
            <c:numRef>
              <c:f>Sheet13!$AT$2:$AT$549</c:f>
              <c:numCache>
                <c:formatCode>@</c:formatCode>
                <c:ptCount val="548"/>
                <c:pt idx="0">
                  <c:v>47791573</c:v>
                </c:pt>
                <c:pt idx="1">
                  <c:v>47796261</c:v>
                </c:pt>
                <c:pt idx="2">
                  <c:v>47796261</c:v>
                </c:pt>
                <c:pt idx="3">
                  <c:v>47796383</c:v>
                </c:pt>
                <c:pt idx="4">
                  <c:v>47796383</c:v>
                </c:pt>
                <c:pt idx="5">
                  <c:v>47797202</c:v>
                </c:pt>
                <c:pt idx="6">
                  <c:v>47797202</c:v>
                </c:pt>
                <c:pt idx="7">
                  <c:v>47797202</c:v>
                </c:pt>
                <c:pt idx="8">
                  <c:v>47797202</c:v>
                </c:pt>
                <c:pt idx="9">
                  <c:v>47797712</c:v>
                </c:pt>
                <c:pt idx="10">
                  <c:v>47798279</c:v>
                </c:pt>
                <c:pt idx="11">
                  <c:v>47800665</c:v>
                </c:pt>
                <c:pt idx="12">
                  <c:v>47800665</c:v>
                </c:pt>
                <c:pt idx="13">
                  <c:v>47801565</c:v>
                </c:pt>
                <c:pt idx="14">
                  <c:v>47801565</c:v>
                </c:pt>
                <c:pt idx="15">
                  <c:v>47801565</c:v>
                </c:pt>
                <c:pt idx="16">
                  <c:v>47801565</c:v>
                </c:pt>
                <c:pt idx="17">
                  <c:v>47801668</c:v>
                </c:pt>
                <c:pt idx="18">
                  <c:v>47801668</c:v>
                </c:pt>
                <c:pt idx="19">
                  <c:v>47801668</c:v>
                </c:pt>
                <c:pt idx="20">
                  <c:v>47802156</c:v>
                </c:pt>
                <c:pt idx="21">
                  <c:v>47802156</c:v>
                </c:pt>
                <c:pt idx="22">
                  <c:v>47802156</c:v>
                </c:pt>
                <c:pt idx="23">
                  <c:v>47807276</c:v>
                </c:pt>
                <c:pt idx="24">
                  <c:v>47807276</c:v>
                </c:pt>
                <c:pt idx="25">
                  <c:v>47807276</c:v>
                </c:pt>
                <c:pt idx="26">
                  <c:v>47808263</c:v>
                </c:pt>
                <c:pt idx="27">
                  <c:v>47808263</c:v>
                </c:pt>
                <c:pt idx="28">
                  <c:v>47810471</c:v>
                </c:pt>
                <c:pt idx="29">
                  <c:v>47810471</c:v>
                </c:pt>
                <c:pt idx="30">
                  <c:v>47810673</c:v>
                </c:pt>
                <c:pt idx="31">
                  <c:v>47810673</c:v>
                </c:pt>
                <c:pt idx="32">
                  <c:v>47810673</c:v>
                </c:pt>
                <c:pt idx="33">
                  <c:v>47811021</c:v>
                </c:pt>
                <c:pt idx="34">
                  <c:v>47811021</c:v>
                </c:pt>
                <c:pt idx="35">
                  <c:v>47811021</c:v>
                </c:pt>
                <c:pt idx="36">
                  <c:v>47812313</c:v>
                </c:pt>
                <c:pt idx="37">
                  <c:v>47812313</c:v>
                </c:pt>
                <c:pt idx="38">
                  <c:v>47812313</c:v>
                </c:pt>
                <c:pt idx="39">
                  <c:v>47813670</c:v>
                </c:pt>
                <c:pt idx="40">
                  <c:v>47814167</c:v>
                </c:pt>
                <c:pt idx="41">
                  <c:v>47814494</c:v>
                </c:pt>
                <c:pt idx="42">
                  <c:v>47814494</c:v>
                </c:pt>
                <c:pt idx="43">
                  <c:v>47814494</c:v>
                </c:pt>
                <c:pt idx="44">
                  <c:v>47814585</c:v>
                </c:pt>
                <c:pt idx="45">
                  <c:v>47814585</c:v>
                </c:pt>
                <c:pt idx="46">
                  <c:v>47814844</c:v>
                </c:pt>
                <c:pt idx="47">
                  <c:v>47815382</c:v>
                </c:pt>
                <c:pt idx="48">
                  <c:v>47815382</c:v>
                </c:pt>
                <c:pt idx="49">
                  <c:v>47817004</c:v>
                </c:pt>
                <c:pt idx="50">
                  <c:v>47817004</c:v>
                </c:pt>
                <c:pt idx="51">
                  <c:v>47817275</c:v>
                </c:pt>
                <c:pt idx="52">
                  <c:v>47817275</c:v>
                </c:pt>
                <c:pt idx="53">
                  <c:v>47817723</c:v>
                </c:pt>
                <c:pt idx="54">
                  <c:v>47817723</c:v>
                </c:pt>
                <c:pt idx="55">
                  <c:v>47817723</c:v>
                </c:pt>
                <c:pt idx="56">
                  <c:v>47817723</c:v>
                </c:pt>
                <c:pt idx="57">
                  <c:v>47817999</c:v>
                </c:pt>
                <c:pt idx="58">
                  <c:v>47817999</c:v>
                </c:pt>
                <c:pt idx="59">
                  <c:v>47817999</c:v>
                </c:pt>
                <c:pt idx="60">
                  <c:v>47818188</c:v>
                </c:pt>
                <c:pt idx="61">
                  <c:v>47818188</c:v>
                </c:pt>
                <c:pt idx="62">
                  <c:v>47818188</c:v>
                </c:pt>
                <c:pt idx="63">
                  <c:v>47818230</c:v>
                </c:pt>
                <c:pt idx="64">
                  <c:v>47818230</c:v>
                </c:pt>
                <c:pt idx="65">
                  <c:v>47818230</c:v>
                </c:pt>
                <c:pt idx="66">
                  <c:v>47818749</c:v>
                </c:pt>
                <c:pt idx="67">
                  <c:v>47818749</c:v>
                </c:pt>
                <c:pt idx="68">
                  <c:v>47819164</c:v>
                </c:pt>
                <c:pt idx="69">
                  <c:v>47821397</c:v>
                </c:pt>
                <c:pt idx="70">
                  <c:v>47821397</c:v>
                </c:pt>
                <c:pt idx="71">
                  <c:v>47821397</c:v>
                </c:pt>
                <c:pt idx="72">
                  <c:v>47821974</c:v>
                </c:pt>
                <c:pt idx="73">
                  <c:v>47821974</c:v>
                </c:pt>
                <c:pt idx="74">
                  <c:v>47822647</c:v>
                </c:pt>
                <c:pt idx="75">
                  <c:v>47822647</c:v>
                </c:pt>
                <c:pt idx="76">
                  <c:v>47822746</c:v>
                </c:pt>
                <c:pt idx="77">
                  <c:v>47822746</c:v>
                </c:pt>
                <c:pt idx="78">
                  <c:v>47822746</c:v>
                </c:pt>
                <c:pt idx="79">
                  <c:v>47822746</c:v>
                </c:pt>
                <c:pt idx="80">
                  <c:v>47823230</c:v>
                </c:pt>
                <c:pt idx="81">
                  <c:v>47829385</c:v>
                </c:pt>
                <c:pt idx="82">
                  <c:v>47829385</c:v>
                </c:pt>
                <c:pt idx="83">
                  <c:v>47829776</c:v>
                </c:pt>
                <c:pt idx="84">
                  <c:v>47829885</c:v>
                </c:pt>
                <c:pt idx="85">
                  <c:v>47829885</c:v>
                </c:pt>
                <c:pt idx="86">
                  <c:v>47829885</c:v>
                </c:pt>
                <c:pt idx="87">
                  <c:v>47829885</c:v>
                </c:pt>
                <c:pt idx="88">
                  <c:v>47830938</c:v>
                </c:pt>
                <c:pt idx="89">
                  <c:v>47830938</c:v>
                </c:pt>
                <c:pt idx="90">
                  <c:v>47830938</c:v>
                </c:pt>
                <c:pt idx="91">
                  <c:v>47834985</c:v>
                </c:pt>
                <c:pt idx="92">
                  <c:v>47834985</c:v>
                </c:pt>
                <c:pt idx="93">
                  <c:v>47834985</c:v>
                </c:pt>
                <c:pt idx="94">
                  <c:v>47834985</c:v>
                </c:pt>
                <c:pt idx="95">
                  <c:v>47837647</c:v>
                </c:pt>
                <c:pt idx="96">
                  <c:v>47837647</c:v>
                </c:pt>
                <c:pt idx="97">
                  <c:v>47837647</c:v>
                </c:pt>
                <c:pt idx="98">
                  <c:v>47837827</c:v>
                </c:pt>
                <c:pt idx="99">
                  <c:v>47837827</c:v>
                </c:pt>
                <c:pt idx="100">
                  <c:v>47837827</c:v>
                </c:pt>
                <c:pt idx="101">
                  <c:v>47838310</c:v>
                </c:pt>
                <c:pt idx="102">
                  <c:v>47838310</c:v>
                </c:pt>
                <c:pt idx="103">
                  <c:v>47838310</c:v>
                </c:pt>
                <c:pt idx="104">
                  <c:v>47838310</c:v>
                </c:pt>
                <c:pt idx="105">
                  <c:v>47838964</c:v>
                </c:pt>
                <c:pt idx="106">
                  <c:v>47838964</c:v>
                </c:pt>
                <c:pt idx="107">
                  <c:v>47838964</c:v>
                </c:pt>
                <c:pt idx="108">
                  <c:v>47839237</c:v>
                </c:pt>
                <c:pt idx="109">
                  <c:v>47839237</c:v>
                </c:pt>
                <c:pt idx="110">
                  <c:v>47839237</c:v>
                </c:pt>
                <c:pt idx="111">
                  <c:v>47839237</c:v>
                </c:pt>
                <c:pt idx="112">
                  <c:v>47840065</c:v>
                </c:pt>
                <c:pt idx="113">
                  <c:v>47841134</c:v>
                </c:pt>
                <c:pt idx="114">
                  <c:v>47841134</c:v>
                </c:pt>
                <c:pt idx="115">
                  <c:v>47841134</c:v>
                </c:pt>
                <c:pt idx="116">
                  <c:v>47841955</c:v>
                </c:pt>
                <c:pt idx="117">
                  <c:v>47844285</c:v>
                </c:pt>
                <c:pt idx="118">
                  <c:v>47844438</c:v>
                </c:pt>
                <c:pt idx="119">
                  <c:v>47844974</c:v>
                </c:pt>
                <c:pt idx="120">
                  <c:v>47845054</c:v>
                </c:pt>
                <c:pt idx="121">
                  <c:v>47845054</c:v>
                </c:pt>
                <c:pt idx="122">
                  <c:v>47845100</c:v>
                </c:pt>
                <c:pt idx="123">
                  <c:v>47845100</c:v>
                </c:pt>
                <c:pt idx="124">
                  <c:v>47845117</c:v>
                </c:pt>
                <c:pt idx="125">
                  <c:v>47845117</c:v>
                </c:pt>
                <c:pt idx="126">
                  <c:v>47845117</c:v>
                </c:pt>
                <c:pt idx="127">
                  <c:v>47845117</c:v>
                </c:pt>
                <c:pt idx="128">
                  <c:v>47846052</c:v>
                </c:pt>
                <c:pt idx="129">
                  <c:v>47846052</c:v>
                </c:pt>
                <c:pt idx="130">
                  <c:v>47846052</c:v>
                </c:pt>
                <c:pt idx="131">
                  <c:v>47846052</c:v>
                </c:pt>
                <c:pt idx="132">
                  <c:v>47848939</c:v>
                </c:pt>
                <c:pt idx="133">
                  <c:v>47848939</c:v>
                </c:pt>
                <c:pt idx="134">
                  <c:v>47849054</c:v>
                </c:pt>
                <c:pt idx="135">
                  <c:v>47849054</c:v>
                </c:pt>
                <c:pt idx="136">
                  <c:v>47849054</c:v>
                </c:pt>
                <c:pt idx="137">
                  <c:v>47849140</c:v>
                </c:pt>
                <c:pt idx="138">
                  <c:v>47849594</c:v>
                </c:pt>
                <c:pt idx="139">
                  <c:v>47850800</c:v>
                </c:pt>
                <c:pt idx="140">
                  <c:v>47850800</c:v>
                </c:pt>
                <c:pt idx="141">
                  <c:v>47850800</c:v>
                </c:pt>
                <c:pt idx="142">
                  <c:v>47851452</c:v>
                </c:pt>
                <c:pt idx="143">
                  <c:v>47852045</c:v>
                </c:pt>
                <c:pt idx="144">
                  <c:v>47852045</c:v>
                </c:pt>
                <c:pt idx="145">
                  <c:v>47852045</c:v>
                </c:pt>
                <c:pt idx="146">
                  <c:v>47852045</c:v>
                </c:pt>
                <c:pt idx="147">
                  <c:v>47853080</c:v>
                </c:pt>
                <c:pt idx="148">
                  <c:v>47856077</c:v>
                </c:pt>
                <c:pt idx="149">
                  <c:v>47856077</c:v>
                </c:pt>
                <c:pt idx="150">
                  <c:v>47858029</c:v>
                </c:pt>
                <c:pt idx="151">
                  <c:v>47858881</c:v>
                </c:pt>
                <c:pt idx="152">
                  <c:v>47858881</c:v>
                </c:pt>
                <c:pt idx="153">
                  <c:v>47860893</c:v>
                </c:pt>
                <c:pt idx="154">
                  <c:v>47861628</c:v>
                </c:pt>
                <c:pt idx="155">
                  <c:v>47861787</c:v>
                </c:pt>
                <c:pt idx="156">
                  <c:v>47862076</c:v>
                </c:pt>
                <c:pt idx="157">
                  <c:v>47862076</c:v>
                </c:pt>
                <c:pt idx="158">
                  <c:v>47862076</c:v>
                </c:pt>
                <c:pt idx="159">
                  <c:v>47862263</c:v>
                </c:pt>
                <c:pt idx="160">
                  <c:v>47862263</c:v>
                </c:pt>
                <c:pt idx="161">
                  <c:v>47862263</c:v>
                </c:pt>
                <c:pt idx="162">
                  <c:v>47862497</c:v>
                </c:pt>
                <c:pt idx="163">
                  <c:v>47862497</c:v>
                </c:pt>
                <c:pt idx="164">
                  <c:v>47863543</c:v>
                </c:pt>
                <c:pt idx="165">
                  <c:v>47863543</c:v>
                </c:pt>
                <c:pt idx="166">
                  <c:v>47865343</c:v>
                </c:pt>
                <c:pt idx="167">
                  <c:v>47865343</c:v>
                </c:pt>
                <c:pt idx="168">
                  <c:v>47869181</c:v>
                </c:pt>
                <c:pt idx="169">
                  <c:v>47869181</c:v>
                </c:pt>
                <c:pt idx="170">
                  <c:v>47869181</c:v>
                </c:pt>
                <c:pt idx="171">
                  <c:v>47869181</c:v>
                </c:pt>
                <c:pt idx="172">
                  <c:v>47869617</c:v>
                </c:pt>
                <c:pt idx="173">
                  <c:v>47869617</c:v>
                </c:pt>
                <c:pt idx="174">
                  <c:v>47869617</c:v>
                </c:pt>
                <c:pt idx="175">
                  <c:v>47870045</c:v>
                </c:pt>
                <c:pt idx="176">
                  <c:v>47870045</c:v>
                </c:pt>
                <c:pt idx="177">
                  <c:v>47870768</c:v>
                </c:pt>
                <c:pt idx="178">
                  <c:v>47871223</c:v>
                </c:pt>
                <c:pt idx="179">
                  <c:v>47871223</c:v>
                </c:pt>
                <c:pt idx="180">
                  <c:v>47871223</c:v>
                </c:pt>
                <c:pt idx="181">
                  <c:v>47871755</c:v>
                </c:pt>
                <c:pt idx="182">
                  <c:v>47871755</c:v>
                </c:pt>
                <c:pt idx="183">
                  <c:v>47871755</c:v>
                </c:pt>
                <c:pt idx="184">
                  <c:v>47872384</c:v>
                </c:pt>
                <c:pt idx="185">
                  <c:v>47873852</c:v>
                </c:pt>
                <c:pt idx="186">
                  <c:v>47873852</c:v>
                </c:pt>
                <c:pt idx="187">
                  <c:v>47873852</c:v>
                </c:pt>
                <c:pt idx="188">
                  <c:v>47873852</c:v>
                </c:pt>
                <c:pt idx="189">
                  <c:v>47875627</c:v>
                </c:pt>
                <c:pt idx="190">
                  <c:v>47875627</c:v>
                </c:pt>
                <c:pt idx="191">
                  <c:v>47875867</c:v>
                </c:pt>
                <c:pt idx="192">
                  <c:v>47876015</c:v>
                </c:pt>
                <c:pt idx="193">
                  <c:v>47876015</c:v>
                </c:pt>
                <c:pt idx="194">
                  <c:v>47876382</c:v>
                </c:pt>
                <c:pt idx="195">
                  <c:v>47876382</c:v>
                </c:pt>
                <c:pt idx="196">
                  <c:v>47876813</c:v>
                </c:pt>
                <c:pt idx="197">
                  <c:v>47876813</c:v>
                </c:pt>
                <c:pt idx="198">
                  <c:v>47876813</c:v>
                </c:pt>
                <c:pt idx="199">
                  <c:v>47876813</c:v>
                </c:pt>
                <c:pt idx="200">
                  <c:v>47878492</c:v>
                </c:pt>
                <c:pt idx="201">
                  <c:v>47878492</c:v>
                </c:pt>
                <c:pt idx="202">
                  <c:v>47878492</c:v>
                </c:pt>
                <c:pt idx="203">
                  <c:v>47878960</c:v>
                </c:pt>
                <c:pt idx="204">
                  <c:v>47878960</c:v>
                </c:pt>
                <c:pt idx="205">
                  <c:v>47878960</c:v>
                </c:pt>
                <c:pt idx="206">
                  <c:v>47879112</c:v>
                </c:pt>
                <c:pt idx="207">
                  <c:v>47879782</c:v>
                </c:pt>
                <c:pt idx="208">
                  <c:v>47879782</c:v>
                </c:pt>
                <c:pt idx="209">
                  <c:v>47879782</c:v>
                </c:pt>
                <c:pt idx="210">
                  <c:v>47879782</c:v>
                </c:pt>
                <c:pt idx="211">
                  <c:v>47879931</c:v>
                </c:pt>
                <c:pt idx="212">
                  <c:v>47880190</c:v>
                </c:pt>
                <c:pt idx="213">
                  <c:v>47880190</c:v>
                </c:pt>
                <c:pt idx="214">
                  <c:v>47880190</c:v>
                </c:pt>
                <c:pt idx="215">
                  <c:v>47880190</c:v>
                </c:pt>
                <c:pt idx="216">
                  <c:v>47882051</c:v>
                </c:pt>
                <c:pt idx="217">
                  <c:v>47882051</c:v>
                </c:pt>
                <c:pt idx="218">
                  <c:v>47882051</c:v>
                </c:pt>
                <c:pt idx="219">
                  <c:v>47882051</c:v>
                </c:pt>
                <c:pt idx="220">
                  <c:v>47882396</c:v>
                </c:pt>
                <c:pt idx="221">
                  <c:v>47882396</c:v>
                </c:pt>
                <c:pt idx="222">
                  <c:v>47882396</c:v>
                </c:pt>
                <c:pt idx="223">
                  <c:v>47883930</c:v>
                </c:pt>
                <c:pt idx="224">
                  <c:v>47883930</c:v>
                </c:pt>
                <c:pt idx="225">
                  <c:v>47884227</c:v>
                </c:pt>
                <c:pt idx="226">
                  <c:v>47884227</c:v>
                </c:pt>
                <c:pt idx="227">
                  <c:v>47884227</c:v>
                </c:pt>
                <c:pt idx="228">
                  <c:v>47884407</c:v>
                </c:pt>
                <c:pt idx="229">
                  <c:v>47884407</c:v>
                </c:pt>
                <c:pt idx="230">
                  <c:v>47884407</c:v>
                </c:pt>
                <c:pt idx="231">
                  <c:v>47884407</c:v>
                </c:pt>
                <c:pt idx="232">
                  <c:v>47884704</c:v>
                </c:pt>
                <c:pt idx="233">
                  <c:v>47884704</c:v>
                </c:pt>
                <c:pt idx="234">
                  <c:v>47884704</c:v>
                </c:pt>
                <c:pt idx="235">
                  <c:v>47884976</c:v>
                </c:pt>
                <c:pt idx="236">
                  <c:v>47886571</c:v>
                </c:pt>
                <c:pt idx="237">
                  <c:v>47886571</c:v>
                </c:pt>
                <c:pt idx="238">
                  <c:v>47886571</c:v>
                </c:pt>
                <c:pt idx="239">
                  <c:v>47887474</c:v>
                </c:pt>
                <c:pt idx="240">
                  <c:v>47887474</c:v>
                </c:pt>
                <c:pt idx="241">
                  <c:v>47887877</c:v>
                </c:pt>
                <c:pt idx="242">
                  <c:v>47887877</c:v>
                </c:pt>
                <c:pt idx="243">
                  <c:v>47887877</c:v>
                </c:pt>
                <c:pt idx="244">
                  <c:v>47888619</c:v>
                </c:pt>
                <c:pt idx="245">
                  <c:v>47888619</c:v>
                </c:pt>
                <c:pt idx="246">
                  <c:v>47889022</c:v>
                </c:pt>
                <c:pt idx="247">
                  <c:v>47889117</c:v>
                </c:pt>
                <c:pt idx="248">
                  <c:v>47889117</c:v>
                </c:pt>
                <c:pt idx="249">
                  <c:v>47889973</c:v>
                </c:pt>
                <c:pt idx="250">
                  <c:v>47889973</c:v>
                </c:pt>
                <c:pt idx="251">
                  <c:v>47890482</c:v>
                </c:pt>
                <c:pt idx="252">
                  <c:v>47890489</c:v>
                </c:pt>
                <c:pt idx="253">
                  <c:v>47890489</c:v>
                </c:pt>
                <c:pt idx="254">
                  <c:v>47890489</c:v>
                </c:pt>
                <c:pt idx="255">
                  <c:v>47890489</c:v>
                </c:pt>
                <c:pt idx="256">
                  <c:v>47890499</c:v>
                </c:pt>
                <c:pt idx="257">
                  <c:v>47890499</c:v>
                </c:pt>
                <c:pt idx="258">
                  <c:v>47890550</c:v>
                </c:pt>
                <c:pt idx="259">
                  <c:v>47890550</c:v>
                </c:pt>
                <c:pt idx="260">
                  <c:v>47891185</c:v>
                </c:pt>
                <c:pt idx="261">
                  <c:v>47891185</c:v>
                </c:pt>
                <c:pt idx="262">
                  <c:v>47891185</c:v>
                </c:pt>
                <c:pt idx="263">
                  <c:v>47891185</c:v>
                </c:pt>
                <c:pt idx="264">
                  <c:v>47891631</c:v>
                </c:pt>
                <c:pt idx="265">
                  <c:v>47891631</c:v>
                </c:pt>
                <c:pt idx="266">
                  <c:v>47891631</c:v>
                </c:pt>
                <c:pt idx="267">
                  <c:v>47892232</c:v>
                </c:pt>
                <c:pt idx="268">
                  <c:v>47893420</c:v>
                </c:pt>
                <c:pt idx="269">
                  <c:v>47895437</c:v>
                </c:pt>
                <c:pt idx="270">
                  <c:v>47895437</c:v>
                </c:pt>
                <c:pt idx="271">
                  <c:v>47895437</c:v>
                </c:pt>
                <c:pt idx="272">
                  <c:v>47895437</c:v>
                </c:pt>
                <c:pt idx="273">
                  <c:v>47897367</c:v>
                </c:pt>
                <c:pt idx="274">
                  <c:v>47897367</c:v>
                </c:pt>
                <c:pt idx="275">
                  <c:v>47899254</c:v>
                </c:pt>
                <c:pt idx="276">
                  <c:v>47899254</c:v>
                </c:pt>
                <c:pt idx="277">
                  <c:v>47899254</c:v>
                </c:pt>
                <c:pt idx="278">
                  <c:v>47899254</c:v>
                </c:pt>
                <c:pt idx="279">
                  <c:v>47899933</c:v>
                </c:pt>
                <c:pt idx="280">
                  <c:v>47899933</c:v>
                </c:pt>
                <c:pt idx="281">
                  <c:v>47899933</c:v>
                </c:pt>
                <c:pt idx="282">
                  <c:v>47899933</c:v>
                </c:pt>
                <c:pt idx="283">
                  <c:v>47900630</c:v>
                </c:pt>
                <c:pt idx="284">
                  <c:v>47900630</c:v>
                </c:pt>
                <c:pt idx="285">
                  <c:v>47902182</c:v>
                </c:pt>
                <c:pt idx="286">
                  <c:v>47902182</c:v>
                </c:pt>
                <c:pt idx="287">
                  <c:v>47902182</c:v>
                </c:pt>
                <c:pt idx="288">
                  <c:v>47902182</c:v>
                </c:pt>
                <c:pt idx="289">
                  <c:v>47904009</c:v>
                </c:pt>
                <c:pt idx="290">
                  <c:v>47904009</c:v>
                </c:pt>
                <c:pt idx="291">
                  <c:v>47906551</c:v>
                </c:pt>
                <c:pt idx="292">
                  <c:v>47906551</c:v>
                </c:pt>
                <c:pt idx="293">
                  <c:v>47906551</c:v>
                </c:pt>
                <c:pt idx="294">
                  <c:v>47906551</c:v>
                </c:pt>
                <c:pt idx="295">
                  <c:v>47913526</c:v>
                </c:pt>
                <c:pt idx="296">
                  <c:v>47913526</c:v>
                </c:pt>
                <c:pt idx="297">
                  <c:v>47916189</c:v>
                </c:pt>
                <c:pt idx="298">
                  <c:v>47920142</c:v>
                </c:pt>
                <c:pt idx="299">
                  <c:v>47920142</c:v>
                </c:pt>
                <c:pt idx="300">
                  <c:v>47922478</c:v>
                </c:pt>
                <c:pt idx="301">
                  <c:v>47922478</c:v>
                </c:pt>
                <c:pt idx="302">
                  <c:v>47922962</c:v>
                </c:pt>
                <c:pt idx="303">
                  <c:v>47922962</c:v>
                </c:pt>
                <c:pt idx="304">
                  <c:v>47924216</c:v>
                </c:pt>
                <c:pt idx="305">
                  <c:v>47925811</c:v>
                </c:pt>
                <c:pt idx="306">
                  <c:v>47925811</c:v>
                </c:pt>
                <c:pt idx="307">
                  <c:v>47925811</c:v>
                </c:pt>
                <c:pt idx="308">
                  <c:v>47925811</c:v>
                </c:pt>
                <c:pt idx="309">
                  <c:v>47927152</c:v>
                </c:pt>
                <c:pt idx="310">
                  <c:v>47927152</c:v>
                </c:pt>
                <c:pt idx="311">
                  <c:v>47927152</c:v>
                </c:pt>
                <c:pt idx="312">
                  <c:v>47927152</c:v>
                </c:pt>
                <c:pt idx="313">
                  <c:v>47928488</c:v>
                </c:pt>
                <c:pt idx="314">
                  <c:v>47928488</c:v>
                </c:pt>
                <c:pt idx="315">
                  <c:v>47928488</c:v>
                </c:pt>
                <c:pt idx="316">
                  <c:v>47928488</c:v>
                </c:pt>
                <c:pt idx="317">
                  <c:v>47928964</c:v>
                </c:pt>
                <c:pt idx="318">
                  <c:v>47928964</c:v>
                </c:pt>
                <c:pt idx="319">
                  <c:v>47929993</c:v>
                </c:pt>
                <c:pt idx="320">
                  <c:v>47933429</c:v>
                </c:pt>
                <c:pt idx="321">
                  <c:v>47934671</c:v>
                </c:pt>
                <c:pt idx="322">
                  <c:v>47934671</c:v>
                </c:pt>
                <c:pt idx="323">
                  <c:v>47934671</c:v>
                </c:pt>
                <c:pt idx="324">
                  <c:v>47934671</c:v>
                </c:pt>
                <c:pt idx="325">
                  <c:v>47938746</c:v>
                </c:pt>
                <c:pt idx="326">
                  <c:v>47938941</c:v>
                </c:pt>
                <c:pt idx="327">
                  <c:v>47938941</c:v>
                </c:pt>
                <c:pt idx="328">
                  <c:v>47938964</c:v>
                </c:pt>
                <c:pt idx="329">
                  <c:v>47939815</c:v>
                </c:pt>
                <c:pt idx="330">
                  <c:v>47939815</c:v>
                </c:pt>
                <c:pt idx="331">
                  <c:v>47939815</c:v>
                </c:pt>
                <c:pt idx="332">
                  <c:v>47939815</c:v>
                </c:pt>
                <c:pt idx="333">
                  <c:v>47942528</c:v>
                </c:pt>
                <c:pt idx="334">
                  <c:v>47942528</c:v>
                </c:pt>
                <c:pt idx="335">
                  <c:v>47942830</c:v>
                </c:pt>
                <c:pt idx="336">
                  <c:v>47942840</c:v>
                </c:pt>
                <c:pt idx="337">
                  <c:v>47942840</c:v>
                </c:pt>
                <c:pt idx="338">
                  <c:v>47942840</c:v>
                </c:pt>
                <c:pt idx="339">
                  <c:v>47943286</c:v>
                </c:pt>
                <c:pt idx="340">
                  <c:v>47943286</c:v>
                </c:pt>
                <c:pt idx="341">
                  <c:v>47943286</c:v>
                </c:pt>
                <c:pt idx="342">
                  <c:v>47944631</c:v>
                </c:pt>
                <c:pt idx="343">
                  <c:v>47944963</c:v>
                </c:pt>
                <c:pt idx="344">
                  <c:v>47945458</c:v>
                </c:pt>
                <c:pt idx="345">
                  <c:v>47947801</c:v>
                </c:pt>
                <c:pt idx="346">
                  <c:v>47947801</c:v>
                </c:pt>
                <c:pt idx="347">
                  <c:v>47947836</c:v>
                </c:pt>
                <c:pt idx="348">
                  <c:v>47947836</c:v>
                </c:pt>
                <c:pt idx="349">
                  <c:v>47947836</c:v>
                </c:pt>
                <c:pt idx="350">
                  <c:v>47947836</c:v>
                </c:pt>
                <c:pt idx="351">
                  <c:v>47951723</c:v>
                </c:pt>
                <c:pt idx="352">
                  <c:v>47951723</c:v>
                </c:pt>
                <c:pt idx="353">
                  <c:v>47952192</c:v>
                </c:pt>
                <c:pt idx="354">
                  <c:v>47952192</c:v>
                </c:pt>
                <c:pt idx="355">
                  <c:v>47952192</c:v>
                </c:pt>
                <c:pt idx="356">
                  <c:v>47952580</c:v>
                </c:pt>
                <c:pt idx="357">
                  <c:v>47952580</c:v>
                </c:pt>
                <c:pt idx="358">
                  <c:v>47952580</c:v>
                </c:pt>
                <c:pt idx="359">
                  <c:v>47952580</c:v>
                </c:pt>
                <c:pt idx="360">
                  <c:v>47953350</c:v>
                </c:pt>
                <c:pt idx="361">
                  <c:v>47953350</c:v>
                </c:pt>
                <c:pt idx="362">
                  <c:v>47953350</c:v>
                </c:pt>
                <c:pt idx="363">
                  <c:v>57713053</c:v>
                </c:pt>
                <c:pt idx="364">
                  <c:v>57719633</c:v>
                </c:pt>
                <c:pt idx="365">
                  <c:v>57719633</c:v>
                </c:pt>
                <c:pt idx="366">
                  <c:v>57723572</c:v>
                </c:pt>
                <c:pt idx="367">
                  <c:v>57723862</c:v>
                </c:pt>
                <c:pt idx="368">
                  <c:v>57723862</c:v>
                </c:pt>
                <c:pt idx="369">
                  <c:v>57723862</c:v>
                </c:pt>
                <c:pt idx="370">
                  <c:v>57723862</c:v>
                </c:pt>
                <c:pt idx="371">
                  <c:v>57724465</c:v>
                </c:pt>
                <c:pt idx="372">
                  <c:v>57724465</c:v>
                </c:pt>
                <c:pt idx="373">
                  <c:v>57724465</c:v>
                </c:pt>
                <c:pt idx="374">
                  <c:v>57725825</c:v>
                </c:pt>
                <c:pt idx="375">
                  <c:v>57726493</c:v>
                </c:pt>
                <c:pt idx="376">
                  <c:v>57726493</c:v>
                </c:pt>
                <c:pt idx="377">
                  <c:v>57728782</c:v>
                </c:pt>
                <c:pt idx="378">
                  <c:v>57728782</c:v>
                </c:pt>
                <c:pt idx="379">
                  <c:v>57731209</c:v>
                </c:pt>
                <c:pt idx="380">
                  <c:v>57732451</c:v>
                </c:pt>
                <c:pt idx="381">
                  <c:v>57732451</c:v>
                </c:pt>
                <c:pt idx="382">
                  <c:v>57732451</c:v>
                </c:pt>
                <c:pt idx="383">
                  <c:v>57734184</c:v>
                </c:pt>
                <c:pt idx="384">
                  <c:v>57734184</c:v>
                </c:pt>
                <c:pt idx="385">
                  <c:v>57734184</c:v>
                </c:pt>
                <c:pt idx="386">
                  <c:v>57739473</c:v>
                </c:pt>
                <c:pt idx="387">
                  <c:v>57739707</c:v>
                </c:pt>
                <c:pt idx="388">
                  <c:v>57741002</c:v>
                </c:pt>
                <c:pt idx="389">
                  <c:v>57741002</c:v>
                </c:pt>
                <c:pt idx="390">
                  <c:v>57751373</c:v>
                </c:pt>
                <c:pt idx="391">
                  <c:v>57751373</c:v>
                </c:pt>
                <c:pt idx="392">
                  <c:v>57751373</c:v>
                </c:pt>
                <c:pt idx="393">
                  <c:v>57751373</c:v>
                </c:pt>
                <c:pt idx="394">
                  <c:v>57753730</c:v>
                </c:pt>
                <c:pt idx="395">
                  <c:v>57753730</c:v>
                </c:pt>
                <c:pt idx="396">
                  <c:v>57753730</c:v>
                </c:pt>
                <c:pt idx="397">
                  <c:v>57753730</c:v>
                </c:pt>
                <c:pt idx="398">
                  <c:v>57754671</c:v>
                </c:pt>
                <c:pt idx="399">
                  <c:v>57754671</c:v>
                </c:pt>
                <c:pt idx="400">
                  <c:v>57754671</c:v>
                </c:pt>
                <c:pt idx="401">
                  <c:v>57759165</c:v>
                </c:pt>
                <c:pt idx="402">
                  <c:v>57763350</c:v>
                </c:pt>
                <c:pt idx="403">
                  <c:v>57763350</c:v>
                </c:pt>
                <c:pt idx="404">
                  <c:v>57764393</c:v>
                </c:pt>
                <c:pt idx="405">
                  <c:v>57768302</c:v>
                </c:pt>
                <c:pt idx="406">
                  <c:v>57768302</c:v>
                </c:pt>
                <c:pt idx="407">
                  <c:v>57768302</c:v>
                </c:pt>
                <c:pt idx="408">
                  <c:v>57770672</c:v>
                </c:pt>
                <c:pt idx="409">
                  <c:v>57774209</c:v>
                </c:pt>
                <c:pt idx="410">
                  <c:v>57774209</c:v>
                </c:pt>
                <c:pt idx="411">
                  <c:v>57774209</c:v>
                </c:pt>
                <c:pt idx="412">
                  <c:v>57784365</c:v>
                </c:pt>
                <c:pt idx="413">
                  <c:v>57801990</c:v>
                </c:pt>
                <c:pt idx="414">
                  <c:v>57809481</c:v>
                </c:pt>
                <c:pt idx="415">
                  <c:v>57809481</c:v>
                </c:pt>
                <c:pt idx="416">
                  <c:v>57814381</c:v>
                </c:pt>
                <c:pt idx="417">
                  <c:v>71695463</c:v>
                </c:pt>
                <c:pt idx="418">
                  <c:v>71695601</c:v>
                </c:pt>
                <c:pt idx="419">
                  <c:v>71696788</c:v>
                </c:pt>
                <c:pt idx="420">
                  <c:v>71696788</c:v>
                </c:pt>
                <c:pt idx="421">
                  <c:v>71696788</c:v>
                </c:pt>
                <c:pt idx="422">
                  <c:v>71697249</c:v>
                </c:pt>
                <c:pt idx="423">
                  <c:v>71697249</c:v>
                </c:pt>
                <c:pt idx="424">
                  <c:v>71697791</c:v>
                </c:pt>
                <c:pt idx="425">
                  <c:v>71697791</c:v>
                </c:pt>
                <c:pt idx="426">
                  <c:v>71701209</c:v>
                </c:pt>
                <c:pt idx="427">
                  <c:v>71702002</c:v>
                </c:pt>
                <c:pt idx="428">
                  <c:v>71702002</c:v>
                </c:pt>
                <c:pt idx="429">
                  <c:v>71702002</c:v>
                </c:pt>
                <c:pt idx="430">
                  <c:v>71711850</c:v>
                </c:pt>
                <c:pt idx="431">
                  <c:v>71712937</c:v>
                </c:pt>
                <c:pt idx="432">
                  <c:v>71712937</c:v>
                </c:pt>
                <c:pt idx="433">
                  <c:v>71714648</c:v>
                </c:pt>
                <c:pt idx="434">
                  <c:v>71714648</c:v>
                </c:pt>
                <c:pt idx="435">
                  <c:v>71716361</c:v>
                </c:pt>
                <c:pt idx="436">
                  <c:v>71725773</c:v>
                </c:pt>
                <c:pt idx="437">
                  <c:v>71726774</c:v>
                </c:pt>
                <c:pt idx="438">
                  <c:v>71726774</c:v>
                </c:pt>
                <c:pt idx="439">
                  <c:v>71726774</c:v>
                </c:pt>
                <c:pt idx="440">
                  <c:v>71726774</c:v>
                </c:pt>
                <c:pt idx="441">
                  <c:v>71729084</c:v>
                </c:pt>
                <c:pt idx="442">
                  <c:v>71730120</c:v>
                </c:pt>
                <c:pt idx="443">
                  <c:v>71730120</c:v>
                </c:pt>
                <c:pt idx="444">
                  <c:v>71731104</c:v>
                </c:pt>
                <c:pt idx="445">
                  <c:v>71732694</c:v>
                </c:pt>
                <c:pt idx="446">
                  <c:v>71732694</c:v>
                </c:pt>
                <c:pt idx="447">
                  <c:v>71732694</c:v>
                </c:pt>
                <c:pt idx="448">
                  <c:v>71735614</c:v>
                </c:pt>
                <c:pt idx="449">
                  <c:v>71735614</c:v>
                </c:pt>
                <c:pt idx="450">
                  <c:v>71735871</c:v>
                </c:pt>
                <c:pt idx="451">
                  <c:v>71735871</c:v>
                </c:pt>
                <c:pt idx="452">
                  <c:v>71738582</c:v>
                </c:pt>
                <c:pt idx="453">
                  <c:v>71738582</c:v>
                </c:pt>
                <c:pt idx="454">
                  <c:v>71738582</c:v>
                </c:pt>
                <c:pt idx="455">
                  <c:v>71738582</c:v>
                </c:pt>
                <c:pt idx="456">
                  <c:v>71742666</c:v>
                </c:pt>
                <c:pt idx="457">
                  <c:v>71742666</c:v>
                </c:pt>
                <c:pt idx="458">
                  <c:v>71742666</c:v>
                </c:pt>
                <c:pt idx="459">
                  <c:v>71745982</c:v>
                </c:pt>
                <c:pt idx="460">
                  <c:v>71747774</c:v>
                </c:pt>
                <c:pt idx="461">
                  <c:v>71747774</c:v>
                </c:pt>
                <c:pt idx="462">
                  <c:v>71751421</c:v>
                </c:pt>
                <c:pt idx="463">
                  <c:v>71751421</c:v>
                </c:pt>
                <c:pt idx="464">
                  <c:v>71752606</c:v>
                </c:pt>
                <c:pt idx="465">
                  <c:v>71752606</c:v>
                </c:pt>
                <c:pt idx="466">
                  <c:v>71752617</c:v>
                </c:pt>
                <c:pt idx="467">
                  <c:v>71752617</c:v>
                </c:pt>
                <c:pt idx="468">
                  <c:v>71752617</c:v>
                </c:pt>
                <c:pt idx="469">
                  <c:v>71753431</c:v>
                </c:pt>
                <c:pt idx="470">
                  <c:v>71753431</c:v>
                </c:pt>
                <c:pt idx="471">
                  <c:v>71755957</c:v>
                </c:pt>
                <c:pt idx="472">
                  <c:v>71755957</c:v>
                </c:pt>
                <c:pt idx="473">
                  <c:v>71756942</c:v>
                </c:pt>
                <c:pt idx="474">
                  <c:v>71756942</c:v>
                </c:pt>
                <c:pt idx="475">
                  <c:v>71756942</c:v>
                </c:pt>
                <c:pt idx="476">
                  <c:v>71757630</c:v>
                </c:pt>
                <c:pt idx="477">
                  <c:v>71757630</c:v>
                </c:pt>
                <c:pt idx="478">
                  <c:v>71758784</c:v>
                </c:pt>
                <c:pt idx="479">
                  <c:v>71761967</c:v>
                </c:pt>
                <c:pt idx="480">
                  <c:v>71762080</c:v>
                </c:pt>
                <c:pt idx="481">
                  <c:v>71763252</c:v>
                </c:pt>
                <c:pt idx="482">
                  <c:v>71763252</c:v>
                </c:pt>
                <c:pt idx="483">
                  <c:v>71763960</c:v>
                </c:pt>
                <c:pt idx="484">
                  <c:v>71764925</c:v>
                </c:pt>
                <c:pt idx="485">
                  <c:v>71766027</c:v>
                </c:pt>
                <c:pt idx="486">
                  <c:v>71767952</c:v>
                </c:pt>
                <c:pt idx="487">
                  <c:v>71767952</c:v>
                </c:pt>
                <c:pt idx="488">
                  <c:v>71769258</c:v>
                </c:pt>
                <c:pt idx="489">
                  <c:v>71771363</c:v>
                </c:pt>
                <c:pt idx="490">
                  <c:v>71771627</c:v>
                </c:pt>
                <c:pt idx="491">
                  <c:v>71773107</c:v>
                </c:pt>
                <c:pt idx="492">
                  <c:v>71773107</c:v>
                </c:pt>
                <c:pt idx="493">
                  <c:v>71773107</c:v>
                </c:pt>
                <c:pt idx="494">
                  <c:v>71773107</c:v>
                </c:pt>
                <c:pt idx="495">
                  <c:v>71773285</c:v>
                </c:pt>
                <c:pt idx="496">
                  <c:v>71787763</c:v>
                </c:pt>
                <c:pt idx="497">
                  <c:v>71788508</c:v>
                </c:pt>
                <c:pt idx="498">
                  <c:v>71790705</c:v>
                </c:pt>
                <c:pt idx="499">
                  <c:v>71790705</c:v>
                </c:pt>
                <c:pt idx="500">
                  <c:v>71790705</c:v>
                </c:pt>
                <c:pt idx="501">
                  <c:v>71790705</c:v>
                </c:pt>
                <c:pt idx="502">
                  <c:v>71799255</c:v>
                </c:pt>
                <c:pt idx="503">
                  <c:v>71804376</c:v>
                </c:pt>
                <c:pt idx="504">
                  <c:v>71804376</c:v>
                </c:pt>
                <c:pt idx="505">
                  <c:v>71804719</c:v>
                </c:pt>
                <c:pt idx="506">
                  <c:v>71804719</c:v>
                </c:pt>
                <c:pt idx="507">
                  <c:v>71804719</c:v>
                </c:pt>
                <c:pt idx="508">
                  <c:v>71806105</c:v>
                </c:pt>
                <c:pt idx="509">
                  <c:v>71806105</c:v>
                </c:pt>
                <c:pt idx="510">
                  <c:v>71806105</c:v>
                </c:pt>
                <c:pt idx="511">
                  <c:v>71806105</c:v>
                </c:pt>
                <c:pt idx="512">
                  <c:v>71809836</c:v>
                </c:pt>
                <c:pt idx="513">
                  <c:v>71809836</c:v>
                </c:pt>
                <c:pt idx="514">
                  <c:v>71809836</c:v>
                </c:pt>
                <c:pt idx="515">
                  <c:v>71809836</c:v>
                </c:pt>
                <c:pt idx="516">
                  <c:v>71811419</c:v>
                </c:pt>
                <c:pt idx="517">
                  <c:v>71811419</c:v>
                </c:pt>
                <c:pt idx="518">
                  <c:v>71820338</c:v>
                </c:pt>
                <c:pt idx="519">
                  <c:v>71820338</c:v>
                </c:pt>
                <c:pt idx="520">
                  <c:v>71822374</c:v>
                </c:pt>
                <c:pt idx="521">
                  <c:v>71822374</c:v>
                </c:pt>
                <c:pt idx="522">
                  <c:v>71822499</c:v>
                </c:pt>
                <c:pt idx="523">
                  <c:v>71829342</c:v>
                </c:pt>
                <c:pt idx="524">
                  <c:v>71829342</c:v>
                </c:pt>
                <c:pt idx="525">
                  <c:v>71829762</c:v>
                </c:pt>
                <c:pt idx="526">
                  <c:v>71829762</c:v>
                </c:pt>
                <c:pt idx="527">
                  <c:v>71831847</c:v>
                </c:pt>
                <c:pt idx="528">
                  <c:v>71831847</c:v>
                </c:pt>
                <c:pt idx="529">
                  <c:v>71834029</c:v>
                </c:pt>
                <c:pt idx="530">
                  <c:v>71834029</c:v>
                </c:pt>
                <c:pt idx="531">
                  <c:v>71834029</c:v>
                </c:pt>
                <c:pt idx="532">
                  <c:v>71835951</c:v>
                </c:pt>
                <c:pt idx="533">
                  <c:v>71836025</c:v>
                </c:pt>
                <c:pt idx="534">
                  <c:v>71836060</c:v>
                </c:pt>
                <c:pt idx="535">
                  <c:v>71836060</c:v>
                </c:pt>
                <c:pt idx="536">
                  <c:v>71836060</c:v>
                </c:pt>
                <c:pt idx="537">
                  <c:v>71836060</c:v>
                </c:pt>
                <c:pt idx="538">
                  <c:v>71837302</c:v>
                </c:pt>
                <c:pt idx="539">
                  <c:v>71837302</c:v>
                </c:pt>
                <c:pt idx="540">
                  <c:v>71837609</c:v>
                </c:pt>
                <c:pt idx="541">
                  <c:v>71838702</c:v>
                </c:pt>
                <c:pt idx="542">
                  <c:v>71839232</c:v>
                </c:pt>
                <c:pt idx="543">
                  <c:v>71841639</c:v>
                </c:pt>
                <c:pt idx="544">
                  <c:v>71841639</c:v>
                </c:pt>
                <c:pt idx="545">
                  <c:v>71841800</c:v>
                </c:pt>
                <c:pt idx="546">
                  <c:v>71841800</c:v>
                </c:pt>
                <c:pt idx="547">
                  <c:v>71851934</c:v>
                </c:pt>
              </c:numCache>
            </c:numRef>
          </c:xVal>
          <c:yVal>
            <c:numRef>
              <c:f>Sheet13!$AV$2:$AV$549</c:f>
              <c:numCache>
                <c:formatCode>General</c:formatCode>
                <c:ptCount val="548"/>
                <c:pt idx="0">
                  <c:v>2.6434526764861874</c:v>
                </c:pt>
                <c:pt idx="1">
                  <c:v>2.6434526764861874</c:v>
                </c:pt>
                <c:pt idx="2">
                  <c:v>2.6434526764861874</c:v>
                </c:pt>
                <c:pt idx="3">
                  <c:v>2.6434526764861874</c:v>
                </c:pt>
                <c:pt idx="4">
                  <c:v>2.6434526764861874</c:v>
                </c:pt>
                <c:pt idx="5">
                  <c:v>2.6434526764861874</c:v>
                </c:pt>
                <c:pt idx="6">
                  <c:v>2.6434526764861874</c:v>
                </c:pt>
                <c:pt idx="7">
                  <c:v>2.6434526764861874</c:v>
                </c:pt>
                <c:pt idx="8">
                  <c:v>2.6434526764861874</c:v>
                </c:pt>
                <c:pt idx="9">
                  <c:v>2.6434526764861874</c:v>
                </c:pt>
                <c:pt idx="10">
                  <c:v>2.6434526764861874</c:v>
                </c:pt>
                <c:pt idx="11">
                  <c:v>2.6434526764861874</c:v>
                </c:pt>
                <c:pt idx="12">
                  <c:v>2.6434526764861874</c:v>
                </c:pt>
                <c:pt idx="13">
                  <c:v>2.6434526764861874</c:v>
                </c:pt>
                <c:pt idx="14">
                  <c:v>2.6434526764861874</c:v>
                </c:pt>
                <c:pt idx="15">
                  <c:v>2.6434526764861874</c:v>
                </c:pt>
                <c:pt idx="16">
                  <c:v>2.6434526764861874</c:v>
                </c:pt>
                <c:pt idx="17">
                  <c:v>2.6434526764861874</c:v>
                </c:pt>
                <c:pt idx="18">
                  <c:v>2.6434526764861874</c:v>
                </c:pt>
                <c:pt idx="19">
                  <c:v>2.6434526764861874</c:v>
                </c:pt>
                <c:pt idx="20">
                  <c:v>2.6434526764861874</c:v>
                </c:pt>
                <c:pt idx="21">
                  <c:v>2.6434526764861874</c:v>
                </c:pt>
                <c:pt idx="22">
                  <c:v>2.6434526764861874</c:v>
                </c:pt>
                <c:pt idx="23">
                  <c:v>2.6434526764861874</c:v>
                </c:pt>
                <c:pt idx="24">
                  <c:v>2.6434526764861874</c:v>
                </c:pt>
                <c:pt idx="25">
                  <c:v>2.6434526764861874</c:v>
                </c:pt>
                <c:pt idx="26">
                  <c:v>2.6434526764861874</c:v>
                </c:pt>
                <c:pt idx="27">
                  <c:v>2.6434526764861874</c:v>
                </c:pt>
                <c:pt idx="28">
                  <c:v>2.6434526764861874</c:v>
                </c:pt>
                <c:pt idx="29">
                  <c:v>2.6434526764861874</c:v>
                </c:pt>
                <c:pt idx="30">
                  <c:v>2.6434526764861874</c:v>
                </c:pt>
                <c:pt idx="31">
                  <c:v>2.6434526764861874</c:v>
                </c:pt>
                <c:pt idx="32">
                  <c:v>2.6434526764861874</c:v>
                </c:pt>
                <c:pt idx="33">
                  <c:v>2.6434526764861874</c:v>
                </c:pt>
                <c:pt idx="34">
                  <c:v>2.6434526764861874</c:v>
                </c:pt>
                <c:pt idx="35">
                  <c:v>2.6434526764861874</c:v>
                </c:pt>
                <c:pt idx="36">
                  <c:v>2.6434526764861874</c:v>
                </c:pt>
                <c:pt idx="37">
                  <c:v>2.6434526764861874</c:v>
                </c:pt>
                <c:pt idx="38">
                  <c:v>2.6434526764861874</c:v>
                </c:pt>
                <c:pt idx="39">
                  <c:v>2.6434526764861874</c:v>
                </c:pt>
                <c:pt idx="40">
                  <c:v>2.6434526764861874</c:v>
                </c:pt>
                <c:pt idx="41">
                  <c:v>2.6434526764861874</c:v>
                </c:pt>
                <c:pt idx="42">
                  <c:v>2.6434526764861874</c:v>
                </c:pt>
                <c:pt idx="43">
                  <c:v>2.6434526764861874</c:v>
                </c:pt>
                <c:pt idx="44">
                  <c:v>2.6434526764861874</c:v>
                </c:pt>
                <c:pt idx="45">
                  <c:v>2.6434526764861874</c:v>
                </c:pt>
                <c:pt idx="46">
                  <c:v>2.6434526764861874</c:v>
                </c:pt>
                <c:pt idx="47">
                  <c:v>2.6434526764861874</c:v>
                </c:pt>
                <c:pt idx="48">
                  <c:v>2.6434526764861874</c:v>
                </c:pt>
                <c:pt idx="49">
                  <c:v>2.6434526764861874</c:v>
                </c:pt>
                <c:pt idx="50">
                  <c:v>2.6434526764861874</c:v>
                </c:pt>
                <c:pt idx="51">
                  <c:v>2.6434526764861874</c:v>
                </c:pt>
                <c:pt idx="52">
                  <c:v>2.6434526764861874</c:v>
                </c:pt>
                <c:pt idx="53">
                  <c:v>2.6434526764861874</c:v>
                </c:pt>
                <c:pt idx="54">
                  <c:v>2.6434526764861874</c:v>
                </c:pt>
                <c:pt idx="55">
                  <c:v>2.6434526764861874</c:v>
                </c:pt>
                <c:pt idx="56">
                  <c:v>2.6434526764861874</c:v>
                </c:pt>
                <c:pt idx="57">
                  <c:v>2.6434526764861874</c:v>
                </c:pt>
                <c:pt idx="58">
                  <c:v>2.6434526764861874</c:v>
                </c:pt>
                <c:pt idx="59">
                  <c:v>2.6434526764861874</c:v>
                </c:pt>
                <c:pt idx="60">
                  <c:v>2.6434526764861874</c:v>
                </c:pt>
                <c:pt idx="61">
                  <c:v>2.6434526764861874</c:v>
                </c:pt>
                <c:pt idx="62">
                  <c:v>2.6434526764861874</c:v>
                </c:pt>
                <c:pt idx="63">
                  <c:v>2.6434526764861874</c:v>
                </c:pt>
                <c:pt idx="64">
                  <c:v>2.6434526764861874</c:v>
                </c:pt>
                <c:pt idx="65">
                  <c:v>2.6434526764861874</c:v>
                </c:pt>
                <c:pt idx="66">
                  <c:v>2.6434526764861874</c:v>
                </c:pt>
                <c:pt idx="67">
                  <c:v>2.6434526764861874</c:v>
                </c:pt>
                <c:pt idx="68">
                  <c:v>2.6434526764861874</c:v>
                </c:pt>
                <c:pt idx="69">
                  <c:v>2.6434526764861874</c:v>
                </c:pt>
                <c:pt idx="70">
                  <c:v>2.6434526764861874</c:v>
                </c:pt>
                <c:pt idx="71">
                  <c:v>2.6434526764861874</c:v>
                </c:pt>
                <c:pt idx="72">
                  <c:v>2.6434526764861874</c:v>
                </c:pt>
                <c:pt idx="73">
                  <c:v>2.6434526764861874</c:v>
                </c:pt>
                <c:pt idx="74">
                  <c:v>2.6434526764861874</c:v>
                </c:pt>
                <c:pt idx="75">
                  <c:v>2.6434526764861874</c:v>
                </c:pt>
                <c:pt idx="76">
                  <c:v>2.6434526764861874</c:v>
                </c:pt>
                <c:pt idx="77">
                  <c:v>2.6434526764861874</c:v>
                </c:pt>
                <c:pt idx="78">
                  <c:v>2.6434526764861874</c:v>
                </c:pt>
                <c:pt idx="79">
                  <c:v>2.6434526764861874</c:v>
                </c:pt>
                <c:pt idx="80">
                  <c:v>2.6434526764861874</c:v>
                </c:pt>
                <c:pt idx="81">
                  <c:v>2.6434526764861874</c:v>
                </c:pt>
                <c:pt idx="82">
                  <c:v>2.6434526764861874</c:v>
                </c:pt>
                <c:pt idx="83">
                  <c:v>2.6434526764861874</c:v>
                </c:pt>
                <c:pt idx="84">
                  <c:v>2.6434526764861874</c:v>
                </c:pt>
                <c:pt idx="85">
                  <c:v>2.6434526764861874</c:v>
                </c:pt>
                <c:pt idx="86">
                  <c:v>2.6434526764861874</c:v>
                </c:pt>
                <c:pt idx="87">
                  <c:v>2.6434526764861874</c:v>
                </c:pt>
                <c:pt idx="88">
                  <c:v>2.6434526764861874</c:v>
                </c:pt>
                <c:pt idx="89">
                  <c:v>2.6434526764861874</c:v>
                </c:pt>
                <c:pt idx="90">
                  <c:v>2.6434526764861874</c:v>
                </c:pt>
                <c:pt idx="91">
                  <c:v>2.6434526764861874</c:v>
                </c:pt>
                <c:pt idx="92">
                  <c:v>2.6434526764861874</c:v>
                </c:pt>
                <c:pt idx="93">
                  <c:v>2.6434526764861874</c:v>
                </c:pt>
                <c:pt idx="94">
                  <c:v>2.6434526764861874</c:v>
                </c:pt>
                <c:pt idx="95">
                  <c:v>2.6434526764861874</c:v>
                </c:pt>
                <c:pt idx="96">
                  <c:v>2.6434526764861874</c:v>
                </c:pt>
                <c:pt idx="97">
                  <c:v>2.6434526764861874</c:v>
                </c:pt>
                <c:pt idx="98">
                  <c:v>2.6434526764861874</c:v>
                </c:pt>
                <c:pt idx="99">
                  <c:v>2.6434526764861874</c:v>
                </c:pt>
                <c:pt idx="100">
                  <c:v>2.6434526764861874</c:v>
                </c:pt>
                <c:pt idx="101">
                  <c:v>2.6434526764861874</c:v>
                </c:pt>
                <c:pt idx="102">
                  <c:v>2.6434526764861874</c:v>
                </c:pt>
                <c:pt idx="103">
                  <c:v>2.6434526764861874</c:v>
                </c:pt>
                <c:pt idx="104">
                  <c:v>2.6434526764861874</c:v>
                </c:pt>
                <c:pt idx="105">
                  <c:v>2.6434526764861874</c:v>
                </c:pt>
                <c:pt idx="106">
                  <c:v>2.6434526764861874</c:v>
                </c:pt>
                <c:pt idx="107">
                  <c:v>2.6434526764861874</c:v>
                </c:pt>
                <c:pt idx="108">
                  <c:v>2.6434526764861874</c:v>
                </c:pt>
                <c:pt idx="109">
                  <c:v>2.6434526764861874</c:v>
                </c:pt>
                <c:pt idx="110">
                  <c:v>2.6434526764861874</c:v>
                </c:pt>
                <c:pt idx="111">
                  <c:v>2.6434526764861874</c:v>
                </c:pt>
                <c:pt idx="112">
                  <c:v>2.6434526764861874</c:v>
                </c:pt>
                <c:pt idx="113">
                  <c:v>2.6434526764861874</c:v>
                </c:pt>
                <c:pt idx="114">
                  <c:v>2.6434526764861874</c:v>
                </c:pt>
                <c:pt idx="115">
                  <c:v>2.6434526764861874</c:v>
                </c:pt>
                <c:pt idx="116">
                  <c:v>2.6434526764861874</c:v>
                </c:pt>
                <c:pt idx="117">
                  <c:v>2.6434526764861874</c:v>
                </c:pt>
                <c:pt idx="118">
                  <c:v>2.6434526764861874</c:v>
                </c:pt>
                <c:pt idx="119">
                  <c:v>2.6434526764861874</c:v>
                </c:pt>
                <c:pt idx="120">
                  <c:v>2.6434526764861874</c:v>
                </c:pt>
                <c:pt idx="121">
                  <c:v>2.6434526764861874</c:v>
                </c:pt>
                <c:pt idx="122">
                  <c:v>2.6434526764861874</c:v>
                </c:pt>
                <c:pt idx="123">
                  <c:v>2.6434526764861874</c:v>
                </c:pt>
                <c:pt idx="124">
                  <c:v>2.6434526764861874</c:v>
                </c:pt>
                <c:pt idx="125">
                  <c:v>2.6434526764861874</c:v>
                </c:pt>
                <c:pt idx="126">
                  <c:v>2.6434526764861874</c:v>
                </c:pt>
                <c:pt idx="127">
                  <c:v>2.6434526764861874</c:v>
                </c:pt>
                <c:pt idx="128">
                  <c:v>2.6434526764861874</c:v>
                </c:pt>
                <c:pt idx="129">
                  <c:v>2.6434526764861874</c:v>
                </c:pt>
                <c:pt idx="130">
                  <c:v>2.6434526764861874</c:v>
                </c:pt>
                <c:pt idx="131">
                  <c:v>2.6434526764861874</c:v>
                </c:pt>
                <c:pt idx="132">
                  <c:v>2.6434526764861874</c:v>
                </c:pt>
                <c:pt idx="133">
                  <c:v>2.6434526764861874</c:v>
                </c:pt>
                <c:pt idx="134">
                  <c:v>2.6434526764861874</c:v>
                </c:pt>
                <c:pt idx="135">
                  <c:v>2.6434526764861874</c:v>
                </c:pt>
                <c:pt idx="136">
                  <c:v>2.6434526764861874</c:v>
                </c:pt>
                <c:pt idx="137">
                  <c:v>2.6434526764861874</c:v>
                </c:pt>
                <c:pt idx="138">
                  <c:v>2.6434526764861874</c:v>
                </c:pt>
                <c:pt idx="139">
                  <c:v>2.6434526764861874</c:v>
                </c:pt>
                <c:pt idx="140">
                  <c:v>2.6434526764861874</c:v>
                </c:pt>
                <c:pt idx="141">
                  <c:v>2.6434526764861874</c:v>
                </c:pt>
                <c:pt idx="142">
                  <c:v>2.6434526764861874</c:v>
                </c:pt>
                <c:pt idx="143">
                  <c:v>2.6434526764861874</c:v>
                </c:pt>
                <c:pt idx="144">
                  <c:v>2.6434526764861874</c:v>
                </c:pt>
                <c:pt idx="145">
                  <c:v>2.6434526764861874</c:v>
                </c:pt>
                <c:pt idx="146">
                  <c:v>2.6434526764861874</c:v>
                </c:pt>
                <c:pt idx="147">
                  <c:v>2.6434526764861874</c:v>
                </c:pt>
                <c:pt idx="148">
                  <c:v>2.6434526764861874</c:v>
                </c:pt>
                <c:pt idx="149">
                  <c:v>2.6434526764861874</c:v>
                </c:pt>
                <c:pt idx="150">
                  <c:v>2.6434526764861874</c:v>
                </c:pt>
                <c:pt idx="151">
                  <c:v>2.6434526764861874</c:v>
                </c:pt>
                <c:pt idx="152">
                  <c:v>2.6434526764861874</c:v>
                </c:pt>
                <c:pt idx="153">
                  <c:v>2.6434526764861874</c:v>
                </c:pt>
                <c:pt idx="154">
                  <c:v>2.6434526764861874</c:v>
                </c:pt>
                <c:pt idx="155">
                  <c:v>2.6434526764861874</c:v>
                </c:pt>
                <c:pt idx="156">
                  <c:v>2.6434526764861874</c:v>
                </c:pt>
                <c:pt idx="157">
                  <c:v>2.6434526764861874</c:v>
                </c:pt>
                <c:pt idx="158">
                  <c:v>2.6434526764861874</c:v>
                </c:pt>
                <c:pt idx="159">
                  <c:v>2.6434526764861874</c:v>
                </c:pt>
                <c:pt idx="160">
                  <c:v>2.6434526764861874</c:v>
                </c:pt>
                <c:pt idx="161">
                  <c:v>2.6434526764861874</c:v>
                </c:pt>
                <c:pt idx="162">
                  <c:v>2.6434526764861874</c:v>
                </c:pt>
                <c:pt idx="163">
                  <c:v>2.6434526764861874</c:v>
                </c:pt>
                <c:pt idx="164">
                  <c:v>2.6434526764861874</c:v>
                </c:pt>
                <c:pt idx="165">
                  <c:v>2.6434526764861874</c:v>
                </c:pt>
                <c:pt idx="166">
                  <c:v>2.6434526764861874</c:v>
                </c:pt>
                <c:pt idx="167">
                  <c:v>2.6434526764861874</c:v>
                </c:pt>
                <c:pt idx="168">
                  <c:v>2.6434526764861874</c:v>
                </c:pt>
                <c:pt idx="169">
                  <c:v>2.6434526764861874</c:v>
                </c:pt>
                <c:pt idx="170">
                  <c:v>2.6434526764861874</c:v>
                </c:pt>
                <c:pt idx="171">
                  <c:v>2.6434526764861874</c:v>
                </c:pt>
                <c:pt idx="172">
                  <c:v>2.6434526764861874</c:v>
                </c:pt>
                <c:pt idx="173">
                  <c:v>2.6434526764861874</c:v>
                </c:pt>
                <c:pt idx="174">
                  <c:v>2.6434526764861874</c:v>
                </c:pt>
                <c:pt idx="175">
                  <c:v>2.6434526764861874</c:v>
                </c:pt>
                <c:pt idx="176">
                  <c:v>2.6434526764861874</c:v>
                </c:pt>
                <c:pt idx="177">
                  <c:v>2.6434526764861874</c:v>
                </c:pt>
                <c:pt idx="178">
                  <c:v>2.6434526764861874</c:v>
                </c:pt>
                <c:pt idx="179">
                  <c:v>2.6434526764861874</c:v>
                </c:pt>
                <c:pt idx="180">
                  <c:v>2.6434526764861874</c:v>
                </c:pt>
                <c:pt idx="181">
                  <c:v>2.6434526764861874</c:v>
                </c:pt>
                <c:pt idx="182">
                  <c:v>2.6434526764861874</c:v>
                </c:pt>
                <c:pt idx="183">
                  <c:v>2.6434526764861874</c:v>
                </c:pt>
                <c:pt idx="184">
                  <c:v>2.6434526764861874</c:v>
                </c:pt>
                <c:pt idx="185">
                  <c:v>2.6434526764861874</c:v>
                </c:pt>
                <c:pt idx="186">
                  <c:v>2.6434526764861874</c:v>
                </c:pt>
                <c:pt idx="187">
                  <c:v>2.6434526764861874</c:v>
                </c:pt>
                <c:pt idx="188">
                  <c:v>2.6434526764861874</c:v>
                </c:pt>
                <c:pt idx="189">
                  <c:v>2.6434526764861874</c:v>
                </c:pt>
                <c:pt idx="190">
                  <c:v>2.6434526764861874</c:v>
                </c:pt>
                <c:pt idx="191">
                  <c:v>2.6434526764861874</c:v>
                </c:pt>
                <c:pt idx="192">
                  <c:v>2.6434526764861874</c:v>
                </c:pt>
                <c:pt idx="193">
                  <c:v>2.6434526764861874</c:v>
                </c:pt>
                <c:pt idx="194">
                  <c:v>2.6434526764861874</c:v>
                </c:pt>
                <c:pt idx="195">
                  <c:v>2.6434526764861874</c:v>
                </c:pt>
                <c:pt idx="196">
                  <c:v>2.6434526764861874</c:v>
                </c:pt>
                <c:pt idx="197">
                  <c:v>2.6434526764861874</c:v>
                </c:pt>
                <c:pt idx="198">
                  <c:v>2.6434526764861874</c:v>
                </c:pt>
                <c:pt idx="199">
                  <c:v>2.6434526764861874</c:v>
                </c:pt>
                <c:pt idx="200">
                  <c:v>2.6434526764861874</c:v>
                </c:pt>
                <c:pt idx="201">
                  <c:v>2.6434526764861874</c:v>
                </c:pt>
                <c:pt idx="202">
                  <c:v>2.6434526764861874</c:v>
                </c:pt>
                <c:pt idx="203">
                  <c:v>2.6434526764861874</c:v>
                </c:pt>
                <c:pt idx="204">
                  <c:v>2.6434526764861874</c:v>
                </c:pt>
                <c:pt idx="205">
                  <c:v>2.6434526764861874</c:v>
                </c:pt>
                <c:pt idx="206">
                  <c:v>2.6434526764861874</c:v>
                </c:pt>
                <c:pt idx="207">
                  <c:v>2.6434526764861874</c:v>
                </c:pt>
                <c:pt idx="208">
                  <c:v>2.6434526764861874</c:v>
                </c:pt>
                <c:pt idx="209">
                  <c:v>2.6434526764861874</c:v>
                </c:pt>
                <c:pt idx="210">
                  <c:v>2.6434526764861874</c:v>
                </c:pt>
                <c:pt idx="211">
                  <c:v>2.6434526764861874</c:v>
                </c:pt>
                <c:pt idx="212">
                  <c:v>2.6434526764861874</c:v>
                </c:pt>
                <c:pt idx="213">
                  <c:v>2.6434526764861874</c:v>
                </c:pt>
                <c:pt idx="214">
                  <c:v>2.6434526764861874</c:v>
                </c:pt>
                <c:pt idx="215">
                  <c:v>2.6434526764861874</c:v>
                </c:pt>
                <c:pt idx="216">
                  <c:v>2.6434526764861874</c:v>
                </c:pt>
                <c:pt idx="217">
                  <c:v>2.6434526764861874</c:v>
                </c:pt>
                <c:pt idx="218">
                  <c:v>2.6434526764861874</c:v>
                </c:pt>
                <c:pt idx="219">
                  <c:v>2.6434526764861874</c:v>
                </c:pt>
                <c:pt idx="220">
                  <c:v>2.6434526764861874</c:v>
                </c:pt>
                <c:pt idx="221">
                  <c:v>2.6434526764861874</c:v>
                </c:pt>
                <c:pt idx="222">
                  <c:v>2.6434526764861874</c:v>
                </c:pt>
                <c:pt idx="223">
                  <c:v>2.6434526764861874</c:v>
                </c:pt>
                <c:pt idx="224">
                  <c:v>2.6434526764861874</c:v>
                </c:pt>
                <c:pt idx="225">
                  <c:v>2.6434526764861874</c:v>
                </c:pt>
                <c:pt idx="226">
                  <c:v>2.6434526764861874</c:v>
                </c:pt>
                <c:pt idx="227">
                  <c:v>2.6434526764861874</c:v>
                </c:pt>
                <c:pt idx="228">
                  <c:v>2.6434526764861874</c:v>
                </c:pt>
                <c:pt idx="229">
                  <c:v>2.6434526764861874</c:v>
                </c:pt>
                <c:pt idx="230">
                  <c:v>2.6434526764861874</c:v>
                </c:pt>
                <c:pt idx="231">
                  <c:v>2.6434526764861874</c:v>
                </c:pt>
                <c:pt idx="232">
                  <c:v>2.6434526764861874</c:v>
                </c:pt>
                <c:pt idx="233">
                  <c:v>2.6434526764861874</c:v>
                </c:pt>
                <c:pt idx="234">
                  <c:v>2.6434526764861874</c:v>
                </c:pt>
                <c:pt idx="235">
                  <c:v>2.6434526764861874</c:v>
                </c:pt>
                <c:pt idx="236">
                  <c:v>2.6434526764861874</c:v>
                </c:pt>
                <c:pt idx="237">
                  <c:v>2.6434526764861874</c:v>
                </c:pt>
                <c:pt idx="238">
                  <c:v>2.6434526764861874</c:v>
                </c:pt>
                <c:pt idx="239">
                  <c:v>2.6434526764861874</c:v>
                </c:pt>
                <c:pt idx="240">
                  <c:v>2.6434526764861874</c:v>
                </c:pt>
                <c:pt idx="241">
                  <c:v>2.6434526764861874</c:v>
                </c:pt>
                <c:pt idx="242">
                  <c:v>2.6434526764861874</c:v>
                </c:pt>
                <c:pt idx="243">
                  <c:v>2.6434526764861874</c:v>
                </c:pt>
                <c:pt idx="244">
                  <c:v>2.6434526764861874</c:v>
                </c:pt>
                <c:pt idx="245">
                  <c:v>2.6434526764861874</c:v>
                </c:pt>
                <c:pt idx="246">
                  <c:v>2.6434526764861874</c:v>
                </c:pt>
                <c:pt idx="247">
                  <c:v>2.6434526764861874</c:v>
                </c:pt>
                <c:pt idx="248">
                  <c:v>2.6434526764861874</c:v>
                </c:pt>
                <c:pt idx="249">
                  <c:v>2.6434526764861874</c:v>
                </c:pt>
                <c:pt idx="250">
                  <c:v>2.6434526764861874</c:v>
                </c:pt>
                <c:pt idx="251">
                  <c:v>2.6434526764861874</c:v>
                </c:pt>
                <c:pt idx="252">
                  <c:v>2.6434526764861874</c:v>
                </c:pt>
                <c:pt idx="253">
                  <c:v>2.6434526764861874</c:v>
                </c:pt>
                <c:pt idx="254">
                  <c:v>2.6434526764861874</c:v>
                </c:pt>
                <c:pt idx="255">
                  <c:v>2.6434526764861874</c:v>
                </c:pt>
                <c:pt idx="256">
                  <c:v>2.6434526764861874</c:v>
                </c:pt>
                <c:pt idx="257">
                  <c:v>2.6434526764861874</c:v>
                </c:pt>
                <c:pt idx="258">
                  <c:v>2.6434526764861874</c:v>
                </c:pt>
                <c:pt idx="259">
                  <c:v>2.6434526764861874</c:v>
                </c:pt>
                <c:pt idx="260">
                  <c:v>2.6434526764861874</c:v>
                </c:pt>
                <c:pt idx="261">
                  <c:v>2.6434526764861874</c:v>
                </c:pt>
                <c:pt idx="262">
                  <c:v>2.6434526764861874</c:v>
                </c:pt>
                <c:pt idx="263">
                  <c:v>2.6434526764861874</c:v>
                </c:pt>
                <c:pt idx="264">
                  <c:v>2.6434526764861874</c:v>
                </c:pt>
                <c:pt idx="265">
                  <c:v>2.6434526764861874</c:v>
                </c:pt>
                <c:pt idx="266">
                  <c:v>2.6434526764861874</c:v>
                </c:pt>
                <c:pt idx="267">
                  <c:v>2.6434526764861874</c:v>
                </c:pt>
                <c:pt idx="268">
                  <c:v>2.6434526764861874</c:v>
                </c:pt>
                <c:pt idx="269">
                  <c:v>2.6434526764861874</c:v>
                </c:pt>
                <c:pt idx="270">
                  <c:v>2.6434526764861874</c:v>
                </c:pt>
                <c:pt idx="271">
                  <c:v>2.6434526764861874</c:v>
                </c:pt>
                <c:pt idx="272">
                  <c:v>2.6434526764861874</c:v>
                </c:pt>
                <c:pt idx="273">
                  <c:v>2.6434526764861874</c:v>
                </c:pt>
                <c:pt idx="274">
                  <c:v>2.6434526764861874</c:v>
                </c:pt>
                <c:pt idx="275">
                  <c:v>2.6434526764861874</c:v>
                </c:pt>
                <c:pt idx="276">
                  <c:v>2.6434526764861874</c:v>
                </c:pt>
                <c:pt idx="277">
                  <c:v>2.6434526764861874</c:v>
                </c:pt>
                <c:pt idx="278">
                  <c:v>2.6434526764861874</c:v>
                </c:pt>
                <c:pt idx="279">
                  <c:v>2.6434526764861874</c:v>
                </c:pt>
                <c:pt idx="280">
                  <c:v>2.6434526764861874</c:v>
                </c:pt>
                <c:pt idx="281">
                  <c:v>2.6434526764861874</c:v>
                </c:pt>
                <c:pt idx="282">
                  <c:v>2.6434526764861874</c:v>
                </c:pt>
                <c:pt idx="283">
                  <c:v>2.6434526764861874</c:v>
                </c:pt>
                <c:pt idx="284">
                  <c:v>2.6434526764861874</c:v>
                </c:pt>
                <c:pt idx="285">
                  <c:v>2.6434526764861874</c:v>
                </c:pt>
                <c:pt idx="286">
                  <c:v>2.6434526764861874</c:v>
                </c:pt>
                <c:pt idx="287">
                  <c:v>2.6434526764861874</c:v>
                </c:pt>
                <c:pt idx="288">
                  <c:v>2.6434526764861874</c:v>
                </c:pt>
                <c:pt idx="289">
                  <c:v>2.6434526764861874</c:v>
                </c:pt>
                <c:pt idx="290">
                  <c:v>2.6434526764861874</c:v>
                </c:pt>
                <c:pt idx="291">
                  <c:v>2.6434526764861874</c:v>
                </c:pt>
                <c:pt idx="292">
                  <c:v>2.6434526764861874</c:v>
                </c:pt>
                <c:pt idx="293">
                  <c:v>2.6434526764861874</c:v>
                </c:pt>
                <c:pt idx="294">
                  <c:v>2.6434526764861874</c:v>
                </c:pt>
                <c:pt idx="295">
                  <c:v>2.6434526764861874</c:v>
                </c:pt>
                <c:pt idx="296">
                  <c:v>2.6434526764861874</c:v>
                </c:pt>
                <c:pt idx="297">
                  <c:v>2.6434526764861874</c:v>
                </c:pt>
                <c:pt idx="298">
                  <c:v>2.6434526764861874</c:v>
                </c:pt>
                <c:pt idx="299">
                  <c:v>2.6434526764861874</c:v>
                </c:pt>
                <c:pt idx="300">
                  <c:v>2.6434526764861874</c:v>
                </c:pt>
                <c:pt idx="301">
                  <c:v>2.6434526764861874</c:v>
                </c:pt>
                <c:pt idx="302">
                  <c:v>2.6434526764861874</c:v>
                </c:pt>
                <c:pt idx="303">
                  <c:v>2.6434526764861874</c:v>
                </c:pt>
                <c:pt idx="304">
                  <c:v>2.6434526764861874</c:v>
                </c:pt>
                <c:pt idx="305">
                  <c:v>2.6434526764861874</c:v>
                </c:pt>
                <c:pt idx="306">
                  <c:v>2.6434526764861874</c:v>
                </c:pt>
                <c:pt idx="307">
                  <c:v>2.6434526764861874</c:v>
                </c:pt>
                <c:pt idx="308">
                  <c:v>2.6434526764861874</c:v>
                </c:pt>
                <c:pt idx="309">
                  <c:v>2.6434526764861874</c:v>
                </c:pt>
                <c:pt idx="310">
                  <c:v>2.6434526764861874</c:v>
                </c:pt>
                <c:pt idx="311">
                  <c:v>2.6434526764861874</c:v>
                </c:pt>
                <c:pt idx="312">
                  <c:v>2.6434526764861874</c:v>
                </c:pt>
                <c:pt idx="313">
                  <c:v>2.6434526764861874</c:v>
                </c:pt>
                <c:pt idx="314">
                  <c:v>2.6434526764861874</c:v>
                </c:pt>
                <c:pt idx="315">
                  <c:v>2.6434526764861874</c:v>
                </c:pt>
                <c:pt idx="316">
                  <c:v>2.6434526764861874</c:v>
                </c:pt>
                <c:pt idx="317">
                  <c:v>2.6434526764861874</c:v>
                </c:pt>
                <c:pt idx="318">
                  <c:v>2.6434526764861874</c:v>
                </c:pt>
                <c:pt idx="319">
                  <c:v>2.6434526764861874</c:v>
                </c:pt>
                <c:pt idx="320">
                  <c:v>2.6434526764861874</c:v>
                </c:pt>
                <c:pt idx="321">
                  <c:v>2.6434526764861874</c:v>
                </c:pt>
                <c:pt idx="322">
                  <c:v>2.6434526764861874</c:v>
                </c:pt>
                <c:pt idx="323">
                  <c:v>2.6434526764861874</c:v>
                </c:pt>
                <c:pt idx="324">
                  <c:v>2.6434526764861874</c:v>
                </c:pt>
                <c:pt idx="325">
                  <c:v>2.6434526764861874</c:v>
                </c:pt>
                <c:pt idx="326">
                  <c:v>2.6434526764861874</c:v>
                </c:pt>
                <c:pt idx="327">
                  <c:v>2.6434526764861874</c:v>
                </c:pt>
                <c:pt idx="328">
                  <c:v>2.6434526764861874</c:v>
                </c:pt>
                <c:pt idx="329">
                  <c:v>2.6434526764861874</c:v>
                </c:pt>
                <c:pt idx="330">
                  <c:v>2.6434526764861874</c:v>
                </c:pt>
                <c:pt idx="331">
                  <c:v>2.6434526764861874</c:v>
                </c:pt>
                <c:pt idx="332">
                  <c:v>2.6434526764861874</c:v>
                </c:pt>
                <c:pt idx="333">
                  <c:v>2.6434526764861874</c:v>
                </c:pt>
                <c:pt idx="334">
                  <c:v>2.6434526764861874</c:v>
                </c:pt>
                <c:pt idx="335">
                  <c:v>2.6434526764861874</c:v>
                </c:pt>
                <c:pt idx="336">
                  <c:v>2.6434526764861874</c:v>
                </c:pt>
                <c:pt idx="337">
                  <c:v>2.6434526764861874</c:v>
                </c:pt>
                <c:pt idx="338">
                  <c:v>2.6434526764861874</c:v>
                </c:pt>
                <c:pt idx="339">
                  <c:v>2.6434526764861874</c:v>
                </c:pt>
                <c:pt idx="340">
                  <c:v>2.6434526764861874</c:v>
                </c:pt>
                <c:pt idx="341">
                  <c:v>2.6434526764861874</c:v>
                </c:pt>
                <c:pt idx="342">
                  <c:v>2.6434526764861874</c:v>
                </c:pt>
                <c:pt idx="343">
                  <c:v>2.6434526764861874</c:v>
                </c:pt>
                <c:pt idx="344">
                  <c:v>2.6434526764861874</c:v>
                </c:pt>
                <c:pt idx="345">
                  <c:v>2.6434526764861874</c:v>
                </c:pt>
                <c:pt idx="346">
                  <c:v>2.6434526764861874</c:v>
                </c:pt>
                <c:pt idx="347">
                  <c:v>2.6434526764861874</c:v>
                </c:pt>
                <c:pt idx="348">
                  <c:v>2.6434526764861874</c:v>
                </c:pt>
                <c:pt idx="349">
                  <c:v>2.6434526764861874</c:v>
                </c:pt>
                <c:pt idx="350">
                  <c:v>2.6434526764861874</c:v>
                </c:pt>
                <c:pt idx="351">
                  <c:v>2.6434526764861874</c:v>
                </c:pt>
                <c:pt idx="352">
                  <c:v>2.6434526764861874</c:v>
                </c:pt>
                <c:pt idx="353">
                  <c:v>2.6434526764861874</c:v>
                </c:pt>
                <c:pt idx="354">
                  <c:v>2.6434526764861874</c:v>
                </c:pt>
                <c:pt idx="355">
                  <c:v>2.6434526764861874</c:v>
                </c:pt>
                <c:pt idx="356">
                  <c:v>2.6434526764861874</c:v>
                </c:pt>
                <c:pt idx="357">
                  <c:v>2.6434526764861874</c:v>
                </c:pt>
                <c:pt idx="358">
                  <c:v>2.6434526764861874</c:v>
                </c:pt>
                <c:pt idx="359">
                  <c:v>2.6434526764861874</c:v>
                </c:pt>
                <c:pt idx="360">
                  <c:v>2.6434526764861874</c:v>
                </c:pt>
                <c:pt idx="361">
                  <c:v>2.6434526764861874</c:v>
                </c:pt>
                <c:pt idx="362">
                  <c:v>2.6434526764861874</c:v>
                </c:pt>
                <c:pt idx="363">
                  <c:v>2.6434526764861874</c:v>
                </c:pt>
                <c:pt idx="364">
                  <c:v>2.6434526764861874</c:v>
                </c:pt>
                <c:pt idx="365">
                  <c:v>2.6434526764861874</c:v>
                </c:pt>
                <c:pt idx="366">
                  <c:v>2.6434526764861874</c:v>
                </c:pt>
                <c:pt idx="367">
                  <c:v>2.6434526764861874</c:v>
                </c:pt>
                <c:pt idx="368">
                  <c:v>2.6434526764861874</c:v>
                </c:pt>
                <c:pt idx="369">
                  <c:v>2.6434526764861874</c:v>
                </c:pt>
                <c:pt idx="370">
                  <c:v>2.6434526764861874</c:v>
                </c:pt>
                <c:pt idx="371">
                  <c:v>2.6434526764861874</c:v>
                </c:pt>
                <c:pt idx="372">
                  <c:v>2.6434526764861874</c:v>
                </c:pt>
                <c:pt idx="373">
                  <c:v>2.6434526764861874</c:v>
                </c:pt>
                <c:pt idx="374">
                  <c:v>2.6434526764861874</c:v>
                </c:pt>
                <c:pt idx="375">
                  <c:v>2.6434526764861874</c:v>
                </c:pt>
                <c:pt idx="376">
                  <c:v>2.6434526764861874</c:v>
                </c:pt>
                <c:pt idx="377">
                  <c:v>2.6434526764861874</c:v>
                </c:pt>
                <c:pt idx="378">
                  <c:v>2.6434526764861874</c:v>
                </c:pt>
                <c:pt idx="379">
                  <c:v>2.6434526764861874</c:v>
                </c:pt>
                <c:pt idx="380">
                  <c:v>2.6434526764861874</c:v>
                </c:pt>
                <c:pt idx="381">
                  <c:v>2.6434526764861874</c:v>
                </c:pt>
                <c:pt idx="382">
                  <c:v>2.6434526764861874</c:v>
                </c:pt>
                <c:pt idx="383">
                  <c:v>2.6434526764861874</c:v>
                </c:pt>
                <c:pt idx="384">
                  <c:v>2.6434526764861874</c:v>
                </c:pt>
                <c:pt idx="385">
                  <c:v>2.6434526764861874</c:v>
                </c:pt>
                <c:pt idx="386">
                  <c:v>2.6434526764861874</c:v>
                </c:pt>
                <c:pt idx="387">
                  <c:v>2.6434526764861874</c:v>
                </c:pt>
                <c:pt idx="388">
                  <c:v>2.6434526764861874</c:v>
                </c:pt>
                <c:pt idx="389">
                  <c:v>2.6434526764861874</c:v>
                </c:pt>
                <c:pt idx="390">
                  <c:v>2.6434526764861874</c:v>
                </c:pt>
                <c:pt idx="391">
                  <c:v>2.6434526764861874</c:v>
                </c:pt>
                <c:pt idx="392">
                  <c:v>2.6434526764861874</c:v>
                </c:pt>
                <c:pt idx="393">
                  <c:v>2.6434526764861874</c:v>
                </c:pt>
                <c:pt idx="394">
                  <c:v>2.6434526764861874</c:v>
                </c:pt>
                <c:pt idx="395">
                  <c:v>2.6434526764861874</c:v>
                </c:pt>
                <c:pt idx="396">
                  <c:v>2.6434526764861874</c:v>
                </c:pt>
                <c:pt idx="397">
                  <c:v>2.6434526764861874</c:v>
                </c:pt>
                <c:pt idx="398">
                  <c:v>2.6434526764861874</c:v>
                </c:pt>
                <c:pt idx="399">
                  <c:v>2.6434526764861874</c:v>
                </c:pt>
                <c:pt idx="400">
                  <c:v>2.6434526764861874</c:v>
                </c:pt>
                <c:pt idx="401">
                  <c:v>2.6434526764861874</c:v>
                </c:pt>
                <c:pt idx="402">
                  <c:v>2.6434526764861874</c:v>
                </c:pt>
                <c:pt idx="403">
                  <c:v>2.6434526764861874</c:v>
                </c:pt>
                <c:pt idx="404">
                  <c:v>2.6434526764861874</c:v>
                </c:pt>
                <c:pt idx="405">
                  <c:v>2.6434526764861874</c:v>
                </c:pt>
                <c:pt idx="406">
                  <c:v>2.6434526764861874</c:v>
                </c:pt>
                <c:pt idx="407">
                  <c:v>2.6434526764861874</c:v>
                </c:pt>
                <c:pt idx="408">
                  <c:v>2.6434526764861874</c:v>
                </c:pt>
                <c:pt idx="409">
                  <c:v>2.6434526764861874</c:v>
                </c:pt>
                <c:pt idx="410">
                  <c:v>2.6434526764861874</c:v>
                </c:pt>
                <c:pt idx="411">
                  <c:v>2.6434526764861874</c:v>
                </c:pt>
                <c:pt idx="412">
                  <c:v>2.6434526764861874</c:v>
                </c:pt>
                <c:pt idx="413">
                  <c:v>2.6434526764861874</c:v>
                </c:pt>
                <c:pt idx="414">
                  <c:v>2.6434526764861874</c:v>
                </c:pt>
                <c:pt idx="415">
                  <c:v>2.6434526764861874</c:v>
                </c:pt>
                <c:pt idx="416">
                  <c:v>2.6434526764861874</c:v>
                </c:pt>
                <c:pt idx="417">
                  <c:v>2.6434526764861874</c:v>
                </c:pt>
                <c:pt idx="418">
                  <c:v>2.6434526764861874</c:v>
                </c:pt>
                <c:pt idx="419">
                  <c:v>2.6434526764861874</c:v>
                </c:pt>
                <c:pt idx="420">
                  <c:v>2.6434526764861874</c:v>
                </c:pt>
                <c:pt idx="421">
                  <c:v>2.6434526764861874</c:v>
                </c:pt>
                <c:pt idx="422">
                  <c:v>2.6434526764861874</c:v>
                </c:pt>
                <c:pt idx="423">
                  <c:v>2.6434526764861874</c:v>
                </c:pt>
                <c:pt idx="424">
                  <c:v>2.6434526764861874</c:v>
                </c:pt>
                <c:pt idx="425">
                  <c:v>2.6434526764861874</c:v>
                </c:pt>
                <c:pt idx="426">
                  <c:v>2.6434526764861874</c:v>
                </c:pt>
                <c:pt idx="427">
                  <c:v>2.6434526764861874</c:v>
                </c:pt>
                <c:pt idx="428">
                  <c:v>2.6434526764861874</c:v>
                </c:pt>
                <c:pt idx="429">
                  <c:v>2.6434526764861874</c:v>
                </c:pt>
                <c:pt idx="430">
                  <c:v>2.6434526764861874</c:v>
                </c:pt>
                <c:pt idx="431">
                  <c:v>2.6434526764861874</c:v>
                </c:pt>
                <c:pt idx="432">
                  <c:v>2.6434526764861874</c:v>
                </c:pt>
                <c:pt idx="433">
                  <c:v>2.6434526764861874</c:v>
                </c:pt>
                <c:pt idx="434">
                  <c:v>2.6434526764861874</c:v>
                </c:pt>
                <c:pt idx="435">
                  <c:v>2.6434526764861874</c:v>
                </c:pt>
                <c:pt idx="436">
                  <c:v>2.6434526764861874</c:v>
                </c:pt>
                <c:pt idx="437">
                  <c:v>2.6434526764861874</c:v>
                </c:pt>
                <c:pt idx="438">
                  <c:v>2.6434526764861874</c:v>
                </c:pt>
                <c:pt idx="439">
                  <c:v>2.6434526764861874</c:v>
                </c:pt>
                <c:pt idx="440">
                  <c:v>2.6434526764861874</c:v>
                </c:pt>
                <c:pt idx="441">
                  <c:v>2.6434526764861874</c:v>
                </c:pt>
                <c:pt idx="442">
                  <c:v>2.6434526764861874</c:v>
                </c:pt>
                <c:pt idx="443">
                  <c:v>2.6434526764861874</c:v>
                </c:pt>
                <c:pt idx="444">
                  <c:v>2.6434526764861874</c:v>
                </c:pt>
                <c:pt idx="445">
                  <c:v>2.6434526764861874</c:v>
                </c:pt>
                <c:pt idx="446">
                  <c:v>2.6434526764861874</c:v>
                </c:pt>
                <c:pt idx="447">
                  <c:v>2.6434526764861874</c:v>
                </c:pt>
                <c:pt idx="448">
                  <c:v>2.6434526764861874</c:v>
                </c:pt>
                <c:pt idx="449">
                  <c:v>2.6434526764861874</c:v>
                </c:pt>
                <c:pt idx="450">
                  <c:v>2.6434526764861874</c:v>
                </c:pt>
                <c:pt idx="451">
                  <c:v>2.6434526764861874</c:v>
                </c:pt>
                <c:pt idx="452">
                  <c:v>2.6434526764861874</c:v>
                </c:pt>
                <c:pt idx="453">
                  <c:v>2.6434526764861874</c:v>
                </c:pt>
                <c:pt idx="454">
                  <c:v>2.6434526764861874</c:v>
                </c:pt>
                <c:pt idx="455">
                  <c:v>2.6434526764861874</c:v>
                </c:pt>
                <c:pt idx="456">
                  <c:v>2.6434526764861874</c:v>
                </c:pt>
                <c:pt idx="457">
                  <c:v>2.6434526764861874</c:v>
                </c:pt>
                <c:pt idx="458">
                  <c:v>2.6434526764861874</c:v>
                </c:pt>
                <c:pt idx="459">
                  <c:v>2.6434526764861874</c:v>
                </c:pt>
                <c:pt idx="460">
                  <c:v>2.6434526764861874</c:v>
                </c:pt>
                <c:pt idx="461">
                  <c:v>2.6434526764861874</c:v>
                </c:pt>
                <c:pt idx="462">
                  <c:v>2.6434526764861874</c:v>
                </c:pt>
                <c:pt idx="463">
                  <c:v>2.6434526764861874</c:v>
                </c:pt>
                <c:pt idx="464">
                  <c:v>2.6434526764861874</c:v>
                </c:pt>
                <c:pt idx="465">
                  <c:v>2.6434526764861874</c:v>
                </c:pt>
                <c:pt idx="466">
                  <c:v>2.6434526764861874</c:v>
                </c:pt>
                <c:pt idx="467">
                  <c:v>2.6434526764861874</c:v>
                </c:pt>
                <c:pt idx="468">
                  <c:v>2.6434526764861874</c:v>
                </c:pt>
                <c:pt idx="469">
                  <c:v>2.6434526764861874</c:v>
                </c:pt>
                <c:pt idx="470">
                  <c:v>2.6434526764861874</c:v>
                </c:pt>
                <c:pt idx="471">
                  <c:v>2.6434526764861874</c:v>
                </c:pt>
                <c:pt idx="472">
                  <c:v>2.6434526764861874</c:v>
                </c:pt>
                <c:pt idx="473">
                  <c:v>2.6434526764861874</c:v>
                </c:pt>
                <c:pt idx="474">
                  <c:v>2.6434526764861874</c:v>
                </c:pt>
                <c:pt idx="475">
                  <c:v>2.6434526764861874</c:v>
                </c:pt>
                <c:pt idx="476">
                  <c:v>2.6434526764861874</c:v>
                </c:pt>
                <c:pt idx="477">
                  <c:v>2.6434526764861874</c:v>
                </c:pt>
                <c:pt idx="478">
                  <c:v>2.6434526764861874</c:v>
                </c:pt>
                <c:pt idx="479">
                  <c:v>2.6434526764861874</c:v>
                </c:pt>
                <c:pt idx="480">
                  <c:v>2.6434526764861874</c:v>
                </c:pt>
                <c:pt idx="481">
                  <c:v>2.6434526764861874</c:v>
                </c:pt>
                <c:pt idx="482">
                  <c:v>2.6434526764861874</c:v>
                </c:pt>
                <c:pt idx="483">
                  <c:v>2.6434526764861874</c:v>
                </c:pt>
                <c:pt idx="484">
                  <c:v>2.6434526764861874</c:v>
                </c:pt>
                <c:pt idx="485">
                  <c:v>2.6434526764861874</c:v>
                </c:pt>
                <c:pt idx="486">
                  <c:v>2.6434526764861874</c:v>
                </c:pt>
                <c:pt idx="487">
                  <c:v>2.6434526764861874</c:v>
                </c:pt>
                <c:pt idx="488">
                  <c:v>2.6434526764861874</c:v>
                </c:pt>
                <c:pt idx="489">
                  <c:v>2.6434526764861874</c:v>
                </c:pt>
                <c:pt idx="490">
                  <c:v>2.6434526764861874</c:v>
                </c:pt>
                <c:pt idx="491">
                  <c:v>2.6434526764861874</c:v>
                </c:pt>
                <c:pt idx="492">
                  <c:v>2.6434526764861874</c:v>
                </c:pt>
                <c:pt idx="493">
                  <c:v>2.6434526764861874</c:v>
                </c:pt>
                <c:pt idx="494">
                  <c:v>2.6434526764861874</c:v>
                </c:pt>
                <c:pt idx="495">
                  <c:v>2.6434526764861874</c:v>
                </c:pt>
                <c:pt idx="496">
                  <c:v>2.6434526764861874</c:v>
                </c:pt>
                <c:pt idx="497">
                  <c:v>2.6434526764861874</c:v>
                </c:pt>
                <c:pt idx="498">
                  <c:v>2.6434526764861874</c:v>
                </c:pt>
                <c:pt idx="499">
                  <c:v>2.6434526764861874</c:v>
                </c:pt>
                <c:pt idx="500">
                  <c:v>2.6434526764861874</c:v>
                </c:pt>
                <c:pt idx="501">
                  <c:v>2.6434526764861874</c:v>
                </c:pt>
                <c:pt idx="502">
                  <c:v>2.6434526764861874</c:v>
                </c:pt>
                <c:pt idx="503">
                  <c:v>2.6434526764861874</c:v>
                </c:pt>
                <c:pt idx="504">
                  <c:v>2.6434526764861874</c:v>
                </c:pt>
                <c:pt idx="505">
                  <c:v>2.6434526764861874</c:v>
                </c:pt>
                <c:pt idx="506">
                  <c:v>2.6434526764861874</c:v>
                </c:pt>
                <c:pt idx="507">
                  <c:v>2.6434526764861874</c:v>
                </c:pt>
                <c:pt idx="508">
                  <c:v>2.6434526764861874</c:v>
                </c:pt>
                <c:pt idx="509">
                  <c:v>2.6434526764861874</c:v>
                </c:pt>
                <c:pt idx="510">
                  <c:v>2.6434526764861874</c:v>
                </c:pt>
                <c:pt idx="511">
                  <c:v>2.6434526764861874</c:v>
                </c:pt>
                <c:pt idx="512">
                  <c:v>2.6434526764861874</c:v>
                </c:pt>
                <c:pt idx="513">
                  <c:v>2.6434526764861874</c:v>
                </c:pt>
                <c:pt idx="514">
                  <c:v>2.6434526764861874</c:v>
                </c:pt>
                <c:pt idx="515">
                  <c:v>2.6434526764861874</c:v>
                </c:pt>
                <c:pt idx="516">
                  <c:v>2.6434526764861874</c:v>
                </c:pt>
                <c:pt idx="517">
                  <c:v>2.6434526764861874</c:v>
                </c:pt>
                <c:pt idx="518">
                  <c:v>2.6434526764861874</c:v>
                </c:pt>
                <c:pt idx="519">
                  <c:v>2.6434526764861874</c:v>
                </c:pt>
                <c:pt idx="520">
                  <c:v>2.6434526764861874</c:v>
                </c:pt>
                <c:pt idx="521">
                  <c:v>2.6434526764861874</c:v>
                </c:pt>
                <c:pt idx="522">
                  <c:v>2.6434526764861874</c:v>
                </c:pt>
                <c:pt idx="523">
                  <c:v>2.6434526764861874</c:v>
                </c:pt>
                <c:pt idx="524">
                  <c:v>2.6434526764861874</c:v>
                </c:pt>
                <c:pt idx="525">
                  <c:v>2.6434526764861874</c:v>
                </c:pt>
                <c:pt idx="526">
                  <c:v>2.6434526764861874</c:v>
                </c:pt>
                <c:pt idx="527">
                  <c:v>2.6434526764861874</c:v>
                </c:pt>
                <c:pt idx="528">
                  <c:v>2.6434526764861874</c:v>
                </c:pt>
                <c:pt idx="529">
                  <c:v>2.6434526764861874</c:v>
                </c:pt>
                <c:pt idx="530">
                  <c:v>2.6434526764861874</c:v>
                </c:pt>
                <c:pt idx="531">
                  <c:v>2.6434526764861874</c:v>
                </c:pt>
                <c:pt idx="532">
                  <c:v>2.6434526764861874</c:v>
                </c:pt>
                <c:pt idx="533">
                  <c:v>2.6434526764861874</c:v>
                </c:pt>
                <c:pt idx="534">
                  <c:v>2.6434526764861874</c:v>
                </c:pt>
                <c:pt idx="535">
                  <c:v>2.6434526764861874</c:v>
                </c:pt>
                <c:pt idx="536">
                  <c:v>2.6434526764861874</c:v>
                </c:pt>
                <c:pt idx="537">
                  <c:v>2.6434526764861874</c:v>
                </c:pt>
                <c:pt idx="538">
                  <c:v>2.6434526764861874</c:v>
                </c:pt>
                <c:pt idx="539">
                  <c:v>2.6434526764861874</c:v>
                </c:pt>
                <c:pt idx="540">
                  <c:v>2.6434526764861874</c:v>
                </c:pt>
                <c:pt idx="541">
                  <c:v>2.6434526764861874</c:v>
                </c:pt>
                <c:pt idx="542">
                  <c:v>2.6434526764861874</c:v>
                </c:pt>
                <c:pt idx="543">
                  <c:v>2.6434526764861874</c:v>
                </c:pt>
                <c:pt idx="544">
                  <c:v>2.6434526764861874</c:v>
                </c:pt>
                <c:pt idx="545">
                  <c:v>2.6434526764861874</c:v>
                </c:pt>
                <c:pt idx="546">
                  <c:v>2.6434526764861874</c:v>
                </c:pt>
                <c:pt idx="547">
                  <c:v>2.64345267648618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481-473D-B419-91FCA9635928}"/>
            </c:ext>
          </c:extLst>
        </c:ser>
        <c:ser>
          <c:idx val="5"/>
          <c:order val="5"/>
          <c:tx>
            <c:v>GC p-value threshol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lgDash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3!$AT$2:$AT$549</c:f>
              <c:numCache>
                <c:formatCode>@</c:formatCode>
                <c:ptCount val="548"/>
                <c:pt idx="0">
                  <c:v>47791573</c:v>
                </c:pt>
                <c:pt idx="1">
                  <c:v>47796261</c:v>
                </c:pt>
                <c:pt idx="2">
                  <c:v>47796261</c:v>
                </c:pt>
                <c:pt idx="3">
                  <c:v>47796383</c:v>
                </c:pt>
                <c:pt idx="4">
                  <c:v>47796383</c:v>
                </c:pt>
                <c:pt idx="5">
                  <c:v>47797202</c:v>
                </c:pt>
                <c:pt idx="6">
                  <c:v>47797202</c:v>
                </c:pt>
                <c:pt idx="7">
                  <c:v>47797202</c:v>
                </c:pt>
                <c:pt idx="8">
                  <c:v>47797202</c:v>
                </c:pt>
                <c:pt idx="9">
                  <c:v>47797712</c:v>
                </c:pt>
                <c:pt idx="10">
                  <c:v>47798279</c:v>
                </c:pt>
                <c:pt idx="11">
                  <c:v>47800665</c:v>
                </c:pt>
                <c:pt idx="12">
                  <c:v>47800665</c:v>
                </c:pt>
                <c:pt idx="13">
                  <c:v>47801565</c:v>
                </c:pt>
                <c:pt idx="14">
                  <c:v>47801565</c:v>
                </c:pt>
                <c:pt idx="15">
                  <c:v>47801565</c:v>
                </c:pt>
                <c:pt idx="16">
                  <c:v>47801565</c:v>
                </c:pt>
                <c:pt idx="17">
                  <c:v>47801668</c:v>
                </c:pt>
                <c:pt idx="18">
                  <c:v>47801668</c:v>
                </c:pt>
                <c:pt idx="19">
                  <c:v>47801668</c:v>
                </c:pt>
                <c:pt idx="20">
                  <c:v>47802156</c:v>
                </c:pt>
                <c:pt idx="21">
                  <c:v>47802156</c:v>
                </c:pt>
                <c:pt idx="22">
                  <c:v>47802156</c:v>
                </c:pt>
                <c:pt idx="23">
                  <c:v>47807276</c:v>
                </c:pt>
                <c:pt idx="24">
                  <c:v>47807276</c:v>
                </c:pt>
                <c:pt idx="25">
                  <c:v>47807276</c:v>
                </c:pt>
                <c:pt idx="26">
                  <c:v>47808263</c:v>
                </c:pt>
                <c:pt idx="27">
                  <c:v>47808263</c:v>
                </c:pt>
                <c:pt idx="28">
                  <c:v>47810471</c:v>
                </c:pt>
                <c:pt idx="29">
                  <c:v>47810471</c:v>
                </c:pt>
                <c:pt idx="30">
                  <c:v>47810673</c:v>
                </c:pt>
                <c:pt idx="31">
                  <c:v>47810673</c:v>
                </c:pt>
                <c:pt idx="32">
                  <c:v>47810673</c:v>
                </c:pt>
                <c:pt idx="33">
                  <c:v>47811021</c:v>
                </c:pt>
                <c:pt idx="34">
                  <c:v>47811021</c:v>
                </c:pt>
                <c:pt idx="35">
                  <c:v>47811021</c:v>
                </c:pt>
                <c:pt idx="36">
                  <c:v>47812313</c:v>
                </c:pt>
                <c:pt idx="37">
                  <c:v>47812313</c:v>
                </c:pt>
                <c:pt idx="38">
                  <c:v>47812313</c:v>
                </c:pt>
                <c:pt idx="39">
                  <c:v>47813670</c:v>
                </c:pt>
                <c:pt idx="40">
                  <c:v>47814167</c:v>
                </c:pt>
                <c:pt idx="41">
                  <c:v>47814494</c:v>
                </c:pt>
                <c:pt idx="42">
                  <c:v>47814494</c:v>
                </c:pt>
                <c:pt idx="43">
                  <c:v>47814494</c:v>
                </c:pt>
                <c:pt idx="44">
                  <c:v>47814585</c:v>
                </c:pt>
                <c:pt idx="45">
                  <c:v>47814585</c:v>
                </c:pt>
                <c:pt idx="46">
                  <c:v>47814844</c:v>
                </c:pt>
                <c:pt idx="47">
                  <c:v>47815382</c:v>
                </c:pt>
                <c:pt idx="48">
                  <c:v>47815382</c:v>
                </c:pt>
                <c:pt idx="49">
                  <c:v>47817004</c:v>
                </c:pt>
                <c:pt idx="50">
                  <c:v>47817004</c:v>
                </c:pt>
                <c:pt idx="51">
                  <c:v>47817275</c:v>
                </c:pt>
                <c:pt idx="52">
                  <c:v>47817275</c:v>
                </c:pt>
                <c:pt idx="53">
                  <c:v>47817723</c:v>
                </c:pt>
                <c:pt idx="54">
                  <c:v>47817723</c:v>
                </c:pt>
                <c:pt idx="55">
                  <c:v>47817723</c:v>
                </c:pt>
                <c:pt idx="56">
                  <c:v>47817723</c:v>
                </c:pt>
                <c:pt idx="57">
                  <c:v>47817999</c:v>
                </c:pt>
                <c:pt idx="58">
                  <c:v>47817999</c:v>
                </c:pt>
                <c:pt idx="59">
                  <c:v>47817999</c:v>
                </c:pt>
                <c:pt idx="60">
                  <c:v>47818188</c:v>
                </c:pt>
                <c:pt idx="61">
                  <c:v>47818188</c:v>
                </c:pt>
                <c:pt idx="62">
                  <c:v>47818188</c:v>
                </c:pt>
                <c:pt idx="63">
                  <c:v>47818230</c:v>
                </c:pt>
                <c:pt idx="64">
                  <c:v>47818230</c:v>
                </c:pt>
                <c:pt idx="65">
                  <c:v>47818230</c:v>
                </c:pt>
                <c:pt idx="66">
                  <c:v>47818749</c:v>
                </c:pt>
                <c:pt idx="67">
                  <c:v>47818749</c:v>
                </c:pt>
                <c:pt idx="68">
                  <c:v>47819164</c:v>
                </c:pt>
                <c:pt idx="69">
                  <c:v>47821397</c:v>
                </c:pt>
                <c:pt idx="70">
                  <c:v>47821397</c:v>
                </c:pt>
                <c:pt idx="71">
                  <c:v>47821397</c:v>
                </c:pt>
                <c:pt idx="72">
                  <c:v>47821974</c:v>
                </c:pt>
                <c:pt idx="73">
                  <c:v>47821974</c:v>
                </c:pt>
                <c:pt idx="74">
                  <c:v>47822647</c:v>
                </c:pt>
                <c:pt idx="75">
                  <c:v>47822647</c:v>
                </c:pt>
                <c:pt idx="76">
                  <c:v>47822746</c:v>
                </c:pt>
                <c:pt idx="77">
                  <c:v>47822746</c:v>
                </c:pt>
                <c:pt idx="78">
                  <c:v>47822746</c:v>
                </c:pt>
                <c:pt idx="79">
                  <c:v>47822746</c:v>
                </c:pt>
                <c:pt idx="80">
                  <c:v>47823230</c:v>
                </c:pt>
                <c:pt idx="81">
                  <c:v>47829385</c:v>
                </c:pt>
                <c:pt idx="82">
                  <c:v>47829385</c:v>
                </c:pt>
                <c:pt idx="83">
                  <c:v>47829776</c:v>
                </c:pt>
                <c:pt idx="84">
                  <c:v>47829885</c:v>
                </c:pt>
                <c:pt idx="85">
                  <c:v>47829885</c:v>
                </c:pt>
                <c:pt idx="86">
                  <c:v>47829885</c:v>
                </c:pt>
                <c:pt idx="87">
                  <c:v>47829885</c:v>
                </c:pt>
                <c:pt idx="88">
                  <c:v>47830938</c:v>
                </c:pt>
                <c:pt idx="89">
                  <c:v>47830938</c:v>
                </c:pt>
                <c:pt idx="90">
                  <c:v>47830938</c:v>
                </c:pt>
                <c:pt idx="91">
                  <c:v>47834985</c:v>
                </c:pt>
                <c:pt idx="92">
                  <c:v>47834985</c:v>
                </c:pt>
                <c:pt idx="93">
                  <c:v>47834985</c:v>
                </c:pt>
                <c:pt idx="94">
                  <c:v>47834985</c:v>
                </c:pt>
                <c:pt idx="95">
                  <c:v>47837647</c:v>
                </c:pt>
                <c:pt idx="96">
                  <c:v>47837647</c:v>
                </c:pt>
                <c:pt idx="97">
                  <c:v>47837647</c:v>
                </c:pt>
                <c:pt idx="98">
                  <c:v>47837827</c:v>
                </c:pt>
                <c:pt idx="99">
                  <c:v>47837827</c:v>
                </c:pt>
                <c:pt idx="100">
                  <c:v>47837827</c:v>
                </c:pt>
                <c:pt idx="101">
                  <c:v>47838310</c:v>
                </c:pt>
                <c:pt idx="102">
                  <c:v>47838310</c:v>
                </c:pt>
                <c:pt idx="103">
                  <c:v>47838310</c:v>
                </c:pt>
                <c:pt idx="104">
                  <c:v>47838310</c:v>
                </c:pt>
                <c:pt idx="105">
                  <c:v>47838964</c:v>
                </c:pt>
                <c:pt idx="106">
                  <c:v>47838964</c:v>
                </c:pt>
                <c:pt idx="107">
                  <c:v>47838964</c:v>
                </c:pt>
                <c:pt idx="108">
                  <c:v>47839237</c:v>
                </c:pt>
                <c:pt idx="109">
                  <c:v>47839237</c:v>
                </c:pt>
                <c:pt idx="110">
                  <c:v>47839237</c:v>
                </c:pt>
                <c:pt idx="111">
                  <c:v>47839237</c:v>
                </c:pt>
                <c:pt idx="112">
                  <c:v>47840065</c:v>
                </c:pt>
                <c:pt idx="113">
                  <c:v>47841134</c:v>
                </c:pt>
                <c:pt idx="114">
                  <c:v>47841134</c:v>
                </c:pt>
                <c:pt idx="115">
                  <c:v>47841134</c:v>
                </c:pt>
                <c:pt idx="116">
                  <c:v>47841955</c:v>
                </c:pt>
                <c:pt idx="117">
                  <c:v>47844285</c:v>
                </c:pt>
                <c:pt idx="118">
                  <c:v>47844438</c:v>
                </c:pt>
                <c:pt idx="119">
                  <c:v>47844974</c:v>
                </c:pt>
                <c:pt idx="120">
                  <c:v>47845054</c:v>
                </c:pt>
                <c:pt idx="121">
                  <c:v>47845054</c:v>
                </c:pt>
                <c:pt idx="122">
                  <c:v>47845100</c:v>
                </c:pt>
                <c:pt idx="123">
                  <c:v>47845100</c:v>
                </c:pt>
                <c:pt idx="124">
                  <c:v>47845117</c:v>
                </c:pt>
                <c:pt idx="125">
                  <c:v>47845117</c:v>
                </c:pt>
                <c:pt idx="126">
                  <c:v>47845117</c:v>
                </c:pt>
                <c:pt idx="127">
                  <c:v>47845117</c:v>
                </c:pt>
                <c:pt idx="128">
                  <c:v>47846052</c:v>
                </c:pt>
                <c:pt idx="129">
                  <c:v>47846052</c:v>
                </c:pt>
                <c:pt idx="130">
                  <c:v>47846052</c:v>
                </c:pt>
                <c:pt idx="131">
                  <c:v>47846052</c:v>
                </c:pt>
                <c:pt idx="132">
                  <c:v>47848939</c:v>
                </c:pt>
                <c:pt idx="133">
                  <c:v>47848939</c:v>
                </c:pt>
                <c:pt idx="134">
                  <c:v>47849054</c:v>
                </c:pt>
                <c:pt idx="135">
                  <c:v>47849054</c:v>
                </c:pt>
                <c:pt idx="136">
                  <c:v>47849054</c:v>
                </c:pt>
                <c:pt idx="137">
                  <c:v>47849140</c:v>
                </c:pt>
                <c:pt idx="138">
                  <c:v>47849594</c:v>
                </c:pt>
                <c:pt idx="139">
                  <c:v>47850800</c:v>
                </c:pt>
                <c:pt idx="140">
                  <c:v>47850800</c:v>
                </c:pt>
                <c:pt idx="141">
                  <c:v>47850800</c:v>
                </c:pt>
                <c:pt idx="142">
                  <c:v>47851452</c:v>
                </c:pt>
                <c:pt idx="143">
                  <c:v>47852045</c:v>
                </c:pt>
                <c:pt idx="144">
                  <c:v>47852045</c:v>
                </c:pt>
                <c:pt idx="145">
                  <c:v>47852045</c:v>
                </c:pt>
                <c:pt idx="146">
                  <c:v>47852045</c:v>
                </c:pt>
                <c:pt idx="147">
                  <c:v>47853080</c:v>
                </c:pt>
                <c:pt idx="148">
                  <c:v>47856077</c:v>
                </c:pt>
                <c:pt idx="149">
                  <c:v>47856077</c:v>
                </c:pt>
                <c:pt idx="150">
                  <c:v>47858029</c:v>
                </c:pt>
                <c:pt idx="151">
                  <c:v>47858881</c:v>
                </c:pt>
                <c:pt idx="152">
                  <c:v>47858881</c:v>
                </c:pt>
                <c:pt idx="153">
                  <c:v>47860893</c:v>
                </c:pt>
                <c:pt idx="154">
                  <c:v>47861628</c:v>
                </c:pt>
                <c:pt idx="155">
                  <c:v>47861787</c:v>
                </c:pt>
                <c:pt idx="156">
                  <c:v>47862076</c:v>
                </c:pt>
                <c:pt idx="157">
                  <c:v>47862076</c:v>
                </c:pt>
                <c:pt idx="158">
                  <c:v>47862076</c:v>
                </c:pt>
                <c:pt idx="159">
                  <c:v>47862263</c:v>
                </c:pt>
                <c:pt idx="160">
                  <c:v>47862263</c:v>
                </c:pt>
                <c:pt idx="161">
                  <c:v>47862263</c:v>
                </c:pt>
                <c:pt idx="162">
                  <c:v>47862497</c:v>
                </c:pt>
                <c:pt idx="163">
                  <c:v>47862497</c:v>
                </c:pt>
                <c:pt idx="164">
                  <c:v>47863543</c:v>
                </c:pt>
                <c:pt idx="165">
                  <c:v>47863543</c:v>
                </c:pt>
                <c:pt idx="166">
                  <c:v>47865343</c:v>
                </c:pt>
                <c:pt idx="167">
                  <c:v>47865343</c:v>
                </c:pt>
                <c:pt idx="168">
                  <c:v>47869181</c:v>
                </c:pt>
                <c:pt idx="169">
                  <c:v>47869181</c:v>
                </c:pt>
                <c:pt idx="170">
                  <c:v>47869181</c:v>
                </c:pt>
                <c:pt idx="171">
                  <c:v>47869181</c:v>
                </c:pt>
                <c:pt idx="172">
                  <c:v>47869617</c:v>
                </c:pt>
                <c:pt idx="173">
                  <c:v>47869617</c:v>
                </c:pt>
                <c:pt idx="174">
                  <c:v>47869617</c:v>
                </c:pt>
                <c:pt idx="175">
                  <c:v>47870045</c:v>
                </c:pt>
                <c:pt idx="176">
                  <c:v>47870045</c:v>
                </c:pt>
                <c:pt idx="177">
                  <c:v>47870768</c:v>
                </c:pt>
                <c:pt idx="178">
                  <c:v>47871223</c:v>
                </c:pt>
                <c:pt idx="179">
                  <c:v>47871223</c:v>
                </c:pt>
                <c:pt idx="180">
                  <c:v>47871223</c:v>
                </c:pt>
                <c:pt idx="181">
                  <c:v>47871755</c:v>
                </c:pt>
                <c:pt idx="182">
                  <c:v>47871755</c:v>
                </c:pt>
                <c:pt idx="183">
                  <c:v>47871755</c:v>
                </c:pt>
                <c:pt idx="184">
                  <c:v>47872384</c:v>
                </c:pt>
                <c:pt idx="185">
                  <c:v>47873852</c:v>
                </c:pt>
                <c:pt idx="186">
                  <c:v>47873852</c:v>
                </c:pt>
                <c:pt idx="187">
                  <c:v>47873852</c:v>
                </c:pt>
                <c:pt idx="188">
                  <c:v>47873852</c:v>
                </c:pt>
                <c:pt idx="189">
                  <c:v>47875627</c:v>
                </c:pt>
                <c:pt idx="190">
                  <c:v>47875627</c:v>
                </c:pt>
                <c:pt idx="191">
                  <c:v>47875867</c:v>
                </c:pt>
                <c:pt idx="192">
                  <c:v>47876015</c:v>
                </c:pt>
                <c:pt idx="193">
                  <c:v>47876015</c:v>
                </c:pt>
                <c:pt idx="194">
                  <c:v>47876382</c:v>
                </c:pt>
                <c:pt idx="195">
                  <c:v>47876382</c:v>
                </c:pt>
                <c:pt idx="196">
                  <c:v>47876813</c:v>
                </c:pt>
                <c:pt idx="197">
                  <c:v>47876813</c:v>
                </c:pt>
                <c:pt idx="198">
                  <c:v>47876813</c:v>
                </c:pt>
                <c:pt idx="199">
                  <c:v>47876813</c:v>
                </c:pt>
                <c:pt idx="200">
                  <c:v>47878492</c:v>
                </c:pt>
                <c:pt idx="201">
                  <c:v>47878492</c:v>
                </c:pt>
                <c:pt idx="202">
                  <c:v>47878492</c:v>
                </c:pt>
                <c:pt idx="203">
                  <c:v>47878960</c:v>
                </c:pt>
                <c:pt idx="204">
                  <c:v>47878960</c:v>
                </c:pt>
                <c:pt idx="205">
                  <c:v>47878960</c:v>
                </c:pt>
                <c:pt idx="206">
                  <c:v>47879112</c:v>
                </c:pt>
                <c:pt idx="207">
                  <c:v>47879782</c:v>
                </c:pt>
                <c:pt idx="208">
                  <c:v>47879782</c:v>
                </c:pt>
                <c:pt idx="209">
                  <c:v>47879782</c:v>
                </c:pt>
                <c:pt idx="210">
                  <c:v>47879782</c:v>
                </c:pt>
                <c:pt idx="211">
                  <c:v>47879931</c:v>
                </c:pt>
                <c:pt idx="212">
                  <c:v>47880190</c:v>
                </c:pt>
                <c:pt idx="213">
                  <c:v>47880190</c:v>
                </c:pt>
                <c:pt idx="214">
                  <c:v>47880190</c:v>
                </c:pt>
                <c:pt idx="215">
                  <c:v>47880190</c:v>
                </c:pt>
                <c:pt idx="216">
                  <c:v>47882051</c:v>
                </c:pt>
                <c:pt idx="217">
                  <c:v>47882051</c:v>
                </c:pt>
                <c:pt idx="218">
                  <c:v>47882051</c:v>
                </c:pt>
                <c:pt idx="219">
                  <c:v>47882051</c:v>
                </c:pt>
                <c:pt idx="220">
                  <c:v>47882396</c:v>
                </c:pt>
                <c:pt idx="221">
                  <c:v>47882396</c:v>
                </c:pt>
                <c:pt idx="222">
                  <c:v>47882396</c:v>
                </c:pt>
                <c:pt idx="223">
                  <c:v>47883930</c:v>
                </c:pt>
                <c:pt idx="224">
                  <c:v>47883930</c:v>
                </c:pt>
                <c:pt idx="225">
                  <c:v>47884227</c:v>
                </c:pt>
                <c:pt idx="226">
                  <c:v>47884227</c:v>
                </c:pt>
                <c:pt idx="227">
                  <c:v>47884227</c:v>
                </c:pt>
                <c:pt idx="228">
                  <c:v>47884407</c:v>
                </c:pt>
                <c:pt idx="229">
                  <c:v>47884407</c:v>
                </c:pt>
                <c:pt idx="230">
                  <c:v>47884407</c:v>
                </c:pt>
                <c:pt idx="231">
                  <c:v>47884407</c:v>
                </c:pt>
                <c:pt idx="232">
                  <c:v>47884704</c:v>
                </c:pt>
                <c:pt idx="233">
                  <c:v>47884704</c:v>
                </c:pt>
                <c:pt idx="234">
                  <c:v>47884704</c:v>
                </c:pt>
                <c:pt idx="235">
                  <c:v>47884976</c:v>
                </c:pt>
                <c:pt idx="236">
                  <c:v>47886571</c:v>
                </c:pt>
                <c:pt idx="237">
                  <c:v>47886571</c:v>
                </c:pt>
                <c:pt idx="238">
                  <c:v>47886571</c:v>
                </c:pt>
                <c:pt idx="239">
                  <c:v>47887474</c:v>
                </c:pt>
                <c:pt idx="240">
                  <c:v>47887474</c:v>
                </c:pt>
                <c:pt idx="241">
                  <c:v>47887877</c:v>
                </c:pt>
                <c:pt idx="242">
                  <c:v>47887877</c:v>
                </c:pt>
                <c:pt idx="243">
                  <c:v>47887877</c:v>
                </c:pt>
                <c:pt idx="244">
                  <c:v>47888619</c:v>
                </c:pt>
                <c:pt idx="245">
                  <c:v>47888619</c:v>
                </c:pt>
                <c:pt idx="246">
                  <c:v>47889022</c:v>
                </c:pt>
                <c:pt idx="247">
                  <c:v>47889117</c:v>
                </c:pt>
                <c:pt idx="248">
                  <c:v>47889117</c:v>
                </c:pt>
                <c:pt idx="249">
                  <c:v>47889973</c:v>
                </c:pt>
                <c:pt idx="250">
                  <c:v>47889973</c:v>
                </c:pt>
                <c:pt idx="251">
                  <c:v>47890482</c:v>
                </c:pt>
                <c:pt idx="252">
                  <c:v>47890489</c:v>
                </c:pt>
                <c:pt idx="253">
                  <c:v>47890489</c:v>
                </c:pt>
                <c:pt idx="254">
                  <c:v>47890489</c:v>
                </c:pt>
                <c:pt idx="255">
                  <c:v>47890489</c:v>
                </c:pt>
                <c:pt idx="256">
                  <c:v>47890499</c:v>
                </c:pt>
                <c:pt idx="257">
                  <c:v>47890499</c:v>
                </c:pt>
                <c:pt idx="258">
                  <c:v>47890550</c:v>
                </c:pt>
                <c:pt idx="259">
                  <c:v>47890550</c:v>
                </c:pt>
                <c:pt idx="260">
                  <c:v>47891185</c:v>
                </c:pt>
                <c:pt idx="261">
                  <c:v>47891185</c:v>
                </c:pt>
                <c:pt idx="262">
                  <c:v>47891185</c:v>
                </c:pt>
                <c:pt idx="263">
                  <c:v>47891185</c:v>
                </c:pt>
                <c:pt idx="264">
                  <c:v>47891631</c:v>
                </c:pt>
                <c:pt idx="265">
                  <c:v>47891631</c:v>
                </c:pt>
                <c:pt idx="266">
                  <c:v>47891631</c:v>
                </c:pt>
                <c:pt idx="267">
                  <c:v>47892232</c:v>
                </c:pt>
                <c:pt idx="268">
                  <c:v>47893420</c:v>
                </c:pt>
                <c:pt idx="269">
                  <c:v>47895437</c:v>
                </c:pt>
                <c:pt idx="270">
                  <c:v>47895437</c:v>
                </c:pt>
                <c:pt idx="271">
                  <c:v>47895437</c:v>
                </c:pt>
                <c:pt idx="272">
                  <c:v>47895437</c:v>
                </c:pt>
                <c:pt idx="273">
                  <c:v>47897367</c:v>
                </c:pt>
                <c:pt idx="274">
                  <c:v>47897367</c:v>
                </c:pt>
                <c:pt idx="275">
                  <c:v>47899254</c:v>
                </c:pt>
                <c:pt idx="276">
                  <c:v>47899254</c:v>
                </c:pt>
                <c:pt idx="277">
                  <c:v>47899254</c:v>
                </c:pt>
                <c:pt idx="278">
                  <c:v>47899254</c:v>
                </c:pt>
                <c:pt idx="279">
                  <c:v>47899933</c:v>
                </c:pt>
                <c:pt idx="280">
                  <c:v>47899933</c:v>
                </c:pt>
                <c:pt idx="281">
                  <c:v>47899933</c:v>
                </c:pt>
                <c:pt idx="282">
                  <c:v>47899933</c:v>
                </c:pt>
                <c:pt idx="283">
                  <c:v>47900630</c:v>
                </c:pt>
                <c:pt idx="284">
                  <c:v>47900630</c:v>
                </c:pt>
                <c:pt idx="285">
                  <c:v>47902182</c:v>
                </c:pt>
                <c:pt idx="286">
                  <c:v>47902182</c:v>
                </c:pt>
                <c:pt idx="287">
                  <c:v>47902182</c:v>
                </c:pt>
                <c:pt idx="288">
                  <c:v>47902182</c:v>
                </c:pt>
                <c:pt idx="289">
                  <c:v>47904009</c:v>
                </c:pt>
                <c:pt idx="290">
                  <c:v>47904009</c:v>
                </c:pt>
                <c:pt idx="291">
                  <c:v>47906551</c:v>
                </c:pt>
                <c:pt idx="292">
                  <c:v>47906551</c:v>
                </c:pt>
                <c:pt idx="293">
                  <c:v>47906551</c:v>
                </c:pt>
                <c:pt idx="294">
                  <c:v>47906551</c:v>
                </c:pt>
                <c:pt idx="295">
                  <c:v>47913526</c:v>
                </c:pt>
                <c:pt idx="296">
                  <c:v>47913526</c:v>
                </c:pt>
                <c:pt idx="297">
                  <c:v>47916189</c:v>
                </c:pt>
                <c:pt idx="298">
                  <c:v>47920142</c:v>
                </c:pt>
                <c:pt idx="299">
                  <c:v>47920142</c:v>
                </c:pt>
                <c:pt idx="300">
                  <c:v>47922478</c:v>
                </c:pt>
                <c:pt idx="301">
                  <c:v>47922478</c:v>
                </c:pt>
                <c:pt idx="302">
                  <c:v>47922962</c:v>
                </c:pt>
                <c:pt idx="303">
                  <c:v>47922962</c:v>
                </c:pt>
                <c:pt idx="304">
                  <c:v>47924216</c:v>
                </c:pt>
                <c:pt idx="305">
                  <c:v>47925811</c:v>
                </c:pt>
                <c:pt idx="306">
                  <c:v>47925811</c:v>
                </c:pt>
                <c:pt idx="307">
                  <c:v>47925811</c:v>
                </c:pt>
                <c:pt idx="308">
                  <c:v>47925811</c:v>
                </c:pt>
                <c:pt idx="309">
                  <c:v>47927152</c:v>
                </c:pt>
                <c:pt idx="310">
                  <c:v>47927152</c:v>
                </c:pt>
                <c:pt idx="311">
                  <c:v>47927152</c:v>
                </c:pt>
                <c:pt idx="312">
                  <c:v>47927152</c:v>
                </c:pt>
                <c:pt idx="313">
                  <c:v>47928488</c:v>
                </c:pt>
                <c:pt idx="314">
                  <c:v>47928488</c:v>
                </c:pt>
                <c:pt idx="315">
                  <c:v>47928488</c:v>
                </c:pt>
                <c:pt idx="316">
                  <c:v>47928488</c:v>
                </c:pt>
                <c:pt idx="317">
                  <c:v>47928964</c:v>
                </c:pt>
                <c:pt idx="318">
                  <c:v>47928964</c:v>
                </c:pt>
                <c:pt idx="319">
                  <c:v>47929993</c:v>
                </c:pt>
                <c:pt idx="320">
                  <c:v>47933429</c:v>
                </c:pt>
                <c:pt idx="321">
                  <c:v>47934671</c:v>
                </c:pt>
                <c:pt idx="322">
                  <c:v>47934671</c:v>
                </c:pt>
                <c:pt idx="323">
                  <c:v>47934671</c:v>
                </c:pt>
                <c:pt idx="324">
                  <c:v>47934671</c:v>
                </c:pt>
                <c:pt idx="325">
                  <c:v>47938746</c:v>
                </c:pt>
                <c:pt idx="326">
                  <c:v>47938941</c:v>
                </c:pt>
                <c:pt idx="327">
                  <c:v>47938941</c:v>
                </c:pt>
                <c:pt idx="328">
                  <c:v>47938964</c:v>
                </c:pt>
                <c:pt idx="329">
                  <c:v>47939815</c:v>
                </c:pt>
                <c:pt idx="330">
                  <c:v>47939815</c:v>
                </c:pt>
                <c:pt idx="331">
                  <c:v>47939815</c:v>
                </c:pt>
                <c:pt idx="332">
                  <c:v>47939815</c:v>
                </c:pt>
                <c:pt idx="333">
                  <c:v>47942528</c:v>
                </c:pt>
                <c:pt idx="334">
                  <c:v>47942528</c:v>
                </c:pt>
                <c:pt idx="335">
                  <c:v>47942830</c:v>
                </c:pt>
                <c:pt idx="336">
                  <c:v>47942840</c:v>
                </c:pt>
                <c:pt idx="337">
                  <c:v>47942840</c:v>
                </c:pt>
                <c:pt idx="338">
                  <c:v>47942840</c:v>
                </c:pt>
                <c:pt idx="339">
                  <c:v>47943286</c:v>
                </c:pt>
                <c:pt idx="340">
                  <c:v>47943286</c:v>
                </c:pt>
                <c:pt idx="341">
                  <c:v>47943286</c:v>
                </c:pt>
                <c:pt idx="342">
                  <c:v>47944631</c:v>
                </c:pt>
                <c:pt idx="343">
                  <c:v>47944963</c:v>
                </c:pt>
                <c:pt idx="344">
                  <c:v>47945458</c:v>
                </c:pt>
                <c:pt idx="345">
                  <c:v>47947801</c:v>
                </c:pt>
                <c:pt idx="346">
                  <c:v>47947801</c:v>
                </c:pt>
                <c:pt idx="347">
                  <c:v>47947836</c:v>
                </c:pt>
                <c:pt idx="348">
                  <c:v>47947836</c:v>
                </c:pt>
                <c:pt idx="349">
                  <c:v>47947836</c:v>
                </c:pt>
                <c:pt idx="350">
                  <c:v>47947836</c:v>
                </c:pt>
                <c:pt idx="351">
                  <c:v>47951723</c:v>
                </c:pt>
                <c:pt idx="352">
                  <c:v>47951723</c:v>
                </c:pt>
                <c:pt idx="353">
                  <c:v>47952192</c:v>
                </c:pt>
                <c:pt idx="354">
                  <c:v>47952192</c:v>
                </c:pt>
                <c:pt idx="355">
                  <c:v>47952192</c:v>
                </c:pt>
                <c:pt idx="356">
                  <c:v>47952580</c:v>
                </c:pt>
                <c:pt idx="357">
                  <c:v>47952580</c:v>
                </c:pt>
                <c:pt idx="358">
                  <c:v>47952580</c:v>
                </c:pt>
                <c:pt idx="359">
                  <c:v>47952580</c:v>
                </c:pt>
                <c:pt idx="360">
                  <c:v>47953350</c:v>
                </c:pt>
                <c:pt idx="361">
                  <c:v>47953350</c:v>
                </c:pt>
                <c:pt idx="362">
                  <c:v>47953350</c:v>
                </c:pt>
                <c:pt idx="363">
                  <c:v>57713053</c:v>
                </c:pt>
                <c:pt idx="364">
                  <c:v>57719633</c:v>
                </c:pt>
                <c:pt idx="365">
                  <c:v>57719633</c:v>
                </c:pt>
                <c:pt idx="366">
                  <c:v>57723572</c:v>
                </c:pt>
                <c:pt idx="367">
                  <c:v>57723862</c:v>
                </c:pt>
                <c:pt idx="368">
                  <c:v>57723862</c:v>
                </c:pt>
                <c:pt idx="369">
                  <c:v>57723862</c:v>
                </c:pt>
                <c:pt idx="370">
                  <c:v>57723862</c:v>
                </c:pt>
                <c:pt idx="371">
                  <c:v>57724465</c:v>
                </c:pt>
                <c:pt idx="372">
                  <c:v>57724465</c:v>
                </c:pt>
                <c:pt idx="373">
                  <c:v>57724465</c:v>
                </c:pt>
                <c:pt idx="374">
                  <c:v>57725825</c:v>
                </c:pt>
                <c:pt idx="375">
                  <c:v>57726493</c:v>
                </c:pt>
                <c:pt idx="376">
                  <c:v>57726493</c:v>
                </c:pt>
                <c:pt idx="377">
                  <c:v>57728782</c:v>
                </c:pt>
                <c:pt idx="378">
                  <c:v>57728782</c:v>
                </c:pt>
                <c:pt idx="379">
                  <c:v>57731209</c:v>
                </c:pt>
                <c:pt idx="380">
                  <c:v>57732451</c:v>
                </c:pt>
                <c:pt idx="381">
                  <c:v>57732451</c:v>
                </c:pt>
                <c:pt idx="382">
                  <c:v>57732451</c:v>
                </c:pt>
                <c:pt idx="383">
                  <c:v>57734184</c:v>
                </c:pt>
                <c:pt idx="384">
                  <c:v>57734184</c:v>
                </c:pt>
                <c:pt idx="385">
                  <c:v>57734184</c:v>
                </c:pt>
                <c:pt idx="386">
                  <c:v>57739473</c:v>
                </c:pt>
                <c:pt idx="387">
                  <c:v>57739707</c:v>
                </c:pt>
                <c:pt idx="388">
                  <c:v>57741002</c:v>
                </c:pt>
                <c:pt idx="389">
                  <c:v>57741002</c:v>
                </c:pt>
                <c:pt idx="390">
                  <c:v>57751373</c:v>
                </c:pt>
                <c:pt idx="391">
                  <c:v>57751373</c:v>
                </c:pt>
                <c:pt idx="392">
                  <c:v>57751373</c:v>
                </c:pt>
                <c:pt idx="393">
                  <c:v>57751373</c:v>
                </c:pt>
                <c:pt idx="394">
                  <c:v>57753730</c:v>
                </c:pt>
                <c:pt idx="395">
                  <c:v>57753730</c:v>
                </c:pt>
                <c:pt idx="396">
                  <c:v>57753730</c:v>
                </c:pt>
                <c:pt idx="397">
                  <c:v>57753730</c:v>
                </c:pt>
                <c:pt idx="398">
                  <c:v>57754671</c:v>
                </c:pt>
                <c:pt idx="399">
                  <c:v>57754671</c:v>
                </c:pt>
                <c:pt idx="400">
                  <c:v>57754671</c:v>
                </c:pt>
                <c:pt idx="401">
                  <c:v>57759165</c:v>
                </c:pt>
                <c:pt idx="402">
                  <c:v>57763350</c:v>
                </c:pt>
                <c:pt idx="403">
                  <c:v>57763350</c:v>
                </c:pt>
                <c:pt idx="404">
                  <c:v>57764393</c:v>
                </c:pt>
                <c:pt idx="405">
                  <c:v>57768302</c:v>
                </c:pt>
                <c:pt idx="406">
                  <c:v>57768302</c:v>
                </c:pt>
                <c:pt idx="407">
                  <c:v>57768302</c:v>
                </c:pt>
                <c:pt idx="408">
                  <c:v>57770672</c:v>
                </c:pt>
                <c:pt idx="409">
                  <c:v>57774209</c:v>
                </c:pt>
                <c:pt idx="410">
                  <c:v>57774209</c:v>
                </c:pt>
                <c:pt idx="411">
                  <c:v>57774209</c:v>
                </c:pt>
                <c:pt idx="412">
                  <c:v>57784365</c:v>
                </c:pt>
                <c:pt idx="413">
                  <c:v>57801990</c:v>
                </c:pt>
                <c:pt idx="414">
                  <c:v>57809481</c:v>
                </c:pt>
                <c:pt idx="415">
                  <c:v>57809481</c:v>
                </c:pt>
                <c:pt idx="416">
                  <c:v>57814381</c:v>
                </c:pt>
                <c:pt idx="417">
                  <c:v>71695463</c:v>
                </c:pt>
                <c:pt idx="418">
                  <c:v>71695601</c:v>
                </c:pt>
                <c:pt idx="419">
                  <c:v>71696788</c:v>
                </c:pt>
                <c:pt idx="420">
                  <c:v>71696788</c:v>
                </c:pt>
                <c:pt idx="421">
                  <c:v>71696788</c:v>
                </c:pt>
                <c:pt idx="422">
                  <c:v>71697249</c:v>
                </c:pt>
                <c:pt idx="423">
                  <c:v>71697249</c:v>
                </c:pt>
                <c:pt idx="424">
                  <c:v>71697791</c:v>
                </c:pt>
                <c:pt idx="425">
                  <c:v>71697791</c:v>
                </c:pt>
                <c:pt idx="426">
                  <c:v>71701209</c:v>
                </c:pt>
                <c:pt idx="427">
                  <c:v>71702002</c:v>
                </c:pt>
                <c:pt idx="428">
                  <c:v>71702002</c:v>
                </c:pt>
                <c:pt idx="429">
                  <c:v>71702002</c:v>
                </c:pt>
                <c:pt idx="430">
                  <c:v>71711850</c:v>
                </c:pt>
                <c:pt idx="431">
                  <c:v>71712937</c:v>
                </c:pt>
                <c:pt idx="432">
                  <c:v>71712937</c:v>
                </c:pt>
                <c:pt idx="433">
                  <c:v>71714648</c:v>
                </c:pt>
                <c:pt idx="434">
                  <c:v>71714648</c:v>
                </c:pt>
                <c:pt idx="435">
                  <c:v>71716361</c:v>
                </c:pt>
                <c:pt idx="436">
                  <c:v>71725773</c:v>
                </c:pt>
                <c:pt idx="437">
                  <c:v>71726774</c:v>
                </c:pt>
                <c:pt idx="438">
                  <c:v>71726774</c:v>
                </c:pt>
                <c:pt idx="439">
                  <c:v>71726774</c:v>
                </c:pt>
                <c:pt idx="440">
                  <c:v>71726774</c:v>
                </c:pt>
                <c:pt idx="441">
                  <c:v>71729084</c:v>
                </c:pt>
                <c:pt idx="442">
                  <c:v>71730120</c:v>
                </c:pt>
                <c:pt idx="443">
                  <c:v>71730120</c:v>
                </c:pt>
                <c:pt idx="444">
                  <c:v>71731104</c:v>
                </c:pt>
                <c:pt idx="445">
                  <c:v>71732694</c:v>
                </c:pt>
                <c:pt idx="446">
                  <c:v>71732694</c:v>
                </c:pt>
                <c:pt idx="447">
                  <c:v>71732694</c:v>
                </c:pt>
                <c:pt idx="448">
                  <c:v>71735614</c:v>
                </c:pt>
                <c:pt idx="449">
                  <c:v>71735614</c:v>
                </c:pt>
                <c:pt idx="450">
                  <c:v>71735871</c:v>
                </c:pt>
                <c:pt idx="451">
                  <c:v>71735871</c:v>
                </c:pt>
                <c:pt idx="452">
                  <c:v>71738582</c:v>
                </c:pt>
                <c:pt idx="453">
                  <c:v>71738582</c:v>
                </c:pt>
                <c:pt idx="454">
                  <c:v>71738582</c:v>
                </c:pt>
                <c:pt idx="455">
                  <c:v>71738582</c:v>
                </c:pt>
                <c:pt idx="456">
                  <c:v>71742666</c:v>
                </c:pt>
                <c:pt idx="457">
                  <c:v>71742666</c:v>
                </c:pt>
                <c:pt idx="458">
                  <c:v>71742666</c:v>
                </c:pt>
                <c:pt idx="459">
                  <c:v>71745982</c:v>
                </c:pt>
                <c:pt idx="460">
                  <c:v>71747774</c:v>
                </c:pt>
                <c:pt idx="461">
                  <c:v>71747774</c:v>
                </c:pt>
                <c:pt idx="462">
                  <c:v>71751421</c:v>
                </c:pt>
                <c:pt idx="463">
                  <c:v>71751421</c:v>
                </c:pt>
                <c:pt idx="464">
                  <c:v>71752606</c:v>
                </c:pt>
                <c:pt idx="465">
                  <c:v>71752606</c:v>
                </c:pt>
                <c:pt idx="466">
                  <c:v>71752617</c:v>
                </c:pt>
                <c:pt idx="467">
                  <c:v>71752617</c:v>
                </c:pt>
                <c:pt idx="468">
                  <c:v>71752617</c:v>
                </c:pt>
                <c:pt idx="469">
                  <c:v>71753431</c:v>
                </c:pt>
                <c:pt idx="470">
                  <c:v>71753431</c:v>
                </c:pt>
                <c:pt idx="471">
                  <c:v>71755957</c:v>
                </c:pt>
                <c:pt idx="472">
                  <c:v>71755957</c:v>
                </c:pt>
                <c:pt idx="473">
                  <c:v>71756942</c:v>
                </c:pt>
                <c:pt idx="474">
                  <c:v>71756942</c:v>
                </c:pt>
                <c:pt idx="475">
                  <c:v>71756942</c:v>
                </c:pt>
                <c:pt idx="476">
                  <c:v>71757630</c:v>
                </c:pt>
                <c:pt idx="477">
                  <c:v>71757630</c:v>
                </c:pt>
                <c:pt idx="478">
                  <c:v>71758784</c:v>
                </c:pt>
                <c:pt idx="479">
                  <c:v>71761967</c:v>
                </c:pt>
                <c:pt idx="480">
                  <c:v>71762080</c:v>
                </c:pt>
                <c:pt idx="481">
                  <c:v>71763252</c:v>
                </c:pt>
                <c:pt idx="482">
                  <c:v>71763252</c:v>
                </c:pt>
                <c:pt idx="483">
                  <c:v>71763960</c:v>
                </c:pt>
                <c:pt idx="484">
                  <c:v>71764925</c:v>
                </c:pt>
                <c:pt idx="485">
                  <c:v>71766027</c:v>
                </c:pt>
                <c:pt idx="486">
                  <c:v>71767952</c:v>
                </c:pt>
                <c:pt idx="487">
                  <c:v>71767952</c:v>
                </c:pt>
                <c:pt idx="488">
                  <c:v>71769258</c:v>
                </c:pt>
                <c:pt idx="489">
                  <c:v>71771363</c:v>
                </c:pt>
                <c:pt idx="490">
                  <c:v>71771627</c:v>
                </c:pt>
                <c:pt idx="491">
                  <c:v>71773107</c:v>
                </c:pt>
                <c:pt idx="492">
                  <c:v>71773107</c:v>
                </c:pt>
                <c:pt idx="493">
                  <c:v>71773107</c:v>
                </c:pt>
                <c:pt idx="494">
                  <c:v>71773107</c:v>
                </c:pt>
                <c:pt idx="495">
                  <c:v>71773285</c:v>
                </c:pt>
                <c:pt idx="496">
                  <c:v>71787763</c:v>
                </c:pt>
                <c:pt idx="497">
                  <c:v>71788508</c:v>
                </c:pt>
                <c:pt idx="498">
                  <c:v>71790705</c:v>
                </c:pt>
                <c:pt idx="499">
                  <c:v>71790705</c:v>
                </c:pt>
                <c:pt idx="500">
                  <c:v>71790705</c:v>
                </c:pt>
                <c:pt idx="501">
                  <c:v>71790705</c:v>
                </c:pt>
                <c:pt idx="502">
                  <c:v>71799255</c:v>
                </c:pt>
                <c:pt idx="503">
                  <c:v>71804376</c:v>
                </c:pt>
                <c:pt idx="504">
                  <c:v>71804376</c:v>
                </c:pt>
                <c:pt idx="505">
                  <c:v>71804719</c:v>
                </c:pt>
                <c:pt idx="506">
                  <c:v>71804719</c:v>
                </c:pt>
                <c:pt idx="507">
                  <c:v>71804719</c:v>
                </c:pt>
                <c:pt idx="508">
                  <c:v>71806105</c:v>
                </c:pt>
                <c:pt idx="509">
                  <c:v>71806105</c:v>
                </c:pt>
                <c:pt idx="510">
                  <c:v>71806105</c:v>
                </c:pt>
                <c:pt idx="511">
                  <c:v>71806105</c:v>
                </c:pt>
                <c:pt idx="512">
                  <c:v>71809836</c:v>
                </c:pt>
                <c:pt idx="513">
                  <c:v>71809836</c:v>
                </c:pt>
                <c:pt idx="514">
                  <c:v>71809836</c:v>
                </c:pt>
                <c:pt idx="515">
                  <c:v>71809836</c:v>
                </c:pt>
                <c:pt idx="516">
                  <c:v>71811419</c:v>
                </c:pt>
                <c:pt idx="517">
                  <c:v>71811419</c:v>
                </c:pt>
                <c:pt idx="518">
                  <c:v>71820338</c:v>
                </c:pt>
                <c:pt idx="519">
                  <c:v>71820338</c:v>
                </c:pt>
                <c:pt idx="520">
                  <c:v>71822374</c:v>
                </c:pt>
                <c:pt idx="521">
                  <c:v>71822374</c:v>
                </c:pt>
                <c:pt idx="522">
                  <c:v>71822499</c:v>
                </c:pt>
                <c:pt idx="523">
                  <c:v>71829342</c:v>
                </c:pt>
                <c:pt idx="524">
                  <c:v>71829342</c:v>
                </c:pt>
                <c:pt idx="525">
                  <c:v>71829762</c:v>
                </c:pt>
                <c:pt idx="526">
                  <c:v>71829762</c:v>
                </c:pt>
                <c:pt idx="527">
                  <c:v>71831847</c:v>
                </c:pt>
                <c:pt idx="528">
                  <c:v>71831847</c:v>
                </c:pt>
                <c:pt idx="529">
                  <c:v>71834029</c:v>
                </c:pt>
                <c:pt idx="530">
                  <c:v>71834029</c:v>
                </c:pt>
                <c:pt idx="531">
                  <c:v>71834029</c:v>
                </c:pt>
                <c:pt idx="532">
                  <c:v>71835951</c:v>
                </c:pt>
                <c:pt idx="533">
                  <c:v>71836025</c:v>
                </c:pt>
                <c:pt idx="534">
                  <c:v>71836060</c:v>
                </c:pt>
                <c:pt idx="535">
                  <c:v>71836060</c:v>
                </c:pt>
                <c:pt idx="536">
                  <c:v>71836060</c:v>
                </c:pt>
                <c:pt idx="537">
                  <c:v>71836060</c:v>
                </c:pt>
                <c:pt idx="538">
                  <c:v>71837302</c:v>
                </c:pt>
                <c:pt idx="539">
                  <c:v>71837302</c:v>
                </c:pt>
                <c:pt idx="540">
                  <c:v>71837609</c:v>
                </c:pt>
                <c:pt idx="541">
                  <c:v>71838702</c:v>
                </c:pt>
                <c:pt idx="542">
                  <c:v>71839232</c:v>
                </c:pt>
                <c:pt idx="543">
                  <c:v>71841639</c:v>
                </c:pt>
                <c:pt idx="544">
                  <c:v>71841639</c:v>
                </c:pt>
                <c:pt idx="545">
                  <c:v>71841800</c:v>
                </c:pt>
                <c:pt idx="546">
                  <c:v>71841800</c:v>
                </c:pt>
                <c:pt idx="547">
                  <c:v>71851934</c:v>
                </c:pt>
              </c:numCache>
            </c:numRef>
          </c:xVal>
          <c:yVal>
            <c:numRef>
              <c:f>Sheet13!$AW$2:$AW$549</c:f>
              <c:numCache>
                <c:formatCode>General</c:formatCode>
                <c:ptCount val="548"/>
                <c:pt idx="0">
                  <c:v>3.1139433523068369</c:v>
                </c:pt>
                <c:pt idx="1">
                  <c:v>3.1139433523068369</c:v>
                </c:pt>
                <c:pt idx="2">
                  <c:v>3.1139433523068369</c:v>
                </c:pt>
                <c:pt idx="3">
                  <c:v>3.1139433523068369</c:v>
                </c:pt>
                <c:pt idx="4">
                  <c:v>3.1139433523068369</c:v>
                </c:pt>
                <c:pt idx="5">
                  <c:v>3.1139433523068369</c:v>
                </c:pt>
                <c:pt idx="6">
                  <c:v>3.1139433523068369</c:v>
                </c:pt>
                <c:pt idx="7">
                  <c:v>3.1139433523068369</c:v>
                </c:pt>
                <c:pt idx="8">
                  <c:v>3.1139433523068369</c:v>
                </c:pt>
                <c:pt idx="9">
                  <c:v>3.1139433523068369</c:v>
                </c:pt>
                <c:pt idx="10">
                  <c:v>3.1139433523068369</c:v>
                </c:pt>
                <c:pt idx="11">
                  <c:v>3.1139433523068369</c:v>
                </c:pt>
                <c:pt idx="12">
                  <c:v>3.1139433523068369</c:v>
                </c:pt>
                <c:pt idx="13">
                  <c:v>3.1139433523068369</c:v>
                </c:pt>
                <c:pt idx="14">
                  <c:v>3.1139433523068369</c:v>
                </c:pt>
                <c:pt idx="15">
                  <c:v>3.1139433523068369</c:v>
                </c:pt>
                <c:pt idx="16">
                  <c:v>3.1139433523068369</c:v>
                </c:pt>
                <c:pt idx="17">
                  <c:v>3.1139433523068369</c:v>
                </c:pt>
                <c:pt idx="18">
                  <c:v>3.1139433523068369</c:v>
                </c:pt>
                <c:pt idx="19">
                  <c:v>3.1139433523068369</c:v>
                </c:pt>
                <c:pt idx="20">
                  <c:v>3.1139433523068369</c:v>
                </c:pt>
                <c:pt idx="21">
                  <c:v>3.1139433523068369</c:v>
                </c:pt>
                <c:pt idx="22">
                  <c:v>3.1139433523068369</c:v>
                </c:pt>
                <c:pt idx="23">
                  <c:v>3.1139433523068369</c:v>
                </c:pt>
                <c:pt idx="24">
                  <c:v>3.1139433523068369</c:v>
                </c:pt>
                <c:pt idx="25">
                  <c:v>3.1139433523068369</c:v>
                </c:pt>
                <c:pt idx="26">
                  <c:v>3.1139433523068369</c:v>
                </c:pt>
                <c:pt idx="27">
                  <c:v>3.1139433523068369</c:v>
                </c:pt>
                <c:pt idx="28">
                  <c:v>3.1139433523068369</c:v>
                </c:pt>
                <c:pt idx="29">
                  <c:v>3.1139433523068369</c:v>
                </c:pt>
                <c:pt idx="30">
                  <c:v>3.1139433523068369</c:v>
                </c:pt>
                <c:pt idx="31">
                  <c:v>3.1139433523068369</c:v>
                </c:pt>
                <c:pt idx="32">
                  <c:v>3.1139433523068369</c:v>
                </c:pt>
                <c:pt idx="33">
                  <c:v>3.1139433523068369</c:v>
                </c:pt>
                <c:pt idx="34">
                  <c:v>3.1139433523068369</c:v>
                </c:pt>
                <c:pt idx="35">
                  <c:v>3.1139433523068369</c:v>
                </c:pt>
                <c:pt idx="36">
                  <c:v>3.1139433523068369</c:v>
                </c:pt>
                <c:pt idx="37">
                  <c:v>3.1139433523068369</c:v>
                </c:pt>
                <c:pt idx="38">
                  <c:v>3.1139433523068369</c:v>
                </c:pt>
                <c:pt idx="39">
                  <c:v>3.1139433523068369</c:v>
                </c:pt>
                <c:pt idx="40">
                  <c:v>3.1139433523068369</c:v>
                </c:pt>
                <c:pt idx="41">
                  <c:v>3.1139433523068369</c:v>
                </c:pt>
                <c:pt idx="42">
                  <c:v>3.1139433523068369</c:v>
                </c:pt>
                <c:pt idx="43">
                  <c:v>3.1139433523068369</c:v>
                </c:pt>
                <c:pt idx="44">
                  <c:v>3.1139433523068369</c:v>
                </c:pt>
                <c:pt idx="45">
                  <c:v>3.1139433523068369</c:v>
                </c:pt>
                <c:pt idx="46">
                  <c:v>3.1139433523068369</c:v>
                </c:pt>
                <c:pt idx="47">
                  <c:v>3.1139433523068369</c:v>
                </c:pt>
                <c:pt idx="48">
                  <c:v>3.1139433523068369</c:v>
                </c:pt>
                <c:pt idx="49">
                  <c:v>3.1139433523068369</c:v>
                </c:pt>
                <c:pt idx="50">
                  <c:v>3.1139433523068369</c:v>
                </c:pt>
                <c:pt idx="51">
                  <c:v>3.1139433523068369</c:v>
                </c:pt>
                <c:pt idx="52">
                  <c:v>3.1139433523068369</c:v>
                </c:pt>
                <c:pt idx="53">
                  <c:v>3.1139433523068369</c:v>
                </c:pt>
                <c:pt idx="54">
                  <c:v>3.1139433523068369</c:v>
                </c:pt>
                <c:pt idx="55">
                  <c:v>3.1139433523068369</c:v>
                </c:pt>
                <c:pt idx="56">
                  <c:v>3.1139433523068369</c:v>
                </c:pt>
                <c:pt idx="57">
                  <c:v>3.1139433523068369</c:v>
                </c:pt>
                <c:pt idx="58">
                  <c:v>3.1139433523068369</c:v>
                </c:pt>
                <c:pt idx="59">
                  <c:v>3.1139433523068369</c:v>
                </c:pt>
                <c:pt idx="60">
                  <c:v>3.1139433523068369</c:v>
                </c:pt>
                <c:pt idx="61">
                  <c:v>3.1139433523068369</c:v>
                </c:pt>
                <c:pt idx="62">
                  <c:v>3.1139433523068369</c:v>
                </c:pt>
                <c:pt idx="63">
                  <c:v>3.1139433523068369</c:v>
                </c:pt>
                <c:pt idx="64">
                  <c:v>3.1139433523068369</c:v>
                </c:pt>
                <c:pt idx="65">
                  <c:v>3.1139433523068369</c:v>
                </c:pt>
                <c:pt idx="66">
                  <c:v>3.1139433523068369</c:v>
                </c:pt>
                <c:pt idx="67">
                  <c:v>3.1139433523068369</c:v>
                </c:pt>
                <c:pt idx="68">
                  <c:v>3.1139433523068369</c:v>
                </c:pt>
                <c:pt idx="69">
                  <c:v>3.1139433523068369</c:v>
                </c:pt>
                <c:pt idx="70">
                  <c:v>3.1139433523068369</c:v>
                </c:pt>
                <c:pt idx="71">
                  <c:v>3.1139433523068369</c:v>
                </c:pt>
                <c:pt idx="72">
                  <c:v>3.1139433523068369</c:v>
                </c:pt>
                <c:pt idx="73">
                  <c:v>3.1139433523068369</c:v>
                </c:pt>
                <c:pt idx="74">
                  <c:v>3.1139433523068369</c:v>
                </c:pt>
                <c:pt idx="75">
                  <c:v>3.1139433523068369</c:v>
                </c:pt>
                <c:pt idx="76">
                  <c:v>3.1139433523068369</c:v>
                </c:pt>
                <c:pt idx="77">
                  <c:v>3.1139433523068369</c:v>
                </c:pt>
                <c:pt idx="78">
                  <c:v>3.1139433523068369</c:v>
                </c:pt>
                <c:pt idx="79">
                  <c:v>3.1139433523068369</c:v>
                </c:pt>
                <c:pt idx="80">
                  <c:v>3.1139433523068369</c:v>
                </c:pt>
                <c:pt idx="81">
                  <c:v>3.1139433523068369</c:v>
                </c:pt>
                <c:pt idx="82">
                  <c:v>3.1139433523068369</c:v>
                </c:pt>
                <c:pt idx="83">
                  <c:v>3.1139433523068369</c:v>
                </c:pt>
                <c:pt idx="84">
                  <c:v>3.1139433523068369</c:v>
                </c:pt>
                <c:pt idx="85">
                  <c:v>3.1139433523068369</c:v>
                </c:pt>
                <c:pt idx="86">
                  <c:v>3.1139433523068369</c:v>
                </c:pt>
                <c:pt idx="87">
                  <c:v>3.1139433523068369</c:v>
                </c:pt>
                <c:pt idx="88">
                  <c:v>3.1139433523068369</c:v>
                </c:pt>
                <c:pt idx="89">
                  <c:v>3.1139433523068369</c:v>
                </c:pt>
                <c:pt idx="90">
                  <c:v>3.1139433523068369</c:v>
                </c:pt>
                <c:pt idx="91">
                  <c:v>3.1139433523068369</c:v>
                </c:pt>
                <c:pt idx="92">
                  <c:v>3.1139433523068369</c:v>
                </c:pt>
                <c:pt idx="93">
                  <c:v>3.1139433523068369</c:v>
                </c:pt>
                <c:pt idx="94">
                  <c:v>3.1139433523068369</c:v>
                </c:pt>
                <c:pt idx="95">
                  <c:v>3.1139433523068369</c:v>
                </c:pt>
                <c:pt idx="96">
                  <c:v>3.1139433523068369</c:v>
                </c:pt>
                <c:pt idx="97">
                  <c:v>3.1139433523068369</c:v>
                </c:pt>
                <c:pt idx="98">
                  <c:v>3.1139433523068369</c:v>
                </c:pt>
                <c:pt idx="99">
                  <c:v>3.1139433523068369</c:v>
                </c:pt>
                <c:pt idx="100">
                  <c:v>3.1139433523068369</c:v>
                </c:pt>
                <c:pt idx="101">
                  <c:v>3.1139433523068369</c:v>
                </c:pt>
                <c:pt idx="102">
                  <c:v>3.1139433523068369</c:v>
                </c:pt>
                <c:pt idx="103">
                  <c:v>3.1139433523068369</c:v>
                </c:pt>
                <c:pt idx="104">
                  <c:v>3.1139433523068369</c:v>
                </c:pt>
                <c:pt idx="105">
                  <c:v>3.1139433523068369</c:v>
                </c:pt>
                <c:pt idx="106">
                  <c:v>3.1139433523068369</c:v>
                </c:pt>
                <c:pt idx="107">
                  <c:v>3.1139433523068369</c:v>
                </c:pt>
                <c:pt idx="108">
                  <c:v>3.1139433523068369</c:v>
                </c:pt>
                <c:pt idx="109">
                  <c:v>3.1139433523068369</c:v>
                </c:pt>
                <c:pt idx="110">
                  <c:v>3.1139433523068369</c:v>
                </c:pt>
                <c:pt idx="111">
                  <c:v>3.1139433523068369</c:v>
                </c:pt>
                <c:pt idx="112">
                  <c:v>3.1139433523068369</c:v>
                </c:pt>
                <c:pt idx="113">
                  <c:v>3.1139433523068369</c:v>
                </c:pt>
                <c:pt idx="114">
                  <c:v>3.1139433523068369</c:v>
                </c:pt>
                <c:pt idx="115">
                  <c:v>3.1139433523068369</c:v>
                </c:pt>
                <c:pt idx="116">
                  <c:v>3.1139433523068369</c:v>
                </c:pt>
                <c:pt idx="117">
                  <c:v>3.1139433523068369</c:v>
                </c:pt>
                <c:pt idx="118">
                  <c:v>3.1139433523068369</c:v>
                </c:pt>
                <c:pt idx="119">
                  <c:v>3.1139433523068369</c:v>
                </c:pt>
                <c:pt idx="120">
                  <c:v>3.1139433523068369</c:v>
                </c:pt>
                <c:pt idx="121">
                  <c:v>3.1139433523068369</c:v>
                </c:pt>
                <c:pt idx="122">
                  <c:v>3.1139433523068369</c:v>
                </c:pt>
                <c:pt idx="123">
                  <c:v>3.1139433523068369</c:v>
                </c:pt>
                <c:pt idx="124">
                  <c:v>3.1139433523068369</c:v>
                </c:pt>
                <c:pt idx="125">
                  <c:v>3.1139433523068369</c:v>
                </c:pt>
                <c:pt idx="126">
                  <c:v>3.1139433523068369</c:v>
                </c:pt>
                <c:pt idx="127">
                  <c:v>3.1139433523068369</c:v>
                </c:pt>
                <c:pt idx="128">
                  <c:v>3.1139433523068369</c:v>
                </c:pt>
                <c:pt idx="129">
                  <c:v>3.1139433523068369</c:v>
                </c:pt>
                <c:pt idx="130">
                  <c:v>3.1139433523068369</c:v>
                </c:pt>
                <c:pt idx="131">
                  <c:v>3.1139433523068369</c:v>
                </c:pt>
                <c:pt idx="132">
                  <c:v>3.1139433523068369</c:v>
                </c:pt>
                <c:pt idx="133">
                  <c:v>3.1139433523068369</c:v>
                </c:pt>
                <c:pt idx="134">
                  <c:v>3.1139433523068369</c:v>
                </c:pt>
                <c:pt idx="135">
                  <c:v>3.1139433523068369</c:v>
                </c:pt>
                <c:pt idx="136">
                  <c:v>3.1139433523068369</c:v>
                </c:pt>
                <c:pt idx="137">
                  <c:v>3.1139433523068369</c:v>
                </c:pt>
                <c:pt idx="138">
                  <c:v>3.1139433523068369</c:v>
                </c:pt>
                <c:pt idx="139">
                  <c:v>3.1139433523068369</c:v>
                </c:pt>
                <c:pt idx="140">
                  <c:v>3.1139433523068369</c:v>
                </c:pt>
                <c:pt idx="141">
                  <c:v>3.1139433523068369</c:v>
                </c:pt>
                <c:pt idx="142">
                  <c:v>3.1139433523068369</c:v>
                </c:pt>
                <c:pt idx="143">
                  <c:v>3.1139433523068369</c:v>
                </c:pt>
                <c:pt idx="144">
                  <c:v>3.1139433523068369</c:v>
                </c:pt>
                <c:pt idx="145">
                  <c:v>3.1139433523068369</c:v>
                </c:pt>
                <c:pt idx="146">
                  <c:v>3.1139433523068369</c:v>
                </c:pt>
                <c:pt idx="147">
                  <c:v>3.1139433523068369</c:v>
                </c:pt>
                <c:pt idx="148">
                  <c:v>3.1139433523068369</c:v>
                </c:pt>
                <c:pt idx="149">
                  <c:v>3.1139433523068369</c:v>
                </c:pt>
                <c:pt idx="150">
                  <c:v>3.1139433523068369</c:v>
                </c:pt>
                <c:pt idx="151">
                  <c:v>3.1139433523068369</c:v>
                </c:pt>
                <c:pt idx="152">
                  <c:v>3.1139433523068369</c:v>
                </c:pt>
                <c:pt idx="153">
                  <c:v>3.1139433523068369</c:v>
                </c:pt>
                <c:pt idx="154">
                  <c:v>3.1139433523068369</c:v>
                </c:pt>
                <c:pt idx="155">
                  <c:v>3.1139433523068369</c:v>
                </c:pt>
                <c:pt idx="156">
                  <c:v>3.1139433523068369</c:v>
                </c:pt>
                <c:pt idx="157">
                  <c:v>3.1139433523068369</c:v>
                </c:pt>
                <c:pt idx="158">
                  <c:v>3.1139433523068369</c:v>
                </c:pt>
                <c:pt idx="159">
                  <c:v>3.1139433523068369</c:v>
                </c:pt>
                <c:pt idx="160">
                  <c:v>3.1139433523068369</c:v>
                </c:pt>
                <c:pt idx="161">
                  <c:v>3.1139433523068369</c:v>
                </c:pt>
                <c:pt idx="162">
                  <c:v>3.1139433523068369</c:v>
                </c:pt>
                <c:pt idx="163">
                  <c:v>3.1139433523068369</c:v>
                </c:pt>
                <c:pt idx="164">
                  <c:v>3.1139433523068369</c:v>
                </c:pt>
                <c:pt idx="165">
                  <c:v>3.1139433523068369</c:v>
                </c:pt>
                <c:pt idx="166">
                  <c:v>3.1139433523068369</c:v>
                </c:pt>
                <c:pt idx="167">
                  <c:v>3.1139433523068369</c:v>
                </c:pt>
                <c:pt idx="168">
                  <c:v>3.1139433523068369</c:v>
                </c:pt>
                <c:pt idx="169">
                  <c:v>3.1139433523068369</c:v>
                </c:pt>
                <c:pt idx="170">
                  <c:v>3.1139433523068369</c:v>
                </c:pt>
                <c:pt idx="171">
                  <c:v>3.1139433523068369</c:v>
                </c:pt>
                <c:pt idx="172">
                  <c:v>3.1139433523068369</c:v>
                </c:pt>
                <c:pt idx="173">
                  <c:v>3.1139433523068369</c:v>
                </c:pt>
                <c:pt idx="174">
                  <c:v>3.1139433523068369</c:v>
                </c:pt>
                <c:pt idx="175">
                  <c:v>3.1139433523068369</c:v>
                </c:pt>
                <c:pt idx="176">
                  <c:v>3.1139433523068369</c:v>
                </c:pt>
                <c:pt idx="177">
                  <c:v>3.1139433523068369</c:v>
                </c:pt>
                <c:pt idx="178">
                  <c:v>3.1139433523068369</c:v>
                </c:pt>
                <c:pt idx="179">
                  <c:v>3.1139433523068369</c:v>
                </c:pt>
                <c:pt idx="180">
                  <c:v>3.1139433523068369</c:v>
                </c:pt>
                <c:pt idx="181">
                  <c:v>3.1139433523068369</c:v>
                </c:pt>
                <c:pt idx="182">
                  <c:v>3.1139433523068369</c:v>
                </c:pt>
                <c:pt idx="183">
                  <c:v>3.1139433523068369</c:v>
                </c:pt>
                <c:pt idx="184">
                  <c:v>3.1139433523068369</c:v>
                </c:pt>
                <c:pt idx="185">
                  <c:v>3.1139433523068369</c:v>
                </c:pt>
                <c:pt idx="186">
                  <c:v>3.1139433523068369</c:v>
                </c:pt>
                <c:pt idx="187">
                  <c:v>3.1139433523068369</c:v>
                </c:pt>
                <c:pt idx="188">
                  <c:v>3.1139433523068369</c:v>
                </c:pt>
                <c:pt idx="189">
                  <c:v>3.1139433523068369</c:v>
                </c:pt>
                <c:pt idx="190">
                  <c:v>3.1139433523068369</c:v>
                </c:pt>
                <c:pt idx="191">
                  <c:v>3.1139433523068369</c:v>
                </c:pt>
                <c:pt idx="192">
                  <c:v>3.1139433523068369</c:v>
                </c:pt>
                <c:pt idx="193">
                  <c:v>3.1139433523068369</c:v>
                </c:pt>
                <c:pt idx="194">
                  <c:v>3.1139433523068369</c:v>
                </c:pt>
                <c:pt idx="195">
                  <c:v>3.1139433523068369</c:v>
                </c:pt>
                <c:pt idx="196">
                  <c:v>3.1139433523068369</c:v>
                </c:pt>
                <c:pt idx="197">
                  <c:v>3.1139433523068369</c:v>
                </c:pt>
                <c:pt idx="198">
                  <c:v>3.1139433523068369</c:v>
                </c:pt>
                <c:pt idx="199">
                  <c:v>3.1139433523068369</c:v>
                </c:pt>
                <c:pt idx="200">
                  <c:v>3.1139433523068369</c:v>
                </c:pt>
                <c:pt idx="201">
                  <c:v>3.1139433523068369</c:v>
                </c:pt>
                <c:pt idx="202">
                  <c:v>3.1139433523068369</c:v>
                </c:pt>
                <c:pt idx="203">
                  <c:v>3.1139433523068369</c:v>
                </c:pt>
                <c:pt idx="204">
                  <c:v>3.1139433523068369</c:v>
                </c:pt>
                <c:pt idx="205">
                  <c:v>3.1139433523068369</c:v>
                </c:pt>
                <c:pt idx="206">
                  <c:v>3.1139433523068369</c:v>
                </c:pt>
                <c:pt idx="207">
                  <c:v>3.1139433523068369</c:v>
                </c:pt>
                <c:pt idx="208">
                  <c:v>3.1139433523068369</c:v>
                </c:pt>
                <c:pt idx="209">
                  <c:v>3.1139433523068369</c:v>
                </c:pt>
                <c:pt idx="210">
                  <c:v>3.1139433523068369</c:v>
                </c:pt>
                <c:pt idx="211">
                  <c:v>3.1139433523068369</c:v>
                </c:pt>
                <c:pt idx="212">
                  <c:v>3.1139433523068369</c:v>
                </c:pt>
                <c:pt idx="213">
                  <c:v>3.1139433523068369</c:v>
                </c:pt>
                <c:pt idx="214">
                  <c:v>3.1139433523068369</c:v>
                </c:pt>
                <c:pt idx="215">
                  <c:v>3.1139433523068369</c:v>
                </c:pt>
                <c:pt idx="216">
                  <c:v>3.1139433523068369</c:v>
                </c:pt>
                <c:pt idx="217">
                  <c:v>3.1139433523068369</c:v>
                </c:pt>
                <c:pt idx="218">
                  <c:v>3.1139433523068369</c:v>
                </c:pt>
                <c:pt idx="219">
                  <c:v>3.1139433523068369</c:v>
                </c:pt>
                <c:pt idx="220">
                  <c:v>3.1139433523068369</c:v>
                </c:pt>
                <c:pt idx="221">
                  <c:v>3.1139433523068369</c:v>
                </c:pt>
                <c:pt idx="222">
                  <c:v>3.1139433523068369</c:v>
                </c:pt>
                <c:pt idx="223">
                  <c:v>3.1139433523068369</c:v>
                </c:pt>
                <c:pt idx="224">
                  <c:v>3.1139433523068369</c:v>
                </c:pt>
                <c:pt idx="225">
                  <c:v>3.1139433523068369</c:v>
                </c:pt>
                <c:pt idx="226">
                  <c:v>3.1139433523068369</c:v>
                </c:pt>
                <c:pt idx="227">
                  <c:v>3.1139433523068369</c:v>
                </c:pt>
                <c:pt idx="228">
                  <c:v>3.1139433523068369</c:v>
                </c:pt>
                <c:pt idx="229">
                  <c:v>3.1139433523068369</c:v>
                </c:pt>
                <c:pt idx="230">
                  <c:v>3.1139433523068369</c:v>
                </c:pt>
                <c:pt idx="231">
                  <c:v>3.1139433523068369</c:v>
                </c:pt>
                <c:pt idx="232">
                  <c:v>3.1139433523068369</c:v>
                </c:pt>
                <c:pt idx="233">
                  <c:v>3.1139433523068369</c:v>
                </c:pt>
                <c:pt idx="234">
                  <c:v>3.1139433523068369</c:v>
                </c:pt>
                <c:pt idx="235">
                  <c:v>3.1139433523068369</c:v>
                </c:pt>
                <c:pt idx="236">
                  <c:v>3.1139433523068369</c:v>
                </c:pt>
                <c:pt idx="237">
                  <c:v>3.1139433523068369</c:v>
                </c:pt>
                <c:pt idx="238">
                  <c:v>3.1139433523068369</c:v>
                </c:pt>
                <c:pt idx="239">
                  <c:v>3.1139433523068369</c:v>
                </c:pt>
                <c:pt idx="240">
                  <c:v>3.1139433523068369</c:v>
                </c:pt>
                <c:pt idx="241">
                  <c:v>3.1139433523068369</c:v>
                </c:pt>
                <c:pt idx="242">
                  <c:v>3.1139433523068369</c:v>
                </c:pt>
                <c:pt idx="243">
                  <c:v>3.1139433523068369</c:v>
                </c:pt>
                <c:pt idx="244">
                  <c:v>3.1139433523068369</c:v>
                </c:pt>
                <c:pt idx="245">
                  <c:v>3.1139433523068369</c:v>
                </c:pt>
                <c:pt idx="246">
                  <c:v>3.1139433523068369</c:v>
                </c:pt>
                <c:pt idx="247">
                  <c:v>3.1139433523068369</c:v>
                </c:pt>
                <c:pt idx="248">
                  <c:v>3.1139433523068369</c:v>
                </c:pt>
                <c:pt idx="249">
                  <c:v>3.1139433523068369</c:v>
                </c:pt>
                <c:pt idx="250">
                  <c:v>3.1139433523068369</c:v>
                </c:pt>
                <c:pt idx="251">
                  <c:v>3.1139433523068369</c:v>
                </c:pt>
                <c:pt idx="252">
                  <c:v>3.1139433523068369</c:v>
                </c:pt>
                <c:pt idx="253">
                  <c:v>3.1139433523068369</c:v>
                </c:pt>
                <c:pt idx="254">
                  <c:v>3.1139433523068369</c:v>
                </c:pt>
                <c:pt idx="255">
                  <c:v>3.1139433523068369</c:v>
                </c:pt>
                <c:pt idx="256">
                  <c:v>3.1139433523068369</c:v>
                </c:pt>
                <c:pt idx="257">
                  <c:v>3.1139433523068369</c:v>
                </c:pt>
                <c:pt idx="258">
                  <c:v>3.1139433523068369</c:v>
                </c:pt>
                <c:pt idx="259">
                  <c:v>3.1139433523068369</c:v>
                </c:pt>
                <c:pt idx="260">
                  <c:v>3.1139433523068369</c:v>
                </c:pt>
                <c:pt idx="261">
                  <c:v>3.1139433523068369</c:v>
                </c:pt>
                <c:pt idx="262">
                  <c:v>3.1139433523068369</c:v>
                </c:pt>
                <c:pt idx="263">
                  <c:v>3.1139433523068369</c:v>
                </c:pt>
                <c:pt idx="264">
                  <c:v>3.1139433523068369</c:v>
                </c:pt>
                <c:pt idx="265">
                  <c:v>3.1139433523068369</c:v>
                </c:pt>
                <c:pt idx="266">
                  <c:v>3.1139433523068369</c:v>
                </c:pt>
                <c:pt idx="267">
                  <c:v>3.1139433523068369</c:v>
                </c:pt>
                <c:pt idx="268">
                  <c:v>3.1139433523068369</c:v>
                </c:pt>
                <c:pt idx="269">
                  <c:v>3.1139433523068369</c:v>
                </c:pt>
                <c:pt idx="270">
                  <c:v>3.1139433523068369</c:v>
                </c:pt>
                <c:pt idx="271">
                  <c:v>3.1139433523068369</c:v>
                </c:pt>
                <c:pt idx="272">
                  <c:v>3.1139433523068369</c:v>
                </c:pt>
                <c:pt idx="273">
                  <c:v>3.1139433523068369</c:v>
                </c:pt>
                <c:pt idx="274">
                  <c:v>3.1139433523068369</c:v>
                </c:pt>
                <c:pt idx="275">
                  <c:v>3.1139433523068369</c:v>
                </c:pt>
                <c:pt idx="276">
                  <c:v>3.1139433523068369</c:v>
                </c:pt>
                <c:pt idx="277">
                  <c:v>3.1139433523068369</c:v>
                </c:pt>
                <c:pt idx="278">
                  <c:v>3.1139433523068369</c:v>
                </c:pt>
                <c:pt idx="279">
                  <c:v>3.1139433523068369</c:v>
                </c:pt>
                <c:pt idx="280">
                  <c:v>3.1139433523068369</c:v>
                </c:pt>
                <c:pt idx="281">
                  <c:v>3.1139433523068369</c:v>
                </c:pt>
                <c:pt idx="282">
                  <c:v>3.1139433523068369</c:v>
                </c:pt>
                <c:pt idx="283">
                  <c:v>3.1139433523068369</c:v>
                </c:pt>
                <c:pt idx="284">
                  <c:v>3.1139433523068369</c:v>
                </c:pt>
                <c:pt idx="285">
                  <c:v>3.1139433523068369</c:v>
                </c:pt>
                <c:pt idx="286">
                  <c:v>3.1139433523068369</c:v>
                </c:pt>
                <c:pt idx="287">
                  <c:v>3.1139433523068369</c:v>
                </c:pt>
                <c:pt idx="288">
                  <c:v>3.1139433523068369</c:v>
                </c:pt>
                <c:pt idx="289">
                  <c:v>3.1139433523068369</c:v>
                </c:pt>
                <c:pt idx="290">
                  <c:v>3.1139433523068369</c:v>
                </c:pt>
                <c:pt idx="291">
                  <c:v>3.1139433523068369</c:v>
                </c:pt>
                <c:pt idx="292">
                  <c:v>3.1139433523068369</c:v>
                </c:pt>
                <c:pt idx="293">
                  <c:v>3.1139433523068369</c:v>
                </c:pt>
                <c:pt idx="294">
                  <c:v>3.1139433523068369</c:v>
                </c:pt>
                <c:pt idx="295">
                  <c:v>3.1139433523068369</c:v>
                </c:pt>
                <c:pt idx="296">
                  <c:v>3.1139433523068369</c:v>
                </c:pt>
                <c:pt idx="297">
                  <c:v>3.1139433523068369</c:v>
                </c:pt>
                <c:pt idx="298">
                  <c:v>3.1139433523068369</c:v>
                </c:pt>
                <c:pt idx="299">
                  <c:v>3.1139433523068369</c:v>
                </c:pt>
                <c:pt idx="300">
                  <c:v>3.1139433523068369</c:v>
                </c:pt>
                <c:pt idx="301">
                  <c:v>3.1139433523068369</c:v>
                </c:pt>
                <c:pt idx="302">
                  <c:v>3.1139433523068369</c:v>
                </c:pt>
                <c:pt idx="303">
                  <c:v>3.1139433523068369</c:v>
                </c:pt>
                <c:pt idx="304">
                  <c:v>3.1139433523068369</c:v>
                </c:pt>
                <c:pt idx="305">
                  <c:v>3.1139433523068369</c:v>
                </c:pt>
                <c:pt idx="306">
                  <c:v>3.1139433523068369</c:v>
                </c:pt>
                <c:pt idx="307">
                  <c:v>3.1139433523068369</c:v>
                </c:pt>
                <c:pt idx="308">
                  <c:v>3.1139433523068369</c:v>
                </c:pt>
                <c:pt idx="309">
                  <c:v>3.1139433523068369</c:v>
                </c:pt>
                <c:pt idx="310">
                  <c:v>3.1139433523068369</c:v>
                </c:pt>
                <c:pt idx="311">
                  <c:v>3.1139433523068369</c:v>
                </c:pt>
                <c:pt idx="312">
                  <c:v>3.1139433523068369</c:v>
                </c:pt>
                <c:pt idx="313">
                  <c:v>3.1139433523068369</c:v>
                </c:pt>
                <c:pt idx="314">
                  <c:v>3.1139433523068369</c:v>
                </c:pt>
                <c:pt idx="315">
                  <c:v>3.1139433523068369</c:v>
                </c:pt>
                <c:pt idx="316">
                  <c:v>3.1139433523068369</c:v>
                </c:pt>
                <c:pt idx="317">
                  <c:v>3.1139433523068369</c:v>
                </c:pt>
                <c:pt idx="318">
                  <c:v>3.1139433523068369</c:v>
                </c:pt>
                <c:pt idx="319">
                  <c:v>3.1139433523068369</c:v>
                </c:pt>
                <c:pt idx="320">
                  <c:v>3.1139433523068369</c:v>
                </c:pt>
                <c:pt idx="321">
                  <c:v>3.1139433523068369</c:v>
                </c:pt>
                <c:pt idx="322">
                  <c:v>3.1139433523068369</c:v>
                </c:pt>
                <c:pt idx="323">
                  <c:v>3.1139433523068369</c:v>
                </c:pt>
                <c:pt idx="324">
                  <c:v>3.1139433523068369</c:v>
                </c:pt>
                <c:pt idx="325">
                  <c:v>3.1139433523068369</c:v>
                </c:pt>
                <c:pt idx="326">
                  <c:v>3.1139433523068369</c:v>
                </c:pt>
                <c:pt idx="327">
                  <c:v>3.1139433523068369</c:v>
                </c:pt>
                <c:pt idx="328">
                  <c:v>3.1139433523068369</c:v>
                </c:pt>
                <c:pt idx="329">
                  <c:v>3.1139433523068369</c:v>
                </c:pt>
                <c:pt idx="330">
                  <c:v>3.1139433523068369</c:v>
                </c:pt>
                <c:pt idx="331">
                  <c:v>3.1139433523068369</c:v>
                </c:pt>
                <c:pt idx="332">
                  <c:v>3.1139433523068369</c:v>
                </c:pt>
                <c:pt idx="333">
                  <c:v>3.1139433523068369</c:v>
                </c:pt>
                <c:pt idx="334">
                  <c:v>3.1139433523068369</c:v>
                </c:pt>
                <c:pt idx="335">
                  <c:v>3.1139433523068369</c:v>
                </c:pt>
                <c:pt idx="336">
                  <c:v>3.1139433523068369</c:v>
                </c:pt>
                <c:pt idx="337">
                  <c:v>3.1139433523068369</c:v>
                </c:pt>
                <c:pt idx="338">
                  <c:v>3.1139433523068369</c:v>
                </c:pt>
                <c:pt idx="339">
                  <c:v>3.1139433523068369</c:v>
                </c:pt>
                <c:pt idx="340">
                  <c:v>3.1139433523068369</c:v>
                </c:pt>
                <c:pt idx="341">
                  <c:v>3.1139433523068369</c:v>
                </c:pt>
                <c:pt idx="342">
                  <c:v>3.1139433523068369</c:v>
                </c:pt>
                <c:pt idx="343">
                  <c:v>3.1139433523068369</c:v>
                </c:pt>
                <c:pt idx="344">
                  <c:v>3.1139433523068369</c:v>
                </c:pt>
                <c:pt idx="345">
                  <c:v>3.1139433523068369</c:v>
                </c:pt>
                <c:pt idx="346">
                  <c:v>3.1139433523068369</c:v>
                </c:pt>
                <c:pt idx="347">
                  <c:v>3.1139433523068369</c:v>
                </c:pt>
                <c:pt idx="348">
                  <c:v>3.1139433523068369</c:v>
                </c:pt>
                <c:pt idx="349">
                  <c:v>3.1139433523068369</c:v>
                </c:pt>
                <c:pt idx="350">
                  <c:v>3.1139433523068369</c:v>
                </c:pt>
                <c:pt idx="351">
                  <c:v>3.1139433523068369</c:v>
                </c:pt>
                <c:pt idx="352">
                  <c:v>3.1139433523068369</c:v>
                </c:pt>
                <c:pt idx="353">
                  <c:v>3.1139433523068369</c:v>
                </c:pt>
                <c:pt idx="354">
                  <c:v>3.1139433523068369</c:v>
                </c:pt>
                <c:pt idx="355">
                  <c:v>3.1139433523068369</c:v>
                </c:pt>
                <c:pt idx="356">
                  <c:v>3.1139433523068369</c:v>
                </c:pt>
                <c:pt idx="357">
                  <c:v>3.1139433523068369</c:v>
                </c:pt>
                <c:pt idx="358">
                  <c:v>3.1139433523068369</c:v>
                </c:pt>
                <c:pt idx="359">
                  <c:v>3.1139433523068369</c:v>
                </c:pt>
                <c:pt idx="360">
                  <c:v>3.1139433523068369</c:v>
                </c:pt>
                <c:pt idx="361">
                  <c:v>3.1139433523068369</c:v>
                </c:pt>
                <c:pt idx="362">
                  <c:v>3.1139433523068369</c:v>
                </c:pt>
                <c:pt idx="363">
                  <c:v>3.1139433523068369</c:v>
                </c:pt>
                <c:pt idx="364">
                  <c:v>3.1139433523068369</c:v>
                </c:pt>
                <c:pt idx="365">
                  <c:v>3.1139433523068369</c:v>
                </c:pt>
                <c:pt idx="366">
                  <c:v>3.1139433523068369</c:v>
                </c:pt>
                <c:pt idx="367">
                  <c:v>3.1139433523068369</c:v>
                </c:pt>
                <c:pt idx="368">
                  <c:v>3.1139433523068369</c:v>
                </c:pt>
                <c:pt idx="369">
                  <c:v>3.1139433523068369</c:v>
                </c:pt>
                <c:pt idx="370">
                  <c:v>3.1139433523068369</c:v>
                </c:pt>
                <c:pt idx="371">
                  <c:v>3.1139433523068369</c:v>
                </c:pt>
                <c:pt idx="372">
                  <c:v>3.1139433523068369</c:v>
                </c:pt>
                <c:pt idx="373">
                  <c:v>3.1139433523068369</c:v>
                </c:pt>
                <c:pt idx="374">
                  <c:v>3.1139433523068369</c:v>
                </c:pt>
                <c:pt idx="375">
                  <c:v>3.1139433523068369</c:v>
                </c:pt>
                <c:pt idx="376">
                  <c:v>3.1139433523068369</c:v>
                </c:pt>
                <c:pt idx="377">
                  <c:v>3.1139433523068369</c:v>
                </c:pt>
                <c:pt idx="378">
                  <c:v>3.1139433523068369</c:v>
                </c:pt>
                <c:pt idx="379">
                  <c:v>3.1139433523068369</c:v>
                </c:pt>
                <c:pt idx="380">
                  <c:v>3.1139433523068369</c:v>
                </c:pt>
                <c:pt idx="381">
                  <c:v>3.1139433523068369</c:v>
                </c:pt>
                <c:pt idx="382">
                  <c:v>3.1139433523068369</c:v>
                </c:pt>
                <c:pt idx="383">
                  <c:v>3.1139433523068369</c:v>
                </c:pt>
                <c:pt idx="384">
                  <c:v>3.1139433523068369</c:v>
                </c:pt>
                <c:pt idx="385">
                  <c:v>3.1139433523068369</c:v>
                </c:pt>
                <c:pt idx="386">
                  <c:v>3.1139433523068369</c:v>
                </c:pt>
                <c:pt idx="387">
                  <c:v>3.1139433523068369</c:v>
                </c:pt>
                <c:pt idx="388">
                  <c:v>3.1139433523068369</c:v>
                </c:pt>
                <c:pt idx="389">
                  <c:v>3.1139433523068369</c:v>
                </c:pt>
                <c:pt idx="390">
                  <c:v>3.1139433523068369</c:v>
                </c:pt>
                <c:pt idx="391">
                  <c:v>3.1139433523068369</c:v>
                </c:pt>
                <c:pt idx="392">
                  <c:v>3.1139433523068369</c:v>
                </c:pt>
                <c:pt idx="393">
                  <c:v>3.1139433523068369</c:v>
                </c:pt>
                <c:pt idx="394">
                  <c:v>3.1139433523068369</c:v>
                </c:pt>
                <c:pt idx="395">
                  <c:v>3.1139433523068369</c:v>
                </c:pt>
                <c:pt idx="396">
                  <c:v>3.1139433523068369</c:v>
                </c:pt>
                <c:pt idx="397">
                  <c:v>3.1139433523068369</c:v>
                </c:pt>
                <c:pt idx="398">
                  <c:v>3.1139433523068369</c:v>
                </c:pt>
                <c:pt idx="399">
                  <c:v>3.1139433523068369</c:v>
                </c:pt>
                <c:pt idx="400">
                  <c:v>3.1139433523068369</c:v>
                </c:pt>
                <c:pt idx="401">
                  <c:v>3.1139433523068369</c:v>
                </c:pt>
                <c:pt idx="402">
                  <c:v>3.1139433523068369</c:v>
                </c:pt>
                <c:pt idx="403">
                  <c:v>3.1139433523068369</c:v>
                </c:pt>
                <c:pt idx="404">
                  <c:v>3.1139433523068369</c:v>
                </c:pt>
                <c:pt idx="405">
                  <c:v>3.1139433523068369</c:v>
                </c:pt>
                <c:pt idx="406">
                  <c:v>3.1139433523068369</c:v>
                </c:pt>
                <c:pt idx="407">
                  <c:v>3.1139433523068369</c:v>
                </c:pt>
                <c:pt idx="408">
                  <c:v>3.1139433523068369</c:v>
                </c:pt>
                <c:pt idx="409">
                  <c:v>3.1139433523068369</c:v>
                </c:pt>
                <c:pt idx="410">
                  <c:v>3.1139433523068369</c:v>
                </c:pt>
                <c:pt idx="411">
                  <c:v>3.1139433523068369</c:v>
                </c:pt>
                <c:pt idx="412">
                  <c:v>3.1139433523068369</c:v>
                </c:pt>
                <c:pt idx="413">
                  <c:v>3.1139433523068369</c:v>
                </c:pt>
                <c:pt idx="414">
                  <c:v>3.1139433523068369</c:v>
                </c:pt>
                <c:pt idx="415">
                  <c:v>3.1139433523068369</c:v>
                </c:pt>
                <c:pt idx="416">
                  <c:v>3.1139433523068369</c:v>
                </c:pt>
                <c:pt idx="417">
                  <c:v>3.1139433523068369</c:v>
                </c:pt>
                <c:pt idx="418">
                  <c:v>3.1139433523068369</c:v>
                </c:pt>
                <c:pt idx="419">
                  <c:v>3.1139433523068369</c:v>
                </c:pt>
                <c:pt idx="420">
                  <c:v>3.1139433523068369</c:v>
                </c:pt>
                <c:pt idx="421">
                  <c:v>3.1139433523068369</c:v>
                </c:pt>
                <c:pt idx="422">
                  <c:v>3.1139433523068369</c:v>
                </c:pt>
                <c:pt idx="423">
                  <c:v>3.1139433523068369</c:v>
                </c:pt>
                <c:pt idx="424">
                  <c:v>3.1139433523068369</c:v>
                </c:pt>
                <c:pt idx="425">
                  <c:v>3.1139433523068369</c:v>
                </c:pt>
                <c:pt idx="426">
                  <c:v>3.1139433523068369</c:v>
                </c:pt>
                <c:pt idx="427">
                  <c:v>3.1139433523068369</c:v>
                </c:pt>
                <c:pt idx="428">
                  <c:v>3.1139433523068369</c:v>
                </c:pt>
                <c:pt idx="429">
                  <c:v>3.1139433523068369</c:v>
                </c:pt>
                <c:pt idx="430">
                  <c:v>3.1139433523068369</c:v>
                </c:pt>
                <c:pt idx="431">
                  <c:v>3.1139433523068369</c:v>
                </c:pt>
                <c:pt idx="432">
                  <c:v>3.1139433523068369</c:v>
                </c:pt>
                <c:pt idx="433">
                  <c:v>3.1139433523068369</c:v>
                </c:pt>
                <c:pt idx="434">
                  <c:v>3.1139433523068369</c:v>
                </c:pt>
                <c:pt idx="435">
                  <c:v>3.1139433523068369</c:v>
                </c:pt>
                <c:pt idx="436">
                  <c:v>3.1139433523068369</c:v>
                </c:pt>
                <c:pt idx="437">
                  <c:v>3.1139433523068369</c:v>
                </c:pt>
                <c:pt idx="438">
                  <c:v>3.1139433523068369</c:v>
                </c:pt>
                <c:pt idx="439">
                  <c:v>3.1139433523068369</c:v>
                </c:pt>
                <c:pt idx="440">
                  <c:v>3.1139433523068369</c:v>
                </c:pt>
                <c:pt idx="441">
                  <c:v>3.1139433523068369</c:v>
                </c:pt>
                <c:pt idx="442">
                  <c:v>3.1139433523068369</c:v>
                </c:pt>
                <c:pt idx="443">
                  <c:v>3.1139433523068369</c:v>
                </c:pt>
                <c:pt idx="444">
                  <c:v>3.1139433523068369</c:v>
                </c:pt>
                <c:pt idx="445">
                  <c:v>3.1139433523068369</c:v>
                </c:pt>
                <c:pt idx="446">
                  <c:v>3.1139433523068369</c:v>
                </c:pt>
                <c:pt idx="447">
                  <c:v>3.1139433523068369</c:v>
                </c:pt>
                <c:pt idx="448">
                  <c:v>3.1139433523068369</c:v>
                </c:pt>
                <c:pt idx="449">
                  <c:v>3.1139433523068369</c:v>
                </c:pt>
                <c:pt idx="450">
                  <c:v>3.1139433523068369</c:v>
                </c:pt>
                <c:pt idx="451">
                  <c:v>3.1139433523068369</c:v>
                </c:pt>
                <c:pt idx="452">
                  <c:v>3.1139433523068369</c:v>
                </c:pt>
                <c:pt idx="453">
                  <c:v>3.1139433523068369</c:v>
                </c:pt>
                <c:pt idx="454">
                  <c:v>3.1139433523068369</c:v>
                </c:pt>
                <c:pt idx="455">
                  <c:v>3.1139433523068369</c:v>
                </c:pt>
                <c:pt idx="456">
                  <c:v>3.1139433523068369</c:v>
                </c:pt>
                <c:pt idx="457">
                  <c:v>3.1139433523068369</c:v>
                </c:pt>
                <c:pt idx="458">
                  <c:v>3.1139433523068369</c:v>
                </c:pt>
                <c:pt idx="459">
                  <c:v>3.1139433523068369</c:v>
                </c:pt>
                <c:pt idx="460">
                  <c:v>3.1139433523068369</c:v>
                </c:pt>
                <c:pt idx="461">
                  <c:v>3.1139433523068369</c:v>
                </c:pt>
                <c:pt idx="462">
                  <c:v>3.1139433523068369</c:v>
                </c:pt>
                <c:pt idx="463">
                  <c:v>3.1139433523068369</c:v>
                </c:pt>
                <c:pt idx="464">
                  <c:v>3.1139433523068369</c:v>
                </c:pt>
                <c:pt idx="465">
                  <c:v>3.1139433523068369</c:v>
                </c:pt>
                <c:pt idx="466">
                  <c:v>3.1139433523068369</c:v>
                </c:pt>
                <c:pt idx="467">
                  <c:v>3.1139433523068369</c:v>
                </c:pt>
                <c:pt idx="468">
                  <c:v>3.1139433523068369</c:v>
                </c:pt>
                <c:pt idx="469">
                  <c:v>3.1139433523068369</c:v>
                </c:pt>
                <c:pt idx="470">
                  <c:v>3.1139433523068369</c:v>
                </c:pt>
                <c:pt idx="471">
                  <c:v>3.1139433523068369</c:v>
                </c:pt>
                <c:pt idx="472">
                  <c:v>3.1139433523068369</c:v>
                </c:pt>
                <c:pt idx="473">
                  <c:v>3.1139433523068369</c:v>
                </c:pt>
                <c:pt idx="474">
                  <c:v>3.1139433523068369</c:v>
                </c:pt>
                <c:pt idx="475">
                  <c:v>3.1139433523068369</c:v>
                </c:pt>
                <c:pt idx="476">
                  <c:v>3.1139433523068369</c:v>
                </c:pt>
                <c:pt idx="477">
                  <c:v>3.1139433523068369</c:v>
                </c:pt>
                <c:pt idx="478">
                  <c:v>3.1139433523068369</c:v>
                </c:pt>
                <c:pt idx="479">
                  <c:v>3.1139433523068369</c:v>
                </c:pt>
                <c:pt idx="480">
                  <c:v>3.1139433523068369</c:v>
                </c:pt>
                <c:pt idx="481">
                  <c:v>3.1139433523068369</c:v>
                </c:pt>
                <c:pt idx="482">
                  <c:v>3.1139433523068369</c:v>
                </c:pt>
                <c:pt idx="483">
                  <c:v>3.1139433523068369</c:v>
                </c:pt>
                <c:pt idx="484">
                  <c:v>3.1139433523068369</c:v>
                </c:pt>
                <c:pt idx="485">
                  <c:v>3.1139433523068369</c:v>
                </c:pt>
                <c:pt idx="486">
                  <c:v>3.1139433523068369</c:v>
                </c:pt>
                <c:pt idx="487">
                  <c:v>3.1139433523068369</c:v>
                </c:pt>
                <c:pt idx="488">
                  <c:v>3.1139433523068369</c:v>
                </c:pt>
                <c:pt idx="489">
                  <c:v>3.1139433523068369</c:v>
                </c:pt>
                <c:pt idx="490">
                  <c:v>3.1139433523068369</c:v>
                </c:pt>
                <c:pt idx="491">
                  <c:v>3.1139433523068369</c:v>
                </c:pt>
                <c:pt idx="492">
                  <c:v>3.1139433523068369</c:v>
                </c:pt>
                <c:pt idx="493">
                  <c:v>3.1139433523068369</c:v>
                </c:pt>
                <c:pt idx="494">
                  <c:v>3.1139433523068369</c:v>
                </c:pt>
                <c:pt idx="495">
                  <c:v>3.1139433523068369</c:v>
                </c:pt>
                <c:pt idx="496">
                  <c:v>3.1139433523068369</c:v>
                </c:pt>
                <c:pt idx="497">
                  <c:v>3.1139433523068369</c:v>
                </c:pt>
                <c:pt idx="498">
                  <c:v>3.1139433523068369</c:v>
                </c:pt>
                <c:pt idx="499">
                  <c:v>3.1139433523068369</c:v>
                </c:pt>
                <c:pt idx="500">
                  <c:v>3.1139433523068369</c:v>
                </c:pt>
                <c:pt idx="501">
                  <c:v>3.1139433523068369</c:v>
                </c:pt>
                <c:pt idx="502">
                  <c:v>3.1139433523068369</c:v>
                </c:pt>
                <c:pt idx="503">
                  <c:v>3.1139433523068369</c:v>
                </c:pt>
                <c:pt idx="504">
                  <c:v>3.1139433523068369</c:v>
                </c:pt>
                <c:pt idx="505">
                  <c:v>3.1139433523068369</c:v>
                </c:pt>
                <c:pt idx="506">
                  <c:v>3.1139433523068369</c:v>
                </c:pt>
                <c:pt idx="507">
                  <c:v>3.1139433523068369</c:v>
                </c:pt>
                <c:pt idx="508">
                  <c:v>3.1139433523068369</c:v>
                </c:pt>
                <c:pt idx="509">
                  <c:v>3.1139433523068369</c:v>
                </c:pt>
                <c:pt idx="510">
                  <c:v>3.1139433523068369</c:v>
                </c:pt>
                <c:pt idx="511">
                  <c:v>3.1139433523068369</c:v>
                </c:pt>
                <c:pt idx="512">
                  <c:v>3.1139433523068369</c:v>
                </c:pt>
                <c:pt idx="513">
                  <c:v>3.1139433523068369</c:v>
                </c:pt>
                <c:pt idx="514">
                  <c:v>3.1139433523068369</c:v>
                </c:pt>
                <c:pt idx="515">
                  <c:v>3.1139433523068369</c:v>
                </c:pt>
                <c:pt idx="516">
                  <c:v>3.1139433523068369</c:v>
                </c:pt>
                <c:pt idx="517">
                  <c:v>3.1139433523068369</c:v>
                </c:pt>
                <c:pt idx="518">
                  <c:v>3.1139433523068369</c:v>
                </c:pt>
                <c:pt idx="519">
                  <c:v>3.1139433523068369</c:v>
                </c:pt>
                <c:pt idx="520">
                  <c:v>3.1139433523068369</c:v>
                </c:pt>
                <c:pt idx="521">
                  <c:v>3.1139433523068369</c:v>
                </c:pt>
                <c:pt idx="522">
                  <c:v>3.1139433523068369</c:v>
                </c:pt>
                <c:pt idx="523">
                  <c:v>3.1139433523068369</c:v>
                </c:pt>
                <c:pt idx="524">
                  <c:v>3.1139433523068369</c:v>
                </c:pt>
                <c:pt idx="525">
                  <c:v>3.1139433523068369</c:v>
                </c:pt>
                <c:pt idx="526">
                  <c:v>3.1139433523068369</c:v>
                </c:pt>
                <c:pt idx="527">
                  <c:v>3.1139433523068369</c:v>
                </c:pt>
                <c:pt idx="528">
                  <c:v>3.1139433523068369</c:v>
                </c:pt>
                <c:pt idx="529">
                  <c:v>3.1139433523068369</c:v>
                </c:pt>
                <c:pt idx="530">
                  <c:v>3.1139433523068369</c:v>
                </c:pt>
                <c:pt idx="531">
                  <c:v>3.1139433523068369</c:v>
                </c:pt>
                <c:pt idx="532">
                  <c:v>3.1139433523068369</c:v>
                </c:pt>
                <c:pt idx="533">
                  <c:v>3.1139433523068369</c:v>
                </c:pt>
                <c:pt idx="534">
                  <c:v>3.1139433523068369</c:v>
                </c:pt>
                <c:pt idx="535">
                  <c:v>3.1139433523068369</c:v>
                </c:pt>
                <c:pt idx="536">
                  <c:v>3.1139433523068369</c:v>
                </c:pt>
                <c:pt idx="537">
                  <c:v>3.1139433523068369</c:v>
                </c:pt>
                <c:pt idx="538">
                  <c:v>3.1139433523068369</c:v>
                </c:pt>
                <c:pt idx="539">
                  <c:v>3.1139433523068369</c:v>
                </c:pt>
                <c:pt idx="540">
                  <c:v>3.1139433523068369</c:v>
                </c:pt>
                <c:pt idx="541">
                  <c:v>3.1139433523068369</c:v>
                </c:pt>
                <c:pt idx="542">
                  <c:v>3.1139433523068369</c:v>
                </c:pt>
                <c:pt idx="543">
                  <c:v>3.1139433523068369</c:v>
                </c:pt>
                <c:pt idx="544">
                  <c:v>3.1139433523068369</c:v>
                </c:pt>
                <c:pt idx="545">
                  <c:v>3.1139433523068369</c:v>
                </c:pt>
                <c:pt idx="546">
                  <c:v>3.1139433523068369</c:v>
                </c:pt>
                <c:pt idx="547">
                  <c:v>3.11394335230683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E481-473D-B419-91FCA96359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745568"/>
        <c:axId val="504744584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3!$H$1</c15:sqref>
                        </c15:formulaRef>
                      </c:ext>
                    </c:extLst>
                    <c:strCache>
                      <c:ptCount val="1"/>
                      <c:pt idx="0">
                        <c:v>VDR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Sheet13!$K$2:$K$549</c15:sqref>
                        </c15:formulaRef>
                      </c:ext>
                    </c:extLst>
                    <c:numCache>
                      <c:formatCode>@</c:formatCode>
                      <c:ptCount val="548"/>
                      <c:pt idx="0">
                        <c:v>47791573</c:v>
                      </c:pt>
                      <c:pt idx="1">
                        <c:v>47796261</c:v>
                      </c:pt>
                      <c:pt idx="2">
                        <c:v>47796261</c:v>
                      </c:pt>
                      <c:pt idx="3">
                        <c:v>47796383</c:v>
                      </c:pt>
                      <c:pt idx="4">
                        <c:v>47796383</c:v>
                      </c:pt>
                      <c:pt idx="5">
                        <c:v>47797202</c:v>
                      </c:pt>
                      <c:pt idx="6">
                        <c:v>47797202</c:v>
                      </c:pt>
                      <c:pt idx="7">
                        <c:v>47797202</c:v>
                      </c:pt>
                      <c:pt idx="8">
                        <c:v>47797202</c:v>
                      </c:pt>
                      <c:pt idx="9">
                        <c:v>47797712</c:v>
                      </c:pt>
                      <c:pt idx="10">
                        <c:v>47798279</c:v>
                      </c:pt>
                      <c:pt idx="11">
                        <c:v>47800665</c:v>
                      </c:pt>
                      <c:pt idx="12">
                        <c:v>47800665</c:v>
                      </c:pt>
                      <c:pt idx="13">
                        <c:v>47801565</c:v>
                      </c:pt>
                      <c:pt idx="14">
                        <c:v>47801565</c:v>
                      </c:pt>
                      <c:pt idx="15">
                        <c:v>47801565</c:v>
                      </c:pt>
                      <c:pt idx="16">
                        <c:v>47801565</c:v>
                      </c:pt>
                      <c:pt idx="17">
                        <c:v>47801668</c:v>
                      </c:pt>
                      <c:pt idx="18">
                        <c:v>47801668</c:v>
                      </c:pt>
                      <c:pt idx="19">
                        <c:v>47801668</c:v>
                      </c:pt>
                      <c:pt idx="20">
                        <c:v>47802156</c:v>
                      </c:pt>
                      <c:pt idx="21">
                        <c:v>47802156</c:v>
                      </c:pt>
                      <c:pt idx="22">
                        <c:v>47802156</c:v>
                      </c:pt>
                      <c:pt idx="23">
                        <c:v>47807276</c:v>
                      </c:pt>
                      <c:pt idx="24">
                        <c:v>47807276</c:v>
                      </c:pt>
                      <c:pt idx="25">
                        <c:v>47807276</c:v>
                      </c:pt>
                      <c:pt idx="26">
                        <c:v>47808263</c:v>
                      </c:pt>
                      <c:pt idx="27">
                        <c:v>47808263</c:v>
                      </c:pt>
                      <c:pt idx="28">
                        <c:v>47810471</c:v>
                      </c:pt>
                      <c:pt idx="29">
                        <c:v>47810471</c:v>
                      </c:pt>
                      <c:pt idx="30">
                        <c:v>47810673</c:v>
                      </c:pt>
                      <c:pt idx="31">
                        <c:v>47810673</c:v>
                      </c:pt>
                      <c:pt idx="32">
                        <c:v>47810673</c:v>
                      </c:pt>
                      <c:pt idx="33">
                        <c:v>47811021</c:v>
                      </c:pt>
                      <c:pt idx="34">
                        <c:v>47811021</c:v>
                      </c:pt>
                      <c:pt idx="35">
                        <c:v>47811021</c:v>
                      </c:pt>
                      <c:pt idx="36">
                        <c:v>47812313</c:v>
                      </c:pt>
                      <c:pt idx="37">
                        <c:v>47812313</c:v>
                      </c:pt>
                      <c:pt idx="38">
                        <c:v>47812313</c:v>
                      </c:pt>
                      <c:pt idx="39">
                        <c:v>47813670</c:v>
                      </c:pt>
                      <c:pt idx="40">
                        <c:v>47814167</c:v>
                      </c:pt>
                      <c:pt idx="41">
                        <c:v>47814494</c:v>
                      </c:pt>
                      <c:pt idx="42">
                        <c:v>47814494</c:v>
                      </c:pt>
                      <c:pt idx="43">
                        <c:v>47814494</c:v>
                      </c:pt>
                      <c:pt idx="44">
                        <c:v>47814585</c:v>
                      </c:pt>
                      <c:pt idx="45">
                        <c:v>47814585</c:v>
                      </c:pt>
                      <c:pt idx="46">
                        <c:v>47814844</c:v>
                      </c:pt>
                      <c:pt idx="47">
                        <c:v>47815382</c:v>
                      </c:pt>
                      <c:pt idx="48">
                        <c:v>47815382</c:v>
                      </c:pt>
                      <c:pt idx="49">
                        <c:v>47817004</c:v>
                      </c:pt>
                      <c:pt idx="50">
                        <c:v>47817004</c:v>
                      </c:pt>
                      <c:pt idx="51">
                        <c:v>47817275</c:v>
                      </c:pt>
                      <c:pt idx="52">
                        <c:v>47817275</c:v>
                      </c:pt>
                      <c:pt idx="53">
                        <c:v>47817723</c:v>
                      </c:pt>
                      <c:pt idx="54">
                        <c:v>47817723</c:v>
                      </c:pt>
                      <c:pt idx="55">
                        <c:v>47817723</c:v>
                      </c:pt>
                      <c:pt idx="56">
                        <c:v>47817723</c:v>
                      </c:pt>
                      <c:pt idx="57">
                        <c:v>47817999</c:v>
                      </c:pt>
                      <c:pt idx="58">
                        <c:v>47817999</c:v>
                      </c:pt>
                      <c:pt idx="59">
                        <c:v>47817999</c:v>
                      </c:pt>
                      <c:pt idx="60">
                        <c:v>47818188</c:v>
                      </c:pt>
                      <c:pt idx="61">
                        <c:v>47818188</c:v>
                      </c:pt>
                      <c:pt idx="62">
                        <c:v>47818188</c:v>
                      </c:pt>
                      <c:pt idx="63">
                        <c:v>47818230</c:v>
                      </c:pt>
                      <c:pt idx="64">
                        <c:v>47818230</c:v>
                      </c:pt>
                      <c:pt idx="65">
                        <c:v>47818230</c:v>
                      </c:pt>
                      <c:pt idx="66">
                        <c:v>47818749</c:v>
                      </c:pt>
                      <c:pt idx="67">
                        <c:v>47818749</c:v>
                      </c:pt>
                      <c:pt idx="68">
                        <c:v>47819164</c:v>
                      </c:pt>
                      <c:pt idx="69">
                        <c:v>47821397</c:v>
                      </c:pt>
                      <c:pt idx="70">
                        <c:v>47821397</c:v>
                      </c:pt>
                      <c:pt idx="71">
                        <c:v>47821397</c:v>
                      </c:pt>
                      <c:pt idx="72">
                        <c:v>47821974</c:v>
                      </c:pt>
                      <c:pt idx="73">
                        <c:v>47821974</c:v>
                      </c:pt>
                      <c:pt idx="74">
                        <c:v>47822647</c:v>
                      </c:pt>
                      <c:pt idx="75">
                        <c:v>47822647</c:v>
                      </c:pt>
                      <c:pt idx="76">
                        <c:v>47822746</c:v>
                      </c:pt>
                      <c:pt idx="77">
                        <c:v>47822746</c:v>
                      </c:pt>
                      <c:pt idx="78">
                        <c:v>47822746</c:v>
                      </c:pt>
                      <c:pt idx="79">
                        <c:v>47822746</c:v>
                      </c:pt>
                      <c:pt idx="80">
                        <c:v>47823230</c:v>
                      </c:pt>
                      <c:pt idx="81">
                        <c:v>47829385</c:v>
                      </c:pt>
                      <c:pt idx="82">
                        <c:v>47829385</c:v>
                      </c:pt>
                      <c:pt idx="83">
                        <c:v>47829776</c:v>
                      </c:pt>
                      <c:pt idx="84">
                        <c:v>47829885</c:v>
                      </c:pt>
                      <c:pt idx="85">
                        <c:v>47829885</c:v>
                      </c:pt>
                      <c:pt idx="86">
                        <c:v>47829885</c:v>
                      </c:pt>
                      <c:pt idx="87">
                        <c:v>47829885</c:v>
                      </c:pt>
                      <c:pt idx="88">
                        <c:v>47830938</c:v>
                      </c:pt>
                      <c:pt idx="89">
                        <c:v>47830938</c:v>
                      </c:pt>
                      <c:pt idx="90">
                        <c:v>47830938</c:v>
                      </c:pt>
                      <c:pt idx="91">
                        <c:v>47834985</c:v>
                      </c:pt>
                      <c:pt idx="92">
                        <c:v>47834985</c:v>
                      </c:pt>
                      <c:pt idx="93">
                        <c:v>47834985</c:v>
                      </c:pt>
                      <c:pt idx="94">
                        <c:v>47834985</c:v>
                      </c:pt>
                      <c:pt idx="95">
                        <c:v>47837647</c:v>
                      </c:pt>
                      <c:pt idx="96">
                        <c:v>47837647</c:v>
                      </c:pt>
                      <c:pt idx="97">
                        <c:v>47837647</c:v>
                      </c:pt>
                      <c:pt idx="98">
                        <c:v>47837827</c:v>
                      </c:pt>
                      <c:pt idx="99">
                        <c:v>47837827</c:v>
                      </c:pt>
                      <c:pt idx="100">
                        <c:v>47837827</c:v>
                      </c:pt>
                      <c:pt idx="101">
                        <c:v>47838310</c:v>
                      </c:pt>
                      <c:pt idx="102">
                        <c:v>47838310</c:v>
                      </c:pt>
                      <c:pt idx="103">
                        <c:v>47838310</c:v>
                      </c:pt>
                      <c:pt idx="104">
                        <c:v>47838310</c:v>
                      </c:pt>
                      <c:pt idx="105">
                        <c:v>47838964</c:v>
                      </c:pt>
                      <c:pt idx="106">
                        <c:v>47838964</c:v>
                      </c:pt>
                      <c:pt idx="107">
                        <c:v>47838964</c:v>
                      </c:pt>
                      <c:pt idx="108">
                        <c:v>47839237</c:v>
                      </c:pt>
                      <c:pt idx="109">
                        <c:v>47839237</c:v>
                      </c:pt>
                      <c:pt idx="110">
                        <c:v>47839237</c:v>
                      </c:pt>
                      <c:pt idx="111">
                        <c:v>47839237</c:v>
                      </c:pt>
                      <c:pt idx="112">
                        <c:v>47840065</c:v>
                      </c:pt>
                      <c:pt idx="113">
                        <c:v>47841134</c:v>
                      </c:pt>
                      <c:pt idx="114">
                        <c:v>47841134</c:v>
                      </c:pt>
                      <c:pt idx="115">
                        <c:v>47841134</c:v>
                      </c:pt>
                      <c:pt idx="116">
                        <c:v>47841955</c:v>
                      </c:pt>
                      <c:pt idx="117">
                        <c:v>47844285</c:v>
                      </c:pt>
                      <c:pt idx="118">
                        <c:v>47844438</c:v>
                      </c:pt>
                      <c:pt idx="119">
                        <c:v>47844974</c:v>
                      </c:pt>
                      <c:pt idx="120">
                        <c:v>47845054</c:v>
                      </c:pt>
                      <c:pt idx="121">
                        <c:v>47845054</c:v>
                      </c:pt>
                      <c:pt idx="122">
                        <c:v>47845100</c:v>
                      </c:pt>
                      <c:pt idx="123">
                        <c:v>47845100</c:v>
                      </c:pt>
                      <c:pt idx="124">
                        <c:v>47845117</c:v>
                      </c:pt>
                      <c:pt idx="125">
                        <c:v>47845117</c:v>
                      </c:pt>
                      <c:pt idx="126">
                        <c:v>47845117</c:v>
                      </c:pt>
                      <c:pt idx="127">
                        <c:v>47845117</c:v>
                      </c:pt>
                      <c:pt idx="128">
                        <c:v>47846052</c:v>
                      </c:pt>
                      <c:pt idx="129">
                        <c:v>47846052</c:v>
                      </c:pt>
                      <c:pt idx="130">
                        <c:v>47846052</c:v>
                      </c:pt>
                      <c:pt idx="131">
                        <c:v>47846052</c:v>
                      </c:pt>
                      <c:pt idx="132">
                        <c:v>47848939</c:v>
                      </c:pt>
                      <c:pt idx="133">
                        <c:v>47848939</c:v>
                      </c:pt>
                      <c:pt idx="134">
                        <c:v>47849054</c:v>
                      </c:pt>
                      <c:pt idx="135">
                        <c:v>47849054</c:v>
                      </c:pt>
                      <c:pt idx="136">
                        <c:v>47849054</c:v>
                      </c:pt>
                      <c:pt idx="137">
                        <c:v>47849140</c:v>
                      </c:pt>
                      <c:pt idx="138">
                        <c:v>47849594</c:v>
                      </c:pt>
                      <c:pt idx="139">
                        <c:v>47850800</c:v>
                      </c:pt>
                      <c:pt idx="140">
                        <c:v>47850800</c:v>
                      </c:pt>
                      <c:pt idx="141">
                        <c:v>47850800</c:v>
                      </c:pt>
                      <c:pt idx="142">
                        <c:v>47851452</c:v>
                      </c:pt>
                      <c:pt idx="143">
                        <c:v>47852045</c:v>
                      </c:pt>
                      <c:pt idx="144">
                        <c:v>47852045</c:v>
                      </c:pt>
                      <c:pt idx="145">
                        <c:v>47852045</c:v>
                      </c:pt>
                      <c:pt idx="146">
                        <c:v>47852045</c:v>
                      </c:pt>
                      <c:pt idx="147">
                        <c:v>47853080</c:v>
                      </c:pt>
                      <c:pt idx="148">
                        <c:v>47856077</c:v>
                      </c:pt>
                      <c:pt idx="149">
                        <c:v>47856077</c:v>
                      </c:pt>
                      <c:pt idx="150">
                        <c:v>47858029</c:v>
                      </c:pt>
                      <c:pt idx="151">
                        <c:v>47858881</c:v>
                      </c:pt>
                      <c:pt idx="152">
                        <c:v>47858881</c:v>
                      </c:pt>
                      <c:pt idx="153">
                        <c:v>47860893</c:v>
                      </c:pt>
                      <c:pt idx="154">
                        <c:v>47861628</c:v>
                      </c:pt>
                      <c:pt idx="155">
                        <c:v>47861787</c:v>
                      </c:pt>
                      <c:pt idx="156">
                        <c:v>47862076</c:v>
                      </c:pt>
                      <c:pt idx="157">
                        <c:v>47862076</c:v>
                      </c:pt>
                      <c:pt idx="158">
                        <c:v>47862076</c:v>
                      </c:pt>
                      <c:pt idx="159">
                        <c:v>47862263</c:v>
                      </c:pt>
                      <c:pt idx="160">
                        <c:v>47862263</c:v>
                      </c:pt>
                      <c:pt idx="161">
                        <c:v>47862263</c:v>
                      </c:pt>
                      <c:pt idx="162">
                        <c:v>47862497</c:v>
                      </c:pt>
                      <c:pt idx="163">
                        <c:v>47862497</c:v>
                      </c:pt>
                      <c:pt idx="164">
                        <c:v>47863543</c:v>
                      </c:pt>
                      <c:pt idx="165">
                        <c:v>47863543</c:v>
                      </c:pt>
                      <c:pt idx="166">
                        <c:v>47865343</c:v>
                      </c:pt>
                      <c:pt idx="167">
                        <c:v>47865343</c:v>
                      </c:pt>
                      <c:pt idx="168">
                        <c:v>47869181</c:v>
                      </c:pt>
                      <c:pt idx="169">
                        <c:v>47869181</c:v>
                      </c:pt>
                      <c:pt idx="170">
                        <c:v>47869181</c:v>
                      </c:pt>
                      <c:pt idx="171">
                        <c:v>47869181</c:v>
                      </c:pt>
                      <c:pt idx="172">
                        <c:v>47869617</c:v>
                      </c:pt>
                      <c:pt idx="173">
                        <c:v>47869617</c:v>
                      </c:pt>
                      <c:pt idx="174">
                        <c:v>47869617</c:v>
                      </c:pt>
                      <c:pt idx="175">
                        <c:v>47870045</c:v>
                      </c:pt>
                      <c:pt idx="176">
                        <c:v>47870045</c:v>
                      </c:pt>
                      <c:pt idx="177">
                        <c:v>47870768</c:v>
                      </c:pt>
                      <c:pt idx="178">
                        <c:v>47871223</c:v>
                      </c:pt>
                      <c:pt idx="179">
                        <c:v>47871223</c:v>
                      </c:pt>
                      <c:pt idx="180">
                        <c:v>47871223</c:v>
                      </c:pt>
                      <c:pt idx="181">
                        <c:v>47871755</c:v>
                      </c:pt>
                      <c:pt idx="182">
                        <c:v>47871755</c:v>
                      </c:pt>
                      <c:pt idx="183">
                        <c:v>47871755</c:v>
                      </c:pt>
                      <c:pt idx="184">
                        <c:v>47872384</c:v>
                      </c:pt>
                      <c:pt idx="185">
                        <c:v>47873852</c:v>
                      </c:pt>
                      <c:pt idx="186">
                        <c:v>47873852</c:v>
                      </c:pt>
                      <c:pt idx="187">
                        <c:v>47873852</c:v>
                      </c:pt>
                      <c:pt idx="188">
                        <c:v>47873852</c:v>
                      </c:pt>
                      <c:pt idx="189">
                        <c:v>47875627</c:v>
                      </c:pt>
                      <c:pt idx="190">
                        <c:v>47875627</c:v>
                      </c:pt>
                      <c:pt idx="191">
                        <c:v>47875867</c:v>
                      </c:pt>
                      <c:pt idx="192">
                        <c:v>47876015</c:v>
                      </c:pt>
                      <c:pt idx="193">
                        <c:v>47876015</c:v>
                      </c:pt>
                      <c:pt idx="194">
                        <c:v>47876382</c:v>
                      </c:pt>
                      <c:pt idx="195">
                        <c:v>47876382</c:v>
                      </c:pt>
                      <c:pt idx="196">
                        <c:v>47876813</c:v>
                      </c:pt>
                      <c:pt idx="197">
                        <c:v>47876813</c:v>
                      </c:pt>
                      <c:pt idx="198">
                        <c:v>47876813</c:v>
                      </c:pt>
                      <c:pt idx="199">
                        <c:v>47876813</c:v>
                      </c:pt>
                      <c:pt idx="200">
                        <c:v>47878492</c:v>
                      </c:pt>
                      <c:pt idx="201">
                        <c:v>47878492</c:v>
                      </c:pt>
                      <c:pt idx="202">
                        <c:v>47878492</c:v>
                      </c:pt>
                      <c:pt idx="203">
                        <c:v>47878960</c:v>
                      </c:pt>
                      <c:pt idx="204">
                        <c:v>47878960</c:v>
                      </c:pt>
                      <c:pt idx="205">
                        <c:v>47878960</c:v>
                      </c:pt>
                      <c:pt idx="206">
                        <c:v>47879112</c:v>
                      </c:pt>
                      <c:pt idx="207">
                        <c:v>47879782</c:v>
                      </c:pt>
                      <c:pt idx="208">
                        <c:v>47879782</c:v>
                      </c:pt>
                      <c:pt idx="209">
                        <c:v>47879782</c:v>
                      </c:pt>
                      <c:pt idx="210">
                        <c:v>47879782</c:v>
                      </c:pt>
                      <c:pt idx="211">
                        <c:v>47879931</c:v>
                      </c:pt>
                      <c:pt idx="212">
                        <c:v>47880190</c:v>
                      </c:pt>
                      <c:pt idx="213">
                        <c:v>47880190</c:v>
                      </c:pt>
                      <c:pt idx="214">
                        <c:v>47880190</c:v>
                      </c:pt>
                      <c:pt idx="215">
                        <c:v>47880190</c:v>
                      </c:pt>
                      <c:pt idx="216">
                        <c:v>47882051</c:v>
                      </c:pt>
                      <c:pt idx="217">
                        <c:v>47882051</c:v>
                      </c:pt>
                      <c:pt idx="218">
                        <c:v>47882051</c:v>
                      </c:pt>
                      <c:pt idx="219">
                        <c:v>47882051</c:v>
                      </c:pt>
                      <c:pt idx="220">
                        <c:v>47882396</c:v>
                      </c:pt>
                      <c:pt idx="221">
                        <c:v>47882396</c:v>
                      </c:pt>
                      <c:pt idx="222">
                        <c:v>47882396</c:v>
                      </c:pt>
                      <c:pt idx="223">
                        <c:v>47883930</c:v>
                      </c:pt>
                      <c:pt idx="224">
                        <c:v>47883930</c:v>
                      </c:pt>
                      <c:pt idx="225">
                        <c:v>47884227</c:v>
                      </c:pt>
                      <c:pt idx="226">
                        <c:v>47884227</c:v>
                      </c:pt>
                      <c:pt idx="227">
                        <c:v>47884227</c:v>
                      </c:pt>
                      <c:pt idx="228">
                        <c:v>47884407</c:v>
                      </c:pt>
                      <c:pt idx="229">
                        <c:v>47884407</c:v>
                      </c:pt>
                      <c:pt idx="230">
                        <c:v>47884407</c:v>
                      </c:pt>
                      <c:pt idx="231">
                        <c:v>47884407</c:v>
                      </c:pt>
                      <c:pt idx="232">
                        <c:v>47884704</c:v>
                      </c:pt>
                      <c:pt idx="233">
                        <c:v>47884704</c:v>
                      </c:pt>
                      <c:pt idx="234">
                        <c:v>47884704</c:v>
                      </c:pt>
                      <c:pt idx="235">
                        <c:v>47884976</c:v>
                      </c:pt>
                      <c:pt idx="236">
                        <c:v>47886571</c:v>
                      </c:pt>
                      <c:pt idx="237">
                        <c:v>47886571</c:v>
                      </c:pt>
                      <c:pt idx="238">
                        <c:v>47886571</c:v>
                      </c:pt>
                      <c:pt idx="239">
                        <c:v>47887474</c:v>
                      </c:pt>
                      <c:pt idx="240">
                        <c:v>47887474</c:v>
                      </c:pt>
                      <c:pt idx="241">
                        <c:v>47887877</c:v>
                      </c:pt>
                      <c:pt idx="242">
                        <c:v>47887877</c:v>
                      </c:pt>
                      <c:pt idx="243">
                        <c:v>47887877</c:v>
                      </c:pt>
                      <c:pt idx="244">
                        <c:v>47888619</c:v>
                      </c:pt>
                      <c:pt idx="245">
                        <c:v>47888619</c:v>
                      </c:pt>
                      <c:pt idx="246">
                        <c:v>47889022</c:v>
                      </c:pt>
                      <c:pt idx="247">
                        <c:v>47889117</c:v>
                      </c:pt>
                      <c:pt idx="248">
                        <c:v>47889117</c:v>
                      </c:pt>
                      <c:pt idx="249">
                        <c:v>47889973</c:v>
                      </c:pt>
                      <c:pt idx="250">
                        <c:v>47889973</c:v>
                      </c:pt>
                      <c:pt idx="251">
                        <c:v>47890482</c:v>
                      </c:pt>
                      <c:pt idx="252">
                        <c:v>47890489</c:v>
                      </c:pt>
                      <c:pt idx="253">
                        <c:v>47890489</c:v>
                      </c:pt>
                      <c:pt idx="254">
                        <c:v>47890489</c:v>
                      </c:pt>
                      <c:pt idx="255">
                        <c:v>47890489</c:v>
                      </c:pt>
                      <c:pt idx="256">
                        <c:v>47890499</c:v>
                      </c:pt>
                      <c:pt idx="257">
                        <c:v>47890499</c:v>
                      </c:pt>
                      <c:pt idx="258">
                        <c:v>47890550</c:v>
                      </c:pt>
                      <c:pt idx="259">
                        <c:v>47890550</c:v>
                      </c:pt>
                      <c:pt idx="260">
                        <c:v>47891185</c:v>
                      </c:pt>
                      <c:pt idx="261">
                        <c:v>47891185</c:v>
                      </c:pt>
                      <c:pt idx="262">
                        <c:v>47891185</c:v>
                      </c:pt>
                      <c:pt idx="263">
                        <c:v>47891185</c:v>
                      </c:pt>
                      <c:pt idx="264">
                        <c:v>47891631</c:v>
                      </c:pt>
                      <c:pt idx="265">
                        <c:v>47891631</c:v>
                      </c:pt>
                      <c:pt idx="266">
                        <c:v>47891631</c:v>
                      </c:pt>
                      <c:pt idx="267">
                        <c:v>47892232</c:v>
                      </c:pt>
                      <c:pt idx="268">
                        <c:v>47893420</c:v>
                      </c:pt>
                      <c:pt idx="269">
                        <c:v>47895437</c:v>
                      </c:pt>
                      <c:pt idx="270">
                        <c:v>47895437</c:v>
                      </c:pt>
                      <c:pt idx="271">
                        <c:v>47895437</c:v>
                      </c:pt>
                      <c:pt idx="272">
                        <c:v>47895437</c:v>
                      </c:pt>
                      <c:pt idx="273">
                        <c:v>47897367</c:v>
                      </c:pt>
                      <c:pt idx="274">
                        <c:v>47897367</c:v>
                      </c:pt>
                      <c:pt idx="275">
                        <c:v>47899254</c:v>
                      </c:pt>
                      <c:pt idx="276">
                        <c:v>47899254</c:v>
                      </c:pt>
                      <c:pt idx="277">
                        <c:v>47899254</c:v>
                      </c:pt>
                      <c:pt idx="278">
                        <c:v>47899254</c:v>
                      </c:pt>
                      <c:pt idx="279">
                        <c:v>47899933</c:v>
                      </c:pt>
                      <c:pt idx="280">
                        <c:v>47899933</c:v>
                      </c:pt>
                      <c:pt idx="281">
                        <c:v>47899933</c:v>
                      </c:pt>
                      <c:pt idx="282">
                        <c:v>47899933</c:v>
                      </c:pt>
                      <c:pt idx="283">
                        <c:v>47900630</c:v>
                      </c:pt>
                      <c:pt idx="284">
                        <c:v>47900630</c:v>
                      </c:pt>
                      <c:pt idx="285">
                        <c:v>47902182</c:v>
                      </c:pt>
                      <c:pt idx="286">
                        <c:v>47902182</c:v>
                      </c:pt>
                      <c:pt idx="287">
                        <c:v>47902182</c:v>
                      </c:pt>
                      <c:pt idx="288">
                        <c:v>47902182</c:v>
                      </c:pt>
                      <c:pt idx="289">
                        <c:v>47904009</c:v>
                      </c:pt>
                      <c:pt idx="290">
                        <c:v>47904009</c:v>
                      </c:pt>
                      <c:pt idx="291">
                        <c:v>47906551</c:v>
                      </c:pt>
                      <c:pt idx="292">
                        <c:v>47906551</c:v>
                      </c:pt>
                      <c:pt idx="293">
                        <c:v>47906551</c:v>
                      </c:pt>
                      <c:pt idx="294">
                        <c:v>47906551</c:v>
                      </c:pt>
                      <c:pt idx="295">
                        <c:v>47913526</c:v>
                      </c:pt>
                      <c:pt idx="296">
                        <c:v>47913526</c:v>
                      </c:pt>
                      <c:pt idx="297">
                        <c:v>47916189</c:v>
                      </c:pt>
                      <c:pt idx="298">
                        <c:v>47920142</c:v>
                      </c:pt>
                      <c:pt idx="299">
                        <c:v>47920142</c:v>
                      </c:pt>
                      <c:pt idx="300">
                        <c:v>47922478</c:v>
                      </c:pt>
                      <c:pt idx="301">
                        <c:v>47922478</c:v>
                      </c:pt>
                      <c:pt idx="302">
                        <c:v>47922962</c:v>
                      </c:pt>
                      <c:pt idx="303">
                        <c:v>47922962</c:v>
                      </c:pt>
                      <c:pt idx="304">
                        <c:v>47924216</c:v>
                      </c:pt>
                      <c:pt idx="305">
                        <c:v>47925811</c:v>
                      </c:pt>
                      <c:pt idx="306">
                        <c:v>47925811</c:v>
                      </c:pt>
                      <c:pt idx="307">
                        <c:v>47925811</c:v>
                      </c:pt>
                      <c:pt idx="308">
                        <c:v>47925811</c:v>
                      </c:pt>
                      <c:pt idx="309">
                        <c:v>47927152</c:v>
                      </c:pt>
                      <c:pt idx="310">
                        <c:v>47927152</c:v>
                      </c:pt>
                      <c:pt idx="311">
                        <c:v>47927152</c:v>
                      </c:pt>
                      <c:pt idx="312">
                        <c:v>47927152</c:v>
                      </c:pt>
                      <c:pt idx="313">
                        <c:v>47928488</c:v>
                      </c:pt>
                      <c:pt idx="314">
                        <c:v>47928488</c:v>
                      </c:pt>
                      <c:pt idx="315">
                        <c:v>47928488</c:v>
                      </c:pt>
                      <c:pt idx="316">
                        <c:v>47928488</c:v>
                      </c:pt>
                      <c:pt idx="317">
                        <c:v>47928964</c:v>
                      </c:pt>
                      <c:pt idx="318">
                        <c:v>47928964</c:v>
                      </c:pt>
                      <c:pt idx="319">
                        <c:v>47929993</c:v>
                      </c:pt>
                      <c:pt idx="320">
                        <c:v>47933429</c:v>
                      </c:pt>
                      <c:pt idx="321">
                        <c:v>47934671</c:v>
                      </c:pt>
                      <c:pt idx="322">
                        <c:v>47934671</c:v>
                      </c:pt>
                      <c:pt idx="323">
                        <c:v>47934671</c:v>
                      </c:pt>
                      <c:pt idx="324">
                        <c:v>47934671</c:v>
                      </c:pt>
                      <c:pt idx="325">
                        <c:v>47938746</c:v>
                      </c:pt>
                      <c:pt idx="326">
                        <c:v>47938941</c:v>
                      </c:pt>
                      <c:pt idx="327">
                        <c:v>47938941</c:v>
                      </c:pt>
                      <c:pt idx="328">
                        <c:v>47938964</c:v>
                      </c:pt>
                      <c:pt idx="329">
                        <c:v>47939815</c:v>
                      </c:pt>
                      <c:pt idx="330">
                        <c:v>47939815</c:v>
                      </c:pt>
                      <c:pt idx="331">
                        <c:v>47939815</c:v>
                      </c:pt>
                      <c:pt idx="332">
                        <c:v>47939815</c:v>
                      </c:pt>
                      <c:pt idx="333">
                        <c:v>47942528</c:v>
                      </c:pt>
                      <c:pt idx="334">
                        <c:v>47942528</c:v>
                      </c:pt>
                      <c:pt idx="335">
                        <c:v>47942830</c:v>
                      </c:pt>
                      <c:pt idx="336">
                        <c:v>47942840</c:v>
                      </c:pt>
                      <c:pt idx="337">
                        <c:v>47942840</c:v>
                      </c:pt>
                      <c:pt idx="338">
                        <c:v>47942840</c:v>
                      </c:pt>
                      <c:pt idx="339">
                        <c:v>47943286</c:v>
                      </c:pt>
                      <c:pt idx="340">
                        <c:v>47943286</c:v>
                      </c:pt>
                      <c:pt idx="341">
                        <c:v>47943286</c:v>
                      </c:pt>
                      <c:pt idx="342">
                        <c:v>47944631</c:v>
                      </c:pt>
                      <c:pt idx="343">
                        <c:v>47944963</c:v>
                      </c:pt>
                      <c:pt idx="344">
                        <c:v>47945458</c:v>
                      </c:pt>
                      <c:pt idx="345">
                        <c:v>47947801</c:v>
                      </c:pt>
                      <c:pt idx="346">
                        <c:v>47947801</c:v>
                      </c:pt>
                      <c:pt idx="347">
                        <c:v>47947836</c:v>
                      </c:pt>
                      <c:pt idx="348">
                        <c:v>47947836</c:v>
                      </c:pt>
                      <c:pt idx="349">
                        <c:v>47947836</c:v>
                      </c:pt>
                      <c:pt idx="350">
                        <c:v>47947836</c:v>
                      </c:pt>
                      <c:pt idx="351">
                        <c:v>47951723</c:v>
                      </c:pt>
                      <c:pt idx="352">
                        <c:v>47951723</c:v>
                      </c:pt>
                      <c:pt idx="353">
                        <c:v>47952192</c:v>
                      </c:pt>
                      <c:pt idx="354">
                        <c:v>47952192</c:v>
                      </c:pt>
                      <c:pt idx="355">
                        <c:v>47952192</c:v>
                      </c:pt>
                      <c:pt idx="356">
                        <c:v>47952580</c:v>
                      </c:pt>
                      <c:pt idx="357">
                        <c:v>47952580</c:v>
                      </c:pt>
                      <c:pt idx="358">
                        <c:v>47952580</c:v>
                      </c:pt>
                      <c:pt idx="359">
                        <c:v>47952580</c:v>
                      </c:pt>
                      <c:pt idx="360">
                        <c:v>47953350</c:v>
                      </c:pt>
                      <c:pt idx="361">
                        <c:v>47953350</c:v>
                      </c:pt>
                      <c:pt idx="362">
                        <c:v>47953350</c:v>
                      </c:pt>
                      <c:pt idx="363">
                        <c:v>57713053</c:v>
                      </c:pt>
                      <c:pt idx="364">
                        <c:v>57719633</c:v>
                      </c:pt>
                      <c:pt idx="365">
                        <c:v>57719633</c:v>
                      </c:pt>
                      <c:pt idx="366">
                        <c:v>57723572</c:v>
                      </c:pt>
                      <c:pt idx="367">
                        <c:v>57723862</c:v>
                      </c:pt>
                      <c:pt idx="368">
                        <c:v>57723862</c:v>
                      </c:pt>
                      <c:pt idx="369">
                        <c:v>57723862</c:v>
                      </c:pt>
                      <c:pt idx="370">
                        <c:v>57723862</c:v>
                      </c:pt>
                      <c:pt idx="371">
                        <c:v>57724465</c:v>
                      </c:pt>
                      <c:pt idx="372">
                        <c:v>57724465</c:v>
                      </c:pt>
                      <c:pt idx="373">
                        <c:v>57724465</c:v>
                      </c:pt>
                      <c:pt idx="374">
                        <c:v>57725825</c:v>
                      </c:pt>
                      <c:pt idx="375">
                        <c:v>57726493</c:v>
                      </c:pt>
                      <c:pt idx="376">
                        <c:v>57726493</c:v>
                      </c:pt>
                      <c:pt idx="377">
                        <c:v>57728782</c:v>
                      </c:pt>
                      <c:pt idx="378">
                        <c:v>57728782</c:v>
                      </c:pt>
                      <c:pt idx="379">
                        <c:v>57731209</c:v>
                      </c:pt>
                      <c:pt idx="380">
                        <c:v>57732451</c:v>
                      </c:pt>
                      <c:pt idx="381">
                        <c:v>57732451</c:v>
                      </c:pt>
                      <c:pt idx="382">
                        <c:v>57732451</c:v>
                      </c:pt>
                      <c:pt idx="383">
                        <c:v>57734184</c:v>
                      </c:pt>
                      <c:pt idx="384">
                        <c:v>57734184</c:v>
                      </c:pt>
                      <c:pt idx="385">
                        <c:v>57734184</c:v>
                      </c:pt>
                      <c:pt idx="386">
                        <c:v>57739473</c:v>
                      </c:pt>
                      <c:pt idx="387">
                        <c:v>57739707</c:v>
                      </c:pt>
                      <c:pt idx="388">
                        <c:v>57741002</c:v>
                      </c:pt>
                      <c:pt idx="389">
                        <c:v>57741002</c:v>
                      </c:pt>
                      <c:pt idx="390">
                        <c:v>57751373</c:v>
                      </c:pt>
                      <c:pt idx="391">
                        <c:v>57751373</c:v>
                      </c:pt>
                      <c:pt idx="392">
                        <c:v>57751373</c:v>
                      </c:pt>
                      <c:pt idx="393">
                        <c:v>57751373</c:v>
                      </c:pt>
                      <c:pt idx="394">
                        <c:v>57753730</c:v>
                      </c:pt>
                      <c:pt idx="395">
                        <c:v>57753730</c:v>
                      </c:pt>
                      <c:pt idx="396">
                        <c:v>57753730</c:v>
                      </c:pt>
                      <c:pt idx="397">
                        <c:v>57753730</c:v>
                      </c:pt>
                      <c:pt idx="398">
                        <c:v>57754671</c:v>
                      </c:pt>
                      <c:pt idx="399">
                        <c:v>57754671</c:v>
                      </c:pt>
                      <c:pt idx="400">
                        <c:v>57754671</c:v>
                      </c:pt>
                      <c:pt idx="401">
                        <c:v>57759165</c:v>
                      </c:pt>
                      <c:pt idx="402">
                        <c:v>57763350</c:v>
                      </c:pt>
                      <c:pt idx="403">
                        <c:v>57763350</c:v>
                      </c:pt>
                      <c:pt idx="404">
                        <c:v>57764393</c:v>
                      </c:pt>
                      <c:pt idx="405">
                        <c:v>57768302</c:v>
                      </c:pt>
                      <c:pt idx="406">
                        <c:v>57768302</c:v>
                      </c:pt>
                      <c:pt idx="407">
                        <c:v>57768302</c:v>
                      </c:pt>
                      <c:pt idx="408">
                        <c:v>57770672</c:v>
                      </c:pt>
                      <c:pt idx="409">
                        <c:v>57774209</c:v>
                      </c:pt>
                      <c:pt idx="410">
                        <c:v>57774209</c:v>
                      </c:pt>
                      <c:pt idx="411">
                        <c:v>57774209</c:v>
                      </c:pt>
                      <c:pt idx="412">
                        <c:v>57784365</c:v>
                      </c:pt>
                      <c:pt idx="413">
                        <c:v>57801990</c:v>
                      </c:pt>
                      <c:pt idx="414">
                        <c:v>57809481</c:v>
                      </c:pt>
                      <c:pt idx="415">
                        <c:v>57809481</c:v>
                      </c:pt>
                      <c:pt idx="416">
                        <c:v>57814381</c:v>
                      </c:pt>
                      <c:pt idx="417">
                        <c:v>71695463</c:v>
                      </c:pt>
                      <c:pt idx="418">
                        <c:v>71695601</c:v>
                      </c:pt>
                      <c:pt idx="419">
                        <c:v>71696788</c:v>
                      </c:pt>
                      <c:pt idx="420">
                        <c:v>71696788</c:v>
                      </c:pt>
                      <c:pt idx="421">
                        <c:v>71696788</c:v>
                      </c:pt>
                      <c:pt idx="422">
                        <c:v>71697249</c:v>
                      </c:pt>
                      <c:pt idx="423">
                        <c:v>71697249</c:v>
                      </c:pt>
                      <c:pt idx="424">
                        <c:v>71697791</c:v>
                      </c:pt>
                      <c:pt idx="425">
                        <c:v>71697791</c:v>
                      </c:pt>
                      <c:pt idx="426">
                        <c:v>71701209</c:v>
                      </c:pt>
                      <c:pt idx="427">
                        <c:v>71702002</c:v>
                      </c:pt>
                      <c:pt idx="428">
                        <c:v>71702002</c:v>
                      </c:pt>
                      <c:pt idx="429">
                        <c:v>71702002</c:v>
                      </c:pt>
                      <c:pt idx="430">
                        <c:v>71711850</c:v>
                      </c:pt>
                      <c:pt idx="431">
                        <c:v>71712937</c:v>
                      </c:pt>
                      <c:pt idx="432">
                        <c:v>71712937</c:v>
                      </c:pt>
                      <c:pt idx="433">
                        <c:v>71714648</c:v>
                      </c:pt>
                      <c:pt idx="434">
                        <c:v>71714648</c:v>
                      </c:pt>
                      <c:pt idx="435">
                        <c:v>71716361</c:v>
                      </c:pt>
                      <c:pt idx="436">
                        <c:v>71725773</c:v>
                      </c:pt>
                      <c:pt idx="437">
                        <c:v>71726774</c:v>
                      </c:pt>
                      <c:pt idx="438">
                        <c:v>71726774</c:v>
                      </c:pt>
                      <c:pt idx="439">
                        <c:v>71726774</c:v>
                      </c:pt>
                      <c:pt idx="440">
                        <c:v>71726774</c:v>
                      </c:pt>
                      <c:pt idx="441">
                        <c:v>71729084</c:v>
                      </c:pt>
                      <c:pt idx="442">
                        <c:v>71730120</c:v>
                      </c:pt>
                      <c:pt idx="443">
                        <c:v>71730120</c:v>
                      </c:pt>
                      <c:pt idx="444">
                        <c:v>71731104</c:v>
                      </c:pt>
                      <c:pt idx="445">
                        <c:v>71732694</c:v>
                      </c:pt>
                      <c:pt idx="446">
                        <c:v>71732694</c:v>
                      </c:pt>
                      <c:pt idx="447">
                        <c:v>71732694</c:v>
                      </c:pt>
                      <c:pt idx="448">
                        <c:v>71735614</c:v>
                      </c:pt>
                      <c:pt idx="449">
                        <c:v>71735614</c:v>
                      </c:pt>
                      <c:pt idx="450">
                        <c:v>71735871</c:v>
                      </c:pt>
                      <c:pt idx="451">
                        <c:v>71735871</c:v>
                      </c:pt>
                      <c:pt idx="452">
                        <c:v>71738582</c:v>
                      </c:pt>
                      <c:pt idx="453">
                        <c:v>71738582</c:v>
                      </c:pt>
                      <c:pt idx="454">
                        <c:v>71738582</c:v>
                      </c:pt>
                      <c:pt idx="455">
                        <c:v>71738582</c:v>
                      </c:pt>
                      <c:pt idx="456">
                        <c:v>71742666</c:v>
                      </c:pt>
                      <c:pt idx="457">
                        <c:v>71742666</c:v>
                      </c:pt>
                      <c:pt idx="458">
                        <c:v>71742666</c:v>
                      </c:pt>
                      <c:pt idx="459">
                        <c:v>71745982</c:v>
                      </c:pt>
                      <c:pt idx="460">
                        <c:v>71747774</c:v>
                      </c:pt>
                      <c:pt idx="461">
                        <c:v>71747774</c:v>
                      </c:pt>
                      <c:pt idx="462">
                        <c:v>71751421</c:v>
                      </c:pt>
                      <c:pt idx="463">
                        <c:v>71751421</c:v>
                      </c:pt>
                      <c:pt idx="464">
                        <c:v>71752606</c:v>
                      </c:pt>
                      <c:pt idx="465">
                        <c:v>71752606</c:v>
                      </c:pt>
                      <c:pt idx="466">
                        <c:v>71752617</c:v>
                      </c:pt>
                      <c:pt idx="467">
                        <c:v>71752617</c:v>
                      </c:pt>
                      <c:pt idx="468">
                        <c:v>71752617</c:v>
                      </c:pt>
                      <c:pt idx="469">
                        <c:v>71753431</c:v>
                      </c:pt>
                      <c:pt idx="470">
                        <c:v>71753431</c:v>
                      </c:pt>
                      <c:pt idx="471">
                        <c:v>71755957</c:v>
                      </c:pt>
                      <c:pt idx="472">
                        <c:v>71755957</c:v>
                      </c:pt>
                      <c:pt idx="473">
                        <c:v>71756942</c:v>
                      </c:pt>
                      <c:pt idx="474">
                        <c:v>71756942</c:v>
                      </c:pt>
                      <c:pt idx="475">
                        <c:v>71756942</c:v>
                      </c:pt>
                      <c:pt idx="476">
                        <c:v>71757630</c:v>
                      </c:pt>
                      <c:pt idx="477">
                        <c:v>71757630</c:v>
                      </c:pt>
                      <c:pt idx="478">
                        <c:v>71758784</c:v>
                      </c:pt>
                      <c:pt idx="479">
                        <c:v>71761967</c:v>
                      </c:pt>
                      <c:pt idx="480">
                        <c:v>71762080</c:v>
                      </c:pt>
                      <c:pt idx="481">
                        <c:v>71763252</c:v>
                      </c:pt>
                      <c:pt idx="482">
                        <c:v>71763252</c:v>
                      </c:pt>
                      <c:pt idx="483">
                        <c:v>71763960</c:v>
                      </c:pt>
                      <c:pt idx="484">
                        <c:v>71764925</c:v>
                      </c:pt>
                      <c:pt idx="485">
                        <c:v>71766027</c:v>
                      </c:pt>
                      <c:pt idx="486">
                        <c:v>71767952</c:v>
                      </c:pt>
                      <c:pt idx="487">
                        <c:v>71767952</c:v>
                      </c:pt>
                      <c:pt idx="488">
                        <c:v>71769258</c:v>
                      </c:pt>
                      <c:pt idx="489">
                        <c:v>71771363</c:v>
                      </c:pt>
                      <c:pt idx="490">
                        <c:v>71771627</c:v>
                      </c:pt>
                      <c:pt idx="491">
                        <c:v>71773107</c:v>
                      </c:pt>
                      <c:pt idx="492">
                        <c:v>71773107</c:v>
                      </c:pt>
                      <c:pt idx="493">
                        <c:v>71773107</c:v>
                      </c:pt>
                      <c:pt idx="494">
                        <c:v>71773107</c:v>
                      </c:pt>
                      <c:pt idx="495">
                        <c:v>71773285</c:v>
                      </c:pt>
                      <c:pt idx="496">
                        <c:v>71787763</c:v>
                      </c:pt>
                      <c:pt idx="497">
                        <c:v>71788508</c:v>
                      </c:pt>
                      <c:pt idx="498">
                        <c:v>71790705</c:v>
                      </c:pt>
                      <c:pt idx="499">
                        <c:v>71790705</c:v>
                      </c:pt>
                      <c:pt idx="500">
                        <c:v>71790705</c:v>
                      </c:pt>
                      <c:pt idx="501">
                        <c:v>71790705</c:v>
                      </c:pt>
                      <c:pt idx="502">
                        <c:v>71799255</c:v>
                      </c:pt>
                      <c:pt idx="503">
                        <c:v>71804376</c:v>
                      </c:pt>
                      <c:pt idx="504">
                        <c:v>71804376</c:v>
                      </c:pt>
                      <c:pt idx="505">
                        <c:v>71804719</c:v>
                      </c:pt>
                      <c:pt idx="506">
                        <c:v>71804719</c:v>
                      </c:pt>
                      <c:pt idx="507">
                        <c:v>71804719</c:v>
                      </c:pt>
                      <c:pt idx="508">
                        <c:v>71806105</c:v>
                      </c:pt>
                      <c:pt idx="509">
                        <c:v>71806105</c:v>
                      </c:pt>
                      <c:pt idx="510">
                        <c:v>71806105</c:v>
                      </c:pt>
                      <c:pt idx="511">
                        <c:v>71806105</c:v>
                      </c:pt>
                      <c:pt idx="512">
                        <c:v>71809836</c:v>
                      </c:pt>
                      <c:pt idx="513">
                        <c:v>71809836</c:v>
                      </c:pt>
                      <c:pt idx="514">
                        <c:v>71809836</c:v>
                      </c:pt>
                      <c:pt idx="515">
                        <c:v>71809836</c:v>
                      </c:pt>
                      <c:pt idx="516">
                        <c:v>71811419</c:v>
                      </c:pt>
                      <c:pt idx="517">
                        <c:v>71811419</c:v>
                      </c:pt>
                      <c:pt idx="518">
                        <c:v>71820338</c:v>
                      </c:pt>
                      <c:pt idx="519">
                        <c:v>71820338</c:v>
                      </c:pt>
                      <c:pt idx="520">
                        <c:v>71822374</c:v>
                      </c:pt>
                      <c:pt idx="521">
                        <c:v>71822374</c:v>
                      </c:pt>
                      <c:pt idx="522">
                        <c:v>71822499</c:v>
                      </c:pt>
                      <c:pt idx="523">
                        <c:v>71829342</c:v>
                      </c:pt>
                      <c:pt idx="524">
                        <c:v>71829342</c:v>
                      </c:pt>
                      <c:pt idx="525">
                        <c:v>71829762</c:v>
                      </c:pt>
                      <c:pt idx="526">
                        <c:v>71829762</c:v>
                      </c:pt>
                      <c:pt idx="527">
                        <c:v>71831847</c:v>
                      </c:pt>
                      <c:pt idx="528">
                        <c:v>71831847</c:v>
                      </c:pt>
                      <c:pt idx="529">
                        <c:v>71834029</c:v>
                      </c:pt>
                      <c:pt idx="530">
                        <c:v>71834029</c:v>
                      </c:pt>
                      <c:pt idx="531">
                        <c:v>71834029</c:v>
                      </c:pt>
                      <c:pt idx="532">
                        <c:v>71835951</c:v>
                      </c:pt>
                      <c:pt idx="533">
                        <c:v>71836025</c:v>
                      </c:pt>
                      <c:pt idx="534">
                        <c:v>71836060</c:v>
                      </c:pt>
                      <c:pt idx="535">
                        <c:v>71836060</c:v>
                      </c:pt>
                      <c:pt idx="536">
                        <c:v>71836060</c:v>
                      </c:pt>
                      <c:pt idx="537">
                        <c:v>71836060</c:v>
                      </c:pt>
                      <c:pt idx="538">
                        <c:v>71837302</c:v>
                      </c:pt>
                      <c:pt idx="539">
                        <c:v>71837302</c:v>
                      </c:pt>
                      <c:pt idx="540">
                        <c:v>71837609</c:v>
                      </c:pt>
                      <c:pt idx="541">
                        <c:v>71838702</c:v>
                      </c:pt>
                      <c:pt idx="542">
                        <c:v>71839232</c:v>
                      </c:pt>
                      <c:pt idx="543">
                        <c:v>71841639</c:v>
                      </c:pt>
                      <c:pt idx="544">
                        <c:v>71841639</c:v>
                      </c:pt>
                      <c:pt idx="545">
                        <c:v>71841800</c:v>
                      </c:pt>
                      <c:pt idx="546">
                        <c:v>71841800</c:v>
                      </c:pt>
                      <c:pt idx="547">
                        <c:v>71851934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Sheet13!$M$2:$M$549</c15:sqref>
                        </c15:formulaRef>
                      </c:ext>
                    </c:extLst>
                    <c:numCache>
                      <c:formatCode>General</c:formatCode>
                      <c:ptCount val="548"/>
                      <c:pt idx="0">
                        <c:v>0.5943668850630619</c:v>
                      </c:pt>
                      <c:pt idx="1">
                        <c:v>6.5505831797181696E-2</c:v>
                      </c:pt>
                      <c:pt idx="2">
                        <c:v>0.96792415165053303</c:v>
                      </c:pt>
                      <c:pt idx="3">
                        <c:v>0.56015555944008144</c:v>
                      </c:pt>
                      <c:pt idx="4">
                        <c:v>0.82947059369290388</c:v>
                      </c:pt>
                      <c:pt idx="5">
                        <c:v>3.1575706785425102E-2</c:v>
                      </c:pt>
                      <c:pt idx="6">
                        <c:v>8.2939458030083322E-3</c:v>
                      </c:pt>
                      <c:pt idx="7">
                        <c:v>0.17465119542877147</c:v>
                      </c:pt>
                      <c:pt idx="8">
                        <c:v>0.57802345448328418</c:v>
                      </c:pt>
                      <c:pt idx="9">
                        <c:v>0.21931649529502628</c:v>
                      </c:pt>
                      <c:pt idx="10">
                        <c:v>0.19889690889615119</c:v>
                      </c:pt>
                      <c:pt idx="11">
                        <c:v>0.55322907237361785</c:v>
                      </c:pt>
                      <c:pt idx="12">
                        <c:v>0.14104590482754586</c:v>
                      </c:pt>
                      <c:pt idx="13">
                        <c:v>0.14206473528057098</c:v>
                      </c:pt>
                      <c:pt idx="14">
                        <c:v>0.14665498703678728</c:v>
                      </c:pt>
                      <c:pt idx="15">
                        <c:v>1.0177287669604316</c:v>
                      </c:pt>
                      <c:pt idx="16">
                        <c:v>1.0514730630885873</c:v>
                      </c:pt>
                      <c:pt idx="17">
                        <c:v>0.8339001968898091</c:v>
                      </c:pt>
                      <c:pt idx="18">
                        <c:v>1.3656966885295324E-2</c:v>
                      </c:pt>
                      <c:pt idx="19">
                        <c:v>0.36875753573363085</c:v>
                      </c:pt>
                      <c:pt idx="20">
                        <c:v>0.73518217699046351</c:v>
                      </c:pt>
                      <c:pt idx="21">
                        <c:v>0.92053549634664311</c:v>
                      </c:pt>
                      <c:pt idx="22">
                        <c:v>7.1604147743286189E-2</c:v>
                      </c:pt>
                      <c:pt idx="23">
                        <c:v>0.87889754613474447</c:v>
                      </c:pt>
                      <c:pt idx="24">
                        <c:v>1.356070587533964</c:v>
                      </c:pt>
                      <c:pt idx="25">
                        <c:v>0.13968556493703957</c:v>
                      </c:pt>
                      <c:pt idx="26">
                        <c:v>0.92092690253219966</c:v>
                      </c:pt>
                      <c:pt idx="27">
                        <c:v>5.1995408320892417E-2</c:v>
                      </c:pt>
                      <c:pt idx="28">
                        <c:v>0.14368584305858315</c:v>
                      </c:pt>
                      <c:pt idx="29">
                        <c:v>0.20244619707291692</c:v>
                      </c:pt>
                      <c:pt idx="30">
                        <c:v>5.2237170251503491E-2</c:v>
                      </c:pt>
                      <c:pt idx="31">
                        <c:v>9.4005478101450934E-2</c:v>
                      </c:pt>
                      <c:pt idx="32">
                        <c:v>3.9253111627066815E-2</c:v>
                      </c:pt>
                      <c:pt idx="33">
                        <c:v>0.10166347618873849</c:v>
                      </c:pt>
                      <c:pt idx="34">
                        <c:v>0.35380691487738491</c:v>
                      </c:pt>
                      <c:pt idx="35">
                        <c:v>2.4301098307962579E-3</c:v>
                      </c:pt>
                      <c:pt idx="36">
                        <c:v>2.7797161620936029E-2</c:v>
                      </c:pt>
                      <c:pt idx="37">
                        <c:v>7.8833949362261305E-2</c:v>
                      </c:pt>
                      <c:pt idx="38">
                        <c:v>1.0530498551649448</c:v>
                      </c:pt>
                      <c:pt idx="39">
                        <c:v>1.0142062569333903</c:v>
                      </c:pt>
                      <c:pt idx="40">
                        <c:v>1.9301139323464647</c:v>
                      </c:pt>
                      <c:pt idx="41">
                        <c:v>0.37564050284089828</c:v>
                      </c:pt>
                      <c:pt idx="42">
                        <c:v>2.4481672484932042E-2</c:v>
                      </c:pt>
                      <c:pt idx="43">
                        <c:v>0.62644674332460237</c:v>
                      </c:pt>
                      <c:pt idx="44">
                        <c:v>9.4973121960130497E-2</c:v>
                      </c:pt>
                      <c:pt idx="45">
                        <c:v>1.2029834956292842</c:v>
                      </c:pt>
                      <c:pt idx="46">
                        <c:v>0.68836918253089985</c:v>
                      </c:pt>
                      <c:pt idx="47">
                        <c:v>2.0575518163271904</c:v>
                      </c:pt>
                      <c:pt idx="48">
                        <c:v>5.4964832065693629E-2</c:v>
                      </c:pt>
                      <c:pt idx="49">
                        <c:v>1.2184155144690298</c:v>
                      </c:pt>
                      <c:pt idx="50">
                        <c:v>4.120449493079012E-2</c:v>
                      </c:pt>
                      <c:pt idx="51">
                        <c:v>1.5329961622607342</c:v>
                      </c:pt>
                      <c:pt idx="52">
                        <c:v>1.854905626850728</c:v>
                      </c:pt>
                      <c:pt idx="53">
                        <c:v>0.21704207762768807</c:v>
                      </c:pt>
                      <c:pt idx="54">
                        <c:v>1.3012433120384244</c:v>
                      </c:pt>
                      <c:pt idx="55">
                        <c:v>0.92102069669700293</c:v>
                      </c:pt>
                      <c:pt idx="56">
                        <c:v>0.80116428917321891</c:v>
                      </c:pt>
                      <c:pt idx="57">
                        <c:v>9.0164468907421007E-3</c:v>
                      </c:pt>
                      <c:pt idx="58">
                        <c:v>0.59673349060806846</c:v>
                      </c:pt>
                      <c:pt idx="59">
                        <c:v>2.0525164228767944E-2</c:v>
                      </c:pt>
                      <c:pt idx="60">
                        <c:v>0.49737755300707914</c:v>
                      </c:pt>
                      <c:pt idx="61">
                        <c:v>0.56260952364040284</c:v>
                      </c:pt>
                      <c:pt idx="62">
                        <c:v>0.45829135873601035</c:v>
                      </c:pt>
                      <c:pt idx="63">
                        <c:v>7.4233439100950829E-2</c:v>
                      </c:pt>
                      <c:pt idx="64">
                        <c:v>0.64392536819972945</c:v>
                      </c:pt>
                      <c:pt idx="65">
                        <c:v>3.0025885094419967E-2</c:v>
                      </c:pt>
                      <c:pt idx="66">
                        <c:v>1.0203654144624452</c:v>
                      </c:pt>
                      <c:pt idx="67">
                        <c:v>0.41354739340372371</c:v>
                      </c:pt>
                      <c:pt idx="68">
                        <c:v>0.96668331679228237</c:v>
                      </c:pt>
                      <c:pt idx="69">
                        <c:v>0.21581433339214265</c:v>
                      </c:pt>
                      <c:pt idx="70">
                        <c:v>0.48827021233830004</c:v>
                      </c:pt>
                      <c:pt idx="71">
                        <c:v>0.72560829261339788</c:v>
                      </c:pt>
                      <c:pt idx="72">
                        <c:v>1.3545151622917602</c:v>
                      </c:pt>
                      <c:pt idx="73">
                        <c:v>5.6611756399878671E-2</c:v>
                      </c:pt>
                      <c:pt idx="74">
                        <c:v>0.53377690384689114</c:v>
                      </c:pt>
                      <c:pt idx="75">
                        <c:v>0.19369881564776723</c:v>
                      </c:pt>
                      <c:pt idx="76">
                        <c:v>0.42001278082999433</c:v>
                      </c:pt>
                      <c:pt idx="77">
                        <c:v>1.7328853503168398E-2</c:v>
                      </c:pt>
                      <c:pt idx="78">
                        <c:v>0.36937880021151004</c:v>
                      </c:pt>
                      <c:pt idx="79">
                        <c:v>0.96443767625634813</c:v>
                      </c:pt>
                      <c:pt idx="80">
                        <c:v>0.3993694035732353</c:v>
                      </c:pt>
                      <c:pt idx="81">
                        <c:v>3.6123301923486437E-2</c:v>
                      </c:pt>
                      <c:pt idx="82">
                        <c:v>0.40706127931302583</c:v>
                      </c:pt>
                      <c:pt idx="83">
                        <c:v>3.2378745848830326E-2</c:v>
                      </c:pt>
                      <c:pt idx="84">
                        <c:v>1.06355613178527</c:v>
                      </c:pt>
                      <c:pt idx="85">
                        <c:v>0.88696471536635502</c:v>
                      </c:pt>
                      <c:pt idx="86">
                        <c:v>0.2717023447843625</c:v>
                      </c:pt>
                      <c:pt idx="87">
                        <c:v>0.51407870327783689</c:v>
                      </c:pt>
                      <c:pt idx="88">
                        <c:v>0.42021021048314072</c:v>
                      </c:pt>
                      <c:pt idx="89">
                        <c:v>0.13702626130238305</c:v>
                      </c:pt>
                      <c:pt idx="90">
                        <c:v>0.41862366168032306</c:v>
                      </c:pt>
                      <c:pt idx="91">
                        <c:v>0.30182482859777759</c:v>
                      </c:pt>
                      <c:pt idx="92">
                        <c:v>0.25840737806220809</c:v>
                      </c:pt>
                      <c:pt idx="93">
                        <c:v>0.2218426262804909</c:v>
                      </c:pt>
                      <c:pt idx="94">
                        <c:v>0.62509181571784111</c:v>
                      </c:pt>
                      <c:pt idx="95">
                        <c:v>0.19919684398462886</c:v>
                      </c:pt>
                      <c:pt idx="96">
                        <c:v>0.2173466183080025</c:v>
                      </c:pt>
                      <c:pt idx="97">
                        <c:v>1.7833405632780679</c:v>
                      </c:pt>
                      <c:pt idx="98">
                        <c:v>0.15185128041251927</c:v>
                      </c:pt>
                      <c:pt idx="99">
                        <c:v>0.14752000636314366</c:v>
                      </c:pt>
                      <c:pt idx="100">
                        <c:v>0.29295562992134794</c:v>
                      </c:pt>
                      <c:pt idx="101">
                        <c:v>0.12090412049992724</c:v>
                      </c:pt>
                      <c:pt idx="102">
                        <c:v>5.3717061706336389E-2</c:v>
                      </c:pt>
                      <c:pt idx="103">
                        <c:v>0.51004152057516539</c:v>
                      </c:pt>
                      <c:pt idx="104">
                        <c:v>0.87116822210697065</c:v>
                      </c:pt>
                      <c:pt idx="105">
                        <c:v>0.9978520806488258</c:v>
                      </c:pt>
                      <c:pt idx="106">
                        <c:v>0.31926924536966511</c:v>
                      </c:pt>
                      <c:pt idx="107">
                        <c:v>5.3709948139616118E-2</c:v>
                      </c:pt>
                      <c:pt idx="108">
                        <c:v>0.58205341333478999</c:v>
                      </c:pt>
                      <c:pt idx="109">
                        <c:v>1.2258497849496686</c:v>
                      </c:pt>
                      <c:pt idx="110">
                        <c:v>0.45000849201800297</c:v>
                      </c:pt>
                      <c:pt idx="111">
                        <c:v>1.1186972369405088</c:v>
                      </c:pt>
                      <c:pt idx="112">
                        <c:v>0.51088997912652012</c:v>
                      </c:pt>
                      <c:pt idx="113">
                        <c:v>0.65165124255161333</c:v>
                      </c:pt>
                      <c:pt idx="114">
                        <c:v>0.76800022073403451</c:v>
                      </c:pt>
                      <c:pt idx="115">
                        <c:v>0.22064365897439206</c:v>
                      </c:pt>
                      <c:pt idx="116">
                        <c:v>8.5089931831238055E-3</c:v>
                      </c:pt>
                      <c:pt idx="117">
                        <c:v>2.1954683009529529E-2</c:v>
                      </c:pt>
                      <c:pt idx="118">
                        <c:v>0.74414783397576123</c:v>
                      </c:pt>
                      <c:pt idx="119">
                        <c:v>6.181353733713188E-2</c:v>
                      </c:pt>
                      <c:pt idx="120">
                        <c:v>3.0800746718375328E-2</c:v>
                      </c:pt>
                      <c:pt idx="121">
                        <c:v>0.15116953018131862</c:v>
                      </c:pt>
                      <c:pt idx="122">
                        <c:v>0.12050699931563655</c:v>
                      </c:pt>
                      <c:pt idx="123">
                        <c:v>7.1672311405187534E-3</c:v>
                      </c:pt>
                      <c:pt idx="124">
                        <c:v>0.7612861171795412</c:v>
                      </c:pt>
                      <c:pt idx="125">
                        <c:v>0.26897861033303455</c:v>
                      </c:pt>
                      <c:pt idx="126">
                        <c:v>6.0493443686407775E-3</c:v>
                      </c:pt>
                      <c:pt idx="127">
                        <c:v>0.58165689150376043</c:v>
                      </c:pt>
                      <c:pt idx="128">
                        <c:v>0.10586565886475632</c:v>
                      </c:pt>
                      <c:pt idx="129">
                        <c:v>8.5524719396639706E-2</c:v>
                      </c:pt>
                      <c:pt idx="130">
                        <c:v>0.6124576535640508</c:v>
                      </c:pt>
                      <c:pt idx="131">
                        <c:v>0.14399386586277568</c:v>
                      </c:pt>
                      <c:pt idx="132">
                        <c:v>0.7696136085253209</c:v>
                      </c:pt>
                      <c:pt idx="133">
                        <c:v>4.7381097920262422E-3</c:v>
                      </c:pt>
                      <c:pt idx="134">
                        <c:v>0.1868245058503801</c:v>
                      </c:pt>
                      <c:pt idx="135">
                        <c:v>0.97061622231479039</c:v>
                      </c:pt>
                      <c:pt idx="136">
                        <c:v>0.86216010094464579</c:v>
                      </c:pt>
                      <c:pt idx="137">
                        <c:v>0.52641272962228469</c:v>
                      </c:pt>
                      <c:pt idx="138">
                        <c:v>0.29123725834818565</c:v>
                      </c:pt>
                      <c:pt idx="139">
                        <c:v>1.5651271027698872E-2</c:v>
                      </c:pt>
                      <c:pt idx="140">
                        <c:v>0.21065609438127159</c:v>
                      </c:pt>
                      <c:pt idx="141">
                        <c:v>0.22413268781146564</c:v>
                      </c:pt>
                      <c:pt idx="142">
                        <c:v>0.14209865532512805</c:v>
                      </c:pt>
                      <c:pt idx="143">
                        <c:v>0.17690102058842655</c:v>
                      </c:pt>
                      <c:pt idx="144">
                        <c:v>0.128997233795969</c:v>
                      </c:pt>
                      <c:pt idx="145">
                        <c:v>0.13193934856472192</c:v>
                      </c:pt>
                      <c:pt idx="146">
                        <c:v>0.92208735211342163</c:v>
                      </c:pt>
                      <c:pt idx="147">
                        <c:v>4.2819651567628216E-2</c:v>
                      </c:pt>
                      <c:pt idx="148">
                        <c:v>0.33564196939408297</c:v>
                      </c:pt>
                      <c:pt idx="149">
                        <c:v>0.168354358305286</c:v>
                      </c:pt>
                      <c:pt idx="150">
                        <c:v>0.2538978112068262</c:v>
                      </c:pt>
                      <c:pt idx="151">
                        <c:v>0.5626603282948982</c:v>
                      </c:pt>
                      <c:pt idx="152">
                        <c:v>4.4430899309830726E-3</c:v>
                      </c:pt>
                      <c:pt idx="153">
                        <c:v>0.16863559105335421</c:v>
                      </c:pt>
                      <c:pt idx="154">
                        <c:v>0.53514526623932124</c:v>
                      </c:pt>
                      <c:pt idx="155">
                        <c:v>0.84655348786349571</c:v>
                      </c:pt>
                      <c:pt idx="156">
                        <c:v>0.45274524943335742</c:v>
                      </c:pt>
                      <c:pt idx="157">
                        <c:v>0.17463932624163078</c:v>
                      </c:pt>
                      <c:pt idx="158">
                        <c:v>6.3934952838436379E-2</c:v>
                      </c:pt>
                      <c:pt idx="159">
                        <c:v>5.6715217326784341E-2</c:v>
                      </c:pt>
                      <c:pt idx="160">
                        <c:v>9.9456352390811451E-3</c:v>
                      </c:pt>
                      <c:pt idx="161">
                        <c:v>5.0202606011046723E-2</c:v>
                      </c:pt>
                      <c:pt idx="162">
                        <c:v>1.4648586610314564E-2</c:v>
                      </c:pt>
                      <c:pt idx="163">
                        <c:v>0.10235954181508695</c:v>
                      </c:pt>
                      <c:pt idx="164">
                        <c:v>0.41772561254164164</c:v>
                      </c:pt>
                      <c:pt idx="165">
                        <c:v>4.8078663288821037E-2</c:v>
                      </c:pt>
                      <c:pt idx="166">
                        <c:v>0.22686713057093924</c:v>
                      </c:pt>
                      <c:pt idx="167">
                        <c:v>0.32881593019758748</c:v>
                      </c:pt>
                      <c:pt idx="168">
                        <c:v>5.389084206287157E-2</c:v>
                      </c:pt>
                      <c:pt idx="169">
                        <c:v>0.8329483113504047</c:v>
                      </c:pt>
                      <c:pt idx="170">
                        <c:v>0.63741150803856172</c:v>
                      </c:pt>
                      <c:pt idx="171">
                        <c:v>0.97014850480992043</c:v>
                      </c:pt>
                      <c:pt idx="172">
                        <c:v>6.173219099950731E-2</c:v>
                      </c:pt>
                      <c:pt idx="173">
                        <c:v>0.36954005177073856</c:v>
                      </c:pt>
                      <c:pt idx="174">
                        <c:v>0.45546349133176695</c:v>
                      </c:pt>
                      <c:pt idx="175">
                        <c:v>0.89534487998995427</c:v>
                      </c:pt>
                      <c:pt idx="176">
                        <c:v>0.43884436716503039</c:v>
                      </c:pt>
                      <c:pt idx="177">
                        <c:v>1.3079819797905468</c:v>
                      </c:pt>
                      <c:pt idx="178">
                        <c:v>9.0616572129019773E-2</c:v>
                      </c:pt>
                      <c:pt idx="179">
                        <c:v>0.23299717485455643</c:v>
                      </c:pt>
                      <c:pt idx="180">
                        <c:v>0.89190713504543573</c:v>
                      </c:pt>
                      <c:pt idx="181">
                        <c:v>5.4477986861080269E-2</c:v>
                      </c:pt>
                      <c:pt idx="182">
                        <c:v>0.46868302726233313</c:v>
                      </c:pt>
                      <c:pt idx="183">
                        <c:v>0.24422845120024339</c:v>
                      </c:pt>
                      <c:pt idx="184">
                        <c:v>0.41437921118105814</c:v>
                      </c:pt>
                      <c:pt idx="185">
                        <c:v>0.40239172674297624</c:v>
                      </c:pt>
                      <c:pt idx="186">
                        <c:v>3.6836133242963247E-2</c:v>
                      </c:pt>
                      <c:pt idx="187">
                        <c:v>0.23397460945748971</c:v>
                      </c:pt>
                      <c:pt idx="188">
                        <c:v>0.18026832491529921</c:v>
                      </c:pt>
                      <c:pt idx="189">
                        <c:v>0.25338423812154021</c:v>
                      </c:pt>
                      <c:pt idx="190">
                        <c:v>1.074902220917862</c:v>
                      </c:pt>
                      <c:pt idx="191">
                        <c:v>1.7847787642446936E-2</c:v>
                      </c:pt>
                      <c:pt idx="192">
                        <c:v>0.26129338623113396</c:v>
                      </c:pt>
                      <c:pt idx="193">
                        <c:v>1.5011526695251058</c:v>
                      </c:pt>
                      <c:pt idx="194">
                        <c:v>0.35099745741560118</c:v>
                      </c:pt>
                      <c:pt idx="195">
                        <c:v>0.25324621583207513</c:v>
                      </c:pt>
                      <c:pt idx="196">
                        <c:v>0.76223910187029154</c:v>
                      </c:pt>
                      <c:pt idx="197">
                        <c:v>0.42099602079411497</c:v>
                      </c:pt>
                      <c:pt idx="198">
                        <c:v>0.23315498328646667</c:v>
                      </c:pt>
                      <c:pt idx="199">
                        <c:v>1.5202224781954305</c:v>
                      </c:pt>
                      <c:pt idx="200">
                        <c:v>0.23488938385181785</c:v>
                      </c:pt>
                      <c:pt idx="201">
                        <c:v>1.0370996145130666</c:v>
                      </c:pt>
                      <c:pt idx="202">
                        <c:v>0.38321515853991689</c:v>
                      </c:pt>
                      <c:pt idx="203">
                        <c:v>0.53124883079493868</c:v>
                      </c:pt>
                      <c:pt idx="204">
                        <c:v>0.96824130221043914</c:v>
                      </c:pt>
                      <c:pt idx="205">
                        <c:v>1.2279019098539237</c:v>
                      </c:pt>
                      <c:pt idx="206">
                        <c:v>0.44589285669199114</c:v>
                      </c:pt>
                      <c:pt idx="207">
                        <c:v>2.5972451049865845E-2</c:v>
                      </c:pt>
                      <c:pt idx="208">
                        <c:v>0.58662381805410668</c:v>
                      </c:pt>
                      <c:pt idx="209">
                        <c:v>0.34409778654076001</c:v>
                      </c:pt>
                      <c:pt idx="210">
                        <c:v>0.17140692138137187</c:v>
                      </c:pt>
                      <c:pt idx="211">
                        <c:v>5.7577976357833481E-3</c:v>
                      </c:pt>
                      <c:pt idx="212">
                        <c:v>0.54337759435039945</c:v>
                      </c:pt>
                      <c:pt idx="213">
                        <c:v>0.35266701993946886</c:v>
                      </c:pt>
                      <c:pt idx="214">
                        <c:v>0.6692741736464729</c:v>
                      </c:pt>
                      <c:pt idx="215">
                        <c:v>0.2270549617171963</c:v>
                      </c:pt>
                      <c:pt idx="216">
                        <c:v>0.4224730822421488</c:v>
                      </c:pt>
                      <c:pt idx="217">
                        <c:v>6.4541026169569096E-2</c:v>
                      </c:pt>
                      <c:pt idx="218">
                        <c:v>0.48448469348177553</c:v>
                      </c:pt>
                      <c:pt idx="219">
                        <c:v>1.60971129837885</c:v>
                      </c:pt>
                      <c:pt idx="220">
                        <c:v>0.49029819894554916</c:v>
                      </c:pt>
                      <c:pt idx="221">
                        <c:v>1.5581496320306256E-2</c:v>
                      </c:pt>
                      <c:pt idx="222">
                        <c:v>0.69666717528700539</c:v>
                      </c:pt>
                      <c:pt idx="223">
                        <c:v>0.10188050774396656</c:v>
                      </c:pt>
                      <c:pt idx="224">
                        <c:v>0.92576927742764736</c:v>
                      </c:pt>
                      <c:pt idx="225">
                        <c:v>0.23026510121290603</c:v>
                      </c:pt>
                      <c:pt idx="226">
                        <c:v>0.63561939762065156</c:v>
                      </c:pt>
                      <c:pt idx="227">
                        <c:v>0.30628876316306974</c:v>
                      </c:pt>
                      <c:pt idx="228">
                        <c:v>0.43341317560657966</c:v>
                      </c:pt>
                      <c:pt idx="229">
                        <c:v>0.1636904215036869</c:v>
                      </c:pt>
                      <c:pt idx="230">
                        <c:v>0.38654243428761831</c:v>
                      </c:pt>
                      <c:pt idx="231">
                        <c:v>0.99295137595431493</c:v>
                      </c:pt>
                      <c:pt idx="232">
                        <c:v>0.19123103168284991</c:v>
                      </c:pt>
                      <c:pt idx="233">
                        <c:v>0.83937171741465166</c:v>
                      </c:pt>
                      <c:pt idx="234">
                        <c:v>0.23500163371915128</c:v>
                      </c:pt>
                      <c:pt idx="235">
                        <c:v>1.629434702715443</c:v>
                      </c:pt>
                      <c:pt idx="236">
                        <c:v>9.9474704419037344E-2</c:v>
                      </c:pt>
                      <c:pt idx="237">
                        <c:v>1.4823535192889015</c:v>
                      </c:pt>
                      <c:pt idx="238">
                        <c:v>0.65624354983365973</c:v>
                      </c:pt>
                      <c:pt idx="239">
                        <c:v>0.65757731917779372</c:v>
                      </c:pt>
                      <c:pt idx="240">
                        <c:v>7.8087940704640285E-2</c:v>
                      </c:pt>
                      <c:pt idx="241">
                        <c:v>0.50042843632311851</c:v>
                      </c:pt>
                      <c:pt idx="242">
                        <c:v>0.32275776471344214</c:v>
                      </c:pt>
                      <c:pt idx="243">
                        <c:v>0.31875512560291785</c:v>
                      </c:pt>
                      <c:pt idx="244">
                        <c:v>1.0172995508863683</c:v>
                      </c:pt>
                      <c:pt idx="245">
                        <c:v>0.27568947755462414</c:v>
                      </c:pt>
                      <c:pt idx="246">
                        <c:v>9.5077080066400199E-2</c:v>
                      </c:pt>
                      <c:pt idx="247">
                        <c:v>1.1222831453260629</c:v>
                      </c:pt>
                      <c:pt idx="248">
                        <c:v>4.4785065939194228E-2</c:v>
                      </c:pt>
                      <c:pt idx="249">
                        <c:v>0.73894765837238463</c:v>
                      </c:pt>
                      <c:pt idx="250">
                        <c:v>0.2984564394474018</c:v>
                      </c:pt>
                      <c:pt idx="251">
                        <c:v>5.0908474129929923E-2</c:v>
                      </c:pt>
                      <c:pt idx="252">
                        <c:v>0.42699249366998865</c:v>
                      </c:pt>
                      <c:pt idx="253">
                        <c:v>0.17743134737899915</c:v>
                      </c:pt>
                      <c:pt idx="254">
                        <c:v>0.2447756220435762</c:v>
                      </c:pt>
                      <c:pt idx="255">
                        <c:v>0.18212849127576433</c:v>
                      </c:pt>
                      <c:pt idx="256">
                        <c:v>0.20755505982330258</c:v>
                      </c:pt>
                      <c:pt idx="257">
                        <c:v>0.91144316317406981</c:v>
                      </c:pt>
                      <c:pt idx="258">
                        <c:v>4.1520935166652673E-2</c:v>
                      </c:pt>
                      <c:pt idx="259">
                        <c:v>0.47012262386358694</c:v>
                      </c:pt>
                      <c:pt idx="260">
                        <c:v>0.25514562061938217</c:v>
                      </c:pt>
                      <c:pt idx="261">
                        <c:v>0.86299730423427856</c:v>
                      </c:pt>
                      <c:pt idx="262">
                        <c:v>0.13890863959609687</c:v>
                      </c:pt>
                      <c:pt idx="263">
                        <c:v>0.49333123300200021</c:v>
                      </c:pt>
                      <c:pt idx="264">
                        <c:v>0.5844879815914481</c:v>
                      </c:pt>
                      <c:pt idx="265">
                        <c:v>0.69121314871527118</c:v>
                      </c:pt>
                      <c:pt idx="266">
                        <c:v>0.43552728551846637</c:v>
                      </c:pt>
                      <c:pt idx="267">
                        <c:v>0.77380509928698538</c:v>
                      </c:pt>
                      <c:pt idx="268">
                        <c:v>0.45564552839108718</c:v>
                      </c:pt>
                      <c:pt idx="269">
                        <c:v>9.6367483915762317E-2</c:v>
                      </c:pt>
                      <c:pt idx="270">
                        <c:v>0.25865687267279935</c:v>
                      </c:pt>
                      <c:pt idx="271">
                        <c:v>0.4026955032313001</c:v>
                      </c:pt>
                      <c:pt idx="272">
                        <c:v>1.2413893993196186</c:v>
                      </c:pt>
                      <c:pt idx="273">
                        <c:v>2.5955852827534345E-2</c:v>
                      </c:pt>
                      <c:pt idx="274">
                        <c:v>0.29273340320841212</c:v>
                      </c:pt>
                      <c:pt idx="275">
                        <c:v>0.25707969118154961</c:v>
                      </c:pt>
                      <c:pt idx="276">
                        <c:v>2.1804252561532036</c:v>
                      </c:pt>
                      <c:pt idx="277">
                        <c:v>0.86614316348971332</c:v>
                      </c:pt>
                      <c:pt idx="278">
                        <c:v>0.43703819418754913</c:v>
                      </c:pt>
                      <c:pt idx="279">
                        <c:v>0.36539704205600915</c:v>
                      </c:pt>
                      <c:pt idx="280">
                        <c:v>1.4136232863495108</c:v>
                      </c:pt>
                      <c:pt idx="281">
                        <c:v>0.41248333451270019</c:v>
                      </c:pt>
                      <c:pt idx="282">
                        <c:v>9.9042407607614846E-2</c:v>
                      </c:pt>
                      <c:pt idx="283">
                        <c:v>1.4921006778007893</c:v>
                      </c:pt>
                      <c:pt idx="284">
                        <c:v>0.59600708662037893</c:v>
                      </c:pt>
                      <c:pt idx="285">
                        <c:v>6.6100005193132864E-3</c:v>
                      </c:pt>
                      <c:pt idx="286">
                        <c:v>1.6989700043360187</c:v>
                      </c:pt>
                      <c:pt idx="287">
                        <c:v>0.30888370523576342</c:v>
                      </c:pt>
                      <c:pt idx="288">
                        <c:v>0.92081875395237522</c:v>
                      </c:pt>
                      <c:pt idx="289">
                        <c:v>4.7854375472595523E-2</c:v>
                      </c:pt>
                      <c:pt idx="290">
                        <c:v>4.5308651252904307E-2</c:v>
                      </c:pt>
                      <c:pt idx="291">
                        <c:v>3.7792797158104456E-2</c:v>
                      </c:pt>
                      <c:pt idx="292">
                        <c:v>1.1928900357853891</c:v>
                      </c:pt>
                      <c:pt idx="293">
                        <c:v>1.0717888187203573</c:v>
                      </c:pt>
                      <c:pt idx="294">
                        <c:v>0.1533489199471402</c:v>
                      </c:pt>
                      <c:pt idx="295">
                        <c:v>0.35219733155730171</c:v>
                      </c:pt>
                      <c:pt idx="296">
                        <c:v>0.2296562380069514</c:v>
                      </c:pt>
                      <c:pt idx="297">
                        <c:v>0.39162665227111476</c:v>
                      </c:pt>
                      <c:pt idx="298">
                        <c:v>0.19926124664015651</c:v>
                      </c:pt>
                      <c:pt idx="299">
                        <c:v>1.8806178616302001</c:v>
                      </c:pt>
                      <c:pt idx="300">
                        <c:v>1.1742750494167578</c:v>
                      </c:pt>
                      <c:pt idx="301">
                        <c:v>0.9881751769680136</c:v>
                      </c:pt>
                      <c:pt idx="302">
                        <c:v>2.0831349343637675</c:v>
                      </c:pt>
                      <c:pt idx="303">
                        <c:v>0.36522169285274592</c:v>
                      </c:pt>
                      <c:pt idx="304">
                        <c:v>8.5622930978814286E-4</c:v>
                      </c:pt>
                      <c:pt idx="305">
                        <c:v>0.46597389394386496</c:v>
                      </c:pt>
                      <c:pt idx="306">
                        <c:v>3.4587907688781021</c:v>
                      </c:pt>
                      <c:pt idx="307">
                        <c:v>1.5343949506896057</c:v>
                      </c:pt>
                      <c:pt idx="308">
                        <c:v>1.2953502943680144</c:v>
                      </c:pt>
                      <c:pt idx="309">
                        <c:v>1.8181392829336417E-2</c:v>
                      </c:pt>
                      <c:pt idx="310">
                        <c:v>1.5167612185733035</c:v>
                      </c:pt>
                      <c:pt idx="311">
                        <c:v>0.92081875395237522</c:v>
                      </c:pt>
                      <c:pt idx="312">
                        <c:v>1.0557415632349285</c:v>
                      </c:pt>
                      <c:pt idx="313">
                        <c:v>0.14208119938284358</c:v>
                      </c:pt>
                      <c:pt idx="314">
                        <c:v>0.35841008265958052</c:v>
                      </c:pt>
                      <c:pt idx="315">
                        <c:v>0.26369253358437661</c:v>
                      </c:pt>
                      <c:pt idx="316">
                        <c:v>8.4762316720116221E-2</c:v>
                      </c:pt>
                      <c:pt idx="317">
                        <c:v>1.0963938538645768</c:v>
                      </c:pt>
                      <c:pt idx="318">
                        <c:v>0.32764420573790759</c:v>
                      </c:pt>
                      <c:pt idx="319">
                        <c:v>0.65089020281693355</c:v>
                      </c:pt>
                      <c:pt idx="320">
                        <c:v>3.8388823229293594E-2</c:v>
                      </c:pt>
                      <c:pt idx="321">
                        <c:v>1.0950441889223599</c:v>
                      </c:pt>
                      <c:pt idx="322">
                        <c:v>3.5374051508345161</c:v>
                      </c:pt>
                      <c:pt idx="323">
                        <c:v>0.19733178241569935</c:v>
                      </c:pt>
                      <c:pt idx="324">
                        <c:v>1.705074430789989</c:v>
                      </c:pt>
                      <c:pt idx="325">
                        <c:v>1.285110790227824</c:v>
                      </c:pt>
                      <c:pt idx="326">
                        <c:v>0.3889942548481734</c:v>
                      </c:pt>
                      <c:pt idx="327">
                        <c:v>0.24909831931458873</c:v>
                      </c:pt>
                      <c:pt idx="328">
                        <c:v>0.27517887496274113</c:v>
                      </c:pt>
                      <c:pt idx="329">
                        <c:v>6.1652031210141282E-2</c:v>
                      </c:pt>
                      <c:pt idx="330">
                        <c:v>2.4073901701145513</c:v>
                      </c:pt>
                      <c:pt idx="331">
                        <c:v>0.44021152798415031</c:v>
                      </c:pt>
                      <c:pt idx="332">
                        <c:v>0.59294108112190302</c:v>
                      </c:pt>
                      <c:pt idx="333">
                        <c:v>0.83539313457710729</c:v>
                      </c:pt>
                      <c:pt idx="334">
                        <c:v>0.71604228938129255</c:v>
                      </c:pt>
                      <c:pt idx="335">
                        <c:v>0.98087152355657248</c:v>
                      </c:pt>
                      <c:pt idx="336">
                        <c:v>0.10897875758172333</c:v>
                      </c:pt>
                      <c:pt idx="337">
                        <c:v>0.21311064173079322</c:v>
                      </c:pt>
                      <c:pt idx="338">
                        <c:v>0.9893329214607004</c:v>
                      </c:pt>
                      <c:pt idx="339">
                        <c:v>8.2272842397876859E-3</c:v>
                      </c:pt>
                      <c:pt idx="340">
                        <c:v>1.8999819638936877</c:v>
                      </c:pt>
                      <c:pt idx="341">
                        <c:v>0.71811968961752737</c:v>
                      </c:pt>
                      <c:pt idx="342">
                        <c:v>7.9549095932067965E-2</c:v>
                      </c:pt>
                      <c:pt idx="343">
                        <c:v>6.8178103018843222E-2</c:v>
                      </c:pt>
                      <c:pt idx="344">
                        <c:v>0.77563109284881981</c:v>
                      </c:pt>
                      <c:pt idx="345">
                        <c:v>3.6482279858365246E-2</c:v>
                      </c:pt>
                      <c:pt idx="346">
                        <c:v>1.9451765466299025</c:v>
                      </c:pt>
                      <c:pt idx="347">
                        <c:v>0.37266760740341853</c:v>
                      </c:pt>
                      <c:pt idx="348">
                        <c:v>0.11923260732696871</c:v>
                      </c:pt>
                      <c:pt idx="349">
                        <c:v>7.9557293459409893E-3</c:v>
                      </c:pt>
                      <c:pt idx="350">
                        <c:v>0.81965640560350927</c:v>
                      </c:pt>
                      <c:pt idx="351">
                        <c:v>0.5935994399644039</c:v>
                      </c:pt>
                      <c:pt idx="352">
                        <c:v>0.22841251911874466</c:v>
                      </c:pt>
                      <c:pt idx="353">
                        <c:v>0.87831607243618692</c:v>
                      </c:pt>
                      <c:pt idx="354">
                        <c:v>0.78781239559604221</c:v>
                      </c:pt>
                      <c:pt idx="355">
                        <c:v>0.33894032963017073</c:v>
                      </c:pt>
                      <c:pt idx="356">
                        <c:v>9.0501627951900004E-2</c:v>
                      </c:pt>
                      <c:pt idx="357">
                        <c:v>0.81673996394040116</c:v>
                      </c:pt>
                      <c:pt idx="358">
                        <c:v>0.73006063849375358</c:v>
                      </c:pt>
                      <c:pt idx="359">
                        <c:v>0.24581910603338217</c:v>
                      </c:pt>
                      <c:pt idx="360">
                        <c:v>0.31588069629261328</c:v>
                      </c:pt>
                      <c:pt idx="361">
                        <c:v>0.23927249974113315</c:v>
                      </c:pt>
                      <c:pt idx="362">
                        <c:v>0.44009494329684101</c:v>
                      </c:pt>
                      <c:pt idx="363">
                        <c:v>0</c:v>
                      </c:pt>
                      <c:pt idx="364">
                        <c:v>0</c:v>
                      </c:pt>
                      <c:pt idx="365">
                        <c:v>0</c:v>
                      </c:pt>
                      <c:pt idx="366">
                        <c:v>0</c:v>
                      </c:pt>
                      <c:pt idx="367">
                        <c:v>0</c:v>
                      </c:pt>
                      <c:pt idx="368">
                        <c:v>0</c:v>
                      </c:pt>
                      <c:pt idx="369">
                        <c:v>0</c:v>
                      </c:pt>
                      <c:pt idx="370">
                        <c:v>0</c:v>
                      </c:pt>
                      <c:pt idx="371">
                        <c:v>0</c:v>
                      </c:pt>
                      <c:pt idx="372">
                        <c:v>0</c:v>
                      </c:pt>
                      <c:pt idx="373">
                        <c:v>0</c:v>
                      </c:pt>
                      <c:pt idx="374">
                        <c:v>0</c:v>
                      </c:pt>
                      <c:pt idx="375">
                        <c:v>0</c:v>
                      </c:pt>
                      <c:pt idx="376">
                        <c:v>0</c:v>
                      </c:pt>
                      <c:pt idx="377">
                        <c:v>0</c:v>
                      </c:pt>
                      <c:pt idx="378">
                        <c:v>0</c:v>
                      </c:pt>
                      <c:pt idx="379">
                        <c:v>0</c:v>
                      </c:pt>
                      <c:pt idx="380">
                        <c:v>0</c:v>
                      </c:pt>
                      <c:pt idx="381">
                        <c:v>0</c:v>
                      </c:pt>
                      <c:pt idx="382">
                        <c:v>0</c:v>
                      </c:pt>
                      <c:pt idx="383">
                        <c:v>0</c:v>
                      </c:pt>
                      <c:pt idx="384">
                        <c:v>0</c:v>
                      </c:pt>
                      <c:pt idx="385">
                        <c:v>0</c:v>
                      </c:pt>
                      <c:pt idx="386">
                        <c:v>0</c:v>
                      </c:pt>
                      <c:pt idx="387">
                        <c:v>0</c:v>
                      </c:pt>
                      <c:pt idx="388">
                        <c:v>0</c:v>
                      </c:pt>
                      <c:pt idx="389">
                        <c:v>0</c:v>
                      </c:pt>
                      <c:pt idx="390">
                        <c:v>0</c:v>
                      </c:pt>
                      <c:pt idx="391">
                        <c:v>0</c:v>
                      </c:pt>
                      <c:pt idx="392">
                        <c:v>0</c:v>
                      </c:pt>
                      <c:pt idx="393">
                        <c:v>0</c:v>
                      </c:pt>
                      <c:pt idx="394">
                        <c:v>0</c:v>
                      </c:pt>
                      <c:pt idx="395">
                        <c:v>0</c:v>
                      </c:pt>
                      <c:pt idx="396">
                        <c:v>0</c:v>
                      </c:pt>
                      <c:pt idx="397">
                        <c:v>0</c:v>
                      </c:pt>
                      <c:pt idx="398">
                        <c:v>0</c:v>
                      </c:pt>
                      <c:pt idx="399">
                        <c:v>0</c:v>
                      </c:pt>
                      <c:pt idx="400">
                        <c:v>0</c:v>
                      </c:pt>
                      <c:pt idx="401">
                        <c:v>0</c:v>
                      </c:pt>
                      <c:pt idx="402">
                        <c:v>0</c:v>
                      </c:pt>
                      <c:pt idx="403">
                        <c:v>0</c:v>
                      </c:pt>
                      <c:pt idx="404">
                        <c:v>0</c:v>
                      </c:pt>
                      <c:pt idx="405">
                        <c:v>0</c:v>
                      </c:pt>
                      <c:pt idx="406">
                        <c:v>0</c:v>
                      </c:pt>
                      <c:pt idx="407">
                        <c:v>0</c:v>
                      </c:pt>
                      <c:pt idx="408">
                        <c:v>0</c:v>
                      </c:pt>
                      <c:pt idx="409">
                        <c:v>0</c:v>
                      </c:pt>
                      <c:pt idx="410">
                        <c:v>0</c:v>
                      </c:pt>
                      <c:pt idx="411">
                        <c:v>0</c:v>
                      </c:pt>
                      <c:pt idx="412">
                        <c:v>0</c:v>
                      </c:pt>
                      <c:pt idx="413">
                        <c:v>0</c:v>
                      </c:pt>
                      <c:pt idx="414">
                        <c:v>0</c:v>
                      </c:pt>
                      <c:pt idx="415">
                        <c:v>0</c:v>
                      </c:pt>
                      <c:pt idx="416">
                        <c:v>0</c:v>
                      </c:pt>
                      <c:pt idx="417">
                        <c:v>0</c:v>
                      </c:pt>
                      <c:pt idx="418">
                        <c:v>0</c:v>
                      </c:pt>
                      <c:pt idx="419">
                        <c:v>0</c:v>
                      </c:pt>
                      <c:pt idx="420">
                        <c:v>0</c:v>
                      </c:pt>
                      <c:pt idx="421">
                        <c:v>0</c:v>
                      </c:pt>
                      <c:pt idx="422">
                        <c:v>0</c:v>
                      </c:pt>
                      <c:pt idx="423">
                        <c:v>0</c:v>
                      </c:pt>
                      <c:pt idx="424">
                        <c:v>0</c:v>
                      </c:pt>
                      <c:pt idx="425">
                        <c:v>0</c:v>
                      </c:pt>
                      <c:pt idx="426">
                        <c:v>0</c:v>
                      </c:pt>
                      <c:pt idx="427">
                        <c:v>0</c:v>
                      </c:pt>
                      <c:pt idx="428">
                        <c:v>0</c:v>
                      </c:pt>
                      <c:pt idx="429">
                        <c:v>0</c:v>
                      </c:pt>
                      <c:pt idx="430">
                        <c:v>0</c:v>
                      </c:pt>
                      <c:pt idx="431">
                        <c:v>0</c:v>
                      </c:pt>
                      <c:pt idx="432">
                        <c:v>0</c:v>
                      </c:pt>
                      <c:pt idx="433">
                        <c:v>0</c:v>
                      </c:pt>
                      <c:pt idx="434">
                        <c:v>0</c:v>
                      </c:pt>
                      <c:pt idx="435">
                        <c:v>0</c:v>
                      </c:pt>
                      <c:pt idx="436">
                        <c:v>0</c:v>
                      </c:pt>
                      <c:pt idx="437">
                        <c:v>0</c:v>
                      </c:pt>
                      <c:pt idx="438">
                        <c:v>0</c:v>
                      </c:pt>
                      <c:pt idx="439">
                        <c:v>0</c:v>
                      </c:pt>
                      <c:pt idx="440">
                        <c:v>0</c:v>
                      </c:pt>
                      <c:pt idx="441">
                        <c:v>0</c:v>
                      </c:pt>
                      <c:pt idx="442">
                        <c:v>0</c:v>
                      </c:pt>
                      <c:pt idx="443">
                        <c:v>0</c:v>
                      </c:pt>
                      <c:pt idx="444">
                        <c:v>0</c:v>
                      </c:pt>
                      <c:pt idx="445">
                        <c:v>0</c:v>
                      </c:pt>
                      <c:pt idx="446">
                        <c:v>0</c:v>
                      </c:pt>
                      <c:pt idx="447">
                        <c:v>0</c:v>
                      </c:pt>
                      <c:pt idx="448">
                        <c:v>0</c:v>
                      </c:pt>
                      <c:pt idx="449">
                        <c:v>0</c:v>
                      </c:pt>
                      <c:pt idx="450">
                        <c:v>0</c:v>
                      </c:pt>
                      <c:pt idx="451">
                        <c:v>0</c:v>
                      </c:pt>
                      <c:pt idx="452">
                        <c:v>0</c:v>
                      </c:pt>
                      <c:pt idx="453">
                        <c:v>0</c:v>
                      </c:pt>
                      <c:pt idx="454">
                        <c:v>0</c:v>
                      </c:pt>
                      <c:pt idx="455">
                        <c:v>0</c:v>
                      </c:pt>
                      <c:pt idx="456">
                        <c:v>0</c:v>
                      </c:pt>
                      <c:pt idx="457">
                        <c:v>0</c:v>
                      </c:pt>
                      <c:pt idx="458">
                        <c:v>0</c:v>
                      </c:pt>
                      <c:pt idx="459">
                        <c:v>0</c:v>
                      </c:pt>
                      <c:pt idx="460">
                        <c:v>0</c:v>
                      </c:pt>
                      <c:pt idx="461">
                        <c:v>0</c:v>
                      </c:pt>
                      <c:pt idx="462">
                        <c:v>0</c:v>
                      </c:pt>
                      <c:pt idx="463">
                        <c:v>0</c:v>
                      </c:pt>
                      <c:pt idx="464">
                        <c:v>0</c:v>
                      </c:pt>
                      <c:pt idx="465">
                        <c:v>0</c:v>
                      </c:pt>
                      <c:pt idx="466">
                        <c:v>0</c:v>
                      </c:pt>
                      <c:pt idx="467">
                        <c:v>0</c:v>
                      </c:pt>
                      <c:pt idx="468">
                        <c:v>0</c:v>
                      </c:pt>
                      <c:pt idx="469">
                        <c:v>0</c:v>
                      </c:pt>
                      <c:pt idx="470">
                        <c:v>0</c:v>
                      </c:pt>
                      <c:pt idx="471">
                        <c:v>0</c:v>
                      </c:pt>
                      <c:pt idx="472">
                        <c:v>0</c:v>
                      </c:pt>
                      <c:pt idx="473">
                        <c:v>0</c:v>
                      </c:pt>
                      <c:pt idx="474">
                        <c:v>0</c:v>
                      </c:pt>
                      <c:pt idx="475">
                        <c:v>0</c:v>
                      </c:pt>
                      <c:pt idx="476">
                        <c:v>0</c:v>
                      </c:pt>
                      <c:pt idx="477">
                        <c:v>0</c:v>
                      </c:pt>
                      <c:pt idx="478">
                        <c:v>0</c:v>
                      </c:pt>
                      <c:pt idx="479">
                        <c:v>0</c:v>
                      </c:pt>
                      <c:pt idx="480">
                        <c:v>0</c:v>
                      </c:pt>
                      <c:pt idx="481">
                        <c:v>0</c:v>
                      </c:pt>
                      <c:pt idx="482">
                        <c:v>0</c:v>
                      </c:pt>
                      <c:pt idx="483">
                        <c:v>0</c:v>
                      </c:pt>
                      <c:pt idx="484">
                        <c:v>0</c:v>
                      </c:pt>
                      <c:pt idx="485">
                        <c:v>0</c:v>
                      </c:pt>
                      <c:pt idx="486">
                        <c:v>0</c:v>
                      </c:pt>
                      <c:pt idx="487">
                        <c:v>0</c:v>
                      </c:pt>
                      <c:pt idx="488">
                        <c:v>0</c:v>
                      </c:pt>
                      <c:pt idx="489">
                        <c:v>0</c:v>
                      </c:pt>
                      <c:pt idx="490">
                        <c:v>0</c:v>
                      </c:pt>
                      <c:pt idx="491">
                        <c:v>0</c:v>
                      </c:pt>
                      <c:pt idx="492">
                        <c:v>0</c:v>
                      </c:pt>
                      <c:pt idx="493">
                        <c:v>0</c:v>
                      </c:pt>
                      <c:pt idx="494">
                        <c:v>0</c:v>
                      </c:pt>
                      <c:pt idx="495">
                        <c:v>0</c:v>
                      </c:pt>
                      <c:pt idx="496">
                        <c:v>0</c:v>
                      </c:pt>
                      <c:pt idx="497">
                        <c:v>0</c:v>
                      </c:pt>
                      <c:pt idx="498">
                        <c:v>0</c:v>
                      </c:pt>
                      <c:pt idx="499">
                        <c:v>0</c:v>
                      </c:pt>
                      <c:pt idx="500">
                        <c:v>0</c:v>
                      </c:pt>
                      <c:pt idx="501">
                        <c:v>0</c:v>
                      </c:pt>
                      <c:pt idx="502">
                        <c:v>0</c:v>
                      </c:pt>
                      <c:pt idx="503">
                        <c:v>0</c:v>
                      </c:pt>
                      <c:pt idx="504">
                        <c:v>0</c:v>
                      </c:pt>
                      <c:pt idx="505">
                        <c:v>0</c:v>
                      </c:pt>
                      <c:pt idx="506">
                        <c:v>0</c:v>
                      </c:pt>
                      <c:pt idx="507">
                        <c:v>0</c:v>
                      </c:pt>
                      <c:pt idx="508">
                        <c:v>0</c:v>
                      </c:pt>
                      <c:pt idx="509">
                        <c:v>0</c:v>
                      </c:pt>
                      <c:pt idx="510">
                        <c:v>0</c:v>
                      </c:pt>
                      <c:pt idx="511">
                        <c:v>0</c:v>
                      </c:pt>
                      <c:pt idx="512">
                        <c:v>0</c:v>
                      </c:pt>
                      <c:pt idx="513">
                        <c:v>0</c:v>
                      </c:pt>
                      <c:pt idx="514">
                        <c:v>0</c:v>
                      </c:pt>
                      <c:pt idx="515">
                        <c:v>0</c:v>
                      </c:pt>
                      <c:pt idx="516">
                        <c:v>0</c:v>
                      </c:pt>
                      <c:pt idx="517">
                        <c:v>0</c:v>
                      </c:pt>
                      <c:pt idx="518">
                        <c:v>0</c:v>
                      </c:pt>
                      <c:pt idx="519">
                        <c:v>0</c:v>
                      </c:pt>
                      <c:pt idx="520">
                        <c:v>0</c:v>
                      </c:pt>
                      <c:pt idx="521">
                        <c:v>0</c:v>
                      </c:pt>
                      <c:pt idx="522">
                        <c:v>0</c:v>
                      </c:pt>
                      <c:pt idx="523">
                        <c:v>0</c:v>
                      </c:pt>
                      <c:pt idx="524">
                        <c:v>0</c:v>
                      </c:pt>
                      <c:pt idx="525">
                        <c:v>0</c:v>
                      </c:pt>
                      <c:pt idx="526">
                        <c:v>0</c:v>
                      </c:pt>
                      <c:pt idx="527">
                        <c:v>0</c:v>
                      </c:pt>
                      <c:pt idx="528">
                        <c:v>0</c:v>
                      </c:pt>
                      <c:pt idx="529">
                        <c:v>0</c:v>
                      </c:pt>
                      <c:pt idx="530">
                        <c:v>0</c:v>
                      </c:pt>
                      <c:pt idx="531">
                        <c:v>0</c:v>
                      </c:pt>
                      <c:pt idx="532">
                        <c:v>0</c:v>
                      </c:pt>
                      <c:pt idx="533">
                        <c:v>0</c:v>
                      </c:pt>
                      <c:pt idx="534">
                        <c:v>0</c:v>
                      </c:pt>
                      <c:pt idx="535">
                        <c:v>0</c:v>
                      </c:pt>
                      <c:pt idx="536">
                        <c:v>0</c:v>
                      </c:pt>
                      <c:pt idx="537">
                        <c:v>0</c:v>
                      </c:pt>
                      <c:pt idx="538">
                        <c:v>0</c:v>
                      </c:pt>
                      <c:pt idx="539">
                        <c:v>0</c:v>
                      </c:pt>
                      <c:pt idx="540">
                        <c:v>0</c:v>
                      </c:pt>
                      <c:pt idx="541">
                        <c:v>0</c:v>
                      </c:pt>
                      <c:pt idx="542">
                        <c:v>0</c:v>
                      </c:pt>
                      <c:pt idx="543">
                        <c:v>0</c:v>
                      </c:pt>
                      <c:pt idx="544">
                        <c:v>0</c:v>
                      </c:pt>
                      <c:pt idx="545">
                        <c:v>0</c:v>
                      </c:pt>
                      <c:pt idx="546">
                        <c:v>0</c:v>
                      </c:pt>
                      <c:pt idx="547">
                        <c:v>0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7-E481-473D-B419-91FCA9635928}"/>
                  </c:ext>
                </c:extLst>
              </c15:ser>
            </c15:filteredScatterSeries>
            <c15:filteredScatterSeries>
              <c15:ser>
                <c:idx val="0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3!$N$1</c15:sqref>
                        </c15:formulaRef>
                      </c:ext>
                    </c:extLst>
                    <c:strCache>
                      <c:ptCount val="1"/>
                      <c:pt idx="0">
                        <c:v>GC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3!$Q$2:$Q$549</c15:sqref>
                        </c15:formulaRef>
                      </c:ext>
                    </c:extLst>
                    <c:numCache>
                      <c:formatCode>@</c:formatCode>
                      <c:ptCount val="548"/>
                      <c:pt idx="0">
                        <c:v>47791573</c:v>
                      </c:pt>
                      <c:pt idx="1">
                        <c:v>47796261</c:v>
                      </c:pt>
                      <c:pt idx="2">
                        <c:v>47796261</c:v>
                      </c:pt>
                      <c:pt idx="3">
                        <c:v>47796383</c:v>
                      </c:pt>
                      <c:pt idx="4">
                        <c:v>47796383</c:v>
                      </c:pt>
                      <c:pt idx="5">
                        <c:v>47797202</c:v>
                      </c:pt>
                      <c:pt idx="6">
                        <c:v>47797202</c:v>
                      </c:pt>
                      <c:pt idx="7">
                        <c:v>47797202</c:v>
                      </c:pt>
                      <c:pt idx="8">
                        <c:v>47797202</c:v>
                      </c:pt>
                      <c:pt idx="9">
                        <c:v>47797712</c:v>
                      </c:pt>
                      <c:pt idx="10">
                        <c:v>47798279</c:v>
                      </c:pt>
                      <c:pt idx="11">
                        <c:v>47800665</c:v>
                      </c:pt>
                      <c:pt idx="12">
                        <c:v>47800665</c:v>
                      </c:pt>
                      <c:pt idx="13">
                        <c:v>47801565</c:v>
                      </c:pt>
                      <c:pt idx="14">
                        <c:v>47801565</c:v>
                      </c:pt>
                      <c:pt idx="15">
                        <c:v>47801565</c:v>
                      </c:pt>
                      <c:pt idx="16">
                        <c:v>47801565</c:v>
                      </c:pt>
                      <c:pt idx="17">
                        <c:v>47801668</c:v>
                      </c:pt>
                      <c:pt idx="18">
                        <c:v>47801668</c:v>
                      </c:pt>
                      <c:pt idx="19">
                        <c:v>47801668</c:v>
                      </c:pt>
                      <c:pt idx="20">
                        <c:v>47802156</c:v>
                      </c:pt>
                      <c:pt idx="21">
                        <c:v>47802156</c:v>
                      </c:pt>
                      <c:pt idx="22">
                        <c:v>47802156</c:v>
                      </c:pt>
                      <c:pt idx="23">
                        <c:v>47807276</c:v>
                      </c:pt>
                      <c:pt idx="24">
                        <c:v>47807276</c:v>
                      </c:pt>
                      <c:pt idx="25">
                        <c:v>47807276</c:v>
                      </c:pt>
                      <c:pt idx="26">
                        <c:v>47808263</c:v>
                      </c:pt>
                      <c:pt idx="27">
                        <c:v>47808263</c:v>
                      </c:pt>
                      <c:pt idx="28">
                        <c:v>47810471</c:v>
                      </c:pt>
                      <c:pt idx="29">
                        <c:v>47810471</c:v>
                      </c:pt>
                      <c:pt idx="30">
                        <c:v>47810673</c:v>
                      </c:pt>
                      <c:pt idx="31">
                        <c:v>47810673</c:v>
                      </c:pt>
                      <c:pt idx="32">
                        <c:v>47810673</c:v>
                      </c:pt>
                      <c:pt idx="33">
                        <c:v>47811021</c:v>
                      </c:pt>
                      <c:pt idx="34">
                        <c:v>47811021</c:v>
                      </c:pt>
                      <c:pt idx="35">
                        <c:v>47811021</c:v>
                      </c:pt>
                      <c:pt idx="36">
                        <c:v>47812313</c:v>
                      </c:pt>
                      <c:pt idx="37">
                        <c:v>47812313</c:v>
                      </c:pt>
                      <c:pt idx="38">
                        <c:v>47812313</c:v>
                      </c:pt>
                      <c:pt idx="39">
                        <c:v>47813670</c:v>
                      </c:pt>
                      <c:pt idx="40">
                        <c:v>47814167</c:v>
                      </c:pt>
                      <c:pt idx="41">
                        <c:v>47814494</c:v>
                      </c:pt>
                      <c:pt idx="42">
                        <c:v>47814494</c:v>
                      </c:pt>
                      <c:pt idx="43">
                        <c:v>47814494</c:v>
                      </c:pt>
                      <c:pt idx="44">
                        <c:v>47814585</c:v>
                      </c:pt>
                      <c:pt idx="45">
                        <c:v>47814585</c:v>
                      </c:pt>
                      <c:pt idx="46">
                        <c:v>47814844</c:v>
                      </c:pt>
                      <c:pt idx="47">
                        <c:v>47815382</c:v>
                      </c:pt>
                      <c:pt idx="48">
                        <c:v>47815382</c:v>
                      </c:pt>
                      <c:pt idx="49">
                        <c:v>47817004</c:v>
                      </c:pt>
                      <c:pt idx="50">
                        <c:v>47817004</c:v>
                      </c:pt>
                      <c:pt idx="51">
                        <c:v>47817275</c:v>
                      </c:pt>
                      <c:pt idx="52">
                        <c:v>47817275</c:v>
                      </c:pt>
                      <c:pt idx="53">
                        <c:v>47817723</c:v>
                      </c:pt>
                      <c:pt idx="54">
                        <c:v>47817723</c:v>
                      </c:pt>
                      <c:pt idx="55">
                        <c:v>47817723</c:v>
                      </c:pt>
                      <c:pt idx="56">
                        <c:v>47817723</c:v>
                      </c:pt>
                      <c:pt idx="57">
                        <c:v>47817999</c:v>
                      </c:pt>
                      <c:pt idx="58">
                        <c:v>47817999</c:v>
                      </c:pt>
                      <c:pt idx="59">
                        <c:v>47817999</c:v>
                      </c:pt>
                      <c:pt idx="60">
                        <c:v>47818188</c:v>
                      </c:pt>
                      <c:pt idx="61">
                        <c:v>47818188</c:v>
                      </c:pt>
                      <c:pt idx="62">
                        <c:v>47818188</c:v>
                      </c:pt>
                      <c:pt idx="63">
                        <c:v>47818230</c:v>
                      </c:pt>
                      <c:pt idx="64">
                        <c:v>47818230</c:v>
                      </c:pt>
                      <c:pt idx="65">
                        <c:v>47818230</c:v>
                      </c:pt>
                      <c:pt idx="66">
                        <c:v>47818749</c:v>
                      </c:pt>
                      <c:pt idx="67">
                        <c:v>47818749</c:v>
                      </c:pt>
                      <c:pt idx="68">
                        <c:v>47819164</c:v>
                      </c:pt>
                      <c:pt idx="69">
                        <c:v>47821397</c:v>
                      </c:pt>
                      <c:pt idx="70">
                        <c:v>47821397</c:v>
                      </c:pt>
                      <c:pt idx="71">
                        <c:v>47821397</c:v>
                      </c:pt>
                      <c:pt idx="72">
                        <c:v>47821974</c:v>
                      </c:pt>
                      <c:pt idx="73">
                        <c:v>47821974</c:v>
                      </c:pt>
                      <c:pt idx="74">
                        <c:v>47822647</c:v>
                      </c:pt>
                      <c:pt idx="75">
                        <c:v>47822647</c:v>
                      </c:pt>
                      <c:pt idx="76">
                        <c:v>47822746</c:v>
                      </c:pt>
                      <c:pt idx="77">
                        <c:v>47822746</c:v>
                      </c:pt>
                      <c:pt idx="78">
                        <c:v>47822746</c:v>
                      </c:pt>
                      <c:pt idx="79">
                        <c:v>47822746</c:v>
                      </c:pt>
                      <c:pt idx="80">
                        <c:v>47823230</c:v>
                      </c:pt>
                      <c:pt idx="81">
                        <c:v>47829385</c:v>
                      </c:pt>
                      <c:pt idx="82">
                        <c:v>47829385</c:v>
                      </c:pt>
                      <c:pt idx="83">
                        <c:v>47829776</c:v>
                      </c:pt>
                      <c:pt idx="84">
                        <c:v>47829885</c:v>
                      </c:pt>
                      <c:pt idx="85">
                        <c:v>47829885</c:v>
                      </c:pt>
                      <c:pt idx="86">
                        <c:v>47829885</c:v>
                      </c:pt>
                      <c:pt idx="87">
                        <c:v>47829885</c:v>
                      </c:pt>
                      <c:pt idx="88">
                        <c:v>47830938</c:v>
                      </c:pt>
                      <c:pt idx="89">
                        <c:v>47830938</c:v>
                      </c:pt>
                      <c:pt idx="90">
                        <c:v>47830938</c:v>
                      </c:pt>
                      <c:pt idx="91">
                        <c:v>47834985</c:v>
                      </c:pt>
                      <c:pt idx="92">
                        <c:v>47834985</c:v>
                      </c:pt>
                      <c:pt idx="93">
                        <c:v>47834985</c:v>
                      </c:pt>
                      <c:pt idx="94">
                        <c:v>47834985</c:v>
                      </c:pt>
                      <c:pt idx="95">
                        <c:v>47837647</c:v>
                      </c:pt>
                      <c:pt idx="96">
                        <c:v>47837647</c:v>
                      </c:pt>
                      <c:pt idx="97">
                        <c:v>47837647</c:v>
                      </c:pt>
                      <c:pt idx="98">
                        <c:v>47837827</c:v>
                      </c:pt>
                      <c:pt idx="99">
                        <c:v>47837827</c:v>
                      </c:pt>
                      <c:pt idx="100">
                        <c:v>47837827</c:v>
                      </c:pt>
                      <c:pt idx="101">
                        <c:v>47838310</c:v>
                      </c:pt>
                      <c:pt idx="102">
                        <c:v>47838310</c:v>
                      </c:pt>
                      <c:pt idx="103">
                        <c:v>47838310</c:v>
                      </c:pt>
                      <c:pt idx="104">
                        <c:v>47838310</c:v>
                      </c:pt>
                      <c:pt idx="105">
                        <c:v>47838964</c:v>
                      </c:pt>
                      <c:pt idx="106">
                        <c:v>47838964</c:v>
                      </c:pt>
                      <c:pt idx="107">
                        <c:v>47838964</c:v>
                      </c:pt>
                      <c:pt idx="108">
                        <c:v>47839237</c:v>
                      </c:pt>
                      <c:pt idx="109">
                        <c:v>47839237</c:v>
                      </c:pt>
                      <c:pt idx="110">
                        <c:v>47839237</c:v>
                      </c:pt>
                      <c:pt idx="111">
                        <c:v>47839237</c:v>
                      </c:pt>
                      <c:pt idx="112">
                        <c:v>47840065</c:v>
                      </c:pt>
                      <c:pt idx="113">
                        <c:v>47841134</c:v>
                      </c:pt>
                      <c:pt idx="114">
                        <c:v>47841134</c:v>
                      </c:pt>
                      <c:pt idx="115">
                        <c:v>47841134</c:v>
                      </c:pt>
                      <c:pt idx="116">
                        <c:v>47841955</c:v>
                      </c:pt>
                      <c:pt idx="117">
                        <c:v>47844285</c:v>
                      </c:pt>
                      <c:pt idx="118">
                        <c:v>47844438</c:v>
                      </c:pt>
                      <c:pt idx="119">
                        <c:v>47844974</c:v>
                      </c:pt>
                      <c:pt idx="120">
                        <c:v>47845054</c:v>
                      </c:pt>
                      <c:pt idx="121">
                        <c:v>47845054</c:v>
                      </c:pt>
                      <c:pt idx="122">
                        <c:v>47845100</c:v>
                      </c:pt>
                      <c:pt idx="123">
                        <c:v>47845100</c:v>
                      </c:pt>
                      <c:pt idx="124">
                        <c:v>47845117</c:v>
                      </c:pt>
                      <c:pt idx="125">
                        <c:v>47845117</c:v>
                      </c:pt>
                      <c:pt idx="126">
                        <c:v>47845117</c:v>
                      </c:pt>
                      <c:pt idx="127">
                        <c:v>47845117</c:v>
                      </c:pt>
                      <c:pt idx="128">
                        <c:v>47846052</c:v>
                      </c:pt>
                      <c:pt idx="129">
                        <c:v>47846052</c:v>
                      </c:pt>
                      <c:pt idx="130">
                        <c:v>47846052</c:v>
                      </c:pt>
                      <c:pt idx="131">
                        <c:v>47846052</c:v>
                      </c:pt>
                      <c:pt idx="132">
                        <c:v>47848939</c:v>
                      </c:pt>
                      <c:pt idx="133">
                        <c:v>47848939</c:v>
                      </c:pt>
                      <c:pt idx="134">
                        <c:v>47849054</c:v>
                      </c:pt>
                      <c:pt idx="135">
                        <c:v>47849054</c:v>
                      </c:pt>
                      <c:pt idx="136">
                        <c:v>47849054</c:v>
                      </c:pt>
                      <c:pt idx="137">
                        <c:v>47849140</c:v>
                      </c:pt>
                      <c:pt idx="138">
                        <c:v>47849594</c:v>
                      </c:pt>
                      <c:pt idx="139">
                        <c:v>47850800</c:v>
                      </c:pt>
                      <c:pt idx="140">
                        <c:v>47850800</c:v>
                      </c:pt>
                      <c:pt idx="141">
                        <c:v>47850800</c:v>
                      </c:pt>
                      <c:pt idx="142">
                        <c:v>47851452</c:v>
                      </c:pt>
                      <c:pt idx="143">
                        <c:v>47852045</c:v>
                      </c:pt>
                      <c:pt idx="144">
                        <c:v>47852045</c:v>
                      </c:pt>
                      <c:pt idx="145">
                        <c:v>47852045</c:v>
                      </c:pt>
                      <c:pt idx="146">
                        <c:v>47852045</c:v>
                      </c:pt>
                      <c:pt idx="147">
                        <c:v>47853080</c:v>
                      </c:pt>
                      <c:pt idx="148">
                        <c:v>47856077</c:v>
                      </c:pt>
                      <c:pt idx="149">
                        <c:v>47856077</c:v>
                      </c:pt>
                      <c:pt idx="150">
                        <c:v>47858029</c:v>
                      </c:pt>
                      <c:pt idx="151">
                        <c:v>47858881</c:v>
                      </c:pt>
                      <c:pt idx="152">
                        <c:v>47858881</c:v>
                      </c:pt>
                      <c:pt idx="153">
                        <c:v>47860893</c:v>
                      </c:pt>
                      <c:pt idx="154">
                        <c:v>47861628</c:v>
                      </c:pt>
                      <c:pt idx="155">
                        <c:v>47861787</c:v>
                      </c:pt>
                      <c:pt idx="156">
                        <c:v>47862076</c:v>
                      </c:pt>
                      <c:pt idx="157">
                        <c:v>47862076</c:v>
                      </c:pt>
                      <c:pt idx="158">
                        <c:v>47862076</c:v>
                      </c:pt>
                      <c:pt idx="159">
                        <c:v>47862263</c:v>
                      </c:pt>
                      <c:pt idx="160">
                        <c:v>47862263</c:v>
                      </c:pt>
                      <c:pt idx="161">
                        <c:v>47862263</c:v>
                      </c:pt>
                      <c:pt idx="162">
                        <c:v>47862497</c:v>
                      </c:pt>
                      <c:pt idx="163">
                        <c:v>47862497</c:v>
                      </c:pt>
                      <c:pt idx="164">
                        <c:v>47863543</c:v>
                      </c:pt>
                      <c:pt idx="165">
                        <c:v>47863543</c:v>
                      </c:pt>
                      <c:pt idx="166">
                        <c:v>47865343</c:v>
                      </c:pt>
                      <c:pt idx="167">
                        <c:v>47865343</c:v>
                      </c:pt>
                      <c:pt idx="168">
                        <c:v>47869181</c:v>
                      </c:pt>
                      <c:pt idx="169">
                        <c:v>47869181</c:v>
                      </c:pt>
                      <c:pt idx="170">
                        <c:v>47869181</c:v>
                      </c:pt>
                      <c:pt idx="171">
                        <c:v>47869181</c:v>
                      </c:pt>
                      <c:pt idx="172">
                        <c:v>47869617</c:v>
                      </c:pt>
                      <c:pt idx="173">
                        <c:v>47869617</c:v>
                      </c:pt>
                      <c:pt idx="174">
                        <c:v>47869617</c:v>
                      </c:pt>
                      <c:pt idx="175">
                        <c:v>47870045</c:v>
                      </c:pt>
                      <c:pt idx="176">
                        <c:v>47870045</c:v>
                      </c:pt>
                      <c:pt idx="177">
                        <c:v>47870768</c:v>
                      </c:pt>
                      <c:pt idx="178">
                        <c:v>47871223</c:v>
                      </c:pt>
                      <c:pt idx="179">
                        <c:v>47871223</c:v>
                      </c:pt>
                      <c:pt idx="180">
                        <c:v>47871223</c:v>
                      </c:pt>
                      <c:pt idx="181">
                        <c:v>47871755</c:v>
                      </c:pt>
                      <c:pt idx="182">
                        <c:v>47871755</c:v>
                      </c:pt>
                      <c:pt idx="183">
                        <c:v>47871755</c:v>
                      </c:pt>
                      <c:pt idx="184">
                        <c:v>47872384</c:v>
                      </c:pt>
                      <c:pt idx="185">
                        <c:v>47873852</c:v>
                      </c:pt>
                      <c:pt idx="186">
                        <c:v>47873852</c:v>
                      </c:pt>
                      <c:pt idx="187">
                        <c:v>47873852</c:v>
                      </c:pt>
                      <c:pt idx="188">
                        <c:v>47873852</c:v>
                      </c:pt>
                      <c:pt idx="189">
                        <c:v>47875627</c:v>
                      </c:pt>
                      <c:pt idx="190">
                        <c:v>47875627</c:v>
                      </c:pt>
                      <c:pt idx="191">
                        <c:v>47875867</c:v>
                      </c:pt>
                      <c:pt idx="192">
                        <c:v>47876015</c:v>
                      </c:pt>
                      <c:pt idx="193">
                        <c:v>47876015</c:v>
                      </c:pt>
                      <c:pt idx="194">
                        <c:v>47876382</c:v>
                      </c:pt>
                      <c:pt idx="195">
                        <c:v>47876382</c:v>
                      </c:pt>
                      <c:pt idx="196">
                        <c:v>47876813</c:v>
                      </c:pt>
                      <c:pt idx="197">
                        <c:v>47876813</c:v>
                      </c:pt>
                      <c:pt idx="198">
                        <c:v>47876813</c:v>
                      </c:pt>
                      <c:pt idx="199">
                        <c:v>47876813</c:v>
                      </c:pt>
                      <c:pt idx="200">
                        <c:v>47878492</c:v>
                      </c:pt>
                      <c:pt idx="201">
                        <c:v>47878492</c:v>
                      </c:pt>
                      <c:pt idx="202">
                        <c:v>47878492</c:v>
                      </c:pt>
                      <c:pt idx="203">
                        <c:v>47878960</c:v>
                      </c:pt>
                      <c:pt idx="204">
                        <c:v>47878960</c:v>
                      </c:pt>
                      <c:pt idx="205">
                        <c:v>47878960</c:v>
                      </c:pt>
                      <c:pt idx="206">
                        <c:v>47879112</c:v>
                      </c:pt>
                      <c:pt idx="207">
                        <c:v>47879782</c:v>
                      </c:pt>
                      <c:pt idx="208">
                        <c:v>47879782</c:v>
                      </c:pt>
                      <c:pt idx="209">
                        <c:v>47879782</c:v>
                      </c:pt>
                      <c:pt idx="210">
                        <c:v>47879782</c:v>
                      </c:pt>
                      <c:pt idx="211">
                        <c:v>47879931</c:v>
                      </c:pt>
                      <c:pt idx="212">
                        <c:v>47880190</c:v>
                      </c:pt>
                      <c:pt idx="213">
                        <c:v>47880190</c:v>
                      </c:pt>
                      <c:pt idx="214">
                        <c:v>47880190</c:v>
                      </c:pt>
                      <c:pt idx="215">
                        <c:v>47880190</c:v>
                      </c:pt>
                      <c:pt idx="216">
                        <c:v>47882051</c:v>
                      </c:pt>
                      <c:pt idx="217">
                        <c:v>47882051</c:v>
                      </c:pt>
                      <c:pt idx="218">
                        <c:v>47882051</c:v>
                      </c:pt>
                      <c:pt idx="219">
                        <c:v>47882051</c:v>
                      </c:pt>
                      <c:pt idx="220">
                        <c:v>47882396</c:v>
                      </c:pt>
                      <c:pt idx="221">
                        <c:v>47882396</c:v>
                      </c:pt>
                      <c:pt idx="222">
                        <c:v>47882396</c:v>
                      </c:pt>
                      <c:pt idx="223">
                        <c:v>47883930</c:v>
                      </c:pt>
                      <c:pt idx="224">
                        <c:v>47883930</c:v>
                      </c:pt>
                      <c:pt idx="225">
                        <c:v>47884227</c:v>
                      </c:pt>
                      <c:pt idx="226">
                        <c:v>47884227</c:v>
                      </c:pt>
                      <c:pt idx="227">
                        <c:v>47884227</c:v>
                      </c:pt>
                      <c:pt idx="228">
                        <c:v>47884407</c:v>
                      </c:pt>
                      <c:pt idx="229">
                        <c:v>47884407</c:v>
                      </c:pt>
                      <c:pt idx="230">
                        <c:v>47884407</c:v>
                      </c:pt>
                      <c:pt idx="231">
                        <c:v>47884407</c:v>
                      </c:pt>
                      <c:pt idx="232">
                        <c:v>47884704</c:v>
                      </c:pt>
                      <c:pt idx="233">
                        <c:v>47884704</c:v>
                      </c:pt>
                      <c:pt idx="234">
                        <c:v>47884704</c:v>
                      </c:pt>
                      <c:pt idx="235">
                        <c:v>47884976</c:v>
                      </c:pt>
                      <c:pt idx="236">
                        <c:v>47886571</c:v>
                      </c:pt>
                      <c:pt idx="237">
                        <c:v>47886571</c:v>
                      </c:pt>
                      <c:pt idx="238">
                        <c:v>47886571</c:v>
                      </c:pt>
                      <c:pt idx="239">
                        <c:v>47887474</c:v>
                      </c:pt>
                      <c:pt idx="240">
                        <c:v>47887474</c:v>
                      </c:pt>
                      <c:pt idx="241">
                        <c:v>47887877</c:v>
                      </c:pt>
                      <c:pt idx="242">
                        <c:v>47887877</c:v>
                      </c:pt>
                      <c:pt idx="243">
                        <c:v>47887877</c:v>
                      </c:pt>
                      <c:pt idx="244">
                        <c:v>47888619</c:v>
                      </c:pt>
                      <c:pt idx="245">
                        <c:v>47888619</c:v>
                      </c:pt>
                      <c:pt idx="246">
                        <c:v>47889022</c:v>
                      </c:pt>
                      <c:pt idx="247">
                        <c:v>47889117</c:v>
                      </c:pt>
                      <c:pt idx="248">
                        <c:v>47889117</c:v>
                      </c:pt>
                      <c:pt idx="249">
                        <c:v>47889973</c:v>
                      </c:pt>
                      <c:pt idx="250">
                        <c:v>47889973</c:v>
                      </c:pt>
                      <c:pt idx="251">
                        <c:v>47890482</c:v>
                      </c:pt>
                      <c:pt idx="252">
                        <c:v>47890489</c:v>
                      </c:pt>
                      <c:pt idx="253">
                        <c:v>47890489</c:v>
                      </c:pt>
                      <c:pt idx="254">
                        <c:v>47890489</c:v>
                      </c:pt>
                      <c:pt idx="255">
                        <c:v>47890489</c:v>
                      </c:pt>
                      <c:pt idx="256">
                        <c:v>47890499</c:v>
                      </c:pt>
                      <c:pt idx="257">
                        <c:v>47890499</c:v>
                      </c:pt>
                      <c:pt idx="258">
                        <c:v>47890550</c:v>
                      </c:pt>
                      <c:pt idx="259">
                        <c:v>47890550</c:v>
                      </c:pt>
                      <c:pt idx="260">
                        <c:v>47891185</c:v>
                      </c:pt>
                      <c:pt idx="261">
                        <c:v>47891185</c:v>
                      </c:pt>
                      <c:pt idx="262">
                        <c:v>47891185</c:v>
                      </c:pt>
                      <c:pt idx="263">
                        <c:v>47891185</c:v>
                      </c:pt>
                      <c:pt idx="264">
                        <c:v>47891631</c:v>
                      </c:pt>
                      <c:pt idx="265">
                        <c:v>47891631</c:v>
                      </c:pt>
                      <c:pt idx="266">
                        <c:v>47891631</c:v>
                      </c:pt>
                      <c:pt idx="267">
                        <c:v>47892232</c:v>
                      </c:pt>
                      <c:pt idx="268">
                        <c:v>47893420</c:v>
                      </c:pt>
                      <c:pt idx="269">
                        <c:v>47895437</c:v>
                      </c:pt>
                      <c:pt idx="270">
                        <c:v>47895437</c:v>
                      </c:pt>
                      <c:pt idx="271">
                        <c:v>47895437</c:v>
                      </c:pt>
                      <c:pt idx="272">
                        <c:v>47895437</c:v>
                      </c:pt>
                      <c:pt idx="273">
                        <c:v>47897367</c:v>
                      </c:pt>
                      <c:pt idx="274">
                        <c:v>47897367</c:v>
                      </c:pt>
                      <c:pt idx="275">
                        <c:v>47899254</c:v>
                      </c:pt>
                      <c:pt idx="276">
                        <c:v>47899254</c:v>
                      </c:pt>
                      <c:pt idx="277">
                        <c:v>47899254</c:v>
                      </c:pt>
                      <c:pt idx="278">
                        <c:v>47899254</c:v>
                      </c:pt>
                      <c:pt idx="279">
                        <c:v>47899933</c:v>
                      </c:pt>
                      <c:pt idx="280">
                        <c:v>47899933</c:v>
                      </c:pt>
                      <c:pt idx="281">
                        <c:v>47899933</c:v>
                      </c:pt>
                      <c:pt idx="282">
                        <c:v>47899933</c:v>
                      </c:pt>
                      <c:pt idx="283">
                        <c:v>47900630</c:v>
                      </c:pt>
                      <c:pt idx="284">
                        <c:v>47900630</c:v>
                      </c:pt>
                      <c:pt idx="285">
                        <c:v>47902182</c:v>
                      </c:pt>
                      <c:pt idx="286">
                        <c:v>47902182</c:v>
                      </c:pt>
                      <c:pt idx="287">
                        <c:v>47902182</c:v>
                      </c:pt>
                      <c:pt idx="288">
                        <c:v>47902182</c:v>
                      </c:pt>
                      <c:pt idx="289">
                        <c:v>47904009</c:v>
                      </c:pt>
                      <c:pt idx="290">
                        <c:v>47904009</c:v>
                      </c:pt>
                      <c:pt idx="291">
                        <c:v>47906551</c:v>
                      </c:pt>
                      <c:pt idx="292">
                        <c:v>47906551</c:v>
                      </c:pt>
                      <c:pt idx="293">
                        <c:v>47906551</c:v>
                      </c:pt>
                      <c:pt idx="294">
                        <c:v>47906551</c:v>
                      </c:pt>
                      <c:pt idx="295">
                        <c:v>47913526</c:v>
                      </c:pt>
                      <c:pt idx="296">
                        <c:v>47913526</c:v>
                      </c:pt>
                      <c:pt idx="297">
                        <c:v>47916189</c:v>
                      </c:pt>
                      <c:pt idx="298">
                        <c:v>47920142</c:v>
                      </c:pt>
                      <c:pt idx="299">
                        <c:v>47920142</c:v>
                      </c:pt>
                      <c:pt idx="300">
                        <c:v>47922478</c:v>
                      </c:pt>
                      <c:pt idx="301">
                        <c:v>47922478</c:v>
                      </c:pt>
                      <c:pt idx="302">
                        <c:v>47922962</c:v>
                      </c:pt>
                      <c:pt idx="303">
                        <c:v>47922962</c:v>
                      </c:pt>
                      <c:pt idx="304">
                        <c:v>47924216</c:v>
                      </c:pt>
                      <c:pt idx="305">
                        <c:v>47925811</c:v>
                      </c:pt>
                      <c:pt idx="306">
                        <c:v>47925811</c:v>
                      </c:pt>
                      <c:pt idx="307">
                        <c:v>47925811</c:v>
                      </c:pt>
                      <c:pt idx="308">
                        <c:v>47925811</c:v>
                      </c:pt>
                      <c:pt idx="309">
                        <c:v>47927152</c:v>
                      </c:pt>
                      <c:pt idx="310">
                        <c:v>47927152</c:v>
                      </c:pt>
                      <c:pt idx="311">
                        <c:v>47927152</c:v>
                      </c:pt>
                      <c:pt idx="312">
                        <c:v>47927152</c:v>
                      </c:pt>
                      <c:pt idx="313">
                        <c:v>47928488</c:v>
                      </c:pt>
                      <c:pt idx="314">
                        <c:v>47928488</c:v>
                      </c:pt>
                      <c:pt idx="315">
                        <c:v>47928488</c:v>
                      </c:pt>
                      <c:pt idx="316">
                        <c:v>47928488</c:v>
                      </c:pt>
                      <c:pt idx="317">
                        <c:v>47928964</c:v>
                      </c:pt>
                      <c:pt idx="318">
                        <c:v>47928964</c:v>
                      </c:pt>
                      <c:pt idx="319">
                        <c:v>47929993</c:v>
                      </c:pt>
                      <c:pt idx="320">
                        <c:v>47933429</c:v>
                      </c:pt>
                      <c:pt idx="321">
                        <c:v>47934671</c:v>
                      </c:pt>
                      <c:pt idx="322">
                        <c:v>47934671</c:v>
                      </c:pt>
                      <c:pt idx="323">
                        <c:v>47934671</c:v>
                      </c:pt>
                      <c:pt idx="324">
                        <c:v>47934671</c:v>
                      </c:pt>
                      <c:pt idx="325">
                        <c:v>47938746</c:v>
                      </c:pt>
                      <c:pt idx="326">
                        <c:v>47938941</c:v>
                      </c:pt>
                      <c:pt idx="327">
                        <c:v>47938941</c:v>
                      </c:pt>
                      <c:pt idx="328">
                        <c:v>47938964</c:v>
                      </c:pt>
                      <c:pt idx="329">
                        <c:v>47939815</c:v>
                      </c:pt>
                      <c:pt idx="330">
                        <c:v>47939815</c:v>
                      </c:pt>
                      <c:pt idx="331">
                        <c:v>47939815</c:v>
                      </c:pt>
                      <c:pt idx="332">
                        <c:v>47939815</c:v>
                      </c:pt>
                      <c:pt idx="333">
                        <c:v>47942528</c:v>
                      </c:pt>
                      <c:pt idx="334">
                        <c:v>47942528</c:v>
                      </c:pt>
                      <c:pt idx="335">
                        <c:v>47942830</c:v>
                      </c:pt>
                      <c:pt idx="336">
                        <c:v>47942840</c:v>
                      </c:pt>
                      <c:pt idx="337">
                        <c:v>47942840</c:v>
                      </c:pt>
                      <c:pt idx="338">
                        <c:v>47942840</c:v>
                      </c:pt>
                      <c:pt idx="339">
                        <c:v>47943286</c:v>
                      </c:pt>
                      <c:pt idx="340">
                        <c:v>47943286</c:v>
                      </c:pt>
                      <c:pt idx="341">
                        <c:v>47943286</c:v>
                      </c:pt>
                      <c:pt idx="342">
                        <c:v>47944631</c:v>
                      </c:pt>
                      <c:pt idx="343">
                        <c:v>47944963</c:v>
                      </c:pt>
                      <c:pt idx="344">
                        <c:v>47945458</c:v>
                      </c:pt>
                      <c:pt idx="345">
                        <c:v>47947801</c:v>
                      </c:pt>
                      <c:pt idx="346">
                        <c:v>47947801</c:v>
                      </c:pt>
                      <c:pt idx="347">
                        <c:v>47947836</c:v>
                      </c:pt>
                      <c:pt idx="348">
                        <c:v>47947836</c:v>
                      </c:pt>
                      <c:pt idx="349">
                        <c:v>47947836</c:v>
                      </c:pt>
                      <c:pt idx="350">
                        <c:v>47947836</c:v>
                      </c:pt>
                      <c:pt idx="351">
                        <c:v>47951723</c:v>
                      </c:pt>
                      <c:pt idx="352">
                        <c:v>47951723</c:v>
                      </c:pt>
                      <c:pt idx="353">
                        <c:v>47952192</c:v>
                      </c:pt>
                      <c:pt idx="354">
                        <c:v>47952192</c:v>
                      </c:pt>
                      <c:pt idx="355">
                        <c:v>47952192</c:v>
                      </c:pt>
                      <c:pt idx="356">
                        <c:v>47952580</c:v>
                      </c:pt>
                      <c:pt idx="357">
                        <c:v>47952580</c:v>
                      </c:pt>
                      <c:pt idx="358">
                        <c:v>47952580</c:v>
                      </c:pt>
                      <c:pt idx="359">
                        <c:v>47952580</c:v>
                      </c:pt>
                      <c:pt idx="360">
                        <c:v>47953350</c:v>
                      </c:pt>
                      <c:pt idx="361">
                        <c:v>47953350</c:v>
                      </c:pt>
                      <c:pt idx="362">
                        <c:v>47953350</c:v>
                      </c:pt>
                      <c:pt idx="363">
                        <c:v>57713053</c:v>
                      </c:pt>
                      <c:pt idx="364">
                        <c:v>57719633</c:v>
                      </c:pt>
                      <c:pt idx="365">
                        <c:v>57719633</c:v>
                      </c:pt>
                      <c:pt idx="366">
                        <c:v>57723572</c:v>
                      </c:pt>
                      <c:pt idx="367">
                        <c:v>57723862</c:v>
                      </c:pt>
                      <c:pt idx="368">
                        <c:v>57723862</c:v>
                      </c:pt>
                      <c:pt idx="369">
                        <c:v>57723862</c:v>
                      </c:pt>
                      <c:pt idx="370">
                        <c:v>57723862</c:v>
                      </c:pt>
                      <c:pt idx="371">
                        <c:v>57724465</c:v>
                      </c:pt>
                      <c:pt idx="372">
                        <c:v>57724465</c:v>
                      </c:pt>
                      <c:pt idx="373">
                        <c:v>57724465</c:v>
                      </c:pt>
                      <c:pt idx="374">
                        <c:v>57725825</c:v>
                      </c:pt>
                      <c:pt idx="375">
                        <c:v>57726493</c:v>
                      </c:pt>
                      <c:pt idx="376">
                        <c:v>57726493</c:v>
                      </c:pt>
                      <c:pt idx="377">
                        <c:v>57728782</c:v>
                      </c:pt>
                      <c:pt idx="378">
                        <c:v>57728782</c:v>
                      </c:pt>
                      <c:pt idx="379">
                        <c:v>57731209</c:v>
                      </c:pt>
                      <c:pt idx="380">
                        <c:v>57732451</c:v>
                      </c:pt>
                      <c:pt idx="381">
                        <c:v>57732451</c:v>
                      </c:pt>
                      <c:pt idx="382">
                        <c:v>57732451</c:v>
                      </c:pt>
                      <c:pt idx="383">
                        <c:v>57734184</c:v>
                      </c:pt>
                      <c:pt idx="384">
                        <c:v>57734184</c:v>
                      </c:pt>
                      <c:pt idx="385">
                        <c:v>57734184</c:v>
                      </c:pt>
                      <c:pt idx="386">
                        <c:v>57739473</c:v>
                      </c:pt>
                      <c:pt idx="387">
                        <c:v>57739707</c:v>
                      </c:pt>
                      <c:pt idx="388">
                        <c:v>57741002</c:v>
                      </c:pt>
                      <c:pt idx="389">
                        <c:v>57741002</c:v>
                      </c:pt>
                      <c:pt idx="390">
                        <c:v>57751373</c:v>
                      </c:pt>
                      <c:pt idx="391">
                        <c:v>57751373</c:v>
                      </c:pt>
                      <c:pt idx="392">
                        <c:v>57751373</c:v>
                      </c:pt>
                      <c:pt idx="393">
                        <c:v>57751373</c:v>
                      </c:pt>
                      <c:pt idx="394">
                        <c:v>57753730</c:v>
                      </c:pt>
                      <c:pt idx="395">
                        <c:v>57753730</c:v>
                      </c:pt>
                      <c:pt idx="396">
                        <c:v>57753730</c:v>
                      </c:pt>
                      <c:pt idx="397">
                        <c:v>57753730</c:v>
                      </c:pt>
                      <c:pt idx="398">
                        <c:v>57754671</c:v>
                      </c:pt>
                      <c:pt idx="399">
                        <c:v>57754671</c:v>
                      </c:pt>
                      <c:pt idx="400">
                        <c:v>57754671</c:v>
                      </c:pt>
                      <c:pt idx="401">
                        <c:v>57759165</c:v>
                      </c:pt>
                      <c:pt idx="402">
                        <c:v>57763350</c:v>
                      </c:pt>
                      <c:pt idx="403">
                        <c:v>57763350</c:v>
                      </c:pt>
                      <c:pt idx="404">
                        <c:v>57764393</c:v>
                      </c:pt>
                      <c:pt idx="405">
                        <c:v>57768302</c:v>
                      </c:pt>
                      <c:pt idx="406">
                        <c:v>57768302</c:v>
                      </c:pt>
                      <c:pt idx="407">
                        <c:v>57768302</c:v>
                      </c:pt>
                      <c:pt idx="408">
                        <c:v>57770672</c:v>
                      </c:pt>
                      <c:pt idx="409">
                        <c:v>57774209</c:v>
                      </c:pt>
                      <c:pt idx="410">
                        <c:v>57774209</c:v>
                      </c:pt>
                      <c:pt idx="411">
                        <c:v>57774209</c:v>
                      </c:pt>
                      <c:pt idx="412">
                        <c:v>57784365</c:v>
                      </c:pt>
                      <c:pt idx="413">
                        <c:v>57801990</c:v>
                      </c:pt>
                      <c:pt idx="414">
                        <c:v>57809481</c:v>
                      </c:pt>
                      <c:pt idx="415">
                        <c:v>57809481</c:v>
                      </c:pt>
                      <c:pt idx="416">
                        <c:v>57814381</c:v>
                      </c:pt>
                      <c:pt idx="417">
                        <c:v>71695463</c:v>
                      </c:pt>
                      <c:pt idx="418">
                        <c:v>71695601</c:v>
                      </c:pt>
                      <c:pt idx="419">
                        <c:v>71696788</c:v>
                      </c:pt>
                      <c:pt idx="420">
                        <c:v>71696788</c:v>
                      </c:pt>
                      <c:pt idx="421">
                        <c:v>71696788</c:v>
                      </c:pt>
                      <c:pt idx="422">
                        <c:v>71697249</c:v>
                      </c:pt>
                      <c:pt idx="423">
                        <c:v>71697249</c:v>
                      </c:pt>
                      <c:pt idx="424">
                        <c:v>71697791</c:v>
                      </c:pt>
                      <c:pt idx="425">
                        <c:v>71697791</c:v>
                      </c:pt>
                      <c:pt idx="426">
                        <c:v>71701209</c:v>
                      </c:pt>
                      <c:pt idx="427">
                        <c:v>71702002</c:v>
                      </c:pt>
                      <c:pt idx="428">
                        <c:v>71702002</c:v>
                      </c:pt>
                      <c:pt idx="429">
                        <c:v>71702002</c:v>
                      </c:pt>
                      <c:pt idx="430">
                        <c:v>71711850</c:v>
                      </c:pt>
                      <c:pt idx="431">
                        <c:v>71712937</c:v>
                      </c:pt>
                      <c:pt idx="432">
                        <c:v>71712937</c:v>
                      </c:pt>
                      <c:pt idx="433">
                        <c:v>71714648</c:v>
                      </c:pt>
                      <c:pt idx="434">
                        <c:v>71714648</c:v>
                      </c:pt>
                      <c:pt idx="435">
                        <c:v>71716361</c:v>
                      </c:pt>
                      <c:pt idx="436">
                        <c:v>71725773</c:v>
                      </c:pt>
                      <c:pt idx="437">
                        <c:v>71726774</c:v>
                      </c:pt>
                      <c:pt idx="438">
                        <c:v>71726774</c:v>
                      </c:pt>
                      <c:pt idx="439">
                        <c:v>71726774</c:v>
                      </c:pt>
                      <c:pt idx="440">
                        <c:v>71726774</c:v>
                      </c:pt>
                      <c:pt idx="441">
                        <c:v>71729084</c:v>
                      </c:pt>
                      <c:pt idx="442">
                        <c:v>71730120</c:v>
                      </c:pt>
                      <c:pt idx="443">
                        <c:v>71730120</c:v>
                      </c:pt>
                      <c:pt idx="444">
                        <c:v>71731104</c:v>
                      </c:pt>
                      <c:pt idx="445">
                        <c:v>71732694</c:v>
                      </c:pt>
                      <c:pt idx="446">
                        <c:v>71732694</c:v>
                      </c:pt>
                      <c:pt idx="447">
                        <c:v>71732694</c:v>
                      </c:pt>
                      <c:pt idx="448">
                        <c:v>71735614</c:v>
                      </c:pt>
                      <c:pt idx="449">
                        <c:v>71735614</c:v>
                      </c:pt>
                      <c:pt idx="450">
                        <c:v>71735871</c:v>
                      </c:pt>
                      <c:pt idx="451">
                        <c:v>71735871</c:v>
                      </c:pt>
                      <c:pt idx="452">
                        <c:v>71738582</c:v>
                      </c:pt>
                      <c:pt idx="453">
                        <c:v>71738582</c:v>
                      </c:pt>
                      <c:pt idx="454">
                        <c:v>71738582</c:v>
                      </c:pt>
                      <c:pt idx="455">
                        <c:v>71738582</c:v>
                      </c:pt>
                      <c:pt idx="456">
                        <c:v>71742666</c:v>
                      </c:pt>
                      <c:pt idx="457">
                        <c:v>71742666</c:v>
                      </c:pt>
                      <c:pt idx="458">
                        <c:v>71742666</c:v>
                      </c:pt>
                      <c:pt idx="459">
                        <c:v>71745982</c:v>
                      </c:pt>
                      <c:pt idx="460">
                        <c:v>71747774</c:v>
                      </c:pt>
                      <c:pt idx="461">
                        <c:v>71747774</c:v>
                      </c:pt>
                      <c:pt idx="462">
                        <c:v>71751421</c:v>
                      </c:pt>
                      <c:pt idx="463">
                        <c:v>71751421</c:v>
                      </c:pt>
                      <c:pt idx="464">
                        <c:v>71752606</c:v>
                      </c:pt>
                      <c:pt idx="465">
                        <c:v>71752606</c:v>
                      </c:pt>
                      <c:pt idx="466">
                        <c:v>71752617</c:v>
                      </c:pt>
                      <c:pt idx="467">
                        <c:v>71752617</c:v>
                      </c:pt>
                      <c:pt idx="468">
                        <c:v>71752617</c:v>
                      </c:pt>
                      <c:pt idx="469">
                        <c:v>71753431</c:v>
                      </c:pt>
                      <c:pt idx="470">
                        <c:v>71753431</c:v>
                      </c:pt>
                      <c:pt idx="471">
                        <c:v>71755957</c:v>
                      </c:pt>
                      <c:pt idx="472">
                        <c:v>71755957</c:v>
                      </c:pt>
                      <c:pt idx="473">
                        <c:v>71756942</c:v>
                      </c:pt>
                      <c:pt idx="474">
                        <c:v>71756942</c:v>
                      </c:pt>
                      <c:pt idx="475">
                        <c:v>71756942</c:v>
                      </c:pt>
                      <c:pt idx="476">
                        <c:v>71757630</c:v>
                      </c:pt>
                      <c:pt idx="477">
                        <c:v>71757630</c:v>
                      </c:pt>
                      <c:pt idx="478">
                        <c:v>71758784</c:v>
                      </c:pt>
                      <c:pt idx="479">
                        <c:v>71761967</c:v>
                      </c:pt>
                      <c:pt idx="480">
                        <c:v>71762080</c:v>
                      </c:pt>
                      <c:pt idx="481">
                        <c:v>71763252</c:v>
                      </c:pt>
                      <c:pt idx="482">
                        <c:v>71763252</c:v>
                      </c:pt>
                      <c:pt idx="483">
                        <c:v>71763960</c:v>
                      </c:pt>
                      <c:pt idx="484">
                        <c:v>71764925</c:v>
                      </c:pt>
                      <c:pt idx="485">
                        <c:v>71766027</c:v>
                      </c:pt>
                      <c:pt idx="486">
                        <c:v>71767952</c:v>
                      </c:pt>
                      <c:pt idx="487">
                        <c:v>71767952</c:v>
                      </c:pt>
                      <c:pt idx="488">
                        <c:v>71769258</c:v>
                      </c:pt>
                      <c:pt idx="489">
                        <c:v>71771363</c:v>
                      </c:pt>
                      <c:pt idx="490">
                        <c:v>71771627</c:v>
                      </c:pt>
                      <c:pt idx="491">
                        <c:v>71773107</c:v>
                      </c:pt>
                      <c:pt idx="492">
                        <c:v>71773107</c:v>
                      </c:pt>
                      <c:pt idx="493">
                        <c:v>71773107</c:v>
                      </c:pt>
                      <c:pt idx="494">
                        <c:v>71773107</c:v>
                      </c:pt>
                      <c:pt idx="495">
                        <c:v>71773285</c:v>
                      </c:pt>
                      <c:pt idx="496">
                        <c:v>71787763</c:v>
                      </c:pt>
                      <c:pt idx="497">
                        <c:v>71788508</c:v>
                      </c:pt>
                      <c:pt idx="498">
                        <c:v>71790705</c:v>
                      </c:pt>
                      <c:pt idx="499">
                        <c:v>71790705</c:v>
                      </c:pt>
                      <c:pt idx="500">
                        <c:v>71790705</c:v>
                      </c:pt>
                      <c:pt idx="501">
                        <c:v>71790705</c:v>
                      </c:pt>
                      <c:pt idx="502">
                        <c:v>71799255</c:v>
                      </c:pt>
                      <c:pt idx="503">
                        <c:v>71804376</c:v>
                      </c:pt>
                      <c:pt idx="504">
                        <c:v>71804376</c:v>
                      </c:pt>
                      <c:pt idx="505">
                        <c:v>71804719</c:v>
                      </c:pt>
                      <c:pt idx="506">
                        <c:v>71804719</c:v>
                      </c:pt>
                      <c:pt idx="507">
                        <c:v>71804719</c:v>
                      </c:pt>
                      <c:pt idx="508">
                        <c:v>71806105</c:v>
                      </c:pt>
                      <c:pt idx="509">
                        <c:v>71806105</c:v>
                      </c:pt>
                      <c:pt idx="510">
                        <c:v>71806105</c:v>
                      </c:pt>
                      <c:pt idx="511">
                        <c:v>71806105</c:v>
                      </c:pt>
                      <c:pt idx="512">
                        <c:v>71809836</c:v>
                      </c:pt>
                      <c:pt idx="513">
                        <c:v>71809836</c:v>
                      </c:pt>
                      <c:pt idx="514">
                        <c:v>71809836</c:v>
                      </c:pt>
                      <c:pt idx="515">
                        <c:v>71809836</c:v>
                      </c:pt>
                      <c:pt idx="516">
                        <c:v>71811419</c:v>
                      </c:pt>
                      <c:pt idx="517">
                        <c:v>71811419</c:v>
                      </c:pt>
                      <c:pt idx="518">
                        <c:v>71820338</c:v>
                      </c:pt>
                      <c:pt idx="519">
                        <c:v>71820338</c:v>
                      </c:pt>
                      <c:pt idx="520">
                        <c:v>71822374</c:v>
                      </c:pt>
                      <c:pt idx="521">
                        <c:v>71822374</c:v>
                      </c:pt>
                      <c:pt idx="522">
                        <c:v>71822499</c:v>
                      </c:pt>
                      <c:pt idx="523">
                        <c:v>71829342</c:v>
                      </c:pt>
                      <c:pt idx="524">
                        <c:v>71829342</c:v>
                      </c:pt>
                      <c:pt idx="525">
                        <c:v>71829762</c:v>
                      </c:pt>
                      <c:pt idx="526">
                        <c:v>71829762</c:v>
                      </c:pt>
                      <c:pt idx="527">
                        <c:v>71831847</c:v>
                      </c:pt>
                      <c:pt idx="528">
                        <c:v>71831847</c:v>
                      </c:pt>
                      <c:pt idx="529">
                        <c:v>71834029</c:v>
                      </c:pt>
                      <c:pt idx="530">
                        <c:v>71834029</c:v>
                      </c:pt>
                      <c:pt idx="531">
                        <c:v>71834029</c:v>
                      </c:pt>
                      <c:pt idx="532">
                        <c:v>71835951</c:v>
                      </c:pt>
                      <c:pt idx="533">
                        <c:v>71836025</c:v>
                      </c:pt>
                      <c:pt idx="534">
                        <c:v>71836060</c:v>
                      </c:pt>
                      <c:pt idx="535">
                        <c:v>71836060</c:v>
                      </c:pt>
                      <c:pt idx="536">
                        <c:v>71836060</c:v>
                      </c:pt>
                      <c:pt idx="537">
                        <c:v>71836060</c:v>
                      </c:pt>
                      <c:pt idx="538">
                        <c:v>71837302</c:v>
                      </c:pt>
                      <c:pt idx="539">
                        <c:v>71837302</c:v>
                      </c:pt>
                      <c:pt idx="540">
                        <c:v>71837609</c:v>
                      </c:pt>
                      <c:pt idx="541">
                        <c:v>71838702</c:v>
                      </c:pt>
                      <c:pt idx="542">
                        <c:v>71839232</c:v>
                      </c:pt>
                      <c:pt idx="543">
                        <c:v>71841639</c:v>
                      </c:pt>
                      <c:pt idx="544">
                        <c:v>71841639</c:v>
                      </c:pt>
                      <c:pt idx="545">
                        <c:v>71841800</c:v>
                      </c:pt>
                      <c:pt idx="546">
                        <c:v>71841800</c:v>
                      </c:pt>
                      <c:pt idx="547">
                        <c:v>71851934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3!$S$2:$S$549</c15:sqref>
                        </c15:formulaRef>
                      </c:ext>
                    </c:extLst>
                    <c:numCache>
                      <c:formatCode>General</c:formatCode>
                      <c:ptCount val="548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0</c:v>
                      </c:pt>
                      <c:pt idx="10">
                        <c:v>0</c:v>
                      </c:pt>
                      <c:pt idx="11">
                        <c:v>0</c:v>
                      </c:pt>
                      <c:pt idx="12">
                        <c:v>0</c:v>
                      </c:pt>
                      <c:pt idx="13">
                        <c:v>0</c:v>
                      </c:pt>
                      <c:pt idx="14">
                        <c:v>0</c:v>
                      </c:pt>
                      <c:pt idx="15">
                        <c:v>0</c:v>
                      </c:pt>
                      <c:pt idx="16">
                        <c:v>0</c:v>
                      </c:pt>
                      <c:pt idx="17">
                        <c:v>0</c:v>
                      </c:pt>
                      <c:pt idx="18">
                        <c:v>0</c:v>
                      </c:pt>
                      <c:pt idx="19">
                        <c:v>0</c:v>
                      </c:pt>
                      <c:pt idx="20">
                        <c:v>0</c:v>
                      </c:pt>
                      <c:pt idx="21">
                        <c:v>0</c:v>
                      </c:pt>
                      <c:pt idx="22">
                        <c:v>0</c:v>
                      </c:pt>
                      <c:pt idx="23">
                        <c:v>0</c:v>
                      </c:pt>
                      <c:pt idx="24">
                        <c:v>0</c:v>
                      </c:pt>
                      <c:pt idx="25">
                        <c:v>0</c:v>
                      </c:pt>
                      <c:pt idx="26">
                        <c:v>0</c:v>
                      </c:pt>
                      <c:pt idx="27">
                        <c:v>0</c:v>
                      </c:pt>
                      <c:pt idx="28">
                        <c:v>0</c:v>
                      </c:pt>
                      <c:pt idx="29">
                        <c:v>0</c:v>
                      </c:pt>
                      <c:pt idx="30">
                        <c:v>0</c:v>
                      </c:pt>
                      <c:pt idx="31">
                        <c:v>0</c:v>
                      </c:pt>
                      <c:pt idx="32">
                        <c:v>0</c:v>
                      </c:pt>
                      <c:pt idx="33">
                        <c:v>0</c:v>
                      </c:pt>
                      <c:pt idx="34">
                        <c:v>0</c:v>
                      </c:pt>
                      <c:pt idx="35">
                        <c:v>0</c:v>
                      </c:pt>
                      <c:pt idx="36">
                        <c:v>0</c:v>
                      </c:pt>
                      <c:pt idx="37">
                        <c:v>0</c:v>
                      </c:pt>
                      <c:pt idx="38">
                        <c:v>0</c:v>
                      </c:pt>
                      <c:pt idx="39">
                        <c:v>0</c:v>
                      </c:pt>
                      <c:pt idx="40">
                        <c:v>0</c:v>
                      </c:pt>
                      <c:pt idx="41">
                        <c:v>0</c:v>
                      </c:pt>
                      <c:pt idx="42">
                        <c:v>0</c:v>
                      </c:pt>
                      <c:pt idx="43">
                        <c:v>0</c:v>
                      </c:pt>
                      <c:pt idx="44">
                        <c:v>0</c:v>
                      </c:pt>
                      <c:pt idx="45">
                        <c:v>0</c:v>
                      </c:pt>
                      <c:pt idx="46">
                        <c:v>0</c:v>
                      </c:pt>
                      <c:pt idx="47">
                        <c:v>0</c:v>
                      </c:pt>
                      <c:pt idx="48">
                        <c:v>0</c:v>
                      </c:pt>
                      <c:pt idx="49">
                        <c:v>0</c:v>
                      </c:pt>
                      <c:pt idx="50">
                        <c:v>0</c:v>
                      </c:pt>
                      <c:pt idx="51">
                        <c:v>0</c:v>
                      </c:pt>
                      <c:pt idx="52">
                        <c:v>0</c:v>
                      </c:pt>
                      <c:pt idx="53">
                        <c:v>0</c:v>
                      </c:pt>
                      <c:pt idx="54">
                        <c:v>0</c:v>
                      </c:pt>
                      <c:pt idx="55">
                        <c:v>0</c:v>
                      </c:pt>
                      <c:pt idx="56">
                        <c:v>0</c:v>
                      </c:pt>
                      <c:pt idx="57">
                        <c:v>0</c:v>
                      </c:pt>
                      <c:pt idx="58">
                        <c:v>0</c:v>
                      </c:pt>
                      <c:pt idx="59">
                        <c:v>0</c:v>
                      </c:pt>
                      <c:pt idx="60">
                        <c:v>0</c:v>
                      </c:pt>
                      <c:pt idx="61">
                        <c:v>0</c:v>
                      </c:pt>
                      <c:pt idx="62">
                        <c:v>0</c:v>
                      </c:pt>
                      <c:pt idx="63">
                        <c:v>0</c:v>
                      </c:pt>
                      <c:pt idx="64">
                        <c:v>0</c:v>
                      </c:pt>
                      <c:pt idx="65">
                        <c:v>0</c:v>
                      </c:pt>
                      <c:pt idx="66">
                        <c:v>0</c:v>
                      </c:pt>
                      <c:pt idx="67">
                        <c:v>0</c:v>
                      </c:pt>
                      <c:pt idx="68">
                        <c:v>0</c:v>
                      </c:pt>
                      <c:pt idx="69">
                        <c:v>0</c:v>
                      </c:pt>
                      <c:pt idx="70">
                        <c:v>0</c:v>
                      </c:pt>
                      <c:pt idx="71">
                        <c:v>0</c:v>
                      </c:pt>
                      <c:pt idx="72">
                        <c:v>0</c:v>
                      </c:pt>
                      <c:pt idx="73">
                        <c:v>0</c:v>
                      </c:pt>
                      <c:pt idx="74">
                        <c:v>0</c:v>
                      </c:pt>
                      <c:pt idx="75">
                        <c:v>0</c:v>
                      </c:pt>
                      <c:pt idx="76">
                        <c:v>0</c:v>
                      </c:pt>
                      <c:pt idx="77">
                        <c:v>0</c:v>
                      </c:pt>
                      <c:pt idx="78">
                        <c:v>0</c:v>
                      </c:pt>
                      <c:pt idx="79">
                        <c:v>0</c:v>
                      </c:pt>
                      <c:pt idx="80">
                        <c:v>0</c:v>
                      </c:pt>
                      <c:pt idx="81">
                        <c:v>0</c:v>
                      </c:pt>
                      <c:pt idx="82">
                        <c:v>0</c:v>
                      </c:pt>
                      <c:pt idx="83">
                        <c:v>0</c:v>
                      </c:pt>
                      <c:pt idx="84">
                        <c:v>0</c:v>
                      </c:pt>
                      <c:pt idx="85">
                        <c:v>0</c:v>
                      </c:pt>
                      <c:pt idx="86">
                        <c:v>0</c:v>
                      </c:pt>
                      <c:pt idx="87">
                        <c:v>0</c:v>
                      </c:pt>
                      <c:pt idx="88">
                        <c:v>0</c:v>
                      </c:pt>
                      <c:pt idx="89">
                        <c:v>0</c:v>
                      </c:pt>
                      <c:pt idx="90">
                        <c:v>0</c:v>
                      </c:pt>
                      <c:pt idx="91">
                        <c:v>0</c:v>
                      </c:pt>
                      <c:pt idx="92">
                        <c:v>0</c:v>
                      </c:pt>
                      <c:pt idx="93">
                        <c:v>0</c:v>
                      </c:pt>
                      <c:pt idx="94">
                        <c:v>0</c:v>
                      </c:pt>
                      <c:pt idx="95">
                        <c:v>0</c:v>
                      </c:pt>
                      <c:pt idx="96">
                        <c:v>0</c:v>
                      </c:pt>
                      <c:pt idx="97">
                        <c:v>0</c:v>
                      </c:pt>
                      <c:pt idx="98">
                        <c:v>0</c:v>
                      </c:pt>
                      <c:pt idx="99">
                        <c:v>0</c:v>
                      </c:pt>
                      <c:pt idx="100">
                        <c:v>0</c:v>
                      </c:pt>
                      <c:pt idx="101">
                        <c:v>0</c:v>
                      </c:pt>
                      <c:pt idx="102">
                        <c:v>0</c:v>
                      </c:pt>
                      <c:pt idx="103">
                        <c:v>0</c:v>
                      </c:pt>
                      <c:pt idx="104">
                        <c:v>0</c:v>
                      </c:pt>
                      <c:pt idx="105">
                        <c:v>0</c:v>
                      </c:pt>
                      <c:pt idx="106">
                        <c:v>0</c:v>
                      </c:pt>
                      <c:pt idx="107">
                        <c:v>0</c:v>
                      </c:pt>
                      <c:pt idx="108">
                        <c:v>0</c:v>
                      </c:pt>
                      <c:pt idx="109">
                        <c:v>0</c:v>
                      </c:pt>
                      <c:pt idx="110">
                        <c:v>0</c:v>
                      </c:pt>
                      <c:pt idx="111">
                        <c:v>0</c:v>
                      </c:pt>
                      <c:pt idx="112">
                        <c:v>0</c:v>
                      </c:pt>
                      <c:pt idx="113">
                        <c:v>0</c:v>
                      </c:pt>
                      <c:pt idx="114">
                        <c:v>0</c:v>
                      </c:pt>
                      <c:pt idx="115">
                        <c:v>0</c:v>
                      </c:pt>
                      <c:pt idx="116">
                        <c:v>0</c:v>
                      </c:pt>
                      <c:pt idx="117">
                        <c:v>0</c:v>
                      </c:pt>
                      <c:pt idx="118">
                        <c:v>0</c:v>
                      </c:pt>
                      <c:pt idx="119">
                        <c:v>0</c:v>
                      </c:pt>
                      <c:pt idx="120">
                        <c:v>0</c:v>
                      </c:pt>
                      <c:pt idx="121">
                        <c:v>0</c:v>
                      </c:pt>
                      <c:pt idx="122">
                        <c:v>0</c:v>
                      </c:pt>
                      <c:pt idx="123">
                        <c:v>0</c:v>
                      </c:pt>
                      <c:pt idx="124">
                        <c:v>0</c:v>
                      </c:pt>
                      <c:pt idx="125">
                        <c:v>0</c:v>
                      </c:pt>
                      <c:pt idx="126">
                        <c:v>0</c:v>
                      </c:pt>
                      <c:pt idx="127">
                        <c:v>0</c:v>
                      </c:pt>
                      <c:pt idx="128">
                        <c:v>0</c:v>
                      </c:pt>
                      <c:pt idx="129">
                        <c:v>0</c:v>
                      </c:pt>
                      <c:pt idx="130">
                        <c:v>0</c:v>
                      </c:pt>
                      <c:pt idx="131">
                        <c:v>0</c:v>
                      </c:pt>
                      <c:pt idx="132">
                        <c:v>0</c:v>
                      </c:pt>
                      <c:pt idx="133">
                        <c:v>0</c:v>
                      </c:pt>
                      <c:pt idx="134">
                        <c:v>0</c:v>
                      </c:pt>
                      <c:pt idx="135">
                        <c:v>0</c:v>
                      </c:pt>
                      <c:pt idx="136">
                        <c:v>0</c:v>
                      </c:pt>
                      <c:pt idx="137">
                        <c:v>0</c:v>
                      </c:pt>
                      <c:pt idx="138">
                        <c:v>0</c:v>
                      </c:pt>
                      <c:pt idx="139">
                        <c:v>0</c:v>
                      </c:pt>
                      <c:pt idx="140">
                        <c:v>0</c:v>
                      </c:pt>
                      <c:pt idx="141">
                        <c:v>0</c:v>
                      </c:pt>
                      <c:pt idx="142">
                        <c:v>0</c:v>
                      </c:pt>
                      <c:pt idx="143">
                        <c:v>0</c:v>
                      </c:pt>
                      <c:pt idx="144">
                        <c:v>0</c:v>
                      </c:pt>
                      <c:pt idx="145">
                        <c:v>0</c:v>
                      </c:pt>
                      <c:pt idx="146">
                        <c:v>0</c:v>
                      </c:pt>
                      <c:pt idx="147">
                        <c:v>0</c:v>
                      </c:pt>
                      <c:pt idx="148">
                        <c:v>0</c:v>
                      </c:pt>
                      <c:pt idx="149">
                        <c:v>0</c:v>
                      </c:pt>
                      <c:pt idx="150">
                        <c:v>0</c:v>
                      </c:pt>
                      <c:pt idx="151">
                        <c:v>0</c:v>
                      </c:pt>
                      <c:pt idx="152">
                        <c:v>0</c:v>
                      </c:pt>
                      <c:pt idx="153">
                        <c:v>0</c:v>
                      </c:pt>
                      <c:pt idx="154">
                        <c:v>0</c:v>
                      </c:pt>
                      <c:pt idx="155">
                        <c:v>0</c:v>
                      </c:pt>
                      <c:pt idx="156">
                        <c:v>0</c:v>
                      </c:pt>
                      <c:pt idx="157">
                        <c:v>0</c:v>
                      </c:pt>
                      <c:pt idx="158">
                        <c:v>0</c:v>
                      </c:pt>
                      <c:pt idx="159">
                        <c:v>0</c:v>
                      </c:pt>
                      <c:pt idx="160">
                        <c:v>0</c:v>
                      </c:pt>
                      <c:pt idx="161">
                        <c:v>0</c:v>
                      </c:pt>
                      <c:pt idx="162">
                        <c:v>0</c:v>
                      </c:pt>
                      <c:pt idx="163">
                        <c:v>0</c:v>
                      </c:pt>
                      <c:pt idx="164">
                        <c:v>0</c:v>
                      </c:pt>
                      <c:pt idx="165">
                        <c:v>0</c:v>
                      </c:pt>
                      <c:pt idx="166">
                        <c:v>0</c:v>
                      </c:pt>
                      <c:pt idx="167">
                        <c:v>0</c:v>
                      </c:pt>
                      <c:pt idx="168">
                        <c:v>0</c:v>
                      </c:pt>
                      <c:pt idx="169">
                        <c:v>0</c:v>
                      </c:pt>
                      <c:pt idx="170">
                        <c:v>0</c:v>
                      </c:pt>
                      <c:pt idx="171">
                        <c:v>0</c:v>
                      </c:pt>
                      <c:pt idx="172">
                        <c:v>0</c:v>
                      </c:pt>
                      <c:pt idx="173">
                        <c:v>0</c:v>
                      </c:pt>
                      <c:pt idx="174">
                        <c:v>0</c:v>
                      </c:pt>
                      <c:pt idx="175">
                        <c:v>0</c:v>
                      </c:pt>
                      <c:pt idx="176">
                        <c:v>0</c:v>
                      </c:pt>
                      <c:pt idx="177">
                        <c:v>0</c:v>
                      </c:pt>
                      <c:pt idx="178">
                        <c:v>0</c:v>
                      </c:pt>
                      <c:pt idx="179">
                        <c:v>0</c:v>
                      </c:pt>
                      <c:pt idx="180">
                        <c:v>0</c:v>
                      </c:pt>
                      <c:pt idx="181">
                        <c:v>0</c:v>
                      </c:pt>
                      <c:pt idx="182">
                        <c:v>0</c:v>
                      </c:pt>
                      <c:pt idx="183">
                        <c:v>0</c:v>
                      </c:pt>
                      <c:pt idx="184">
                        <c:v>0</c:v>
                      </c:pt>
                      <c:pt idx="185">
                        <c:v>0</c:v>
                      </c:pt>
                      <c:pt idx="186">
                        <c:v>0</c:v>
                      </c:pt>
                      <c:pt idx="187">
                        <c:v>0</c:v>
                      </c:pt>
                      <c:pt idx="188">
                        <c:v>0</c:v>
                      </c:pt>
                      <c:pt idx="189">
                        <c:v>0</c:v>
                      </c:pt>
                      <c:pt idx="190">
                        <c:v>0</c:v>
                      </c:pt>
                      <c:pt idx="191">
                        <c:v>0</c:v>
                      </c:pt>
                      <c:pt idx="192">
                        <c:v>0</c:v>
                      </c:pt>
                      <c:pt idx="193">
                        <c:v>0</c:v>
                      </c:pt>
                      <c:pt idx="194">
                        <c:v>0</c:v>
                      </c:pt>
                      <c:pt idx="195">
                        <c:v>0</c:v>
                      </c:pt>
                      <c:pt idx="196">
                        <c:v>0</c:v>
                      </c:pt>
                      <c:pt idx="197">
                        <c:v>0</c:v>
                      </c:pt>
                      <c:pt idx="198">
                        <c:v>0</c:v>
                      </c:pt>
                      <c:pt idx="199">
                        <c:v>0</c:v>
                      </c:pt>
                      <c:pt idx="200">
                        <c:v>0</c:v>
                      </c:pt>
                      <c:pt idx="201">
                        <c:v>0</c:v>
                      </c:pt>
                      <c:pt idx="202">
                        <c:v>0</c:v>
                      </c:pt>
                      <c:pt idx="203">
                        <c:v>0</c:v>
                      </c:pt>
                      <c:pt idx="204">
                        <c:v>0</c:v>
                      </c:pt>
                      <c:pt idx="205">
                        <c:v>0</c:v>
                      </c:pt>
                      <c:pt idx="206">
                        <c:v>0</c:v>
                      </c:pt>
                      <c:pt idx="207">
                        <c:v>0</c:v>
                      </c:pt>
                      <c:pt idx="208">
                        <c:v>0</c:v>
                      </c:pt>
                      <c:pt idx="209">
                        <c:v>0</c:v>
                      </c:pt>
                      <c:pt idx="210">
                        <c:v>0</c:v>
                      </c:pt>
                      <c:pt idx="211">
                        <c:v>0</c:v>
                      </c:pt>
                      <c:pt idx="212">
                        <c:v>0</c:v>
                      </c:pt>
                      <c:pt idx="213">
                        <c:v>0</c:v>
                      </c:pt>
                      <c:pt idx="214">
                        <c:v>0</c:v>
                      </c:pt>
                      <c:pt idx="215">
                        <c:v>0</c:v>
                      </c:pt>
                      <c:pt idx="216">
                        <c:v>0</c:v>
                      </c:pt>
                      <c:pt idx="217">
                        <c:v>0</c:v>
                      </c:pt>
                      <c:pt idx="218">
                        <c:v>0</c:v>
                      </c:pt>
                      <c:pt idx="219">
                        <c:v>0</c:v>
                      </c:pt>
                      <c:pt idx="220">
                        <c:v>0</c:v>
                      </c:pt>
                      <c:pt idx="221">
                        <c:v>0</c:v>
                      </c:pt>
                      <c:pt idx="222">
                        <c:v>0</c:v>
                      </c:pt>
                      <c:pt idx="223">
                        <c:v>0</c:v>
                      </c:pt>
                      <c:pt idx="224">
                        <c:v>0</c:v>
                      </c:pt>
                      <c:pt idx="225">
                        <c:v>0</c:v>
                      </c:pt>
                      <c:pt idx="226">
                        <c:v>0</c:v>
                      </c:pt>
                      <c:pt idx="227">
                        <c:v>0</c:v>
                      </c:pt>
                      <c:pt idx="228">
                        <c:v>0</c:v>
                      </c:pt>
                      <c:pt idx="229">
                        <c:v>0</c:v>
                      </c:pt>
                      <c:pt idx="230">
                        <c:v>0</c:v>
                      </c:pt>
                      <c:pt idx="231">
                        <c:v>0</c:v>
                      </c:pt>
                      <c:pt idx="232">
                        <c:v>0</c:v>
                      </c:pt>
                      <c:pt idx="233">
                        <c:v>0</c:v>
                      </c:pt>
                      <c:pt idx="234">
                        <c:v>0</c:v>
                      </c:pt>
                      <c:pt idx="235">
                        <c:v>0</c:v>
                      </c:pt>
                      <c:pt idx="236">
                        <c:v>0</c:v>
                      </c:pt>
                      <c:pt idx="237">
                        <c:v>0</c:v>
                      </c:pt>
                      <c:pt idx="238">
                        <c:v>0</c:v>
                      </c:pt>
                      <c:pt idx="239">
                        <c:v>0</c:v>
                      </c:pt>
                      <c:pt idx="240">
                        <c:v>0</c:v>
                      </c:pt>
                      <c:pt idx="241">
                        <c:v>0</c:v>
                      </c:pt>
                      <c:pt idx="242">
                        <c:v>0</c:v>
                      </c:pt>
                      <c:pt idx="243">
                        <c:v>0</c:v>
                      </c:pt>
                      <c:pt idx="244">
                        <c:v>0</c:v>
                      </c:pt>
                      <c:pt idx="245">
                        <c:v>0</c:v>
                      </c:pt>
                      <c:pt idx="246">
                        <c:v>0</c:v>
                      </c:pt>
                      <c:pt idx="247">
                        <c:v>0</c:v>
                      </c:pt>
                      <c:pt idx="248">
                        <c:v>0</c:v>
                      </c:pt>
                      <c:pt idx="249">
                        <c:v>0</c:v>
                      </c:pt>
                      <c:pt idx="250">
                        <c:v>0</c:v>
                      </c:pt>
                      <c:pt idx="251">
                        <c:v>0</c:v>
                      </c:pt>
                      <c:pt idx="252">
                        <c:v>0</c:v>
                      </c:pt>
                      <c:pt idx="253">
                        <c:v>0</c:v>
                      </c:pt>
                      <c:pt idx="254">
                        <c:v>0</c:v>
                      </c:pt>
                      <c:pt idx="255">
                        <c:v>0</c:v>
                      </c:pt>
                      <c:pt idx="256">
                        <c:v>0</c:v>
                      </c:pt>
                      <c:pt idx="257">
                        <c:v>0</c:v>
                      </c:pt>
                      <c:pt idx="258">
                        <c:v>0</c:v>
                      </c:pt>
                      <c:pt idx="259">
                        <c:v>0</c:v>
                      </c:pt>
                      <c:pt idx="260">
                        <c:v>0</c:v>
                      </c:pt>
                      <c:pt idx="261">
                        <c:v>0</c:v>
                      </c:pt>
                      <c:pt idx="262">
                        <c:v>0</c:v>
                      </c:pt>
                      <c:pt idx="263">
                        <c:v>0</c:v>
                      </c:pt>
                      <c:pt idx="264">
                        <c:v>0</c:v>
                      </c:pt>
                      <c:pt idx="265">
                        <c:v>0</c:v>
                      </c:pt>
                      <c:pt idx="266">
                        <c:v>0</c:v>
                      </c:pt>
                      <c:pt idx="267">
                        <c:v>0</c:v>
                      </c:pt>
                      <c:pt idx="268">
                        <c:v>0</c:v>
                      </c:pt>
                      <c:pt idx="269">
                        <c:v>0</c:v>
                      </c:pt>
                      <c:pt idx="270">
                        <c:v>0</c:v>
                      </c:pt>
                      <c:pt idx="271">
                        <c:v>0</c:v>
                      </c:pt>
                      <c:pt idx="272">
                        <c:v>0</c:v>
                      </c:pt>
                      <c:pt idx="273">
                        <c:v>0</c:v>
                      </c:pt>
                      <c:pt idx="274">
                        <c:v>0</c:v>
                      </c:pt>
                      <c:pt idx="275">
                        <c:v>0</c:v>
                      </c:pt>
                      <c:pt idx="276">
                        <c:v>0</c:v>
                      </c:pt>
                      <c:pt idx="277">
                        <c:v>0</c:v>
                      </c:pt>
                      <c:pt idx="278">
                        <c:v>0</c:v>
                      </c:pt>
                      <c:pt idx="279">
                        <c:v>0</c:v>
                      </c:pt>
                      <c:pt idx="280">
                        <c:v>0</c:v>
                      </c:pt>
                      <c:pt idx="281">
                        <c:v>0</c:v>
                      </c:pt>
                      <c:pt idx="282">
                        <c:v>0</c:v>
                      </c:pt>
                      <c:pt idx="283">
                        <c:v>0</c:v>
                      </c:pt>
                      <c:pt idx="284">
                        <c:v>0</c:v>
                      </c:pt>
                      <c:pt idx="285">
                        <c:v>0</c:v>
                      </c:pt>
                      <c:pt idx="286">
                        <c:v>0</c:v>
                      </c:pt>
                      <c:pt idx="287">
                        <c:v>0</c:v>
                      </c:pt>
                      <c:pt idx="288">
                        <c:v>0</c:v>
                      </c:pt>
                      <c:pt idx="289">
                        <c:v>0</c:v>
                      </c:pt>
                      <c:pt idx="290">
                        <c:v>0</c:v>
                      </c:pt>
                      <c:pt idx="291">
                        <c:v>0</c:v>
                      </c:pt>
                      <c:pt idx="292">
                        <c:v>0</c:v>
                      </c:pt>
                      <c:pt idx="293">
                        <c:v>0</c:v>
                      </c:pt>
                      <c:pt idx="294">
                        <c:v>0</c:v>
                      </c:pt>
                      <c:pt idx="295">
                        <c:v>0</c:v>
                      </c:pt>
                      <c:pt idx="296">
                        <c:v>0</c:v>
                      </c:pt>
                      <c:pt idx="297">
                        <c:v>0</c:v>
                      </c:pt>
                      <c:pt idx="298">
                        <c:v>0</c:v>
                      </c:pt>
                      <c:pt idx="299">
                        <c:v>0</c:v>
                      </c:pt>
                      <c:pt idx="300">
                        <c:v>0</c:v>
                      </c:pt>
                      <c:pt idx="301">
                        <c:v>0</c:v>
                      </c:pt>
                      <c:pt idx="302">
                        <c:v>0</c:v>
                      </c:pt>
                      <c:pt idx="303">
                        <c:v>0</c:v>
                      </c:pt>
                      <c:pt idx="304">
                        <c:v>0</c:v>
                      </c:pt>
                      <c:pt idx="305">
                        <c:v>0</c:v>
                      </c:pt>
                      <c:pt idx="306">
                        <c:v>0</c:v>
                      </c:pt>
                      <c:pt idx="307">
                        <c:v>0</c:v>
                      </c:pt>
                      <c:pt idx="308">
                        <c:v>0</c:v>
                      </c:pt>
                      <c:pt idx="309">
                        <c:v>0</c:v>
                      </c:pt>
                      <c:pt idx="310">
                        <c:v>0</c:v>
                      </c:pt>
                      <c:pt idx="311">
                        <c:v>0</c:v>
                      </c:pt>
                      <c:pt idx="312">
                        <c:v>0</c:v>
                      </c:pt>
                      <c:pt idx="313">
                        <c:v>0</c:v>
                      </c:pt>
                      <c:pt idx="314">
                        <c:v>0</c:v>
                      </c:pt>
                      <c:pt idx="315">
                        <c:v>0</c:v>
                      </c:pt>
                      <c:pt idx="316">
                        <c:v>0</c:v>
                      </c:pt>
                      <c:pt idx="317">
                        <c:v>0</c:v>
                      </c:pt>
                      <c:pt idx="318">
                        <c:v>0</c:v>
                      </c:pt>
                      <c:pt idx="319">
                        <c:v>0</c:v>
                      </c:pt>
                      <c:pt idx="320">
                        <c:v>0</c:v>
                      </c:pt>
                      <c:pt idx="321">
                        <c:v>0</c:v>
                      </c:pt>
                      <c:pt idx="322">
                        <c:v>0</c:v>
                      </c:pt>
                      <c:pt idx="323">
                        <c:v>0</c:v>
                      </c:pt>
                      <c:pt idx="324">
                        <c:v>0</c:v>
                      </c:pt>
                      <c:pt idx="325">
                        <c:v>0</c:v>
                      </c:pt>
                      <c:pt idx="326">
                        <c:v>0</c:v>
                      </c:pt>
                      <c:pt idx="327">
                        <c:v>0</c:v>
                      </c:pt>
                      <c:pt idx="328">
                        <c:v>0</c:v>
                      </c:pt>
                      <c:pt idx="329">
                        <c:v>0</c:v>
                      </c:pt>
                      <c:pt idx="330">
                        <c:v>0</c:v>
                      </c:pt>
                      <c:pt idx="331">
                        <c:v>0</c:v>
                      </c:pt>
                      <c:pt idx="332">
                        <c:v>0</c:v>
                      </c:pt>
                      <c:pt idx="333">
                        <c:v>0</c:v>
                      </c:pt>
                      <c:pt idx="334">
                        <c:v>0</c:v>
                      </c:pt>
                      <c:pt idx="335">
                        <c:v>0</c:v>
                      </c:pt>
                      <c:pt idx="336">
                        <c:v>0</c:v>
                      </c:pt>
                      <c:pt idx="337">
                        <c:v>0</c:v>
                      </c:pt>
                      <c:pt idx="338">
                        <c:v>0</c:v>
                      </c:pt>
                      <c:pt idx="339">
                        <c:v>0</c:v>
                      </c:pt>
                      <c:pt idx="340">
                        <c:v>0</c:v>
                      </c:pt>
                      <c:pt idx="341">
                        <c:v>0</c:v>
                      </c:pt>
                      <c:pt idx="342">
                        <c:v>0</c:v>
                      </c:pt>
                      <c:pt idx="343">
                        <c:v>0</c:v>
                      </c:pt>
                      <c:pt idx="344">
                        <c:v>0</c:v>
                      </c:pt>
                      <c:pt idx="345">
                        <c:v>0</c:v>
                      </c:pt>
                      <c:pt idx="346">
                        <c:v>0</c:v>
                      </c:pt>
                      <c:pt idx="347">
                        <c:v>0</c:v>
                      </c:pt>
                      <c:pt idx="348">
                        <c:v>0</c:v>
                      </c:pt>
                      <c:pt idx="349">
                        <c:v>0</c:v>
                      </c:pt>
                      <c:pt idx="350">
                        <c:v>0</c:v>
                      </c:pt>
                      <c:pt idx="351">
                        <c:v>0</c:v>
                      </c:pt>
                      <c:pt idx="352">
                        <c:v>0</c:v>
                      </c:pt>
                      <c:pt idx="353">
                        <c:v>0</c:v>
                      </c:pt>
                      <c:pt idx="354">
                        <c:v>0</c:v>
                      </c:pt>
                      <c:pt idx="355">
                        <c:v>0</c:v>
                      </c:pt>
                      <c:pt idx="356">
                        <c:v>0</c:v>
                      </c:pt>
                      <c:pt idx="357">
                        <c:v>0</c:v>
                      </c:pt>
                      <c:pt idx="358">
                        <c:v>0</c:v>
                      </c:pt>
                      <c:pt idx="359">
                        <c:v>0</c:v>
                      </c:pt>
                      <c:pt idx="360">
                        <c:v>0</c:v>
                      </c:pt>
                      <c:pt idx="361">
                        <c:v>0</c:v>
                      </c:pt>
                      <c:pt idx="362">
                        <c:v>0</c:v>
                      </c:pt>
                      <c:pt idx="363">
                        <c:v>0</c:v>
                      </c:pt>
                      <c:pt idx="364">
                        <c:v>0</c:v>
                      </c:pt>
                      <c:pt idx="365">
                        <c:v>0</c:v>
                      </c:pt>
                      <c:pt idx="366">
                        <c:v>0</c:v>
                      </c:pt>
                      <c:pt idx="367">
                        <c:v>0</c:v>
                      </c:pt>
                      <c:pt idx="368">
                        <c:v>0</c:v>
                      </c:pt>
                      <c:pt idx="369">
                        <c:v>0</c:v>
                      </c:pt>
                      <c:pt idx="370">
                        <c:v>0</c:v>
                      </c:pt>
                      <c:pt idx="371">
                        <c:v>0</c:v>
                      </c:pt>
                      <c:pt idx="372">
                        <c:v>0</c:v>
                      </c:pt>
                      <c:pt idx="373">
                        <c:v>0</c:v>
                      </c:pt>
                      <c:pt idx="374">
                        <c:v>0</c:v>
                      </c:pt>
                      <c:pt idx="375">
                        <c:v>0</c:v>
                      </c:pt>
                      <c:pt idx="376">
                        <c:v>0</c:v>
                      </c:pt>
                      <c:pt idx="377">
                        <c:v>0</c:v>
                      </c:pt>
                      <c:pt idx="378">
                        <c:v>0</c:v>
                      </c:pt>
                      <c:pt idx="379">
                        <c:v>0</c:v>
                      </c:pt>
                      <c:pt idx="380">
                        <c:v>0</c:v>
                      </c:pt>
                      <c:pt idx="381">
                        <c:v>0</c:v>
                      </c:pt>
                      <c:pt idx="382">
                        <c:v>0</c:v>
                      </c:pt>
                      <c:pt idx="383">
                        <c:v>0</c:v>
                      </c:pt>
                      <c:pt idx="384">
                        <c:v>0</c:v>
                      </c:pt>
                      <c:pt idx="385">
                        <c:v>0</c:v>
                      </c:pt>
                      <c:pt idx="386">
                        <c:v>0</c:v>
                      </c:pt>
                      <c:pt idx="387">
                        <c:v>0</c:v>
                      </c:pt>
                      <c:pt idx="388">
                        <c:v>0</c:v>
                      </c:pt>
                      <c:pt idx="389">
                        <c:v>0</c:v>
                      </c:pt>
                      <c:pt idx="390">
                        <c:v>0</c:v>
                      </c:pt>
                      <c:pt idx="391">
                        <c:v>0</c:v>
                      </c:pt>
                      <c:pt idx="392">
                        <c:v>0</c:v>
                      </c:pt>
                      <c:pt idx="393">
                        <c:v>0</c:v>
                      </c:pt>
                      <c:pt idx="394">
                        <c:v>0</c:v>
                      </c:pt>
                      <c:pt idx="395">
                        <c:v>0</c:v>
                      </c:pt>
                      <c:pt idx="396">
                        <c:v>0</c:v>
                      </c:pt>
                      <c:pt idx="397">
                        <c:v>0</c:v>
                      </c:pt>
                      <c:pt idx="398">
                        <c:v>0</c:v>
                      </c:pt>
                      <c:pt idx="399">
                        <c:v>0</c:v>
                      </c:pt>
                      <c:pt idx="400">
                        <c:v>0</c:v>
                      </c:pt>
                      <c:pt idx="401">
                        <c:v>0</c:v>
                      </c:pt>
                      <c:pt idx="402">
                        <c:v>0</c:v>
                      </c:pt>
                      <c:pt idx="403">
                        <c:v>0</c:v>
                      </c:pt>
                      <c:pt idx="404">
                        <c:v>0</c:v>
                      </c:pt>
                      <c:pt idx="405">
                        <c:v>0</c:v>
                      </c:pt>
                      <c:pt idx="406">
                        <c:v>0</c:v>
                      </c:pt>
                      <c:pt idx="407">
                        <c:v>0</c:v>
                      </c:pt>
                      <c:pt idx="408">
                        <c:v>0</c:v>
                      </c:pt>
                      <c:pt idx="409">
                        <c:v>0</c:v>
                      </c:pt>
                      <c:pt idx="410">
                        <c:v>0</c:v>
                      </c:pt>
                      <c:pt idx="411">
                        <c:v>0</c:v>
                      </c:pt>
                      <c:pt idx="412">
                        <c:v>0</c:v>
                      </c:pt>
                      <c:pt idx="413">
                        <c:v>0</c:v>
                      </c:pt>
                      <c:pt idx="414">
                        <c:v>0</c:v>
                      </c:pt>
                      <c:pt idx="415">
                        <c:v>0</c:v>
                      </c:pt>
                      <c:pt idx="416">
                        <c:v>0</c:v>
                      </c:pt>
                      <c:pt idx="417">
                        <c:v>5.3924561068155442E-2</c:v>
                      </c:pt>
                      <c:pt idx="418">
                        <c:v>0.1752396612861708</c:v>
                      </c:pt>
                      <c:pt idx="419">
                        <c:v>0.106359109782327</c:v>
                      </c:pt>
                      <c:pt idx="420">
                        <c:v>2.2844004452174729E-2</c:v>
                      </c:pt>
                      <c:pt idx="421">
                        <c:v>6.4274334789887921E-2</c:v>
                      </c:pt>
                      <c:pt idx="422">
                        <c:v>0.71559300274446058</c:v>
                      </c:pt>
                      <c:pt idx="423">
                        <c:v>0.73992861201492521</c:v>
                      </c:pt>
                      <c:pt idx="424">
                        <c:v>1.8930884495256768</c:v>
                      </c:pt>
                      <c:pt idx="425">
                        <c:v>0.55807005579091129</c:v>
                      </c:pt>
                      <c:pt idx="426">
                        <c:v>0.39409144877491453</c:v>
                      </c:pt>
                      <c:pt idx="427">
                        <c:v>0.18086210451107965</c:v>
                      </c:pt>
                      <c:pt idx="428">
                        <c:v>8.1680586461417778E-2</c:v>
                      </c:pt>
                      <c:pt idx="429">
                        <c:v>8.4760338294290291E-2</c:v>
                      </c:pt>
                      <c:pt idx="430">
                        <c:v>0.19146632415868253</c:v>
                      </c:pt>
                      <c:pt idx="431">
                        <c:v>1.5279323590502121</c:v>
                      </c:pt>
                      <c:pt idx="432">
                        <c:v>0.52654698757201523</c:v>
                      </c:pt>
                      <c:pt idx="433">
                        <c:v>1.3819115830395725</c:v>
                      </c:pt>
                      <c:pt idx="434">
                        <c:v>7.5153012664002886E-2</c:v>
                      </c:pt>
                      <c:pt idx="435">
                        <c:v>0.10352873850962706</c:v>
                      </c:pt>
                      <c:pt idx="436">
                        <c:v>0.68593001037202683</c:v>
                      </c:pt>
                      <c:pt idx="437">
                        <c:v>1.2700089559325878</c:v>
                      </c:pt>
                      <c:pt idx="438">
                        <c:v>0.15100824984889152</c:v>
                      </c:pt>
                      <c:pt idx="439">
                        <c:v>0.11057295020534867</c:v>
                      </c:pt>
                      <c:pt idx="440">
                        <c:v>1.0276565037764356</c:v>
                      </c:pt>
                      <c:pt idx="441">
                        <c:v>0.41385661104766897</c:v>
                      </c:pt>
                      <c:pt idx="442">
                        <c:v>0.66618082044180305</c:v>
                      </c:pt>
                      <c:pt idx="443">
                        <c:v>1.194940929240355</c:v>
                      </c:pt>
                      <c:pt idx="444">
                        <c:v>3.3601875380959871E-2</c:v>
                      </c:pt>
                      <c:pt idx="445">
                        <c:v>2.6269040317466165E-2</c:v>
                      </c:pt>
                      <c:pt idx="446">
                        <c:v>0.46245711247370896</c:v>
                      </c:pt>
                      <c:pt idx="447">
                        <c:v>8.3723328635217795E-2</c:v>
                      </c:pt>
                      <c:pt idx="448">
                        <c:v>0.32402933454205074</c:v>
                      </c:pt>
                      <c:pt idx="449">
                        <c:v>1.8513719862362192</c:v>
                      </c:pt>
                      <c:pt idx="450">
                        <c:v>4.3079482445040245E-3</c:v>
                      </c:pt>
                      <c:pt idx="451">
                        <c:v>1.2841620113363901</c:v>
                      </c:pt>
                      <c:pt idx="452">
                        <c:v>0.29510971313024115</c:v>
                      </c:pt>
                      <c:pt idx="453">
                        <c:v>0.42946182801060856</c:v>
                      </c:pt>
                      <c:pt idx="454">
                        <c:v>0.27642932073008641</c:v>
                      </c:pt>
                      <c:pt idx="455">
                        <c:v>0.34641610752640761</c:v>
                      </c:pt>
                      <c:pt idx="456">
                        <c:v>0.43287318595057356</c:v>
                      </c:pt>
                      <c:pt idx="457">
                        <c:v>4.0569117816647259E-2</c:v>
                      </c:pt>
                      <c:pt idx="458">
                        <c:v>6.4318697172343967E-2</c:v>
                      </c:pt>
                      <c:pt idx="459">
                        <c:v>1.1425765403940495</c:v>
                      </c:pt>
                      <c:pt idx="460">
                        <c:v>0.60416859968386727</c:v>
                      </c:pt>
                      <c:pt idx="461">
                        <c:v>0.33487164468735775</c:v>
                      </c:pt>
                      <c:pt idx="462">
                        <c:v>0.99969055021715025</c:v>
                      </c:pt>
                      <c:pt idx="463">
                        <c:v>5.4852822250003848E-3</c:v>
                      </c:pt>
                      <c:pt idx="464">
                        <c:v>0.38718062666726993</c:v>
                      </c:pt>
                      <c:pt idx="465">
                        <c:v>7.4524555283855237E-2</c:v>
                      </c:pt>
                      <c:pt idx="466">
                        <c:v>0.10428936322637782</c:v>
                      </c:pt>
                      <c:pt idx="467">
                        <c:v>0.28517879474619767</c:v>
                      </c:pt>
                      <c:pt idx="468">
                        <c:v>0.23743623972761038</c:v>
                      </c:pt>
                      <c:pt idx="469">
                        <c:v>0.70651143502863389</c:v>
                      </c:pt>
                      <c:pt idx="470">
                        <c:v>0.10423669378959076</c:v>
                      </c:pt>
                      <c:pt idx="471">
                        <c:v>0.16799363905033468</c:v>
                      </c:pt>
                      <c:pt idx="472">
                        <c:v>0.92307004033727968</c:v>
                      </c:pt>
                      <c:pt idx="473">
                        <c:v>1.2441317013680321E-2</c:v>
                      </c:pt>
                      <c:pt idx="474">
                        <c:v>0.50829816743323331</c:v>
                      </c:pt>
                      <c:pt idx="475">
                        <c:v>0.31550610655300931</c:v>
                      </c:pt>
                      <c:pt idx="476">
                        <c:v>0.33912520058897672</c:v>
                      </c:pt>
                      <c:pt idx="477">
                        <c:v>0.52639473492680888</c:v>
                      </c:pt>
                      <c:pt idx="478">
                        <c:v>1.454633888487493</c:v>
                      </c:pt>
                      <c:pt idx="479">
                        <c:v>6.4864962361249112E-2</c:v>
                      </c:pt>
                      <c:pt idx="480">
                        <c:v>0.65507657553640886</c:v>
                      </c:pt>
                      <c:pt idx="481">
                        <c:v>0.1486979432235932</c:v>
                      </c:pt>
                      <c:pt idx="482">
                        <c:v>0.31985932701902986</c:v>
                      </c:pt>
                      <c:pt idx="483">
                        <c:v>0.39867687843395461</c:v>
                      </c:pt>
                      <c:pt idx="484">
                        <c:v>0.45390892746980366</c:v>
                      </c:pt>
                      <c:pt idx="485">
                        <c:v>0.81158090343889522</c:v>
                      </c:pt>
                      <c:pt idx="486">
                        <c:v>0.69267600173165278</c:v>
                      </c:pt>
                      <c:pt idx="487">
                        <c:v>6.8671089844307323E-2</c:v>
                      </c:pt>
                      <c:pt idx="488">
                        <c:v>8.0560913684721111E-2</c:v>
                      </c:pt>
                      <c:pt idx="489">
                        <c:v>0.58818973465567426</c:v>
                      </c:pt>
                      <c:pt idx="490">
                        <c:v>0.20412393204533907</c:v>
                      </c:pt>
                      <c:pt idx="491">
                        <c:v>0.10564034499819196</c:v>
                      </c:pt>
                      <c:pt idx="492">
                        <c:v>0.39021377590700335</c:v>
                      </c:pt>
                      <c:pt idx="493">
                        <c:v>0.20001896509297623</c:v>
                      </c:pt>
                      <c:pt idx="494">
                        <c:v>0.30765866083143523</c:v>
                      </c:pt>
                      <c:pt idx="495">
                        <c:v>1.8318155643244938</c:v>
                      </c:pt>
                      <c:pt idx="496">
                        <c:v>0.60936835514342147</c:v>
                      </c:pt>
                      <c:pt idx="497">
                        <c:v>0.47006500690461533</c:v>
                      </c:pt>
                      <c:pt idx="498">
                        <c:v>0.65192120692889821</c:v>
                      </c:pt>
                      <c:pt idx="499">
                        <c:v>1.4099151818491527</c:v>
                      </c:pt>
                      <c:pt idx="500">
                        <c:v>0.16131666645369874</c:v>
                      </c:pt>
                      <c:pt idx="501">
                        <c:v>2.1548382616566233</c:v>
                      </c:pt>
                      <c:pt idx="502">
                        <c:v>4.009928573141993E-2</c:v>
                      </c:pt>
                      <c:pt idx="503">
                        <c:v>0.15729488449707538</c:v>
                      </c:pt>
                      <c:pt idx="504">
                        <c:v>0.59082340341726047</c:v>
                      </c:pt>
                      <c:pt idx="505">
                        <c:v>0.27281331637406331</c:v>
                      </c:pt>
                      <c:pt idx="506">
                        <c:v>0.15392721680087487</c:v>
                      </c:pt>
                      <c:pt idx="507">
                        <c:v>1.2141801196433566</c:v>
                      </c:pt>
                      <c:pt idx="508">
                        <c:v>0.23210238398190938</c:v>
                      </c:pt>
                      <c:pt idx="509">
                        <c:v>0.31000609772176418</c:v>
                      </c:pt>
                      <c:pt idx="510">
                        <c:v>0.33913452199613081</c:v>
                      </c:pt>
                      <c:pt idx="511">
                        <c:v>0.28192074556768631</c:v>
                      </c:pt>
                      <c:pt idx="512">
                        <c:v>7.7311335192350283E-2</c:v>
                      </c:pt>
                      <c:pt idx="513">
                        <c:v>0.15967443900619863</c:v>
                      </c:pt>
                      <c:pt idx="514">
                        <c:v>0.58827039781392076</c:v>
                      </c:pt>
                      <c:pt idx="515">
                        <c:v>0.82619633682949511</c:v>
                      </c:pt>
                      <c:pt idx="516">
                        <c:v>1.9299126409376206E-2</c:v>
                      </c:pt>
                      <c:pt idx="517">
                        <c:v>6.7144557641228148E-2</c:v>
                      </c:pt>
                      <c:pt idx="518">
                        <c:v>0.22191350370322405</c:v>
                      </c:pt>
                      <c:pt idx="519">
                        <c:v>7.6437037977693287E-2</c:v>
                      </c:pt>
                      <c:pt idx="520">
                        <c:v>0.13621377825495148</c:v>
                      </c:pt>
                      <c:pt idx="521">
                        <c:v>0.31290817795175901</c:v>
                      </c:pt>
                      <c:pt idx="522">
                        <c:v>6.0764711299527513E-2</c:v>
                      </c:pt>
                      <c:pt idx="523">
                        <c:v>0.20544987647131341</c:v>
                      </c:pt>
                      <c:pt idx="524">
                        <c:v>0.56543109596580121</c:v>
                      </c:pt>
                      <c:pt idx="525">
                        <c:v>1.7476440513374849E-2</c:v>
                      </c:pt>
                      <c:pt idx="526">
                        <c:v>0.5459180473006896</c:v>
                      </c:pt>
                      <c:pt idx="527">
                        <c:v>0.16048877755992411</c:v>
                      </c:pt>
                      <c:pt idx="528">
                        <c:v>0.23047796218608455</c:v>
                      </c:pt>
                      <c:pt idx="529">
                        <c:v>0.64001042051265711</c:v>
                      </c:pt>
                      <c:pt idx="530">
                        <c:v>6.2427114219098682E-2</c:v>
                      </c:pt>
                      <c:pt idx="531">
                        <c:v>4.5350417152686479E-2</c:v>
                      </c:pt>
                      <c:pt idx="532">
                        <c:v>1.5750640154482843E-2</c:v>
                      </c:pt>
                      <c:pt idx="533">
                        <c:v>0.17311966216014804</c:v>
                      </c:pt>
                      <c:pt idx="534">
                        <c:v>1.0474321771762427E-2</c:v>
                      </c:pt>
                      <c:pt idx="535">
                        <c:v>1.3195017088867258</c:v>
                      </c:pt>
                      <c:pt idx="536">
                        <c:v>0.75919093873965871</c:v>
                      </c:pt>
                      <c:pt idx="537">
                        <c:v>0.2060406606811731</c:v>
                      </c:pt>
                      <c:pt idx="538">
                        <c:v>9.5634914041282854E-2</c:v>
                      </c:pt>
                      <c:pt idx="539">
                        <c:v>1.3279021420642825</c:v>
                      </c:pt>
                      <c:pt idx="540">
                        <c:v>3.1324377319015393</c:v>
                      </c:pt>
                      <c:pt idx="541">
                        <c:v>8.626056338481744E-2</c:v>
                      </c:pt>
                      <c:pt idx="542">
                        <c:v>0.42802517535137524</c:v>
                      </c:pt>
                      <c:pt idx="543">
                        <c:v>3.9222659208533619</c:v>
                      </c:pt>
                      <c:pt idx="544">
                        <c:v>0.12090412049992724</c:v>
                      </c:pt>
                      <c:pt idx="545">
                        <c:v>2.9961492652376402</c:v>
                      </c:pt>
                      <c:pt idx="546">
                        <c:v>6.905096883247698E-2</c:v>
                      </c:pt>
                      <c:pt idx="547">
                        <c:v>1.544863362286141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8-E481-473D-B419-91FCA9635928}"/>
                  </c:ext>
                </c:extLst>
              </c15:ser>
            </c15:filteredScatterSeries>
          </c:ext>
        </c:extLst>
      </c:scatterChart>
      <c:valAx>
        <c:axId val="504745568"/>
        <c:scaling>
          <c:orientation val="minMax"/>
          <c:max val="57814381"/>
          <c:min val="57713053"/>
        </c:scaling>
        <c:delete val="0"/>
        <c:axPos val="b"/>
        <c:numFmt formatCode="@" sourceLinked="0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744584"/>
        <c:crosses val="autoZero"/>
        <c:crossBetween val="midCat"/>
      </c:valAx>
      <c:valAx>
        <c:axId val="504744584"/>
        <c:scaling>
          <c:orientation val="minMax"/>
          <c:max val="4"/>
        </c:scaling>
        <c:delete val="1"/>
        <c:axPos val="l"/>
        <c:numFmt formatCode="General" sourceLinked="1"/>
        <c:majorTickMark val="none"/>
        <c:minorTickMark val="none"/>
        <c:tickLblPos val="nextTo"/>
        <c:crossAx val="504745568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15BF04-B7BB-4022-A341-9E7B4265E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</dc:creator>
  <cp:keywords/>
  <dc:description/>
  <cp:lastModifiedBy>Kasia</cp:lastModifiedBy>
  <cp:revision>10</cp:revision>
  <cp:lastPrinted>2017-08-10T02:29:00Z</cp:lastPrinted>
  <dcterms:created xsi:type="dcterms:W3CDTF">2017-08-10T00:54:00Z</dcterms:created>
  <dcterms:modified xsi:type="dcterms:W3CDTF">2017-08-10T04:49:00Z</dcterms:modified>
</cp:coreProperties>
</file>